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C6AB2" w14:textId="77777777" w:rsidR="004C5927" w:rsidRDefault="004C5927" w:rsidP="004538AB">
      <w:pPr>
        <w:widowControl w:val="0"/>
        <w:autoSpaceDE w:val="0"/>
        <w:autoSpaceDN w:val="0"/>
        <w:adjustRightInd w:val="0"/>
        <w:ind w:left="-1134"/>
        <w:rPr>
          <w:rFonts w:cstheme="minorHAnsi"/>
          <w:sz w:val="22"/>
          <w:szCs w:val="22"/>
        </w:rPr>
      </w:pPr>
      <w:r w:rsidRPr="00AB6BD4">
        <w:rPr>
          <w:rFonts w:cstheme="minorHAnsi"/>
          <w:b/>
          <w:bCs/>
          <w:sz w:val="22"/>
          <w:szCs w:val="22"/>
        </w:rPr>
        <w:t xml:space="preserve">Table S1 </w:t>
      </w:r>
      <w:r w:rsidRPr="00AB6BD4">
        <w:rPr>
          <w:rFonts w:cstheme="minorHAnsi"/>
          <w:sz w:val="22"/>
          <w:szCs w:val="22"/>
        </w:rPr>
        <w:t>Characteristics of the included trials.</w:t>
      </w:r>
    </w:p>
    <w:p w14:paraId="4FB595CA" w14:textId="77777777" w:rsidR="004538AB" w:rsidRPr="00AB6BD4" w:rsidRDefault="004538AB" w:rsidP="004538AB">
      <w:pPr>
        <w:widowControl w:val="0"/>
        <w:autoSpaceDE w:val="0"/>
        <w:autoSpaceDN w:val="0"/>
        <w:adjustRightInd w:val="0"/>
        <w:ind w:left="-1134"/>
        <w:rPr>
          <w:rFonts w:cstheme="minorHAnsi"/>
          <w:sz w:val="22"/>
          <w:szCs w:val="22"/>
        </w:rPr>
      </w:pPr>
    </w:p>
    <w:p w14:paraId="18F6273A" w14:textId="77777777" w:rsidR="004C5927" w:rsidRPr="00AB6BD4" w:rsidRDefault="004C5927" w:rsidP="004538AB">
      <w:pPr>
        <w:widowControl w:val="0"/>
        <w:autoSpaceDE w:val="0"/>
        <w:autoSpaceDN w:val="0"/>
        <w:adjustRightInd w:val="0"/>
        <w:ind w:left="-1134"/>
        <w:rPr>
          <w:rFonts w:cstheme="minorHAnsi"/>
          <w:sz w:val="22"/>
          <w:szCs w:val="22"/>
        </w:rPr>
      </w:pPr>
    </w:p>
    <w:tbl>
      <w:tblPr>
        <w:tblStyle w:val="TableGrid"/>
        <w:tblW w:w="15021" w:type="dxa"/>
        <w:jc w:val="center"/>
        <w:tblLayout w:type="fixed"/>
        <w:tblLook w:val="04A0" w:firstRow="1" w:lastRow="0" w:firstColumn="1" w:lastColumn="0" w:noHBand="0" w:noVBand="1"/>
      </w:tblPr>
      <w:tblGrid>
        <w:gridCol w:w="1017"/>
        <w:gridCol w:w="1816"/>
        <w:gridCol w:w="2691"/>
        <w:gridCol w:w="3543"/>
        <w:gridCol w:w="2268"/>
        <w:gridCol w:w="2127"/>
        <w:gridCol w:w="1559"/>
      </w:tblGrid>
      <w:tr w:rsidR="004C5927" w:rsidRPr="00057292" w14:paraId="4311B1BE" w14:textId="77777777" w:rsidTr="001559C5">
        <w:trPr>
          <w:trHeight w:val="165"/>
          <w:jc w:val="center"/>
        </w:trPr>
        <w:tc>
          <w:tcPr>
            <w:tcW w:w="1017" w:type="dxa"/>
            <w:vAlign w:val="center"/>
          </w:tcPr>
          <w:p w14:paraId="364BA520" w14:textId="77777777" w:rsidR="004C5927" w:rsidRPr="00057292" w:rsidRDefault="004C5927" w:rsidP="004538AB">
            <w:pPr>
              <w:rPr>
                <w:rFonts w:cstheme="minorHAnsi"/>
                <w:b/>
                <w:sz w:val="15"/>
                <w:szCs w:val="15"/>
              </w:rPr>
            </w:pPr>
            <w:r w:rsidRPr="00057292">
              <w:rPr>
                <w:rFonts w:cstheme="minorHAnsi"/>
                <w:b/>
                <w:sz w:val="15"/>
                <w:szCs w:val="15"/>
              </w:rPr>
              <w:t>Reference</w:t>
            </w:r>
          </w:p>
        </w:tc>
        <w:tc>
          <w:tcPr>
            <w:tcW w:w="1816" w:type="dxa"/>
            <w:vAlign w:val="center"/>
          </w:tcPr>
          <w:p w14:paraId="0F0A9A4A" w14:textId="77777777" w:rsidR="004C5927" w:rsidRPr="00057292" w:rsidRDefault="004C5927" w:rsidP="004538AB">
            <w:pPr>
              <w:rPr>
                <w:rFonts w:cstheme="minorHAnsi"/>
                <w:b/>
                <w:sz w:val="15"/>
                <w:szCs w:val="15"/>
              </w:rPr>
            </w:pPr>
            <w:r w:rsidRPr="00057292">
              <w:rPr>
                <w:rFonts w:cstheme="minorHAnsi"/>
                <w:b/>
                <w:sz w:val="15"/>
                <w:szCs w:val="15"/>
              </w:rPr>
              <w:t>Group (n)</w:t>
            </w:r>
          </w:p>
        </w:tc>
        <w:tc>
          <w:tcPr>
            <w:tcW w:w="2691" w:type="dxa"/>
            <w:vAlign w:val="center"/>
          </w:tcPr>
          <w:p w14:paraId="24CDBE4F" w14:textId="77777777" w:rsidR="004C5927" w:rsidRPr="00057292" w:rsidRDefault="004C5927" w:rsidP="004538AB">
            <w:pPr>
              <w:rPr>
                <w:rFonts w:cstheme="minorHAnsi"/>
                <w:b/>
                <w:sz w:val="15"/>
                <w:szCs w:val="15"/>
              </w:rPr>
            </w:pPr>
            <w:r w:rsidRPr="00057292">
              <w:rPr>
                <w:rFonts w:cstheme="minorHAnsi"/>
                <w:b/>
                <w:sz w:val="15"/>
                <w:szCs w:val="15"/>
              </w:rPr>
              <w:t>Indication for awake tracheal intubation</w:t>
            </w:r>
          </w:p>
        </w:tc>
        <w:tc>
          <w:tcPr>
            <w:tcW w:w="3543" w:type="dxa"/>
            <w:vAlign w:val="center"/>
          </w:tcPr>
          <w:p w14:paraId="040AA3BC" w14:textId="77777777" w:rsidR="004C5927" w:rsidRPr="00057292" w:rsidRDefault="004C5927" w:rsidP="004538AB">
            <w:pPr>
              <w:rPr>
                <w:rFonts w:cstheme="minorHAnsi"/>
                <w:b/>
                <w:sz w:val="15"/>
                <w:szCs w:val="15"/>
              </w:rPr>
            </w:pPr>
            <w:r w:rsidRPr="00057292">
              <w:rPr>
                <w:rFonts w:cstheme="minorHAnsi"/>
                <w:b/>
                <w:sz w:val="15"/>
                <w:szCs w:val="15"/>
              </w:rPr>
              <w:t>Method of sedation administration</w:t>
            </w:r>
          </w:p>
        </w:tc>
        <w:tc>
          <w:tcPr>
            <w:tcW w:w="2268" w:type="dxa"/>
            <w:vAlign w:val="center"/>
          </w:tcPr>
          <w:p w14:paraId="27381E44" w14:textId="77777777" w:rsidR="004C5927" w:rsidRPr="00057292" w:rsidRDefault="004C5927" w:rsidP="004538AB">
            <w:pPr>
              <w:rPr>
                <w:rFonts w:cstheme="minorHAnsi"/>
                <w:b/>
                <w:sz w:val="15"/>
                <w:szCs w:val="15"/>
              </w:rPr>
            </w:pPr>
            <w:r w:rsidRPr="00057292">
              <w:rPr>
                <w:rFonts w:cstheme="minorHAnsi"/>
                <w:b/>
                <w:sz w:val="15"/>
                <w:szCs w:val="15"/>
              </w:rPr>
              <w:t xml:space="preserve">Same or separate </w:t>
            </w:r>
            <w:proofErr w:type="spellStart"/>
            <w:r w:rsidRPr="00057292">
              <w:rPr>
                <w:rFonts w:cstheme="minorHAnsi"/>
                <w:b/>
                <w:sz w:val="15"/>
                <w:szCs w:val="15"/>
              </w:rPr>
              <w:t>sedationist</w:t>
            </w:r>
            <w:proofErr w:type="spellEnd"/>
            <w:r w:rsidRPr="00057292">
              <w:rPr>
                <w:rFonts w:cstheme="minorHAnsi"/>
                <w:b/>
                <w:sz w:val="15"/>
                <w:szCs w:val="15"/>
              </w:rPr>
              <w:t xml:space="preserve"> and airway operator(s)</w:t>
            </w:r>
          </w:p>
        </w:tc>
        <w:tc>
          <w:tcPr>
            <w:tcW w:w="2127" w:type="dxa"/>
            <w:vAlign w:val="center"/>
          </w:tcPr>
          <w:p w14:paraId="2EEDEEAC" w14:textId="77777777" w:rsidR="004C5927" w:rsidRPr="00057292" w:rsidRDefault="004C5927" w:rsidP="004538AB">
            <w:pPr>
              <w:rPr>
                <w:rFonts w:cstheme="minorHAnsi"/>
                <w:b/>
                <w:sz w:val="15"/>
                <w:szCs w:val="15"/>
              </w:rPr>
            </w:pPr>
            <w:r w:rsidRPr="00057292">
              <w:rPr>
                <w:rFonts w:cstheme="minorHAnsi"/>
                <w:b/>
                <w:sz w:val="15"/>
                <w:szCs w:val="15"/>
              </w:rPr>
              <w:t>Experience of airway operator</w:t>
            </w:r>
          </w:p>
        </w:tc>
        <w:tc>
          <w:tcPr>
            <w:tcW w:w="1559" w:type="dxa"/>
            <w:vAlign w:val="center"/>
          </w:tcPr>
          <w:p w14:paraId="78E9F966" w14:textId="77777777" w:rsidR="004C5927" w:rsidRPr="00057292" w:rsidRDefault="004C5927" w:rsidP="004538AB">
            <w:pPr>
              <w:rPr>
                <w:rFonts w:cstheme="minorHAnsi"/>
                <w:b/>
                <w:sz w:val="15"/>
                <w:szCs w:val="15"/>
              </w:rPr>
            </w:pPr>
            <w:proofErr w:type="spellStart"/>
            <w:r w:rsidRPr="00057292">
              <w:rPr>
                <w:rFonts w:cstheme="minorHAnsi"/>
                <w:b/>
                <w:sz w:val="15"/>
                <w:szCs w:val="15"/>
              </w:rPr>
              <w:t>Topicalisation</w:t>
            </w:r>
            <w:proofErr w:type="spellEnd"/>
          </w:p>
        </w:tc>
      </w:tr>
      <w:tr w:rsidR="004C5927" w:rsidRPr="00057292" w14:paraId="0BB336E7" w14:textId="77777777" w:rsidTr="001559C5">
        <w:trPr>
          <w:trHeight w:val="742"/>
          <w:jc w:val="center"/>
        </w:trPr>
        <w:tc>
          <w:tcPr>
            <w:tcW w:w="1017" w:type="dxa"/>
            <w:vAlign w:val="center"/>
          </w:tcPr>
          <w:p w14:paraId="18DCB140" w14:textId="77777777" w:rsidR="004C5927" w:rsidRPr="00AB6BD4" w:rsidRDefault="004C5927" w:rsidP="004538AB">
            <w:pPr>
              <w:rPr>
                <w:rFonts w:cstheme="minorHAnsi"/>
                <w:i/>
                <w:iCs/>
                <w:sz w:val="15"/>
                <w:szCs w:val="15"/>
              </w:rPr>
            </w:pPr>
            <w:r w:rsidRPr="00057292">
              <w:rPr>
                <w:rFonts w:cstheme="minorHAnsi"/>
                <w:sz w:val="15"/>
                <w:szCs w:val="15"/>
              </w:rPr>
              <w:t xml:space="preserve">Abdel Hamid et al 2008 </w:t>
            </w:r>
            <w:r w:rsidRPr="00057292">
              <w:rPr>
                <w:rFonts w:cstheme="minorHAnsi"/>
                <w:sz w:val="15"/>
                <w:szCs w:val="15"/>
              </w:rPr>
              <w:fldChar w:fldCharType="begin" w:fldLock="1"/>
            </w:r>
            <w:r>
              <w:rPr>
                <w:rFonts w:cstheme="minorHAnsi"/>
                <w:sz w:val="15"/>
                <w:szCs w:val="15"/>
              </w:rPr>
              <w:instrText>ADDIN CSL_CITATION {"citationItems":[{"id":"ITEM-1","itemData":{"author":[{"dropping-particle":"","family":"Abdel Hamid","given":"Mona H","non-dropping-particle":"","parse-names":false,"suffix":""},{"dropping-particle":"","family":"Tala","given":"Walid S","non-dropping-particle":"","parse-names":false,"suffix":""},{"dropping-particle":"","family":"Malky","given":"Amal A","non-dropping-particle":"El","parse-names":false,"suffix":""}],"container-title":"Egyptian Journal of Anaesthesia","id":"ITEM-1","issue":"3","issued":{"date-parts":[["2008"]]},"page":"221-225","title":"Conscious sedation with remifentanil and propofol versus remifentanil alone during awake fiberoptic intubation","type":"article-journal","volume":"24"},"uris":["http://www.mendeley.com/documents/?uuid=7fc17801-3f43-4599-b466-b4ddf446f694"]}],"mendeley":{"formattedCitation":"[14]","plainTextFormattedCitation":"[14]","previouslyFormattedCitation":"[14]"},"properties":{"noteIndex":0},"schema":"https://github.com/citation-style-language/schema/raw/master/csl-citation.json"}</w:instrText>
            </w:r>
            <w:r w:rsidRPr="00057292">
              <w:rPr>
                <w:rFonts w:cstheme="minorHAnsi"/>
                <w:sz w:val="15"/>
                <w:szCs w:val="15"/>
              </w:rPr>
              <w:fldChar w:fldCharType="separate"/>
            </w:r>
            <w:r w:rsidRPr="00057292">
              <w:rPr>
                <w:rFonts w:cstheme="minorHAnsi"/>
                <w:noProof/>
                <w:sz w:val="15"/>
                <w:szCs w:val="15"/>
              </w:rPr>
              <w:t>[14]</w:t>
            </w:r>
            <w:r w:rsidRPr="00057292">
              <w:rPr>
                <w:rFonts w:cstheme="minorHAnsi"/>
                <w:sz w:val="15"/>
                <w:szCs w:val="15"/>
              </w:rPr>
              <w:fldChar w:fldCharType="end"/>
            </w:r>
          </w:p>
        </w:tc>
        <w:tc>
          <w:tcPr>
            <w:tcW w:w="1816" w:type="dxa"/>
            <w:vAlign w:val="center"/>
          </w:tcPr>
          <w:p w14:paraId="658894F4" w14:textId="77777777" w:rsidR="004C5927" w:rsidRPr="00057292" w:rsidRDefault="004C5927" w:rsidP="004538AB">
            <w:pPr>
              <w:rPr>
                <w:rFonts w:cstheme="minorHAnsi"/>
                <w:sz w:val="15"/>
                <w:szCs w:val="15"/>
              </w:rPr>
            </w:pPr>
            <w:r w:rsidRPr="00057292">
              <w:rPr>
                <w:rFonts w:cstheme="minorHAnsi"/>
                <w:sz w:val="15"/>
                <w:szCs w:val="15"/>
              </w:rPr>
              <w:t>Remifentanil (15)</w:t>
            </w:r>
          </w:p>
          <w:p w14:paraId="43C73107" w14:textId="77777777" w:rsidR="004C5927" w:rsidRPr="00057292" w:rsidRDefault="004C5927" w:rsidP="004538AB">
            <w:pPr>
              <w:rPr>
                <w:rFonts w:cstheme="minorHAnsi"/>
                <w:sz w:val="15"/>
                <w:szCs w:val="15"/>
              </w:rPr>
            </w:pPr>
            <w:r w:rsidRPr="00057292">
              <w:rPr>
                <w:rFonts w:cstheme="minorHAnsi"/>
                <w:sz w:val="15"/>
                <w:szCs w:val="15"/>
              </w:rPr>
              <w:t>Remifentanil + propofol (15)</w:t>
            </w:r>
          </w:p>
        </w:tc>
        <w:tc>
          <w:tcPr>
            <w:tcW w:w="2691" w:type="dxa"/>
            <w:vAlign w:val="center"/>
          </w:tcPr>
          <w:p w14:paraId="4BB0B1F5"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54A7EABB"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p>
          <w:p w14:paraId="48E4E2E5"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0FE158AA" w14:textId="77777777" w:rsidR="004C5927" w:rsidRPr="00057292" w:rsidRDefault="004C5927" w:rsidP="004538AB">
            <w:pPr>
              <w:rPr>
                <w:rFonts w:cstheme="minorHAnsi"/>
                <w:sz w:val="15"/>
                <w:szCs w:val="15"/>
                <w:vertAlign w:val="superscript"/>
              </w:rPr>
            </w:pPr>
            <w:r w:rsidRPr="00057292">
              <w:rPr>
                <w:rFonts w:cstheme="minorHAnsi"/>
                <w:sz w:val="15"/>
                <w:szCs w:val="15"/>
              </w:rPr>
              <w:t>Remifentanil: 0.05 μg.kg</w:t>
            </w:r>
            <w:r w:rsidRPr="00057292">
              <w:rPr>
                <w:rFonts w:cstheme="minorHAnsi"/>
                <w:sz w:val="15"/>
                <w:szCs w:val="15"/>
                <w:vertAlign w:val="superscript"/>
              </w:rPr>
              <w:t>-1</w:t>
            </w:r>
            <w:r w:rsidRPr="00057292">
              <w:rPr>
                <w:rFonts w:cstheme="minorHAnsi"/>
                <w:sz w:val="15"/>
                <w:szCs w:val="15"/>
              </w:rPr>
              <w:t xml:space="preserve"> over 10 min followed by infusion at a rate of 0.05 μg.kg.min</w:t>
            </w:r>
            <w:r w:rsidRPr="00057292">
              <w:rPr>
                <w:rFonts w:cstheme="minorHAnsi"/>
                <w:sz w:val="15"/>
                <w:szCs w:val="15"/>
                <w:vertAlign w:val="superscript"/>
              </w:rPr>
              <w:t>-1</w:t>
            </w:r>
          </w:p>
          <w:p w14:paraId="531333B2" w14:textId="77777777" w:rsidR="004C5927" w:rsidRPr="00057292" w:rsidRDefault="004C5927" w:rsidP="004538AB">
            <w:pPr>
              <w:rPr>
                <w:rFonts w:cstheme="minorHAnsi"/>
                <w:sz w:val="15"/>
                <w:szCs w:val="15"/>
              </w:rPr>
            </w:pPr>
            <w:r w:rsidRPr="00057292">
              <w:rPr>
                <w:rFonts w:cstheme="minorHAnsi"/>
                <w:sz w:val="15"/>
                <w:szCs w:val="15"/>
              </w:rPr>
              <w:t>Remifentanil + propofol: remifentanil 0.05 μg.kg</w:t>
            </w:r>
            <w:r w:rsidRPr="00057292">
              <w:rPr>
                <w:rFonts w:cstheme="minorHAnsi"/>
                <w:sz w:val="15"/>
                <w:szCs w:val="15"/>
                <w:vertAlign w:val="superscript"/>
              </w:rPr>
              <w:t>-1</w:t>
            </w:r>
            <w:r w:rsidRPr="00057292">
              <w:rPr>
                <w:rFonts w:cstheme="minorHAnsi"/>
                <w:sz w:val="15"/>
                <w:szCs w:val="15"/>
              </w:rPr>
              <w:t xml:space="preserve"> over 10 min followed by infusion at a rate of 0.05 μg.kg.min</w:t>
            </w:r>
            <w:r w:rsidRPr="00057292">
              <w:rPr>
                <w:rFonts w:cstheme="minorHAnsi"/>
                <w:sz w:val="15"/>
                <w:szCs w:val="15"/>
                <w:vertAlign w:val="superscript"/>
              </w:rPr>
              <w:t>-1</w:t>
            </w:r>
            <w:r w:rsidRPr="00057292">
              <w:rPr>
                <w:rFonts w:cstheme="minorHAnsi"/>
                <w:sz w:val="15"/>
                <w:szCs w:val="15"/>
              </w:rPr>
              <w:t xml:space="preserve"> and infusion of propofol at a rate of 50 μg.kg.min</w:t>
            </w:r>
            <w:r w:rsidRPr="00057292">
              <w:rPr>
                <w:rFonts w:cstheme="minorHAnsi"/>
                <w:sz w:val="15"/>
                <w:szCs w:val="15"/>
                <w:vertAlign w:val="superscript"/>
              </w:rPr>
              <w:t>-1</w:t>
            </w:r>
          </w:p>
        </w:tc>
        <w:tc>
          <w:tcPr>
            <w:tcW w:w="2268" w:type="dxa"/>
            <w:vAlign w:val="center"/>
          </w:tcPr>
          <w:p w14:paraId="22B30783"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4933E9E2" w14:textId="77777777" w:rsidR="004C5927" w:rsidRPr="00057292" w:rsidRDefault="004C5927" w:rsidP="004538AB">
            <w:pPr>
              <w:rPr>
                <w:rFonts w:cstheme="minorHAnsi"/>
                <w:sz w:val="15"/>
                <w:szCs w:val="15"/>
              </w:rPr>
            </w:pPr>
            <w:r w:rsidRPr="00057292">
              <w:rPr>
                <w:rFonts w:cstheme="minorHAnsi"/>
                <w:sz w:val="15"/>
                <w:szCs w:val="15"/>
              </w:rPr>
              <w:t>Experienced consultant anaesthetist</w:t>
            </w:r>
          </w:p>
        </w:tc>
        <w:tc>
          <w:tcPr>
            <w:tcW w:w="1559" w:type="dxa"/>
            <w:vAlign w:val="center"/>
          </w:tcPr>
          <w:p w14:paraId="67A04CE7"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3CF745AE" w14:textId="77777777" w:rsidTr="001559C5">
        <w:trPr>
          <w:trHeight w:val="742"/>
          <w:jc w:val="center"/>
        </w:trPr>
        <w:tc>
          <w:tcPr>
            <w:tcW w:w="1017" w:type="dxa"/>
            <w:vAlign w:val="center"/>
          </w:tcPr>
          <w:p w14:paraId="754DEE7E" w14:textId="77777777" w:rsidR="004C5927" w:rsidRPr="00057292" w:rsidRDefault="004C5927" w:rsidP="004538AB">
            <w:pPr>
              <w:rPr>
                <w:rFonts w:cstheme="minorHAnsi"/>
                <w:sz w:val="15"/>
                <w:szCs w:val="15"/>
              </w:rPr>
            </w:pPr>
            <w:r w:rsidRPr="00AB6BD4">
              <w:rPr>
                <w:rFonts w:cstheme="minorHAnsi"/>
                <w:sz w:val="15"/>
                <w:szCs w:val="15"/>
              </w:rPr>
              <w:t xml:space="preserve">Acharya et al 2022 </w:t>
            </w:r>
            <w:r w:rsidRPr="00AB6BD4">
              <w:rPr>
                <w:rFonts w:cstheme="minorHAnsi"/>
                <w:sz w:val="15"/>
                <w:szCs w:val="15"/>
              </w:rPr>
              <w:fldChar w:fldCharType="begin" w:fldLock="1"/>
            </w:r>
            <w:r>
              <w:rPr>
                <w:rFonts w:cstheme="minorHAnsi"/>
                <w:sz w:val="15"/>
                <w:szCs w:val="15"/>
              </w:rPr>
              <w:instrText>ADDIN CSL_CITATION {"citationItems":[{"id":"ITEM-1","itemData":{"author":[{"dropping-particle":"","family":"Acharya","given":"Ranjita","non-dropping-particle":"","parse-names":false,"suffix":""},{"dropping-particle":"","family":"Sriramka","given":"Bhavna","non-dropping-particle":"","parse-names":false,"suffix":""},{"dropping-particle":"","family":"Koushik","given":"Priyangshu","non-dropping-particle":"","parse-names":false,"suffix":""}],"container-title":"Journal of Dental Anesthesia and Pain Medicine","id":"ITEM-1","issue":"5","issued":{"date-parts":[["2022"]]},"page":"349-356","title":"Comparison of dexmedetomidine alone with dexmedetomidine and fentanyl during awake fiberoptic intubation in patients with difficult airway: a randomized clinical trial","type":"article-journal","volume":"22"},"uris":["http://www.mendeley.com/documents/?uuid=777062ef-58a8-4e39-a6d6-afb6c42bbc53"]}],"mendeley":{"formattedCitation":"[55]","plainTextFormattedCitation":"[55]","previouslyFormattedCitation":"[60]"},"properties":{"noteIndex":0},"schema":"https://github.com/citation-style-language/schema/raw/master/csl-citation.json"}</w:instrText>
            </w:r>
            <w:r w:rsidRPr="00AB6BD4">
              <w:rPr>
                <w:rFonts w:cstheme="minorHAnsi"/>
                <w:sz w:val="15"/>
                <w:szCs w:val="15"/>
              </w:rPr>
              <w:fldChar w:fldCharType="separate"/>
            </w:r>
            <w:r w:rsidRPr="00B32B9B">
              <w:rPr>
                <w:rFonts w:cstheme="minorHAnsi"/>
                <w:noProof/>
                <w:sz w:val="15"/>
                <w:szCs w:val="15"/>
              </w:rPr>
              <w:t>[55]</w:t>
            </w:r>
            <w:r w:rsidRPr="00AB6BD4">
              <w:rPr>
                <w:rFonts w:cstheme="minorHAnsi"/>
                <w:sz w:val="15"/>
                <w:szCs w:val="15"/>
              </w:rPr>
              <w:fldChar w:fldCharType="end"/>
            </w:r>
            <w:r w:rsidRPr="00AB6BD4">
              <w:rPr>
                <w:rFonts w:cstheme="minorHAnsi"/>
                <w:sz w:val="15"/>
                <w:szCs w:val="15"/>
              </w:rPr>
              <w:t xml:space="preserve"> </w:t>
            </w:r>
          </w:p>
        </w:tc>
        <w:tc>
          <w:tcPr>
            <w:tcW w:w="1816" w:type="dxa"/>
            <w:vAlign w:val="center"/>
          </w:tcPr>
          <w:p w14:paraId="49C348EA" w14:textId="77777777" w:rsidR="004C5927" w:rsidRPr="00057292" w:rsidRDefault="004C5927" w:rsidP="004538AB">
            <w:pPr>
              <w:rPr>
                <w:rFonts w:cstheme="minorHAnsi"/>
                <w:sz w:val="15"/>
                <w:szCs w:val="15"/>
              </w:rPr>
            </w:pPr>
            <w:r w:rsidRPr="00AB6BD4">
              <w:rPr>
                <w:rFonts w:cstheme="minorHAnsi"/>
                <w:sz w:val="15"/>
                <w:szCs w:val="15"/>
              </w:rPr>
              <w:t>Dexmedetomidine (34)</w:t>
            </w:r>
            <w:r w:rsidRPr="00AB6BD4">
              <w:rPr>
                <w:rFonts w:cstheme="minorHAnsi"/>
                <w:sz w:val="15"/>
                <w:szCs w:val="15"/>
              </w:rPr>
              <w:br/>
              <w:t>Dexmedetomidine + fentanyl (34)</w:t>
            </w:r>
          </w:p>
        </w:tc>
        <w:tc>
          <w:tcPr>
            <w:tcW w:w="2691" w:type="dxa"/>
            <w:vAlign w:val="center"/>
          </w:tcPr>
          <w:p w14:paraId="63D11DA2" w14:textId="77777777" w:rsidR="004C5927" w:rsidRPr="00057292" w:rsidRDefault="004C5927" w:rsidP="004538AB">
            <w:pPr>
              <w:rPr>
                <w:rFonts w:cstheme="minorHAnsi"/>
                <w:sz w:val="15"/>
                <w:szCs w:val="15"/>
              </w:rPr>
            </w:pPr>
            <w:r w:rsidRPr="00AB6BD4">
              <w:rPr>
                <w:rFonts w:cstheme="minorHAnsi"/>
                <w:sz w:val="15"/>
                <w:szCs w:val="15"/>
              </w:rPr>
              <w:t>Patients scheduled for elective dental or oral cancer surgery under general anaesthesia</w:t>
            </w:r>
            <w:r w:rsidRPr="00AB6BD4">
              <w:rPr>
                <w:rFonts w:cstheme="minorHAnsi"/>
                <w:sz w:val="15"/>
                <w:szCs w:val="15"/>
              </w:rPr>
              <w:br/>
              <w:t>ASA 1–2</w:t>
            </w:r>
            <w:r w:rsidRPr="00AB6BD4">
              <w:rPr>
                <w:rFonts w:cstheme="minorHAnsi"/>
                <w:sz w:val="15"/>
                <w:szCs w:val="15"/>
              </w:rPr>
              <w:br/>
              <w:t>Mallampati score not specified</w:t>
            </w:r>
            <w:r w:rsidRPr="00AB6BD4">
              <w:rPr>
                <w:rFonts w:cstheme="minorHAnsi"/>
                <w:sz w:val="15"/>
                <w:szCs w:val="15"/>
              </w:rPr>
              <w:br/>
              <w:t>Age group 18–65 years old</w:t>
            </w:r>
          </w:p>
        </w:tc>
        <w:tc>
          <w:tcPr>
            <w:tcW w:w="3543" w:type="dxa"/>
            <w:vAlign w:val="center"/>
          </w:tcPr>
          <w:p w14:paraId="686ACDE1" w14:textId="77777777" w:rsidR="004C5927" w:rsidRPr="00057292" w:rsidRDefault="004C5927" w:rsidP="004538AB">
            <w:pPr>
              <w:rPr>
                <w:rFonts w:cstheme="minorHAnsi"/>
                <w:sz w:val="15"/>
                <w:szCs w:val="15"/>
              </w:rPr>
            </w:pPr>
            <w:r w:rsidRPr="00AB6BD4">
              <w:rPr>
                <w:rFonts w:cstheme="minorHAnsi"/>
                <w:sz w:val="15"/>
                <w:szCs w:val="15"/>
              </w:rPr>
              <w:t>Dexmedetomidine: 1 μg.kg</w:t>
            </w:r>
            <w:r w:rsidRPr="00AB6BD4">
              <w:rPr>
                <w:rFonts w:cstheme="minorHAnsi"/>
                <w:sz w:val="15"/>
                <w:szCs w:val="15"/>
                <w:vertAlign w:val="superscript"/>
              </w:rPr>
              <w:t>-1</w:t>
            </w:r>
            <w:r w:rsidRPr="00AB6BD4">
              <w:rPr>
                <w:rFonts w:cstheme="minorHAnsi"/>
                <w:sz w:val="15"/>
                <w:szCs w:val="15"/>
              </w:rPr>
              <w:t xml:space="preserve"> over 10 min</w:t>
            </w:r>
            <w:r w:rsidRPr="00AB6BD4">
              <w:rPr>
                <w:rFonts w:cstheme="minorHAnsi"/>
                <w:sz w:val="15"/>
                <w:szCs w:val="15"/>
              </w:rPr>
              <w:br/>
              <w:t>Dexmedetomidine + fentanyl: dexmedetomidine 1 μg.kg</w:t>
            </w:r>
            <w:r w:rsidRPr="00AB6BD4">
              <w:rPr>
                <w:rFonts w:cstheme="minorHAnsi"/>
                <w:sz w:val="15"/>
                <w:szCs w:val="15"/>
                <w:vertAlign w:val="superscript"/>
              </w:rPr>
              <w:t>-1</w:t>
            </w:r>
            <w:r w:rsidRPr="00AB6BD4">
              <w:rPr>
                <w:rFonts w:cstheme="minorHAnsi"/>
                <w:sz w:val="15"/>
                <w:szCs w:val="15"/>
              </w:rPr>
              <w:t xml:space="preserve"> and fentanyl 1 µg.kg</w:t>
            </w:r>
            <w:r w:rsidRPr="00AB6BD4">
              <w:rPr>
                <w:rFonts w:cstheme="minorHAnsi"/>
                <w:sz w:val="15"/>
                <w:szCs w:val="15"/>
                <w:vertAlign w:val="superscript"/>
              </w:rPr>
              <w:t>-1</w:t>
            </w:r>
            <w:r w:rsidRPr="00AB6BD4">
              <w:rPr>
                <w:rFonts w:cstheme="minorHAnsi"/>
                <w:sz w:val="15"/>
                <w:szCs w:val="15"/>
              </w:rPr>
              <w:t xml:space="preserve"> over 10 min</w:t>
            </w:r>
          </w:p>
        </w:tc>
        <w:tc>
          <w:tcPr>
            <w:tcW w:w="2268" w:type="dxa"/>
            <w:vAlign w:val="center"/>
          </w:tcPr>
          <w:p w14:paraId="64691E82" w14:textId="77777777" w:rsidR="004C5927" w:rsidRPr="00057292" w:rsidRDefault="004C5927" w:rsidP="004538AB">
            <w:pPr>
              <w:rPr>
                <w:rFonts w:cstheme="minorHAnsi"/>
                <w:sz w:val="15"/>
                <w:szCs w:val="15"/>
              </w:rPr>
            </w:pPr>
            <w:r w:rsidRPr="00AB6BD4">
              <w:rPr>
                <w:rFonts w:cstheme="minorHAnsi"/>
                <w:sz w:val="15"/>
                <w:szCs w:val="15"/>
              </w:rPr>
              <w:t>Not specified</w:t>
            </w:r>
          </w:p>
        </w:tc>
        <w:tc>
          <w:tcPr>
            <w:tcW w:w="2127" w:type="dxa"/>
            <w:vAlign w:val="center"/>
          </w:tcPr>
          <w:p w14:paraId="2FC43F0A" w14:textId="77777777" w:rsidR="004C5927" w:rsidRPr="00057292" w:rsidRDefault="004C5927" w:rsidP="004538AB">
            <w:pPr>
              <w:rPr>
                <w:rFonts w:cstheme="minorHAnsi"/>
                <w:sz w:val="15"/>
                <w:szCs w:val="15"/>
              </w:rPr>
            </w:pPr>
            <w:r w:rsidRPr="00AB6BD4">
              <w:rPr>
                <w:rFonts w:cstheme="minorHAnsi"/>
                <w:sz w:val="15"/>
                <w:szCs w:val="15"/>
              </w:rPr>
              <w:t>Not specified</w:t>
            </w:r>
          </w:p>
        </w:tc>
        <w:tc>
          <w:tcPr>
            <w:tcW w:w="1559" w:type="dxa"/>
            <w:vAlign w:val="center"/>
          </w:tcPr>
          <w:p w14:paraId="16B325FF" w14:textId="77777777" w:rsidR="004C5927" w:rsidRPr="00AB6BD4" w:rsidRDefault="004C5927" w:rsidP="004538AB">
            <w:pPr>
              <w:rPr>
                <w:rFonts w:cstheme="minorHAnsi"/>
                <w:sz w:val="15"/>
                <w:szCs w:val="15"/>
              </w:rPr>
            </w:pPr>
            <w:r w:rsidRPr="00AB6BD4">
              <w:rPr>
                <w:rFonts w:cstheme="minorHAnsi"/>
                <w:sz w:val="15"/>
                <w:szCs w:val="15"/>
              </w:rPr>
              <w:t>Lidocaine</w:t>
            </w:r>
          </w:p>
          <w:p w14:paraId="71C5666D" w14:textId="77777777" w:rsidR="004C5927" w:rsidRPr="00AB6BD4" w:rsidRDefault="004C5927" w:rsidP="004538AB">
            <w:pPr>
              <w:rPr>
                <w:rFonts w:cstheme="minorHAnsi"/>
                <w:sz w:val="15"/>
                <w:szCs w:val="15"/>
              </w:rPr>
            </w:pPr>
            <w:r w:rsidRPr="00AB6BD4">
              <w:rPr>
                <w:rFonts w:cstheme="minorHAnsi"/>
                <w:sz w:val="15"/>
                <w:szCs w:val="15"/>
              </w:rPr>
              <w:t>Oxymetazoline</w:t>
            </w:r>
          </w:p>
        </w:tc>
      </w:tr>
      <w:tr w:rsidR="004C5927" w:rsidRPr="00057292" w14:paraId="4EB3CE5E" w14:textId="77777777" w:rsidTr="001559C5">
        <w:trPr>
          <w:trHeight w:val="742"/>
          <w:jc w:val="center"/>
        </w:trPr>
        <w:tc>
          <w:tcPr>
            <w:tcW w:w="1017" w:type="dxa"/>
            <w:vAlign w:val="center"/>
          </w:tcPr>
          <w:p w14:paraId="7538F535" w14:textId="77777777" w:rsidR="004C5927" w:rsidRPr="00AB6BD4" w:rsidRDefault="004C5927" w:rsidP="004538AB">
            <w:pPr>
              <w:rPr>
                <w:rFonts w:cstheme="minorHAnsi"/>
                <w:i/>
                <w:iCs/>
                <w:sz w:val="15"/>
                <w:szCs w:val="15"/>
              </w:rPr>
            </w:pPr>
            <w:r w:rsidRPr="00057292">
              <w:rPr>
                <w:rFonts w:cstheme="minorHAnsi"/>
                <w:sz w:val="15"/>
                <w:szCs w:val="15"/>
              </w:rPr>
              <w:t xml:space="preserve">Agrawal et al 2014 </w:t>
            </w:r>
            <w:r w:rsidRPr="00057292">
              <w:rPr>
                <w:rFonts w:cstheme="minorHAnsi"/>
                <w:sz w:val="15"/>
                <w:szCs w:val="15"/>
              </w:rPr>
              <w:fldChar w:fldCharType="begin" w:fldLock="1"/>
            </w:r>
            <w:r>
              <w:rPr>
                <w:rFonts w:cstheme="minorHAnsi"/>
                <w:sz w:val="15"/>
                <w:szCs w:val="15"/>
              </w:rPr>
              <w:instrText>ADDIN CSL_CITATION {"citationItems":[{"id":"ITEM-1","itemData":{"author":[{"dropping-particle":"","family":"Agrawal","given":"Amit","non-dropping-particle":"","parse-names":false,"suffix":""},{"dropping-particle":"","family":"Jadon","given":"Ashok","non-dropping-particle":"","parse-names":false,"suffix":""},{"dropping-particle":"","family":"Parida","given":"SS","non-dropping-particle":"","parse-names":false,"suffix":""},{"dropping-particle":"","family":"Chakraborty","given":"Swastika","non-dropping-particle":"","parse-names":false,"suffix":""},{"dropping-particle":"","family":"Sinha","given":"Neelam","non-dropping-particle":"","parse-names":false,"suffix":""},{"dropping-particle":"","family":"Chandra","given":"Onkar","non-dropping-particle":"","parse-names":false,"suffix":""}],"container-title":"American Journal of Advances in Medical Science","id":"ITEM-1","issue":"4","issued":{"date-parts":[["2014"]]},"page":"29-37","title":"Comparative evaluation of dexmedetomidine and fentanyl-midazolam combination as sedative adjunct to fibreoptic intubation under topical anaesthesia","type":"article-journal","volume":"2"},"uris":["http://www.mendeley.com/documents/?uuid=42a7584e-f90b-4413-88e9-4cf37f3994f5"]}],"mendeley":{"formattedCitation":"[15]","plainTextFormattedCitation":"[15]","previouslyFormattedCitation":"[15]"},"properties":{"noteIndex":0},"schema":"https://github.com/citation-style-language/schema/raw/master/csl-citation.json"}</w:instrText>
            </w:r>
            <w:r w:rsidRPr="00057292">
              <w:rPr>
                <w:rFonts w:cstheme="minorHAnsi"/>
                <w:sz w:val="15"/>
                <w:szCs w:val="15"/>
              </w:rPr>
              <w:fldChar w:fldCharType="separate"/>
            </w:r>
            <w:r w:rsidRPr="00057292">
              <w:rPr>
                <w:rFonts w:cstheme="minorHAnsi"/>
                <w:noProof/>
                <w:sz w:val="15"/>
                <w:szCs w:val="15"/>
              </w:rPr>
              <w:t>[15]</w:t>
            </w:r>
            <w:r w:rsidRPr="00057292">
              <w:rPr>
                <w:rFonts w:cstheme="minorHAnsi"/>
                <w:sz w:val="15"/>
                <w:szCs w:val="15"/>
              </w:rPr>
              <w:fldChar w:fldCharType="end"/>
            </w:r>
          </w:p>
        </w:tc>
        <w:tc>
          <w:tcPr>
            <w:tcW w:w="1816" w:type="dxa"/>
            <w:vAlign w:val="center"/>
          </w:tcPr>
          <w:p w14:paraId="2523D9A8" w14:textId="77777777" w:rsidR="004C5927" w:rsidRPr="00057292" w:rsidRDefault="004C5927" w:rsidP="004538AB">
            <w:pPr>
              <w:rPr>
                <w:rFonts w:cstheme="minorHAnsi"/>
                <w:sz w:val="15"/>
                <w:szCs w:val="15"/>
              </w:rPr>
            </w:pPr>
            <w:r w:rsidRPr="00057292">
              <w:rPr>
                <w:rFonts w:cstheme="minorHAnsi"/>
                <w:sz w:val="15"/>
                <w:szCs w:val="15"/>
              </w:rPr>
              <w:t>Dexmedetomidine (30)</w:t>
            </w:r>
          </w:p>
          <w:p w14:paraId="6B61CEFB" w14:textId="77777777" w:rsidR="004C5927" w:rsidRPr="00057292" w:rsidRDefault="004C5927" w:rsidP="004538AB">
            <w:pPr>
              <w:rPr>
                <w:rFonts w:cstheme="minorHAnsi"/>
                <w:sz w:val="15"/>
                <w:szCs w:val="15"/>
              </w:rPr>
            </w:pPr>
            <w:r w:rsidRPr="00057292">
              <w:rPr>
                <w:rFonts w:cstheme="minorHAnsi"/>
                <w:sz w:val="15"/>
                <w:szCs w:val="15"/>
              </w:rPr>
              <w:t>Midazolam + fentanyl (30)</w:t>
            </w:r>
          </w:p>
        </w:tc>
        <w:tc>
          <w:tcPr>
            <w:tcW w:w="2691" w:type="dxa"/>
            <w:vAlign w:val="center"/>
          </w:tcPr>
          <w:p w14:paraId="224E61EE"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340FACEC" w14:textId="77777777" w:rsidR="004C5927" w:rsidRPr="00057292" w:rsidRDefault="004C5927" w:rsidP="004538AB">
            <w:pPr>
              <w:rPr>
                <w:rFonts w:cstheme="minorHAnsi"/>
                <w:sz w:val="15"/>
                <w:szCs w:val="15"/>
              </w:rPr>
            </w:pPr>
            <w:r w:rsidRPr="00057292">
              <w:rPr>
                <w:rFonts w:cstheme="minorHAnsi"/>
                <w:sz w:val="15"/>
                <w:szCs w:val="15"/>
              </w:rPr>
              <w:t>ASA 1–2</w:t>
            </w:r>
          </w:p>
          <w:p w14:paraId="58699BD2"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668BA912"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16E1F2F4" w14:textId="77777777" w:rsidR="004C5927" w:rsidRPr="00057292" w:rsidRDefault="004C5927" w:rsidP="004538AB">
            <w:pPr>
              <w:rPr>
                <w:rFonts w:cstheme="minorHAnsi"/>
                <w:sz w:val="15"/>
                <w:szCs w:val="15"/>
              </w:rPr>
            </w:pPr>
            <w:r w:rsidRPr="00057292">
              <w:rPr>
                <w:rFonts w:cstheme="minorHAnsi"/>
                <w:sz w:val="15"/>
                <w:szCs w:val="15"/>
              </w:rPr>
              <w:t>Dexmedetomidine: 1 μg.kg</w:t>
            </w:r>
            <w:r w:rsidRPr="00057292">
              <w:rPr>
                <w:rFonts w:cstheme="minorHAnsi"/>
                <w:sz w:val="15"/>
                <w:szCs w:val="15"/>
                <w:vertAlign w:val="superscript"/>
              </w:rPr>
              <w:t>-1</w:t>
            </w:r>
            <w:r w:rsidRPr="00057292">
              <w:rPr>
                <w:rFonts w:cstheme="minorHAnsi"/>
                <w:sz w:val="15"/>
                <w:szCs w:val="15"/>
              </w:rPr>
              <w:t xml:space="preserve"> over 10 min</w:t>
            </w:r>
          </w:p>
          <w:p w14:paraId="75324531" w14:textId="77777777" w:rsidR="004C5927" w:rsidRPr="00057292" w:rsidRDefault="004C5927" w:rsidP="004538AB">
            <w:pPr>
              <w:rPr>
                <w:rFonts w:cstheme="minorHAnsi"/>
                <w:sz w:val="15"/>
                <w:szCs w:val="15"/>
              </w:rPr>
            </w:pPr>
            <w:r w:rsidRPr="00057292">
              <w:rPr>
                <w:rFonts w:cstheme="minorHAnsi"/>
                <w:sz w:val="15"/>
                <w:szCs w:val="15"/>
              </w:rPr>
              <w:t>Midazolam + fentanyl: midazolam 1 mg bolus and infusion of fentanyl at a rate of 1 μg.kg</w:t>
            </w:r>
            <w:r w:rsidRPr="00057292">
              <w:rPr>
                <w:rFonts w:cstheme="minorHAnsi"/>
                <w:sz w:val="15"/>
                <w:szCs w:val="15"/>
                <w:vertAlign w:val="superscript"/>
              </w:rPr>
              <w:t>-1</w:t>
            </w:r>
          </w:p>
        </w:tc>
        <w:tc>
          <w:tcPr>
            <w:tcW w:w="2268" w:type="dxa"/>
            <w:vAlign w:val="center"/>
          </w:tcPr>
          <w:p w14:paraId="24955EBD"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1604EE8"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36BFD061" w14:textId="77777777" w:rsidR="004C5927" w:rsidRPr="00057292" w:rsidRDefault="004C5927" w:rsidP="004538AB">
            <w:pPr>
              <w:rPr>
                <w:rFonts w:cstheme="minorHAnsi"/>
                <w:sz w:val="15"/>
                <w:szCs w:val="15"/>
              </w:rPr>
            </w:pPr>
            <w:r w:rsidRPr="00057292">
              <w:rPr>
                <w:rFonts w:cstheme="minorHAnsi"/>
                <w:sz w:val="15"/>
                <w:szCs w:val="15"/>
              </w:rPr>
              <w:t>Lidocaine</w:t>
            </w:r>
          </w:p>
          <w:p w14:paraId="77A9F89E"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7283655F" w14:textId="77777777" w:rsidTr="001559C5">
        <w:trPr>
          <w:trHeight w:val="742"/>
          <w:jc w:val="center"/>
        </w:trPr>
        <w:tc>
          <w:tcPr>
            <w:tcW w:w="1017" w:type="dxa"/>
            <w:vAlign w:val="center"/>
          </w:tcPr>
          <w:p w14:paraId="6300C77C" w14:textId="77777777" w:rsidR="004C5927" w:rsidRPr="00AB6BD4" w:rsidRDefault="004C5927" w:rsidP="004538AB">
            <w:pPr>
              <w:rPr>
                <w:rFonts w:cstheme="minorHAnsi"/>
                <w:i/>
                <w:iCs/>
                <w:sz w:val="15"/>
                <w:szCs w:val="15"/>
              </w:rPr>
            </w:pPr>
            <w:r w:rsidRPr="00057292">
              <w:rPr>
                <w:rFonts w:cstheme="minorHAnsi"/>
                <w:sz w:val="15"/>
                <w:szCs w:val="15"/>
              </w:rPr>
              <w:t xml:space="preserve">Baiju et al 2020 </w:t>
            </w:r>
            <w:r w:rsidRPr="00057292">
              <w:rPr>
                <w:rFonts w:cstheme="minorHAnsi"/>
                <w:sz w:val="15"/>
                <w:szCs w:val="15"/>
              </w:rPr>
              <w:fldChar w:fldCharType="begin" w:fldLock="1"/>
            </w:r>
            <w:r>
              <w:rPr>
                <w:rFonts w:cstheme="minorHAnsi"/>
                <w:sz w:val="15"/>
                <w:szCs w:val="15"/>
              </w:rPr>
              <w:instrText>ADDIN CSL_CITATION {"citationItems":[{"id":"ITEM-1","itemData":{"DOI":"10.5455/njppp.2020.10.07201202028072020","abstract":"Background: Awake fiberoptic intubation (AFOI) is usually the primary method for airway management in patients with anticipated difficult airway. To achieve optimal conditions for AFOI, the pharmacological agents chosen for sedation should be short acting and have little suppression of spontaneous ventilation. Aims and Objectives: The aim of this study was to compare the efficacy between dexmedetomidine and fentanyl for conscious sedation in AFOI. The objectives were to assess the intubating conditions, intubation attempts, and the hemodynamic responses between the groups receiving the two drugs. Materials and Methods: This prospective randomized double-blind study was done in 40 patients of the American Society of Anesthesiologists physical statuses I, II, and III, aged between 20 and 65 years. One group received fentanyl 2 mcg/kg infusion over 10 min. The other group received dexmedetomidine 1 mcg/kg infusion over 10 min. AFOI was done in both groups when patients achieved Ramsay sedation score of three. Time to sedation and time to intubation were noted. Intubating conditions were assessed with cough score. Heart rate, systolic blood pressure, diastolic blood pressure, mean arterial pressure, and oxygen saturation were also monitored for 30 min with 3 min interval after starting the drug infusion. The number of intubation attempts was also noted. Results: We found that the time to sedation and the time to intubation were shorter with dexmedetomidine than with fentanyl. There were no significant differences in cough score, number of intubation attempts, heart rate, systolic blood pressure, diastolic blood pressure, mean arterial pressure, and oxygen saturation between the groups. Conclusion: Both dexmedetomidine and fentanyl can be used to achieve adequate sedation for AFOI along with regional block and topical anesthesia. However, dexmedetomidine achieved target sedation faster compared to fentanyl enabling early intubation.","author":[{"dropping-particle":"","family":"Baiju","given":"Bony","non-dropping-particle":"","parse-names":false,"suffix":""},{"dropping-particle":"V","family":"K","given":"Prathibha","non-dropping-particle":"","parse-names":false,"suffix":""},{"dropping-particle":"","family":"Antony","given":"Joji","non-dropping-particle":"","parse-names":false,"suffix":""},{"dropping-particle":"","family":"Jayaprakash","given":"Ranju","non-dropping-particle":"","parse-names":false,"suffix":""}],"container-title":"National Journal of Physiology, Pharmacy and Pharmacology","id":"ITEM-1","issue":"9","issued":{"date-parts":[["2020"]]},"page":"813-820","title":"A prospective randomized controlled study to assess the efficacy of fentanyl and dexmedetomidine for conscious sedation in awake fiberoptic intubation","type":"article-journal","volume":"10"},"uris":["http://www.mendeley.com/documents/?uuid=20031862-4ab4-4e18-bfe1-1c6169e21e31"]}],"mendeley":{"formattedCitation":"[26]","plainTextFormattedCitation":"[26]","previouslyFormattedCitation":"[16]"},"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6]</w:t>
            </w:r>
            <w:r w:rsidRPr="00057292">
              <w:rPr>
                <w:rFonts w:cstheme="minorHAnsi"/>
                <w:sz w:val="15"/>
                <w:szCs w:val="15"/>
              </w:rPr>
              <w:fldChar w:fldCharType="end"/>
            </w:r>
          </w:p>
        </w:tc>
        <w:tc>
          <w:tcPr>
            <w:tcW w:w="1816" w:type="dxa"/>
            <w:vAlign w:val="center"/>
          </w:tcPr>
          <w:p w14:paraId="2FF1C9FF" w14:textId="77777777" w:rsidR="004C5927" w:rsidRPr="00057292" w:rsidRDefault="004C5927" w:rsidP="004538AB">
            <w:pPr>
              <w:rPr>
                <w:rFonts w:cstheme="minorHAnsi"/>
                <w:sz w:val="15"/>
                <w:szCs w:val="15"/>
              </w:rPr>
            </w:pPr>
            <w:r w:rsidRPr="00057292">
              <w:rPr>
                <w:rFonts w:cstheme="minorHAnsi"/>
                <w:sz w:val="15"/>
                <w:szCs w:val="15"/>
              </w:rPr>
              <w:t>Fentanyl (20)</w:t>
            </w:r>
          </w:p>
          <w:p w14:paraId="69DF0F54" w14:textId="77777777" w:rsidR="004C5927" w:rsidRPr="00057292" w:rsidRDefault="004C5927" w:rsidP="004538AB">
            <w:pPr>
              <w:rPr>
                <w:rFonts w:cstheme="minorHAnsi"/>
                <w:sz w:val="15"/>
                <w:szCs w:val="15"/>
              </w:rPr>
            </w:pPr>
            <w:r w:rsidRPr="00057292">
              <w:rPr>
                <w:rFonts w:cstheme="minorHAnsi"/>
                <w:sz w:val="15"/>
                <w:szCs w:val="15"/>
              </w:rPr>
              <w:t>Dexmedetomidine (20)</w:t>
            </w:r>
          </w:p>
        </w:tc>
        <w:tc>
          <w:tcPr>
            <w:tcW w:w="2691" w:type="dxa"/>
            <w:vAlign w:val="center"/>
          </w:tcPr>
          <w:p w14:paraId="2D5C0599"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3E4F90A1" w14:textId="77777777" w:rsidR="004C5927" w:rsidRPr="00057292" w:rsidRDefault="004C5927" w:rsidP="004538AB">
            <w:pPr>
              <w:rPr>
                <w:rFonts w:cstheme="minorHAnsi"/>
                <w:sz w:val="15"/>
                <w:szCs w:val="15"/>
              </w:rPr>
            </w:pPr>
            <w:r w:rsidRPr="00057292">
              <w:rPr>
                <w:rFonts w:cstheme="minorHAnsi"/>
                <w:sz w:val="15"/>
                <w:szCs w:val="15"/>
              </w:rPr>
              <w:t>ASA 1–3</w:t>
            </w:r>
          </w:p>
          <w:p w14:paraId="0D6C465C"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0DD3F10C" w14:textId="77777777" w:rsidR="004C5927" w:rsidRPr="00057292" w:rsidRDefault="004C5927" w:rsidP="004538AB">
            <w:pPr>
              <w:rPr>
                <w:rFonts w:cstheme="minorHAnsi"/>
                <w:sz w:val="15"/>
                <w:szCs w:val="15"/>
              </w:rPr>
            </w:pPr>
            <w:r w:rsidRPr="00057292">
              <w:rPr>
                <w:rFonts w:cstheme="minorHAnsi"/>
                <w:sz w:val="15"/>
                <w:szCs w:val="15"/>
              </w:rPr>
              <w:t>Age group 20–65 years old</w:t>
            </w:r>
          </w:p>
        </w:tc>
        <w:tc>
          <w:tcPr>
            <w:tcW w:w="3543" w:type="dxa"/>
            <w:vAlign w:val="center"/>
          </w:tcPr>
          <w:p w14:paraId="16D300A0" w14:textId="77777777" w:rsidR="004C5927" w:rsidRPr="00057292" w:rsidRDefault="004C5927" w:rsidP="004538AB">
            <w:pPr>
              <w:rPr>
                <w:rFonts w:cstheme="minorHAnsi"/>
                <w:sz w:val="15"/>
                <w:szCs w:val="15"/>
              </w:rPr>
            </w:pPr>
            <w:r w:rsidRPr="00057292">
              <w:rPr>
                <w:rFonts w:cstheme="minorHAnsi"/>
                <w:sz w:val="15"/>
                <w:szCs w:val="15"/>
              </w:rPr>
              <w:t>Fentanyl: 2 μg.kg</w:t>
            </w:r>
            <w:r w:rsidRPr="00057292">
              <w:rPr>
                <w:rFonts w:cstheme="minorHAnsi"/>
                <w:sz w:val="15"/>
                <w:szCs w:val="15"/>
                <w:vertAlign w:val="superscript"/>
              </w:rPr>
              <w:t>-1</w:t>
            </w:r>
            <w:r w:rsidRPr="00057292">
              <w:rPr>
                <w:rFonts w:cstheme="minorHAnsi"/>
                <w:sz w:val="15"/>
                <w:szCs w:val="15"/>
              </w:rPr>
              <w:t xml:space="preserve"> over 10 min</w:t>
            </w:r>
          </w:p>
          <w:p w14:paraId="37CBB47F" w14:textId="77777777" w:rsidR="004C5927" w:rsidRPr="00057292" w:rsidRDefault="004C5927" w:rsidP="004538AB">
            <w:pPr>
              <w:rPr>
                <w:rFonts w:cstheme="minorHAnsi"/>
                <w:sz w:val="15"/>
                <w:szCs w:val="15"/>
              </w:rPr>
            </w:pPr>
            <w:r w:rsidRPr="00057292">
              <w:rPr>
                <w:rFonts w:cstheme="minorHAnsi"/>
                <w:sz w:val="15"/>
                <w:szCs w:val="15"/>
              </w:rPr>
              <w:t>Dexmedetomidine: 1 μg.kg</w:t>
            </w:r>
            <w:r w:rsidRPr="00057292">
              <w:rPr>
                <w:rFonts w:cstheme="minorHAnsi"/>
                <w:sz w:val="15"/>
                <w:szCs w:val="15"/>
                <w:vertAlign w:val="superscript"/>
              </w:rPr>
              <w:t>-1</w:t>
            </w:r>
            <w:r w:rsidRPr="00057292">
              <w:rPr>
                <w:rFonts w:cstheme="minorHAnsi"/>
                <w:sz w:val="15"/>
                <w:szCs w:val="15"/>
              </w:rPr>
              <w:t xml:space="preserve"> over 10 min</w:t>
            </w:r>
          </w:p>
        </w:tc>
        <w:tc>
          <w:tcPr>
            <w:tcW w:w="2268" w:type="dxa"/>
            <w:vAlign w:val="center"/>
          </w:tcPr>
          <w:p w14:paraId="1CD832B9"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2D1E9ABB" w14:textId="77777777" w:rsidR="004C5927" w:rsidRPr="00057292" w:rsidRDefault="004C5927" w:rsidP="004538AB">
            <w:pPr>
              <w:rPr>
                <w:rFonts w:cstheme="minorHAnsi"/>
                <w:sz w:val="15"/>
                <w:szCs w:val="15"/>
              </w:rPr>
            </w:pPr>
            <w:r w:rsidRPr="00057292">
              <w:rPr>
                <w:rFonts w:cstheme="minorHAnsi"/>
                <w:sz w:val="15"/>
                <w:szCs w:val="15"/>
              </w:rPr>
              <w:t>Expert anaesthetist</w:t>
            </w:r>
          </w:p>
        </w:tc>
        <w:tc>
          <w:tcPr>
            <w:tcW w:w="1559" w:type="dxa"/>
            <w:vAlign w:val="center"/>
          </w:tcPr>
          <w:p w14:paraId="0A22C244"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089A0AB0" w14:textId="77777777" w:rsidTr="001559C5">
        <w:trPr>
          <w:trHeight w:val="1339"/>
          <w:jc w:val="center"/>
        </w:trPr>
        <w:tc>
          <w:tcPr>
            <w:tcW w:w="1017" w:type="dxa"/>
            <w:vAlign w:val="center"/>
          </w:tcPr>
          <w:p w14:paraId="35D4CFF8" w14:textId="77777777" w:rsidR="004C5927" w:rsidRPr="00AB6BD4" w:rsidRDefault="004C5927" w:rsidP="004538AB">
            <w:pPr>
              <w:rPr>
                <w:rFonts w:cstheme="minorHAnsi"/>
                <w:i/>
                <w:iCs/>
                <w:sz w:val="15"/>
                <w:szCs w:val="15"/>
              </w:rPr>
            </w:pPr>
            <w:r w:rsidRPr="00057292">
              <w:rPr>
                <w:rFonts w:cstheme="minorHAnsi"/>
                <w:sz w:val="15"/>
                <w:szCs w:val="15"/>
              </w:rPr>
              <w:t xml:space="preserve">Bano et al 2019 </w:t>
            </w:r>
            <w:r w:rsidRPr="00057292">
              <w:rPr>
                <w:rFonts w:cstheme="minorHAnsi"/>
                <w:sz w:val="15"/>
                <w:szCs w:val="15"/>
              </w:rPr>
              <w:fldChar w:fldCharType="begin" w:fldLock="1"/>
            </w:r>
            <w:r>
              <w:rPr>
                <w:rFonts w:cstheme="minorHAnsi"/>
                <w:sz w:val="15"/>
                <w:szCs w:val="15"/>
              </w:rPr>
              <w:instrText>ADDIN CSL_CITATION {"citationItems":[{"id":"ITEM-1","itemData":{"DOI":"10.4103/AER.AER_64_19","ISSN":"0259-1162","PMID":"31602075","abstract":"BACKGROUND: Awake fiberoptic intubation (AFOI) is the gold standard technique for managing patients with anticipated difficult airway. Conscious sedation is desirable, not only to make the procedure more tolerable and comfortable for the patient but also to ensure optimal intubating conditions. Ideal sedation regime for AFOI should provide comfort, cooperation, hemodynamic stability, and amnesia along with maintenance of spontaneous respiration. Several sedative agents have been assessed over the past two decades for this purpose but α2 agonists appear to be the favorable choice owing to its sedative, analgesic, amnestic, and sympatholytic properties along with good hemodynamic profile. AIMS: The present study has been aimed to recognize the characteristics of dexmedetomidine, clonidine, and midazolam and to compare their efficacy in providing optimal intubating conditions as well as hemodynamic stability during AFOI. SETTINGS AND DESIGN: A prospective double-blind randomized study done in tertiary care hospital. MATERIALS AND METHODS: Sixty patients of American Society of Anesthesiologists physical status Classes I and II aged 18-60 years with anticipated difficult airway were randomly allocated into three groups. All the patients received injection midazolam bolus followed by sedation infusion of midazolam, dexmedetomidine, and clonidine according to the allocated group. Primary outcome includes the time to achieve Ramsay Sedation Score (RSS) ≥2, time taken in intubation, intubation score, comfort score for fiberoptic insertion and intubation, and patient tolerance after intubation. The secondary outcome was hemodynamic, and respiratory variables include changes in heart rate (HR), mean arterial pressure (MAP), oxygen saturation (SpO(2)), and respiratory rate during the procedure. STATISTICAL ANALYSIS: All data were recorded, summarized, tabulated, and statistically analyzed using SPSS 16.0 version (Chicago, Inc., USA). The data were presented in mean ± standard deviation. P &lt; 0.05 was considered as statistically significant. RESULTS: All the three groups were comparable in terms of demographic profile. Time to achieve RSS ≥2 and mean intubation time was significantly less in Groups D and C as compared to Group M (P &lt; 0.001). Among groups, Group D took least time to achieve RSS ≥2 (5.53 ± 0.74) and mean intubation time (4.53 ± 0.91). Similarly, overall intubation score, comfort, and patient tolerance score were significantly more in Group M as compare…","author":[{"dropping-particle":"","family":"Bano","given":"Noor","non-dropping-particle":"","parse-names":false,"suffix":""},{"dropping-particle":"","family":"Singh","given":"Pooja","non-dropping-particle":"","parse-names":false,"suffix":""},{"dropping-particle":"","family":"Singh","given":"Dheer","non-dropping-particle":"","parse-names":false,"suffix":""},{"dropping-particle":"","family":"Prabhakar","given":"Tallamraju","non-dropping-particle":"","parse-names":false,"suffix":""}],"container-title":"Anesthesia Essays and Researches","id":"ITEM-1","issue":"3","issued":{"date-parts":[["2019"]]},"page":"546","publisher":"Anesth Essays Res","title":"A comparative study of midazolam alone or in combination with dexmedetomidine or clonidine for awake fiberoptic intubation","type":"article-journal","volume":"13"},"uris":["http://www.mendeley.com/documents/?uuid=66692d01-456a-481d-bc75-e5dd0fe14a30"]}],"mendeley":{"formattedCitation":"[37]","plainTextFormattedCitation":"[37]","previouslyFormattedCitation":"[17]"},"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7]</w:t>
            </w:r>
            <w:r w:rsidRPr="00057292">
              <w:rPr>
                <w:rFonts w:cstheme="minorHAnsi"/>
                <w:sz w:val="15"/>
                <w:szCs w:val="15"/>
              </w:rPr>
              <w:fldChar w:fldCharType="end"/>
            </w:r>
          </w:p>
        </w:tc>
        <w:tc>
          <w:tcPr>
            <w:tcW w:w="1816" w:type="dxa"/>
            <w:vAlign w:val="center"/>
          </w:tcPr>
          <w:p w14:paraId="403B2AA5" w14:textId="77777777" w:rsidR="004C5927" w:rsidRPr="00057292" w:rsidRDefault="004C5927" w:rsidP="004538AB">
            <w:pPr>
              <w:rPr>
                <w:rFonts w:cstheme="minorHAnsi"/>
                <w:sz w:val="15"/>
                <w:szCs w:val="15"/>
              </w:rPr>
            </w:pPr>
            <w:r w:rsidRPr="00057292">
              <w:rPr>
                <w:rFonts w:cstheme="minorHAnsi"/>
                <w:sz w:val="15"/>
                <w:szCs w:val="15"/>
              </w:rPr>
              <w:t>Midazolam (20)</w:t>
            </w:r>
          </w:p>
          <w:p w14:paraId="38DFD5B5" w14:textId="77777777" w:rsidR="004C5927" w:rsidRPr="00057292" w:rsidRDefault="004C5927" w:rsidP="004538AB">
            <w:pPr>
              <w:rPr>
                <w:rFonts w:cstheme="minorHAnsi"/>
                <w:sz w:val="15"/>
                <w:szCs w:val="15"/>
              </w:rPr>
            </w:pPr>
            <w:r w:rsidRPr="00057292">
              <w:rPr>
                <w:rFonts w:cstheme="minorHAnsi"/>
                <w:sz w:val="15"/>
                <w:szCs w:val="15"/>
              </w:rPr>
              <w:t>Midazolam + dexmedetomidine (20)</w:t>
            </w:r>
          </w:p>
          <w:p w14:paraId="7E164B74" w14:textId="77777777" w:rsidR="004C5927" w:rsidRPr="00057292" w:rsidRDefault="004C5927" w:rsidP="004538AB">
            <w:pPr>
              <w:rPr>
                <w:rFonts w:cstheme="minorHAnsi"/>
                <w:sz w:val="15"/>
                <w:szCs w:val="15"/>
              </w:rPr>
            </w:pPr>
            <w:r w:rsidRPr="00057292">
              <w:rPr>
                <w:rFonts w:cstheme="minorHAnsi"/>
                <w:sz w:val="15"/>
                <w:szCs w:val="15"/>
              </w:rPr>
              <w:t>Midazolam + clonidine (20)</w:t>
            </w:r>
          </w:p>
        </w:tc>
        <w:tc>
          <w:tcPr>
            <w:tcW w:w="2691" w:type="dxa"/>
            <w:vAlign w:val="center"/>
          </w:tcPr>
          <w:p w14:paraId="3859A504"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621C584D" w14:textId="77777777" w:rsidR="004C5927" w:rsidRPr="00057292" w:rsidRDefault="004C5927" w:rsidP="004538AB">
            <w:pPr>
              <w:rPr>
                <w:rFonts w:cstheme="minorHAnsi"/>
                <w:sz w:val="15"/>
                <w:szCs w:val="15"/>
              </w:rPr>
            </w:pPr>
            <w:r w:rsidRPr="00057292">
              <w:rPr>
                <w:rFonts w:cstheme="minorHAnsi"/>
                <w:sz w:val="15"/>
                <w:szCs w:val="15"/>
              </w:rPr>
              <w:t>ASA 1–2</w:t>
            </w:r>
          </w:p>
          <w:p w14:paraId="7474779B"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331D7C41"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0D34A8B3" w14:textId="77777777" w:rsidR="004C5927" w:rsidRPr="00057292" w:rsidRDefault="004C5927" w:rsidP="004538AB">
            <w:pPr>
              <w:rPr>
                <w:rFonts w:cstheme="minorHAnsi"/>
                <w:sz w:val="15"/>
                <w:szCs w:val="15"/>
              </w:rPr>
            </w:pPr>
            <w:r w:rsidRPr="00057292">
              <w:rPr>
                <w:rFonts w:cstheme="minorHAnsi"/>
                <w:sz w:val="15"/>
                <w:szCs w:val="15"/>
              </w:rPr>
              <w:t>Midazolam: 0.04 mg.kg</w:t>
            </w:r>
            <w:r w:rsidRPr="00057292">
              <w:rPr>
                <w:rFonts w:cstheme="minorHAnsi"/>
                <w:sz w:val="15"/>
                <w:szCs w:val="15"/>
                <w:vertAlign w:val="superscript"/>
              </w:rPr>
              <w:t>-1</w:t>
            </w:r>
            <w:r w:rsidRPr="00057292">
              <w:rPr>
                <w:rFonts w:cstheme="minorHAnsi"/>
                <w:sz w:val="15"/>
                <w:szCs w:val="15"/>
              </w:rPr>
              <w:t xml:space="preserve"> bolus followed by 0.05 mg.kg</w:t>
            </w:r>
            <w:r w:rsidRPr="00057292">
              <w:rPr>
                <w:rFonts w:cstheme="minorHAnsi"/>
                <w:sz w:val="15"/>
                <w:szCs w:val="15"/>
                <w:vertAlign w:val="superscript"/>
              </w:rPr>
              <w:t>-1</w:t>
            </w:r>
            <w:r w:rsidRPr="00057292">
              <w:rPr>
                <w:rFonts w:cstheme="minorHAnsi"/>
                <w:sz w:val="15"/>
                <w:szCs w:val="15"/>
              </w:rPr>
              <w:t xml:space="preserve"> over 10 min and then infusion at a rate of 0.05 m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p w14:paraId="3838A1C3" w14:textId="77777777" w:rsidR="004C5927" w:rsidRPr="00057292" w:rsidRDefault="004C5927" w:rsidP="004538AB">
            <w:pPr>
              <w:rPr>
                <w:rFonts w:cstheme="minorHAnsi"/>
                <w:sz w:val="15"/>
                <w:szCs w:val="15"/>
              </w:rPr>
            </w:pPr>
            <w:r w:rsidRPr="00057292">
              <w:rPr>
                <w:rFonts w:cstheme="minorHAnsi"/>
                <w:sz w:val="15"/>
                <w:szCs w:val="15"/>
              </w:rPr>
              <w:t>Midazolam + dexmedetomidine: midazolam 0.04 mg.kg</w:t>
            </w:r>
            <w:r w:rsidRPr="00057292">
              <w:rPr>
                <w:rFonts w:cstheme="minorHAnsi"/>
                <w:sz w:val="15"/>
                <w:szCs w:val="15"/>
                <w:vertAlign w:val="superscript"/>
              </w:rPr>
              <w:t>-1</w:t>
            </w:r>
            <w:r w:rsidRPr="00057292">
              <w:rPr>
                <w:rFonts w:cstheme="minorHAnsi"/>
                <w:sz w:val="15"/>
                <w:szCs w:val="15"/>
              </w:rPr>
              <w:t xml:space="preserve"> bolus followed by dexmedetomidine 1 μg.kg</w:t>
            </w:r>
            <w:r w:rsidRPr="00057292">
              <w:rPr>
                <w:rFonts w:cstheme="minorHAnsi"/>
                <w:sz w:val="15"/>
                <w:szCs w:val="15"/>
                <w:vertAlign w:val="superscript"/>
              </w:rPr>
              <w:t>-1</w:t>
            </w:r>
            <w:r w:rsidRPr="00057292">
              <w:rPr>
                <w:rFonts w:cstheme="minorHAnsi"/>
                <w:sz w:val="15"/>
                <w:szCs w:val="15"/>
              </w:rPr>
              <w:t xml:space="preserve"> over 10 min and then infusion at a rate of 0.5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p w14:paraId="6FA27B4C" w14:textId="77777777" w:rsidR="004C5927" w:rsidRPr="00057292" w:rsidRDefault="004C5927" w:rsidP="004538AB">
            <w:pPr>
              <w:rPr>
                <w:rFonts w:cstheme="minorHAnsi"/>
                <w:sz w:val="15"/>
                <w:szCs w:val="15"/>
              </w:rPr>
            </w:pPr>
            <w:r w:rsidRPr="00057292">
              <w:rPr>
                <w:rFonts w:cstheme="minorHAnsi"/>
                <w:sz w:val="15"/>
                <w:szCs w:val="15"/>
              </w:rPr>
              <w:t>Midazolam + clonidine: midazolam 0.04 mg.kg</w:t>
            </w:r>
            <w:r w:rsidRPr="00057292">
              <w:rPr>
                <w:rFonts w:cstheme="minorHAnsi"/>
                <w:sz w:val="15"/>
                <w:szCs w:val="15"/>
                <w:vertAlign w:val="superscript"/>
              </w:rPr>
              <w:t>-1</w:t>
            </w:r>
            <w:r w:rsidRPr="00057292">
              <w:rPr>
                <w:rFonts w:cstheme="minorHAnsi"/>
                <w:sz w:val="15"/>
                <w:szCs w:val="15"/>
              </w:rPr>
              <w:t xml:space="preserve"> bolus followed by clonidine 2 μg.kg</w:t>
            </w:r>
            <w:r w:rsidRPr="00057292">
              <w:rPr>
                <w:rFonts w:cstheme="minorHAnsi"/>
                <w:sz w:val="15"/>
                <w:szCs w:val="15"/>
                <w:vertAlign w:val="superscript"/>
              </w:rPr>
              <w:t>-1</w:t>
            </w:r>
            <w:r w:rsidRPr="00057292">
              <w:rPr>
                <w:rFonts w:cstheme="minorHAnsi"/>
                <w:sz w:val="15"/>
                <w:szCs w:val="15"/>
              </w:rPr>
              <w:t xml:space="preserve"> over 10 min and then infusion at a rate of 2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4760FB0F"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6E8C5061" w14:textId="77777777" w:rsidR="004C5927" w:rsidRPr="00057292" w:rsidRDefault="004C5927" w:rsidP="004538AB">
            <w:pPr>
              <w:rPr>
                <w:rFonts w:cstheme="minorHAnsi"/>
                <w:sz w:val="15"/>
                <w:szCs w:val="15"/>
              </w:rPr>
            </w:pPr>
            <w:r w:rsidRPr="00057292">
              <w:rPr>
                <w:rFonts w:cstheme="minorHAnsi"/>
                <w:sz w:val="15"/>
                <w:szCs w:val="15"/>
              </w:rPr>
              <w:t>Consultant anaesthetist</w:t>
            </w:r>
          </w:p>
        </w:tc>
        <w:tc>
          <w:tcPr>
            <w:tcW w:w="1559" w:type="dxa"/>
            <w:vAlign w:val="center"/>
          </w:tcPr>
          <w:p w14:paraId="17F48297" w14:textId="77777777" w:rsidR="004C5927" w:rsidRPr="00057292" w:rsidRDefault="004C5927" w:rsidP="004538AB">
            <w:pPr>
              <w:rPr>
                <w:rFonts w:cstheme="minorHAnsi"/>
                <w:sz w:val="15"/>
                <w:szCs w:val="15"/>
              </w:rPr>
            </w:pPr>
            <w:r w:rsidRPr="00057292">
              <w:rPr>
                <w:rFonts w:cstheme="minorHAnsi"/>
                <w:sz w:val="15"/>
                <w:szCs w:val="15"/>
              </w:rPr>
              <w:t>Lidocaine</w:t>
            </w:r>
          </w:p>
          <w:p w14:paraId="1A429D52"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6D238643" w14:textId="77777777" w:rsidTr="001559C5">
        <w:trPr>
          <w:trHeight w:val="742"/>
          <w:jc w:val="center"/>
        </w:trPr>
        <w:tc>
          <w:tcPr>
            <w:tcW w:w="1017" w:type="dxa"/>
            <w:vAlign w:val="center"/>
          </w:tcPr>
          <w:p w14:paraId="1898C8BF" w14:textId="77777777" w:rsidR="004C5927" w:rsidRPr="00AB6BD4" w:rsidRDefault="004C5927" w:rsidP="004538AB">
            <w:pPr>
              <w:rPr>
                <w:rFonts w:cstheme="minorHAnsi"/>
                <w:i/>
                <w:iCs/>
                <w:sz w:val="15"/>
                <w:szCs w:val="15"/>
              </w:rPr>
            </w:pPr>
            <w:proofErr w:type="spellStart"/>
            <w:r w:rsidRPr="00057292">
              <w:rPr>
                <w:rFonts w:cstheme="minorHAnsi"/>
                <w:sz w:val="15"/>
                <w:szCs w:val="15"/>
              </w:rPr>
              <w:t>Bergese</w:t>
            </w:r>
            <w:proofErr w:type="spellEnd"/>
            <w:r w:rsidRPr="00057292">
              <w:rPr>
                <w:rFonts w:cstheme="minorHAnsi"/>
                <w:sz w:val="15"/>
                <w:szCs w:val="15"/>
              </w:rPr>
              <w:t xml:space="preserve"> et al 2010 </w:t>
            </w:r>
            <w:r w:rsidRPr="00057292">
              <w:rPr>
                <w:rFonts w:cstheme="minorHAnsi"/>
                <w:sz w:val="15"/>
                <w:szCs w:val="15"/>
              </w:rPr>
              <w:fldChar w:fldCharType="begin" w:fldLock="1"/>
            </w:r>
            <w:r>
              <w:rPr>
                <w:rFonts w:cstheme="minorHAnsi"/>
                <w:sz w:val="15"/>
                <w:szCs w:val="15"/>
              </w:rPr>
              <w:instrText>ADDIN CSL_CITATION {"citationItems":[{"id":"ITEM-1","itemData":{"DOI":"10.1097/MJT.0B013E3181D69072","ISSN":"1536-3686","PMID":"20535016","abstract":"GABA-mediated sedatives have respiratory depressant properties that may be detrimental in patients with difficult airways. In this randomized, double-blind, multicenter, Phase IIIb Food and Drug Administration study, safety and efficacy of dexmedetomidine compared with placebo were evaluated as the primary sedative for awake fiberoptic intubation (AFOI). Patients were randomized to receive dexmedetomidine or saline. Patients were sedated with dexmedetomidine or rescue midazolam to achieve targeted sedation (Ramsay Sedation Scale ≥2) before topicalization and throughout AFOI. Primary efficacy endpoint was percentage of patients requiring rescue midazolam; secondary efficacy endpoints were total dose of rescue midazolam, percentage requiring additional rescue nonmidazolam medications, anesthesiologist's assessment of ease of subject care, and patient recall and satisfaction 24 hours postoperatively. Less rescue midazolam was required to maintain Ramsay Sedation Scale 2 (47.3% vs. 86.0%, P &lt; 0.001), and supplemental midazolam dose was lower (1.07 ± 1.5 mg vs. 2.85 ± 3.0 mg, P &lt; 0.001) with dexmedetomidine compared with placebo. More Mallampati Class IV patients treated with dexmedetomidine were successfully intubated without midazolam than with placebo (66.7% vs. 8.3%, P = 0.009). Dexmedetomidine decreased blood pressure and heart rate compared with placebo patients sedated with midazolam. Patients and anesthesiologists showed favorable satisfaction responses in both groups. Adverse events and patient recall were similar in both groups. Dexmedetomidine is effective as the primary sedative in patients undergoing AFOI. Some patients may require small supplemental doses of midazolam, in addition to dexmedetomidine, to achieve sufficient sedation for AFOI. Dexmedetomidine provides another AFOI option for sedation of patients with difficult airways. © 2010 Lippincott Williams &amp; Wilkins.","author":[{"dropping-particle":"","family":"Bergese","given":"Sergio D.","non-dropping-particle":"","parse-names":false,"suffix":""},{"dropping-particle":"","family":"Candiotti","given":"Keith A.","non-dropping-particle":"","parse-names":false,"suffix":""},{"dropping-particle":"","family":"Bokesch","given":"Paula M.","non-dropping-particle":"","parse-names":false,"suffix":""},{"dropping-particle":"","family":"Zura","given":"Andrew","non-dropping-particle":"","parse-names":false,"suffix":""},{"dropping-particle":"","family":"Wisemandle","given":"Wayne","non-dropping-particle":"","parse-names":false,"suffix":""},{"dropping-particle":"","family":"Bekker","given":"Alex Y.","non-dropping-particle":"","parse-names":false,"suffix":""}],"container-title":"American Journal of Therapeutics","id":"ITEM-1","issue":"6","issued":{"date-parts":[["2010","11"]]},"page":"586-595","publisher":"Am J Ther","title":"A phase IIIb, randomized, double-blind, placebo-controlled, multicenter study evaluating the safety and efficacy of dexmedetomidine for sedation during awake fiberoptic intubation","type":"article-journal","volume":"17"},"uris":["http://www.mendeley.com/documents/?uuid=1090988a-92d4-44be-b0c9-b411a214e28a"]}],"mendeley":{"formattedCitation":"[48]","plainTextFormattedCitation":"[48]","previouslyFormattedCitation":"[18]"},"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8]</w:t>
            </w:r>
            <w:r w:rsidRPr="00057292">
              <w:rPr>
                <w:rFonts w:cstheme="minorHAnsi"/>
                <w:sz w:val="15"/>
                <w:szCs w:val="15"/>
              </w:rPr>
              <w:fldChar w:fldCharType="end"/>
            </w:r>
          </w:p>
        </w:tc>
        <w:tc>
          <w:tcPr>
            <w:tcW w:w="1816" w:type="dxa"/>
            <w:vAlign w:val="center"/>
          </w:tcPr>
          <w:p w14:paraId="385A13D0" w14:textId="77777777" w:rsidR="004C5927" w:rsidRPr="00057292" w:rsidRDefault="004C5927" w:rsidP="004538AB">
            <w:pPr>
              <w:rPr>
                <w:rFonts w:cstheme="minorHAnsi"/>
                <w:sz w:val="15"/>
                <w:szCs w:val="15"/>
              </w:rPr>
            </w:pPr>
            <w:r w:rsidRPr="00057292">
              <w:rPr>
                <w:rFonts w:cstheme="minorHAnsi"/>
                <w:sz w:val="15"/>
                <w:szCs w:val="15"/>
              </w:rPr>
              <w:t>Placebo (50)</w:t>
            </w:r>
          </w:p>
          <w:p w14:paraId="72B6F6E4" w14:textId="77777777" w:rsidR="004C5927" w:rsidRPr="00057292" w:rsidRDefault="004C5927" w:rsidP="004538AB">
            <w:pPr>
              <w:rPr>
                <w:rFonts w:cstheme="minorHAnsi"/>
                <w:sz w:val="15"/>
                <w:szCs w:val="15"/>
              </w:rPr>
            </w:pPr>
            <w:r w:rsidRPr="00057292">
              <w:rPr>
                <w:rFonts w:cstheme="minorHAnsi"/>
                <w:sz w:val="15"/>
                <w:szCs w:val="15"/>
              </w:rPr>
              <w:t>Dexmedetomidine (55)</w:t>
            </w:r>
          </w:p>
        </w:tc>
        <w:tc>
          <w:tcPr>
            <w:tcW w:w="2691" w:type="dxa"/>
            <w:vAlign w:val="center"/>
          </w:tcPr>
          <w:p w14:paraId="702A6AFB"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26571D97" w14:textId="77777777" w:rsidR="004C5927" w:rsidRPr="00057292" w:rsidRDefault="004C5927" w:rsidP="004538AB">
            <w:pPr>
              <w:rPr>
                <w:rFonts w:cstheme="minorHAnsi"/>
                <w:sz w:val="15"/>
                <w:szCs w:val="15"/>
              </w:rPr>
            </w:pPr>
            <w:r w:rsidRPr="00057292">
              <w:rPr>
                <w:rFonts w:cstheme="minorHAnsi"/>
                <w:sz w:val="15"/>
                <w:szCs w:val="15"/>
              </w:rPr>
              <w:t>ASA 1–4</w:t>
            </w:r>
          </w:p>
          <w:p w14:paraId="7716EDD0" w14:textId="77777777" w:rsidR="004C5927" w:rsidRPr="00057292" w:rsidRDefault="004C5927" w:rsidP="004538AB">
            <w:pPr>
              <w:rPr>
                <w:rFonts w:cstheme="minorHAnsi"/>
                <w:sz w:val="15"/>
                <w:szCs w:val="15"/>
              </w:rPr>
            </w:pPr>
            <w:r w:rsidRPr="00057292">
              <w:rPr>
                <w:rFonts w:cstheme="minorHAnsi"/>
                <w:sz w:val="15"/>
                <w:szCs w:val="15"/>
              </w:rPr>
              <w:t>Mallampati score 1–4</w:t>
            </w:r>
          </w:p>
          <w:p w14:paraId="45AE3B19"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481E15B5" w14:textId="77777777" w:rsidR="004C5927" w:rsidRPr="00057292" w:rsidRDefault="004C5927" w:rsidP="004538AB">
            <w:pPr>
              <w:rPr>
                <w:rFonts w:cstheme="minorHAnsi"/>
                <w:sz w:val="15"/>
                <w:szCs w:val="15"/>
              </w:rPr>
            </w:pPr>
            <w:r w:rsidRPr="00057292">
              <w:rPr>
                <w:rFonts w:cstheme="minorHAnsi"/>
                <w:sz w:val="15"/>
                <w:szCs w:val="15"/>
              </w:rPr>
              <w:t>Dexmedetomidine: 1 mcg.kg</w:t>
            </w:r>
            <w:r w:rsidRPr="00057292">
              <w:rPr>
                <w:rFonts w:cstheme="minorHAnsi"/>
                <w:sz w:val="15"/>
                <w:szCs w:val="15"/>
                <w:vertAlign w:val="superscript"/>
              </w:rPr>
              <w:t>-1</w:t>
            </w:r>
            <w:r w:rsidRPr="00057292">
              <w:rPr>
                <w:rFonts w:cstheme="minorHAnsi"/>
                <w:sz w:val="15"/>
                <w:szCs w:val="15"/>
              </w:rPr>
              <w:t> over 10 min followed by infusion at a rate of 0.7mc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4533A29C"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68F21D0D"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2B516885"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4816543E" w14:textId="77777777" w:rsidTr="001559C5">
        <w:trPr>
          <w:trHeight w:val="742"/>
          <w:jc w:val="center"/>
        </w:trPr>
        <w:tc>
          <w:tcPr>
            <w:tcW w:w="1017" w:type="dxa"/>
            <w:vAlign w:val="center"/>
          </w:tcPr>
          <w:p w14:paraId="06E2B147" w14:textId="77777777" w:rsidR="004C5927" w:rsidRPr="00AB6BD4" w:rsidRDefault="004C5927" w:rsidP="004538AB">
            <w:pPr>
              <w:rPr>
                <w:rFonts w:cstheme="minorHAnsi"/>
                <w:i/>
                <w:iCs/>
                <w:sz w:val="15"/>
                <w:szCs w:val="15"/>
              </w:rPr>
            </w:pPr>
            <w:proofErr w:type="spellStart"/>
            <w:r w:rsidRPr="00057292">
              <w:rPr>
                <w:rFonts w:cstheme="minorHAnsi"/>
                <w:sz w:val="15"/>
                <w:szCs w:val="15"/>
              </w:rPr>
              <w:lastRenderedPageBreak/>
              <w:t>Bergese</w:t>
            </w:r>
            <w:proofErr w:type="spellEnd"/>
            <w:r w:rsidRPr="00057292">
              <w:rPr>
                <w:rFonts w:cstheme="minorHAnsi"/>
                <w:sz w:val="15"/>
                <w:szCs w:val="15"/>
              </w:rPr>
              <w:t xml:space="preserve"> et al 2010 2 </w:t>
            </w:r>
            <w:r w:rsidRPr="00057292">
              <w:rPr>
                <w:rFonts w:cstheme="minorHAnsi"/>
                <w:sz w:val="15"/>
                <w:szCs w:val="15"/>
              </w:rPr>
              <w:fldChar w:fldCharType="begin" w:fldLock="1"/>
            </w:r>
            <w:r>
              <w:rPr>
                <w:rFonts w:cstheme="minorHAnsi"/>
                <w:sz w:val="15"/>
                <w:szCs w:val="15"/>
              </w:rPr>
              <w:instrText>ADDIN CSL_CITATION {"citationItems":[{"id":"ITEM-1","itemData":{"DOI":"10.1016/J.JCLINANE.2009.02.016","ISSN":"1873-4529","PMID":"20206849","abstract":"Study Objective: To evaluate the efficacy of dexmedetomidine with midazolam (DEX-MDZ) versus midazolam only (MDZ) for sedation during awake fiberoptic intubation (AFOI). Design: Randomized, double-blinded study. Setting: Academic medical center. Subjects: 55 ASA physical status I, II, III, and IV patients, aged 18-85 years, scheduled for non-emergency surgery with AFOI. Interventions: All patients received intravenous (IV) glycopyrrolate 0.2 mg premedication, oxygen by nasal cannula, and topical local anesthetics to the airway. MDZ subjects received IV midazolam 0.05 mg/kg with additional doses to achieve a Ramsay Sedation Scale (RSS) score of ≥ 2. DEX-MDZ patients received midazolam 0.02 mg/kg followed by dexmedetomidine one μg/kg, then an infusion of dexmedetomidine 0.1 μg/kg/hr and titrated to 0.7 μg/kg/hr to achieve RSS≥2. Measurements: Observers' Assessment of Alertness/Sedation (OAA/S) and RSS were evaluated. The anesthesiologist rated AFOI ease of placement. Two observers rated patients' comfort and reaction to placement at three time points: preoxygenation, at introduction of the fiberoptic laryngoscope, and at introduction of the endotracheal tube (ET) before surgery. Following surgery, patients were asked if they recalled the AFOI and also to rate their satisfaction with the intubation. Results: DEX-MDZ patients were significantly calmer and more cooperative during AFOI and had fewer adverse reactions to AFOI than did the MDZ patients. They also were more satisfied with the AFOI (P &lt; 0.001) than were the midazolam-only patients. There were no significant hemodynamic differences between the two subject groups. Conclusions: Dexmedetomidine in combination with low doses of midazolam is more effective than midazolam alone for sedation in AFOI. © 2010 Elsevier Inc. All rights reserved.","author":[{"dropping-particle":"","family":"Bergese","given":"Sergio D.","non-dropping-particle":"","parse-names":false,"suffix":""},{"dropping-particle":"","family":"Patrick Bender","given":"Stephen","non-dropping-particle":"","parse-names":false,"suffix":""},{"dropping-particle":"","family":"McSweeney","given":"Thomas D.","non-dropping-particle":"","parse-names":false,"suffix":""},{"dropping-particle":"","family":"Fernandez","given":"Soledad","non-dropping-particle":"","parse-names":false,"suffix":""},{"dropping-particle":"","family":"Dzwonczyk","given":"Roger","non-dropping-particle":"","parse-names":false,"suffix":""},{"dropping-particle":"","family":"Sage","given":"Kevin","non-dropping-particle":"","parse-names":false,"suffix":""}],"container-title":"Journal of Clinical Anesthesia","id":"ITEM-1","issue":"1","issued":{"date-parts":[["2010","2"]]},"page":"35-40","publisher":"J Clin Anesth","title":"A comparative study of dexmedetomidine with midazolam and midazolam alone for sedation during elective awake fiberoptic intubation","type":"article-journal","volume":"22"},"uris":["http://www.mendeley.com/documents/?uuid=e706e9da-b21b-429e-bb8e-e27d2d6dca9e"]}],"mendeley":{"formattedCitation":"[57]","plainTextFormattedCitation":"[57]","previouslyFormattedCitation":"[19]"},"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7]</w:t>
            </w:r>
            <w:r w:rsidRPr="00057292">
              <w:rPr>
                <w:rFonts w:cstheme="minorHAnsi"/>
                <w:sz w:val="15"/>
                <w:szCs w:val="15"/>
              </w:rPr>
              <w:fldChar w:fldCharType="end"/>
            </w:r>
          </w:p>
        </w:tc>
        <w:tc>
          <w:tcPr>
            <w:tcW w:w="1816" w:type="dxa"/>
            <w:vAlign w:val="center"/>
          </w:tcPr>
          <w:p w14:paraId="41B7AADD" w14:textId="77777777" w:rsidR="004C5927" w:rsidRPr="00057292" w:rsidRDefault="004C5927" w:rsidP="004538AB">
            <w:pPr>
              <w:rPr>
                <w:rFonts w:cstheme="minorHAnsi"/>
                <w:sz w:val="15"/>
                <w:szCs w:val="15"/>
              </w:rPr>
            </w:pPr>
            <w:r w:rsidRPr="00057292">
              <w:rPr>
                <w:rFonts w:cstheme="minorHAnsi"/>
                <w:sz w:val="15"/>
                <w:szCs w:val="15"/>
              </w:rPr>
              <w:t>Midazolam (24)</w:t>
            </w:r>
          </w:p>
          <w:p w14:paraId="3E22B15C" w14:textId="77777777" w:rsidR="004C5927" w:rsidRPr="00057292" w:rsidRDefault="004C5927" w:rsidP="004538AB">
            <w:pPr>
              <w:rPr>
                <w:rFonts w:cstheme="minorHAnsi"/>
                <w:sz w:val="15"/>
                <w:szCs w:val="15"/>
              </w:rPr>
            </w:pPr>
            <w:r w:rsidRPr="00057292">
              <w:rPr>
                <w:rFonts w:cstheme="minorHAnsi"/>
                <w:sz w:val="15"/>
                <w:szCs w:val="15"/>
              </w:rPr>
              <w:t>Midazolam + dexmedetomidine (31)</w:t>
            </w:r>
          </w:p>
        </w:tc>
        <w:tc>
          <w:tcPr>
            <w:tcW w:w="2691" w:type="dxa"/>
            <w:vAlign w:val="center"/>
          </w:tcPr>
          <w:p w14:paraId="53FADE6D"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5A33EACA" w14:textId="77777777" w:rsidR="004C5927" w:rsidRPr="00057292" w:rsidRDefault="004C5927" w:rsidP="004538AB">
            <w:pPr>
              <w:rPr>
                <w:rFonts w:cstheme="minorHAnsi"/>
                <w:sz w:val="15"/>
                <w:szCs w:val="15"/>
              </w:rPr>
            </w:pPr>
            <w:r w:rsidRPr="00057292">
              <w:rPr>
                <w:rFonts w:cstheme="minorHAnsi"/>
                <w:sz w:val="15"/>
                <w:szCs w:val="15"/>
              </w:rPr>
              <w:t>ASA PS not specified</w:t>
            </w:r>
          </w:p>
          <w:p w14:paraId="14C33681" w14:textId="77777777" w:rsidR="004C5927" w:rsidRPr="00057292" w:rsidRDefault="004C5927" w:rsidP="004538AB">
            <w:pPr>
              <w:rPr>
                <w:rFonts w:cstheme="minorHAnsi"/>
                <w:sz w:val="15"/>
                <w:szCs w:val="15"/>
              </w:rPr>
            </w:pPr>
            <w:r w:rsidRPr="00057292">
              <w:rPr>
                <w:rFonts w:cstheme="minorHAnsi"/>
                <w:sz w:val="15"/>
                <w:szCs w:val="15"/>
              </w:rPr>
              <w:t>Mallampati score 1–4</w:t>
            </w:r>
          </w:p>
          <w:p w14:paraId="200EB4A7"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6F353093" w14:textId="77777777" w:rsidR="004C5927" w:rsidRPr="00057292" w:rsidRDefault="004C5927" w:rsidP="004538AB">
            <w:pPr>
              <w:rPr>
                <w:rFonts w:cstheme="minorHAnsi"/>
                <w:sz w:val="15"/>
                <w:szCs w:val="15"/>
              </w:rPr>
            </w:pPr>
            <w:r w:rsidRPr="00057292">
              <w:rPr>
                <w:rFonts w:cstheme="minorHAnsi"/>
                <w:sz w:val="15"/>
                <w:szCs w:val="15"/>
              </w:rPr>
              <w:t>Midazolam: 0.05 mg.kg</w:t>
            </w:r>
            <w:r w:rsidRPr="00057292">
              <w:rPr>
                <w:rFonts w:cstheme="minorHAnsi"/>
                <w:sz w:val="15"/>
                <w:szCs w:val="15"/>
                <w:vertAlign w:val="superscript"/>
              </w:rPr>
              <w:t>-1</w:t>
            </w:r>
            <w:r w:rsidRPr="00057292">
              <w:rPr>
                <w:rFonts w:cstheme="minorHAnsi"/>
                <w:sz w:val="15"/>
                <w:szCs w:val="15"/>
              </w:rPr>
              <w:t xml:space="preserve"> bolus followed by 0.05 mg.kg</w:t>
            </w:r>
            <w:r w:rsidRPr="00057292">
              <w:rPr>
                <w:rFonts w:cstheme="minorHAnsi"/>
                <w:sz w:val="15"/>
                <w:szCs w:val="15"/>
                <w:vertAlign w:val="superscript"/>
              </w:rPr>
              <w:t>-1</w:t>
            </w:r>
            <w:r w:rsidRPr="00057292">
              <w:rPr>
                <w:rFonts w:cstheme="minorHAnsi"/>
                <w:sz w:val="15"/>
                <w:szCs w:val="15"/>
              </w:rPr>
              <w:t xml:space="preserve"> as needed</w:t>
            </w:r>
          </w:p>
          <w:p w14:paraId="6695634C" w14:textId="77777777" w:rsidR="004C5927" w:rsidRPr="00057292" w:rsidRDefault="004C5927" w:rsidP="004538AB">
            <w:pPr>
              <w:rPr>
                <w:rFonts w:cstheme="minorHAnsi"/>
                <w:sz w:val="15"/>
                <w:szCs w:val="15"/>
              </w:rPr>
            </w:pPr>
            <w:r w:rsidRPr="00057292">
              <w:rPr>
                <w:rFonts w:cstheme="minorHAnsi"/>
                <w:sz w:val="15"/>
                <w:szCs w:val="15"/>
              </w:rPr>
              <w:t>Midazolam + dexmedetomidine: midazolam 0.02 mg.kg</w:t>
            </w:r>
            <w:r w:rsidRPr="00057292">
              <w:rPr>
                <w:rFonts w:cstheme="minorHAnsi"/>
                <w:sz w:val="15"/>
                <w:szCs w:val="15"/>
                <w:vertAlign w:val="superscript"/>
              </w:rPr>
              <w:t>-1</w:t>
            </w:r>
            <w:r w:rsidRPr="00057292">
              <w:rPr>
                <w:rFonts w:cstheme="minorHAnsi"/>
                <w:sz w:val="15"/>
                <w:szCs w:val="15"/>
              </w:rPr>
              <w:t> bolus followed by dexmedetomidine 1 μg.kg</w:t>
            </w:r>
            <w:r w:rsidRPr="00057292">
              <w:rPr>
                <w:rFonts w:cstheme="minorHAnsi"/>
                <w:sz w:val="15"/>
                <w:szCs w:val="15"/>
                <w:vertAlign w:val="superscript"/>
              </w:rPr>
              <w:t>-1</w:t>
            </w:r>
            <w:r w:rsidRPr="00057292">
              <w:rPr>
                <w:rFonts w:cstheme="minorHAnsi"/>
                <w:sz w:val="15"/>
                <w:szCs w:val="15"/>
              </w:rPr>
              <w:t xml:space="preserve"> over 15 min and then infusion titrated to a rate of 0.7 μ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0C0F4A08"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4197CC34"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7781C2AD"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5050A5A3" w14:textId="77777777" w:rsidTr="001559C5">
        <w:trPr>
          <w:trHeight w:val="886"/>
          <w:jc w:val="center"/>
        </w:trPr>
        <w:tc>
          <w:tcPr>
            <w:tcW w:w="1017" w:type="dxa"/>
            <w:vAlign w:val="center"/>
          </w:tcPr>
          <w:p w14:paraId="1BAAAFDC" w14:textId="77777777" w:rsidR="004C5927" w:rsidRPr="00AB6BD4" w:rsidRDefault="004C5927" w:rsidP="004538AB">
            <w:pPr>
              <w:rPr>
                <w:rFonts w:cstheme="minorHAnsi"/>
                <w:i/>
                <w:iCs/>
                <w:sz w:val="15"/>
                <w:szCs w:val="15"/>
              </w:rPr>
            </w:pPr>
            <w:r w:rsidRPr="00057292">
              <w:rPr>
                <w:rFonts w:cstheme="minorHAnsi"/>
                <w:sz w:val="15"/>
                <w:szCs w:val="15"/>
              </w:rPr>
              <w:t xml:space="preserve">Cattano et al 2012 </w:t>
            </w:r>
            <w:r w:rsidRPr="00057292">
              <w:rPr>
                <w:rFonts w:cstheme="minorHAnsi"/>
                <w:sz w:val="15"/>
                <w:szCs w:val="15"/>
              </w:rPr>
              <w:fldChar w:fldCharType="begin" w:fldLock="1"/>
            </w:r>
            <w:r>
              <w:rPr>
                <w:rFonts w:cstheme="minorHAnsi"/>
                <w:sz w:val="15"/>
                <w:szCs w:val="15"/>
              </w:rPr>
              <w:instrText>ADDIN CSL_CITATION {"citationItems":[{"id":"ITEM-1","itemData":{"DOI":"https://dx.doi.org/10.1155/2012/753107","ISSN":"1687-6970","PMID":"22844277","abstract":"This study compared remifentanil and dexmedetomidine as awake fiberoptic intubation (AFOI) anesthetics. Thirty-four adult ASA I-III patients were enrolled in a double-blinded randomized pilot study to receive remifentanil (REM) or dexmedetomidine (DEX) for sedation during AFOI (nasal and oral). Thirty patients completed the study and received 2mg midazolam IV and topical anesthesia. The REM group received a loading dose of 0.75mcg/kg followed by an infusion of 0.075mcg/kg/min. The DEX group received a loading dose of 0.4mcg/kg followed by an infusion of 0.7mcg/kg/hr. Time to sedation, number of intubation attempts, Ramsay sedation scale (RSS) score, bispectral index (BIS), and memory recall were recorded. All thirty patients were successfully intubated by AFOI (22 oral intubations/8 nasal). First attempt success rate with AFOI was higher in the REM group than the DEX group, 72% and 38% (P = 0.02), respectively. The DEX group took longer to attain RSS of &gt;=3 and to achieve BIS 80, as compared to the REM group. Postloading dose verbal recall was poorer in the DEX group. Dexmedetomidine seems a useful adjunct for patients undergoing AFOI but is dependent on dosage and time. Further studies in the use of dexmedetomidine for AFOI are warranted. © Copyright 2012 Davide Cattano et al.","author":[{"dropping-particle":"","family":"Cattano","given":"Davide","non-dropping-particle":"","parse-names":false,"suffix":""},{"dropping-particle":"","family":"Lam","given":"Nicholas C.","non-dropping-particle":"","parse-names":false,"suffix":""},{"dropping-particle":"","family":"Ferrario","given":"Lara","non-dropping-particle":"","parse-names":false,"suffix":""},{"dropping-particle":"","family":"Seitan","given":"Carmen","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container-title":"Anesthesiology Research and Practice","id":"ITEM-1","issued":{"date-parts":[["2012"]]},"language":"English","page":"753107","publisher":"Hindawi Publishing Corporation (410 Park Avenue, 15th Floor, 287 pmb, New York NY 10022, United States)","publisher-place":"D. Cattano, Department of Anesthesiology, University of Texas Medical School at Houston, Houston, TX 77030, United States. E-mail: davide.cattano@uth.tmc.edu","title":"Dexmedetomidine versus remifentanil for sedation during awake fiberoptic intubation","type":"article-journal","volume":"2012"},"uris":["http://www.mendeley.com/documents/?uuid=34a46615-ab55-43fd-a09e-9637925b33aa"]}],"mendeley":{"formattedCitation":"[58]","plainTextFormattedCitation":"[58]","previouslyFormattedCitation":"[20]"},"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8]</w:t>
            </w:r>
            <w:r w:rsidRPr="00057292">
              <w:rPr>
                <w:rFonts w:cstheme="minorHAnsi"/>
                <w:sz w:val="15"/>
                <w:szCs w:val="15"/>
              </w:rPr>
              <w:fldChar w:fldCharType="end"/>
            </w:r>
          </w:p>
        </w:tc>
        <w:tc>
          <w:tcPr>
            <w:tcW w:w="1816" w:type="dxa"/>
            <w:vAlign w:val="center"/>
          </w:tcPr>
          <w:p w14:paraId="7E293C85" w14:textId="77777777" w:rsidR="004C5927" w:rsidRPr="00057292" w:rsidRDefault="004C5927" w:rsidP="004538AB">
            <w:pPr>
              <w:rPr>
                <w:rFonts w:cstheme="minorHAnsi"/>
                <w:sz w:val="15"/>
                <w:szCs w:val="15"/>
              </w:rPr>
            </w:pPr>
            <w:r w:rsidRPr="00057292">
              <w:rPr>
                <w:rFonts w:cstheme="minorHAnsi"/>
                <w:sz w:val="15"/>
                <w:szCs w:val="15"/>
              </w:rPr>
              <w:t>Midazolam + remifentanil (17)</w:t>
            </w:r>
          </w:p>
          <w:p w14:paraId="0F03C3F7" w14:textId="77777777" w:rsidR="004C5927" w:rsidRPr="00057292" w:rsidRDefault="004C5927" w:rsidP="004538AB">
            <w:pPr>
              <w:rPr>
                <w:rFonts w:cstheme="minorHAnsi"/>
                <w:sz w:val="15"/>
                <w:szCs w:val="15"/>
              </w:rPr>
            </w:pPr>
            <w:r w:rsidRPr="00057292">
              <w:rPr>
                <w:rFonts w:cstheme="minorHAnsi"/>
                <w:sz w:val="15"/>
                <w:szCs w:val="15"/>
              </w:rPr>
              <w:t>Midazolam + dexmedetomidine (13)</w:t>
            </w:r>
          </w:p>
        </w:tc>
        <w:tc>
          <w:tcPr>
            <w:tcW w:w="2691" w:type="dxa"/>
            <w:vAlign w:val="center"/>
          </w:tcPr>
          <w:p w14:paraId="1E8181C5"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695C2E64" w14:textId="77777777" w:rsidR="004C5927" w:rsidRPr="00057292" w:rsidRDefault="004C5927" w:rsidP="004538AB">
            <w:pPr>
              <w:rPr>
                <w:rFonts w:cstheme="minorHAnsi"/>
                <w:sz w:val="15"/>
                <w:szCs w:val="15"/>
              </w:rPr>
            </w:pPr>
            <w:r w:rsidRPr="00057292">
              <w:rPr>
                <w:rFonts w:cstheme="minorHAnsi"/>
                <w:sz w:val="15"/>
                <w:szCs w:val="15"/>
              </w:rPr>
              <w:t>ASA 1–3</w:t>
            </w:r>
          </w:p>
          <w:p w14:paraId="106CABA4" w14:textId="77777777" w:rsidR="004C5927" w:rsidRPr="00057292" w:rsidRDefault="004C5927" w:rsidP="004538AB">
            <w:pPr>
              <w:rPr>
                <w:rFonts w:cstheme="minorHAnsi"/>
                <w:sz w:val="15"/>
                <w:szCs w:val="15"/>
              </w:rPr>
            </w:pPr>
            <w:r w:rsidRPr="00057292">
              <w:rPr>
                <w:rFonts w:cstheme="minorHAnsi"/>
                <w:sz w:val="15"/>
                <w:szCs w:val="15"/>
              </w:rPr>
              <w:t>Mallampati score 1–4</w:t>
            </w:r>
            <w:r w:rsidRPr="00057292">
              <w:rPr>
                <w:rFonts w:cstheme="minorHAnsi"/>
                <w:sz w:val="15"/>
                <w:szCs w:val="15"/>
              </w:rPr>
              <w:br/>
              <w:t>Age group 18 years or older</w:t>
            </w:r>
          </w:p>
        </w:tc>
        <w:tc>
          <w:tcPr>
            <w:tcW w:w="3543" w:type="dxa"/>
            <w:vAlign w:val="center"/>
          </w:tcPr>
          <w:p w14:paraId="340168FA" w14:textId="77777777" w:rsidR="004C5927" w:rsidRPr="00057292" w:rsidRDefault="004C5927" w:rsidP="004538AB">
            <w:pPr>
              <w:rPr>
                <w:rFonts w:cstheme="minorHAnsi"/>
                <w:sz w:val="15"/>
                <w:szCs w:val="15"/>
              </w:rPr>
            </w:pPr>
            <w:r w:rsidRPr="00057292">
              <w:rPr>
                <w:rFonts w:cstheme="minorHAnsi"/>
                <w:sz w:val="15"/>
                <w:szCs w:val="15"/>
              </w:rPr>
              <w:t>Midazolam + remifentanil: midazolam 2 mg bolus followed by remifentanil 0.75 mcg.kg</w:t>
            </w:r>
            <w:r w:rsidRPr="00057292">
              <w:rPr>
                <w:rFonts w:cstheme="minorHAnsi"/>
                <w:sz w:val="15"/>
                <w:szCs w:val="15"/>
                <w:vertAlign w:val="superscript"/>
              </w:rPr>
              <w:t>-1</w:t>
            </w:r>
            <w:r w:rsidRPr="00057292">
              <w:rPr>
                <w:rFonts w:cstheme="minorHAnsi"/>
                <w:sz w:val="15"/>
                <w:szCs w:val="15"/>
              </w:rPr>
              <w:t xml:space="preserve"> over 10 min and infusion at a rate of 0.075 μ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352513B7" w14:textId="77777777" w:rsidR="004C5927" w:rsidRPr="00057292" w:rsidRDefault="004C5927" w:rsidP="004538AB">
            <w:pPr>
              <w:rPr>
                <w:rFonts w:cstheme="minorHAnsi"/>
                <w:sz w:val="15"/>
                <w:szCs w:val="15"/>
              </w:rPr>
            </w:pPr>
            <w:r w:rsidRPr="00057292">
              <w:rPr>
                <w:rFonts w:cstheme="minorHAnsi"/>
                <w:sz w:val="15"/>
                <w:szCs w:val="15"/>
              </w:rPr>
              <w:t>Midazolam + dexmedetomidine: midazolam 2 mg bolus followed by dexmedetomidine 0.4 μg.kg</w:t>
            </w:r>
            <w:r w:rsidRPr="00057292">
              <w:rPr>
                <w:rFonts w:cstheme="minorHAnsi"/>
                <w:sz w:val="15"/>
                <w:szCs w:val="15"/>
                <w:vertAlign w:val="superscript"/>
              </w:rPr>
              <w:t>-1</w:t>
            </w:r>
            <w:r w:rsidRPr="00057292">
              <w:rPr>
                <w:rFonts w:cstheme="minorHAnsi"/>
                <w:sz w:val="15"/>
                <w:szCs w:val="15"/>
              </w:rPr>
              <w:t> over 10 min and then infusion at a rate of 0.7 μ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6A72259A"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381961C8" w14:textId="77777777" w:rsidR="004C5927" w:rsidRPr="00057292" w:rsidRDefault="004C5927" w:rsidP="004538AB">
            <w:pPr>
              <w:rPr>
                <w:rFonts w:cstheme="minorHAnsi"/>
                <w:sz w:val="15"/>
                <w:szCs w:val="15"/>
              </w:rPr>
            </w:pPr>
            <w:r w:rsidRPr="00057292">
              <w:rPr>
                <w:rFonts w:cstheme="minorHAnsi"/>
                <w:sz w:val="15"/>
                <w:szCs w:val="15"/>
              </w:rPr>
              <w:t>Resident trainees</w:t>
            </w:r>
          </w:p>
        </w:tc>
        <w:tc>
          <w:tcPr>
            <w:tcW w:w="1559" w:type="dxa"/>
            <w:vAlign w:val="center"/>
          </w:tcPr>
          <w:p w14:paraId="40C91185" w14:textId="77777777" w:rsidR="004C5927" w:rsidRPr="00AB6BD4" w:rsidRDefault="004C5927" w:rsidP="004538AB">
            <w:pPr>
              <w:rPr>
                <w:rFonts w:cstheme="minorHAnsi"/>
                <w:sz w:val="15"/>
                <w:szCs w:val="15"/>
              </w:rPr>
            </w:pPr>
            <w:r w:rsidRPr="00AB6BD4">
              <w:rPr>
                <w:rFonts w:cstheme="minorHAnsi"/>
                <w:sz w:val="15"/>
                <w:szCs w:val="15"/>
              </w:rPr>
              <w:t>Lidocaine</w:t>
            </w:r>
          </w:p>
          <w:p w14:paraId="7CB1E950" w14:textId="77777777" w:rsidR="004C5927" w:rsidRPr="00057292" w:rsidRDefault="004C5927" w:rsidP="004538AB">
            <w:pPr>
              <w:rPr>
                <w:rFonts w:cstheme="minorHAnsi"/>
                <w:sz w:val="15"/>
                <w:szCs w:val="15"/>
              </w:rPr>
            </w:pPr>
            <w:r w:rsidRPr="00AB6BD4">
              <w:rPr>
                <w:rFonts w:cstheme="minorHAnsi"/>
                <w:sz w:val="15"/>
                <w:szCs w:val="15"/>
              </w:rPr>
              <w:t>Oxymetazoline</w:t>
            </w:r>
          </w:p>
        </w:tc>
      </w:tr>
      <w:tr w:rsidR="004C5927" w:rsidRPr="00057292" w14:paraId="5BBA9D2B" w14:textId="77777777" w:rsidTr="001559C5">
        <w:trPr>
          <w:trHeight w:val="742"/>
          <w:jc w:val="center"/>
        </w:trPr>
        <w:tc>
          <w:tcPr>
            <w:tcW w:w="1017" w:type="dxa"/>
            <w:vAlign w:val="center"/>
          </w:tcPr>
          <w:p w14:paraId="40EF368E" w14:textId="77777777" w:rsidR="004C5927" w:rsidRPr="00AB6BD4" w:rsidRDefault="004C5927" w:rsidP="004538AB">
            <w:pPr>
              <w:rPr>
                <w:rFonts w:cstheme="minorHAnsi"/>
                <w:i/>
                <w:iCs/>
                <w:sz w:val="15"/>
                <w:szCs w:val="15"/>
              </w:rPr>
            </w:pPr>
            <w:r w:rsidRPr="00057292">
              <w:rPr>
                <w:rFonts w:cstheme="minorHAnsi"/>
                <w:sz w:val="15"/>
                <w:szCs w:val="15"/>
              </w:rPr>
              <w:t xml:space="preserve">Chalam 2015 </w:t>
            </w:r>
            <w:r w:rsidRPr="00057292">
              <w:rPr>
                <w:rFonts w:cstheme="minorHAnsi"/>
                <w:sz w:val="15"/>
                <w:szCs w:val="15"/>
              </w:rPr>
              <w:fldChar w:fldCharType="begin" w:fldLock="1"/>
            </w:r>
            <w:r>
              <w:rPr>
                <w:rFonts w:cstheme="minorHAnsi"/>
                <w:sz w:val="15"/>
                <w:szCs w:val="15"/>
              </w:rPr>
              <w:instrText>ADDIN CSL_CITATION {"citationItems":[{"id":"ITEM-1","itemData":{"author":[{"dropping-particle":"","family":"Chalam","given":"Kolli S","non-dropping-particle":"","parse-names":false,"suffix":""}],"container-title":"Karnataka Anaesthesia Journal","id":"ITEM-1","issue":"1","issued":{"date-parts":[["2015"]]},"page":"21-27","title":"A comparative study of intravenous dexmedetomidine versus propofol</w:instrText>
            </w:r>
            <w:r>
              <w:rPr>
                <w:rFonts w:ascii="Cambria Math" w:hAnsi="Cambria Math" w:cs="Cambria Math"/>
                <w:sz w:val="15"/>
                <w:szCs w:val="15"/>
              </w:rPr>
              <w:instrText>‑</w:instrText>
            </w:r>
            <w:r>
              <w:rPr>
                <w:rFonts w:cstheme="minorHAnsi"/>
                <w:sz w:val="15"/>
                <w:szCs w:val="15"/>
              </w:rPr>
              <w:instrText>based sedation for awake fiberoptic intubation along with airway blocks in cervical discectomy patients","type":"article-journal","volume":"1"},"uris":["http://www.mendeley.com/documents/?uuid=d1ff1512-3d07-4566-9b27-6e99e33a73cc"]}],"mendeley":{"formattedCitation":"[59]","plainTextFormattedCitation":"[59]","previouslyFormattedCitation":"[21]"},"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9]</w:t>
            </w:r>
            <w:r w:rsidRPr="00057292">
              <w:rPr>
                <w:rFonts w:cstheme="minorHAnsi"/>
                <w:sz w:val="15"/>
                <w:szCs w:val="15"/>
              </w:rPr>
              <w:fldChar w:fldCharType="end"/>
            </w:r>
          </w:p>
        </w:tc>
        <w:tc>
          <w:tcPr>
            <w:tcW w:w="1816" w:type="dxa"/>
            <w:vAlign w:val="center"/>
          </w:tcPr>
          <w:p w14:paraId="340CC558" w14:textId="77777777" w:rsidR="004C5927" w:rsidRPr="00057292" w:rsidRDefault="004C5927" w:rsidP="004538AB">
            <w:pPr>
              <w:rPr>
                <w:rFonts w:cstheme="minorHAnsi"/>
                <w:sz w:val="15"/>
                <w:szCs w:val="15"/>
              </w:rPr>
            </w:pPr>
            <w:r w:rsidRPr="00057292">
              <w:rPr>
                <w:rFonts w:cstheme="minorHAnsi"/>
                <w:sz w:val="15"/>
                <w:szCs w:val="15"/>
              </w:rPr>
              <w:t>Diazepam + propofol (50)</w:t>
            </w:r>
          </w:p>
          <w:p w14:paraId="68FBA00D" w14:textId="77777777" w:rsidR="004C5927" w:rsidRPr="00057292" w:rsidRDefault="004C5927" w:rsidP="004538AB">
            <w:pPr>
              <w:rPr>
                <w:rFonts w:cstheme="minorHAnsi"/>
                <w:sz w:val="15"/>
                <w:szCs w:val="15"/>
              </w:rPr>
            </w:pPr>
            <w:r w:rsidRPr="00057292">
              <w:rPr>
                <w:rFonts w:cstheme="minorHAnsi"/>
                <w:sz w:val="15"/>
                <w:szCs w:val="15"/>
              </w:rPr>
              <w:t>Diazepam + dexmedetomidine (50)</w:t>
            </w:r>
          </w:p>
        </w:tc>
        <w:tc>
          <w:tcPr>
            <w:tcW w:w="2691" w:type="dxa"/>
            <w:vAlign w:val="center"/>
          </w:tcPr>
          <w:p w14:paraId="1837FFD2" w14:textId="77777777" w:rsidR="004C5927" w:rsidRPr="00057292" w:rsidRDefault="004C5927" w:rsidP="004538AB">
            <w:pPr>
              <w:rPr>
                <w:rFonts w:cstheme="minorHAnsi"/>
                <w:sz w:val="15"/>
                <w:szCs w:val="15"/>
              </w:rPr>
            </w:pPr>
            <w:r w:rsidRPr="00057292">
              <w:rPr>
                <w:rFonts w:cstheme="minorHAnsi"/>
                <w:sz w:val="15"/>
                <w:szCs w:val="15"/>
              </w:rPr>
              <w:t>Patients scheduled for elective cervical spine surgery under general anaesthesia</w:t>
            </w:r>
          </w:p>
          <w:p w14:paraId="375DE0C0" w14:textId="77777777" w:rsidR="004C5927" w:rsidRPr="00057292" w:rsidRDefault="004C5927" w:rsidP="004538AB">
            <w:pPr>
              <w:rPr>
                <w:rFonts w:cstheme="minorHAnsi"/>
                <w:sz w:val="15"/>
                <w:szCs w:val="15"/>
              </w:rPr>
            </w:pPr>
            <w:r w:rsidRPr="00057292">
              <w:rPr>
                <w:rFonts w:cstheme="minorHAnsi"/>
                <w:sz w:val="15"/>
                <w:szCs w:val="15"/>
              </w:rPr>
              <w:t>ASA 1–2</w:t>
            </w:r>
          </w:p>
          <w:p w14:paraId="2783E7D7"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0A61DE87" w14:textId="77777777" w:rsidR="004C5927" w:rsidRPr="00057292" w:rsidRDefault="004C5927" w:rsidP="004538AB">
            <w:pPr>
              <w:rPr>
                <w:rFonts w:cstheme="minorHAnsi"/>
                <w:sz w:val="15"/>
                <w:szCs w:val="15"/>
              </w:rPr>
            </w:pPr>
            <w:r w:rsidRPr="00057292">
              <w:rPr>
                <w:rFonts w:cstheme="minorHAnsi"/>
                <w:sz w:val="15"/>
                <w:szCs w:val="15"/>
              </w:rPr>
              <w:t>Age group 20–60 years old</w:t>
            </w:r>
          </w:p>
        </w:tc>
        <w:tc>
          <w:tcPr>
            <w:tcW w:w="3543" w:type="dxa"/>
            <w:vAlign w:val="center"/>
          </w:tcPr>
          <w:p w14:paraId="67A29617" w14:textId="77777777" w:rsidR="004C5927" w:rsidRPr="00057292" w:rsidRDefault="004C5927" w:rsidP="004538AB">
            <w:pPr>
              <w:rPr>
                <w:rFonts w:cstheme="minorHAnsi"/>
                <w:sz w:val="15"/>
                <w:szCs w:val="15"/>
              </w:rPr>
            </w:pPr>
            <w:r w:rsidRPr="00057292">
              <w:rPr>
                <w:rFonts w:cstheme="minorHAnsi"/>
                <w:sz w:val="15"/>
                <w:szCs w:val="15"/>
              </w:rPr>
              <w:t>Diazepam + propofol: oral diazepam 10 mg bolus followed by propofol 1 mg.kg</w:t>
            </w:r>
            <w:r w:rsidRPr="00057292">
              <w:rPr>
                <w:rFonts w:cstheme="minorHAnsi"/>
                <w:sz w:val="15"/>
                <w:szCs w:val="15"/>
                <w:vertAlign w:val="superscript"/>
              </w:rPr>
              <w:t>-1</w:t>
            </w:r>
            <w:r w:rsidRPr="00057292">
              <w:rPr>
                <w:rFonts w:cstheme="minorHAnsi"/>
                <w:sz w:val="15"/>
                <w:szCs w:val="15"/>
              </w:rPr>
              <w:t xml:space="preserve"> over 5 min</w:t>
            </w:r>
          </w:p>
          <w:p w14:paraId="6364E145" w14:textId="77777777" w:rsidR="004C5927" w:rsidRPr="00057292" w:rsidRDefault="004C5927" w:rsidP="004538AB">
            <w:pPr>
              <w:rPr>
                <w:rFonts w:cstheme="minorHAnsi"/>
                <w:sz w:val="15"/>
                <w:szCs w:val="15"/>
              </w:rPr>
            </w:pPr>
            <w:r w:rsidRPr="00057292">
              <w:rPr>
                <w:rFonts w:cstheme="minorHAnsi"/>
                <w:sz w:val="15"/>
                <w:szCs w:val="15"/>
              </w:rPr>
              <w:t>Diazepam + dexmedetomidine: oral diazepam 10 mg bolus followed by dexmedetomidine 1 μg.kg</w:t>
            </w:r>
            <w:r w:rsidRPr="00057292">
              <w:rPr>
                <w:rFonts w:cstheme="minorHAnsi"/>
                <w:sz w:val="15"/>
                <w:szCs w:val="15"/>
                <w:vertAlign w:val="superscript"/>
              </w:rPr>
              <w:t>-1</w:t>
            </w:r>
            <w:r w:rsidRPr="00057292">
              <w:rPr>
                <w:rFonts w:cstheme="minorHAnsi"/>
                <w:sz w:val="15"/>
                <w:szCs w:val="15"/>
              </w:rPr>
              <w:t xml:space="preserve"> over 10 min and then 0.5 μg.kg</w:t>
            </w:r>
            <w:r w:rsidRPr="00057292">
              <w:rPr>
                <w:rFonts w:cstheme="minorHAnsi"/>
                <w:sz w:val="15"/>
                <w:szCs w:val="15"/>
                <w:vertAlign w:val="superscript"/>
              </w:rPr>
              <w:t>-1</w:t>
            </w:r>
            <w:r w:rsidRPr="00057292">
              <w:rPr>
                <w:rFonts w:cstheme="minorHAnsi"/>
                <w:sz w:val="15"/>
                <w:szCs w:val="15"/>
              </w:rPr>
              <w:t xml:space="preserve"> as needed</w:t>
            </w:r>
          </w:p>
        </w:tc>
        <w:tc>
          <w:tcPr>
            <w:tcW w:w="2268" w:type="dxa"/>
            <w:vAlign w:val="center"/>
          </w:tcPr>
          <w:p w14:paraId="30230A01" w14:textId="77777777" w:rsidR="004C5927" w:rsidRPr="00057292" w:rsidRDefault="004C5927" w:rsidP="004538AB">
            <w:pPr>
              <w:rPr>
                <w:rFonts w:cstheme="minorHAnsi"/>
                <w:sz w:val="15"/>
                <w:szCs w:val="15"/>
              </w:rPr>
            </w:pPr>
            <w:r w:rsidRPr="00057292">
              <w:rPr>
                <w:rFonts w:cstheme="minorHAnsi"/>
                <w:sz w:val="15"/>
                <w:szCs w:val="15"/>
              </w:rPr>
              <w:t>Same</w:t>
            </w:r>
          </w:p>
        </w:tc>
        <w:tc>
          <w:tcPr>
            <w:tcW w:w="2127" w:type="dxa"/>
            <w:vAlign w:val="center"/>
          </w:tcPr>
          <w:p w14:paraId="4B439E75" w14:textId="77777777" w:rsidR="004C5927" w:rsidRPr="00057292" w:rsidRDefault="004C5927" w:rsidP="004538AB">
            <w:pPr>
              <w:rPr>
                <w:rFonts w:cstheme="minorHAnsi"/>
                <w:sz w:val="15"/>
                <w:szCs w:val="15"/>
              </w:rPr>
            </w:pPr>
            <w:r w:rsidRPr="00057292">
              <w:rPr>
                <w:rFonts w:cstheme="minorHAnsi"/>
                <w:sz w:val="15"/>
                <w:szCs w:val="15"/>
              </w:rPr>
              <w:t>Senior anaesthetist</w:t>
            </w:r>
          </w:p>
        </w:tc>
        <w:tc>
          <w:tcPr>
            <w:tcW w:w="1559" w:type="dxa"/>
            <w:vAlign w:val="center"/>
          </w:tcPr>
          <w:p w14:paraId="7C22BD07"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486A6956" w14:textId="77777777" w:rsidTr="001559C5">
        <w:trPr>
          <w:trHeight w:val="598"/>
          <w:jc w:val="center"/>
        </w:trPr>
        <w:tc>
          <w:tcPr>
            <w:tcW w:w="1017" w:type="dxa"/>
            <w:vAlign w:val="center"/>
          </w:tcPr>
          <w:p w14:paraId="212C5C8E" w14:textId="77777777" w:rsidR="004C5927" w:rsidRPr="00AB6BD4" w:rsidRDefault="004C5927" w:rsidP="004538AB">
            <w:pPr>
              <w:rPr>
                <w:rFonts w:cstheme="minorHAnsi"/>
                <w:i/>
                <w:iCs/>
                <w:sz w:val="15"/>
                <w:szCs w:val="15"/>
              </w:rPr>
            </w:pPr>
            <w:r w:rsidRPr="00057292">
              <w:rPr>
                <w:rFonts w:cstheme="minorHAnsi"/>
                <w:sz w:val="15"/>
                <w:szCs w:val="15"/>
              </w:rPr>
              <w:t xml:space="preserve">Chaudhary et al 2021 </w:t>
            </w:r>
            <w:r w:rsidRPr="00057292">
              <w:rPr>
                <w:rFonts w:cstheme="minorHAnsi"/>
                <w:sz w:val="15"/>
                <w:szCs w:val="15"/>
              </w:rPr>
              <w:fldChar w:fldCharType="begin" w:fldLock="1"/>
            </w:r>
            <w:r>
              <w:rPr>
                <w:rFonts w:cstheme="minorHAnsi"/>
                <w:sz w:val="15"/>
                <w:szCs w:val="15"/>
              </w:rPr>
              <w:instrText>ADDIN CSL_CITATION {"citationItems":[{"id":"ITEM-1","itemData":{"DOI":"10.4103/JOACP.JOACP_359_19","ISSN":"0970-9185","PMID":"34759547","abstract":"Background and Aims: Patient cooperation, sedation, anxiolysis, and topicalization are important prerequisites for the successful and safe conduct of awake intubation. Because of the pharmacological properties, opioids can facilitate this process. Fentanyl is an opioid agonist and nalbuphine is an agonist-antagonist. This study aims to compare these two opioids for their effect on sedation and intubating conditions during awake fiberoptic intubation. Material and Methods: This randomized double-blind controlled study was conducted on 62 ASA I/II patients of either sex between the age of 20 and 60 years, weight between 40 and 80 kg, with MP class I/II airways requiring general anesthesia with endotracheal intubation. All patients received standard airway topicalization and nebulization. Patients were randomly allocated to one of the two groups according to a computer-generated random number table. Group F (n = 31) received fentanyl 2 µg/kg i.v. and group N (n = 31) received nalbuphine 0.2 mg/kg i.v. over 10 min before intubation. Fiberoptic intubation was attempted and lignocaine spray and propofol boluses were administered as and when required. Hemodynamic responses and intubating conditions were recorded. Repeated measure ANOVA, McNemar test, and Chi-square test or Fischer's exact test were used for data analysis. A P &lt; 0.05 was considered significant. Results: Cough score (P = 0.458), post-intubation score (P = 1.000), and sedation score (P = 1.000) were comparable among the two groups. Hemodynamic responses and propofol and lignocaine requirements were also comparable. Conclusion: Both fentanyl and nalbuphine provide comparable intubating conditions when used before awake fiberoptic intubation with minimal adverse effects on hemodynamic profile.","author":[{"dropping-particle":"","family":"Chaudhary","given":"Sujata","non-dropping-particle":"","parse-names":false,"suffix":""},{"dropping-particle":"","family":"Chaudhary","given":"Sachin","non-dropping-particle":"","parse-names":false,"suffix":""},{"dropping-particle":"","family":"Kumar","given":"Mahendra","non-dropping-particle":"","parse-names":false,"suffix":""},{"dropping-particle":"","family":"Salhotra","given":"Rashmi","non-dropping-particle":"","parse-names":false,"suffix":""}],"container-title":"Journal of Anaesthesiology Clinical Pharmacology","id":"ITEM-1","issue":"3","issued":{"date-parts":[["2021","7","1"]]},"page":"378-382","publisher":"J Anaesthesiol Clin Pharmacol","title":"Fentanyl versus nalbuphine for intubating conditions during awake fiberoptic bronchoscopy: a randomized double-blind comparative study","type":"article-journal","volume":"37"},"uris":["http://www.mendeley.com/documents/?uuid=931079cb-f368-4419-b11c-8cb08d86f4d1"]}],"mendeley":{"formattedCitation":"[60]","plainTextFormattedCitation":"[60]","previouslyFormattedCitation":"[22]"},"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60]</w:t>
            </w:r>
            <w:r w:rsidRPr="00057292">
              <w:rPr>
                <w:rFonts w:cstheme="minorHAnsi"/>
                <w:sz w:val="15"/>
                <w:szCs w:val="15"/>
              </w:rPr>
              <w:fldChar w:fldCharType="end"/>
            </w:r>
          </w:p>
        </w:tc>
        <w:tc>
          <w:tcPr>
            <w:tcW w:w="1816" w:type="dxa"/>
            <w:vAlign w:val="center"/>
          </w:tcPr>
          <w:p w14:paraId="3DE77693" w14:textId="77777777" w:rsidR="004C5927" w:rsidRPr="00057292" w:rsidRDefault="004C5927" w:rsidP="004538AB">
            <w:pPr>
              <w:rPr>
                <w:rFonts w:cstheme="minorHAnsi"/>
                <w:sz w:val="15"/>
                <w:szCs w:val="15"/>
              </w:rPr>
            </w:pPr>
            <w:r w:rsidRPr="00057292">
              <w:rPr>
                <w:rFonts w:cstheme="minorHAnsi"/>
                <w:sz w:val="15"/>
                <w:szCs w:val="15"/>
              </w:rPr>
              <w:t>Fentanyl (31)</w:t>
            </w:r>
          </w:p>
          <w:p w14:paraId="73BCA7B6" w14:textId="77777777" w:rsidR="004C5927" w:rsidRPr="00057292" w:rsidRDefault="004C5927" w:rsidP="004538AB">
            <w:pPr>
              <w:rPr>
                <w:rFonts w:cstheme="minorHAnsi"/>
                <w:sz w:val="15"/>
                <w:szCs w:val="15"/>
              </w:rPr>
            </w:pPr>
            <w:r w:rsidRPr="00057292">
              <w:rPr>
                <w:rFonts w:cstheme="minorHAnsi"/>
                <w:sz w:val="15"/>
                <w:szCs w:val="15"/>
              </w:rPr>
              <w:t>Nalbuphine (31)</w:t>
            </w:r>
          </w:p>
        </w:tc>
        <w:tc>
          <w:tcPr>
            <w:tcW w:w="2691" w:type="dxa"/>
            <w:vAlign w:val="center"/>
          </w:tcPr>
          <w:p w14:paraId="277AE7CE"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311B98E3" w14:textId="77777777" w:rsidR="004C5927" w:rsidRPr="00057292" w:rsidRDefault="004C5927" w:rsidP="004538AB">
            <w:pPr>
              <w:rPr>
                <w:rFonts w:cstheme="minorHAnsi"/>
                <w:sz w:val="15"/>
                <w:szCs w:val="15"/>
              </w:rPr>
            </w:pPr>
            <w:r w:rsidRPr="00057292">
              <w:rPr>
                <w:rFonts w:cstheme="minorHAnsi"/>
                <w:sz w:val="15"/>
                <w:szCs w:val="15"/>
              </w:rPr>
              <w:t xml:space="preserve">ASA 1–2 </w:t>
            </w:r>
            <w:r w:rsidRPr="00057292">
              <w:rPr>
                <w:rFonts w:cstheme="minorHAnsi"/>
                <w:sz w:val="15"/>
                <w:szCs w:val="15"/>
              </w:rPr>
              <w:br/>
              <w:t>Mallampati score 1 or 2</w:t>
            </w:r>
          </w:p>
          <w:p w14:paraId="0AC50825" w14:textId="77777777" w:rsidR="004C5927" w:rsidRPr="00057292" w:rsidRDefault="004C5927" w:rsidP="004538AB">
            <w:pPr>
              <w:rPr>
                <w:rFonts w:cstheme="minorHAnsi"/>
                <w:sz w:val="15"/>
                <w:szCs w:val="15"/>
              </w:rPr>
            </w:pPr>
            <w:r w:rsidRPr="00057292">
              <w:rPr>
                <w:rFonts w:cstheme="minorHAnsi"/>
                <w:sz w:val="15"/>
                <w:szCs w:val="15"/>
              </w:rPr>
              <w:t>Age group 20–60 years old</w:t>
            </w:r>
          </w:p>
        </w:tc>
        <w:tc>
          <w:tcPr>
            <w:tcW w:w="3543" w:type="dxa"/>
            <w:vAlign w:val="center"/>
          </w:tcPr>
          <w:p w14:paraId="43D63873" w14:textId="77777777" w:rsidR="004C5927" w:rsidRPr="00057292" w:rsidRDefault="004C5927" w:rsidP="004538AB">
            <w:pPr>
              <w:rPr>
                <w:rFonts w:cstheme="minorHAnsi"/>
                <w:sz w:val="15"/>
                <w:szCs w:val="15"/>
              </w:rPr>
            </w:pPr>
            <w:r w:rsidRPr="00057292">
              <w:rPr>
                <w:rFonts w:cstheme="minorHAnsi"/>
                <w:sz w:val="15"/>
                <w:szCs w:val="15"/>
              </w:rPr>
              <w:t>Fentanyl: 2 µg.kg</w:t>
            </w:r>
            <w:r w:rsidRPr="00057292">
              <w:rPr>
                <w:rFonts w:cstheme="minorHAnsi"/>
                <w:sz w:val="15"/>
                <w:szCs w:val="15"/>
                <w:vertAlign w:val="superscript"/>
              </w:rPr>
              <w:t>-1</w:t>
            </w:r>
            <w:r w:rsidRPr="00057292">
              <w:rPr>
                <w:rFonts w:cstheme="minorHAnsi"/>
                <w:sz w:val="15"/>
                <w:szCs w:val="15"/>
              </w:rPr>
              <w:t xml:space="preserve"> over 10 min</w:t>
            </w:r>
          </w:p>
          <w:p w14:paraId="0C4078C9" w14:textId="77777777" w:rsidR="004C5927" w:rsidRPr="00057292" w:rsidRDefault="004C5927" w:rsidP="004538AB">
            <w:pPr>
              <w:rPr>
                <w:rFonts w:cstheme="minorHAnsi"/>
                <w:sz w:val="15"/>
                <w:szCs w:val="15"/>
              </w:rPr>
            </w:pPr>
            <w:r w:rsidRPr="00057292">
              <w:rPr>
                <w:rFonts w:cstheme="minorHAnsi"/>
                <w:sz w:val="15"/>
                <w:szCs w:val="15"/>
              </w:rPr>
              <w:t>Nalbuphine: 0.2 mg.kg</w:t>
            </w:r>
            <w:r w:rsidRPr="00057292">
              <w:rPr>
                <w:rFonts w:cstheme="minorHAnsi"/>
                <w:sz w:val="15"/>
                <w:szCs w:val="15"/>
                <w:vertAlign w:val="superscript"/>
              </w:rPr>
              <w:t>-1</w:t>
            </w:r>
            <w:r w:rsidRPr="00057292">
              <w:rPr>
                <w:rFonts w:cstheme="minorHAnsi"/>
                <w:sz w:val="15"/>
                <w:szCs w:val="15"/>
              </w:rPr>
              <w:t xml:space="preserve"> over 10 min</w:t>
            </w:r>
          </w:p>
        </w:tc>
        <w:tc>
          <w:tcPr>
            <w:tcW w:w="2268" w:type="dxa"/>
            <w:vAlign w:val="center"/>
          </w:tcPr>
          <w:p w14:paraId="206664CE"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335E5A4"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15B77DE7" w14:textId="77777777" w:rsidR="004C5927" w:rsidRPr="00057292" w:rsidRDefault="004C5927" w:rsidP="004538AB">
            <w:pPr>
              <w:rPr>
                <w:rFonts w:cstheme="minorHAnsi"/>
                <w:sz w:val="15"/>
                <w:szCs w:val="15"/>
              </w:rPr>
            </w:pPr>
            <w:r w:rsidRPr="00057292">
              <w:rPr>
                <w:rFonts w:cstheme="minorHAnsi"/>
                <w:sz w:val="15"/>
                <w:szCs w:val="15"/>
              </w:rPr>
              <w:t>Lidocaine</w:t>
            </w:r>
          </w:p>
          <w:p w14:paraId="3B65B8AC"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339A09B1" w14:textId="77777777" w:rsidTr="001559C5">
        <w:trPr>
          <w:trHeight w:val="144"/>
          <w:jc w:val="center"/>
        </w:trPr>
        <w:tc>
          <w:tcPr>
            <w:tcW w:w="1017" w:type="dxa"/>
            <w:vAlign w:val="center"/>
          </w:tcPr>
          <w:p w14:paraId="3557F3B1" w14:textId="77777777" w:rsidR="004C5927" w:rsidRPr="00AB6BD4" w:rsidRDefault="004C5927" w:rsidP="004538AB">
            <w:pPr>
              <w:rPr>
                <w:rFonts w:cstheme="minorHAnsi"/>
                <w:i/>
                <w:iCs/>
                <w:sz w:val="15"/>
                <w:szCs w:val="15"/>
              </w:rPr>
            </w:pPr>
            <w:r w:rsidRPr="00057292">
              <w:rPr>
                <w:rFonts w:cstheme="minorHAnsi"/>
                <w:sz w:val="15"/>
                <w:szCs w:val="15"/>
              </w:rPr>
              <w:t xml:space="preserve">Chopra et al 2016 </w:t>
            </w:r>
            <w:r w:rsidRPr="00057292">
              <w:rPr>
                <w:rFonts w:cstheme="minorHAnsi"/>
                <w:sz w:val="15"/>
                <w:szCs w:val="15"/>
              </w:rPr>
              <w:fldChar w:fldCharType="begin" w:fldLock="1"/>
            </w:r>
            <w:r>
              <w:rPr>
                <w:rFonts w:cstheme="minorHAnsi"/>
                <w:sz w:val="15"/>
                <w:szCs w:val="15"/>
              </w:rPr>
              <w:instrText>ADDIN CSL_CITATION {"citationItems":[{"id":"ITEM-1","itemData":{"DOI":"10.4103/0970-9185.175666","ISSN":"0970-9185","PMID":"27006542","abstract":"Background and Aims: We undertook this study to assess if a small-dose of dexmedetomidine (DEX) for conscious sedation during awake fiberoptic intubation (AFOI) in simulated cervical spine injury (CSI) patients provides optimum conditions and fulfills the need of postintubation neurological examination required in such patients. The aim was to assess the efficacy of DEX on arousability and patient's comfort during AFOI in simulated CSI patients. Material and Methods: In this prospective, randomized double-blind study, 100 American Society of Anesthesiologists Grade I-II patients aged between 18 and 65 years scheduled for elective surgery under general anesthesia underwent AFOI under conscious sedation with DEX. After locally anesthetizing the airway and applying a cervical collar, patients either received DEX 1 μg/kg over 10 min followed by 0.7 μg/kg/h maintenance infusion or normal saline in the same dose and rate during AFOI. Targeted sedation (Ramsay sedation score [RSS] ≥2) during AFOI was maintained with midazolam [MDZ] in both groups. Statistical Analysis was performed using unpaired Student's t-test, Chi-square test, Mann-Whitney test and Wilcoxon-w test. Results: The total number of patients requiring MDZ and the mean dose of MDZ required to achieve targeted sedation (RSS ≥2) was significantly less in DEX group compared to the placebo group (P &lt; 0.001 ). Similarly, patient satisfaction score, heart rate, systolic, diastolic and mean arterial pressure and respiratory parameters were significantly better in DEX group (P &lt; 0.001). Postintubation arousability in the two groups was comparable (P = 0.29). Conclusions: Dexmedetomidine provides optimum sedation without compromising airway or hemodynamic instability with better patient tolerance and satisfaction for AFOI. It also preserves patient arousability for the postintubation neurological assessment.","author":[{"dropping-particle":"","family":"Chopra","given":"Pooja","non-dropping-particle":"","parse-names":false,"suffix":""},{"dropping-particle":"","family":"Dixit","given":"Madhu Bala","non-dropping-particle":"","parse-names":false,"suffix":""},{"dropping-particle":"","family":"Dang","given":"Aashish","non-dropping-particle":"","parse-names":false,"suffix":""},{"dropping-particle":"","family":"Gupta","given":"Vibhuti","non-dropping-particle":"","parse-names":false,"suffix":""}],"container-title":"Journal of Anaesthesiology Clinical Pharmacology","id":"ITEM-1","issue":"1","issued":{"date-parts":[["2016","1","1"]]},"page":"54-58","publisher":"J Anaesthesiol Clin Pharmacol","title":"Dexmedetomidine provides optimum conditions during awake fiberoptic intubation in simulated cervical spine injury patients","type":"article-journal","volume":"32"},"uris":["http://www.mendeley.com/documents/?uuid=2ecee4c5-60b6-459d-86bc-bd1cf98ffbca"]}],"mendeley":{"formattedCitation":"[61]","plainTextFormattedCitation":"[61]","previouslyFormattedCitation":"[23]"},"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61]</w:t>
            </w:r>
            <w:r w:rsidRPr="00057292">
              <w:rPr>
                <w:rFonts w:cstheme="minorHAnsi"/>
                <w:sz w:val="15"/>
                <w:szCs w:val="15"/>
              </w:rPr>
              <w:fldChar w:fldCharType="end"/>
            </w:r>
          </w:p>
        </w:tc>
        <w:tc>
          <w:tcPr>
            <w:tcW w:w="1816" w:type="dxa"/>
            <w:vAlign w:val="center"/>
          </w:tcPr>
          <w:p w14:paraId="0A2C92EA" w14:textId="77777777" w:rsidR="004C5927" w:rsidRPr="00057292" w:rsidRDefault="004C5927" w:rsidP="004538AB">
            <w:pPr>
              <w:rPr>
                <w:rFonts w:cstheme="minorHAnsi"/>
                <w:sz w:val="15"/>
                <w:szCs w:val="15"/>
              </w:rPr>
            </w:pPr>
            <w:r w:rsidRPr="00057292">
              <w:rPr>
                <w:rFonts w:cstheme="minorHAnsi"/>
                <w:sz w:val="15"/>
                <w:szCs w:val="15"/>
              </w:rPr>
              <w:t>Placebo (50)</w:t>
            </w:r>
          </w:p>
          <w:p w14:paraId="6B0CC4AA" w14:textId="77777777" w:rsidR="004C5927" w:rsidRPr="00057292" w:rsidRDefault="004C5927" w:rsidP="004538AB">
            <w:pPr>
              <w:rPr>
                <w:rFonts w:cstheme="minorHAnsi"/>
                <w:sz w:val="15"/>
                <w:szCs w:val="15"/>
              </w:rPr>
            </w:pPr>
            <w:r w:rsidRPr="00057292">
              <w:rPr>
                <w:rFonts w:cstheme="minorHAnsi"/>
                <w:sz w:val="15"/>
                <w:szCs w:val="15"/>
              </w:rPr>
              <w:t>Dexmedetomidine (50)</w:t>
            </w:r>
          </w:p>
        </w:tc>
        <w:tc>
          <w:tcPr>
            <w:tcW w:w="2691" w:type="dxa"/>
            <w:vAlign w:val="center"/>
          </w:tcPr>
          <w:p w14:paraId="63E1ADA9" w14:textId="77777777" w:rsidR="004C5927" w:rsidRPr="00057292" w:rsidRDefault="004C5927" w:rsidP="004538AB">
            <w:pPr>
              <w:rPr>
                <w:rFonts w:cstheme="minorHAnsi"/>
                <w:sz w:val="15"/>
                <w:szCs w:val="15"/>
              </w:rPr>
            </w:pPr>
            <w:r w:rsidRPr="00057292">
              <w:rPr>
                <w:rFonts w:cstheme="minorHAnsi"/>
                <w:sz w:val="15"/>
                <w:szCs w:val="15"/>
              </w:rPr>
              <w:t>Patients simulating cervical spine injury scheduled for elective surgery under general anaesthesia</w:t>
            </w:r>
          </w:p>
          <w:p w14:paraId="63D008A1" w14:textId="77777777" w:rsidR="004C5927" w:rsidRPr="00057292" w:rsidRDefault="004C5927" w:rsidP="004538AB">
            <w:pPr>
              <w:rPr>
                <w:rFonts w:cstheme="minorHAnsi"/>
                <w:sz w:val="15"/>
                <w:szCs w:val="15"/>
              </w:rPr>
            </w:pPr>
            <w:r w:rsidRPr="00057292">
              <w:rPr>
                <w:rFonts w:cstheme="minorHAnsi"/>
                <w:sz w:val="15"/>
                <w:szCs w:val="15"/>
              </w:rPr>
              <w:t>ASA 1–2</w:t>
            </w:r>
          </w:p>
          <w:p w14:paraId="3EE7F955" w14:textId="77777777" w:rsidR="004C5927" w:rsidRPr="00057292" w:rsidRDefault="004C5927" w:rsidP="004538AB">
            <w:pPr>
              <w:rPr>
                <w:rFonts w:cstheme="minorHAnsi"/>
                <w:sz w:val="15"/>
                <w:szCs w:val="15"/>
              </w:rPr>
            </w:pPr>
            <w:r w:rsidRPr="00057292">
              <w:rPr>
                <w:rFonts w:cstheme="minorHAnsi"/>
                <w:sz w:val="15"/>
                <w:szCs w:val="15"/>
              </w:rPr>
              <w:t>Mallampati score 1–3</w:t>
            </w:r>
          </w:p>
          <w:p w14:paraId="6454FA7C" w14:textId="77777777" w:rsidR="004C5927" w:rsidRPr="00057292" w:rsidRDefault="004C5927" w:rsidP="004538AB">
            <w:pPr>
              <w:rPr>
                <w:rFonts w:cstheme="minorHAnsi"/>
                <w:sz w:val="15"/>
                <w:szCs w:val="15"/>
              </w:rPr>
            </w:pPr>
            <w:r w:rsidRPr="00057292">
              <w:rPr>
                <w:rFonts w:cstheme="minorHAnsi"/>
                <w:sz w:val="15"/>
                <w:szCs w:val="15"/>
              </w:rPr>
              <w:t>Age group 18–65 years old</w:t>
            </w:r>
          </w:p>
        </w:tc>
        <w:tc>
          <w:tcPr>
            <w:tcW w:w="3543" w:type="dxa"/>
            <w:vAlign w:val="center"/>
          </w:tcPr>
          <w:p w14:paraId="2B1A4143" w14:textId="77777777" w:rsidR="004C5927" w:rsidRPr="00057292" w:rsidRDefault="004C5927" w:rsidP="004538AB">
            <w:pPr>
              <w:rPr>
                <w:rFonts w:cstheme="minorHAnsi"/>
                <w:sz w:val="15"/>
                <w:szCs w:val="15"/>
              </w:rPr>
            </w:pPr>
            <w:r w:rsidRPr="00057292">
              <w:rPr>
                <w:rFonts w:cstheme="minorHAnsi"/>
                <w:sz w:val="15"/>
                <w:szCs w:val="15"/>
              </w:rPr>
              <w:t>Dexmedetomidine: oral alprazolam 0.5 mg bolus followed by dexmedetomidine 1 µg.kg</w:t>
            </w:r>
            <w:r w:rsidRPr="00057292">
              <w:rPr>
                <w:rFonts w:cstheme="minorHAnsi"/>
                <w:sz w:val="15"/>
                <w:szCs w:val="15"/>
                <w:vertAlign w:val="superscript"/>
              </w:rPr>
              <w:t>-1</w:t>
            </w:r>
            <w:r w:rsidRPr="00057292">
              <w:rPr>
                <w:rFonts w:cstheme="minorHAnsi"/>
                <w:sz w:val="15"/>
                <w:szCs w:val="15"/>
              </w:rPr>
              <w:t xml:space="preserve"> over 10 min and then infusion at a rate of 0.7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2946757E"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0F162790" w14:textId="77777777" w:rsidR="004C5927" w:rsidRPr="00057292" w:rsidRDefault="004C5927" w:rsidP="004538AB">
            <w:pPr>
              <w:rPr>
                <w:rFonts w:cstheme="minorHAnsi"/>
                <w:sz w:val="15"/>
                <w:szCs w:val="15"/>
              </w:rPr>
            </w:pPr>
            <w:r w:rsidRPr="00057292">
              <w:rPr>
                <w:rFonts w:cstheme="minorHAnsi"/>
                <w:sz w:val="15"/>
                <w:szCs w:val="15"/>
              </w:rPr>
              <w:t>Experienced anaesthetist</w:t>
            </w:r>
          </w:p>
        </w:tc>
        <w:tc>
          <w:tcPr>
            <w:tcW w:w="1559" w:type="dxa"/>
            <w:vAlign w:val="center"/>
          </w:tcPr>
          <w:p w14:paraId="5FF8690C" w14:textId="77777777" w:rsidR="004C5927" w:rsidRPr="00057292" w:rsidRDefault="004C5927" w:rsidP="004538AB">
            <w:pPr>
              <w:rPr>
                <w:rFonts w:cstheme="minorHAnsi"/>
                <w:sz w:val="15"/>
                <w:szCs w:val="15"/>
              </w:rPr>
            </w:pPr>
            <w:r w:rsidRPr="00057292">
              <w:rPr>
                <w:rFonts w:cstheme="minorHAnsi"/>
                <w:sz w:val="15"/>
                <w:szCs w:val="15"/>
              </w:rPr>
              <w:t>Lidocaine</w:t>
            </w:r>
          </w:p>
          <w:p w14:paraId="57E2D1DE"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4385EEBF" w14:textId="77777777" w:rsidTr="001559C5">
        <w:trPr>
          <w:trHeight w:val="144"/>
          <w:jc w:val="center"/>
        </w:trPr>
        <w:tc>
          <w:tcPr>
            <w:tcW w:w="1017" w:type="dxa"/>
            <w:vAlign w:val="center"/>
          </w:tcPr>
          <w:p w14:paraId="37728F30" w14:textId="77777777" w:rsidR="004C5927" w:rsidRPr="00AB6BD4" w:rsidRDefault="004C5927" w:rsidP="004538AB">
            <w:pPr>
              <w:rPr>
                <w:rFonts w:cstheme="minorHAnsi"/>
                <w:i/>
                <w:iCs/>
                <w:sz w:val="15"/>
                <w:szCs w:val="15"/>
              </w:rPr>
            </w:pPr>
            <w:r w:rsidRPr="00057292">
              <w:rPr>
                <w:rFonts w:cstheme="minorHAnsi"/>
                <w:sz w:val="15"/>
                <w:szCs w:val="15"/>
              </w:rPr>
              <w:t xml:space="preserve">Chu et al 2010 </w:t>
            </w:r>
            <w:r w:rsidRPr="00057292">
              <w:rPr>
                <w:rFonts w:cstheme="minorHAnsi"/>
                <w:sz w:val="15"/>
                <w:szCs w:val="15"/>
              </w:rPr>
              <w:fldChar w:fldCharType="begin" w:fldLock="1"/>
            </w:r>
            <w:r>
              <w:rPr>
                <w:rFonts w:cstheme="minorHAnsi"/>
                <w:sz w:val="15"/>
                <w:szCs w:val="15"/>
              </w:rPr>
              <w:instrText>ADDIN CSL_CITATION {"citationItems":[{"id":"ITEM-1","itemData":{"DOI":"10.1097/EJA.0B013E32832E0D2B","ISSN":"1365-2346","PMID":"19550337","abstract":"Background and objective Dexmedetomidine is characterized with effects of sedation, analgesia, amnesia and lack of respiratory depression. Hence, it should be suitable for awake fibreoptic intubation (AFOI). Methods We enrolled 30 oral cancer patients with limited mouth openings who were undergoing AFOI for elective surgery. Patients were randomly allocated into two groups; the Dex group (nU16) that received dexmedetomidine (1.0mgkg-1) infusion and the Control group (nU14) that received fentanyl (1.0mgkg-1) infusion. Main outcomes were evaluated by grading scores presenting conditions for nasal intubation and postintubation. Other analysed parameters included airway obstruction, haemodynamic changes, consumption time for intubation, amnesia level and satisfaction. Results Intubation score (1-5) representing condition for nasal intubation was significantly better in the Dex group [2(1-3)] than in the Control group [3(2-5)] (PU0.001). Postintubation score (1-3) representing tolerance to intubation also showed more favourable results in the Dex group[1(1-3)] than intheControl group[2(2-3)] (PU0.002). The Dex group showed significantly reduced haemodynamic response to intubation than the Control group. Incidence requiring temporary haemodynamic support was higher in the Dex group but not of significance. Both levels of amnesia and satisfaction score were significant in the Dex group. Other analysed parameters such as consumption time for intubation, airway obstruction score and postoperative adverse events did not differ significantly. Conclusion Combination of dexmedetomidine loading with topical anaesthesia provides significant benefit for AFOI in intubation condition, patient tolerance, haemodynamic response, amnesia and satisfaction. Dexmedetomidine is effective for AFOI in anticipated difficult airway with only minor and temporary haemodynamic adverse effects. © 2010 European Society of Anaesthesiology.","author":[{"dropping-particle":"","family":"Chu","given":"Koung Shing","non-dropping-particle":"","parse-names":false,"suffix":""},{"dropping-particle":"","family":"Wang","given":"Fu Yuan","non-dropping-particle":"","parse-names":false,"suffix":""},{"dropping-particle":"Te","family":"Hsu","given":"Hung","non-dropping-particle":"","parse-names":false,"suffix":""},{"dropping-particle":"","family":"Lua","given":"I. Cheng","non-dropping-particle":"","parse-names":false,"suffix":""},{"dropping-particle":"","family":"Wang","given":"Hsun Mo","non-dropping-particle":"","parse-names":false,"suffix":""},{"dropping-particle":"","family":"Tsai","given":"Cheng Jing","non-dropping-particle":"","parse-names":false,"suffix":""}],"container-title":"European Journal of Anaesthesiology","id":"ITEM-1","issue":"1","issued":{"date-parts":[["2010","1"]]},"page":"36-40","publisher":"Eur J Anaesthesiol","title":"The effectiveness of dexmedetomidine infusion for sedating oral cancer patients undergoing awake fibreoptic nasal intubation","type":"article-journal","volume":"27"},"uris":["http://www.mendeley.com/documents/?uuid=c3b1d5a1-239a-47a3-bdd7-0892a085695a"]}],"mendeley":{"formattedCitation":"[16]","plainTextFormattedCitation":"[16]","previouslyFormattedCitation":"[24]"},"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16]</w:t>
            </w:r>
            <w:r w:rsidRPr="00057292">
              <w:rPr>
                <w:rFonts w:cstheme="minorHAnsi"/>
                <w:sz w:val="15"/>
                <w:szCs w:val="15"/>
              </w:rPr>
              <w:fldChar w:fldCharType="end"/>
            </w:r>
          </w:p>
        </w:tc>
        <w:tc>
          <w:tcPr>
            <w:tcW w:w="1816" w:type="dxa"/>
            <w:vAlign w:val="center"/>
          </w:tcPr>
          <w:p w14:paraId="40EBEDA5" w14:textId="77777777" w:rsidR="004C5927" w:rsidRPr="00057292" w:rsidRDefault="004C5927" w:rsidP="004538AB">
            <w:pPr>
              <w:rPr>
                <w:rFonts w:cstheme="minorHAnsi"/>
                <w:sz w:val="15"/>
                <w:szCs w:val="15"/>
              </w:rPr>
            </w:pPr>
            <w:r w:rsidRPr="00057292">
              <w:rPr>
                <w:rFonts w:cstheme="minorHAnsi"/>
                <w:sz w:val="15"/>
                <w:szCs w:val="15"/>
              </w:rPr>
              <w:t>Fentanyl (14)</w:t>
            </w:r>
          </w:p>
          <w:p w14:paraId="3608982D" w14:textId="77777777" w:rsidR="004C5927" w:rsidRPr="00057292" w:rsidRDefault="004C5927" w:rsidP="004538AB">
            <w:pPr>
              <w:rPr>
                <w:rFonts w:cstheme="minorHAnsi"/>
                <w:sz w:val="15"/>
                <w:szCs w:val="15"/>
              </w:rPr>
            </w:pPr>
            <w:r w:rsidRPr="00057292">
              <w:rPr>
                <w:rFonts w:cstheme="minorHAnsi"/>
                <w:sz w:val="15"/>
                <w:szCs w:val="15"/>
              </w:rPr>
              <w:t>Dexmedetomidine (16)</w:t>
            </w:r>
          </w:p>
        </w:tc>
        <w:tc>
          <w:tcPr>
            <w:tcW w:w="2691" w:type="dxa"/>
            <w:vAlign w:val="center"/>
          </w:tcPr>
          <w:p w14:paraId="02C2C9E6" w14:textId="77777777" w:rsidR="004C5927" w:rsidRPr="00057292" w:rsidRDefault="004C5927" w:rsidP="004538AB">
            <w:pPr>
              <w:rPr>
                <w:rFonts w:cstheme="minorHAnsi"/>
                <w:sz w:val="15"/>
                <w:szCs w:val="15"/>
              </w:rPr>
            </w:pPr>
            <w:r w:rsidRPr="00057292">
              <w:rPr>
                <w:rFonts w:cstheme="minorHAnsi"/>
                <w:sz w:val="15"/>
                <w:szCs w:val="15"/>
              </w:rPr>
              <w:t>Patients scheduled for elective oral cancer surgery under general anaesthesia</w:t>
            </w:r>
          </w:p>
          <w:p w14:paraId="05C81DFA" w14:textId="77777777" w:rsidR="004C5927" w:rsidRPr="00057292" w:rsidRDefault="004C5927" w:rsidP="004538AB">
            <w:pPr>
              <w:rPr>
                <w:rFonts w:cstheme="minorHAnsi"/>
                <w:sz w:val="15"/>
                <w:szCs w:val="15"/>
              </w:rPr>
            </w:pPr>
            <w:r w:rsidRPr="00057292">
              <w:rPr>
                <w:rFonts w:cstheme="minorHAnsi"/>
                <w:sz w:val="15"/>
                <w:szCs w:val="15"/>
              </w:rPr>
              <w:t>ASA 1–3</w:t>
            </w:r>
            <w:r w:rsidRPr="00057292">
              <w:rPr>
                <w:rFonts w:cstheme="minorHAnsi"/>
                <w:sz w:val="15"/>
                <w:szCs w:val="15"/>
              </w:rPr>
              <w:br/>
              <w:t>Mallampati score not specified</w:t>
            </w:r>
            <w:r w:rsidRPr="00057292">
              <w:rPr>
                <w:rFonts w:cstheme="minorHAnsi"/>
                <w:sz w:val="15"/>
                <w:szCs w:val="15"/>
              </w:rPr>
              <w:br/>
              <w:t>Age group 18 years or older</w:t>
            </w:r>
          </w:p>
        </w:tc>
        <w:tc>
          <w:tcPr>
            <w:tcW w:w="3543" w:type="dxa"/>
            <w:vAlign w:val="center"/>
          </w:tcPr>
          <w:p w14:paraId="6932B3BF" w14:textId="77777777" w:rsidR="004C5927" w:rsidRPr="00057292" w:rsidRDefault="004C5927" w:rsidP="004538AB">
            <w:pPr>
              <w:rPr>
                <w:rFonts w:cstheme="minorHAnsi"/>
                <w:sz w:val="15"/>
                <w:szCs w:val="15"/>
              </w:rPr>
            </w:pPr>
            <w:r w:rsidRPr="00057292">
              <w:rPr>
                <w:rFonts w:cstheme="minorHAnsi"/>
                <w:sz w:val="15"/>
                <w:szCs w:val="15"/>
              </w:rPr>
              <w:t>Fentanyl: 1 µg.kg</w:t>
            </w:r>
            <w:r w:rsidRPr="00057292">
              <w:rPr>
                <w:rFonts w:cstheme="minorHAnsi"/>
                <w:sz w:val="15"/>
                <w:szCs w:val="15"/>
                <w:vertAlign w:val="superscript"/>
              </w:rPr>
              <w:t>-1</w:t>
            </w:r>
            <w:r w:rsidRPr="00057292">
              <w:rPr>
                <w:rFonts w:cstheme="minorHAnsi"/>
                <w:sz w:val="15"/>
                <w:szCs w:val="15"/>
              </w:rPr>
              <w:t> over 10 min</w:t>
            </w:r>
          </w:p>
          <w:p w14:paraId="5926927F"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1</w:t>
            </w:r>
            <w:r w:rsidRPr="00057292">
              <w:rPr>
                <w:rFonts w:cstheme="minorHAnsi"/>
                <w:sz w:val="15"/>
                <w:szCs w:val="15"/>
              </w:rPr>
              <w:t> over 10 min</w:t>
            </w:r>
          </w:p>
        </w:tc>
        <w:tc>
          <w:tcPr>
            <w:tcW w:w="2268" w:type="dxa"/>
            <w:vAlign w:val="center"/>
          </w:tcPr>
          <w:p w14:paraId="37CF072D"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C53188D"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3AE18C79" w14:textId="77777777" w:rsidR="004C5927" w:rsidRPr="00057292" w:rsidRDefault="004C5927" w:rsidP="004538AB">
            <w:pPr>
              <w:rPr>
                <w:rFonts w:cstheme="minorHAnsi"/>
                <w:sz w:val="15"/>
                <w:szCs w:val="15"/>
              </w:rPr>
            </w:pPr>
            <w:r w:rsidRPr="00057292">
              <w:rPr>
                <w:rFonts w:cstheme="minorHAnsi"/>
                <w:sz w:val="15"/>
                <w:szCs w:val="15"/>
              </w:rPr>
              <w:t>Cocaine</w:t>
            </w:r>
          </w:p>
          <w:p w14:paraId="79D6E115"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5FAC7243" w14:textId="77777777" w:rsidTr="001559C5">
        <w:trPr>
          <w:trHeight w:val="144"/>
          <w:jc w:val="center"/>
        </w:trPr>
        <w:tc>
          <w:tcPr>
            <w:tcW w:w="1017" w:type="dxa"/>
            <w:vAlign w:val="center"/>
          </w:tcPr>
          <w:p w14:paraId="0424E2A4" w14:textId="77777777" w:rsidR="004C5927" w:rsidRPr="00AB6BD4" w:rsidRDefault="004C5927" w:rsidP="004538AB">
            <w:pPr>
              <w:rPr>
                <w:rFonts w:cstheme="minorHAnsi"/>
                <w:i/>
                <w:iCs/>
                <w:sz w:val="15"/>
                <w:szCs w:val="15"/>
              </w:rPr>
            </w:pPr>
            <w:r w:rsidRPr="00057292">
              <w:rPr>
                <w:rFonts w:cstheme="minorHAnsi"/>
                <w:sz w:val="15"/>
                <w:szCs w:val="15"/>
              </w:rPr>
              <w:t xml:space="preserve">Dey et al 2019 </w:t>
            </w:r>
            <w:r w:rsidRPr="00057292">
              <w:rPr>
                <w:rFonts w:cstheme="minorHAnsi"/>
                <w:sz w:val="15"/>
                <w:szCs w:val="15"/>
              </w:rPr>
              <w:fldChar w:fldCharType="begin" w:fldLock="1"/>
            </w:r>
            <w:r>
              <w:rPr>
                <w:rFonts w:cstheme="minorHAnsi"/>
                <w:sz w:val="15"/>
                <w:szCs w:val="15"/>
              </w:rPr>
              <w:instrText>ADDIN CSL_CITATION {"citationItems":[{"id":"ITEM-1","itemData":{"author":[{"dropping-particle":"","family":"Dey","given":"Samarjit","non-dropping-particle":"","parse-names":false,"suffix":""},{"dropping-particle":"","family":"Borah","given":"Tridip Jyoti","non-dropping-particle":"","parse-names":false,"suffix":""},{"dropping-particle":"","family":"Sonowal","given":"Jaideep","non-dropping-particle":"","parse-names":false,"suffix":""},{"dropping-particle":"","family":"Pradhan","given":"Debasis","non-dropping-particle":"","parse-names":false,"suffix":""},{"dropping-particle":"","family":"Yunus","given":"Md","non-dropping-particle":"","parse-names":false,"suffix":""},{"dropping-particle":"","family":"Dev","given":"Priyanka","non-dropping-particle":"","parse-names":false,"suffix":""}],"container-title":"Journal of Pharmacology and Pharmacotherapeutics","id":"ITEM-1","issued":{"date-parts":[["2019"]]},"page":"11-15","title":"Comparison of safety and efficacy of dexmedetomidine versus propofol sedation for elective awake fiber-optic intubation","type":"article-journal","volume":"10"},"uris":["http://www.mendeley.com/documents/?uuid=6676c4e3-f086-4666-bf92-7116a3c64fa2"]}],"mendeley":{"formattedCitation":"[17]","plainTextFormattedCitation":"[17]","previouslyFormattedCitation":"[25]"},"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17]</w:t>
            </w:r>
            <w:r w:rsidRPr="00057292">
              <w:rPr>
                <w:rFonts w:cstheme="minorHAnsi"/>
                <w:sz w:val="15"/>
                <w:szCs w:val="15"/>
              </w:rPr>
              <w:fldChar w:fldCharType="end"/>
            </w:r>
          </w:p>
        </w:tc>
        <w:tc>
          <w:tcPr>
            <w:tcW w:w="1816" w:type="dxa"/>
            <w:vAlign w:val="center"/>
          </w:tcPr>
          <w:p w14:paraId="16176B79" w14:textId="77777777" w:rsidR="004C5927" w:rsidRPr="00057292" w:rsidRDefault="004C5927" w:rsidP="004538AB">
            <w:pPr>
              <w:rPr>
                <w:rFonts w:cstheme="minorHAnsi"/>
                <w:sz w:val="15"/>
                <w:szCs w:val="15"/>
              </w:rPr>
            </w:pPr>
            <w:r w:rsidRPr="00057292">
              <w:rPr>
                <w:rFonts w:cstheme="minorHAnsi"/>
                <w:sz w:val="15"/>
                <w:szCs w:val="15"/>
              </w:rPr>
              <w:t>Propofol (45)</w:t>
            </w:r>
          </w:p>
          <w:p w14:paraId="1B82B5C9" w14:textId="77777777" w:rsidR="004C5927" w:rsidRPr="00057292" w:rsidRDefault="004C5927" w:rsidP="004538AB">
            <w:pPr>
              <w:rPr>
                <w:rFonts w:cstheme="minorHAnsi"/>
                <w:sz w:val="15"/>
                <w:szCs w:val="15"/>
              </w:rPr>
            </w:pPr>
            <w:r w:rsidRPr="00057292">
              <w:rPr>
                <w:rFonts w:cstheme="minorHAnsi"/>
                <w:sz w:val="15"/>
                <w:szCs w:val="15"/>
              </w:rPr>
              <w:t>Dexmedetomidine (45)</w:t>
            </w:r>
          </w:p>
        </w:tc>
        <w:tc>
          <w:tcPr>
            <w:tcW w:w="2691" w:type="dxa"/>
            <w:vAlign w:val="center"/>
          </w:tcPr>
          <w:p w14:paraId="008495AC"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796E9D0E" w14:textId="77777777" w:rsidR="004C5927" w:rsidRPr="00057292" w:rsidRDefault="004C5927" w:rsidP="004538AB">
            <w:pPr>
              <w:rPr>
                <w:rFonts w:cstheme="minorHAnsi"/>
                <w:sz w:val="15"/>
                <w:szCs w:val="15"/>
              </w:rPr>
            </w:pPr>
            <w:r w:rsidRPr="00057292">
              <w:rPr>
                <w:rFonts w:cstheme="minorHAnsi"/>
                <w:sz w:val="15"/>
                <w:szCs w:val="15"/>
              </w:rPr>
              <w:t>ASA 1–2</w:t>
            </w:r>
          </w:p>
          <w:p w14:paraId="238C1D6C" w14:textId="77777777" w:rsidR="004C5927" w:rsidRPr="00057292" w:rsidRDefault="004C5927" w:rsidP="004538AB">
            <w:pPr>
              <w:rPr>
                <w:rFonts w:cstheme="minorHAnsi"/>
                <w:sz w:val="15"/>
                <w:szCs w:val="15"/>
              </w:rPr>
            </w:pPr>
            <w:r w:rsidRPr="00057292">
              <w:rPr>
                <w:rFonts w:cstheme="minorHAnsi"/>
                <w:sz w:val="15"/>
                <w:szCs w:val="15"/>
              </w:rPr>
              <w:t>Mallampati score 3–4</w:t>
            </w:r>
          </w:p>
          <w:p w14:paraId="51517680"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3D3BE42B" w14:textId="77777777" w:rsidR="004C5927" w:rsidRPr="00057292" w:rsidRDefault="004C5927" w:rsidP="004538AB">
            <w:pPr>
              <w:rPr>
                <w:rFonts w:cstheme="minorHAnsi"/>
                <w:sz w:val="15"/>
                <w:szCs w:val="15"/>
              </w:rPr>
            </w:pPr>
            <w:r w:rsidRPr="00057292">
              <w:rPr>
                <w:rFonts w:cstheme="minorHAnsi"/>
                <w:sz w:val="15"/>
                <w:szCs w:val="15"/>
              </w:rPr>
              <w:t>Propofol: 0.1 m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r w:rsidRPr="00057292">
              <w:rPr>
                <w:rFonts w:cstheme="minorHAnsi"/>
                <w:sz w:val="15"/>
                <w:szCs w:val="15"/>
              </w:rPr>
              <w:t xml:space="preserve"> bolus followed by infusion at a rate of 0.025 m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r w:rsidRPr="00057292">
              <w:rPr>
                <w:rFonts w:cstheme="minorHAnsi"/>
                <w:sz w:val="15"/>
                <w:szCs w:val="15"/>
              </w:rPr>
              <w:t xml:space="preserve"> and then titrated up to 0.075 m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3DAD0D07"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1</w:t>
            </w:r>
            <w:r w:rsidRPr="00057292">
              <w:rPr>
                <w:rFonts w:cstheme="minorHAnsi"/>
                <w:sz w:val="15"/>
                <w:szCs w:val="15"/>
              </w:rPr>
              <w:t> over 15 min followed by infusion at a rate of 0.2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r w:rsidRPr="00057292">
              <w:rPr>
                <w:rFonts w:cstheme="minorHAnsi"/>
                <w:sz w:val="15"/>
                <w:szCs w:val="15"/>
              </w:rPr>
              <w:t xml:space="preserve"> and then titrated up to 0.7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32D9A35B"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625C9D6B"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160FF707" w14:textId="77777777" w:rsidR="004C5927" w:rsidRPr="00AB6BD4" w:rsidRDefault="004C5927" w:rsidP="004538AB">
            <w:pPr>
              <w:rPr>
                <w:rFonts w:cstheme="minorHAnsi"/>
                <w:sz w:val="15"/>
                <w:szCs w:val="15"/>
              </w:rPr>
            </w:pPr>
            <w:r w:rsidRPr="00AB6BD4">
              <w:rPr>
                <w:rFonts w:cstheme="minorHAnsi"/>
                <w:sz w:val="15"/>
                <w:szCs w:val="15"/>
              </w:rPr>
              <w:t>Lidocaine</w:t>
            </w:r>
          </w:p>
          <w:p w14:paraId="7D848342" w14:textId="77777777" w:rsidR="004C5927" w:rsidRPr="00057292" w:rsidRDefault="004C5927" w:rsidP="004538AB">
            <w:pPr>
              <w:rPr>
                <w:rFonts w:cstheme="minorHAnsi"/>
                <w:sz w:val="15"/>
                <w:szCs w:val="15"/>
              </w:rPr>
            </w:pPr>
            <w:r w:rsidRPr="00AB6BD4">
              <w:rPr>
                <w:rFonts w:cstheme="minorHAnsi"/>
                <w:sz w:val="15"/>
                <w:szCs w:val="15"/>
              </w:rPr>
              <w:t>Oxymetazoline</w:t>
            </w:r>
          </w:p>
        </w:tc>
      </w:tr>
      <w:tr w:rsidR="004C5927" w:rsidRPr="00057292" w14:paraId="78B1B0E6" w14:textId="77777777" w:rsidTr="001559C5">
        <w:trPr>
          <w:trHeight w:val="144"/>
          <w:jc w:val="center"/>
        </w:trPr>
        <w:tc>
          <w:tcPr>
            <w:tcW w:w="1017" w:type="dxa"/>
            <w:vAlign w:val="center"/>
          </w:tcPr>
          <w:p w14:paraId="75A854C5" w14:textId="77777777" w:rsidR="004C5927" w:rsidRPr="00AB6BD4" w:rsidRDefault="004C5927" w:rsidP="004538AB">
            <w:pPr>
              <w:rPr>
                <w:rFonts w:cstheme="minorHAnsi"/>
                <w:i/>
                <w:iCs/>
                <w:sz w:val="15"/>
                <w:szCs w:val="15"/>
              </w:rPr>
            </w:pPr>
            <w:proofErr w:type="spellStart"/>
            <w:r w:rsidRPr="00057292">
              <w:rPr>
                <w:rFonts w:cstheme="minorHAnsi"/>
                <w:sz w:val="15"/>
                <w:szCs w:val="15"/>
              </w:rPr>
              <w:t>Eftekharian</w:t>
            </w:r>
            <w:proofErr w:type="spellEnd"/>
            <w:r w:rsidRPr="00057292">
              <w:rPr>
                <w:rFonts w:cstheme="minorHAnsi"/>
                <w:sz w:val="15"/>
                <w:szCs w:val="15"/>
              </w:rPr>
              <w:t xml:space="preserve"> et al 2015 </w:t>
            </w:r>
            <w:r w:rsidRPr="00057292">
              <w:rPr>
                <w:rFonts w:cstheme="minorHAnsi"/>
                <w:sz w:val="15"/>
                <w:szCs w:val="15"/>
              </w:rPr>
              <w:fldChar w:fldCharType="begin" w:fldLock="1"/>
            </w:r>
            <w:r>
              <w:rPr>
                <w:rFonts w:cstheme="minorHAnsi"/>
                <w:sz w:val="15"/>
                <w:szCs w:val="15"/>
              </w:rPr>
              <w:instrText>ADDIN CSL_CITATION {"citationItems":[{"id":"ITEM-1","itemData":{"DOI":"10.1097/SCS.0000000000001243","ISSN":"1536-3732","PMID":"25478975","abstract":"Background: Nasotracheal intubation of patients with temporomandibular joint (TMJ) ankylosis is a challenge for anesthesiologists. Awake fiberoptic intubation (AFOI) is the safest technique in patients with difficult airway. This study compares 3 different techniques of conscious sedation during AFOI in patients with TMJ ankylosis. Methods: This study comprised 54 patients, American Society of Anesthesiologists physical status 1, scheduled for TMJ surgery. The patients were randomly allocated to remifentanil group (n = 18, 0.75 μg/kg over 30 seconds), ketamine group (n = 18, 0.25 mg/kg over 30 seconds), or propofol group (n = 18, 0.5 mg/kg over 30 seconds) for conscious sedation. The main determinants affecting the patient's outcome included intubation time, intubation conditions, and patient discomfort, which were determined by scoring system. In addition, postoperative patient dissatisfaction, hemodynamic stability, and respiratory impairment were measured. Results: Intubation times were significantly different between groups (P &lt; 0.001), where remifentanil had the shortest time (30.28 seconds). Intubation conditions (scores 0-3) were significantly different between groups (P &lt; 0.001). In this context, remifentanil had score 3 (2-3), which was higher compared with 2 (1-3) for ketamine and 2 (1-2) for propofol. Patient discomfort score was lowest in the remifentanil group. Hemodynamic stability was maintained within groups, and its changes were not significant (P &gt; 0.05). Postoperative patient's dissatisfaction was observed in 2, 3, and 5 patients in remifentanil, ketamine, and propofol groups, respectively. Respiratory impairment (apnea) recorded lowest in the remifentanil group. Conclusions: Remifentanil was the best agent for AFOI, because it provided shorter intubation time, better intubation conditions, and least patient's complaint. Iranian registry no.: IRCT 201208061674N4 (www.irct.ir).","author":[{"dropping-particle":"","family":"Eftekharian","given":"Hamid Reza","non-dropping-particle":"","parse-names":false,"suffix":""},{"dropping-particle":"","family":"Zarei","given":"Kamal","non-dropping-particle":"","parse-names":false,"suffix":""},{"dropping-particle":"","family":"Arabion","given":"Hamid Reza","non-dropping-particle":"","parse-names":false,"suffix":""},{"dropping-particle":"","family":"Heydari","given":"Seyed Taghi","non-dropping-particle":"","parse-names":false,"suffix":""}],"container-title":"Journal of Craniofacial Surgery","id":"ITEM-1","issue":"1","issued":{"date-parts":[["2015","1","21"]]},"page":"206-209","publisher":"J Craniofac Surg","title":"Remifentanil, ketamine, and propofol in awake nasotracheal fiberoptic intubation in temporomandibular joint ankylosis surgery","type":"article-journal","volume":"26"},"uris":["http://www.mendeley.com/documents/?uuid=1e7d8a2b-db81-4e14-a1d6-f3fc555afa5e"]}],"mendeley":{"formattedCitation":"[18]","plainTextFormattedCitation":"[18]","previouslyFormattedCitation":"[26]"},"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18]</w:t>
            </w:r>
            <w:r w:rsidRPr="00057292">
              <w:rPr>
                <w:rFonts w:cstheme="minorHAnsi"/>
                <w:sz w:val="15"/>
                <w:szCs w:val="15"/>
              </w:rPr>
              <w:fldChar w:fldCharType="end"/>
            </w:r>
          </w:p>
        </w:tc>
        <w:tc>
          <w:tcPr>
            <w:tcW w:w="1816" w:type="dxa"/>
            <w:vAlign w:val="center"/>
          </w:tcPr>
          <w:p w14:paraId="55C90100" w14:textId="77777777" w:rsidR="004C5927" w:rsidRPr="00057292" w:rsidRDefault="004C5927" w:rsidP="004538AB">
            <w:pPr>
              <w:rPr>
                <w:rFonts w:cstheme="minorHAnsi"/>
                <w:sz w:val="15"/>
                <w:szCs w:val="15"/>
              </w:rPr>
            </w:pPr>
            <w:r w:rsidRPr="00057292">
              <w:rPr>
                <w:rFonts w:cstheme="minorHAnsi"/>
                <w:sz w:val="15"/>
                <w:szCs w:val="15"/>
              </w:rPr>
              <w:t>Midazolam + fentanyl + remifentanil (18)</w:t>
            </w:r>
          </w:p>
          <w:p w14:paraId="1B384B86" w14:textId="77777777" w:rsidR="004C5927" w:rsidRPr="00057292" w:rsidRDefault="004C5927" w:rsidP="004538AB">
            <w:pPr>
              <w:rPr>
                <w:rFonts w:cstheme="minorHAnsi"/>
                <w:sz w:val="15"/>
                <w:szCs w:val="15"/>
              </w:rPr>
            </w:pPr>
            <w:r w:rsidRPr="00057292">
              <w:rPr>
                <w:rFonts w:cstheme="minorHAnsi"/>
                <w:sz w:val="15"/>
                <w:szCs w:val="15"/>
              </w:rPr>
              <w:t>Midazolam + fentanyl + ketamine (18)</w:t>
            </w:r>
          </w:p>
          <w:p w14:paraId="59B60415" w14:textId="77777777" w:rsidR="004C5927" w:rsidRPr="00057292" w:rsidRDefault="004C5927" w:rsidP="004538AB">
            <w:pPr>
              <w:rPr>
                <w:rFonts w:cstheme="minorHAnsi"/>
                <w:sz w:val="15"/>
                <w:szCs w:val="15"/>
              </w:rPr>
            </w:pPr>
            <w:r w:rsidRPr="00057292">
              <w:rPr>
                <w:rFonts w:cstheme="minorHAnsi"/>
                <w:sz w:val="15"/>
                <w:szCs w:val="15"/>
              </w:rPr>
              <w:lastRenderedPageBreak/>
              <w:t>Midazolam + fentanyl + propofol (18)</w:t>
            </w:r>
          </w:p>
        </w:tc>
        <w:tc>
          <w:tcPr>
            <w:tcW w:w="2691" w:type="dxa"/>
            <w:vAlign w:val="center"/>
          </w:tcPr>
          <w:p w14:paraId="36C78082" w14:textId="77777777" w:rsidR="004C5927" w:rsidRPr="00057292" w:rsidRDefault="004C5927" w:rsidP="004538AB">
            <w:pPr>
              <w:rPr>
                <w:rFonts w:cstheme="minorHAnsi"/>
                <w:sz w:val="15"/>
                <w:szCs w:val="15"/>
              </w:rPr>
            </w:pPr>
            <w:r w:rsidRPr="00057292">
              <w:rPr>
                <w:rFonts w:cstheme="minorHAnsi"/>
                <w:sz w:val="15"/>
                <w:szCs w:val="15"/>
              </w:rPr>
              <w:lastRenderedPageBreak/>
              <w:t>Patients scheduled for elective temporomandibular joint ankylosis surgery under general anaesthesia</w:t>
            </w:r>
          </w:p>
          <w:p w14:paraId="1E99BDC4" w14:textId="77777777" w:rsidR="004C5927" w:rsidRPr="00057292" w:rsidRDefault="004C5927" w:rsidP="004538AB">
            <w:pPr>
              <w:rPr>
                <w:rFonts w:cstheme="minorHAnsi"/>
                <w:sz w:val="15"/>
                <w:szCs w:val="15"/>
              </w:rPr>
            </w:pPr>
            <w:r w:rsidRPr="00057292">
              <w:rPr>
                <w:rFonts w:cstheme="minorHAnsi"/>
                <w:sz w:val="15"/>
                <w:szCs w:val="15"/>
              </w:rPr>
              <w:t>ASA 1</w:t>
            </w:r>
          </w:p>
          <w:p w14:paraId="0B11C712" w14:textId="77777777" w:rsidR="004C5927" w:rsidRPr="00057292" w:rsidRDefault="004C5927" w:rsidP="004538AB">
            <w:pPr>
              <w:rPr>
                <w:rFonts w:cstheme="minorHAnsi"/>
                <w:sz w:val="15"/>
                <w:szCs w:val="15"/>
              </w:rPr>
            </w:pPr>
            <w:r w:rsidRPr="00057292">
              <w:rPr>
                <w:rFonts w:cstheme="minorHAnsi"/>
                <w:sz w:val="15"/>
                <w:szCs w:val="15"/>
              </w:rPr>
              <w:t>Mallampati score 4</w:t>
            </w:r>
          </w:p>
          <w:p w14:paraId="440EC03A" w14:textId="77777777" w:rsidR="004C5927" w:rsidRPr="00057292" w:rsidRDefault="004C5927" w:rsidP="004538AB">
            <w:pPr>
              <w:rPr>
                <w:rFonts w:cstheme="minorHAnsi"/>
                <w:sz w:val="15"/>
                <w:szCs w:val="15"/>
              </w:rPr>
            </w:pPr>
            <w:r w:rsidRPr="00057292">
              <w:rPr>
                <w:rFonts w:cstheme="minorHAnsi"/>
                <w:sz w:val="15"/>
                <w:szCs w:val="15"/>
              </w:rPr>
              <w:lastRenderedPageBreak/>
              <w:t>Age group 15–60 years old</w:t>
            </w:r>
          </w:p>
        </w:tc>
        <w:tc>
          <w:tcPr>
            <w:tcW w:w="3543" w:type="dxa"/>
            <w:vAlign w:val="center"/>
          </w:tcPr>
          <w:p w14:paraId="04F13DE0" w14:textId="77777777" w:rsidR="004C5927" w:rsidRPr="00057292" w:rsidRDefault="004C5927" w:rsidP="004538AB">
            <w:pPr>
              <w:rPr>
                <w:rFonts w:cstheme="minorHAnsi"/>
                <w:sz w:val="15"/>
                <w:szCs w:val="15"/>
              </w:rPr>
            </w:pPr>
            <w:r w:rsidRPr="00057292">
              <w:rPr>
                <w:rFonts w:cstheme="minorHAnsi"/>
                <w:sz w:val="15"/>
                <w:szCs w:val="15"/>
              </w:rPr>
              <w:lastRenderedPageBreak/>
              <w:t>Midazolam + fentanyl + remifentanil: midazolam 0.05 mg.kg</w:t>
            </w:r>
            <w:r w:rsidRPr="00057292">
              <w:rPr>
                <w:rFonts w:cstheme="minorHAnsi"/>
                <w:sz w:val="15"/>
                <w:szCs w:val="15"/>
                <w:vertAlign w:val="superscript"/>
              </w:rPr>
              <w:t>-1</w:t>
            </w:r>
            <w:r w:rsidRPr="00057292">
              <w:rPr>
                <w:rFonts w:cstheme="minorHAnsi"/>
                <w:sz w:val="15"/>
                <w:szCs w:val="15"/>
              </w:rPr>
              <w:t> bolus and fentanyl 100 µg.kg</w:t>
            </w:r>
            <w:r w:rsidRPr="00057292">
              <w:rPr>
                <w:rFonts w:cstheme="minorHAnsi"/>
                <w:sz w:val="15"/>
                <w:szCs w:val="15"/>
                <w:vertAlign w:val="superscript"/>
              </w:rPr>
              <w:t>-1</w:t>
            </w:r>
            <w:r w:rsidRPr="00057292">
              <w:rPr>
                <w:rFonts w:cstheme="minorHAnsi"/>
                <w:sz w:val="15"/>
                <w:szCs w:val="15"/>
              </w:rPr>
              <w:t xml:space="preserve"> bolus, followed by remifentanil 0.75 µg.kg</w:t>
            </w:r>
            <w:r w:rsidRPr="00057292">
              <w:rPr>
                <w:rFonts w:cstheme="minorHAnsi"/>
                <w:sz w:val="15"/>
                <w:szCs w:val="15"/>
                <w:vertAlign w:val="superscript"/>
              </w:rPr>
              <w:t>-1</w:t>
            </w:r>
            <w:r w:rsidRPr="00057292">
              <w:rPr>
                <w:rFonts w:cstheme="minorHAnsi"/>
                <w:sz w:val="15"/>
                <w:szCs w:val="15"/>
              </w:rPr>
              <w:t xml:space="preserve"> over 30 sec and then infusion a rate of 0.05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35DF74D2" w14:textId="77777777" w:rsidR="004C5927" w:rsidRPr="00057292" w:rsidRDefault="004C5927" w:rsidP="004538AB">
            <w:pPr>
              <w:rPr>
                <w:rFonts w:cstheme="minorHAnsi"/>
                <w:sz w:val="15"/>
                <w:szCs w:val="15"/>
              </w:rPr>
            </w:pPr>
            <w:r w:rsidRPr="00057292">
              <w:rPr>
                <w:rFonts w:cstheme="minorHAnsi"/>
                <w:sz w:val="15"/>
                <w:szCs w:val="15"/>
              </w:rPr>
              <w:lastRenderedPageBreak/>
              <w:t>Midazolam + fentanyl + ketamine: midazolam 0.05 mg.kg</w:t>
            </w:r>
            <w:r w:rsidRPr="00057292">
              <w:rPr>
                <w:rFonts w:cstheme="minorHAnsi"/>
                <w:sz w:val="15"/>
                <w:szCs w:val="15"/>
                <w:vertAlign w:val="superscript"/>
              </w:rPr>
              <w:t>-1</w:t>
            </w:r>
            <w:r w:rsidRPr="00057292">
              <w:rPr>
                <w:rFonts w:cstheme="minorHAnsi"/>
                <w:sz w:val="15"/>
                <w:szCs w:val="15"/>
              </w:rPr>
              <w:t> bolus and fentanyl 100 µg.kg</w:t>
            </w:r>
            <w:r w:rsidRPr="00057292">
              <w:rPr>
                <w:rFonts w:cstheme="minorHAnsi"/>
                <w:sz w:val="15"/>
                <w:szCs w:val="15"/>
                <w:vertAlign w:val="superscript"/>
              </w:rPr>
              <w:t>-1</w:t>
            </w:r>
            <w:r w:rsidRPr="00057292">
              <w:rPr>
                <w:rFonts w:cstheme="minorHAnsi"/>
                <w:sz w:val="15"/>
                <w:szCs w:val="15"/>
              </w:rPr>
              <w:t xml:space="preserve"> bolus, followed by ketamine 0.25 mg.kg </w:t>
            </w:r>
            <w:r w:rsidRPr="00057292">
              <w:rPr>
                <w:rFonts w:cstheme="minorHAnsi"/>
                <w:sz w:val="15"/>
                <w:szCs w:val="15"/>
                <w:vertAlign w:val="superscript"/>
              </w:rPr>
              <w:t>-1</w:t>
            </w:r>
            <w:r w:rsidRPr="00057292">
              <w:rPr>
                <w:rFonts w:cstheme="minorHAnsi"/>
                <w:sz w:val="15"/>
                <w:szCs w:val="15"/>
              </w:rPr>
              <w:t xml:space="preserve"> over 30 sec and then infusion at a rate of 20 mg.h</w:t>
            </w:r>
            <w:r w:rsidRPr="00057292">
              <w:rPr>
                <w:rFonts w:cstheme="minorHAnsi"/>
                <w:sz w:val="15"/>
                <w:szCs w:val="15"/>
                <w:vertAlign w:val="superscript"/>
              </w:rPr>
              <w:t>-1</w:t>
            </w:r>
          </w:p>
          <w:p w14:paraId="589169D7" w14:textId="77777777" w:rsidR="004C5927" w:rsidRPr="00057292" w:rsidRDefault="004C5927" w:rsidP="004538AB">
            <w:pPr>
              <w:rPr>
                <w:rFonts w:cstheme="minorHAnsi"/>
                <w:sz w:val="15"/>
                <w:szCs w:val="15"/>
              </w:rPr>
            </w:pPr>
            <w:r w:rsidRPr="00057292">
              <w:rPr>
                <w:rFonts w:cstheme="minorHAnsi"/>
                <w:sz w:val="15"/>
                <w:szCs w:val="15"/>
              </w:rPr>
              <w:t>Midazolam + fentanyl + propofol: midazolam 0.05mg.kg</w:t>
            </w:r>
            <w:r w:rsidRPr="00057292">
              <w:rPr>
                <w:rFonts w:cstheme="minorHAnsi"/>
                <w:sz w:val="15"/>
                <w:szCs w:val="15"/>
                <w:vertAlign w:val="superscript"/>
              </w:rPr>
              <w:t>-1</w:t>
            </w:r>
            <w:r w:rsidRPr="00057292">
              <w:rPr>
                <w:rFonts w:cstheme="minorHAnsi"/>
                <w:sz w:val="15"/>
                <w:szCs w:val="15"/>
              </w:rPr>
              <w:t> bolus and fentanyl 100 µg.kg</w:t>
            </w:r>
            <w:r w:rsidRPr="00057292">
              <w:rPr>
                <w:rFonts w:cstheme="minorHAnsi"/>
                <w:sz w:val="15"/>
                <w:szCs w:val="15"/>
                <w:vertAlign w:val="superscript"/>
              </w:rPr>
              <w:t>-1</w:t>
            </w:r>
            <w:r w:rsidRPr="00057292">
              <w:rPr>
                <w:rFonts w:cstheme="minorHAnsi"/>
                <w:sz w:val="15"/>
                <w:szCs w:val="15"/>
              </w:rPr>
              <w:t xml:space="preserve"> bolus, followed by propofol 0.5 mg.kg</w:t>
            </w:r>
            <w:r w:rsidRPr="00057292">
              <w:rPr>
                <w:rFonts w:cstheme="minorHAnsi"/>
                <w:sz w:val="15"/>
                <w:szCs w:val="15"/>
                <w:vertAlign w:val="superscript"/>
              </w:rPr>
              <w:t>-1</w:t>
            </w:r>
            <w:r w:rsidRPr="00057292">
              <w:rPr>
                <w:rFonts w:cstheme="minorHAnsi"/>
                <w:sz w:val="15"/>
                <w:szCs w:val="15"/>
              </w:rPr>
              <w:t xml:space="preserve"> over 30 sec and then infusion at a rate of 25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tc>
        <w:tc>
          <w:tcPr>
            <w:tcW w:w="2268" w:type="dxa"/>
            <w:vAlign w:val="center"/>
          </w:tcPr>
          <w:p w14:paraId="5D9636DE" w14:textId="77777777" w:rsidR="004C5927" w:rsidRPr="00057292" w:rsidRDefault="004C5927" w:rsidP="004538AB">
            <w:pPr>
              <w:rPr>
                <w:rFonts w:cstheme="minorHAnsi"/>
                <w:sz w:val="15"/>
                <w:szCs w:val="15"/>
              </w:rPr>
            </w:pPr>
            <w:r w:rsidRPr="00057292">
              <w:rPr>
                <w:rFonts w:cstheme="minorHAnsi"/>
                <w:sz w:val="15"/>
                <w:szCs w:val="15"/>
              </w:rPr>
              <w:lastRenderedPageBreak/>
              <w:t>Same</w:t>
            </w:r>
          </w:p>
        </w:tc>
        <w:tc>
          <w:tcPr>
            <w:tcW w:w="2127" w:type="dxa"/>
            <w:vAlign w:val="center"/>
          </w:tcPr>
          <w:p w14:paraId="66C3D3B7"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019DF0FF" w14:textId="77777777" w:rsidR="004C5927" w:rsidRPr="00057292" w:rsidRDefault="004C5927" w:rsidP="004538AB">
            <w:pPr>
              <w:rPr>
                <w:rFonts w:cstheme="minorHAnsi"/>
                <w:sz w:val="15"/>
                <w:szCs w:val="15"/>
              </w:rPr>
            </w:pPr>
            <w:r w:rsidRPr="00057292">
              <w:rPr>
                <w:rFonts w:cstheme="minorHAnsi"/>
                <w:sz w:val="15"/>
                <w:szCs w:val="15"/>
              </w:rPr>
              <w:t>Lidocaine</w:t>
            </w:r>
          </w:p>
          <w:p w14:paraId="23330E20" w14:textId="77777777" w:rsidR="004C5927" w:rsidRPr="00057292" w:rsidRDefault="004C5927" w:rsidP="004538AB">
            <w:pPr>
              <w:rPr>
                <w:rFonts w:cstheme="minorHAnsi"/>
                <w:sz w:val="15"/>
                <w:szCs w:val="15"/>
              </w:rPr>
            </w:pPr>
            <w:r w:rsidRPr="00057292">
              <w:rPr>
                <w:rFonts w:cstheme="minorHAnsi"/>
                <w:sz w:val="15"/>
                <w:szCs w:val="15"/>
              </w:rPr>
              <w:t>Phenylephrine</w:t>
            </w:r>
          </w:p>
        </w:tc>
      </w:tr>
      <w:tr w:rsidR="004C5927" w:rsidRPr="00057292" w14:paraId="6DDF23C4" w14:textId="77777777" w:rsidTr="001559C5">
        <w:trPr>
          <w:trHeight w:val="144"/>
          <w:jc w:val="center"/>
        </w:trPr>
        <w:tc>
          <w:tcPr>
            <w:tcW w:w="1017" w:type="dxa"/>
            <w:vAlign w:val="center"/>
          </w:tcPr>
          <w:p w14:paraId="53DC53A3" w14:textId="77777777" w:rsidR="004C5927" w:rsidRPr="00AB6BD4" w:rsidRDefault="004C5927" w:rsidP="004538AB">
            <w:pPr>
              <w:rPr>
                <w:rFonts w:cstheme="minorHAnsi"/>
                <w:i/>
                <w:iCs/>
                <w:sz w:val="15"/>
                <w:szCs w:val="15"/>
              </w:rPr>
            </w:pPr>
            <w:r w:rsidRPr="00057292">
              <w:rPr>
                <w:rFonts w:cstheme="minorHAnsi"/>
                <w:sz w:val="15"/>
                <w:szCs w:val="15"/>
              </w:rPr>
              <w:t xml:space="preserve">El Mourad et al 2019 </w:t>
            </w:r>
            <w:r w:rsidRPr="00057292">
              <w:rPr>
                <w:rFonts w:cstheme="minorHAnsi"/>
                <w:sz w:val="15"/>
                <w:szCs w:val="15"/>
              </w:rPr>
              <w:fldChar w:fldCharType="begin" w:fldLock="1"/>
            </w:r>
            <w:r>
              <w:rPr>
                <w:rFonts w:cstheme="minorHAnsi"/>
                <w:sz w:val="15"/>
                <w:szCs w:val="15"/>
              </w:rPr>
              <w:instrText>ADDIN CSL_CITATION {"citationItems":[{"id":"ITEM-1","itemData":{"DOI":"10.5812/AAPM.86442","ISSN":"2228-7523","PMID":"30881913","abstract":"Background: Management of difficult airway due to laryngeal mass is a major challenge to the anesthesiologists, and awake fiberoptic intubation (AFOI) would be the technique of choice. Objectives: The current study aimed at comparing the effects of administration of dexmedetomidine-propofol or ketofol for sedation during AFOI in terms of intubation conditions, hemodynamic stability, and patients and anesthesiologist’s satisfaction. Methods: Eighty adult patients, 18 - 60 years old, ASA (the American Society of Anesthesiologists) physical status I-III, with difficult airway due to laryngeal mass and planned for AFOI were enrolled. Sedation was randomly given to the patients according to their assigned groupby either dexmedetomidine-propofol (group D;n= 40) or ketofol (group K;n= 40). Outcomevariables included time to reach Ramsaysedation scale (RSS)≥ 3, intubation time, numberof patients in need of rescue propofol, patient’s discomfort score, tolerance to endoscopy and intubation, hemodynamic parameters, patients and anesthesiologist’s satisfaction, and occurrence of side effects. Results: Time to reach RSS≥ 3 and intubation time were significantly shorter, and fewer patients required rescue propofol in the K group as compared to the D group (P = 0.000*, and 0.035*, respectively). Higher discomfort score and better tolerance to endoscopy and intubation were noticed in group K than group D, but with no statistical significance (P = 0.132, 0.137, and 0.211, respectively). Patients in group D had significantly lower mean arterial pressure (MAP) and heart rate (HR) after the loading dose till five minutes after intubation (P = 0.000*). There was no significant difference in patients’ satisfaction between the two groups (P = 0.687), while anesthesiologist’s satisfaction was higher in group K compared with that of group D (P = 0.013*). Cough score as well as incidence of unfavorable respiratory outcomes were not significantly different between the two groups (P = 0.611, 0.348, respectively). Conclusions: Ketofol and dexmedetomidine-propofol combination were suitable and satisfactory for AFOI. However, ketofol was more advantageous in offering faster onset of sedation, shorter intubation time, stable hemodynamic profile, as well as higher anesthesiologist’s satisfaction when compared to dexmedetomidine-propofol.","author":[{"dropping-particle":"","family":"Mourad","given":"Mona Blough","non-dropping-particle":"El","parse-names":false,"suffix":""},{"dropping-particle":"","family":"Elghamry","given":"Mona Raafat","non-dropping-particle":"","parse-names":false,"suffix":""},{"dropping-particle":"","family":"Mansour","given":"Radwa Fathy","non-dropping-particle":"","parse-names":false,"suffix":""},{"dropping-particle":"","family":"Afandy","given":"Mohamed Elsayed","non-dropping-particle":"","parse-names":false,"suffix":""}],"container-title":"Anesthesiology and Pain Medicine","id":"ITEM-1","issue":"1","issued":{"date-parts":[["2019","2","1"]]},"page":"e86442-e86442","publisher":"Anesth Pain Med","title":"Comparison of intravenous dexmedetomidine-propofol versus ketofol for sedation during awake fiberoptic intubation: a prospective, randomized study","type":"article-journal","volume":"9"},"uris":["http://www.mendeley.com/documents/?uuid=adf04f09-4418-4d0f-9709-755ce65b5b6c"]}],"mendeley":{"formattedCitation":"[19]","plainTextFormattedCitation":"[19]","previouslyFormattedCitation":"[27]"},"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19]</w:t>
            </w:r>
            <w:r w:rsidRPr="00057292">
              <w:rPr>
                <w:rFonts w:cstheme="minorHAnsi"/>
                <w:sz w:val="15"/>
                <w:szCs w:val="15"/>
              </w:rPr>
              <w:fldChar w:fldCharType="end"/>
            </w:r>
          </w:p>
        </w:tc>
        <w:tc>
          <w:tcPr>
            <w:tcW w:w="1816" w:type="dxa"/>
            <w:vAlign w:val="center"/>
          </w:tcPr>
          <w:p w14:paraId="468181FC" w14:textId="77777777" w:rsidR="004C5927" w:rsidRPr="00057292" w:rsidRDefault="004C5927" w:rsidP="004538AB">
            <w:pPr>
              <w:rPr>
                <w:rFonts w:cstheme="minorHAnsi"/>
                <w:sz w:val="15"/>
                <w:szCs w:val="15"/>
              </w:rPr>
            </w:pPr>
            <w:r w:rsidRPr="00057292">
              <w:rPr>
                <w:rFonts w:cstheme="minorHAnsi"/>
                <w:sz w:val="15"/>
                <w:szCs w:val="15"/>
              </w:rPr>
              <w:t>Dexmedetomidine + propofol (40)</w:t>
            </w:r>
          </w:p>
          <w:p w14:paraId="71647E5B" w14:textId="77777777" w:rsidR="004C5927" w:rsidRPr="00057292" w:rsidRDefault="004C5927" w:rsidP="004538AB">
            <w:pPr>
              <w:rPr>
                <w:rFonts w:cstheme="minorHAnsi"/>
                <w:sz w:val="15"/>
                <w:szCs w:val="15"/>
              </w:rPr>
            </w:pPr>
            <w:r w:rsidRPr="00057292">
              <w:rPr>
                <w:rFonts w:cstheme="minorHAnsi"/>
                <w:sz w:val="15"/>
                <w:szCs w:val="15"/>
              </w:rPr>
              <w:t>Ketamine + propofol (40)</w:t>
            </w:r>
          </w:p>
        </w:tc>
        <w:tc>
          <w:tcPr>
            <w:tcW w:w="2691" w:type="dxa"/>
            <w:vAlign w:val="center"/>
          </w:tcPr>
          <w:p w14:paraId="375052C9" w14:textId="77777777" w:rsidR="004C5927" w:rsidRPr="00057292" w:rsidRDefault="004C5927" w:rsidP="004538AB">
            <w:pPr>
              <w:rPr>
                <w:rFonts w:cstheme="minorHAnsi"/>
                <w:sz w:val="15"/>
                <w:szCs w:val="15"/>
              </w:rPr>
            </w:pPr>
            <w:r w:rsidRPr="00057292">
              <w:rPr>
                <w:rFonts w:cstheme="minorHAnsi"/>
                <w:sz w:val="15"/>
                <w:szCs w:val="15"/>
              </w:rPr>
              <w:t>Patients scheduled for elective laryngeal mass biopsy under general anaesthesia</w:t>
            </w:r>
          </w:p>
          <w:p w14:paraId="1F84A7E3" w14:textId="77777777" w:rsidR="004C5927" w:rsidRPr="00057292" w:rsidRDefault="004C5927" w:rsidP="004538AB">
            <w:pPr>
              <w:rPr>
                <w:rFonts w:cstheme="minorHAnsi"/>
                <w:sz w:val="15"/>
                <w:szCs w:val="15"/>
              </w:rPr>
            </w:pPr>
            <w:r w:rsidRPr="00057292">
              <w:rPr>
                <w:rFonts w:cstheme="minorHAnsi"/>
                <w:sz w:val="15"/>
                <w:szCs w:val="15"/>
              </w:rPr>
              <w:t>ASA 1–3</w:t>
            </w:r>
          </w:p>
          <w:p w14:paraId="3F297227"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340D0EF8"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740420E6" w14:textId="77777777" w:rsidR="004C5927" w:rsidRPr="00057292" w:rsidRDefault="004C5927" w:rsidP="004538AB">
            <w:pPr>
              <w:rPr>
                <w:rFonts w:cstheme="minorHAnsi"/>
                <w:sz w:val="15"/>
                <w:szCs w:val="15"/>
              </w:rPr>
            </w:pPr>
            <w:r w:rsidRPr="00057292">
              <w:rPr>
                <w:rFonts w:cstheme="minorHAnsi"/>
                <w:sz w:val="15"/>
                <w:szCs w:val="15"/>
              </w:rPr>
              <w:t>Dexmedetomidine + propofol: oral diazepam 10 mg bolus followed by dexmedetomidine 1 µg.kg</w:t>
            </w:r>
            <w:r w:rsidRPr="00057292">
              <w:rPr>
                <w:rFonts w:cstheme="minorHAnsi"/>
                <w:sz w:val="15"/>
                <w:szCs w:val="15"/>
                <w:vertAlign w:val="superscript"/>
              </w:rPr>
              <w:t>-1</w:t>
            </w:r>
            <w:r w:rsidRPr="00057292">
              <w:rPr>
                <w:rFonts w:cstheme="minorHAnsi"/>
                <w:sz w:val="15"/>
                <w:szCs w:val="15"/>
              </w:rPr>
              <w:t xml:space="preserve"> over 10 min and then infusion at a rate of 0.5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r w:rsidRPr="00057292">
              <w:rPr>
                <w:rFonts w:cstheme="minorHAnsi"/>
                <w:sz w:val="15"/>
                <w:szCs w:val="15"/>
              </w:rPr>
              <w:t>, and propofol 1 µg.kg</w:t>
            </w:r>
            <w:r w:rsidRPr="00057292">
              <w:rPr>
                <w:rFonts w:cstheme="minorHAnsi"/>
                <w:sz w:val="15"/>
                <w:szCs w:val="15"/>
                <w:vertAlign w:val="superscript"/>
              </w:rPr>
              <w:t xml:space="preserve">-1 </w:t>
            </w:r>
            <w:r w:rsidRPr="00057292">
              <w:rPr>
                <w:rFonts w:cstheme="minorHAnsi"/>
                <w:sz w:val="15"/>
                <w:szCs w:val="15"/>
              </w:rPr>
              <w:t>over 10 min followed by 0.5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r w:rsidRPr="00057292">
              <w:rPr>
                <w:rFonts w:cstheme="minorHAnsi"/>
                <w:sz w:val="15"/>
                <w:szCs w:val="15"/>
              </w:rPr>
              <w:t xml:space="preserve"> infusion</w:t>
            </w:r>
          </w:p>
          <w:p w14:paraId="5D6F0B78" w14:textId="77777777" w:rsidR="004C5927" w:rsidRPr="00057292" w:rsidRDefault="004C5927" w:rsidP="004538AB">
            <w:pPr>
              <w:rPr>
                <w:rFonts w:cstheme="minorHAnsi"/>
                <w:sz w:val="15"/>
                <w:szCs w:val="15"/>
              </w:rPr>
            </w:pPr>
            <w:r w:rsidRPr="00057292">
              <w:rPr>
                <w:rFonts w:cstheme="minorHAnsi"/>
                <w:sz w:val="15"/>
                <w:szCs w:val="15"/>
              </w:rPr>
              <w:t>Ketamine + propofol: oral diazepam 10 mg bolus followed by ketamine 2 mg.ml</w:t>
            </w:r>
            <w:r w:rsidRPr="00057292">
              <w:rPr>
                <w:rFonts w:cstheme="minorHAnsi"/>
                <w:sz w:val="15"/>
                <w:szCs w:val="15"/>
                <w:vertAlign w:val="superscript"/>
              </w:rPr>
              <w:t>-1</w:t>
            </w:r>
            <w:r w:rsidRPr="00057292">
              <w:rPr>
                <w:rFonts w:cstheme="minorHAnsi"/>
                <w:sz w:val="15"/>
                <w:szCs w:val="15"/>
              </w:rPr>
              <w:t xml:space="preserve"> and propofol 4 mg.ml</w:t>
            </w:r>
            <w:r w:rsidRPr="00057292">
              <w:rPr>
                <w:rFonts w:cstheme="minorHAnsi"/>
                <w:sz w:val="15"/>
                <w:szCs w:val="15"/>
                <w:vertAlign w:val="superscript"/>
              </w:rPr>
              <w:t>-1</w:t>
            </w:r>
            <w:r w:rsidRPr="00057292">
              <w:rPr>
                <w:rFonts w:cstheme="minorHAnsi"/>
                <w:sz w:val="15"/>
                <w:szCs w:val="15"/>
              </w:rPr>
              <w:t xml:space="preserve"> over 10 min and then infusion at a rate of 0.125 ml.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0817D470"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53D7800" w14:textId="77777777" w:rsidR="004C5927" w:rsidRPr="00057292" w:rsidRDefault="004C5927" w:rsidP="004538AB">
            <w:pPr>
              <w:rPr>
                <w:rFonts w:cstheme="minorHAnsi"/>
                <w:sz w:val="15"/>
                <w:szCs w:val="15"/>
              </w:rPr>
            </w:pPr>
            <w:r w:rsidRPr="00057292">
              <w:rPr>
                <w:rFonts w:cstheme="minorHAnsi"/>
                <w:sz w:val="15"/>
                <w:szCs w:val="15"/>
              </w:rPr>
              <w:t>Senior anaesthetist</w:t>
            </w:r>
          </w:p>
        </w:tc>
        <w:tc>
          <w:tcPr>
            <w:tcW w:w="1559" w:type="dxa"/>
            <w:vAlign w:val="center"/>
          </w:tcPr>
          <w:p w14:paraId="72314B06" w14:textId="77777777" w:rsidR="004C5927" w:rsidRPr="00057292" w:rsidRDefault="004C5927" w:rsidP="004538AB">
            <w:pPr>
              <w:rPr>
                <w:rFonts w:cstheme="minorHAnsi"/>
                <w:sz w:val="15"/>
                <w:szCs w:val="15"/>
              </w:rPr>
            </w:pPr>
            <w:r w:rsidRPr="00057292">
              <w:rPr>
                <w:rFonts w:cstheme="minorHAnsi"/>
                <w:sz w:val="15"/>
                <w:szCs w:val="15"/>
              </w:rPr>
              <w:t>Ephedrine</w:t>
            </w:r>
          </w:p>
          <w:p w14:paraId="681819C4" w14:textId="77777777" w:rsidR="004C5927" w:rsidRPr="00057292" w:rsidRDefault="004C5927" w:rsidP="004538AB">
            <w:pPr>
              <w:rPr>
                <w:rFonts w:cstheme="minorHAnsi"/>
                <w:sz w:val="15"/>
                <w:szCs w:val="15"/>
              </w:rPr>
            </w:pPr>
            <w:r w:rsidRPr="00057292">
              <w:rPr>
                <w:rFonts w:cstheme="minorHAnsi"/>
                <w:sz w:val="15"/>
                <w:szCs w:val="15"/>
              </w:rPr>
              <w:t>Lidocaine</w:t>
            </w:r>
          </w:p>
          <w:p w14:paraId="7FA16651"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65A84C87" w14:textId="77777777" w:rsidTr="001559C5">
        <w:trPr>
          <w:trHeight w:val="144"/>
          <w:jc w:val="center"/>
        </w:trPr>
        <w:tc>
          <w:tcPr>
            <w:tcW w:w="1017" w:type="dxa"/>
            <w:vAlign w:val="center"/>
          </w:tcPr>
          <w:p w14:paraId="246BF73D" w14:textId="77777777" w:rsidR="004C5927" w:rsidRPr="00AB6BD4" w:rsidRDefault="004C5927" w:rsidP="004538AB">
            <w:pPr>
              <w:rPr>
                <w:rFonts w:cstheme="minorHAnsi"/>
                <w:i/>
                <w:iCs/>
                <w:sz w:val="15"/>
                <w:szCs w:val="15"/>
              </w:rPr>
            </w:pPr>
            <w:r w:rsidRPr="00057292">
              <w:rPr>
                <w:rFonts w:cstheme="minorHAnsi"/>
                <w:sz w:val="15"/>
                <w:szCs w:val="15"/>
              </w:rPr>
              <w:t>El-</w:t>
            </w:r>
            <w:proofErr w:type="spellStart"/>
            <w:r w:rsidRPr="00057292">
              <w:rPr>
                <w:rFonts w:cstheme="minorHAnsi"/>
                <w:sz w:val="15"/>
                <w:szCs w:val="15"/>
              </w:rPr>
              <w:t>Samahy</w:t>
            </w:r>
            <w:proofErr w:type="spellEnd"/>
            <w:r w:rsidRPr="00057292">
              <w:rPr>
                <w:rFonts w:cstheme="minorHAnsi"/>
                <w:sz w:val="15"/>
                <w:szCs w:val="15"/>
              </w:rPr>
              <w:t xml:space="preserve"> et al 2008 </w:t>
            </w:r>
            <w:r w:rsidRPr="00057292">
              <w:rPr>
                <w:rFonts w:cstheme="minorHAnsi"/>
                <w:sz w:val="15"/>
                <w:szCs w:val="15"/>
              </w:rPr>
              <w:fldChar w:fldCharType="begin" w:fldLock="1"/>
            </w:r>
            <w:r>
              <w:rPr>
                <w:rFonts w:cstheme="minorHAnsi"/>
                <w:sz w:val="15"/>
                <w:szCs w:val="15"/>
              </w:rPr>
              <w:instrText>ADDIN CSL_CITATION {"citationItems":[{"id":"ITEM-1","itemData":{"ISSN":"1110-1849","abstract":"Objectives: Awake fiberoptic intubation (AFOI) is the gold standard for difficult airway management. It is commonly used for intubation in the majority of the patients scheduled for oral cancer surgeries. Conscious sedation is desirable to make this procedure more tolerable. It requires adequate sedation that provides sufficient patient comfort, adequate intubating conditions, and stable hemodynamics and avoids respiratory depression. Various drug regimens have been described to achieve these goals. Short-acting and easily titratable analgesics are excellent choices for this maneuver. The aim of this study was to compare in a prospective randomized manner the effectiveness of remifentanil to dexmedetomidine for conscious sedation during AFOI in oral cancer surgeries. Method(s): 50 patients, ASA I-II, scheduled for oral cancer surgeries that were undergoing conscious sedation for elective AFOI, were enrolled in this prospective study. All patients were premedicated with midazolam 0.02 mg.kg -1 IV and glycopyrrolate 0.3 mg IV. Patients were randomized to one of two groups; group R (remifentanil, n=25) received remifentanil 0.75 mug.kg-1 in bolus administered over 30 s, followed by a continuous infusion of 0.075 mug. kg-1. min-1 and group D (dexmedetomidine, n=25) received dexmedetomidine 1mug.kg-1 in bolus over 10 min, followed by a continuous infusion of 0.7mug.kg -1.h-1. The Bispectral Index (BIS) monitor was used to provide valid assessment of conscious sedation for all patients. Once the desired level of sedation was achieved guided by the BIS, endoscopy and intubation were proceeded. HR, MAP, SpO2 and end tidal CO2 were continuously monitored. Hemodynamic meaurements, respiratory data, quality of endoscopy and intubation, duration of fiberoptic intubation, number of attempts at intubation as well as the incidence of adverse events during AFOI were recorded and compared in the two studied groups. Postoperatively, patients' recall of anesthetic events and discomfort during topicalization, endoscopy and intubation were also recorded and compared. Result(s): During conscious sedation, the mean BIS values for group R (80 +/- 19) and group D (82+/- 17) were not significantly different, (P = 0.69). There were no significant differences in HR, MAP, SpO2 as well as end tidal CO2 values achieved throughout AFOI. Endoscopy and intubation scores were consistently significantly lower in group R than in group D, denoting better response of the patients to endoscop…","author":[{"dropping-particle":"","family":"El-samahy","given":"Khaled A","non-dropping-particle":"","parse-names":false,"suffix":""},{"dropping-particle":"","family":"Tantawy","given":"Al-Gohary M","non-dropping-particle":"","parse-names":false,"suffix":""},{"dropping-particle":"","family":"Saleh","given":"Emad G","non-dropping-particle":"","parse-names":false,"suffix":""},{"dropping-particle":"","family":"Omran","given":"Azza F","non-dropping-particle":"","parse-names":false,"suffix":""}],"container-title":"Egyptian Journal of Anaesthesia","id":"ITEM-1","issue":"1","issued":{"date-parts":[["2008"]]},"language":"English","page":"11-18","publisher":"Central Society of Egyptian Anaesthesiologists (P.O. Box 167, Panorama October 11811, Nasr City, Cairo, Egypt)","publisher-place":"K. A. El-samahy, National Cancer Institute, Kasr El-Aini Street, Fom El-khalig, Cairo, Egypt. E-mail: khaled_smahy@yahoo.com","title":"Remifentanil vs dexmedetomidine for conscious sedation for awake fiberoptic intubation in oral cancer surgeries","type":"article-journal","volume":"24"},"uris":["http://www.mendeley.com/documents/?uuid=ba0f0d53-c642-4569-be69-7d71d98731b3"]}],"mendeley":{"formattedCitation":"[20]","plainTextFormattedCitation":"[20]","previouslyFormattedCitation":"[28]"},"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0]</w:t>
            </w:r>
            <w:r w:rsidRPr="00057292">
              <w:rPr>
                <w:rFonts w:cstheme="minorHAnsi"/>
                <w:sz w:val="15"/>
                <w:szCs w:val="15"/>
              </w:rPr>
              <w:fldChar w:fldCharType="end"/>
            </w:r>
          </w:p>
        </w:tc>
        <w:tc>
          <w:tcPr>
            <w:tcW w:w="1816" w:type="dxa"/>
            <w:vAlign w:val="center"/>
          </w:tcPr>
          <w:p w14:paraId="5CF89B53" w14:textId="77777777" w:rsidR="004C5927" w:rsidRPr="00057292" w:rsidRDefault="004C5927" w:rsidP="004538AB">
            <w:pPr>
              <w:rPr>
                <w:rFonts w:cstheme="minorHAnsi"/>
                <w:sz w:val="15"/>
                <w:szCs w:val="15"/>
              </w:rPr>
            </w:pPr>
            <w:r w:rsidRPr="00057292">
              <w:rPr>
                <w:rFonts w:cstheme="minorHAnsi"/>
                <w:sz w:val="15"/>
                <w:szCs w:val="15"/>
              </w:rPr>
              <w:t>Midazolam + remifentanil (25)</w:t>
            </w:r>
          </w:p>
          <w:p w14:paraId="486BB9E2" w14:textId="77777777" w:rsidR="004C5927" w:rsidRPr="00057292" w:rsidRDefault="004C5927" w:rsidP="004538AB">
            <w:pPr>
              <w:rPr>
                <w:rFonts w:cstheme="minorHAnsi"/>
                <w:sz w:val="15"/>
                <w:szCs w:val="15"/>
              </w:rPr>
            </w:pPr>
            <w:r w:rsidRPr="00057292">
              <w:rPr>
                <w:rFonts w:cstheme="minorHAnsi"/>
                <w:sz w:val="15"/>
                <w:szCs w:val="15"/>
              </w:rPr>
              <w:t>Midazolam + dexmedetomidine (25)</w:t>
            </w:r>
          </w:p>
        </w:tc>
        <w:tc>
          <w:tcPr>
            <w:tcW w:w="2691" w:type="dxa"/>
            <w:vAlign w:val="center"/>
          </w:tcPr>
          <w:p w14:paraId="67C7012B" w14:textId="77777777" w:rsidR="004C5927" w:rsidRPr="00057292" w:rsidRDefault="004C5927" w:rsidP="004538AB">
            <w:pPr>
              <w:rPr>
                <w:rFonts w:cstheme="minorHAnsi"/>
                <w:sz w:val="15"/>
                <w:szCs w:val="15"/>
              </w:rPr>
            </w:pPr>
            <w:r w:rsidRPr="00057292">
              <w:rPr>
                <w:rFonts w:cstheme="minorHAnsi"/>
                <w:sz w:val="15"/>
                <w:szCs w:val="15"/>
              </w:rPr>
              <w:t>Patients scheduled for elective oral cancer surgery under general anaesthesia</w:t>
            </w:r>
          </w:p>
          <w:p w14:paraId="5884C84E" w14:textId="77777777" w:rsidR="004C5927" w:rsidRPr="00057292" w:rsidRDefault="004C5927" w:rsidP="004538AB">
            <w:pPr>
              <w:rPr>
                <w:rFonts w:cstheme="minorHAnsi"/>
                <w:sz w:val="15"/>
                <w:szCs w:val="15"/>
              </w:rPr>
            </w:pPr>
            <w:r w:rsidRPr="00057292">
              <w:rPr>
                <w:rFonts w:cstheme="minorHAnsi"/>
                <w:sz w:val="15"/>
                <w:szCs w:val="15"/>
              </w:rPr>
              <w:t>ASA 1–2</w:t>
            </w:r>
          </w:p>
          <w:p w14:paraId="79053193" w14:textId="77777777" w:rsidR="004C5927" w:rsidRPr="00057292" w:rsidRDefault="004C5927" w:rsidP="004538AB">
            <w:pPr>
              <w:rPr>
                <w:rFonts w:cstheme="minorHAnsi"/>
                <w:sz w:val="15"/>
                <w:szCs w:val="15"/>
              </w:rPr>
            </w:pPr>
            <w:r w:rsidRPr="00057292">
              <w:rPr>
                <w:rFonts w:cstheme="minorHAnsi"/>
                <w:sz w:val="15"/>
                <w:szCs w:val="15"/>
              </w:rPr>
              <w:t>Mallampati score 3–4</w:t>
            </w:r>
          </w:p>
          <w:p w14:paraId="574BBB0E" w14:textId="77777777" w:rsidR="004C5927" w:rsidRPr="00057292" w:rsidRDefault="004C5927" w:rsidP="004538AB">
            <w:pPr>
              <w:rPr>
                <w:rFonts w:cstheme="minorHAnsi"/>
                <w:sz w:val="15"/>
                <w:szCs w:val="15"/>
              </w:rPr>
            </w:pPr>
            <w:r w:rsidRPr="00057292">
              <w:rPr>
                <w:rFonts w:cstheme="minorHAnsi"/>
                <w:sz w:val="15"/>
                <w:szCs w:val="15"/>
              </w:rPr>
              <w:t>Age group 25–60 years old</w:t>
            </w:r>
          </w:p>
        </w:tc>
        <w:tc>
          <w:tcPr>
            <w:tcW w:w="3543" w:type="dxa"/>
            <w:vAlign w:val="center"/>
          </w:tcPr>
          <w:p w14:paraId="0F53DC3C" w14:textId="77777777" w:rsidR="004C5927" w:rsidRPr="00057292" w:rsidRDefault="004C5927" w:rsidP="004538AB">
            <w:pPr>
              <w:rPr>
                <w:rFonts w:cstheme="minorHAnsi"/>
                <w:sz w:val="15"/>
                <w:szCs w:val="15"/>
              </w:rPr>
            </w:pPr>
            <w:r w:rsidRPr="00057292">
              <w:rPr>
                <w:rFonts w:cstheme="minorHAnsi"/>
                <w:sz w:val="15"/>
                <w:szCs w:val="15"/>
              </w:rPr>
              <w:t>Midazolam + remifentanil: midazolam 0.02 mg.kg</w:t>
            </w:r>
            <w:r w:rsidRPr="00057292">
              <w:rPr>
                <w:rFonts w:cstheme="minorHAnsi"/>
                <w:sz w:val="15"/>
                <w:szCs w:val="15"/>
                <w:vertAlign w:val="superscript"/>
              </w:rPr>
              <w:t>-1</w:t>
            </w:r>
            <w:r w:rsidRPr="00057292">
              <w:rPr>
                <w:rFonts w:cstheme="minorHAnsi"/>
                <w:sz w:val="15"/>
                <w:szCs w:val="15"/>
              </w:rPr>
              <w:t xml:space="preserve"> and remifentanil 0.75 µg.kg</w:t>
            </w:r>
            <w:r w:rsidRPr="00057292">
              <w:rPr>
                <w:rFonts w:cstheme="minorHAnsi"/>
                <w:sz w:val="15"/>
                <w:szCs w:val="15"/>
                <w:vertAlign w:val="superscript"/>
              </w:rPr>
              <w:t xml:space="preserve">-1. </w:t>
            </w:r>
            <w:r w:rsidRPr="00057292">
              <w:rPr>
                <w:rFonts w:cstheme="minorHAnsi"/>
                <w:sz w:val="15"/>
                <w:szCs w:val="15"/>
              </w:rPr>
              <w:t>over 30 sec followed by infusion at a rate of 0.075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1F349C9A" w14:textId="77777777" w:rsidR="004C5927" w:rsidRPr="00057292" w:rsidRDefault="004C5927" w:rsidP="004538AB">
            <w:pPr>
              <w:rPr>
                <w:rFonts w:cstheme="minorHAnsi"/>
                <w:sz w:val="15"/>
                <w:szCs w:val="15"/>
              </w:rPr>
            </w:pPr>
            <w:r w:rsidRPr="00057292">
              <w:rPr>
                <w:rFonts w:cstheme="minorHAnsi"/>
                <w:sz w:val="15"/>
                <w:szCs w:val="15"/>
              </w:rPr>
              <w:t>Midazolam + dexmedetomidine: midazolam 0.02 mg.kg</w:t>
            </w:r>
            <w:r w:rsidRPr="00057292">
              <w:rPr>
                <w:rFonts w:cstheme="minorHAnsi"/>
                <w:sz w:val="15"/>
                <w:szCs w:val="15"/>
                <w:vertAlign w:val="superscript"/>
              </w:rPr>
              <w:t xml:space="preserve">-1 </w:t>
            </w:r>
            <w:r w:rsidRPr="00057292">
              <w:rPr>
                <w:rFonts w:cstheme="minorHAnsi"/>
                <w:sz w:val="15"/>
                <w:szCs w:val="15"/>
              </w:rPr>
              <w:t>and 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7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40687944"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0300FDD3"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58162C24"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1FEAD88C" w14:textId="77777777" w:rsidTr="001559C5">
        <w:trPr>
          <w:trHeight w:val="144"/>
          <w:jc w:val="center"/>
        </w:trPr>
        <w:tc>
          <w:tcPr>
            <w:tcW w:w="1017" w:type="dxa"/>
            <w:vAlign w:val="center"/>
          </w:tcPr>
          <w:p w14:paraId="048CB3A9" w14:textId="77777777" w:rsidR="004C5927" w:rsidRPr="00AB6BD4" w:rsidRDefault="004C5927" w:rsidP="004538AB">
            <w:pPr>
              <w:rPr>
                <w:rFonts w:cstheme="minorHAnsi"/>
                <w:i/>
                <w:iCs/>
                <w:sz w:val="15"/>
                <w:szCs w:val="15"/>
              </w:rPr>
            </w:pPr>
            <w:proofErr w:type="spellStart"/>
            <w:r w:rsidRPr="00057292">
              <w:rPr>
                <w:rFonts w:cstheme="minorHAnsi"/>
                <w:sz w:val="15"/>
                <w:szCs w:val="15"/>
              </w:rPr>
              <w:t>Elgebaly</w:t>
            </w:r>
            <w:proofErr w:type="spellEnd"/>
            <w:r w:rsidRPr="00057292">
              <w:rPr>
                <w:rFonts w:cstheme="minorHAnsi"/>
                <w:sz w:val="15"/>
                <w:szCs w:val="15"/>
              </w:rPr>
              <w:t xml:space="preserve"> et al 2014 </w:t>
            </w:r>
            <w:r w:rsidRPr="00057292">
              <w:rPr>
                <w:rFonts w:cstheme="minorHAnsi"/>
                <w:sz w:val="15"/>
                <w:szCs w:val="15"/>
              </w:rPr>
              <w:fldChar w:fldCharType="begin" w:fldLock="1"/>
            </w:r>
            <w:r>
              <w:rPr>
                <w:rFonts w:cstheme="minorHAnsi"/>
                <w:sz w:val="15"/>
                <w:szCs w:val="15"/>
              </w:rPr>
              <w:instrText>ADDIN CSL_CITATION {"citationItems":[{"id":"ITEM-1","itemData":{"DOI":"10.4103/0259-1162.143111","ISSN":"0259-1162","PMID":"25886323","abstract":"Background: A double</w:instrText>
            </w:r>
            <w:r>
              <w:rPr>
                <w:rFonts w:ascii="Cambria Math" w:hAnsi="Cambria Math" w:cs="Cambria Math"/>
                <w:sz w:val="15"/>
                <w:szCs w:val="15"/>
              </w:rPr>
              <w:instrText>‑</w:instrText>
            </w:r>
            <w:r>
              <w:rPr>
                <w:rFonts w:cstheme="minorHAnsi"/>
                <w:sz w:val="15"/>
                <w:szCs w:val="15"/>
              </w:rPr>
              <w:instrText>blinded, prospective, and randomized study was designed to determine the efficacy and tolerability of intravenous (IV) magnesium sulfate (MgSO 4) to facilitate fiberoptic bronchoscopic (FOB) nasotracheal intubations. Patients and Methods: A total of 120 patients scheduled to undergo elective awake fiberoptic nasotracheal intubation, while they were anesthetized for elective surgery were randomly allocated to one of three groups: The control Group S (n = 40) received 100 ml (50 ml 0.9% saline + 50 ml paracetamol) was infused in 10 min and direct IV 5 ml 0.9% normal saline, Group MD (n = 40): Received midazolam IV in a dose of 0.07 mg/kg in 5 ml 0.9% normal saline and 100 ml 0.9% was infused in 10 min and Group MS (n = 40): IV 45 mg/kg MgSO 4 10 min in 100 ml of 0.9% normal saline through 10 min and direct IV 5 ml 0.9% normal saline. Results: Time required for nasotracheal intubation was significantly less in group Groups MD and MS, as compared with the control group, but not significant between the two groups. (Group MD: 9.05 + 1.95 min, Group MS 3.75 + 0.75 min and Group S 16.85 + 1.7 min). However, the number of fiberoptic intubation was significantly more in the MD and MS groups, as compared with the control group. Easy intubation (control group: 0, Group MD: 25 and Group MS: 35), moderate difficulty (control group: 5, Group MD: 12 and Group MS: 4) and difficult (control group: 35, Group MD: 3 and Group MS: 1). Procedure adverse events were significantly lower in Group MS. None of the patients in Group MS had procedure hypoxia, but it occurred in 10 patients of Group MD and 20 patients in Group S. Six patients in Group S and two in Group MD had procedure apnea whereas, none of the patients in the MS group experienced this. After medication and just before intubation heart rate and mean arterial pressure were significantly less in Groups MD and MS, as compared to the control group (Group MD: 77 + 7.7 beat/min, Group MS: 70 + 5.6 beat/min and Group S: 80 + 7.8 beat/min) (Group MD: 90 + 8.5 mmHg, Group MS: 80 + 8.1 mmHg and Group S: 105 + 10.5 mmHg). This difference however, significant between Group MD and Group MS. Conclusion: Intravenous MgSO 4 improved awaken FOB intubation without adverse hemodynamic or respiratory effects.","author":[{"dropping-particle":"","family":"Elgebaly","given":"Ahmed Said","non-dropping-particle":"","parse-names":false,"suffix":""},{"dropping-particle":"","family":"Eldabaa","given":"Ahmed Ali","non-dropping-particle":"","parse-names":false,"suffix":""}],"container-title":"Anesthesia Essays and Researches","id":"ITEM-1","issue":"3","issued":{"date-parts":[["2014"]]},"page":"295","publisher":"Anesth Essays Res","title":"Facilitation of fiberoptic nasotracheal intubation with magnesium sulfate: a double-blind randomized study","type":"article-journal","volume":"8"},"uris":["http://www.mendeley.com/documents/?uuid=09c9896b-977d-4535-a116-6509e7ec84fc"]}],"mendeley":{"formattedCitation":"[21]","plainTextFormattedCitation":"[21]","previouslyFormattedCitation":"[29]"},"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1]</w:t>
            </w:r>
            <w:r w:rsidRPr="00057292">
              <w:rPr>
                <w:rFonts w:cstheme="minorHAnsi"/>
                <w:sz w:val="15"/>
                <w:szCs w:val="15"/>
              </w:rPr>
              <w:fldChar w:fldCharType="end"/>
            </w:r>
          </w:p>
        </w:tc>
        <w:tc>
          <w:tcPr>
            <w:tcW w:w="1816" w:type="dxa"/>
            <w:vAlign w:val="center"/>
          </w:tcPr>
          <w:p w14:paraId="24D4FAFE" w14:textId="77777777" w:rsidR="004C5927" w:rsidRPr="00057292" w:rsidRDefault="004C5927" w:rsidP="004538AB">
            <w:pPr>
              <w:rPr>
                <w:rFonts w:cstheme="minorHAnsi"/>
                <w:sz w:val="15"/>
                <w:szCs w:val="15"/>
              </w:rPr>
            </w:pPr>
            <w:r w:rsidRPr="00057292">
              <w:rPr>
                <w:rFonts w:cstheme="minorHAnsi"/>
                <w:sz w:val="15"/>
                <w:szCs w:val="15"/>
              </w:rPr>
              <w:t>Placebo (40)</w:t>
            </w:r>
          </w:p>
          <w:p w14:paraId="19AD9647" w14:textId="77777777" w:rsidR="004C5927" w:rsidRPr="00057292" w:rsidRDefault="004C5927" w:rsidP="004538AB">
            <w:pPr>
              <w:rPr>
                <w:rFonts w:cstheme="minorHAnsi"/>
                <w:sz w:val="15"/>
                <w:szCs w:val="15"/>
              </w:rPr>
            </w:pPr>
            <w:r w:rsidRPr="00057292">
              <w:rPr>
                <w:rFonts w:cstheme="minorHAnsi"/>
                <w:sz w:val="15"/>
                <w:szCs w:val="15"/>
              </w:rPr>
              <w:t>Midazolam (40)</w:t>
            </w:r>
          </w:p>
          <w:p w14:paraId="336AD785" w14:textId="77777777" w:rsidR="004C5927" w:rsidRPr="00057292" w:rsidRDefault="004C5927" w:rsidP="004538AB">
            <w:pPr>
              <w:rPr>
                <w:rFonts w:cstheme="minorHAnsi"/>
                <w:sz w:val="15"/>
                <w:szCs w:val="15"/>
              </w:rPr>
            </w:pPr>
            <w:r w:rsidRPr="00057292">
              <w:rPr>
                <w:rFonts w:cstheme="minorHAnsi"/>
                <w:sz w:val="15"/>
                <w:szCs w:val="15"/>
              </w:rPr>
              <w:t>Magnesium sulphate (40)</w:t>
            </w:r>
          </w:p>
        </w:tc>
        <w:tc>
          <w:tcPr>
            <w:tcW w:w="2691" w:type="dxa"/>
            <w:vAlign w:val="center"/>
          </w:tcPr>
          <w:p w14:paraId="24DAC5DC"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77E559C4" w14:textId="77777777" w:rsidR="004C5927" w:rsidRPr="00057292" w:rsidRDefault="004C5927" w:rsidP="004538AB">
            <w:pPr>
              <w:rPr>
                <w:rFonts w:cstheme="minorHAnsi"/>
                <w:sz w:val="15"/>
                <w:szCs w:val="15"/>
              </w:rPr>
            </w:pPr>
            <w:r w:rsidRPr="00057292">
              <w:rPr>
                <w:rFonts w:cstheme="minorHAnsi"/>
                <w:sz w:val="15"/>
                <w:szCs w:val="15"/>
              </w:rPr>
              <w:t>ASA PS not specified</w:t>
            </w:r>
          </w:p>
          <w:p w14:paraId="34B1B408" w14:textId="77777777" w:rsidR="004C5927" w:rsidRPr="00057292" w:rsidRDefault="004C5927" w:rsidP="004538AB">
            <w:pPr>
              <w:rPr>
                <w:rFonts w:cstheme="minorHAnsi"/>
                <w:sz w:val="15"/>
                <w:szCs w:val="15"/>
              </w:rPr>
            </w:pPr>
            <w:r w:rsidRPr="00057292">
              <w:rPr>
                <w:rFonts w:cstheme="minorHAnsi"/>
                <w:sz w:val="15"/>
                <w:szCs w:val="15"/>
              </w:rPr>
              <w:t>Mallampati score 1–4</w:t>
            </w:r>
          </w:p>
          <w:p w14:paraId="20546C40" w14:textId="77777777" w:rsidR="004C5927" w:rsidRPr="00057292" w:rsidRDefault="004C5927" w:rsidP="004538AB">
            <w:pPr>
              <w:rPr>
                <w:rFonts w:cstheme="minorHAnsi"/>
                <w:sz w:val="15"/>
                <w:szCs w:val="15"/>
              </w:rPr>
            </w:pPr>
            <w:r w:rsidRPr="00057292">
              <w:rPr>
                <w:rFonts w:cstheme="minorHAnsi"/>
                <w:sz w:val="15"/>
                <w:szCs w:val="15"/>
              </w:rPr>
              <w:t>Age group 22–66 years old</w:t>
            </w:r>
          </w:p>
        </w:tc>
        <w:tc>
          <w:tcPr>
            <w:tcW w:w="3543" w:type="dxa"/>
            <w:vAlign w:val="center"/>
          </w:tcPr>
          <w:p w14:paraId="61C9A8D1" w14:textId="77777777" w:rsidR="004C5927" w:rsidRPr="00057292" w:rsidRDefault="004C5927" w:rsidP="004538AB">
            <w:pPr>
              <w:rPr>
                <w:rFonts w:cstheme="minorHAnsi"/>
                <w:sz w:val="15"/>
                <w:szCs w:val="15"/>
              </w:rPr>
            </w:pPr>
            <w:r w:rsidRPr="00057292">
              <w:rPr>
                <w:rFonts w:cstheme="minorHAnsi"/>
                <w:sz w:val="15"/>
                <w:szCs w:val="15"/>
              </w:rPr>
              <w:t>Midazolam: 0.07 mg.kg</w:t>
            </w:r>
            <w:r w:rsidRPr="00057292">
              <w:rPr>
                <w:rFonts w:cstheme="minorHAnsi"/>
                <w:sz w:val="15"/>
                <w:szCs w:val="15"/>
                <w:vertAlign w:val="superscript"/>
              </w:rPr>
              <w:t>-1</w:t>
            </w:r>
            <w:r w:rsidRPr="00057292">
              <w:rPr>
                <w:rFonts w:cstheme="minorHAnsi"/>
                <w:sz w:val="15"/>
                <w:szCs w:val="15"/>
              </w:rPr>
              <w:t xml:space="preserve"> over 10 min</w:t>
            </w:r>
          </w:p>
          <w:p w14:paraId="105E4467" w14:textId="77777777" w:rsidR="004C5927" w:rsidRPr="00057292" w:rsidRDefault="004C5927" w:rsidP="004538AB">
            <w:pPr>
              <w:rPr>
                <w:rFonts w:cstheme="minorHAnsi"/>
                <w:sz w:val="15"/>
                <w:szCs w:val="15"/>
              </w:rPr>
            </w:pPr>
            <w:r w:rsidRPr="00057292">
              <w:rPr>
                <w:rFonts w:cstheme="minorHAnsi"/>
                <w:sz w:val="15"/>
                <w:szCs w:val="15"/>
              </w:rPr>
              <w:t>Magnesium sulphate: 45 mg.kg</w:t>
            </w:r>
            <w:r w:rsidRPr="00057292">
              <w:rPr>
                <w:rFonts w:cstheme="minorHAnsi"/>
                <w:sz w:val="15"/>
                <w:szCs w:val="15"/>
                <w:vertAlign w:val="superscript"/>
              </w:rPr>
              <w:t>-1</w:t>
            </w:r>
            <w:r w:rsidRPr="00057292">
              <w:rPr>
                <w:rFonts w:cstheme="minorHAnsi"/>
                <w:sz w:val="15"/>
                <w:szCs w:val="15"/>
              </w:rPr>
              <w:t xml:space="preserve"> over 10 min</w:t>
            </w:r>
          </w:p>
          <w:p w14:paraId="0B72DB2B" w14:textId="77777777" w:rsidR="004C5927" w:rsidRPr="00057292" w:rsidRDefault="004C5927" w:rsidP="004538AB">
            <w:pPr>
              <w:rPr>
                <w:rFonts w:cstheme="minorHAnsi"/>
                <w:sz w:val="15"/>
                <w:szCs w:val="15"/>
              </w:rPr>
            </w:pPr>
          </w:p>
        </w:tc>
        <w:tc>
          <w:tcPr>
            <w:tcW w:w="2268" w:type="dxa"/>
            <w:vAlign w:val="center"/>
          </w:tcPr>
          <w:p w14:paraId="504EB97E"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772EEB70" w14:textId="77777777" w:rsidR="004C5927" w:rsidRPr="00057292" w:rsidRDefault="004C5927" w:rsidP="004538AB">
            <w:pPr>
              <w:rPr>
                <w:rFonts w:cstheme="minorHAnsi"/>
                <w:sz w:val="15"/>
                <w:szCs w:val="15"/>
              </w:rPr>
            </w:pPr>
            <w:r w:rsidRPr="00057292">
              <w:rPr>
                <w:rFonts w:cstheme="minorHAnsi"/>
                <w:sz w:val="15"/>
                <w:szCs w:val="15"/>
              </w:rPr>
              <w:t>Consultant anaesthetist</w:t>
            </w:r>
          </w:p>
        </w:tc>
        <w:tc>
          <w:tcPr>
            <w:tcW w:w="1559" w:type="dxa"/>
            <w:vAlign w:val="center"/>
          </w:tcPr>
          <w:p w14:paraId="5E0B31A1" w14:textId="77777777" w:rsidR="004C5927" w:rsidRPr="00AB6BD4" w:rsidRDefault="004C5927" w:rsidP="004538AB">
            <w:pPr>
              <w:rPr>
                <w:rFonts w:cstheme="minorHAnsi"/>
                <w:sz w:val="15"/>
                <w:szCs w:val="15"/>
              </w:rPr>
            </w:pPr>
            <w:r w:rsidRPr="00AB6BD4">
              <w:rPr>
                <w:rFonts w:cstheme="minorHAnsi"/>
                <w:sz w:val="15"/>
                <w:szCs w:val="15"/>
              </w:rPr>
              <w:t>Lidocaine</w:t>
            </w:r>
          </w:p>
          <w:p w14:paraId="6E7BD6C3" w14:textId="77777777" w:rsidR="004C5927" w:rsidRPr="00057292" w:rsidRDefault="004C5927" w:rsidP="004538AB">
            <w:pPr>
              <w:rPr>
                <w:rFonts w:cstheme="minorHAnsi"/>
                <w:sz w:val="15"/>
                <w:szCs w:val="15"/>
              </w:rPr>
            </w:pPr>
            <w:r w:rsidRPr="00AB6BD4">
              <w:rPr>
                <w:rFonts w:cstheme="minorHAnsi"/>
                <w:sz w:val="15"/>
                <w:szCs w:val="15"/>
              </w:rPr>
              <w:t>Oxymetazoline</w:t>
            </w:r>
          </w:p>
        </w:tc>
      </w:tr>
      <w:tr w:rsidR="004C5927" w:rsidRPr="00057292" w14:paraId="5F691594" w14:textId="77777777" w:rsidTr="001559C5">
        <w:trPr>
          <w:trHeight w:val="144"/>
          <w:jc w:val="center"/>
        </w:trPr>
        <w:tc>
          <w:tcPr>
            <w:tcW w:w="1017" w:type="dxa"/>
            <w:vAlign w:val="center"/>
          </w:tcPr>
          <w:p w14:paraId="0F82474F" w14:textId="77777777" w:rsidR="004C5927" w:rsidRPr="00AB6BD4" w:rsidRDefault="004C5927" w:rsidP="004538AB">
            <w:pPr>
              <w:rPr>
                <w:rFonts w:cstheme="minorHAnsi"/>
                <w:i/>
                <w:iCs/>
                <w:sz w:val="15"/>
                <w:szCs w:val="15"/>
              </w:rPr>
            </w:pPr>
            <w:r w:rsidRPr="00057292">
              <w:rPr>
                <w:rFonts w:cstheme="minorHAnsi"/>
                <w:sz w:val="15"/>
                <w:szCs w:val="15"/>
              </w:rPr>
              <w:t xml:space="preserve">El </w:t>
            </w:r>
            <w:proofErr w:type="spellStart"/>
            <w:r w:rsidRPr="00057292">
              <w:rPr>
                <w:rFonts w:cstheme="minorHAnsi"/>
                <w:sz w:val="15"/>
                <w:szCs w:val="15"/>
              </w:rPr>
              <w:t>Sharkawy</w:t>
            </w:r>
            <w:proofErr w:type="spellEnd"/>
            <w:r w:rsidRPr="00057292">
              <w:rPr>
                <w:rFonts w:cstheme="minorHAnsi"/>
                <w:sz w:val="15"/>
                <w:szCs w:val="15"/>
              </w:rPr>
              <w:t xml:space="preserve"> 2019 </w:t>
            </w:r>
            <w:r w:rsidRPr="00057292">
              <w:rPr>
                <w:rFonts w:cstheme="minorHAnsi"/>
                <w:sz w:val="15"/>
                <w:szCs w:val="15"/>
              </w:rPr>
              <w:fldChar w:fldCharType="begin" w:fldLock="1"/>
            </w:r>
            <w:r>
              <w:rPr>
                <w:rFonts w:cstheme="minorHAnsi"/>
                <w:sz w:val="15"/>
                <w:szCs w:val="15"/>
              </w:rPr>
              <w:instrText>ADDIN CSL_CITATION {"citationItems":[{"id":"ITEM-1","itemData":{"DOI":"10.4103/AER.AER_181_18","ISSN":"0259-1162","PMID":"31031484","abstract":"BACKGROUND AND AIMS: Conscious sedation is the key for successful AFOI. This trial was conducted to compare the effectiveness of dexmedetomidine and low dose of ketamine against propofol and low dose ketamine. MATERIALS AND METHODS: Sixty patients subjected for general anesthesia were invited to participate in the study and randomly allocated into two equal groups: D-K (n = 30) had been received a bolus dose of both ketamine 0.5mg /kg and dexmedetomidine 1ug/kg over 10 min. Then continuous infusion of ketamine 0.5mg /kg and dexmedetomidine 1ug/kg. The second group (P-K group) (n = 30): had been received a bolus dose of both ketamine 0.5mg/kg and propofol 1mg/kg over 10 min. Then continuous infusion of ketamine 0. 5mg/kg and propofol 1mg/kg. RESULTS: The intubation time was statistically significant shorter within the D-K group (58.9 ± 6.1) versus P-K group (63.4 ± 5.3) with p-value 0.02. The shorter time needed to achieve the OAA/S score = 2 was in the D-K group (2.25 ± 0.75) versus (2.9 ± 0.79) in P-K group with (P-value 0.004). The intubation scores were insignificant different between both groups except vocal cord opening which was statistical better among D-K group with P-value 0.03. The significant hypotensive recorded data were among P-K group while the decreased heart rate were recorded in D-K group. Eighty percentages of patients had excellent score of satisfaction within the D-K gp against 47% among the patients within P-K gp with P-value 0.01. CONCLUSION: The concomitant administration of low dose of ketamine with dexmedetomidine had better intubation time and sedation scores with higher patient satisfaction scores than the combination of propofol and low dose of ketamine.","author":[{"dropping-particle":"El","family":"Sharkawy","given":"Reem Abdelraouf","non-dropping-particle":"","parse-names":false,"suffix":""}],"container-title":"Anesthesia Essays and Researches","id":"ITEM-1","issue":"1","issued":{"date-parts":[["2019"]]},"page":"78","publisher":"Wolters Kluwer -- Medknow Publications","title":"Efficacy of adding low-dose ketamine to dexmedetomidine versus low-dose ketamine and propofol for conscious sedation in patients undergoing awake fiber-optic intubation","type":"article-journal","volume":"13"},"uris":["http://www.mendeley.com/documents/?uuid=070a9916-c95d-4c82-b19f-f2efa01800e8"]}],"mendeley":{"formattedCitation":"[22]","plainTextFormattedCitation":"[22]","previouslyFormattedCitation":"[30]"},"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2]</w:t>
            </w:r>
            <w:r w:rsidRPr="00057292">
              <w:rPr>
                <w:rFonts w:cstheme="minorHAnsi"/>
                <w:sz w:val="15"/>
                <w:szCs w:val="15"/>
              </w:rPr>
              <w:fldChar w:fldCharType="end"/>
            </w:r>
          </w:p>
        </w:tc>
        <w:tc>
          <w:tcPr>
            <w:tcW w:w="1816" w:type="dxa"/>
            <w:vAlign w:val="center"/>
          </w:tcPr>
          <w:p w14:paraId="13F64A03" w14:textId="77777777" w:rsidR="004C5927" w:rsidRPr="00057292" w:rsidRDefault="004C5927" w:rsidP="004538AB">
            <w:pPr>
              <w:rPr>
                <w:rFonts w:cstheme="minorHAnsi"/>
                <w:sz w:val="15"/>
                <w:szCs w:val="15"/>
              </w:rPr>
            </w:pPr>
            <w:r w:rsidRPr="00057292">
              <w:rPr>
                <w:rFonts w:cstheme="minorHAnsi"/>
                <w:sz w:val="15"/>
                <w:szCs w:val="15"/>
              </w:rPr>
              <w:t>Dexmedetomidine + ketamine (30)</w:t>
            </w:r>
          </w:p>
          <w:p w14:paraId="6A822449" w14:textId="77777777" w:rsidR="004C5927" w:rsidRPr="00057292" w:rsidRDefault="004C5927" w:rsidP="004538AB">
            <w:pPr>
              <w:rPr>
                <w:rFonts w:cstheme="minorHAnsi"/>
                <w:sz w:val="15"/>
                <w:szCs w:val="15"/>
              </w:rPr>
            </w:pPr>
            <w:r w:rsidRPr="00057292">
              <w:rPr>
                <w:rFonts w:cstheme="minorHAnsi"/>
                <w:sz w:val="15"/>
                <w:szCs w:val="15"/>
              </w:rPr>
              <w:t>Ketamine + propofol (30)</w:t>
            </w:r>
          </w:p>
        </w:tc>
        <w:tc>
          <w:tcPr>
            <w:tcW w:w="2691" w:type="dxa"/>
            <w:vAlign w:val="center"/>
          </w:tcPr>
          <w:p w14:paraId="1DB70480"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11345F45" w14:textId="77777777" w:rsidR="004C5927" w:rsidRPr="00057292" w:rsidRDefault="004C5927" w:rsidP="004538AB">
            <w:pPr>
              <w:rPr>
                <w:rFonts w:cstheme="minorHAnsi"/>
                <w:sz w:val="15"/>
                <w:szCs w:val="15"/>
              </w:rPr>
            </w:pPr>
            <w:r w:rsidRPr="00057292">
              <w:rPr>
                <w:rFonts w:cstheme="minorHAnsi"/>
                <w:sz w:val="15"/>
                <w:szCs w:val="15"/>
              </w:rPr>
              <w:t>ASA 1–2</w:t>
            </w:r>
          </w:p>
          <w:p w14:paraId="21379975"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6D06EA9A"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3D6312A0" w14:textId="77777777" w:rsidR="004C5927" w:rsidRPr="00057292" w:rsidRDefault="004C5927" w:rsidP="004538AB">
            <w:pPr>
              <w:rPr>
                <w:rFonts w:cstheme="minorHAnsi"/>
                <w:sz w:val="15"/>
                <w:szCs w:val="15"/>
              </w:rPr>
            </w:pPr>
            <w:r w:rsidRPr="00057292">
              <w:rPr>
                <w:rFonts w:cstheme="minorHAnsi"/>
                <w:sz w:val="15"/>
                <w:szCs w:val="15"/>
              </w:rPr>
              <w:t>Dexmedetomidine + ketamine: ketamine 0.5 mg.kg</w:t>
            </w:r>
            <w:r w:rsidRPr="00057292">
              <w:rPr>
                <w:rFonts w:cstheme="minorHAnsi"/>
                <w:sz w:val="15"/>
                <w:szCs w:val="15"/>
                <w:vertAlign w:val="superscript"/>
              </w:rPr>
              <w:t>-1</w:t>
            </w:r>
            <w:r w:rsidRPr="00057292">
              <w:rPr>
                <w:rFonts w:cstheme="minorHAnsi"/>
                <w:sz w:val="15"/>
                <w:szCs w:val="15"/>
              </w:rPr>
              <w:t xml:space="preserve"> and 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of ketamine at a rate of 0.5 mg.kg</w:t>
            </w:r>
            <w:r w:rsidRPr="00057292">
              <w:rPr>
                <w:rFonts w:cstheme="minorHAnsi"/>
                <w:sz w:val="15"/>
                <w:szCs w:val="15"/>
                <w:vertAlign w:val="superscript"/>
              </w:rPr>
              <w:t>-1</w:t>
            </w:r>
            <w:r w:rsidRPr="00057292">
              <w:rPr>
                <w:rFonts w:cstheme="minorHAnsi"/>
                <w:sz w:val="15"/>
                <w:szCs w:val="15"/>
              </w:rPr>
              <w:t xml:space="preserve"> and dexmedetomidine at a rate of 1 µg.kg</w:t>
            </w:r>
            <w:r w:rsidRPr="00057292">
              <w:rPr>
                <w:rFonts w:cstheme="minorHAnsi"/>
                <w:sz w:val="15"/>
                <w:szCs w:val="15"/>
                <w:vertAlign w:val="superscript"/>
              </w:rPr>
              <w:t>-1</w:t>
            </w:r>
          </w:p>
          <w:p w14:paraId="1CCE678F" w14:textId="77777777" w:rsidR="004C5927" w:rsidRPr="00057292" w:rsidRDefault="004C5927" w:rsidP="004538AB">
            <w:pPr>
              <w:rPr>
                <w:rFonts w:cstheme="minorHAnsi"/>
                <w:sz w:val="15"/>
                <w:szCs w:val="15"/>
              </w:rPr>
            </w:pPr>
            <w:r w:rsidRPr="00057292">
              <w:rPr>
                <w:rFonts w:cstheme="minorHAnsi"/>
                <w:sz w:val="15"/>
                <w:szCs w:val="15"/>
              </w:rPr>
              <w:t>Ketamine + propofol: ketamine 0.5 mg.kg</w:t>
            </w:r>
            <w:r w:rsidRPr="00057292">
              <w:rPr>
                <w:rFonts w:cstheme="minorHAnsi"/>
                <w:sz w:val="15"/>
                <w:szCs w:val="15"/>
                <w:vertAlign w:val="superscript"/>
              </w:rPr>
              <w:t>-1</w:t>
            </w:r>
            <w:r w:rsidRPr="00057292">
              <w:rPr>
                <w:rFonts w:cstheme="minorHAnsi"/>
                <w:sz w:val="15"/>
                <w:szCs w:val="15"/>
              </w:rPr>
              <w:t xml:space="preserve"> and propofol 1 mg.kg</w:t>
            </w:r>
            <w:r w:rsidRPr="00057292">
              <w:rPr>
                <w:rFonts w:cstheme="minorHAnsi"/>
                <w:sz w:val="15"/>
                <w:szCs w:val="15"/>
                <w:vertAlign w:val="superscript"/>
              </w:rPr>
              <w:t>-1</w:t>
            </w:r>
            <w:r w:rsidRPr="00057292">
              <w:rPr>
                <w:rFonts w:cstheme="minorHAnsi"/>
                <w:sz w:val="15"/>
                <w:szCs w:val="15"/>
              </w:rPr>
              <w:t xml:space="preserve"> over 10 min followed by infusion of ketamine at a rate of 0.5 mg.kg</w:t>
            </w:r>
            <w:r w:rsidRPr="00057292">
              <w:rPr>
                <w:rFonts w:cstheme="minorHAnsi"/>
                <w:sz w:val="15"/>
                <w:szCs w:val="15"/>
                <w:vertAlign w:val="superscript"/>
              </w:rPr>
              <w:t>-1</w:t>
            </w:r>
            <w:r w:rsidRPr="00057292">
              <w:rPr>
                <w:rFonts w:cstheme="minorHAnsi"/>
                <w:sz w:val="15"/>
                <w:szCs w:val="15"/>
              </w:rPr>
              <w:t xml:space="preserve"> and propofol at a rate of 1 mg.kg</w:t>
            </w:r>
            <w:r w:rsidRPr="00057292">
              <w:rPr>
                <w:rFonts w:cstheme="minorHAnsi"/>
                <w:sz w:val="15"/>
                <w:szCs w:val="15"/>
                <w:vertAlign w:val="superscript"/>
              </w:rPr>
              <w:t>-1</w:t>
            </w:r>
          </w:p>
        </w:tc>
        <w:tc>
          <w:tcPr>
            <w:tcW w:w="2268" w:type="dxa"/>
            <w:vAlign w:val="center"/>
          </w:tcPr>
          <w:p w14:paraId="35678DD9"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60B9A0D0"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4C5B2361"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672D506F" w14:textId="77777777" w:rsidTr="001559C5">
        <w:trPr>
          <w:trHeight w:val="309"/>
          <w:jc w:val="center"/>
        </w:trPr>
        <w:tc>
          <w:tcPr>
            <w:tcW w:w="1017" w:type="dxa"/>
            <w:vAlign w:val="center"/>
          </w:tcPr>
          <w:p w14:paraId="5D6DCAB2" w14:textId="77777777" w:rsidR="004C5927" w:rsidRPr="00AB6BD4" w:rsidRDefault="004C5927" w:rsidP="004538AB">
            <w:pPr>
              <w:rPr>
                <w:rFonts w:cstheme="minorHAnsi"/>
                <w:i/>
                <w:iCs/>
                <w:sz w:val="15"/>
                <w:szCs w:val="15"/>
              </w:rPr>
            </w:pPr>
            <w:r w:rsidRPr="00057292">
              <w:rPr>
                <w:rFonts w:cstheme="minorHAnsi"/>
                <w:sz w:val="15"/>
                <w:szCs w:val="15"/>
              </w:rPr>
              <w:t xml:space="preserve">Gupta et al 2012 </w:t>
            </w:r>
            <w:r w:rsidRPr="00057292">
              <w:rPr>
                <w:rFonts w:cstheme="minorHAnsi"/>
                <w:sz w:val="15"/>
                <w:szCs w:val="15"/>
              </w:rPr>
              <w:fldChar w:fldCharType="begin" w:fldLock="1"/>
            </w:r>
            <w:r>
              <w:rPr>
                <w:rFonts w:cstheme="minorHAnsi"/>
                <w:sz w:val="15"/>
                <w:szCs w:val="15"/>
              </w:rPr>
              <w:instrText>ADDIN CSL_CITATION {"citationItems":[{"id":"ITEM-1","itemData":{"DOI":"10.4103/1658-354X.101211","ISSN":"0975-3125","PMID":"23162393","abstract":"Background : Fiberoptic intubation is the gold standard technique for difficult airway management in patients of temporomandibular joint. This study was aimed to evaluate the clinical efficacy and safety of dexmedetomidine as premedication with propofol infusion for fiberoptic intubation. Methods: Consent was obtained from 46 adult patients of temporomandibular joint ankylosis, scheduled for gap arthroplasty. They were enrolled for thisdouble-blind, randomized, prospective clinical trial with two treatment groups-Group D and Group P, of 23 patients each. Group D patients had received premedication of dexmedetomidine 1g/kg infused over 10 min followed by sedative propofol infusion and the control Group P patients were given only propofol infusion to achieve sedation. Condition achieved at endoscopy, intubating conditions, hemodynamic changes and postoperative events were evaluated as primary outcome. Results : The fiberoptic intubation was successful with satisfactory endoscopic and intubating condition in all patients. Dexmedetomidine premedication has provided satisfactory conditions for fiberoptic intubation and attenuated the hemodynamic response of fiberoptic intubation than the propofol group. Conclusion : Fiberoptic intubation was found to be easier with dexmedetomidine premedication along with sedative infusion of propofol with complete amnesia of the procedure, hemodynamic stability and preservation of patent airway.","author":[{"dropping-particle":"","family":"Gupta","given":"Kumkum","non-dropping-particle":"","parse-names":false,"suffix":""},{"dropping-particle":"","family":"Jain","given":"Manish","non-dropping-particle":"","parse-names":false,"suffix":""},{"dropping-particle":"","family":"Gupta","given":"Prashant K.","non-dropping-particle":"","parse-names":false,"suffix":""},{"dropping-particle":"","family":"Rastogi","given":"Bhawna","non-dropping-particle":"","parse-names":false,"suffix":""},{"dropping-particle":"","family":"Saxena","given":"Sanjeev K.","non-dropping-particle":"","parse-names":false,"suffix":""},{"dropping-particle":"","family":"Manngo","given":"Aman","non-dropping-particle":"","parse-names":false,"suffix":""}],"container-title":"Saudi Journal of Anaesthesia","id":"ITEM-1","issue":"3","issued":{"date-parts":[["2012","7"]]},"page":"219-223","publisher":"Saudi J Anaesth","title":"Dexmedetomidine premedication for fiberoptic intubation in patients of temporomandibular joint ankylosis: a randomized clinical trial","type":"article-journal","volume":"6"},"uris":["http://www.mendeley.com/documents/?uuid=668f996a-1130-4fdc-bb55-8b2372f3f6d6"]}],"mendeley":{"formattedCitation":"[23]","plainTextFormattedCitation":"[23]","previouslyFormattedCitation":"[31]"},"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3]</w:t>
            </w:r>
            <w:r w:rsidRPr="00057292">
              <w:rPr>
                <w:rFonts w:cstheme="minorHAnsi"/>
                <w:sz w:val="15"/>
                <w:szCs w:val="15"/>
              </w:rPr>
              <w:fldChar w:fldCharType="end"/>
            </w:r>
          </w:p>
        </w:tc>
        <w:tc>
          <w:tcPr>
            <w:tcW w:w="1816" w:type="dxa"/>
            <w:vAlign w:val="center"/>
          </w:tcPr>
          <w:p w14:paraId="5805F923" w14:textId="77777777" w:rsidR="004C5927" w:rsidRPr="00057292" w:rsidRDefault="004C5927" w:rsidP="004538AB">
            <w:pPr>
              <w:rPr>
                <w:rFonts w:cstheme="minorHAnsi"/>
                <w:sz w:val="15"/>
                <w:szCs w:val="15"/>
              </w:rPr>
            </w:pPr>
            <w:r w:rsidRPr="00057292">
              <w:rPr>
                <w:rFonts w:cstheme="minorHAnsi"/>
                <w:sz w:val="15"/>
                <w:szCs w:val="15"/>
              </w:rPr>
              <w:t>Propofol (23)</w:t>
            </w:r>
          </w:p>
          <w:p w14:paraId="783391D2" w14:textId="77777777" w:rsidR="004C5927" w:rsidRPr="00057292" w:rsidRDefault="004C5927" w:rsidP="004538AB">
            <w:pPr>
              <w:rPr>
                <w:rFonts w:cstheme="minorHAnsi"/>
                <w:sz w:val="15"/>
                <w:szCs w:val="15"/>
              </w:rPr>
            </w:pPr>
            <w:r w:rsidRPr="00057292">
              <w:rPr>
                <w:rFonts w:cstheme="minorHAnsi"/>
                <w:sz w:val="15"/>
                <w:szCs w:val="15"/>
              </w:rPr>
              <w:t>Dexmedetomidine + propofol (23)</w:t>
            </w:r>
          </w:p>
        </w:tc>
        <w:tc>
          <w:tcPr>
            <w:tcW w:w="2691" w:type="dxa"/>
            <w:vAlign w:val="center"/>
          </w:tcPr>
          <w:p w14:paraId="6D6E2AE2" w14:textId="77777777" w:rsidR="004C5927" w:rsidRPr="00057292" w:rsidRDefault="004C5927" w:rsidP="004538AB">
            <w:pPr>
              <w:rPr>
                <w:rFonts w:cstheme="minorHAnsi"/>
                <w:sz w:val="15"/>
                <w:szCs w:val="15"/>
              </w:rPr>
            </w:pPr>
            <w:r w:rsidRPr="00057292">
              <w:rPr>
                <w:rFonts w:cstheme="minorHAnsi"/>
                <w:sz w:val="15"/>
                <w:szCs w:val="15"/>
              </w:rPr>
              <w:t>Patients scheduled for elective temporomandibular joint ankylosis surgery under general anaesthesia</w:t>
            </w:r>
          </w:p>
          <w:p w14:paraId="36701B36" w14:textId="77777777" w:rsidR="004C5927" w:rsidRPr="00057292" w:rsidRDefault="004C5927" w:rsidP="004538AB">
            <w:pPr>
              <w:rPr>
                <w:rFonts w:cstheme="minorHAnsi"/>
                <w:sz w:val="15"/>
                <w:szCs w:val="15"/>
              </w:rPr>
            </w:pPr>
            <w:r w:rsidRPr="00057292">
              <w:rPr>
                <w:rFonts w:cstheme="minorHAnsi"/>
                <w:sz w:val="15"/>
                <w:szCs w:val="15"/>
              </w:rPr>
              <w:t>ASA 1–2</w:t>
            </w:r>
          </w:p>
          <w:p w14:paraId="05D0AAE1"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31383F6C" w14:textId="77777777" w:rsidR="004C5927" w:rsidRPr="00057292" w:rsidRDefault="004C5927" w:rsidP="004538AB">
            <w:pPr>
              <w:rPr>
                <w:rFonts w:cstheme="minorHAnsi"/>
                <w:sz w:val="15"/>
                <w:szCs w:val="15"/>
              </w:rPr>
            </w:pPr>
            <w:r w:rsidRPr="00057292">
              <w:rPr>
                <w:rFonts w:cstheme="minorHAnsi"/>
                <w:sz w:val="15"/>
                <w:szCs w:val="15"/>
              </w:rPr>
              <w:t>Age group 14–38 years old</w:t>
            </w:r>
          </w:p>
        </w:tc>
        <w:tc>
          <w:tcPr>
            <w:tcW w:w="3543" w:type="dxa"/>
            <w:vAlign w:val="center"/>
          </w:tcPr>
          <w:p w14:paraId="55E5E93A" w14:textId="77777777" w:rsidR="004C5927" w:rsidRPr="00057292" w:rsidRDefault="004C5927" w:rsidP="004538AB">
            <w:pPr>
              <w:rPr>
                <w:rFonts w:cstheme="minorHAnsi"/>
                <w:sz w:val="15"/>
                <w:szCs w:val="15"/>
              </w:rPr>
            </w:pPr>
            <w:r w:rsidRPr="00057292">
              <w:rPr>
                <w:rFonts w:cstheme="minorHAnsi"/>
                <w:sz w:val="15"/>
                <w:szCs w:val="15"/>
              </w:rPr>
              <w:t>Propofol: Not specified</w:t>
            </w:r>
          </w:p>
          <w:p w14:paraId="70312B7C" w14:textId="77777777" w:rsidR="004C5927" w:rsidRPr="00057292" w:rsidRDefault="004C5927" w:rsidP="004538AB">
            <w:pPr>
              <w:rPr>
                <w:rFonts w:cstheme="minorHAnsi"/>
                <w:sz w:val="15"/>
                <w:szCs w:val="15"/>
              </w:rPr>
            </w:pPr>
            <w:r w:rsidRPr="00057292">
              <w:rPr>
                <w:rFonts w:cstheme="minorHAnsi"/>
                <w:sz w:val="15"/>
                <w:szCs w:val="15"/>
              </w:rPr>
              <w:t>Dexmedetomidine + propofol: dexmedetomidine 1 µg.kg</w:t>
            </w:r>
            <w:r w:rsidRPr="00057292">
              <w:rPr>
                <w:rFonts w:cstheme="minorHAnsi"/>
                <w:sz w:val="15"/>
                <w:szCs w:val="15"/>
                <w:vertAlign w:val="superscript"/>
              </w:rPr>
              <w:t>-1</w:t>
            </w:r>
            <w:r w:rsidRPr="00057292">
              <w:rPr>
                <w:rFonts w:cstheme="minorHAnsi"/>
                <w:sz w:val="15"/>
                <w:szCs w:val="15"/>
              </w:rPr>
              <w:t xml:space="preserve"> over 10 min followed by infusion of propofol at an unspecified rate</w:t>
            </w:r>
          </w:p>
        </w:tc>
        <w:tc>
          <w:tcPr>
            <w:tcW w:w="2268" w:type="dxa"/>
            <w:vAlign w:val="center"/>
          </w:tcPr>
          <w:p w14:paraId="295E36F3"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E6EC858" w14:textId="77777777" w:rsidR="004C5927" w:rsidRPr="00057292" w:rsidRDefault="004C5927" w:rsidP="004538AB">
            <w:pPr>
              <w:rPr>
                <w:rFonts w:cstheme="minorHAnsi"/>
                <w:sz w:val="15"/>
                <w:szCs w:val="15"/>
              </w:rPr>
            </w:pPr>
            <w:r w:rsidRPr="00057292">
              <w:rPr>
                <w:rFonts w:cstheme="minorHAnsi"/>
                <w:sz w:val="15"/>
                <w:szCs w:val="15"/>
              </w:rPr>
              <w:t>Consultant anaesthetist</w:t>
            </w:r>
          </w:p>
        </w:tc>
        <w:tc>
          <w:tcPr>
            <w:tcW w:w="1559" w:type="dxa"/>
            <w:vAlign w:val="center"/>
          </w:tcPr>
          <w:p w14:paraId="1B089710" w14:textId="77777777" w:rsidR="004C5927" w:rsidRPr="00057292" w:rsidRDefault="004C5927" w:rsidP="004538AB">
            <w:pPr>
              <w:rPr>
                <w:rFonts w:cstheme="minorHAnsi"/>
                <w:sz w:val="15"/>
                <w:szCs w:val="15"/>
              </w:rPr>
            </w:pPr>
            <w:r w:rsidRPr="00057292">
              <w:rPr>
                <w:rFonts w:cstheme="minorHAnsi"/>
                <w:sz w:val="15"/>
                <w:szCs w:val="15"/>
              </w:rPr>
              <w:t>Lidocaine</w:t>
            </w:r>
          </w:p>
          <w:p w14:paraId="3397F20B"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6BE4114D" w14:textId="77777777" w:rsidTr="001559C5">
        <w:trPr>
          <w:trHeight w:val="144"/>
          <w:jc w:val="center"/>
        </w:trPr>
        <w:tc>
          <w:tcPr>
            <w:tcW w:w="1017" w:type="dxa"/>
            <w:vAlign w:val="center"/>
          </w:tcPr>
          <w:p w14:paraId="50739441" w14:textId="77777777" w:rsidR="004C5927" w:rsidRPr="00AB6BD4" w:rsidRDefault="004C5927" w:rsidP="004538AB">
            <w:pPr>
              <w:rPr>
                <w:rFonts w:cstheme="minorHAnsi"/>
                <w:i/>
                <w:iCs/>
                <w:sz w:val="15"/>
                <w:szCs w:val="15"/>
              </w:rPr>
            </w:pPr>
            <w:r w:rsidRPr="00057292">
              <w:rPr>
                <w:rFonts w:cstheme="minorHAnsi"/>
                <w:sz w:val="15"/>
                <w:szCs w:val="15"/>
              </w:rPr>
              <w:t xml:space="preserve">Hu et al 2013 </w:t>
            </w:r>
            <w:r w:rsidRPr="00057292">
              <w:rPr>
                <w:rFonts w:cstheme="minorHAnsi"/>
                <w:sz w:val="15"/>
                <w:szCs w:val="15"/>
              </w:rPr>
              <w:fldChar w:fldCharType="begin" w:fldLock="1"/>
            </w:r>
            <w:r>
              <w:rPr>
                <w:rFonts w:cstheme="minorHAnsi"/>
                <w:sz w:val="15"/>
                <w:szCs w:val="15"/>
              </w:rPr>
              <w:instrText>ADDIN CSL_CITATION {"citationItems":[{"id":"ITEM-1","itemData":{"DOI":"10.1007/S00540-012-1499-Y","ISSN":"1438-8359","PMID":"23073729","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 © 2012 Japanese Society of Anesthesiologists.","author":[{"dropping-particle":"","family":"Hu","given":"Rong","non-dropping-particle":"","parse-names":false,"suffix":""},{"dropping-particle":"","family":"Liu","given":"J. X.","non-dropping-particle":"","parse-names":false,"suffix":""},{"dropping-particle":"","family":"Jiang","given":"Hong","non-dropping-particle":"","parse-names":false,"suffix":""}],"container-title":"Journal of Anesthesia","id":"ITEM-1","issue":"2","issued":{"date-parts":[["2013","4"]]},"page":"211-217","publisher":"J Anesth","title":"Dexmedetomidine versus remifentanil sedation during awake fiberoptic nasotracheal intubation: a double-blinded randomized controlled trial","type":"article-journal","volume":"27"},"uris":["http://www.mendeley.com/documents/?uuid=13c4b229-3d36-4871-96d4-703af2563edd"]}],"mendeley":{"formattedCitation":"[24]","plainTextFormattedCitation":"[24]","previouslyFormattedCitation":"[32]"},"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4]</w:t>
            </w:r>
            <w:r w:rsidRPr="00057292">
              <w:rPr>
                <w:rFonts w:cstheme="minorHAnsi"/>
                <w:sz w:val="15"/>
                <w:szCs w:val="15"/>
              </w:rPr>
              <w:fldChar w:fldCharType="end"/>
            </w:r>
          </w:p>
        </w:tc>
        <w:tc>
          <w:tcPr>
            <w:tcW w:w="1816" w:type="dxa"/>
            <w:vAlign w:val="center"/>
          </w:tcPr>
          <w:p w14:paraId="7D0B6AF6" w14:textId="77777777" w:rsidR="004C5927" w:rsidRPr="00057292" w:rsidRDefault="004C5927" w:rsidP="004538AB">
            <w:pPr>
              <w:rPr>
                <w:rFonts w:cstheme="minorHAnsi"/>
                <w:sz w:val="15"/>
                <w:szCs w:val="15"/>
              </w:rPr>
            </w:pPr>
            <w:r w:rsidRPr="00057292">
              <w:rPr>
                <w:rFonts w:cstheme="minorHAnsi"/>
                <w:sz w:val="15"/>
                <w:szCs w:val="15"/>
              </w:rPr>
              <w:t>Dexmedetomidine (20)</w:t>
            </w:r>
          </w:p>
          <w:p w14:paraId="3A13480B" w14:textId="77777777" w:rsidR="004C5927" w:rsidRPr="00057292" w:rsidRDefault="004C5927" w:rsidP="004538AB">
            <w:pPr>
              <w:rPr>
                <w:rFonts w:cstheme="minorHAnsi"/>
                <w:sz w:val="15"/>
                <w:szCs w:val="15"/>
              </w:rPr>
            </w:pPr>
            <w:r w:rsidRPr="00057292">
              <w:rPr>
                <w:rFonts w:cstheme="minorHAnsi"/>
                <w:sz w:val="15"/>
                <w:szCs w:val="15"/>
              </w:rPr>
              <w:t>Remifentanil (20)</w:t>
            </w:r>
          </w:p>
        </w:tc>
        <w:tc>
          <w:tcPr>
            <w:tcW w:w="2691" w:type="dxa"/>
            <w:vAlign w:val="center"/>
          </w:tcPr>
          <w:p w14:paraId="10BF9E66" w14:textId="77777777" w:rsidR="004C5927" w:rsidRPr="00057292" w:rsidRDefault="004C5927" w:rsidP="004538AB">
            <w:pPr>
              <w:rPr>
                <w:rFonts w:cstheme="minorHAnsi"/>
                <w:sz w:val="15"/>
                <w:szCs w:val="15"/>
              </w:rPr>
            </w:pPr>
            <w:r w:rsidRPr="00057292">
              <w:rPr>
                <w:rFonts w:cstheme="minorHAnsi"/>
                <w:sz w:val="15"/>
                <w:szCs w:val="15"/>
              </w:rPr>
              <w:t>Patients undergoing elective maxillofacial cancer or fracture surgery under general anaesthesia</w:t>
            </w:r>
          </w:p>
          <w:p w14:paraId="222C5EB6" w14:textId="77777777" w:rsidR="004C5927" w:rsidRPr="00057292" w:rsidRDefault="004C5927" w:rsidP="004538AB">
            <w:pPr>
              <w:rPr>
                <w:rFonts w:cstheme="minorHAnsi"/>
                <w:sz w:val="15"/>
                <w:szCs w:val="15"/>
              </w:rPr>
            </w:pPr>
            <w:r w:rsidRPr="00057292">
              <w:rPr>
                <w:rFonts w:cstheme="minorHAnsi"/>
                <w:sz w:val="15"/>
                <w:szCs w:val="15"/>
              </w:rPr>
              <w:t>ASA 1–3</w:t>
            </w:r>
          </w:p>
          <w:p w14:paraId="1B3A33AD" w14:textId="77777777" w:rsidR="004C5927" w:rsidRPr="00057292" w:rsidRDefault="004C5927" w:rsidP="004538AB">
            <w:pPr>
              <w:rPr>
                <w:rFonts w:cstheme="minorHAnsi"/>
                <w:sz w:val="15"/>
                <w:szCs w:val="15"/>
              </w:rPr>
            </w:pPr>
            <w:r w:rsidRPr="00057292">
              <w:rPr>
                <w:rFonts w:cstheme="minorHAnsi"/>
                <w:sz w:val="15"/>
                <w:szCs w:val="15"/>
              </w:rPr>
              <w:t>Mallampati score 3–4</w:t>
            </w:r>
          </w:p>
          <w:p w14:paraId="22DD393C" w14:textId="77777777" w:rsidR="004C5927" w:rsidRPr="00057292" w:rsidRDefault="004C5927" w:rsidP="004538AB">
            <w:pPr>
              <w:rPr>
                <w:rFonts w:cstheme="minorHAnsi"/>
                <w:sz w:val="15"/>
                <w:szCs w:val="15"/>
              </w:rPr>
            </w:pPr>
            <w:r w:rsidRPr="00057292">
              <w:rPr>
                <w:rFonts w:cstheme="minorHAnsi"/>
                <w:sz w:val="15"/>
                <w:szCs w:val="15"/>
              </w:rPr>
              <w:lastRenderedPageBreak/>
              <w:t>Age group 18 years or older</w:t>
            </w:r>
          </w:p>
        </w:tc>
        <w:tc>
          <w:tcPr>
            <w:tcW w:w="3543" w:type="dxa"/>
            <w:vAlign w:val="center"/>
          </w:tcPr>
          <w:p w14:paraId="1BE96DEB" w14:textId="77777777" w:rsidR="004C5927" w:rsidRPr="00057292" w:rsidRDefault="004C5927" w:rsidP="004538AB">
            <w:pPr>
              <w:rPr>
                <w:rFonts w:cstheme="minorHAnsi"/>
                <w:sz w:val="15"/>
                <w:szCs w:val="15"/>
              </w:rPr>
            </w:pPr>
            <w:r w:rsidRPr="00057292">
              <w:rPr>
                <w:rFonts w:cstheme="minorHAnsi"/>
                <w:sz w:val="15"/>
                <w:szCs w:val="15"/>
              </w:rPr>
              <w:lastRenderedPageBreak/>
              <w:t>Dexmedetomidine: 1.5 µg.kg</w:t>
            </w:r>
            <w:r w:rsidRPr="00057292">
              <w:rPr>
                <w:rFonts w:cstheme="minorHAnsi"/>
                <w:sz w:val="15"/>
                <w:szCs w:val="15"/>
                <w:vertAlign w:val="superscript"/>
              </w:rPr>
              <w:t>-1</w:t>
            </w:r>
            <w:r w:rsidRPr="00057292">
              <w:rPr>
                <w:rFonts w:cstheme="minorHAnsi"/>
                <w:sz w:val="15"/>
                <w:szCs w:val="15"/>
              </w:rPr>
              <w:t xml:space="preserve"> over 10 min followed by infusion at a rate of 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652A8FE9" w14:textId="77777777" w:rsidR="004C5927" w:rsidRPr="00057292" w:rsidRDefault="004C5927" w:rsidP="004538AB">
            <w:pPr>
              <w:rPr>
                <w:rFonts w:cstheme="minorHAnsi"/>
                <w:sz w:val="15"/>
                <w:szCs w:val="15"/>
              </w:rPr>
            </w:pPr>
            <w:r w:rsidRPr="00057292">
              <w:rPr>
                <w:rFonts w:cstheme="minorHAnsi"/>
                <w:sz w:val="15"/>
                <w:szCs w:val="15"/>
              </w:rPr>
              <w:t>Remifentanil: TCI 2.5–3.5 ng.ml</w:t>
            </w:r>
            <w:r w:rsidRPr="00057292">
              <w:rPr>
                <w:rFonts w:cstheme="minorHAnsi"/>
                <w:sz w:val="15"/>
                <w:szCs w:val="15"/>
                <w:vertAlign w:val="superscript"/>
              </w:rPr>
              <w:t>-</w:t>
            </w:r>
          </w:p>
        </w:tc>
        <w:tc>
          <w:tcPr>
            <w:tcW w:w="2268" w:type="dxa"/>
            <w:vAlign w:val="center"/>
          </w:tcPr>
          <w:p w14:paraId="2CDFB8AF"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DBCDFA7" w14:textId="77777777" w:rsidR="004C5927" w:rsidRPr="00057292" w:rsidRDefault="004C5927" w:rsidP="004538AB">
            <w:pPr>
              <w:rPr>
                <w:rFonts w:cstheme="minorHAnsi"/>
                <w:sz w:val="15"/>
                <w:szCs w:val="15"/>
              </w:rPr>
            </w:pPr>
            <w:r w:rsidRPr="00057292">
              <w:rPr>
                <w:rFonts w:cstheme="minorHAnsi"/>
                <w:sz w:val="15"/>
                <w:szCs w:val="15"/>
              </w:rPr>
              <w:t>Consultant anaesthetist</w:t>
            </w:r>
          </w:p>
        </w:tc>
        <w:tc>
          <w:tcPr>
            <w:tcW w:w="1559" w:type="dxa"/>
            <w:vAlign w:val="center"/>
          </w:tcPr>
          <w:p w14:paraId="71DCC77B" w14:textId="77777777" w:rsidR="004C5927" w:rsidRPr="00057292" w:rsidRDefault="004C5927" w:rsidP="004538AB">
            <w:pPr>
              <w:rPr>
                <w:rFonts w:cstheme="minorHAnsi"/>
                <w:sz w:val="15"/>
                <w:szCs w:val="15"/>
              </w:rPr>
            </w:pPr>
            <w:r w:rsidRPr="00057292">
              <w:rPr>
                <w:rFonts w:cstheme="minorHAnsi"/>
                <w:sz w:val="15"/>
                <w:szCs w:val="15"/>
              </w:rPr>
              <w:t>Ephedrine</w:t>
            </w:r>
          </w:p>
          <w:p w14:paraId="3DDDB444" w14:textId="77777777" w:rsidR="004C5927" w:rsidRPr="00057292" w:rsidRDefault="004C5927" w:rsidP="004538AB">
            <w:pPr>
              <w:rPr>
                <w:rFonts w:cstheme="minorHAnsi"/>
                <w:sz w:val="15"/>
                <w:szCs w:val="15"/>
              </w:rPr>
            </w:pPr>
            <w:r w:rsidRPr="00057292">
              <w:rPr>
                <w:rFonts w:cstheme="minorHAnsi"/>
                <w:sz w:val="15"/>
                <w:szCs w:val="15"/>
              </w:rPr>
              <w:t>Lidocaine</w:t>
            </w:r>
          </w:p>
          <w:p w14:paraId="7D5974D5" w14:textId="77777777" w:rsidR="004C5927" w:rsidRPr="00057292" w:rsidRDefault="004C5927" w:rsidP="004538AB">
            <w:pPr>
              <w:rPr>
                <w:rFonts w:cstheme="minorHAnsi"/>
                <w:sz w:val="15"/>
                <w:szCs w:val="15"/>
              </w:rPr>
            </w:pPr>
            <w:r w:rsidRPr="00057292">
              <w:rPr>
                <w:rFonts w:cstheme="minorHAnsi"/>
                <w:sz w:val="15"/>
                <w:szCs w:val="15"/>
              </w:rPr>
              <w:t>Nitrofurazone</w:t>
            </w:r>
          </w:p>
        </w:tc>
      </w:tr>
      <w:tr w:rsidR="004C5927" w:rsidRPr="00057292" w14:paraId="1FEFEB42" w14:textId="77777777" w:rsidTr="001559C5">
        <w:trPr>
          <w:trHeight w:val="144"/>
          <w:jc w:val="center"/>
        </w:trPr>
        <w:tc>
          <w:tcPr>
            <w:tcW w:w="1017" w:type="dxa"/>
            <w:vAlign w:val="center"/>
          </w:tcPr>
          <w:p w14:paraId="2778B5FA" w14:textId="77777777" w:rsidR="004C5927" w:rsidRPr="00AB6BD4" w:rsidRDefault="004C5927" w:rsidP="004538AB">
            <w:pPr>
              <w:rPr>
                <w:rFonts w:cstheme="minorHAnsi"/>
                <w:i/>
                <w:iCs/>
                <w:sz w:val="15"/>
                <w:szCs w:val="15"/>
              </w:rPr>
            </w:pPr>
            <w:r w:rsidRPr="00057292">
              <w:rPr>
                <w:rFonts w:cstheme="minorHAnsi"/>
                <w:sz w:val="15"/>
                <w:szCs w:val="15"/>
              </w:rPr>
              <w:t xml:space="preserve">Jafari et al 2020 </w:t>
            </w:r>
            <w:r w:rsidRPr="00057292">
              <w:rPr>
                <w:rFonts w:cstheme="minorHAnsi"/>
                <w:sz w:val="15"/>
                <w:szCs w:val="15"/>
              </w:rPr>
              <w:fldChar w:fldCharType="begin" w:fldLock="1"/>
            </w:r>
            <w:r>
              <w:rPr>
                <w:rFonts w:cstheme="minorHAnsi"/>
                <w:sz w:val="15"/>
                <w:szCs w:val="15"/>
              </w:rPr>
              <w:instrText>ADDIN CSL_CITATION {"citationItems":[{"id":"ITEM-1","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1","issued":{"date-parts":[["2020","8","1"]]},"page":"5-10","publisher":"Elsevier","title":"Alfentanil or dexmedetomidine, which one works better for awake fiberoptic intubation?","type":"article-journal","volume":"33"},"uris":["http://www.mendeley.com/documents/?uuid=bc158d21-f976-49b0-8931-b584b512f3cb"]}],"mendeley":{"formattedCitation":"[25]","plainTextFormattedCitation":"[25]","previouslyFormattedCitation":"[33]"},"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5]</w:t>
            </w:r>
            <w:r w:rsidRPr="00057292">
              <w:rPr>
                <w:rFonts w:cstheme="minorHAnsi"/>
                <w:sz w:val="15"/>
                <w:szCs w:val="15"/>
              </w:rPr>
              <w:fldChar w:fldCharType="end"/>
            </w:r>
          </w:p>
        </w:tc>
        <w:tc>
          <w:tcPr>
            <w:tcW w:w="1816" w:type="dxa"/>
            <w:vAlign w:val="center"/>
          </w:tcPr>
          <w:p w14:paraId="5CEA0D2A" w14:textId="77777777" w:rsidR="004C5927" w:rsidRPr="00057292" w:rsidRDefault="004C5927" w:rsidP="004538AB">
            <w:pPr>
              <w:rPr>
                <w:rFonts w:cstheme="minorHAnsi"/>
                <w:sz w:val="15"/>
                <w:szCs w:val="15"/>
              </w:rPr>
            </w:pPr>
            <w:r w:rsidRPr="00057292">
              <w:rPr>
                <w:rFonts w:cstheme="minorHAnsi"/>
                <w:sz w:val="15"/>
                <w:szCs w:val="15"/>
              </w:rPr>
              <w:t>Dexmedetomidine (30)</w:t>
            </w:r>
          </w:p>
          <w:p w14:paraId="1A07D9D4" w14:textId="77777777" w:rsidR="004C5927" w:rsidRPr="00057292" w:rsidRDefault="004C5927" w:rsidP="004538AB">
            <w:pPr>
              <w:rPr>
                <w:rFonts w:cstheme="minorHAnsi"/>
                <w:sz w:val="15"/>
                <w:szCs w:val="15"/>
              </w:rPr>
            </w:pPr>
            <w:r w:rsidRPr="00057292">
              <w:rPr>
                <w:rFonts w:cstheme="minorHAnsi"/>
                <w:sz w:val="15"/>
                <w:szCs w:val="15"/>
              </w:rPr>
              <w:t>Alfentanil (30)</w:t>
            </w:r>
          </w:p>
        </w:tc>
        <w:tc>
          <w:tcPr>
            <w:tcW w:w="2691" w:type="dxa"/>
            <w:vAlign w:val="center"/>
          </w:tcPr>
          <w:p w14:paraId="3A3C5E20" w14:textId="77777777" w:rsidR="004C5927" w:rsidRPr="00057292" w:rsidRDefault="004C5927" w:rsidP="004538AB">
            <w:pPr>
              <w:rPr>
                <w:rFonts w:cstheme="minorHAnsi"/>
                <w:sz w:val="15"/>
                <w:szCs w:val="15"/>
              </w:rPr>
            </w:pPr>
            <w:r w:rsidRPr="00057292">
              <w:rPr>
                <w:rFonts w:cstheme="minorHAnsi"/>
                <w:sz w:val="15"/>
                <w:szCs w:val="15"/>
              </w:rPr>
              <w:t>Patients scheduled for urological surgery under general anaesthesia</w:t>
            </w:r>
          </w:p>
          <w:p w14:paraId="38F3CFBC" w14:textId="77777777" w:rsidR="004C5927" w:rsidRPr="00057292" w:rsidRDefault="004C5927" w:rsidP="004538AB">
            <w:pPr>
              <w:rPr>
                <w:rFonts w:cstheme="minorHAnsi"/>
                <w:sz w:val="15"/>
                <w:szCs w:val="15"/>
              </w:rPr>
            </w:pPr>
            <w:r w:rsidRPr="00057292">
              <w:rPr>
                <w:rFonts w:cstheme="minorHAnsi"/>
                <w:sz w:val="15"/>
                <w:szCs w:val="15"/>
              </w:rPr>
              <w:t>ASA 1–2</w:t>
            </w:r>
          </w:p>
          <w:p w14:paraId="7C753E87" w14:textId="77777777" w:rsidR="004C5927" w:rsidRPr="00057292" w:rsidRDefault="004C5927" w:rsidP="004538AB">
            <w:pPr>
              <w:rPr>
                <w:rFonts w:cstheme="minorHAnsi"/>
                <w:sz w:val="15"/>
                <w:szCs w:val="15"/>
              </w:rPr>
            </w:pPr>
            <w:r w:rsidRPr="00057292">
              <w:rPr>
                <w:rFonts w:cstheme="minorHAnsi"/>
                <w:sz w:val="15"/>
                <w:szCs w:val="15"/>
              </w:rPr>
              <w:t>Mallampati score 1–2</w:t>
            </w:r>
          </w:p>
          <w:p w14:paraId="38ECBC13" w14:textId="77777777" w:rsidR="004C5927" w:rsidRPr="00057292" w:rsidRDefault="004C5927" w:rsidP="004538AB">
            <w:pPr>
              <w:rPr>
                <w:rFonts w:cstheme="minorHAnsi"/>
                <w:sz w:val="15"/>
                <w:szCs w:val="15"/>
              </w:rPr>
            </w:pPr>
            <w:r w:rsidRPr="00057292">
              <w:rPr>
                <w:rFonts w:cstheme="minorHAnsi"/>
                <w:sz w:val="15"/>
                <w:szCs w:val="15"/>
              </w:rPr>
              <w:t>Age group 30–55 years old</w:t>
            </w:r>
          </w:p>
        </w:tc>
        <w:tc>
          <w:tcPr>
            <w:tcW w:w="3543" w:type="dxa"/>
            <w:vAlign w:val="center"/>
          </w:tcPr>
          <w:p w14:paraId="6CF808A1"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026FFFA1" w14:textId="77777777" w:rsidR="004C5927" w:rsidRPr="00057292" w:rsidRDefault="004C5927" w:rsidP="004538AB">
            <w:pPr>
              <w:rPr>
                <w:rFonts w:cstheme="minorHAnsi"/>
                <w:sz w:val="15"/>
                <w:szCs w:val="15"/>
              </w:rPr>
            </w:pPr>
            <w:r w:rsidRPr="00057292">
              <w:rPr>
                <w:rFonts w:cstheme="minorHAnsi"/>
                <w:sz w:val="15"/>
                <w:szCs w:val="15"/>
              </w:rPr>
              <w:t>Alfentanil: 20 µg.kg</w:t>
            </w:r>
            <w:r w:rsidRPr="00057292">
              <w:rPr>
                <w:rFonts w:cstheme="minorHAnsi"/>
                <w:sz w:val="15"/>
                <w:szCs w:val="15"/>
                <w:vertAlign w:val="superscript"/>
              </w:rPr>
              <w:t>-1</w:t>
            </w:r>
            <w:r w:rsidRPr="00057292">
              <w:rPr>
                <w:rFonts w:cstheme="minorHAnsi"/>
                <w:sz w:val="15"/>
                <w:szCs w:val="15"/>
              </w:rPr>
              <w:t xml:space="preserve"> over 60–90 sec followed by 10 µg.kg</w:t>
            </w:r>
            <w:r w:rsidRPr="00057292">
              <w:rPr>
                <w:rFonts w:cstheme="minorHAnsi"/>
                <w:sz w:val="15"/>
                <w:szCs w:val="15"/>
                <w:vertAlign w:val="superscript"/>
              </w:rPr>
              <w:t>-1</w:t>
            </w:r>
            <w:r w:rsidRPr="00057292">
              <w:rPr>
                <w:rFonts w:cstheme="minorHAnsi"/>
                <w:sz w:val="15"/>
                <w:szCs w:val="15"/>
              </w:rPr>
              <w:t xml:space="preserve"> repeated every 1–2 min</w:t>
            </w:r>
          </w:p>
        </w:tc>
        <w:tc>
          <w:tcPr>
            <w:tcW w:w="2268" w:type="dxa"/>
            <w:vAlign w:val="center"/>
          </w:tcPr>
          <w:p w14:paraId="1DAE6FC6"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4802BFD2"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2C85B14F"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08A478F2" w14:textId="77777777" w:rsidTr="001559C5">
        <w:trPr>
          <w:trHeight w:val="144"/>
          <w:jc w:val="center"/>
        </w:trPr>
        <w:tc>
          <w:tcPr>
            <w:tcW w:w="1017" w:type="dxa"/>
            <w:vAlign w:val="center"/>
          </w:tcPr>
          <w:p w14:paraId="5221085C" w14:textId="77777777" w:rsidR="004C5927" w:rsidRPr="00AB6BD4" w:rsidRDefault="004C5927" w:rsidP="004538AB">
            <w:pPr>
              <w:rPr>
                <w:rFonts w:cstheme="minorHAnsi"/>
                <w:i/>
                <w:iCs/>
                <w:sz w:val="15"/>
                <w:szCs w:val="15"/>
              </w:rPr>
            </w:pPr>
            <w:r w:rsidRPr="00057292">
              <w:rPr>
                <w:rFonts w:cstheme="minorHAnsi"/>
                <w:sz w:val="15"/>
                <w:szCs w:val="15"/>
              </w:rPr>
              <w:t xml:space="preserve">Kaur et al 2019 </w:t>
            </w:r>
            <w:r w:rsidRPr="00057292">
              <w:rPr>
                <w:rFonts w:cstheme="minorHAnsi"/>
                <w:sz w:val="15"/>
                <w:szCs w:val="15"/>
              </w:rPr>
              <w:fldChar w:fldCharType="begin" w:fldLock="1"/>
            </w:r>
            <w:r>
              <w:rPr>
                <w:rFonts w:cstheme="minorHAnsi"/>
                <w:sz w:val="15"/>
                <w:szCs w:val="15"/>
              </w:rPr>
              <w:instrText>ADDIN CSL_CITATION {"citationItems":[{"id":"ITEM-1","itemData":{"DOI":"10.23958/IJIRMS/VOL04-I01/539","ISSN":"2455-8737","abstract":"Background: Awake fibre optic intubation (AFOI) is a valuable technique in securing the airway in predicted difficult intubation scenario, compromised airway, airway pathology, when neck extension is to be avoided, vertebral artery insufficiency, Arnold Chiari malformation, limited mouth opening as in temporomandibular joint disease, mandibular-maxillary fixation and severe facial burns.[1] Fiberoptic intubation is the best, easiest and most successful method for awake intubation. Materials and Methods: A prospective, comparative and randomized study was conducted on 100 patients undergoing elective surgery under general anaesthesia. Patients were randomly divided into two groups of 50 each. Group-DK and group-DP patient received IV dexmedetomidine 1µg/kg over 10 mins. Upon completion of the dexmedetomidine bolus, preoxygenation was done with 100% oxygen via face mask with Bain’s circuit. Group-DK patients received ketamine 0.25 mg/kg IV and Group-DP patients received propofol 1mg/kg IV so as to achieve an adequate level of sedation i.e. Ramsay sedation scale=3. Haemodynamic parameters (heart rate, systolic and diastolic blood pressure, mean arterial pressure), SpO2, EtCO2, total comfort scale and patient’s tolerance were assessed during preoxygenation, fiberscope insertion and endotracheal intubation. Results: Statistically significant difference (p&amp;lt;0.05) between two groups in terms of HR, SBP, DBP, MAP, total comfort score and patient tolerance was seen during fiberscope insertion and endotracheal intubation. Conclusion: Dexmedetomidine (1µg/kg) plus ketamine (0.25mg/kg) and dexmedetomidine (1µg/kg) plus propofol (1mg/kg) are safe and effective in patients undergoing fibre optic nasotracheal intubation offering conscious sedation. There is better tolerance and comfort while maintaining oxygen saturation without any hemodynamic alteration in dexmedetomidine (1µg/kg) plus ketamine (0.25mg/kg) group while on the other side use of dexmedetomidine (1µg/kg) and propofol(1mg/kg) during fibre optic intubation causing statistically significant decrease in heart rate, blood pressure, SpO2 and provides less tolerance and comfort.","author":[{"dropping-particle":"","family":"Kaur","given":"Balwinder","non-dropping-particle":"","parse-names":false,"suffix":""},{"dropping-particle":"","family":"Garg","given":"Anubha","non-dropping-particle":"","parse-names":false,"suffix":""},{"dropping-particle":"","family":"Kumar","given":"Parmod","non-dropping-particle":"","parse-names":false,"suffix":""},{"dropping-particle":"","family":"Yadav","given":"Dr. Nisha","non-dropping-particle":"","parse-names":false,"suffix":""}],"container-title":"International Journal of Innovative Research in Medical Science","id":"ITEM-1","issue":"1","issued":{"date-parts":[["2019","1","24"]]},"page":"71-75","publisher":"International Scientific Invention Journals","title":"Comparison of dexmedetomidine plus ketamine combination with dexmedetomidine plus propofol for awake fiberoptic nasotracheal intubation: a prospective randomised and controlled clinical trial","type":"article-journal","volume":"4"},"uris":["http://www.mendeley.com/documents/?uuid=da711de3-82ed-460d-b159-4a3d1f1dfdc8"]}],"mendeley":{"formattedCitation":"[27]","plainTextFormattedCitation":"[27]","previouslyFormattedCitation":"[34]"},"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7]</w:t>
            </w:r>
            <w:r w:rsidRPr="00057292">
              <w:rPr>
                <w:rFonts w:cstheme="minorHAnsi"/>
                <w:sz w:val="15"/>
                <w:szCs w:val="15"/>
              </w:rPr>
              <w:fldChar w:fldCharType="end"/>
            </w:r>
          </w:p>
        </w:tc>
        <w:tc>
          <w:tcPr>
            <w:tcW w:w="1816" w:type="dxa"/>
            <w:vAlign w:val="center"/>
          </w:tcPr>
          <w:p w14:paraId="584A92E7" w14:textId="77777777" w:rsidR="004C5927" w:rsidRPr="00057292" w:rsidRDefault="004C5927" w:rsidP="004538AB">
            <w:pPr>
              <w:rPr>
                <w:rFonts w:cstheme="minorHAnsi"/>
                <w:sz w:val="15"/>
                <w:szCs w:val="15"/>
              </w:rPr>
            </w:pPr>
            <w:r w:rsidRPr="00057292">
              <w:rPr>
                <w:rFonts w:cstheme="minorHAnsi"/>
                <w:sz w:val="15"/>
                <w:szCs w:val="15"/>
              </w:rPr>
              <w:t>Dexmedetomidine + ketamine (50)</w:t>
            </w:r>
          </w:p>
          <w:p w14:paraId="3FF28DD2" w14:textId="77777777" w:rsidR="004C5927" w:rsidRPr="00057292" w:rsidRDefault="004C5927" w:rsidP="004538AB">
            <w:pPr>
              <w:rPr>
                <w:rFonts w:cstheme="minorHAnsi"/>
                <w:sz w:val="15"/>
                <w:szCs w:val="15"/>
              </w:rPr>
            </w:pPr>
            <w:r w:rsidRPr="00057292">
              <w:rPr>
                <w:rFonts w:cstheme="minorHAnsi"/>
                <w:sz w:val="15"/>
                <w:szCs w:val="15"/>
              </w:rPr>
              <w:t>Dexmedetomidine + propofol (50)</w:t>
            </w:r>
          </w:p>
        </w:tc>
        <w:tc>
          <w:tcPr>
            <w:tcW w:w="2691" w:type="dxa"/>
            <w:vAlign w:val="center"/>
          </w:tcPr>
          <w:p w14:paraId="57378C53"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090F4098"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r w:rsidRPr="00057292">
              <w:rPr>
                <w:rFonts w:cstheme="minorHAnsi"/>
                <w:sz w:val="15"/>
                <w:szCs w:val="15"/>
              </w:rPr>
              <w:br/>
              <w:t>Age group 18–60 years old</w:t>
            </w:r>
          </w:p>
        </w:tc>
        <w:tc>
          <w:tcPr>
            <w:tcW w:w="3543" w:type="dxa"/>
            <w:vAlign w:val="center"/>
          </w:tcPr>
          <w:p w14:paraId="292DC509" w14:textId="77777777" w:rsidR="004C5927" w:rsidRPr="00057292" w:rsidRDefault="004C5927" w:rsidP="004538AB">
            <w:pPr>
              <w:rPr>
                <w:rFonts w:cstheme="minorHAnsi"/>
                <w:sz w:val="15"/>
                <w:szCs w:val="15"/>
              </w:rPr>
            </w:pPr>
            <w:r w:rsidRPr="00057292">
              <w:rPr>
                <w:rFonts w:cstheme="minorHAnsi"/>
                <w:sz w:val="15"/>
                <w:szCs w:val="15"/>
              </w:rPr>
              <w:t>Dexmedetomidine + ketamine: dexmedetomidine 1 µg.kg</w:t>
            </w:r>
            <w:r w:rsidRPr="00057292">
              <w:rPr>
                <w:rFonts w:cstheme="minorHAnsi"/>
                <w:sz w:val="15"/>
                <w:szCs w:val="15"/>
                <w:vertAlign w:val="superscript"/>
              </w:rPr>
              <w:t>-1</w:t>
            </w:r>
            <w:r w:rsidRPr="00057292">
              <w:rPr>
                <w:rFonts w:cstheme="minorHAnsi"/>
                <w:sz w:val="15"/>
                <w:szCs w:val="15"/>
              </w:rPr>
              <w:t xml:space="preserve"> over 10 min followed by ketamine 0.25 mg.kg</w:t>
            </w:r>
            <w:r w:rsidRPr="00057292">
              <w:rPr>
                <w:rFonts w:cstheme="minorHAnsi"/>
                <w:sz w:val="15"/>
                <w:szCs w:val="15"/>
                <w:vertAlign w:val="superscript"/>
              </w:rPr>
              <w:t>-1</w:t>
            </w:r>
            <w:r w:rsidRPr="00057292">
              <w:rPr>
                <w:rFonts w:cstheme="minorHAnsi"/>
                <w:sz w:val="15"/>
                <w:szCs w:val="15"/>
              </w:rPr>
              <w:t xml:space="preserve"> bolus</w:t>
            </w:r>
          </w:p>
          <w:p w14:paraId="5BECBE7D" w14:textId="77777777" w:rsidR="004C5927" w:rsidRPr="00057292" w:rsidRDefault="004C5927" w:rsidP="004538AB">
            <w:pPr>
              <w:rPr>
                <w:rFonts w:cstheme="minorHAnsi"/>
                <w:sz w:val="15"/>
                <w:szCs w:val="15"/>
              </w:rPr>
            </w:pPr>
            <w:r w:rsidRPr="00057292">
              <w:rPr>
                <w:rFonts w:cstheme="minorHAnsi"/>
                <w:sz w:val="15"/>
                <w:szCs w:val="15"/>
              </w:rPr>
              <w:t>Dexmedetomidine + propofol: dexmedetomidine 1 µg.kg</w:t>
            </w:r>
            <w:r w:rsidRPr="00057292">
              <w:rPr>
                <w:rFonts w:cstheme="minorHAnsi"/>
                <w:sz w:val="15"/>
                <w:szCs w:val="15"/>
                <w:vertAlign w:val="superscript"/>
              </w:rPr>
              <w:t>-1</w:t>
            </w:r>
            <w:r w:rsidRPr="00057292">
              <w:rPr>
                <w:rFonts w:cstheme="minorHAnsi"/>
                <w:sz w:val="15"/>
                <w:szCs w:val="15"/>
              </w:rPr>
              <w:t xml:space="preserve"> over 10 min followed by propofol 1 mg.kg</w:t>
            </w:r>
            <w:r w:rsidRPr="00057292">
              <w:rPr>
                <w:rFonts w:cstheme="minorHAnsi"/>
                <w:sz w:val="15"/>
                <w:szCs w:val="15"/>
                <w:vertAlign w:val="superscript"/>
              </w:rPr>
              <w:t>-1</w:t>
            </w:r>
            <w:r w:rsidRPr="00057292">
              <w:rPr>
                <w:rFonts w:cstheme="minorHAnsi"/>
                <w:sz w:val="15"/>
                <w:szCs w:val="15"/>
              </w:rPr>
              <w:t xml:space="preserve"> bolus</w:t>
            </w:r>
          </w:p>
        </w:tc>
        <w:tc>
          <w:tcPr>
            <w:tcW w:w="2268" w:type="dxa"/>
            <w:vAlign w:val="center"/>
          </w:tcPr>
          <w:p w14:paraId="2454A18C"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5DC62D0F"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16BB70F1" w14:textId="77777777" w:rsidR="004C5927" w:rsidRPr="00057292" w:rsidRDefault="004C5927" w:rsidP="004538AB">
            <w:pPr>
              <w:rPr>
                <w:rFonts w:cstheme="minorHAnsi"/>
                <w:sz w:val="15"/>
                <w:szCs w:val="15"/>
              </w:rPr>
            </w:pPr>
            <w:r w:rsidRPr="00057292">
              <w:rPr>
                <w:rFonts w:cstheme="minorHAnsi"/>
                <w:sz w:val="15"/>
                <w:szCs w:val="15"/>
              </w:rPr>
              <w:t>Lidocaine</w:t>
            </w:r>
          </w:p>
          <w:p w14:paraId="2FE894E2"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53178FBB" w14:textId="77777777" w:rsidTr="001559C5">
        <w:trPr>
          <w:trHeight w:val="144"/>
          <w:jc w:val="center"/>
        </w:trPr>
        <w:tc>
          <w:tcPr>
            <w:tcW w:w="1017" w:type="dxa"/>
            <w:vAlign w:val="center"/>
          </w:tcPr>
          <w:p w14:paraId="28C0A366" w14:textId="77777777" w:rsidR="004C5927" w:rsidRPr="00AB6BD4" w:rsidRDefault="004C5927" w:rsidP="004538AB">
            <w:pPr>
              <w:rPr>
                <w:rFonts w:cstheme="minorHAnsi"/>
                <w:i/>
                <w:iCs/>
                <w:sz w:val="15"/>
                <w:szCs w:val="15"/>
              </w:rPr>
            </w:pPr>
            <w:r w:rsidRPr="00057292">
              <w:rPr>
                <w:rFonts w:cstheme="minorHAnsi"/>
                <w:sz w:val="15"/>
                <w:szCs w:val="15"/>
              </w:rPr>
              <w:t xml:space="preserve">Kumar et al 2017 </w:t>
            </w:r>
            <w:r w:rsidRPr="00057292">
              <w:rPr>
                <w:rFonts w:cstheme="minorHAnsi"/>
                <w:sz w:val="15"/>
                <w:szCs w:val="15"/>
              </w:rPr>
              <w:fldChar w:fldCharType="begin" w:fldLock="1"/>
            </w:r>
            <w:r>
              <w:rPr>
                <w:rFonts w:cstheme="minorHAnsi"/>
                <w:sz w:val="15"/>
                <w:szCs w:val="15"/>
              </w:rPr>
              <w:instrText>ADDIN CSL_CITATION {"citationItems":[{"id":"ITEM-1","itemData":{"DOI":"10.7860/JCDR/2017/26479.10220","ISSN":"0973709X","PMID":"28893016","abstract":"Introduction: Awake nasal or oral flexible fiberoptic intubation is the airway management technique of choice in known or anticipated difficult airway, unstable cervical fracture, limited mouth opening (as in temporomandibular joint disease), mandibular-maxillary fixation and severe facial burns. Both optimal intubating condition and patient comfort are important for fiberoptic intubation. Optimal intubating conditions provided by an ideal sedation regimen would ensure haemodynamic stability, patient comfort, attenuation of airway reflexes and amnesia. Aim: To compare the intubating conditions using fentanyl plus propofol versus fentanyl plus midazolam during fiberoptic laryngoscopy. Materials and Methods: A prospective, comparative and randomized study was conducted on 60 patients of either gender aged between 18 and 60 years belonging to the American Society of Anaesthesiologists (ASA) grade-I or II scheduled for elective surgery. Patients were randomly allocated into two groups of 30 each. In group I, patients received i.v. fentanyl 1 µg/kg+ propofol 1 mg/kg to achieve an adequate level of sedation that is Ramsay Sedation Scale (RSS) score of 3. In group II, patients received i.v. fentanyl 1 µg/kg + midazolam 0.03 mg/kg to achieve RSS= score of 3. Haemodynamic parameters (heart rate, systolic and diastolic blood pressure, mean arterial pressure), SpO2, EtCO2, total comfort scale values and patient’s tolerance were assessed during preoxygenation, fiberscope insertion, and endotracheal intubation. Results: Fentanyl plus midazolam group showed better patient comfort and maintenance of oxygen saturation than fentanyl plus propofol group during fiberoptic intubation. Conclusion: Both fentanyl plus midazolam and fentanyl plus propofol regimes are suitable for fiberoptic intubation. Fentanyl plus midazolam appeared to offer better tolerance, preservation of an airway and spontaneous ventilation, while maintaining haemodynamic stability.","author":[{"dropping-particle":"","family":"Kumar","given":"Parmod","non-dropping-particle":"","parse-names":false,"suffix":""},{"dropping-particle":"","family":"Kaur","given":"Tripat","non-dropping-particle":"","parse-names":false,"suffix":""},{"dropping-particle":"","family":"Atwal","given":"Gurpreet Kaur","non-dropping-particle":"","parse-names":false,"suffix":""},{"dropping-particle":"","family":"Bhupal","given":"Jatinderpaul Singh","non-dropping-particle":"","parse-names":false,"suffix":""},{"dropping-particle":"","family":"Basra","given":"Ajay Kumar","non-dropping-particle":"","parse-names":false,"suffix":""}],"container-title":"Journal of Clinical and Diagnostic Research","id":"ITEM-1","issue":"7","issued":{"date-parts":[["2017","7","1"]]},"page":"UC24","publisher":"JCDR Research &amp; Publications Private Limited","title":"Comparison of intubating conditions using fentanyl plus propofol versus fentanyl plus midazolam during fiberoptic laryngoscopy","type":"article-journal","volume":"11"},"uris":["http://www.mendeley.com/documents/?uuid=3c7e5f4c-df54-497f-9899-058343e3d0b4"]}],"mendeley":{"formattedCitation":"[28]","plainTextFormattedCitation":"[28]","previouslyFormattedCitation":"[35]"},"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8]</w:t>
            </w:r>
            <w:r w:rsidRPr="00057292">
              <w:rPr>
                <w:rFonts w:cstheme="minorHAnsi"/>
                <w:sz w:val="15"/>
                <w:szCs w:val="15"/>
              </w:rPr>
              <w:fldChar w:fldCharType="end"/>
            </w:r>
          </w:p>
        </w:tc>
        <w:tc>
          <w:tcPr>
            <w:tcW w:w="1816" w:type="dxa"/>
            <w:vAlign w:val="center"/>
          </w:tcPr>
          <w:p w14:paraId="01493E79" w14:textId="77777777" w:rsidR="004C5927" w:rsidRPr="00057292" w:rsidRDefault="004C5927" w:rsidP="004538AB">
            <w:pPr>
              <w:rPr>
                <w:rFonts w:cstheme="minorHAnsi"/>
                <w:sz w:val="15"/>
                <w:szCs w:val="15"/>
              </w:rPr>
            </w:pPr>
            <w:r w:rsidRPr="00057292">
              <w:rPr>
                <w:rFonts w:cstheme="minorHAnsi"/>
                <w:sz w:val="15"/>
                <w:szCs w:val="15"/>
              </w:rPr>
              <w:t>Fentanyl + propofol (30)</w:t>
            </w:r>
          </w:p>
          <w:p w14:paraId="71EE6732" w14:textId="77777777" w:rsidR="004C5927" w:rsidRPr="00057292" w:rsidRDefault="004C5927" w:rsidP="004538AB">
            <w:pPr>
              <w:rPr>
                <w:rFonts w:cstheme="minorHAnsi"/>
                <w:sz w:val="15"/>
                <w:szCs w:val="15"/>
              </w:rPr>
            </w:pPr>
            <w:r w:rsidRPr="00057292">
              <w:rPr>
                <w:rFonts w:cstheme="minorHAnsi"/>
                <w:sz w:val="15"/>
                <w:szCs w:val="15"/>
              </w:rPr>
              <w:t>Midazolam + fentanyl (30)</w:t>
            </w:r>
          </w:p>
        </w:tc>
        <w:tc>
          <w:tcPr>
            <w:tcW w:w="2691" w:type="dxa"/>
            <w:vAlign w:val="center"/>
          </w:tcPr>
          <w:p w14:paraId="61F9CEB1"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477B4679"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p>
          <w:p w14:paraId="5F4B788E"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6D5CCF4D" w14:textId="77777777" w:rsidR="004C5927" w:rsidRPr="00057292" w:rsidRDefault="004C5927" w:rsidP="004538AB">
            <w:pPr>
              <w:rPr>
                <w:rFonts w:cstheme="minorHAnsi"/>
                <w:sz w:val="15"/>
                <w:szCs w:val="15"/>
              </w:rPr>
            </w:pPr>
            <w:r w:rsidRPr="00057292">
              <w:rPr>
                <w:rFonts w:cstheme="minorHAnsi"/>
                <w:sz w:val="15"/>
                <w:szCs w:val="15"/>
              </w:rPr>
              <w:t>Fentanyl + propofol: fentanyl 1 µg.kg</w:t>
            </w:r>
            <w:r w:rsidRPr="00057292">
              <w:rPr>
                <w:rFonts w:cstheme="minorHAnsi"/>
                <w:sz w:val="15"/>
                <w:szCs w:val="15"/>
                <w:vertAlign w:val="superscript"/>
              </w:rPr>
              <w:t>-1</w:t>
            </w:r>
            <w:r w:rsidRPr="00057292">
              <w:rPr>
                <w:rFonts w:cstheme="minorHAnsi"/>
                <w:sz w:val="15"/>
                <w:szCs w:val="15"/>
              </w:rPr>
              <w:t xml:space="preserve"> and propofol 1 mg.kg</w:t>
            </w:r>
            <w:r w:rsidRPr="00057292">
              <w:rPr>
                <w:rFonts w:cstheme="minorHAnsi"/>
                <w:sz w:val="15"/>
                <w:szCs w:val="15"/>
                <w:vertAlign w:val="superscript"/>
              </w:rPr>
              <w:t>-1</w:t>
            </w:r>
            <w:r w:rsidRPr="00057292">
              <w:rPr>
                <w:rFonts w:cstheme="minorHAnsi"/>
                <w:sz w:val="15"/>
                <w:szCs w:val="15"/>
              </w:rPr>
              <w:t xml:space="preserve"> bolus</w:t>
            </w:r>
          </w:p>
          <w:p w14:paraId="1C89B682" w14:textId="77777777" w:rsidR="004C5927" w:rsidRPr="00057292" w:rsidRDefault="004C5927" w:rsidP="004538AB">
            <w:pPr>
              <w:rPr>
                <w:rFonts w:cstheme="minorHAnsi"/>
                <w:sz w:val="15"/>
                <w:szCs w:val="15"/>
              </w:rPr>
            </w:pPr>
            <w:r w:rsidRPr="00057292">
              <w:rPr>
                <w:rFonts w:cstheme="minorHAnsi"/>
                <w:sz w:val="15"/>
                <w:szCs w:val="15"/>
              </w:rPr>
              <w:t>Midazolam + fentanyl: fentanyl 1 µg.kg</w:t>
            </w:r>
            <w:r w:rsidRPr="00057292">
              <w:rPr>
                <w:rFonts w:cstheme="minorHAnsi"/>
                <w:sz w:val="15"/>
                <w:szCs w:val="15"/>
                <w:vertAlign w:val="superscript"/>
              </w:rPr>
              <w:t>-1</w:t>
            </w:r>
            <w:r w:rsidRPr="00057292">
              <w:rPr>
                <w:rFonts w:cstheme="minorHAnsi"/>
                <w:sz w:val="15"/>
                <w:szCs w:val="15"/>
              </w:rPr>
              <w:t xml:space="preserve"> and midazolam 0.03 mg.kg</w:t>
            </w:r>
            <w:r w:rsidRPr="00057292">
              <w:rPr>
                <w:rFonts w:cstheme="minorHAnsi"/>
                <w:sz w:val="15"/>
                <w:szCs w:val="15"/>
                <w:vertAlign w:val="superscript"/>
              </w:rPr>
              <w:t>-1</w:t>
            </w:r>
            <w:r w:rsidRPr="00057292">
              <w:rPr>
                <w:rFonts w:cstheme="minorHAnsi"/>
                <w:sz w:val="15"/>
                <w:szCs w:val="15"/>
              </w:rPr>
              <w:t xml:space="preserve"> bolus</w:t>
            </w:r>
          </w:p>
        </w:tc>
        <w:tc>
          <w:tcPr>
            <w:tcW w:w="2268" w:type="dxa"/>
            <w:vAlign w:val="center"/>
          </w:tcPr>
          <w:p w14:paraId="6A2B64AD"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1DC23DAE"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3FC50737" w14:textId="77777777" w:rsidR="004C5927" w:rsidRPr="00057292" w:rsidRDefault="004C5927" w:rsidP="004538AB">
            <w:pPr>
              <w:rPr>
                <w:rFonts w:cstheme="minorHAnsi"/>
                <w:sz w:val="15"/>
                <w:szCs w:val="15"/>
              </w:rPr>
            </w:pPr>
            <w:r w:rsidRPr="00057292">
              <w:rPr>
                <w:rFonts w:cstheme="minorHAnsi"/>
                <w:sz w:val="15"/>
                <w:szCs w:val="15"/>
              </w:rPr>
              <w:t>Lidocaine</w:t>
            </w:r>
          </w:p>
          <w:p w14:paraId="04B29C01"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58820C47" w14:textId="77777777" w:rsidTr="001559C5">
        <w:trPr>
          <w:trHeight w:val="144"/>
          <w:jc w:val="center"/>
        </w:trPr>
        <w:tc>
          <w:tcPr>
            <w:tcW w:w="1017" w:type="dxa"/>
            <w:vAlign w:val="center"/>
          </w:tcPr>
          <w:p w14:paraId="49F1C9B5" w14:textId="77777777" w:rsidR="004C5927" w:rsidRPr="00AB6BD4" w:rsidRDefault="004C5927" w:rsidP="004538AB">
            <w:pPr>
              <w:rPr>
                <w:rFonts w:cstheme="minorHAnsi"/>
                <w:i/>
                <w:iCs/>
                <w:sz w:val="15"/>
                <w:szCs w:val="15"/>
              </w:rPr>
            </w:pPr>
            <w:r w:rsidRPr="00057292">
              <w:rPr>
                <w:rFonts w:cstheme="minorHAnsi"/>
                <w:sz w:val="15"/>
                <w:szCs w:val="15"/>
              </w:rPr>
              <w:t xml:space="preserve">Lallo et al 2009 </w:t>
            </w:r>
            <w:r w:rsidRPr="00057292">
              <w:rPr>
                <w:rFonts w:cstheme="minorHAnsi"/>
                <w:sz w:val="15"/>
                <w:szCs w:val="15"/>
              </w:rPr>
              <w:fldChar w:fldCharType="begin" w:fldLock="1"/>
            </w:r>
            <w:r>
              <w:rPr>
                <w:rFonts w:cstheme="minorHAnsi"/>
                <w:sz w:val="15"/>
                <w:szCs w:val="15"/>
              </w:rPr>
              <w:instrText>ADDIN CSL_CITATION {"citationItems":[{"id":"ITEM-1","itemData":{"DOI":"10.1213/ane.0b013e318184eb31","ISSN":"00032999","abstract":"INTRODUCTION: Successful fiberoptic intubation requires both patient comfort and good intubating conditions. In this study we compared the efficacy and ease of titration of propofol (P) and remifentanil (R) target-controlled infusions (TCI) during fiberoptic intubation. METHODS: Sixty patients requiring fiberoptic nasotracheal intubation were randomized to receive (P) or (R) effect-site TCI. After topical anesthesia, TCI was set to 2.5 μg/mL (P) or 1.5 ng/mL (R) then titrated by 1 μg/mL (P) or 0.5 ng/mL (R) increments according to patient reactions. Targets and level of sedation were recorded at each step as well as total dose, number of adjustments, intubating conditions, discomfort, and recall assessed after surgery. RESULTS: Intubation duration, success rate, and number of increments did not differ between groups. Intubating conditions were good in both groups, with a final target of 3.9 ± 1.4 ±g/mL (P) or 2.4 ± 0.8 ng/mL (R) (total dose 142 ± 55 mg and 77 ± 27 ±g, respectively). There was no difference in minimal Spo2 and maximal end-tidal CO2 after intubation. No laryngospasm or significant hemodynamic instability was observed. There was one major hypoxemia due to obstructive apnea in group P. Patients in group P were significantly more sedated and less cooperative. Recall was more frequent in group R, whereas pain scores were equally low in both groups. CONCLUSION: Both R and P TCI can be rapidly titrated to achieve good intubating conditions and patient comfort. R allows for more patient cooperation, making it safer when spontaneous ventilation is paramount. © 2009 International Anesthesia Research Society.","author":[{"dropping-particle":"","family":"Lallo","given":"Alexandre","non-dropping-particle":"","parse-names":false,"suffix":""},{"dropping-particle":"","family":"Billard","given":"Valerie","non-dropping-particle":"","parse-names":false,"suffix":""},{"dropping-particle":"","family":"Bourgain","given":"Jean Louis","non-dropping-particle":"","parse-names":false,"suffix":""}],"container-title":"Anesthesia and Analgesia","id":"ITEM-1","issue":"3","issued":{"date-parts":[["2009"]]},"page":"852-857","title":"A comparison of propofol and remifentanil target-controlled infusions to facilitate fiberoptic nasotracheal intubation","type":"article-journal","volume":"108"},"uris":["http://www.mendeley.com/documents/?uuid=364bb91e-a467-48e6-b0b7-35140641432f"]}],"mendeley":{"formattedCitation":"[29]","plainTextFormattedCitation":"[29]","previouslyFormattedCitation":"[36]"},"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29]</w:t>
            </w:r>
            <w:r w:rsidRPr="00057292">
              <w:rPr>
                <w:rFonts w:cstheme="minorHAnsi"/>
                <w:sz w:val="15"/>
                <w:szCs w:val="15"/>
              </w:rPr>
              <w:fldChar w:fldCharType="end"/>
            </w:r>
          </w:p>
        </w:tc>
        <w:tc>
          <w:tcPr>
            <w:tcW w:w="1816" w:type="dxa"/>
            <w:vAlign w:val="center"/>
          </w:tcPr>
          <w:p w14:paraId="5BD3F740" w14:textId="77777777" w:rsidR="004C5927" w:rsidRPr="00057292" w:rsidRDefault="004C5927" w:rsidP="004538AB">
            <w:pPr>
              <w:rPr>
                <w:rFonts w:cstheme="minorHAnsi"/>
                <w:sz w:val="15"/>
                <w:szCs w:val="15"/>
              </w:rPr>
            </w:pPr>
            <w:r w:rsidRPr="00057292">
              <w:rPr>
                <w:rFonts w:cstheme="minorHAnsi"/>
                <w:sz w:val="15"/>
                <w:szCs w:val="15"/>
              </w:rPr>
              <w:t>Remifentanil (30)</w:t>
            </w:r>
          </w:p>
          <w:p w14:paraId="6DC12B90" w14:textId="77777777" w:rsidR="004C5927" w:rsidRPr="00057292" w:rsidRDefault="004C5927" w:rsidP="004538AB">
            <w:pPr>
              <w:rPr>
                <w:rFonts w:cstheme="minorHAnsi"/>
                <w:sz w:val="15"/>
                <w:szCs w:val="15"/>
              </w:rPr>
            </w:pPr>
            <w:r w:rsidRPr="00057292">
              <w:rPr>
                <w:rFonts w:cstheme="minorHAnsi"/>
                <w:sz w:val="15"/>
                <w:szCs w:val="15"/>
              </w:rPr>
              <w:t>Propofol (30)</w:t>
            </w:r>
          </w:p>
        </w:tc>
        <w:tc>
          <w:tcPr>
            <w:tcW w:w="2691" w:type="dxa"/>
            <w:vAlign w:val="center"/>
          </w:tcPr>
          <w:p w14:paraId="26B120EF" w14:textId="77777777" w:rsidR="004C5927" w:rsidRPr="00057292" w:rsidRDefault="004C5927" w:rsidP="004538AB">
            <w:pPr>
              <w:rPr>
                <w:rFonts w:cstheme="minorHAnsi"/>
                <w:sz w:val="15"/>
                <w:szCs w:val="15"/>
              </w:rPr>
            </w:pPr>
            <w:r w:rsidRPr="00057292">
              <w:rPr>
                <w:rFonts w:cstheme="minorHAnsi"/>
                <w:sz w:val="15"/>
                <w:szCs w:val="15"/>
              </w:rPr>
              <w:t>Patients scheduled for elective otolaryngological cancer surgery under general anaesthesia</w:t>
            </w:r>
          </w:p>
          <w:p w14:paraId="744940C5" w14:textId="77777777" w:rsidR="004C5927" w:rsidRPr="00057292" w:rsidRDefault="004C5927" w:rsidP="004538AB">
            <w:pPr>
              <w:rPr>
                <w:rFonts w:cstheme="minorHAnsi"/>
                <w:sz w:val="15"/>
                <w:szCs w:val="15"/>
              </w:rPr>
            </w:pPr>
            <w:r w:rsidRPr="00057292">
              <w:rPr>
                <w:rFonts w:cstheme="minorHAnsi"/>
                <w:sz w:val="15"/>
                <w:szCs w:val="15"/>
              </w:rPr>
              <w:t>ASA 1–3</w:t>
            </w:r>
          </w:p>
          <w:p w14:paraId="3946BE80" w14:textId="77777777" w:rsidR="004C5927" w:rsidRPr="00057292" w:rsidRDefault="004C5927" w:rsidP="004538AB">
            <w:pPr>
              <w:rPr>
                <w:rFonts w:cstheme="minorHAnsi"/>
                <w:sz w:val="15"/>
                <w:szCs w:val="15"/>
              </w:rPr>
            </w:pPr>
            <w:r w:rsidRPr="00057292">
              <w:rPr>
                <w:rFonts w:cstheme="minorHAnsi"/>
                <w:sz w:val="15"/>
                <w:szCs w:val="15"/>
              </w:rPr>
              <w:t>Mallampati score 1–4</w:t>
            </w:r>
            <w:r w:rsidRPr="00057292">
              <w:rPr>
                <w:rFonts w:cstheme="minorHAnsi"/>
                <w:sz w:val="15"/>
                <w:szCs w:val="15"/>
              </w:rPr>
              <w:br/>
              <w:t>Age group 18 years or older</w:t>
            </w:r>
          </w:p>
        </w:tc>
        <w:tc>
          <w:tcPr>
            <w:tcW w:w="3543" w:type="dxa"/>
            <w:vAlign w:val="center"/>
          </w:tcPr>
          <w:p w14:paraId="6A0714EE" w14:textId="77777777" w:rsidR="004C5927" w:rsidRPr="00057292" w:rsidRDefault="004C5927" w:rsidP="004538AB">
            <w:pPr>
              <w:rPr>
                <w:rFonts w:cstheme="minorHAnsi"/>
                <w:sz w:val="15"/>
                <w:szCs w:val="15"/>
                <w:vertAlign w:val="superscript"/>
              </w:rPr>
            </w:pPr>
            <w:r w:rsidRPr="00057292">
              <w:rPr>
                <w:rFonts w:cstheme="minorHAnsi"/>
                <w:sz w:val="15"/>
                <w:szCs w:val="15"/>
              </w:rPr>
              <w:t>Remifentanil: TCI 0.5 ng.ml</w:t>
            </w:r>
            <w:r w:rsidRPr="00057292">
              <w:rPr>
                <w:rFonts w:cstheme="minorHAnsi"/>
                <w:sz w:val="15"/>
                <w:szCs w:val="15"/>
                <w:vertAlign w:val="superscript"/>
              </w:rPr>
              <w:t>-1</w:t>
            </w:r>
            <w:r w:rsidRPr="00057292">
              <w:rPr>
                <w:rFonts w:cstheme="minorHAnsi"/>
                <w:sz w:val="15"/>
                <w:szCs w:val="15"/>
              </w:rPr>
              <w:t xml:space="preserve"> titrated up to 1.5 ng.ml</w:t>
            </w:r>
            <w:r w:rsidRPr="00057292">
              <w:rPr>
                <w:rFonts w:cstheme="minorHAnsi"/>
                <w:sz w:val="15"/>
                <w:szCs w:val="15"/>
                <w:vertAlign w:val="superscript"/>
              </w:rPr>
              <w:t>-1</w:t>
            </w:r>
          </w:p>
          <w:p w14:paraId="2CBAE5E6" w14:textId="77777777" w:rsidR="004C5927" w:rsidRPr="00057292" w:rsidRDefault="004C5927" w:rsidP="004538AB">
            <w:pPr>
              <w:rPr>
                <w:rFonts w:cstheme="minorHAnsi"/>
                <w:sz w:val="15"/>
                <w:szCs w:val="15"/>
              </w:rPr>
            </w:pPr>
            <w:r w:rsidRPr="00057292">
              <w:rPr>
                <w:rFonts w:cstheme="minorHAnsi"/>
                <w:sz w:val="15"/>
                <w:szCs w:val="15"/>
              </w:rPr>
              <w:t>Propofol: TCI 1 µg.ml</w:t>
            </w:r>
            <w:r w:rsidRPr="00057292">
              <w:rPr>
                <w:rFonts w:cstheme="minorHAnsi"/>
                <w:sz w:val="15"/>
                <w:szCs w:val="15"/>
                <w:vertAlign w:val="superscript"/>
              </w:rPr>
              <w:t>-1</w:t>
            </w:r>
            <w:r w:rsidRPr="00057292">
              <w:rPr>
                <w:rFonts w:cstheme="minorHAnsi"/>
                <w:sz w:val="15"/>
                <w:szCs w:val="15"/>
              </w:rPr>
              <w:t xml:space="preserve"> titrated up to 2.5 µg.ml</w:t>
            </w:r>
            <w:r w:rsidRPr="00057292">
              <w:rPr>
                <w:rFonts w:cstheme="minorHAnsi"/>
                <w:sz w:val="15"/>
                <w:szCs w:val="15"/>
                <w:vertAlign w:val="superscript"/>
              </w:rPr>
              <w:t>-1</w:t>
            </w:r>
          </w:p>
        </w:tc>
        <w:tc>
          <w:tcPr>
            <w:tcW w:w="2268" w:type="dxa"/>
            <w:vAlign w:val="center"/>
          </w:tcPr>
          <w:p w14:paraId="19127090" w14:textId="77777777" w:rsidR="004C5927" w:rsidRPr="00057292" w:rsidRDefault="004C5927" w:rsidP="004538AB">
            <w:pPr>
              <w:rPr>
                <w:rFonts w:cstheme="minorHAnsi"/>
                <w:sz w:val="15"/>
                <w:szCs w:val="15"/>
              </w:rPr>
            </w:pPr>
            <w:r w:rsidRPr="00057292">
              <w:rPr>
                <w:rFonts w:cstheme="minorHAnsi"/>
                <w:sz w:val="15"/>
                <w:szCs w:val="15"/>
              </w:rPr>
              <w:t>Same</w:t>
            </w:r>
          </w:p>
        </w:tc>
        <w:tc>
          <w:tcPr>
            <w:tcW w:w="2127" w:type="dxa"/>
            <w:vAlign w:val="center"/>
          </w:tcPr>
          <w:p w14:paraId="73750D24"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6C860D32" w14:textId="77777777" w:rsidR="004C5927" w:rsidRPr="00057292" w:rsidRDefault="004C5927" w:rsidP="004538AB">
            <w:pPr>
              <w:rPr>
                <w:rFonts w:cstheme="minorHAnsi"/>
                <w:sz w:val="15"/>
                <w:szCs w:val="15"/>
              </w:rPr>
            </w:pPr>
            <w:r w:rsidRPr="00057292">
              <w:rPr>
                <w:rFonts w:cstheme="minorHAnsi"/>
                <w:sz w:val="15"/>
                <w:szCs w:val="15"/>
              </w:rPr>
              <w:t>Lidocaine</w:t>
            </w:r>
          </w:p>
          <w:p w14:paraId="6DB51F63" w14:textId="77777777" w:rsidR="004C5927" w:rsidRPr="00057292" w:rsidRDefault="004C5927" w:rsidP="004538AB">
            <w:pPr>
              <w:rPr>
                <w:rFonts w:cstheme="minorHAnsi"/>
                <w:sz w:val="15"/>
                <w:szCs w:val="15"/>
              </w:rPr>
            </w:pPr>
            <w:r w:rsidRPr="00057292">
              <w:rPr>
                <w:rFonts w:cstheme="minorHAnsi"/>
                <w:sz w:val="15"/>
                <w:szCs w:val="15"/>
              </w:rPr>
              <w:t>Naphazoline</w:t>
            </w:r>
          </w:p>
        </w:tc>
      </w:tr>
      <w:tr w:rsidR="004C5927" w:rsidRPr="00057292" w14:paraId="381BFE35" w14:textId="77777777" w:rsidTr="001559C5">
        <w:trPr>
          <w:trHeight w:val="144"/>
          <w:jc w:val="center"/>
        </w:trPr>
        <w:tc>
          <w:tcPr>
            <w:tcW w:w="1017" w:type="dxa"/>
            <w:vAlign w:val="center"/>
          </w:tcPr>
          <w:p w14:paraId="101DEE9D" w14:textId="77777777" w:rsidR="004C5927" w:rsidRPr="00AB6BD4" w:rsidRDefault="004C5927" w:rsidP="004538AB">
            <w:pPr>
              <w:rPr>
                <w:rFonts w:cstheme="minorHAnsi"/>
                <w:i/>
                <w:iCs/>
                <w:sz w:val="15"/>
                <w:szCs w:val="15"/>
              </w:rPr>
            </w:pPr>
            <w:r w:rsidRPr="00057292">
              <w:rPr>
                <w:rFonts w:cstheme="minorHAnsi"/>
                <w:sz w:val="15"/>
                <w:szCs w:val="15"/>
              </w:rPr>
              <w:t xml:space="preserve">Lee et al 2013 </w:t>
            </w:r>
            <w:r w:rsidRPr="00057292">
              <w:rPr>
                <w:rFonts w:cstheme="minorHAnsi"/>
                <w:sz w:val="15"/>
                <w:szCs w:val="15"/>
              </w:rPr>
              <w:fldChar w:fldCharType="begin" w:fldLock="1"/>
            </w:r>
            <w:r>
              <w:rPr>
                <w:rFonts w:cstheme="minorHAnsi"/>
                <w:sz w:val="15"/>
                <w:szCs w:val="15"/>
              </w:rPr>
              <w:instrText>ADDIN CSL_CITATION {"citationItems":[{"id":"ITEM-1","itemData":{"DOI":"10.4097/KJAE.2013.65.3.215","ISSN":"2005-6419","PMID":"24101955","abstract":"Background: Oropharyngeal manipulation is problematic when patients have a gag reflex. Sedation can suppress gag reflex, but can cause serious airway problems. We compared remifentanil (Group R) and propofol (Group P) in terms of cooperation and loss of gag reflex, while drugs were administered incrementally using target controlled infusion (TCI). Methods: Fifty seven patients who required awake fiberoptic intubation were randomized to Group R or Group P. After measurement of baseline gag trigger point index (GTPI), TCI was set to effect-site concentration (Ce) of 1 ng/ml (Group R) or 1 μg/ml (Group P), then titrated by 0.5 increment until GTPI score reached 0. The incidence of drop-out and decreased cooperation, Ramsay sedation scale (RSS) and Ce at loss of GR, and complications were assessed. Results: Seven patients were dropped out in Group P due to deep sedation and disobedient behavior, but none in Group R (P = 0.015). Gag reflex suppressed as RSS increased in both groups (P &lt; 0.001), however, the incidence of elimination of gag reflex clustered at RSS 2 in Group R (P &lt; 0.001), whereas it was evenly distributed in Group P (P = 0.20). The incidence of patients who were spontaneously roused (gag reflex elimination at RSS 1 and 2) were higher in Group R than in Group P (P = 0.002). Conclusions: Deep sedation and impaired cooperation were observed only in Group P and spontaneously roused patients were higher in Group R, suggesting that remifentanil is more suitable for cooperative elimination of GR. © the Korean Society of Anesthesiologists, 2013.","author":[{"dropping-particle":"","family":"Lee","given":"Hae Mi","non-dropping-particle":"","parse-names":false,"suffix":""},{"dropping-particle":"","family":"Sakong","given":"Jun","non-dropping-particle":"","parse-names":false,"suffix":""},{"dropping-particle":"","family":"Jee","given":"Dae Lim","non-dropping-particle":"","parse-names":false,"suffix":""}],"container-title":"Korean Journal of Anesthesiology","id":"ITEM-1","issue":"3","issued":{"date-parts":[["2013","9"]]},"page":"215-220","publisher":"Korean J Anesthesiol","title":"The comparison of feasibility and safety on fiberoptic guided intubation under conscious sedation with remifentanil and propofol","type":"article-journal","volume":"65"},"uris":["http://www.mendeley.com/documents/?uuid=4e5d3149-a144-47ff-a522-724cbd5a44aa"]}],"mendeley":{"formattedCitation":"[30]","plainTextFormattedCitation":"[30]","previouslyFormattedCitation":"[37]"},"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0]</w:t>
            </w:r>
            <w:r w:rsidRPr="00057292">
              <w:rPr>
                <w:rFonts w:cstheme="minorHAnsi"/>
                <w:sz w:val="15"/>
                <w:szCs w:val="15"/>
              </w:rPr>
              <w:fldChar w:fldCharType="end"/>
            </w:r>
          </w:p>
        </w:tc>
        <w:tc>
          <w:tcPr>
            <w:tcW w:w="1816" w:type="dxa"/>
            <w:vAlign w:val="center"/>
          </w:tcPr>
          <w:p w14:paraId="6757C94F" w14:textId="77777777" w:rsidR="004C5927" w:rsidRPr="00057292" w:rsidRDefault="004C5927" w:rsidP="004538AB">
            <w:pPr>
              <w:rPr>
                <w:rFonts w:cstheme="minorHAnsi"/>
                <w:sz w:val="15"/>
                <w:szCs w:val="15"/>
              </w:rPr>
            </w:pPr>
            <w:r w:rsidRPr="00057292">
              <w:rPr>
                <w:rFonts w:cstheme="minorHAnsi"/>
                <w:sz w:val="15"/>
                <w:szCs w:val="15"/>
              </w:rPr>
              <w:t>Remifentanil (25)</w:t>
            </w:r>
          </w:p>
          <w:p w14:paraId="2DD2D875" w14:textId="77777777" w:rsidR="004C5927" w:rsidRPr="00057292" w:rsidRDefault="004C5927" w:rsidP="004538AB">
            <w:pPr>
              <w:rPr>
                <w:rFonts w:cstheme="minorHAnsi"/>
                <w:sz w:val="15"/>
                <w:szCs w:val="15"/>
              </w:rPr>
            </w:pPr>
            <w:r w:rsidRPr="00057292">
              <w:rPr>
                <w:rFonts w:cstheme="minorHAnsi"/>
                <w:sz w:val="15"/>
                <w:szCs w:val="15"/>
              </w:rPr>
              <w:t>Propofol (25)</w:t>
            </w:r>
          </w:p>
        </w:tc>
        <w:tc>
          <w:tcPr>
            <w:tcW w:w="2691" w:type="dxa"/>
            <w:vAlign w:val="center"/>
          </w:tcPr>
          <w:p w14:paraId="0CC6C48B"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r w:rsidRPr="00057292">
              <w:rPr>
                <w:rFonts w:cstheme="minorHAnsi"/>
                <w:sz w:val="15"/>
                <w:szCs w:val="15"/>
              </w:rPr>
              <w:br/>
              <w:t>ASA 1–2</w:t>
            </w:r>
            <w:r w:rsidRPr="00057292">
              <w:rPr>
                <w:rFonts w:cstheme="minorHAnsi"/>
                <w:sz w:val="15"/>
                <w:szCs w:val="15"/>
              </w:rPr>
              <w:br/>
              <w:t>Mallampati score not specified</w:t>
            </w:r>
          </w:p>
          <w:p w14:paraId="406EB946"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72C695C8" w14:textId="77777777" w:rsidR="004C5927" w:rsidRPr="00057292" w:rsidRDefault="004C5927" w:rsidP="004538AB">
            <w:pPr>
              <w:rPr>
                <w:rFonts w:cstheme="minorHAnsi"/>
                <w:sz w:val="15"/>
                <w:szCs w:val="15"/>
              </w:rPr>
            </w:pPr>
            <w:r w:rsidRPr="00057292">
              <w:rPr>
                <w:rFonts w:cstheme="minorHAnsi"/>
                <w:sz w:val="15"/>
                <w:szCs w:val="15"/>
              </w:rPr>
              <w:t>Remifentanil: TCI 0.5 ng.ml</w:t>
            </w:r>
            <w:r w:rsidRPr="00057292">
              <w:rPr>
                <w:rFonts w:cstheme="minorHAnsi"/>
                <w:sz w:val="15"/>
                <w:szCs w:val="15"/>
                <w:vertAlign w:val="superscript"/>
              </w:rPr>
              <w:t>-1</w:t>
            </w:r>
            <w:r w:rsidRPr="00057292">
              <w:rPr>
                <w:rFonts w:cstheme="minorHAnsi"/>
                <w:sz w:val="15"/>
                <w:szCs w:val="15"/>
              </w:rPr>
              <w:t xml:space="preserve"> titrated up to 1 ng.ml</w:t>
            </w:r>
            <w:r w:rsidRPr="00057292">
              <w:rPr>
                <w:rFonts w:cstheme="minorHAnsi"/>
                <w:sz w:val="15"/>
                <w:szCs w:val="15"/>
                <w:vertAlign w:val="superscript"/>
              </w:rPr>
              <w:t>-1</w:t>
            </w:r>
          </w:p>
          <w:p w14:paraId="476D1450" w14:textId="77777777" w:rsidR="004C5927" w:rsidRPr="00057292" w:rsidRDefault="004C5927" w:rsidP="004538AB">
            <w:pPr>
              <w:rPr>
                <w:rFonts w:cstheme="minorHAnsi"/>
                <w:sz w:val="15"/>
                <w:szCs w:val="15"/>
              </w:rPr>
            </w:pPr>
            <w:r w:rsidRPr="00057292">
              <w:rPr>
                <w:rFonts w:cstheme="minorHAnsi"/>
                <w:sz w:val="15"/>
                <w:szCs w:val="15"/>
              </w:rPr>
              <w:t>Propofol: TCI 0.5 µg.ml</w:t>
            </w:r>
            <w:r w:rsidRPr="00057292">
              <w:rPr>
                <w:rFonts w:cstheme="minorHAnsi"/>
                <w:sz w:val="15"/>
                <w:szCs w:val="15"/>
                <w:vertAlign w:val="superscript"/>
              </w:rPr>
              <w:t>-1</w:t>
            </w:r>
            <w:r w:rsidRPr="00057292">
              <w:rPr>
                <w:rFonts w:cstheme="minorHAnsi"/>
                <w:sz w:val="15"/>
                <w:szCs w:val="15"/>
              </w:rPr>
              <w:t xml:space="preserve"> titrated up to 1 µg.ml</w:t>
            </w:r>
            <w:r w:rsidRPr="00057292">
              <w:rPr>
                <w:rFonts w:cstheme="minorHAnsi"/>
                <w:sz w:val="15"/>
                <w:szCs w:val="15"/>
                <w:vertAlign w:val="superscript"/>
              </w:rPr>
              <w:t>-1</w:t>
            </w:r>
          </w:p>
        </w:tc>
        <w:tc>
          <w:tcPr>
            <w:tcW w:w="2268" w:type="dxa"/>
            <w:vAlign w:val="center"/>
          </w:tcPr>
          <w:p w14:paraId="3EB1283D"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2D618A92" w14:textId="77777777" w:rsidR="004C5927" w:rsidRPr="00057292" w:rsidRDefault="004C5927" w:rsidP="004538AB">
            <w:pPr>
              <w:rPr>
                <w:rFonts w:cstheme="minorHAnsi"/>
                <w:sz w:val="15"/>
                <w:szCs w:val="15"/>
              </w:rPr>
            </w:pPr>
            <w:r w:rsidRPr="00057292">
              <w:rPr>
                <w:rFonts w:cstheme="minorHAnsi"/>
                <w:sz w:val="15"/>
                <w:szCs w:val="15"/>
              </w:rPr>
              <w:t>Consultant anaesthetists</w:t>
            </w:r>
          </w:p>
        </w:tc>
        <w:tc>
          <w:tcPr>
            <w:tcW w:w="1559" w:type="dxa"/>
            <w:vAlign w:val="center"/>
          </w:tcPr>
          <w:p w14:paraId="120DD7C9" w14:textId="77777777" w:rsidR="004C5927" w:rsidRPr="00057292" w:rsidRDefault="004C5927" w:rsidP="004538AB">
            <w:pPr>
              <w:rPr>
                <w:rFonts w:cstheme="minorHAnsi"/>
                <w:sz w:val="15"/>
                <w:szCs w:val="15"/>
              </w:rPr>
            </w:pPr>
            <w:r w:rsidRPr="00057292">
              <w:rPr>
                <w:rFonts w:cstheme="minorHAnsi"/>
                <w:sz w:val="15"/>
                <w:szCs w:val="15"/>
              </w:rPr>
              <w:t>Not defined</w:t>
            </w:r>
          </w:p>
        </w:tc>
      </w:tr>
      <w:tr w:rsidR="004C5927" w:rsidRPr="00057292" w14:paraId="50F1B761" w14:textId="77777777" w:rsidTr="001559C5">
        <w:trPr>
          <w:trHeight w:val="144"/>
          <w:jc w:val="center"/>
        </w:trPr>
        <w:tc>
          <w:tcPr>
            <w:tcW w:w="1017" w:type="dxa"/>
            <w:vAlign w:val="center"/>
          </w:tcPr>
          <w:p w14:paraId="24F3F5F9" w14:textId="77777777" w:rsidR="004C5927" w:rsidRPr="00AB6BD4" w:rsidRDefault="004C5927" w:rsidP="004538AB">
            <w:pPr>
              <w:rPr>
                <w:rFonts w:cstheme="minorHAnsi"/>
                <w:i/>
                <w:iCs/>
                <w:sz w:val="15"/>
                <w:szCs w:val="15"/>
              </w:rPr>
            </w:pPr>
            <w:r w:rsidRPr="00057292">
              <w:rPr>
                <w:rFonts w:cstheme="minorHAnsi"/>
                <w:sz w:val="15"/>
                <w:szCs w:val="15"/>
              </w:rPr>
              <w:t xml:space="preserve">Li et al 2015 </w:t>
            </w:r>
            <w:r w:rsidRPr="00057292">
              <w:rPr>
                <w:rFonts w:cstheme="minorHAnsi"/>
                <w:sz w:val="15"/>
                <w:szCs w:val="15"/>
              </w:rPr>
              <w:fldChar w:fldCharType="begin" w:fldLock="1"/>
            </w:r>
            <w:r>
              <w:rPr>
                <w:rFonts w:cstheme="minorHAnsi"/>
                <w:sz w:val="15"/>
                <w:szCs w:val="15"/>
              </w:rPr>
              <w:instrText>ADDIN CSL_CITATION {"citationItems":[{"id":"ITEM-1","itemData":{"DOI":"10.4103/0366-6999.170260","ISSN":"03666999","PMID":"26612286","abstract":"Background: Awake fiberoptic intubation (AFOI) is usually performed in the management of the predicted difficult airway. The aim of this study was to evaluate the feasibility of dexmedetomidine with midazolam (DM) and sufentanil with midazolam (SM) for sedation for awake fiberoptic nasotracheal intubation. Methods: Fifty patients with limited mouth opening scheduled for AFOI were randomly assigned to two groups (n = 25 per group) by a computer-generated randomization schedule. All subjects received midazolam 0.02 mg/kg as premedication and airway topical anesthesia with a modified “spray-as-you-go” technique. Group DM received dexmedetomidine at a loading dose of 0.5 μg/kg over 10 min followed by a continuous infusion of 0.25 μg·kg-1·h-1, whereas Group SM received sufentanil at a loading dose of 0.2 μg/kg over 10 min followed by a continuous infusion of 0.1 μg·kg-1·h-1. As necessary, since the end of the administration of the loading dose of the study drug, an additional dose of midazolam 0.5 mg at 2-min intervals was given to achieve a modified Observers’ Assessment of Alertness/Sedation of2–3. The quality of intubation conditions and adverse events were observed. Results: The scores of ease of the AFOI procedure, patient’s reaction during AFOI, coughing severity, tolerance after intubation, recall of the procedure and discomfort during the procedure were comparable in both groups (z = 0.572, 0.664, 1.297, 0.467, 0.895, and 0.188, respectively, P &gt; 0.05). Hypoxic episodes similarly occurred in the two groups, but the first partial pressure of end-tidal CO2 after intubationwas higher in Group SM than that in Group DM (45.2 ± 4.2 mmHg vs. 42.2 ± 4.3 mmHg, t = 2.495, P &lt; 0.05). Conclusions: Both dexmedetomidine and sufentanil are effective as an adjuvant for AFOI under airway topical anesthesia combined with midazolam sedation, but respiratory depression is still a potential risk in the sufentanil regimen.","author":[{"dropping-particle":"","family":"Li","given":"Cheng Wen","non-dropping-particle":"","parse-names":false,"suffix":""},{"dropping-particle":"","family":"Li","given":"Yan Dong","non-dropping-particle":"","parse-names":false,"suffix":""},{"dropping-particle":"","family":"Tian","given":"Hai Tao","non-dropping-particle":"","parse-names":false,"suffix":""},{"dropping-particle":"","family":"Kong","given":"Xian Gang","non-dropping-particle":"","parse-names":false,"suffix":""},{"dropping-particle":"","family":"Chen","given":"Kui","non-dropping-particle":"","parse-names":false,"suffix":""}],"container-title":"Chinese Medical Journal","id":"ITEM-1","issue":"23","issued":{"date-parts":[["2015","12","12"]]},"page":"3148","publisher":"Wolters Kluwer Health","title":"Dexmedetomidine-midazolam versus sufentanil-midazolam for awake fiberoptic nasotracheal intubation: a randomized double-blind study","type":"article-journal","volume":"128"},"uris":["http://www.mendeley.com/documents/?uuid=5a81a847-c4f4-489b-b37d-2885c66ccadc"]}],"mendeley":{"formattedCitation":"[31]","plainTextFormattedCitation":"[31]","previouslyFormattedCitation":"[38]"},"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1]</w:t>
            </w:r>
            <w:r w:rsidRPr="00057292">
              <w:rPr>
                <w:rFonts w:cstheme="minorHAnsi"/>
                <w:sz w:val="15"/>
                <w:szCs w:val="15"/>
              </w:rPr>
              <w:fldChar w:fldCharType="end"/>
            </w:r>
          </w:p>
        </w:tc>
        <w:tc>
          <w:tcPr>
            <w:tcW w:w="1816" w:type="dxa"/>
            <w:vAlign w:val="center"/>
          </w:tcPr>
          <w:p w14:paraId="3E300635" w14:textId="77777777" w:rsidR="004C5927" w:rsidRPr="00057292" w:rsidRDefault="004C5927" w:rsidP="004538AB">
            <w:pPr>
              <w:rPr>
                <w:rFonts w:cstheme="minorHAnsi"/>
                <w:sz w:val="15"/>
                <w:szCs w:val="15"/>
              </w:rPr>
            </w:pPr>
            <w:r w:rsidRPr="00057292">
              <w:rPr>
                <w:rFonts w:cstheme="minorHAnsi"/>
                <w:sz w:val="15"/>
                <w:szCs w:val="15"/>
              </w:rPr>
              <w:t>Midazolam + dexmedetomidine (25)</w:t>
            </w:r>
          </w:p>
          <w:p w14:paraId="536AF44C" w14:textId="77777777" w:rsidR="004C5927" w:rsidRPr="00057292" w:rsidRDefault="004C5927" w:rsidP="004538AB">
            <w:pPr>
              <w:rPr>
                <w:rFonts w:cstheme="minorHAnsi"/>
                <w:sz w:val="15"/>
                <w:szCs w:val="15"/>
              </w:rPr>
            </w:pPr>
            <w:r w:rsidRPr="00057292">
              <w:rPr>
                <w:rFonts w:cstheme="minorHAnsi"/>
                <w:sz w:val="15"/>
                <w:szCs w:val="15"/>
              </w:rPr>
              <w:t>Midazolam + sufentanil (25)</w:t>
            </w:r>
          </w:p>
        </w:tc>
        <w:tc>
          <w:tcPr>
            <w:tcW w:w="2691" w:type="dxa"/>
            <w:vAlign w:val="center"/>
          </w:tcPr>
          <w:p w14:paraId="492AE7AB" w14:textId="77777777" w:rsidR="004C5927" w:rsidRPr="00057292" w:rsidRDefault="004C5927" w:rsidP="004538AB">
            <w:pPr>
              <w:rPr>
                <w:rFonts w:cstheme="minorHAnsi"/>
                <w:sz w:val="15"/>
                <w:szCs w:val="15"/>
              </w:rPr>
            </w:pPr>
            <w:r w:rsidRPr="00057292">
              <w:rPr>
                <w:rFonts w:cstheme="minorHAnsi"/>
                <w:sz w:val="15"/>
                <w:szCs w:val="15"/>
              </w:rPr>
              <w:t>Patients scheduled for elective maxillofacial fracture surgery under general anaesthesia</w:t>
            </w:r>
          </w:p>
          <w:p w14:paraId="0E065FB8" w14:textId="77777777" w:rsidR="004C5927" w:rsidRPr="00057292" w:rsidRDefault="004C5927" w:rsidP="004538AB">
            <w:pPr>
              <w:rPr>
                <w:rFonts w:cstheme="minorHAnsi"/>
                <w:sz w:val="15"/>
                <w:szCs w:val="15"/>
              </w:rPr>
            </w:pPr>
            <w:r w:rsidRPr="00057292">
              <w:rPr>
                <w:rFonts w:cstheme="minorHAnsi"/>
                <w:sz w:val="15"/>
                <w:szCs w:val="15"/>
              </w:rPr>
              <w:t>ASA 1–2</w:t>
            </w:r>
          </w:p>
          <w:p w14:paraId="2592CC18" w14:textId="77777777" w:rsidR="004C5927" w:rsidRPr="00057292" w:rsidRDefault="004C5927" w:rsidP="004538AB">
            <w:pPr>
              <w:rPr>
                <w:rFonts w:cstheme="minorHAnsi"/>
                <w:sz w:val="15"/>
                <w:szCs w:val="15"/>
              </w:rPr>
            </w:pPr>
            <w:r w:rsidRPr="00057292">
              <w:rPr>
                <w:rFonts w:cstheme="minorHAnsi"/>
                <w:sz w:val="15"/>
                <w:szCs w:val="15"/>
              </w:rPr>
              <w:t>Mallampati score 3–4</w:t>
            </w:r>
            <w:r w:rsidRPr="00057292">
              <w:rPr>
                <w:rFonts w:cstheme="minorHAnsi"/>
                <w:sz w:val="15"/>
                <w:szCs w:val="15"/>
              </w:rPr>
              <w:br/>
              <w:t>Age group 18 years or older</w:t>
            </w:r>
          </w:p>
        </w:tc>
        <w:tc>
          <w:tcPr>
            <w:tcW w:w="3543" w:type="dxa"/>
            <w:vAlign w:val="center"/>
          </w:tcPr>
          <w:p w14:paraId="0BAC7BAE" w14:textId="77777777" w:rsidR="004C5927" w:rsidRPr="00057292" w:rsidRDefault="004C5927" w:rsidP="004538AB">
            <w:pPr>
              <w:rPr>
                <w:rFonts w:cstheme="minorHAnsi"/>
                <w:sz w:val="15"/>
                <w:szCs w:val="15"/>
              </w:rPr>
            </w:pPr>
            <w:r w:rsidRPr="00057292">
              <w:rPr>
                <w:rFonts w:cstheme="minorHAnsi"/>
                <w:sz w:val="15"/>
                <w:szCs w:val="15"/>
              </w:rPr>
              <w:t>Midazolam + dexmedetomidine: midazolam 0.02 mg.kg</w:t>
            </w:r>
            <w:r w:rsidRPr="00057292">
              <w:rPr>
                <w:rFonts w:cstheme="minorHAnsi"/>
                <w:sz w:val="15"/>
                <w:szCs w:val="15"/>
                <w:vertAlign w:val="superscript"/>
              </w:rPr>
              <w:t xml:space="preserve">-1 </w:t>
            </w:r>
            <w:r w:rsidRPr="00057292">
              <w:rPr>
                <w:rFonts w:cstheme="minorHAnsi"/>
                <w:sz w:val="15"/>
                <w:szCs w:val="15"/>
              </w:rPr>
              <w:t>bolus</w:t>
            </w:r>
            <w:r w:rsidRPr="00057292">
              <w:rPr>
                <w:rFonts w:cstheme="minorHAnsi"/>
                <w:sz w:val="15"/>
                <w:szCs w:val="15"/>
                <w:vertAlign w:val="superscript"/>
              </w:rPr>
              <w:t xml:space="preserve"> </w:t>
            </w:r>
            <w:r w:rsidRPr="00057292">
              <w:rPr>
                <w:rFonts w:cstheme="minorHAnsi"/>
                <w:sz w:val="15"/>
                <w:szCs w:val="15"/>
              </w:rPr>
              <w:t>followed by dexmedetomidine 0.5 µg.kg</w:t>
            </w:r>
            <w:r w:rsidRPr="00057292">
              <w:rPr>
                <w:rFonts w:cstheme="minorHAnsi"/>
                <w:sz w:val="15"/>
                <w:szCs w:val="15"/>
                <w:vertAlign w:val="superscript"/>
              </w:rPr>
              <w:t>-1</w:t>
            </w:r>
            <w:r w:rsidRPr="00057292">
              <w:rPr>
                <w:rFonts w:cstheme="minorHAnsi"/>
                <w:sz w:val="15"/>
                <w:szCs w:val="15"/>
              </w:rPr>
              <w:t xml:space="preserve"> over 10 min and then infusion at a rate of 0.2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73117635" w14:textId="77777777" w:rsidR="004C5927" w:rsidRPr="00057292" w:rsidRDefault="004C5927" w:rsidP="004538AB">
            <w:pPr>
              <w:rPr>
                <w:rFonts w:cstheme="minorHAnsi"/>
                <w:sz w:val="15"/>
                <w:szCs w:val="15"/>
              </w:rPr>
            </w:pPr>
            <w:r w:rsidRPr="00057292">
              <w:rPr>
                <w:rFonts w:cstheme="minorHAnsi"/>
                <w:sz w:val="15"/>
                <w:szCs w:val="15"/>
              </w:rPr>
              <w:t>Midazolam + sufentanil: midazolam 0.02 mg.kg</w:t>
            </w:r>
            <w:r w:rsidRPr="00057292">
              <w:rPr>
                <w:rFonts w:cstheme="minorHAnsi"/>
                <w:sz w:val="15"/>
                <w:szCs w:val="15"/>
                <w:vertAlign w:val="superscript"/>
              </w:rPr>
              <w:t>-1</w:t>
            </w:r>
            <w:r w:rsidRPr="00057292">
              <w:rPr>
                <w:rFonts w:cstheme="minorHAnsi"/>
                <w:sz w:val="15"/>
                <w:szCs w:val="15"/>
              </w:rPr>
              <w:t xml:space="preserve"> bolus followed by sufentanil 0.2 µg.kg</w:t>
            </w:r>
            <w:r w:rsidRPr="00057292">
              <w:rPr>
                <w:rFonts w:cstheme="minorHAnsi"/>
                <w:sz w:val="15"/>
                <w:szCs w:val="15"/>
                <w:vertAlign w:val="superscript"/>
              </w:rPr>
              <w:t xml:space="preserve">-1 </w:t>
            </w:r>
            <w:r w:rsidRPr="00057292">
              <w:rPr>
                <w:rFonts w:cstheme="minorHAnsi"/>
                <w:sz w:val="15"/>
                <w:szCs w:val="15"/>
              </w:rPr>
              <w:t>over 10 min and then infusion at a rate of 0.1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7FF0D1B3"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54A9C95F" w14:textId="77777777" w:rsidR="004C5927" w:rsidRPr="00057292" w:rsidRDefault="004C5927" w:rsidP="004538AB">
            <w:pPr>
              <w:rPr>
                <w:rFonts w:cstheme="minorHAnsi"/>
                <w:sz w:val="15"/>
                <w:szCs w:val="15"/>
              </w:rPr>
            </w:pPr>
            <w:r w:rsidRPr="00057292">
              <w:rPr>
                <w:rFonts w:cstheme="minorHAnsi"/>
                <w:sz w:val="15"/>
                <w:szCs w:val="15"/>
              </w:rPr>
              <w:t>Experienced consultant anaesthetists</w:t>
            </w:r>
          </w:p>
        </w:tc>
        <w:tc>
          <w:tcPr>
            <w:tcW w:w="1559" w:type="dxa"/>
            <w:vAlign w:val="center"/>
          </w:tcPr>
          <w:p w14:paraId="109F1968" w14:textId="77777777" w:rsidR="004C5927" w:rsidRPr="00057292" w:rsidRDefault="004C5927" w:rsidP="004538AB">
            <w:pPr>
              <w:rPr>
                <w:rFonts w:cstheme="minorHAnsi"/>
                <w:sz w:val="15"/>
                <w:szCs w:val="15"/>
              </w:rPr>
            </w:pPr>
            <w:r w:rsidRPr="00057292">
              <w:rPr>
                <w:rFonts w:cstheme="minorHAnsi"/>
                <w:sz w:val="15"/>
                <w:szCs w:val="15"/>
              </w:rPr>
              <w:t>Lidocaine</w:t>
            </w:r>
          </w:p>
          <w:p w14:paraId="429E60BB" w14:textId="77777777" w:rsidR="004C5927" w:rsidRPr="00057292" w:rsidRDefault="004C5927" w:rsidP="004538AB">
            <w:pPr>
              <w:rPr>
                <w:rFonts w:cstheme="minorHAnsi"/>
                <w:sz w:val="15"/>
                <w:szCs w:val="15"/>
              </w:rPr>
            </w:pPr>
            <w:r w:rsidRPr="00057292">
              <w:rPr>
                <w:rFonts w:cstheme="minorHAnsi"/>
                <w:sz w:val="15"/>
                <w:szCs w:val="15"/>
              </w:rPr>
              <w:t>Tetracaine</w:t>
            </w:r>
          </w:p>
        </w:tc>
      </w:tr>
      <w:tr w:rsidR="004C5927" w:rsidRPr="00057292" w14:paraId="269E5028" w14:textId="77777777" w:rsidTr="001559C5">
        <w:trPr>
          <w:trHeight w:val="144"/>
          <w:jc w:val="center"/>
        </w:trPr>
        <w:tc>
          <w:tcPr>
            <w:tcW w:w="1017" w:type="dxa"/>
            <w:vAlign w:val="center"/>
          </w:tcPr>
          <w:p w14:paraId="6414EF16" w14:textId="77777777" w:rsidR="004C5927" w:rsidRPr="00AB6BD4" w:rsidRDefault="004C5927" w:rsidP="004538AB">
            <w:pPr>
              <w:rPr>
                <w:rFonts w:cstheme="minorHAnsi"/>
                <w:i/>
                <w:iCs/>
                <w:sz w:val="15"/>
                <w:szCs w:val="15"/>
              </w:rPr>
            </w:pPr>
            <w:r w:rsidRPr="00057292">
              <w:rPr>
                <w:rFonts w:cstheme="minorHAnsi"/>
                <w:sz w:val="15"/>
                <w:szCs w:val="15"/>
              </w:rPr>
              <w:t xml:space="preserve">Liu et al 2015 </w:t>
            </w:r>
            <w:r w:rsidRPr="00057292">
              <w:rPr>
                <w:rFonts w:cstheme="minorHAnsi"/>
                <w:sz w:val="15"/>
                <w:szCs w:val="15"/>
              </w:rPr>
              <w:fldChar w:fldCharType="begin" w:fldLock="1"/>
            </w:r>
            <w:r>
              <w:rPr>
                <w:rFonts w:cstheme="minorHAnsi"/>
                <w:sz w:val="15"/>
                <w:szCs w:val="15"/>
              </w:rPr>
              <w:instrText>ADDIN CSL_CITATION {"citationItems":[{"id":"ITEM-1","itemData":{"DOI":"10.3892/ETM.2015.2288","ISSN":"1792-0981","PMID":"25780419","abstract":"Cricothyroid membrane injections and the application of a coarse fiberoptic bronchoscope (FOB) below the vocal cords for topical anesthesia have a number of limitations for certain patients. Thus, the aim of the present observational study was to assess the effect of a novel modified topical anesthesia method using the effective sedation drugs, remifentanil (Rem) or dexmedetomidine (Dex), during awake fiberoptic orotracheal intubation (AFOI). In total, 90 adult patients, who had been classified as American Society of Anesthesiologists I-II, were included in the study. The patients had anticipated difficult airways and were to undergo orotracheal intubation for elective surgery. The patients were enrolled in the double-blinded randomized pilot study and received Rem or Dex for sedation during the modified AFOI procedure. The two groups received 2% lidocaine for topical anesthesia via an epidural catheter, which was threaded through the suction channel of the FOB. The main clinical outcomes were evaluated by graded scores representing the conditions for intubation and post-intubation. Additional parameters analyzed included airway obstruction, hemodynamic changes, time required for intubation, amnesia level and subjective satisfaction. All 90 patients were successfully intubated using the modified AFOI technique. The comfort scores and airway events during intubation did not significantly differ between the two groups. However, the Rem group experienced less coughing, and less time was required for tracheal intubation when compared with the Dex group. No statistically significant differences were observed in the changes to the mean arterial pressure and heart rate at any time point between the two groups. Therefore, the current study demonstrated that the modified AFOI method is feasible and effective for difficult airway management, and that Dex and Rem exhibit similar efficacy as adjuvant therapies.","author":[{"dropping-particle":"","family":"Liu","given":"Hui Hui","non-dropping-particle":"","parse-names":false,"suffix":""},{"dropping-particle":"","family":"Zhou","given":"Tao","non-dropping-particle":"","parse-names":false,"suffix":""},{"dropping-particle":"","family":"Wei","given":"Jian Qi","non-dropping-particle":"","parse-names":false,"suffix":""},{"dropping-particle":"","family":"Ma","given":"Wu Hua","non-dropping-particle":"","parse-names":false,"suffix":""}],"container-title":"Experimental and Therapeutic Medicine","id":"ITEM-1","issue":"4","issued":{"date-parts":[["2015"]]},"page":"1259-1264","publisher":"Exp Ther Med","title":"Comparison between remifentanil and dexmedetomidine for sedation during modified awake fiberoptic intubation","type":"article-journal","volume":"9"},"uris":["http://www.mendeley.com/documents/?uuid=6abd522f-8a98-49b1-ac4e-d3cb2a0142c2"]}],"mendeley":{"formattedCitation":"[32]","plainTextFormattedCitation":"[32]","previouslyFormattedCitation":"[39]"},"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2]</w:t>
            </w:r>
            <w:r w:rsidRPr="00057292">
              <w:rPr>
                <w:rFonts w:cstheme="minorHAnsi"/>
                <w:sz w:val="15"/>
                <w:szCs w:val="15"/>
              </w:rPr>
              <w:fldChar w:fldCharType="end"/>
            </w:r>
          </w:p>
        </w:tc>
        <w:tc>
          <w:tcPr>
            <w:tcW w:w="1816" w:type="dxa"/>
            <w:vAlign w:val="center"/>
          </w:tcPr>
          <w:p w14:paraId="1224F995" w14:textId="77777777" w:rsidR="004C5927" w:rsidRPr="00057292" w:rsidRDefault="004C5927" w:rsidP="004538AB">
            <w:pPr>
              <w:rPr>
                <w:rFonts w:cstheme="minorHAnsi"/>
                <w:sz w:val="15"/>
                <w:szCs w:val="15"/>
              </w:rPr>
            </w:pPr>
            <w:r w:rsidRPr="00057292">
              <w:rPr>
                <w:rFonts w:cstheme="minorHAnsi"/>
                <w:sz w:val="15"/>
                <w:szCs w:val="15"/>
              </w:rPr>
              <w:t>Dexmedetomidine (45)</w:t>
            </w:r>
          </w:p>
          <w:p w14:paraId="2F8793C2" w14:textId="77777777" w:rsidR="004C5927" w:rsidRPr="00057292" w:rsidRDefault="004C5927" w:rsidP="004538AB">
            <w:pPr>
              <w:rPr>
                <w:rFonts w:cstheme="minorHAnsi"/>
                <w:sz w:val="15"/>
                <w:szCs w:val="15"/>
              </w:rPr>
            </w:pPr>
            <w:r w:rsidRPr="00057292">
              <w:rPr>
                <w:rFonts w:cstheme="minorHAnsi"/>
                <w:sz w:val="15"/>
                <w:szCs w:val="15"/>
              </w:rPr>
              <w:t>Remifentanil (45)</w:t>
            </w:r>
          </w:p>
        </w:tc>
        <w:tc>
          <w:tcPr>
            <w:tcW w:w="2691" w:type="dxa"/>
            <w:vAlign w:val="center"/>
          </w:tcPr>
          <w:p w14:paraId="7F3C5004"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47D6A1CA" w14:textId="77777777" w:rsidR="004C5927" w:rsidRPr="00057292" w:rsidRDefault="004C5927" w:rsidP="004538AB">
            <w:pPr>
              <w:rPr>
                <w:rFonts w:cstheme="minorHAnsi"/>
                <w:sz w:val="15"/>
                <w:szCs w:val="15"/>
              </w:rPr>
            </w:pPr>
            <w:r w:rsidRPr="00057292">
              <w:rPr>
                <w:rFonts w:cstheme="minorHAnsi"/>
                <w:sz w:val="15"/>
                <w:szCs w:val="15"/>
              </w:rPr>
              <w:t>ASA 1–2</w:t>
            </w:r>
          </w:p>
          <w:p w14:paraId="1009916F"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5A1D1B00"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29A1BA60"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3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3C77B384" w14:textId="77777777" w:rsidR="004C5927" w:rsidRPr="00057292" w:rsidRDefault="004C5927" w:rsidP="004538AB">
            <w:pPr>
              <w:rPr>
                <w:rFonts w:cstheme="minorHAnsi"/>
                <w:sz w:val="15"/>
                <w:szCs w:val="15"/>
              </w:rPr>
            </w:pPr>
            <w:r w:rsidRPr="00057292">
              <w:rPr>
                <w:rFonts w:cstheme="minorHAnsi"/>
                <w:sz w:val="15"/>
                <w:szCs w:val="15"/>
              </w:rPr>
              <w:t>Remifentanil: 0.15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r w:rsidRPr="00057292">
              <w:rPr>
                <w:rFonts w:cstheme="minorHAnsi"/>
                <w:sz w:val="15"/>
                <w:szCs w:val="15"/>
              </w:rPr>
              <w:t xml:space="preserve"> titrated up to 0.75 µg. 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r w:rsidRPr="00057292">
              <w:rPr>
                <w:rFonts w:cstheme="minorHAnsi"/>
                <w:sz w:val="15"/>
                <w:szCs w:val="15"/>
              </w:rPr>
              <w:t xml:space="preserve"> over 5 min followed by infusion at a rate of 0.1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tc>
        <w:tc>
          <w:tcPr>
            <w:tcW w:w="2268" w:type="dxa"/>
            <w:vAlign w:val="center"/>
          </w:tcPr>
          <w:p w14:paraId="572EA319"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3333CF3F" w14:textId="77777777" w:rsidR="004C5927" w:rsidRPr="00057292" w:rsidRDefault="004C5927" w:rsidP="004538AB">
            <w:pPr>
              <w:rPr>
                <w:rFonts w:cstheme="minorHAnsi"/>
                <w:sz w:val="15"/>
                <w:szCs w:val="15"/>
              </w:rPr>
            </w:pPr>
            <w:r w:rsidRPr="00057292">
              <w:rPr>
                <w:rFonts w:cstheme="minorHAnsi"/>
                <w:sz w:val="15"/>
                <w:szCs w:val="15"/>
              </w:rPr>
              <w:t>Resident trainees</w:t>
            </w:r>
          </w:p>
        </w:tc>
        <w:tc>
          <w:tcPr>
            <w:tcW w:w="1559" w:type="dxa"/>
            <w:vAlign w:val="center"/>
          </w:tcPr>
          <w:p w14:paraId="65A28391"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15174081" w14:textId="77777777" w:rsidTr="001559C5">
        <w:trPr>
          <w:trHeight w:val="144"/>
          <w:jc w:val="center"/>
        </w:trPr>
        <w:tc>
          <w:tcPr>
            <w:tcW w:w="1017" w:type="dxa"/>
            <w:vAlign w:val="center"/>
          </w:tcPr>
          <w:p w14:paraId="2275D963" w14:textId="77777777" w:rsidR="004C5927" w:rsidRPr="00AB6BD4" w:rsidRDefault="004C5927" w:rsidP="004538AB">
            <w:pPr>
              <w:rPr>
                <w:rFonts w:cstheme="minorHAnsi"/>
                <w:i/>
                <w:iCs/>
                <w:sz w:val="15"/>
                <w:szCs w:val="15"/>
              </w:rPr>
            </w:pPr>
            <w:r w:rsidRPr="00057292">
              <w:rPr>
                <w:rFonts w:cstheme="minorHAnsi"/>
                <w:sz w:val="15"/>
                <w:szCs w:val="15"/>
              </w:rPr>
              <w:t xml:space="preserve">Masoud et al 2013 </w:t>
            </w:r>
            <w:r w:rsidRPr="00057292">
              <w:rPr>
                <w:rFonts w:cstheme="minorHAnsi"/>
                <w:sz w:val="15"/>
                <w:szCs w:val="15"/>
              </w:rPr>
              <w:fldChar w:fldCharType="begin" w:fldLock="1"/>
            </w:r>
            <w:r>
              <w:rPr>
                <w:rFonts w:cstheme="minorHAnsi"/>
                <w:sz w:val="15"/>
                <w:szCs w:val="15"/>
              </w:rPr>
              <w:instrText>ADDIN CSL_CITATION {"citationItems":[{"id":"ITEM-1","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1","issue":"1","issued":{"date-parts":[["2013"]]},"page":"37","publisher":"Medknow Publications","title":"Dexmedetomidine versus midazolam/propofol or midazolam/fentanyl for conscious sedation during awake fiberoptic intubation","type":"article-journal","volume":"6"},"uris":["http://www.mendeley.com/documents/?uuid=a8904a7e-7a1c-47a3-9091-7d0ddb190b00"]}],"mendeley":{"formattedCitation":"[33]","plainTextFormattedCitation":"[33]","previouslyFormattedCitation":"[40]"},"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3]</w:t>
            </w:r>
            <w:r w:rsidRPr="00057292">
              <w:rPr>
                <w:rFonts w:cstheme="minorHAnsi"/>
                <w:sz w:val="15"/>
                <w:szCs w:val="15"/>
              </w:rPr>
              <w:fldChar w:fldCharType="end"/>
            </w:r>
          </w:p>
        </w:tc>
        <w:tc>
          <w:tcPr>
            <w:tcW w:w="1816" w:type="dxa"/>
            <w:vAlign w:val="center"/>
          </w:tcPr>
          <w:p w14:paraId="1E21700D" w14:textId="77777777" w:rsidR="004C5927" w:rsidRPr="00057292" w:rsidRDefault="004C5927" w:rsidP="004538AB">
            <w:pPr>
              <w:rPr>
                <w:rFonts w:cstheme="minorHAnsi"/>
                <w:sz w:val="15"/>
                <w:szCs w:val="15"/>
              </w:rPr>
            </w:pPr>
            <w:r w:rsidRPr="00057292">
              <w:rPr>
                <w:rFonts w:cstheme="minorHAnsi"/>
                <w:sz w:val="15"/>
                <w:szCs w:val="15"/>
              </w:rPr>
              <w:t>Midazolam + fentanyl (25)</w:t>
            </w:r>
          </w:p>
          <w:p w14:paraId="03D46856" w14:textId="77777777" w:rsidR="004C5927" w:rsidRPr="00057292" w:rsidRDefault="004C5927" w:rsidP="004538AB">
            <w:pPr>
              <w:rPr>
                <w:rFonts w:cstheme="minorHAnsi"/>
                <w:sz w:val="15"/>
                <w:szCs w:val="15"/>
              </w:rPr>
            </w:pPr>
            <w:r w:rsidRPr="00057292">
              <w:rPr>
                <w:rFonts w:cstheme="minorHAnsi"/>
                <w:sz w:val="15"/>
                <w:szCs w:val="15"/>
              </w:rPr>
              <w:t>Midazolam + propofol (25)</w:t>
            </w:r>
          </w:p>
          <w:p w14:paraId="06B354E8" w14:textId="77777777" w:rsidR="004C5927" w:rsidRPr="00057292" w:rsidRDefault="004C5927" w:rsidP="004538AB">
            <w:pPr>
              <w:rPr>
                <w:rFonts w:cstheme="minorHAnsi"/>
                <w:sz w:val="15"/>
                <w:szCs w:val="15"/>
              </w:rPr>
            </w:pPr>
            <w:r w:rsidRPr="00057292">
              <w:rPr>
                <w:rFonts w:cstheme="minorHAnsi"/>
                <w:sz w:val="15"/>
                <w:szCs w:val="15"/>
              </w:rPr>
              <w:t>Dexmedetomidine (25)</w:t>
            </w:r>
          </w:p>
        </w:tc>
        <w:tc>
          <w:tcPr>
            <w:tcW w:w="2691" w:type="dxa"/>
            <w:vAlign w:val="center"/>
          </w:tcPr>
          <w:p w14:paraId="28CCFB76"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5AD793AA" w14:textId="77777777" w:rsidR="004C5927" w:rsidRPr="00057292" w:rsidRDefault="004C5927" w:rsidP="004538AB">
            <w:pPr>
              <w:rPr>
                <w:rFonts w:cstheme="minorHAnsi"/>
                <w:sz w:val="15"/>
                <w:szCs w:val="15"/>
              </w:rPr>
            </w:pPr>
            <w:r w:rsidRPr="00057292">
              <w:rPr>
                <w:rFonts w:cstheme="minorHAnsi"/>
                <w:sz w:val="15"/>
                <w:szCs w:val="15"/>
              </w:rPr>
              <w:t>ASA 1–2</w:t>
            </w:r>
          </w:p>
          <w:p w14:paraId="1B48CAA2"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52927594" w14:textId="77777777" w:rsidR="004C5927" w:rsidRPr="00057292" w:rsidRDefault="004C5927" w:rsidP="004538AB">
            <w:pPr>
              <w:rPr>
                <w:rFonts w:cstheme="minorHAnsi"/>
                <w:sz w:val="15"/>
                <w:szCs w:val="15"/>
              </w:rPr>
            </w:pPr>
            <w:r w:rsidRPr="00057292">
              <w:rPr>
                <w:rFonts w:cstheme="minorHAnsi"/>
                <w:sz w:val="15"/>
                <w:szCs w:val="15"/>
              </w:rPr>
              <w:lastRenderedPageBreak/>
              <w:t>Age group 18 years or older</w:t>
            </w:r>
          </w:p>
        </w:tc>
        <w:tc>
          <w:tcPr>
            <w:tcW w:w="3543" w:type="dxa"/>
            <w:vAlign w:val="center"/>
          </w:tcPr>
          <w:p w14:paraId="57B5889B" w14:textId="77777777" w:rsidR="004C5927" w:rsidRPr="00057292" w:rsidRDefault="004C5927" w:rsidP="004538AB">
            <w:pPr>
              <w:rPr>
                <w:rFonts w:cstheme="minorHAnsi"/>
                <w:sz w:val="15"/>
                <w:szCs w:val="15"/>
              </w:rPr>
            </w:pPr>
            <w:r w:rsidRPr="00057292">
              <w:rPr>
                <w:rFonts w:cstheme="minorHAnsi"/>
                <w:sz w:val="15"/>
                <w:szCs w:val="15"/>
              </w:rPr>
              <w:lastRenderedPageBreak/>
              <w:t>Midazolam + fentanyl: midazolam 0.05 mg.kg</w:t>
            </w:r>
            <w:r w:rsidRPr="00057292">
              <w:rPr>
                <w:rFonts w:cstheme="minorHAnsi"/>
                <w:sz w:val="15"/>
                <w:szCs w:val="15"/>
                <w:vertAlign w:val="superscript"/>
              </w:rPr>
              <w:t>-1</w:t>
            </w:r>
            <w:r w:rsidRPr="00057292">
              <w:rPr>
                <w:rFonts w:cstheme="minorHAnsi"/>
                <w:sz w:val="15"/>
                <w:szCs w:val="15"/>
              </w:rPr>
              <w:t xml:space="preserve"> bolus followed by infusion of fentanyl at a rate of 0.2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6A4673FA" w14:textId="77777777" w:rsidR="004C5927" w:rsidRPr="00057292" w:rsidRDefault="004C5927" w:rsidP="004538AB">
            <w:pPr>
              <w:rPr>
                <w:rFonts w:cstheme="minorHAnsi"/>
                <w:sz w:val="15"/>
                <w:szCs w:val="15"/>
              </w:rPr>
            </w:pPr>
            <w:r w:rsidRPr="00057292">
              <w:rPr>
                <w:rFonts w:cstheme="minorHAnsi"/>
                <w:sz w:val="15"/>
                <w:szCs w:val="15"/>
              </w:rPr>
              <w:t>Midazolam + propofol: midazolam 0.05mg.kg</w:t>
            </w:r>
            <w:r w:rsidRPr="00057292">
              <w:rPr>
                <w:rFonts w:cstheme="minorHAnsi"/>
                <w:sz w:val="15"/>
                <w:szCs w:val="15"/>
                <w:vertAlign w:val="superscript"/>
              </w:rPr>
              <w:t>-1</w:t>
            </w:r>
            <w:r w:rsidRPr="00057292">
              <w:rPr>
                <w:rFonts w:cstheme="minorHAnsi"/>
                <w:sz w:val="15"/>
                <w:szCs w:val="15"/>
              </w:rPr>
              <w:t xml:space="preserve"> bolus followed by infusion of propofol at a rate of </w:t>
            </w:r>
            <w:r w:rsidRPr="00057292">
              <w:rPr>
                <w:rFonts w:cstheme="minorHAnsi"/>
                <w:sz w:val="15"/>
                <w:szCs w:val="15"/>
              </w:rPr>
              <w:lastRenderedPageBreak/>
              <w:t>75 µg.kg</w:t>
            </w:r>
            <w:r w:rsidRPr="00057292">
              <w:rPr>
                <w:rFonts w:cstheme="minorHAnsi"/>
                <w:sz w:val="15"/>
                <w:szCs w:val="15"/>
                <w:vertAlign w:val="superscript"/>
              </w:rPr>
              <w:t>-1</w:t>
            </w:r>
            <w:r w:rsidRPr="00057292">
              <w:rPr>
                <w:rFonts w:cstheme="minorHAnsi"/>
                <w:sz w:val="15"/>
                <w:szCs w:val="15"/>
              </w:rPr>
              <w:t xml:space="preserve"> 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5–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2BDC3D93" w14:textId="77777777" w:rsidR="004C5927" w:rsidRPr="00057292" w:rsidRDefault="004C5927" w:rsidP="004538AB">
            <w:pPr>
              <w:rPr>
                <w:rFonts w:cstheme="minorHAnsi"/>
                <w:sz w:val="15"/>
                <w:szCs w:val="15"/>
              </w:rPr>
            </w:pPr>
            <w:r w:rsidRPr="00057292">
              <w:rPr>
                <w:rFonts w:cstheme="minorHAnsi"/>
                <w:sz w:val="15"/>
                <w:szCs w:val="15"/>
              </w:rPr>
              <w:lastRenderedPageBreak/>
              <w:t>Separate</w:t>
            </w:r>
          </w:p>
        </w:tc>
        <w:tc>
          <w:tcPr>
            <w:tcW w:w="2127" w:type="dxa"/>
            <w:vAlign w:val="center"/>
          </w:tcPr>
          <w:p w14:paraId="3B32FEA1" w14:textId="77777777" w:rsidR="004C5927" w:rsidRPr="00057292" w:rsidRDefault="004C5927" w:rsidP="004538AB">
            <w:pPr>
              <w:rPr>
                <w:rFonts w:cstheme="minorHAnsi"/>
                <w:sz w:val="15"/>
                <w:szCs w:val="15"/>
              </w:rPr>
            </w:pPr>
            <w:r w:rsidRPr="00057292">
              <w:rPr>
                <w:rFonts w:cstheme="minorHAnsi"/>
                <w:sz w:val="15"/>
                <w:szCs w:val="15"/>
              </w:rPr>
              <w:t>Expert endoscopist</w:t>
            </w:r>
          </w:p>
        </w:tc>
        <w:tc>
          <w:tcPr>
            <w:tcW w:w="1559" w:type="dxa"/>
            <w:vAlign w:val="center"/>
          </w:tcPr>
          <w:p w14:paraId="2E5F323E" w14:textId="77777777" w:rsidR="004C5927" w:rsidRPr="00AB6BD4" w:rsidRDefault="004C5927" w:rsidP="004538AB">
            <w:pPr>
              <w:rPr>
                <w:rFonts w:cstheme="minorHAnsi"/>
                <w:sz w:val="15"/>
                <w:szCs w:val="15"/>
              </w:rPr>
            </w:pPr>
            <w:r w:rsidRPr="00AB6BD4">
              <w:rPr>
                <w:rFonts w:cstheme="minorHAnsi"/>
                <w:sz w:val="15"/>
                <w:szCs w:val="15"/>
              </w:rPr>
              <w:t>Lidocaine</w:t>
            </w:r>
          </w:p>
        </w:tc>
      </w:tr>
      <w:tr w:rsidR="004C5927" w:rsidRPr="00057292" w14:paraId="60D1A8BF" w14:textId="77777777" w:rsidTr="001559C5">
        <w:trPr>
          <w:trHeight w:val="144"/>
          <w:jc w:val="center"/>
        </w:trPr>
        <w:tc>
          <w:tcPr>
            <w:tcW w:w="1017" w:type="dxa"/>
            <w:vAlign w:val="center"/>
          </w:tcPr>
          <w:p w14:paraId="38124F62" w14:textId="77777777" w:rsidR="004C5927" w:rsidRPr="00AB6BD4" w:rsidRDefault="004C5927" w:rsidP="004538AB">
            <w:pPr>
              <w:rPr>
                <w:rFonts w:cstheme="minorHAnsi"/>
                <w:i/>
                <w:iCs/>
                <w:sz w:val="15"/>
                <w:szCs w:val="15"/>
              </w:rPr>
            </w:pPr>
            <w:r w:rsidRPr="00057292">
              <w:rPr>
                <w:rFonts w:cstheme="minorHAnsi"/>
                <w:sz w:val="15"/>
                <w:szCs w:val="15"/>
              </w:rPr>
              <w:t xml:space="preserve">Meena et al 2021 </w:t>
            </w:r>
            <w:r w:rsidRPr="00057292">
              <w:rPr>
                <w:rFonts w:cstheme="minorHAnsi"/>
                <w:sz w:val="15"/>
                <w:szCs w:val="15"/>
              </w:rPr>
              <w:fldChar w:fldCharType="begin" w:fldLock="1"/>
            </w:r>
            <w:r>
              <w:rPr>
                <w:rFonts w:cstheme="minorHAnsi"/>
                <w:sz w:val="15"/>
                <w:szCs w:val="15"/>
              </w:rPr>
              <w:instrText>ADDIN CSL_CITATION {"citationItems":[{"id":"ITEM-1","itemData":{"DOI":"10.7860/JCDR/2021/49206.15294","abstract":"INTRODUCTION The Awake Fiberoptic Intubation (AFOI) is the recomended technique for securing airway in recognized difficult cases while keeping the patient conscious but sedated with intact respiratory drive. In oral cancer surgeries, there is potential for difficult airway due to restricted mouth opening, distorted upper airway anatomy by tumor expansion or previous surgery, surgical scar, radiation fibrosis [1]. Though general anesthesia can be given to such patients for intubation through the nasal route but the safest plan for most cases is to keep the patient conscious and perform tracheal intubation under topical anesthesia. Sedation can be used during such procedure for better patient cooperation and the ideal sedative for AFOI would be the one which provide patient comfort and good intubating conditions and at the same time maintain a patent airway and ventilation. It should have analgesic, anxiolytic, amnesic properties, should suppress the cough and gag reflex with minimal side effects [2]. Many medications, such as fentanyl, and remifentanil are used for AFOI. However, they have many undesirable effects like loss of airway control, respiratory and cardiovascular depression, especially when these are used at high doses [3-5]. Dexmedetomidine is a selective alpha-2-adrenoceptor agonist that can cause sedation, anxiolysis, sparing with minimal respiratory depression and reduced salivary secretion; which might be advantageous for patients undergoing awake fiberoptic [6]. Singh P et al., found that DEX group patient had lower total comfort score and five point Fiberoptic Intubation (FOI) score than in midazolam group [7]. It was also observed in another study that patients in DEX-MDZ group were significantly calmer and more cooperative during AFOI than in patients with MDZ alone [3]. As not much literature has been found on use of DEX vs MDZ for AFOI in oral cancer surgery, so this study was planned to compare the effects of DEX vs MDZ for use in AFOI with the primary objective to assess the patient comfort score, patient tolerance and satisfaction score and secondary objective to compare the haemodynamic variables and evaluate the side-effects, if any, during AFOI. Sample size calculation: A sample size of 15 cases in each group was required at 95% confidence interval and 80% power to verify the expected difference of 0.7±0.63 in mean tolerance score in both groups as per the seed article [7]. Hence, for study purpose the sample size was increase…","author":[{"dropping-particle":"","family":"Meena","given":"Reema","non-dropping-particle":"","parse-names":false,"suffix":""},{"dropping-particle":"","family":"Joshi","given":"Adhokshaj","non-dropping-particle":"","parse-names":false,"suffix":""},{"dropping-particle":"","family":"Sherbina","given":"K M","non-dropping-particle":"","parse-names":false,"suffix":""},{"dropping-particle":"","family":"Roy","given":"Singha","non-dropping-particle":"","parse-names":false,"suffix":""}],"container-title":"Journal of Clinical and Diagnostic Research","id":"ITEM-1","issue":"8","issued":{"date-parts":[["2021"]]},"page":"UC10-UC15","title":"Comparison of dexmedetomidine vs midazolam for sedation during awake fiberoptic intubation in oral cancer surgeries - a randomised clinical study","type":"article-journal","volume":"15"},"uris":["http://www.mendeley.com/documents/?uuid=fcb9ef96-b147-438e-a3b5-0be4a55e9a1d"]}],"mendeley":{"formattedCitation":"[34]","plainTextFormattedCitation":"[34]","previouslyFormattedCitation":"[41]"},"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4]</w:t>
            </w:r>
            <w:r w:rsidRPr="00057292">
              <w:rPr>
                <w:rFonts w:cstheme="minorHAnsi"/>
                <w:sz w:val="15"/>
                <w:szCs w:val="15"/>
              </w:rPr>
              <w:fldChar w:fldCharType="end"/>
            </w:r>
          </w:p>
        </w:tc>
        <w:tc>
          <w:tcPr>
            <w:tcW w:w="1816" w:type="dxa"/>
            <w:vAlign w:val="center"/>
          </w:tcPr>
          <w:p w14:paraId="317C371F" w14:textId="77777777" w:rsidR="004C5927" w:rsidRPr="00057292" w:rsidRDefault="004C5927" w:rsidP="004538AB">
            <w:pPr>
              <w:rPr>
                <w:rFonts w:cstheme="minorHAnsi"/>
                <w:sz w:val="15"/>
                <w:szCs w:val="15"/>
              </w:rPr>
            </w:pPr>
            <w:r w:rsidRPr="00057292">
              <w:rPr>
                <w:rFonts w:cstheme="minorHAnsi"/>
                <w:sz w:val="15"/>
                <w:szCs w:val="15"/>
              </w:rPr>
              <w:t>Midazolam (30)</w:t>
            </w:r>
          </w:p>
          <w:p w14:paraId="055B75E9" w14:textId="77777777" w:rsidR="004C5927" w:rsidRPr="00057292" w:rsidRDefault="004C5927" w:rsidP="004538AB">
            <w:pPr>
              <w:rPr>
                <w:rFonts w:cstheme="minorHAnsi"/>
                <w:sz w:val="15"/>
                <w:szCs w:val="15"/>
              </w:rPr>
            </w:pPr>
            <w:r w:rsidRPr="00057292">
              <w:rPr>
                <w:rFonts w:cstheme="minorHAnsi"/>
                <w:sz w:val="15"/>
                <w:szCs w:val="15"/>
              </w:rPr>
              <w:t>Dexmedetomidine (30)</w:t>
            </w:r>
          </w:p>
        </w:tc>
        <w:tc>
          <w:tcPr>
            <w:tcW w:w="2691" w:type="dxa"/>
            <w:vAlign w:val="center"/>
          </w:tcPr>
          <w:p w14:paraId="20C7105D" w14:textId="77777777" w:rsidR="004C5927" w:rsidRPr="00057292" w:rsidRDefault="004C5927" w:rsidP="004538AB">
            <w:pPr>
              <w:rPr>
                <w:rFonts w:cstheme="minorHAnsi"/>
                <w:sz w:val="15"/>
                <w:szCs w:val="15"/>
              </w:rPr>
            </w:pPr>
            <w:r w:rsidRPr="00057292">
              <w:rPr>
                <w:rFonts w:cstheme="minorHAnsi"/>
                <w:sz w:val="15"/>
                <w:szCs w:val="15"/>
              </w:rPr>
              <w:t>Patients scheduled for elective maxillofacial fracture surgery under general anaesthesia</w:t>
            </w:r>
          </w:p>
          <w:p w14:paraId="0FCB736A" w14:textId="77777777" w:rsidR="004C5927" w:rsidRPr="00057292" w:rsidRDefault="004C5927" w:rsidP="004538AB">
            <w:pPr>
              <w:rPr>
                <w:rFonts w:cstheme="minorHAnsi"/>
                <w:sz w:val="15"/>
                <w:szCs w:val="15"/>
              </w:rPr>
            </w:pPr>
            <w:r w:rsidRPr="00057292">
              <w:rPr>
                <w:rFonts w:cstheme="minorHAnsi"/>
                <w:sz w:val="15"/>
                <w:szCs w:val="15"/>
              </w:rPr>
              <w:t>ASA 2–3</w:t>
            </w:r>
            <w:r w:rsidRPr="00057292">
              <w:rPr>
                <w:rFonts w:cstheme="minorHAnsi"/>
                <w:sz w:val="15"/>
                <w:szCs w:val="15"/>
              </w:rPr>
              <w:br/>
              <w:t>Mallampati score not specified</w:t>
            </w:r>
          </w:p>
          <w:p w14:paraId="0B1762C2" w14:textId="77777777" w:rsidR="004C5927" w:rsidRPr="00057292" w:rsidRDefault="004C5927" w:rsidP="004538AB">
            <w:pPr>
              <w:rPr>
                <w:rFonts w:cstheme="minorHAnsi"/>
                <w:sz w:val="15"/>
                <w:szCs w:val="15"/>
              </w:rPr>
            </w:pPr>
            <w:r w:rsidRPr="00057292">
              <w:rPr>
                <w:rFonts w:cstheme="minorHAnsi"/>
                <w:sz w:val="15"/>
                <w:szCs w:val="15"/>
              </w:rPr>
              <w:t>Age group 18–50 years old</w:t>
            </w:r>
          </w:p>
        </w:tc>
        <w:tc>
          <w:tcPr>
            <w:tcW w:w="3543" w:type="dxa"/>
            <w:vAlign w:val="center"/>
          </w:tcPr>
          <w:p w14:paraId="1B345743" w14:textId="77777777" w:rsidR="004C5927" w:rsidRPr="00057292" w:rsidRDefault="004C5927" w:rsidP="004538AB">
            <w:pPr>
              <w:rPr>
                <w:rFonts w:cstheme="minorHAnsi"/>
                <w:sz w:val="15"/>
                <w:szCs w:val="15"/>
              </w:rPr>
            </w:pPr>
            <w:r w:rsidRPr="00057292">
              <w:rPr>
                <w:rFonts w:cstheme="minorHAnsi"/>
                <w:sz w:val="15"/>
                <w:szCs w:val="15"/>
              </w:rPr>
              <w:t>Midazolam: 0.05 mg.kg</w:t>
            </w:r>
            <w:r w:rsidRPr="00057292">
              <w:rPr>
                <w:rFonts w:cstheme="minorHAnsi"/>
                <w:sz w:val="15"/>
                <w:szCs w:val="15"/>
                <w:vertAlign w:val="superscript"/>
              </w:rPr>
              <w:t>-1</w:t>
            </w:r>
            <w:r w:rsidRPr="00057292">
              <w:rPr>
                <w:rFonts w:cstheme="minorHAnsi"/>
                <w:sz w:val="15"/>
                <w:szCs w:val="15"/>
              </w:rPr>
              <w:t xml:space="preserve"> over 10 min followed by infusion at a rate of 0.1 m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 xml:space="preserve">-1 </w:t>
            </w:r>
            <w:r w:rsidRPr="00057292">
              <w:rPr>
                <w:rFonts w:cstheme="minorHAnsi"/>
                <w:sz w:val="15"/>
                <w:szCs w:val="15"/>
              </w:rPr>
              <w:t>titrated up to 0.2 m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42047451"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2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r w:rsidRPr="00057292">
              <w:rPr>
                <w:rFonts w:cstheme="minorHAnsi"/>
                <w:sz w:val="15"/>
                <w:szCs w:val="15"/>
              </w:rPr>
              <w:t xml:space="preserve"> titrated up to 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3FEF0C23"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50B163D8"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40503A19" w14:textId="77777777" w:rsidR="004C5927" w:rsidRPr="00057292" w:rsidRDefault="004C5927" w:rsidP="004538AB">
            <w:pPr>
              <w:rPr>
                <w:rFonts w:cstheme="minorHAnsi"/>
                <w:sz w:val="15"/>
                <w:szCs w:val="15"/>
              </w:rPr>
            </w:pPr>
            <w:r w:rsidRPr="00AB6BD4">
              <w:rPr>
                <w:rFonts w:cstheme="minorHAnsi"/>
                <w:sz w:val="15"/>
                <w:szCs w:val="15"/>
              </w:rPr>
              <w:t>Lidocaine</w:t>
            </w:r>
          </w:p>
        </w:tc>
      </w:tr>
      <w:tr w:rsidR="004C5927" w:rsidRPr="00057292" w14:paraId="2CFEEE8F" w14:textId="77777777" w:rsidTr="001559C5">
        <w:trPr>
          <w:trHeight w:val="309"/>
          <w:jc w:val="center"/>
        </w:trPr>
        <w:tc>
          <w:tcPr>
            <w:tcW w:w="1017" w:type="dxa"/>
            <w:vAlign w:val="center"/>
          </w:tcPr>
          <w:p w14:paraId="66439528" w14:textId="77777777" w:rsidR="004C5927" w:rsidRPr="00AB6BD4" w:rsidRDefault="004C5927" w:rsidP="004538AB">
            <w:pPr>
              <w:rPr>
                <w:rFonts w:cstheme="minorHAnsi"/>
                <w:i/>
                <w:iCs/>
                <w:sz w:val="15"/>
                <w:szCs w:val="15"/>
              </w:rPr>
            </w:pPr>
            <w:proofErr w:type="spellStart"/>
            <w:r w:rsidRPr="00057292">
              <w:rPr>
                <w:rFonts w:cstheme="minorHAnsi"/>
                <w:sz w:val="15"/>
                <w:szCs w:val="15"/>
              </w:rPr>
              <w:t>Mirkheshti</w:t>
            </w:r>
            <w:proofErr w:type="spellEnd"/>
            <w:r w:rsidRPr="00057292">
              <w:rPr>
                <w:rFonts w:cstheme="minorHAnsi"/>
                <w:sz w:val="15"/>
                <w:szCs w:val="15"/>
              </w:rPr>
              <w:t xml:space="preserve"> et al 2017 </w:t>
            </w:r>
            <w:r w:rsidRPr="00057292">
              <w:rPr>
                <w:rFonts w:cstheme="minorHAnsi"/>
                <w:sz w:val="15"/>
                <w:szCs w:val="15"/>
              </w:rPr>
              <w:fldChar w:fldCharType="begin" w:fldLock="1"/>
            </w:r>
            <w:r>
              <w:rPr>
                <w:rFonts w:cstheme="minorHAnsi"/>
                <w:sz w:val="15"/>
                <w:szCs w:val="15"/>
              </w:rPr>
              <w:instrText>ADDIN CSL_CITATION {"citationItems":[{"id":"ITEM-1","itemData":{"DOI":"10.4103/JOACP.JOACP_242_16","ISSN":"0970-9185","PMID":"28781447","abstract":"Background and Aims: The present study was designed and carried out aiming to evaluate the effects of local dexmedetomidine (Dex) on sedation rate and hemodynamic changes in candidate patients for fiberoptic nasotracheal intubation. Material and Methods: Candidate patients for fiberoptic nasotracheal intubation were randomly divided into three groups including intravenous (IV) Dex group, local Dex group, and control group. Local anesthesia using lidocaine was performed in all patients. After performing the intubation, propofol infusion was used to keep the patients on predetermined cerebral state index (CSI). Hemodynamic parameters, arterial blood O2saturation (SpO2), and CSI were monitored in all patients before, during, and after the procedure. Coughing score, intubation score, and patient tolerance score during and after nasotracheal intubation were assessed. Propofol consumption was also measured. Results: A total of 95 patients with the mean age of 45.4 ± 6.7 years were evaluated (54.2% of females). Hemodynamic parameters and SpO2were significantly different between the three groups (P &lt; 0.001). The dose of propofol used for reaching proper CSI was significantly higher in the control group compared to IV and local Dex groups (P &lt; 0.001). There is no significant statistical difference in propofol consumption between local and IV Dex groups. The number of patients who were cooperative during intubation was higher in local Dex group compared to IV Dex and control groups; however, the difference was not statistically significant. Conclusion: It is likely that using local Dex during fiberoptic bronchoscopy decreases sudden changes in hemodynamic values and decreases coughing and improves patient tolerance and intubation scores. Local Dex can be useful as IV form with the aim of propofol dose saving.","author":[{"dropping-particle":"","family":"Mirkheshti","given":"Alireza","non-dropping-particle":"","parse-names":false,"suffix":""},{"dropping-particle":"","family":"Memary","given":"Elham","non-dropping-particle":"","parse-names":false,"suffix":""},{"dropping-particle":"","family":"Honar","given":"Behzad Nemati","non-dropping-particle":"","parse-names":false,"suffix":""},{"dropping-particle":"","family":"Jalaeefar","given":"Amirmohsen","non-dropping-particle":"","parse-names":false,"suffix":""},{"dropping-particle":"","family":"Sezari","given":"Parisa","non-dropping-particle":"","parse-names":false,"suffix":""}],"container-title":"Journal of Anaesthesiology Clinical Pharmacology","id":"ITEM-1","issue":"2","issued":{"date-parts":[["2017","4","1"]]},"page":"209-214","publisher":"J Anaesthesiol Clin Pharmacol","title":"The efficacy of local dexmedetomidine during fiberoptic nasotracheal intubation: a randomized clinical trial","type":"article-journal","volume":"33"},"uris":["http://www.mendeley.com/documents/?uuid=37e928f3-10d0-4413-917b-2c4115a59f01"]}],"mendeley":{"formattedCitation":"[35]","plainTextFormattedCitation":"[35]","previouslyFormattedCitation":"[42]"},"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5]</w:t>
            </w:r>
            <w:r w:rsidRPr="00057292">
              <w:rPr>
                <w:rFonts w:cstheme="minorHAnsi"/>
                <w:sz w:val="15"/>
                <w:szCs w:val="15"/>
              </w:rPr>
              <w:fldChar w:fldCharType="end"/>
            </w:r>
          </w:p>
        </w:tc>
        <w:tc>
          <w:tcPr>
            <w:tcW w:w="1816" w:type="dxa"/>
            <w:vAlign w:val="center"/>
          </w:tcPr>
          <w:p w14:paraId="49BDFD57" w14:textId="77777777" w:rsidR="004C5927" w:rsidRPr="00057292" w:rsidRDefault="004C5927" w:rsidP="004538AB">
            <w:pPr>
              <w:rPr>
                <w:rFonts w:cstheme="minorHAnsi"/>
                <w:sz w:val="15"/>
                <w:szCs w:val="15"/>
              </w:rPr>
            </w:pPr>
            <w:r w:rsidRPr="00057292">
              <w:rPr>
                <w:rFonts w:cstheme="minorHAnsi"/>
                <w:sz w:val="15"/>
                <w:szCs w:val="15"/>
              </w:rPr>
              <w:t>Propofol (32)</w:t>
            </w:r>
          </w:p>
          <w:p w14:paraId="18ACDC55" w14:textId="77777777" w:rsidR="004C5927" w:rsidRPr="00057292" w:rsidRDefault="004C5927" w:rsidP="004538AB">
            <w:pPr>
              <w:rPr>
                <w:rFonts w:cstheme="minorHAnsi"/>
                <w:sz w:val="15"/>
                <w:szCs w:val="15"/>
              </w:rPr>
            </w:pPr>
            <w:r w:rsidRPr="00057292">
              <w:rPr>
                <w:rFonts w:cstheme="minorHAnsi"/>
                <w:sz w:val="15"/>
                <w:szCs w:val="15"/>
              </w:rPr>
              <w:t>Propofol + dexmedetomidine (31)</w:t>
            </w:r>
          </w:p>
          <w:p w14:paraId="3A8D67AB" w14:textId="77777777" w:rsidR="004C5927" w:rsidRPr="00057292" w:rsidRDefault="004C5927" w:rsidP="004538AB">
            <w:pPr>
              <w:rPr>
                <w:rFonts w:cstheme="minorHAnsi"/>
                <w:sz w:val="15"/>
                <w:szCs w:val="15"/>
              </w:rPr>
            </w:pPr>
            <w:r w:rsidRPr="00057292">
              <w:rPr>
                <w:rFonts w:cstheme="minorHAnsi"/>
                <w:sz w:val="15"/>
                <w:szCs w:val="15"/>
              </w:rPr>
              <w:t>Propofol + perineural dexmedetomidine (32)</w:t>
            </w:r>
          </w:p>
        </w:tc>
        <w:tc>
          <w:tcPr>
            <w:tcW w:w="2691" w:type="dxa"/>
            <w:vAlign w:val="center"/>
          </w:tcPr>
          <w:p w14:paraId="5DCEED33"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666EB4D0" w14:textId="77777777" w:rsidR="004C5927" w:rsidRPr="00057292" w:rsidRDefault="004C5927" w:rsidP="004538AB">
            <w:pPr>
              <w:rPr>
                <w:rFonts w:cstheme="minorHAnsi"/>
                <w:sz w:val="15"/>
                <w:szCs w:val="15"/>
              </w:rPr>
            </w:pPr>
            <w:r w:rsidRPr="00057292">
              <w:rPr>
                <w:rFonts w:cstheme="minorHAnsi"/>
                <w:sz w:val="15"/>
                <w:szCs w:val="15"/>
              </w:rPr>
              <w:t>ASA 1–2</w:t>
            </w:r>
          </w:p>
          <w:p w14:paraId="401B6FFF"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77A45AB5" w14:textId="77777777" w:rsidR="004C5927" w:rsidRPr="00057292" w:rsidRDefault="004C5927" w:rsidP="004538AB">
            <w:pPr>
              <w:rPr>
                <w:rFonts w:cstheme="minorHAnsi"/>
                <w:sz w:val="15"/>
                <w:szCs w:val="15"/>
              </w:rPr>
            </w:pPr>
            <w:r w:rsidRPr="00057292">
              <w:rPr>
                <w:rFonts w:cstheme="minorHAnsi"/>
                <w:sz w:val="15"/>
                <w:szCs w:val="15"/>
              </w:rPr>
              <w:t>Age group 18–65 years old</w:t>
            </w:r>
          </w:p>
        </w:tc>
        <w:tc>
          <w:tcPr>
            <w:tcW w:w="3543" w:type="dxa"/>
            <w:vAlign w:val="center"/>
          </w:tcPr>
          <w:p w14:paraId="7738C01F" w14:textId="77777777" w:rsidR="004C5927" w:rsidRPr="00057292" w:rsidRDefault="004C5927" w:rsidP="004538AB">
            <w:pPr>
              <w:rPr>
                <w:rFonts w:cstheme="minorHAnsi"/>
                <w:sz w:val="15"/>
                <w:szCs w:val="15"/>
              </w:rPr>
            </w:pPr>
            <w:r w:rsidRPr="00057292">
              <w:rPr>
                <w:rFonts w:cstheme="minorHAnsi"/>
                <w:sz w:val="15"/>
                <w:szCs w:val="15"/>
              </w:rPr>
              <w:t>Propofol: 30 mg.kg</w:t>
            </w:r>
            <w:r w:rsidRPr="00057292">
              <w:rPr>
                <w:rFonts w:cstheme="minorHAnsi"/>
                <w:sz w:val="15"/>
                <w:szCs w:val="15"/>
                <w:vertAlign w:val="superscript"/>
              </w:rPr>
              <w:t xml:space="preserve">-1 </w:t>
            </w:r>
            <w:proofErr w:type="gramStart"/>
            <w:r w:rsidRPr="00057292">
              <w:rPr>
                <w:rFonts w:cstheme="minorHAnsi"/>
                <w:sz w:val="15"/>
                <w:szCs w:val="15"/>
              </w:rPr>
              <w:t>bolus</w:t>
            </w:r>
            <w:proofErr w:type="gramEnd"/>
          </w:p>
          <w:p w14:paraId="572F5487" w14:textId="77777777" w:rsidR="004C5927" w:rsidRPr="00057292" w:rsidRDefault="004C5927" w:rsidP="004538AB">
            <w:pPr>
              <w:rPr>
                <w:rFonts w:cstheme="minorHAnsi"/>
                <w:sz w:val="15"/>
                <w:szCs w:val="15"/>
              </w:rPr>
            </w:pPr>
            <w:r w:rsidRPr="00057292">
              <w:rPr>
                <w:rFonts w:cstheme="minorHAnsi"/>
                <w:sz w:val="15"/>
                <w:szCs w:val="15"/>
              </w:rPr>
              <w:t>Propofol + dexmedetomidine: propofol 30 mg.kg</w:t>
            </w:r>
            <w:r w:rsidRPr="00057292">
              <w:rPr>
                <w:rFonts w:cstheme="minorHAnsi"/>
                <w:sz w:val="15"/>
                <w:szCs w:val="15"/>
                <w:vertAlign w:val="superscript"/>
              </w:rPr>
              <w:t>-1</w:t>
            </w:r>
            <w:r w:rsidRPr="00057292">
              <w:rPr>
                <w:rFonts w:cstheme="minorHAnsi"/>
                <w:sz w:val="15"/>
                <w:szCs w:val="15"/>
              </w:rPr>
              <w:t xml:space="preserve"> and dexmedetomidine 1 µg.kg</w:t>
            </w:r>
            <w:r w:rsidRPr="00057292">
              <w:rPr>
                <w:rFonts w:cstheme="minorHAnsi"/>
                <w:sz w:val="15"/>
                <w:szCs w:val="15"/>
                <w:vertAlign w:val="superscript"/>
              </w:rPr>
              <w:t xml:space="preserve">-1 </w:t>
            </w:r>
            <w:r w:rsidRPr="00057292">
              <w:rPr>
                <w:rFonts w:cstheme="minorHAnsi"/>
                <w:sz w:val="15"/>
                <w:szCs w:val="15"/>
              </w:rPr>
              <w:t>bolus</w:t>
            </w:r>
          </w:p>
          <w:p w14:paraId="4DCAB534" w14:textId="77777777" w:rsidR="004C5927" w:rsidRPr="00057292" w:rsidRDefault="004C5927" w:rsidP="004538AB">
            <w:pPr>
              <w:rPr>
                <w:rFonts w:cstheme="minorHAnsi"/>
                <w:sz w:val="15"/>
                <w:szCs w:val="15"/>
              </w:rPr>
            </w:pPr>
            <w:r w:rsidRPr="00057292">
              <w:rPr>
                <w:rFonts w:cstheme="minorHAnsi"/>
                <w:sz w:val="15"/>
                <w:szCs w:val="15"/>
              </w:rPr>
              <w:t>Propofol + perineural dexmedetomidine: propofol 30 mg.kg</w:t>
            </w:r>
            <w:r w:rsidRPr="00057292">
              <w:rPr>
                <w:rFonts w:cstheme="minorHAnsi"/>
                <w:sz w:val="15"/>
                <w:szCs w:val="15"/>
                <w:vertAlign w:val="superscript"/>
              </w:rPr>
              <w:t>-1</w:t>
            </w:r>
            <w:r w:rsidRPr="00057292">
              <w:rPr>
                <w:rFonts w:cstheme="minorHAnsi"/>
                <w:sz w:val="15"/>
                <w:szCs w:val="15"/>
              </w:rPr>
              <w:t xml:space="preserve"> and dexmedetomidine 1 µg.kg-</w:t>
            </w:r>
            <w:r w:rsidRPr="00057292">
              <w:rPr>
                <w:rFonts w:cstheme="minorHAnsi"/>
                <w:sz w:val="15"/>
                <w:szCs w:val="15"/>
                <w:vertAlign w:val="superscript"/>
              </w:rPr>
              <w:t xml:space="preserve">1 </w:t>
            </w:r>
            <w:r w:rsidRPr="00057292">
              <w:rPr>
                <w:rFonts w:cstheme="minorHAnsi"/>
                <w:sz w:val="15"/>
                <w:szCs w:val="15"/>
              </w:rPr>
              <w:t>bolus</w:t>
            </w:r>
          </w:p>
        </w:tc>
        <w:tc>
          <w:tcPr>
            <w:tcW w:w="2268" w:type="dxa"/>
            <w:vAlign w:val="center"/>
          </w:tcPr>
          <w:p w14:paraId="749676E3"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4B5BCAFD"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1B8734BD"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4F3180CF" w14:textId="77777777" w:rsidTr="001559C5">
        <w:trPr>
          <w:trHeight w:val="144"/>
          <w:jc w:val="center"/>
        </w:trPr>
        <w:tc>
          <w:tcPr>
            <w:tcW w:w="1017" w:type="dxa"/>
            <w:vAlign w:val="center"/>
          </w:tcPr>
          <w:p w14:paraId="4B12AAC2" w14:textId="77777777" w:rsidR="004C5927" w:rsidRPr="00AB6BD4" w:rsidRDefault="004C5927" w:rsidP="004538AB">
            <w:pPr>
              <w:rPr>
                <w:rFonts w:cstheme="minorHAnsi"/>
                <w:i/>
                <w:iCs/>
                <w:sz w:val="15"/>
                <w:szCs w:val="15"/>
              </w:rPr>
            </w:pPr>
            <w:r w:rsidRPr="00057292">
              <w:rPr>
                <w:rFonts w:cstheme="minorHAnsi"/>
                <w:sz w:val="15"/>
                <w:szCs w:val="15"/>
              </w:rPr>
              <w:t xml:space="preserve">Mondal et al 2015 </w:t>
            </w:r>
            <w:r w:rsidRPr="00057292">
              <w:rPr>
                <w:rFonts w:cstheme="minorHAnsi"/>
                <w:sz w:val="15"/>
                <w:szCs w:val="15"/>
              </w:rPr>
              <w:fldChar w:fldCharType="begin" w:fldLock="1"/>
            </w:r>
            <w:r>
              <w:rPr>
                <w:rFonts w:cstheme="minorHAnsi"/>
                <w:sz w:val="15"/>
                <w:szCs w:val="15"/>
              </w:rPr>
              <w:instrText>ADDIN CSL_CITATION {"citationItems":[{"id":"ITEM-1","itemData":{"DOI":"10.4103/0970-9185.155151","ISSN":"0970-9185","PMID":"25948903","abstract":"Background and Aims: Various drugs are used for providing favorable intubation conditions during awake fiberoptic intubation (AFOI). However, most of them cause respiratory depression and airway obstruction leading to hypoxemia.The aim of this study was to compare intubation conditions, and incidence of desaturation between dexmedetomidine and fentanyl group during AFOI. Material and Methods: This randomized double-blind prospective study was conducted on a total of 60 patients scheduled for elective laparotomies who were randomly allocated into two groups: Group A received dexmedetomidine 1 mcg/kg and Group B received fentanyl 2 mcg/kg over 10 min. Patients in both groups received glycopyrrolate 0.2 mg intravenous, nebulization with 2% lidocaine 4 ml over 20 min and 10% lidocaine spray before undergoing AFOI. Adequacy of intubation condition was evaluated by cough score and post-intubation score. Incidence of desaturation, hemodynamic changes and sedation using Ramsay sedation scale (RSS) were noted and compared between two groups. Results: Cough Score (1-4), post-intubation Score (1-3) and RSS (1-6) were significantly favorable (P &lt; 0.0001) along with minimum hemodynamic responses to intubation (P &lt; 0.05) and less oxygen desaturation (P &lt; 0.0001) in Group A than Group B. Conclusion: Dexmedetomidine is more effective than fentanyl in producing better intubation conditions, sedation along with hemodynamic stability and less desaturation during AFOI.","author":[{"dropping-particle":"","family":"Mondal","given":"Sudeshna","non-dropping-particle":"","parse-names":false,"suffix":""},{"dropping-particle":"","family":"Ghosh","given":"Sarmila","non-dropping-particle":"","parse-names":false,"suffix":""},{"dropping-particle":"","family":"Bhattacharya","given":"Susmita","non-dropping-particle":"","parse-names":false,"suffix":""},{"dropping-particle":"","family":"Choudhury","given":"Brojen","non-dropping-particle":"","parse-names":false,"suffix":""},{"dropping-particle":"","family":"Mallick","given":"Suchismita","non-dropping-particle":"","parse-names":false,"suffix":""},{"dropping-particle":"","family":"Prasad","given":"Anu","non-dropping-particle":"","parse-names":false,"suffix":""}],"container-title":"Journal of Anaesthesiology Clinical Pharmacology","id":"ITEM-1","issue":"2","issued":{"date-parts":[["2015","4","1"]]},"page":"212-216","publisher":"J Anaesthesiol Clin Pharmacol","title":"Comparison between dexmedetomidine and fentanyl on intubation conditions during awake fiberoptic bronchoscopy: a randomized double-blind prospective study","type":"article-journal","volume":"31"},"uris":["http://www.mendeley.com/documents/?uuid=410255ed-5851-46a0-bdc1-d2765a79c8d8"]}],"mendeley":{"formattedCitation":"[36]","plainTextFormattedCitation":"[36]","previouslyFormattedCitation":"[43]"},"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6]</w:t>
            </w:r>
            <w:r w:rsidRPr="00057292">
              <w:rPr>
                <w:rFonts w:cstheme="minorHAnsi"/>
                <w:sz w:val="15"/>
                <w:szCs w:val="15"/>
              </w:rPr>
              <w:fldChar w:fldCharType="end"/>
            </w:r>
          </w:p>
        </w:tc>
        <w:tc>
          <w:tcPr>
            <w:tcW w:w="1816" w:type="dxa"/>
            <w:vAlign w:val="center"/>
          </w:tcPr>
          <w:p w14:paraId="262DA0E8" w14:textId="77777777" w:rsidR="004C5927" w:rsidRPr="00057292" w:rsidRDefault="004C5927" w:rsidP="004538AB">
            <w:pPr>
              <w:rPr>
                <w:rFonts w:cstheme="minorHAnsi"/>
                <w:sz w:val="15"/>
                <w:szCs w:val="15"/>
              </w:rPr>
            </w:pPr>
            <w:r w:rsidRPr="00057292">
              <w:rPr>
                <w:rFonts w:cstheme="minorHAnsi"/>
                <w:sz w:val="15"/>
                <w:szCs w:val="15"/>
              </w:rPr>
              <w:t>Alprazolam + fentanyl (30)</w:t>
            </w:r>
          </w:p>
          <w:p w14:paraId="3F82A23F" w14:textId="77777777" w:rsidR="004C5927" w:rsidRPr="00057292" w:rsidRDefault="004C5927" w:rsidP="004538AB">
            <w:pPr>
              <w:rPr>
                <w:rFonts w:cstheme="minorHAnsi"/>
                <w:sz w:val="15"/>
                <w:szCs w:val="15"/>
              </w:rPr>
            </w:pPr>
            <w:r w:rsidRPr="00057292">
              <w:rPr>
                <w:rFonts w:cstheme="minorHAnsi"/>
                <w:sz w:val="15"/>
                <w:szCs w:val="15"/>
              </w:rPr>
              <w:t>Alprazolam + dexmedetomidine (30)</w:t>
            </w:r>
          </w:p>
        </w:tc>
        <w:tc>
          <w:tcPr>
            <w:tcW w:w="2691" w:type="dxa"/>
            <w:vAlign w:val="center"/>
          </w:tcPr>
          <w:p w14:paraId="11972D0C" w14:textId="77777777" w:rsidR="004C5927" w:rsidRPr="00057292" w:rsidRDefault="004C5927" w:rsidP="004538AB">
            <w:pPr>
              <w:rPr>
                <w:rFonts w:cstheme="minorHAnsi"/>
                <w:sz w:val="15"/>
                <w:szCs w:val="15"/>
              </w:rPr>
            </w:pPr>
            <w:r w:rsidRPr="00057292">
              <w:rPr>
                <w:rFonts w:cstheme="minorHAnsi"/>
                <w:sz w:val="15"/>
                <w:szCs w:val="15"/>
              </w:rPr>
              <w:t>Patients scheduled for elective abdominal surgery under general anaesthesia</w:t>
            </w:r>
          </w:p>
          <w:p w14:paraId="6FA7D6E2" w14:textId="77777777" w:rsidR="004C5927" w:rsidRPr="00057292" w:rsidRDefault="004C5927" w:rsidP="004538AB">
            <w:pPr>
              <w:rPr>
                <w:rFonts w:cstheme="minorHAnsi"/>
                <w:sz w:val="15"/>
                <w:szCs w:val="15"/>
              </w:rPr>
            </w:pPr>
            <w:r w:rsidRPr="00057292">
              <w:rPr>
                <w:rFonts w:cstheme="minorHAnsi"/>
                <w:sz w:val="15"/>
                <w:szCs w:val="15"/>
              </w:rPr>
              <w:t>ASA 1–2</w:t>
            </w:r>
          </w:p>
          <w:p w14:paraId="14EB9EC8" w14:textId="77777777" w:rsidR="004C5927" w:rsidRPr="00057292" w:rsidRDefault="004C5927" w:rsidP="004538AB">
            <w:pPr>
              <w:rPr>
                <w:rFonts w:cstheme="minorHAnsi"/>
                <w:sz w:val="15"/>
                <w:szCs w:val="15"/>
              </w:rPr>
            </w:pPr>
            <w:r w:rsidRPr="00057292">
              <w:rPr>
                <w:rFonts w:cstheme="minorHAnsi"/>
                <w:sz w:val="15"/>
                <w:szCs w:val="15"/>
              </w:rPr>
              <w:t>Mallampati score 1–2</w:t>
            </w:r>
          </w:p>
          <w:p w14:paraId="2E3709BE" w14:textId="77777777" w:rsidR="004C5927" w:rsidRPr="00057292" w:rsidRDefault="004C5927" w:rsidP="004538AB">
            <w:pPr>
              <w:rPr>
                <w:rFonts w:cstheme="minorHAnsi"/>
                <w:sz w:val="15"/>
                <w:szCs w:val="15"/>
              </w:rPr>
            </w:pPr>
            <w:r w:rsidRPr="00057292">
              <w:rPr>
                <w:rFonts w:cstheme="minorHAnsi"/>
                <w:sz w:val="15"/>
                <w:szCs w:val="15"/>
              </w:rPr>
              <w:t>Age group 20–60 years old</w:t>
            </w:r>
          </w:p>
        </w:tc>
        <w:tc>
          <w:tcPr>
            <w:tcW w:w="3543" w:type="dxa"/>
            <w:vAlign w:val="center"/>
          </w:tcPr>
          <w:p w14:paraId="107D8283" w14:textId="77777777" w:rsidR="004C5927" w:rsidRPr="00057292" w:rsidRDefault="004C5927" w:rsidP="004538AB">
            <w:pPr>
              <w:rPr>
                <w:rFonts w:cstheme="minorHAnsi"/>
                <w:sz w:val="15"/>
                <w:szCs w:val="15"/>
              </w:rPr>
            </w:pPr>
            <w:r w:rsidRPr="00057292">
              <w:rPr>
                <w:rFonts w:cstheme="minorHAnsi"/>
                <w:sz w:val="15"/>
                <w:szCs w:val="15"/>
              </w:rPr>
              <w:t>Alprazolam + fentanyl:  oral alprazolam 0.5 mg followed by fentanyl 2 µg.kg</w:t>
            </w:r>
            <w:r w:rsidRPr="00057292">
              <w:rPr>
                <w:rFonts w:cstheme="minorHAnsi"/>
                <w:sz w:val="15"/>
                <w:szCs w:val="15"/>
                <w:vertAlign w:val="superscript"/>
              </w:rPr>
              <w:t>-1</w:t>
            </w:r>
            <w:r w:rsidRPr="00057292">
              <w:rPr>
                <w:rFonts w:cstheme="minorHAnsi"/>
                <w:sz w:val="15"/>
                <w:szCs w:val="15"/>
              </w:rPr>
              <w:t xml:space="preserve"> over 10 min</w:t>
            </w:r>
          </w:p>
          <w:p w14:paraId="3A048FD1" w14:textId="77777777" w:rsidR="004C5927" w:rsidRPr="00057292" w:rsidRDefault="004C5927" w:rsidP="004538AB">
            <w:pPr>
              <w:rPr>
                <w:rFonts w:cstheme="minorHAnsi"/>
                <w:sz w:val="15"/>
                <w:szCs w:val="15"/>
              </w:rPr>
            </w:pPr>
            <w:r w:rsidRPr="00057292">
              <w:rPr>
                <w:rFonts w:cstheme="minorHAnsi"/>
                <w:sz w:val="15"/>
                <w:szCs w:val="15"/>
              </w:rPr>
              <w:t>Alprazolam + dexmedetomidine: oral alprazolam 0.5 mg followed by dexmedetomidine 1 µg.kg</w:t>
            </w:r>
            <w:r w:rsidRPr="00057292">
              <w:rPr>
                <w:rFonts w:cstheme="minorHAnsi"/>
                <w:sz w:val="15"/>
                <w:szCs w:val="15"/>
                <w:vertAlign w:val="superscript"/>
              </w:rPr>
              <w:t>-1</w:t>
            </w:r>
            <w:r w:rsidRPr="00057292">
              <w:rPr>
                <w:rFonts w:cstheme="minorHAnsi"/>
                <w:sz w:val="15"/>
                <w:szCs w:val="15"/>
              </w:rPr>
              <w:t xml:space="preserve"> over 10 min</w:t>
            </w:r>
          </w:p>
        </w:tc>
        <w:tc>
          <w:tcPr>
            <w:tcW w:w="2268" w:type="dxa"/>
            <w:vAlign w:val="center"/>
          </w:tcPr>
          <w:p w14:paraId="5C0E0F8E"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22779121" w14:textId="77777777" w:rsidR="004C5927" w:rsidRPr="00057292" w:rsidRDefault="004C5927" w:rsidP="004538AB">
            <w:pPr>
              <w:rPr>
                <w:rFonts w:cstheme="minorHAnsi"/>
                <w:sz w:val="15"/>
                <w:szCs w:val="15"/>
              </w:rPr>
            </w:pPr>
            <w:r w:rsidRPr="00057292">
              <w:rPr>
                <w:rFonts w:cstheme="minorHAnsi"/>
                <w:sz w:val="15"/>
                <w:szCs w:val="15"/>
              </w:rPr>
              <w:t>Consultant anaesthetists</w:t>
            </w:r>
          </w:p>
        </w:tc>
        <w:tc>
          <w:tcPr>
            <w:tcW w:w="1559" w:type="dxa"/>
            <w:vAlign w:val="center"/>
          </w:tcPr>
          <w:p w14:paraId="600770F5" w14:textId="77777777" w:rsidR="004C5927" w:rsidRPr="00057292" w:rsidRDefault="004C5927" w:rsidP="004538AB">
            <w:pPr>
              <w:rPr>
                <w:rFonts w:cstheme="minorHAnsi"/>
                <w:sz w:val="15"/>
                <w:szCs w:val="15"/>
              </w:rPr>
            </w:pPr>
            <w:r w:rsidRPr="00057292">
              <w:rPr>
                <w:rFonts w:cstheme="minorHAnsi"/>
                <w:sz w:val="15"/>
                <w:szCs w:val="15"/>
              </w:rPr>
              <w:t>Lidocaine</w:t>
            </w:r>
          </w:p>
          <w:p w14:paraId="18855C45"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71B7BFE9" w14:textId="77777777" w:rsidTr="001559C5">
        <w:trPr>
          <w:trHeight w:val="144"/>
          <w:jc w:val="center"/>
        </w:trPr>
        <w:tc>
          <w:tcPr>
            <w:tcW w:w="1017" w:type="dxa"/>
            <w:vAlign w:val="center"/>
          </w:tcPr>
          <w:p w14:paraId="39275273" w14:textId="77777777" w:rsidR="004C5927" w:rsidRPr="00AB6BD4" w:rsidRDefault="004C5927" w:rsidP="004538AB">
            <w:pPr>
              <w:rPr>
                <w:rFonts w:cstheme="minorHAnsi"/>
                <w:i/>
                <w:iCs/>
                <w:sz w:val="15"/>
                <w:szCs w:val="15"/>
              </w:rPr>
            </w:pPr>
            <w:r w:rsidRPr="00057292">
              <w:rPr>
                <w:rFonts w:cstheme="minorHAnsi"/>
                <w:sz w:val="15"/>
                <w:szCs w:val="15"/>
              </w:rPr>
              <w:t xml:space="preserve">Niyogi et al 2017 </w:t>
            </w:r>
            <w:r w:rsidRPr="00057292">
              <w:rPr>
                <w:rFonts w:cstheme="minorHAnsi"/>
                <w:sz w:val="15"/>
                <w:szCs w:val="15"/>
              </w:rPr>
              <w:fldChar w:fldCharType="begin" w:fldLock="1"/>
            </w:r>
            <w:r>
              <w:rPr>
                <w:rFonts w:cstheme="minorHAnsi"/>
                <w:sz w:val="15"/>
                <w:szCs w:val="15"/>
              </w:rPr>
              <w:instrText>ADDIN CSL_CITATION {"citationItems":[{"id":"ITEM-1","itemData":{"DOI":"10.4103/0019-5049.199856","ISSN":"0019-5049","PMID":"28250482","abstract":"Background and Aims: Various anaesthetic drugs, in addition to airway block, are used for producing favourable intubation conditions during awake fibre-optic intubation (AFOI), but most of them cause respiratory depression and hypoxaemia. The aim of this study was to evaluate the efficacy of intravenous (IV) dexmedetomidine (DEX) on sedation, patient comfort and cardiovascular responses during AFOI in patients with cervical spondylotic myelopathy (CSM). Methods: This randomised, placebo-controlled, double-blinded, prospective study was conducted on 56 adult patients with cervical spondylotic myelopathy (CSM) undergoing elective cervical fixation, who were randomly allocated into two groups - Group D and Group C. Group D patients received DEX infusion at a rate of 1 μg/kg for the first 10 min followed by 0.5 μg/kg/h and Group C received 0.9% normal saline infusion in the same manner. Airway blocks with lignocaine were given to all patients before undergoing AFOI. Patient’s alertness, sedation and cardiorespiratory changes during the procedure were assessed by the Observer Assessment Awareness and Sedation (OAA/S) scale. On the 1st post-operative day, patient’s’ comfort during AFOI was assessed by visual analogue scale (VAS). Results: Patients of Group D had an acceptable level of sedation (OAA/S score: 20 to 17 with greater comfort and satisfaction (VAS: 40–60), compared to control group (VAS: 50–90, P &lt; 0.001.). Moreover, haemodynamic parameters were less significantly altered in the DEX group during AFOI. Conclusions: IV DEX infusion during AFOI improves patient’s tolerances with an acceptable level of sedation without significant haemodynamic instability and respiratory depression.","author":[{"dropping-particle":"","family":"Niyogi","given":"Saikat","non-dropping-particle":"","parse-names":false,"suffix":""},{"dropping-particle":"","family":"Basak","given":"Samir","non-dropping-particle":"","parse-names":false,"suffix":""},{"dropping-particle":"","family":"Acharjee","given":"Amita","non-dropping-particle":"","parse-names":false,"suffix":""},{"dropping-particle":"","family":"Chakraborty","given":"Indrani","non-dropping-particle":"","parse-names":false,"suffix":""}],"container-title":"Indian Journal of Anaesthesia","id":"ITEM-1","issue":"2","issued":{"date-parts":[["2017","2","1"]]},"page":"137-143","publisher":"Indian J Anaesth","title":"Efficacy of intravenous dexmedetomidine on patient's satisfaction, comfort and sedation during awake fibre-optic intubation in patients with cervical spondylotic myelopathy posted for elective cervical fixation","type":"article-journal","volume":"61"},"uris":["http://www.mendeley.com/documents/?uuid=4cdc12c2-195e-43ba-a716-6efe08f108c2"]}],"mendeley":{"formattedCitation":"[38]","plainTextFormattedCitation":"[38]","previouslyFormattedCitation":"[44]"},"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8]</w:t>
            </w:r>
            <w:r w:rsidRPr="00057292">
              <w:rPr>
                <w:rFonts w:cstheme="minorHAnsi"/>
                <w:sz w:val="15"/>
                <w:szCs w:val="15"/>
              </w:rPr>
              <w:fldChar w:fldCharType="end"/>
            </w:r>
          </w:p>
        </w:tc>
        <w:tc>
          <w:tcPr>
            <w:tcW w:w="1816" w:type="dxa"/>
            <w:vAlign w:val="center"/>
          </w:tcPr>
          <w:p w14:paraId="3492EA08" w14:textId="77777777" w:rsidR="004C5927" w:rsidRPr="00057292" w:rsidRDefault="004C5927" w:rsidP="004538AB">
            <w:pPr>
              <w:rPr>
                <w:rFonts w:cstheme="minorHAnsi"/>
                <w:sz w:val="15"/>
                <w:szCs w:val="15"/>
              </w:rPr>
            </w:pPr>
            <w:r w:rsidRPr="00057292">
              <w:rPr>
                <w:rFonts w:cstheme="minorHAnsi"/>
                <w:sz w:val="15"/>
                <w:szCs w:val="15"/>
              </w:rPr>
              <w:t>Placebo (28)</w:t>
            </w:r>
          </w:p>
          <w:p w14:paraId="03291019" w14:textId="77777777" w:rsidR="004C5927" w:rsidRPr="00057292" w:rsidRDefault="004C5927" w:rsidP="004538AB">
            <w:pPr>
              <w:rPr>
                <w:rFonts w:cstheme="minorHAnsi"/>
                <w:sz w:val="15"/>
                <w:szCs w:val="15"/>
              </w:rPr>
            </w:pPr>
            <w:r w:rsidRPr="00057292">
              <w:rPr>
                <w:rFonts w:cstheme="minorHAnsi"/>
                <w:sz w:val="15"/>
                <w:szCs w:val="15"/>
              </w:rPr>
              <w:t>Dexmedetomidine (28)</w:t>
            </w:r>
          </w:p>
        </w:tc>
        <w:tc>
          <w:tcPr>
            <w:tcW w:w="2691" w:type="dxa"/>
            <w:vAlign w:val="center"/>
          </w:tcPr>
          <w:p w14:paraId="595B44BB" w14:textId="77777777" w:rsidR="004C5927" w:rsidRPr="00057292" w:rsidRDefault="004C5927" w:rsidP="004538AB">
            <w:pPr>
              <w:rPr>
                <w:rFonts w:cstheme="minorHAnsi"/>
                <w:sz w:val="15"/>
                <w:szCs w:val="15"/>
              </w:rPr>
            </w:pPr>
            <w:r w:rsidRPr="00057292">
              <w:rPr>
                <w:rFonts w:cstheme="minorHAnsi"/>
                <w:sz w:val="15"/>
                <w:szCs w:val="15"/>
              </w:rPr>
              <w:t xml:space="preserve">Patients undergoing elective cervical fixation surgery for cervical </w:t>
            </w:r>
            <w:proofErr w:type="spellStart"/>
            <w:r w:rsidRPr="00057292">
              <w:rPr>
                <w:rFonts w:cstheme="minorHAnsi"/>
                <w:sz w:val="15"/>
                <w:szCs w:val="15"/>
              </w:rPr>
              <w:t>spondylotic</w:t>
            </w:r>
            <w:proofErr w:type="spellEnd"/>
            <w:r w:rsidRPr="00057292">
              <w:rPr>
                <w:rFonts w:cstheme="minorHAnsi"/>
                <w:sz w:val="15"/>
                <w:szCs w:val="15"/>
              </w:rPr>
              <w:t xml:space="preserve"> myelopathy under general anaesthesia</w:t>
            </w:r>
          </w:p>
          <w:p w14:paraId="1D6895E0"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p>
          <w:p w14:paraId="504A77FC" w14:textId="77777777" w:rsidR="004C5927" w:rsidRPr="00057292" w:rsidRDefault="004C5927" w:rsidP="004538AB">
            <w:pPr>
              <w:rPr>
                <w:rFonts w:cstheme="minorHAnsi"/>
                <w:sz w:val="15"/>
                <w:szCs w:val="15"/>
              </w:rPr>
            </w:pPr>
            <w:r w:rsidRPr="00057292">
              <w:rPr>
                <w:rFonts w:cstheme="minorHAnsi"/>
                <w:sz w:val="15"/>
                <w:szCs w:val="15"/>
              </w:rPr>
              <w:t>Age group 18–50 years old</w:t>
            </w:r>
          </w:p>
        </w:tc>
        <w:tc>
          <w:tcPr>
            <w:tcW w:w="3543" w:type="dxa"/>
            <w:vAlign w:val="center"/>
          </w:tcPr>
          <w:p w14:paraId="53E9CE92"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1</w:t>
            </w:r>
            <w:r w:rsidRPr="00057292">
              <w:rPr>
                <w:rFonts w:cstheme="minorHAnsi"/>
                <w:sz w:val="15"/>
                <w:szCs w:val="15"/>
              </w:rPr>
              <w:t xml:space="preserve"> over 10 min followed by infusion at a rate of 0.5 µg.kg</w:t>
            </w:r>
            <w:r w:rsidRPr="00057292">
              <w:rPr>
                <w:rFonts w:cstheme="minorHAnsi"/>
                <w:sz w:val="15"/>
                <w:szCs w:val="15"/>
                <w:vertAlign w:val="superscript"/>
              </w:rPr>
              <w:t>-1</w:t>
            </w:r>
            <w:r w:rsidRPr="00057292">
              <w:rPr>
                <w:rFonts w:cstheme="minorHAnsi"/>
                <w:sz w:val="15"/>
                <w:szCs w:val="15"/>
              </w:rPr>
              <w:t>.h</w:t>
            </w:r>
            <w:r w:rsidRPr="00057292">
              <w:rPr>
                <w:rFonts w:cstheme="minorHAnsi"/>
                <w:sz w:val="15"/>
                <w:szCs w:val="15"/>
                <w:vertAlign w:val="superscript"/>
              </w:rPr>
              <w:t>-1</w:t>
            </w:r>
          </w:p>
        </w:tc>
        <w:tc>
          <w:tcPr>
            <w:tcW w:w="2268" w:type="dxa"/>
            <w:vAlign w:val="center"/>
          </w:tcPr>
          <w:p w14:paraId="4BA69094"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500559ED" w14:textId="77777777" w:rsidR="004C5927" w:rsidRPr="00057292" w:rsidRDefault="004C5927" w:rsidP="004538AB">
            <w:pPr>
              <w:rPr>
                <w:rFonts w:cstheme="minorHAnsi"/>
                <w:sz w:val="15"/>
                <w:szCs w:val="15"/>
              </w:rPr>
            </w:pPr>
            <w:r w:rsidRPr="00057292">
              <w:rPr>
                <w:rFonts w:cstheme="minorHAnsi"/>
                <w:sz w:val="15"/>
                <w:szCs w:val="15"/>
              </w:rPr>
              <w:t>Experienced anaesthetist</w:t>
            </w:r>
          </w:p>
        </w:tc>
        <w:tc>
          <w:tcPr>
            <w:tcW w:w="1559" w:type="dxa"/>
            <w:vAlign w:val="center"/>
          </w:tcPr>
          <w:p w14:paraId="7857C2F8" w14:textId="77777777" w:rsidR="004C5927" w:rsidRPr="00057292" w:rsidRDefault="004C5927" w:rsidP="004538AB">
            <w:pPr>
              <w:rPr>
                <w:rFonts w:cstheme="minorHAnsi"/>
                <w:sz w:val="15"/>
                <w:szCs w:val="15"/>
              </w:rPr>
            </w:pPr>
            <w:r w:rsidRPr="00057292">
              <w:rPr>
                <w:rFonts w:cstheme="minorHAnsi"/>
                <w:sz w:val="15"/>
                <w:szCs w:val="15"/>
              </w:rPr>
              <w:t>Lidocaine</w:t>
            </w:r>
          </w:p>
          <w:p w14:paraId="59DF972F"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2332F03D" w14:textId="77777777" w:rsidTr="001559C5">
        <w:trPr>
          <w:trHeight w:val="144"/>
          <w:jc w:val="center"/>
        </w:trPr>
        <w:tc>
          <w:tcPr>
            <w:tcW w:w="1017" w:type="dxa"/>
            <w:vAlign w:val="center"/>
          </w:tcPr>
          <w:p w14:paraId="314A45AE" w14:textId="77777777" w:rsidR="004C5927" w:rsidRPr="00AB6BD4" w:rsidRDefault="004C5927" w:rsidP="004538AB">
            <w:pPr>
              <w:rPr>
                <w:rFonts w:cstheme="minorHAnsi"/>
                <w:i/>
                <w:iCs/>
                <w:sz w:val="15"/>
                <w:szCs w:val="15"/>
              </w:rPr>
            </w:pPr>
            <w:r w:rsidRPr="00057292">
              <w:rPr>
                <w:rFonts w:cstheme="minorHAnsi"/>
                <w:sz w:val="15"/>
                <w:szCs w:val="15"/>
              </w:rPr>
              <w:t xml:space="preserve">Puchner et al 2002 </w:t>
            </w:r>
            <w:r w:rsidRPr="00057292">
              <w:rPr>
                <w:rFonts w:cstheme="minorHAnsi"/>
                <w:sz w:val="15"/>
                <w:szCs w:val="15"/>
              </w:rPr>
              <w:fldChar w:fldCharType="begin" w:fldLock="1"/>
            </w:r>
            <w:r>
              <w:rPr>
                <w:rFonts w:cstheme="minorHAnsi"/>
                <w:sz w:val="15"/>
                <w:szCs w:val="15"/>
              </w:rPr>
              <w:instrText>ADDIN CSL_CITATION {"citationItems":[{"id":"ITEM-1","itemData":{"DOI":"10.1034/J.1399-6576.2002.460403.X","ISSN":"0001-5172","PMID":"11952431","abstract":"Background: Awake fiberoptic intubation is the standard of care for difficult airway management. Quality and success of this technique depend on the experience of the intubating physician and the proper preparation of the patient. The aim of this study was to compare remifentanil (R) as single agent to the combination of fentanyl (F) and midazolam (M), which have been the drugs for analgesia and sedation for this procedure. Methods: Seventy-four adult patients requiring nasotracheal intubation were randomly assigned to one of two groups. In group I, (n = 37) R was administered in incremental dosages (0.1-0.25-0.5 μg/kg/min) by an infusion pump according to comfort, level of sedation and respiratory depression. In group II, (n=37) analgesia and sedation was achieved by F 1.5 μg/kg and doses of between 1 and 10 mg M, titrated to the individual needs. Patient reactions like grimacing, movement and coughing during intubation were assessed, as well as patient recall of the procedure. Haemodynamic and respiratory parameters were continuously recorded. Results: Group I patients better tolerated nasal tube passage (P&lt;0.001) and laryngeal tube advancement (P&lt;0.001) than group II. Remifentanil better suppressed hemodynamic response to nasal intubation (P&lt;0.001). No significant difference in respiratory data was recorded. In group I more recall of the procedure was observed (six vs. zero patients, P&lt;0.05). Conclusion: Remifentanil in high doses, as the single agent for patient preparation for awake fiberoptic intubation seems to improve intubating conditions, quality and reliability of the procedure. However, a higher incidence of recall is to be expected. © Acta Anaesthesiologica Scandinavica.","author":[{"dropping-particle":"","family":"Puchner","given":"Wolfgang","non-dropping-particle":"","parse-names":false,"suffix":""},{"dropping-particle":"","family":"Egger","given":"P.","non-dropping-particle":"","parse-names":false,"suffix":""},{"dropping-particle":"","family":"Pühringer","given":"F.","non-dropping-particle":"","parse-names":false,"suffix":""},{"dropping-particle":"","family":"Löckinger","given":"A.","non-dropping-particle":"","parse-names":false,"suffix":""},{"dropping-particle":"","family":"Obwegeser","given":"J.","non-dropping-particle":"","parse-names":false,"suffix":""},{"dropping-particle":"","family":"Gombotz","given":"H.","non-dropping-particle":"","parse-names":false,"suffix":""}],"container-title":"Acta Anaesthesiologica Scandinavica","id":"ITEM-1","issue":"4","issued":{"date-parts":[["2002","1","1"]]},"page":"350-354","publisher":"Acta Anaesthesiol Scand","title":"Evaluation of remifentanil as single drug for awake fiberoptic intubation","type":"article-journal","volume":"46"},"uris":["http://www.mendeley.com/documents/?uuid=91f72727-7ed5-436b-93d2-cd3ed12d979d"]}],"mendeley":{"formattedCitation":"[39]","plainTextFormattedCitation":"[39]","previouslyFormattedCitation":"[45]"},"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39]</w:t>
            </w:r>
            <w:r w:rsidRPr="00057292">
              <w:rPr>
                <w:rFonts w:cstheme="minorHAnsi"/>
                <w:sz w:val="15"/>
                <w:szCs w:val="15"/>
              </w:rPr>
              <w:fldChar w:fldCharType="end"/>
            </w:r>
          </w:p>
        </w:tc>
        <w:tc>
          <w:tcPr>
            <w:tcW w:w="1816" w:type="dxa"/>
            <w:vAlign w:val="center"/>
          </w:tcPr>
          <w:p w14:paraId="095FFDC1" w14:textId="77777777" w:rsidR="004C5927" w:rsidRPr="00057292" w:rsidRDefault="004C5927" w:rsidP="004538AB">
            <w:pPr>
              <w:rPr>
                <w:rFonts w:cstheme="minorHAnsi"/>
                <w:sz w:val="15"/>
                <w:szCs w:val="15"/>
              </w:rPr>
            </w:pPr>
            <w:r w:rsidRPr="00057292">
              <w:rPr>
                <w:rFonts w:cstheme="minorHAnsi"/>
                <w:sz w:val="15"/>
                <w:szCs w:val="15"/>
              </w:rPr>
              <w:t>Midazolam + fentanyl (37)</w:t>
            </w:r>
          </w:p>
          <w:p w14:paraId="42968AE9" w14:textId="77777777" w:rsidR="004C5927" w:rsidRPr="00057292" w:rsidRDefault="004C5927" w:rsidP="004538AB">
            <w:pPr>
              <w:rPr>
                <w:rFonts w:cstheme="minorHAnsi"/>
                <w:sz w:val="15"/>
                <w:szCs w:val="15"/>
              </w:rPr>
            </w:pPr>
            <w:r w:rsidRPr="00057292">
              <w:rPr>
                <w:rFonts w:cstheme="minorHAnsi"/>
                <w:sz w:val="15"/>
                <w:szCs w:val="15"/>
              </w:rPr>
              <w:t>Midazolam + remifentanil (37)</w:t>
            </w:r>
          </w:p>
        </w:tc>
        <w:tc>
          <w:tcPr>
            <w:tcW w:w="2691" w:type="dxa"/>
            <w:vAlign w:val="center"/>
          </w:tcPr>
          <w:p w14:paraId="245BF685" w14:textId="77777777" w:rsidR="004C5927" w:rsidRPr="00057292" w:rsidRDefault="004C5927" w:rsidP="004538AB">
            <w:pPr>
              <w:rPr>
                <w:rFonts w:cstheme="minorHAnsi"/>
                <w:sz w:val="15"/>
                <w:szCs w:val="15"/>
              </w:rPr>
            </w:pPr>
            <w:r w:rsidRPr="00057292">
              <w:rPr>
                <w:rFonts w:cstheme="minorHAnsi"/>
                <w:sz w:val="15"/>
                <w:szCs w:val="15"/>
              </w:rPr>
              <w:t>Patients scheduled for elective oral and maxillofacial surgery under general anaesthesia</w:t>
            </w:r>
          </w:p>
          <w:p w14:paraId="770D190A"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r w:rsidRPr="00057292">
              <w:rPr>
                <w:rFonts w:cstheme="minorHAnsi"/>
                <w:sz w:val="15"/>
                <w:szCs w:val="15"/>
              </w:rPr>
              <w:br/>
              <w:t>Age group 19–75 years old</w:t>
            </w:r>
          </w:p>
        </w:tc>
        <w:tc>
          <w:tcPr>
            <w:tcW w:w="3543" w:type="dxa"/>
            <w:vAlign w:val="center"/>
          </w:tcPr>
          <w:p w14:paraId="4C8694D6" w14:textId="77777777" w:rsidR="004C5927" w:rsidRPr="00057292" w:rsidRDefault="004C5927" w:rsidP="004538AB">
            <w:pPr>
              <w:rPr>
                <w:rFonts w:cstheme="minorHAnsi"/>
                <w:sz w:val="15"/>
                <w:szCs w:val="15"/>
              </w:rPr>
            </w:pPr>
            <w:r w:rsidRPr="00057292">
              <w:rPr>
                <w:rFonts w:cstheme="minorHAnsi"/>
                <w:sz w:val="15"/>
                <w:szCs w:val="15"/>
              </w:rPr>
              <w:t>Midazolam + fentanyl: oral midazolam 7.5–15 mg followed by fentanyl 0.5 µg.kg</w:t>
            </w:r>
            <w:r w:rsidRPr="00057292">
              <w:rPr>
                <w:rFonts w:cstheme="minorHAnsi"/>
                <w:sz w:val="15"/>
                <w:szCs w:val="15"/>
                <w:vertAlign w:val="superscript"/>
              </w:rPr>
              <w:t xml:space="preserve">-1 </w:t>
            </w:r>
            <w:r w:rsidRPr="00057292">
              <w:rPr>
                <w:rFonts w:cstheme="minorHAnsi"/>
                <w:sz w:val="15"/>
                <w:szCs w:val="15"/>
              </w:rPr>
              <w:t>and then midazolam 1 mg or 10 mg</w:t>
            </w:r>
          </w:p>
          <w:p w14:paraId="6208A77D" w14:textId="77777777" w:rsidR="004C5927" w:rsidRPr="00057292" w:rsidRDefault="004C5927" w:rsidP="004538AB">
            <w:pPr>
              <w:rPr>
                <w:rFonts w:cstheme="minorHAnsi"/>
                <w:sz w:val="15"/>
                <w:szCs w:val="15"/>
              </w:rPr>
            </w:pPr>
            <w:r w:rsidRPr="00057292">
              <w:rPr>
                <w:rFonts w:cstheme="minorHAnsi"/>
                <w:sz w:val="15"/>
                <w:szCs w:val="15"/>
              </w:rPr>
              <w:t>Midazolam + remifentanil: oral midazolam 7.5–15 mg followed by infusion of remifentanil at a rate of 0.1–0.5 m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tc>
        <w:tc>
          <w:tcPr>
            <w:tcW w:w="2268" w:type="dxa"/>
            <w:vAlign w:val="center"/>
          </w:tcPr>
          <w:p w14:paraId="010E46C6"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1BBDBDAC"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59223B9D" w14:textId="77777777" w:rsidR="004C5927" w:rsidRPr="00057292" w:rsidRDefault="004C5927" w:rsidP="004538AB">
            <w:pPr>
              <w:rPr>
                <w:rFonts w:cstheme="minorHAnsi"/>
                <w:sz w:val="15"/>
                <w:szCs w:val="15"/>
              </w:rPr>
            </w:pPr>
            <w:r w:rsidRPr="00057292">
              <w:rPr>
                <w:rFonts w:cstheme="minorHAnsi"/>
                <w:sz w:val="15"/>
                <w:szCs w:val="15"/>
              </w:rPr>
              <w:t>Lidocaine</w:t>
            </w:r>
          </w:p>
          <w:p w14:paraId="1155C9FF"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74D91C00" w14:textId="77777777" w:rsidTr="001559C5">
        <w:trPr>
          <w:trHeight w:val="144"/>
          <w:jc w:val="center"/>
        </w:trPr>
        <w:tc>
          <w:tcPr>
            <w:tcW w:w="1017" w:type="dxa"/>
            <w:vAlign w:val="center"/>
          </w:tcPr>
          <w:p w14:paraId="74371B44" w14:textId="77777777" w:rsidR="004C5927" w:rsidRPr="00AB6BD4" w:rsidRDefault="004C5927" w:rsidP="004538AB">
            <w:pPr>
              <w:rPr>
                <w:rFonts w:cstheme="minorHAnsi"/>
                <w:i/>
                <w:iCs/>
                <w:sz w:val="15"/>
                <w:szCs w:val="15"/>
              </w:rPr>
            </w:pPr>
            <w:r w:rsidRPr="00057292">
              <w:rPr>
                <w:rFonts w:cstheme="minorHAnsi"/>
                <w:sz w:val="15"/>
                <w:szCs w:val="15"/>
              </w:rPr>
              <w:t xml:space="preserve">Rai et al 2008 </w:t>
            </w:r>
            <w:r w:rsidRPr="00057292">
              <w:rPr>
                <w:rFonts w:cstheme="minorHAnsi"/>
                <w:sz w:val="15"/>
                <w:szCs w:val="15"/>
              </w:rPr>
              <w:fldChar w:fldCharType="begin" w:fldLock="1"/>
            </w:r>
            <w:r>
              <w:rPr>
                <w:rFonts w:cstheme="minorHAnsi"/>
                <w:sz w:val="15"/>
                <w:szCs w:val="15"/>
              </w:rPr>
              <w:instrText>ADDIN CSL_CITATION {"citationItems":[{"id":"ITEM-1","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1","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mendeley":{"formattedCitation":"[40]","plainTextFormattedCitation":"[40]","previouslyFormattedCitation":"[46]"},"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0]</w:t>
            </w:r>
            <w:r w:rsidRPr="00057292">
              <w:rPr>
                <w:rFonts w:cstheme="minorHAnsi"/>
                <w:sz w:val="15"/>
                <w:szCs w:val="15"/>
              </w:rPr>
              <w:fldChar w:fldCharType="end"/>
            </w:r>
          </w:p>
        </w:tc>
        <w:tc>
          <w:tcPr>
            <w:tcW w:w="1816" w:type="dxa"/>
            <w:vAlign w:val="center"/>
          </w:tcPr>
          <w:p w14:paraId="011DE802" w14:textId="77777777" w:rsidR="004C5927" w:rsidRPr="00057292" w:rsidRDefault="004C5927" w:rsidP="004538AB">
            <w:pPr>
              <w:rPr>
                <w:rFonts w:cstheme="minorHAnsi"/>
                <w:sz w:val="15"/>
                <w:szCs w:val="15"/>
              </w:rPr>
            </w:pPr>
            <w:r w:rsidRPr="00057292">
              <w:rPr>
                <w:rFonts w:cstheme="minorHAnsi"/>
                <w:sz w:val="15"/>
                <w:szCs w:val="15"/>
              </w:rPr>
              <w:t>Midazolam + propofol (10)</w:t>
            </w:r>
          </w:p>
          <w:p w14:paraId="735A4235" w14:textId="77777777" w:rsidR="004C5927" w:rsidRPr="00057292" w:rsidRDefault="004C5927" w:rsidP="004538AB">
            <w:pPr>
              <w:rPr>
                <w:rFonts w:cstheme="minorHAnsi"/>
                <w:sz w:val="15"/>
                <w:szCs w:val="15"/>
              </w:rPr>
            </w:pPr>
            <w:r w:rsidRPr="00057292">
              <w:rPr>
                <w:rFonts w:cstheme="minorHAnsi"/>
                <w:sz w:val="15"/>
                <w:szCs w:val="15"/>
              </w:rPr>
              <w:t>Midazolam + remifentanil (14)</w:t>
            </w:r>
          </w:p>
        </w:tc>
        <w:tc>
          <w:tcPr>
            <w:tcW w:w="2691" w:type="dxa"/>
            <w:vAlign w:val="center"/>
          </w:tcPr>
          <w:p w14:paraId="68AACEE8"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7BD095FC" w14:textId="77777777" w:rsidR="004C5927" w:rsidRPr="00057292" w:rsidRDefault="004C5927" w:rsidP="004538AB">
            <w:pPr>
              <w:rPr>
                <w:rFonts w:cstheme="minorHAnsi"/>
                <w:sz w:val="15"/>
                <w:szCs w:val="15"/>
              </w:rPr>
            </w:pPr>
            <w:r w:rsidRPr="00057292">
              <w:rPr>
                <w:rFonts w:cstheme="minorHAnsi"/>
                <w:sz w:val="15"/>
                <w:szCs w:val="15"/>
              </w:rPr>
              <w:t>ASA 1–3</w:t>
            </w:r>
            <w:r w:rsidRPr="00057292">
              <w:rPr>
                <w:rFonts w:cstheme="minorHAnsi"/>
                <w:sz w:val="15"/>
                <w:szCs w:val="15"/>
              </w:rPr>
              <w:br/>
              <w:t>Mallampati score not specified</w:t>
            </w:r>
            <w:r w:rsidRPr="00057292">
              <w:rPr>
                <w:rFonts w:cstheme="minorHAnsi"/>
                <w:sz w:val="15"/>
                <w:szCs w:val="15"/>
              </w:rPr>
              <w:br/>
              <w:t>Age group 18 years or older</w:t>
            </w:r>
          </w:p>
        </w:tc>
        <w:tc>
          <w:tcPr>
            <w:tcW w:w="3543" w:type="dxa"/>
            <w:vAlign w:val="center"/>
          </w:tcPr>
          <w:p w14:paraId="0C16E07B" w14:textId="77777777" w:rsidR="004C5927" w:rsidRPr="00057292" w:rsidRDefault="004C5927" w:rsidP="004538AB">
            <w:pPr>
              <w:rPr>
                <w:rFonts w:cstheme="minorHAnsi"/>
                <w:sz w:val="15"/>
                <w:szCs w:val="15"/>
              </w:rPr>
            </w:pPr>
            <w:r w:rsidRPr="00057292">
              <w:rPr>
                <w:rFonts w:cstheme="minorHAnsi"/>
                <w:sz w:val="15"/>
                <w:szCs w:val="15"/>
              </w:rPr>
              <w:t>Midazolam + propofol: midazolam 1–2 mg bolus followed by target concentration of propofol 1 µg.ml</w:t>
            </w:r>
            <w:r w:rsidRPr="00057292">
              <w:rPr>
                <w:rFonts w:cstheme="minorHAnsi"/>
                <w:sz w:val="15"/>
                <w:szCs w:val="15"/>
                <w:vertAlign w:val="superscript"/>
              </w:rPr>
              <w:t>-1</w:t>
            </w:r>
          </w:p>
          <w:p w14:paraId="64AE92F1" w14:textId="77777777" w:rsidR="004C5927" w:rsidRPr="00057292" w:rsidRDefault="004C5927" w:rsidP="004538AB">
            <w:pPr>
              <w:rPr>
                <w:rFonts w:cstheme="minorHAnsi"/>
                <w:sz w:val="15"/>
                <w:szCs w:val="15"/>
              </w:rPr>
            </w:pPr>
            <w:r w:rsidRPr="00057292">
              <w:rPr>
                <w:rFonts w:cstheme="minorHAnsi"/>
                <w:sz w:val="15"/>
                <w:szCs w:val="15"/>
              </w:rPr>
              <w:t>Midazolam + remifentanil: Midazolam 1-2 mg followed by remifentanil TCI 3 ng.ml</w:t>
            </w:r>
            <w:r w:rsidRPr="00057292">
              <w:rPr>
                <w:rFonts w:cstheme="minorHAnsi"/>
                <w:sz w:val="15"/>
                <w:szCs w:val="15"/>
                <w:vertAlign w:val="superscript"/>
              </w:rPr>
              <w:t>-1</w:t>
            </w:r>
          </w:p>
        </w:tc>
        <w:tc>
          <w:tcPr>
            <w:tcW w:w="2268" w:type="dxa"/>
            <w:vAlign w:val="center"/>
          </w:tcPr>
          <w:p w14:paraId="1848139A"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2024AB93"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39D6FBD2" w14:textId="77777777" w:rsidR="004C5927" w:rsidRPr="00057292" w:rsidRDefault="004C5927" w:rsidP="004538AB">
            <w:pPr>
              <w:rPr>
                <w:rFonts w:cstheme="minorHAnsi"/>
                <w:sz w:val="15"/>
                <w:szCs w:val="15"/>
              </w:rPr>
            </w:pPr>
            <w:r w:rsidRPr="00057292">
              <w:rPr>
                <w:rFonts w:cstheme="minorHAnsi"/>
                <w:sz w:val="15"/>
                <w:szCs w:val="15"/>
              </w:rPr>
              <w:t>Cocaine</w:t>
            </w:r>
          </w:p>
          <w:p w14:paraId="078783D4"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3FEE5D8B" w14:textId="77777777" w:rsidTr="001559C5">
        <w:trPr>
          <w:trHeight w:val="144"/>
          <w:jc w:val="center"/>
        </w:trPr>
        <w:tc>
          <w:tcPr>
            <w:tcW w:w="1017" w:type="dxa"/>
            <w:vAlign w:val="center"/>
          </w:tcPr>
          <w:p w14:paraId="481430D9" w14:textId="77777777" w:rsidR="004C5927" w:rsidRPr="00AB6BD4" w:rsidRDefault="004C5927" w:rsidP="004538AB">
            <w:pPr>
              <w:rPr>
                <w:rFonts w:cstheme="minorHAnsi"/>
                <w:i/>
                <w:iCs/>
                <w:sz w:val="15"/>
                <w:szCs w:val="15"/>
              </w:rPr>
            </w:pPr>
            <w:r w:rsidRPr="00057292">
              <w:rPr>
                <w:rFonts w:cstheme="minorHAnsi"/>
                <w:sz w:val="15"/>
                <w:szCs w:val="15"/>
              </w:rPr>
              <w:t xml:space="preserve">Rajan et al 2018 </w:t>
            </w:r>
            <w:r w:rsidRPr="00057292">
              <w:rPr>
                <w:rFonts w:cstheme="minorHAnsi"/>
                <w:sz w:val="15"/>
                <w:szCs w:val="15"/>
              </w:rPr>
              <w:fldChar w:fldCharType="begin" w:fldLock="1"/>
            </w:r>
            <w:r>
              <w:rPr>
                <w:rFonts w:cstheme="minorHAnsi"/>
                <w:sz w:val="15"/>
                <w:szCs w:val="15"/>
              </w:rPr>
              <w:instrText>ADDIN CSL_CITATION {"citationItems":[{"id":"ITEM-1","itemData":{"DOI":"10.4103/AER.AER_176_17","ISSN":"0259-1162","PMID":"29628546","abstract":"Background: Awake fiberoptic intubation (AFOI) is the gold standard for the management of predicted difficult airway, and inappropriate sedation is a major cause leading to its failure., Aims: The primary objective was to compare the heart rate (HR) changes that accompany AFOI following sedation with dexmedetomidine and fentanyl. Secondary objectives included comparison of changes in blood pressure, patient comfort, ease of intubation, and degree of sedation., Settings and Designs: This prospective double-blinded randomized study was conducted in a tertiary care institution., Subjects and Methods: Forty patients with anticipated difficult airway requiring AFOI were included in the study. Group A received dexmedetomidine 1 mug/kg whereas Group B received fentanyl 2 mug/kg. After topical anesthesia of the airway, AFOI was performed., Statistical Analysis Used: Fisher's exact test, independent two-sample t-test, and Mann-Whitney U-test were used as applicable., Results: The hemodynamic parameters were comparable in both the groups except at 1 min postintubation when fentanyl group had significantly higher HR. There were lower alertness and muscle tone scores in dexmedetomidine group. Total comfort score was significantly higher in fentanyl group. Though more patients in dexmedetomidine group showed that no reaction to intubation and more patients in fentanyl had slight grimacing, the difference was insignificant. The ease of intubation was similar in both the groups., Conclusion: Though dexmedetomidine1 mug/kg and fentanyl 2 mug/kg premedication results in comparable hemodynamics and ease of intubation, in view of enhanced patient comfort, dexmedetomidine premedication is advantageous in patients with anticipated difficult airway undergoing AFOI.","author":[{"dropping-particle":"","family":"Rajan","given":"Sunil","non-dropping-particle":"","parse-names":false,"suffix":""},{"dropping-particle":"","family":"Talukdar","given":"Rittick","non-dropping-particle":"","parse-names":false,"suffix":""},{"dropping-particle":"","family":"Tosh","given":"Pulak","non-dropping-particle":"","parse-names":false,"suffix":""},{"dropping-particle":"","family":"Paul","given":"Jerry","non-dropping-particle":"","parse-names":false,"suffix":""},{"dropping-particle":"","family":"Vasu","given":"BinduK","non-dropping-particle":"","parse-names":false,"suffix":""},{"dropping-particle":"","family":"Kumar","given":"Lakshmi","non-dropping-particle":"","parse-names":false,"suffix":""}],"container-title":"Anesthesia Essays and Researches","id":"ITEM-1","issue":"1","issued":{"date-parts":[["2018"]]},"page":"15","publisher":"Anesth Essays Res","title":"Hemodynamic responses and safety of sedation following premedication with dexmedetomidine and fentanyl during fiberoptic-assisted intubation in patients with predicted difficult airway","type":"article-journal","volume":"12"},"uris":["http://www.mendeley.com/documents/?uuid=e514f77d-f01a-41cc-bac1-9f6bdeed68a7"]}],"mendeley":{"formattedCitation":"[41]","plainTextFormattedCitation":"[41]","previouslyFormattedCitation":"[47]"},"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1]</w:t>
            </w:r>
            <w:r w:rsidRPr="00057292">
              <w:rPr>
                <w:rFonts w:cstheme="minorHAnsi"/>
                <w:sz w:val="15"/>
                <w:szCs w:val="15"/>
              </w:rPr>
              <w:fldChar w:fldCharType="end"/>
            </w:r>
          </w:p>
        </w:tc>
        <w:tc>
          <w:tcPr>
            <w:tcW w:w="1816" w:type="dxa"/>
            <w:vAlign w:val="center"/>
          </w:tcPr>
          <w:p w14:paraId="49A2D09E" w14:textId="77777777" w:rsidR="004C5927" w:rsidRPr="00057292" w:rsidRDefault="004C5927" w:rsidP="004538AB">
            <w:pPr>
              <w:rPr>
                <w:rFonts w:cstheme="minorHAnsi"/>
                <w:sz w:val="15"/>
                <w:szCs w:val="15"/>
              </w:rPr>
            </w:pPr>
            <w:r w:rsidRPr="00057292">
              <w:rPr>
                <w:rFonts w:cstheme="minorHAnsi"/>
                <w:sz w:val="15"/>
                <w:szCs w:val="15"/>
              </w:rPr>
              <w:t>Fentanyl (20)</w:t>
            </w:r>
          </w:p>
          <w:p w14:paraId="062A2ACC" w14:textId="77777777" w:rsidR="004C5927" w:rsidRPr="00057292" w:rsidRDefault="004C5927" w:rsidP="004538AB">
            <w:pPr>
              <w:rPr>
                <w:rFonts w:cstheme="minorHAnsi"/>
                <w:sz w:val="15"/>
                <w:szCs w:val="15"/>
              </w:rPr>
            </w:pPr>
            <w:r w:rsidRPr="00057292">
              <w:rPr>
                <w:rFonts w:cstheme="minorHAnsi"/>
                <w:sz w:val="15"/>
                <w:szCs w:val="15"/>
              </w:rPr>
              <w:t>Dexmedetomidine (20)</w:t>
            </w:r>
          </w:p>
        </w:tc>
        <w:tc>
          <w:tcPr>
            <w:tcW w:w="2691" w:type="dxa"/>
            <w:vAlign w:val="center"/>
          </w:tcPr>
          <w:p w14:paraId="1AB88F15" w14:textId="77777777" w:rsidR="004C5927" w:rsidRPr="00057292" w:rsidRDefault="004C5927" w:rsidP="004538AB">
            <w:pPr>
              <w:rPr>
                <w:rFonts w:cstheme="minorHAnsi"/>
                <w:sz w:val="15"/>
                <w:szCs w:val="15"/>
              </w:rPr>
            </w:pPr>
            <w:r w:rsidRPr="00057292">
              <w:rPr>
                <w:rFonts w:cstheme="minorHAnsi"/>
                <w:sz w:val="15"/>
                <w:szCs w:val="15"/>
              </w:rPr>
              <w:t>Patients scheduled for head and neck surgery under general anaesthesia</w:t>
            </w:r>
          </w:p>
          <w:p w14:paraId="3555CA3B" w14:textId="77777777" w:rsidR="004C5927" w:rsidRPr="00057292" w:rsidRDefault="004C5927" w:rsidP="004538AB">
            <w:pPr>
              <w:rPr>
                <w:rFonts w:cstheme="minorHAnsi"/>
                <w:sz w:val="15"/>
                <w:szCs w:val="15"/>
              </w:rPr>
            </w:pPr>
            <w:r w:rsidRPr="00057292">
              <w:rPr>
                <w:rFonts w:cstheme="minorHAnsi"/>
                <w:sz w:val="15"/>
                <w:szCs w:val="15"/>
              </w:rPr>
              <w:t>ASA 1–3</w:t>
            </w:r>
            <w:r w:rsidRPr="00057292">
              <w:rPr>
                <w:rFonts w:cstheme="minorHAnsi"/>
                <w:sz w:val="15"/>
                <w:szCs w:val="15"/>
              </w:rPr>
              <w:br/>
              <w:t>Mallampati score not specified</w:t>
            </w:r>
          </w:p>
          <w:p w14:paraId="373C1CB7"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182665CF" w14:textId="77777777" w:rsidR="004C5927" w:rsidRPr="00057292" w:rsidRDefault="004C5927" w:rsidP="004538AB">
            <w:pPr>
              <w:rPr>
                <w:rFonts w:cstheme="minorHAnsi"/>
                <w:sz w:val="15"/>
                <w:szCs w:val="15"/>
              </w:rPr>
            </w:pPr>
            <w:r w:rsidRPr="00057292">
              <w:rPr>
                <w:rFonts w:cstheme="minorHAnsi"/>
                <w:sz w:val="15"/>
                <w:szCs w:val="15"/>
              </w:rPr>
              <w:t>Fentanyl: 2 µg.kg</w:t>
            </w:r>
            <w:r w:rsidRPr="00057292">
              <w:rPr>
                <w:rFonts w:cstheme="minorHAnsi"/>
                <w:sz w:val="15"/>
                <w:szCs w:val="15"/>
                <w:vertAlign w:val="superscript"/>
              </w:rPr>
              <w:t xml:space="preserve">-1 </w:t>
            </w:r>
            <w:r w:rsidRPr="00057292">
              <w:rPr>
                <w:rFonts w:cstheme="minorHAnsi"/>
                <w:sz w:val="15"/>
                <w:szCs w:val="15"/>
              </w:rPr>
              <w:t>bolus</w:t>
            </w:r>
          </w:p>
          <w:p w14:paraId="141C7B10"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bolus</w:t>
            </w:r>
          </w:p>
        </w:tc>
        <w:tc>
          <w:tcPr>
            <w:tcW w:w="2268" w:type="dxa"/>
            <w:vAlign w:val="center"/>
          </w:tcPr>
          <w:p w14:paraId="23A9C585"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430B3557"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200A2306"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7191D5F1" w14:textId="77777777" w:rsidTr="001559C5">
        <w:trPr>
          <w:trHeight w:val="144"/>
          <w:jc w:val="center"/>
        </w:trPr>
        <w:tc>
          <w:tcPr>
            <w:tcW w:w="1017" w:type="dxa"/>
            <w:vAlign w:val="center"/>
          </w:tcPr>
          <w:p w14:paraId="36877876" w14:textId="77777777" w:rsidR="004C5927" w:rsidRPr="00AB6BD4" w:rsidRDefault="004C5927" w:rsidP="004538AB">
            <w:pPr>
              <w:rPr>
                <w:rFonts w:cstheme="minorHAnsi"/>
                <w:i/>
                <w:iCs/>
                <w:sz w:val="15"/>
                <w:szCs w:val="15"/>
              </w:rPr>
            </w:pPr>
            <w:r w:rsidRPr="00057292">
              <w:rPr>
                <w:rFonts w:cstheme="minorHAnsi"/>
                <w:sz w:val="15"/>
                <w:szCs w:val="15"/>
              </w:rPr>
              <w:t xml:space="preserve">Randell et al 1990 </w:t>
            </w:r>
            <w:r w:rsidRPr="00057292">
              <w:rPr>
                <w:rFonts w:cstheme="minorHAnsi"/>
                <w:sz w:val="15"/>
                <w:szCs w:val="15"/>
              </w:rPr>
              <w:fldChar w:fldCharType="begin" w:fldLock="1"/>
            </w:r>
            <w:r>
              <w:rPr>
                <w:rFonts w:cstheme="minorHAnsi"/>
                <w:sz w:val="15"/>
                <w:szCs w:val="15"/>
              </w:rPr>
              <w:instrText>ADDIN CSL_CITATION {"citationItems":[{"id":"ITEM-1","itemData":{"DOI":"10.1111/J.1399-6576.1990.TB03042.X","ISSN":"0001-5172","PMID":"2309544","abstract":"Intubation conditions and pressor response were assessed in 30 healthy patients undergoing awake nasotracheal intubation. The patients were premedicated with peroral diazepam. All the patients were sedated with intravenous diazepam 0.1 mg/kg. Alfentanil 20 μg/kg or saline was administered in a double‐blind fashion. Alfentanil caused moderate respiratory depression but significantly improved conditions for fiberoscopy. In the control group, arterial pressures and heart rate increased significantly immediately after tracheal intubation. These responses were attenuated by alfentanil. © 1990 Acta Anaesthesiologica Scandinavica Fonden","author":[{"dropping-particle":"","family":"Randell","given":"T.","non-dropping-particle":"","parse-names":false,"suffix":""},{"dropping-particle":"","family":"Valli","given":"H.","non-dropping-particle":"","parse-names":false,"suffix":""},{"dropping-particle":"","family":"Lindgren","given":"L.","non-dropping-particle":"","parse-names":false,"suffix":""}],"container-title":"Acta Anaesthesiologica Scandinavica","id":"ITEM-1","issue":"1","issued":{"date-parts":[["1990"]]},"page":"59-62","publisher":"Acta Anaesthesiol Scand","title":"Effects of alfentanil on the responses to awake fiberoptic nasotracheal intubation","type":"article-journal","volume":"34"},"uris":["http://www.mendeley.com/documents/?uuid=6a5e03e6-e192-477a-bce0-e1367a587c22"]}],"mendeley":{"formattedCitation":"[42]","plainTextFormattedCitation":"[42]","previouslyFormattedCitation":"[48]"},"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2]</w:t>
            </w:r>
            <w:r w:rsidRPr="00057292">
              <w:rPr>
                <w:rFonts w:cstheme="minorHAnsi"/>
                <w:sz w:val="15"/>
                <w:szCs w:val="15"/>
              </w:rPr>
              <w:fldChar w:fldCharType="end"/>
            </w:r>
          </w:p>
        </w:tc>
        <w:tc>
          <w:tcPr>
            <w:tcW w:w="1816" w:type="dxa"/>
            <w:vAlign w:val="center"/>
          </w:tcPr>
          <w:p w14:paraId="06250DFA" w14:textId="77777777" w:rsidR="004C5927" w:rsidRPr="00057292" w:rsidRDefault="004C5927" w:rsidP="004538AB">
            <w:pPr>
              <w:rPr>
                <w:rFonts w:cstheme="minorHAnsi"/>
                <w:sz w:val="15"/>
                <w:szCs w:val="15"/>
              </w:rPr>
            </w:pPr>
            <w:r w:rsidRPr="00057292">
              <w:rPr>
                <w:rFonts w:cstheme="minorHAnsi"/>
                <w:sz w:val="15"/>
                <w:szCs w:val="15"/>
              </w:rPr>
              <w:t>Diazepam (18)</w:t>
            </w:r>
          </w:p>
          <w:p w14:paraId="5695F1C2" w14:textId="77777777" w:rsidR="004C5927" w:rsidRPr="00057292" w:rsidRDefault="004C5927" w:rsidP="004538AB">
            <w:pPr>
              <w:rPr>
                <w:rFonts w:cstheme="minorHAnsi"/>
                <w:sz w:val="15"/>
                <w:szCs w:val="15"/>
              </w:rPr>
            </w:pPr>
            <w:r w:rsidRPr="00057292">
              <w:rPr>
                <w:rFonts w:cstheme="minorHAnsi"/>
                <w:sz w:val="15"/>
                <w:szCs w:val="15"/>
              </w:rPr>
              <w:t>Diazepam + alfentanil (16)</w:t>
            </w:r>
          </w:p>
        </w:tc>
        <w:tc>
          <w:tcPr>
            <w:tcW w:w="2691" w:type="dxa"/>
            <w:vAlign w:val="center"/>
          </w:tcPr>
          <w:p w14:paraId="51687352"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2F1CF472" w14:textId="77777777" w:rsidR="004C5927" w:rsidRPr="00057292" w:rsidRDefault="004C5927" w:rsidP="004538AB">
            <w:pPr>
              <w:rPr>
                <w:rFonts w:cstheme="minorHAnsi"/>
                <w:sz w:val="15"/>
                <w:szCs w:val="15"/>
              </w:rPr>
            </w:pPr>
            <w:r w:rsidRPr="00057292">
              <w:rPr>
                <w:rFonts w:cstheme="minorHAnsi"/>
                <w:sz w:val="15"/>
                <w:szCs w:val="15"/>
              </w:rPr>
              <w:lastRenderedPageBreak/>
              <w:t>ASA 1–2</w:t>
            </w:r>
            <w:r w:rsidRPr="00057292">
              <w:rPr>
                <w:rFonts w:cstheme="minorHAnsi"/>
                <w:sz w:val="15"/>
                <w:szCs w:val="15"/>
              </w:rPr>
              <w:br/>
              <w:t>Mallampati not specified</w:t>
            </w:r>
            <w:r w:rsidRPr="00057292">
              <w:rPr>
                <w:rFonts w:cstheme="minorHAnsi"/>
                <w:sz w:val="15"/>
                <w:szCs w:val="15"/>
              </w:rPr>
              <w:br/>
              <w:t>Age group 18 years or older</w:t>
            </w:r>
          </w:p>
        </w:tc>
        <w:tc>
          <w:tcPr>
            <w:tcW w:w="3543" w:type="dxa"/>
            <w:vAlign w:val="center"/>
          </w:tcPr>
          <w:p w14:paraId="04DA8339" w14:textId="77777777" w:rsidR="004C5927" w:rsidRPr="00057292" w:rsidRDefault="004C5927" w:rsidP="004538AB">
            <w:pPr>
              <w:rPr>
                <w:rFonts w:cstheme="minorHAnsi"/>
                <w:sz w:val="15"/>
                <w:szCs w:val="15"/>
              </w:rPr>
            </w:pPr>
            <w:r w:rsidRPr="00057292">
              <w:rPr>
                <w:rFonts w:cstheme="minorHAnsi"/>
                <w:sz w:val="15"/>
                <w:szCs w:val="15"/>
              </w:rPr>
              <w:lastRenderedPageBreak/>
              <w:t>Diazepam: 0.1 mg.kg</w:t>
            </w:r>
            <w:r w:rsidRPr="00057292">
              <w:rPr>
                <w:rFonts w:cstheme="minorHAnsi"/>
                <w:sz w:val="15"/>
                <w:szCs w:val="15"/>
                <w:vertAlign w:val="superscript"/>
              </w:rPr>
              <w:t xml:space="preserve">−1 </w:t>
            </w:r>
            <w:r w:rsidRPr="00057292">
              <w:rPr>
                <w:rFonts w:cstheme="minorHAnsi"/>
                <w:sz w:val="15"/>
                <w:szCs w:val="15"/>
              </w:rPr>
              <w:t>bolus</w:t>
            </w:r>
          </w:p>
          <w:p w14:paraId="4DE8D1F6" w14:textId="77777777" w:rsidR="004C5927" w:rsidRPr="00057292" w:rsidRDefault="004C5927" w:rsidP="004538AB">
            <w:pPr>
              <w:rPr>
                <w:rFonts w:cstheme="minorHAnsi"/>
                <w:sz w:val="15"/>
                <w:szCs w:val="15"/>
              </w:rPr>
            </w:pPr>
            <w:r w:rsidRPr="00057292">
              <w:rPr>
                <w:rFonts w:cstheme="minorHAnsi"/>
                <w:sz w:val="15"/>
                <w:szCs w:val="15"/>
              </w:rPr>
              <w:t>Diazepam + alfentanil: diazepam 0.1 mg.kg</w:t>
            </w:r>
            <w:r w:rsidRPr="00057292">
              <w:rPr>
                <w:rFonts w:cstheme="minorHAnsi"/>
                <w:sz w:val="15"/>
                <w:szCs w:val="15"/>
                <w:vertAlign w:val="superscript"/>
              </w:rPr>
              <w:t>−1</w:t>
            </w:r>
            <w:r w:rsidRPr="00057292">
              <w:rPr>
                <w:rFonts w:cstheme="minorHAnsi"/>
                <w:sz w:val="15"/>
                <w:szCs w:val="15"/>
              </w:rPr>
              <w:t xml:space="preserve"> bolus followed by alfentanil 20 µg.kg</w:t>
            </w:r>
            <w:r w:rsidRPr="00057292">
              <w:rPr>
                <w:rFonts w:cstheme="minorHAnsi"/>
                <w:sz w:val="15"/>
                <w:szCs w:val="15"/>
                <w:vertAlign w:val="superscript"/>
              </w:rPr>
              <w:t xml:space="preserve">-1 </w:t>
            </w:r>
            <w:r w:rsidRPr="00057292">
              <w:rPr>
                <w:rFonts w:cstheme="minorHAnsi"/>
                <w:sz w:val="15"/>
                <w:szCs w:val="15"/>
              </w:rPr>
              <w:t>bolus and diazepam 2.5 mg if needed</w:t>
            </w:r>
          </w:p>
        </w:tc>
        <w:tc>
          <w:tcPr>
            <w:tcW w:w="2268" w:type="dxa"/>
            <w:vAlign w:val="center"/>
          </w:tcPr>
          <w:p w14:paraId="77CBA34E"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5A44D87A"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1E31A4F4"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057468D6" w14:textId="77777777" w:rsidTr="001559C5">
        <w:trPr>
          <w:trHeight w:val="144"/>
          <w:jc w:val="center"/>
        </w:trPr>
        <w:tc>
          <w:tcPr>
            <w:tcW w:w="1017" w:type="dxa"/>
            <w:vAlign w:val="center"/>
          </w:tcPr>
          <w:p w14:paraId="02C96C53" w14:textId="77777777" w:rsidR="004C5927" w:rsidRPr="00057292" w:rsidRDefault="004C5927" w:rsidP="004538AB">
            <w:pPr>
              <w:rPr>
                <w:rFonts w:cstheme="minorHAnsi"/>
                <w:sz w:val="15"/>
                <w:szCs w:val="15"/>
              </w:rPr>
            </w:pPr>
            <w:r w:rsidRPr="00AB6BD4">
              <w:rPr>
                <w:rFonts w:cstheme="minorHAnsi"/>
                <w:sz w:val="15"/>
                <w:szCs w:val="15"/>
              </w:rPr>
              <w:t xml:space="preserve">Sachan et al 2022 </w:t>
            </w:r>
            <w:r w:rsidRPr="00AB6BD4">
              <w:rPr>
                <w:rFonts w:cstheme="minorHAnsi"/>
                <w:sz w:val="15"/>
                <w:szCs w:val="15"/>
              </w:rPr>
              <w:fldChar w:fldCharType="begin" w:fldLock="1"/>
            </w:r>
            <w:r>
              <w:rPr>
                <w:rFonts w:cstheme="minorHAnsi"/>
                <w:sz w:val="15"/>
                <w:szCs w:val="15"/>
              </w:rPr>
              <w:instrText>ADDIN CSL_CITATION {"citationItems":[{"id":"ITEM-1","itemData":{"DOI":"10.4103/njms.njms_208_20","ISSN":"0975-5950","abstract":"BACKGROUND The aim of the study is to compare intubating conditions and hemodynamic changes during awake fiber-optic intubation (AFOI) using midazolam and fentanyl versus dexmedetomidine in cases of difficult airway. MATERIALS AND METHODS A randomized prospective study was conducted in the department of oral and maxillofacial surgery, with a total of 60 patients, 18-55 years of age, ASA class I-II, of either sex with anticipated difficult airway planned for elective surgery. They were divided into two groups; group I patients received 1 μg/kg of dexmedetomidine and then an infusion of 0.5 to 0.7 μg/kg/hr of dexmedetomidine, whereas group II patients received 1 μg/kg of intra-venous (iv) fentanyl and 0.05 mg/kg of iv midazolam with additional doses of 0.02 mg/kg to achieve a Ramsay Sedation Scale score of ≥2. The ease of placement of the fiber-optic scope and the endotracheal tube and the patient's reaction to placement of the fiber-optic scope were assessed on a scale of 1-4 and were recorded as endoscopist satisfaction score and patient discomfort score, respectively. RESULTS The endoscopy time ranged from 2.66 ± 1.00 (group I) to 3.90 ± 0.96 (group II) minutes and was found to be statistically significant (p &lt; 0.05). Also, the patient discomfort score was recorded during endoscopy (1-4) and ranged from 1.3 ± 0.53 (group I) and 2.33 ± 0.66 (group II) and was found to be statistically significant (p value &lt; 0.05). Patients undergoing the procedure who received dexmedetomidine were thus more comfortable than those who received fentanyl and midazolam combination. CONCLUSION Dexmedetomidine provided better intubating conditions, patient tolerance, higher endoscopist satisfaction, and reduced hemodynamic responses compared to fentanyl and midazolam combinations. Also, the major advantage of dexmeditomidine for preservation of airway with a lesser degree of respiratory depression allows for safer use of AFOI in cases of difficult airway.","author":[{"dropping-particle":"","family":"Sachan","given":"Mayank","non-dropping-particle":"","parse-names":false,"suffix":""},{"dropping-particle":"","family":"Singh","given":"NikhilKumar Kumar","non-dropping-particle":"","parse-names":false,"suffix":""},{"dropping-particle":"","family":"Naithani","given":"Bhavya Bhavini","non-dropping-particle":"","parse-names":false,"suffix":""},{"dropping-particle":"","family":"Abbas","given":"Haider","non-dropping-particle":"","parse-names":false,"suffix":""},{"dropping-particle":"","family":"Dube","given":"Mallikarjun","non-dropping-particle":"","parse-names":false,"suffix":""},{"dropping-particle":"","family":"Bhavini Naithani","given":"","non-dropping-particle":"","parse-names":false,"suffix":""},{"dropping-particle":"","family":"Naithani","given":"Bhavya Bhavini","non-dropping-particle":"","parse-names":false,"suffix":""}],"container-title":"National Journal of Maxillofacial Surgery","id":"ITEM-1","issue":"2","issued":{"date-parts":[["2022"]]},"page":"201-207","title":"Comparative study of intubating conditions and hemodynamic changes during awake fiber</w:instrText>
            </w:r>
            <w:r>
              <w:rPr>
                <w:rFonts w:ascii="Cambria Math" w:hAnsi="Cambria Math" w:cs="Cambria Math"/>
                <w:sz w:val="15"/>
                <w:szCs w:val="15"/>
              </w:rPr>
              <w:instrText>‑</w:instrText>
            </w:r>
            <w:r>
              <w:rPr>
                <w:rFonts w:cstheme="minorHAnsi"/>
                <w:sz w:val="15"/>
                <w:szCs w:val="15"/>
              </w:rPr>
              <w:instrText>optic intubation using midazolam with fentanyl versus dexmedetomidine in cases of difficult airway","type":"article-journal","volume":"13"},"uris":["http://www.mendeley.com/documents/?uuid=eae53d34-5f28-4974-bdae-509ece57ca67"]}],"mendeley":{"formattedCitation":"[56]","plainTextFormattedCitation":"[56]","previouslyFormattedCitation":"[61]"},"properties":{"noteIndex":0},"schema":"https://github.com/citation-style-language/schema/raw/master/csl-citation.json"}</w:instrText>
            </w:r>
            <w:r w:rsidRPr="00AB6BD4">
              <w:rPr>
                <w:rFonts w:cstheme="minorHAnsi"/>
                <w:sz w:val="15"/>
                <w:szCs w:val="15"/>
              </w:rPr>
              <w:fldChar w:fldCharType="separate"/>
            </w:r>
            <w:r w:rsidRPr="00B32B9B">
              <w:rPr>
                <w:rFonts w:cstheme="minorHAnsi"/>
                <w:noProof/>
                <w:sz w:val="15"/>
                <w:szCs w:val="15"/>
              </w:rPr>
              <w:t>[56]</w:t>
            </w:r>
            <w:r w:rsidRPr="00AB6BD4">
              <w:rPr>
                <w:rFonts w:cstheme="minorHAnsi"/>
                <w:sz w:val="15"/>
                <w:szCs w:val="15"/>
              </w:rPr>
              <w:fldChar w:fldCharType="end"/>
            </w:r>
          </w:p>
        </w:tc>
        <w:tc>
          <w:tcPr>
            <w:tcW w:w="1816" w:type="dxa"/>
            <w:vAlign w:val="center"/>
          </w:tcPr>
          <w:p w14:paraId="044D63AE" w14:textId="77777777" w:rsidR="004C5927" w:rsidRPr="00AB6BD4" w:rsidRDefault="004C5927" w:rsidP="004538AB">
            <w:pPr>
              <w:rPr>
                <w:rFonts w:cstheme="minorHAnsi"/>
                <w:sz w:val="15"/>
                <w:szCs w:val="15"/>
              </w:rPr>
            </w:pPr>
            <w:r w:rsidRPr="00AB6BD4">
              <w:rPr>
                <w:rFonts w:cstheme="minorHAnsi"/>
                <w:sz w:val="15"/>
                <w:szCs w:val="15"/>
              </w:rPr>
              <w:t>Midazolam + fentanyl (30)</w:t>
            </w:r>
          </w:p>
          <w:p w14:paraId="27F5AE2E" w14:textId="77777777" w:rsidR="004C5927" w:rsidRPr="00057292" w:rsidRDefault="004C5927" w:rsidP="004538AB">
            <w:pPr>
              <w:rPr>
                <w:rFonts w:cstheme="minorHAnsi"/>
                <w:sz w:val="15"/>
                <w:szCs w:val="15"/>
              </w:rPr>
            </w:pPr>
            <w:r w:rsidRPr="00AB6BD4">
              <w:rPr>
                <w:rFonts w:cstheme="minorHAnsi"/>
                <w:sz w:val="15"/>
                <w:szCs w:val="15"/>
              </w:rPr>
              <w:t>Dexmedetomidine (30)</w:t>
            </w:r>
          </w:p>
        </w:tc>
        <w:tc>
          <w:tcPr>
            <w:tcW w:w="2691" w:type="dxa"/>
            <w:vAlign w:val="center"/>
          </w:tcPr>
          <w:p w14:paraId="1727EC60" w14:textId="77777777" w:rsidR="004C5927" w:rsidRPr="00AB6BD4" w:rsidRDefault="004C5927" w:rsidP="004538AB">
            <w:pPr>
              <w:rPr>
                <w:rFonts w:cstheme="minorHAnsi"/>
                <w:sz w:val="15"/>
                <w:szCs w:val="15"/>
              </w:rPr>
            </w:pPr>
            <w:r w:rsidRPr="00AB6BD4">
              <w:rPr>
                <w:rFonts w:cstheme="minorHAnsi"/>
                <w:sz w:val="15"/>
                <w:szCs w:val="15"/>
              </w:rPr>
              <w:t>Patients scheduled for elective oral and maxillofacial surgery under general anaesthesia</w:t>
            </w:r>
            <w:r w:rsidRPr="00AB6BD4">
              <w:rPr>
                <w:rFonts w:cstheme="minorHAnsi"/>
                <w:sz w:val="15"/>
                <w:szCs w:val="15"/>
              </w:rPr>
              <w:br/>
              <w:t>ASA 1–2</w:t>
            </w:r>
            <w:r w:rsidRPr="00AB6BD4">
              <w:rPr>
                <w:rFonts w:cstheme="minorHAnsi"/>
                <w:sz w:val="15"/>
                <w:szCs w:val="15"/>
              </w:rPr>
              <w:br/>
              <w:t>Mallampati not specified</w:t>
            </w:r>
          </w:p>
          <w:p w14:paraId="71A3E904" w14:textId="77777777" w:rsidR="004C5927" w:rsidRPr="00057292" w:rsidRDefault="004C5927" w:rsidP="004538AB">
            <w:pPr>
              <w:rPr>
                <w:rFonts w:cstheme="minorHAnsi"/>
                <w:sz w:val="15"/>
                <w:szCs w:val="15"/>
              </w:rPr>
            </w:pPr>
            <w:r w:rsidRPr="00AB6BD4">
              <w:rPr>
                <w:rFonts w:cstheme="minorHAnsi"/>
                <w:sz w:val="15"/>
                <w:szCs w:val="15"/>
              </w:rPr>
              <w:t>Age group 18–55 years old</w:t>
            </w:r>
          </w:p>
        </w:tc>
        <w:tc>
          <w:tcPr>
            <w:tcW w:w="3543" w:type="dxa"/>
            <w:vAlign w:val="center"/>
          </w:tcPr>
          <w:p w14:paraId="382F213F" w14:textId="77777777" w:rsidR="004C5927" w:rsidRPr="00057292" w:rsidRDefault="004C5927" w:rsidP="004538AB">
            <w:pPr>
              <w:rPr>
                <w:rFonts w:cstheme="minorHAnsi"/>
                <w:sz w:val="15"/>
                <w:szCs w:val="15"/>
              </w:rPr>
            </w:pPr>
            <w:r w:rsidRPr="00AB6BD4">
              <w:rPr>
                <w:rFonts w:cstheme="minorHAnsi"/>
                <w:sz w:val="15"/>
                <w:szCs w:val="15"/>
              </w:rPr>
              <w:t>Midazolam + fentanyl: midazolam 0.05 mg.kg</w:t>
            </w:r>
            <w:r w:rsidRPr="00AB6BD4">
              <w:rPr>
                <w:rFonts w:cstheme="minorHAnsi"/>
                <w:sz w:val="15"/>
                <w:szCs w:val="15"/>
                <w:vertAlign w:val="superscript"/>
              </w:rPr>
              <w:t>-1</w:t>
            </w:r>
            <w:r w:rsidRPr="00AB6BD4">
              <w:rPr>
                <w:rFonts w:cstheme="minorHAnsi"/>
                <w:sz w:val="15"/>
                <w:szCs w:val="15"/>
              </w:rPr>
              <w:t xml:space="preserve"> bolus followed by fentanyl 1 µg.kg</w:t>
            </w:r>
            <w:r w:rsidRPr="00AB6BD4">
              <w:rPr>
                <w:rFonts w:cstheme="minorHAnsi"/>
                <w:sz w:val="15"/>
                <w:szCs w:val="15"/>
                <w:vertAlign w:val="superscript"/>
              </w:rPr>
              <w:t>-1</w:t>
            </w:r>
            <w:r w:rsidRPr="00AB6BD4">
              <w:rPr>
                <w:rFonts w:cstheme="minorHAnsi"/>
                <w:sz w:val="15"/>
                <w:szCs w:val="15"/>
              </w:rPr>
              <w:t xml:space="preserve"> bolus and midazolam 0.02 mg.kg</w:t>
            </w:r>
            <w:r w:rsidRPr="00AB6BD4">
              <w:rPr>
                <w:rFonts w:cstheme="minorHAnsi"/>
                <w:sz w:val="15"/>
                <w:szCs w:val="15"/>
                <w:vertAlign w:val="superscript"/>
              </w:rPr>
              <w:t>−1</w:t>
            </w:r>
            <w:r w:rsidRPr="00AB6BD4">
              <w:rPr>
                <w:rFonts w:cstheme="minorHAnsi"/>
                <w:sz w:val="15"/>
                <w:szCs w:val="15"/>
              </w:rPr>
              <w:t xml:space="preserve"> if needed</w:t>
            </w:r>
            <w:r w:rsidRPr="00AB6BD4">
              <w:rPr>
                <w:rFonts w:cstheme="minorHAnsi"/>
                <w:sz w:val="15"/>
                <w:szCs w:val="15"/>
              </w:rPr>
              <w:br/>
              <w:t>Dexmedetomidine: 1 µg.kg</w:t>
            </w:r>
            <w:r w:rsidRPr="00AB6BD4">
              <w:rPr>
                <w:rFonts w:cstheme="minorHAnsi"/>
                <w:sz w:val="15"/>
                <w:szCs w:val="15"/>
                <w:vertAlign w:val="superscript"/>
              </w:rPr>
              <w:t>-1</w:t>
            </w:r>
            <w:r w:rsidRPr="00AB6BD4">
              <w:rPr>
                <w:rFonts w:cstheme="minorHAnsi"/>
                <w:sz w:val="15"/>
                <w:szCs w:val="15"/>
              </w:rPr>
              <w:t xml:space="preserve"> over 10 min followed by infusion at a rate of 0.5–0.7 µg.kg</w:t>
            </w:r>
            <w:r w:rsidRPr="00AB6BD4">
              <w:rPr>
                <w:rFonts w:cstheme="minorHAnsi"/>
                <w:sz w:val="15"/>
                <w:szCs w:val="15"/>
                <w:vertAlign w:val="superscript"/>
              </w:rPr>
              <w:t>-1</w:t>
            </w:r>
            <w:r w:rsidRPr="00AB6BD4">
              <w:rPr>
                <w:rFonts w:cstheme="minorHAnsi"/>
                <w:sz w:val="15"/>
                <w:szCs w:val="15"/>
              </w:rPr>
              <w:t>.hr</w:t>
            </w:r>
            <w:r w:rsidRPr="00AB6BD4">
              <w:rPr>
                <w:rFonts w:cstheme="minorHAnsi"/>
                <w:sz w:val="15"/>
                <w:szCs w:val="15"/>
                <w:vertAlign w:val="superscript"/>
              </w:rPr>
              <w:t>-1</w:t>
            </w:r>
          </w:p>
        </w:tc>
        <w:tc>
          <w:tcPr>
            <w:tcW w:w="2268" w:type="dxa"/>
            <w:vAlign w:val="center"/>
          </w:tcPr>
          <w:p w14:paraId="031B4794" w14:textId="77777777" w:rsidR="004C5927" w:rsidRPr="00057292" w:rsidRDefault="004C5927" w:rsidP="004538AB">
            <w:pPr>
              <w:rPr>
                <w:rFonts w:cstheme="minorHAnsi"/>
                <w:sz w:val="15"/>
                <w:szCs w:val="15"/>
              </w:rPr>
            </w:pPr>
            <w:r w:rsidRPr="00AB6BD4">
              <w:rPr>
                <w:rFonts w:cstheme="minorHAnsi"/>
                <w:sz w:val="15"/>
                <w:szCs w:val="15"/>
              </w:rPr>
              <w:t>Separate</w:t>
            </w:r>
          </w:p>
        </w:tc>
        <w:tc>
          <w:tcPr>
            <w:tcW w:w="2127" w:type="dxa"/>
            <w:vAlign w:val="center"/>
          </w:tcPr>
          <w:p w14:paraId="4895BC80" w14:textId="77777777" w:rsidR="004C5927" w:rsidRPr="00057292" w:rsidRDefault="004C5927" w:rsidP="004538AB">
            <w:pPr>
              <w:rPr>
                <w:rFonts w:cstheme="minorHAnsi"/>
                <w:sz w:val="15"/>
                <w:szCs w:val="15"/>
              </w:rPr>
            </w:pPr>
            <w:r w:rsidRPr="00AB6BD4">
              <w:rPr>
                <w:rFonts w:cstheme="minorHAnsi"/>
                <w:sz w:val="15"/>
                <w:szCs w:val="15"/>
              </w:rPr>
              <w:t>Not specified</w:t>
            </w:r>
          </w:p>
        </w:tc>
        <w:tc>
          <w:tcPr>
            <w:tcW w:w="1559" w:type="dxa"/>
            <w:vAlign w:val="center"/>
          </w:tcPr>
          <w:p w14:paraId="336D5C23" w14:textId="77777777" w:rsidR="004C5927" w:rsidRPr="00AB6BD4" w:rsidRDefault="004C5927" w:rsidP="004538AB">
            <w:pPr>
              <w:rPr>
                <w:rFonts w:cstheme="minorHAnsi"/>
                <w:sz w:val="15"/>
                <w:szCs w:val="15"/>
              </w:rPr>
            </w:pPr>
            <w:r w:rsidRPr="00AB6BD4">
              <w:rPr>
                <w:rFonts w:cstheme="minorHAnsi"/>
                <w:sz w:val="15"/>
                <w:szCs w:val="15"/>
              </w:rPr>
              <w:t>Lidocaine</w:t>
            </w:r>
          </w:p>
        </w:tc>
      </w:tr>
      <w:tr w:rsidR="004C5927" w:rsidRPr="00057292" w14:paraId="4175A77A" w14:textId="77777777" w:rsidTr="001559C5">
        <w:trPr>
          <w:trHeight w:val="144"/>
          <w:jc w:val="center"/>
        </w:trPr>
        <w:tc>
          <w:tcPr>
            <w:tcW w:w="1017" w:type="dxa"/>
            <w:vAlign w:val="center"/>
          </w:tcPr>
          <w:p w14:paraId="5DE67D1B" w14:textId="77777777" w:rsidR="004C5927" w:rsidRPr="00AB6BD4" w:rsidRDefault="004C5927" w:rsidP="004538AB">
            <w:pPr>
              <w:rPr>
                <w:rFonts w:cstheme="minorHAnsi"/>
                <w:i/>
                <w:iCs/>
                <w:sz w:val="15"/>
                <w:szCs w:val="15"/>
              </w:rPr>
            </w:pPr>
            <w:r w:rsidRPr="00057292">
              <w:rPr>
                <w:rFonts w:cstheme="minorHAnsi"/>
                <w:sz w:val="15"/>
                <w:szCs w:val="15"/>
              </w:rPr>
              <w:t xml:space="preserve">Sayeed et al 2013 </w:t>
            </w:r>
            <w:r w:rsidRPr="00057292">
              <w:rPr>
                <w:rFonts w:cstheme="minorHAnsi"/>
                <w:sz w:val="15"/>
                <w:szCs w:val="15"/>
              </w:rPr>
              <w:fldChar w:fldCharType="begin" w:fldLock="1"/>
            </w:r>
            <w:r>
              <w:rPr>
                <w:rFonts w:cstheme="minorHAnsi"/>
                <w:sz w:val="15"/>
                <w:szCs w:val="15"/>
              </w:rPr>
              <w:instrText>ADDIN CSL_CITATION {"citationItems":[{"id":"ITEM-1","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1","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mendeley":{"formattedCitation":"[43]","plainTextFormattedCitation":"[43]","previouslyFormattedCitation":"[49]"},"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3]</w:t>
            </w:r>
            <w:r w:rsidRPr="00057292">
              <w:rPr>
                <w:rFonts w:cstheme="minorHAnsi"/>
                <w:sz w:val="15"/>
                <w:szCs w:val="15"/>
              </w:rPr>
              <w:fldChar w:fldCharType="end"/>
            </w:r>
          </w:p>
        </w:tc>
        <w:tc>
          <w:tcPr>
            <w:tcW w:w="1816" w:type="dxa"/>
            <w:vAlign w:val="center"/>
          </w:tcPr>
          <w:p w14:paraId="6E5A6AD1" w14:textId="77777777" w:rsidR="004C5927" w:rsidRPr="00057292" w:rsidRDefault="004C5927" w:rsidP="004538AB">
            <w:pPr>
              <w:rPr>
                <w:rFonts w:cstheme="minorHAnsi"/>
                <w:sz w:val="15"/>
                <w:szCs w:val="15"/>
              </w:rPr>
            </w:pPr>
            <w:r w:rsidRPr="00057292">
              <w:rPr>
                <w:rFonts w:cstheme="minorHAnsi"/>
                <w:sz w:val="15"/>
                <w:szCs w:val="15"/>
              </w:rPr>
              <w:t>Midazolam + fentanyl (16)</w:t>
            </w:r>
          </w:p>
          <w:p w14:paraId="1DC0D75A" w14:textId="77777777" w:rsidR="004C5927" w:rsidRPr="00057292" w:rsidRDefault="004C5927" w:rsidP="004538AB">
            <w:pPr>
              <w:rPr>
                <w:rFonts w:cstheme="minorHAnsi"/>
                <w:sz w:val="15"/>
                <w:szCs w:val="15"/>
              </w:rPr>
            </w:pPr>
            <w:r w:rsidRPr="00057292">
              <w:rPr>
                <w:rFonts w:cstheme="minorHAnsi"/>
                <w:sz w:val="15"/>
                <w:szCs w:val="15"/>
              </w:rPr>
              <w:t>Dexmedetomidine (16)</w:t>
            </w:r>
          </w:p>
        </w:tc>
        <w:tc>
          <w:tcPr>
            <w:tcW w:w="2691" w:type="dxa"/>
            <w:vAlign w:val="center"/>
          </w:tcPr>
          <w:p w14:paraId="0A126241"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r w:rsidRPr="00057292">
              <w:rPr>
                <w:rFonts w:cstheme="minorHAnsi"/>
                <w:sz w:val="15"/>
                <w:szCs w:val="15"/>
              </w:rPr>
              <w:br/>
              <w:t>ASA 1–3</w:t>
            </w:r>
          </w:p>
          <w:p w14:paraId="7E5000D2" w14:textId="77777777" w:rsidR="004C5927" w:rsidRPr="00057292" w:rsidRDefault="004C5927" w:rsidP="004538AB">
            <w:pPr>
              <w:rPr>
                <w:rFonts w:cstheme="minorHAnsi"/>
                <w:sz w:val="15"/>
                <w:szCs w:val="15"/>
              </w:rPr>
            </w:pPr>
            <w:r w:rsidRPr="00057292">
              <w:rPr>
                <w:rFonts w:cstheme="minorHAnsi"/>
                <w:sz w:val="15"/>
                <w:szCs w:val="15"/>
              </w:rPr>
              <w:t>Mallampati score not specified</w:t>
            </w:r>
            <w:r w:rsidRPr="00057292">
              <w:rPr>
                <w:rFonts w:cstheme="minorHAnsi"/>
                <w:sz w:val="15"/>
                <w:szCs w:val="15"/>
              </w:rPr>
              <w:br/>
              <w:t>Age group 18 years or older</w:t>
            </w:r>
          </w:p>
        </w:tc>
        <w:tc>
          <w:tcPr>
            <w:tcW w:w="3543" w:type="dxa"/>
            <w:vAlign w:val="center"/>
          </w:tcPr>
          <w:p w14:paraId="5E3C74BE" w14:textId="77777777" w:rsidR="004C5927" w:rsidRPr="00057292" w:rsidRDefault="004C5927" w:rsidP="004538AB">
            <w:pPr>
              <w:rPr>
                <w:rFonts w:cstheme="minorHAnsi"/>
                <w:sz w:val="15"/>
                <w:szCs w:val="15"/>
              </w:rPr>
            </w:pPr>
            <w:r w:rsidRPr="00057292">
              <w:rPr>
                <w:rFonts w:cstheme="minorHAnsi"/>
                <w:sz w:val="15"/>
                <w:szCs w:val="15"/>
              </w:rPr>
              <w:t>Midazolam + fentanyl: midazolam 1 mg bolus followed by fentanyl 1 µg.kg</w:t>
            </w:r>
            <w:r w:rsidRPr="00057292">
              <w:rPr>
                <w:rFonts w:cstheme="minorHAnsi"/>
                <w:sz w:val="15"/>
                <w:szCs w:val="15"/>
                <w:vertAlign w:val="superscript"/>
              </w:rPr>
              <w:t xml:space="preserve">-1 </w:t>
            </w:r>
            <w:r w:rsidRPr="00057292">
              <w:rPr>
                <w:rFonts w:cstheme="minorHAnsi"/>
                <w:sz w:val="15"/>
                <w:szCs w:val="15"/>
              </w:rPr>
              <w:t>bolus</w:t>
            </w:r>
          </w:p>
          <w:p w14:paraId="505791FC"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1</w:t>
            </w:r>
            <w:r w:rsidRPr="00057292">
              <w:rPr>
                <w:rFonts w:cstheme="minorHAnsi"/>
                <w:sz w:val="15"/>
                <w:szCs w:val="15"/>
              </w:rPr>
              <w:t xml:space="preserve"> over 10 min</w:t>
            </w:r>
          </w:p>
        </w:tc>
        <w:tc>
          <w:tcPr>
            <w:tcW w:w="2268" w:type="dxa"/>
            <w:vAlign w:val="center"/>
          </w:tcPr>
          <w:p w14:paraId="4A885F24"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6CB6C5D0" w14:textId="77777777" w:rsidR="004C5927" w:rsidRPr="00057292" w:rsidRDefault="004C5927" w:rsidP="004538AB">
            <w:pPr>
              <w:rPr>
                <w:rFonts w:cstheme="minorHAnsi"/>
                <w:sz w:val="15"/>
                <w:szCs w:val="15"/>
              </w:rPr>
            </w:pPr>
            <w:r w:rsidRPr="00057292">
              <w:rPr>
                <w:rFonts w:cstheme="minorHAnsi"/>
                <w:sz w:val="15"/>
                <w:szCs w:val="15"/>
              </w:rPr>
              <w:t>Consultant anaesthetists</w:t>
            </w:r>
          </w:p>
        </w:tc>
        <w:tc>
          <w:tcPr>
            <w:tcW w:w="1559" w:type="dxa"/>
            <w:vAlign w:val="center"/>
          </w:tcPr>
          <w:p w14:paraId="3ACF9F52" w14:textId="77777777" w:rsidR="004C5927" w:rsidRPr="00AB6BD4" w:rsidRDefault="004C5927" w:rsidP="004538AB">
            <w:pPr>
              <w:rPr>
                <w:rFonts w:cstheme="minorHAnsi"/>
                <w:sz w:val="15"/>
                <w:szCs w:val="15"/>
              </w:rPr>
            </w:pPr>
            <w:r w:rsidRPr="00AB6BD4">
              <w:rPr>
                <w:rFonts w:cstheme="minorHAnsi"/>
                <w:sz w:val="15"/>
                <w:szCs w:val="15"/>
              </w:rPr>
              <w:t>Lidocaine</w:t>
            </w:r>
          </w:p>
          <w:p w14:paraId="4A1FCFD9" w14:textId="77777777" w:rsidR="004C5927" w:rsidRPr="00057292" w:rsidRDefault="004C5927" w:rsidP="004538AB">
            <w:pPr>
              <w:rPr>
                <w:rFonts w:cstheme="minorHAnsi"/>
                <w:sz w:val="15"/>
                <w:szCs w:val="15"/>
              </w:rPr>
            </w:pPr>
            <w:r w:rsidRPr="00AB6BD4">
              <w:rPr>
                <w:rFonts w:cstheme="minorHAnsi"/>
                <w:sz w:val="15"/>
                <w:szCs w:val="15"/>
              </w:rPr>
              <w:t>Oxymetazoline</w:t>
            </w:r>
          </w:p>
        </w:tc>
      </w:tr>
      <w:tr w:rsidR="004C5927" w:rsidRPr="00057292" w14:paraId="5821B05B" w14:textId="77777777" w:rsidTr="001559C5">
        <w:trPr>
          <w:trHeight w:val="144"/>
          <w:jc w:val="center"/>
        </w:trPr>
        <w:tc>
          <w:tcPr>
            <w:tcW w:w="1017" w:type="dxa"/>
            <w:vAlign w:val="center"/>
          </w:tcPr>
          <w:p w14:paraId="59A6BF85" w14:textId="77777777" w:rsidR="004C5927" w:rsidRPr="00AB6BD4" w:rsidRDefault="004C5927" w:rsidP="004538AB">
            <w:pPr>
              <w:rPr>
                <w:rFonts w:cstheme="minorHAnsi"/>
                <w:i/>
                <w:iCs/>
                <w:sz w:val="15"/>
                <w:szCs w:val="15"/>
              </w:rPr>
            </w:pPr>
            <w:r w:rsidRPr="00057292">
              <w:rPr>
                <w:rFonts w:cstheme="minorHAnsi"/>
                <w:sz w:val="15"/>
                <w:szCs w:val="15"/>
              </w:rPr>
              <w:t xml:space="preserve">Shah et al 2013 </w:t>
            </w:r>
            <w:r w:rsidRPr="00057292">
              <w:rPr>
                <w:rFonts w:cstheme="minorHAnsi"/>
                <w:sz w:val="15"/>
                <w:szCs w:val="15"/>
              </w:rPr>
              <w:fldChar w:fldCharType="begin" w:fldLock="1"/>
            </w:r>
            <w:r>
              <w:rPr>
                <w:rFonts w:cstheme="minorHAnsi"/>
                <w:sz w:val="15"/>
                <w:szCs w:val="15"/>
              </w:rPr>
              <w:instrText>ADDIN CSL_CITATION {"citationItems":[{"id":"ITEM-1","itemData":{"DOI":"10.1186/S12890-022-01880-9","ISSN":"14712466","PMID":"35291989","abstract":"Background: Dexmedetomidine (DEX), is a highly selective alpha2 adrenoceptor (α2-AR) agonist, successfully used in various procedures including flexible bronchoscopy. Randomized controlled trials (RCTs) evaluating DEX sedation during bronchoscopy report equivocal results regarding respiratory and hemodynamic outcomes. Methods: We conducted an RCT to evaluate the efficacy and safety of dexmedetomidine compared to propofol for sedation during bronchoscopy. The primary outcome was the number of desaturation events, secondary outcomes were transcutaneous Pco2 level, hemodynamic adverse events and physician and patient satisfaction. Results: Overall, 63 patients were included, 30 and 33 in the DEX and propofol groups, respectively. The number of desaturation events was similar between groups, median (IQR) 1 (0–1) and 1 (0–2) in the DEX and control groups, respectively (P = 0.29). Median desaturation time was 1 (0–2) and 1 (0–3) minutes in the DEX and control groups, respectively (P = 0.48). Adverse events included hypotension, 33% vs 21.1% in intervention and control groups, respectively (P = 0.04), bradycardia, cough, and delayed recovery from sedation. Total adverse events were 22 and 7 in DEX and propofol groups, respectively (P = 0.009). Conclusion: Dexmedetomidine sedation during bronchoscopy did not show differences in oxygen saturation and transcutaneous CO2 level in comparison to propofol. Moreover, DEX sedation required a significantly higher number of rescue boluses, due to inadequate sedation and was associated with a higher rate of adverse events. Trial registration NCT04211298, registration date: 26.12.2019.","author":[{"dropping-particle":"","family":"Shah","given":"B K","non-dropping-particle":"","parse-names":false,"suffix":""},{"dropping-particle":"","family":"Thosani","given":"R M","non-dropping-particle":"","parse-names":false,"suffix":""},{"dropping-particle":"","family":"Trivedi","given":"V C","non-dropping-particle":"","parse-names":false,"suffix":""},{"dropping-particle":"","family":"Shah","given":"C D","non-dropping-particle":"","parse-names":false,"suffix":""},{"dropping-particle":"","family":"Prajapati","given":"M M","non-dropping-particle":"","parse-names":false,"suffix":""},{"dropping-particle":"","family":"Sharathkumar","given":"K","non-dropping-particle":"","parse-names":false,"suffix":""},{"dropping-particle":"","family":"Rawal","given":"J R","non-dropping-particle":"","parse-names":false,"suffix":""}],"container-title":"Indian Journal of Applied Basic Medical Sciences","id":"ITEM-1","issue":"20","issued":{"date-parts":[["2013","12","1"]]},"page":"96-107","publisher":"BioMed Central Ltd","title":"A comparison of the effectiveness of dexmedetomidine infusion and midazolam for sedating cardiac patients undergoing awake fibreoptic nasal intubation","type":"article-journal","volume":"15a"},"uris":["http://www.mendeley.com/documents/?uuid=f9fe2c9e-739b-4ab2-a37c-505ae765e7bb"]}],"mendeley":{"formattedCitation":"[44]","plainTextFormattedCitation":"[44]","previouslyFormattedCitation":"[50]"},"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4]</w:t>
            </w:r>
            <w:r w:rsidRPr="00057292">
              <w:rPr>
                <w:rFonts w:cstheme="minorHAnsi"/>
                <w:sz w:val="15"/>
                <w:szCs w:val="15"/>
              </w:rPr>
              <w:fldChar w:fldCharType="end"/>
            </w:r>
          </w:p>
        </w:tc>
        <w:tc>
          <w:tcPr>
            <w:tcW w:w="1816" w:type="dxa"/>
            <w:vAlign w:val="center"/>
          </w:tcPr>
          <w:p w14:paraId="6D0E471A" w14:textId="77777777" w:rsidR="004C5927" w:rsidRPr="00057292" w:rsidRDefault="004C5927" w:rsidP="004538AB">
            <w:pPr>
              <w:rPr>
                <w:rFonts w:cstheme="minorHAnsi"/>
                <w:sz w:val="15"/>
                <w:szCs w:val="15"/>
              </w:rPr>
            </w:pPr>
            <w:r w:rsidRPr="00057292">
              <w:rPr>
                <w:rFonts w:cstheme="minorHAnsi"/>
                <w:sz w:val="15"/>
                <w:szCs w:val="15"/>
              </w:rPr>
              <w:t>Haloperidol + midazolam (22)</w:t>
            </w:r>
          </w:p>
          <w:p w14:paraId="57CA9EF7" w14:textId="77777777" w:rsidR="004C5927" w:rsidRPr="00057292" w:rsidRDefault="004C5927" w:rsidP="004538AB">
            <w:pPr>
              <w:rPr>
                <w:rFonts w:cstheme="minorHAnsi"/>
                <w:sz w:val="15"/>
                <w:szCs w:val="15"/>
              </w:rPr>
            </w:pPr>
            <w:r w:rsidRPr="00057292">
              <w:rPr>
                <w:rFonts w:cstheme="minorHAnsi"/>
                <w:sz w:val="15"/>
                <w:szCs w:val="15"/>
              </w:rPr>
              <w:t>Haloperidol + dexmedetomidine (25)</w:t>
            </w:r>
          </w:p>
        </w:tc>
        <w:tc>
          <w:tcPr>
            <w:tcW w:w="2691" w:type="dxa"/>
            <w:vAlign w:val="center"/>
          </w:tcPr>
          <w:p w14:paraId="13414093" w14:textId="77777777" w:rsidR="004C5927" w:rsidRPr="00057292" w:rsidRDefault="004C5927" w:rsidP="004538AB">
            <w:pPr>
              <w:rPr>
                <w:rFonts w:cstheme="minorHAnsi"/>
                <w:sz w:val="15"/>
                <w:szCs w:val="15"/>
              </w:rPr>
            </w:pPr>
            <w:r w:rsidRPr="00057292">
              <w:rPr>
                <w:rFonts w:cstheme="minorHAnsi"/>
                <w:sz w:val="15"/>
                <w:szCs w:val="15"/>
              </w:rPr>
              <w:t xml:space="preserve">Patients scheduled for cardiac surgery under general anaesthesia with anticipated </w:t>
            </w:r>
            <w:proofErr w:type="spellStart"/>
            <w:r w:rsidRPr="00057292">
              <w:rPr>
                <w:rFonts w:cstheme="minorHAnsi"/>
                <w:sz w:val="15"/>
                <w:szCs w:val="15"/>
              </w:rPr>
              <w:t>nondifficult</w:t>
            </w:r>
            <w:proofErr w:type="spellEnd"/>
            <w:r w:rsidRPr="00057292">
              <w:rPr>
                <w:rFonts w:cstheme="minorHAnsi"/>
                <w:sz w:val="15"/>
                <w:szCs w:val="15"/>
              </w:rPr>
              <w:t xml:space="preserve"> airway</w:t>
            </w:r>
          </w:p>
          <w:p w14:paraId="49570EE2" w14:textId="77777777" w:rsidR="004C5927" w:rsidRPr="00057292" w:rsidRDefault="004C5927" w:rsidP="004538AB">
            <w:pPr>
              <w:rPr>
                <w:rFonts w:cstheme="minorHAnsi"/>
                <w:sz w:val="15"/>
                <w:szCs w:val="15"/>
              </w:rPr>
            </w:pPr>
            <w:r w:rsidRPr="00057292">
              <w:rPr>
                <w:rFonts w:cstheme="minorHAnsi"/>
                <w:sz w:val="15"/>
                <w:szCs w:val="15"/>
              </w:rPr>
              <w:t>ASA 2–3</w:t>
            </w:r>
          </w:p>
          <w:p w14:paraId="2BE2D8E2" w14:textId="77777777" w:rsidR="004C5927" w:rsidRPr="00057292" w:rsidRDefault="004C5927" w:rsidP="004538AB">
            <w:pPr>
              <w:rPr>
                <w:rFonts w:cstheme="minorHAnsi"/>
                <w:sz w:val="15"/>
                <w:szCs w:val="15"/>
              </w:rPr>
            </w:pPr>
            <w:r w:rsidRPr="00057292">
              <w:rPr>
                <w:rFonts w:cstheme="minorHAnsi"/>
                <w:sz w:val="15"/>
                <w:szCs w:val="15"/>
              </w:rPr>
              <w:t>Mallampati score not specified</w:t>
            </w:r>
            <w:r w:rsidRPr="00057292">
              <w:rPr>
                <w:rFonts w:cstheme="minorHAnsi"/>
                <w:sz w:val="15"/>
                <w:szCs w:val="15"/>
              </w:rPr>
              <w:br/>
              <w:t>Age group 18 years or older</w:t>
            </w:r>
          </w:p>
        </w:tc>
        <w:tc>
          <w:tcPr>
            <w:tcW w:w="3543" w:type="dxa"/>
            <w:vAlign w:val="center"/>
          </w:tcPr>
          <w:p w14:paraId="38A71558" w14:textId="77777777" w:rsidR="004C5927" w:rsidRPr="00057292" w:rsidRDefault="004C5927" w:rsidP="004538AB">
            <w:pPr>
              <w:rPr>
                <w:rFonts w:cstheme="minorHAnsi"/>
                <w:sz w:val="15"/>
                <w:szCs w:val="15"/>
              </w:rPr>
            </w:pPr>
            <w:r w:rsidRPr="00057292">
              <w:rPr>
                <w:rFonts w:cstheme="minorHAnsi"/>
                <w:sz w:val="15"/>
                <w:szCs w:val="15"/>
              </w:rPr>
              <w:t>Haloperidol + midazolam: oral haloperidol 5 mg followed by midazolam 0.05 mg.kg</w:t>
            </w:r>
            <w:r w:rsidRPr="00057292">
              <w:rPr>
                <w:rFonts w:cstheme="minorHAnsi"/>
                <w:sz w:val="15"/>
                <w:szCs w:val="15"/>
                <w:vertAlign w:val="superscript"/>
              </w:rPr>
              <w:t>-1</w:t>
            </w:r>
            <w:r w:rsidRPr="00057292">
              <w:rPr>
                <w:rFonts w:cstheme="minorHAnsi"/>
                <w:sz w:val="15"/>
                <w:szCs w:val="15"/>
              </w:rPr>
              <w:t xml:space="preserve"> bolus</w:t>
            </w:r>
          </w:p>
          <w:p w14:paraId="7CEA9021" w14:textId="77777777" w:rsidR="004C5927" w:rsidRPr="00057292" w:rsidRDefault="004C5927" w:rsidP="004538AB">
            <w:pPr>
              <w:rPr>
                <w:rFonts w:cstheme="minorHAnsi"/>
                <w:sz w:val="15"/>
                <w:szCs w:val="15"/>
              </w:rPr>
            </w:pPr>
            <w:r w:rsidRPr="00057292">
              <w:rPr>
                <w:rFonts w:cstheme="minorHAnsi"/>
                <w:sz w:val="15"/>
                <w:szCs w:val="15"/>
              </w:rPr>
              <w:t>Haloperidol + dexmedetomidine: oral haloperidol 5 mg followed by dexmedetomidine 1 µg.kg</w:t>
            </w:r>
            <w:r w:rsidRPr="00057292">
              <w:rPr>
                <w:rFonts w:cstheme="minorHAnsi"/>
                <w:sz w:val="15"/>
                <w:szCs w:val="15"/>
                <w:vertAlign w:val="superscript"/>
              </w:rPr>
              <w:t>-1</w:t>
            </w:r>
            <w:r w:rsidRPr="00057292">
              <w:rPr>
                <w:rFonts w:cstheme="minorHAnsi"/>
                <w:sz w:val="15"/>
                <w:szCs w:val="15"/>
              </w:rPr>
              <w:t xml:space="preserve"> over 5 min and then infusion at a rate of 0.1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4DA846E9"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4BB53B79"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02B78134" w14:textId="77777777" w:rsidR="004C5927" w:rsidRPr="00057292" w:rsidRDefault="004C5927" w:rsidP="004538AB">
            <w:pPr>
              <w:rPr>
                <w:rFonts w:cstheme="minorHAnsi"/>
                <w:sz w:val="15"/>
                <w:szCs w:val="15"/>
              </w:rPr>
            </w:pPr>
            <w:r w:rsidRPr="00057292">
              <w:rPr>
                <w:rFonts w:cstheme="minorHAnsi"/>
                <w:sz w:val="15"/>
                <w:szCs w:val="15"/>
              </w:rPr>
              <w:t>Lidocaine</w:t>
            </w:r>
          </w:p>
          <w:p w14:paraId="54E45F1D"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49E05D66" w14:textId="77777777" w:rsidTr="001559C5">
        <w:trPr>
          <w:trHeight w:val="1051"/>
          <w:jc w:val="center"/>
        </w:trPr>
        <w:tc>
          <w:tcPr>
            <w:tcW w:w="1017" w:type="dxa"/>
            <w:vAlign w:val="center"/>
          </w:tcPr>
          <w:p w14:paraId="1F777538" w14:textId="77777777" w:rsidR="004C5927" w:rsidRPr="00AB6BD4" w:rsidRDefault="004C5927" w:rsidP="004538AB">
            <w:pPr>
              <w:rPr>
                <w:rFonts w:cstheme="minorHAnsi"/>
                <w:i/>
                <w:iCs/>
                <w:sz w:val="15"/>
                <w:szCs w:val="15"/>
              </w:rPr>
            </w:pPr>
            <w:r w:rsidRPr="00057292">
              <w:rPr>
                <w:rFonts w:cstheme="minorHAnsi"/>
                <w:sz w:val="15"/>
                <w:szCs w:val="15"/>
              </w:rPr>
              <w:t xml:space="preserve">Shen et al 2014 </w:t>
            </w:r>
            <w:r w:rsidRPr="00057292">
              <w:rPr>
                <w:rFonts w:cstheme="minorHAnsi"/>
                <w:sz w:val="15"/>
                <w:szCs w:val="15"/>
              </w:rPr>
              <w:fldChar w:fldCharType="begin" w:fldLock="1"/>
            </w:r>
            <w:r>
              <w:rPr>
                <w:rFonts w:cstheme="minorHAnsi"/>
                <w:sz w:val="15"/>
                <w:szCs w:val="15"/>
              </w:rPr>
              <w:instrText>ADDIN CSL_CITATION {"citationItems":[{"id":"ITEM-1","itemData":{"DOI":"10.1111/CRJ.12045","ISSN":"1752-699X","PMID":"23906186","abstract":"Introduction: Fibreoptic intubation is a valuable technique for difficult airway management in which conscious sedation is paramount. Objectives: To investigate the efficacy and safety of dexmedetomidine (DEX) and sufentanil (SUF) for conscious sedation during awake nasotracheal intubation under vision by a fibreoptic bronchoscope. Methods: Forty patients with anticipated difficult airways of American Society of Anesthesiologists I-II scheduled for awake fibreoptic nasotracheal intubation were randomised into two groups each containing 20 subjects. DEX group received DEX at a dose of 1.0μg/kg over 10min followed by a continuous infusion of 0.5μg/kg per hour, while SUF group received SUF target controlled infusion in which the target plasma concentration was 0.3ng/mL. The nasotracheal intubation conditions and the tolerance to nasotracheal intubation were observed; the occurrence of adverse events including hypertension, bradycardia and respiratory depression during nasotracheal intubation and post-surgical throat pain and hoarseness, and post-surgical memory score were recorded. Results: Better nasotracheal intubation conditions and higher tolerance to intubation were observed in DEX group than those in SUF group (P&lt;0.05). The incidence rates of hypertension, respiratory depression during intubation and throat pain after surgery were lower in DEX group than those in SUF group; however, the incidence of bradycardia was higher in DEX group than that in SUF group. Conclusions: DEX provides better nasotracheal intubation conditions, improves patients' tolerance to intubation and leads to lower occurrence of hypertension, respiratory depression and throat pain and post-surgical memory score for sedation during awake fibreoptic nasotracheal intubation. © 2013 John Wiley &amp; Sons Ltd.","author":[{"dropping-particle":"","family":"Shen","given":"She Liang","non-dropping-particle":"","parse-names":false,"suffix":""},{"dropping-particle":"","family":"Xie","given":"Yi hong","non-dropping-particle":"","parse-names":false,"suffix":""},{"dropping-particle":"","family":"Wang","given":"Wen Yuan","non-dropping-particle":"","parse-names":false,"suffix":""},{"dropping-particle":"","family":"Hu","given":"Shuang Fei","non-dropping-particle":"","parse-names":false,"suffix":""},{"dropping-particle":"","family":"Zhang","given":"Yun Long","non-dropping-particle":"","parse-names":false,"suffix":""}],"container-title":"Clinical Respiratory Journal","id":"ITEM-1","issue":"1","issued":{"date-parts":[["2014","1"]]},"page":"100-107","publisher":"Clin Respir J","title":"Comparison of dexmedetomidine and sufentanil for conscious sedation in patients undergoing awake fibreoptic nasotracheal intubation: a prospective, randomised and controlled clinical trial","type":"article-journal","volume":"8"},"uris":["http://www.mendeley.com/documents/?uuid=73f42938-02da-4ee3-9a79-7bd1f4bdc906"]}],"mendeley":{"formattedCitation":"[45]","plainTextFormattedCitation":"[45]","previouslyFormattedCitation":"[51]"},"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5]</w:t>
            </w:r>
            <w:r w:rsidRPr="00057292">
              <w:rPr>
                <w:rFonts w:cstheme="minorHAnsi"/>
                <w:sz w:val="15"/>
                <w:szCs w:val="15"/>
              </w:rPr>
              <w:fldChar w:fldCharType="end"/>
            </w:r>
          </w:p>
        </w:tc>
        <w:tc>
          <w:tcPr>
            <w:tcW w:w="1816" w:type="dxa"/>
            <w:vAlign w:val="center"/>
          </w:tcPr>
          <w:p w14:paraId="44D896DF" w14:textId="77777777" w:rsidR="004C5927" w:rsidRPr="00057292" w:rsidRDefault="004C5927" w:rsidP="004538AB">
            <w:pPr>
              <w:rPr>
                <w:rFonts w:cstheme="minorHAnsi"/>
                <w:sz w:val="15"/>
                <w:szCs w:val="15"/>
              </w:rPr>
            </w:pPr>
            <w:r w:rsidRPr="00057292">
              <w:rPr>
                <w:rFonts w:cstheme="minorHAnsi"/>
                <w:sz w:val="15"/>
                <w:szCs w:val="15"/>
              </w:rPr>
              <w:t>Dexmedetomidine (20)</w:t>
            </w:r>
          </w:p>
          <w:p w14:paraId="4420C553" w14:textId="77777777" w:rsidR="004C5927" w:rsidRPr="00057292" w:rsidRDefault="004C5927" w:rsidP="004538AB">
            <w:pPr>
              <w:rPr>
                <w:rFonts w:cstheme="minorHAnsi"/>
                <w:sz w:val="15"/>
                <w:szCs w:val="15"/>
              </w:rPr>
            </w:pPr>
            <w:r w:rsidRPr="00057292">
              <w:rPr>
                <w:rFonts w:cstheme="minorHAnsi"/>
                <w:sz w:val="15"/>
                <w:szCs w:val="15"/>
              </w:rPr>
              <w:t>Sufentanil (20)</w:t>
            </w:r>
          </w:p>
        </w:tc>
        <w:tc>
          <w:tcPr>
            <w:tcW w:w="2691" w:type="dxa"/>
            <w:vAlign w:val="center"/>
          </w:tcPr>
          <w:p w14:paraId="383ED29A"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with ankylosis of cervical vertebra fracture, facial scar, temporomandibular joint ankylosis and tongue neoplasm under general anaesthesia</w:t>
            </w:r>
          </w:p>
          <w:p w14:paraId="5D22226E" w14:textId="77777777" w:rsidR="004C5927" w:rsidRPr="00057292" w:rsidRDefault="004C5927" w:rsidP="004538AB">
            <w:pPr>
              <w:rPr>
                <w:rFonts w:cstheme="minorHAnsi"/>
                <w:sz w:val="15"/>
                <w:szCs w:val="15"/>
              </w:rPr>
            </w:pPr>
            <w:r w:rsidRPr="00057292">
              <w:rPr>
                <w:rFonts w:cstheme="minorHAnsi"/>
                <w:sz w:val="15"/>
                <w:szCs w:val="15"/>
              </w:rPr>
              <w:t>ASA 1–3</w:t>
            </w:r>
          </w:p>
          <w:p w14:paraId="018FB08E" w14:textId="77777777" w:rsidR="004C5927" w:rsidRPr="00057292" w:rsidRDefault="004C5927" w:rsidP="004538AB">
            <w:pPr>
              <w:rPr>
                <w:rFonts w:cstheme="minorHAnsi"/>
                <w:sz w:val="15"/>
                <w:szCs w:val="15"/>
              </w:rPr>
            </w:pPr>
            <w:r w:rsidRPr="00057292">
              <w:rPr>
                <w:rFonts w:cstheme="minorHAnsi"/>
                <w:sz w:val="15"/>
                <w:szCs w:val="15"/>
              </w:rPr>
              <w:t>Mallampati score 3–4</w:t>
            </w:r>
          </w:p>
          <w:p w14:paraId="0074DBDB" w14:textId="77777777" w:rsidR="004C5927" w:rsidRPr="00057292" w:rsidRDefault="004C5927" w:rsidP="004538AB">
            <w:pPr>
              <w:rPr>
                <w:rFonts w:cstheme="minorHAnsi"/>
                <w:sz w:val="15"/>
                <w:szCs w:val="15"/>
              </w:rPr>
            </w:pPr>
            <w:r w:rsidRPr="00057292">
              <w:rPr>
                <w:rFonts w:cstheme="minorHAnsi"/>
                <w:sz w:val="15"/>
                <w:szCs w:val="15"/>
              </w:rPr>
              <w:t>Age group 19–65 years old</w:t>
            </w:r>
          </w:p>
        </w:tc>
        <w:tc>
          <w:tcPr>
            <w:tcW w:w="3543" w:type="dxa"/>
            <w:vAlign w:val="center"/>
          </w:tcPr>
          <w:p w14:paraId="1E2310BE"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42460022" w14:textId="77777777" w:rsidR="004C5927" w:rsidRPr="00057292" w:rsidRDefault="004C5927" w:rsidP="004538AB">
            <w:pPr>
              <w:rPr>
                <w:rFonts w:cstheme="minorHAnsi"/>
                <w:sz w:val="15"/>
                <w:szCs w:val="15"/>
              </w:rPr>
            </w:pPr>
            <w:r w:rsidRPr="00057292">
              <w:rPr>
                <w:rFonts w:cstheme="minorHAnsi"/>
                <w:sz w:val="15"/>
                <w:szCs w:val="15"/>
              </w:rPr>
              <w:t>Sufentanil: TCI 0.3 ng/ml</w:t>
            </w:r>
            <w:r w:rsidRPr="00057292">
              <w:rPr>
                <w:rFonts w:cstheme="minorHAnsi"/>
                <w:sz w:val="15"/>
                <w:szCs w:val="15"/>
                <w:vertAlign w:val="superscript"/>
              </w:rPr>
              <w:t>-1</w:t>
            </w:r>
          </w:p>
        </w:tc>
        <w:tc>
          <w:tcPr>
            <w:tcW w:w="2268" w:type="dxa"/>
            <w:vAlign w:val="center"/>
          </w:tcPr>
          <w:p w14:paraId="127FDEE6"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4E96E4BC"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0DD1EF92"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13CA3855" w14:textId="77777777" w:rsidTr="001559C5">
        <w:trPr>
          <w:trHeight w:val="886"/>
          <w:jc w:val="center"/>
        </w:trPr>
        <w:tc>
          <w:tcPr>
            <w:tcW w:w="1017" w:type="dxa"/>
            <w:vAlign w:val="center"/>
          </w:tcPr>
          <w:p w14:paraId="3F6BF616" w14:textId="77777777" w:rsidR="004C5927" w:rsidRPr="00AB6BD4" w:rsidRDefault="004C5927" w:rsidP="004538AB">
            <w:pPr>
              <w:rPr>
                <w:rFonts w:cstheme="minorHAnsi"/>
                <w:i/>
                <w:iCs/>
                <w:sz w:val="15"/>
                <w:szCs w:val="15"/>
              </w:rPr>
            </w:pPr>
            <w:r w:rsidRPr="00057292">
              <w:rPr>
                <w:rFonts w:cstheme="minorHAnsi"/>
                <w:sz w:val="15"/>
                <w:szCs w:val="15"/>
              </w:rPr>
              <w:t xml:space="preserve">Sinha et al 2014 </w:t>
            </w:r>
            <w:r w:rsidRPr="00057292">
              <w:rPr>
                <w:rFonts w:cstheme="minorHAnsi"/>
                <w:sz w:val="15"/>
                <w:szCs w:val="15"/>
              </w:rPr>
              <w:fldChar w:fldCharType="begin" w:fldLock="1"/>
            </w:r>
            <w:r>
              <w:rPr>
                <w:rFonts w:cstheme="minorHAnsi"/>
                <w:sz w:val="15"/>
                <w:szCs w:val="15"/>
              </w:rPr>
              <w:instrText>ADDIN CSL_CITATION {"citationItems":[{"id":"ITEM-1","itemData":{"DOI":"10.4103/0970-9185.142846","ISSN":"0970-9185","PMID":"25425777","abstract":"Background and Aims: We designed a study to compare the effectiveness of dexmedetomidine plus ketamine combination with dexmedetomidine alone in search of an ideal sedation regime, which would achieve better intubating conditions, hemodynamic stability, and sedation for awake fiberoptic nasotracheal intubation.\nMaterials and Methods: A total of 60 adult patients of age group 18-60 years with American Society of Anesthesiologists I and II posted for elective surgery under general anesthesia were randomly divided into two groups of 30 each in this prospective randomized controlled double-blinded study. Groups I and II patients received a bolus dose of dexmedetomidine at 1 mcg/kg over 10 min followed by a continuous infusion of dexmedetomidine at 0.5 mcg/kg/h. Upon completion of the dexmedetomidine bolus, Group I patients received 15 mg of ketamine and an infusion of ketamine at 20 mg/h followed by awake fiberoptic nasotracheal intubation, while Group II patients upon completion of dexmedetomidine bolus received plain normal saline instead of ketamine. Hemodynamic variables like heart rate (HR) and mean arterial pressure (MAP), oxygen saturation, electrocardiogram changes, sedation score (modified Observer assessment of alertness/sedation score), intubation score (vocal cord movement and coughing), grimace score, time taken for intubation, amount of lignocaine used were noted during the course of study. Patient satisfaction score and level of recall were assessed during the postoperative visit the next day.\nResults: Group I patients maintained a stable HR and MAP (&lt;10% fall when compared with the baseline value). Sedation score (3.47 vs. 3.93) and patient satisfaction score were better in Group I patients. There was no significant difference in intubation scores, grimace scores, oxygen saturation and level of recall when compared between the two groups (P &gt; 0.05).\nConclusion: The use of dexmedetomidine plus ketamine combination in awake fiberoptic nasotracheal intubation provided better hemodynamic stability and sedation than dexmedetomidine alone.","author":[{"dropping-particle":"","family":"Sinha","given":"Sunil Kumar","non-dropping-particle":"","parse-names":false,"suffix":""},{"dropping-particle":"","family":"Joshiraj","given":"Bandi","non-dropping-particle":"","parse-names":false,"suffix":""},{"dropping-particle":"","family":"Chaudhary","given":"Lalita","non-dropping-particle":"","parse-names":false,"suffix":""},{"dropping-particle":"","family":"Hayaran","given":"Nitin","non-dropping-particle":"","parse-names":false,"suffix":""},{"dropping-particle":"","family":"Kaur","given":"Manpreet","non-dropping-particle":"","parse-names":false,"suffix":""},{"dropping-particle":"","family":"Jain","given":"Aruna","non-dropping-particle":"","parse-names":false,"suffix":""}],"container-title":"Journal of Anaesthesiology Clinical Pharmacology","id":"ITEM-1","issue":"4","issued":{"date-parts":[["2014","10","1"]]},"page":"514-519","publisher":"J Anaesthesiol Clin Pharmacol","title":"A comparison of dexmedetomidine plus ketamine combination with dexmedetomidine alone for awake fiberoptic nasotracheal intubation: a randomized controlled study","type":"article-journal","volume":"30"},"uris":["http://www.mendeley.com/documents/?uuid=81a58f6b-4b2b-44ca-b6f5-63eaee54271a"]}],"mendeley":{"formattedCitation":"[46]","plainTextFormattedCitation":"[46]","previouslyFormattedCitation":"[52]"},"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6]</w:t>
            </w:r>
            <w:r w:rsidRPr="00057292">
              <w:rPr>
                <w:rFonts w:cstheme="minorHAnsi"/>
                <w:sz w:val="15"/>
                <w:szCs w:val="15"/>
              </w:rPr>
              <w:fldChar w:fldCharType="end"/>
            </w:r>
          </w:p>
        </w:tc>
        <w:tc>
          <w:tcPr>
            <w:tcW w:w="1816" w:type="dxa"/>
            <w:vAlign w:val="center"/>
          </w:tcPr>
          <w:p w14:paraId="2BCC7047" w14:textId="77777777" w:rsidR="004C5927" w:rsidRPr="00057292" w:rsidRDefault="004C5927" w:rsidP="004538AB">
            <w:pPr>
              <w:rPr>
                <w:rFonts w:cstheme="minorHAnsi"/>
                <w:sz w:val="15"/>
                <w:szCs w:val="15"/>
              </w:rPr>
            </w:pPr>
            <w:r w:rsidRPr="00057292">
              <w:rPr>
                <w:rFonts w:cstheme="minorHAnsi"/>
                <w:sz w:val="15"/>
                <w:szCs w:val="15"/>
              </w:rPr>
              <w:t>Dexmedetomidine (30)</w:t>
            </w:r>
          </w:p>
          <w:p w14:paraId="5CFC15CE" w14:textId="77777777" w:rsidR="004C5927" w:rsidRPr="00057292" w:rsidRDefault="004C5927" w:rsidP="004538AB">
            <w:pPr>
              <w:rPr>
                <w:rFonts w:cstheme="minorHAnsi"/>
                <w:sz w:val="15"/>
                <w:szCs w:val="15"/>
              </w:rPr>
            </w:pPr>
            <w:r w:rsidRPr="00057292">
              <w:rPr>
                <w:rFonts w:cstheme="minorHAnsi"/>
                <w:sz w:val="15"/>
                <w:szCs w:val="15"/>
              </w:rPr>
              <w:t>Dexmedetomidine + ketamine (30)</w:t>
            </w:r>
          </w:p>
        </w:tc>
        <w:tc>
          <w:tcPr>
            <w:tcW w:w="2691" w:type="dxa"/>
            <w:vAlign w:val="center"/>
          </w:tcPr>
          <w:p w14:paraId="4DDD5AA6"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w:t>
            </w:r>
          </w:p>
          <w:p w14:paraId="3FEB71D7" w14:textId="77777777" w:rsidR="004C5927" w:rsidRPr="00057292" w:rsidRDefault="004C5927" w:rsidP="004538AB">
            <w:pPr>
              <w:rPr>
                <w:rFonts w:cstheme="minorHAnsi"/>
                <w:sz w:val="15"/>
                <w:szCs w:val="15"/>
              </w:rPr>
            </w:pPr>
            <w:r w:rsidRPr="00057292">
              <w:rPr>
                <w:rFonts w:cstheme="minorHAnsi"/>
                <w:sz w:val="15"/>
                <w:szCs w:val="15"/>
              </w:rPr>
              <w:t>ASA 1–2</w:t>
            </w:r>
            <w:r w:rsidRPr="00057292">
              <w:rPr>
                <w:rFonts w:cstheme="minorHAnsi"/>
                <w:sz w:val="15"/>
                <w:szCs w:val="15"/>
              </w:rPr>
              <w:br/>
              <w:t>Mallampati score not specified</w:t>
            </w:r>
          </w:p>
          <w:p w14:paraId="467B0F49"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7A06369D"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5B6A0FBB" w14:textId="77777777" w:rsidR="004C5927" w:rsidRPr="00057292" w:rsidRDefault="004C5927" w:rsidP="004538AB">
            <w:pPr>
              <w:rPr>
                <w:rFonts w:cstheme="minorHAnsi"/>
                <w:sz w:val="15"/>
                <w:szCs w:val="15"/>
              </w:rPr>
            </w:pPr>
            <w:r w:rsidRPr="00057292">
              <w:rPr>
                <w:rFonts w:cstheme="minorHAnsi"/>
                <w:sz w:val="15"/>
                <w:szCs w:val="15"/>
              </w:rPr>
              <w:t>Dexmedetomidine + ketamine: 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r w:rsidRPr="00057292">
              <w:rPr>
                <w:rFonts w:cstheme="minorHAnsi"/>
                <w:sz w:val="15"/>
                <w:szCs w:val="15"/>
              </w:rPr>
              <w:t>, and ketamine 15 mg bolus followed by infusion at a rate of 20 mg.hr</w:t>
            </w:r>
            <w:r w:rsidRPr="00057292">
              <w:rPr>
                <w:rFonts w:cstheme="minorHAnsi"/>
                <w:sz w:val="15"/>
                <w:szCs w:val="15"/>
                <w:vertAlign w:val="superscript"/>
              </w:rPr>
              <w:t>-1</w:t>
            </w:r>
          </w:p>
        </w:tc>
        <w:tc>
          <w:tcPr>
            <w:tcW w:w="2268" w:type="dxa"/>
            <w:vAlign w:val="center"/>
          </w:tcPr>
          <w:p w14:paraId="0EEA6BF4"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523C1C26"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6710B398" w14:textId="77777777" w:rsidR="004C5927" w:rsidRPr="00057292" w:rsidRDefault="004C5927" w:rsidP="004538AB">
            <w:pPr>
              <w:rPr>
                <w:rFonts w:cstheme="minorHAnsi"/>
                <w:sz w:val="15"/>
                <w:szCs w:val="15"/>
              </w:rPr>
            </w:pPr>
            <w:r w:rsidRPr="00057292">
              <w:rPr>
                <w:rFonts w:cstheme="minorHAnsi"/>
                <w:sz w:val="15"/>
                <w:szCs w:val="15"/>
              </w:rPr>
              <w:t>Lidocaine</w:t>
            </w:r>
          </w:p>
          <w:p w14:paraId="06C6CD9A"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58D63577" w14:textId="77777777" w:rsidTr="001559C5">
        <w:trPr>
          <w:trHeight w:val="742"/>
          <w:jc w:val="center"/>
        </w:trPr>
        <w:tc>
          <w:tcPr>
            <w:tcW w:w="1017" w:type="dxa"/>
            <w:vAlign w:val="center"/>
          </w:tcPr>
          <w:p w14:paraId="4FDFCEDF" w14:textId="77777777" w:rsidR="004C5927" w:rsidRPr="00AB6BD4" w:rsidRDefault="004C5927" w:rsidP="004538AB">
            <w:pPr>
              <w:rPr>
                <w:rFonts w:cstheme="minorHAnsi"/>
                <w:i/>
                <w:iCs/>
                <w:sz w:val="15"/>
                <w:szCs w:val="15"/>
              </w:rPr>
            </w:pPr>
            <w:r w:rsidRPr="00057292">
              <w:rPr>
                <w:rFonts w:cstheme="minorHAnsi"/>
                <w:sz w:val="15"/>
                <w:szCs w:val="15"/>
              </w:rPr>
              <w:t xml:space="preserve">Soliman et al 2013 </w:t>
            </w:r>
            <w:r w:rsidRPr="00057292">
              <w:rPr>
                <w:rFonts w:cstheme="minorHAnsi"/>
                <w:sz w:val="15"/>
                <w:szCs w:val="15"/>
              </w:rPr>
              <w:fldChar w:fldCharType="begin" w:fldLock="1"/>
            </w:r>
            <w:r>
              <w:rPr>
                <w:rFonts w:cstheme="minorHAnsi"/>
                <w:sz w:val="15"/>
                <w:szCs w:val="15"/>
              </w:rPr>
              <w:instrText>ADDIN CSL_CITATION {"citationItems":[{"id":"ITEM-1","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1","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mendeley":{"formattedCitation":"[47]","plainTextFormattedCitation":"[47]","previouslyFormattedCitation":"[53]"},"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7]</w:t>
            </w:r>
            <w:r w:rsidRPr="00057292">
              <w:rPr>
                <w:rFonts w:cstheme="minorHAnsi"/>
                <w:sz w:val="15"/>
                <w:szCs w:val="15"/>
              </w:rPr>
              <w:fldChar w:fldCharType="end"/>
            </w:r>
          </w:p>
        </w:tc>
        <w:tc>
          <w:tcPr>
            <w:tcW w:w="1816" w:type="dxa"/>
            <w:vAlign w:val="center"/>
          </w:tcPr>
          <w:p w14:paraId="5810317A" w14:textId="77777777" w:rsidR="004C5927" w:rsidRPr="00057292" w:rsidRDefault="004C5927" w:rsidP="004538AB">
            <w:pPr>
              <w:rPr>
                <w:rFonts w:cstheme="minorHAnsi"/>
                <w:sz w:val="15"/>
                <w:szCs w:val="15"/>
              </w:rPr>
            </w:pPr>
            <w:r w:rsidRPr="00057292">
              <w:rPr>
                <w:rFonts w:cstheme="minorHAnsi"/>
                <w:sz w:val="15"/>
                <w:szCs w:val="15"/>
              </w:rPr>
              <w:t>Fentanyl + propofol (20)</w:t>
            </w:r>
          </w:p>
          <w:p w14:paraId="004707D1" w14:textId="77777777" w:rsidR="004C5927" w:rsidRPr="00057292" w:rsidRDefault="004C5927" w:rsidP="004538AB">
            <w:pPr>
              <w:rPr>
                <w:rFonts w:cstheme="minorHAnsi"/>
                <w:sz w:val="15"/>
                <w:szCs w:val="15"/>
              </w:rPr>
            </w:pPr>
            <w:r w:rsidRPr="00057292">
              <w:rPr>
                <w:rFonts w:cstheme="minorHAnsi"/>
                <w:sz w:val="15"/>
                <w:szCs w:val="15"/>
              </w:rPr>
              <w:t>Dexmedetomidine (20)</w:t>
            </w:r>
          </w:p>
        </w:tc>
        <w:tc>
          <w:tcPr>
            <w:tcW w:w="2691" w:type="dxa"/>
            <w:vAlign w:val="center"/>
          </w:tcPr>
          <w:p w14:paraId="40037F05"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r w:rsidRPr="00057292">
              <w:rPr>
                <w:rFonts w:cstheme="minorHAnsi"/>
                <w:sz w:val="15"/>
                <w:szCs w:val="15"/>
              </w:rPr>
              <w:br/>
              <w:t>ASA 1–3</w:t>
            </w:r>
            <w:r w:rsidRPr="00057292">
              <w:rPr>
                <w:rFonts w:cstheme="minorHAnsi"/>
                <w:sz w:val="15"/>
                <w:szCs w:val="15"/>
              </w:rPr>
              <w:br/>
              <w:t>Mallampati score 3–4</w:t>
            </w:r>
            <w:r w:rsidRPr="00057292">
              <w:rPr>
                <w:rFonts w:cstheme="minorHAnsi"/>
                <w:sz w:val="15"/>
                <w:szCs w:val="15"/>
              </w:rPr>
              <w:br/>
              <w:t>Age group 19–59 years old</w:t>
            </w:r>
          </w:p>
        </w:tc>
        <w:tc>
          <w:tcPr>
            <w:tcW w:w="3543" w:type="dxa"/>
            <w:vAlign w:val="center"/>
          </w:tcPr>
          <w:p w14:paraId="612CAF18" w14:textId="77777777" w:rsidR="004C5927" w:rsidRPr="00057292" w:rsidRDefault="004C5927" w:rsidP="004538AB">
            <w:pPr>
              <w:rPr>
                <w:rFonts w:cstheme="minorHAnsi"/>
                <w:sz w:val="15"/>
                <w:szCs w:val="15"/>
              </w:rPr>
            </w:pPr>
            <w:r w:rsidRPr="00057292">
              <w:rPr>
                <w:rFonts w:cstheme="minorHAnsi"/>
                <w:sz w:val="15"/>
                <w:szCs w:val="15"/>
              </w:rPr>
              <w:t>Fentanyl + propofol: infusion of fentanyl at a rate of 0.5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 xml:space="preserve">-1 </w:t>
            </w:r>
            <w:r w:rsidRPr="00057292">
              <w:rPr>
                <w:rFonts w:cstheme="minorHAnsi"/>
                <w:sz w:val="15"/>
                <w:szCs w:val="15"/>
              </w:rPr>
              <w:t>and propofol at a rate of 30 µg.kg</w:t>
            </w:r>
            <w:r w:rsidRPr="00057292">
              <w:rPr>
                <w:rFonts w:cstheme="minorHAnsi"/>
                <w:sz w:val="15"/>
                <w:szCs w:val="15"/>
                <w:vertAlign w:val="superscript"/>
              </w:rPr>
              <w:t>-1</w:t>
            </w:r>
            <w:r w:rsidRPr="00057292">
              <w:rPr>
                <w:rFonts w:cstheme="minorHAnsi"/>
                <w:sz w:val="15"/>
                <w:szCs w:val="15"/>
              </w:rPr>
              <w:t>.min</w:t>
            </w:r>
            <w:r w:rsidRPr="00057292">
              <w:rPr>
                <w:rFonts w:cstheme="minorHAnsi"/>
                <w:sz w:val="15"/>
                <w:szCs w:val="15"/>
                <w:vertAlign w:val="superscript"/>
              </w:rPr>
              <w:t>-1</w:t>
            </w:r>
          </w:p>
          <w:p w14:paraId="0A461080"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infusion at a rate of 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3CF3BDBD"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6DC2E12F"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6845CCFF"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280A0D97" w14:textId="77777777" w:rsidTr="001559C5">
        <w:trPr>
          <w:trHeight w:val="742"/>
          <w:jc w:val="center"/>
        </w:trPr>
        <w:tc>
          <w:tcPr>
            <w:tcW w:w="1017" w:type="dxa"/>
            <w:vAlign w:val="center"/>
          </w:tcPr>
          <w:p w14:paraId="2CCE0679" w14:textId="77777777" w:rsidR="004C5927" w:rsidRPr="00AB6BD4" w:rsidRDefault="004C5927" w:rsidP="004538AB">
            <w:pPr>
              <w:rPr>
                <w:rFonts w:cstheme="minorHAnsi"/>
                <w:i/>
                <w:iCs/>
                <w:sz w:val="15"/>
                <w:szCs w:val="15"/>
              </w:rPr>
            </w:pPr>
            <w:r w:rsidRPr="00057292">
              <w:rPr>
                <w:rFonts w:cstheme="minorHAnsi"/>
                <w:sz w:val="15"/>
                <w:szCs w:val="15"/>
              </w:rPr>
              <w:t xml:space="preserve">Tsai et al 2010 </w:t>
            </w:r>
            <w:r w:rsidRPr="00057292">
              <w:rPr>
                <w:rFonts w:cstheme="minorHAnsi"/>
                <w:sz w:val="15"/>
                <w:szCs w:val="15"/>
              </w:rPr>
              <w:fldChar w:fldCharType="begin" w:fldLock="1"/>
            </w:r>
            <w:r>
              <w:rPr>
                <w:rFonts w:cstheme="minorHAnsi"/>
                <w:sz w:val="15"/>
                <w:szCs w:val="15"/>
              </w:rPr>
              <w:instrText>ADDIN CSL_CITATION {"citationItems":[{"id":"ITEM-1","itemData":{"DOI":"10.1111/J.1365-2044.2009.06226.X","ISSN":"1365-2044","PMID":"20105150","abstract":"Fibreoptic intubation is a valuable modality for airway management. This study aimed to compare the effectiveness of dexmedetomidine vs target controlled propofol infusion in providing sedation during fibreoptic intubation. Forty patients with anticipated difficult airways and due to undergo tracheal intubation for elective surgery were enrolled and randomly allocated into the dexmedetomidine group (1.0 μg.kg-1 over 10 min) (n = 20) or the propofol target controlled infusion group (n = 20). Intubating conditions and patient tolerance as graded by a scoring system were evaluated as primary outcomes. Intubation was successful in all patients. Satisfactory intubating conditions were found in both groups (19 ? 20 in each group). The median (IOR [range]) comfort score was 2 (1-2 [1-4]) in the dexmedetomidine group and 3 (2-4 [2-5]) in the propofol group (p = 0.027), favouring the former. The dexmedetomidine group experienced fewer airway events and less heart rate response to intubation than the propofol group (p &lt; 0.003 and p = 0.007, respectively). Both dexmedetomidine and propofol target-controlled infusion are effective for fibreoptic intubation. Dexmedetomidine allows better tolerance, more stable haemodynamic status and preserves a patent airway. © 2010 The Authors.","author":[{"dropping-particle":"","family":"Tsai","given":"C. J.","non-dropping-particle":"","parse-names":false,"suffix":""},{"dropping-particle":"","family":"Chu","given":"K. S.","non-dropping-particle":"","parse-names":false,"suffix":""},{"dropping-particle":"","family":"Chen","given":"T. I.","non-dropping-particle":"","parse-names":false,"suffix":""},{"dropping-particle":"V.","family":"Lu","given":"D.","non-dropping-particle":"","parse-names":false,"suffix":""},{"dropping-particle":"","family":"Wang","given":"H. M.","non-dropping-particle":"","parse-names":false,"suffix":""},{"dropping-particle":"","family":"Lu","given":"I. Cheng","non-dropping-particle":"","parse-names":false,"suffix":""}],"container-title":"Anaesthesia","id":"ITEM-1","issue":"3","issued":{"date-parts":[["2010","3"]]},"page":"254-259","publisher":"Anaesthesia","title":"A comparison of the effectiveness of dexmedetomidine versus propofol target-controlled infusion for sedation during fibreoptic nasotracheal intubation","type":"article-journal","volume":"65"},"uris":["http://www.mendeley.com/documents/?uuid=e0837b00-a3b8-46bf-aff2-cabc71a05bde"]}],"mendeley":{"formattedCitation":"[49]","plainTextFormattedCitation":"[49]","previouslyFormattedCitation":"[54]"},"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49]</w:t>
            </w:r>
            <w:r w:rsidRPr="00057292">
              <w:rPr>
                <w:rFonts w:cstheme="minorHAnsi"/>
                <w:sz w:val="15"/>
                <w:szCs w:val="15"/>
              </w:rPr>
              <w:fldChar w:fldCharType="end"/>
            </w:r>
          </w:p>
        </w:tc>
        <w:tc>
          <w:tcPr>
            <w:tcW w:w="1816" w:type="dxa"/>
            <w:vAlign w:val="center"/>
          </w:tcPr>
          <w:p w14:paraId="76DB2D8A" w14:textId="77777777" w:rsidR="004C5927" w:rsidRPr="00057292" w:rsidRDefault="004C5927" w:rsidP="004538AB">
            <w:pPr>
              <w:rPr>
                <w:rFonts w:cstheme="minorHAnsi"/>
                <w:sz w:val="15"/>
                <w:szCs w:val="15"/>
              </w:rPr>
            </w:pPr>
            <w:r w:rsidRPr="00057292">
              <w:rPr>
                <w:rFonts w:cstheme="minorHAnsi"/>
                <w:sz w:val="15"/>
                <w:szCs w:val="15"/>
              </w:rPr>
              <w:t>Propofol (20)</w:t>
            </w:r>
          </w:p>
          <w:p w14:paraId="516F0250" w14:textId="77777777" w:rsidR="004C5927" w:rsidRPr="00057292" w:rsidRDefault="004C5927" w:rsidP="004538AB">
            <w:pPr>
              <w:rPr>
                <w:rFonts w:cstheme="minorHAnsi"/>
                <w:sz w:val="15"/>
                <w:szCs w:val="15"/>
              </w:rPr>
            </w:pPr>
            <w:r w:rsidRPr="00057292">
              <w:rPr>
                <w:rFonts w:cstheme="minorHAnsi"/>
                <w:sz w:val="15"/>
                <w:szCs w:val="15"/>
              </w:rPr>
              <w:t>Dexmedetomidine (20)</w:t>
            </w:r>
          </w:p>
        </w:tc>
        <w:tc>
          <w:tcPr>
            <w:tcW w:w="2691" w:type="dxa"/>
            <w:vAlign w:val="center"/>
          </w:tcPr>
          <w:p w14:paraId="2AB8A895" w14:textId="77777777" w:rsidR="004C5927" w:rsidRPr="00057292" w:rsidRDefault="004C5927" w:rsidP="004538AB">
            <w:pPr>
              <w:rPr>
                <w:rFonts w:cstheme="minorHAnsi"/>
                <w:sz w:val="15"/>
                <w:szCs w:val="15"/>
              </w:rPr>
            </w:pPr>
            <w:r w:rsidRPr="00057292">
              <w:rPr>
                <w:rFonts w:cstheme="minorHAnsi"/>
                <w:sz w:val="15"/>
                <w:szCs w:val="15"/>
              </w:rPr>
              <w:t>Patients scheduled for elective oral cancer surgery under general anaesthesia</w:t>
            </w:r>
          </w:p>
          <w:p w14:paraId="092816BA" w14:textId="77777777" w:rsidR="004C5927" w:rsidRPr="00057292" w:rsidRDefault="004C5927" w:rsidP="004538AB">
            <w:pPr>
              <w:rPr>
                <w:rFonts w:cstheme="minorHAnsi"/>
                <w:sz w:val="15"/>
                <w:szCs w:val="15"/>
              </w:rPr>
            </w:pPr>
            <w:r w:rsidRPr="00057292">
              <w:rPr>
                <w:rFonts w:cstheme="minorHAnsi"/>
                <w:sz w:val="15"/>
                <w:szCs w:val="15"/>
              </w:rPr>
              <w:t>ASA 1–3</w:t>
            </w:r>
            <w:r w:rsidRPr="00057292">
              <w:rPr>
                <w:rFonts w:cstheme="minorHAnsi"/>
                <w:sz w:val="15"/>
                <w:szCs w:val="15"/>
              </w:rPr>
              <w:br/>
              <w:t>Mallampati not specified</w:t>
            </w:r>
          </w:p>
          <w:p w14:paraId="61FC92B1"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31948830" w14:textId="77777777" w:rsidR="004C5927" w:rsidRPr="00057292" w:rsidRDefault="004C5927" w:rsidP="004538AB">
            <w:pPr>
              <w:rPr>
                <w:rFonts w:cstheme="minorHAnsi"/>
                <w:sz w:val="15"/>
                <w:szCs w:val="15"/>
              </w:rPr>
            </w:pPr>
            <w:r w:rsidRPr="00057292">
              <w:rPr>
                <w:rFonts w:cstheme="minorHAnsi"/>
                <w:sz w:val="15"/>
                <w:szCs w:val="15"/>
              </w:rPr>
              <w:t>Propofol: TCI 3 µg.ml</w:t>
            </w:r>
            <w:r w:rsidRPr="00057292">
              <w:rPr>
                <w:rFonts w:cstheme="minorHAnsi"/>
                <w:sz w:val="15"/>
                <w:szCs w:val="15"/>
                <w:vertAlign w:val="superscript"/>
              </w:rPr>
              <w:t>-1</w:t>
            </w:r>
          </w:p>
          <w:p w14:paraId="2A3964E4"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w:t>
            </w:r>
          </w:p>
        </w:tc>
        <w:tc>
          <w:tcPr>
            <w:tcW w:w="2268" w:type="dxa"/>
            <w:vAlign w:val="center"/>
          </w:tcPr>
          <w:p w14:paraId="76E0554B"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17350F9E"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69A4CD21" w14:textId="77777777" w:rsidR="004C5927" w:rsidRPr="00057292" w:rsidRDefault="004C5927" w:rsidP="004538AB">
            <w:pPr>
              <w:rPr>
                <w:rFonts w:cstheme="minorHAnsi"/>
                <w:sz w:val="15"/>
                <w:szCs w:val="15"/>
              </w:rPr>
            </w:pPr>
            <w:r w:rsidRPr="00057292">
              <w:rPr>
                <w:rFonts w:cstheme="minorHAnsi"/>
                <w:sz w:val="15"/>
                <w:szCs w:val="15"/>
              </w:rPr>
              <w:t>Cocaine</w:t>
            </w:r>
          </w:p>
          <w:p w14:paraId="725E55AF"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7B7A0041" w14:textId="77777777" w:rsidTr="001559C5">
        <w:trPr>
          <w:trHeight w:val="742"/>
          <w:jc w:val="center"/>
        </w:trPr>
        <w:tc>
          <w:tcPr>
            <w:tcW w:w="1017" w:type="dxa"/>
            <w:vAlign w:val="center"/>
          </w:tcPr>
          <w:p w14:paraId="24B82CCE" w14:textId="77777777" w:rsidR="004C5927" w:rsidRPr="00AB6BD4" w:rsidRDefault="004C5927" w:rsidP="004538AB">
            <w:pPr>
              <w:rPr>
                <w:rFonts w:cstheme="minorHAnsi"/>
                <w:i/>
                <w:iCs/>
                <w:sz w:val="15"/>
                <w:szCs w:val="15"/>
              </w:rPr>
            </w:pPr>
            <w:r w:rsidRPr="00057292">
              <w:rPr>
                <w:rFonts w:cstheme="minorHAnsi"/>
                <w:sz w:val="15"/>
                <w:szCs w:val="15"/>
              </w:rPr>
              <w:lastRenderedPageBreak/>
              <w:t xml:space="preserve">Verma et al 2021 </w:t>
            </w:r>
            <w:r w:rsidRPr="00057292">
              <w:rPr>
                <w:rFonts w:cstheme="minorHAnsi"/>
                <w:sz w:val="15"/>
                <w:szCs w:val="15"/>
              </w:rPr>
              <w:fldChar w:fldCharType="begin" w:fldLock="1"/>
            </w:r>
            <w:r>
              <w:rPr>
                <w:rFonts w:cstheme="minorHAnsi"/>
                <w:sz w:val="15"/>
                <w:szCs w:val="15"/>
              </w:rPr>
              <w:instrText>ADDIN CSL_CITATION {"citationItems":[{"id":"ITEM-1","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1","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mendeley":{"formattedCitation":"[50]","plainTextFormattedCitation":"[50]","previouslyFormattedCitation":"[55]"},"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0]</w:t>
            </w:r>
            <w:r w:rsidRPr="00057292">
              <w:rPr>
                <w:rFonts w:cstheme="minorHAnsi"/>
                <w:sz w:val="15"/>
                <w:szCs w:val="15"/>
              </w:rPr>
              <w:fldChar w:fldCharType="end"/>
            </w:r>
          </w:p>
        </w:tc>
        <w:tc>
          <w:tcPr>
            <w:tcW w:w="1816" w:type="dxa"/>
            <w:vAlign w:val="center"/>
          </w:tcPr>
          <w:p w14:paraId="489B913C" w14:textId="77777777" w:rsidR="004C5927" w:rsidRPr="00057292" w:rsidRDefault="004C5927" w:rsidP="004538AB">
            <w:pPr>
              <w:rPr>
                <w:rFonts w:cstheme="minorHAnsi"/>
                <w:sz w:val="15"/>
                <w:szCs w:val="15"/>
              </w:rPr>
            </w:pPr>
            <w:r w:rsidRPr="00057292">
              <w:rPr>
                <w:rFonts w:cstheme="minorHAnsi"/>
                <w:sz w:val="15"/>
                <w:szCs w:val="15"/>
              </w:rPr>
              <w:t>Fentanyl + ketamine (30)</w:t>
            </w:r>
          </w:p>
          <w:p w14:paraId="131F7FB2" w14:textId="77777777" w:rsidR="004C5927" w:rsidRPr="00057292" w:rsidRDefault="004C5927" w:rsidP="004538AB">
            <w:pPr>
              <w:rPr>
                <w:rFonts w:cstheme="minorHAnsi"/>
                <w:sz w:val="15"/>
                <w:szCs w:val="15"/>
              </w:rPr>
            </w:pPr>
            <w:r w:rsidRPr="00057292">
              <w:rPr>
                <w:rFonts w:cstheme="minorHAnsi"/>
                <w:sz w:val="15"/>
                <w:szCs w:val="15"/>
              </w:rPr>
              <w:t>Dexmedetomidine (30)</w:t>
            </w:r>
          </w:p>
        </w:tc>
        <w:tc>
          <w:tcPr>
            <w:tcW w:w="2691" w:type="dxa"/>
            <w:vAlign w:val="center"/>
          </w:tcPr>
          <w:p w14:paraId="3A727B6C"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r w:rsidRPr="00057292">
              <w:rPr>
                <w:rFonts w:cstheme="minorHAnsi"/>
                <w:sz w:val="15"/>
                <w:szCs w:val="15"/>
              </w:rPr>
              <w:br/>
              <w:t>ASA 1–2</w:t>
            </w:r>
          </w:p>
          <w:p w14:paraId="54F5BB12" w14:textId="77777777" w:rsidR="004C5927" w:rsidRPr="00057292" w:rsidRDefault="004C5927" w:rsidP="004538AB">
            <w:pPr>
              <w:rPr>
                <w:rFonts w:cstheme="minorHAnsi"/>
                <w:sz w:val="15"/>
                <w:szCs w:val="15"/>
              </w:rPr>
            </w:pPr>
            <w:r w:rsidRPr="00057292">
              <w:rPr>
                <w:rFonts w:cstheme="minorHAnsi"/>
                <w:sz w:val="15"/>
                <w:szCs w:val="15"/>
              </w:rPr>
              <w:t>Mallampati score 3–4</w:t>
            </w:r>
            <w:r w:rsidRPr="00057292">
              <w:rPr>
                <w:rFonts w:cstheme="minorHAnsi"/>
                <w:sz w:val="15"/>
                <w:szCs w:val="15"/>
              </w:rPr>
              <w:br/>
              <w:t>Age group 18–55 years old</w:t>
            </w:r>
          </w:p>
        </w:tc>
        <w:tc>
          <w:tcPr>
            <w:tcW w:w="3543" w:type="dxa"/>
            <w:vAlign w:val="center"/>
          </w:tcPr>
          <w:p w14:paraId="72167D66" w14:textId="77777777" w:rsidR="004C5927" w:rsidRPr="00057292" w:rsidRDefault="004C5927" w:rsidP="004538AB">
            <w:pPr>
              <w:rPr>
                <w:rFonts w:cstheme="minorHAnsi"/>
                <w:sz w:val="15"/>
                <w:szCs w:val="15"/>
              </w:rPr>
            </w:pPr>
            <w:r w:rsidRPr="00057292">
              <w:rPr>
                <w:rFonts w:cstheme="minorHAnsi"/>
                <w:sz w:val="15"/>
                <w:szCs w:val="15"/>
              </w:rPr>
              <w:t>Fentanyl + ketamine: fentanyl 2 µg.kg</w:t>
            </w:r>
            <w:r w:rsidRPr="00057292">
              <w:rPr>
                <w:rFonts w:cstheme="minorHAnsi"/>
                <w:sz w:val="15"/>
                <w:szCs w:val="15"/>
                <w:vertAlign w:val="superscript"/>
              </w:rPr>
              <w:t xml:space="preserve">-1 </w:t>
            </w:r>
            <w:r w:rsidRPr="00057292">
              <w:rPr>
                <w:rFonts w:cstheme="minorHAnsi"/>
                <w:sz w:val="15"/>
                <w:szCs w:val="15"/>
              </w:rPr>
              <w:t>bolus and ketamine 0.25 µg.kg</w:t>
            </w:r>
            <w:r w:rsidRPr="00057292">
              <w:rPr>
                <w:rFonts w:cstheme="minorHAnsi"/>
                <w:sz w:val="15"/>
                <w:szCs w:val="15"/>
                <w:vertAlign w:val="superscript"/>
              </w:rPr>
              <w:t>-1</w:t>
            </w:r>
            <w:r w:rsidRPr="00057292">
              <w:rPr>
                <w:rFonts w:cstheme="minorHAnsi"/>
                <w:sz w:val="15"/>
                <w:szCs w:val="15"/>
              </w:rPr>
              <w:t xml:space="preserve"> bolus</w:t>
            </w:r>
          </w:p>
          <w:p w14:paraId="63D5A66B"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2–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tc>
        <w:tc>
          <w:tcPr>
            <w:tcW w:w="2268" w:type="dxa"/>
            <w:vAlign w:val="center"/>
          </w:tcPr>
          <w:p w14:paraId="165E3429"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3703C1D7"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263030BF" w14:textId="77777777" w:rsidR="004C5927" w:rsidRPr="00057292" w:rsidRDefault="004C5927" w:rsidP="004538AB">
            <w:pPr>
              <w:rPr>
                <w:rFonts w:cstheme="minorHAnsi"/>
                <w:sz w:val="15"/>
                <w:szCs w:val="15"/>
              </w:rPr>
            </w:pPr>
            <w:r w:rsidRPr="00057292">
              <w:rPr>
                <w:rFonts w:cstheme="minorHAnsi"/>
                <w:sz w:val="15"/>
                <w:szCs w:val="15"/>
              </w:rPr>
              <w:t>Lidocaine</w:t>
            </w:r>
          </w:p>
          <w:p w14:paraId="21CAC87C"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534A59C7" w14:textId="77777777" w:rsidTr="001559C5">
        <w:trPr>
          <w:trHeight w:val="906"/>
          <w:jc w:val="center"/>
        </w:trPr>
        <w:tc>
          <w:tcPr>
            <w:tcW w:w="1017" w:type="dxa"/>
            <w:vAlign w:val="center"/>
          </w:tcPr>
          <w:p w14:paraId="1268BB32" w14:textId="77777777" w:rsidR="004C5927" w:rsidRPr="00AB6BD4" w:rsidRDefault="004C5927" w:rsidP="004538AB">
            <w:pPr>
              <w:rPr>
                <w:rFonts w:cstheme="minorHAnsi"/>
                <w:i/>
                <w:iCs/>
                <w:sz w:val="15"/>
                <w:szCs w:val="15"/>
              </w:rPr>
            </w:pPr>
            <w:r w:rsidRPr="00057292">
              <w:rPr>
                <w:rFonts w:cstheme="minorHAnsi"/>
                <w:sz w:val="15"/>
                <w:szCs w:val="15"/>
              </w:rPr>
              <w:t xml:space="preserve">Xu et al 2016 </w:t>
            </w:r>
            <w:r w:rsidRPr="00057292">
              <w:rPr>
                <w:rFonts w:cstheme="minorHAnsi"/>
                <w:sz w:val="15"/>
                <w:szCs w:val="15"/>
              </w:rPr>
              <w:fldChar w:fldCharType="begin" w:fldLock="1"/>
            </w:r>
            <w:r>
              <w:rPr>
                <w:rFonts w:cstheme="minorHAnsi"/>
                <w:sz w:val="15"/>
                <w:szCs w:val="15"/>
              </w:rPr>
              <w:instrText>ADDIN CSL_CITATION {"citationItems":[{"id":"ITEM-1","itemData":{"DOI":"10.1186/S12871-016-0219-9","ISSN":"1471-2253","PMID":"27484783","abstract":"Background: The purpose of this study was to compare the efficacy and safety of dexmedetomidine versus remifentanil for sedation during awake intubation using a Shikani optical stylet (SOS). Methods: Sixty-eight patients with cervical trauma or severe cervical spondylosis undergoing cervical spinal surgery were enrolled in this prospective study. They were randomly assigned to receive dexmedetomidine (Group D) or remifentanil (Group R). In Group D, the patients received an intravenous loading dose of dexmedetomidine 1 μgkg-1 over 10 min followed by a continuous infusion of 0.7 μgkg-1h-1. In Group R, a target-controlled infusion of remifentanil was administered to achieve a plasma concentration of 2.5 ngml-1, increased to 3 ngml-1 10 min later. An endotracheal tube was inserted using a SOS under dexmedetomidine or remifentanil sedation after topical anesthesia to the airway. Midazolam was given as rescue sedation. We recorded the first attempt intubation success rate, the dose of midazolam, duration of intubation, Ramsay Sedation Scale (RSS) score, tracheal tube tolerance score, duration of drug infusion, adverse events and patient satisfaction score. Results: The RSS score was significantly higher in Group D than in Group R. First attempt success rate, rescue midazolam dose and the duration of intubation did not differ between the groups. Patients in Group R were significantly more tolerant of the tracheal tube. The incidence of hypoxia was significantly higher in Group R than Group D, but there was no significant difference in the incidence of other adverse events between the groups. The hemodynamic responses of the two groups were similar, but more patients in Group R were able to recall airway instrumentation. Conclusions: Both dexmedetomidine and remifentanil are effective sedatives for awake intubation using an SOS. Although the first attempt success rates were similar, patients sedated with remifentanil tolerated the tracheal tube better after intubation with moderately increased risk of desaturation. Trial registration:www.chictr.org.cn ; ChiCTR-TRC-13003052(February 4th, 2013).","author":[{"dropping-particle":"","family":"Xu","given":"Ting","non-dropping-particle":"","parse-names":false,"suffix":""},{"dropping-particle":"","family":"Li","given":"Min","non-dropping-particle":"","parse-names":false,"suffix":""},{"dropping-particle":"","family":"Ni","given":"Cheng","non-dropping-particle":"","parse-names":false,"suffix":""},{"dropping-particle":"","family":"Guo","given":"Xiang yang","non-dropping-particle":"","parse-names":false,"suffix":""}],"container-title":"BMC Anesthesiology","id":"ITEM-1","issue":"1","issued":{"date-parts":[["2016","8","2"]]},"page":"52-52","publisher":"BMC Anesthesiol","title":"Dexmedetomidine versus remifentanil for sedation during awake intubation using a Shikani optical stylet: a randomized, double-blinded, controlled trial","type":"article-journal","volume":"16"},"uris":["http://www.mendeley.com/documents/?uuid=517b20f9-cb25-405f-a055-f15e3c593b57"]}],"mendeley":{"formattedCitation":"[51]","plainTextFormattedCitation":"[51]","previouslyFormattedCitation":"[56]"},"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1]</w:t>
            </w:r>
            <w:r w:rsidRPr="00057292">
              <w:rPr>
                <w:rFonts w:cstheme="minorHAnsi"/>
                <w:sz w:val="15"/>
                <w:szCs w:val="15"/>
              </w:rPr>
              <w:fldChar w:fldCharType="end"/>
            </w:r>
          </w:p>
        </w:tc>
        <w:tc>
          <w:tcPr>
            <w:tcW w:w="1816" w:type="dxa"/>
            <w:vAlign w:val="center"/>
          </w:tcPr>
          <w:p w14:paraId="56E2311F" w14:textId="77777777" w:rsidR="004C5927" w:rsidRPr="00057292" w:rsidRDefault="004C5927" w:rsidP="004538AB">
            <w:pPr>
              <w:rPr>
                <w:rFonts w:cstheme="minorHAnsi"/>
                <w:sz w:val="15"/>
                <w:szCs w:val="15"/>
              </w:rPr>
            </w:pPr>
            <w:r w:rsidRPr="00057292">
              <w:rPr>
                <w:rFonts w:cstheme="minorHAnsi"/>
                <w:sz w:val="15"/>
                <w:szCs w:val="15"/>
              </w:rPr>
              <w:t>Dexmedetomidine (34)</w:t>
            </w:r>
          </w:p>
          <w:p w14:paraId="3E8368CC" w14:textId="77777777" w:rsidR="004C5927" w:rsidRPr="00057292" w:rsidRDefault="004C5927" w:rsidP="004538AB">
            <w:pPr>
              <w:rPr>
                <w:rFonts w:cstheme="minorHAnsi"/>
                <w:sz w:val="15"/>
                <w:szCs w:val="15"/>
              </w:rPr>
            </w:pPr>
            <w:r w:rsidRPr="00057292">
              <w:rPr>
                <w:rFonts w:cstheme="minorHAnsi"/>
                <w:sz w:val="15"/>
                <w:szCs w:val="15"/>
              </w:rPr>
              <w:t>Remifentanil (34)</w:t>
            </w:r>
          </w:p>
        </w:tc>
        <w:tc>
          <w:tcPr>
            <w:tcW w:w="2691" w:type="dxa"/>
            <w:vAlign w:val="center"/>
          </w:tcPr>
          <w:p w14:paraId="52584196" w14:textId="77777777" w:rsidR="004C5927" w:rsidRPr="00057292" w:rsidRDefault="004C5927" w:rsidP="004538AB">
            <w:pPr>
              <w:rPr>
                <w:rFonts w:cstheme="minorHAnsi"/>
                <w:sz w:val="15"/>
                <w:szCs w:val="15"/>
              </w:rPr>
            </w:pPr>
            <w:r w:rsidRPr="00057292">
              <w:rPr>
                <w:rFonts w:cstheme="minorHAnsi"/>
                <w:sz w:val="15"/>
                <w:szCs w:val="15"/>
              </w:rPr>
              <w:t>Patients scheduled for elective or urgent cervical spine surgery with cervical trauma or severe cervical spondylosis under general anaesthesia</w:t>
            </w:r>
            <w:r w:rsidRPr="00057292">
              <w:rPr>
                <w:rFonts w:cstheme="minorHAnsi"/>
                <w:sz w:val="15"/>
                <w:szCs w:val="15"/>
              </w:rPr>
              <w:br/>
              <w:t>ASA 1–3</w:t>
            </w:r>
            <w:r w:rsidRPr="00057292">
              <w:rPr>
                <w:rFonts w:cstheme="minorHAnsi"/>
                <w:sz w:val="15"/>
                <w:szCs w:val="15"/>
              </w:rPr>
              <w:br/>
              <w:t>Mallampati score not specified</w:t>
            </w:r>
          </w:p>
          <w:p w14:paraId="1ED8EB6A" w14:textId="77777777" w:rsidR="004C5927" w:rsidRPr="00057292" w:rsidRDefault="004C5927" w:rsidP="004538AB">
            <w:pPr>
              <w:rPr>
                <w:rFonts w:cstheme="minorHAnsi"/>
                <w:sz w:val="15"/>
                <w:szCs w:val="15"/>
              </w:rPr>
            </w:pPr>
            <w:r w:rsidRPr="00057292">
              <w:rPr>
                <w:rFonts w:cstheme="minorHAnsi"/>
                <w:sz w:val="15"/>
                <w:szCs w:val="15"/>
              </w:rPr>
              <w:t>Age group 18–70 years old</w:t>
            </w:r>
          </w:p>
        </w:tc>
        <w:tc>
          <w:tcPr>
            <w:tcW w:w="3543" w:type="dxa"/>
            <w:vAlign w:val="center"/>
          </w:tcPr>
          <w:p w14:paraId="02CC05C6"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 followed by infusion at a rate of 0.2–0.7 µg.kg</w:t>
            </w:r>
            <w:r w:rsidRPr="00057292">
              <w:rPr>
                <w:rFonts w:cstheme="minorHAnsi"/>
                <w:sz w:val="15"/>
                <w:szCs w:val="15"/>
                <w:vertAlign w:val="superscript"/>
              </w:rPr>
              <w:t>-1</w:t>
            </w:r>
            <w:r w:rsidRPr="00057292">
              <w:rPr>
                <w:rFonts w:cstheme="minorHAnsi"/>
                <w:sz w:val="15"/>
                <w:szCs w:val="15"/>
              </w:rPr>
              <w:t>hr</w:t>
            </w:r>
            <w:r w:rsidRPr="00057292">
              <w:rPr>
                <w:rFonts w:cstheme="minorHAnsi"/>
                <w:sz w:val="15"/>
                <w:szCs w:val="15"/>
                <w:vertAlign w:val="superscript"/>
              </w:rPr>
              <w:t>-1</w:t>
            </w:r>
          </w:p>
          <w:p w14:paraId="68061C3F" w14:textId="77777777" w:rsidR="004C5927" w:rsidRPr="00057292" w:rsidRDefault="004C5927" w:rsidP="004538AB">
            <w:pPr>
              <w:rPr>
                <w:rFonts w:cstheme="minorHAnsi"/>
                <w:sz w:val="15"/>
                <w:szCs w:val="15"/>
              </w:rPr>
            </w:pPr>
            <w:r w:rsidRPr="00057292">
              <w:rPr>
                <w:rFonts w:cstheme="minorHAnsi"/>
                <w:sz w:val="15"/>
                <w:szCs w:val="15"/>
              </w:rPr>
              <w:t>Remifentanil: TCI 2.5 ng.ml</w:t>
            </w:r>
            <w:r w:rsidRPr="00057292">
              <w:rPr>
                <w:rFonts w:cstheme="minorHAnsi"/>
                <w:sz w:val="15"/>
                <w:szCs w:val="15"/>
                <w:vertAlign w:val="superscript"/>
              </w:rPr>
              <w:t>-1</w:t>
            </w:r>
            <w:r w:rsidRPr="00057292">
              <w:rPr>
                <w:rFonts w:cstheme="minorHAnsi"/>
                <w:sz w:val="15"/>
                <w:szCs w:val="15"/>
              </w:rPr>
              <w:t xml:space="preserve"> for 10 min followed by 3 ng.ml</w:t>
            </w:r>
            <w:r w:rsidRPr="00057292">
              <w:rPr>
                <w:rFonts w:cstheme="minorHAnsi"/>
                <w:sz w:val="15"/>
                <w:szCs w:val="15"/>
                <w:vertAlign w:val="superscript"/>
              </w:rPr>
              <w:t>-1</w:t>
            </w:r>
          </w:p>
        </w:tc>
        <w:tc>
          <w:tcPr>
            <w:tcW w:w="2268" w:type="dxa"/>
            <w:vAlign w:val="center"/>
          </w:tcPr>
          <w:p w14:paraId="4D769A3E"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5A0828F2" w14:textId="77777777" w:rsidR="004C5927" w:rsidRPr="00057292" w:rsidRDefault="004C5927" w:rsidP="004538AB">
            <w:pPr>
              <w:rPr>
                <w:rFonts w:cstheme="minorHAnsi"/>
                <w:sz w:val="15"/>
                <w:szCs w:val="15"/>
              </w:rPr>
            </w:pPr>
            <w:r w:rsidRPr="00057292">
              <w:rPr>
                <w:rFonts w:cstheme="minorHAnsi"/>
                <w:sz w:val="15"/>
                <w:szCs w:val="15"/>
              </w:rPr>
              <w:t>Consultant anaesthetists</w:t>
            </w:r>
          </w:p>
        </w:tc>
        <w:tc>
          <w:tcPr>
            <w:tcW w:w="1559" w:type="dxa"/>
            <w:vAlign w:val="center"/>
          </w:tcPr>
          <w:p w14:paraId="06179F63"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7C9D59D7" w14:textId="77777777" w:rsidTr="001559C5">
        <w:trPr>
          <w:trHeight w:val="742"/>
          <w:jc w:val="center"/>
        </w:trPr>
        <w:tc>
          <w:tcPr>
            <w:tcW w:w="1017" w:type="dxa"/>
            <w:vAlign w:val="center"/>
          </w:tcPr>
          <w:p w14:paraId="666305B3" w14:textId="77777777" w:rsidR="004C5927" w:rsidRPr="00AB6BD4" w:rsidRDefault="004C5927" w:rsidP="004538AB">
            <w:pPr>
              <w:rPr>
                <w:rFonts w:cstheme="minorHAnsi"/>
                <w:i/>
                <w:iCs/>
                <w:sz w:val="15"/>
                <w:szCs w:val="15"/>
              </w:rPr>
            </w:pPr>
            <w:r w:rsidRPr="00057292">
              <w:rPr>
                <w:rFonts w:cstheme="minorHAnsi"/>
                <w:sz w:val="15"/>
                <w:szCs w:val="15"/>
              </w:rPr>
              <w:t xml:space="preserve">Yadav et al 2020 </w:t>
            </w:r>
            <w:r w:rsidRPr="00057292">
              <w:rPr>
                <w:rFonts w:cstheme="minorHAnsi"/>
                <w:sz w:val="15"/>
                <w:szCs w:val="15"/>
              </w:rPr>
              <w:fldChar w:fldCharType="begin" w:fldLock="1"/>
            </w:r>
            <w:r>
              <w:rPr>
                <w:rFonts w:cstheme="minorHAnsi"/>
                <w:sz w:val="15"/>
                <w:szCs w:val="15"/>
              </w:rPr>
              <w:instrText>ADDIN CSL_CITATION {"citationItems":[{"id":"ITEM-1","itemData":{"DOI":"10.4103/AER.AER_44_20","ISSN":"0259-1162","PMID":"33487828","abstract":"BACKGROUND: Awake fibreoptic nasotracheal intubation is an effective technique for  the management of patients with difficult airways. Adequate sedation with effective topicalization of the airway is important to overcome discomfort and achieve intubation successfully. AIM AND OBJECTIVES: Our aim was to compare the effectiveness of dexmedetomidine-midazolam with fentanyl-midazolam infusion for providing conscious sedation during fibreoptic intubation in patients with anticipated difficult airway under topical anaesthesia. MATERIALS AND METHODS: Thirty adult patients of ASA physical status classification I and II with anticipated difficult airway and planned for elective awake nasal fibreoptic intubation under conscious sedation were randomly allocated into two groups. Dexmedetomidine 1 μg.kg-1 diluted in 50 ml saline was infused in Group DM over 10 min and Fentanyl 2 μg.kg-1 diluted in 50 ml saline was infused in Group FM over 10 min. Topicalization of the airway was done in all patients. All patients were assessed for sedation score, ease of endotracheal tube placement, patient comfort and cooperation, tolerance to endotracheal tube, any adverse events and recall of procedure. RESULTS: The score of the modified OAA/S was comparable between the groups (P &gt; 0.05). Quality of AFOI was comparable in both groups (P &gt; 0.05). The intubation time and first EtCO2 were significantly lower in dexmedetomidine group (P &lt;0.05). Group DM also showed better hemodynamics and less episodes of desaturation than Group FM. CONCLUSION: Fentanyl-midazolam and dexmedetomidine-midazolam are both effective for awake fiberoptic intubation under topical anesthesia. Dexmedetomidine allows better endurance and more stable hemodynamics.","author":[{"dropping-particle":"","family":"Yadav","given":"Urvashi","non-dropping-particle":"","parse-names":false,"suffix":""},{"dropping-particle":"","family":"Yadav","given":"Jay Brijesh Singh","non-dropping-particle":"","parse-names":false,"suffix":""},{"dropping-particle":"","family":"Srivastava","given":"Dhiraj","non-dropping-particle":"","parse-names":false,"suffix":""},{"dropping-particle":"","family":"Srivastava","given":"Swati","non-dropping-particle":"","parse-names":false,"suffix":""}],"container-title":"Anesthesia Essays and Researches","id":"ITEM-1","issue":"2","issued":{"date-parts":[["2020"]]},"page":"276","publisher":"Wolters Kluwer -- Medknow Publications","title":"A randomized controlled study comparing dexmedetomidine-midazolam with fentanyl-midazolam for sedation during awake fiberoptic intubation in anticipated difficult airway","type":"article-journal","volume":"14"},"uris":["http://www.mendeley.com/documents/?uuid=52b3d3f8-a58a-4cbb-86b0-61aa737e70bb"]}],"mendeley":{"formattedCitation":"[52]","plainTextFormattedCitation":"[52]","previouslyFormattedCitation":"[57]"},"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2]</w:t>
            </w:r>
            <w:r w:rsidRPr="00057292">
              <w:rPr>
                <w:rFonts w:cstheme="minorHAnsi"/>
                <w:sz w:val="15"/>
                <w:szCs w:val="15"/>
              </w:rPr>
              <w:fldChar w:fldCharType="end"/>
            </w:r>
          </w:p>
        </w:tc>
        <w:tc>
          <w:tcPr>
            <w:tcW w:w="1816" w:type="dxa"/>
            <w:vAlign w:val="center"/>
          </w:tcPr>
          <w:p w14:paraId="7FDE9F22" w14:textId="77777777" w:rsidR="004C5927" w:rsidRPr="00057292" w:rsidRDefault="004C5927" w:rsidP="004538AB">
            <w:pPr>
              <w:rPr>
                <w:rFonts w:cstheme="minorHAnsi"/>
                <w:sz w:val="15"/>
                <w:szCs w:val="15"/>
              </w:rPr>
            </w:pPr>
            <w:r w:rsidRPr="00057292">
              <w:rPr>
                <w:rFonts w:cstheme="minorHAnsi"/>
                <w:sz w:val="15"/>
                <w:szCs w:val="15"/>
              </w:rPr>
              <w:t>Midazolam + fentanyl (15)</w:t>
            </w:r>
          </w:p>
          <w:p w14:paraId="1A8BC5E7" w14:textId="77777777" w:rsidR="004C5927" w:rsidRPr="00057292" w:rsidRDefault="004C5927" w:rsidP="004538AB">
            <w:pPr>
              <w:rPr>
                <w:rFonts w:cstheme="minorHAnsi"/>
                <w:sz w:val="15"/>
                <w:szCs w:val="15"/>
              </w:rPr>
            </w:pPr>
            <w:r w:rsidRPr="00057292">
              <w:rPr>
                <w:rFonts w:cstheme="minorHAnsi"/>
                <w:sz w:val="15"/>
                <w:szCs w:val="15"/>
              </w:rPr>
              <w:t>Midazolam + dexmedetomidine (15)</w:t>
            </w:r>
          </w:p>
        </w:tc>
        <w:tc>
          <w:tcPr>
            <w:tcW w:w="2691" w:type="dxa"/>
            <w:vAlign w:val="center"/>
          </w:tcPr>
          <w:p w14:paraId="7F33EDC7"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r w:rsidRPr="00057292">
              <w:rPr>
                <w:rFonts w:cstheme="minorHAnsi"/>
                <w:sz w:val="15"/>
                <w:szCs w:val="15"/>
              </w:rPr>
              <w:br/>
              <w:t>ASA 1–2</w:t>
            </w:r>
          </w:p>
          <w:p w14:paraId="0635FAB6"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5FDFBEB4" w14:textId="77777777" w:rsidR="004C5927" w:rsidRPr="00057292" w:rsidRDefault="004C5927" w:rsidP="004538AB">
            <w:pPr>
              <w:rPr>
                <w:rFonts w:cstheme="minorHAnsi"/>
                <w:sz w:val="15"/>
                <w:szCs w:val="15"/>
              </w:rPr>
            </w:pPr>
            <w:r w:rsidRPr="00057292">
              <w:rPr>
                <w:rFonts w:cstheme="minorHAnsi"/>
                <w:sz w:val="15"/>
                <w:szCs w:val="15"/>
              </w:rPr>
              <w:t>Age group 18 years or older</w:t>
            </w:r>
          </w:p>
        </w:tc>
        <w:tc>
          <w:tcPr>
            <w:tcW w:w="3543" w:type="dxa"/>
            <w:vAlign w:val="center"/>
          </w:tcPr>
          <w:p w14:paraId="25A3EE23" w14:textId="77777777" w:rsidR="004C5927" w:rsidRPr="00057292" w:rsidRDefault="004C5927" w:rsidP="004538AB">
            <w:pPr>
              <w:rPr>
                <w:rFonts w:cstheme="minorHAnsi"/>
                <w:sz w:val="15"/>
                <w:szCs w:val="15"/>
              </w:rPr>
            </w:pPr>
            <w:r w:rsidRPr="00057292">
              <w:rPr>
                <w:rFonts w:cstheme="minorHAnsi"/>
                <w:sz w:val="15"/>
                <w:szCs w:val="15"/>
              </w:rPr>
              <w:t>Midazolam + fentanyl: midazolam 0.02 mg.kg</w:t>
            </w:r>
            <w:r w:rsidRPr="00057292">
              <w:rPr>
                <w:rFonts w:cstheme="minorHAnsi"/>
                <w:sz w:val="15"/>
                <w:szCs w:val="15"/>
                <w:vertAlign w:val="superscript"/>
              </w:rPr>
              <w:t>−1</w:t>
            </w:r>
            <w:r w:rsidRPr="00057292">
              <w:rPr>
                <w:rFonts w:cstheme="minorHAnsi"/>
                <w:sz w:val="15"/>
                <w:szCs w:val="15"/>
              </w:rPr>
              <w:t xml:space="preserve"> and fentanyl 2 µg.kg</w:t>
            </w:r>
            <w:r w:rsidRPr="00057292">
              <w:rPr>
                <w:rFonts w:cstheme="minorHAnsi"/>
                <w:sz w:val="15"/>
                <w:szCs w:val="15"/>
                <w:vertAlign w:val="superscript"/>
              </w:rPr>
              <w:t xml:space="preserve">-1 </w:t>
            </w:r>
            <w:r w:rsidRPr="00057292">
              <w:rPr>
                <w:rFonts w:cstheme="minorHAnsi"/>
                <w:sz w:val="15"/>
                <w:szCs w:val="15"/>
              </w:rPr>
              <w:t>over 10 min</w:t>
            </w:r>
          </w:p>
          <w:p w14:paraId="1CF37A07" w14:textId="77777777" w:rsidR="004C5927" w:rsidRPr="00057292" w:rsidRDefault="004C5927" w:rsidP="004538AB">
            <w:pPr>
              <w:rPr>
                <w:rFonts w:cstheme="minorHAnsi"/>
                <w:sz w:val="15"/>
                <w:szCs w:val="15"/>
              </w:rPr>
            </w:pPr>
            <w:r w:rsidRPr="00057292">
              <w:rPr>
                <w:rFonts w:cstheme="minorHAnsi"/>
                <w:sz w:val="15"/>
                <w:szCs w:val="15"/>
              </w:rPr>
              <w:t>Midazolam + dexmedetomidine: midazolam 0.02 mg.kg</w:t>
            </w:r>
            <w:r w:rsidRPr="00057292">
              <w:rPr>
                <w:rFonts w:cstheme="minorHAnsi"/>
                <w:sz w:val="15"/>
                <w:szCs w:val="15"/>
                <w:vertAlign w:val="superscript"/>
              </w:rPr>
              <w:t xml:space="preserve">−1 </w:t>
            </w:r>
            <w:r w:rsidRPr="00057292">
              <w:rPr>
                <w:rFonts w:cstheme="minorHAnsi"/>
                <w:sz w:val="15"/>
                <w:szCs w:val="15"/>
              </w:rPr>
              <w:t>and dexmedetomidine 1 µg.kg</w:t>
            </w:r>
            <w:r w:rsidRPr="00057292">
              <w:rPr>
                <w:rFonts w:cstheme="minorHAnsi"/>
                <w:sz w:val="15"/>
                <w:szCs w:val="15"/>
                <w:vertAlign w:val="superscript"/>
              </w:rPr>
              <w:t xml:space="preserve">-1 </w:t>
            </w:r>
            <w:r w:rsidRPr="00057292">
              <w:rPr>
                <w:rFonts w:cstheme="minorHAnsi"/>
                <w:sz w:val="15"/>
                <w:szCs w:val="15"/>
              </w:rPr>
              <w:t>over 10 min</w:t>
            </w:r>
          </w:p>
        </w:tc>
        <w:tc>
          <w:tcPr>
            <w:tcW w:w="2268" w:type="dxa"/>
            <w:vAlign w:val="center"/>
          </w:tcPr>
          <w:p w14:paraId="439D12B1" w14:textId="77777777" w:rsidR="004C5927" w:rsidRPr="00057292" w:rsidRDefault="004C5927" w:rsidP="004538AB">
            <w:pPr>
              <w:rPr>
                <w:rFonts w:cstheme="minorHAnsi"/>
                <w:sz w:val="15"/>
                <w:szCs w:val="15"/>
              </w:rPr>
            </w:pPr>
            <w:r w:rsidRPr="00057292">
              <w:rPr>
                <w:rFonts w:cstheme="minorHAnsi"/>
                <w:sz w:val="15"/>
                <w:szCs w:val="15"/>
              </w:rPr>
              <w:t>Same</w:t>
            </w:r>
          </w:p>
        </w:tc>
        <w:tc>
          <w:tcPr>
            <w:tcW w:w="2127" w:type="dxa"/>
            <w:vAlign w:val="center"/>
          </w:tcPr>
          <w:p w14:paraId="7BE2FA52" w14:textId="77777777" w:rsidR="004C5927" w:rsidRPr="00057292" w:rsidRDefault="004C5927" w:rsidP="004538AB">
            <w:pPr>
              <w:rPr>
                <w:rFonts w:cstheme="minorHAnsi"/>
                <w:sz w:val="15"/>
                <w:szCs w:val="15"/>
              </w:rPr>
            </w:pPr>
            <w:r w:rsidRPr="00057292">
              <w:rPr>
                <w:rFonts w:cstheme="minorHAnsi"/>
                <w:sz w:val="15"/>
                <w:szCs w:val="15"/>
              </w:rPr>
              <w:t>Experienced anaesthetists</w:t>
            </w:r>
          </w:p>
        </w:tc>
        <w:tc>
          <w:tcPr>
            <w:tcW w:w="1559" w:type="dxa"/>
            <w:vAlign w:val="center"/>
          </w:tcPr>
          <w:p w14:paraId="4DAA1CD1" w14:textId="77777777" w:rsidR="004C5927" w:rsidRPr="00057292" w:rsidRDefault="004C5927" w:rsidP="004538AB">
            <w:pPr>
              <w:rPr>
                <w:rFonts w:cstheme="minorHAnsi"/>
                <w:sz w:val="15"/>
                <w:szCs w:val="15"/>
              </w:rPr>
            </w:pPr>
            <w:r w:rsidRPr="00057292">
              <w:rPr>
                <w:rFonts w:cstheme="minorHAnsi"/>
                <w:sz w:val="15"/>
                <w:szCs w:val="15"/>
              </w:rPr>
              <w:t>Lidocaine</w:t>
            </w:r>
          </w:p>
          <w:p w14:paraId="12204FAD" w14:textId="77777777" w:rsidR="004C5927" w:rsidRPr="00057292" w:rsidRDefault="004C5927" w:rsidP="004538AB">
            <w:pPr>
              <w:rPr>
                <w:rFonts w:cstheme="minorHAnsi"/>
                <w:sz w:val="15"/>
                <w:szCs w:val="15"/>
              </w:rPr>
            </w:pPr>
            <w:r w:rsidRPr="00057292">
              <w:rPr>
                <w:rFonts w:cstheme="minorHAnsi"/>
                <w:sz w:val="15"/>
                <w:szCs w:val="15"/>
              </w:rPr>
              <w:t>Xylometazoline</w:t>
            </w:r>
          </w:p>
        </w:tc>
      </w:tr>
      <w:tr w:rsidR="004C5927" w:rsidRPr="00057292" w14:paraId="58236275" w14:textId="77777777" w:rsidTr="001559C5">
        <w:trPr>
          <w:trHeight w:val="742"/>
          <w:jc w:val="center"/>
        </w:trPr>
        <w:tc>
          <w:tcPr>
            <w:tcW w:w="1017" w:type="dxa"/>
            <w:vAlign w:val="center"/>
          </w:tcPr>
          <w:p w14:paraId="3B8C7D93" w14:textId="77777777" w:rsidR="004C5927" w:rsidRPr="00AB6BD4" w:rsidRDefault="004C5927" w:rsidP="004538AB">
            <w:pPr>
              <w:rPr>
                <w:rFonts w:cstheme="minorHAnsi"/>
                <w:i/>
                <w:iCs/>
                <w:sz w:val="15"/>
                <w:szCs w:val="15"/>
              </w:rPr>
            </w:pPr>
            <w:r w:rsidRPr="00057292">
              <w:rPr>
                <w:rFonts w:cstheme="minorHAnsi"/>
                <w:sz w:val="15"/>
                <w:szCs w:val="15"/>
              </w:rPr>
              <w:t xml:space="preserve">Yousuf et al 2017 </w:t>
            </w:r>
            <w:r w:rsidRPr="00057292">
              <w:rPr>
                <w:rFonts w:cstheme="minorHAnsi"/>
                <w:sz w:val="15"/>
                <w:szCs w:val="15"/>
              </w:rPr>
              <w:fldChar w:fldCharType="begin" w:fldLock="1"/>
            </w:r>
            <w:r>
              <w:rPr>
                <w:rFonts w:cstheme="minorHAnsi"/>
                <w:sz w:val="15"/>
                <w:szCs w:val="15"/>
              </w:rPr>
              <w:instrText>ADDIN CSL_CITATION {"citationItems":[{"id":"ITEM-1","itemData":{"DOI":"10.4103/AER.AER_150_17","ISSN":"0259-1162","PMID":"29284863","abstract":"BACKGROUND: Awake fiberoptic intubation (AFOI) is a recommended technique for  anticipated difficult airway. An ideal regime should provide patient comfort, cooperation, amnesia, hemodynamic stability, and blunt airway reflexes and maintain a patent airway with spontaneous ventilation. The aim of our study was to compare intubation conditions between dexmedetomidine and fentanyl-midazolam combination during AFOI. METHODS: This prospective, randomized study was conducted on a total of sixty patients of the American Society of Anesthesiologists physical status I and II of either sex, in the age group of 18-60 years having predicted difficult intubation undergoing elective surgeries and the patients were allocated to two groups of thirty patients each. After premedication and topicalization of airways, dexmedetomidine group (Group I, n = 30) received dexmedetomidine 1 μg/kg over 10 min and midazolam-fentanyl group (Group II, n = 30) received fentanyl 2 μg/kg plus midazolam 0.02 mg/kg over 10 min. Adequacy of intubation condition was evaluated by cough score and postintubation score. Incidence of desaturation, hemodynamic changes, and sedation using Ramsay sedation scale were noted and compared between two groups. RESULTS: The demographic characteristics were comparable in the two groups (P &gt; 0.05). The mean Ramsay sedation score in Group I was 3.13 ± 0.937 and Group II was 3.16 ± 0.949, and the comparison between two groups was statistically insignificant (P = 0.891). Cough scores and postintubation scores were favorable in dexmedetomidine group than midazolam-fentanyl group and were statistically significant with P &lt; 0.001 and 0.0001, respectively. Group I also showed better hemodynamics and less episodes of desaturation than Group II. CONCLUSIONS: Dexmedetomidine is more effective than midazolam-fentanyl during AFOI, as it provides better intubation condition, hemodynamic stability, and preservation of airway and spontaneous ventilation.","author":[{"dropping-particle":"","family":"Yousuf","given":"Abida","non-dropping-particle":"","parse-names":false,"suffix":""},{"dropping-particle":"","family":"Ahad","given":"Basharat","non-dropping-particle":"","parse-names":false,"suffix":""},{"dropping-particle":"","family":"Mir","given":"AbdulWaheed AabidHussain AbdulWaheed AabidHussain","non-dropping-particle":"","parse-names":false,"suffix":""},{"dropping-particle":"","family":"Mir","given":"AbdulWaheed AabidHussain AbdulWaheed AabidHussain","non-dropping-particle":"","parse-names":false,"suffix":""},{"dropping-particle":"","family":"Wani","given":"JuveraGul","non-dropping-particle":"","parse-names":false,"suffix":""},{"dropping-particle":"","family":"Hussain","given":"SheikhQuyoom","non-dropping-particle":"","parse-names":false,"suffix":""}],"container-title":"Anesthesia Essays and Researches","id":"ITEM-1","issue":"4","issued":{"date-parts":[["2017"]]},"page":"1003","publisher":"Anesth Essays Res","title":"Evaluation of effectiveness of dexmedetomidine and fentanyl-midazolam combination on sedation and safety during awake fiberoptic intubation: a randomized comparative study","type":"article-journal","volume":"11"},"uris":["http://www.mendeley.com/documents/?uuid=933a0428-3d73-4ffe-b53f-04e09aa7635c"]}],"mendeley":{"formattedCitation":"[53]","plainTextFormattedCitation":"[53]","previouslyFormattedCitation":"[58]"},"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3]</w:t>
            </w:r>
            <w:r w:rsidRPr="00057292">
              <w:rPr>
                <w:rFonts w:cstheme="minorHAnsi"/>
                <w:sz w:val="15"/>
                <w:szCs w:val="15"/>
              </w:rPr>
              <w:fldChar w:fldCharType="end"/>
            </w:r>
          </w:p>
        </w:tc>
        <w:tc>
          <w:tcPr>
            <w:tcW w:w="1816" w:type="dxa"/>
            <w:vAlign w:val="center"/>
          </w:tcPr>
          <w:p w14:paraId="17BA3C9B" w14:textId="77777777" w:rsidR="004C5927" w:rsidRPr="00057292" w:rsidRDefault="004C5927" w:rsidP="004538AB">
            <w:pPr>
              <w:rPr>
                <w:rFonts w:cstheme="minorHAnsi"/>
                <w:sz w:val="15"/>
                <w:szCs w:val="15"/>
              </w:rPr>
            </w:pPr>
            <w:r w:rsidRPr="00057292">
              <w:rPr>
                <w:rFonts w:cstheme="minorHAnsi"/>
                <w:sz w:val="15"/>
                <w:szCs w:val="15"/>
              </w:rPr>
              <w:t>Midazolam + fentanyl (30)</w:t>
            </w:r>
          </w:p>
          <w:p w14:paraId="5EB3D5BB" w14:textId="77777777" w:rsidR="004C5927" w:rsidRPr="00057292" w:rsidRDefault="004C5927" w:rsidP="004538AB">
            <w:pPr>
              <w:rPr>
                <w:rFonts w:cstheme="minorHAnsi"/>
                <w:sz w:val="15"/>
                <w:szCs w:val="15"/>
              </w:rPr>
            </w:pPr>
            <w:r w:rsidRPr="00057292">
              <w:rPr>
                <w:rFonts w:cstheme="minorHAnsi"/>
                <w:sz w:val="15"/>
                <w:szCs w:val="15"/>
              </w:rPr>
              <w:t>Dexmedetomidine (30)</w:t>
            </w:r>
          </w:p>
        </w:tc>
        <w:tc>
          <w:tcPr>
            <w:tcW w:w="2691" w:type="dxa"/>
            <w:vAlign w:val="center"/>
          </w:tcPr>
          <w:p w14:paraId="341B5574" w14:textId="77777777" w:rsidR="004C5927" w:rsidRPr="00057292" w:rsidRDefault="004C5927" w:rsidP="004538AB">
            <w:pPr>
              <w:rPr>
                <w:rFonts w:cstheme="minorHAnsi"/>
                <w:sz w:val="15"/>
                <w:szCs w:val="15"/>
              </w:rPr>
            </w:pPr>
            <w:r w:rsidRPr="00057292">
              <w:rPr>
                <w:rFonts w:cstheme="minorHAnsi"/>
                <w:sz w:val="15"/>
                <w:szCs w:val="15"/>
              </w:rPr>
              <w:t>Patients scheduled for elective surgery under general anaesthesia with anticipated difficult airway</w:t>
            </w:r>
          </w:p>
          <w:p w14:paraId="17AA19E9" w14:textId="77777777" w:rsidR="004C5927" w:rsidRPr="00057292" w:rsidRDefault="004C5927" w:rsidP="004538AB">
            <w:pPr>
              <w:rPr>
                <w:rFonts w:cstheme="minorHAnsi"/>
                <w:sz w:val="15"/>
                <w:szCs w:val="15"/>
              </w:rPr>
            </w:pPr>
            <w:r w:rsidRPr="00057292">
              <w:rPr>
                <w:rFonts w:cstheme="minorHAnsi"/>
                <w:sz w:val="15"/>
                <w:szCs w:val="15"/>
              </w:rPr>
              <w:t>ASA 1–2</w:t>
            </w:r>
          </w:p>
          <w:p w14:paraId="73B0C028" w14:textId="77777777" w:rsidR="004C5927" w:rsidRPr="00057292" w:rsidRDefault="004C5927" w:rsidP="004538AB">
            <w:pPr>
              <w:rPr>
                <w:rFonts w:cstheme="minorHAnsi"/>
                <w:sz w:val="15"/>
                <w:szCs w:val="15"/>
              </w:rPr>
            </w:pPr>
            <w:r w:rsidRPr="00057292">
              <w:rPr>
                <w:rFonts w:cstheme="minorHAnsi"/>
                <w:sz w:val="15"/>
                <w:szCs w:val="15"/>
              </w:rPr>
              <w:t>Mallampati score not specified</w:t>
            </w:r>
          </w:p>
          <w:p w14:paraId="5EC8A76E" w14:textId="77777777" w:rsidR="004C5927" w:rsidRPr="00057292" w:rsidRDefault="004C5927" w:rsidP="004538AB">
            <w:pPr>
              <w:rPr>
                <w:rFonts w:cstheme="minorHAnsi"/>
                <w:sz w:val="15"/>
                <w:szCs w:val="15"/>
              </w:rPr>
            </w:pPr>
            <w:r w:rsidRPr="00057292">
              <w:rPr>
                <w:rFonts w:cstheme="minorHAnsi"/>
                <w:sz w:val="15"/>
                <w:szCs w:val="15"/>
              </w:rPr>
              <w:t>Age group 18–60 years old</w:t>
            </w:r>
          </w:p>
        </w:tc>
        <w:tc>
          <w:tcPr>
            <w:tcW w:w="3543" w:type="dxa"/>
            <w:vAlign w:val="center"/>
          </w:tcPr>
          <w:p w14:paraId="52CC0C30" w14:textId="77777777" w:rsidR="004C5927" w:rsidRPr="00057292" w:rsidRDefault="004C5927" w:rsidP="004538AB">
            <w:pPr>
              <w:rPr>
                <w:rFonts w:cstheme="minorHAnsi"/>
                <w:sz w:val="15"/>
                <w:szCs w:val="15"/>
              </w:rPr>
            </w:pPr>
            <w:r w:rsidRPr="00057292">
              <w:rPr>
                <w:rFonts w:cstheme="minorHAnsi"/>
                <w:sz w:val="15"/>
                <w:szCs w:val="15"/>
              </w:rPr>
              <w:t>Midazolam + fentanyl: midazolam 0.02 mg.kg</w:t>
            </w:r>
            <w:r w:rsidRPr="00057292">
              <w:rPr>
                <w:rFonts w:cstheme="minorHAnsi"/>
                <w:sz w:val="15"/>
                <w:szCs w:val="15"/>
                <w:vertAlign w:val="superscript"/>
              </w:rPr>
              <w:t xml:space="preserve">-1 </w:t>
            </w:r>
            <w:r w:rsidRPr="00057292">
              <w:rPr>
                <w:rFonts w:cstheme="minorHAnsi"/>
                <w:sz w:val="15"/>
                <w:szCs w:val="15"/>
              </w:rPr>
              <w:t>followed by fentanyl 2 µg.kg</w:t>
            </w:r>
            <w:r w:rsidRPr="00057292">
              <w:rPr>
                <w:rFonts w:cstheme="minorHAnsi"/>
                <w:sz w:val="15"/>
                <w:szCs w:val="15"/>
                <w:vertAlign w:val="superscript"/>
              </w:rPr>
              <w:t xml:space="preserve">-1 </w:t>
            </w:r>
            <w:r w:rsidRPr="00057292">
              <w:rPr>
                <w:rFonts w:cstheme="minorHAnsi"/>
                <w:sz w:val="15"/>
                <w:szCs w:val="15"/>
              </w:rPr>
              <w:t>over 10 min</w:t>
            </w:r>
          </w:p>
          <w:p w14:paraId="78FC767C" w14:textId="77777777" w:rsidR="004C5927" w:rsidRPr="00057292" w:rsidRDefault="004C5927" w:rsidP="004538AB">
            <w:pPr>
              <w:rPr>
                <w:rFonts w:cstheme="minorHAnsi"/>
                <w:sz w:val="15"/>
                <w:szCs w:val="15"/>
              </w:rPr>
            </w:pPr>
            <w:r w:rsidRPr="00057292">
              <w:rPr>
                <w:rFonts w:cstheme="minorHAnsi"/>
                <w:sz w:val="15"/>
                <w:szCs w:val="15"/>
              </w:rPr>
              <w:t>Dexmedetomidine: 1 µg.kg</w:t>
            </w:r>
            <w:r w:rsidRPr="00057292">
              <w:rPr>
                <w:rFonts w:cstheme="minorHAnsi"/>
                <w:sz w:val="15"/>
                <w:szCs w:val="15"/>
                <w:vertAlign w:val="superscript"/>
              </w:rPr>
              <w:t xml:space="preserve">-1 </w:t>
            </w:r>
            <w:r w:rsidRPr="00057292">
              <w:rPr>
                <w:rFonts w:cstheme="minorHAnsi"/>
                <w:sz w:val="15"/>
                <w:szCs w:val="15"/>
              </w:rPr>
              <w:t>over 10 min</w:t>
            </w:r>
          </w:p>
        </w:tc>
        <w:tc>
          <w:tcPr>
            <w:tcW w:w="2268" w:type="dxa"/>
            <w:vAlign w:val="center"/>
          </w:tcPr>
          <w:p w14:paraId="085A6637"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2127" w:type="dxa"/>
            <w:vAlign w:val="center"/>
          </w:tcPr>
          <w:p w14:paraId="0F100681" w14:textId="77777777" w:rsidR="004C5927" w:rsidRPr="00057292" w:rsidRDefault="004C5927" w:rsidP="004538AB">
            <w:pPr>
              <w:rPr>
                <w:rFonts w:cstheme="minorHAnsi"/>
                <w:sz w:val="15"/>
                <w:szCs w:val="15"/>
              </w:rPr>
            </w:pPr>
            <w:r w:rsidRPr="00057292">
              <w:rPr>
                <w:rFonts w:cstheme="minorHAnsi"/>
                <w:sz w:val="15"/>
                <w:szCs w:val="15"/>
              </w:rPr>
              <w:t>Not specified</w:t>
            </w:r>
          </w:p>
        </w:tc>
        <w:tc>
          <w:tcPr>
            <w:tcW w:w="1559" w:type="dxa"/>
            <w:vAlign w:val="center"/>
          </w:tcPr>
          <w:p w14:paraId="74D63104" w14:textId="77777777" w:rsidR="004C5927" w:rsidRPr="00057292" w:rsidRDefault="004C5927" w:rsidP="004538AB">
            <w:pPr>
              <w:rPr>
                <w:rFonts w:cstheme="minorHAnsi"/>
                <w:sz w:val="15"/>
                <w:szCs w:val="15"/>
              </w:rPr>
            </w:pPr>
            <w:r w:rsidRPr="00057292">
              <w:rPr>
                <w:rFonts w:cstheme="minorHAnsi"/>
                <w:sz w:val="15"/>
                <w:szCs w:val="15"/>
              </w:rPr>
              <w:t>Lidocaine</w:t>
            </w:r>
          </w:p>
        </w:tc>
      </w:tr>
      <w:tr w:rsidR="004C5927" w:rsidRPr="00057292" w14:paraId="1967DDCC" w14:textId="77777777" w:rsidTr="001559C5">
        <w:trPr>
          <w:trHeight w:val="742"/>
          <w:jc w:val="center"/>
        </w:trPr>
        <w:tc>
          <w:tcPr>
            <w:tcW w:w="1017" w:type="dxa"/>
            <w:vAlign w:val="center"/>
          </w:tcPr>
          <w:p w14:paraId="60851405" w14:textId="77777777" w:rsidR="004C5927" w:rsidRPr="00AB6BD4" w:rsidRDefault="004C5927" w:rsidP="004538AB">
            <w:pPr>
              <w:rPr>
                <w:rFonts w:cstheme="minorHAnsi"/>
                <w:i/>
                <w:iCs/>
                <w:sz w:val="15"/>
                <w:szCs w:val="15"/>
              </w:rPr>
            </w:pPr>
            <w:r w:rsidRPr="00057292">
              <w:rPr>
                <w:rFonts w:cstheme="minorHAnsi"/>
                <w:sz w:val="15"/>
                <w:szCs w:val="15"/>
              </w:rPr>
              <w:t xml:space="preserve">Zhang et al 2012 </w:t>
            </w:r>
            <w:r w:rsidRPr="00057292">
              <w:rPr>
                <w:rFonts w:cstheme="minorHAnsi"/>
                <w:sz w:val="15"/>
                <w:szCs w:val="15"/>
              </w:rPr>
              <w:fldChar w:fldCharType="begin" w:fldLock="1"/>
            </w:r>
            <w:r>
              <w:rPr>
                <w:rFonts w:cstheme="minorHAnsi"/>
                <w:sz w:val="15"/>
                <w:szCs w:val="15"/>
              </w:rPr>
              <w:instrText>ADDIN CSL_CITATION {"citationItems":[{"id":"ITEM-1","itemData":{"DOI":"10.5414/CP201580","ISSN":"0946-1965","PMID":"22192640","abstract":"The purpose of this study was to compare the effects of propofol and remifentanil target-controlled infusion (TCI) on awake fiber-optic intubation with limited local anesthesia. 36 patients requiring fiberoptic intubation were randomized to receive propofol (P) or remifentanil (R) effect-site TCI. Target concentrations, sedation levels, pulse oximetry, hemodynamic change, duration, number of adjustments, intubating conditions and recall after surgery were recorded at each stage. The results showed that the target intubation concentration of remifentanil was very close to the sedation concentration but that the intubation concentration of propofol was more than double its sedation concentration (5.83 ± 1.46 μg/ml vs. 2.60 ± 0.47 μg/ml, respectively). Vocal cord opening was significantly better in remifentanil-treated patients. More adjustments and a longer duration were required in propofol-treated patients. Recall was significantly more frequent in remifentanil-treated patients. We concluded that compared to TCI propofol, TCI remifentanil can provide safer and better intubating conditions for fiber-optic intubation with limited local anesthesia. ©2012 Dustri-Verlag Dr. K. Feistle.","author":[{"dropping-particle":"","family":"Zhang","given":"Xuyu","non-dropping-particle":"","parse-names":false,"suffix":""},{"dropping-particle":"","family":"He","given":"Wen","non-dropping-particle":"","parse-names":false,"suffix":""},{"dropping-particle":"","family":"Wu","given":"Xiaodan","non-dropping-particle":"","parse-names":false,"suffix":""},{"dropping-particle":"","family":"Zhou","given":"Xue","non-dropping-particle":"","parse-names":false,"suffix":""},{"dropping-particle":"","family":"Huang","given":"Wenqi","non-dropping-particle":"","parse-names":false,"suffix":""},{"dropping-particle":"","family":"Feng","given":"Xia","non-dropping-particle":"","parse-names":false,"suffix":""}],"container-title":"International Journal of Clinical Pharmacology and Therapeutics","id":"ITEM-1","issue":"1","issued":{"date-parts":[["2012","1"]]},"page":"10-16","publisher":"Int J Clin Pharmacol Ther","title":"TCI remifentanil vs. TCI propofol for awake fiber-optic intubation with limited topical anesthesia","type":"article-journal","volume":"50"},"uris":["http://www.mendeley.com/documents/?uuid=2d7b445b-1e26-4f9b-bc2a-edce8b6e8ab6"]}],"mendeley":{"formattedCitation":"[54]","plainTextFormattedCitation":"[54]","previouslyFormattedCitation":"[59]"},"properties":{"noteIndex":0},"schema":"https://github.com/citation-style-language/schema/raw/master/csl-citation.json"}</w:instrText>
            </w:r>
            <w:r w:rsidRPr="00057292">
              <w:rPr>
                <w:rFonts w:cstheme="minorHAnsi"/>
                <w:sz w:val="15"/>
                <w:szCs w:val="15"/>
              </w:rPr>
              <w:fldChar w:fldCharType="separate"/>
            </w:r>
            <w:r w:rsidRPr="00B32B9B">
              <w:rPr>
                <w:rFonts w:cstheme="minorHAnsi"/>
                <w:noProof/>
                <w:sz w:val="15"/>
                <w:szCs w:val="15"/>
              </w:rPr>
              <w:t>[54]</w:t>
            </w:r>
            <w:r w:rsidRPr="00057292">
              <w:rPr>
                <w:rFonts w:cstheme="minorHAnsi"/>
                <w:sz w:val="15"/>
                <w:szCs w:val="15"/>
              </w:rPr>
              <w:fldChar w:fldCharType="end"/>
            </w:r>
          </w:p>
        </w:tc>
        <w:tc>
          <w:tcPr>
            <w:tcW w:w="1816" w:type="dxa"/>
            <w:vAlign w:val="center"/>
          </w:tcPr>
          <w:p w14:paraId="6C5DE4C5" w14:textId="77777777" w:rsidR="004C5927" w:rsidRPr="00057292" w:rsidRDefault="004C5927" w:rsidP="004538AB">
            <w:pPr>
              <w:rPr>
                <w:rFonts w:cstheme="minorHAnsi"/>
                <w:sz w:val="15"/>
                <w:szCs w:val="15"/>
              </w:rPr>
            </w:pPr>
            <w:r w:rsidRPr="00057292">
              <w:rPr>
                <w:rFonts w:cstheme="minorHAnsi"/>
                <w:sz w:val="15"/>
                <w:szCs w:val="15"/>
              </w:rPr>
              <w:t>Remifentanil (18)</w:t>
            </w:r>
          </w:p>
          <w:p w14:paraId="691E5B6A" w14:textId="77777777" w:rsidR="004C5927" w:rsidRPr="00057292" w:rsidRDefault="004C5927" w:rsidP="004538AB">
            <w:pPr>
              <w:rPr>
                <w:rFonts w:cstheme="minorHAnsi"/>
                <w:sz w:val="15"/>
                <w:szCs w:val="15"/>
              </w:rPr>
            </w:pPr>
            <w:r w:rsidRPr="00057292">
              <w:rPr>
                <w:rFonts w:cstheme="minorHAnsi"/>
                <w:sz w:val="15"/>
                <w:szCs w:val="15"/>
              </w:rPr>
              <w:t>Propofol (18)</w:t>
            </w:r>
          </w:p>
        </w:tc>
        <w:tc>
          <w:tcPr>
            <w:tcW w:w="2691" w:type="dxa"/>
            <w:vAlign w:val="center"/>
          </w:tcPr>
          <w:p w14:paraId="4CA5E978" w14:textId="77777777" w:rsidR="004C5927" w:rsidRPr="00057292" w:rsidRDefault="004C5927" w:rsidP="004538AB">
            <w:pPr>
              <w:rPr>
                <w:rFonts w:cstheme="minorHAnsi"/>
                <w:sz w:val="15"/>
                <w:szCs w:val="15"/>
              </w:rPr>
            </w:pPr>
            <w:r w:rsidRPr="00057292">
              <w:rPr>
                <w:rFonts w:cstheme="minorHAnsi"/>
                <w:sz w:val="15"/>
                <w:szCs w:val="15"/>
              </w:rPr>
              <w:t xml:space="preserve">Patients scheduled for elective surgery under general anaesthesia with anticipated difficult airway </w:t>
            </w:r>
            <w:r w:rsidRPr="00057292">
              <w:rPr>
                <w:rFonts w:cstheme="minorHAnsi"/>
                <w:sz w:val="15"/>
                <w:szCs w:val="15"/>
              </w:rPr>
              <w:br/>
              <w:t>ASA 1–2</w:t>
            </w:r>
            <w:r w:rsidRPr="00057292">
              <w:rPr>
                <w:rFonts w:cstheme="minorHAnsi"/>
                <w:sz w:val="15"/>
                <w:szCs w:val="15"/>
              </w:rPr>
              <w:br/>
              <w:t>Mallampati 1–4</w:t>
            </w:r>
            <w:r w:rsidRPr="00057292">
              <w:rPr>
                <w:rFonts w:cstheme="minorHAnsi"/>
                <w:sz w:val="15"/>
                <w:szCs w:val="15"/>
              </w:rPr>
              <w:br/>
              <w:t>Age group 18–65 years old</w:t>
            </w:r>
          </w:p>
        </w:tc>
        <w:tc>
          <w:tcPr>
            <w:tcW w:w="3543" w:type="dxa"/>
            <w:vAlign w:val="center"/>
          </w:tcPr>
          <w:p w14:paraId="13FA7305" w14:textId="77777777" w:rsidR="004C5927" w:rsidRPr="00057292" w:rsidRDefault="004C5927" w:rsidP="004538AB">
            <w:pPr>
              <w:rPr>
                <w:rFonts w:cstheme="minorHAnsi"/>
                <w:sz w:val="15"/>
                <w:szCs w:val="15"/>
                <w:lang w:val="it-IT"/>
              </w:rPr>
            </w:pPr>
            <w:r w:rsidRPr="00057292">
              <w:rPr>
                <w:rFonts w:cstheme="minorHAnsi"/>
                <w:sz w:val="15"/>
                <w:szCs w:val="15"/>
                <w:lang w:val="it-IT"/>
              </w:rPr>
              <w:t>Remifentanil: TCI 2.5–3.5 ng.ml</w:t>
            </w:r>
            <w:r w:rsidRPr="00057292">
              <w:rPr>
                <w:rFonts w:cstheme="minorHAnsi"/>
                <w:sz w:val="15"/>
                <w:szCs w:val="15"/>
                <w:vertAlign w:val="superscript"/>
                <w:lang w:val="it-IT"/>
              </w:rPr>
              <w:t>-1</w:t>
            </w:r>
          </w:p>
          <w:p w14:paraId="0A1B32CE" w14:textId="77777777" w:rsidR="004C5927" w:rsidRPr="00057292" w:rsidRDefault="004C5927" w:rsidP="004538AB">
            <w:pPr>
              <w:rPr>
                <w:rFonts w:cstheme="minorHAnsi"/>
                <w:sz w:val="15"/>
                <w:szCs w:val="15"/>
                <w:lang w:val="it-IT"/>
              </w:rPr>
            </w:pPr>
            <w:r w:rsidRPr="00057292">
              <w:rPr>
                <w:rFonts w:cstheme="minorHAnsi"/>
                <w:sz w:val="15"/>
                <w:szCs w:val="15"/>
                <w:lang w:val="it-IT"/>
              </w:rPr>
              <w:t>Propofol: TCI 1.5–2.5 µg.ml</w:t>
            </w:r>
            <w:r w:rsidRPr="00057292">
              <w:rPr>
                <w:rFonts w:cstheme="minorHAnsi"/>
                <w:sz w:val="15"/>
                <w:szCs w:val="15"/>
                <w:vertAlign w:val="superscript"/>
                <w:lang w:val="it-IT"/>
              </w:rPr>
              <w:t>-1</w:t>
            </w:r>
          </w:p>
        </w:tc>
        <w:tc>
          <w:tcPr>
            <w:tcW w:w="2268" w:type="dxa"/>
            <w:vAlign w:val="center"/>
          </w:tcPr>
          <w:p w14:paraId="5078ADDA" w14:textId="77777777" w:rsidR="004C5927" w:rsidRPr="00057292" w:rsidRDefault="004C5927" w:rsidP="004538AB">
            <w:pPr>
              <w:rPr>
                <w:rFonts w:cstheme="minorHAnsi"/>
                <w:sz w:val="15"/>
                <w:szCs w:val="15"/>
              </w:rPr>
            </w:pPr>
            <w:r w:rsidRPr="00057292">
              <w:rPr>
                <w:rFonts w:cstheme="minorHAnsi"/>
                <w:sz w:val="15"/>
                <w:szCs w:val="15"/>
              </w:rPr>
              <w:t>Separate</w:t>
            </w:r>
          </w:p>
        </w:tc>
        <w:tc>
          <w:tcPr>
            <w:tcW w:w="2127" w:type="dxa"/>
            <w:vAlign w:val="center"/>
          </w:tcPr>
          <w:p w14:paraId="40B253B2" w14:textId="77777777" w:rsidR="004C5927" w:rsidRPr="00057292" w:rsidRDefault="004C5927" w:rsidP="004538AB">
            <w:pPr>
              <w:rPr>
                <w:rFonts w:cstheme="minorHAnsi"/>
                <w:sz w:val="15"/>
                <w:szCs w:val="15"/>
              </w:rPr>
            </w:pPr>
            <w:r w:rsidRPr="00057292">
              <w:rPr>
                <w:rFonts w:cstheme="minorHAnsi"/>
                <w:sz w:val="15"/>
                <w:szCs w:val="15"/>
              </w:rPr>
              <w:t>Consultant anaesthetists</w:t>
            </w:r>
          </w:p>
        </w:tc>
        <w:tc>
          <w:tcPr>
            <w:tcW w:w="1559" w:type="dxa"/>
            <w:vAlign w:val="center"/>
          </w:tcPr>
          <w:p w14:paraId="1441A2CB" w14:textId="77777777" w:rsidR="004C5927" w:rsidRPr="00AB6BD4" w:rsidRDefault="004C5927" w:rsidP="004538AB">
            <w:pPr>
              <w:rPr>
                <w:rFonts w:cstheme="minorHAnsi"/>
                <w:sz w:val="15"/>
                <w:szCs w:val="15"/>
              </w:rPr>
            </w:pPr>
            <w:r w:rsidRPr="00AB6BD4">
              <w:rPr>
                <w:rFonts w:cstheme="minorHAnsi"/>
                <w:sz w:val="15"/>
                <w:szCs w:val="15"/>
              </w:rPr>
              <w:t>Lidocaine</w:t>
            </w:r>
          </w:p>
          <w:p w14:paraId="350EF208" w14:textId="77777777" w:rsidR="004C5927" w:rsidRPr="00057292" w:rsidRDefault="004C5927" w:rsidP="004538AB">
            <w:pPr>
              <w:rPr>
                <w:rFonts w:cstheme="minorHAnsi"/>
                <w:sz w:val="15"/>
                <w:szCs w:val="15"/>
              </w:rPr>
            </w:pPr>
            <w:r w:rsidRPr="00AB6BD4">
              <w:rPr>
                <w:rFonts w:cstheme="minorHAnsi"/>
                <w:sz w:val="15"/>
                <w:szCs w:val="15"/>
              </w:rPr>
              <w:t>Oxymetazoline</w:t>
            </w:r>
          </w:p>
        </w:tc>
      </w:tr>
    </w:tbl>
    <w:p w14:paraId="40B49A20" w14:textId="77777777" w:rsidR="004C5927" w:rsidRPr="00057292" w:rsidRDefault="004C5927" w:rsidP="004538AB">
      <w:pPr>
        <w:ind w:left="-567"/>
        <w:rPr>
          <w:rFonts w:cstheme="minorHAnsi"/>
          <w:sz w:val="22"/>
          <w:szCs w:val="22"/>
        </w:rPr>
      </w:pPr>
      <w:r w:rsidRPr="00057292">
        <w:rPr>
          <w:rFonts w:cstheme="minorHAnsi"/>
          <w:sz w:val="22"/>
          <w:szCs w:val="22"/>
        </w:rPr>
        <w:t>TCI, target controlled infusion</w:t>
      </w:r>
    </w:p>
    <w:p w14:paraId="6B898E3F" w14:textId="77777777" w:rsidR="004C5927" w:rsidRPr="00057292" w:rsidRDefault="004C5927" w:rsidP="004538AB">
      <w:pPr>
        <w:ind w:left="-1276"/>
        <w:rPr>
          <w:rFonts w:cstheme="minorHAnsi"/>
          <w:sz w:val="22"/>
          <w:szCs w:val="22"/>
        </w:rPr>
      </w:pPr>
    </w:p>
    <w:p w14:paraId="1722F1D0" w14:textId="77777777" w:rsidR="004C5927" w:rsidRPr="00057292" w:rsidRDefault="004C5927" w:rsidP="004538AB">
      <w:pPr>
        <w:ind w:left="-1276"/>
        <w:rPr>
          <w:rFonts w:cstheme="minorHAnsi"/>
          <w:sz w:val="22"/>
          <w:szCs w:val="22"/>
        </w:rPr>
      </w:pPr>
    </w:p>
    <w:p w14:paraId="32A373D5" w14:textId="77777777" w:rsidR="004C5927" w:rsidRPr="00057292" w:rsidRDefault="004C5927" w:rsidP="004538AB">
      <w:pPr>
        <w:ind w:left="-1276"/>
        <w:rPr>
          <w:rFonts w:cstheme="minorHAnsi"/>
          <w:sz w:val="22"/>
          <w:szCs w:val="22"/>
        </w:rPr>
      </w:pPr>
    </w:p>
    <w:p w14:paraId="439F7FDB" w14:textId="77777777" w:rsidR="004C5927" w:rsidRPr="00057292" w:rsidRDefault="004C5927" w:rsidP="004538AB">
      <w:pPr>
        <w:ind w:left="-1276"/>
        <w:rPr>
          <w:rFonts w:cstheme="minorHAnsi"/>
          <w:sz w:val="22"/>
          <w:szCs w:val="22"/>
        </w:rPr>
      </w:pPr>
    </w:p>
    <w:p w14:paraId="58F8C75A" w14:textId="77777777" w:rsidR="004C5927" w:rsidRPr="00057292" w:rsidRDefault="004C5927" w:rsidP="004538AB">
      <w:pPr>
        <w:ind w:left="-1276"/>
        <w:rPr>
          <w:rFonts w:cstheme="minorHAnsi"/>
          <w:sz w:val="22"/>
          <w:szCs w:val="22"/>
        </w:rPr>
      </w:pPr>
    </w:p>
    <w:p w14:paraId="5B04BCE2" w14:textId="77777777" w:rsidR="004C5927" w:rsidRPr="00057292" w:rsidRDefault="004C5927" w:rsidP="004538AB">
      <w:pPr>
        <w:ind w:left="-1276"/>
        <w:rPr>
          <w:rFonts w:cstheme="minorHAnsi"/>
          <w:sz w:val="22"/>
          <w:szCs w:val="22"/>
        </w:rPr>
      </w:pPr>
    </w:p>
    <w:p w14:paraId="2E01127F" w14:textId="77777777" w:rsidR="004538AB" w:rsidRDefault="004538AB">
      <w:pPr>
        <w:spacing w:after="160" w:line="259" w:lineRule="auto"/>
        <w:rPr>
          <w:rFonts w:cstheme="minorHAnsi"/>
          <w:b/>
          <w:bCs/>
          <w:sz w:val="22"/>
          <w:szCs w:val="22"/>
        </w:rPr>
      </w:pPr>
      <w:r>
        <w:rPr>
          <w:rFonts w:cstheme="minorHAnsi"/>
          <w:b/>
          <w:bCs/>
          <w:sz w:val="22"/>
          <w:szCs w:val="22"/>
        </w:rPr>
        <w:br w:type="page"/>
      </w:r>
    </w:p>
    <w:p w14:paraId="5FCF073C" w14:textId="0440336A" w:rsidR="004C5927" w:rsidRPr="00057292" w:rsidRDefault="004C5927" w:rsidP="004538AB">
      <w:pPr>
        <w:spacing w:line="480" w:lineRule="auto"/>
        <w:ind w:left="-1276"/>
        <w:rPr>
          <w:rFonts w:cstheme="minorHAnsi"/>
          <w:sz w:val="22"/>
          <w:szCs w:val="22"/>
        </w:rPr>
      </w:pPr>
      <w:r w:rsidRPr="00057292">
        <w:rPr>
          <w:rFonts w:cstheme="minorHAnsi"/>
          <w:b/>
          <w:bCs/>
          <w:sz w:val="22"/>
          <w:szCs w:val="22"/>
        </w:rPr>
        <w:lastRenderedPageBreak/>
        <w:t>Table S2</w:t>
      </w:r>
      <w:r w:rsidRPr="00057292">
        <w:rPr>
          <w:rFonts w:cstheme="minorHAnsi"/>
          <w:sz w:val="22"/>
          <w:szCs w:val="22"/>
        </w:rPr>
        <w:t xml:space="preserve"> Network league table for all the interventions </w:t>
      </w:r>
      <w:proofErr w:type="gramStart"/>
      <w:r w:rsidRPr="00057292">
        <w:rPr>
          <w:rFonts w:cstheme="minorHAnsi"/>
          <w:sz w:val="22"/>
          <w:szCs w:val="22"/>
        </w:rPr>
        <w:t>in regard to</w:t>
      </w:r>
      <w:proofErr w:type="gramEnd"/>
      <w:r w:rsidRPr="00057292">
        <w:rPr>
          <w:rFonts w:cstheme="minorHAnsi"/>
          <w:sz w:val="22"/>
          <w:szCs w:val="22"/>
        </w:rPr>
        <w:t xml:space="preserve"> overall awake tracheal intubation success rate, time to tracheal intubation and incidence of arterial oxygen desaturation. Estimates are presented as odds ratios or mean differences with 95% confidence interval in parentheses. </w:t>
      </w:r>
      <w:proofErr w:type="gramStart"/>
      <w:r w:rsidRPr="00AB6BD4">
        <w:rPr>
          <w:rFonts w:cstheme="minorHAnsi"/>
          <w:sz w:val="22"/>
          <w:szCs w:val="22"/>
        </w:rPr>
        <w:t>In regard to</w:t>
      </w:r>
      <w:proofErr w:type="gramEnd"/>
      <w:r w:rsidRPr="00AB6BD4">
        <w:rPr>
          <w:rFonts w:cstheme="minorHAnsi"/>
          <w:sz w:val="22"/>
          <w:szCs w:val="22"/>
        </w:rPr>
        <w:t xml:space="preserve"> overall awake tracheal intubation success rate</w:t>
      </w:r>
      <w:r w:rsidRPr="00057292">
        <w:rPr>
          <w:rFonts w:cstheme="minorHAnsi"/>
          <w:sz w:val="22"/>
          <w:szCs w:val="22"/>
        </w:rPr>
        <w:t>, odds</w:t>
      </w:r>
      <w:r w:rsidRPr="00AB6BD4">
        <w:rPr>
          <w:rFonts w:cstheme="minorHAnsi"/>
          <w:sz w:val="22"/>
          <w:szCs w:val="22"/>
        </w:rPr>
        <w:t xml:space="preserve"> ratios above 1 favour the column intervention and odds ratios below 1 favour the row intervention. Interventions in bold are significantly different since the 95% confidence interval does not include 1. </w:t>
      </w:r>
      <w:r w:rsidRPr="00057292">
        <w:rPr>
          <w:rFonts w:cstheme="minorHAnsi"/>
          <w:sz w:val="22"/>
          <w:szCs w:val="22"/>
        </w:rPr>
        <w:t xml:space="preserve">With respect to time to awake tracheal intubation, </w:t>
      </w:r>
      <w:r w:rsidRPr="00AB6BD4">
        <w:rPr>
          <w:rFonts w:cstheme="minorHAnsi"/>
          <w:sz w:val="22"/>
          <w:szCs w:val="22"/>
        </w:rPr>
        <w:t xml:space="preserve">mean differences below 0 favour the column intervention and mean differences above 0 favour the row intervention. Interventions in bold are significantly different since the 95% confidence interval does not include 0. </w:t>
      </w:r>
      <w:proofErr w:type="gramStart"/>
      <w:r w:rsidRPr="00AB6BD4">
        <w:rPr>
          <w:rFonts w:cstheme="minorHAnsi"/>
          <w:sz w:val="22"/>
          <w:szCs w:val="22"/>
        </w:rPr>
        <w:t>In regard to</w:t>
      </w:r>
      <w:proofErr w:type="gramEnd"/>
      <w:r w:rsidRPr="00AB6BD4">
        <w:rPr>
          <w:rFonts w:cstheme="minorHAnsi"/>
          <w:sz w:val="22"/>
          <w:szCs w:val="22"/>
        </w:rPr>
        <w:t xml:space="preserve"> incidence of arterial oxygen desaturation</w:t>
      </w:r>
      <w:r w:rsidRPr="00057292">
        <w:rPr>
          <w:rFonts w:cstheme="minorHAnsi"/>
          <w:sz w:val="22"/>
          <w:szCs w:val="22"/>
        </w:rPr>
        <w:t>, odds</w:t>
      </w:r>
      <w:r w:rsidRPr="00AB6BD4">
        <w:rPr>
          <w:rFonts w:cstheme="minorHAnsi"/>
          <w:sz w:val="22"/>
          <w:szCs w:val="22"/>
        </w:rPr>
        <w:t xml:space="preserve"> ratios below 1 favour the column intervention and odds ratios above 1 favour the row intervention. Interventions in bold are significantly different since the 95% confidence interval does not include 1.</w:t>
      </w:r>
    </w:p>
    <w:p w14:paraId="24558089" w14:textId="77777777" w:rsidR="004C5927" w:rsidRPr="00AB6BD4" w:rsidRDefault="004C5927" w:rsidP="004538AB">
      <w:pPr>
        <w:ind w:left="-1276"/>
        <w:rPr>
          <w:rFonts w:cstheme="minorHAnsi"/>
          <w:sz w:val="22"/>
          <w:szCs w:val="22"/>
        </w:rPr>
      </w:pPr>
    </w:p>
    <w:p w14:paraId="7F30C548" w14:textId="77777777" w:rsidR="004C5927" w:rsidRPr="00057292" w:rsidRDefault="004C5927" w:rsidP="004538AB">
      <w:pPr>
        <w:ind w:left="-1276"/>
        <w:rPr>
          <w:rFonts w:cstheme="minorHAnsi"/>
          <w:b/>
          <w:bCs/>
          <w:i/>
          <w:iCs/>
          <w:sz w:val="22"/>
          <w:szCs w:val="22"/>
        </w:rPr>
      </w:pPr>
      <w:r w:rsidRPr="00057292">
        <w:rPr>
          <w:rFonts w:cstheme="minorHAnsi"/>
          <w:b/>
          <w:bCs/>
          <w:i/>
          <w:iCs/>
          <w:sz w:val="22"/>
          <w:szCs w:val="22"/>
        </w:rPr>
        <w:t>Overall awake tracheal intubation success rate (%)</w:t>
      </w:r>
    </w:p>
    <w:p w14:paraId="0D0D603B" w14:textId="77777777" w:rsidR="004C5927" w:rsidRPr="00057292" w:rsidRDefault="004C5927" w:rsidP="004538AB">
      <w:pPr>
        <w:ind w:left="-1276"/>
        <w:rPr>
          <w:rFonts w:cstheme="minorHAnsi"/>
          <w:b/>
          <w:bCs/>
          <w:sz w:val="22"/>
          <w:szCs w:val="22"/>
        </w:rPr>
      </w:pPr>
    </w:p>
    <w:tbl>
      <w:tblPr>
        <w:tblStyle w:val="TableGrid"/>
        <w:tblW w:w="16580" w:type="dxa"/>
        <w:tblInd w:w="-1276" w:type="dxa"/>
        <w:tblLayout w:type="fixed"/>
        <w:tblLook w:val="04A0" w:firstRow="1" w:lastRow="0" w:firstColumn="1" w:lastColumn="0" w:noHBand="0" w:noVBand="1"/>
      </w:tblPr>
      <w:tblGrid>
        <w:gridCol w:w="704"/>
        <w:gridCol w:w="993"/>
        <w:gridCol w:w="992"/>
        <w:gridCol w:w="992"/>
        <w:gridCol w:w="992"/>
        <w:gridCol w:w="709"/>
        <w:gridCol w:w="709"/>
        <w:gridCol w:w="709"/>
        <w:gridCol w:w="708"/>
        <w:gridCol w:w="709"/>
        <w:gridCol w:w="709"/>
        <w:gridCol w:w="992"/>
        <w:gridCol w:w="709"/>
        <w:gridCol w:w="709"/>
        <w:gridCol w:w="850"/>
        <w:gridCol w:w="709"/>
        <w:gridCol w:w="567"/>
        <w:gridCol w:w="709"/>
        <w:gridCol w:w="850"/>
        <w:gridCol w:w="851"/>
        <w:gridCol w:w="708"/>
      </w:tblGrid>
      <w:tr w:rsidR="004C5927" w:rsidRPr="00057292" w14:paraId="67491700" w14:textId="77777777" w:rsidTr="001559C5">
        <w:trPr>
          <w:gridAfter w:val="20"/>
          <w:wAfter w:w="15876" w:type="dxa"/>
          <w:trHeight w:val="237"/>
        </w:trPr>
        <w:tc>
          <w:tcPr>
            <w:tcW w:w="704" w:type="dxa"/>
            <w:vAlign w:val="bottom"/>
          </w:tcPr>
          <w:p w14:paraId="553181B0" w14:textId="77777777" w:rsidR="004C5927" w:rsidRPr="00057292" w:rsidRDefault="004C5927" w:rsidP="004538AB">
            <w:pPr>
              <w:rPr>
                <w:rFonts w:cstheme="minorHAnsi"/>
                <w:b/>
                <w:bCs/>
                <w:i/>
                <w:iCs/>
                <w:sz w:val="10"/>
                <w:szCs w:val="10"/>
              </w:rPr>
            </w:pPr>
            <w:r w:rsidRPr="00AB6BD4">
              <w:rPr>
                <w:rFonts w:ascii="Calibri" w:hAnsi="Calibri"/>
                <w:b/>
                <w:bCs/>
                <w:sz w:val="10"/>
                <w:szCs w:val="10"/>
              </w:rPr>
              <w:t>Alfentanil</w:t>
            </w:r>
          </w:p>
        </w:tc>
      </w:tr>
      <w:tr w:rsidR="004C5927" w:rsidRPr="00057292" w14:paraId="18501619" w14:textId="77777777" w:rsidTr="001559C5">
        <w:trPr>
          <w:gridAfter w:val="19"/>
          <w:wAfter w:w="14883" w:type="dxa"/>
          <w:trHeight w:val="377"/>
        </w:trPr>
        <w:tc>
          <w:tcPr>
            <w:tcW w:w="704" w:type="dxa"/>
            <w:vAlign w:val="bottom"/>
          </w:tcPr>
          <w:p w14:paraId="7A044193" w14:textId="77777777" w:rsidR="004C5927" w:rsidRPr="00057292" w:rsidRDefault="004C5927" w:rsidP="004538AB">
            <w:pPr>
              <w:rPr>
                <w:rFonts w:cstheme="minorHAnsi"/>
                <w:b/>
                <w:bCs/>
                <w:i/>
                <w:iCs/>
                <w:sz w:val="10"/>
                <w:szCs w:val="10"/>
              </w:rPr>
            </w:pPr>
            <w:r w:rsidRPr="00AB6BD4">
              <w:rPr>
                <w:rFonts w:ascii="Calibri" w:hAnsi="Calibri"/>
                <w:sz w:val="10"/>
                <w:szCs w:val="10"/>
              </w:rPr>
              <w:t>1.00 (0.02 to 51.87)</w:t>
            </w:r>
          </w:p>
        </w:tc>
        <w:tc>
          <w:tcPr>
            <w:tcW w:w="993" w:type="dxa"/>
            <w:vAlign w:val="bottom"/>
          </w:tcPr>
          <w:p w14:paraId="105497CC" w14:textId="77777777" w:rsidR="004C5927" w:rsidRPr="00057292" w:rsidRDefault="004C5927" w:rsidP="004538AB">
            <w:pPr>
              <w:rPr>
                <w:rFonts w:cstheme="minorHAnsi"/>
                <w:b/>
                <w:bCs/>
                <w:i/>
                <w:iCs/>
                <w:sz w:val="10"/>
                <w:szCs w:val="10"/>
              </w:rPr>
            </w:pPr>
            <w:r w:rsidRPr="00AB6BD4">
              <w:rPr>
                <w:rFonts w:ascii="Calibri" w:hAnsi="Calibri"/>
                <w:b/>
                <w:bCs/>
                <w:sz w:val="10"/>
                <w:szCs w:val="10"/>
              </w:rPr>
              <w:t>Dexmedetomidine</w:t>
            </w:r>
          </w:p>
        </w:tc>
      </w:tr>
      <w:tr w:rsidR="004C5927" w:rsidRPr="00057292" w14:paraId="04A57B81" w14:textId="77777777" w:rsidTr="001559C5">
        <w:trPr>
          <w:gridAfter w:val="18"/>
          <w:wAfter w:w="13891" w:type="dxa"/>
          <w:trHeight w:val="363"/>
        </w:trPr>
        <w:tc>
          <w:tcPr>
            <w:tcW w:w="704" w:type="dxa"/>
            <w:vAlign w:val="center"/>
          </w:tcPr>
          <w:p w14:paraId="536C7E45" w14:textId="77777777" w:rsidR="004C5927" w:rsidRPr="00057292" w:rsidRDefault="004C5927" w:rsidP="004538AB">
            <w:pPr>
              <w:rPr>
                <w:rFonts w:cstheme="minorHAnsi"/>
                <w:b/>
                <w:bCs/>
                <w:i/>
                <w:iCs/>
                <w:sz w:val="10"/>
                <w:szCs w:val="10"/>
              </w:rPr>
            </w:pPr>
            <w:r w:rsidRPr="00AB6BD4">
              <w:rPr>
                <w:rFonts w:ascii="Calibri" w:hAnsi="Calibri"/>
                <w:sz w:val="10"/>
                <w:szCs w:val="10"/>
              </w:rPr>
              <w:t>1.00 (0.00 to 266.12)</w:t>
            </w:r>
          </w:p>
        </w:tc>
        <w:tc>
          <w:tcPr>
            <w:tcW w:w="993" w:type="dxa"/>
            <w:vAlign w:val="bottom"/>
          </w:tcPr>
          <w:p w14:paraId="0434F7F5" w14:textId="77777777" w:rsidR="004C5927" w:rsidRPr="00057292" w:rsidRDefault="004C5927" w:rsidP="004538AB">
            <w:pPr>
              <w:rPr>
                <w:rFonts w:cstheme="minorHAnsi"/>
                <w:b/>
                <w:bCs/>
                <w:i/>
                <w:iCs/>
                <w:sz w:val="10"/>
                <w:szCs w:val="10"/>
              </w:rPr>
            </w:pPr>
            <w:r w:rsidRPr="00AB6BD4">
              <w:rPr>
                <w:rFonts w:ascii="Calibri" w:hAnsi="Calibri"/>
                <w:sz w:val="10"/>
                <w:szCs w:val="10"/>
              </w:rPr>
              <w:t>1.00 (0.02 to 51.84)</w:t>
            </w:r>
          </w:p>
        </w:tc>
        <w:tc>
          <w:tcPr>
            <w:tcW w:w="992" w:type="dxa"/>
            <w:vAlign w:val="center"/>
          </w:tcPr>
          <w:p w14:paraId="7F193224" w14:textId="77777777" w:rsidR="004C5927" w:rsidRPr="00057292" w:rsidRDefault="004C5927" w:rsidP="004538AB">
            <w:pPr>
              <w:rPr>
                <w:rFonts w:cstheme="minorHAnsi"/>
                <w:b/>
                <w:bCs/>
                <w:i/>
                <w:iCs/>
                <w:sz w:val="10"/>
                <w:szCs w:val="10"/>
              </w:rPr>
            </w:pPr>
            <w:r w:rsidRPr="00AB6BD4">
              <w:rPr>
                <w:rFonts w:ascii="Calibri" w:hAnsi="Calibri"/>
                <w:b/>
                <w:bCs/>
                <w:sz w:val="10"/>
                <w:szCs w:val="10"/>
              </w:rPr>
              <w:t>Dexmedetomidine + Fentanyl</w:t>
            </w:r>
          </w:p>
        </w:tc>
      </w:tr>
      <w:tr w:rsidR="004C5927" w:rsidRPr="00057292" w14:paraId="47F652BB" w14:textId="77777777" w:rsidTr="001559C5">
        <w:trPr>
          <w:gridAfter w:val="17"/>
          <w:wAfter w:w="12899" w:type="dxa"/>
          <w:trHeight w:val="363"/>
        </w:trPr>
        <w:tc>
          <w:tcPr>
            <w:tcW w:w="704" w:type="dxa"/>
            <w:vAlign w:val="center"/>
          </w:tcPr>
          <w:p w14:paraId="5B7FB10B" w14:textId="77777777" w:rsidR="004C5927" w:rsidRPr="00057292" w:rsidRDefault="004C5927" w:rsidP="004538AB">
            <w:pPr>
              <w:rPr>
                <w:rFonts w:cstheme="minorHAnsi"/>
                <w:b/>
                <w:bCs/>
                <w:i/>
                <w:iCs/>
                <w:sz w:val="10"/>
                <w:szCs w:val="10"/>
              </w:rPr>
            </w:pPr>
            <w:r w:rsidRPr="00AB6BD4">
              <w:rPr>
                <w:rFonts w:ascii="Calibri" w:hAnsi="Calibri"/>
                <w:sz w:val="10"/>
                <w:szCs w:val="10"/>
              </w:rPr>
              <w:t>1.03 (0.01 to 166.03)</w:t>
            </w:r>
          </w:p>
        </w:tc>
        <w:tc>
          <w:tcPr>
            <w:tcW w:w="993" w:type="dxa"/>
            <w:vAlign w:val="bottom"/>
          </w:tcPr>
          <w:p w14:paraId="4CB7E124" w14:textId="77777777" w:rsidR="004C5927" w:rsidRPr="00057292" w:rsidRDefault="004C5927" w:rsidP="004538AB">
            <w:pPr>
              <w:rPr>
                <w:rFonts w:cstheme="minorHAnsi"/>
                <w:b/>
                <w:bCs/>
                <w:i/>
                <w:iCs/>
                <w:sz w:val="10"/>
                <w:szCs w:val="10"/>
              </w:rPr>
            </w:pPr>
            <w:r w:rsidRPr="00AB6BD4">
              <w:rPr>
                <w:rFonts w:ascii="Calibri" w:hAnsi="Calibri"/>
                <w:sz w:val="10"/>
                <w:szCs w:val="10"/>
              </w:rPr>
              <w:t>1.03 (0.04 to 25.23)</w:t>
            </w:r>
          </w:p>
        </w:tc>
        <w:tc>
          <w:tcPr>
            <w:tcW w:w="992" w:type="dxa"/>
            <w:vAlign w:val="center"/>
          </w:tcPr>
          <w:p w14:paraId="4544FC5E" w14:textId="77777777" w:rsidR="004C5927" w:rsidRPr="00057292" w:rsidRDefault="004C5927" w:rsidP="004538AB">
            <w:pPr>
              <w:rPr>
                <w:rFonts w:cstheme="minorHAnsi"/>
                <w:b/>
                <w:bCs/>
                <w:i/>
                <w:iCs/>
                <w:sz w:val="10"/>
                <w:szCs w:val="10"/>
              </w:rPr>
            </w:pPr>
            <w:r w:rsidRPr="00AB6BD4">
              <w:rPr>
                <w:rFonts w:ascii="Calibri" w:hAnsi="Calibri"/>
                <w:sz w:val="10"/>
                <w:szCs w:val="10"/>
              </w:rPr>
              <w:t>1.03 (0.01 to 166.02)</w:t>
            </w:r>
          </w:p>
        </w:tc>
        <w:tc>
          <w:tcPr>
            <w:tcW w:w="992" w:type="dxa"/>
            <w:vAlign w:val="center"/>
          </w:tcPr>
          <w:p w14:paraId="02927745" w14:textId="77777777" w:rsidR="004C5927" w:rsidRPr="00057292" w:rsidRDefault="004C5927" w:rsidP="004538AB">
            <w:pPr>
              <w:rPr>
                <w:rFonts w:cstheme="minorHAnsi"/>
                <w:b/>
                <w:bCs/>
                <w:i/>
                <w:iCs/>
                <w:sz w:val="10"/>
                <w:szCs w:val="10"/>
              </w:rPr>
            </w:pPr>
            <w:r w:rsidRPr="00AB6BD4">
              <w:rPr>
                <w:rFonts w:ascii="Calibri" w:hAnsi="Calibri"/>
                <w:b/>
                <w:bCs/>
                <w:sz w:val="10"/>
                <w:szCs w:val="10"/>
              </w:rPr>
              <w:t>Dexmedetomidine + Ketamine</w:t>
            </w:r>
          </w:p>
        </w:tc>
      </w:tr>
      <w:tr w:rsidR="004C5927" w:rsidRPr="00057292" w14:paraId="41BE2449" w14:textId="77777777" w:rsidTr="001559C5">
        <w:trPr>
          <w:gridAfter w:val="16"/>
          <w:wAfter w:w="11907" w:type="dxa"/>
          <w:trHeight w:val="363"/>
        </w:trPr>
        <w:tc>
          <w:tcPr>
            <w:tcW w:w="704" w:type="dxa"/>
            <w:vAlign w:val="center"/>
          </w:tcPr>
          <w:p w14:paraId="4FD0A069" w14:textId="77777777" w:rsidR="004C5927" w:rsidRPr="00057292" w:rsidRDefault="004C5927" w:rsidP="004538AB">
            <w:pPr>
              <w:rPr>
                <w:rFonts w:cstheme="minorHAnsi"/>
                <w:b/>
                <w:bCs/>
                <w:i/>
                <w:iCs/>
                <w:sz w:val="10"/>
                <w:szCs w:val="10"/>
              </w:rPr>
            </w:pPr>
            <w:r w:rsidRPr="00AB6BD4">
              <w:rPr>
                <w:rFonts w:ascii="Calibri" w:hAnsi="Calibri"/>
                <w:sz w:val="10"/>
                <w:szCs w:val="10"/>
              </w:rPr>
              <w:t>1.06 (0.01 to 183.53)</w:t>
            </w:r>
          </w:p>
        </w:tc>
        <w:tc>
          <w:tcPr>
            <w:tcW w:w="993" w:type="dxa"/>
            <w:vAlign w:val="bottom"/>
          </w:tcPr>
          <w:p w14:paraId="11A6A9C6" w14:textId="77777777" w:rsidR="004C5927" w:rsidRPr="00057292" w:rsidRDefault="004C5927" w:rsidP="004538AB">
            <w:pPr>
              <w:rPr>
                <w:rFonts w:cstheme="minorHAnsi"/>
                <w:b/>
                <w:bCs/>
                <w:i/>
                <w:iCs/>
                <w:sz w:val="10"/>
                <w:szCs w:val="10"/>
              </w:rPr>
            </w:pPr>
            <w:r w:rsidRPr="00AB6BD4">
              <w:rPr>
                <w:rFonts w:ascii="Calibri" w:hAnsi="Calibri"/>
                <w:sz w:val="10"/>
                <w:szCs w:val="10"/>
              </w:rPr>
              <w:t>1.06 (0.04 to 29.17)</w:t>
            </w:r>
          </w:p>
        </w:tc>
        <w:tc>
          <w:tcPr>
            <w:tcW w:w="992" w:type="dxa"/>
            <w:vAlign w:val="center"/>
          </w:tcPr>
          <w:p w14:paraId="41CBCB4D" w14:textId="77777777" w:rsidR="004C5927" w:rsidRPr="00057292" w:rsidRDefault="004C5927" w:rsidP="004538AB">
            <w:pPr>
              <w:rPr>
                <w:rFonts w:cstheme="minorHAnsi"/>
                <w:b/>
                <w:bCs/>
                <w:i/>
                <w:iCs/>
                <w:sz w:val="10"/>
                <w:szCs w:val="10"/>
              </w:rPr>
            </w:pPr>
            <w:r w:rsidRPr="00AB6BD4">
              <w:rPr>
                <w:rFonts w:ascii="Calibri" w:hAnsi="Calibri"/>
                <w:sz w:val="10"/>
                <w:szCs w:val="10"/>
              </w:rPr>
              <w:t>1.06 (0.01 to 183.53)</w:t>
            </w:r>
          </w:p>
        </w:tc>
        <w:tc>
          <w:tcPr>
            <w:tcW w:w="992" w:type="dxa"/>
            <w:vAlign w:val="center"/>
          </w:tcPr>
          <w:p w14:paraId="42430F8E" w14:textId="77777777" w:rsidR="004C5927" w:rsidRPr="00057292" w:rsidRDefault="004C5927" w:rsidP="004538AB">
            <w:pPr>
              <w:rPr>
                <w:rFonts w:cstheme="minorHAnsi"/>
                <w:b/>
                <w:bCs/>
                <w:i/>
                <w:iCs/>
                <w:sz w:val="10"/>
                <w:szCs w:val="10"/>
              </w:rPr>
            </w:pPr>
            <w:r w:rsidRPr="00AB6BD4">
              <w:rPr>
                <w:rFonts w:ascii="Calibri" w:hAnsi="Calibri"/>
                <w:sz w:val="10"/>
                <w:szCs w:val="10"/>
              </w:rPr>
              <w:t>1.02 (0.06 to 17.23)</w:t>
            </w:r>
          </w:p>
        </w:tc>
        <w:tc>
          <w:tcPr>
            <w:tcW w:w="992" w:type="dxa"/>
            <w:vAlign w:val="center"/>
          </w:tcPr>
          <w:p w14:paraId="21B89879" w14:textId="77777777" w:rsidR="004C5927" w:rsidRPr="00057292" w:rsidRDefault="004C5927" w:rsidP="004538AB">
            <w:pPr>
              <w:rPr>
                <w:rFonts w:cstheme="minorHAnsi"/>
                <w:b/>
                <w:bCs/>
                <w:i/>
                <w:iCs/>
                <w:sz w:val="10"/>
                <w:szCs w:val="10"/>
              </w:rPr>
            </w:pPr>
            <w:r w:rsidRPr="00AB6BD4">
              <w:rPr>
                <w:rFonts w:ascii="Calibri" w:hAnsi="Calibri"/>
                <w:b/>
                <w:bCs/>
                <w:sz w:val="10"/>
                <w:szCs w:val="10"/>
              </w:rPr>
              <w:t>Dexmedetomidine + Propofol</w:t>
            </w:r>
          </w:p>
        </w:tc>
      </w:tr>
      <w:tr w:rsidR="004C5927" w:rsidRPr="00057292" w14:paraId="50DC6DEE" w14:textId="77777777" w:rsidTr="001559C5">
        <w:trPr>
          <w:gridAfter w:val="15"/>
          <w:wAfter w:w="11198" w:type="dxa"/>
          <w:trHeight w:val="489"/>
        </w:trPr>
        <w:tc>
          <w:tcPr>
            <w:tcW w:w="704" w:type="dxa"/>
            <w:vAlign w:val="center"/>
          </w:tcPr>
          <w:p w14:paraId="3682E58D" w14:textId="77777777" w:rsidR="004C5927" w:rsidRPr="00057292" w:rsidRDefault="004C5927" w:rsidP="004538AB">
            <w:pPr>
              <w:rPr>
                <w:rFonts w:cstheme="minorHAnsi"/>
                <w:b/>
                <w:bCs/>
                <w:i/>
                <w:iCs/>
                <w:sz w:val="10"/>
                <w:szCs w:val="10"/>
              </w:rPr>
            </w:pPr>
            <w:r w:rsidRPr="00AB6BD4">
              <w:rPr>
                <w:rFonts w:ascii="Calibri" w:hAnsi="Calibri"/>
                <w:sz w:val="10"/>
                <w:szCs w:val="10"/>
              </w:rPr>
              <w:t>1.00 (0.01 to 95.92)</w:t>
            </w:r>
          </w:p>
        </w:tc>
        <w:tc>
          <w:tcPr>
            <w:tcW w:w="993" w:type="dxa"/>
            <w:vAlign w:val="bottom"/>
          </w:tcPr>
          <w:p w14:paraId="56AD34AD" w14:textId="77777777" w:rsidR="004C5927" w:rsidRPr="00057292" w:rsidRDefault="004C5927" w:rsidP="004538AB">
            <w:pPr>
              <w:rPr>
                <w:rFonts w:cstheme="minorHAnsi"/>
                <w:b/>
                <w:bCs/>
                <w:i/>
                <w:iCs/>
                <w:sz w:val="10"/>
                <w:szCs w:val="10"/>
              </w:rPr>
            </w:pPr>
            <w:r w:rsidRPr="00AB6BD4">
              <w:rPr>
                <w:rFonts w:ascii="Calibri" w:hAnsi="Calibri"/>
                <w:sz w:val="10"/>
                <w:szCs w:val="10"/>
              </w:rPr>
              <w:t>1.00 (0.10 to 9.85)</w:t>
            </w:r>
          </w:p>
        </w:tc>
        <w:tc>
          <w:tcPr>
            <w:tcW w:w="992" w:type="dxa"/>
            <w:vAlign w:val="center"/>
          </w:tcPr>
          <w:p w14:paraId="4DCAC49D" w14:textId="77777777" w:rsidR="004C5927" w:rsidRPr="00057292" w:rsidRDefault="004C5927" w:rsidP="004538AB">
            <w:pPr>
              <w:rPr>
                <w:rFonts w:cstheme="minorHAnsi"/>
                <w:b/>
                <w:bCs/>
                <w:i/>
                <w:iCs/>
                <w:sz w:val="10"/>
                <w:szCs w:val="10"/>
              </w:rPr>
            </w:pPr>
            <w:r w:rsidRPr="00AB6BD4">
              <w:rPr>
                <w:rFonts w:ascii="Calibri" w:hAnsi="Calibri"/>
                <w:sz w:val="10"/>
                <w:szCs w:val="10"/>
              </w:rPr>
              <w:t>1.00 (0.01 to 95.88)</w:t>
            </w:r>
          </w:p>
        </w:tc>
        <w:tc>
          <w:tcPr>
            <w:tcW w:w="992" w:type="dxa"/>
            <w:vAlign w:val="center"/>
          </w:tcPr>
          <w:p w14:paraId="76E586DC" w14:textId="77777777" w:rsidR="004C5927" w:rsidRPr="00057292" w:rsidRDefault="004C5927" w:rsidP="004538AB">
            <w:pPr>
              <w:rPr>
                <w:rFonts w:cstheme="minorHAnsi"/>
                <w:b/>
                <w:bCs/>
                <w:i/>
                <w:iCs/>
                <w:sz w:val="10"/>
                <w:szCs w:val="10"/>
              </w:rPr>
            </w:pPr>
            <w:r w:rsidRPr="00AB6BD4">
              <w:rPr>
                <w:rFonts w:ascii="Calibri" w:hAnsi="Calibri"/>
                <w:sz w:val="10"/>
                <w:szCs w:val="10"/>
              </w:rPr>
              <w:t>0.97 (0.02 to 49.21)</w:t>
            </w:r>
          </w:p>
        </w:tc>
        <w:tc>
          <w:tcPr>
            <w:tcW w:w="992" w:type="dxa"/>
            <w:vAlign w:val="center"/>
          </w:tcPr>
          <w:p w14:paraId="5E739F3B" w14:textId="77777777" w:rsidR="004C5927" w:rsidRPr="00057292" w:rsidRDefault="004C5927" w:rsidP="004538AB">
            <w:pPr>
              <w:rPr>
                <w:rFonts w:cstheme="minorHAnsi"/>
                <w:b/>
                <w:bCs/>
                <w:i/>
                <w:iCs/>
                <w:sz w:val="10"/>
                <w:szCs w:val="10"/>
              </w:rPr>
            </w:pPr>
            <w:r w:rsidRPr="00AB6BD4">
              <w:rPr>
                <w:rFonts w:ascii="Calibri" w:hAnsi="Calibri"/>
                <w:sz w:val="10"/>
                <w:szCs w:val="10"/>
              </w:rPr>
              <w:t>0.95 (0.02 to 53.24)</w:t>
            </w:r>
          </w:p>
        </w:tc>
        <w:tc>
          <w:tcPr>
            <w:tcW w:w="709" w:type="dxa"/>
            <w:vAlign w:val="center"/>
          </w:tcPr>
          <w:p w14:paraId="14B07746" w14:textId="77777777" w:rsidR="004C5927" w:rsidRPr="00057292" w:rsidRDefault="004C5927" w:rsidP="004538AB">
            <w:pPr>
              <w:rPr>
                <w:rFonts w:cstheme="minorHAnsi"/>
                <w:b/>
                <w:bCs/>
                <w:i/>
                <w:iCs/>
                <w:sz w:val="10"/>
                <w:szCs w:val="10"/>
              </w:rPr>
            </w:pPr>
            <w:r w:rsidRPr="00AB6BD4">
              <w:rPr>
                <w:rFonts w:ascii="Calibri" w:hAnsi="Calibri"/>
                <w:b/>
                <w:bCs/>
                <w:sz w:val="10"/>
                <w:szCs w:val="10"/>
              </w:rPr>
              <w:t>Fentanyl</w:t>
            </w:r>
          </w:p>
        </w:tc>
      </w:tr>
      <w:tr w:rsidR="004C5927" w:rsidRPr="00057292" w14:paraId="712A9DDF" w14:textId="77777777" w:rsidTr="001559C5">
        <w:trPr>
          <w:gridAfter w:val="14"/>
          <w:wAfter w:w="10489" w:type="dxa"/>
          <w:trHeight w:val="489"/>
        </w:trPr>
        <w:tc>
          <w:tcPr>
            <w:tcW w:w="704" w:type="dxa"/>
            <w:vAlign w:val="center"/>
          </w:tcPr>
          <w:p w14:paraId="33721176" w14:textId="77777777" w:rsidR="004C5927" w:rsidRPr="00057292" w:rsidRDefault="004C5927" w:rsidP="004538AB">
            <w:pPr>
              <w:rPr>
                <w:rFonts w:cstheme="minorHAnsi"/>
                <w:b/>
                <w:bCs/>
                <w:i/>
                <w:iCs/>
                <w:sz w:val="10"/>
                <w:szCs w:val="10"/>
              </w:rPr>
            </w:pPr>
            <w:r w:rsidRPr="00AB6BD4">
              <w:rPr>
                <w:rFonts w:ascii="Calibri" w:hAnsi="Calibri"/>
                <w:sz w:val="10"/>
                <w:szCs w:val="10"/>
              </w:rPr>
              <w:t>1.00 (0.00 to 266.82)</w:t>
            </w:r>
          </w:p>
        </w:tc>
        <w:tc>
          <w:tcPr>
            <w:tcW w:w="993" w:type="dxa"/>
            <w:vAlign w:val="bottom"/>
          </w:tcPr>
          <w:p w14:paraId="3A14B914" w14:textId="77777777" w:rsidR="004C5927" w:rsidRPr="00057292" w:rsidRDefault="004C5927" w:rsidP="004538AB">
            <w:pPr>
              <w:rPr>
                <w:rFonts w:cstheme="minorHAnsi"/>
                <w:b/>
                <w:bCs/>
                <w:i/>
                <w:iCs/>
                <w:sz w:val="10"/>
                <w:szCs w:val="10"/>
              </w:rPr>
            </w:pPr>
            <w:r w:rsidRPr="00AB6BD4">
              <w:rPr>
                <w:rFonts w:ascii="Calibri" w:hAnsi="Calibri"/>
                <w:sz w:val="10"/>
                <w:szCs w:val="10"/>
              </w:rPr>
              <w:t>1.00 (0.02 to 52.04)</w:t>
            </w:r>
          </w:p>
        </w:tc>
        <w:tc>
          <w:tcPr>
            <w:tcW w:w="992" w:type="dxa"/>
            <w:vAlign w:val="center"/>
          </w:tcPr>
          <w:p w14:paraId="480D0C9B" w14:textId="77777777" w:rsidR="004C5927" w:rsidRPr="00057292" w:rsidRDefault="004C5927" w:rsidP="004538AB">
            <w:pPr>
              <w:rPr>
                <w:rFonts w:cstheme="minorHAnsi"/>
                <w:b/>
                <w:bCs/>
                <w:i/>
                <w:iCs/>
                <w:sz w:val="10"/>
                <w:szCs w:val="10"/>
              </w:rPr>
            </w:pPr>
            <w:r w:rsidRPr="00AB6BD4">
              <w:rPr>
                <w:rFonts w:ascii="Calibri" w:hAnsi="Calibri"/>
                <w:sz w:val="10"/>
                <w:szCs w:val="10"/>
              </w:rPr>
              <w:t>1.00 (0.00 to 266.74)</w:t>
            </w:r>
          </w:p>
        </w:tc>
        <w:tc>
          <w:tcPr>
            <w:tcW w:w="992" w:type="dxa"/>
            <w:vAlign w:val="center"/>
          </w:tcPr>
          <w:p w14:paraId="37A97611" w14:textId="77777777" w:rsidR="004C5927" w:rsidRPr="00057292" w:rsidRDefault="004C5927" w:rsidP="004538AB">
            <w:pPr>
              <w:rPr>
                <w:rFonts w:cstheme="minorHAnsi"/>
                <w:b/>
                <w:bCs/>
                <w:i/>
                <w:iCs/>
                <w:sz w:val="10"/>
                <w:szCs w:val="10"/>
              </w:rPr>
            </w:pPr>
            <w:r w:rsidRPr="00AB6BD4">
              <w:rPr>
                <w:rFonts w:ascii="Calibri" w:hAnsi="Calibri"/>
                <w:sz w:val="10"/>
                <w:szCs w:val="10"/>
              </w:rPr>
              <w:t>0.97 (0.01 to 155.80)</w:t>
            </w:r>
          </w:p>
        </w:tc>
        <w:tc>
          <w:tcPr>
            <w:tcW w:w="992" w:type="dxa"/>
            <w:vAlign w:val="center"/>
          </w:tcPr>
          <w:p w14:paraId="7B234942" w14:textId="77777777" w:rsidR="004C5927" w:rsidRPr="00057292" w:rsidRDefault="004C5927" w:rsidP="004538AB">
            <w:pPr>
              <w:rPr>
                <w:rFonts w:cstheme="minorHAnsi"/>
                <w:b/>
                <w:bCs/>
                <w:i/>
                <w:iCs/>
                <w:sz w:val="10"/>
                <w:szCs w:val="10"/>
              </w:rPr>
            </w:pPr>
            <w:r w:rsidRPr="00AB6BD4">
              <w:rPr>
                <w:rFonts w:ascii="Calibri" w:hAnsi="Calibri"/>
                <w:sz w:val="10"/>
                <w:szCs w:val="10"/>
              </w:rPr>
              <w:t>0.95 (0.01 to 164.80)</w:t>
            </w:r>
          </w:p>
        </w:tc>
        <w:tc>
          <w:tcPr>
            <w:tcW w:w="709" w:type="dxa"/>
            <w:vAlign w:val="center"/>
          </w:tcPr>
          <w:p w14:paraId="13BE5613" w14:textId="77777777" w:rsidR="004C5927" w:rsidRPr="00057292" w:rsidRDefault="004C5927" w:rsidP="004538AB">
            <w:pPr>
              <w:rPr>
                <w:rFonts w:cstheme="minorHAnsi"/>
                <w:b/>
                <w:bCs/>
                <w:i/>
                <w:iCs/>
                <w:sz w:val="10"/>
                <w:szCs w:val="10"/>
              </w:rPr>
            </w:pPr>
            <w:r w:rsidRPr="00AB6BD4">
              <w:rPr>
                <w:rFonts w:ascii="Calibri" w:hAnsi="Calibri"/>
                <w:sz w:val="10"/>
                <w:szCs w:val="10"/>
              </w:rPr>
              <w:t>1.00 (0.01 to 96.19)</w:t>
            </w:r>
          </w:p>
        </w:tc>
        <w:tc>
          <w:tcPr>
            <w:tcW w:w="709" w:type="dxa"/>
            <w:vAlign w:val="center"/>
          </w:tcPr>
          <w:p w14:paraId="07F8DC5D" w14:textId="77777777" w:rsidR="004C5927" w:rsidRPr="00057292" w:rsidRDefault="004C5927" w:rsidP="004538AB">
            <w:pPr>
              <w:rPr>
                <w:rFonts w:cstheme="minorHAnsi"/>
                <w:b/>
                <w:bCs/>
                <w:i/>
                <w:iCs/>
                <w:sz w:val="10"/>
                <w:szCs w:val="10"/>
              </w:rPr>
            </w:pPr>
            <w:r w:rsidRPr="00AB6BD4">
              <w:rPr>
                <w:rFonts w:ascii="Calibri" w:hAnsi="Calibri"/>
                <w:b/>
                <w:bCs/>
                <w:sz w:val="10"/>
                <w:szCs w:val="10"/>
              </w:rPr>
              <w:t>Fentanyl + Ketamine</w:t>
            </w:r>
          </w:p>
        </w:tc>
      </w:tr>
      <w:tr w:rsidR="004C5927" w:rsidRPr="00057292" w14:paraId="4A728851" w14:textId="77777777" w:rsidTr="001559C5">
        <w:trPr>
          <w:gridAfter w:val="13"/>
          <w:wAfter w:w="9780" w:type="dxa"/>
          <w:trHeight w:val="363"/>
        </w:trPr>
        <w:tc>
          <w:tcPr>
            <w:tcW w:w="704" w:type="dxa"/>
            <w:vAlign w:val="center"/>
          </w:tcPr>
          <w:p w14:paraId="0AF755CC" w14:textId="77777777" w:rsidR="004C5927" w:rsidRPr="00057292" w:rsidRDefault="004C5927" w:rsidP="004538AB">
            <w:pPr>
              <w:rPr>
                <w:rFonts w:cstheme="minorHAnsi"/>
                <w:b/>
                <w:bCs/>
                <w:i/>
                <w:iCs/>
                <w:sz w:val="10"/>
                <w:szCs w:val="10"/>
              </w:rPr>
            </w:pPr>
            <w:r w:rsidRPr="00AB6BD4">
              <w:rPr>
                <w:rFonts w:ascii="Calibri" w:hAnsi="Calibri"/>
                <w:sz w:val="10"/>
                <w:szCs w:val="10"/>
              </w:rPr>
              <w:t>1.21 (0.01 to 160.86)</w:t>
            </w:r>
          </w:p>
        </w:tc>
        <w:tc>
          <w:tcPr>
            <w:tcW w:w="993" w:type="dxa"/>
            <w:vAlign w:val="bottom"/>
          </w:tcPr>
          <w:p w14:paraId="4DA3283C" w14:textId="77777777" w:rsidR="004C5927" w:rsidRPr="00057292" w:rsidRDefault="004C5927" w:rsidP="004538AB">
            <w:pPr>
              <w:rPr>
                <w:rFonts w:cstheme="minorHAnsi"/>
                <w:b/>
                <w:bCs/>
                <w:i/>
                <w:iCs/>
                <w:sz w:val="10"/>
                <w:szCs w:val="10"/>
              </w:rPr>
            </w:pPr>
            <w:r w:rsidRPr="00AB6BD4">
              <w:rPr>
                <w:rFonts w:ascii="Calibri" w:hAnsi="Calibri"/>
                <w:sz w:val="10"/>
                <w:szCs w:val="10"/>
              </w:rPr>
              <w:t>1.21 (0.07 to 21.70)</w:t>
            </w:r>
          </w:p>
        </w:tc>
        <w:tc>
          <w:tcPr>
            <w:tcW w:w="992" w:type="dxa"/>
            <w:vAlign w:val="center"/>
          </w:tcPr>
          <w:p w14:paraId="074B5753" w14:textId="77777777" w:rsidR="004C5927" w:rsidRPr="00057292" w:rsidRDefault="004C5927" w:rsidP="004538AB">
            <w:pPr>
              <w:rPr>
                <w:rFonts w:cstheme="minorHAnsi"/>
                <w:b/>
                <w:bCs/>
                <w:i/>
                <w:iCs/>
                <w:sz w:val="10"/>
                <w:szCs w:val="10"/>
              </w:rPr>
            </w:pPr>
            <w:r w:rsidRPr="00AB6BD4">
              <w:rPr>
                <w:rFonts w:ascii="Calibri" w:hAnsi="Calibri"/>
                <w:sz w:val="10"/>
                <w:szCs w:val="10"/>
              </w:rPr>
              <w:t>1.21 (0.01 to 160.81)</w:t>
            </w:r>
          </w:p>
        </w:tc>
        <w:tc>
          <w:tcPr>
            <w:tcW w:w="992" w:type="dxa"/>
            <w:vAlign w:val="center"/>
          </w:tcPr>
          <w:p w14:paraId="7061B03D" w14:textId="77777777" w:rsidR="004C5927" w:rsidRPr="00057292" w:rsidRDefault="004C5927" w:rsidP="004538AB">
            <w:pPr>
              <w:rPr>
                <w:rFonts w:cstheme="minorHAnsi"/>
                <w:b/>
                <w:bCs/>
                <w:i/>
                <w:iCs/>
                <w:sz w:val="10"/>
                <w:szCs w:val="10"/>
              </w:rPr>
            </w:pPr>
            <w:r w:rsidRPr="00AB6BD4">
              <w:rPr>
                <w:rFonts w:ascii="Calibri" w:hAnsi="Calibri"/>
                <w:sz w:val="10"/>
                <w:szCs w:val="10"/>
              </w:rPr>
              <w:t>1.17 (0.02 to 85.74)</w:t>
            </w:r>
          </w:p>
        </w:tc>
        <w:tc>
          <w:tcPr>
            <w:tcW w:w="992" w:type="dxa"/>
            <w:vAlign w:val="center"/>
          </w:tcPr>
          <w:p w14:paraId="6EB310FD" w14:textId="77777777" w:rsidR="004C5927" w:rsidRPr="00057292" w:rsidRDefault="004C5927" w:rsidP="004538AB">
            <w:pPr>
              <w:rPr>
                <w:rFonts w:cstheme="minorHAnsi"/>
                <w:b/>
                <w:bCs/>
                <w:i/>
                <w:iCs/>
                <w:sz w:val="10"/>
                <w:szCs w:val="10"/>
              </w:rPr>
            </w:pPr>
            <w:r w:rsidRPr="00AB6BD4">
              <w:rPr>
                <w:rFonts w:ascii="Calibri" w:hAnsi="Calibri"/>
                <w:sz w:val="10"/>
                <w:szCs w:val="10"/>
              </w:rPr>
              <w:t>1.14 (0.01 to 91.33)</w:t>
            </w:r>
          </w:p>
        </w:tc>
        <w:tc>
          <w:tcPr>
            <w:tcW w:w="709" w:type="dxa"/>
            <w:vAlign w:val="center"/>
          </w:tcPr>
          <w:p w14:paraId="669FAB6D" w14:textId="77777777" w:rsidR="004C5927" w:rsidRPr="00057292" w:rsidRDefault="004C5927" w:rsidP="004538AB">
            <w:pPr>
              <w:rPr>
                <w:rFonts w:cstheme="minorHAnsi"/>
                <w:b/>
                <w:bCs/>
                <w:i/>
                <w:iCs/>
                <w:sz w:val="10"/>
                <w:szCs w:val="10"/>
              </w:rPr>
            </w:pPr>
            <w:r w:rsidRPr="00AB6BD4">
              <w:rPr>
                <w:rFonts w:ascii="Calibri" w:hAnsi="Calibri"/>
                <w:sz w:val="10"/>
                <w:szCs w:val="10"/>
              </w:rPr>
              <w:t>1.21 (0.03 to 48.09)</w:t>
            </w:r>
          </w:p>
        </w:tc>
        <w:tc>
          <w:tcPr>
            <w:tcW w:w="709" w:type="dxa"/>
            <w:vAlign w:val="center"/>
          </w:tcPr>
          <w:p w14:paraId="168055A2" w14:textId="77777777" w:rsidR="004C5927" w:rsidRPr="00057292" w:rsidRDefault="004C5927" w:rsidP="004538AB">
            <w:pPr>
              <w:rPr>
                <w:rFonts w:cstheme="minorHAnsi"/>
                <w:b/>
                <w:bCs/>
                <w:i/>
                <w:iCs/>
                <w:sz w:val="10"/>
                <w:szCs w:val="10"/>
              </w:rPr>
            </w:pPr>
            <w:r w:rsidRPr="00AB6BD4">
              <w:rPr>
                <w:rFonts w:ascii="Calibri" w:hAnsi="Calibri"/>
                <w:sz w:val="10"/>
                <w:szCs w:val="10"/>
              </w:rPr>
              <w:t>1.21 (0.01 to 161.29)</w:t>
            </w:r>
          </w:p>
        </w:tc>
        <w:tc>
          <w:tcPr>
            <w:tcW w:w="709" w:type="dxa"/>
            <w:vAlign w:val="center"/>
          </w:tcPr>
          <w:p w14:paraId="5461E3F1" w14:textId="77777777" w:rsidR="004C5927" w:rsidRPr="00057292" w:rsidRDefault="004C5927" w:rsidP="004538AB">
            <w:pPr>
              <w:rPr>
                <w:rFonts w:cstheme="minorHAnsi"/>
                <w:b/>
                <w:bCs/>
                <w:i/>
                <w:iCs/>
                <w:sz w:val="10"/>
                <w:szCs w:val="10"/>
              </w:rPr>
            </w:pPr>
            <w:r w:rsidRPr="00AB6BD4">
              <w:rPr>
                <w:rFonts w:ascii="Calibri" w:hAnsi="Calibri"/>
                <w:b/>
                <w:bCs/>
                <w:sz w:val="10"/>
                <w:szCs w:val="10"/>
              </w:rPr>
              <w:t>Fentanyl + Propofol</w:t>
            </w:r>
          </w:p>
        </w:tc>
      </w:tr>
      <w:tr w:rsidR="004C5927" w:rsidRPr="00057292" w14:paraId="0724A9DA" w14:textId="77777777" w:rsidTr="001559C5">
        <w:trPr>
          <w:gridAfter w:val="12"/>
          <w:wAfter w:w="9072" w:type="dxa"/>
          <w:trHeight w:val="363"/>
        </w:trPr>
        <w:tc>
          <w:tcPr>
            <w:tcW w:w="704" w:type="dxa"/>
            <w:vAlign w:val="center"/>
          </w:tcPr>
          <w:p w14:paraId="26E45741" w14:textId="77777777" w:rsidR="004C5927" w:rsidRPr="00057292" w:rsidRDefault="004C5927" w:rsidP="004538AB">
            <w:pPr>
              <w:rPr>
                <w:rFonts w:cstheme="minorHAnsi"/>
                <w:b/>
                <w:bCs/>
                <w:i/>
                <w:iCs/>
                <w:sz w:val="10"/>
                <w:szCs w:val="10"/>
              </w:rPr>
            </w:pPr>
            <w:r w:rsidRPr="00AB6BD4">
              <w:rPr>
                <w:rFonts w:ascii="Calibri" w:hAnsi="Calibri"/>
                <w:sz w:val="10"/>
                <w:szCs w:val="10"/>
              </w:rPr>
              <w:t>1.05 (0.00 to 299.07)</w:t>
            </w:r>
          </w:p>
        </w:tc>
        <w:tc>
          <w:tcPr>
            <w:tcW w:w="993" w:type="dxa"/>
            <w:vAlign w:val="bottom"/>
          </w:tcPr>
          <w:p w14:paraId="20F42B90" w14:textId="77777777" w:rsidR="004C5927" w:rsidRPr="00057292" w:rsidRDefault="004C5927" w:rsidP="004538AB">
            <w:pPr>
              <w:rPr>
                <w:rFonts w:cstheme="minorHAnsi"/>
                <w:b/>
                <w:bCs/>
                <w:i/>
                <w:iCs/>
                <w:sz w:val="10"/>
                <w:szCs w:val="10"/>
              </w:rPr>
            </w:pPr>
            <w:r w:rsidRPr="00AB6BD4">
              <w:rPr>
                <w:rFonts w:ascii="Calibri" w:hAnsi="Calibri"/>
                <w:sz w:val="10"/>
                <w:szCs w:val="10"/>
              </w:rPr>
              <w:t>1.05 (0.02 to 60.02)</w:t>
            </w:r>
          </w:p>
        </w:tc>
        <w:tc>
          <w:tcPr>
            <w:tcW w:w="992" w:type="dxa"/>
            <w:vAlign w:val="center"/>
          </w:tcPr>
          <w:p w14:paraId="5237E9B6" w14:textId="77777777" w:rsidR="004C5927" w:rsidRPr="00057292" w:rsidRDefault="004C5927" w:rsidP="004538AB">
            <w:pPr>
              <w:rPr>
                <w:rFonts w:cstheme="minorHAnsi"/>
                <w:b/>
                <w:bCs/>
                <w:i/>
                <w:iCs/>
                <w:sz w:val="10"/>
                <w:szCs w:val="10"/>
              </w:rPr>
            </w:pPr>
            <w:r w:rsidRPr="00AB6BD4">
              <w:rPr>
                <w:rFonts w:ascii="Calibri" w:hAnsi="Calibri"/>
                <w:sz w:val="10"/>
                <w:szCs w:val="10"/>
              </w:rPr>
              <w:t>1.05 (0.00 to 299.06)</w:t>
            </w:r>
          </w:p>
        </w:tc>
        <w:tc>
          <w:tcPr>
            <w:tcW w:w="992" w:type="dxa"/>
            <w:vAlign w:val="center"/>
          </w:tcPr>
          <w:p w14:paraId="460DC003" w14:textId="77777777" w:rsidR="004C5927" w:rsidRPr="00057292" w:rsidRDefault="004C5927" w:rsidP="004538AB">
            <w:pPr>
              <w:rPr>
                <w:rFonts w:cstheme="minorHAnsi"/>
                <w:b/>
                <w:bCs/>
                <w:i/>
                <w:iCs/>
                <w:sz w:val="10"/>
                <w:szCs w:val="10"/>
              </w:rPr>
            </w:pPr>
            <w:r w:rsidRPr="00AB6BD4">
              <w:rPr>
                <w:rFonts w:ascii="Calibri" w:hAnsi="Calibri"/>
                <w:sz w:val="10"/>
                <w:szCs w:val="10"/>
              </w:rPr>
              <w:t>1.01 (0.04 to 23.12)</w:t>
            </w:r>
          </w:p>
        </w:tc>
        <w:tc>
          <w:tcPr>
            <w:tcW w:w="992" w:type="dxa"/>
            <w:vAlign w:val="center"/>
          </w:tcPr>
          <w:p w14:paraId="188C0537" w14:textId="77777777" w:rsidR="004C5927" w:rsidRPr="00057292" w:rsidRDefault="004C5927" w:rsidP="004538AB">
            <w:pPr>
              <w:rPr>
                <w:rFonts w:cstheme="minorHAnsi"/>
                <w:b/>
                <w:bCs/>
                <w:i/>
                <w:iCs/>
                <w:sz w:val="10"/>
                <w:szCs w:val="10"/>
              </w:rPr>
            </w:pPr>
            <w:r w:rsidRPr="00AB6BD4">
              <w:rPr>
                <w:rFonts w:ascii="Calibri" w:hAnsi="Calibri"/>
                <w:sz w:val="10"/>
                <w:szCs w:val="10"/>
              </w:rPr>
              <w:t>0.99 (0.04 to 22.56)</w:t>
            </w:r>
          </w:p>
        </w:tc>
        <w:tc>
          <w:tcPr>
            <w:tcW w:w="709" w:type="dxa"/>
            <w:vAlign w:val="center"/>
          </w:tcPr>
          <w:p w14:paraId="4EB0C574" w14:textId="77777777" w:rsidR="004C5927" w:rsidRPr="00057292" w:rsidRDefault="004C5927" w:rsidP="004538AB">
            <w:pPr>
              <w:rPr>
                <w:rFonts w:cstheme="minorHAnsi"/>
                <w:b/>
                <w:bCs/>
                <w:i/>
                <w:iCs/>
                <w:sz w:val="10"/>
                <w:szCs w:val="10"/>
              </w:rPr>
            </w:pPr>
            <w:r w:rsidRPr="00AB6BD4">
              <w:rPr>
                <w:rFonts w:ascii="Calibri" w:hAnsi="Calibri"/>
                <w:sz w:val="10"/>
                <w:szCs w:val="10"/>
              </w:rPr>
              <w:t>1.05 (0.01 to 109.52)</w:t>
            </w:r>
          </w:p>
        </w:tc>
        <w:tc>
          <w:tcPr>
            <w:tcW w:w="709" w:type="dxa"/>
            <w:vAlign w:val="center"/>
          </w:tcPr>
          <w:p w14:paraId="6E93CF00" w14:textId="77777777" w:rsidR="004C5927" w:rsidRPr="00057292" w:rsidRDefault="004C5927" w:rsidP="004538AB">
            <w:pPr>
              <w:rPr>
                <w:rFonts w:cstheme="minorHAnsi"/>
                <w:b/>
                <w:bCs/>
                <w:i/>
                <w:iCs/>
                <w:sz w:val="10"/>
                <w:szCs w:val="10"/>
              </w:rPr>
            </w:pPr>
            <w:r w:rsidRPr="00AB6BD4">
              <w:rPr>
                <w:rFonts w:ascii="Calibri" w:hAnsi="Calibri"/>
                <w:sz w:val="10"/>
                <w:szCs w:val="10"/>
              </w:rPr>
              <w:t>1.05 (0.00 to 299.83)</w:t>
            </w:r>
          </w:p>
        </w:tc>
        <w:tc>
          <w:tcPr>
            <w:tcW w:w="709" w:type="dxa"/>
            <w:vAlign w:val="center"/>
          </w:tcPr>
          <w:p w14:paraId="3779275D" w14:textId="77777777" w:rsidR="004C5927" w:rsidRPr="00057292" w:rsidRDefault="004C5927" w:rsidP="004538AB">
            <w:pPr>
              <w:rPr>
                <w:rFonts w:cstheme="minorHAnsi"/>
                <w:b/>
                <w:bCs/>
                <w:i/>
                <w:iCs/>
                <w:sz w:val="10"/>
                <w:szCs w:val="10"/>
              </w:rPr>
            </w:pPr>
            <w:r w:rsidRPr="00AB6BD4">
              <w:rPr>
                <w:rFonts w:ascii="Calibri" w:hAnsi="Calibri"/>
                <w:sz w:val="10"/>
                <w:szCs w:val="10"/>
              </w:rPr>
              <w:t>0.87 (0.01 to 123.99)</w:t>
            </w:r>
          </w:p>
        </w:tc>
        <w:tc>
          <w:tcPr>
            <w:tcW w:w="708" w:type="dxa"/>
            <w:vAlign w:val="bottom"/>
          </w:tcPr>
          <w:p w14:paraId="3DE7F812" w14:textId="77777777" w:rsidR="004C5927" w:rsidRPr="00057292" w:rsidRDefault="004C5927" w:rsidP="004538AB">
            <w:pPr>
              <w:rPr>
                <w:rFonts w:cstheme="minorHAnsi"/>
                <w:b/>
                <w:bCs/>
                <w:i/>
                <w:iCs/>
                <w:sz w:val="10"/>
                <w:szCs w:val="10"/>
              </w:rPr>
            </w:pPr>
            <w:r w:rsidRPr="00AB6BD4">
              <w:rPr>
                <w:rFonts w:ascii="Calibri" w:hAnsi="Calibri"/>
                <w:b/>
                <w:bCs/>
                <w:sz w:val="10"/>
                <w:szCs w:val="10"/>
              </w:rPr>
              <w:t>Ketamine + Propofol</w:t>
            </w:r>
          </w:p>
        </w:tc>
      </w:tr>
      <w:tr w:rsidR="004C5927" w:rsidRPr="00057292" w14:paraId="2D63D575" w14:textId="77777777" w:rsidTr="001559C5">
        <w:trPr>
          <w:gridAfter w:val="11"/>
          <w:wAfter w:w="8363" w:type="dxa"/>
          <w:trHeight w:val="377"/>
        </w:trPr>
        <w:tc>
          <w:tcPr>
            <w:tcW w:w="704" w:type="dxa"/>
            <w:vAlign w:val="center"/>
          </w:tcPr>
          <w:p w14:paraId="2494C579" w14:textId="77777777" w:rsidR="004C5927" w:rsidRPr="00057292" w:rsidRDefault="004C5927" w:rsidP="004538AB">
            <w:pPr>
              <w:rPr>
                <w:rFonts w:cstheme="minorHAnsi"/>
                <w:b/>
                <w:bCs/>
                <w:i/>
                <w:iCs/>
                <w:sz w:val="10"/>
                <w:szCs w:val="10"/>
              </w:rPr>
            </w:pPr>
            <w:r w:rsidRPr="00AB6BD4">
              <w:rPr>
                <w:rFonts w:ascii="Calibri" w:hAnsi="Calibri"/>
                <w:sz w:val="10"/>
                <w:szCs w:val="10"/>
              </w:rPr>
              <w:t>1.19 (0.01 to 123.76)</w:t>
            </w:r>
          </w:p>
        </w:tc>
        <w:tc>
          <w:tcPr>
            <w:tcW w:w="993" w:type="dxa"/>
            <w:vAlign w:val="bottom"/>
          </w:tcPr>
          <w:p w14:paraId="7A686C0D" w14:textId="77777777" w:rsidR="004C5927" w:rsidRPr="00057292" w:rsidRDefault="004C5927" w:rsidP="004538AB">
            <w:pPr>
              <w:rPr>
                <w:rFonts w:cstheme="minorHAnsi"/>
                <w:b/>
                <w:bCs/>
                <w:i/>
                <w:iCs/>
                <w:sz w:val="10"/>
                <w:szCs w:val="10"/>
              </w:rPr>
            </w:pPr>
            <w:r w:rsidRPr="00AB6BD4">
              <w:rPr>
                <w:rFonts w:ascii="Calibri" w:hAnsi="Calibri"/>
                <w:sz w:val="10"/>
                <w:szCs w:val="10"/>
              </w:rPr>
              <w:t>1.19 (0.10 to 13.77)</w:t>
            </w:r>
          </w:p>
        </w:tc>
        <w:tc>
          <w:tcPr>
            <w:tcW w:w="992" w:type="dxa"/>
            <w:vAlign w:val="center"/>
          </w:tcPr>
          <w:p w14:paraId="1306184D" w14:textId="77777777" w:rsidR="004C5927" w:rsidRPr="00057292" w:rsidRDefault="004C5927" w:rsidP="004538AB">
            <w:pPr>
              <w:rPr>
                <w:rFonts w:cstheme="minorHAnsi"/>
                <w:b/>
                <w:bCs/>
                <w:i/>
                <w:iCs/>
                <w:sz w:val="10"/>
                <w:szCs w:val="10"/>
              </w:rPr>
            </w:pPr>
            <w:r w:rsidRPr="00AB6BD4">
              <w:rPr>
                <w:rFonts w:ascii="Calibri" w:hAnsi="Calibri"/>
                <w:sz w:val="10"/>
                <w:szCs w:val="10"/>
              </w:rPr>
              <w:t>1.19 (0.01 to 123.74)</w:t>
            </w:r>
          </w:p>
        </w:tc>
        <w:tc>
          <w:tcPr>
            <w:tcW w:w="992" w:type="dxa"/>
            <w:vAlign w:val="center"/>
          </w:tcPr>
          <w:p w14:paraId="6BDEF2E6" w14:textId="77777777" w:rsidR="004C5927" w:rsidRPr="00057292" w:rsidRDefault="004C5927" w:rsidP="004538AB">
            <w:pPr>
              <w:rPr>
                <w:rFonts w:cstheme="minorHAnsi"/>
                <w:b/>
                <w:bCs/>
                <w:i/>
                <w:iCs/>
                <w:sz w:val="10"/>
                <w:szCs w:val="10"/>
              </w:rPr>
            </w:pPr>
            <w:r w:rsidRPr="00AB6BD4">
              <w:rPr>
                <w:rFonts w:ascii="Calibri" w:hAnsi="Calibri"/>
                <w:sz w:val="10"/>
                <w:szCs w:val="10"/>
              </w:rPr>
              <w:t>1.15 (0.02 to 63.99)</w:t>
            </w:r>
          </w:p>
        </w:tc>
        <w:tc>
          <w:tcPr>
            <w:tcW w:w="992" w:type="dxa"/>
            <w:vAlign w:val="center"/>
          </w:tcPr>
          <w:p w14:paraId="631952D8" w14:textId="77777777" w:rsidR="004C5927" w:rsidRPr="00057292" w:rsidRDefault="004C5927" w:rsidP="004538AB">
            <w:pPr>
              <w:rPr>
                <w:rFonts w:cstheme="minorHAnsi"/>
                <w:b/>
                <w:bCs/>
                <w:i/>
                <w:iCs/>
                <w:sz w:val="10"/>
                <w:szCs w:val="10"/>
              </w:rPr>
            </w:pPr>
            <w:r w:rsidRPr="00AB6BD4">
              <w:rPr>
                <w:rFonts w:ascii="Calibri" w:hAnsi="Calibri"/>
                <w:sz w:val="10"/>
                <w:szCs w:val="10"/>
              </w:rPr>
              <w:t>1.12 (0.02 to 68.82)</w:t>
            </w:r>
          </w:p>
        </w:tc>
        <w:tc>
          <w:tcPr>
            <w:tcW w:w="709" w:type="dxa"/>
            <w:vAlign w:val="center"/>
          </w:tcPr>
          <w:p w14:paraId="5D8C1AE2" w14:textId="77777777" w:rsidR="004C5927" w:rsidRPr="00057292" w:rsidRDefault="004C5927" w:rsidP="004538AB">
            <w:pPr>
              <w:rPr>
                <w:rFonts w:cstheme="minorHAnsi"/>
                <w:b/>
                <w:bCs/>
                <w:i/>
                <w:iCs/>
                <w:sz w:val="10"/>
                <w:szCs w:val="10"/>
              </w:rPr>
            </w:pPr>
            <w:r w:rsidRPr="00AB6BD4">
              <w:rPr>
                <w:rFonts w:ascii="Calibri" w:hAnsi="Calibri"/>
                <w:sz w:val="10"/>
                <w:szCs w:val="10"/>
              </w:rPr>
              <w:t>1.19 (0.04 to 33.91)</w:t>
            </w:r>
          </w:p>
        </w:tc>
        <w:tc>
          <w:tcPr>
            <w:tcW w:w="709" w:type="dxa"/>
            <w:vAlign w:val="center"/>
          </w:tcPr>
          <w:p w14:paraId="62F037F3" w14:textId="77777777" w:rsidR="004C5927" w:rsidRPr="00057292" w:rsidRDefault="004C5927" w:rsidP="004538AB">
            <w:pPr>
              <w:rPr>
                <w:rFonts w:cstheme="minorHAnsi"/>
                <w:b/>
                <w:bCs/>
                <w:i/>
                <w:iCs/>
                <w:sz w:val="10"/>
                <w:szCs w:val="10"/>
              </w:rPr>
            </w:pPr>
            <w:r w:rsidRPr="00AB6BD4">
              <w:rPr>
                <w:rFonts w:ascii="Calibri" w:hAnsi="Calibri"/>
                <w:sz w:val="10"/>
                <w:szCs w:val="10"/>
              </w:rPr>
              <w:t>1.19 (0.01 to 124.13)</w:t>
            </w:r>
          </w:p>
        </w:tc>
        <w:tc>
          <w:tcPr>
            <w:tcW w:w="709" w:type="dxa"/>
            <w:vAlign w:val="center"/>
          </w:tcPr>
          <w:p w14:paraId="349F5C0A" w14:textId="77777777" w:rsidR="004C5927" w:rsidRPr="00057292" w:rsidRDefault="004C5927" w:rsidP="004538AB">
            <w:pPr>
              <w:rPr>
                <w:rFonts w:cstheme="minorHAnsi"/>
                <w:b/>
                <w:bCs/>
                <w:i/>
                <w:iCs/>
                <w:sz w:val="10"/>
                <w:szCs w:val="10"/>
              </w:rPr>
            </w:pPr>
            <w:r w:rsidRPr="00AB6BD4">
              <w:rPr>
                <w:rFonts w:ascii="Calibri" w:hAnsi="Calibri"/>
                <w:sz w:val="10"/>
                <w:szCs w:val="10"/>
              </w:rPr>
              <w:t>0.98 (0.02 to 40.67)</w:t>
            </w:r>
          </w:p>
        </w:tc>
        <w:tc>
          <w:tcPr>
            <w:tcW w:w="708" w:type="dxa"/>
            <w:vAlign w:val="bottom"/>
          </w:tcPr>
          <w:p w14:paraId="609AC1A6" w14:textId="77777777" w:rsidR="004C5927" w:rsidRPr="00057292" w:rsidRDefault="004C5927" w:rsidP="004538AB">
            <w:pPr>
              <w:rPr>
                <w:rFonts w:cstheme="minorHAnsi"/>
                <w:b/>
                <w:bCs/>
                <w:i/>
                <w:iCs/>
                <w:sz w:val="10"/>
                <w:szCs w:val="10"/>
              </w:rPr>
            </w:pPr>
            <w:r w:rsidRPr="00AB6BD4">
              <w:rPr>
                <w:rFonts w:ascii="Calibri" w:hAnsi="Calibri"/>
                <w:sz w:val="10"/>
                <w:szCs w:val="10"/>
              </w:rPr>
              <w:t>1.13 (0.01 to 128.33)</w:t>
            </w:r>
          </w:p>
        </w:tc>
        <w:tc>
          <w:tcPr>
            <w:tcW w:w="709" w:type="dxa"/>
            <w:vAlign w:val="bottom"/>
          </w:tcPr>
          <w:p w14:paraId="2C03EB3A"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w:t>
            </w:r>
          </w:p>
        </w:tc>
      </w:tr>
      <w:tr w:rsidR="004C5927" w:rsidRPr="00057292" w14:paraId="1255B4D7" w14:textId="77777777" w:rsidTr="001559C5">
        <w:trPr>
          <w:gridAfter w:val="10"/>
          <w:wAfter w:w="7654" w:type="dxa"/>
          <w:trHeight w:val="363"/>
        </w:trPr>
        <w:tc>
          <w:tcPr>
            <w:tcW w:w="704" w:type="dxa"/>
            <w:vAlign w:val="center"/>
          </w:tcPr>
          <w:p w14:paraId="6A00A49F" w14:textId="77777777" w:rsidR="004C5927" w:rsidRPr="00057292" w:rsidRDefault="004C5927" w:rsidP="004538AB">
            <w:pPr>
              <w:rPr>
                <w:rFonts w:cstheme="minorHAnsi"/>
                <w:b/>
                <w:bCs/>
                <w:i/>
                <w:iCs/>
                <w:sz w:val="10"/>
                <w:szCs w:val="10"/>
              </w:rPr>
            </w:pPr>
            <w:r w:rsidRPr="00AB6BD4">
              <w:rPr>
                <w:rFonts w:ascii="Calibri" w:hAnsi="Calibri"/>
                <w:sz w:val="10"/>
                <w:szCs w:val="10"/>
              </w:rPr>
              <w:t>1.18 (0.00 to 370.32)</w:t>
            </w:r>
          </w:p>
        </w:tc>
        <w:tc>
          <w:tcPr>
            <w:tcW w:w="993" w:type="dxa"/>
            <w:vAlign w:val="bottom"/>
          </w:tcPr>
          <w:p w14:paraId="35B84DAA" w14:textId="77777777" w:rsidR="004C5927" w:rsidRPr="00057292" w:rsidRDefault="004C5927" w:rsidP="004538AB">
            <w:pPr>
              <w:rPr>
                <w:rFonts w:cstheme="minorHAnsi"/>
                <w:b/>
                <w:bCs/>
                <w:i/>
                <w:iCs/>
                <w:sz w:val="10"/>
                <w:szCs w:val="10"/>
              </w:rPr>
            </w:pPr>
            <w:r w:rsidRPr="00AB6BD4">
              <w:rPr>
                <w:rFonts w:ascii="Calibri" w:hAnsi="Calibri"/>
                <w:sz w:val="10"/>
                <w:szCs w:val="10"/>
              </w:rPr>
              <w:t>1.18 (0.02 to 77.11)</w:t>
            </w:r>
          </w:p>
        </w:tc>
        <w:tc>
          <w:tcPr>
            <w:tcW w:w="992" w:type="dxa"/>
            <w:vAlign w:val="center"/>
          </w:tcPr>
          <w:p w14:paraId="7A884DCB" w14:textId="77777777" w:rsidR="004C5927" w:rsidRPr="00057292" w:rsidRDefault="004C5927" w:rsidP="004538AB">
            <w:pPr>
              <w:rPr>
                <w:rFonts w:cstheme="minorHAnsi"/>
                <w:b/>
                <w:bCs/>
                <w:i/>
                <w:iCs/>
                <w:sz w:val="10"/>
                <w:szCs w:val="10"/>
              </w:rPr>
            </w:pPr>
            <w:r w:rsidRPr="00AB6BD4">
              <w:rPr>
                <w:rFonts w:ascii="Calibri" w:hAnsi="Calibri"/>
                <w:sz w:val="10"/>
                <w:szCs w:val="10"/>
              </w:rPr>
              <w:t>1.18 (0.00 to 370.27)</w:t>
            </w:r>
          </w:p>
        </w:tc>
        <w:tc>
          <w:tcPr>
            <w:tcW w:w="992" w:type="dxa"/>
            <w:vAlign w:val="center"/>
          </w:tcPr>
          <w:p w14:paraId="5A1D592F" w14:textId="77777777" w:rsidR="004C5927" w:rsidRPr="00057292" w:rsidRDefault="004C5927" w:rsidP="004538AB">
            <w:pPr>
              <w:rPr>
                <w:rFonts w:cstheme="minorHAnsi"/>
                <w:b/>
                <w:bCs/>
                <w:i/>
                <w:iCs/>
                <w:sz w:val="10"/>
                <w:szCs w:val="10"/>
              </w:rPr>
            </w:pPr>
            <w:r w:rsidRPr="00AB6BD4">
              <w:rPr>
                <w:rFonts w:ascii="Calibri" w:hAnsi="Calibri"/>
                <w:sz w:val="10"/>
                <w:szCs w:val="10"/>
              </w:rPr>
              <w:t>1.14 (0.01 to 218.30)</w:t>
            </w:r>
          </w:p>
        </w:tc>
        <w:tc>
          <w:tcPr>
            <w:tcW w:w="992" w:type="dxa"/>
            <w:vAlign w:val="center"/>
          </w:tcPr>
          <w:p w14:paraId="32F34468" w14:textId="77777777" w:rsidR="004C5927" w:rsidRPr="00057292" w:rsidRDefault="004C5927" w:rsidP="004538AB">
            <w:pPr>
              <w:rPr>
                <w:rFonts w:cstheme="minorHAnsi"/>
                <w:b/>
                <w:bCs/>
                <w:i/>
                <w:iCs/>
                <w:sz w:val="10"/>
                <w:szCs w:val="10"/>
              </w:rPr>
            </w:pPr>
            <w:r w:rsidRPr="00AB6BD4">
              <w:rPr>
                <w:rFonts w:ascii="Calibri" w:hAnsi="Calibri"/>
                <w:sz w:val="10"/>
                <w:szCs w:val="10"/>
              </w:rPr>
              <w:t>1.11 (0.01 to 229.34)</w:t>
            </w:r>
          </w:p>
        </w:tc>
        <w:tc>
          <w:tcPr>
            <w:tcW w:w="709" w:type="dxa"/>
            <w:vAlign w:val="center"/>
          </w:tcPr>
          <w:p w14:paraId="39940593" w14:textId="77777777" w:rsidR="004C5927" w:rsidRPr="00057292" w:rsidRDefault="004C5927" w:rsidP="004538AB">
            <w:pPr>
              <w:rPr>
                <w:rFonts w:cstheme="minorHAnsi"/>
                <w:b/>
                <w:bCs/>
                <w:i/>
                <w:iCs/>
                <w:sz w:val="10"/>
                <w:szCs w:val="10"/>
              </w:rPr>
            </w:pPr>
            <w:r w:rsidRPr="00AB6BD4">
              <w:rPr>
                <w:rFonts w:ascii="Calibri" w:hAnsi="Calibri"/>
                <w:sz w:val="10"/>
                <w:szCs w:val="10"/>
              </w:rPr>
              <w:t>1.18 (0.01 to 138.36)</w:t>
            </w:r>
          </w:p>
        </w:tc>
        <w:tc>
          <w:tcPr>
            <w:tcW w:w="709" w:type="dxa"/>
            <w:vAlign w:val="center"/>
          </w:tcPr>
          <w:p w14:paraId="7EA6B04A" w14:textId="77777777" w:rsidR="004C5927" w:rsidRPr="00057292" w:rsidRDefault="004C5927" w:rsidP="004538AB">
            <w:pPr>
              <w:rPr>
                <w:rFonts w:cstheme="minorHAnsi"/>
                <w:b/>
                <w:bCs/>
                <w:i/>
                <w:iCs/>
                <w:sz w:val="10"/>
                <w:szCs w:val="10"/>
              </w:rPr>
            </w:pPr>
            <w:r w:rsidRPr="00AB6BD4">
              <w:rPr>
                <w:rFonts w:ascii="Calibri" w:hAnsi="Calibri"/>
                <w:sz w:val="10"/>
                <w:szCs w:val="10"/>
              </w:rPr>
              <w:t>1.18 (0.00 to 371.21)</w:t>
            </w:r>
          </w:p>
        </w:tc>
        <w:tc>
          <w:tcPr>
            <w:tcW w:w="709" w:type="dxa"/>
            <w:vAlign w:val="center"/>
          </w:tcPr>
          <w:p w14:paraId="5BC6098E" w14:textId="77777777" w:rsidR="004C5927" w:rsidRPr="00057292" w:rsidRDefault="004C5927" w:rsidP="004538AB">
            <w:pPr>
              <w:rPr>
                <w:rFonts w:cstheme="minorHAnsi"/>
                <w:b/>
                <w:bCs/>
                <w:i/>
                <w:iCs/>
                <w:sz w:val="10"/>
                <w:szCs w:val="10"/>
              </w:rPr>
            </w:pPr>
            <w:r w:rsidRPr="00AB6BD4">
              <w:rPr>
                <w:rFonts w:ascii="Calibri" w:hAnsi="Calibri"/>
                <w:sz w:val="10"/>
                <w:szCs w:val="10"/>
              </w:rPr>
              <w:t>0.98 (0.01 to 146.01)</w:t>
            </w:r>
          </w:p>
        </w:tc>
        <w:tc>
          <w:tcPr>
            <w:tcW w:w="708" w:type="dxa"/>
            <w:vAlign w:val="center"/>
          </w:tcPr>
          <w:p w14:paraId="57698465" w14:textId="77777777" w:rsidR="004C5927" w:rsidRPr="00057292" w:rsidRDefault="004C5927" w:rsidP="004538AB">
            <w:pPr>
              <w:rPr>
                <w:rFonts w:cstheme="minorHAnsi"/>
                <w:b/>
                <w:bCs/>
                <w:i/>
                <w:iCs/>
                <w:sz w:val="10"/>
                <w:szCs w:val="10"/>
              </w:rPr>
            </w:pPr>
            <w:r w:rsidRPr="00AB6BD4">
              <w:rPr>
                <w:rFonts w:ascii="Calibri" w:hAnsi="Calibri"/>
                <w:sz w:val="10"/>
                <w:szCs w:val="10"/>
              </w:rPr>
              <w:t>1.13 (0.00 to 377.19)</w:t>
            </w:r>
          </w:p>
        </w:tc>
        <w:tc>
          <w:tcPr>
            <w:tcW w:w="709" w:type="dxa"/>
            <w:vAlign w:val="bottom"/>
          </w:tcPr>
          <w:p w14:paraId="0609018B" w14:textId="77777777" w:rsidR="004C5927" w:rsidRPr="00057292" w:rsidRDefault="004C5927" w:rsidP="004538AB">
            <w:pPr>
              <w:rPr>
                <w:rFonts w:cstheme="minorHAnsi"/>
                <w:b/>
                <w:bCs/>
                <w:i/>
                <w:iCs/>
                <w:sz w:val="10"/>
                <w:szCs w:val="10"/>
              </w:rPr>
            </w:pPr>
            <w:r w:rsidRPr="00AB6BD4">
              <w:rPr>
                <w:rFonts w:ascii="Calibri" w:hAnsi="Calibri"/>
                <w:sz w:val="10"/>
                <w:szCs w:val="10"/>
              </w:rPr>
              <w:t>0.99 (0.03 to 38.08)</w:t>
            </w:r>
          </w:p>
        </w:tc>
        <w:tc>
          <w:tcPr>
            <w:tcW w:w="709" w:type="dxa"/>
            <w:vAlign w:val="bottom"/>
          </w:tcPr>
          <w:p w14:paraId="228CE5B9"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Clonidine</w:t>
            </w:r>
          </w:p>
        </w:tc>
      </w:tr>
      <w:tr w:rsidR="004C5927" w:rsidRPr="00057292" w14:paraId="2DFD48B1" w14:textId="77777777" w:rsidTr="001559C5">
        <w:trPr>
          <w:gridAfter w:val="9"/>
          <w:wAfter w:w="6662" w:type="dxa"/>
          <w:trHeight w:val="363"/>
        </w:trPr>
        <w:tc>
          <w:tcPr>
            <w:tcW w:w="704" w:type="dxa"/>
            <w:vAlign w:val="center"/>
          </w:tcPr>
          <w:p w14:paraId="7D074C48" w14:textId="77777777" w:rsidR="004C5927" w:rsidRPr="00057292" w:rsidRDefault="004C5927" w:rsidP="004538AB">
            <w:pPr>
              <w:rPr>
                <w:rFonts w:cstheme="minorHAnsi"/>
                <w:b/>
                <w:bCs/>
                <w:i/>
                <w:iCs/>
                <w:sz w:val="10"/>
                <w:szCs w:val="10"/>
              </w:rPr>
            </w:pPr>
            <w:r w:rsidRPr="00AB6BD4">
              <w:rPr>
                <w:rFonts w:ascii="Calibri" w:hAnsi="Calibri"/>
                <w:sz w:val="10"/>
                <w:szCs w:val="10"/>
              </w:rPr>
              <w:lastRenderedPageBreak/>
              <w:t>1.17 (0.01 to 156.02)</w:t>
            </w:r>
          </w:p>
        </w:tc>
        <w:tc>
          <w:tcPr>
            <w:tcW w:w="993" w:type="dxa"/>
            <w:vAlign w:val="bottom"/>
          </w:tcPr>
          <w:p w14:paraId="1C065E7E" w14:textId="77777777" w:rsidR="004C5927" w:rsidRPr="00057292" w:rsidRDefault="004C5927" w:rsidP="004538AB">
            <w:pPr>
              <w:rPr>
                <w:rFonts w:cstheme="minorHAnsi"/>
                <w:b/>
                <w:bCs/>
                <w:i/>
                <w:iCs/>
                <w:sz w:val="10"/>
                <w:szCs w:val="10"/>
              </w:rPr>
            </w:pPr>
            <w:r w:rsidRPr="00AB6BD4">
              <w:rPr>
                <w:rFonts w:ascii="Calibri" w:hAnsi="Calibri"/>
                <w:sz w:val="10"/>
                <w:szCs w:val="10"/>
              </w:rPr>
              <w:t>1.17 (0.06 to 21.10)</w:t>
            </w:r>
          </w:p>
        </w:tc>
        <w:tc>
          <w:tcPr>
            <w:tcW w:w="992" w:type="dxa"/>
            <w:vAlign w:val="center"/>
          </w:tcPr>
          <w:p w14:paraId="3B63D6D3" w14:textId="77777777" w:rsidR="004C5927" w:rsidRPr="00057292" w:rsidRDefault="004C5927" w:rsidP="004538AB">
            <w:pPr>
              <w:rPr>
                <w:rFonts w:cstheme="minorHAnsi"/>
                <w:b/>
                <w:bCs/>
                <w:i/>
                <w:iCs/>
                <w:sz w:val="10"/>
                <w:szCs w:val="10"/>
              </w:rPr>
            </w:pPr>
            <w:r w:rsidRPr="00AB6BD4">
              <w:rPr>
                <w:rFonts w:ascii="Calibri" w:hAnsi="Calibri"/>
                <w:sz w:val="10"/>
                <w:szCs w:val="10"/>
              </w:rPr>
              <w:t>1.17 (0.01 to 155.99)</w:t>
            </w:r>
          </w:p>
        </w:tc>
        <w:tc>
          <w:tcPr>
            <w:tcW w:w="992" w:type="dxa"/>
            <w:vAlign w:val="center"/>
          </w:tcPr>
          <w:p w14:paraId="00352856" w14:textId="77777777" w:rsidR="004C5927" w:rsidRPr="00057292" w:rsidRDefault="004C5927" w:rsidP="004538AB">
            <w:pPr>
              <w:rPr>
                <w:rFonts w:cstheme="minorHAnsi"/>
                <w:b/>
                <w:bCs/>
                <w:i/>
                <w:iCs/>
                <w:sz w:val="10"/>
                <w:szCs w:val="10"/>
              </w:rPr>
            </w:pPr>
            <w:r w:rsidRPr="00AB6BD4">
              <w:rPr>
                <w:rFonts w:ascii="Calibri" w:hAnsi="Calibri"/>
                <w:sz w:val="10"/>
                <w:szCs w:val="10"/>
              </w:rPr>
              <w:t>1.13 (0.02 to 83.22)</w:t>
            </w:r>
          </w:p>
        </w:tc>
        <w:tc>
          <w:tcPr>
            <w:tcW w:w="992" w:type="dxa"/>
            <w:vAlign w:val="center"/>
          </w:tcPr>
          <w:p w14:paraId="125909E4" w14:textId="77777777" w:rsidR="004C5927" w:rsidRPr="00057292" w:rsidRDefault="004C5927" w:rsidP="004538AB">
            <w:pPr>
              <w:rPr>
                <w:rFonts w:cstheme="minorHAnsi"/>
                <w:b/>
                <w:bCs/>
                <w:i/>
                <w:iCs/>
                <w:sz w:val="10"/>
                <w:szCs w:val="10"/>
              </w:rPr>
            </w:pPr>
            <w:r w:rsidRPr="00AB6BD4">
              <w:rPr>
                <w:rFonts w:ascii="Calibri" w:hAnsi="Calibri"/>
                <w:sz w:val="10"/>
                <w:szCs w:val="10"/>
              </w:rPr>
              <w:t>1.10 (0.01 to 88.64)</w:t>
            </w:r>
          </w:p>
        </w:tc>
        <w:tc>
          <w:tcPr>
            <w:tcW w:w="709" w:type="dxa"/>
            <w:vAlign w:val="center"/>
          </w:tcPr>
          <w:p w14:paraId="7CDD2E77" w14:textId="77777777" w:rsidR="004C5927" w:rsidRPr="00057292" w:rsidRDefault="004C5927" w:rsidP="004538AB">
            <w:pPr>
              <w:rPr>
                <w:rFonts w:cstheme="minorHAnsi"/>
                <w:b/>
                <w:bCs/>
                <w:i/>
                <w:iCs/>
                <w:sz w:val="10"/>
                <w:szCs w:val="10"/>
              </w:rPr>
            </w:pPr>
            <w:r w:rsidRPr="00AB6BD4">
              <w:rPr>
                <w:rFonts w:ascii="Calibri" w:hAnsi="Calibri"/>
                <w:sz w:val="10"/>
                <w:szCs w:val="10"/>
              </w:rPr>
              <w:t>1.17 (0.03 to 46.70)</w:t>
            </w:r>
          </w:p>
        </w:tc>
        <w:tc>
          <w:tcPr>
            <w:tcW w:w="709" w:type="dxa"/>
            <w:vAlign w:val="center"/>
          </w:tcPr>
          <w:p w14:paraId="4C4C941B" w14:textId="77777777" w:rsidR="004C5927" w:rsidRPr="00057292" w:rsidRDefault="004C5927" w:rsidP="004538AB">
            <w:pPr>
              <w:rPr>
                <w:rFonts w:cstheme="minorHAnsi"/>
                <w:b/>
                <w:bCs/>
                <w:i/>
                <w:iCs/>
                <w:sz w:val="10"/>
                <w:szCs w:val="10"/>
              </w:rPr>
            </w:pPr>
            <w:r w:rsidRPr="00AB6BD4">
              <w:rPr>
                <w:rFonts w:ascii="Calibri" w:hAnsi="Calibri"/>
                <w:sz w:val="10"/>
                <w:szCs w:val="10"/>
              </w:rPr>
              <w:t>1.17 (0.01 to 156.46)</w:t>
            </w:r>
          </w:p>
        </w:tc>
        <w:tc>
          <w:tcPr>
            <w:tcW w:w="709" w:type="dxa"/>
            <w:vAlign w:val="center"/>
          </w:tcPr>
          <w:p w14:paraId="30DAAC0C" w14:textId="77777777" w:rsidR="004C5927" w:rsidRPr="00057292" w:rsidRDefault="004C5927" w:rsidP="004538AB">
            <w:pPr>
              <w:rPr>
                <w:rFonts w:cstheme="minorHAnsi"/>
                <w:b/>
                <w:bCs/>
                <w:i/>
                <w:iCs/>
                <w:sz w:val="10"/>
                <w:szCs w:val="10"/>
              </w:rPr>
            </w:pPr>
            <w:r w:rsidRPr="00AB6BD4">
              <w:rPr>
                <w:rFonts w:ascii="Calibri" w:hAnsi="Calibri"/>
                <w:sz w:val="10"/>
                <w:szCs w:val="10"/>
              </w:rPr>
              <w:t>0.97 (0.02 to 50.97)</w:t>
            </w:r>
          </w:p>
        </w:tc>
        <w:tc>
          <w:tcPr>
            <w:tcW w:w="708" w:type="dxa"/>
            <w:vAlign w:val="bottom"/>
          </w:tcPr>
          <w:p w14:paraId="500712D6" w14:textId="77777777" w:rsidR="004C5927" w:rsidRPr="00057292" w:rsidRDefault="004C5927" w:rsidP="004538AB">
            <w:pPr>
              <w:rPr>
                <w:rFonts w:cstheme="minorHAnsi"/>
                <w:b/>
                <w:bCs/>
                <w:i/>
                <w:iCs/>
                <w:sz w:val="10"/>
                <w:szCs w:val="10"/>
              </w:rPr>
            </w:pPr>
            <w:r w:rsidRPr="00AB6BD4">
              <w:rPr>
                <w:rFonts w:ascii="Calibri" w:hAnsi="Calibri"/>
                <w:sz w:val="10"/>
                <w:szCs w:val="10"/>
              </w:rPr>
              <w:t>1.12 (0.01 to 160.14)</w:t>
            </w:r>
          </w:p>
        </w:tc>
        <w:tc>
          <w:tcPr>
            <w:tcW w:w="709" w:type="dxa"/>
            <w:vAlign w:val="center"/>
          </w:tcPr>
          <w:p w14:paraId="3A6A8AB6" w14:textId="77777777" w:rsidR="004C5927" w:rsidRPr="00057292" w:rsidRDefault="004C5927" w:rsidP="004538AB">
            <w:pPr>
              <w:rPr>
                <w:rFonts w:cstheme="minorHAnsi"/>
                <w:b/>
                <w:bCs/>
                <w:i/>
                <w:iCs/>
                <w:sz w:val="10"/>
                <w:szCs w:val="10"/>
              </w:rPr>
            </w:pPr>
            <w:r w:rsidRPr="00AB6BD4">
              <w:rPr>
                <w:rFonts w:ascii="Calibri" w:hAnsi="Calibri"/>
                <w:sz w:val="10"/>
                <w:szCs w:val="10"/>
              </w:rPr>
              <w:t>0.98 (0.08 to 11.43)</w:t>
            </w:r>
          </w:p>
        </w:tc>
        <w:tc>
          <w:tcPr>
            <w:tcW w:w="709" w:type="dxa"/>
            <w:vAlign w:val="bottom"/>
          </w:tcPr>
          <w:p w14:paraId="24584255" w14:textId="77777777" w:rsidR="004C5927" w:rsidRPr="00057292" w:rsidRDefault="004C5927" w:rsidP="004538AB">
            <w:pPr>
              <w:rPr>
                <w:rFonts w:cstheme="minorHAnsi"/>
                <w:b/>
                <w:bCs/>
                <w:i/>
                <w:iCs/>
                <w:sz w:val="10"/>
                <w:szCs w:val="10"/>
              </w:rPr>
            </w:pPr>
            <w:r w:rsidRPr="00AB6BD4">
              <w:rPr>
                <w:rFonts w:ascii="Calibri" w:hAnsi="Calibri"/>
                <w:sz w:val="10"/>
                <w:szCs w:val="10"/>
              </w:rPr>
              <w:t>0.99 (0.03 to 38.08)</w:t>
            </w:r>
          </w:p>
        </w:tc>
        <w:tc>
          <w:tcPr>
            <w:tcW w:w="992" w:type="dxa"/>
            <w:vAlign w:val="bottom"/>
          </w:tcPr>
          <w:p w14:paraId="68F58507"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Dexmedetomidine</w:t>
            </w:r>
          </w:p>
        </w:tc>
      </w:tr>
      <w:tr w:rsidR="004C5927" w:rsidRPr="00057292" w14:paraId="7883D31C" w14:textId="77777777" w:rsidTr="001559C5">
        <w:trPr>
          <w:gridAfter w:val="8"/>
          <w:wAfter w:w="5953" w:type="dxa"/>
          <w:trHeight w:val="363"/>
        </w:trPr>
        <w:tc>
          <w:tcPr>
            <w:tcW w:w="704" w:type="dxa"/>
            <w:vAlign w:val="center"/>
          </w:tcPr>
          <w:p w14:paraId="68DA7E66" w14:textId="77777777" w:rsidR="004C5927" w:rsidRPr="00057292" w:rsidRDefault="004C5927" w:rsidP="004538AB">
            <w:pPr>
              <w:rPr>
                <w:rFonts w:cstheme="minorHAnsi"/>
                <w:b/>
                <w:bCs/>
                <w:i/>
                <w:iCs/>
                <w:sz w:val="10"/>
                <w:szCs w:val="10"/>
              </w:rPr>
            </w:pPr>
            <w:r w:rsidRPr="00AB6BD4">
              <w:rPr>
                <w:rFonts w:ascii="Calibri" w:hAnsi="Calibri"/>
                <w:sz w:val="10"/>
                <w:szCs w:val="10"/>
              </w:rPr>
              <w:t>1.45 (0.02 to 96.70)</w:t>
            </w:r>
          </w:p>
        </w:tc>
        <w:tc>
          <w:tcPr>
            <w:tcW w:w="993" w:type="dxa"/>
            <w:vAlign w:val="bottom"/>
          </w:tcPr>
          <w:p w14:paraId="212FEF91" w14:textId="77777777" w:rsidR="004C5927" w:rsidRPr="00057292" w:rsidRDefault="004C5927" w:rsidP="004538AB">
            <w:pPr>
              <w:rPr>
                <w:rFonts w:cstheme="minorHAnsi"/>
                <w:b/>
                <w:bCs/>
                <w:i/>
                <w:iCs/>
                <w:sz w:val="10"/>
                <w:szCs w:val="10"/>
              </w:rPr>
            </w:pPr>
            <w:r w:rsidRPr="00AB6BD4">
              <w:rPr>
                <w:rFonts w:ascii="Calibri" w:hAnsi="Calibri"/>
                <w:sz w:val="10"/>
                <w:szCs w:val="10"/>
              </w:rPr>
              <w:t>1.45 (0.35 to 6.05)</w:t>
            </w:r>
          </w:p>
        </w:tc>
        <w:tc>
          <w:tcPr>
            <w:tcW w:w="992" w:type="dxa"/>
            <w:vAlign w:val="center"/>
          </w:tcPr>
          <w:p w14:paraId="47063F5A" w14:textId="77777777" w:rsidR="004C5927" w:rsidRPr="00057292" w:rsidRDefault="004C5927" w:rsidP="004538AB">
            <w:pPr>
              <w:rPr>
                <w:rFonts w:cstheme="minorHAnsi"/>
                <w:b/>
                <w:bCs/>
                <w:i/>
                <w:iCs/>
                <w:sz w:val="10"/>
                <w:szCs w:val="10"/>
              </w:rPr>
            </w:pPr>
            <w:r w:rsidRPr="00AB6BD4">
              <w:rPr>
                <w:rFonts w:ascii="Calibri" w:hAnsi="Calibri"/>
                <w:sz w:val="10"/>
                <w:szCs w:val="10"/>
              </w:rPr>
              <w:t>1.45 (0.02 to 96.66)</w:t>
            </w:r>
          </w:p>
        </w:tc>
        <w:tc>
          <w:tcPr>
            <w:tcW w:w="992" w:type="dxa"/>
            <w:vAlign w:val="center"/>
          </w:tcPr>
          <w:p w14:paraId="55B949F1" w14:textId="77777777" w:rsidR="004C5927" w:rsidRPr="00057292" w:rsidRDefault="004C5927" w:rsidP="004538AB">
            <w:pPr>
              <w:rPr>
                <w:rFonts w:cstheme="minorHAnsi"/>
                <w:b/>
                <w:bCs/>
                <w:i/>
                <w:iCs/>
                <w:sz w:val="10"/>
                <w:szCs w:val="10"/>
              </w:rPr>
            </w:pPr>
            <w:r w:rsidRPr="00AB6BD4">
              <w:rPr>
                <w:rFonts w:ascii="Calibri" w:hAnsi="Calibri"/>
                <w:sz w:val="10"/>
                <w:szCs w:val="10"/>
              </w:rPr>
              <w:t>1.40 (0.04 to 45.25)</w:t>
            </w:r>
          </w:p>
        </w:tc>
        <w:tc>
          <w:tcPr>
            <w:tcW w:w="992" w:type="dxa"/>
            <w:vAlign w:val="center"/>
          </w:tcPr>
          <w:p w14:paraId="4056921F" w14:textId="77777777" w:rsidR="004C5927" w:rsidRPr="00057292" w:rsidRDefault="004C5927" w:rsidP="004538AB">
            <w:pPr>
              <w:rPr>
                <w:rFonts w:cstheme="minorHAnsi"/>
                <w:b/>
                <w:bCs/>
                <w:i/>
                <w:iCs/>
                <w:sz w:val="10"/>
                <w:szCs w:val="10"/>
              </w:rPr>
            </w:pPr>
            <w:r w:rsidRPr="00AB6BD4">
              <w:rPr>
                <w:rFonts w:ascii="Calibri" w:hAnsi="Calibri"/>
                <w:sz w:val="10"/>
                <w:szCs w:val="10"/>
              </w:rPr>
              <w:t>1.37 (0.04 to 48.74)</w:t>
            </w:r>
          </w:p>
        </w:tc>
        <w:tc>
          <w:tcPr>
            <w:tcW w:w="709" w:type="dxa"/>
            <w:vAlign w:val="center"/>
          </w:tcPr>
          <w:p w14:paraId="5430747F" w14:textId="77777777" w:rsidR="004C5927" w:rsidRPr="00057292" w:rsidRDefault="004C5927" w:rsidP="004538AB">
            <w:pPr>
              <w:rPr>
                <w:rFonts w:cstheme="minorHAnsi"/>
                <w:b/>
                <w:bCs/>
                <w:i/>
                <w:iCs/>
                <w:sz w:val="10"/>
                <w:szCs w:val="10"/>
              </w:rPr>
            </w:pPr>
            <w:r w:rsidRPr="00AB6BD4">
              <w:rPr>
                <w:rFonts w:ascii="Calibri" w:hAnsi="Calibri"/>
                <w:sz w:val="10"/>
                <w:szCs w:val="10"/>
              </w:rPr>
              <w:t>1.45 (0.10 to 21.52)</w:t>
            </w:r>
          </w:p>
        </w:tc>
        <w:tc>
          <w:tcPr>
            <w:tcW w:w="709" w:type="dxa"/>
            <w:vAlign w:val="center"/>
          </w:tcPr>
          <w:p w14:paraId="61F1FFAE" w14:textId="77777777" w:rsidR="004C5927" w:rsidRPr="00057292" w:rsidRDefault="004C5927" w:rsidP="004538AB">
            <w:pPr>
              <w:rPr>
                <w:rFonts w:cstheme="minorHAnsi"/>
                <w:b/>
                <w:bCs/>
                <w:i/>
                <w:iCs/>
                <w:sz w:val="10"/>
                <w:szCs w:val="10"/>
              </w:rPr>
            </w:pPr>
            <w:r w:rsidRPr="00AB6BD4">
              <w:rPr>
                <w:rFonts w:ascii="Calibri" w:hAnsi="Calibri"/>
                <w:sz w:val="10"/>
                <w:szCs w:val="10"/>
              </w:rPr>
              <w:t>1.45 (0.02 to 97.00)</w:t>
            </w:r>
          </w:p>
        </w:tc>
        <w:tc>
          <w:tcPr>
            <w:tcW w:w="709" w:type="dxa"/>
            <w:vAlign w:val="center"/>
          </w:tcPr>
          <w:p w14:paraId="1BEAA45C" w14:textId="77777777" w:rsidR="004C5927" w:rsidRPr="00057292" w:rsidRDefault="004C5927" w:rsidP="004538AB">
            <w:pPr>
              <w:rPr>
                <w:rFonts w:cstheme="minorHAnsi"/>
                <w:b/>
                <w:bCs/>
                <w:i/>
                <w:iCs/>
                <w:sz w:val="10"/>
                <w:szCs w:val="10"/>
              </w:rPr>
            </w:pPr>
            <w:r w:rsidRPr="00AB6BD4">
              <w:rPr>
                <w:rFonts w:ascii="Calibri" w:hAnsi="Calibri"/>
                <w:sz w:val="10"/>
                <w:szCs w:val="10"/>
              </w:rPr>
              <w:t>1.20 (0.07 to 21.64)</w:t>
            </w:r>
          </w:p>
        </w:tc>
        <w:tc>
          <w:tcPr>
            <w:tcW w:w="708" w:type="dxa"/>
            <w:vAlign w:val="bottom"/>
          </w:tcPr>
          <w:p w14:paraId="13B0115A" w14:textId="77777777" w:rsidR="004C5927" w:rsidRPr="00057292" w:rsidRDefault="004C5927" w:rsidP="004538AB">
            <w:pPr>
              <w:rPr>
                <w:rFonts w:cstheme="minorHAnsi"/>
                <w:b/>
                <w:bCs/>
                <w:i/>
                <w:iCs/>
                <w:sz w:val="10"/>
                <w:szCs w:val="10"/>
              </w:rPr>
            </w:pPr>
            <w:r w:rsidRPr="00AB6BD4">
              <w:rPr>
                <w:rFonts w:ascii="Calibri" w:hAnsi="Calibri"/>
                <w:sz w:val="10"/>
                <w:szCs w:val="10"/>
              </w:rPr>
              <w:t>1.39 (0.02 to 98.94)</w:t>
            </w:r>
          </w:p>
        </w:tc>
        <w:tc>
          <w:tcPr>
            <w:tcW w:w="709" w:type="dxa"/>
            <w:vAlign w:val="bottom"/>
          </w:tcPr>
          <w:p w14:paraId="64965873" w14:textId="77777777" w:rsidR="004C5927" w:rsidRPr="00057292" w:rsidRDefault="004C5927" w:rsidP="004538AB">
            <w:pPr>
              <w:rPr>
                <w:rFonts w:cstheme="minorHAnsi"/>
                <w:b/>
                <w:bCs/>
                <w:i/>
                <w:iCs/>
                <w:sz w:val="10"/>
                <w:szCs w:val="10"/>
              </w:rPr>
            </w:pPr>
            <w:r w:rsidRPr="00AB6BD4">
              <w:rPr>
                <w:rFonts w:ascii="Calibri" w:hAnsi="Calibri"/>
                <w:sz w:val="10"/>
                <w:szCs w:val="10"/>
              </w:rPr>
              <w:t>1.22 (0.09 to 17.37)</w:t>
            </w:r>
          </w:p>
        </w:tc>
        <w:tc>
          <w:tcPr>
            <w:tcW w:w="709" w:type="dxa"/>
            <w:vAlign w:val="bottom"/>
          </w:tcPr>
          <w:p w14:paraId="76CC1ACD" w14:textId="77777777" w:rsidR="004C5927" w:rsidRPr="00057292" w:rsidRDefault="004C5927" w:rsidP="004538AB">
            <w:pPr>
              <w:rPr>
                <w:rFonts w:cstheme="minorHAnsi"/>
                <w:b/>
                <w:bCs/>
                <w:i/>
                <w:iCs/>
                <w:sz w:val="10"/>
                <w:szCs w:val="10"/>
              </w:rPr>
            </w:pPr>
            <w:r w:rsidRPr="00AB6BD4">
              <w:rPr>
                <w:rFonts w:ascii="Calibri" w:hAnsi="Calibri"/>
                <w:sz w:val="10"/>
                <w:szCs w:val="10"/>
              </w:rPr>
              <w:t>1.23 (0.02 to 86.11)</w:t>
            </w:r>
          </w:p>
        </w:tc>
        <w:tc>
          <w:tcPr>
            <w:tcW w:w="992" w:type="dxa"/>
            <w:vAlign w:val="bottom"/>
          </w:tcPr>
          <w:p w14:paraId="0F2D2150" w14:textId="77777777" w:rsidR="004C5927" w:rsidRPr="00057292" w:rsidRDefault="004C5927" w:rsidP="004538AB">
            <w:pPr>
              <w:rPr>
                <w:rFonts w:cstheme="minorHAnsi"/>
                <w:b/>
                <w:bCs/>
                <w:i/>
                <w:iCs/>
                <w:sz w:val="10"/>
                <w:szCs w:val="10"/>
              </w:rPr>
            </w:pPr>
            <w:r w:rsidRPr="00AB6BD4">
              <w:rPr>
                <w:rFonts w:ascii="Calibri" w:hAnsi="Calibri"/>
                <w:sz w:val="10"/>
                <w:szCs w:val="10"/>
              </w:rPr>
              <w:t>1.25 (0.07 to 22.59)</w:t>
            </w:r>
          </w:p>
        </w:tc>
        <w:tc>
          <w:tcPr>
            <w:tcW w:w="709" w:type="dxa"/>
            <w:vAlign w:val="bottom"/>
          </w:tcPr>
          <w:p w14:paraId="5163B0D6"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Fentanyl</w:t>
            </w:r>
          </w:p>
        </w:tc>
      </w:tr>
      <w:tr w:rsidR="004C5927" w:rsidRPr="00057292" w14:paraId="31B0A3FE" w14:textId="77777777" w:rsidTr="001559C5">
        <w:trPr>
          <w:gridAfter w:val="7"/>
          <w:wAfter w:w="5244" w:type="dxa"/>
          <w:trHeight w:val="363"/>
        </w:trPr>
        <w:tc>
          <w:tcPr>
            <w:tcW w:w="704" w:type="dxa"/>
            <w:vAlign w:val="center"/>
          </w:tcPr>
          <w:p w14:paraId="7446E369" w14:textId="77777777" w:rsidR="004C5927" w:rsidRPr="00057292" w:rsidRDefault="004C5927" w:rsidP="004538AB">
            <w:pPr>
              <w:rPr>
                <w:rFonts w:cstheme="minorHAnsi"/>
                <w:b/>
                <w:bCs/>
                <w:i/>
                <w:iCs/>
                <w:sz w:val="10"/>
                <w:szCs w:val="10"/>
              </w:rPr>
            </w:pPr>
            <w:r w:rsidRPr="00AB6BD4">
              <w:rPr>
                <w:rFonts w:ascii="Calibri" w:hAnsi="Calibri"/>
                <w:sz w:val="10"/>
                <w:szCs w:val="10"/>
              </w:rPr>
              <w:t>1.77 (0.02 to 181.56)</w:t>
            </w:r>
          </w:p>
        </w:tc>
        <w:tc>
          <w:tcPr>
            <w:tcW w:w="993" w:type="dxa"/>
            <w:vAlign w:val="bottom"/>
          </w:tcPr>
          <w:p w14:paraId="5E8F384A" w14:textId="77777777" w:rsidR="004C5927" w:rsidRPr="00057292" w:rsidRDefault="004C5927" w:rsidP="004538AB">
            <w:pPr>
              <w:rPr>
                <w:rFonts w:cstheme="minorHAnsi"/>
                <w:b/>
                <w:bCs/>
                <w:i/>
                <w:iCs/>
                <w:sz w:val="10"/>
                <w:szCs w:val="10"/>
              </w:rPr>
            </w:pPr>
            <w:r w:rsidRPr="00AB6BD4">
              <w:rPr>
                <w:rFonts w:ascii="Calibri" w:hAnsi="Calibri"/>
                <w:sz w:val="10"/>
                <w:szCs w:val="10"/>
              </w:rPr>
              <w:t>1.77 (0.16 to 19.90)</w:t>
            </w:r>
          </w:p>
        </w:tc>
        <w:tc>
          <w:tcPr>
            <w:tcW w:w="992" w:type="dxa"/>
            <w:vAlign w:val="center"/>
          </w:tcPr>
          <w:p w14:paraId="376F668B" w14:textId="77777777" w:rsidR="004C5927" w:rsidRPr="00057292" w:rsidRDefault="004C5927" w:rsidP="004538AB">
            <w:pPr>
              <w:rPr>
                <w:rFonts w:cstheme="minorHAnsi"/>
                <w:b/>
                <w:bCs/>
                <w:i/>
                <w:iCs/>
                <w:sz w:val="10"/>
                <w:szCs w:val="10"/>
              </w:rPr>
            </w:pPr>
            <w:r w:rsidRPr="00AB6BD4">
              <w:rPr>
                <w:rFonts w:ascii="Calibri" w:hAnsi="Calibri"/>
                <w:sz w:val="10"/>
                <w:szCs w:val="10"/>
              </w:rPr>
              <w:t>1.77 (0.02 to 181.51)</w:t>
            </w:r>
          </w:p>
        </w:tc>
        <w:tc>
          <w:tcPr>
            <w:tcW w:w="992" w:type="dxa"/>
            <w:vAlign w:val="center"/>
          </w:tcPr>
          <w:p w14:paraId="47BDBF68" w14:textId="77777777" w:rsidR="004C5927" w:rsidRPr="00057292" w:rsidRDefault="004C5927" w:rsidP="004538AB">
            <w:pPr>
              <w:rPr>
                <w:rFonts w:cstheme="minorHAnsi"/>
                <w:b/>
                <w:bCs/>
                <w:i/>
                <w:iCs/>
                <w:sz w:val="10"/>
                <w:szCs w:val="10"/>
              </w:rPr>
            </w:pPr>
            <w:r w:rsidRPr="00AB6BD4">
              <w:rPr>
                <w:rFonts w:ascii="Calibri" w:hAnsi="Calibri"/>
                <w:sz w:val="10"/>
                <w:szCs w:val="10"/>
              </w:rPr>
              <w:t>1.71 (0.03 to 92.57)</w:t>
            </w:r>
          </w:p>
        </w:tc>
        <w:tc>
          <w:tcPr>
            <w:tcW w:w="992" w:type="dxa"/>
            <w:vAlign w:val="center"/>
          </w:tcPr>
          <w:p w14:paraId="5564DB9C" w14:textId="77777777" w:rsidR="004C5927" w:rsidRPr="00057292" w:rsidRDefault="004C5927" w:rsidP="004538AB">
            <w:pPr>
              <w:rPr>
                <w:rFonts w:cstheme="minorHAnsi"/>
                <w:b/>
                <w:bCs/>
                <w:i/>
                <w:iCs/>
                <w:sz w:val="10"/>
                <w:szCs w:val="10"/>
              </w:rPr>
            </w:pPr>
            <w:r w:rsidRPr="00AB6BD4">
              <w:rPr>
                <w:rFonts w:ascii="Calibri" w:hAnsi="Calibri"/>
                <w:sz w:val="10"/>
                <w:szCs w:val="10"/>
              </w:rPr>
              <w:t>1.67 (0.03 to 98.87)</w:t>
            </w:r>
          </w:p>
        </w:tc>
        <w:tc>
          <w:tcPr>
            <w:tcW w:w="709" w:type="dxa"/>
            <w:vAlign w:val="center"/>
          </w:tcPr>
          <w:p w14:paraId="1949DFEB" w14:textId="77777777" w:rsidR="004C5927" w:rsidRPr="00057292" w:rsidRDefault="004C5927" w:rsidP="004538AB">
            <w:pPr>
              <w:rPr>
                <w:rFonts w:cstheme="minorHAnsi"/>
                <w:b/>
                <w:bCs/>
                <w:i/>
                <w:iCs/>
                <w:sz w:val="10"/>
                <w:szCs w:val="10"/>
              </w:rPr>
            </w:pPr>
            <w:r w:rsidRPr="00AB6BD4">
              <w:rPr>
                <w:rFonts w:ascii="Calibri" w:hAnsi="Calibri"/>
                <w:sz w:val="10"/>
                <w:szCs w:val="10"/>
              </w:rPr>
              <w:t>1.77 (0.06 to 49.43)</w:t>
            </w:r>
          </w:p>
        </w:tc>
        <w:tc>
          <w:tcPr>
            <w:tcW w:w="709" w:type="dxa"/>
            <w:vAlign w:val="center"/>
          </w:tcPr>
          <w:p w14:paraId="421FF198" w14:textId="77777777" w:rsidR="004C5927" w:rsidRPr="00057292" w:rsidRDefault="004C5927" w:rsidP="004538AB">
            <w:pPr>
              <w:rPr>
                <w:rFonts w:cstheme="minorHAnsi"/>
                <w:b/>
                <w:bCs/>
                <w:i/>
                <w:iCs/>
                <w:sz w:val="10"/>
                <w:szCs w:val="10"/>
              </w:rPr>
            </w:pPr>
            <w:r w:rsidRPr="00AB6BD4">
              <w:rPr>
                <w:rFonts w:ascii="Calibri" w:hAnsi="Calibri"/>
                <w:sz w:val="10"/>
                <w:szCs w:val="10"/>
              </w:rPr>
              <w:t>1.77 (0.02 to 182.08)</w:t>
            </w:r>
          </w:p>
        </w:tc>
        <w:tc>
          <w:tcPr>
            <w:tcW w:w="709" w:type="dxa"/>
            <w:vAlign w:val="center"/>
          </w:tcPr>
          <w:p w14:paraId="5E842909" w14:textId="77777777" w:rsidR="004C5927" w:rsidRPr="00057292" w:rsidRDefault="004C5927" w:rsidP="004538AB">
            <w:pPr>
              <w:rPr>
                <w:rFonts w:cstheme="minorHAnsi"/>
                <w:b/>
                <w:bCs/>
                <w:i/>
                <w:iCs/>
                <w:sz w:val="10"/>
                <w:szCs w:val="10"/>
              </w:rPr>
            </w:pPr>
            <w:r w:rsidRPr="00AB6BD4">
              <w:rPr>
                <w:rFonts w:ascii="Calibri" w:hAnsi="Calibri"/>
                <w:sz w:val="10"/>
                <w:szCs w:val="10"/>
              </w:rPr>
              <w:t>1.47 (0.04 to 51.71)</w:t>
            </w:r>
          </w:p>
        </w:tc>
        <w:tc>
          <w:tcPr>
            <w:tcW w:w="708" w:type="dxa"/>
            <w:vAlign w:val="bottom"/>
          </w:tcPr>
          <w:p w14:paraId="0F272FCA" w14:textId="77777777" w:rsidR="004C5927" w:rsidRPr="00057292" w:rsidRDefault="004C5927" w:rsidP="004538AB">
            <w:pPr>
              <w:rPr>
                <w:rFonts w:cstheme="minorHAnsi"/>
                <w:b/>
                <w:bCs/>
                <w:i/>
                <w:iCs/>
                <w:sz w:val="10"/>
                <w:szCs w:val="10"/>
              </w:rPr>
            </w:pPr>
            <w:r w:rsidRPr="00AB6BD4">
              <w:rPr>
                <w:rFonts w:ascii="Calibri" w:hAnsi="Calibri"/>
                <w:sz w:val="10"/>
                <w:szCs w:val="10"/>
              </w:rPr>
              <w:t>1.69 (0.02 to 185.88)</w:t>
            </w:r>
          </w:p>
        </w:tc>
        <w:tc>
          <w:tcPr>
            <w:tcW w:w="709" w:type="dxa"/>
            <w:vAlign w:val="bottom"/>
          </w:tcPr>
          <w:p w14:paraId="6D6112F9" w14:textId="77777777" w:rsidR="004C5927" w:rsidRPr="00057292" w:rsidRDefault="004C5927" w:rsidP="004538AB">
            <w:pPr>
              <w:rPr>
                <w:rFonts w:cstheme="minorHAnsi"/>
                <w:b/>
                <w:bCs/>
                <w:i/>
                <w:iCs/>
                <w:sz w:val="10"/>
                <w:szCs w:val="10"/>
              </w:rPr>
            </w:pPr>
            <w:r w:rsidRPr="00AB6BD4">
              <w:rPr>
                <w:rFonts w:ascii="Calibri" w:hAnsi="Calibri"/>
                <w:sz w:val="10"/>
                <w:szCs w:val="10"/>
              </w:rPr>
              <w:t>1.49 (0.05 to 41.83)</w:t>
            </w:r>
          </w:p>
        </w:tc>
        <w:tc>
          <w:tcPr>
            <w:tcW w:w="709" w:type="dxa"/>
            <w:vAlign w:val="bottom"/>
          </w:tcPr>
          <w:p w14:paraId="4021DC4F" w14:textId="77777777" w:rsidR="004C5927" w:rsidRPr="00057292" w:rsidRDefault="004C5927" w:rsidP="004538AB">
            <w:pPr>
              <w:rPr>
                <w:rFonts w:cstheme="minorHAnsi"/>
                <w:b/>
                <w:bCs/>
                <w:i/>
                <w:iCs/>
                <w:sz w:val="10"/>
                <w:szCs w:val="10"/>
              </w:rPr>
            </w:pPr>
            <w:r w:rsidRPr="00AB6BD4">
              <w:rPr>
                <w:rFonts w:ascii="Calibri" w:hAnsi="Calibri"/>
                <w:sz w:val="10"/>
                <w:szCs w:val="10"/>
              </w:rPr>
              <w:t>1.50 (0.01 to 167.83)</w:t>
            </w:r>
          </w:p>
        </w:tc>
        <w:tc>
          <w:tcPr>
            <w:tcW w:w="992" w:type="dxa"/>
            <w:vAlign w:val="center"/>
          </w:tcPr>
          <w:p w14:paraId="6E0D944B" w14:textId="77777777" w:rsidR="004C5927" w:rsidRPr="00057292" w:rsidRDefault="004C5927" w:rsidP="004538AB">
            <w:pPr>
              <w:rPr>
                <w:rFonts w:cstheme="minorHAnsi"/>
                <w:b/>
                <w:bCs/>
                <w:i/>
                <w:iCs/>
                <w:sz w:val="10"/>
                <w:szCs w:val="10"/>
              </w:rPr>
            </w:pPr>
            <w:r w:rsidRPr="00AB6BD4">
              <w:rPr>
                <w:rFonts w:ascii="Calibri" w:hAnsi="Calibri"/>
                <w:sz w:val="10"/>
                <w:szCs w:val="10"/>
              </w:rPr>
              <w:t>1.52 (0.04 to 53.86)</w:t>
            </w:r>
          </w:p>
        </w:tc>
        <w:tc>
          <w:tcPr>
            <w:tcW w:w="709" w:type="dxa"/>
            <w:vAlign w:val="bottom"/>
          </w:tcPr>
          <w:p w14:paraId="19FEFA08" w14:textId="77777777" w:rsidR="004C5927" w:rsidRPr="00057292" w:rsidRDefault="004C5927" w:rsidP="004538AB">
            <w:pPr>
              <w:rPr>
                <w:rFonts w:cstheme="minorHAnsi"/>
                <w:b/>
                <w:bCs/>
                <w:i/>
                <w:iCs/>
                <w:sz w:val="10"/>
                <w:szCs w:val="10"/>
              </w:rPr>
            </w:pPr>
            <w:r w:rsidRPr="00AB6BD4">
              <w:rPr>
                <w:rFonts w:ascii="Calibri" w:hAnsi="Calibri"/>
                <w:sz w:val="10"/>
                <w:szCs w:val="10"/>
              </w:rPr>
              <w:t>1.22 (0.13 to 11.07)</w:t>
            </w:r>
          </w:p>
        </w:tc>
        <w:tc>
          <w:tcPr>
            <w:tcW w:w="709" w:type="dxa"/>
            <w:vAlign w:val="bottom"/>
          </w:tcPr>
          <w:p w14:paraId="65CAD740"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Propofol</w:t>
            </w:r>
          </w:p>
        </w:tc>
      </w:tr>
      <w:tr w:rsidR="004C5927" w:rsidRPr="00057292" w14:paraId="7B097522" w14:textId="77777777" w:rsidTr="001559C5">
        <w:trPr>
          <w:gridAfter w:val="6"/>
          <w:wAfter w:w="4394" w:type="dxa"/>
          <w:trHeight w:val="489"/>
        </w:trPr>
        <w:tc>
          <w:tcPr>
            <w:tcW w:w="704" w:type="dxa"/>
            <w:vAlign w:val="center"/>
          </w:tcPr>
          <w:p w14:paraId="609016C5" w14:textId="77777777" w:rsidR="004C5927" w:rsidRPr="00057292" w:rsidRDefault="004C5927" w:rsidP="004538AB">
            <w:pPr>
              <w:rPr>
                <w:rFonts w:cstheme="minorHAnsi"/>
                <w:b/>
                <w:bCs/>
                <w:i/>
                <w:iCs/>
                <w:sz w:val="10"/>
                <w:szCs w:val="10"/>
              </w:rPr>
            </w:pPr>
            <w:r w:rsidRPr="00AB6BD4">
              <w:rPr>
                <w:rFonts w:ascii="Calibri" w:hAnsi="Calibri"/>
                <w:sz w:val="10"/>
                <w:szCs w:val="10"/>
              </w:rPr>
              <w:t>1.28 (0.00 to 582.20)</w:t>
            </w:r>
          </w:p>
        </w:tc>
        <w:tc>
          <w:tcPr>
            <w:tcW w:w="993" w:type="dxa"/>
            <w:vAlign w:val="bottom"/>
          </w:tcPr>
          <w:p w14:paraId="12C6790F" w14:textId="77777777" w:rsidR="004C5927" w:rsidRPr="00057292" w:rsidRDefault="004C5927" w:rsidP="004538AB">
            <w:pPr>
              <w:rPr>
                <w:rFonts w:cstheme="minorHAnsi"/>
                <w:b/>
                <w:bCs/>
                <w:i/>
                <w:iCs/>
                <w:sz w:val="10"/>
                <w:szCs w:val="10"/>
              </w:rPr>
            </w:pPr>
            <w:r w:rsidRPr="00AB6BD4">
              <w:rPr>
                <w:rFonts w:ascii="Calibri" w:hAnsi="Calibri"/>
                <w:sz w:val="10"/>
                <w:szCs w:val="10"/>
              </w:rPr>
              <w:t>1.28 (0.01 to 137.33)</w:t>
            </w:r>
          </w:p>
        </w:tc>
        <w:tc>
          <w:tcPr>
            <w:tcW w:w="992" w:type="dxa"/>
            <w:vAlign w:val="center"/>
          </w:tcPr>
          <w:p w14:paraId="631EE0BB" w14:textId="77777777" w:rsidR="004C5927" w:rsidRPr="00057292" w:rsidRDefault="004C5927" w:rsidP="004538AB">
            <w:pPr>
              <w:rPr>
                <w:rFonts w:cstheme="minorHAnsi"/>
                <w:b/>
                <w:bCs/>
                <w:i/>
                <w:iCs/>
                <w:sz w:val="10"/>
                <w:szCs w:val="10"/>
              </w:rPr>
            </w:pPr>
            <w:r w:rsidRPr="00AB6BD4">
              <w:rPr>
                <w:rFonts w:ascii="Calibri" w:hAnsi="Calibri"/>
                <w:sz w:val="10"/>
                <w:szCs w:val="10"/>
              </w:rPr>
              <w:t>1.28 (0.00 to 582.07)</w:t>
            </w:r>
          </w:p>
        </w:tc>
        <w:tc>
          <w:tcPr>
            <w:tcW w:w="992" w:type="dxa"/>
            <w:vAlign w:val="center"/>
          </w:tcPr>
          <w:p w14:paraId="32A04D30" w14:textId="77777777" w:rsidR="004C5927" w:rsidRPr="00057292" w:rsidRDefault="004C5927" w:rsidP="004538AB">
            <w:pPr>
              <w:rPr>
                <w:rFonts w:cstheme="minorHAnsi"/>
                <w:b/>
                <w:bCs/>
                <w:i/>
                <w:iCs/>
                <w:sz w:val="10"/>
                <w:szCs w:val="10"/>
              </w:rPr>
            </w:pPr>
            <w:r w:rsidRPr="00AB6BD4">
              <w:rPr>
                <w:rFonts w:ascii="Calibri" w:hAnsi="Calibri"/>
                <w:sz w:val="10"/>
                <w:szCs w:val="10"/>
              </w:rPr>
              <w:t>1.24 (0.00 to 352.27)</w:t>
            </w:r>
          </w:p>
        </w:tc>
        <w:tc>
          <w:tcPr>
            <w:tcW w:w="992" w:type="dxa"/>
            <w:vAlign w:val="center"/>
          </w:tcPr>
          <w:p w14:paraId="4ABDE974" w14:textId="77777777" w:rsidR="004C5927" w:rsidRPr="00057292" w:rsidRDefault="004C5927" w:rsidP="004538AB">
            <w:pPr>
              <w:rPr>
                <w:rFonts w:cstheme="minorHAnsi"/>
                <w:b/>
                <w:bCs/>
                <w:i/>
                <w:iCs/>
                <w:sz w:val="10"/>
                <w:szCs w:val="10"/>
              </w:rPr>
            </w:pPr>
            <w:r w:rsidRPr="00AB6BD4">
              <w:rPr>
                <w:rFonts w:ascii="Calibri" w:hAnsi="Calibri"/>
                <w:sz w:val="10"/>
                <w:szCs w:val="10"/>
              </w:rPr>
              <w:t>1.21 (0.00 to 366.81)</w:t>
            </w:r>
          </w:p>
        </w:tc>
        <w:tc>
          <w:tcPr>
            <w:tcW w:w="709" w:type="dxa"/>
            <w:vAlign w:val="center"/>
          </w:tcPr>
          <w:p w14:paraId="72B1D7C3" w14:textId="77777777" w:rsidR="004C5927" w:rsidRPr="00057292" w:rsidRDefault="004C5927" w:rsidP="004538AB">
            <w:pPr>
              <w:rPr>
                <w:rFonts w:cstheme="minorHAnsi"/>
                <w:b/>
                <w:bCs/>
                <w:i/>
                <w:iCs/>
                <w:sz w:val="10"/>
                <w:szCs w:val="10"/>
              </w:rPr>
            </w:pPr>
            <w:r w:rsidRPr="00AB6BD4">
              <w:rPr>
                <w:rFonts w:ascii="Calibri" w:hAnsi="Calibri"/>
                <w:sz w:val="10"/>
                <w:szCs w:val="10"/>
              </w:rPr>
              <w:t>1.28 (0.01 to 233.25)</w:t>
            </w:r>
          </w:p>
        </w:tc>
        <w:tc>
          <w:tcPr>
            <w:tcW w:w="709" w:type="dxa"/>
            <w:vAlign w:val="center"/>
          </w:tcPr>
          <w:p w14:paraId="2BAF3EC4" w14:textId="77777777" w:rsidR="004C5927" w:rsidRPr="00057292" w:rsidRDefault="004C5927" w:rsidP="004538AB">
            <w:pPr>
              <w:rPr>
                <w:rFonts w:cstheme="minorHAnsi"/>
                <w:b/>
                <w:bCs/>
                <w:i/>
                <w:iCs/>
                <w:sz w:val="10"/>
                <w:szCs w:val="10"/>
              </w:rPr>
            </w:pPr>
            <w:r w:rsidRPr="00AB6BD4">
              <w:rPr>
                <w:rFonts w:ascii="Calibri" w:hAnsi="Calibri"/>
                <w:sz w:val="10"/>
                <w:szCs w:val="10"/>
              </w:rPr>
              <w:t>1.28 (0.00 to 583.46)</w:t>
            </w:r>
          </w:p>
        </w:tc>
        <w:tc>
          <w:tcPr>
            <w:tcW w:w="709" w:type="dxa"/>
            <w:vAlign w:val="center"/>
          </w:tcPr>
          <w:p w14:paraId="7D07A078" w14:textId="77777777" w:rsidR="004C5927" w:rsidRPr="00057292" w:rsidRDefault="004C5927" w:rsidP="004538AB">
            <w:pPr>
              <w:rPr>
                <w:rFonts w:cstheme="minorHAnsi"/>
                <w:b/>
                <w:bCs/>
                <w:i/>
                <w:iCs/>
                <w:sz w:val="10"/>
                <w:szCs w:val="10"/>
              </w:rPr>
            </w:pPr>
            <w:r w:rsidRPr="00AB6BD4">
              <w:rPr>
                <w:rFonts w:ascii="Calibri" w:hAnsi="Calibri"/>
                <w:sz w:val="10"/>
                <w:szCs w:val="10"/>
              </w:rPr>
              <w:t>1.06 (0.01 to 225.08)</w:t>
            </w:r>
          </w:p>
        </w:tc>
        <w:tc>
          <w:tcPr>
            <w:tcW w:w="708" w:type="dxa"/>
            <w:vAlign w:val="bottom"/>
          </w:tcPr>
          <w:p w14:paraId="28A40F6F" w14:textId="77777777" w:rsidR="004C5927" w:rsidRPr="00057292" w:rsidRDefault="004C5927" w:rsidP="004538AB">
            <w:pPr>
              <w:rPr>
                <w:rFonts w:cstheme="minorHAnsi"/>
                <w:b/>
                <w:bCs/>
                <w:i/>
                <w:iCs/>
                <w:sz w:val="10"/>
                <w:szCs w:val="10"/>
              </w:rPr>
            </w:pPr>
            <w:r w:rsidRPr="00AB6BD4">
              <w:rPr>
                <w:rFonts w:ascii="Calibri" w:hAnsi="Calibri"/>
                <w:sz w:val="10"/>
                <w:szCs w:val="10"/>
              </w:rPr>
              <w:t>1.23 (0.00 to 586.40)</w:t>
            </w:r>
          </w:p>
        </w:tc>
        <w:tc>
          <w:tcPr>
            <w:tcW w:w="709" w:type="dxa"/>
            <w:vAlign w:val="bottom"/>
          </w:tcPr>
          <w:p w14:paraId="38F0E845" w14:textId="77777777" w:rsidR="004C5927" w:rsidRPr="00057292" w:rsidRDefault="004C5927" w:rsidP="004538AB">
            <w:pPr>
              <w:rPr>
                <w:rFonts w:cstheme="minorHAnsi"/>
                <w:b/>
                <w:bCs/>
                <w:i/>
                <w:iCs/>
                <w:sz w:val="10"/>
                <w:szCs w:val="10"/>
              </w:rPr>
            </w:pPr>
            <w:r w:rsidRPr="00AB6BD4">
              <w:rPr>
                <w:rFonts w:ascii="Calibri" w:hAnsi="Calibri"/>
                <w:sz w:val="10"/>
                <w:szCs w:val="10"/>
              </w:rPr>
              <w:t>1.08 (0.01 to 197.11)</w:t>
            </w:r>
          </w:p>
        </w:tc>
        <w:tc>
          <w:tcPr>
            <w:tcW w:w="709" w:type="dxa"/>
            <w:vAlign w:val="bottom"/>
          </w:tcPr>
          <w:p w14:paraId="0D0B7BD5" w14:textId="77777777" w:rsidR="004C5927" w:rsidRPr="00057292" w:rsidRDefault="004C5927" w:rsidP="004538AB">
            <w:pPr>
              <w:rPr>
                <w:rFonts w:cstheme="minorHAnsi"/>
                <w:b/>
                <w:bCs/>
                <w:i/>
                <w:iCs/>
                <w:sz w:val="10"/>
                <w:szCs w:val="10"/>
              </w:rPr>
            </w:pPr>
            <w:r w:rsidRPr="00AB6BD4">
              <w:rPr>
                <w:rFonts w:ascii="Calibri" w:hAnsi="Calibri"/>
                <w:sz w:val="10"/>
                <w:szCs w:val="10"/>
              </w:rPr>
              <w:t>1.09 (0.00 to 527.48)</w:t>
            </w:r>
          </w:p>
        </w:tc>
        <w:tc>
          <w:tcPr>
            <w:tcW w:w="992" w:type="dxa"/>
            <w:vAlign w:val="bottom"/>
          </w:tcPr>
          <w:p w14:paraId="0C9A48EA" w14:textId="77777777" w:rsidR="004C5927" w:rsidRPr="00057292" w:rsidRDefault="004C5927" w:rsidP="004538AB">
            <w:pPr>
              <w:rPr>
                <w:rFonts w:cstheme="minorHAnsi"/>
                <w:b/>
                <w:bCs/>
                <w:i/>
                <w:iCs/>
                <w:sz w:val="10"/>
                <w:szCs w:val="10"/>
              </w:rPr>
            </w:pPr>
            <w:r w:rsidRPr="00AB6BD4">
              <w:rPr>
                <w:rFonts w:ascii="Calibri" w:hAnsi="Calibri"/>
                <w:sz w:val="10"/>
                <w:szCs w:val="10"/>
              </w:rPr>
              <w:t>1.10 (0.01 to 233.89)</w:t>
            </w:r>
          </w:p>
        </w:tc>
        <w:tc>
          <w:tcPr>
            <w:tcW w:w="709" w:type="dxa"/>
            <w:vAlign w:val="center"/>
          </w:tcPr>
          <w:p w14:paraId="15EBE4C5" w14:textId="77777777" w:rsidR="004C5927" w:rsidRPr="00057292" w:rsidRDefault="004C5927" w:rsidP="004538AB">
            <w:pPr>
              <w:rPr>
                <w:rFonts w:cstheme="minorHAnsi"/>
                <w:b/>
                <w:bCs/>
                <w:i/>
                <w:iCs/>
                <w:sz w:val="10"/>
                <w:szCs w:val="10"/>
              </w:rPr>
            </w:pPr>
            <w:r w:rsidRPr="00AB6BD4">
              <w:rPr>
                <w:rFonts w:ascii="Calibri" w:hAnsi="Calibri"/>
                <w:sz w:val="10"/>
                <w:szCs w:val="10"/>
              </w:rPr>
              <w:t>0.88 (0.01 to 84.98)</w:t>
            </w:r>
          </w:p>
        </w:tc>
        <w:tc>
          <w:tcPr>
            <w:tcW w:w="709" w:type="dxa"/>
            <w:vAlign w:val="bottom"/>
          </w:tcPr>
          <w:p w14:paraId="15B4100B" w14:textId="77777777" w:rsidR="004C5927" w:rsidRPr="00057292" w:rsidRDefault="004C5927" w:rsidP="004538AB">
            <w:pPr>
              <w:rPr>
                <w:rFonts w:cstheme="minorHAnsi"/>
                <w:b/>
                <w:bCs/>
                <w:i/>
                <w:iCs/>
                <w:sz w:val="10"/>
                <w:szCs w:val="10"/>
              </w:rPr>
            </w:pPr>
            <w:r w:rsidRPr="00AB6BD4">
              <w:rPr>
                <w:rFonts w:ascii="Calibri" w:hAnsi="Calibri"/>
                <w:sz w:val="10"/>
                <w:szCs w:val="10"/>
              </w:rPr>
              <w:t>0.72 (0.01 to 39.52)</w:t>
            </w:r>
          </w:p>
        </w:tc>
        <w:tc>
          <w:tcPr>
            <w:tcW w:w="850" w:type="dxa"/>
            <w:vAlign w:val="bottom"/>
          </w:tcPr>
          <w:p w14:paraId="37D82B7F"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Remifentanil</w:t>
            </w:r>
          </w:p>
        </w:tc>
      </w:tr>
      <w:tr w:rsidR="004C5927" w:rsidRPr="00057292" w14:paraId="5FA7AE7D" w14:textId="77777777" w:rsidTr="001559C5">
        <w:trPr>
          <w:gridAfter w:val="5"/>
          <w:wAfter w:w="3685" w:type="dxa"/>
          <w:trHeight w:val="363"/>
        </w:trPr>
        <w:tc>
          <w:tcPr>
            <w:tcW w:w="704" w:type="dxa"/>
            <w:vAlign w:val="center"/>
          </w:tcPr>
          <w:p w14:paraId="34DF9CED" w14:textId="77777777" w:rsidR="004C5927" w:rsidRPr="00057292" w:rsidRDefault="004C5927" w:rsidP="004538AB">
            <w:pPr>
              <w:rPr>
                <w:rFonts w:cstheme="minorHAnsi"/>
                <w:b/>
                <w:bCs/>
                <w:i/>
                <w:iCs/>
                <w:sz w:val="10"/>
                <w:szCs w:val="10"/>
              </w:rPr>
            </w:pPr>
            <w:r w:rsidRPr="00AB6BD4">
              <w:rPr>
                <w:rFonts w:ascii="Calibri" w:hAnsi="Calibri"/>
                <w:sz w:val="10"/>
                <w:szCs w:val="10"/>
              </w:rPr>
              <w:t>1.17 (0.00 to 632.52)</w:t>
            </w:r>
          </w:p>
        </w:tc>
        <w:tc>
          <w:tcPr>
            <w:tcW w:w="993" w:type="dxa"/>
            <w:vAlign w:val="bottom"/>
          </w:tcPr>
          <w:p w14:paraId="01940871" w14:textId="77777777" w:rsidR="004C5927" w:rsidRPr="00057292" w:rsidRDefault="004C5927" w:rsidP="004538AB">
            <w:pPr>
              <w:rPr>
                <w:rFonts w:cstheme="minorHAnsi"/>
                <w:b/>
                <w:bCs/>
                <w:i/>
                <w:iCs/>
                <w:sz w:val="10"/>
                <w:szCs w:val="10"/>
              </w:rPr>
            </w:pPr>
            <w:r w:rsidRPr="00AB6BD4">
              <w:rPr>
                <w:rFonts w:ascii="Calibri" w:hAnsi="Calibri"/>
                <w:sz w:val="10"/>
                <w:szCs w:val="10"/>
              </w:rPr>
              <w:t>1.17 (0.01 to 157.25)</w:t>
            </w:r>
          </w:p>
        </w:tc>
        <w:tc>
          <w:tcPr>
            <w:tcW w:w="992" w:type="dxa"/>
            <w:vAlign w:val="center"/>
          </w:tcPr>
          <w:p w14:paraId="27149073" w14:textId="77777777" w:rsidR="004C5927" w:rsidRPr="00057292" w:rsidRDefault="004C5927" w:rsidP="004538AB">
            <w:pPr>
              <w:rPr>
                <w:rFonts w:cstheme="minorHAnsi"/>
                <w:b/>
                <w:bCs/>
                <w:i/>
                <w:iCs/>
                <w:sz w:val="10"/>
                <w:szCs w:val="10"/>
              </w:rPr>
            </w:pPr>
            <w:r w:rsidRPr="00AB6BD4">
              <w:rPr>
                <w:rFonts w:ascii="Calibri" w:hAnsi="Calibri"/>
                <w:sz w:val="10"/>
                <w:szCs w:val="10"/>
              </w:rPr>
              <w:t>1.17 (0.00 to 632.46)</w:t>
            </w:r>
          </w:p>
        </w:tc>
        <w:tc>
          <w:tcPr>
            <w:tcW w:w="992" w:type="dxa"/>
            <w:vAlign w:val="center"/>
          </w:tcPr>
          <w:p w14:paraId="5AF6447F" w14:textId="77777777" w:rsidR="004C5927" w:rsidRPr="00057292" w:rsidRDefault="004C5927" w:rsidP="004538AB">
            <w:pPr>
              <w:rPr>
                <w:rFonts w:cstheme="minorHAnsi"/>
                <w:b/>
                <w:bCs/>
                <w:i/>
                <w:iCs/>
                <w:sz w:val="10"/>
                <w:szCs w:val="10"/>
              </w:rPr>
            </w:pPr>
            <w:r w:rsidRPr="00AB6BD4">
              <w:rPr>
                <w:rFonts w:ascii="Calibri" w:hAnsi="Calibri"/>
                <w:sz w:val="10"/>
                <w:szCs w:val="10"/>
              </w:rPr>
              <w:t>1.13 (0.00 to 389.77)</w:t>
            </w:r>
          </w:p>
        </w:tc>
        <w:tc>
          <w:tcPr>
            <w:tcW w:w="992" w:type="dxa"/>
            <w:vAlign w:val="center"/>
          </w:tcPr>
          <w:p w14:paraId="34AEB4BC" w14:textId="77777777" w:rsidR="004C5927" w:rsidRPr="00057292" w:rsidRDefault="004C5927" w:rsidP="004538AB">
            <w:pPr>
              <w:rPr>
                <w:rFonts w:cstheme="minorHAnsi"/>
                <w:b/>
                <w:bCs/>
                <w:i/>
                <w:iCs/>
                <w:sz w:val="10"/>
                <w:szCs w:val="10"/>
              </w:rPr>
            </w:pPr>
            <w:r w:rsidRPr="00AB6BD4">
              <w:rPr>
                <w:rFonts w:ascii="Calibri" w:hAnsi="Calibri"/>
                <w:sz w:val="10"/>
                <w:szCs w:val="10"/>
              </w:rPr>
              <w:t>1.10 (0.00 to 406.05)</w:t>
            </w:r>
          </w:p>
        </w:tc>
        <w:tc>
          <w:tcPr>
            <w:tcW w:w="709" w:type="dxa"/>
            <w:vAlign w:val="center"/>
          </w:tcPr>
          <w:p w14:paraId="2D58645E" w14:textId="77777777" w:rsidR="004C5927" w:rsidRPr="00057292" w:rsidRDefault="004C5927" w:rsidP="004538AB">
            <w:pPr>
              <w:rPr>
                <w:rFonts w:cstheme="minorHAnsi"/>
                <w:b/>
                <w:bCs/>
                <w:i/>
                <w:iCs/>
                <w:sz w:val="10"/>
                <w:szCs w:val="10"/>
              </w:rPr>
            </w:pPr>
            <w:r w:rsidRPr="00AB6BD4">
              <w:rPr>
                <w:rFonts w:ascii="Calibri" w:hAnsi="Calibri"/>
                <w:sz w:val="10"/>
                <w:szCs w:val="10"/>
              </w:rPr>
              <w:t>1.17 (0.01 to 261.16)</w:t>
            </w:r>
          </w:p>
        </w:tc>
        <w:tc>
          <w:tcPr>
            <w:tcW w:w="709" w:type="dxa"/>
            <w:vAlign w:val="center"/>
          </w:tcPr>
          <w:p w14:paraId="330F3C59" w14:textId="77777777" w:rsidR="004C5927" w:rsidRPr="00057292" w:rsidRDefault="004C5927" w:rsidP="004538AB">
            <w:pPr>
              <w:rPr>
                <w:rFonts w:cstheme="minorHAnsi"/>
                <w:b/>
                <w:bCs/>
                <w:i/>
                <w:iCs/>
                <w:sz w:val="10"/>
                <w:szCs w:val="10"/>
              </w:rPr>
            </w:pPr>
            <w:r w:rsidRPr="00AB6BD4">
              <w:rPr>
                <w:rFonts w:ascii="Calibri" w:hAnsi="Calibri"/>
                <w:sz w:val="10"/>
                <w:szCs w:val="10"/>
              </w:rPr>
              <w:t>1.17 (0.00 to 633.92)</w:t>
            </w:r>
          </w:p>
        </w:tc>
        <w:tc>
          <w:tcPr>
            <w:tcW w:w="709" w:type="dxa"/>
            <w:vAlign w:val="center"/>
          </w:tcPr>
          <w:p w14:paraId="6A8ADFC5" w14:textId="77777777" w:rsidR="004C5927" w:rsidRPr="00057292" w:rsidRDefault="004C5927" w:rsidP="004538AB">
            <w:pPr>
              <w:rPr>
                <w:rFonts w:cstheme="minorHAnsi"/>
                <w:b/>
                <w:bCs/>
                <w:i/>
                <w:iCs/>
                <w:sz w:val="10"/>
                <w:szCs w:val="10"/>
              </w:rPr>
            </w:pPr>
            <w:r w:rsidRPr="00AB6BD4">
              <w:rPr>
                <w:rFonts w:ascii="Calibri" w:hAnsi="Calibri"/>
                <w:sz w:val="10"/>
                <w:szCs w:val="10"/>
              </w:rPr>
              <w:t>0.97 (0.00 to 262.11)</w:t>
            </w:r>
          </w:p>
        </w:tc>
        <w:tc>
          <w:tcPr>
            <w:tcW w:w="708" w:type="dxa"/>
            <w:vAlign w:val="bottom"/>
          </w:tcPr>
          <w:p w14:paraId="6CB786AB" w14:textId="77777777" w:rsidR="004C5927" w:rsidRPr="00057292" w:rsidRDefault="004C5927" w:rsidP="004538AB">
            <w:pPr>
              <w:rPr>
                <w:rFonts w:cstheme="minorHAnsi"/>
                <w:b/>
                <w:bCs/>
                <w:i/>
                <w:iCs/>
                <w:sz w:val="10"/>
                <w:szCs w:val="10"/>
              </w:rPr>
            </w:pPr>
            <w:r w:rsidRPr="00AB6BD4">
              <w:rPr>
                <w:rFonts w:ascii="Calibri" w:hAnsi="Calibri"/>
                <w:sz w:val="10"/>
                <w:szCs w:val="10"/>
              </w:rPr>
              <w:t>1.12 (0.00 to 639.27)</w:t>
            </w:r>
          </w:p>
        </w:tc>
        <w:tc>
          <w:tcPr>
            <w:tcW w:w="709" w:type="dxa"/>
            <w:vAlign w:val="bottom"/>
          </w:tcPr>
          <w:p w14:paraId="57B642DC" w14:textId="77777777" w:rsidR="004C5927" w:rsidRPr="00057292" w:rsidRDefault="004C5927" w:rsidP="004538AB">
            <w:pPr>
              <w:rPr>
                <w:rFonts w:cstheme="minorHAnsi"/>
                <w:b/>
                <w:bCs/>
                <w:i/>
                <w:iCs/>
                <w:sz w:val="10"/>
                <w:szCs w:val="10"/>
              </w:rPr>
            </w:pPr>
            <w:r w:rsidRPr="00AB6BD4">
              <w:rPr>
                <w:rFonts w:ascii="Calibri" w:hAnsi="Calibri"/>
                <w:sz w:val="10"/>
                <w:szCs w:val="10"/>
              </w:rPr>
              <w:t>0.98 (0.01 to 103.50)</w:t>
            </w:r>
          </w:p>
        </w:tc>
        <w:tc>
          <w:tcPr>
            <w:tcW w:w="709" w:type="dxa"/>
            <w:vAlign w:val="bottom"/>
          </w:tcPr>
          <w:p w14:paraId="062FCBC4" w14:textId="77777777" w:rsidR="004C5927" w:rsidRPr="00057292" w:rsidRDefault="004C5927" w:rsidP="004538AB">
            <w:pPr>
              <w:rPr>
                <w:rFonts w:cstheme="minorHAnsi"/>
                <w:b/>
                <w:bCs/>
                <w:i/>
                <w:iCs/>
                <w:sz w:val="10"/>
                <w:szCs w:val="10"/>
              </w:rPr>
            </w:pPr>
            <w:r w:rsidRPr="00AB6BD4">
              <w:rPr>
                <w:rFonts w:ascii="Calibri" w:hAnsi="Calibri"/>
                <w:sz w:val="10"/>
                <w:szCs w:val="10"/>
              </w:rPr>
              <w:t>0.99 (0.00 to 215.81)</w:t>
            </w:r>
          </w:p>
        </w:tc>
        <w:tc>
          <w:tcPr>
            <w:tcW w:w="992" w:type="dxa"/>
            <w:vAlign w:val="bottom"/>
          </w:tcPr>
          <w:p w14:paraId="72A8C982" w14:textId="77777777" w:rsidR="004C5927" w:rsidRPr="00057292" w:rsidRDefault="004C5927" w:rsidP="004538AB">
            <w:pPr>
              <w:rPr>
                <w:rFonts w:cstheme="minorHAnsi"/>
                <w:b/>
                <w:bCs/>
                <w:i/>
                <w:iCs/>
                <w:sz w:val="10"/>
                <w:szCs w:val="10"/>
              </w:rPr>
            </w:pPr>
            <w:r w:rsidRPr="00AB6BD4">
              <w:rPr>
                <w:rFonts w:ascii="Calibri" w:hAnsi="Calibri"/>
                <w:sz w:val="10"/>
                <w:szCs w:val="10"/>
              </w:rPr>
              <w:t>1.00 (0.02 to 52.36)</w:t>
            </w:r>
          </w:p>
        </w:tc>
        <w:tc>
          <w:tcPr>
            <w:tcW w:w="709" w:type="dxa"/>
            <w:vAlign w:val="bottom"/>
          </w:tcPr>
          <w:p w14:paraId="50477FFB" w14:textId="77777777" w:rsidR="004C5927" w:rsidRPr="00057292" w:rsidRDefault="004C5927" w:rsidP="004538AB">
            <w:pPr>
              <w:rPr>
                <w:rFonts w:cstheme="minorHAnsi"/>
                <w:b/>
                <w:bCs/>
                <w:i/>
                <w:iCs/>
                <w:sz w:val="10"/>
                <w:szCs w:val="10"/>
              </w:rPr>
            </w:pPr>
            <w:r w:rsidRPr="00AB6BD4">
              <w:rPr>
                <w:rFonts w:ascii="Calibri" w:hAnsi="Calibri"/>
                <w:sz w:val="10"/>
                <w:szCs w:val="10"/>
              </w:rPr>
              <w:t>0.80 (0.01 to 108.40)</w:t>
            </w:r>
          </w:p>
        </w:tc>
        <w:tc>
          <w:tcPr>
            <w:tcW w:w="709" w:type="dxa"/>
            <w:vAlign w:val="center"/>
          </w:tcPr>
          <w:p w14:paraId="62058E7B" w14:textId="77777777" w:rsidR="004C5927" w:rsidRPr="00057292" w:rsidRDefault="004C5927" w:rsidP="004538AB">
            <w:pPr>
              <w:rPr>
                <w:rFonts w:cstheme="minorHAnsi"/>
                <w:b/>
                <w:bCs/>
                <w:i/>
                <w:iCs/>
                <w:sz w:val="10"/>
                <w:szCs w:val="10"/>
              </w:rPr>
            </w:pPr>
            <w:r w:rsidRPr="00AB6BD4">
              <w:rPr>
                <w:rFonts w:ascii="Calibri" w:hAnsi="Calibri"/>
                <w:sz w:val="10"/>
                <w:szCs w:val="10"/>
              </w:rPr>
              <w:t>0.66 (0.00 to 136.05)</w:t>
            </w:r>
          </w:p>
        </w:tc>
        <w:tc>
          <w:tcPr>
            <w:tcW w:w="850" w:type="dxa"/>
            <w:vAlign w:val="bottom"/>
          </w:tcPr>
          <w:p w14:paraId="0A37FDC5" w14:textId="77777777" w:rsidR="004C5927" w:rsidRPr="00057292" w:rsidRDefault="004C5927" w:rsidP="004538AB">
            <w:pPr>
              <w:rPr>
                <w:rFonts w:cstheme="minorHAnsi"/>
                <w:b/>
                <w:bCs/>
                <w:i/>
                <w:iCs/>
                <w:sz w:val="10"/>
                <w:szCs w:val="10"/>
              </w:rPr>
            </w:pPr>
            <w:r w:rsidRPr="00AB6BD4">
              <w:rPr>
                <w:rFonts w:ascii="Calibri" w:hAnsi="Calibri"/>
                <w:sz w:val="10"/>
                <w:szCs w:val="10"/>
              </w:rPr>
              <w:t>0.91 (0.00 to 713.06)</w:t>
            </w:r>
          </w:p>
        </w:tc>
        <w:tc>
          <w:tcPr>
            <w:tcW w:w="709" w:type="dxa"/>
            <w:vAlign w:val="bottom"/>
          </w:tcPr>
          <w:p w14:paraId="210F366D" w14:textId="77777777" w:rsidR="004C5927" w:rsidRPr="00057292" w:rsidRDefault="004C5927" w:rsidP="004538AB">
            <w:pPr>
              <w:rPr>
                <w:rFonts w:cstheme="minorHAnsi"/>
                <w:b/>
                <w:bCs/>
                <w:i/>
                <w:iCs/>
                <w:sz w:val="10"/>
                <w:szCs w:val="10"/>
              </w:rPr>
            </w:pPr>
            <w:r w:rsidRPr="00AB6BD4">
              <w:rPr>
                <w:rFonts w:ascii="Calibri" w:hAnsi="Calibri"/>
                <w:b/>
                <w:bCs/>
                <w:sz w:val="10"/>
                <w:szCs w:val="10"/>
              </w:rPr>
              <w:t>Midazolam + Sufentanil</w:t>
            </w:r>
          </w:p>
        </w:tc>
      </w:tr>
      <w:tr w:rsidR="004C5927" w:rsidRPr="00057292" w14:paraId="69C20D5D" w14:textId="77777777" w:rsidTr="001559C5">
        <w:trPr>
          <w:gridAfter w:val="4"/>
          <w:wAfter w:w="3118" w:type="dxa"/>
          <w:trHeight w:val="363"/>
        </w:trPr>
        <w:tc>
          <w:tcPr>
            <w:tcW w:w="704" w:type="dxa"/>
            <w:vAlign w:val="center"/>
          </w:tcPr>
          <w:p w14:paraId="3EDDE8C5" w14:textId="77777777" w:rsidR="004C5927" w:rsidRPr="00057292" w:rsidRDefault="004C5927" w:rsidP="004538AB">
            <w:pPr>
              <w:rPr>
                <w:rFonts w:cstheme="minorHAnsi"/>
                <w:b/>
                <w:bCs/>
                <w:i/>
                <w:iCs/>
                <w:sz w:val="10"/>
                <w:szCs w:val="10"/>
              </w:rPr>
            </w:pPr>
            <w:r w:rsidRPr="00AB6BD4">
              <w:rPr>
                <w:rFonts w:ascii="Calibri" w:hAnsi="Calibri"/>
                <w:sz w:val="10"/>
                <w:szCs w:val="10"/>
              </w:rPr>
              <w:t>0.74 (0.01 to 46.38)</w:t>
            </w:r>
          </w:p>
        </w:tc>
        <w:tc>
          <w:tcPr>
            <w:tcW w:w="993" w:type="dxa"/>
            <w:vAlign w:val="bottom"/>
          </w:tcPr>
          <w:p w14:paraId="6237B4F7" w14:textId="77777777" w:rsidR="004C5927" w:rsidRPr="00057292" w:rsidRDefault="004C5927" w:rsidP="004538AB">
            <w:pPr>
              <w:rPr>
                <w:rFonts w:cstheme="minorHAnsi"/>
                <w:b/>
                <w:bCs/>
                <w:i/>
                <w:iCs/>
                <w:sz w:val="10"/>
                <w:szCs w:val="10"/>
              </w:rPr>
            </w:pPr>
            <w:r w:rsidRPr="00AB6BD4">
              <w:rPr>
                <w:rFonts w:ascii="Calibri" w:hAnsi="Calibri"/>
                <w:sz w:val="10"/>
                <w:szCs w:val="10"/>
              </w:rPr>
              <w:t>0.74 (0.21 to 2.59)</w:t>
            </w:r>
          </w:p>
        </w:tc>
        <w:tc>
          <w:tcPr>
            <w:tcW w:w="992" w:type="dxa"/>
            <w:vAlign w:val="center"/>
          </w:tcPr>
          <w:p w14:paraId="0E265B0C" w14:textId="77777777" w:rsidR="004C5927" w:rsidRPr="00057292" w:rsidRDefault="004C5927" w:rsidP="004538AB">
            <w:pPr>
              <w:rPr>
                <w:rFonts w:cstheme="minorHAnsi"/>
                <w:b/>
                <w:bCs/>
                <w:i/>
                <w:iCs/>
                <w:sz w:val="10"/>
                <w:szCs w:val="10"/>
              </w:rPr>
            </w:pPr>
            <w:r w:rsidRPr="00AB6BD4">
              <w:rPr>
                <w:rFonts w:ascii="Calibri" w:hAnsi="Calibri"/>
                <w:sz w:val="10"/>
                <w:szCs w:val="10"/>
              </w:rPr>
              <w:t>0.74 (0.01 to 46.36)</w:t>
            </w:r>
          </w:p>
        </w:tc>
        <w:tc>
          <w:tcPr>
            <w:tcW w:w="992" w:type="dxa"/>
            <w:vAlign w:val="center"/>
          </w:tcPr>
          <w:p w14:paraId="707FA3BD" w14:textId="77777777" w:rsidR="004C5927" w:rsidRPr="00057292" w:rsidRDefault="004C5927" w:rsidP="004538AB">
            <w:pPr>
              <w:rPr>
                <w:rFonts w:cstheme="minorHAnsi"/>
                <w:b/>
                <w:bCs/>
                <w:i/>
                <w:iCs/>
                <w:sz w:val="10"/>
                <w:szCs w:val="10"/>
              </w:rPr>
            </w:pPr>
            <w:r w:rsidRPr="00AB6BD4">
              <w:rPr>
                <w:rFonts w:ascii="Calibri" w:hAnsi="Calibri"/>
                <w:sz w:val="10"/>
                <w:szCs w:val="10"/>
              </w:rPr>
              <w:t>0.71 (0.02 to 22.04)</w:t>
            </w:r>
          </w:p>
        </w:tc>
        <w:tc>
          <w:tcPr>
            <w:tcW w:w="992" w:type="dxa"/>
            <w:vAlign w:val="center"/>
          </w:tcPr>
          <w:p w14:paraId="6BB97554" w14:textId="77777777" w:rsidR="004C5927" w:rsidRPr="00057292" w:rsidRDefault="004C5927" w:rsidP="004538AB">
            <w:pPr>
              <w:rPr>
                <w:rFonts w:cstheme="minorHAnsi"/>
                <w:b/>
                <w:bCs/>
                <w:i/>
                <w:iCs/>
                <w:sz w:val="10"/>
                <w:szCs w:val="10"/>
              </w:rPr>
            </w:pPr>
            <w:r w:rsidRPr="00AB6BD4">
              <w:rPr>
                <w:rFonts w:ascii="Calibri" w:hAnsi="Calibri"/>
                <w:sz w:val="10"/>
                <w:szCs w:val="10"/>
              </w:rPr>
              <w:t>0.70 (0.02 to 24.18)</w:t>
            </w:r>
          </w:p>
        </w:tc>
        <w:tc>
          <w:tcPr>
            <w:tcW w:w="709" w:type="dxa"/>
            <w:vAlign w:val="center"/>
          </w:tcPr>
          <w:p w14:paraId="44D71878" w14:textId="77777777" w:rsidR="004C5927" w:rsidRPr="00057292" w:rsidRDefault="004C5927" w:rsidP="004538AB">
            <w:pPr>
              <w:rPr>
                <w:rFonts w:cstheme="minorHAnsi"/>
                <w:b/>
                <w:bCs/>
                <w:i/>
                <w:iCs/>
                <w:sz w:val="10"/>
                <w:szCs w:val="10"/>
              </w:rPr>
            </w:pPr>
            <w:r w:rsidRPr="00AB6BD4">
              <w:rPr>
                <w:rFonts w:ascii="Calibri" w:hAnsi="Calibri"/>
                <w:sz w:val="10"/>
                <w:szCs w:val="10"/>
              </w:rPr>
              <w:t>0.74 (0.05 to 10.01)</w:t>
            </w:r>
          </w:p>
        </w:tc>
        <w:tc>
          <w:tcPr>
            <w:tcW w:w="709" w:type="dxa"/>
            <w:vAlign w:val="center"/>
          </w:tcPr>
          <w:p w14:paraId="0AD27E4D" w14:textId="77777777" w:rsidR="004C5927" w:rsidRPr="00057292" w:rsidRDefault="004C5927" w:rsidP="004538AB">
            <w:pPr>
              <w:rPr>
                <w:rFonts w:cstheme="minorHAnsi"/>
                <w:b/>
                <w:bCs/>
                <w:i/>
                <w:iCs/>
                <w:sz w:val="10"/>
                <w:szCs w:val="10"/>
              </w:rPr>
            </w:pPr>
            <w:r w:rsidRPr="00AB6BD4">
              <w:rPr>
                <w:rFonts w:ascii="Calibri" w:hAnsi="Calibri"/>
                <w:sz w:val="10"/>
                <w:szCs w:val="10"/>
              </w:rPr>
              <w:t>0.74 (0.01 to 46.52)</w:t>
            </w:r>
          </w:p>
        </w:tc>
        <w:tc>
          <w:tcPr>
            <w:tcW w:w="709" w:type="dxa"/>
            <w:vAlign w:val="center"/>
          </w:tcPr>
          <w:p w14:paraId="4844071F" w14:textId="77777777" w:rsidR="004C5927" w:rsidRPr="00057292" w:rsidRDefault="004C5927" w:rsidP="004538AB">
            <w:pPr>
              <w:rPr>
                <w:rFonts w:cstheme="minorHAnsi"/>
                <w:b/>
                <w:bCs/>
                <w:i/>
                <w:iCs/>
                <w:sz w:val="10"/>
                <w:szCs w:val="10"/>
              </w:rPr>
            </w:pPr>
            <w:r w:rsidRPr="00AB6BD4">
              <w:rPr>
                <w:rFonts w:ascii="Calibri" w:hAnsi="Calibri"/>
                <w:sz w:val="10"/>
                <w:szCs w:val="10"/>
              </w:rPr>
              <w:t>0.61 (0.03 to 14.26)</w:t>
            </w:r>
          </w:p>
        </w:tc>
        <w:tc>
          <w:tcPr>
            <w:tcW w:w="708" w:type="dxa"/>
            <w:vAlign w:val="bottom"/>
          </w:tcPr>
          <w:p w14:paraId="74D1FE1C" w14:textId="77777777" w:rsidR="004C5927" w:rsidRPr="00057292" w:rsidRDefault="004C5927" w:rsidP="004538AB">
            <w:pPr>
              <w:rPr>
                <w:rFonts w:cstheme="minorHAnsi"/>
                <w:b/>
                <w:bCs/>
                <w:i/>
                <w:iCs/>
                <w:sz w:val="10"/>
                <w:szCs w:val="10"/>
              </w:rPr>
            </w:pPr>
            <w:r w:rsidRPr="00AB6BD4">
              <w:rPr>
                <w:rFonts w:ascii="Calibri" w:hAnsi="Calibri"/>
                <w:sz w:val="10"/>
                <w:szCs w:val="10"/>
              </w:rPr>
              <w:t>0.70 (0.01 to 48.89)</w:t>
            </w:r>
          </w:p>
        </w:tc>
        <w:tc>
          <w:tcPr>
            <w:tcW w:w="709" w:type="dxa"/>
            <w:vAlign w:val="bottom"/>
          </w:tcPr>
          <w:p w14:paraId="370E6DCF" w14:textId="77777777" w:rsidR="004C5927" w:rsidRPr="00057292" w:rsidRDefault="004C5927" w:rsidP="004538AB">
            <w:pPr>
              <w:rPr>
                <w:rFonts w:cstheme="minorHAnsi"/>
                <w:b/>
                <w:bCs/>
                <w:i/>
                <w:iCs/>
                <w:sz w:val="10"/>
                <w:szCs w:val="10"/>
              </w:rPr>
            </w:pPr>
            <w:r w:rsidRPr="00AB6BD4">
              <w:rPr>
                <w:rFonts w:ascii="Calibri" w:hAnsi="Calibri"/>
                <w:sz w:val="10"/>
                <w:szCs w:val="10"/>
              </w:rPr>
              <w:t>0.62 (0.04 to 9.75)</w:t>
            </w:r>
          </w:p>
        </w:tc>
        <w:tc>
          <w:tcPr>
            <w:tcW w:w="709" w:type="dxa"/>
            <w:vAlign w:val="bottom"/>
          </w:tcPr>
          <w:p w14:paraId="3F977EEF" w14:textId="77777777" w:rsidR="004C5927" w:rsidRPr="00057292" w:rsidRDefault="004C5927" w:rsidP="004538AB">
            <w:pPr>
              <w:rPr>
                <w:rFonts w:cstheme="minorHAnsi"/>
                <w:b/>
                <w:bCs/>
                <w:i/>
                <w:iCs/>
                <w:sz w:val="10"/>
                <w:szCs w:val="10"/>
              </w:rPr>
            </w:pPr>
            <w:r w:rsidRPr="00AB6BD4">
              <w:rPr>
                <w:rFonts w:ascii="Calibri" w:hAnsi="Calibri"/>
                <w:sz w:val="10"/>
                <w:szCs w:val="10"/>
              </w:rPr>
              <w:t>0.63 (0.01 to 49.33)</w:t>
            </w:r>
          </w:p>
        </w:tc>
        <w:tc>
          <w:tcPr>
            <w:tcW w:w="992" w:type="dxa"/>
            <w:vAlign w:val="bottom"/>
          </w:tcPr>
          <w:p w14:paraId="31ED5D68" w14:textId="77777777" w:rsidR="004C5927" w:rsidRPr="00057292" w:rsidRDefault="004C5927" w:rsidP="004538AB">
            <w:pPr>
              <w:rPr>
                <w:rFonts w:cstheme="minorHAnsi"/>
                <w:b/>
                <w:bCs/>
                <w:i/>
                <w:iCs/>
                <w:sz w:val="10"/>
                <w:szCs w:val="10"/>
              </w:rPr>
            </w:pPr>
            <w:r w:rsidRPr="00AB6BD4">
              <w:rPr>
                <w:rFonts w:ascii="Calibri" w:hAnsi="Calibri"/>
                <w:sz w:val="10"/>
                <w:szCs w:val="10"/>
              </w:rPr>
              <w:t>0.63 (0.03 to 14.82)</w:t>
            </w:r>
          </w:p>
        </w:tc>
        <w:tc>
          <w:tcPr>
            <w:tcW w:w="709" w:type="dxa"/>
            <w:vAlign w:val="bottom"/>
          </w:tcPr>
          <w:p w14:paraId="7A253CAA" w14:textId="77777777" w:rsidR="004C5927" w:rsidRPr="00057292" w:rsidRDefault="004C5927" w:rsidP="004538AB">
            <w:pPr>
              <w:rPr>
                <w:rFonts w:cstheme="minorHAnsi"/>
                <w:b/>
                <w:bCs/>
                <w:i/>
                <w:iCs/>
                <w:sz w:val="10"/>
                <w:szCs w:val="10"/>
              </w:rPr>
            </w:pPr>
            <w:r w:rsidRPr="00AB6BD4">
              <w:rPr>
                <w:rFonts w:ascii="Calibri" w:hAnsi="Calibri"/>
                <w:sz w:val="10"/>
                <w:szCs w:val="10"/>
              </w:rPr>
              <w:t>0.51 (0.08 to 3.39)</w:t>
            </w:r>
          </w:p>
        </w:tc>
        <w:tc>
          <w:tcPr>
            <w:tcW w:w="709" w:type="dxa"/>
            <w:vAlign w:val="bottom"/>
          </w:tcPr>
          <w:p w14:paraId="01953674" w14:textId="77777777" w:rsidR="004C5927" w:rsidRPr="00057292" w:rsidRDefault="004C5927" w:rsidP="004538AB">
            <w:pPr>
              <w:rPr>
                <w:rFonts w:cstheme="minorHAnsi"/>
                <w:b/>
                <w:bCs/>
                <w:i/>
                <w:iCs/>
                <w:sz w:val="10"/>
                <w:szCs w:val="10"/>
              </w:rPr>
            </w:pPr>
            <w:r w:rsidRPr="00AB6BD4">
              <w:rPr>
                <w:rFonts w:ascii="Calibri" w:hAnsi="Calibri"/>
                <w:sz w:val="10"/>
                <w:szCs w:val="10"/>
              </w:rPr>
              <w:t>0.42 (0.03 to 6.36)</w:t>
            </w:r>
          </w:p>
        </w:tc>
        <w:tc>
          <w:tcPr>
            <w:tcW w:w="850" w:type="dxa"/>
            <w:vAlign w:val="center"/>
          </w:tcPr>
          <w:p w14:paraId="5456BACF" w14:textId="77777777" w:rsidR="004C5927" w:rsidRPr="00057292" w:rsidRDefault="004C5927" w:rsidP="004538AB">
            <w:pPr>
              <w:rPr>
                <w:rFonts w:cstheme="minorHAnsi"/>
                <w:b/>
                <w:bCs/>
                <w:i/>
                <w:iCs/>
                <w:sz w:val="10"/>
                <w:szCs w:val="10"/>
              </w:rPr>
            </w:pPr>
            <w:r w:rsidRPr="00AB6BD4">
              <w:rPr>
                <w:rFonts w:ascii="Calibri" w:hAnsi="Calibri"/>
                <w:sz w:val="10"/>
                <w:szCs w:val="10"/>
              </w:rPr>
              <w:t>0.57 (0.00 to 72.68)</w:t>
            </w:r>
          </w:p>
        </w:tc>
        <w:tc>
          <w:tcPr>
            <w:tcW w:w="709" w:type="dxa"/>
            <w:vAlign w:val="bottom"/>
          </w:tcPr>
          <w:p w14:paraId="1E4979A9" w14:textId="77777777" w:rsidR="004C5927" w:rsidRPr="00057292" w:rsidRDefault="004C5927" w:rsidP="004538AB">
            <w:pPr>
              <w:rPr>
                <w:rFonts w:cstheme="minorHAnsi"/>
                <w:b/>
                <w:bCs/>
                <w:i/>
                <w:iCs/>
                <w:sz w:val="10"/>
                <w:szCs w:val="10"/>
              </w:rPr>
            </w:pPr>
            <w:r w:rsidRPr="00AB6BD4">
              <w:rPr>
                <w:rFonts w:ascii="Calibri" w:hAnsi="Calibri"/>
                <w:sz w:val="10"/>
                <w:szCs w:val="10"/>
              </w:rPr>
              <w:t>0.63 (0.00 to 99.70)</w:t>
            </w:r>
          </w:p>
        </w:tc>
        <w:tc>
          <w:tcPr>
            <w:tcW w:w="567" w:type="dxa"/>
            <w:vAlign w:val="bottom"/>
          </w:tcPr>
          <w:p w14:paraId="03CCFAE6" w14:textId="77777777" w:rsidR="004C5927" w:rsidRPr="00057292" w:rsidRDefault="004C5927" w:rsidP="004538AB">
            <w:pPr>
              <w:rPr>
                <w:rFonts w:cstheme="minorHAnsi"/>
                <w:b/>
                <w:bCs/>
                <w:i/>
                <w:iCs/>
                <w:sz w:val="10"/>
                <w:szCs w:val="10"/>
              </w:rPr>
            </w:pPr>
            <w:r w:rsidRPr="00AB6BD4">
              <w:rPr>
                <w:rFonts w:ascii="Calibri" w:hAnsi="Calibri"/>
                <w:b/>
                <w:bCs/>
                <w:sz w:val="10"/>
                <w:szCs w:val="10"/>
              </w:rPr>
              <w:t>Placebo</w:t>
            </w:r>
          </w:p>
        </w:tc>
      </w:tr>
      <w:tr w:rsidR="004C5927" w:rsidRPr="00057292" w14:paraId="3AFBC1C2" w14:textId="77777777" w:rsidTr="001559C5">
        <w:trPr>
          <w:gridAfter w:val="3"/>
          <w:wAfter w:w="2409" w:type="dxa"/>
          <w:trHeight w:val="363"/>
        </w:trPr>
        <w:tc>
          <w:tcPr>
            <w:tcW w:w="704" w:type="dxa"/>
            <w:vAlign w:val="center"/>
          </w:tcPr>
          <w:p w14:paraId="54879162" w14:textId="77777777" w:rsidR="004C5927" w:rsidRPr="00057292" w:rsidRDefault="004C5927" w:rsidP="004538AB">
            <w:pPr>
              <w:rPr>
                <w:rFonts w:cstheme="minorHAnsi"/>
                <w:b/>
                <w:bCs/>
                <w:i/>
                <w:iCs/>
                <w:sz w:val="10"/>
                <w:szCs w:val="10"/>
              </w:rPr>
            </w:pPr>
            <w:r w:rsidRPr="00AB6BD4">
              <w:rPr>
                <w:rFonts w:ascii="Calibri" w:hAnsi="Calibri"/>
                <w:sz w:val="10"/>
                <w:szCs w:val="10"/>
              </w:rPr>
              <w:t>1.09 (0.01 to 82.93)</w:t>
            </w:r>
          </w:p>
        </w:tc>
        <w:tc>
          <w:tcPr>
            <w:tcW w:w="993" w:type="dxa"/>
            <w:vAlign w:val="bottom"/>
          </w:tcPr>
          <w:p w14:paraId="6FE14C51" w14:textId="77777777" w:rsidR="004C5927" w:rsidRPr="00057292" w:rsidRDefault="004C5927" w:rsidP="004538AB">
            <w:pPr>
              <w:rPr>
                <w:rFonts w:cstheme="minorHAnsi"/>
                <w:b/>
                <w:bCs/>
                <w:i/>
                <w:iCs/>
                <w:sz w:val="10"/>
                <w:szCs w:val="10"/>
              </w:rPr>
            </w:pPr>
            <w:r w:rsidRPr="00AB6BD4">
              <w:rPr>
                <w:rFonts w:ascii="Calibri" w:hAnsi="Calibri"/>
                <w:sz w:val="10"/>
                <w:szCs w:val="10"/>
              </w:rPr>
              <w:t>1.09 (0.19 to 6.45)</w:t>
            </w:r>
          </w:p>
        </w:tc>
        <w:tc>
          <w:tcPr>
            <w:tcW w:w="992" w:type="dxa"/>
            <w:vAlign w:val="center"/>
          </w:tcPr>
          <w:p w14:paraId="3139B8F6" w14:textId="77777777" w:rsidR="004C5927" w:rsidRPr="00057292" w:rsidRDefault="004C5927" w:rsidP="004538AB">
            <w:pPr>
              <w:rPr>
                <w:rFonts w:cstheme="minorHAnsi"/>
                <w:b/>
                <w:bCs/>
                <w:i/>
                <w:iCs/>
                <w:sz w:val="10"/>
                <w:szCs w:val="10"/>
              </w:rPr>
            </w:pPr>
            <w:r w:rsidRPr="00AB6BD4">
              <w:rPr>
                <w:rFonts w:ascii="Calibri" w:hAnsi="Calibri"/>
                <w:sz w:val="10"/>
                <w:szCs w:val="10"/>
              </w:rPr>
              <w:t>1.09 (0.01 to 82.91)</w:t>
            </w:r>
          </w:p>
        </w:tc>
        <w:tc>
          <w:tcPr>
            <w:tcW w:w="992" w:type="dxa"/>
            <w:vAlign w:val="center"/>
          </w:tcPr>
          <w:p w14:paraId="0E7980D3" w14:textId="77777777" w:rsidR="004C5927" w:rsidRPr="00057292" w:rsidRDefault="004C5927" w:rsidP="004538AB">
            <w:pPr>
              <w:rPr>
                <w:rFonts w:cstheme="minorHAnsi"/>
                <w:b/>
                <w:bCs/>
                <w:i/>
                <w:iCs/>
                <w:sz w:val="10"/>
                <w:szCs w:val="10"/>
              </w:rPr>
            </w:pPr>
            <w:r w:rsidRPr="00AB6BD4">
              <w:rPr>
                <w:rFonts w:ascii="Calibri" w:hAnsi="Calibri"/>
                <w:sz w:val="10"/>
                <w:szCs w:val="10"/>
              </w:rPr>
              <w:t>1.06 (0.04 to 29.12)</w:t>
            </w:r>
          </w:p>
        </w:tc>
        <w:tc>
          <w:tcPr>
            <w:tcW w:w="992" w:type="dxa"/>
            <w:vAlign w:val="center"/>
          </w:tcPr>
          <w:p w14:paraId="664FCEC1" w14:textId="77777777" w:rsidR="004C5927" w:rsidRPr="00057292" w:rsidRDefault="004C5927" w:rsidP="004538AB">
            <w:pPr>
              <w:rPr>
                <w:rFonts w:cstheme="minorHAnsi"/>
                <w:b/>
                <w:bCs/>
                <w:i/>
                <w:iCs/>
                <w:sz w:val="10"/>
                <w:szCs w:val="10"/>
              </w:rPr>
            </w:pPr>
            <w:r w:rsidRPr="00AB6BD4">
              <w:rPr>
                <w:rFonts w:ascii="Calibri" w:hAnsi="Calibri"/>
                <w:sz w:val="10"/>
                <w:szCs w:val="10"/>
              </w:rPr>
              <w:t>1.03 (0.04 to 25.32)</w:t>
            </w:r>
          </w:p>
        </w:tc>
        <w:tc>
          <w:tcPr>
            <w:tcW w:w="709" w:type="dxa"/>
            <w:vAlign w:val="center"/>
          </w:tcPr>
          <w:p w14:paraId="1EBBB37B" w14:textId="77777777" w:rsidR="004C5927" w:rsidRPr="00057292" w:rsidRDefault="004C5927" w:rsidP="004538AB">
            <w:pPr>
              <w:rPr>
                <w:rFonts w:cstheme="minorHAnsi"/>
                <w:b/>
                <w:bCs/>
                <w:i/>
                <w:iCs/>
                <w:sz w:val="10"/>
                <w:szCs w:val="10"/>
              </w:rPr>
            </w:pPr>
            <w:r w:rsidRPr="00AB6BD4">
              <w:rPr>
                <w:rFonts w:ascii="Calibri" w:hAnsi="Calibri"/>
                <w:sz w:val="10"/>
                <w:szCs w:val="10"/>
              </w:rPr>
              <w:t>1.09 (0.06 to 19.78)</w:t>
            </w:r>
          </w:p>
        </w:tc>
        <w:tc>
          <w:tcPr>
            <w:tcW w:w="709" w:type="dxa"/>
            <w:vAlign w:val="center"/>
          </w:tcPr>
          <w:p w14:paraId="21E148B5" w14:textId="77777777" w:rsidR="004C5927" w:rsidRPr="00057292" w:rsidRDefault="004C5927" w:rsidP="004538AB">
            <w:pPr>
              <w:rPr>
                <w:rFonts w:cstheme="minorHAnsi"/>
                <w:b/>
                <w:bCs/>
                <w:i/>
                <w:iCs/>
                <w:sz w:val="10"/>
                <w:szCs w:val="10"/>
              </w:rPr>
            </w:pPr>
            <w:r w:rsidRPr="00AB6BD4">
              <w:rPr>
                <w:rFonts w:ascii="Calibri" w:hAnsi="Calibri"/>
                <w:sz w:val="10"/>
                <w:szCs w:val="10"/>
              </w:rPr>
              <w:t>1.09 (0.01 to 83.19)</w:t>
            </w:r>
          </w:p>
        </w:tc>
        <w:tc>
          <w:tcPr>
            <w:tcW w:w="709" w:type="dxa"/>
            <w:vAlign w:val="center"/>
          </w:tcPr>
          <w:p w14:paraId="5AAF051E" w14:textId="77777777" w:rsidR="004C5927" w:rsidRPr="00057292" w:rsidRDefault="004C5927" w:rsidP="004538AB">
            <w:pPr>
              <w:rPr>
                <w:rFonts w:cstheme="minorHAnsi"/>
                <w:b/>
                <w:bCs/>
                <w:i/>
                <w:iCs/>
                <w:sz w:val="10"/>
                <w:szCs w:val="10"/>
              </w:rPr>
            </w:pPr>
            <w:r w:rsidRPr="00AB6BD4">
              <w:rPr>
                <w:rFonts w:ascii="Calibri" w:hAnsi="Calibri"/>
                <w:sz w:val="10"/>
                <w:szCs w:val="10"/>
              </w:rPr>
              <w:t>0.91 (0.03 to 25.96)</w:t>
            </w:r>
          </w:p>
        </w:tc>
        <w:tc>
          <w:tcPr>
            <w:tcW w:w="708" w:type="dxa"/>
            <w:vAlign w:val="bottom"/>
          </w:tcPr>
          <w:p w14:paraId="0764470A" w14:textId="77777777" w:rsidR="004C5927" w:rsidRPr="00057292" w:rsidRDefault="004C5927" w:rsidP="004538AB">
            <w:pPr>
              <w:rPr>
                <w:rFonts w:cstheme="minorHAnsi"/>
                <w:b/>
                <w:bCs/>
                <w:i/>
                <w:iCs/>
                <w:sz w:val="10"/>
                <w:szCs w:val="10"/>
              </w:rPr>
            </w:pPr>
            <w:r w:rsidRPr="00AB6BD4">
              <w:rPr>
                <w:rFonts w:ascii="Calibri" w:hAnsi="Calibri"/>
                <w:sz w:val="10"/>
                <w:szCs w:val="10"/>
              </w:rPr>
              <w:t>1.05 (0.02 to 60.06)</w:t>
            </w:r>
          </w:p>
        </w:tc>
        <w:tc>
          <w:tcPr>
            <w:tcW w:w="709" w:type="dxa"/>
            <w:vAlign w:val="bottom"/>
          </w:tcPr>
          <w:p w14:paraId="2D05F6C4" w14:textId="77777777" w:rsidR="004C5927" w:rsidRPr="00057292" w:rsidRDefault="004C5927" w:rsidP="004538AB">
            <w:pPr>
              <w:rPr>
                <w:rFonts w:cstheme="minorHAnsi"/>
                <w:b/>
                <w:bCs/>
                <w:i/>
                <w:iCs/>
                <w:sz w:val="10"/>
                <w:szCs w:val="10"/>
              </w:rPr>
            </w:pPr>
            <w:r w:rsidRPr="00AB6BD4">
              <w:rPr>
                <w:rFonts w:ascii="Calibri" w:hAnsi="Calibri"/>
                <w:sz w:val="10"/>
                <w:szCs w:val="10"/>
              </w:rPr>
              <w:t>0.92 (0.05 to 18.62)</w:t>
            </w:r>
          </w:p>
        </w:tc>
        <w:tc>
          <w:tcPr>
            <w:tcW w:w="709" w:type="dxa"/>
            <w:vAlign w:val="bottom"/>
          </w:tcPr>
          <w:p w14:paraId="58D89684" w14:textId="77777777" w:rsidR="004C5927" w:rsidRPr="00057292" w:rsidRDefault="004C5927" w:rsidP="004538AB">
            <w:pPr>
              <w:rPr>
                <w:rFonts w:cstheme="minorHAnsi"/>
                <w:b/>
                <w:bCs/>
                <w:i/>
                <w:iCs/>
                <w:sz w:val="10"/>
                <w:szCs w:val="10"/>
              </w:rPr>
            </w:pPr>
            <w:r w:rsidRPr="00AB6BD4">
              <w:rPr>
                <w:rFonts w:ascii="Calibri" w:hAnsi="Calibri"/>
                <w:sz w:val="10"/>
                <w:szCs w:val="10"/>
              </w:rPr>
              <w:t>0.93 (0.01 to 85.66)</w:t>
            </w:r>
          </w:p>
        </w:tc>
        <w:tc>
          <w:tcPr>
            <w:tcW w:w="992" w:type="dxa"/>
            <w:vAlign w:val="bottom"/>
          </w:tcPr>
          <w:p w14:paraId="08133394" w14:textId="77777777" w:rsidR="004C5927" w:rsidRPr="00057292" w:rsidRDefault="004C5927" w:rsidP="004538AB">
            <w:pPr>
              <w:rPr>
                <w:rFonts w:cstheme="minorHAnsi"/>
                <w:b/>
                <w:bCs/>
                <w:i/>
                <w:iCs/>
                <w:sz w:val="10"/>
                <w:szCs w:val="10"/>
              </w:rPr>
            </w:pPr>
            <w:r w:rsidRPr="00AB6BD4">
              <w:rPr>
                <w:rFonts w:ascii="Calibri" w:hAnsi="Calibri"/>
                <w:sz w:val="10"/>
                <w:szCs w:val="10"/>
              </w:rPr>
              <w:t>0.94 (0.03 to 26.99)</w:t>
            </w:r>
          </w:p>
        </w:tc>
        <w:tc>
          <w:tcPr>
            <w:tcW w:w="709" w:type="dxa"/>
            <w:vAlign w:val="bottom"/>
          </w:tcPr>
          <w:p w14:paraId="63AE5E46" w14:textId="77777777" w:rsidR="004C5927" w:rsidRPr="00057292" w:rsidRDefault="004C5927" w:rsidP="004538AB">
            <w:pPr>
              <w:rPr>
                <w:rFonts w:cstheme="minorHAnsi"/>
                <w:b/>
                <w:bCs/>
                <w:i/>
                <w:iCs/>
                <w:sz w:val="10"/>
                <w:szCs w:val="10"/>
              </w:rPr>
            </w:pPr>
            <w:r w:rsidRPr="00AB6BD4">
              <w:rPr>
                <w:rFonts w:ascii="Calibri" w:hAnsi="Calibri"/>
                <w:sz w:val="10"/>
                <w:szCs w:val="10"/>
              </w:rPr>
              <w:t>0.75 (0.09 to 6.57)</w:t>
            </w:r>
          </w:p>
        </w:tc>
        <w:tc>
          <w:tcPr>
            <w:tcW w:w="709" w:type="dxa"/>
            <w:vAlign w:val="bottom"/>
          </w:tcPr>
          <w:p w14:paraId="33639566" w14:textId="77777777" w:rsidR="004C5927" w:rsidRPr="00057292" w:rsidRDefault="004C5927" w:rsidP="004538AB">
            <w:pPr>
              <w:rPr>
                <w:rFonts w:cstheme="minorHAnsi"/>
                <w:b/>
                <w:bCs/>
                <w:i/>
                <w:iCs/>
                <w:sz w:val="10"/>
                <w:szCs w:val="10"/>
              </w:rPr>
            </w:pPr>
            <w:r w:rsidRPr="00AB6BD4">
              <w:rPr>
                <w:rFonts w:ascii="Calibri" w:hAnsi="Calibri"/>
                <w:sz w:val="10"/>
                <w:szCs w:val="10"/>
              </w:rPr>
              <w:t>0.62 (0.03 to 11.68)</w:t>
            </w:r>
          </w:p>
        </w:tc>
        <w:tc>
          <w:tcPr>
            <w:tcW w:w="850" w:type="dxa"/>
            <w:vAlign w:val="bottom"/>
          </w:tcPr>
          <w:p w14:paraId="0E672819" w14:textId="77777777" w:rsidR="004C5927" w:rsidRPr="00057292" w:rsidRDefault="004C5927" w:rsidP="004538AB">
            <w:pPr>
              <w:rPr>
                <w:rFonts w:cstheme="minorHAnsi"/>
                <w:b/>
                <w:bCs/>
                <w:i/>
                <w:iCs/>
                <w:sz w:val="10"/>
                <w:szCs w:val="10"/>
              </w:rPr>
            </w:pPr>
            <w:r w:rsidRPr="00AB6BD4">
              <w:rPr>
                <w:rFonts w:ascii="Calibri" w:hAnsi="Calibri"/>
                <w:sz w:val="10"/>
                <w:szCs w:val="10"/>
              </w:rPr>
              <w:t>0.85 (0.01 to 122.10)</w:t>
            </w:r>
          </w:p>
        </w:tc>
        <w:tc>
          <w:tcPr>
            <w:tcW w:w="709" w:type="dxa"/>
            <w:vAlign w:val="center"/>
          </w:tcPr>
          <w:p w14:paraId="267A09D8" w14:textId="77777777" w:rsidR="004C5927" w:rsidRPr="00057292" w:rsidRDefault="004C5927" w:rsidP="004538AB">
            <w:pPr>
              <w:rPr>
                <w:rFonts w:cstheme="minorHAnsi"/>
                <w:b/>
                <w:bCs/>
                <w:i/>
                <w:iCs/>
                <w:sz w:val="10"/>
                <w:szCs w:val="10"/>
              </w:rPr>
            </w:pPr>
            <w:r w:rsidRPr="00AB6BD4">
              <w:rPr>
                <w:rFonts w:ascii="Calibri" w:hAnsi="Calibri"/>
                <w:sz w:val="10"/>
                <w:szCs w:val="10"/>
              </w:rPr>
              <w:t>0.94 (0.01 to 168.58)</w:t>
            </w:r>
          </w:p>
        </w:tc>
        <w:tc>
          <w:tcPr>
            <w:tcW w:w="567" w:type="dxa"/>
            <w:vAlign w:val="bottom"/>
          </w:tcPr>
          <w:p w14:paraId="32D8773D" w14:textId="77777777" w:rsidR="004C5927" w:rsidRPr="00057292" w:rsidRDefault="004C5927" w:rsidP="004538AB">
            <w:pPr>
              <w:rPr>
                <w:rFonts w:cstheme="minorHAnsi"/>
                <w:b/>
                <w:bCs/>
                <w:i/>
                <w:iCs/>
                <w:sz w:val="10"/>
                <w:szCs w:val="10"/>
              </w:rPr>
            </w:pPr>
            <w:r w:rsidRPr="00AB6BD4">
              <w:rPr>
                <w:rFonts w:ascii="Calibri" w:hAnsi="Calibri"/>
                <w:sz w:val="10"/>
                <w:szCs w:val="10"/>
              </w:rPr>
              <w:t>1.49 (0.17 to 13.10)</w:t>
            </w:r>
          </w:p>
        </w:tc>
        <w:tc>
          <w:tcPr>
            <w:tcW w:w="709" w:type="dxa"/>
            <w:vAlign w:val="bottom"/>
          </w:tcPr>
          <w:p w14:paraId="35633BD9" w14:textId="77777777" w:rsidR="004C5927" w:rsidRPr="00057292" w:rsidRDefault="004C5927" w:rsidP="004538AB">
            <w:pPr>
              <w:rPr>
                <w:rFonts w:cstheme="minorHAnsi"/>
                <w:b/>
                <w:bCs/>
                <w:i/>
                <w:iCs/>
                <w:sz w:val="10"/>
                <w:szCs w:val="10"/>
              </w:rPr>
            </w:pPr>
            <w:r w:rsidRPr="00AB6BD4">
              <w:rPr>
                <w:rFonts w:ascii="Calibri" w:hAnsi="Calibri"/>
                <w:b/>
                <w:bCs/>
                <w:sz w:val="10"/>
                <w:szCs w:val="10"/>
              </w:rPr>
              <w:t>Propofol</w:t>
            </w:r>
          </w:p>
        </w:tc>
      </w:tr>
      <w:tr w:rsidR="004C5927" w:rsidRPr="00057292" w14:paraId="283C0731" w14:textId="77777777" w:rsidTr="001559C5">
        <w:trPr>
          <w:gridAfter w:val="2"/>
          <w:wAfter w:w="1559" w:type="dxa"/>
          <w:trHeight w:val="377"/>
        </w:trPr>
        <w:tc>
          <w:tcPr>
            <w:tcW w:w="704" w:type="dxa"/>
            <w:vAlign w:val="center"/>
          </w:tcPr>
          <w:p w14:paraId="674505B8" w14:textId="77777777" w:rsidR="004C5927" w:rsidRPr="00057292" w:rsidRDefault="004C5927" w:rsidP="004538AB">
            <w:pPr>
              <w:rPr>
                <w:rFonts w:cstheme="minorHAnsi"/>
                <w:b/>
                <w:bCs/>
                <w:i/>
                <w:iCs/>
                <w:sz w:val="10"/>
                <w:szCs w:val="10"/>
              </w:rPr>
            </w:pPr>
            <w:r w:rsidRPr="00AB6BD4">
              <w:rPr>
                <w:rFonts w:ascii="Calibri" w:hAnsi="Calibri"/>
                <w:sz w:val="10"/>
                <w:szCs w:val="10"/>
              </w:rPr>
              <w:t>0.78 (0.01 to 51.98)</w:t>
            </w:r>
          </w:p>
        </w:tc>
        <w:tc>
          <w:tcPr>
            <w:tcW w:w="993" w:type="dxa"/>
            <w:vAlign w:val="bottom"/>
          </w:tcPr>
          <w:p w14:paraId="5DF9404E" w14:textId="77777777" w:rsidR="004C5927" w:rsidRPr="00057292" w:rsidRDefault="004C5927" w:rsidP="004538AB">
            <w:pPr>
              <w:rPr>
                <w:rFonts w:cstheme="minorHAnsi"/>
                <w:b/>
                <w:bCs/>
                <w:i/>
                <w:iCs/>
                <w:sz w:val="10"/>
                <w:szCs w:val="10"/>
              </w:rPr>
            </w:pPr>
            <w:r w:rsidRPr="00AB6BD4">
              <w:rPr>
                <w:rFonts w:ascii="Calibri" w:hAnsi="Calibri"/>
                <w:sz w:val="10"/>
                <w:szCs w:val="10"/>
              </w:rPr>
              <w:t>0.78 (0.19 to 3.24)</w:t>
            </w:r>
          </w:p>
        </w:tc>
        <w:tc>
          <w:tcPr>
            <w:tcW w:w="992" w:type="dxa"/>
            <w:vAlign w:val="center"/>
          </w:tcPr>
          <w:p w14:paraId="3E24CFB8" w14:textId="77777777" w:rsidR="004C5927" w:rsidRPr="00057292" w:rsidRDefault="004C5927" w:rsidP="004538AB">
            <w:pPr>
              <w:rPr>
                <w:rFonts w:cstheme="minorHAnsi"/>
                <w:b/>
                <w:bCs/>
                <w:i/>
                <w:iCs/>
                <w:sz w:val="10"/>
                <w:szCs w:val="10"/>
              </w:rPr>
            </w:pPr>
            <w:r w:rsidRPr="00AB6BD4">
              <w:rPr>
                <w:rFonts w:ascii="Calibri" w:hAnsi="Calibri"/>
                <w:sz w:val="10"/>
                <w:szCs w:val="10"/>
              </w:rPr>
              <w:t>0.78 (0.01 to 51.96)</w:t>
            </w:r>
          </w:p>
        </w:tc>
        <w:tc>
          <w:tcPr>
            <w:tcW w:w="992" w:type="dxa"/>
            <w:vAlign w:val="center"/>
          </w:tcPr>
          <w:p w14:paraId="2541A874" w14:textId="77777777" w:rsidR="004C5927" w:rsidRPr="00057292" w:rsidRDefault="004C5927" w:rsidP="004538AB">
            <w:pPr>
              <w:rPr>
                <w:rFonts w:cstheme="minorHAnsi"/>
                <w:b/>
                <w:bCs/>
                <w:i/>
                <w:iCs/>
                <w:sz w:val="10"/>
                <w:szCs w:val="10"/>
              </w:rPr>
            </w:pPr>
            <w:r w:rsidRPr="00AB6BD4">
              <w:rPr>
                <w:rFonts w:ascii="Calibri" w:hAnsi="Calibri"/>
                <w:sz w:val="10"/>
                <w:szCs w:val="10"/>
              </w:rPr>
              <w:t>0.76 (0.03 to 21.62)</w:t>
            </w:r>
          </w:p>
        </w:tc>
        <w:tc>
          <w:tcPr>
            <w:tcW w:w="992" w:type="dxa"/>
            <w:vAlign w:val="center"/>
          </w:tcPr>
          <w:p w14:paraId="62E81F1D" w14:textId="77777777" w:rsidR="004C5927" w:rsidRPr="00057292" w:rsidRDefault="004C5927" w:rsidP="004538AB">
            <w:pPr>
              <w:rPr>
                <w:rFonts w:cstheme="minorHAnsi"/>
                <w:b/>
                <w:bCs/>
                <w:i/>
                <w:iCs/>
                <w:sz w:val="10"/>
                <w:szCs w:val="10"/>
              </w:rPr>
            </w:pPr>
            <w:r w:rsidRPr="00AB6BD4">
              <w:rPr>
                <w:rFonts w:ascii="Calibri" w:hAnsi="Calibri"/>
                <w:sz w:val="10"/>
                <w:szCs w:val="10"/>
              </w:rPr>
              <w:t>0.74 (0.03 to 21.62)</w:t>
            </w:r>
          </w:p>
        </w:tc>
        <w:tc>
          <w:tcPr>
            <w:tcW w:w="709" w:type="dxa"/>
            <w:vAlign w:val="center"/>
          </w:tcPr>
          <w:p w14:paraId="7DFE857B" w14:textId="77777777" w:rsidR="004C5927" w:rsidRPr="00057292" w:rsidRDefault="004C5927" w:rsidP="004538AB">
            <w:pPr>
              <w:rPr>
                <w:rFonts w:cstheme="minorHAnsi"/>
                <w:b/>
                <w:bCs/>
                <w:i/>
                <w:iCs/>
                <w:sz w:val="10"/>
                <w:szCs w:val="10"/>
              </w:rPr>
            </w:pPr>
            <w:r w:rsidRPr="00AB6BD4">
              <w:rPr>
                <w:rFonts w:ascii="Calibri" w:hAnsi="Calibri"/>
                <w:sz w:val="10"/>
                <w:szCs w:val="10"/>
              </w:rPr>
              <w:t>0.78 (0.05 to 11.56)</w:t>
            </w:r>
          </w:p>
        </w:tc>
        <w:tc>
          <w:tcPr>
            <w:tcW w:w="709" w:type="dxa"/>
            <w:vAlign w:val="center"/>
          </w:tcPr>
          <w:p w14:paraId="2853B9BE" w14:textId="77777777" w:rsidR="004C5927" w:rsidRPr="00057292" w:rsidRDefault="004C5927" w:rsidP="004538AB">
            <w:pPr>
              <w:rPr>
                <w:rFonts w:cstheme="minorHAnsi"/>
                <w:b/>
                <w:bCs/>
                <w:i/>
                <w:iCs/>
                <w:sz w:val="10"/>
                <w:szCs w:val="10"/>
              </w:rPr>
            </w:pPr>
            <w:r w:rsidRPr="00AB6BD4">
              <w:rPr>
                <w:rFonts w:ascii="Calibri" w:hAnsi="Calibri"/>
                <w:sz w:val="10"/>
                <w:szCs w:val="10"/>
              </w:rPr>
              <w:t>0.78 (0.01 to 52.14)</w:t>
            </w:r>
          </w:p>
        </w:tc>
        <w:tc>
          <w:tcPr>
            <w:tcW w:w="709" w:type="dxa"/>
            <w:vAlign w:val="center"/>
          </w:tcPr>
          <w:p w14:paraId="2F0983D1" w14:textId="77777777" w:rsidR="004C5927" w:rsidRPr="00057292" w:rsidRDefault="004C5927" w:rsidP="004538AB">
            <w:pPr>
              <w:rPr>
                <w:rFonts w:cstheme="minorHAnsi"/>
                <w:b/>
                <w:bCs/>
                <w:i/>
                <w:iCs/>
                <w:sz w:val="10"/>
                <w:szCs w:val="10"/>
              </w:rPr>
            </w:pPr>
            <w:r w:rsidRPr="00AB6BD4">
              <w:rPr>
                <w:rFonts w:ascii="Calibri" w:hAnsi="Calibri"/>
                <w:sz w:val="10"/>
                <w:szCs w:val="10"/>
              </w:rPr>
              <w:t>0.65 (0.03 to 15.30)</w:t>
            </w:r>
          </w:p>
        </w:tc>
        <w:tc>
          <w:tcPr>
            <w:tcW w:w="708" w:type="dxa"/>
            <w:vAlign w:val="bottom"/>
          </w:tcPr>
          <w:p w14:paraId="1B12C1F1" w14:textId="77777777" w:rsidR="004C5927" w:rsidRPr="00057292" w:rsidRDefault="004C5927" w:rsidP="004538AB">
            <w:pPr>
              <w:rPr>
                <w:rFonts w:cstheme="minorHAnsi"/>
                <w:b/>
                <w:bCs/>
                <w:i/>
                <w:iCs/>
                <w:sz w:val="10"/>
                <w:szCs w:val="10"/>
              </w:rPr>
            </w:pPr>
            <w:r w:rsidRPr="00AB6BD4">
              <w:rPr>
                <w:rFonts w:ascii="Calibri" w:hAnsi="Calibri"/>
                <w:sz w:val="10"/>
                <w:szCs w:val="10"/>
              </w:rPr>
              <w:t>0.75 (0.01 to 46.85)</w:t>
            </w:r>
          </w:p>
        </w:tc>
        <w:tc>
          <w:tcPr>
            <w:tcW w:w="709" w:type="dxa"/>
            <w:vAlign w:val="bottom"/>
          </w:tcPr>
          <w:p w14:paraId="39A70C4C" w14:textId="77777777" w:rsidR="004C5927" w:rsidRPr="00057292" w:rsidRDefault="004C5927" w:rsidP="004538AB">
            <w:pPr>
              <w:rPr>
                <w:rFonts w:cstheme="minorHAnsi"/>
                <w:b/>
                <w:bCs/>
                <w:i/>
                <w:iCs/>
                <w:sz w:val="10"/>
                <w:szCs w:val="10"/>
              </w:rPr>
            </w:pPr>
            <w:r w:rsidRPr="00AB6BD4">
              <w:rPr>
                <w:rFonts w:ascii="Calibri" w:hAnsi="Calibri"/>
                <w:sz w:val="10"/>
                <w:szCs w:val="10"/>
              </w:rPr>
              <w:t>0.66 (0.04 to 10.84)</w:t>
            </w:r>
          </w:p>
        </w:tc>
        <w:tc>
          <w:tcPr>
            <w:tcW w:w="709" w:type="dxa"/>
            <w:vAlign w:val="bottom"/>
          </w:tcPr>
          <w:p w14:paraId="588F9FF7" w14:textId="77777777" w:rsidR="004C5927" w:rsidRPr="00057292" w:rsidRDefault="004C5927" w:rsidP="004538AB">
            <w:pPr>
              <w:rPr>
                <w:rFonts w:cstheme="minorHAnsi"/>
                <w:b/>
                <w:bCs/>
                <w:i/>
                <w:iCs/>
                <w:sz w:val="10"/>
                <w:szCs w:val="10"/>
              </w:rPr>
            </w:pPr>
            <w:r w:rsidRPr="00AB6BD4">
              <w:rPr>
                <w:rFonts w:ascii="Calibri" w:hAnsi="Calibri"/>
                <w:sz w:val="10"/>
                <w:szCs w:val="10"/>
              </w:rPr>
              <w:t>0.67 (0.01 to 53.40)</w:t>
            </w:r>
          </w:p>
        </w:tc>
        <w:tc>
          <w:tcPr>
            <w:tcW w:w="992" w:type="dxa"/>
            <w:vAlign w:val="bottom"/>
          </w:tcPr>
          <w:p w14:paraId="18F8B733" w14:textId="77777777" w:rsidR="004C5927" w:rsidRPr="00057292" w:rsidRDefault="004C5927" w:rsidP="004538AB">
            <w:pPr>
              <w:rPr>
                <w:rFonts w:cstheme="minorHAnsi"/>
                <w:b/>
                <w:bCs/>
                <w:i/>
                <w:iCs/>
                <w:sz w:val="10"/>
                <w:szCs w:val="10"/>
              </w:rPr>
            </w:pPr>
            <w:r w:rsidRPr="00AB6BD4">
              <w:rPr>
                <w:rFonts w:ascii="Calibri" w:hAnsi="Calibri"/>
                <w:sz w:val="10"/>
                <w:szCs w:val="10"/>
              </w:rPr>
              <w:t>0.67 (0.03 to 15.92)</w:t>
            </w:r>
          </w:p>
        </w:tc>
        <w:tc>
          <w:tcPr>
            <w:tcW w:w="709" w:type="dxa"/>
            <w:vAlign w:val="bottom"/>
          </w:tcPr>
          <w:p w14:paraId="1898EBA8" w14:textId="77777777" w:rsidR="004C5927" w:rsidRPr="00057292" w:rsidRDefault="004C5927" w:rsidP="004538AB">
            <w:pPr>
              <w:rPr>
                <w:rFonts w:cstheme="minorHAnsi"/>
                <w:b/>
                <w:bCs/>
                <w:i/>
                <w:iCs/>
                <w:sz w:val="10"/>
                <w:szCs w:val="10"/>
              </w:rPr>
            </w:pPr>
            <w:r w:rsidRPr="00AB6BD4">
              <w:rPr>
                <w:rFonts w:ascii="Calibri" w:hAnsi="Calibri"/>
                <w:sz w:val="10"/>
                <w:szCs w:val="10"/>
              </w:rPr>
              <w:t>0.54 (0.09 to 3.31)</w:t>
            </w:r>
          </w:p>
        </w:tc>
        <w:tc>
          <w:tcPr>
            <w:tcW w:w="709" w:type="dxa"/>
            <w:vAlign w:val="bottom"/>
          </w:tcPr>
          <w:p w14:paraId="3D95547D" w14:textId="77777777" w:rsidR="004C5927" w:rsidRPr="00057292" w:rsidRDefault="004C5927" w:rsidP="004538AB">
            <w:pPr>
              <w:rPr>
                <w:rFonts w:cstheme="minorHAnsi"/>
                <w:b/>
                <w:bCs/>
                <w:i/>
                <w:iCs/>
                <w:sz w:val="10"/>
                <w:szCs w:val="10"/>
              </w:rPr>
            </w:pPr>
            <w:r w:rsidRPr="00AB6BD4">
              <w:rPr>
                <w:rFonts w:ascii="Calibri" w:hAnsi="Calibri"/>
                <w:sz w:val="10"/>
                <w:szCs w:val="10"/>
              </w:rPr>
              <w:t>0.44 (0.03 to 6.61)</w:t>
            </w:r>
          </w:p>
        </w:tc>
        <w:tc>
          <w:tcPr>
            <w:tcW w:w="850" w:type="dxa"/>
            <w:vAlign w:val="bottom"/>
          </w:tcPr>
          <w:p w14:paraId="24D70BB0" w14:textId="77777777" w:rsidR="004C5927" w:rsidRPr="00057292" w:rsidRDefault="004C5927" w:rsidP="004538AB">
            <w:pPr>
              <w:rPr>
                <w:rFonts w:cstheme="minorHAnsi"/>
                <w:b/>
                <w:bCs/>
                <w:i/>
                <w:iCs/>
                <w:sz w:val="10"/>
                <w:szCs w:val="10"/>
              </w:rPr>
            </w:pPr>
            <w:r w:rsidRPr="00AB6BD4">
              <w:rPr>
                <w:rFonts w:ascii="Calibri" w:hAnsi="Calibri"/>
                <w:sz w:val="10"/>
                <w:szCs w:val="10"/>
              </w:rPr>
              <w:t>0.61 (0.00 to 76.31)</w:t>
            </w:r>
          </w:p>
        </w:tc>
        <w:tc>
          <w:tcPr>
            <w:tcW w:w="709" w:type="dxa"/>
            <w:vAlign w:val="bottom"/>
          </w:tcPr>
          <w:p w14:paraId="68E83554" w14:textId="77777777" w:rsidR="004C5927" w:rsidRPr="00057292" w:rsidRDefault="004C5927" w:rsidP="004538AB">
            <w:pPr>
              <w:rPr>
                <w:rFonts w:cstheme="minorHAnsi"/>
                <w:b/>
                <w:bCs/>
                <w:i/>
                <w:iCs/>
                <w:sz w:val="10"/>
                <w:szCs w:val="10"/>
              </w:rPr>
            </w:pPr>
            <w:r w:rsidRPr="00AB6BD4">
              <w:rPr>
                <w:rFonts w:ascii="Calibri" w:hAnsi="Calibri"/>
                <w:sz w:val="10"/>
                <w:szCs w:val="10"/>
              </w:rPr>
              <w:t>0.67 (0.00 to 106.68)</w:t>
            </w:r>
          </w:p>
        </w:tc>
        <w:tc>
          <w:tcPr>
            <w:tcW w:w="567" w:type="dxa"/>
            <w:vAlign w:val="center"/>
          </w:tcPr>
          <w:p w14:paraId="2F52C1EA" w14:textId="77777777" w:rsidR="004C5927" w:rsidRPr="00057292" w:rsidRDefault="004C5927" w:rsidP="004538AB">
            <w:pPr>
              <w:rPr>
                <w:rFonts w:cstheme="minorHAnsi"/>
                <w:b/>
                <w:bCs/>
                <w:i/>
                <w:iCs/>
                <w:sz w:val="10"/>
                <w:szCs w:val="10"/>
              </w:rPr>
            </w:pPr>
            <w:r w:rsidRPr="00AB6BD4">
              <w:rPr>
                <w:rFonts w:ascii="Calibri" w:hAnsi="Calibri"/>
                <w:sz w:val="10"/>
                <w:szCs w:val="10"/>
              </w:rPr>
              <w:t>1.06 (0.16 to 7.10)</w:t>
            </w:r>
          </w:p>
        </w:tc>
        <w:tc>
          <w:tcPr>
            <w:tcW w:w="709" w:type="dxa"/>
            <w:vAlign w:val="bottom"/>
          </w:tcPr>
          <w:p w14:paraId="14E60527" w14:textId="77777777" w:rsidR="004C5927" w:rsidRPr="00057292" w:rsidRDefault="004C5927" w:rsidP="004538AB">
            <w:pPr>
              <w:rPr>
                <w:rFonts w:cstheme="minorHAnsi"/>
                <w:b/>
                <w:bCs/>
                <w:i/>
                <w:iCs/>
                <w:sz w:val="10"/>
                <w:szCs w:val="10"/>
              </w:rPr>
            </w:pPr>
            <w:r w:rsidRPr="00AB6BD4">
              <w:rPr>
                <w:rFonts w:ascii="Calibri" w:hAnsi="Calibri"/>
                <w:sz w:val="10"/>
                <w:szCs w:val="10"/>
              </w:rPr>
              <w:t>0.72 (0.15 to 3.53)</w:t>
            </w:r>
          </w:p>
        </w:tc>
        <w:tc>
          <w:tcPr>
            <w:tcW w:w="850" w:type="dxa"/>
            <w:vAlign w:val="bottom"/>
          </w:tcPr>
          <w:p w14:paraId="57606629" w14:textId="77777777" w:rsidR="004C5927" w:rsidRPr="00057292" w:rsidRDefault="004C5927" w:rsidP="004538AB">
            <w:pPr>
              <w:rPr>
                <w:rFonts w:cstheme="minorHAnsi"/>
                <w:b/>
                <w:bCs/>
                <w:i/>
                <w:iCs/>
                <w:sz w:val="10"/>
                <w:szCs w:val="10"/>
              </w:rPr>
            </w:pPr>
            <w:r w:rsidRPr="00AB6BD4">
              <w:rPr>
                <w:rFonts w:ascii="Calibri" w:hAnsi="Calibri"/>
                <w:b/>
                <w:bCs/>
                <w:sz w:val="10"/>
                <w:szCs w:val="10"/>
              </w:rPr>
              <w:t>Remifentanil</w:t>
            </w:r>
          </w:p>
        </w:tc>
      </w:tr>
      <w:tr w:rsidR="004C5927" w:rsidRPr="00057292" w14:paraId="4D6D9DFA" w14:textId="77777777" w:rsidTr="001559C5">
        <w:trPr>
          <w:gridAfter w:val="1"/>
          <w:wAfter w:w="708" w:type="dxa"/>
          <w:trHeight w:val="363"/>
        </w:trPr>
        <w:tc>
          <w:tcPr>
            <w:tcW w:w="704" w:type="dxa"/>
            <w:vAlign w:val="center"/>
          </w:tcPr>
          <w:p w14:paraId="21ECA38A" w14:textId="77777777" w:rsidR="004C5927" w:rsidRPr="00057292" w:rsidRDefault="004C5927" w:rsidP="004538AB">
            <w:pPr>
              <w:rPr>
                <w:rFonts w:cstheme="minorHAnsi"/>
                <w:b/>
                <w:bCs/>
                <w:i/>
                <w:iCs/>
                <w:sz w:val="10"/>
                <w:szCs w:val="10"/>
              </w:rPr>
            </w:pPr>
            <w:r w:rsidRPr="00AB6BD4">
              <w:rPr>
                <w:rFonts w:ascii="Calibri" w:hAnsi="Calibri"/>
                <w:sz w:val="10"/>
                <w:szCs w:val="10"/>
              </w:rPr>
              <w:t>0.78 (0.00 to 254.64)</w:t>
            </w:r>
          </w:p>
        </w:tc>
        <w:tc>
          <w:tcPr>
            <w:tcW w:w="993" w:type="dxa"/>
            <w:vAlign w:val="bottom"/>
          </w:tcPr>
          <w:p w14:paraId="0E4ABC94" w14:textId="77777777" w:rsidR="004C5927" w:rsidRPr="00057292" w:rsidRDefault="004C5927" w:rsidP="004538AB">
            <w:pPr>
              <w:rPr>
                <w:rFonts w:cstheme="minorHAnsi"/>
                <w:b/>
                <w:bCs/>
                <w:i/>
                <w:iCs/>
                <w:sz w:val="10"/>
                <w:szCs w:val="10"/>
              </w:rPr>
            </w:pPr>
            <w:r w:rsidRPr="00AB6BD4">
              <w:rPr>
                <w:rFonts w:ascii="Calibri" w:hAnsi="Calibri"/>
                <w:sz w:val="10"/>
                <w:szCs w:val="10"/>
              </w:rPr>
              <w:t>0.78 (0.01 to 53.67)</w:t>
            </w:r>
          </w:p>
        </w:tc>
        <w:tc>
          <w:tcPr>
            <w:tcW w:w="992" w:type="dxa"/>
            <w:vAlign w:val="center"/>
          </w:tcPr>
          <w:p w14:paraId="64312C44" w14:textId="77777777" w:rsidR="004C5927" w:rsidRPr="00057292" w:rsidRDefault="004C5927" w:rsidP="004538AB">
            <w:pPr>
              <w:rPr>
                <w:rFonts w:cstheme="minorHAnsi"/>
                <w:b/>
                <w:bCs/>
                <w:i/>
                <w:iCs/>
                <w:sz w:val="10"/>
                <w:szCs w:val="10"/>
              </w:rPr>
            </w:pPr>
            <w:r w:rsidRPr="00AB6BD4">
              <w:rPr>
                <w:rFonts w:ascii="Calibri" w:hAnsi="Calibri"/>
                <w:sz w:val="10"/>
                <w:szCs w:val="10"/>
              </w:rPr>
              <w:t>0.78 (0.00 to 254.58)</w:t>
            </w:r>
          </w:p>
        </w:tc>
        <w:tc>
          <w:tcPr>
            <w:tcW w:w="992" w:type="dxa"/>
            <w:vAlign w:val="center"/>
          </w:tcPr>
          <w:p w14:paraId="4D7C16E0" w14:textId="77777777" w:rsidR="004C5927" w:rsidRPr="00057292" w:rsidRDefault="004C5927" w:rsidP="004538AB">
            <w:pPr>
              <w:rPr>
                <w:rFonts w:cstheme="minorHAnsi"/>
                <w:b/>
                <w:bCs/>
                <w:i/>
                <w:iCs/>
                <w:sz w:val="10"/>
                <w:szCs w:val="10"/>
              </w:rPr>
            </w:pPr>
            <w:r w:rsidRPr="00AB6BD4">
              <w:rPr>
                <w:rFonts w:ascii="Calibri" w:hAnsi="Calibri"/>
                <w:sz w:val="10"/>
                <w:szCs w:val="10"/>
              </w:rPr>
              <w:t>0.76 (0.00 to 137.98)</w:t>
            </w:r>
          </w:p>
        </w:tc>
        <w:tc>
          <w:tcPr>
            <w:tcW w:w="992" w:type="dxa"/>
            <w:vAlign w:val="center"/>
          </w:tcPr>
          <w:p w14:paraId="2C8677FA" w14:textId="77777777" w:rsidR="004C5927" w:rsidRPr="00057292" w:rsidRDefault="004C5927" w:rsidP="004538AB">
            <w:pPr>
              <w:rPr>
                <w:rFonts w:cstheme="minorHAnsi"/>
                <w:b/>
                <w:bCs/>
                <w:i/>
                <w:iCs/>
                <w:sz w:val="10"/>
                <w:szCs w:val="10"/>
              </w:rPr>
            </w:pPr>
            <w:r w:rsidRPr="00AB6BD4">
              <w:rPr>
                <w:rFonts w:ascii="Calibri" w:hAnsi="Calibri"/>
                <w:sz w:val="10"/>
                <w:szCs w:val="10"/>
              </w:rPr>
              <w:t>0.74 (0.00 to 136.90)</w:t>
            </w:r>
          </w:p>
        </w:tc>
        <w:tc>
          <w:tcPr>
            <w:tcW w:w="709" w:type="dxa"/>
            <w:vAlign w:val="center"/>
          </w:tcPr>
          <w:p w14:paraId="3DB57B2D" w14:textId="77777777" w:rsidR="004C5927" w:rsidRPr="00057292" w:rsidRDefault="004C5927" w:rsidP="004538AB">
            <w:pPr>
              <w:rPr>
                <w:rFonts w:cstheme="minorHAnsi"/>
                <w:b/>
                <w:bCs/>
                <w:i/>
                <w:iCs/>
                <w:sz w:val="10"/>
                <w:szCs w:val="10"/>
              </w:rPr>
            </w:pPr>
            <w:r w:rsidRPr="00AB6BD4">
              <w:rPr>
                <w:rFonts w:ascii="Calibri" w:hAnsi="Calibri"/>
                <w:sz w:val="10"/>
                <w:szCs w:val="10"/>
              </w:rPr>
              <w:t>0.78 (0.01 to 95.78)</w:t>
            </w:r>
          </w:p>
        </w:tc>
        <w:tc>
          <w:tcPr>
            <w:tcW w:w="709" w:type="dxa"/>
            <w:vAlign w:val="center"/>
          </w:tcPr>
          <w:p w14:paraId="76434084" w14:textId="77777777" w:rsidR="004C5927" w:rsidRPr="00057292" w:rsidRDefault="004C5927" w:rsidP="004538AB">
            <w:pPr>
              <w:rPr>
                <w:rFonts w:cstheme="minorHAnsi"/>
                <w:b/>
                <w:bCs/>
                <w:i/>
                <w:iCs/>
                <w:sz w:val="10"/>
                <w:szCs w:val="10"/>
              </w:rPr>
            </w:pPr>
            <w:r w:rsidRPr="00AB6BD4">
              <w:rPr>
                <w:rFonts w:ascii="Calibri" w:hAnsi="Calibri"/>
                <w:sz w:val="10"/>
                <w:szCs w:val="10"/>
              </w:rPr>
              <w:t>0.78 (0.00 to 255.22)</w:t>
            </w:r>
          </w:p>
        </w:tc>
        <w:tc>
          <w:tcPr>
            <w:tcW w:w="709" w:type="dxa"/>
            <w:vAlign w:val="center"/>
          </w:tcPr>
          <w:p w14:paraId="0D0EF99F" w14:textId="77777777" w:rsidR="004C5927" w:rsidRPr="00057292" w:rsidRDefault="004C5927" w:rsidP="004538AB">
            <w:pPr>
              <w:rPr>
                <w:rFonts w:cstheme="minorHAnsi"/>
                <w:b/>
                <w:bCs/>
                <w:i/>
                <w:iCs/>
                <w:sz w:val="10"/>
                <w:szCs w:val="10"/>
              </w:rPr>
            </w:pPr>
            <w:r w:rsidRPr="00AB6BD4">
              <w:rPr>
                <w:rFonts w:ascii="Calibri" w:hAnsi="Calibri"/>
                <w:sz w:val="10"/>
                <w:szCs w:val="10"/>
              </w:rPr>
              <w:t>0.65 (0.00 to 104.74)</w:t>
            </w:r>
          </w:p>
        </w:tc>
        <w:tc>
          <w:tcPr>
            <w:tcW w:w="708" w:type="dxa"/>
            <w:vAlign w:val="bottom"/>
          </w:tcPr>
          <w:p w14:paraId="128B115F" w14:textId="77777777" w:rsidR="004C5927" w:rsidRPr="00057292" w:rsidRDefault="004C5927" w:rsidP="004538AB">
            <w:pPr>
              <w:rPr>
                <w:rFonts w:cstheme="minorHAnsi"/>
                <w:b/>
                <w:bCs/>
                <w:i/>
                <w:iCs/>
                <w:sz w:val="10"/>
                <w:szCs w:val="10"/>
              </w:rPr>
            </w:pPr>
            <w:r w:rsidRPr="00AB6BD4">
              <w:rPr>
                <w:rFonts w:ascii="Calibri" w:hAnsi="Calibri"/>
                <w:sz w:val="10"/>
                <w:szCs w:val="10"/>
              </w:rPr>
              <w:t>0.75 (0.00 to 233.34)</w:t>
            </w:r>
          </w:p>
        </w:tc>
        <w:tc>
          <w:tcPr>
            <w:tcW w:w="709" w:type="dxa"/>
            <w:vAlign w:val="bottom"/>
          </w:tcPr>
          <w:p w14:paraId="7C261D5C" w14:textId="77777777" w:rsidR="004C5927" w:rsidRPr="00057292" w:rsidRDefault="004C5927" w:rsidP="004538AB">
            <w:pPr>
              <w:rPr>
                <w:rFonts w:cstheme="minorHAnsi"/>
                <w:b/>
                <w:bCs/>
                <w:i/>
                <w:iCs/>
                <w:sz w:val="10"/>
                <w:szCs w:val="10"/>
              </w:rPr>
            </w:pPr>
            <w:r w:rsidRPr="00AB6BD4">
              <w:rPr>
                <w:rFonts w:ascii="Calibri" w:hAnsi="Calibri"/>
                <w:sz w:val="10"/>
                <w:szCs w:val="10"/>
              </w:rPr>
              <w:t>0.66 (0.01 to 85.79)</w:t>
            </w:r>
          </w:p>
        </w:tc>
        <w:tc>
          <w:tcPr>
            <w:tcW w:w="709" w:type="dxa"/>
            <w:vAlign w:val="bottom"/>
          </w:tcPr>
          <w:p w14:paraId="5D4146EF" w14:textId="77777777" w:rsidR="004C5927" w:rsidRPr="00057292" w:rsidRDefault="004C5927" w:rsidP="004538AB">
            <w:pPr>
              <w:rPr>
                <w:rFonts w:cstheme="minorHAnsi"/>
                <w:b/>
                <w:bCs/>
                <w:i/>
                <w:iCs/>
                <w:sz w:val="10"/>
                <w:szCs w:val="10"/>
              </w:rPr>
            </w:pPr>
            <w:r w:rsidRPr="00AB6BD4">
              <w:rPr>
                <w:rFonts w:ascii="Calibri" w:hAnsi="Calibri"/>
                <w:sz w:val="10"/>
                <w:szCs w:val="10"/>
              </w:rPr>
              <w:t>0.67 (0.00 to 248.72)</w:t>
            </w:r>
          </w:p>
        </w:tc>
        <w:tc>
          <w:tcPr>
            <w:tcW w:w="992" w:type="dxa"/>
            <w:vAlign w:val="bottom"/>
          </w:tcPr>
          <w:p w14:paraId="2C4B2A0C" w14:textId="77777777" w:rsidR="004C5927" w:rsidRPr="00057292" w:rsidRDefault="004C5927" w:rsidP="004538AB">
            <w:pPr>
              <w:rPr>
                <w:rFonts w:cstheme="minorHAnsi"/>
                <w:b/>
                <w:bCs/>
                <w:i/>
                <w:iCs/>
                <w:sz w:val="10"/>
                <w:szCs w:val="10"/>
              </w:rPr>
            </w:pPr>
            <w:r w:rsidRPr="00AB6BD4">
              <w:rPr>
                <w:rFonts w:ascii="Calibri" w:hAnsi="Calibri"/>
                <w:sz w:val="10"/>
                <w:szCs w:val="10"/>
              </w:rPr>
              <w:t>0.67 (0.00 to 108.74)</w:t>
            </w:r>
          </w:p>
        </w:tc>
        <w:tc>
          <w:tcPr>
            <w:tcW w:w="709" w:type="dxa"/>
            <w:vAlign w:val="bottom"/>
          </w:tcPr>
          <w:p w14:paraId="5A98E56D" w14:textId="77777777" w:rsidR="004C5927" w:rsidRPr="00057292" w:rsidRDefault="004C5927" w:rsidP="004538AB">
            <w:pPr>
              <w:rPr>
                <w:rFonts w:cstheme="minorHAnsi"/>
                <w:b/>
                <w:bCs/>
                <w:i/>
                <w:iCs/>
                <w:sz w:val="10"/>
                <w:szCs w:val="10"/>
              </w:rPr>
            </w:pPr>
            <w:r w:rsidRPr="00AB6BD4">
              <w:rPr>
                <w:rFonts w:ascii="Calibri" w:hAnsi="Calibri"/>
                <w:sz w:val="10"/>
                <w:szCs w:val="10"/>
              </w:rPr>
              <w:t>0.54 (0.01 to 42.86)</w:t>
            </w:r>
          </w:p>
        </w:tc>
        <w:tc>
          <w:tcPr>
            <w:tcW w:w="709" w:type="dxa"/>
            <w:vAlign w:val="bottom"/>
          </w:tcPr>
          <w:p w14:paraId="36A662FC" w14:textId="77777777" w:rsidR="004C5927" w:rsidRPr="00057292" w:rsidRDefault="004C5927" w:rsidP="004538AB">
            <w:pPr>
              <w:rPr>
                <w:rFonts w:cstheme="minorHAnsi"/>
                <w:b/>
                <w:bCs/>
                <w:i/>
                <w:iCs/>
                <w:sz w:val="10"/>
                <w:szCs w:val="10"/>
              </w:rPr>
            </w:pPr>
            <w:r w:rsidRPr="00AB6BD4">
              <w:rPr>
                <w:rFonts w:ascii="Calibri" w:hAnsi="Calibri"/>
                <w:sz w:val="10"/>
                <w:szCs w:val="10"/>
              </w:rPr>
              <w:t>0.44 (0.00 to 54.49)</w:t>
            </w:r>
          </w:p>
        </w:tc>
        <w:tc>
          <w:tcPr>
            <w:tcW w:w="850" w:type="dxa"/>
            <w:vAlign w:val="bottom"/>
          </w:tcPr>
          <w:p w14:paraId="283035F7" w14:textId="77777777" w:rsidR="004C5927" w:rsidRPr="00057292" w:rsidRDefault="004C5927" w:rsidP="004538AB">
            <w:pPr>
              <w:rPr>
                <w:rFonts w:cstheme="minorHAnsi"/>
                <w:b/>
                <w:bCs/>
                <w:i/>
                <w:iCs/>
                <w:sz w:val="10"/>
                <w:szCs w:val="10"/>
              </w:rPr>
            </w:pPr>
            <w:r w:rsidRPr="00AB6BD4">
              <w:rPr>
                <w:rFonts w:ascii="Calibri" w:hAnsi="Calibri"/>
                <w:sz w:val="10"/>
                <w:szCs w:val="10"/>
              </w:rPr>
              <w:t>0.61 (0.00 to 319.08)</w:t>
            </w:r>
          </w:p>
        </w:tc>
        <w:tc>
          <w:tcPr>
            <w:tcW w:w="709" w:type="dxa"/>
            <w:vAlign w:val="bottom"/>
          </w:tcPr>
          <w:p w14:paraId="5C930518" w14:textId="77777777" w:rsidR="004C5927" w:rsidRPr="00057292" w:rsidRDefault="004C5927" w:rsidP="004538AB">
            <w:pPr>
              <w:rPr>
                <w:rFonts w:cstheme="minorHAnsi"/>
                <w:b/>
                <w:bCs/>
                <w:i/>
                <w:iCs/>
                <w:sz w:val="10"/>
                <w:szCs w:val="10"/>
              </w:rPr>
            </w:pPr>
            <w:r w:rsidRPr="00AB6BD4">
              <w:rPr>
                <w:rFonts w:ascii="Calibri" w:hAnsi="Calibri"/>
                <w:sz w:val="10"/>
                <w:szCs w:val="10"/>
              </w:rPr>
              <w:t>0.67 (0.00 to 422.96)</w:t>
            </w:r>
          </w:p>
        </w:tc>
        <w:tc>
          <w:tcPr>
            <w:tcW w:w="567" w:type="dxa"/>
            <w:vAlign w:val="bottom"/>
          </w:tcPr>
          <w:p w14:paraId="0F3744AF" w14:textId="77777777" w:rsidR="004C5927" w:rsidRPr="00057292" w:rsidRDefault="004C5927" w:rsidP="004538AB">
            <w:pPr>
              <w:rPr>
                <w:rFonts w:cstheme="minorHAnsi"/>
                <w:b/>
                <w:bCs/>
                <w:i/>
                <w:iCs/>
                <w:sz w:val="10"/>
                <w:szCs w:val="10"/>
              </w:rPr>
            </w:pPr>
            <w:r w:rsidRPr="00AB6BD4">
              <w:rPr>
                <w:rFonts w:ascii="Calibri" w:hAnsi="Calibri"/>
                <w:sz w:val="10"/>
                <w:szCs w:val="10"/>
              </w:rPr>
              <w:t>1.06 (0.01 to 87.69)</w:t>
            </w:r>
          </w:p>
        </w:tc>
        <w:tc>
          <w:tcPr>
            <w:tcW w:w="709" w:type="dxa"/>
            <w:vAlign w:val="center"/>
          </w:tcPr>
          <w:p w14:paraId="5652B4AE" w14:textId="77777777" w:rsidR="004C5927" w:rsidRPr="00057292" w:rsidRDefault="004C5927" w:rsidP="004538AB">
            <w:pPr>
              <w:rPr>
                <w:rFonts w:cstheme="minorHAnsi"/>
                <w:b/>
                <w:bCs/>
                <w:i/>
                <w:iCs/>
                <w:sz w:val="10"/>
                <w:szCs w:val="10"/>
              </w:rPr>
            </w:pPr>
            <w:r w:rsidRPr="00AB6BD4">
              <w:rPr>
                <w:rFonts w:ascii="Calibri" w:hAnsi="Calibri"/>
                <w:sz w:val="10"/>
                <w:szCs w:val="10"/>
              </w:rPr>
              <w:t>0.72 (0.01 to 52.24)</w:t>
            </w:r>
          </w:p>
        </w:tc>
        <w:tc>
          <w:tcPr>
            <w:tcW w:w="850" w:type="dxa"/>
            <w:vAlign w:val="bottom"/>
          </w:tcPr>
          <w:p w14:paraId="3DEA5F83" w14:textId="77777777" w:rsidR="004C5927" w:rsidRPr="00057292" w:rsidRDefault="004C5927" w:rsidP="004538AB">
            <w:pPr>
              <w:rPr>
                <w:rFonts w:cstheme="minorHAnsi"/>
                <w:b/>
                <w:bCs/>
                <w:i/>
                <w:iCs/>
                <w:sz w:val="10"/>
                <w:szCs w:val="10"/>
              </w:rPr>
            </w:pPr>
            <w:r w:rsidRPr="00AB6BD4">
              <w:rPr>
                <w:rFonts w:ascii="Calibri" w:hAnsi="Calibri"/>
                <w:sz w:val="10"/>
                <w:szCs w:val="10"/>
              </w:rPr>
              <w:t>1.00 (0.02 to 53.66)</w:t>
            </w:r>
          </w:p>
        </w:tc>
        <w:tc>
          <w:tcPr>
            <w:tcW w:w="851" w:type="dxa"/>
            <w:vAlign w:val="bottom"/>
          </w:tcPr>
          <w:p w14:paraId="635EF86F" w14:textId="77777777" w:rsidR="004C5927" w:rsidRPr="00057292" w:rsidRDefault="004C5927" w:rsidP="004538AB">
            <w:pPr>
              <w:rPr>
                <w:rFonts w:cstheme="minorHAnsi"/>
                <w:b/>
                <w:bCs/>
                <w:i/>
                <w:iCs/>
                <w:sz w:val="10"/>
                <w:szCs w:val="10"/>
              </w:rPr>
            </w:pPr>
            <w:r w:rsidRPr="00AB6BD4">
              <w:rPr>
                <w:rFonts w:ascii="Calibri" w:hAnsi="Calibri"/>
                <w:b/>
                <w:bCs/>
                <w:sz w:val="10"/>
                <w:szCs w:val="10"/>
              </w:rPr>
              <w:t>Remifentanil + Propofol</w:t>
            </w:r>
          </w:p>
        </w:tc>
      </w:tr>
      <w:tr w:rsidR="004C5927" w:rsidRPr="00057292" w14:paraId="676F194E" w14:textId="77777777" w:rsidTr="001559C5">
        <w:trPr>
          <w:trHeight w:val="363"/>
        </w:trPr>
        <w:tc>
          <w:tcPr>
            <w:tcW w:w="704" w:type="dxa"/>
            <w:vAlign w:val="center"/>
          </w:tcPr>
          <w:p w14:paraId="01526FFE" w14:textId="77777777" w:rsidR="004C5927" w:rsidRPr="00057292" w:rsidRDefault="004C5927" w:rsidP="004538AB">
            <w:pPr>
              <w:rPr>
                <w:rFonts w:cstheme="minorHAnsi"/>
                <w:b/>
                <w:bCs/>
                <w:i/>
                <w:iCs/>
                <w:sz w:val="10"/>
                <w:szCs w:val="10"/>
              </w:rPr>
            </w:pPr>
            <w:r w:rsidRPr="00AB6BD4">
              <w:rPr>
                <w:rFonts w:ascii="Calibri" w:hAnsi="Calibri"/>
                <w:sz w:val="10"/>
                <w:szCs w:val="10"/>
              </w:rPr>
              <w:t>1.00 (0.00 to 269.77)</w:t>
            </w:r>
          </w:p>
        </w:tc>
        <w:tc>
          <w:tcPr>
            <w:tcW w:w="993" w:type="dxa"/>
            <w:vAlign w:val="bottom"/>
          </w:tcPr>
          <w:p w14:paraId="529F1387" w14:textId="77777777" w:rsidR="004C5927" w:rsidRPr="00057292" w:rsidRDefault="004C5927" w:rsidP="004538AB">
            <w:pPr>
              <w:rPr>
                <w:rFonts w:cstheme="minorHAnsi"/>
                <w:b/>
                <w:bCs/>
                <w:i/>
                <w:iCs/>
                <w:sz w:val="10"/>
                <w:szCs w:val="10"/>
              </w:rPr>
            </w:pPr>
            <w:r w:rsidRPr="00AB6BD4">
              <w:rPr>
                <w:rFonts w:ascii="Calibri" w:hAnsi="Calibri"/>
                <w:sz w:val="10"/>
                <w:szCs w:val="10"/>
              </w:rPr>
              <w:t>1.00 (0.02 to 52.85)</w:t>
            </w:r>
          </w:p>
        </w:tc>
        <w:tc>
          <w:tcPr>
            <w:tcW w:w="992" w:type="dxa"/>
            <w:vAlign w:val="center"/>
          </w:tcPr>
          <w:p w14:paraId="3BBCFAFC" w14:textId="77777777" w:rsidR="004C5927" w:rsidRPr="00057292" w:rsidRDefault="004C5927" w:rsidP="004538AB">
            <w:pPr>
              <w:rPr>
                <w:rFonts w:cstheme="minorHAnsi"/>
                <w:b/>
                <w:bCs/>
                <w:i/>
                <w:iCs/>
                <w:sz w:val="10"/>
                <w:szCs w:val="10"/>
              </w:rPr>
            </w:pPr>
            <w:r w:rsidRPr="00AB6BD4">
              <w:rPr>
                <w:rFonts w:ascii="Calibri" w:hAnsi="Calibri"/>
                <w:sz w:val="10"/>
                <w:szCs w:val="10"/>
              </w:rPr>
              <w:t>1.00 (0.00 to 269.68)</w:t>
            </w:r>
          </w:p>
        </w:tc>
        <w:tc>
          <w:tcPr>
            <w:tcW w:w="992" w:type="dxa"/>
            <w:vAlign w:val="center"/>
          </w:tcPr>
          <w:p w14:paraId="5BF56BCA" w14:textId="77777777" w:rsidR="004C5927" w:rsidRPr="00057292" w:rsidRDefault="004C5927" w:rsidP="004538AB">
            <w:pPr>
              <w:rPr>
                <w:rFonts w:cstheme="minorHAnsi"/>
                <w:b/>
                <w:bCs/>
                <w:i/>
                <w:iCs/>
                <w:sz w:val="10"/>
                <w:szCs w:val="10"/>
              </w:rPr>
            </w:pPr>
            <w:r w:rsidRPr="00AB6BD4">
              <w:rPr>
                <w:rFonts w:ascii="Calibri" w:hAnsi="Calibri"/>
                <w:sz w:val="10"/>
                <w:szCs w:val="10"/>
              </w:rPr>
              <w:t>0.97 (0.01 to 157.69)</w:t>
            </w:r>
          </w:p>
        </w:tc>
        <w:tc>
          <w:tcPr>
            <w:tcW w:w="992" w:type="dxa"/>
            <w:vAlign w:val="center"/>
          </w:tcPr>
          <w:p w14:paraId="713500D7" w14:textId="77777777" w:rsidR="004C5927" w:rsidRPr="00057292" w:rsidRDefault="004C5927" w:rsidP="004538AB">
            <w:pPr>
              <w:rPr>
                <w:rFonts w:cstheme="minorHAnsi"/>
                <w:b/>
                <w:bCs/>
                <w:i/>
                <w:iCs/>
                <w:sz w:val="10"/>
                <w:szCs w:val="10"/>
              </w:rPr>
            </w:pPr>
            <w:r w:rsidRPr="00AB6BD4">
              <w:rPr>
                <w:rFonts w:ascii="Calibri" w:hAnsi="Calibri"/>
                <w:sz w:val="10"/>
                <w:szCs w:val="10"/>
              </w:rPr>
              <w:t>0.95 (0.01 to 166.77)</w:t>
            </w:r>
          </w:p>
        </w:tc>
        <w:tc>
          <w:tcPr>
            <w:tcW w:w="709" w:type="dxa"/>
            <w:vAlign w:val="center"/>
          </w:tcPr>
          <w:p w14:paraId="196E3DDB" w14:textId="77777777" w:rsidR="004C5927" w:rsidRPr="00057292" w:rsidRDefault="004C5927" w:rsidP="004538AB">
            <w:pPr>
              <w:rPr>
                <w:rFonts w:cstheme="minorHAnsi"/>
                <w:b/>
                <w:bCs/>
                <w:i/>
                <w:iCs/>
                <w:sz w:val="10"/>
                <w:szCs w:val="10"/>
              </w:rPr>
            </w:pPr>
            <w:r w:rsidRPr="00AB6BD4">
              <w:rPr>
                <w:rFonts w:ascii="Calibri" w:hAnsi="Calibri"/>
                <w:sz w:val="10"/>
                <w:szCs w:val="10"/>
              </w:rPr>
              <w:t>1.00 (0.01 to 97.49)</w:t>
            </w:r>
          </w:p>
        </w:tc>
        <w:tc>
          <w:tcPr>
            <w:tcW w:w="709" w:type="dxa"/>
            <w:vAlign w:val="center"/>
          </w:tcPr>
          <w:p w14:paraId="3547B6E0" w14:textId="77777777" w:rsidR="004C5927" w:rsidRPr="00057292" w:rsidRDefault="004C5927" w:rsidP="004538AB">
            <w:pPr>
              <w:rPr>
                <w:rFonts w:cstheme="minorHAnsi"/>
                <w:b/>
                <w:bCs/>
                <w:i/>
                <w:iCs/>
                <w:sz w:val="10"/>
                <w:szCs w:val="10"/>
              </w:rPr>
            </w:pPr>
            <w:r w:rsidRPr="00AB6BD4">
              <w:rPr>
                <w:rFonts w:ascii="Calibri" w:hAnsi="Calibri"/>
                <w:sz w:val="10"/>
                <w:szCs w:val="10"/>
              </w:rPr>
              <w:t>1.00 (0.00 to 270.39)</w:t>
            </w:r>
          </w:p>
        </w:tc>
        <w:tc>
          <w:tcPr>
            <w:tcW w:w="709" w:type="dxa"/>
            <w:vAlign w:val="center"/>
          </w:tcPr>
          <w:p w14:paraId="1B3F91AF" w14:textId="77777777" w:rsidR="004C5927" w:rsidRPr="00057292" w:rsidRDefault="004C5927" w:rsidP="004538AB">
            <w:pPr>
              <w:rPr>
                <w:rFonts w:cstheme="minorHAnsi"/>
                <w:b/>
                <w:bCs/>
                <w:i/>
                <w:iCs/>
                <w:sz w:val="10"/>
                <w:szCs w:val="10"/>
              </w:rPr>
            </w:pPr>
            <w:r w:rsidRPr="00AB6BD4">
              <w:rPr>
                <w:rFonts w:ascii="Calibri" w:hAnsi="Calibri"/>
                <w:sz w:val="10"/>
                <w:szCs w:val="10"/>
              </w:rPr>
              <w:t>0.83 (0.01 to 112.29)</w:t>
            </w:r>
          </w:p>
        </w:tc>
        <w:tc>
          <w:tcPr>
            <w:tcW w:w="708" w:type="dxa"/>
            <w:vAlign w:val="bottom"/>
          </w:tcPr>
          <w:p w14:paraId="70C4A609" w14:textId="77777777" w:rsidR="004C5927" w:rsidRPr="00057292" w:rsidRDefault="004C5927" w:rsidP="004538AB">
            <w:pPr>
              <w:rPr>
                <w:rFonts w:cstheme="minorHAnsi"/>
                <w:b/>
                <w:bCs/>
                <w:i/>
                <w:iCs/>
                <w:sz w:val="10"/>
                <w:szCs w:val="10"/>
              </w:rPr>
            </w:pPr>
            <w:r w:rsidRPr="00AB6BD4">
              <w:rPr>
                <w:rFonts w:ascii="Calibri" w:hAnsi="Calibri"/>
                <w:sz w:val="10"/>
                <w:szCs w:val="10"/>
              </w:rPr>
              <w:t>0.96 (0.00 to 277.43)</w:t>
            </w:r>
          </w:p>
        </w:tc>
        <w:tc>
          <w:tcPr>
            <w:tcW w:w="709" w:type="dxa"/>
            <w:vAlign w:val="bottom"/>
          </w:tcPr>
          <w:p w14:paraId="4322A1B4" w14:textId="77777777" w:rsidR="004C5927" w:rsidRPr="00057292" w:rsidRDefault="004C5927" w:rsidP="004538AB">
            <w:pPr>
              <w:rPr>
                <w:rFonts w:cstheme="minorHAnsi"/>
                <w:b/>
                <w:bCs/>
                <w:i/>
                <w:iCs/>
                <w:sz w:val="10"/>
                <w:szCs w:val="10"/>
              </w:rPr>
            </w:pPr>
            <w:r w:rsidRPr="00AB6BD4">
              <w:rPr>
                <w:rFonts w:ascii="Calibri" w:hAnsi="Calibri"/>
                <w:sz w:val="10"/>
                <w:szCs w:val="10"/>
              </w:rPr>
              <w:t>0.84 (0.01 to 89.37)</w:t>
            </w:r>
          </w:p>
        </w:tc>
        <w:tc>
          <w:tcPr>
            <w:tcW w:w="709" w:type="dxa"/>
            <w:vAlign w:val="bottom"/>
          </w:tcPr>
          <w:p w14:paraId="22A248BD" w14:textId="77777777" w:rsidR="004C5927" w:rsidRPr="00057292" w:rsidRDefault="004C5927" w:rsidP="004538AB">
            <w:pPr>
              <w:rPr>
                <w:rFonts w:cstheme="minorHAnsi"/>
                <w:b/>
                <w:bCs/>
                <w:i/>
                <w:iCs/>
                <w:sz w:val="10"/>
                <w:szCs w:val="10"/>
              </w:rPr>
            </w:pPr>
            <w:r w:rsidRPr="00AB6BD4">
              <w:rPr>
                <w:rFonts w:ascii="Calibri" w:hAnsi="Calibri"/>
                <w:sz w:val="10"/>
                <w:szCs w:val="10"/>
              </w:rPr>
              <w:t>0.85 (0.00 to 271.26)</w:t>
            </w:r>
          </w:p>
        </w:tc>
        <w:tc>
          <w:tcPr>
            <w:tcW w:w="992" w:type="dxa"/>
            <w:vAlign w:val="bottom"/>
          </w:tcPr>
          <w:p w14:paraId="46CD460A" w14:textId="77777777" w:rsidR="004C5927" w:rsidRPr="00057292" w:rsidRDefault="004C5927" w:rsidP="004538AB">
            <w:pPr>
              <w:rPr>
                <w:rFonts w:cstheme="minorHAnsi"/>
                <w:b/>
                <w:bCs/>
                <w:i/>
                <w:iCs/>
                <w:sz w:val="10"/>
                <w:szCs w:val="10"/>
              </w:rPr>
            </w:pPr>
            <w:r w:rsidRPr="00AB6BD4">
              <w:rPr>
                <w:rFonts w:ascii="Calibri" w:hAnsi="Calibri"/>
                <w:sz w:val="10"/>
                <w:szCs w:val="10"/>
              </w:rPr>
              <w:t>0.86 (0.01 to 116.55)</w:t>
            </w:r>
          </w:p>
        </w:tc>
        <w:tc>
          <w:tcPr>
            <w:tcW w:w="709" w:type="dxa"/>
            <w:vAlign w:val="bottom"/>
          </w:tcPr>
          <w:p w14:paraId="4C04BD22" w14:textId="77777777" w:rsidR="004C5927" w:rsidRPr="00057292" w:rsidRDefault="004C5927" w:rsidP="004538AB">
            <w:pPr>
              <w:rPr>
                <w:rFonts w:cstheme="minorHAnsi"/>
                <w:b/>
                <w:bCs/>
                <w:i/>
                <w:iCs/>
                <w:sz w:val="10"/>
                <w:szCs w:val="10"/>
              </w:rPr>
            </w:pPr>
            <w:r w:rsidRPr="00AB6BD4">
              <w:rPr>
                <w:rFonts w:ascii="Calibri" w:hAnsi="Calibri"/>
                <w:sz w:val="10"/>
                <w:szCs w:val="10"/>
              </w:rPr>
              <w:t>0.69 (0.01 to 46.66)</w:t>
            </w:r>
          </w:p>
        </w:tc>
        <w:tc>
          <w:tcPr>
            <w:tcW w:w="709" w:type="dxa"/>
            <w:vAlign w:val="bottom"/>
          </w:tcPr>
          <w:p w14:paraId="6CD89079" w14:textId="77777777" w:rsidR="004C5927" w:rsidRPr="00057292" w:rsidRDefault="004C5927" w:rsidP="004538AB">
            <w:pPr>
              <w:rPr>
                <w:rFonts w:cstheme="minorHAnsi"/>
                <w:b/>
                <w:bCs/>
                <w:i/>
                <w:iCs/>
                <w:sz w:val="10"/>
                <w:szCs w:val="10"/>
              </w:rPr>
            </w:pPr>
            <w:r w:rsidRPr="00AB6BD4">
              <w:rPr>
                <w:rFonts w:ascii="Calibri" w:hAnsi="Calibri"/>
                <w:sz w:val="10"/>
                <w:szCs w:val="10"/>
              </w:rPr>
              <w:t>0.57 (0.01 to 58.96)</w:t>
            </w:r>
          </w:p>
        </w:tc>
        <w:tc>
          <w:tcPr>
            <w:tcW w:w="850" w:type="dxa"/>
            <w:vAlign w:val="bottom"/>
          </w:tcPr>
          <w:p w14:paraId="4B2B6AF7" w14:textId="77777777" w:rsidR="004C5927" w:rsidRPr="00057292" w:rsidRDefault="004C5927" w:rsidP="004538AB">
            <w:pPr>
              <w:rPr>
                <w:rFonts w:cstheme="minorHAnsi"/>
                <w:b/>
                <w:bCs/>
                <w:i/>
                <w:iCs/>
                <w:sz w:val="10"/>
                <w:szCs w:val="10"/>
              </w:rPr>
            </w:pPr>
            <w:r w:rsidRPr="00AB6BD4">
              <w:rPr>
                <w:rFonts w:ascii="Calibri" w:hAnsi="Calibri"/>
                <w:sz w:val="10"/>
                <w:szCs w:val="10"/>
              </w:rPr>
              <w:t>0.78 (0.00 to 359.17)</w:t>
            </w:r>
          </w:p>
        </w:tc>
        <w:tc>
          <w:tcPr>
            <w:tcW w:w="709" w:type="dxa"/>
            <w:vAlign w:val="bottom"/>
          </w:tcPr>
          <w:p w14:paraId="5BB36D0E" w14:textId="77777777" w:rsidR="004C5927" w:rsidRPr="00057292" w:rsidRDefault="004C5927" w:rsidP="004538AB">
            <w:pPr>
              <w:rPr>
                <w:rFonts w:cstheme="minorHAnsi"/>
                <w:b/>
                <w:bCs/>
                <w:i/>
                <w:iCs/>
                <w:sz w:val="10"/>
                <w:szCs w:val="10"/>
              </w:rPr>
            </w:pPr>
            <w:r w:rsidRPr="00AB6BD4">
              <w:rPr>
                <w:rFonts w:ascii="Calibri" w:hAnsi="Calibri"/>
                <w:sz w:val="10"/>
                <w:szCs w:val="10"/>
              </w:rPr>
              <w:t>0.86 (0.00 to 470.91)</w:t>
            </w:r>
          </w:p>
        </w:tc>
        <w:tc>
          <w:tcPr>
            <w:tcW w:w="567" w:type="dxa"/>
            <w:vAlign w:val="bottom"/>
          </w:tcPr>
          <w:p w14:paraId="0D6B9E70" w14:textId="77777777" w:rsidR="004C5927" w:rsidRPr="00057292" w:rsidRDefault="004C5927" w:rsidP="004538AB">
            <w:pPr>
              <w:rPr>
                <w:rFonts w:cstheme="minorHAnsi"/>
                <w:b/>
                <w:bCs/>
                <w:i/>
                <w:iCs/>
                <w:sz w:val="10"/>
                <w:szCs w:val="10"/>
              </w:rPr>
            </w:pPr>
            <w:r w:rsidRPr="00AB6BD4">
              <w:rPr>
                <w:rFonts w:ascii="Calibri" w:hAnsi="Calibri"/>
                <w:sz w:val="10"/>
                <w:szCs w:val="10"/>
              </w:rPr>
              <w:t>1.36 (0.02 to 87.35)</w:t>
            </w:r>
          </w:p>
        </w:tc>
        <w:tc>
          <w:tcPr>
            <w:tcW w:w="709" w:type="dxa"/>
            <w:vAlign w:val="bottom"/>
          </w:tcPr>
          <w:p w14:paraId="74A9D4D3" w14:textId="77777777" w:rsidR="004C5927" w:rsidRPr="00057292" w:rsidRDefault="004C5927" w:rsidP="004538AB">
            <w:pPr>
              <w:rPr>
                <w:rFonts w:cstheme="minorHAnsi"/>
                <w:b/>
                <w:bCs/>
                <w:i/>
                <w:iCs/>
                <w:sz w:val="10"/>
                <w:szCs w:val="10"/>
              </w:rPr>
            </w:pPr>
            <w:r w:rsidRPr="00AB6BD4">
              <w:rPr>
                <w:rFonts w:ascii="Calibri" w:hAnsi="Calibri"/>
                <w:sz w:val="10"/>
                <w:szCs w:val="10"/>
              </w:rPr>
              <w:t>0.92 (0.01 to 70.67)</w:t>
            </w:r>
          </w:p>
        </w:tc>
        <w:tc>
          <w:tcPr>
            <w:tcW w:w="850" w:type="dxa"/>
            <w:vAlign w:val="center"/>
          </w:tcPr>
          <w:p w14:paraId="32568DF3" w14:textId="77777777" w:rsidR="004C5927" w:rsidRPr="00057292" w:rsidRDefault="004C5927" w:rsidP="004538AB">
            <w:pPr>
              <w:rPr>
                <w:rFonts w:cstheme="minorHAnsi"/>
                <w:b/>
                <w:bCs/>
                <w:i/>
                <w:iCs/>
                <w:sz w:val="10"/>
                <w:szCs w:val="10"/>
              </w:rPr>
            </w:pPr>
            <w:r w:rsidRPr="00AB6BD4">
              <w:rPr>
                <w:rFonts w:ascii="Calibri" w:hAnsi="Calibri"/>
                <w:sz w:val="10"/>
                <w:szCs w:val="10"/>
              </w:rPr>
              <w:t>1.28 (0.02 to 86.46)</w:t>
            </w:r>
          </w:p>
        </w:tc>
        <w:tc>
          <w:tcPr>
            <w:tcW w:w="851" w:type="dxa"/>
            <w:vAlign w:val="bottom"/>
          </w:tcPr>
          <w:p w14:paraId="3D908150" w14:textId="77777777" w:rsidR="004C5927" w:rsidRPr="00057292" w:rsidRDefault="004C5927" w:rsidP="004538AB">
            <w:pPr>
              <w:rPr>
                <w:rFonts w:cstheme="minorHAnsi"/>
                <w:b/>
                <w:bCs/>
                <w:i/>
                <w:iCs/>
                <w:sz w:val="10"/>
                <w:szCs w:val="10"/>
              </w:rPr>
            </w:pPr>
            <w:r w:rsidRPr="00AB6BD4">
              <w:rPr>
                <w:rFonts w:ascii="Calibri" w:hAnsi="Calibri"/>
                <w:sz w:val="10"/>
                <w:szCs w:val="10"/>
              </w:rPr>
              <w:t>1.28 (0.00 to 421.52)</w:t>
            </w:r>
          </w:p>
        </w:tc>
        <w:tc>
          <w:tcPr>
            <w:tcW w:w="708" w:type="dxa"/>
            <w:vAlign w:val="bottom"/>
          </w:tcPr>
          <w:p w14:paraId="6BBDB253" w14:textId="77777777" w:rsidR="004C5927" w:rsidRPr="00057292" w:rsidRDefault="004C5927" w:rsidP="004538AB">
            <w:pPr>
              <w:rPr>
                <w:rFonts w:cstheme="minorHAnsi"/>
                <w:b/>
                <w:bCs/>
                <w:i/>
                <w:iCs/>
                <w:sz w:val="10"/>
                <w:szCs w:val="10"/>
              </w:rPr>
            </w:pPr>
            <w:r w:rsidRPr="00AB6BD4">
              <w:rPr>
                <w:rFonts w:ascii="Calibri" w:hAnsi="Calibri"/>
                <w:b/>
                <w:bCs/>
                <w:sz w:val="10"/>
                <w:szCs w:val="10"/>
              </w:rPr>
              <w:t>Sufentanil</w:t>
            </w:r>
          </w:p>
        </w:tc>
      </w:tr>
    </w:tbl>
    <w:p w14:paraId="2C2AA89E" w14:textId="77777777" w:rsidR="004C5927" w:rsidRPr="00AB6BD4" w:rsidRDefault="004C5927" w:rsidP="004538AB">
      <w:pPr>
        <w:ind w:left="-1276"/>
        <w:rPr>
          <w:rFonts w:cstheme="minorHAnsi"/>
          <w:sz w:val="22"/>
          <w:szCs w:val="22"/>
        </w:rPr>
      </w:pPr>
    </w:p>
    <w:p w14:paraId="7B9382B9" w14:textId="77777777" w:rsidR="004C5927" w:rsidRPr="00057292" w:rsidRDefault="004C5927" w:rsidP="004538AB">
      <w:pPr>
        <w:ind w:left="-1276"/>
        <w:rPr>
          <w:rFonts w:cstheme="minorHAnsi"/>
          <w:b/>
          <w:bCs/>
          <w:i/>
          <w:iCs/>
          <w:sz w:val="22"/>
          <w:szCs w:val="22"/>
        </w:rPr>
      </w:pPr>
      <w:r w:rsidRPr="00057292">
        <w:rPr>
          <w:rFonts w:cstheme="minorHAnsi"/>
          <w:b/>
          <w:bCs/>
          <w:i/>
          <w:iCs/>
          <w:sz w:val="22"/>
          <w:szCs w:val="22"/>
        </w:rPr>
        <w:t>Time to tracheal intubation (s)</w:t>
      </w:r>
    </w:p>
    <w:p w14:paraId="650ADE6D" w14:textId="77777777" w:rsidR="004C5927" w:rsidRPr="00057292" w:rsidRDefault="004C5927" w:rsidP="004538AB">
      <w:pPr>
        <w:ind w:left="-1276"/>
        <w:rPr>
          <w:rFonts w:cstheme="minorHAnsi"/>
          <w:sz w:val="22"/>
          <w:szCs w:val="22"/>
        </w:rPr>
      </w:pPr>
    </w:p>
    <w:tbl>
      <w:tblPr>
        <w:tblStyle w:val="TableGrid"/>
        <w:tblW w:w="0" w:type="auto"/>
        <w:tblInd w:w="-1276" w:type="dxa"/>
        <w:tblLayout w:type="fixed"/>
        <w:tblLook w:val="04A0" w:firstRow="1" w:lastRow="0" w:firstColumn="1" w:lastColumn="0" w:noHBand="0" w:noVBand="1"/>
      </w:tblPr>
      <w:tblGrid>
        <w:gridCol w:w="704"/>
        <w:gridCol w:w="993"/>
        <w:gridCol w:w="992"/>
        <w:gridCol w:w="992"/>
        <w:gridCol w:w="709"/>
        <w:gridCol w:w="644"/>
        <w:gridCol w:w="632"/>
        <w:gridCol w:w="676"/>
        <w:gridCol w:w="751"/>
        <w:gridCol w:w="729"/>
        <w:gridCol w:w="729"/>
        <w:gridCol w:w="1028"/>
        <w:gridCol w:w="729"/>
        <w:gridCol w:w="729"/>
        <w:gridCol w:w="796"/>
        <w:gridCol w:w="729"/>
        <w:gridCol w:w="595"/>
        <w:gridCol w:w="620"/>
        <w:gridCol w:w="789"/>
        <w:gridCol w:w="640"/>
      </w:tblGrid>
      <w:tr w:rsidR="004C5927" w:rsidRPr="00057292" w14:paraId="4C783DCD" w14:textId="77777777" w:rsidTr="001559C5">
        <w:trPr>
          <w:gridAfter w:val="19"/>
          <w:wAfter w:w="14502" w:type="dxa"/>
          <w:trHeight w:val="111"/>
        </w:trPr>
        <w:tc>
          <w:tcPr>
            <w:tcW w:w="704" w:type="dxa"/>
            <w:vAlign w:val="bottom"/>
          </w:tcPr>
          <w:p w14:paraId="6D03F91A" w14:textId="77777777" w:rsidR="004C5927" w:rsidRPr="00057292" w:rsidRDefault="004C5927" w:rsidP="004538AB">
            <w:pPr>
              <w:rPr>
                <w:rFonts w:cstheme="minorHAnsi"/>
                <w:sz w:val="10"/>
                <w:szCs w:val="10"/>
              </w:rPr>
            </w:pPr>
            <w:r w:rsidRPr="00AB6BD4">
              <w:rPr>
                <w:rFonts w:ascii="Calibri" w:hAnsi="Calibri"/>
                <w:b/>
                <w:bCs/>
                <w:sz w:val="10"/>
                <w:szCs w:val="10"/>
              </w:rPr>
              <w:t>Alfentanil</w:t>
            </w:r>
          </w:p>
        </w:tc>
      </w:tr>
      <w:tr w:rsidR="004C5927" w:rsidRPr="00057292" w14:paraId="40F2E68F" w14:textId="77777777" w:rsidTr="001559C5">
        <w:trPr>
          <w:gridAfter w:val="18"/>
          <w:wAfter w:w="13509" w:type="dxa"/>
          <w:trHeight w:val="366"/>
        </w:trPr>
        <w:tc>
          <w:tcPr>
            <w:tcW w:w="704" w:type="dxa"/>
            <w:vAlign w:val="center"/>
          </w:tcPr>
          <w:p w14:paraId="3BE7B5EB" w14:textId="77777777" w:rsidR="004C5927" w:rsidRPr="00057292" w:rsidRDefault="004C5927" w:rsidP="004538AB">
            <w:pPr>
              <w:rPr>
                <w:rFonts w:cstheme="minorHAnsi"/>
                <w:sz w:val="10"/>
                <w:szCs w:val="10"/>
              </w:rPr>
            </w:pPr>
            <w:r w:rsidRPr="00AB6BD4">
              <w:rPr>
                <w:rFonts w:ascii="Calibri" w:hAnsi="Calibri"/>
                <w:sz w:val="10"/>
                <w:szCs w:val="10"/>
              </w:rPr>
              <w:t>-12.18 (-91.64 to 67.28)</w:t>
            </w:r>
          </w:p>
        </w:tc>
        <w:tc>
          <w:tcPr>
            <w:tcW w:w="993" w:type="dxa"/>
            <w:vAlign w:val="center"/>
          </w:tcPr>
          <w:p w14:paraId="433AC70C" w14:textId="77777777" w:rsidR="004C5927" w:rsidRPr="00057292" w:rsidRDefault="004C5927" w:rsidP="004538AB">
            <w:pPr>
              <w:rPr>
                <w:rFonts w:cstheme="minorHAnsi"/>
                <w:sz w:val="10"/>
                <w:szCs w:val="10"/>
              </w:rPr>
            </w:pPr>
            <w:r w:rsidRPr="00AB6BD4">
              <w:rPr>
                <w:rFonts w:ascii="Calibri" w:hAnsi="Calibri"/>
                <w:b/>
                <w:bCs/>
                <w:sz w:val="10"/>
                <w:szCs w:val="10"/>
              </w:rPr>
              <w:t>Dexmedetomidine</w:t>
            </w:r>
          </w:p>
        </w:tc>
      </w:tr>
      <w:tr w:rsidR="004C5927" w:rsidRPr="00057292" w14:paraId="405F4816" w14:textId="77777777" w:rsidTr="001559C5">
        <w:trPr>
          <w:gridAfter w:val="17"/>
          <w:wAfter w:w="12517" w:type="dxa"/>
          <w:trHeight w:val="366"/>
        </w:trPr>
        <w:tc>
          <w:tcPr>
            <w:tcW w:w="704" w:type="dxa"/>
            <w:vAlign w:val="center"/>
          </w:tcPr>
          <w:p w14:paraId="4183D590" w14:textId="77777777" w:rsidR="004C5927" w:rsidRPr="00057292" w:rsidRDefault="004C5927" w:rsidP="004538AB">
            <w:pPr>
              <w:rPr>
                <w:rFonts w:cstheme="minorHAnsi"/>
                <w:sz w:val="10"/>
                <w:szCs w:val="10"/>
              </w:rPr>
            </w:pPr>
            <w:r w:rsidRPr="00AB6BD4">
              <w:rPr>
                <w:rFonts w:ascii="Calibri" w:hAnsi="Calibri"/>
                <w:b/>
                <w:bCs/>
                <w:sz w:val="10"/>
                <w:szCs w:val="10"/>
              </w:rPr>
              <w:t>458.56 (250.12 to 667.00)</w:t>
            </w:r>
          </w:p>
        </w:tc>
        <w:tc>
          <w:tcPr>
            <w:tcW w:w="993" w:type="dxa"/>
            <w:vAlign w:val="center"/>
          </w:tcPr>
          <w:p w14:paraId="79A4D870" w14:textId="77777777" w:rsidR="004C5927" w:rsidRPr="00057292" w:rsidRDefault="004C5927" w:rsidP="004538AB">
            <w:pPr>
              <w:rPr>
                <w:rFonts w:cstheme="minorHAnsi"/>
                <w:sz w:val="10"/>
                <w:szCs w:val="10"/>
              </w:rPr>
            </w:pPr>
            <w:r w:rsidRPr="00AB6BD4">
              <w:rPr>
                <w:rFonts w:ascii="Calibri" w:hAnsi="Calibri"/>
                <w:b/>
                <w:bCs/>
                <w:sz w:val="10"/>
                <w:szCs w:val="10"/>
              </w:rPr>
              <w:t>470.74 (272.30 to 669.18)</w:t>
            </w:r>
          </w:p>
        </w:tc>
        <w:tc>
          <w:tcPr>
            <w:tcW w:w="992" w:type="dxa"/>
            <w:vAlign w:val="center"/>
          </w:tcPr>
          <w:p w14:paraId="44104CCE" w14:textId="77777777" w:rsidR="004C5927" w:rsidRPr="00057292" w:rsidRDefault="004C5927" w:rsidP="004538AB">
            <w:pPr>
              <w:rPr>
                <w:rFonts w:cstheme="minorHAnsi"/>
                <w:sz w:val="10"/>
                <w:szCs w:val="10"/>
              </w:rPr>
            </w:pPr>
            <w:r w:rsidRPr="00AB6BD4">
              <w:rPr>
                <w:rFonts w:ascii="Calibri" w:hAnsi="Calibri"/>
                <w:b/>
                <w:bCs/>
                <w:sz w:val="10"/>
                <w:szCs w:val="10"/>
              </w:rPr>
              <w:t>Dexmedetomidine + Ketamine</w:t>
            </w:r>
          </w:p>
        </w:tc>
      </w:tr>
      <w:tr w:rsidR="004C5927" w:rsidRPr="00057292" w14:paraId="6F467CE1" w14:textId="77777777" w:rsidTr="001559C5">
        <w:trPr>
          <w:gridAfter w:val="16"/>
          <w:wAfter w:w="11525" w:type="dxa"/>
          <w:trHeight w:val="366"/>
        </w:trPr>
        <w:tc>
          <w:tcPr>
            <w:tcW w:w="704" w:type="dxa"/>
            <w:vAlign w:val="center"/>
          </w:tcPr>
          <w:p w14:paraId="225D5840" w14:textId="77777777" w:rsidR="004C5927" w:rsidRPr="00057292" w:rsidRDefault="004C5927" w:rsidP="004538AB">
            <w:pPr>
              <w:rPr>
                <w:rFonts w:cstheme="minorHAnsi"/>
                <w:sz w:val="10"/>
                <w:szCs w:val="10"/>
              </w:rPr>
            </w:pPr>
            <w:r w:rsidRPr="00AB6BD4">
              <w:rPr>
                <w:rFonts w:ascii="Calibri" w:hAnsi="Calibri"/>
                <w:sz w:val="10"/>
                <w:szCs w:val="10"/>
              </w:rPr>
              <w:t>-16.73 (-176.07 to 142.62)</w:t>
            </w:r>
          </w:p>
        </w:tc>
        <w:tc>
          <w:tcPr>
            <w:tcW w:w="993" w:type="dxa"/>
            <w:vAlign w:val="center"/>
          </w:tcPr>
          <w:p w14:paraId="720F4412" w14:textId="77777777" w:rsidR="004C5927" w:rsidRPr="00057292" w:rsidRDefault="004C5927" w:rsidP="004538AB">
            <w:pPr>
              <w:rPr>
                <w:rFonts w:cstheme="minorHAnsi"/>
                <w:sz w:val="10"/>
                <w:szCs w:val="10"/>
              </w:rPr>
            </w:pPr>
            <w:r w:rsidRPr="00AB6BD4">
              <w:rPr>
                <w:rFonts w:ascii="Calibri" w:hAnsi="Calibri"/>
                <w:sz w:val="10"/>
                <w:szCs w:val="10"/>
              </w:rPr>
              <w:t>-4.55 (-149.20 to 140.11)</w:t>
            </w:r>
          </w:p>
        </w:tc>
        <w:tc>
          <w:tcPr>
            <w:tcW w:w="992" w:type="dxa"/>
            <w:vAlign w:val="center"/>
          </w:tcPr>
          <w:p w14:paraId="4EB368EA" w14:textId="77777777" w:rsidR="004C5927" w:rsidRPr="00057292" w:rsidRDefault="004C5927" w:rsidP="004538AB">
            <w:pPr>
              <w:rPr>
                <w:rFonts w:cstheme="minorHAnsi"/>
                <w:sz w:val="10"/>
                <w:szCs w:val="10"/>
              </w:rPr>
            </w:pPr>
            <w:r w:rsidRPr="00AB6BD4">
              <w:rPr>
                <w:rFonts w:ascii="Calibri" w:hAnsi="Calibri"/>
                <w:b/>
                <w:bCs/>
                <w:sz w:val="10"/>
                <w:szCs w:val="10"/>
              </w:rPr>
              <w:t>-475.28 (-617.21 to -333.36)</w:t>
            </w:r>
          </w:p>
        </w:tc>
        <w:tc>
          <w:tcPr>
            <w:tcW w:w="992" w:type="dxa"/>
            <w:vAlign w:val="center"/>
          </w:tcPr>
          <w:p w14:paraId="53CCB4F2" w14:textId="77777777" w:rsidR="004C5927" w:rsidRPr="00057292" w:rsidRDefault="004C5927" w:rsidP="004538AB">
            <w:pPr>
              <w:rPr>
                <w:rFonts w:cstheme="minorHAnsi"/>
                <w:sz w:val="10"/>
                <w:szCs w:val="10"/>
              </w:rPr>
            </w:pPr>
            <w:r w:rsidRPr="00AB6BD4">
              <w:rPr>
                <w:rFonts w:ascii="Calibri" w:hAnsi="Calibri"/>
                <w:b/>
                <w:bCs/>
                <w:sz w:val="10"/>
                <w:szCs w:val="10"/>
              </w:rPr>
              <w:t>Dexmedetomidine + Propofol</w:t>
            </w:r>
          </w:p>
        </w:tc>
      </w:tr>
      <w:tr w:rsidR="004C5927" w:rsidRPr="00057292" w14:paraId="520FE1A0" w14:textId="77777777" w:rsidTr="001559C5">
        <w:trPr>
          <w:gridAfter w:val="15"/>
          <w:wAfter w:w="10816" w:type="dxa"/>
          <w:trHeight w:val="350"/>
        </w:trPr>
        <w:tc>
          <w:tcPr>
            <w:tcW w:w="704" w:type="dxa"/>
            <w:vAlign w:val="center"/>
          </w:tcPr>
          <w:p w14:paraId="7E31C330" w14:textId="77777777" w:rsidR="004C5927" w:rsidRPr="00057292" w:rsidRDefault="004C5927" w:rsidP="004538AB">
            <w:pPr>
              <w:rPr>
                <w:rFonts w:cstheme="minorHAnsi"/>
                <w:sz w:val="10"/>
                <w:szCs w:val="10"/>
              </w:rPr>
            </w:pPr>
            <w:r w:rsidRPr="00AB6BD4">
              <w:rPr>
                <w:rFonts w:ascii="Calibri" w:hAnsi="Calibri"/>
                <w:sz w:val="10"/>
                <w:szCs w:val="10"/>
              </w:rPr>
              <w:t>-97.02 (-207.93 to 13.89)</w:t>
            </w:r>
          </w:p>
        </w:tc>
        <w:tc>
          <w:tcPr>
            <w:tcW w:w="993" w:type="dxa"/>
            <w:vAlign w:val="center"/>
          </w:tcPr>
          <w:p w14:paraId="561A0797" w14:textId="77777777" w:rsidR="004C5927" w:rsidRPr="00057292" w:rsidRDefault="004C5927" w:rsidP="004538AB">
            <w:pPr>
              <w:rPr>
                <w:rFonts w:cstheme="minorHAnsi"/>
                <w:sz w:val="10"/>
                <w:szCs w:val="10"/>
              </w:rPr>
            </w:pPr>
            <w:r w:rsidRPr="00AB6BD4">
              <w:rPr>
                <w:rFonts w:ascii="Calibri" w:hAnsi="Calibri"/>
                <w:b/>
                <w:bCs/>
                <w:sz w:val="10"/>
                <w:szCs w:val="10"/>
              </w:rPr>
              <w:t>-84.84 (-162.93 to -6.76)</w:t>
            </w:r>
          </w:p>
        </w:tc>
        <w:tc>
          <w:tcPr>
            <w:tcW w:w="992" w:type="dxa"/>
            <w:vAlign w:val="center"/>
          </w:tcPr>
          <w:p w14:paraId="3FA20F23" w14:textId="77777777" w:rsidR="004C5927" w:rsidRPr="00057292" w:rsidRDefault="004C5927" w:rsidP="004538AB">
            <w:pPr>
              <w:rPr>
                <w:rFonts w:cstheme="minorHAnsi"/>
                <w:sz w:val="10"/>
                <w:szCs w:val="10"/>
              </w:rPr>
            </w:pPr>
            <w:r w:rsidRPr="00AB6BD4">
              <w:rPr>
                <w:rFonts w:ascii="Calibri" w:hAnsi="Calibri"/>
                <w:b/>
                <w:bCs/>
                <w:sz w:val="10"/>
                <w:szCs w:val="10"/>
              </w:rPr>
              <w:t>-555.58 (-768.18 to -342.98)</w:t>
            </w:r>
          </w:p>
        </w:tc>
        <w:tc>
          <w:tcPr>
            <w:tcW w:w="992" w:type="dxa"/>
            <w:vAlign w:val="center"/>
          </w:tcPr>
          <w:p w14:paraId="472B7F0A" w14:textId="77777777" w:rsidR="004C5927" w:rsidRPr="00057292" w:rsidRDefault="004C5927" w:rsidP="004538AB">
            <w:pPr>
              <w:rPr>
                <w:rFonts w:cstheme="minorHAnsi"/>
                <w:sz w:val="10"/>
                <w:szCs w:val="10"/>
              </w:rPr>
            </w:pPr>
            <w:r w:rsidRPr="00AB6BD4">
              <w:rPr>
                <w:rFonts w:ascii="Calibri" w:hAnsi="Calibri"/>
                <w:sz w:val="10"/>
                <w:szCs w:val="10"/>
              </w:rPr>
              <w:t>-80.30 (-244.31 to 83.71)</w:t>
            </w:r>
          </w:p>
        </w:tc>
        <w:tc>
          <w:tcPr>
            <w:tcW w:w="709" w:type="dxa"/>
            <w:vAlign w:val="center"/>
          </w:tcPr>
          <w:p w14:paraId="6AB58DDA" w14:textId="77777777" w:rsidR="004C5927" w:rsidRPr="00057292" w:rsidRDefault="004C5927" w:rsidP="004538AB">
            <w:pPr>
              <w:rPr>
                <w:rFonts w:cstheme="minorHAnsi"/>
                <w:sz w:val="10"/>
                <w:szCs w:val="10"/>
              </w:rPr>
            </w:pPr>
            <w:r w:rsidRPr="00AB6BD4">
              <w:rPr>
                <w:rFonts w:ascii="Calibri" w:hAnsi="Calibri"/>
                <w:b/>
                <w:bCs/>
                <w:sz w:val="10"/>
                <w:szCs w:val="10"/>
              </w:rPr>
              <w:t>Fentanyl</w:t>
            </w:r>
          </w:p>
        </w:tc>
      </w:tr>
      <w:tr w:rsidR="004C5927" w:rsidRPr="00057292" w14:paraId="2FC1B5D3" w14:textId="77777777" w:rsidTr="001559C5">
        <w:trPr>
          <w:gridAfter w:val="14"/>
          <w:wAfter w:w="10172" w:type="dxa"/>
          <w:trHeight w:val="366"/>
        </w:trPr>
        <w:tc>
          <w:tcPr>
            <w:tcW w:w="704" w:type="dxa"/>
            <w:vAlign w:val="center"/>
          </w:tcPr>
          <w:p w14:paraId="464F9383" w14:textId="77777777" w:rsidR="004C5927" w:rsidRPr="00057292" w:rsidRDefault="004C5927" w:rsidP="004538AB">
            <w:pPr>
              <w:rPr>
                <w:rFonts w:cstheme="minorHAnsi"/>
                <w:sz w:val="10"/>
                <w:szCs w:val="10"/>
              </w:rPr>
            </w:pPr>
            <w:r w:rsidRPr="00AB6BD4">
              <w:rPr>
                <w:rFonts w:ascii="Calibri" w:hAnsi="Calibri"/>
                <w:sz w:val="10"/>
                <w:szCs w:val="10"/>
              </w:rPr>
              <w:t>-13.23 (-138.90 to 112.44)</w:t>
            </w:r>
          </w:p>
        </w:tc>
        <w:tc>
          <w:tcPr>
            <w:tcW w:w="993" w:type="dxa"/>
            <w:vAlign w:val="center"/>
          </w:tcPr>
          <w:p w14:paraId="75DAE101" w14:textId="77777777" w:rsidR="004C5927" w:rsidRPr="00057292" w:rsidRDefault="004C5927" w:rsidP="004538AB">
            <w:pPr>
              <w:rPr>
                <w:rFonts w:cstheme="minorHAnsi"/>
                <w:sz w:val="10"/>
                <w:szCs w:val="10"/>
              </w:rPr>
            </w:pPr>
            <w:r w:rsidRPr="00AB6BD4">
              <w:rPr>
                <w:rFonts w:ascii="Calibri" w:hAnsi="Calibri"/>
                <w:sz w:val="10"/>
                <w:szCs w:val="10"/>
              </w:rPr>
              <w:t>-1.05 (-99.22 to 97.11)</w:t>
            </w:r>
          </w:p>
        </w:tc>
        <w:tc>
          <w:tcPr>
            <w:tcW w:w="992" w:type="dxa"/>
            <w:vAlign w:val="center"/>
          </w:tcPr>
          <w:p w14:paraId="68F6CA16" w14:textId="77777777" w:rsidR="004C5927" w:rsidRPr="00057292" w:rsidRDefault="004C5927" w:rsidP="004538AB">
            <w:pPr>
              <w:rPr>
                <w:rFonts w:cstheme="minorHAnsi"/>
                <w:sz w:val="10"/>
                <w:szCs w:val="10"/>
              </w:rPr>
            </w:pPr>
            <w:r w:rsidRPr="00AB6BD4">
              <w:rPr>
                <w:rFonts w:ascii="Calibri" w:hAnsi="Calibri"/>
                <w:b/>
                <w:bCs/>
                <w:sz w:val="10"/>
                <w:szCs w:val="10"/>
              </w:rPr>
              <w:t>-471.79 (-693.14 to -250.44)</w:t>
            </w:r>
          </w:p>
        </w:tc>
        <w:tc>
          <w:tcPr>
            <w:tcW w:w="992" w:type="dxa"/>
            <w:vAlign w:val="center"/>
          </w:tcPr>
          <w:p w14:paraId="5EB3AF64" w14:textId="77777777" w:rsidR="004C5927" w:rsidRPr="00057292" w:rsidRDefault="004C5927" w:rsidP="004538AB">
            <w:pPr>
              <w:rPr>
                <w:rFonts w:cstheme="minorHAnsi"/>
                <w:sz w:val="10"/>
                <w:szCs w:val="10"/>
              </w:rPr>
            </w:pPr>
            <w:r w:rsidRPr="00AB6BD4">
              <w:rPr>
                <w:rFonts w:ascii="Calibri" w:hAnsi="Calibri"/>
                <w:sz w:val="10"/>
                <w:szCs w:val="10"/>
              </w:rPr>
              <w:t>3.50 (-171.27 to 178.26)</w:t>
            </w:r>
          </w:p>
        </w:tc>
        <w:tc>
          <w:tcPr>
            <w:tcW w:w="709" w:type="dxa"/>
            <w:vAlign w:val="center"/>
          </w:tcPr>
          <w:p w14:paraId="2E5C83C5" w14:textId="77777777" w:rsidR="004C5927" w:rsidRPr="00057292" w:rsidRDefault="004C5927" w:rsidP="004538AB">
            <w:pPr>
              <w:rPr>
                <w:rFonts w:cstheme="minorHAnsi"/>
                <w:sz w:val="10"/>
                <w:szCs w:val="10"/>
              </w:rPr>
            </w:pPr>
            <w:r w:rsidRPr="00AB6BD4">
              <w:rPr>
                <w:rFonts w:ascii="Calibri" w:hAnsi="Calibri"/>
                <w:sz w:val="10"/>
                <w:szCs w:val="10"/>
              </w:rPr>
              <w:t>83.79 (-41.64 to 209.23)</w:t>
            </w:r>
          </w:p>
        </w:tc>
        <w:tc>
          <w:tcPr>
            <w:tcW w:w="644" w:type="dxa"/>
            <w:vAlign w:val="center"/>
          </w:tcPr>
          <w:p w14:paraId="2E37DA62" w14:textId="77777777" w:rsidR="004C5927" w:rsidRPr="00057292" w:rsidRDefault="004C5927" w:rsidP="004538AB">
            <w:pPr>
              <w:rPr>
                <w:rFonts w:cstheme="minorHAnsi"/>
                <w:sz w:val="10"/>
                <w:szCs w:val="10"/>
              </w:rPr>
            </w:pPr>
            <w:r w:rsidRPr="00AB6BD4">
              <w:rPr>
                <w:rFonts w:ascii="Calibri" w:hAnsi="Calibri"/>
                <w:b/>
                <w:bCs/>
                <w:sz w:val="10"/>
                <w:szCs w:val="10"/>
              </w:rPr>
              <w:t>Fentanyl + Ketamine</w:t>
            </w:r>
          </w:p>
        </w:tc>
      </w:tr>
      <w:tr w:rsidR="004C5927" w:rsidRPr="00057292" w14:paraId="231AABA8" w14:textId="77777777" w:rsidTr="001559C5">
        <w:trPr>
          <w:gridAfter w:val="13"/>
          <w:wAfter w:w="9540" w:type="dxa"/>
          <w:trHeight w:val="366"/>
        </w:trPr>
        <w:tc>
          <w:tcPr>
            <w:tcW w:w="704" w:type="dxa"/>
            <w:vAlign w:val="center"/>
          </w:tcPr>
          <w:p w14:paraId="3569196C" w14:textId="77777777" w:rsidR="004C5927" w:rsidRPr="00057292" w:rsidRDefault="004C5927" w:rsidP="004538AB">
            <w:pPr>
              <w:rPr>
                <w:rFonts w:cstheme="minorHAnsi"/>
                <w:sz w:val="10"/>
                <w:szCs w:val="10"/>
              </w:rPr>
            </w:pPr>
            <w:r w:rsidRPr="00AB6BD4">
              <w:rPr>
                <w:rFonts w:ascii="Calibri" w:hAnsi="Calibri"/>
                <w:sz w:val="10"/>
                <w:szCs w:val="10"/>
              </w:rPr>
              <w:t>-0.03 (-133.92 to 133.86)</w:t>
            </w:r>
          </w:p>
        </w:tc>
        <w:tc>
          <w:tcPr>
            <w:tcW w:w="993" w:type="dxa"/>
            <w:vAlign w:val="center"/>
          </w:tcPr>
          <w:p w14:paraId="1C011FCD" w14:textId="77777777" w:rsidR="004C5927" w:rsidRPr="00057292" w:rsidRDefault="004C5927" w:rsidP="004538AB">
            <w:pPr>
              <w:rPr>
                <w:rFonts w:cstheme="minorHAnsi"/>
                <w:sz w:val="10"/>
                <w:szCs w:val="10"/>
              </w:rPr>
            </w:pPr>
            <w:r w:rsidRPr="00AB6BD4">
              <w:rPr>
                <w:rFonts w:ascii="Calibri" w:hAnsi="Calibri"/>
                <w:sz w:val="10"/>
                <w:szCs w:val="10"/>
              </w:rPr>
              <w:t>12.15 (-96.34 to 120.64)</w:t>
            </w:r>
          </w:p>
        </w:tc>
        <w:tc>
          <w:tcPr>
            <w:tcW w:w="992" w:type="dxa"/>
            <w:vAlign w:val="center"/>
          </w:tcPr>
          <w:p w14:paraId="722DAD99" w14:textId="77777777" w:rsidR="004C5927" w:rsidRPr="00057292" w:rsidRDefault="004C5927" w:rsidP="004538AB">
            <w:pPr>
              <w:rPr>
                <w:rFonts w:cstheme="minorHAnsi"/>
                <w:sz w:val="10"/>
                <w:szCs w:val="10"/>
              </w:rPr>
            </w:pPr>
            <w:r w:rsidRPr="00AB6BD4">
              <w:rPr>
                <w:rFonts w:ascii="Calibri" w:hAnsi="Calibri"/>
                <w:b/>
                <w:bCs/>
                <w:sz w:val="10"/>
                <w:szCs w:val="10"/>
              </w:rPr>
              <w:t>-458.59 (-684.71 to -232.47)</w:t>
            </w:r>
          </w:p>
        </w:tc>
        <w:tc>
          <w:tcPr>
            <w:tcW w:w="992" w:type="dxa"/>
            <w:vAlign w:val="center"/>
          </w:tcPr>
          <w:p w14:paraId="5D69B447" w14:textId="77777777" w:rsidR="004C5927" w:rsidRPr="00057292" w:rsidRDefault="004C5927" w:rsidP="004538AB">
            <w:pPr>
              <w:rPr>
                <w:rFonts w:cstheme="minorHAnsi"/>
                <w:sz w:val="10"/>
                <w:szCs w:val="10"/>
              </w:rPr>
            </w:pPr>
            <w:r w:rsidRPr="00AB6BD4">
              <w:rPr>
                <w:rFonts w:ascii="Calibri" w:hAnsi="Calibri"/>
                <w:sz w:val="10"/>
                <w:szCs w:val="10"/>
              </w:rPr>
              <w:t>16.70 (-164.07 to 197.46)</w:t>
            </w:r>
          </w:p>
        </w:tc>
        <w:tc>
          <w:tcPr>
            <w:tcW w:w="709" w:type="dxa"/>
            <w:vAlign w:val="center"/>
          </w:tcPr>
          <w:p w14:paraId="3B35DEA3" w14:textId="77777777" w:rsidR="004C5927" w:rsidRPr="00057292" w:rsidRDefault="004C5927" w:rsidP="004538AB">
            <w:pPr>
              <w:rPr>
                <w:rFonts w:cstheme="minorHAnsi"/>
                <w:sz w:val="10"/>
                <w:szCs w:val="10"/>
              </w:rPr>
            </w:pPr>
            <w:r w:rsidRPr="00AB6BD4">
              <w:rPr>
                <w:rFonts w:ascii="Calibri" w:hAnsi="Calibri"/>
                <w:sz w:val="10"/>
                <w:szCs w:val="10"/>
              </w:rPr>
              <w:t>96.99 (-36.68 to 230.66)</w:t>
            </w:r>
          </w:p>
        </w:tc>
        <w:tc>
          <w:tcPr>
            <w:tcW w:w="644" w:type="dxa"/>
            <w:vAlign w:val="center"/>
          </w:tcPr>
          <w:p w14:paraId="1CAADAB3" w14:textId="77777777" w:rsidR="004C5927" w:rsidRPr="00057292" w:rsidRDefault="004C5927" w:rsidP="004538AB">
            <w:pPr>
              <w:rPr>
                <w:rFonts w:cstheme="minorHAnsi"/>
                <w:sz w:val="10"/>
                <w:szCs w:val="10"/>
              </w:rPr>
            </w:pPr>
            <w:r w:rsidRPr="00AB6BD4">
              <w:rPr>
                <w:rFonts w:ascii="Calibri" w:hAnsi="Calibri"/>
                <w:sz w:val="10"/>
                <w:szCs w:val="10"/>
              </w:rPr>
              <w:t>13.20 (-133.10 to 159.50)</w:t>
            </w:r>
          </w:p>
        </w:tc>
        <w:tc>
          <w:tcPr>
            <w:tcW w:w="632" w:type="dxa"/>
            <w:vAlign w:val="center"/>
          </w:tcPr>
          <w:p w14:paraId="6194C371" w14:textId="77777777" w:rsidR="004C5927" w:rsidRPr="00057292" w:rsidRDefault="004C5927" w:rsidP="004538AB">
            <w:pPr>
              <w:rPr>
                <w:rFonts w:cstheme="minorHAnsi"/>
                <w:sz w:val="10"/>
                <w:szCs w:val="10"/>
              </w:rPr>
            </w:pPr>
            <w:r w:rsidRPr="00AB6BD4">
              <w:rPr>
                <w:rFonts w:ascii="Calibri" w:hAnsi="Calibri"/>
                <w:b/>
                <w:bCs/>
                <w:sz w:val="10"/>
                <w:szCs w:val="10"/>
              </w:rPr>
              <w:t>Fentanyl + Propofol</w:t>
            </w:r>
          </w:p>
        </w:tc>
      </w:tr>
      <w:tr w:rsidR="004C5927" w:rsidRPr="00057292" w14:paraId="750C709F" w14:textId="77777777" w:rsidTr="001559C5">
        <w:trPr>
          <w:gridAfter w:val="12"/>
          <w:wAfter w:w="8864" w:type="dxa"/>
          <w:trHeight w:val="477"/>
        </w:trPr>
        <w:tc>
          <w:tcPr>
            <w:tcW w:w="704" w:type="dxa"/>
            <w:vAlign w:val="center"/>
          </w:tcPr>
          <w:p w14:paraId="51380B32" w14:textId="77777777" w:rsidR="004C5927" w:rsidRPr="00057292" w:rsidRDefault="004C5927" w:rsidP="004538AB">
            <w:pPr>
              <w:rPr>
                <w:rFonts w:cstheme="minorHAnsi"/>
                <w:sz w:val="10"/>
                <w:szCs w:val="10"/>
              </w:rPr>
            </w:pPr>
            <w:r w:rsidRPr="00AB6BD4">
              <w:rPr>
                <w:rFonts w:ascii="Calibri" w:hAnsi="Calibri"/>
                <w:b/>
                <w:bCs/>
                <w:sz w:val="10"/>
                <w:szCs w:val="10"/>
              </w:rPr>
              <w:t>459.77 (274.37 to 645.16)</w:t>
            </w:r>
          </w:p>
        </w:tc>
        <w:tc>
          <w:tcPr>
            <w:tcW w:w="993" w:type="dxa"/>
            <w:vAlign w:val="center"/>
          </w:tcPr>
          <w:p w14:paraId="6E125BB9" w14:textId="77777777" w:rsidR="004C5927" w:rsidRPr="00057292" w:rsidRDefault="004C5927" w:rsidP="004538AB">
            <w:pPr>
              <w:rPr>
                <w:rFonts w:cstheme="minorHAnsi"/>
                <w:sz w:val="10"/>
                <w:szCs w:val="10"/>
              </w:rPr>
            </w:pPr>
            <w:r w:rsidRPr="00AB6BD4">
              <w:rPr>
                <w:rFonts w:ascii="Calibri" w:hAnsi="Calibri"/>
                <w:b/>
                <w:bCs/>
                <w:sz w:val="10"/>
                <w:szCs w:val="10"/>
              </w:rPr>
              <w:t>471.94 (298.08 to 645.81)</w:t>
            </w:r>
          </w:p>
        </w:tc>
        <w:tc>
          <w:tcPr>
            <w:tcW w:w="992" w:type="dxa"/>
            <w:vAlign w:val="center"/>
          </w:tcPr>
          <w:p w14:paraId="5155AAE3" w14:textId="77777777" w:rsidR="004C5927" w:rsidRPr="00057292" w:rsidRDefault="004C5927" w:rsidP="004538AB">
            <w:pPr>
              <w:rPr>
                <w:rFonts w:cstheme="minorHAnsi"/>
                <w:sz w:val="10"/>
                <w:szCs w:val="10"/>
              </w:rPr>
            </w:pPr>
            <w:r w:rsidRPr="00AB6BD4">
              <w:rPr>
                <w:rFonts w:ascii="Calibri" w:hAnsi="Calibri"/>
                <w:sz w:val="10"/>
                <w:szCs w:val="10"/>
              </w:rPr>
              <w:t>1.21 (-97.00 to 99.42)</w:t>
            </w:r>
          </w:p>
        </w:tc>
        <w:tc>
          <w:tcPr>
            <w:tcW w:w="992" w:type="dxa"/>
            <w:vAlign w:val="center"/>
          </w:tcPr>
          <w:p w14:paraId="5E89A8D8" w14:textId="77777777" w:rsidR="004C5927" w:rsidRPr="00057292" w:rsidRDefault="004C5927" w:rsidP="004538AB">
            <w:pPr>
              <w:rPr>
                <w:rFonts w:cstheme="minorHAnsi"/>
                <w:sz w:val="10"/>
                <w:szCs w:val="10"/>
              </w:rPr>
            </w:pPr>
            <w:r w:rsidRPr="00AB6BD4">
              <w:rPr>
                <w:rFonts w:ascii="Calibri" w:hAnsi="Calibri"/>
                <w:b/>
                <w:bCs/>
                <w:sz w:val="10"/>
                <w:szCs w:val="10"/>
              </w:rPr>
              <w:t>476.49 (373.38 to 579.60)</w:t>
            </w:r>
          </w:p>
        </w:tc>
        <w:tc>
          <w:tcPr>
            <w:tcW w:w="709" w:type="dxa"/>
            <w:vAlign w:val="center"/>
          </w:tcPr>
          <w:p w14:paraId="621F5343" w14:textId="77777777" w:rsidR="004C5927" w:rsidRPr="00057292" w:rsidRDefault="004C5927" w:rsidP="004538AB">
            <w:pPr>
              <w:rPr>
                <w:rFonts w:cstheme="minorHAnsi"/>
                <w:sz w:val="10"/>
                <w:szCs w:val="10"/>
              </w:rPr>
            </w:pPr>
            <w:r w:rsidRPr="00AB6BD4">
              <w:rPr>
                <w:rFonts w:ascii="Calibri" w:hAnsi="Calibri"/>
                <w:b/>
                <w:bCs/>
                <w:sz w:val="10"/>
                <w:szCs w:val="10"/>
              </w:rPr>
              <w:t>556.79 (366.78 to 746.79)</w:t>
            </w:r>
          </w:p>
        </w:tc>
        <w:tc>
          <w:tcPr>
            <w:tcW w:w="644" w:type="dxa"/>
            <w:vAlign w:val="center"/>
          </w:tcPr>
          <w:p w14:paraId="66CA27A6" w14:textId="77777777" w:rsidR="004C5927" w:rsidRPr="00057292" w:rsidRDefault="004C5927" w:rsidP="004538AB">
            <w:pPr>
              <w:rPr>
                <w:rFonts w:cstheme="minorHAnsi"/>
                <w:sz w:val="10"/>
                <w:szCs w:val="10"/>
              </w:rPr>
            </w:pPr>
            <w:r w:rsidRPr="00AB6BD4">
              <w:rPr>
                <w:rFonts w:ascii="Calibri" w:hAnsi="Calibri"/>
                <w:b/>
                <w:bCs/>
                <w:sz w:val="10"/>
                <w:szCs w:val="10"/>
              </w:rPr>
              <w:t>473.00 (273.39 to 672.60)</w:t>
            </w:r>
          </w:p>
        </w:tc>
        <w:tc>
          <w:tcPr>
            <w:tcW w:w="632" w:type="dxa"/>
            <w:vAlign w:val="center"/>
          </w:tcPr>
          <w:p w14:paraId="7460043C" w14:textId="77777777" w:rsidR="004C5927" w:rsidRPr="00057292" w:rsidRDefault="004C5927" w:rsidP="004538AB">
            <w:pPr>
              <w:rPr>
                <w:rFonts w:cstheme="minorHAnsi"/>
                <w:sz w:val="10"/>
                <w:szCs w:val="10"/>
              </w:rPr>
            </w:pPr>
            <w:r w:rsidRPr="00AB6BD4">
              <w:rPr>
                <w:rFonts w:ascii="Calibri" w:hAnsi="Calibri"/>
                <w:b/>
                <w:bCs/>
                <w:sz w:val="10"/>
                <w:szCs w:val="10"/>
              </w:rPr>
              <w:t>459.80 (254.91 to 664.68)</w:t>
            </w:r>
          </w:p>
        </w:tc>
        <w:tc>
          <w:tcPr>
            <w:tcW w:w="676" w:type="dxa"/>
            <w:vAlign w:val="center"/>
          </w:tcPr>
          <w:p w14:paraId="228F7872" w14:textId="77777777" w:rsidR="004C5927" w:rsidRPr="00057292" w:rsidRDefault="004C5927" w:rsidP="004538AB">
            <w:pPr>
              <w:rPr>
                <w:rFonts w:cstheme="minorHAnsi"/>
                <w:sz w:val="10"/>
                <w:szCs w:val="10"/>
              </w:rPr>
            </w:pPr>
            <w:r w:rsidRPr="00AB6BD4">
              <w:rPr>
                <w:rFonts w:ascii="Calibri" w:hAnsi="Calibri"/>
                <w:b/>
                <w:bCs/>
                <w:sz w:val="10"/>
                <w:szCs w:val="10"/>
              </w:rPr>
              <w:t>Ketamine + Propofol</w:t>
            </w:r>
          </w:p>
        </w:tc>
      </w:tr>
      <w:tr w:rsidR="004C5927" w:rsidRPr="00057292" w14:paraId="153E2491" w14:textId="77777777" w:rsidTr="001559C5">
        <w:trPr>
          <w:gridAfter w:val="11"/>
          <w:wAfter w:w="8113" w:type="dxa"/>
          <w:trHeight w:val="366"/>
        </w:trPr>
        <w:tc>
          <w:tcPr>
            <w:tcW w:w="704" w:type="dxa"/>
            <w:vAlign w:val="center"/>
          </w:tcPr>
          <w:p w14:paraId="79498157" w14:textId="77777777" w:rsidR="004C5927" w:rsidRPr="00057292" w:rsidRDefault="004C5927" w:rsidP="004538AB">
            <w:pPr>
              <w:rPr>
                <w:rFonts w:cstheme="minorHAnsi"/>
                <w:sz w:val="10"/>
                <w:szCs w:val="10"/>
              </w:rPr>
            </w:pPr>
            <w:r w:rsidRPr="00AB6BD4">
              <w:rPr>
                <w:rFonts w:ascii="Calibri" w:hAnsi="Calibri"/>
                <w:b/>
                <w:bCs/>
                <w:sz w:val="10"/>
                <w:szCs w:val="10"/>
              </w:rPr>
              <w:t>217.98 (29.44 to 406.52)</w:t>
            </w:r>
          </w:p>
        </w:tc>
        <w:tc>
          <w:tcPr>
            <w:tcW w:w="993" w:type="dxa"/>
            <w:vAlign w:val="center"/>
          </w:tcPr>
          <w:p w14:paraId="13F3D0EF" w14:textId="77777777" w:rsidR="004C5927" w:rsidRPr="00057292" w:rsidRDefault="004C5927" w:rsidP="004538AB">
            <w:pPr>
              <w:rPr>
                <w:rFonts w:cstheme="minorHAnsi"/>
                <w:sz w:val="10"/>
                <w:szCs w:val="10"/>
              </w:rPr>
            </w:pPr>
            <w:r w:rsidRPr="00AB6BD4">
              <w:rPr>
                <w:rFonts w:ascii="Calibri" w:hAnsi="Calibri"/>
                <w:b/>
                <w:bCs/>
                <w:sz w:val="10"/>
                <w:szCs w:val="10"/>
              </w:rPr>
              <w:t>230.16 (53.29 to 407.02)</w:t>
            </w:r>
          </w:p>
        </w:tc>
        <w:tc>
          <w:tcPr>
            <w:tcW w:w="992" w:type="dxa"/>
            <w:vAlign w:val="center"/>
          </w:tcPr>
          <w:p w14:paraId="0BA30AB6" w14:textId="77777777" w:rsidR="004C5927" w:rsidRPr="00057292" w:rsidRDefault="004C5927" w:rsidP="004538AB">
            <w:pPr>
              <w:rPr>
                <w:rFonts w:cstheme="minorHAnsi"/>
                <w:sz w:val="10"/>
                <w:szCs w:val="10"/>
              </w:rPr>
            </w:pPr>
            <w:r w:rsidRPr="00AB6BD4">
              <w:rPr>
                <w:rFonts w:ascii="Calibri" w:hAnsi="Calibri"/>
                <w:sz w:val="10"/>
                <w:szCs w:val="10"/>
              </w:rPr>
              <w:t>-240.58 (-504.72 to 23.55)</w:t>
            </w:r>
          </w:p>
        </w:tc>
        <w:tc>
          <w:tcPr>
            <w:tcW w:w="992" w:type="dxa"/>
            <w:vAlign w:val="center"/>
          </w:tcPr>
          <w:p w14:paraId="08DEB034" w14:textId="77777777" w:rsidR="004C5927" w:rsidRPr="00057292" w:rsidRDefault="004C5927" w:rsidP="004538AB">
            <w:pPr>
              <w:rPr>
                <w:rFonts w:cstheme="minorHAnsi"/>
                <w:sz w:val="10"/>
                <w:szCs w:val="10"/>
              </w:rPr>
            </w:pPr>
            <w:r w:rsidRPr="00AB6BD4">
              <w:rPr>
                <w:rFonts w:ascii="Calibri" w:hAnsi="Calibri"/>
                <w:b/>
                <w:bCs/>
                <w:sz w:val="10"/>
                <w:szCs w:val="10"/>
              </w:rPr>
              <w:t>234.70 (7.36 to 462.04)</w:t>
            </w:r>
          </w:p>
        </w:tc>
        <w:tc>
          <w:tcPr>
            <w:tcW w:w="709" w:type="dxa"/>
            <w:vAlign w:val="center"/>
          </w:tcPr>
          <w:p w14:paraId="621A6453" w14:textId="77777777" w:rsidR="004C5927" w:rsidRPr="00057292" w:rsidRDefault="004C5927" w:rsidP="004538AB">
            <w:pPr>
              <w:rPr>
                <w:rFonts w:cstheme="minorHAnsi"/>
                <w:sz w:val="10"/>
                <w:szCs w:val="10"/>
              </w:rPr>
            </w:pPr>
            <w:r w:rsidRPr="00AB6BD4">
              <w:rPr>
                <w:rFonts w:ascii="Calibri" w:hAnsi="Calibri"/>
                <w:b/>
                <w:bCs/>
                <w:sz w:val="10"/>
                <w:szCs w:val="10"/>
              </w:rPr>
              <w:t>315.00 (121.96 to 508.03)</w:t>
            </w:r>
          </w:p>
        </w:tc>
        <w:tc>
          <w:tcPr>
            <w:tcW w:w="644" w:type="dxa"/>
            <w:vAlign w:val="center"/>
          </w:tcPr>
          <w:p w14:paraId="2987AF27" w14:textId="77777777" w:rsidR="004C5927" w:rsidRPr="00057292" w:rsidRDefault="004C5927" w:rsidP="004538AB">
            <w:pPr>
              <w:rPr>
                <w:rFonts w:cstheme="minorHAnsi"/>
                <w:sz w:val="10"/>
                <w:szCs w:val="10"/>
              </w:rPr>
            </w:pPr>
            <w:r w:rsidRPr="00AB6BD4">
              <w:rPr>
                <w:rFonts w:ascii="Calibri" w:hAnsi="Calibri"/>
                <w:b/>
                <w:bCs/>
                <w:sz w:val="10"/>
                <w:szCs w:val="10"/>
              </w:rPr>
              <w:t>231.21 (28.98 to 433.43)</w:t>
            </w:r>
          </w:p>
        </w:tc>
        <w:tc>
          <w:tcPr>
            <w:tcW w:w="632" w:type="dxa"/>
            <w:vAlign w:val="center"/>
          </w:tcPr>
          <w:p w14:paraId="55572D54" w14:textId="77777777" w:rsidR="004C5927" w:rsidRPr="00057292" w:rsidRDefault="004C5927" w:rsidP="004538AB">
            <w:pPr>
              <w:rPr>
                <w:rFonts w:cstheme="minorHAnsi"/>
                <w:sz w:val="10"/>
                <w:szCs w:val="10"/>
              </w:rPr>
            </w:pPr>
            <w:r w:rsidRPr="00AB6BD4">
              <w:rPr>
                <w:rFonts w:ascii="Calibri" w:hAnsi="Calibri"/>
                <w:b/>
                <w:bCs/>
                <w:sz w:val="10"/>
                <w:szCs w:val="10"/>
              </w:rPr>
              <w:t>218.01 (10.57 to 425.44)</w:t>
            </w:r>
          </w:p>
        </w:tc>
        <w:tc>
          <w:tcPr>
            <w:tcW w:w="676" w:type="dxa"/>
            <w:vAlign w:val="center"/>
          </w:tcPr>
          <w:p w14:paraId="0C72D845" w14:textId="77777777" w:rsidR="004C5927" w:rsidRPr="00057292" w:rsidRDefault="004C5927" w:rsidP="004538AB">
            <w:pPr>
              <w:rPr>
                <w:rFonts w:cstheme="minorHAnsi"/>
                <w:sz w:val="10"/>
                <w:szCs w:val="10"/>
              </w:rPr>
            </w:pPr>
            <w:r w:rsidRPr="00AB6BD4">
              <w:rPr>
                <w:rFonts w:ascii="Calibri" w:hAnsi="Calibri"/>
                <w:sz w:val="10"/>
                <w:szCs w:val="10"/>
              </w:rPr>
              <w:t>-241.79 (-488.23 to 4.66)</w:t>
            </w:r>
          </w:p>
        </w:tc>
        <w:tc>
          <w:tcPr>
            <w:tcW w:w="751" w:type="dxa"/>
            <w:vAlign w:val="center"/>
          </w:tcPr>
          <w:p w14:paraId="2CDF7FFF" w14:textId="77777777" w:rsidR="004C5927" w:rsidRPr="00057292" w:rsidRDefault="004C5927" w:rsidP="004538AB">
            <w:pPr>
              <w:rPr>
                <w:rFonts w:cstheme="minorHAnsi"/>
                <w:sz w:val="10"/>
                <w:szCs w:val="10"/>
              </w:rPr>
            </w:pPr>
            <w:r w:rsidRPr="00AB6BD4">
              <w:rPr>
                <w:rFonts w:ascii="Calibri" w:hAnsi="Calibri"/>
                <w:b/>
                <w:bCs/>
                <w:sz w:val="10"/>
                <w:szCs w:val="10"/>
              </w:rPr>
              <w:t>Magnesium sulphate</w:t>
            </w:r>
          </w:p>
        </w:tc>
      </w:tr>
      <w:tr w:rsidR="004C5927" w:rsidRPr="00057292" w14:paraId="55925648" w14:textId="77777777" w:rsidTr="001559C5">
        <w:trPr>
          <w:gridAfter w:val="10"/>
          <w:wAfter w:w="7384" w:type="dxa"/>
          <w:trHeight w:val="366"/>
        </w:trPr>
        <w:tc>
          <w:tcPr>
            <w:tcW w:w="704" w:type="dxa"/>
            <w:vAlign w:val="center"/>
          </w:tcPr>
          <w:p w14:paraId="0C0D9ABB" w14:textId="77777777" w:rsidR="004C5927" w:rsidRPr="00057292" w:rsidRDefault="004C5927" w:rsidP="004538AB">
            <w:pPr>
              <w:rPr>
                <w:rFonts w:cstheme="minorHAnsi"/>
                <w:sz w:val="10"/>
                <w:szCs w:val="10"/>
              </w:rPr>
            </w:pPr>
            <w:r w:rsidRPr="00AB6BD4">
              <w:rPr>
                <w:rFonts w:ascii="Calibri" w:hAnsi="Calibri"/>
                <w:sz w:val="10"/>
                <w:szCs w:val="10"/>
              </w:rPr>
              <w:t>-96.47 (-255.25 to 62.32)</w:t>
            </w:r>
          </w:p>
        </w:tc>
        <w:tc>
          <w:tcPr>
            <w:tcW w:w="993" w:type="dxa"/>
            <w:vAlign w:val="center"/>
          </w:tcPr>
          <w:p w14:paraId="00F5B96D" w14:textId="77777777" w:rsidR="004C5927" w:rsidRPr="00057292" w:rsidRDefault="004C5927" w:rsidP="004538AB">
            <w:pPr>
              <w:rPr>
                <w:rFonts w:cstheme="minorHAnsi"/>
                <w:sz w:val="10"/>
                <w:szCs w:val="10"/>
              </w:rPr>
            </w:pPr>
            <w:r w:rsidRPr="00AB6BD4">
              <w:rPr>
                <w:rFonts w:ascii="Calibri" w:hAnsi="Calibri"/>
                <w:sz w:val="10"/>
                <w:szCs w:val="10"/>
              </w:rPr>
              <w:t>-84.29 (-228.50 to 59.92)</w:t>
            </w:r>
          </w:p>
        </w:tc>
        <w:tc>
          <w:tcPr>
            <w:tcW w:w="992" w:type="dxa"/>
            <w:vAlign w:val="center"/>
          </w:tcPr>
          <w:p w14:paraId="6DD734A1" w14:textId="77777777" w:rsidR="004C5927" w:rsidRPr="00057292" w:rsidRDefault="004C5927" w:rsidP="004538AB">
            <w:pPr>
              <w:rPr>
                <w:rFonts w:cstheme="minorHAnsi"/>
                <w:sz w:val="10"/>
                <w:szCs w:val="10"/>
              </w:rPr>
            </w:pPr>
            <w:r w:rsidRPr="00AB6BD4">
              <w:rPr>
                <w:rFonts w:ascii="Calibri" w:hAnsi="Calibri"/>
                <w:b/>
                <w:bCs/>
                <w:sz w:val="10"/>
                <w:szCs w:val="10"/>
              </w:rPr>
              <w:t>-555.03 (-798.83 to -311.23)</w:t>
            </w:r>
          </w:p>
        </w:tc>
        <w:tc>
          <w:tcPr>
            <w:tcW w:w="992" w:type="dxa"/>
            <w:vAlign w:val="center"/>
          </w:tcPr>
          <w:p w14:paraId="740B00DE" w14:textId="77777777" w:rsidR="004C5927" w:rsidRPr="00057292" w:rsidRDefault="004C5927" w:rsidP="004538AB">
            <w:pPr>
              <w:rPr>
                <w:rFonts w:cstheme="minorHAnsi"/>
                <w:sz w:val="10"/>
                <w:szCs w:val="10"/>
              </w:rPr>
            </w:pPr>
            <w:r w:rsidRPr="00AB6BD4">
              <w:rPr>
                <w:rFonts w:ascii="Calibri" w:hAnsi="Calibri"/>
                <w:sz w:val="10"/>
                <w:szCs w:val="10"/>
              </w:rPr>
              <w:t>-79.74 (-282.91 to 123.42)</w:t>
            </w:r>
          </w:p>
        </w:tc>
        <w:tc>
          <w:tcPr>
            <w:tcW w:w="709" w:type="dxa"/>
            <w:vAlign w:val="center"/>
          </w:tcPr>
          <w:p w14:paraId="652D3E1B" w14:textId="77777777" w:rsidR="004C5927" w:rsidRPr="00057292" w:rsidRDefault="004C5927" w:rsidP="004538AB">
            <w:pPr>
              <w:rPr>
                <w:rFonts w:cstheme="minorHAnsi"/>
                <w:sz w:val="10"/>
                <w:szCs w:val="10"/>
              </w:rPr>
            </w:pPr>
            <w:r w:rsidRPr="00AB6BD4">
              <w:rPr>
                <w:rFonts w:ascii="Calibri" w:hAnsi="Calibri"/>
                <w:sz w:val="10"/>
                <w:szCs w:val="10"/>
              </w:rPr>
              <w:t>0.55 (-163.17 to 164.27)</w:t>
            </w:r>
          </w:p>
        </w:tc>
        <w:tc>
          <w:tcPr>
            <w:tcW w:w="644" w:type="dxa"/>
            <w:vAlign w:val="center"/>
          </w:tcPr>
          <w:p w14:paraId="13B47C96" w14:textId="77777777" w:rsidR="004C5927" w:rsidRPr="00057292" w:rsidRDefault="004C5927" w:rsidP="004538AB">
            <w:pPr>
              <w:rPr>
                <w:rFonts w:cstheme="minorHAnsi"/>
                <w:sz w:val="10"/>
                <w:szCs w:val="10"/>
              </w:rPr>
            </w:pPr>
            <w:r w:rsidRPr="00AB6BD4">
              <w:rPr>
                <w:rFonts w:ascii="Calibri" w:hAnsi="Calibri"/>
                <w:sz w:val="10"/>
                <w:szCs w:val="10"/>
              </w:rPr>
              <w:t>-83.24 (-257.63 to 91.15)</w:t>
            </w:r>
          </w:p>
        </w:tc>
        <w:tc>
          <w:tcPr>
            <w:tcW w:w="632" w:type="dxa"/>
            <w:vAlign w:val="center"/>
          </w:tcPr>
          <w:p w14:paraId="0E1C33C1" w14:textId="77777777" w:rsidR="004C5927" w:rsidRPr="00057292" w:rsidRDefault="004C5927" w:rsidP="004538AB">
            <w:pPr>
              <w:rPr>
                <w:rFonts w:cstheme="minorHAnsi"/>
                <w:sz w:val="10"/>
                <w:szCs w:val="10"/>
              </w:rPr>
            </w:pPr>
            <w:r w:rsidRPr="00AB6BD4">
              <w:rPr>
                <w:rFonts w:ascii="Calibri" w:hAnsi="Calibri"/>
                <w:sz w:val="10"/>
                <w:szCs w:val="10"/>
              </w:rPr>
              <w:t>-96.44 (-276.85 to 83.97)</w:t>
            </w:r>
          </w:p>
        </w:tc>
        <w:tc>
          <w:tcPr>
            <w:tcW w:w="676" w:type="dxa"/>
            <w:vAlign w:val="center"/>
          </w:tcPr>
          <w:p w14:paraId="6AFA1B7F" w14:textId="77777777" w:rsidR="004C5927" w:rsidRPr="00057292" w:rsidRDefault="004C5927" w:rsidP="004538AB">
            <w:pPr>
              <w:rPr>
                <w:rFonts w:cstheme="minorHAnsi"/>
                <w:sz w:val="10"/>
                <w:szCs w:val="10"/>
              </w:rPr>
            </w:pPr>
            <w:r w:rsidRPr="00AB6BD4">
              <w:rPr>
                <w:rFonts w:ascii="Calibri" w:hAnsi="Calibri"/>
                <w:b/>
                <w:bCs/>
                <w:sz w:val="10"/>
                <w:szCs w:val="10"/>
              </w:rPr>
              <w:t>-556.23 (-780.69 to -331.78)</w:t>
            </w:r>
          </w:p>
        </w:tc>
        <w:tc>
          <w:tcPr>
            <w:tcW w:w="751" w:type="dxa"/>
            <w:vAlign w:val="center"/>
          </w:tcPr>
          <w:p w14:paraId="17FDD3AC" w14:textId="77777777" w:rsidR="004C5927" w:rsidRPr="00057292" w:rsidRDefault="004C5927" w:rsidP="004538AB">
            <w:pPr>
              <w:rPr>
                <w:rFonts w:cstheme="minorHAnsi"/>
                <w:sz w:val="10"/>
                <w:szCs w:val="10"/>
              </w:rPr>
            </w:pPr>
            <w:r w:rsidRPr="00AB6BD4">
              <w:rPr>
                <w:rFonts w:ascii="Calibri" w:hAnsi="Calibri"/>
                <w:b/>
                <w:bCs/>
                <w:sz w:val="10"/>
                <w:szCs w:val="10"/>
              </w:rPr>
              <w:t>-314.45 (-419.73 to -209.17)</w:t>
            </w:r>
          </w:p>
        </w:tc>
        <w:tc>
          <w:tcPr>
            <w:tcW w:w="729" w:type="dxa"/>
            <w:vAlign w:val="center"/>
          </w:tcPr>
          <w:p w14:paraId="7FAE1CC3" w14:textId="77777777" w:rsidR="004C5927" w:rsidRPr="00057292" w:rsidRDefault="004C5927" w:rsidP="004538AB">
            <w:pPr>
              <w:rPr>
                <w:rFonts w:cstheme="minorHAnsi"/>
                <w:sz w:val="10"/>
                <w:szCs w:val="10"/>
              </w:rPr>
            </w:pPr>
            <w:r w:rsidRPr="00AB6BD4">
              <w:rPr>
                <w:rFonts w:ascii="Calibri" w:hAnsi="Calibri"/>
                <w:b/>
                <w:bCs/>
                <w:sz w:val="10"/>
                <w:szCs w:val="10"/>
              </w:rPr>
              <w:t>Midazolam</w:t>
            </w:r>
          </w:p>
        </w:tc>
      </w:tr>
      <w:tr w:rsidR="004C5927" w:rsidRPr="00057292" w14:paraId="0CAE7FC8" w14:textId="77777777" w:rsidTr="001559C5">
        <w:trPr>
          <w:gridAfter w:val="9"/>
          <w:wAfter w:w="6655" w:type="dxa"/>
          <w:trHeight w:val="366"/>
        </w:trPr>
        <w:tc>
          <w:tcPr>
            <w:tcW w:w="704" w:type="dxa"/>
            <w:vAlign w:val="center"/>
          </w:tcPr>
          <w:p w14:paraId="6A04E24B" w14:textId="77777777" w:rsidR="004C5927" w:rsidRPr="00057292" w:rsidRDefault="004C5927" w:rsidP="004538AB">
            <w:pPr>
              <w:rPr>
                <w:rFonts w:cstheme="minorHAnsi"/>
                <w:sz w:val="10"/>
                <w:szCs w:val="10"/>
              </w:rPr>
            </w:pPr>
            <w:r w:rsidRPr="00AB6BD4">
              <w:rPr>
                <w:rFonts w:ascii="Calibri" w:hAnsi="Calibri"/>
                <w:sz w:val="10"/>
                <w:szCs w:val="10"/>
              </w:rPr>
              <w:t>-41.51 (-202.63 to 119.62)</w:t>
            </w:r>
          </w:p>
        </w:tc>
        <w:tc>
          <w:tcPr>
            <w:tcW w:w="993" w:type="dxa"/>
            <w:vAlign w:val="center"/>
          </w:tcPr>
          <w:p w14:paraId="586A44CA" w14:textId="77777777" w:rsidR="004C5927" w:rsidRPr="00057292" w:rsidRDefault="004C5927" w:rsidP="004538AB">
            <w:pPr>
              <w:rPr>
                <w:rFonts w:cstheme="minorHAnsi"/>
                <w:sz w:val="10"/>
                <w:szCs w:val="10"/>
              </w:rPr>
            </w:pPr>
            <w:r w:rsidRPr="00AB6BD4">
              <w:rPr>
                <w:rFonts w:ascii="Calibri" w:hAnsi="Calibri"/>
                <w:sz w:val="10"/>
                <w:szCs w:val="10"/>
              </w:rPr>
              <w:t>-29.33 (-175.72 to 117.07)</w:t>
            </w:r>
          </w:p>
        </w:tc>
        <w:tc>
          <w:tcPr>
            <w:tcW w:w="992" w:type="dxa"/>
            <w:vAlign w:val="center"/>
          </w:tcPr>
          <w:p w14:paraId="7FDDE8A6" w14:textId="77777777" w:rsidR="004C5927" w:rsidRPr="00057292" w:rsidRDefault="004C5927" w:rsidP="004538AB">
            <w:pPr>
              <w:rPr>
                <w:rFonts w:cstheme="minorHAnsi"/>
                <w:sz w:val="10"/>
                <w:szCs w:val="10"/>
              </w:rPr>
            </w:pPr>
            <w:r w:rsidRPr="00AB6BD4">
              <w:rPr>
                <w:rFonts w:ascii="Calibri" w:hAnsi="Calibri"/>
                <w:b/>
                <w:bCs/>
                <w:sz w:val="10"/>
                <w:szCs w:val="10"/>
              </w:rPr>
              <w:t>-500.06 (-745.47 to -254.66)</w:t>
            </w:r>
          </w:p>
        </w:tc>
        <w:tc>
          <w:tcPr>
            <w:tcW w:w="992" w:type="dxa"/>
            <w:vAlign w:val="center"/>
          </w:tcPr>
          <w:p w14:paraId="7F331E63" w14:textId="77777777" w:rsidR="004C5927" w:rsidRPr="00057292" w:rsidRDefault="004C5927" w:rsidP="004538AB">
            <w:pPr>
              <w:rPr>
                <w:rFonts w:cstheme="minorHAnsi"/>
                <w:sz w:val="10"/>
                <w:szCs w:val="10"/>
              </w:rPr>
            </w:pPr>
            <w:r w:rsidRPr="00AB6BD4">
              <w:rPr>
                <w:rFonts w:ascii="Calibri" w:hAnsi="Calibri"/>
                <w:sz w:val="10"/>
                <w:szCs w:val="10"/>
              </w:rPr>
              <w:t>-24.78 (-229.68 to 180.12)</w:t>
            </w:r>
          </w:p>
        </w:tc>
        <w:tc>
          <w:tcPr>
            <w:tcW w:w="709" w:type="dxa"/>
            <w:vAlign w:val="center"/>
          </w:tcPr>
          <w:p w14:paraId="6721C65B" w14:textId="77777777" w:rsidR="004C5927" w:rsidRPr="00057292" w:rsidRDefault="004C5927" w:rsidP="004538AB">
            <w:pPr>
              <w:rPr>
                <w:rFonts w:cstheme="minorHAnsi"/>
                <w:sz w:val="10"/>
                <w:szCs w:val="10"/>
              </w:rPr>
            </w:pPr>
            <w:r w:rsidRPr="00AB6BD4">
              <w:rPr>
                <w:rFonts w:ascii="Calibri" w:hAnsi="Calibri"/>
                <w:sz w:val="10"/>
                <w:szCs w:val="10"/>
              </w:rPr>
              <w:t>55.52 (-110.20 to 221.23)</w:t>
            </w:r>
          </w:p>
        </w:tc>
        <w:tc>
          <w:tcPr>
            <w:tcW w:w="644" w:type="dxa"/>
            <w:vAlign w:val="center"/>
          </w:tcPr>
          <w:p w14:paraId="15C37DC8" w14:textId="77777777" w:rsidR="004C5927" w:rsidRPr="00057292" w:rsidRDefault="004C5927" w:rsidP="004538AB">
            <w:pPr>
              <w:rPr>
                <w:rFonts w:cstheme="minorHAnsi"/>
                <w:sz w:val="10"/>
                <w:szCs w:val="10"/>
              </w:rPr>
            </w:pPr>
            <w:r w:rsidRPr="00AB6BD4">
              <w:rPr>
                <w:rFonts w:ascii="Calibri" w:hAnsi="Calibri"/>
                <w:sz w:val="10"/>
                <w:szCs w:val="10"/>
              </w:rPr>
              <w:t>-28.28 (-204.48 to 147.92)</w:t>
            </w:r>
          </w:p>
        </w:tc>
        <w:tc>
          <w:tcPr>
            <w:tcW w:w="632" w:type="dxa"/>
            <w:vAlign w:val="center"/>
          </w:tcPr>
          <w:p w14:paraId="07BD2AA4" w14:textId="77777777" w:rsidR="004C5927" w:rsidRPr="00057292" w:rsidRDefault="004C5927" w:rsidP="004538AB">
            <w:pPr>
              <w:rPr>
                <w:rFonts w:cstheme="minorHAnsi"/>
                <w:sz w:val="10"/>
                <w:szCs w:val="10"/>
              </w:rPr>
            </w:pPr>
            <w:r w:rsidRPr="00AB6BD4">
              <w:rPr>
                <w:rFonts w:ascii="Calibri" w:hAnsi="Calibri"/>
                <w:sz w:val="10"/>
                <w:szCs w:val="10"/>
              </w:rPr>
              <w:t>-41.48 (-223.63 to 140.68)</w:t>
            </w:r>
          </w:p>
        </w:tc>
        <w:tc>
          <w:tcPr>
            <w:tcW w:w="676" w:type="dxa"/>
            <w:vAlign w:val="center"/>
          </w:tcPr>
          <w:p w14:paraId="7F1985E7" w14:textId="77777777" w:rsidR="004C5927" w:rsidRPr="00057292" w:rsidRDefault="004C5927" w:rsidP="004538AB">
            <w:pPr>
              <w:rPr>
                <w:rFonts w:cstheme="minorHAnsi"/>
                <w:sz w:val="10"/>
                <w:szCs w:val="10"/>
              </w:rPr>
            </w:pPr>
            <w:r w:rsidRPr="00AB6BD4">
              <w:rPr>
                <w:rFonts w:ascii="Calibri" w:hAnsi="Calibri"/>
                <w:b/>
                <w:bCs/>
                <w:sz w:val="10"/>
                <w:szCs w:val="10"/>
              </w:rPr>
              <w:t>-501.27 (-727.41 to -275.13)</w:t>
            </w:r>
          </w:p>
        </w:tc>
        <w:tc>
          <w:tcPr>
            <w:tcW w:w="751" w:type="dxa"/>
            <w:vAlign w:val="center"/>
          </w:tcPr>
          <w:p w14:paraId="1132F531" w14:textId="77777777" w:rsidR="004C5927" w:rsidRPr="00057292" w:rsidRDefault="004C5927" w:rsidP="004538AB">
            <w:pPr>
              <w:rPr>
                <w:rFonts w:cstheme="minorHAnsi"/>
                <w:sz w:val="10"/>
                <w:szCs w:val="10"/>
              </w:rPr>
            </w:pPr>
            <w:r w:rsidRPr="00AB6BD4">
              <w:rPr>
                <w:rFonts w:ascii="Calibri" w:hAnsi="Calibri"/>
                <w:b/>
                <w:bCs/>
                <w:sz w:val="10"/>
                <w:szCs w:val="10"/>
              </w:rPr>
              <w:t>-259.48 (-404.77 to -114.19)</w:t>
            </w:r>
          </w:p>
        </w:tc>
        <w:tc>
          <w:tcPr>
            <w:tcW w:w="729" w:type="dxa"/>
            <w:vAlign w:val="center"/>
          </w:tcPr>
          <w:p w14:paraId="6AF51F75" w14:textId="77777777" w:rsidR="004C5927" w:rsidRPr="00057292" w:rsidRDefault="004C5927" w:rsidP="004538AB">
            <w:pPr>
              <w:rPr>
                <w:rFonts w:cstheme="minorHAnsi"/>
                <w:sz w:val="10"/>
                <w:szCs w:val="10"/>
              </w:rPr>
            </w:pPr>
            <w:r w:rsidRPr="00AB6BD4">
              <w:rPr>
                <w:rFonts w:ascii="Calibri" w:hAnsi="Calibri"/>
                <w:sz w:val="10"/>
                <w:szCs w:val="10"/>
              </w:rPr>
              <w:t>54.96 (-45.85 to 155.77)</w:t>
            </w:r>
          </w:p>
        </w:tc>
        <w:tc>
          <w:tcPr>
            <w:tcW w:w="729" w:type="dxa"/>
            <w:vAlign w:val="center"/>
          </w:tcPr>
          <w:p w14:paraId="58C4B05B" w14:textId="77777777" w:rsidR="004C5927" w:rsidRPr="00057292" w:rsidRDefault="004C5927" w:rsidP="004538AB">
            <w:pPr>
              <w:rPr>
                <w:rFonts w:cstheme="minorHAnsi"/>
                <w:sz w:val="10"/>
                <w:szCs w:val="10"/>
              </w:rPr>
            </w:pPr>
            <w:r w:rsidRPr="00AB6BD4">
              <w:rPr>
                <w:rFonts w:ascii="Calibri" w:hAnsi="Calibri"/>
                <w:b/>
                <w:bCs/>
                <w:sz w:val="10"/>
                <w:szCs w:val="10"/>
              </w:rPr>
              <w:t>Midazolam + Clonidine</w:t>
            </w:r>
          </w:p>
        </w:tc>
      </w:tr>
      <w:tr w:rsidR="004C5927" w:rsidRPr="00057292" w14:paraId="3EAA0F0D" w14:textId="77777777" w:rsidTr="001559C5">
        <w:trPr>
          <w:gridAfter w:val="8"/>
          <w:wAfter w:w="5627" w:type="dxa"/>
          <w:trHeight w:val="366"/>
        </w:trPr>
        <w:tc>
          <w:tcPr>
            <w:tcW w:w="704" w:type="dxa"/>
            <w:vAlign w:val="center"/>
          </w:tcPr>
          <w:p w14:paraId="1D68E4A4" w14:textId="77777777" w:rsidR="004C5927" w:rsidRPr="00057292" w:rsidRDefault="004C5927" w:rsidP="004538AB">
            <w:pPr>
              <w:rPr>
                <w:rFonts w:cstheme="minorHAnsi"/>
                <w:sz w:val="10"/>
                <w:szCs w:val="10"/>
              </w:rPr>
            </w:pPr>
            <w:r w:rsidRPr="00AB6BD4">
              <w:rPr>
                <w:rFonts w:ascii="Calibri" w:hAnsi="Calibri"/>
                <w:sz w:val="10"/>
                <w:szCs w:val="10"/>
              </w:rPr>
              <w:lastRenderedPageBreak/>
              <w:t>20.22 (-107.55 to 147.99)</w:t>
            </w:r>
          </w:p>
        </w:tc>
        <w:tc>
          <w:tcPr>
            <w:tcW w:w="993" w:type="dxa"/>
            <w:vAlign w:val="center"/>
          </w:tcPr>
          <w:p w14:paraId="5C1817E8" w14:textId="77777777" w:rsidR="004C5927" w:rsidRPr="00057292" w:rsidRDefault="004C5927" w:rsidP="004538AB">
            <w:pPr>
              <w:rPr>
                <w:rFonts w:cstheme="minorHAnsi"/>
                <w:sz w:val="10"/>
                <w:szCs w:val="10"/>
              </w:rPr>
            </w:pPr>
            <w:r w:rsidRPr="00AB6BD4">
              <w:rPr>
                <w:rFonts w:ascii="Calibri" w:hAnsi="Calibri"/>
                <w:sz w:val="10"/>
                <w:szCs w:val="10"/>
              </w:rPr>
              <w:t>32.40 (-74.89 to 139.69)</w:t>
            </w:r>
          </w:p>
        </w:tc>
        <w:tc>
          <w:tcPr>
            <w:tcW w:w="992" w:type="dxa"/>
            <w:vAlign w:val="center"/>
          </w:tcPr>
          <w:p w14:paraId="2359FF31" w14:textId="77777777" w:rsidR="004C5927" w:rsidRPr="00057292" w:rsidRDefault="004C5927" w:rsidP="004538AB">
            <w:pPr>
              <w:rPr>
                <w:rFonts w:cstheme="minorHAnsi"/>
                <w:sz w:val="10"/>
                <w:szCs w:val="10"/>
              </w:rPr>
            </w:pPr>
            <w:r w:rsidRPr="00AB6BD4">
              <w:rPr>
                <w:rFonts w:ascii="Calibri" w:hAnsi="Calibri"/>
                <w:b/>
                <w:bCs/>
                <w:sz w:val="10"/>
                <w:szCs w:val="10"/>
              </w:rPr>
              <w:t>-438.34 (-662.89 to -213.79)</w:t>
            </w:r>
          </w:p>
        </w:tc>
        <w:tc>
          <w:tcPr>
            <w:tcW w:w="992" w:type="dxa"/>
            <w:vAlign w:val="center"/>
          </w:tcPr>
          <w:p w14:paraId="4E9FC175" w14:textId="77777777" w:rsidR="004C5927" w:rsidRPr="00057292" w:rsidRDefault="004C5927" w:rsidP="004538AB">
            <w:pPr>
              <w:rPr>
                <w:rFonts w:cstheme="minorHAnsi"/>
                <w:sz w:val="10"/>
                <w:szCs w:val="10"/>
              </w:rPr>
            </w:pPr>
            <w:r w:rsidRPr="00AB6BD4">
              <w:rPr>
                <w:rFonts w:ascii="Calibri" w:hAnsi="Calibri"/>
                <w:sz w:val="10"/>
                <w:szCs w:val="10"/>
              </w:rPr>
              <w:t>36.95 (-142.31 to 216.20)</w:t>
            </w:r>
          </w:p>
        </w:tc>
        <w:tc>
          <w:tcPr>
            <w:tcW w:w="709" w:type="dxa"/>
            <w:vAlign w:val="center"/>
          </w:tcPr>
          <w:p w14:paraId="61CD8A5B" w14:textId="77777777" w:rsidR="004C5927" w:rsidRPr="00057292" w:rsidRDefault="004C5927" w:rsidP="004538AB">
            <w:pPr>
              <w:rPr>
                <w:rFonts w:cstheme="minorHAnsi"/>
                <w:sz w:val="10"/>
                <w:szCs w:val="10"/>
              </w:rPr>
            </w:pPr>
            <w:r w:rsidRPr="00AB6BD4">
              <w:rPr>
                <w:rFonts w:ascii="Calibri" w:hAnsi="Calibri"/>
                <w:sz w:val="10"/>
                <w:szCs w:val="10"/>
              </w:rPr>
              <w:t>117.24 (-15.26 to 249.75)</w:t>
            </w:r>
          </w:p>
        </w:tc>
        <w:tc>
          <w:tcPr>
            <w:tcW w:w="644" w:type="dxa"/>
            <w:vAlign w:val="center"/>
          </w:tcPr>
          <w:p w14:paraId="2541B1A2" w14:textId="77777777" w:rsidR="004C5927" w:rsidRPr="00057292" w:rsidRDefault="004C5927" w:rsidP="004538AB">
            <w:pPr>
              <w:rPr>
                <w:rFonts w:cstheme="minorHAnsi"/>
                <w:sz w:val="10"/>
                <w:szCs w:val="10"/>
              </w:rPr>
            </w:pPr>
            <w:r w:rsidRPr="00AB6BD4">
              <w:rPr>
                <w:rFonts w:ascii="Calibri" w:hAnsi="Calibri"/>
                <w:sz w:val="10"/>
                <w:szCs w:val="10"/>
              </w:rPr>
              <w:t>33.45 (-111.91 to 178.81)</w:t>
            </w:r>
          </w:p>
        </w:tc>
        <w:tc>
          <w:tcPr>
            <w:tcW w:w="632" w:type="dxa"/>
            <w:vAlign w:val="center"/>
          </w:tcPr>
          <w:p w14:paraId="64484EE5" w14:textId="77777777" w:rsidR="004C5927" w:rsidRPr="00057292" w:rsidRDefault="004C5927" w:rsidP="004538AB">
            <w:pPr>
              <w:rPr>
                <w:rFonts w:cstheme="minorHAnsi"/>
                <w:sz w:val="10"/>
                <w:szCs w:val="10"/>
              </w:rPr>
            </w:pPr>
            <w:r w:rsidRPr="00AB6BD4">
              <w:rPr>
                <w:rFonts w:ascii="Calibri" w:hAnsi="Calibri"/>
                <w:sz w:val="10"/>
                <w:szCs w:val="10"/>
              </w:rPr>
              <w:t>20.25 (-132.27 to 172.77)</w:t>
            </w:r>
          </w:p>
        </w:tc>
        <w:tc>
          <w:tcPr>
            <w:tcW w:w="676" w:type="dxa"/>
            <w:vAlign w:val="center"/>
          </w:tcPr>
          <w:p w14:paraId="45078620" w14:textId="77777777" w:rsidR="004C5927" w:rsidRPr="00057292" w:rsidRDefault="004C5927" w:rsidP="004538AB">
            <w:pPr>
              <w:rPr>
                <w:rFonts w:cstheme="minorHAnsi"/>
                <w:sz w:val="10"/>
                <w:szCs w:val="10"/>
              </w:rPr>
            </w:pPr>
            <w:r w:rsidRPr="00AB6BD4">
              <w:rPr>
                <w:rFonts w:ascii="Calibri" w:hAnsi="Calibri"/>
                <w:b/>
                <w:bCs/>
                <w:sz w:val="10"/>
                <w:szCs w:val="10"/>
              </w:rPr>
              <w:t>-439.54 (-642.82 to -236.27)</w:t>
            </w:r>
          </w:p>
        </w:tc>
        <w:tc>
          <w:tcPr>
            <w:tcW w:w="751" w:type="dxa"/>
            <w:vAlign w:val="center"/>
          </w:tcPr>
          <w:p w14:paraId="4CB158C9" w14:textId="77777777" w:rsidR="004C5927" w:rsidRPr="00057292" w:rsidRDefault="004C5927" w:rsidP="004538AB">
            <w:pPr>
              <w:rPr>
                <w:rFonts w:cstheme="minorHAnsi"/>
                <w:sz w:val="10"/>
                <w:szCs w:val="10"/>
              </w:rPr>
            </w:pPr>
            <w:r w:rsidRPr="00AB6BD4">
              <w:rPr>
                <w:rFonts w:ascii="Calibri" w:hAnsi="Calibri"/>
                <w:b/>
                <w:bCs/>
                <w:sz w:val="10"/>
                <w:szCs w:val="10"/>
              </w:rPr>
              <w:t>-197.76 (-342.34 to -53.17)</w:t>
            </w:r>
          </w:p>
        </w:tc>
        <w:tc>
          <w:tcPr>
            <w:tcW w:w="729" w:type="dxa"/>
            <w:vAlign w:val="center"/>
          </w:tcPr>
          <w:p w14:paraId="4AA7E4B8" w14:textId="77777777" w:rsidR="004C5927" w:rsidRPr="00057292" w:rsidRDefault="004C5927" w:rsidP="004538AB">
            <w:pPr>
              <w:rPr>
                <w:rFonts w:cstheme="minorHAnsi"/>
                <w:sz w:val="10"/>
                <w:szCs w:val="10"/>
              </w:rPr>
            </w:pPr>
            <w:r w:rsidRPr="00AB6BD4">
              <w:rPr>
                <w:rFonts w:ascii="Calibri" w:hAnsi="Calibri"/>
                <w:b/>
                <w:bCs/>
                <w:sz w:val="10"/>
                <w:szCs w:val="10"/>
              </w:rPr>
              <w:t>116.69 (16.16 to 217.22)</w:t>
            </w:r>
          </w:p>
        </w:tc>
        <w:tc>
          <w:tcPr>
            <w:tcW w:w="729" w:type="dxa"/>
            <w:vAlign w:val="center"/>
          </w:tcPr>
          <w:p w14:paraId="25FE4E8C" w14:textId="77777777" w:rsidR="004C5927" w:rsidRPr="00057292" w:rsidRDefault="004C5927" w:rsidP="004538AB">
            <w:pPr>
              <w:rPr>
                <w:rFonts w:cstheme="minorHAnsi"/>
                <w:sz w:val="10"/>
                <w:szCs w:val="10"/>
              </w:rPr>
            </w:pPr>
            <w:r w:rsidRPr="00AB6BD4">
              <w:rPr>
                <w:rFonts w:ascii="Calibri" w:hAnsi="Calibri"/>
                <w:sz w:val="10"/>
                <w:szCs w:val="10"/>
              </w:rPr>
              <w:t>61.73 (-40.67 to 164.12)</w:t>
            </w:r>
          </w:p>
        </w:tc>
        <w:tc>
          <w:tcPr>
            <w:tcW w:w="1028" w:type="dxa"/>
            <w:vAlign w:val="center"/>
          </w:tcPr>
          <w:p w14:paraId="28181353" w14:textId="77777777" w:rsidR="004C5927" w:rsidRPr="00057292" w:rsidRDefault="004C5927" w:rsidP="004538AB">
            <w:pPr>
              <w:rPr>
                <w:rFonts w:cstheme="minorHAnsi"/>
                <w:sz w:val="10"/>
                <w:szCs w:val="10"/>
              </w:rPr>
            </w:pPr>
            <w:r w:rsidRPr="00AB6BD4">
              <w:rPr>
                <w:rFonts w:ascii="Calibri" w:hAnsi="Calibri"/>
                <w:b/>
                <w:bCs/>
                <w:sz w:val="10"/>
                <w:szCs w:val="10"/>
              </w:rPr>
              <w:t>Midazolam + Dexmedetomidine</w:t>
            </w:r>
          </w:p>
        </w:tc>
      </w:tr>
      <w:tr w:rsidR="004C5927" w:rsidRPr="00057292" w14:paraId="747CE064" w14:textId="77777777" w:rsidTr="001559C5">
        <w:trPr>
          <w:gridAfter w:val="7"/>
          <w:wAfter w:w="4898" w:type="dxa"/>
          <w:trHeight w:val="350"/>
        </w:trPr>
        <w:tc>
          <w:tcPr>
            <w:tcW w:w="704" w:type="dxa"/>
            <w:vAlign w:val="center"/>
          </w:tcPr>
          <w:p w14:paraId="1D102C88" w14:textId="77777777" w:rsidR="004C5927" w:rsidRPr="00057292" w:rsidRDefault="004C5927" w:rsidP="004538AB">
            <w:pPr>
              <w:rPr>
                <w:rFonts w:cstheme="minorHAnsi"/>
                <w:sz w:val="10"/>
                <w:szCs w:val="10"/>
              </w:rPr>
            </w:pPr>
            <w:r w:rsidRPr="00AB6BD4">
              <w:rPr>
                <w:rFonts w:ascii="Calibri" w:hAnsi="Calibri"/>
                <w:sz w:val="10"/>
                <w:szCs w:val="10"/>
              </w:rPr>
              <w:t>-22.09 (-114.59 to 70.40)</w:t>
            </w:r>
          </w:p>
        </w:tc>
        <w:tc>
          <w:tcPr>
            <w:tcW w:w="993" w:type="dxa"/>
            <w:vAlign w:val="center"/>
          </w:tcPr>
          <w:p w14:paraId="108929D6" w14:textId="77777777" w:rsidR="004C5927" w:rsidRPr="00057292" w:rsidRDefault="004C5927" w:rsidP="004538AB">
            <w:pPr>
              <w:rPr>
                <w:rFonts w:cstheme="minorHAnsi"/>
                <w:sz w:val="10"/>
                <w:szCs w:val="10"/>
              </w:rPr>
            </w:pPr>
            <w:r w:rsidRPr="00AB6BD4">
              <w:rPr>
                <w:rFonts w:ascii="Calibri" w:hAnsi="Calibri"/>
                <w:sz w:val="10"/>
                <w:szCs w:val="10"/>
              </w:rPr>
              <w:t>-9.91 (-63.02 to 43.20)</w:t>
            </w:r>
          </w:p>
        </w:tc>
        <w:tc>
          <w:tcPr>
            <w:tcW w:w="992" w:type="dxa"/>
            <w:vAlign w:val="center"/>
          </w:tcPr>
          <w:p w14:paraId="7916B4B4" w14:textId="77777777" w:rsidR="004C5927" w:rsidRPr="00057292" w:rsidRDefault="004C5927" w:rsidP="004538AB">
            <w:pPr>
              <w:rPr>
                <w:rFonts w:cstheme="minorHAnsi"/>
                <w:sz w:val="10"/>
                <w:szCs w:val="10"/>
              </w:rPr>
            </w:pPr>
            <w:r w:rsidRPr="00AB6BD4">
              <w:rPr>
                <w:rFonts w:ascii="Calibri" w:hAnsi="Calibri"/>
                <w:b/>
                <w:bCs/>
                <w:sz w:val="10"/>
                <w:szCs w:val="10"/>
              </w:rPr>
              <w:t>-480.65 (-685.75 to -275.55)</w:t>
            </w:r>
          </w:p>
        </w:tc>
        <w:tc>
          <w:tcPr>
            <w:tcW w:w="992" w:type="dxa"/>
            <w:vAlign w:val="center"/>
          </w:tcPr>
          <w:p w14:paraId="771F65E8" w14:textId="77777777" w:rsidR="004C5927" w:rsidRPr="00057292" w:rsidRDefault="004C5927" w:rsidP="004538AB">
            <w:pPr>
              <w:rPr>
                <w:rFonts w:cstheme="minorHAnsi"/>
                <w:sz w:val="10"/>
                <w:szCs w:val="10"/>
              </w:rPr>
            </w:pPr>
            <w:r w:rsidRPr="00AB6BD4">
              <w:rPr>
                <w:rFonts w:ascii="Calibri" w:hAnsi="Calibri"/>
                <w:sz w:val="10"/>
                <w:szCs w:val="10"/>
              </w:rPr>
              <w:t>-5.37 (-159.15 to 148.42)</w:t>
            </w:r>
          </w:p>
        </w:tc>
        <w:tc>
          <w:tcPr>
            <w:tcW w:w="709" w:type="dxa"/>
            <w:vAlign w:val="center"/>
          </w:tcPr>
          <w:p w14:paraId="0A9573B0" w14:textId="77777777" w:rsidR="004C5927" w:rsidRPr="00057292" w:rsidRDefault="004C5927" w:rsidP="004538AB">
            <w:pPr>
              <w:rPr>
                <w:rFonts w:cstheme="minorHAnsi"/>
                <w:sz w:val="10"/>
                <w:szCs w:val="10"/>
              </w:rPr>
            </w:pPr>
            <w:r w:rsidRPr="00AB6BD4">
              <w:rPr>
                <w:rFonts w:ascii="Calibri" w:hAnsi="Calibri"/>
                <w:sz w:val="10"/>
                <w:szCs w:val="10"/>
              </w:rPr>
              <w:t>74.93 (-19.45 to 169.31)</w:t>
            </w:r>
          </w:p>
        </w:tc>
        <w:tc>
          <w:tcPr>
            <w:tcW w:w="644" w:type="dxa"/>
            <w:vAlign w:val="center"/>
          </w:tcPr>
          <w:p w14:paraId="2283EAE6" w14:textId="77777777" w:rsidR="004C5927" w:rsidRPr="00057292" w:rsidRDefault="004C5927" w:rsidP="004538AB">
            <w:pPr>
              <w:rPr>
                <w:rFonts w:cstheme="minorHAnsi"/>
                <w:sz w:val="10"/>
                <w:szCs w:val="10"/>
              </w:rPr>
            </w:pPr>
            <w:r w:rsidRPr="00AB6BD4">
              <w:rPr>
                <w:rFonts w:ascii="Calibri" w:hAnsi="Calibri"/>
                <w:sz w:val="10"/>
                <w:szCs w:val="10"/>
              </w:rPr>
              <w:t>-8.86 (-120.44 to 102.72)</w:t>
            </w:r>
          </w:p>
        </w:tc>
        <w:tc>
          <w:tcPr>
            <w:tcW w:w="632" w:type="dxa"/>
            <w:vAlign w:val="center"/>
          </w:tcPr>
          <w:p w14:paraId="39D749BB" w14:textId="77777777" w:rsidR="004C5927" w:rsidRPr="00057292" w:rsidRDefault="004C5927" w:rsidP="004538AB">
            <w:pPr>
              <w:rPr>
                <w:rFonts w:cstheme="minorHAnsi"/>
                <w:sz w:val="10"/>
                <w:szCs w:val="10"/>
              </w:rPr>
            </w:pPr>
            <w:r w:rsidRPr="00AB6BD4">
              <w:rPr>
                <w:rFonts w:ascii="Calibri" w:hAnsi="Calibri"/>
                <w:sz w:val="10"/>
                <w:szCs w:val="10"/>
              </w:rPr>
              <w:t>-22.06 (-142.82 to 98.70)</w:t>
            </w:r>
          </w:p>
        </w:tc>
        <w:tc>
          <w:tcPr>
            <w:tcW w:w="676" w:type="dxa"/>
            <w:vAlign w:val="center"/>
          </w:tcPr>
          <w:p w14:paraId="13344C0D" w14:textId="77777777" w:rsidR="004C5927" w:rsidRPr="00057292" w:rsidRDefault="004C5927" w:rsidP="004538AB">
            <w:pPr>
              <w:rPr>
                <w:rFonts w:cstheme="minorHAnsi"/>
                <w:sz w:val="10"/>
                <w:szCs w:val="10"/>
              </w:rPr>
            </w:pPr>
            <w:r w:rsidRPr="00AB6BD4">
              <w:rPr>
                <w:rFonts w:ascii="Calibri" w:hAnsi="Calibri"/>
                <w:b/>
                <w:bCs/>
                <w:sz w:val="10"/>
                <w:szCs w:val="10"/>
              </w:rPr>
              <w:t>-481.86 (-663.31 to -300.40)</w:t>
            </w:r>
          </w:p>
        </w:tc>
        <w:tc>
          <w:tcPr>
            <w:tcW w:w="751" w:type="dxa"/>
            <w:vAlign w:val="center"/>
          </w:tcPr>
          <w:p w14:paraId="58563C47" w14:textId="77777777" w:rsidR="004C5927" w:rsidRPr="00057292" w:rsidRDefault="004C5927" w:rsidP="004538AB">
            <w:pPr>
              <w:rPr>
                <w:rFonts w:cstheme="minorHAnsi"/>
                <w:sz w:val="10"/>
                <w:szCs w:val="10"/>
              </w:rPr>
            </w:pPr>
            <w:r w:rsidRPr="00AB6BD4">
              <w:rPr>
                <w:rFonts w:ascii="Calibri" w:hAnsi="Calibri"/>
                <w:b/>
                <w:bCs/>
                <w:sz w:val="10"/>
                <w:szCs w:val="10"/>
              </w:rPr>
              <w:t>-240.07 (-410.68 to -69.46)</w:t>
            </w:r>
          </w:p>
        </w:tc>
        <w:tc>
          <w:tcPr>
            <w:tcW w:w="729" w:type="dxa"/>
            <w:vAlign w:val="center"/>
          </w:tcPr>
          <w:p w14:paraId="7F535A6A" w14:textId="77777777" w:rsidR="004C5927" w:rsidRPr="00057292" w:rsidRDefault="004C5927" w:rsidP="004538AB">
            <w:pPr>
              <w:rPr>
                <w:rFonts w:cstheme="minorHAnsi"/>
                <w:sz w:val="10"/>
                <w:szCs w:val="10"/>
              </w:rPr>
            </w:pPr>
            <w:r w:rsidRPr="00AB6BD4">
              <w:rPr>
                <w:rFonts w:ascii="Calibri" w:hAnsi="Calibri"/>
                <w:sz w:val="10"/>
                <w:szCs w:val="10"/>
              </w:rPr>
              <w:t>74.38 (-61.84 to 210.60)</w:t>
            </w:r>
          </w:p>
        </w:tc>
        <w:tc>
          <w:tcPr>
            <w:tcW w:w="729" w:type="dxa"/>
            <w:vAlign w:val="center"/>
          </w:tcPr>
          <w:p w14:paraId="3BC0808E" w14:textId="77777777" w:rsidR="004C5927" w:rsidRPr="00057292" w:rsidRDefault="004C5927" w:rsidP="004538AB">
            <w:pPr>
              <w:rPr>
                <w:rFonts w:cstheme="minorHAnsi"/>
                <w:sz w:val="10"/>
                <w:szCs w:val="10"/>
              </w:rPr>
            </w:pPr>
            <w:r w:rsidRPr="00AB6BD4">
              <w:rPr>
                <w:rFonts w:ascii="Calibri" w:hAnsi="Calibri"/>
                <w:sz w:val="10"/>
                <w:szCs w:val="10"/>
              </w:rPr>
              <w:t>19.41 (-118.90 to 157.73)</w:t>
            </w:r>
          </w:p>
        </w:tc>
        <w:tc>
          <w:tcPr>
            <w:tcW w:w="1028" w:type="dxa"/>
            <w:vAlign w:val="center"/>
          </w:tcPr>
          <w:p w14:paraId="63109EBA" w14:textId="77777777" w:rsidR="004C5927" w:rsidRPr="00057292" w:rsidRDefault="004C5927" w:rsidP="004538AB">
            <w:pPr>
              <w:rPr>
                <w:rFonts w:cstheme="minorHAnsi"/>
                <w:sz w:val="10"/>
                <w:szCs w:val="10"/>
              </w:rPr>
            </w:pPr>
            <w:r w:rsidRPr="00AB6BD4">
              <w:rPr>
                <w:rFonts w:ascii="Calibri" w:hAnsi="Calibri"/>
                <w:sz w:val="10"/>
                <w:szCs w:val="10"/>
              </w:rPr>
              <w:t>-42.31 (-137.64 to 53.02)</w:t>
            </w:r>
          </w:p>
        </w:tc>
        <w:tc>
          <w:tcPr>
            <w:tcW w:w="729" w:type="dxa"/>
            <w:vAlign w:val="center"/>
          </w:tcPr>
          <w:p w14:paraId="0FA628EE" w14:textId="77777777" w:rsidR="004C5927" w:rsidRPr="00057292" w:rsidRDefault="004C5927" w:rsidP="004538AB">
            <w:pPr>
              <w:rPr>
                <w:rFonts w:cstheme="minorHAnsi"/>
                <w:sz w:val="10"/>
                <w:szCs w:val="10"/>
              </w:rPr>
            </w:pPr>
            <w:r w:rsidRPr="00AB6BD4">
              <w:rPr>
                <w:rFonts w:ascii="Calibri" w:hAnsi="Calibri"/>
                <w:b/>
                <w:bCs/>
                <w:sz w:val="10"/>
                <w:szCs w:val="10"/>
              </w:rPr>
              <w:t>Midazolam + Fentanyl</w:t>
            </w:r>
          </w:p>
        </w:tc>
      </w:tr>
      <w:tr w:rsidR="004C5927" w:rsidRPr="00057292" w14:paraId="0574BB01" w14:textId="77777777" w:rsidTr="001559C5">
        <w:trPr>
          <w:gridAfter w:val="6"/>
          <w:wAfter w:w="4169" w:type="dxa"/>
          <w:trHeight w:val="366"/>
        </w:trPr>
        <w:tc>
          <w:tcPr>
            <w:tcW w:w="704" w:type="dxa"/>
            <w:vAlign w:val="center"/>
          </w:tcPr>
          <w:p w14:paraId="75B9436D" w14:textId="77777777" w:rsidR="004C5927" w:rsidRPr="00057292" w:rsidRDefault="004C5927" w:rsidP="004538AB">
            <w:pPr>
              <w:rPr>
                <w:rFonts w:cstheme="minorHAnsi"/>
                <w:sz w:val="10"/>
                <w:szCs w:val="10"/>
              </w:rPr>
            </w:pPr>
            <w:r w:rsidRPr="00AB6BD4">
              <w:rPr>
                <w:rFonts w:ascii="Calibri" w:hAnsi="Calibri"/>
                <w:sz w:val="10"/>
                <w:szCs w:val="10"/>
              </w:rPr>
              <w:t>-22.79 (-140.07 to 94.48)</w:t>
            </w:r>
          </w:p>
        </w:tc>
        <w:tc>
          <w:tcPr>
            <w:tcW w:w="993" w:type="dxa"/>
            <w:vAlign w:val="center"/>
          </w:tcPr>
          <w:p w14:paraId="5F5CAA67" w14:textId="77777777" w:rsidR="004C5927" w:rsidRPr="00057292" w:rsidRDefault="004C5927" w:rsidP="004538AB">
            <w:pPr>
              <w:rPr>
                <w:rFonts w:cstheme="minorHAnsi"/>
                <w:sz w:val="10"/>
                <w:szCs w:val="10"/>
              </w:rPr>
            </w:pPr>
            <w:r w:rsidRPr="00AB6BD4">
              <w:rPr>
                <w:rFonts w:ascii="Calibri" w:hAnsi="Calibri"/>
                <w:sz w:val="10"/>
                <w:szCs w:val="10"/>
              </w:rPr>
              <w:t>-10.62 (-100.27 to 79.04)</w:t>
            </w:r>
          </w:p>
        </w:tc>
        <w:tc>
          <w:tcPr>
            <w:tcW w:w="992" w:type="dxa"/>
            <w:vAlign w:val="center"/>
          </w:tcPr>
          <w:p w14:paraId="01020A5D" w14:textId="77777777" w:rsidR="004C5927" w:rsidRPr="00057292" w:rsidRDefault="004C5927" w:rsidP="004538AB">
            <w:pPr>
              <w:rPr>
                <w:rFonts w:cstheme="minorHAnsi"/>
                <w:sz w:val="10"/>
                <w:szCs w:val="10"/>
              </w:rPr>
            </w:pPr>
            <w:r w:rsidRPr="00AB6BD4">
              <w:rPr>
                <w:rFonts w:ascii="Calibri" w:hAnsi="Calibri"/>
                <w:b/>
                <w:bCs/>
                <w:sz w:val="10"/>
                <w:szCs w:val="10"/>
              </w:rPr>
              <w:t>-481.35 (-698.90 to -263.81)</w:t>
            </w:r>
          </w:p>
        </w:tc>
        <w:tc>
          <w:tcPr>
            <w:tcW w:w="992" w:type="dxa"/>
            <w:vAlign w:val="center"/>
          </w:tcPr>
          <w:p w14:paraId="46543633" w14:textId="77777777" w:rsidR="004C5927" w:rsidRPr="00057292" w:rsidRDefault="004C5927" w:rsidP="004538AB">
            <w:pPr>
              <w:rPr>
                <w:rFonts w:cstheme="minorHAnsi"/>
                <w:sz w:val="10"/>
                <w:szCs w:val="10"/>
              </w:rPr>
            </w:pPr>
            <w:r w:rsidRPr="00AB6BD4">
              <w:rPr>
                <w:rFonts w:ascii="Calibri" w:hAnsi="Calibri"/>
                <w:sz w:val="10"/>
                <w:szCs w:val="10"/>
              </w:rPr>
              <w:t>-6.07 (-176.02 to 163.88)</w:t>
            </w:r>
          </w:p>
        </w:tc>
        <w:tc>
          <w:tcPr>
            <w:tcW w:w="709" w:type="dxa"/>
            <w:vAlign w:val="center"/>
          </w:tcPr>
          <w:p w14:paraId="27B02702" w14:textId="77777777" w:rsidR="004C5927" w:rsidRPr="00057292" w:rsidRDefault="004C5927" w:rsidP="004538AB">
            <w:pPr>
              <w:rPr>
                <w:rFonts w:cstheme="minorHAnsi"/>
                <w:sz w:val="10"/>
                <w:szCs w:val="10"/>
              </w:rPr>
            </w:pPr>
            <w:r w:rsidRPr="00AB6BD4">
              <w:rPr>
                <w:rFonts w:ascii="Calibri" w:hAnsi="Calibri"/>
                <w:sz w:val="10"/>
                <w:szCs w:val="10"/>
              </w:rPr>
              <w:t>74.23 (-44.65 to 193.11)</w:t>
            </w:r>
          </w:p>
        </w:tc>
        <w:tc>
          <w:tcPr>
            <w:tcW w:w="644" w:type="dxa"/>
            <w:vAlign w:val="center"/>
          </w:tcPr>
          <w:p w14:paraId="2BD54CEC" w14:textId="77777777" w:rsidR="004C5927" w:rsidRPr="00057292" w:rsidRDefault="004C5927" w:rsidP="004538AB">
            <w:pPr>
              <w:rPr>
                <w:rFonts w:cstheme="minorHAnsi"/>
                <w:sz w:val="10"/>
                <w:szCs w:val="10"/>
              </w:rPr>
            </w:pPr>
            <w:r w:rsidRPr="00AB6BD4">
              <w:rPr>
                <w:rFonts w:ascii="Calibri" w:hAnsi="Calibri"/>
                <w:sz w:val="10"/>
                <w:szCs w:val="10"/>
              </w:rPr>
              <w:t>-9.56 (-142.48 to 123.35)</w:t>
            </w:r>
          </w:p>
        </w:tc>
        <w:tc>
          <w:tcPr>
            <w:tcW w:w="632" w:type="dxa"/>
            <w:vAlign w:val="center"/>
          </w:tcPr>
          <w:p w14:paraId="30F4C15E" w14:textId="77777777" w:rsidR="004C5927" w:rsidRPr="00057292" w:rsidRDefault="004C5927" w:rsidP="004538AB">
            <w:pPr>
              <w:rPr>
                <w:rFonts w:cstheme="minorHAnsi"/>
                <w:sz w:val="10"/>
                <w:szCs w:val="10"/>
              </w:rPr>
            </w:pPr>
            <w:r w:rsidRPr="00AB6BD4">
              <w:rPr>
                <w:rFonts w:ascii="Calibri" w:hAnsi="Calibri"/>
                <w:sz w:val="10"/>
                <w:szCs w:val="10"/>
              </w:rPr>
              <w:t>-22.76 (-163.48 to 117.95)</w:t>
            </w:r>
          </w:p>
        </w:tc>
        <w:tc>
          <w:tcPr>
            <w:tcW w:w="676" w:type="dxa"/>
            <w:vAlign w:val="center"/>
          </w:tcPr>
          <w:p w14:paraId="38AAFF80" w14:textId="77777777" w:rsidR="004C5927" w:rsidRPr="00057292" w:rsidRDefault="004C5927" w:rsidP="004538AB">
            <w:pPr>
              <w:rPr>
                <w:rFonts w:cstheme="minorHAnsi"/>
                <w:sz w:val="10"/>
                <w:szCs w:val="10"/>
              </w:rPr>
            </w:pPr>
            <w:r w:rsidRPr="00AB6BD4">
              <w:rPr>
                <w:rFonts w:ascii="Calibri" w:hAnsi="Calibri"/>
                <w:b/>
                <w:bCs/>
                <w:sz w:val="10"/>
                <w:szCs w:val="10"/>
              </w:rPr>
              <w:t>-482.56 (-677.94 to -287.18)</w:t>
            </w:r>
          </w:p>
        </w:tc>
        <w:tc>
          <w:tcPr>
            <w:tcW w:w="751" w:type="dxa"/>
            <w:vAlign w:val="center"/>
          </w:tcPr>
          <w:p w14:paraId="1318AEDD" w14:textId="77777777" w:rsidR="004C5927" w:rsidRPr="00057292" w:rsidRDefault="004C5927" w:rsidP="004538AB">
            <w:pPr>
              <w:rPr>
                <w:rFonts w:cstheme="minorHAnsi"/>
                <w:sz w:val="10"/>
                <w:szCs w:val="10"/>
              </w:rPr>
            </w:pPr>
            <w:r w:rsidRPr="00AB6BD4">
              <w:rPr>
                <w:rFonts w:ascii="Calibri" w:hAnsi="Calibri"/>
                <w:b/>
                <w:bCs/>
                <w:sz w:val="10"/>
                <w:szCs w:val="10"/>
              </w:rPr>
              <w:t>-240.77 (-432.83 to -48.71)</w:t>
            </w:r>
          </w:p>
        </w:tc>
        <w:tc>
          <w:tcPr>
            <w:tcW w:w="729" w:type="dxa"/>
            <w:vAlign w:val="center"/>
          </w:tcPr>
          <w:p w14:paraId="34F91433" w14:textId="77777777" w:rsidR="004C5927" w:rsidRPr="00057292" w:rsidRDefault="004C5927" w:rsidP="004538AB">
            <w:pPr>
              <w:rPr>
                <w:rFonts w:cstheme="minorHAnsi"/>
                <w:sz w:val="10"/>
                <w:szCs w:val="10"/>
              </w:rPr>
            </w:pPr>
            <w:r w:rsidRPr="00AB6BD4">
              <w:rPr>
                <w:rFonts w:ascii="Calibri" w:hAnsi="Calibri"/>
                <w:sz w:val="10"/>
                <w:szCs w:val="10"/>
              </w:rPr>
              <w:t>73.67 (-88.72 to 236.07)</w:t>
            </w:r>
          </w:p>
        </w:tc>
        <w:tc>
          <w:tcPr>
            <w:tcW w:w="729" w:type="dxa"/>
            <w:vAlign w:val="center"/>
          </w:tcPr>
          <w:p w14:paraId="5288C00B" w14:textId="77777777" w:rsidR="004C5927" w:rsidRPr="00057292" w:rsidRDefault="004C5927" w:rsidP="004538AB">
            <w:pPr>
              <w:rPr>
                <w:rFonts w:cstheme="minorHAnsi"/>
                <w:sz w:val="10"/>
                <w:szCs w:val="10"/>
              </w:rPr>
            </w:pPr>
            <w:r w:rsidRPr="00AB6BD4">
              <w:rPr>
                <w:rFonts w:ascii="Calibri" w:hAnsi="Calibri"/>
                <w:sz w:val="10"/>
                <w:szCs w:val="10"/>
              </w:rPr>
              <w:t>18.71 (-145.54 to 182.96)</w:t>
            </w:r>
          </w:p>
        </w:tc>
        <w:tc>
          <w:tcPr>
            <w:tcW w:w="1028" w:type="dxa"/>
            <w:vAlign w:val="center"/>
          </w:tcPr>
          <w:p w14:paraId="633C45D4" w14:textId="77777777" w:rsidR="004C5927" w:rsidRPr="00057292" w:rsidRDefault="004C5927" w:rsidP="004538AB">
            <w:pPr>
              <w:rPr>
                <w:rFonts w:cstheme="minorHAnsi"/>
                <w:sz w:val="10"/>
                <w:szCs w:val="10"/>
              </w:rPr>
            </w:pPr>
            <w:r w:rsidRPr="00AB6BD4">
              <w:rPr>
                <w:rFonts w:ascii="Calibri" w:hAnsi="Calibri"/>
                <w:sz w:val="10"/>
                <w:szCs w:val="10"/>
              </w:rPr>
              <w:t>-43.01 (-173.42 to 87.39)</w:t>
            </w:r>
          </w:p>
        </w:tc>
        <w:tc>
          <w:tcPr>
            <w:tcW w:w="729" w:type="dxa"/>
            <w:vAlign w:val="center"/>
          </w:tcPr>
          <w:p w14:paraId="1A4FBC12" w14:textId="77777777" w:rsidR="004C5927" w:rsidRPr="00057292" w:rsidRDefault="004C5927" w:rsidP="004538AB">
            <w:pPr>
              <w:rPr>
                <w:rFonts w:cstheme="minorHAnsi"/>
                <w:sz w:val="10"/>
                <w:szCs w:val="10"/>
              </w:rPr>
            </w:pPr>
            <w:r w:rsidRPr="00AB6BD4">
              <w:rPr>
                <w:rFonts w:ascii="Calibri" w:hAnsi="Calibri"/>
                <w:sz w:val="10"/>
                <w:szCs w:val="10"/>
              </w:rPr>
              <w:t>-0.70 (-90.94 to 89.54)</w:t>
            </w:r>
          </w:p>
        </w:tc>
        <w:tc>
          <w:tcPr>
            <w:tcW w:w="729" w:type="dxa"/>
            <w:vAlign w:val="center"/>
          </w:tcPr>
          <w:p w14:paraId="7FEEC126" w14:textId="77777777" w:rsidR="004C5927" w:rsidRPr="00057292" w:rsidRDefault="004C5927" w:rsidP="004538AB">
            <w:pPr>
              <w:rPr>
                <w:rFonts w:cstheme="minorHAnsi"/>
                <w:sz w:val="10"/>
                <w:szCs w:val="10"/>
              </w:rPr>
            </w:pPr>
            <w:r w:rsidRPr="00AB6BD4">
              <w:rPr>
                <w:rFonts w:ascii="Calibri" w:hAnsi="Calibri"/>
                <w:b/>
                <w:bCs/>
                <w:sz w:val="10"/>
                <w:szCs w:val="10"/>
              </w:rPr>
              <w:t>Midazolam + Propofol</w:t>
            </w:r>
          </w:p>
        </w:tc>
      </w:tr>
      <w:tr w:rsidR="004C5927" w:rsidRPr="00057292" w14:paraId="1AF7B1A7" w14:textId="77777777" w:rsidTr="001559C5">
        <w:trPr>
          <w:gridAfter w:val="5"/>
          <w:wAfter w:w="3373" w:type="dxa"/>
          <w:trHeight w:val="366"/>
        </w:trPr>
        <w:tc>
          <w:tcPr>
            <w:tcW w:w="704" w:type="dxa"/>
            <w:vAlign w:val="center"/>
          </w:tcPr>
          <w:p w14:paraId="6A36D3ED" w14:textId="77777777" w:rsidR="004C5927" w:rsidRPr="00057292" w:rsidRDefault="004C5927" w:rsidP="004538AB">
            <w:pPr>
              <w:rPr>
                <w:rFonts w:cstheme="minorHAnsi"/>
                <w:sz w:val="10"/>
                <w:szCs w:val="10"/>
              </w:rPr>
            </w:pPr>
            <w:r w:rsidRPr="00AB6BD4">
              <w:rPr>
                <w:rFonts w:ascii="Calibri" w:hAnsi="Calibri"/>
                <w:sz w:val="10"/>
                <w:szCs w:val="10"/>
              </w:rPr>
              <w:t>12.49 (-148.05 to 173.02)</w:t>
            </w:r>
          </w:p>
        </w:tc>
        <w:tc>
          <w:tcPr>
            <w:tcW w:w="993" w:type="dxa"/>
            <w:vAlign w:val="center"/>
          </w:tcPr>
          <w:p w14:paraId="546D1EA3" w14:textId="77777777" w:rsidR="004C5927" w:rsidRPr="00057292" w:rsidRDefault="004C5927" w:rsidP="004538AB">
            <w:pPr>
              <w:rPr>
                <w:rFonts w:cstheme="minorHAnsi"/>
                <w:sz w:val="10"/>
                <w:szCs w:val="10"/>
              </w:rPr>
            </w:pPr>
            <w:r w:rsidRPr="00AB6BD4">
              <w:rPr>
                <w:rFonts w:ascii="Calibri" w:hAnsi="Calibri"/>
                <w:sz w:val="10"/>
                <w:szCs w:val="10"/>
              </w:rPr>
              <w:t>24.66 (-117.48 to 166.81)</w:t>
            </w:r>
          </w:p>
        </w:tc>
        <w:tc>
          <w:tcPr>
            <w:tcW w:w="992" w:type="dxa"/>
            <w:vAlign w:val="center"/>
          </w:tcPr>
          <w:p w14:paraId="793D307F" w14:textId="77777777" w:rsidR="004C5927" w:rsidRPr="00057292" w:rsidRDefault="004C5927" w:rsidP="004538AB">
            <w:pPr>
              <w:rPr>
                <w:rFonts w:cstheme="minorHAnsi"/>
                <w:sz w:val="10"/>
                <w:szCs w:val="10"/>
              </w:rPr>
            </w:pPr>
            <w:r w:rsidRPr="00AB6BD4">
              <w:rPr>
                <w:rFonts w:ascii="Calibri" w:hAnsi="Calibri"/>
                <w:b/>
                <w:bCs/>
                <w:sz w:val="10"/>
                <w:szCs w:val="10"/>
              </w:rPr>
              <w:t>-446.07 (-689.96 to -202.19)</w:t>
            </w:r>
          </w:p>
        </w:tc>
        <w:tc>
          <w:tcPr>
            <w:tcW w:w="992" w:type="dxa"/>
            <w:vAlign w:val="center"/>
          </w:tcPr>
          <w:p w14:paraId="3B7A7DCF" w14:textId="77777777" w:rsidR="004C5927" w:rsidRPr="00057292" w:rsidRDefault="004C5927" w:rsidP="004538AB">
            <w:pPr>
              <w:rPr>
                <w:rFonts w:cstheme="minorHAnsi"/>
                <w:sz w:val="10"/>
                <w:szCs w:val="10"/>
              </w:rPr>
            </w:pPr>
            <w:r w:rsidRPr="00AB6BD4">
              <w:rPr>
                <w:rFonts w:ascii="Calibri" w:hAnsi="Calibri"/>
                <w:sz w:val="10"/>
                <w:szCs w:val="10"/>
              </w:rPr>
              <w:t>29.21 (-173.36 to 231.78)</w:t>
            </w:r>
          </w:p>
        </w:tc>
        <w:tc>
          <w:tcPr>
            <w:tcW w:w="709" w:type="dxa"/>
            <w:vAlign w:val="center"/>
          </w:tcPr>
          <w:p w14:paraId="653949D6" w14:textId="77777777" w:rsidR="004C5927" w:rsidRPr="00057292" w:rsidRDefault="004C5927" w:rsidP="004538AB">
            <w:pPr>
              <w:rPr>
                <w:rFonts w:cstheme="minorHAnsi"/>
                <w:sz w:val="10"/>
                <w:szCs w:val="10"/>
              </w:rPr>
            </w:pPr>
            <w:r w:rsidRPr="00AB6BD4">
              <w:rPr>
                <w:rFonts w:ascii="Calibri" w:hAnsi="Calibri"/>
                <w:sz w:val="10"/>
                <w:szCs w:val="10"/>
              </w:rPr>
              <w:t>109.51 (-52.67 to 271.68)</w:t>
            </w:r>
          </w:p>
        </w:tc>
        <w:tc>
          <w:tcPr>
            <w:tcW w:w="644" w:type="dxa"/>
            <w:vAlign w:val="center"/>
          </w:tcPr>
          <w:p w14:paraId="61D27633" w14:textId="77777777" w:rsidR="004C5927" w:rsidRPr="00057292" w:rsidRDefault="004C5927" w:rsidP="004538AB">
            <w:pPr>
              <w:rPr>
                <w:rFonts w:cstheme="minorHAnsi"/>
                <w:sz w:val="10"/>
                <w:szCs w:val="10"/>
              </w:rPr>
            </w:pPr>
            <w:r w:rsidRPr="00AB6BD4">
              <w:rPr>
                <w:rFonts w:ascii="Calibri" w:hAnsi="Calibri"/>
                <w:sz w:val="10"/>
                <w:szCs w:val="10"/>
              </w:rPr>
              <w:t>25.72 (-147.00 to 198.44)</w:t>
            </w:r>
          </w:p>
        </w:tc>
        <w:tc>
          <w:tcPr>
            <w:tcW w:w="632" w:type="dxa"/>
            <w:vAlign w:val="center"/>
          </w:tcPr>
          <w:p w14:paraId="620D6C19" w14:textId="77777777" w:rsidR="004C5927" w:rsidRPr="00057292" w:rsidRDefault="004C5927" w:rsidP="004538AB">
            <w:pPr>
              <w:rPr>
                <w:rFonts w:cstheme="minorHAnsi"/>
                <w:sz w:val="10"/>
                <w:szCs w:val="10"/>
              </w:rPr>
            </w:pPr>
            <w:r w:rsidRPr="00AB6BD4">
              <w:rPr>
                <w:rFonts w:ascii="Calibri" w:hAnsi="Calibri"/>
                <w:sz w:val="10"/>
                <w:szCs w:val="10"/>
              </w:rPr>
              <w:t>12.52 (-166.28 to 191.31)</w:t>
            </w:r>
          </w:p>
        </w:tc>
        <w:tc>
          <w:tcPr>
            <w:tcW w:w="676" w:type="dxa"/>
            <w:vAlign w:val="center"/>
          </w:tcPr>
          <w:p w14:paraId="37F8F8AA" w14:textId="77777777" w:rsidR="004C5927" w:rsidRPr="00057292" w:rsidRDefault="004C5927" w:rsidP="004538AB">
            <w:pPr>
              <w:rPr>
                <w:rFonts w:cstheme="minorHAnsi"/>
                <w:sz w:val="10"/>
                <w:szCs w:val="10"/>
              </w:rPr>
            </w:pPr>
            <w:r w:rsidRPr="00AB6BD4">
              <w:rPr>
                <w:rFonts w:ascii="Calibri" w:hAnsi="Calibri"/>
                <w:b/>
                <w:bCs/>
                <w:sz w:val="10"/>
                <w:szCs w:val="10"/>
              </w:rPr>
              <w:t>-447.28 (-671.62 to -222.94)</w:t>
            </w:r>
          </w:p>
        </w:tc>
        <w:tc>
          <w:tcPr>
            <w:tcW w:w="751" w:type="dxa"/>
            <w:vAlign w:val="center"/>
          </w:tcPr>
          <w:p w14:paraId="656855B7" w14:textId="77777777" w:rsidR="004C5927" w:rsidRPr="00057292" w:rsidRDefault="004C5927" w:rsidP="004538AB">
            <w:pPr>
              <w:rPr>
                <w:rFonts w:cstheme="minorHAnsi"/>
                <w:sz w:val="10"/>
                <w:szCs w:val="10"/>
              </w:rPr>
            </w:pPr>
            <w:r w:rsidRPr="00AB6BD4">
              <w:rPr>
                <w:rFonts w:ascii="Calibri" w:hAnsi="Calibri"/>
                <w:sz w:val="10"/>
                <w:szCs w:val="10"/>
              </w:rPr>
              <w:t>-205.49 (-427.00 to 16.01)</w:t>
            </w:r>
          </w:p>
        </w:tc>
        <w:tc>
          <w:tcPr>
            <w:tcW w:w="729" w:type="dxa"/>
            <w:vAlign w:val="center"/>
          </w:tcPr>
          <w:p w14:paraId="6EAD4404" w14:textId="77777777" w:rsidR="004C5927" w:rsidRPr="00057292" w:rsidRDefault="004C5927" w:rsidP="004538AB">
            <w:pPr>
              <w:rPr>
                <w:rFonts w:cstheme="minorHAnsi"/>
                <w:sz w:val="10"/>
                <w:szCs w:val="10"/>
              </w:rPr>
            </w:pPr>
            <w:r w:rsidRPr="00AB6BD4">
              <w:rPr>
                <w:rFonts w:ascii="Calibri" w:hAnsi="Calibri"/>
                <w:sz w:val="10"/>
                <w:szCs w:val="10"/>
              </w:rPr>
              <w:t>108.95 (-87.39 to 305.30)</w:t>
            </w:r>
          </w:p>
        </w:tc>
        <w:tc>
          <w:tcPr>
            <w:tcW w:w="729" w:type="dxa"/>
            <w:vAlign w:val="center"/>
          </w:tcPr>
          <w:p w14:paraId="081734EF" w14:textId="77777777" w:rsidR="004C5927" w:rsidRPr="00057292" w:rsidRDefault="004C5927" w:rsidP="004538AB">
            <w:pPr>
              <w:rPr>
                <w:rFonts w:cstheme="minorHAnsi"/>
                <w:sz w:val="10"/>
                <w:szCs w:val="10"/>
              </w:rPr>
            </w:pPr>
            <w:r w:rsidRPr="00AB6BD4">
              <w:rPr>
                <w:rFonts w:ascii="Calibri" w:hAnsi="Calibri"/>
                <w:sz w:val="10"/>
                <w:szCs w:val="10"/>
              </w:rPr>
              <w:t>53.99 (-143.89 to 251.87)</w:t>
            </w:r>
          </w:p>
        </w:tc>
        <w:tc>
          <w:tcPr>
            <w:tcW w:w="1028" w:type="dxa"/>
            <w:vAlign w:val="center"/>
          </w:tcPr>
          <w:p w14:paraId="7D566274" w14:textId="77777777" w:rsidR="004C5927" w:rsidRPr="00057292" w:rsidRDefault="004C5927" w:rsidP="004538AB">
            <w:pPr>
              <w:rPr>
                <w:rFonts w:cstheme="minorHAnsi"/>
                <w:sz w:val="10"/>
                <w:szCs w:val="10"/>
              </w:rPr>
            </w:pPr>
            <w:r w:rsidRPr="00AB6BD4">
              <w:rPr>
                <w:rFonts w:ascii="Calibri" w:hAnsi="Calibri"/>
                <w:sz w:val="10"/>
                <w:szCs w:val="10"/>
              </w:rPr>
              <w:t>-7.74 (-178.58 to 163.11)</w:t>
            </w:r>
          </w:p>
        </w:tc>
        <w:tc>
          <w:tcPr>
            <w:tcW w:w="729" w:type="dxa"/>
            <w:vAlign w:val="center"/>
          </w:tcPr>
          <w:p w14:paraId="760BEDBB" w14:textId="77777777" w:rsidR="004C5927" w:rsidRPr="00057292" w:rsidRDefault="004C5927" w:rsidP="004538AB">
            <w:pPr>
              <w:rPr>
                <w:rFonts w:cstheme="minorHAnsi"/>
                <w:sz w:val="10"/>
                <w:szCs w:val="10"/>
              </w:rPr>
            </w:pPr>
            <w:r w:rsidRPr="00AB6BD4">
              <w:rPr>
                <w:rFonts w:ascii="Calibri" w:hAnsi="Calibri"/>
                <w:sz w:val="10"/>
                <w:szCs w:val="10"/>
              </w:rPr>
              <w:t>34.58 (-108.03 to 177.19)</w:t>
            </w:r>
          </w:p>
        </w:tc>
        <w:tc>
          <w:tcPr>
            <w:tcW w:w="729" w:type="dxa"/>
            <w:vAlign w:val="center"/>
          </w:tcPr>
          <w:p w14:paraId="42AC06DC" w14:textId="77777777" w:rsidR="004C5927" w:rsidRPr="00057292" w:rsidRDefault="004C5927" w:rsidP="004538AB">
            <w:pPr>
              <w:rPr>
                <w:rFonts w:cstheme="minorHAnsi"/>
                <w:sz w:val="10"/>
                <w:szCs w:val="10"/>
              </w:rPr>
            </w:pPr>
            <w:r w:rsidRPr="00AB6BD4">
              <w:rPr>
                <w:rFonts w:ascii="Calibri" w:hAnsi="Calibri"/>
                <w:sz w:val="10"/>
                <w:szCs w:val="10"/>
              </w:rPr>
              <w:t>35.28 (-75.88 to 146.44)</w:t>
            </w:r>
          </w:p>
        </w:tc>
        <w:tc>
          <w:tcPr>
            <w:tcW w:w="796" w:type="dxa"/>
            <w:vAlign w:val="center"/>
          </w:tcPr>
          <w:p w14:paraId="5C8FFD5D" w14:textId="77777777" w:rsidR="004C5927" w:rsidRPr="00057292" w:rsidRDefault="004C5927" w:rsidP="004538AB">
            <w:pPr>
              <w:rPr>
                <w:rFonts w:cstheme="minorHAnsi"/>
                <w:sz w:val="10"/>
                <w:szCs w:val="10"/>
              </w:rPr>
            </w:pPr>
            <w:r w:rsidRPr="00AB6BD4">
              <w:rPr>
                <w:rFonts w:ascii="Calibri" w:hAnsi="Calibri"/>
                <w:b/>
                <w:bCs/>
                <w:sz w:val="10"/>
                <w:szCs w:val="10"/>
              </w:rPr>
              <w:t>Midazolam + Remifentanil</w:t>
            </w:r>
          </w:p>
        </w:tc>
      </w:tr>
      <w:tr w:rsidR="004C5927" w:rsidRPr="00057292" w14:paraId="1B1B2B42" w14:textId="77777777" w:rsidTr="001559C5">
        <w:trPr>
          <w:gridAfter w:val="4"/>
          <w:wAfter w:w="2644" w:type="dxa"/>
          <w:trHeight w:val="366"/>
        </w:trPr>
        <w:tc>
          <w:tcPr>
            <w:tcW w:w="704" w:type="dxa"/>
            <w:vAlign w:val="center"/>
          </w:tcPr>
          <w:p w14:paraId="2B67177B" w14:textId="77777777" w:rsidR="004C5927" w:rsidRPr="00057292" w:rsidRDefault="004C5927" w:rsidP="004538AB">
            <w:pPr>
              <w:rPr>
                <w:rFonts w:cstheme="minorHAnsi"/>
                <w:sz w:val="10"/>
                <w:szCs w:val="10"/>
              </w:rPr>
            </w:pPr>
            <w:r w:rsidRPr="00AB6BD4">
              <w:rPr>
                <w:rFonts w:ascii="Calibri" w:hAnsi="Calibri"/>
                <w:sz w:val="10"/>
                <w:szCs w:val="10"/>
              </w:rPr>
              <w:t>43.97 (-121.61 to 209.55)</w:t>
            </w:r>
          </w:p>
        </w:tc>
        <w:tc>
          <w:tcPr>
            <w:tcW w:w="993" w:type="dxa"/>
            <w:vAlign w:val="center"/>
          </w:tcPr>
          <w:p w14:paraId="2CFC8BEC" w14:textId="77777777" w:rsidR="004C5927" w:rsidRPr="00057292" w:rsidRDefault="004C5927" w:rsidP="004538AB">
            <w:pPr>
              <w:rPr>
                <w:rFonts w:cstheme="minorHAnsi"/>
                <w:sz w:val="10"/>
                <w:szCs w:val="10"/>
              </w:rPr>
            </w:pPr>
            <w:r w:rsidRPr="00AB6BD4">
              <w:rPr>
                <w:rFonts w:ascii="Calibri" w:hAnsi="Calibri"/>
                <w:sz w:val="10"/>
                <w:szCs w:val="10"/>
              </w:rPr>
              <w:t>56.15 (-94.63 to 206.94)</w:t>
            </w:r>
          </w:p>
        </w:tc>
        <w:tc>
          <w:tcPr>
            <w:tcW w:w="992" w:type="dxa"/>
            <w:vAlign w:val="center"/>
          </w:tcPr>
          <w:p w14:paraId="6F90A616" w14:textId="77777777" w:rsidR="004C5927" w:rsidRPr="00057292" w:rsidRDefault="004C5927" w:rsidP="004538AB">
            <w:pPr>
              <w:rPr>
                <w:rFonts w:cstheme="minorHAnsi"/>
                <w:sz w:val="10"/>
                <w:szCs w:val="10"/>
              </w:rPr>
            </w:pPr>
            <w:r w:rsidRPr="00AB6BD4">
              <w:rPr>
                <w:rFonts w:ascii="Calibri" w:hAnsi="Calibri"/>
                <w:b/>
                <w:bCs/>
                <w:sz w:val="10"/>
                <w:szCs w:val="10"/>
              </w:rPr>
              <w:t>-414.59 (-662.81 to -166.36)</w:t>
            </w:r>
          </w:p>
        </w:tc>
        <w:tc>
          <w:tcPr>
            <w:tcW w:w="992" w:type="dxa"/>
            <w:vAlign w:val="center"/>
          </w:tcPr>
          <w:p w14:paraId="1B409387" w14:textId="77777777" w:rsidR="004C5927" w:rsidRPr="00057292" w:rsidRDefault="004C5927" w:rsidP="004538AB">
            <w:pPr>
              <w:rPr>
                <w:rFonts w:cstheme="minorHAnsi"/>
                <w:sz w:val="10"/>
                <w:szCs w:val="10"/>
              </w:rPr>
            </w:pPr>
            <w:r w:rsidRPr="00AB6BD4">
              <w:rPr>
                <w:rFonts w:ascii="Calibri" w:hAnsi="Calibri"/>
                <w:sz w:val="10"/>
                <w:szCs w:val="10"/>
              </w:rPr>
              <w:t>60.70 (-147.47 to 268.87)</w:t>
            </w:r>
          </w:p>
        </w:tc>
        <w:tc>
          <w:tcPr>
            <w:tcW w:w="709" w:type="dxa"/>
            <w:vAlign w:val="center"/>
          </w:tcPr>
          <w:p w14:paraId="17686D80" w14:textId="77777777" w:rsidR="004C5927" w:rsidRPr="00057292" w:rsidRDefault="004C5927" w:rsidP="004538AB">
            <w:pPr>
              <w:rPr>
                <w:rFonts w:cstheme="minorHAnsi"/>
                <w:sz w:val="10"/>
                <w:szCs w:val="10"/>
              </w:rPr>
            </w:pPr>
            <w:r w:rsidRPr="00AB6BD4">
              <w:rPr>
                <w:rFonts w:ascii="Calibri" w:hAnsi="Calibri"/>
                <w:sz w:val="10"/>
                <w:szCs w:val="10"/>
              </w:rPr>
              <w:t>140.99 (-28.66 to 310.64)</w:t>
            </w:r>
          </w:p>
        </w:tc>
        <w:tc>
          <w:tcPr>
            <w:tcW w:w="644" w:type="dxa"/>
            <w:vAlign w:val="center"/>
          </w:tcPr>
          <w:p w14:paraId="1C3D779B" w14:textId="77777777" w:rsidR="004C5927" w:rsidRPr="00057292" w:rsidRDefault="004C5927" w:rsidP="004538AB">
            <w:pPr>
              <w:rPr>
                <w:rFonts w:cstheme="minorHAnsi"/>
                <w:sz w:val="10"/>
                <w:szCs w:val="10"/>
              </w:rPr>
            </w:pPr>
            <w:r w:rsidRPr="00AB6BD4">
              <w:rPr>
                <w:rFonts w:ascii="Calibri" w:hAnsi="Calibri"/>
                <w:sz w:val="10"/>
                <w:szCs w:val="10"/>
              </w:rPr>
              <w:t>57.20 (-122.67 to 237.07)</w:t>
            </w:r>
          </w:p>
        </w:tc>
        <w:tc>
          <w:tcPr>
            <w:tcW w:w="632" w:type="dxa"/>
            <w:vAlign w:val="center"/>
          </w:tcPr>
          <w:p w14:paraId="7D22404F" w14:textId="77777777" w:rsidR="004C5927" w:rsidRPr="00057292" w:rsidRDefault="004C5927" w:rsidP="004538AB">
            <w:pPr>
              <w:rPr>
                <w:rFonts w:cstheme="minorHAnsi"/>
                <w:sz w:val="10"/>
                <w:szCs w:val="10"/>
              </w:rPr>
            </w:pPr>
            <w:r w:rsidRPr="00AB6BD4">
              <w:rPr>
                <w:rFonts w:ascii="Calibri" w:hAnsi="Calibri"/>
                <w:sz w:val="10"/>
                <w:szCs w:val="10"/>
              </w:rPr>
              <w:t>44.00 (-141.71 to 229.71)</w:t>
            </w:r>
          </w:p>
        </w:tc>
        <w:tc>
          <w:tcPr>
            <w:tcW w:w="676" w:type="dxa"/>
            <w:vAlign w:val="center"/>
          </w:tcPr>
          <w:p w14:paraId="260A1016" w14:textId="77777777" w:rsidR="004C5927" w:rsidRPr="00057292" w:rsidRDefault="004C5927" w:rsidP="004538AB">
            <w:pPr>
              <w:rPr>
                <w:rFonts w:cstheme="minorHAnsi"/>
                <w:sz w:val="10"/>
                <w:szCs w:val="10"/>
              </w:rPr>
            </w:pPr>
            <w:r w:rsidRPr="00AB6BD4">
              <w:rPr>
                <w:rFonts w:ascii="Calibri" w:hAnsi="Calibri"/>
                <w:b/>
                <w:bCs/>
                <w:sz w:val="10"/>
                <w:szCs w:val="10"/>
              </w:rPr>
              <w:t>-415.79 (-644.96 to -186.63)</w:t>
            </w:r>
          </w:p>
        </w:tc>
        <w:tc>
          <w:tcPr>
            <w:tcW w:w="751" w:type="dxa"/>
            <w:vAlign w:val="center"/>
          </w:tcPr>
          <w:p w14:paraId="6B17D95B" w14:textId="77777777" w:rsidR="004C5927" w:rsidRPr="00057292" w:rsidRDefault="004C5927" w:rsidP="004538AB">
            <w:pPr>
              <w:rPr>
                <w:rFonts w:cstheme="minorHAnsi"/>
                <w:sz w:val="10"/>
                <w:szCs w:val="10"/>
              </w:rPr>
            </w:pPr>
            <w:r w:rsidRPr="00AB6BD4">
              <w:rPr>
                <w:rFonts w:ascii="Calibri" w:hAnsi="Calibri"/>
                <w:sz w:val="10"/>
                <w:szCs w:val="10"/>
              </w:rPr>
              <w:t>-174.01 (-353.92 to 5.91)</w:t>
            </w:r>
          </w:p>
        </w:tc>
        <w:tc>
          <w:tcPr>
            <w:tcW w:w="729" w:type="dxa"/>
            <w:vAlign w:val="center"/>
          </w:tcPr>
          <w:p w14:paraId="0CFA6F33" w14:textId="77777777" w:rsidR="004C5927" w:rsidRPr="00057292" w:rsidRDefault="004C5927" w:rsidP="004538AB">
            <w:pPr>
              <w:rPr>
                <w:rFonts w:cstheme="minorHAnsi"/>
                <w:sz w:val="10"/>
                <w:szCs w:val="10"/>
              </w:rPr>
            </w:pPr>
            <w:r w:rsidRPr="00AB6BD4">
              <w:rPr>
                <w:rFonts w:ascii="Calibri" w:hAnsi="Calibri"/>
                <w:sz w:val="10"/>
                <w:szCs w:val="10"/>
              </w:rPr>
              <w:t>140.44 (-6.45 to 287.34)</w:t>
            </w:r>
          </w:p>
        </w:tc>
        <w:tc>
          <w:tcPr>
            <w:tcW w:w="729" w:type="dxa"/>
            <w:vAlign w:val="center"/>
          </w:tcPr>
          <w:p w14:paraId="7E88A3CE" w14:textId="77777777" w:rsidR="004C5927" w:rsidRPr="00057292" w:rsidRDefault="004C5927" w:rsidP="004538AB">
            <w:pPr>
              <w:rPr>
                <w:rFonts w:cstheme="minorHAnsi"/>
                <w:sz w:val="10"/>
                <w:szCs w:val="10"/>
              </w:rPr>
            </w:pPr>
            <w:r w:rsidRPr="00AB6BD4">
              <w:rPr>
                <w:rFonts w:ascii="Calibri" w:hAnsi="Calibri"/>
                <w:sz w:val="10"/>
                <w:szCs w:val="10"/>
              </w:rPr>
              <w:t>85.48 (-62.72 to 233.67)</w:t>
            </w:r>
          </w:p>
        </w:tc>
        <w:tc>
          <w:tcPr>
            <w:tcW w:w="1028" w:type="dxa"/>
            <w:vAlign w:val="center"/>
          </w:tcPr>
          <w:p w14:paraId="5B012373" w14:textId="77777777" w:rsidR="004C5927" w:rsidRPr="00057292" w:rsidRDefault="004C5927" w:rsidP="004538AB">
            <w:pPr>
              <w:rPr>
                <w:rFonts w:cstheme="minorHAnsi"/>
                <w:sz w:val="10"/>
                <w:szCs w:val="10"/>
              </w:rPr>
            </w:pPr>
            <w:r w:rsidRPr="00AB6BD4">
              <w:rPr>
                <w:rFonts w:ascii="Calibri" w:hAnsi="Calibri"/>
                <w:sz w:val="10"/>
                <w:szCs w:val="10"/>
              </w:rPr>
              <w:t>23.75 (-83.43 to 130.94)</w:t>
            </w:r>
          </w:p>
        </w:tc>
        <w:tc>
          <w:tcPr>
            <w:tcW w:w="729" w:type="dxa"/>
            <w:vAlign w:val="center"/>
          </w:tcPr>
          <w:p w14:paraId="55B9D84E" w14:textId="77777777" w:rsidR="004C5927" w:rsidRPr="00057292" w:rsidRDefault="004C5927" w:rsidP="004538AB">
            <w:pPr>
              <w:rPr>
                <w:rFonts w:cstheme="minorHAnsi"/>
                <w:sz w:val="10"/>
                <w:szCs w:val="10"/>
              </w:rPr>
            </w:pPr>
            <w:r w:rsidRPr="00AB6BD4">
              <w:rPr>
                <w:rFonts w:ascii="Calibri" w:hAnsi="Calibri"/>
                <w:sz w:val="10"/>
                <w:szCs w:val="10"/>
              </w:rPr>
              <w:t>66.06 (-76.66 to 208.79)</w:t>
            </w:r>
          </w:p>
        </w:tc>
        <w:tc>
          <w:tcPr>
            <w:tcW w:w="729" w:type="dxa"/>
            <w:vAlign w:val="center"/>
          </w:tcPr>
          <w:p w14:paraId="55AC06E5" w14:textId="77777777" w:rsidR="004C5927" w:rsidRPr="00057292" w:rsidRDefault="004C5927" w:rsidP="004538AB">
            <w:pPr>
              <w:rPr>
                <w:rFonts w:cstheme="minorHAnsi"/>
                <w:sz w:val="10"/>
                <w:szCs w:val="10"/>
              </w:rPr>
            </w:pPr>
            <w:r w:rsidRPr="00AB6BD4">
              <w:rPr>
                <w:rFonts w:ascii="Calibri" w:hAnsi="Calibri"/>
                <w:sz w:val="10"/>
                <w:szCs w:val="10"/>
              </w:rPr>
              <w:t>66.77 (-101.32 to 234.86)</w:t>
            </w:r>
          </w:p>
        </w:tc>
        <w:tc>
          <w:tcPr>
            <w:tcW w:w="796" w:type="dxa"/>
            <w:vAlign w:val="center"/>
          </w:tcPr>
          <w:p w14:paraId="439161DF" w14:textId="77777777" w:rsidR="004C5927" w:rsidRPr="00057292" w:rsidRDefault="004C5927" w:rsidP="004538AB">
            <w:pPr>
              <w:rPr>
                <w:rFonts w:cstheme="minorHAnsi"/>
                <w:sz w:val="10"/>
                <w:szCs w:val="10"/>
              </w:rPr>
            </w:pPr>
            <w:r w:rsidRPr="00AB6BD4">
              <w:rPr>
                <w:rFonts w:ascii="Calibri" w:hAnsi="Calibri"/>
                <w:sz w:val="10"/>
                <w:szCs w:val="10"/>
              </w:rPr>
              <w:t>31.49 (-169.60 to 232.57)</w:t>
            </w:r>
          </w:p>
        </w:tc>
        <w:tc>
          <w:tcPr>
            <w:tcW w:w="729" w:type="dxa"/>
            <w:vAlign w:val="center"/>
          </w:tcPr>
          <w:p w14:paraId="3B648A51" w14:textId="77777777" w:rsidR="004C5927" w:rsidRPr="00057292" w:rsidRDefault="004C5927" w:rsidP="004538AB">
            <w:pPr>
              <w:rPr>
                <w:rFonts w:cstheme="minorHAnsi"/>
                <w:sz w:val="10"/>
                <w:szCs w:val="10"/>
              </w:rPr>
            </w:pPr>
            <w:r w:rsidRPr="00AB6BD4">
              <w:rPr>
                <w:rFonts w:ascii="Calibri" w:hAnsi="Calibri"/>
                <w:b/>
                <w:bCs/>
                <w:sz w:val="10"/>
                <w:szCs w:val="10"/>
              </w:rPr>
              <w:t>Midazolam + Sufentanil</w:t>
            </w:r>
          </w:p>
        </w:tc>
      </w:tr>
      <w:tr w:rsidR="004C5927" w:rsidRPr="00057292" w14:paraId="2DB20094" w14:textId="77777777" w:rsidTr="001559C5">
        <w:trPr>
          <w:gridAfter w:val="3"/>
          <w:wAfter w:w="2049" w:type="dxa"/>
          <w:trHeight w:val="350"/>
        </w:trPr>
        <w:tc>
          <w:tcPr>
            <w:tcW w:w="704" w:type="dxa"/>
            <w:vAlign w:val="center"/>
          </w:tcPr>
          <w:p w14:paraId="7C5730AE" w14:textId="77777777" w:rsidR="004C5927" w:rsidRPr="00057292" w:rsidRDefault="004C5927" w:rsidP="004538AB">
            <w:pPr>
              <w:rPr>
                <w:rFonts w:cstheme="minorHAnsi"/>
                <w:sz w:val="10"/>
                <w:szCs w:val="10"/>
              </w:rPr>
            </w:pPr>
            <w:r w:rsidRPr="00AB6BD4">
              <w:rPr>
                <w:rFonts w:ascii="Calibri" w:hAnsi="Calibri"/>
                <w:b/>
                <w:bCs/>
                <w:sz w:val="10"/>
                <w:szCs w:val="10"/>
              </w:rPr>
              <w:t>-567.91 (-758.66 to -377.17)</w:t>
            </w:r>
          </w:p>
        </w:tc>
        <w:tc>
          <w:tcPr>
            <w:tcW w:w="993" w:type="dxa"/>
            <w:vAlign w:val="center"/>
          </w:tcPr>
          <w:p w14:paraId="37F37BC5" w14:textId="77777777" w:rsidR="004C5927" w:rsidRPr="00057292" w:rsidRDefault="004C5927" w:rsidP="004538AB">
            <w:pPr>
              <w:rPr>
                <w:rFonts w:cstheme="minorHAnsi"/>
                <w:sz w:val="10"/>
                <w:szCs w:val="10"/>
              </w:rPr>
            </w:pPr>
            <w:r w:rsidRPr="00AB6BD4">
              <w:rPr>
                <w:rFonts w:ascii="Calibri" w:hAnsi="Calibri"/>
                <w:b/>
                <w:bCs/>
                <w:sz w:val="10"/>
                <w:szCs w:val="10"/>
              </w:rPr>
              <w:t>-555.73 (-734.93 to -376.54)</w:t>
            </w:r>
          </w:p>
        </w:tc>
        <w:tc>
          <w:tcPr>
            <w:tcW w:w="992" w:type="dxa"/>
            <w:vAlign w:val="center"/>
          </w:tcPr>
          <w:p w14:paraId="12E01873" w14:textId="77777777" w:rsidR="004C5927" w:rsidRPr="00057292" w:rsidRDefault="004C5927" w:rsidP="004538AB">
            <w:pPr>
              <w:rPr>
                <w:rFonts w:cstheme="minorHAnsi"/>
                <w:sz w:val="10"/>
                <w:szCs w:val="10"/>
              </w:rPr>
            </w:pPr>
            <w:r w:rsidRPr="00AB6BD4">
              <w:rPr>
                <w:rFonts w:ascii="Calibri" w:hAnsi="Calibri"/>
                <w:b/>
                <w:bCs/>
                <w:sz w:val="10"/>
                <w:szCs w:val="10"/>
              </w:rPr>
              <w:t>-1026.47 (-1292.17 to -760.77)</w:t>
            </w:r>
          </w:p>
        </w:tc>
        <w:tc>
          <w:tcPr>
            <w:tcW w:w="992" w:type="dxa"/>
            <w:vAlign w:val="center"/>
          </w:tcPr>
          <w:p w14:paraId="3A16AC20" w14:textId="77777777" w:rsidR="004C5927" w:rsidRPr="00057292" w:rsidRDefault="004C5927" w:rsidP="004538AB">
            <w:pPr>
              <w:rPr>
                <w:rFonts w:cstheme="minorHAnsi"/>
                <w:sz w:val="10"/>
                <w:szCs w:val="10"/>
              </w:rPr>
            </w:pPr>
            <w:r w:rsidRPr="00AB6BD4">
              <w:rPr>
                <w:rFonts w:ascii="Calibri" w:hAnsi="Calibri"/>
                <w:b/>
                <w:bCs/>
                <w:sz w:val="10"/>
                <w:szCs w:val="10"/>
              </w:rPr>
              <w:t>-551.19 (-780.35 to -322.03)</w:t>
            </w:r>
          </w:p>
        </w:tc>
        <w:tc>
          <w:tcPr>
            <w:tcW w:w="709" w:type="dxa"/>
            <w:vAlign w:val="center"/>
          </w:tcPr>
          <w:p w14:paraId="12D611E2" w14:textId="77777777" w:rsidR="004C5927" w:rsidRPr="00057292" w:rsidRDefault="004C5927" w:rsidP="004538AB">
            <w:pPr>
              <w:rPr>
                <w:rFonts w:cstheme="minorHAnsi"/>
                <w:sz w:val="10"/>
                <w:szCs w:val="10"/>
              </w:rPr>
            </w:pPr>
            <w:r w:rsidRPr="00AB6BD4">
              <w:rPr>
                <w:rFonts w:ascii="Calibri" w:hAnsi="Calibri"/>
                <w:b/>
                <w:bCs/>
                <w:sz w:val="10"/>
                <w:szCs w:val="10"/>
              </w:rPr>
              <w:t>-470.89 (-666.06 to -275.72)</w:t>
            </w:r>
          </w:p>
        </w:tc>
        <w:tc>
          <w:tcPr>
            <w:tcW w:w="644" w:type="dxa"/>
            <w:vAlign w:val="center"/>
          </w:tcPr>
          <w:p w14:paraId="3978BECE" w14:textId="77777777" w:rsidR="004C5927" w:rsidRPr="00057292" w:rsidRDefault="004C5927" w:rsidP="004538AB">
            <w:pPr>
              <w:rPr>
                <w:rFonts w:cstheme="minorHAnsi"/>
                <w:sz w:val="10"/>
                <w:szCs w:val="10"/>
              </w:rPr>
            </w:pPr>
            <w:r w:rsidRPr="00AB6BD4">
              <w:rPr>
                <w:rFonts w:ascii="Calibri" w:hAnsi="Calibri"/>
                <w:b/>
                <w:bCs/>
                <w:sz w:val="10"/>
                <w:szCs w:val="10"/>
              </w:rPr>
              <w:t>-554.68 (-758.95 to -350.42)</w:t>
            </w:r>
          </w:p>
        </w:tc>
        <w:tc>
          <w:tcPr>
            <w:tcW w:w="632" w:type="dxa"/>
            <w:vAlign w:val="center"/>
          </w:tcPr>
          <w:p w14:paraId="683CA50C" w14:textId="77777777" w:rsidR="004C5927" w:rsidRPr="00057292" w:rsidRDefault="004C5927" w:rsidP="004538AB">
            <w:pPr>
              <w:rPr>
                <w:rFonts w:cstheme="minorHAnsi"/>
                <w:sz w:val="10"/>
                <w:szCs w:val="10"/>
              </w:rPr>
            </w:pPr>
            <w:r w:rsidRPr="00AB6BD4">
              <w:rPr>
                <w:rFonts w:ascii="Calibri" w:hAnsi="Calibri"/>
                <w:b/>
                <w:bCs/>
                <w:sz w:val="10"/>
                <w:szCs w:val="10"/>
              </w:rPr>
              <w:t>-567.88 (-777.31 to -358.46)</w:t>
            </w:r>
          </w:p>
        </w:tc>
        <w:tc>
          <w:tcPr>
            <w:tcW w:w="676" w:type="dxa"/>
            <w:vAlign w:val="center"/>
          </w:tcPr>
          <w:p w14:paraId="7994B0BF" w14:textId="77777777" w:rsidR="004C5927" w:rsidRPr="00057292" w:rsidRDefault="004C5927" w:rsidP="004538AB">
            <w:pPr>
              <w:rPr>
                <w:rFonts w:cstheme="minorHAnsi"/>
                <w:sz w:val="10"/>
                <w:szCs w:val="10"/>
              </w:rPr>
            </w:pPr>
            <w:r w:rsidRPr="00AB6BD4">
              <w:rPr>
                <w:rFonts w:ascii="Calibri" w:hAnsi="Calibri"/>
                <w:b/>
                <w:bCs/>
                <w:sz w:val="10"/>
                <w:szCs w:val="10"/>
              </w:rPr>
              <w:t>-1027.68 (-1275.80 to -779.56)</w:t>
            </w:r>
          </w:p>
        </w:tc>
        <w:tc>
          <w:tcPr>
            <w:tcW w:w="751" w:type="dxa"/>
            <w:vAlign w:val="center"/>
          </w:tcPr>
          <w:p w14:paraId="584D8519" w14:textId="77777777" w:rsidR="004C5927" w:rsidRPr="00057292" w:rsidRDefault="004C5927" w:rsidP="004538AB">
            <w:pPr>
              <w:rPr>
                <w:rFonts w:cstheme="minorHAnsi"/>
                <w:sz w:val="10"/>
                <w:szCs w:val="10"/>
              </w:rPr>
            </w:pPr>
            <w:r w:rsidRPr="00AB6BD4">
              <w:rPr>
                <w:rFonts w:ascii="Calibri" w:hAnsi="Calibri"/>
                <w:b/>
                <w:bCs/>
                <w:sz w:val="10"/>
                <w:szCs w:val="10"/>
              </w:rPr>
              <w:t>-785.89 (-890.09 to -681.69)</w:t>
            </w:r>
          </w:p>
        </w:tc>
        <w:tc>
          <w:tcPr>
            <w:tcW w:w="729" w:type="dxa"/>
            <w:vAlign w:val="center"/>
          </w:tcPr>
          <w:p w14:paraId="30F7F7B6" w14:textId="77777777" w:rsidR="004C5927" w:rsidRPr="00057292" w:rsidRDefault="004C5927" w:rsidP="004538AB">
            <w:pPr>
              <w:rPr>
                <w:rFonts w:cstheme="minorHAnsi"/>
                <w:sz w:val="10"/>
                <w:szCs w:val="10"/>
              </w:rPr>
            </w:pPr>
            <w:r w:rsidRPr="00AB6BD4">
              <w:rPr>
                <w:rFonts w:ascii="Calibri" w:hAnsi="Calibri"/>
                <w:b/>
                <w:bCs/>
                <w:sz w:val="10"/>
                <w:szCs w:val="10"/>
              </w:rPr>
              <w:t>-471.44 (-580.51 to -362.38)</w:t>
            </w:r>
          </w:p>
        </w:tc>
        <w:tc>
          <w:tcPr>
            <w:tcW w:w="729" w:type="dxa"/>
            <w:vAlign w:val="center"/>
          </w:tcPr>
          <w:p w14:paraId="33E6BC9C" w14:textId="77777777" w:rsidR="004C5927" w:rsidRPr="00057292" w:rsidRDefault="004C5927" w:rsidP="004538AB">
            <w:pPr>
              <w:rPr>
                <w:rFonts w:cstheme="minorHAnsi"/>
                <w:sz w:val="10"/>
                <w:szCs w:val="10"/>
              </w:rPr>
            </w:pPr>
            <w:r w:rsidRPr="00AB6BD4">
              <w:rPr>
                <w:rFonts w:ascii="Calibri" w:hAnsi="Calibri"/>
                <w:b/>
                <w:bCs/>
                <w:sz w:val="10"/>
                <w:szCs w:val="10"/>
              </w:rPr>
              <w:t>-526.41 (-674.47 to -378.34)</w:t>
            </w:r>
          </w:p>
        </w:tc>
        <w:tc>
          <w:tcPr>
            <w:tcW w:w="1028" w:type="dxa"/>
            <w:vAlign w:val="center"/>
          </w:tcPr>
          <w:p w14:paraId="35DE8F0E" w14:textId="77777777" w:rsidR="004C5927" w:rsidRPr="00057292" w:rsidRDefault="004C5927" w:rsidP="004538AB">
            <w:pPr>
              <w:rPr>
                <w:rFonts w:cstheme="minorHAnsi"/>
                <w:sz w:val="10"/>
                <w:szCs w:val="10"/>
              </w:rPr>
            </w:pPr>
            <w:r w:rsidRPr="00AB6BD4">
              <w:rPr>
                <w:rFonts w:ascii="Calibri" w:hAnsi="Calibri"/>
                <w:b/>
                <w:bCs/>
                <w:sz w:val="10"/>
                <w:szCs w:val="10"/>
              </w:rPr>
              <w:t>-588.13 (-735.53 to -440.74)</w:t>
            </w:r>
          </w:p>
        </w:tc>
        <w:tc>
          <w:tcPr>
            <w:tcW w:w="729" w:type="dxa"/>
            <w:vAlign w:val="center"/>
          </w:tcPr>
          <w:p w14:paraId="3622D285" w14:textId="77777777" w:rsidR="004C5927" w:rsidRPr="00057292" w:rsidRDefault="004C5927" w:rsidP="004538AB">
            <w:pPr>
              <w:rPr>
                <w:rFonts w:cstheme="minorHAnsi"/>
                <w:sz w:val="10"/>
                <w:szCs w:val="10"/>
              </w:rPr>
            </w:pPr>
            <w:r w:rsidRPr="00AB6BD4">
              <w:rPr>
                <w:rFonts w:ascii="Calibri" w:hAnsi="Calibri"/>
                <w:b/>
                <w:bCs/>
                <w:sz w:val="10"/>
                <w:szCs w:val="10"/>
              </w:rPr>
              <w:t>-545.82 (-718.85 to -372.80)</w:t>
            </w:r>
          </w:p>
        </w:tc>
        <w:tc>
          <w:tcPr>
            <w:tcW w:w="729" w:type="dxa"/>
            <w:vAlign w:val="center"/>
          </w:tcPr>
          <w:p w14:paraId="70F30843" w14:textId="77777777" w:rsidR="004C5927" w:rsidRPr="00057292" w:rsidRDefault="004C5927" w:rsidP="004538AB">
            <w:pPr>
              <w:rPr>
                <w:rFonts w:cstheme="minorHAnsi"/>
                <w:sz w:val="10"/>
                <w:szCs w:val="10"/>
              </w:rPr>
            </w:pPr>
            <w:r w:rsidRPr="00AB6BD4">
              <w:rPr>
                <w:rFonts w:ascii="Calibri" w:hAnsi="Calibri"/>
                <w:b/>
                <w:bCs/>
                <w:sz w:val="10"/>
                <w:szCs w:val="10"/>
              </w:rPr>
              <w:t>-545.12 (-739.33 to -350.91)</w:t>
            </w:r>
          </w:p>
        </w:tc>
        <w:tc>
          <w:tcPr>
            <w:tcW w:w="796" w:type="dxa"/>
            <w:vAlign w:val="center"/>
          </w:tcPr>
          <w:p w14:paraId="3690EB46" w14:textId="77777777" w:rsidR="004C5927" w:rsidRPr="00057292" w:rsidRDefault="004C5927" w:rsidP="004538AB">
            <w:pPr>
              <w:rPr>
                <w:rFonts w:cstheme="minorHAnsi"/>
                <w:sz w:val="10"/>
                <w:szCs w:val="10"/>
              </w:rPr>
            </w:pPr>
            <w:r w:rsidRPr="00AB6BD4">
              <w:rPr>
                <w:rFonts w:ascii="Calibri" w:hAnsi="Calibri"/>
                <w:b/>
                <w:bCs/>
                <w:sz w:val="10"/>
                <w:szCs w:val="10"/>
              </w:rPr>
              <w:t>-580.40 (-803.77 to -357.03)</w:t>
            </w:r>
          </w:p>
        </w:tc>
        <w:tc>
          <w:tcPr>
            <w:tcW w:w="729" w:type="dxa"/>
            <w:vAlign w:val="center"/>
          </w:tcPr>
          <w:p w14:paraId="709EBCDC" w14:textId="77777777" w:rsidR="004C5927" w:rsidRPr="00057292" w:rsidRDefault="004C5927" w:rsidP="004538AB">
            <w:pPr>
              <w:rPr>
                <w:rFonts w:cstheme="minorHAnsi"/>
                <w:sz w:val="10"/>
                <w:szCs w:val="10"/>
              </w:rPr>
            </w:pPr>
            <w:r w:rsidRPr="00AB6BD4">
              <w:rPr>
                <w:rFonts w:ascii="Calibri" w:hAnsi="Calibri"/>
                <w:b/>
                <w:bCs/>
                <w:sz w:val="10"/>
                <w:szCs w:val="10"/>
              </w:rPr>
              <w:t>-611.89 (-794.07 to -429.71)</w:t>
            </w:r>
          </w:p>
        </w:tc>
        <w:tc>
          <w:tcPr>
            <w:tcW w:w="595" w:type="dxa"/>
            <w:vAlign w:val="center"/>
          </w:tcPr>
          <w:p w14:paraId="14C03B5C" w14:textId="77777777" w:rsidR="004C5927" w:rsidRPr="00057292" w:rsidRDefault="004C5927" w:rsidP="004538AB">
            <w:pPr>
              <w:rPr>
                <w:rFonts w:cstheme="minorHAnsi"/>
                <w:sz w:val="10"/>
                <w:szCs w:val="10"/>
              </w:rPr>
            </w:pPr>
            <w:r w:rsidRPr="00AB6BD4">
              <w:rPr>
                <w:rFonts w:ascii="Calibri" w:hAnsi="Calibri"/>
                <w:b/>
                <w:bCs/>
                <w:sz w:val="10"/>
                <w:szCs w:val="10"/>
              </w:rPr>
              <w:t>Placebo</w:t>
            </w:r>
          </w:p>
        </w:tc>
      </w:tr>
      <w:tr w:rsidR="004C5927" w:rsidRPr="00057292" w14:paraId="07BA6BFC" w14:textId="77777777" w:rsidTr="001559C5">
        <w:trPr>
          <w:gridAfter w:val="2"/>
          <w:wAfter w:w="1429" w:type="dxa"/>
          <w:trHeight w:val="493"/>
        </w:trPr>
        <w:tc>
          <w:tcPr>
            <w:tcW w:w="704" w:type="dxa"/>
            <w:vAlign w:val="center"/>
          </w:tcPr>
          <w:p w14:paraId="20CD0489" w14:textId="77777777" w:rsidR="004C5927" w:rsidRPr="00057292" w:rsidRDefault="004C5927" w:rsidP="004538AB">
            <w:pPr>
              <w:rPr>
                <w:rFonts w:cstheme="minorHAnsi"/>
                <w:sz w:val="10"/>
                <w:szCs w:val="10"/>
              </w:rPr>
            </w:pPr>
            <w:r w:rsidRPr="00AB6BD4">
              <w:rPr>
                <w:rFonts w:ascii="Calibri" w:hAnsi="Calibri"/>
                <w:sz w:val="10"/>
                <w:szCs w:val="10"/>
              </w:rPr>
              <w:t>-14.39 (-119.33 to 90.55)</w:t>
            </w:r>
          </w:p>
        </w:tc>
        <w:tc>
          <w:tcPr>
            <w:tcW w:w="993" w:type="dxa"/>
            <w:vAlign w:val="center"/>
          </w:tcPr>
          <w:p w14:paraId="7433BC48" w14:textId="77777777" w:rsidR="004C5927" w:rsidRPr="00057292" w:rsidRDefault="004C5927" w:rsidP="004538AB">
            <w:pPr>
              <w:rPr>
                <w:rFonts w:cstheme="minorHAnsi"/>
                <w:sz w:val="10"/>
                <w:szCs w:val="10"/>
              </w:rPr>
            </w:pPr>
            <w:r w:rsidRPr="00AB6BD4">
              <w:rPr>
                <w:rFonts w:ascii="Calibri" w:hAnsi="Calibri"/>
                <w:sz w:val="10"/>
                <w:szCs w:val="10"/>
              </w:rPr>
              <w:t>-2.21 (-74.78 to 70.36)</w:t>
            </w:r>
          </w:p>
        </w:tc>
        <w:tc>
          <w:tcPr>
            <w:tcW w:w="992" w:type="dxa"/>
            <w:vAlign w:val="center"/>
          </w:tcPr>
          <w:p w14:paraId="7FCAFF0D" w14:textId="77777777" w:rsidR="004C5927" w:rsidRPr="00057292" w:rsidRDefault="004C5927" w:rsidP="004538AB">
            <w:pPr>
              <w:rPr>
                <w:rFonts w:cstheme="minorHAnsi"/>
                <w:sz w:val="10"/>
                <w:szCs w:val="10"/>
              </w:rPr>
            </w:pPr>
            <w:r w:rsidRPr="00AB6BD4">
              <w:rPr>
                <w:rFonts w:ascii="Calibri" w:hAnsi="Calibri"/>
                <w:b/>
                <w:bCs/>
                <w:sz w:val="10"/>
                <w:szCs w:val="10"/>
              </w:rPr>
              <w:t>-472.95 (-661.50 to -284.39)</w:t>
            </w:r>
          </w:p>
        </w:tc>
        <w:tc>
          <w:tcPr>
            <w:tcW w:w="992" w:type="dxa"/>
            <w:vAlign w:val="center"/>
          </w:tcPr>
          <w:p w14:paraId="29A7A151" w14:textId="77777777" w:rsidR="004C5927" w:rsidRPr="00057292" w:rsidRDefault="004C5927" w:rsidP="004538AB">
            <w:pPr>
              <w:rPr>
                <w:rFonts w:cstheme="minorHAnsi"/>
                <w:sz w:val="10"/>
                <w:szCs w:val="10"/>
              </w:rPr>
            </w:pPr>
            <w:r w:rsidRPr="00AB6BD4">
              <w:rPr>
                <w:rFonts w:ascii="Calibri" w:hAnsi="Calibri"/>
                <w:sz w:val="10"/>
                <w:szCs w:val="10"/>
              </w:rPr>
              <w:t>2.34 (-127.04 to 131.72)</w:t>
            </w:r>
          </w:p>
        </w:tc>
        <w:tc>
          <w:tcPr>
            <w:tcW w:w="709" w:type="dxa"/>
            <w:vAlign w:val="center"/>
          </w:tcPr>
          <w:p w14:paraId="1EE46330" w14:textId="77777777" w:rsidR="004C5927" w:rsidRPr="00057292" w:rsidRDefault="004C5927" w:rsidP="004538AB">
            <w:pPr>
              <w:rPr>
                <w:rFonts w:cstheme="minorHAnsi"/>
                <w:sz w:val="10"/>
                <w:szCs w:val="10"/>
              </w:rPr>
            </w:pPr>
            <w:r w:rsidRPr="00AB6BD4">
              <w:rPr>
                <w:rFonts w:ascii="Calibri" w:hAnsi="Calibri"/>
                <w:sz w:val="10"/>
                <w:szCs w:val="10"/>
              </w:rPr>
              <w:t>82.63 (-23.81 to 189.07)</w:t>
            </w:r>
          </w:p>
        </w:tc>
        <w:tc>
          <w:tcPr>
            <w:tcW w:w="644" w:type="dxa"/>
            <w:vAlign w:val="center"/>
          </w:tcPr>
          <w:p w14:paraId="3ABDFC35" w14:textId="77777777" w:rsidR="004C5927" w:rsidRPr="00057292" w:rsidRDefault="004C5927" w:rsidP="004538AB">
            <w:pPr>
              <w:rPr>
                <w:rFonts w:cstheme="minorHAnsi"/>
                <w:sz w:val="10"/>
                <w:szCs w:val="10"/>
              </w:rPr>
            </w:pPr>
            <w:r w:rsidRPr="00AB6BD4">
              <w:rPr>
                <w:rFonts w:ascii="Calibri" w:hAnsi="Calibri"/>
                <w:sz w:val="10"/>
                <w:szCs w:val="10"/>
              </w:rPr>
              <w:t>-1.16 (-123.21 to 120.89)</w:t>
            </w:r>
          </w:p>
        </w:tc>
        <w:tc>
          <w:tcPr>
            <w:tcW w:w="632" w:type="dxa"/>
            <w:vAlign w:val="center"/>
          </w:tcPr>
          <w:p w14:paraId="258159F1" w14:textId="77777777" w:rsidR="004C5927" w:rsidRPr="00057292" w:rsidRDefault="004C5927" w:rsidP="004538AB">
            <w:pPr>
              <w:rPr>
                <w:rFonts w:cstheme="minorHAnsi"/>
                <w:sz w:val="10"/>
                <w:szCs w:val="10"/>
              </w:rPr>
            </w:pPr>
            <w:r w:rsidRPr="00AB6BD4">
              <w:rPr>
                <w:rFonts w:ascii="Calibri" w:hAnsi="Calibri"/>
                <w:sz w:val="10"/>
                <w:szCs w:val="10"/>
              </w:rPr>
              <w:t>-14.36 (-144.86 to 116.14)</w:t>
            </w:r>
          </w:p>
        </w:tc>
        <w:tc>
          <w:tcPr>
            <w:tcW w:w="676" w:type="dxa"/>
            <w:vAlign w:val="center"/>
          </w:tcPr>
          <w:p w14:paraId="6E644079" w14:textId="77777777" w:rsidR="004C5927" w:rsidRPr="00057292" w:rsidRDefault="004C5927" w:rsidP="004538AB">
            <w:pPr>
              <w:rPr>
                <w:rFonts w:cstheme="minorHAnsi"/>
                <w:sz w:val="10"/>
                <w:szCs w:val="10"/>
              </w:rPr>
            </w:pPr>
            <w:r w:rsidRPr="00AB6BD4">
              <w:rPr>
                <w:rFonts w:ascii="Calibri" w:hAnsi="Calibri"/>
                <w:b/>
                <w:bCs/>
                <w:sz w:val="10"/>
                <w:szCs w:val="10"/>
              </w:rPr>
              <w:t>-474.15 (-636.41 to -311.90)</w:t>
            </w:r>
          </w:p>
        </w:tc>
        <w:tc>
          <w:tcPr>
            <w:tcW w:w="751" w:type="dxa"/>
            <w:vAlign w:val="center"/>
          </w:tcPr>
          <w:p w14:paraId="170A5E91" w14:textId="77777777" w:rsidR="004C5927" w:rsidRPr="00057292" w:rsidRDefault="004C5927" w:rsidP="004538AB">
            <w:pPr>
              <w:rPr>
                <w:rFonts w:cstheme="minorHAnsi"/>
                <w:sz w:val="10"/>
                <w:szCs w:val="10"/>
              </w:rPr>
            </w:pPr>
            <w:r w:rsidRPr="00AB6BD4">
              <w:rPr>
                <w:rFonts w:ascii="Calibri" w:hAnsi="Calibri"/>
                <w:b/>
                <w:bCs/>
                <w:sz w:val="10"/>
                <w:szCs w:val="10"/>
              </w:rPr>
              <w:t>-232.37 (-423.14 to -41.59)</w:t>
            </w:r>
          </w:p>
        </w:tc>
        <w:tc>
          <w:tcPr>
            <w:tcW w:w="729" w:type="dxa"/>
            <w:vAlign w:val="center"/>
          </w:tcPr>
          <w:p w14:paraId="03DA96DA" w14:textId="77777777" w:rsidR="004C5927" w:rsidRPr="00057292" w:rsidRDefault="004C5927" w:rsidP="004538AB">
            <w:pPr>
              <w:rPr>
                <w:rFonts w:cstheme="minorHAnsi"/>
                <w:sz w:val="10"/>
                <w:szCs w:val="10"/>
              </w:rPr>
            </w:pPr>
            <w:r w:rsidRPr="00AB6BD4">
              <w:rPr>
                <w:rFonts w:ascii="Calibri" w:hAnsi="Calibri"/>
                <w:sz w:val="10"/>
                <w:szCs w:val="10"/>
              </w:rPr>
              <w:t>82.08 (-78.96 to 243.12)</w:t>
            </w:r>
          </w:p>
        </w:tc>
        <w:tc>
          <w:tcPr>
            <w:tcW w:w="729" w:type="dxa"/>
            <w:vAlign w:val="center"/>
          </w:tcPr>
          <w:p w14:paraId="73D9E92E" w14:textId="77777777" w:rsidR="004C5927" w:rsidRPr="00057292" w:rsidRDefault="004C5927" w:rsidP="004538AB">
            <w:pPr>
              <w:rPr>
                <w:rFonts w:cstheme="minorHAnsi"/>
                <w:sz w:val="10"/>
                <w:szCs w:val="10"/>
              </w:rPr>
            </w:pPr>
            <w:r w:rsidRPr="00AB6BD4">
              <w:rPr>
                <w:rFonts w:ascii="Calibri" w:hAnsi="Calibri"/>
                <w:sz w:val="10"/>
                <w:szCs w:val="10"/>
              </w:rPr>
              <w:t>27.12 (-135.94 to 190.17)</w:t>
            </w:r>
          </w:p>
        </w:tc>
        <w:tc>
          <w:tcPr>
            <w:tcW w:w="1028" w:type="dxa"/>
            <w:vAlign w:val="center"/>
          </w:tcPr>
          <w:p w14:paraId="09D38E90" w14:textId="77777777" w:rsidR="004C5927" w:rsidRPr="00057292" w:rsidRDefault="004C5927" w:rsidP="004538AB">
            <w:pPr>
              <w:rPr>
                <w:rFonts w:cstheme="minorHAnsi"/>
                <w:sz w:val="10"/>
                <w:szCs w:val="10"/>
              </w:rPr>
            </w:pPr>
            <w:r w:rsidRPr="00AB6BD4">
              <w:rPr>
                <w:rFonts w:ascii="Calibri" w:hAnsi="Calibri"/>
                <w:sz w:val="10"/>
                <w:szCs w:val="10"/>
              </w:rPr>
              <w:t>-34.61 (-163.79 to 94.57)</w:t>
            </w:r>
          </w:p>
        </w:tc>
        <w:tc>
          <w:tcPr>
            <w:tcW w:w="729" w:type="dxa"/>
            <w:vAlign w:val="center"/>
          </w:tcPr>
          <w:p w14:paraId="1410DFBD" w14:textId="77777777" w:rsidR="004C5927" w:rsidRPr="00057292" w:rsidRDefault="004C5927" w:rsidP="004538AB">
            <w:pPr>
              <w:rPr>
                <w:rFonts w:cstheme="minorHAnsi"/>
                <w:sz w:val="10"/>
                <w:szCs w:val="10"/>
              </w:rPr>
            </w:pPr>
            <w:r w:rsidRPr="00AB6BD4">
              <w:rPr>
                <w:rFonts w:ascii="Calibri" w:hAnsi="Calibri"/>
                <w:sz w:val="10"/>
                <w:szCs w:val="10"/>
              </w:rPr>
              <w:t>7.70 (-82.06 to 97.47)</w:t>
            </w:r>
          </w:p>
        </w:tc>
        <w:tc>
          <w:tcPr>
            <w:tcW w:w="729" w:type="dxa"/>
            <w:vAlign w:val="center"/>
          </w:tcPr>
          <w:p w14:paraId="66641CB1" w14:textId="77777777" w:rsidR="004C5927" w:rsidRPr="00057292" w:rsidRDefault="004C5927" w:rsidP="004538AB">
            <w:pPr>
              <w:rPr>
                <w:rFonts w:cstheme="minorHAnsi"/>
                <w:sz w:val="10"/>
                <w:szCs w:val="10"/>
              </w:rPr>
            </w:pPr>
            <w:r w:rsidRPr="00AB6BD4">
              <w:rPr>
                <w:rFonts w:ascii="Calibri" w:hAnsi="Calibri"/>
                <w:sz w:val="10"/>
                <w:szCs w:val="10"/>
              </w:rPr>
              <w:t>8.41 (-106.83 to 123.64)</w:t>
            </w:r>
          </w:p>
        </w:tc>
        <w:tc>
          <w:tcPr>
            <w:tcW w:w="796" w:type="dxa"/>
            <w:vAlign w:val="center"/>
          </w:tcPr>
          <w:p w14:paraId="29AD93A2" w14:textId="77777777" w:rsidR="004C5927" w:rsidRPr="00057292" w:rsidRDefault="004C5927" w:rsidP="004538AB">
            <w:pPr>
              <w:rPr>
                <w:rFonts w:cstheme="minorHAnsi"/>
                <w:sz w:val="10"/>
                <w:szCs w:val="10"/>
              </w:rPr>
            </w:pPr>
            <w:r w:rsidRPr="00AB6BD4">
              <w:rPr>
                <w:rFonts w:ascii="Calibri" w:hAnsi="Calibri"/>
                <w:sz w:val="10"/>
                <w:szCs w:val="10"/>
              </w:rPr>
              <w:t>-26.87 (-186.38 to 132.63)</w:t>
            </w:r>
          </w:p>
        </w:tc>
        <w:tc>
          <w:tcPr>
            <w:tcW w:w="729" w:type="dxa"/>
            <w:vAlign w:val="center"/>
          </w:tcPr>
          <w:p w14:paraId="030585D2" w14:textId="77777777" w:rsidR="004C5927" w:rsidRPr="00057292" w:rsidRDefault="004C5927" w:rsidP="004538AB">
            <w:pPr>
              <w:rPr>
                <w:rFonts w:cstheme="minorHAnsi"/>
                <w:sz w:val="10"/>
                <w:szCs w:val="10"/>
              </w:rPr>
            </w:pPr>
            <w:r w:rsidRPr="00AB6BD4">
              <w:rPr>
                <w:rFonts w:ascii="Calibri" w:hAnsi="Calibri"/>
                <w:sz w:val="10"/>
                <w:szCs w:val="10"/>
              </w:rPr>
              <w:t>-58.36 (-225.41 to 108.69)</w:t>
            </w:r>
          </w:p>
        </w:tc>
        <w:tc>
          <w:tcPr>
            <w:tcW w:w="595" w:type="dxa"/>
            <w:vAlign w:val="center"/>
          </w:tcPr>
          <w:p w14:paraId="05EB8636" w14:textId="77777777" w:rsidR="004C5927" w:rsidRPr="00057292" w:rsidRDefault="004C5927" w:rsidP="004538AB">
            <w:pPr>
              <w:rPr>
                <w:rFonts w:cstheme="minorHAnsi"/>
                <w:sz w:val="10"/>
                <w:szCs w:val="10"/>
              </w:rPr>
            </w:pPr>
            <w:r w:rsidRPr="00AB6BD4">
              <w:rPr>
                <w:rFonts w:ascii="Calibri" w:hAnsi="Calibri"/>
                <w:b/>
                <w:bCs/>
                <w:sz w:val="10"/>
                <w:szCs w:val="10"/>
              </w:rPr>
              <w:t>553.52 (360.58 to 746.46)</w:t>
            </w:r>
          </w:p>
        </w:tc>
        <w:tc>
          <w:tcPr>
            <w:tcW w:w="620" w:type="dxa"/>
            <w:vAlign w:val="center"/>
          </w:tcPr>
          <w:p w14:paraId="37886C95" w14:textId="77777777" w:rsidR="004C5927" w:rsidRPr="00057292" w:rsidRDefault="004C5927" w:rsidP="004538AB">
            <w:pPr>
              <w:rPr>
                <w:rFonts w:cstheme="minorHAnsi"/>
                <w:sz w:val="10"/>
                <w:szCs w:val="10"/>
              </w:rPr>
            </w:pPr>
            <w:r w:rsidRPr="00AB6BD4">
              <w:rPr>
                <w:rFonts w:ascii="Calibri" w:hAnsi="Calibri"/>
                <w:b/>
                <w:bCs/>
                <w:sz w:val="10"/>
                <w:szCs w:val="10"/>
              </w:rPr>
              <w:t>Propofol</w:t>
            </w:r>
          </w:p>
        </w:tc>
      </w:tr>
      <w:tr w:rsidR="004C5927" w:rsidRPr="00057292" w14:paraId="1D3BE0CA" w14:textId="77777777" w:rsidTr="001559C5">
        <w:trPr>
          <w:gridAfter w:val="1"/>
          <w:wAfter w:w="640" w:type="dxa"/>
          <w:trHeight w:val="477"/>
        </w:trPr>
        <w:tc>
          <w:tcPr>
            <w:tcW w:w="704" w:type="dxa"/>
            <w:vAlign w:val="center"/>
          </w:tcPr>
          <w:p w14:paraId="15CD6144" w14:textId="77777777" w:rsidR="004C5927" w:rsidRPr="00057292" w:rsidRDefault="004C5927" w:rsidP="004538AB">
            <w:pPr>
              <w:rPr>
                <w:rFonts w:cstheme="minorHAnsi"/>
                <w:sz w:val="10"/>
                <w:szCs w:val="10"/>
              </w:rPr>
            </w:pPr>
            <w:r w:rsidRPr="00AB6BD4">
              <w:rPr>
                <w:rFonts w:ascii="Calibri" w:hAnsi="Calibri"/>
                <w:sz w:val="10"/>
                <w:szCs w:val="10"/>
              </w:rPr>
              <w:t>48.07 (-43.55 to 139.69)</w:t>
            </w:r>
          </w:p>
        </w:tc>
        <w:tc>
          <w:tcPr>
            <w:tcW w:w="993" w:type="dxa"/>
            <w:vAlign w:val="center"/>
          </w:tcPr>
          <w:p w14:paraId="03192275" w14:textId="77777777" w:rsidR="004C5927" w:rsidRPr="00057292" w:rsidRDefault="004C5927" w:rsidP="004538AB">
            <w:pPr>
              <w:rPr>
                <w:rFonts w:cstheme="minorHAnsi"/>
                <w:sz w:val="10"/>
                <w:szCs w:val="10"/>
              </w:rPr>
            </w:pPr>
            <w:r w:rsidRPr="00AB6BD4">
              <w:rPr>
                <w:rFonts w:ascii="Calibri" w:hAnsi="Calibri"/>
                <w:b/>
                <w:bCs/>
                <w:sz w:val="10"/>
                <w:szCs w:val="10"/>
              </w:rPr>
              <w:t>60.25 (11.92 to 108.57)</w:t>
            </w:r>
          </w:p>
        </w:tc>
        <w:tc>
          <w:tcPr>
            <w:tcW w:w="992" w:type="dxa"/>
            <w:vAlign w:val="center"/>
          </w:tcPr>
          <w:p w14:paraId="764B912E" w14:textId="77777777" w:rsidR="004C5927" w:rsidRPr="00057292" w:rsidRDefault="004C5927" w:rsidP="004538AB">
            <w:pPr>
              <w:rPr>
                <w:rFonts w:cstheme="minorHAnsi"/>
                <w:sz w:val="10"/>
                <w:szCs w:val="10"/>
              </w:rPr>
            </w:pPr>
            <w:r w:rsidRPr="00AB6BD4">
              <w:rPr>
                <w:rFonts w:ascii="Calibri" w:hAnsi="Calibri"/>
                <w:b/>
                <w:bCs/>
                <w:sz w:val="10"/>
                <w:szCs w:val="10"/>
              </w:rPr>
              <w:t>-410.49 (-614.47 to -206.52)</w:t>
            </w:r>
          </w:p>
        </w:tc>
        <w:tc>
          <w:tcPr>
            <w:tcW w:w="992" w:type="dxa"/>
            <w:vAlign w:val="center"/>
          </w:tcPr>
          <w:p w14:paraId="4C0D9822" w14:textId="77777777" w:rsidR="004C5927" w:rsidRPr="00057292" w:rsidRDefault="004C5927" w:rsidP="004538AB">
            <w:pPr>
              <w:rPr>
                <w:rFonts w:cstheme="minorHAnsi"/>
                <w:sz w:val="10"/>
                <w:szCs w:val="10"/>
              </w:rPr>
            </w:pPr>
            <w:r w:rsidRPr="00AB6BD4">
              <w:rPr>
                <w:rFonts w:ascii="Calibri" w:hAnsi="Calibri"/>
                <w:sz w:val="10"/>
                <w:szCs w:val="10"/>
              </w:rPr>
              <w:t>64.79 (-87.51 to 217.10)</w:t>
            </w:r>
          </w:p>
        </w:tc>
        <w:tc>
          <w:tcPr>
            <w:tcW w:w="709" w:type="dxa"/>
            <w:vAlign w:val="center"/>
          </w:tcPr>
          <w:p w14:paraId="40923C06" w14:textId="77777777" w:rsidR="004C5927" w:rsidRPr="00057292" w:rsidRDefault="004C5927" w:rsidP="004538AB">
            <w:pPr>
              <w:rPr>
                <w:rFonts w:cstheme="minorHAnsi"/>
                <w:sz w:val="10"/>
                <w:szCs w:val="10"/>
              </w:rPr>
            </w:pPr>
            <w:r w:rsidRPr="00AB6BD4">
              <w:rPr>
                <w:rFonts w:ascii="Calibri" w:hAnsi="Calibri"/>
                <w:b/>
                <w:bCs/>
                <w:sz w:val="10"/>
                <w:szCs w:val="10"/>
              </w:rPr>
              <w:t>145.09 (53.33 to 236.84)</w:t>
            </w:r>
          </w:p>
        </w:tc>
        <w:tc>
          <w:tcPr>
            <w:tcW w:w="644" w:type="dxa"/>
            <w:vAlign w:val="center"/>
          </w:tcPr>
          <w:p w14:paraId="45158CB1" w14:textId="77777777" w:rsidR="004C5927" w:rsidRPr="00057292" w:rsidRDefault="004C5927" w:rsidP="004538AB">
            <w:pPr>
              <w:rPr>
                <w:rFonts w:cstheme="minorHAnsi"/>
                <w:sz w:val="10"/>
                <w:szCs w:val="10"/>
              </w:rPr>
            </w:pPr>
            <w:r w:rsidRPr="00AB6BD4">
              <w:rPr>
                <w:rFonts w:ascii="Calibri" w:hAnsi="Calibri"/>
                <w:sz w:val="10"/>
                <w:szCs w:val="10"/>
              </w:rPr>
              <w:t>61.30 (-48.11 to 170.70)</w:t>
            </w:r>
          </w:p>
        </w:tc>
        <w:tc>
          <w:tcPr>
            <w:tcW w:w="632" w:type="dxa"/>
            <w:vAlign w:val="center"/>
          </w:tcPr>
          <w:p w14:paraId="66C34C53" w14:textId="77777777" w:rsidR="004C5927" w:rsidRPr="00057292" w:rsidRDefault="004C5927" w:rsidP="004538AB">
            <w:pPr>
              <w:rPr>
                <w:rFonts w:cstheme="minorHAnsi"/>
                <w:sz w:val="10"/>
                <w:szCs w:val="10"/>
              </w:rPr>
            </w:pPr>
            <w:r w:rsidRPr="00AB6BD4">
              <w:rPr>
                <w:rFonts w:ascii="Calibri" w:hAnsi="Calibri"/>
                <w:sz w:val="10"/>
                <w:szCs w:val="10"/>
              </w:rPr>
              <w:t>48.10 (-70.66 to 166.85)</w:t>
            </w:r>
          </w:p>
        </w:tc>
        <w:tc>
          <w:tcPr>
            <w:tcW w:w="676" w:type="dxa"/>
            <w:vAlign w:val="center"/>
          </w:tcPr>
          <w:p w14:paraId="6D53E6D0" w14:textId="77777777" w:rsidR="004C5927" w:rsidRPr="00057292" w:rsidRDefault="004C5927" w:rsidP="004538AB">
            <w:pPr>
              <w:rPr>
                <w:rFonts w:cstheme="minorHAnsi"/>
                <w:sz w:val="10"/>
                <w:szCs w:val="10"/>
              </w:rPr>
            </w:pPr>
            <w:r w:rsidRPr="00AB6BD4">
              <w:rPr>
                <w:rFonts w:ascii="Calibri" w:hAnsi="Calibri"/>
                <w:b/>
                <w:bCs/>
                <w:sz w:val="10"/>
                <w:szCs w:val="10"/>
              </w:rPr>
              <w:t>-411.70 (-591.89 to -231.51)</w:t>
            </w:r>
          </w:p>
        </w:tc>
        <w:tc>
          <w:tcPr>
            <w:tcW w:w="751" w:type="dxa"/>
            <w:vAlign w:val="center"/>
          </w:tcPr>
          <w:p w14:paraId="46CAB186" w14:textId="77777777" w:rsidR="004C5927" w:rsidRPr="00057292" w:rsidRDefault="004C5927" w:rsidP="004538AB">
            <w:pPr>
              <w:rPr>
                <w:rFonts w:cstheme="minorHAnsi"/>
                <w:sz w:val="10"/>
                <w:szCs w:val="10"/>
              </w:rPr>
            </w:pPr>
            <w:r w:rsidRPr="00AB6BD4">
              <w:rPr>
                <w:rFonts w:ascii="Calibri" w:hAnsi="Calibri"/>
                <w:sz w:val="10"/>
                <w:szCs w:val="10"/>
              </w:rPr>
              <w:t>-169.91 (-350.52 to 10.70)</w:t>
            </w:r>
          </w:p>
        </w:tc>
        <w:tc>
          <w:tcPr>
            <w:tcW w:w="729" w:type="dxa"/>
            <w:vAlign w:val="center"/>
          </w:tcPr>
          <w:p w14:paraId="6909342C" w14:textId="77777777" w:rsidR="004C5927" w:rsidRPr="00057292" w:rsidRDefault="004C5927" w:rsidP="004538AB">
            <w:pPr>
              <w:rPr>
                <w:rFonts w:cstheme="minorHAnsi"/>
                <w:sz w:val="10"/>
                <w:szCs w:val="10"/>
              </w:rPr>
            </w:pPr>
            <w:r w:rsidRPr="00AB6BD4">
              <w:rPr>
                <w:rFonts w:ascii="Calibri" w:hAnsi="Calibri"/>
                <w:sz w:val="10"/>
                <w:szCs w:val="10"/>
              </w:rPr>
              <w:t>144.54 (-4.22 to 293.30)</w:t>
            </w:r>
          </w:p>
        </w:tc>
        <w:tc>
          <w:tcPr>
            <w:tcW w:w="729" w:type="dxa"/>
            <w:vAlign w:val="center"/>
          </w:tcPr>
          <w:p w14:paraId="21237BAA" w14:textId="77777777" w:rsidR="004C5927" w:rsidRPr="00057292" w:rsidRDefault="004C5927" w:rsidP="004538AB">
            <w:pPr>
              <w:rPr>
                <w:rFonts w:cstheme="minorHAnsi"/>
                <w:sz w:val="10"/>
                <w:szCs w:val="10"/>
              </w:rPr>
            </w:pPr>
            <w:r w:rsidRPr="00AB6BD4">
              <w:rPr>
                <w:rFonts w:ascii="Calibri" w:hAnsi="Calibri"/>
                <w:sz w:val="10"/>
                <w:szCs w:val="10"/>
              </w:rPr>
              <w:t>89.57 (-61.28 to 240.43)</w:t>
            </w:r>
          </w:p>
        </w:tc>
        <w:tc>
          <w:tcPr>
            <w:tcW w:w="1028" w:type="dxa"/>
            <w:vAlign w:val="center"/>
          </w:tcPr>
          <w:p w14:paraId="694BF003" w14:textId="77777777" w:rsidR="004C5927" w:rsidRPr="00057292" w:rsidRDefault="004C5927" w:rsidP="004538AB">
            <w:pPr>
              <w:rPr>
                <w:rFonts w:cstheme="minorHAnsi"/>
                <w:sz w:val="10"/>
                <w:szCs w:val="10"/>
              </w:rPr>
            </w:pPr>
            <w:r w:rsidRPr="00AB6BD4">
              <w:rPr>
                <w:rFonts w:ascii="Calibri" w:hAnsi="Calibri"/>
                <w:sz w:val="10"/>
                <w:szCs w:val="10"/>
              </w:rPr>
              <w:t>27.85 (-85.38 to 141.08)</w:t>
            </w:r>
          </w:p>
        </w:tc>
        <w:tc>
          <w:tcPr>
            <w:tcW w:w="729" w:type="dxa"/>
            <w:vAlign w:val="center"/>
          </w:tcPr>
          <w:p w14:paraId="21439954" w14:textId="77777777" w:rsidR="004C5927" w:rsidRPr="00057292" w:rsidRDefault="004C5927" w:rsidP="004538AB">
            <w:pPr>
              <w:rPr>
                <w:rFonts w:cstheme="minorHAnsi"/>
                <w:sz w:val="10"/>
                <w:szCs w:val="10"/>
              </w:rPr>
            </w:pPr>
            <w:r w:rsidRPr="00AB6BD4">
              <w:rPr>
                <w:rFonts w:ascii="Calibri" w:hAnsi="Calibri"/>
                <w:b/>
                <w:bCs/>
                <w:sz w:val="10"/>
                <w:szCs w:val="10"/>
              </w:rPr>
              <w:t>70.16 (6.34 to 133.98)</w:t>
            </w:r>
          </w:p>
        </w:tc>
        <w:tc>
          <w:tcPr>
            <w:tcW w:w="729" w:type="dxa"/>
            <w:vAlign w:val="center"/>
          </w:tcPr>
          <w:p w14:paraId="395DF71E" w14:textId="77777777" w:rsidR="004C5927" w:rsidRPr="00057292" w:rsidRDefault="004C5927" w:rsidP="004538AB">
            <w:pPr>
              <w:rPr>
                <w:rFonts w:cstheme="minorHAnsi"/>
                <w:sz w:val="10"/>
                <w:szCs w:val="10"/>
              </w:rPr>
            </w:pPr>
            <w:r w:rsidRPr="00AB6BD4">
              <w:rPr>
                <w:rFonts w:ascii="Calibri" w:hAnsi="Calibri"/>
                <w:sz w:val="10"/>
                <w:szCs w:val="10"/>
              </w:rPr>
              <w:t>70.86 (-28.38 to 170.11)</w:t>
            </w:r>
          </w:p>
        </w:tc>
        <w:tc>
          <w:tcPr>
            <w:tcW w:w="796" w:type="dxa"/>
            <w:vAlign w:val="center"/>
          </w:tcPr>
          <w:p w14:paraId="64DE1E4D" w14:textId="77777777" w:rsidR="004C5927" w:rsidRPr="00057292" w:rsidRDefault="004C5927" w:rsidP="004538AB">
            <w:pPr>
              <w:rPr>
                <w:rFonts w:cstheme="minorHAnsi"/>
                <w:sz w:val="10"/>
                <w:szCs w:val="10"/>
              </w:rPr>
            </w:pPr>
            <w:r w:rsidRPr="00AB6BD4">
              <w:rPr>
                <w:rFonts w:ascii="Calibri" w:hAnsi="Calibri"/>
                <w:sz w:val="10"/>
                <w:szCs w:val="10"/>
              </w:rPr>
              <w:t>35.58 (-112.81 to 183.98)</w:t>
            </w:r>
          </w:p>
        </w:tc>
        <w:tc>
          <w:tcPr>
            <w:tcW w:w="729" w:type="dxa"/>
            <w:vAlign w:val="center"/>
          </w:tcPr>
          <w:p w14:paraId="383D5919" w14:textId="77777777" w:rsidR="004C5927" w:rsidRPr="00057292" w:rsidRDefault="004C5927" w:rsidP="004538AB">
            <w:pPr>
              <w:rPr>
                <w:rFonts w:cstheme="minorHAnsi"/>
                <w:sz w:val="10"/>
                <w:szCs w:val="10"/>
              </w:rPr>
            </w:pPr>
            <w:r w:rsidRPr="00AB6BD4">
              <w:rPr>
                <w:rFonts w:ascii="Calibri" w:hAnsi="Calibri"/>
                <w:sz w:val="10"/>
                <w:szCs w:val="10"/>
              </w:rPr>
              <w:t>4.10 (-151.00 to 159.19)</w:t>
            </w:r>
          </w:p>
        </w:tc>
        <w:tc>
          <w:tcPr>
            <w:tcW w:w="595" w:type="dxa"/>
            <w:vAlign w:val="center"/>
          </w:tcPr>
          <w:p w14:paraId="248FE7DB" w14:textId="77777777" w:rsidR="004C5927" w:rsidRPr="00057292" w:rsidRDefault="004C5927" w:rsidP="004538AB">
            <w:pPr>
              <w:rPr>
                <w:rFonts w:cstheme="minorHAnsi"/>
                <w:sz w:val="10"/>
                <w:szCs w:val="10"/>
              </w:rPr>
            </w:pPr>
            <w:r w:rsidRPr="00AB6BD4">
              <w:rPr>
                <w:rFonts w:ascii="Calibri" w:hAnsi="Calibri"/>
                <w:b/>
                <w:bCs/>
                <w:sz w:val="10"/>
                <w:szCs w:val="10"/>
              </w:rPr>
              <w:t>615.98 (433.09 to 798.87)</w:t>
            </w:r>
          </w:p>
        </w:tc>
        <w:tc>
          <w:tcPr>
            <w:tcW w:w="620" w:type="dxa"/>
            <w:vAlign w:val="center"/>
          </w:tcPr>
          <w:p w14:paraId="3FBE72E2" w14:textId="77777777" w:rsidR="004C5927" w:rsidRPr="00057292" w:rsidRDefault="004C5927" w:rsidP="004538AB">
            <w:pPr>
              <w:rPr>
                <w:rFonts w:cstheme="minorHAnsi"/>
                <w:sz w:val="10"/>
                <w:szCs w:val="10"/>
              </w:rPr>
            </w:pPr>
            <w:r w:rsidRPr="00AB6BD4">
              <w:rPr>
                <w:rFonts w:ascii="Calibri" w:hAnsi="Calibri"/>
                <w:sz w:val="10"/>
                <w:szCs w:val="10"/>
              </w:rPr>
              <w:t>62.46 (-24.62 to 149.54)</w:t>
            </w:r>
          </w:p>
        </w:tc>
        <w:tc>
          <w:tcPr>
            <w:tcW w:w="789" w:type="dxa"/>
            <w:vAlign w:val="center"/>
          </w:tcPr>
          <w:p w14:paraId="084A1608" w14:textId="77777777" w:rsidR="004C5927" w:rsidRPr="00057292" w:rsidRDefault="004C5927" w:rsidP="004538AB">
            <w:pPr>
              <w:rPr>
                <w:rFonts w:cstheme="minorHAnsi"/>
                <w:sz w:val="10"/>
                <w:szCs w:val="10"/>
              </w:rPr>
            </w:pPr>
            <w:r w:rsidRPr="00AB6BD4">
              <w:rPr>
                <w:rFonts w:ascii="Calibri" w:hAnsi="Calibri"/>
                <w:b/>
                <w:bCs/>
                <w:sz w:val="10"/>
                <w:szCs w:val="10"/>
              </w:rPr>
              <w:t>Remifentanil</w:t>
            </w:r>
          </w:p>
        </w:tc>
      </w:tr>
      <w:tr w:rsidR="004C5927" w:rsidRPr="00057292" w14:paraId="585C3A36" w14:textId="77777777" w:rsidTr="001559C5">
        <w:trPr>
          <w:trHeight w:val="477"/>
        </w:trPr>
        <w:tc>
          <w:tcPr>
            <w:tcW w:w="704" w:type="dxa"/>
            <w:vAlign w:val="center"/>
          </w:tcPr>
          <w:p w14:paraId="1D2B5B7C" w14:textId="77777777" w:rsidR="004C5927" w:rsidRPr="00AB6BD4" w:rsidRDefault="004C5927" w:rsidP="004538AB">
            <w:pPr>
              <w:rPr>
                <w:rFonts w:cstheme="minorHAnsi"/>
                <w:sz w:val="10"/>
                <w:szCs w:val="10"/>
              </w:rPr>
            </w:pPr>
            <w:r w:rsidRPr="00AB6BD4">
              <w:rPr>
                <w:rFonts w:ascii="Calibri" w:hAnsi="Calibri"/>
                <w:sz w:val="10"/>
                <w:szCs w:val="10"/>
              </w:rPr>
              <w:t>-12.03 (-262.92 to 238.86)</w:t>
            </w:r>
          </w:p>
        </w:tc>
        <w:tc>
          <w:tcPr>
            <w:tcW w:w="993" w:type="dxa"/>
            <w:vAlign w:val="center"/>
          </w:tcPr>
          <w:p w14:paraId="23615D12" w14:textId="77777777" w:rsidR="004C5927" w:rsidRPr="00AB6BD4" w:rsidRDefault="004C5927" w:rsidP="004538AB">
            <w:pPr>
              <w:rPr>
                <w:rFonts w:cstheme="minorHAnsi"/>
                <w:sz w:val="10"/>
                <w:szCs w:val="10"/>
              </w:rPr>
            </w:pPr>
            <w:r w:rsidRPr="00AB6BD4">
              <w:rPr>
                <w:rFonts w:ascii="Calibri" w:hAnsi="Calibri"/>
                <w:sz w:val="10"/>
                <w:szCs w:val="10"/>
              </w:rPr>
              <w:t>0.15 (-238.15 to 238.45)</w:t>
            </w:r>
          </w:p>
        </w:tc>
        <w:tc>
          <w:tcPr>
            <w:tcW w:w="992" w:type="dxa"/>
            <w:vAlign w:val="center"/>
          </w:tcPr>
          <w:p w14:paraId="693C37C7" w14:textId="77777777" w:rsidR="004C5927" w:rsidRPr="00AB6BD4" w:rsidRDefault="004C5927" w:rsidP="004538AB">
            <w:pPr>
              <w:rPr>
                <w:rFonts w:cstheme="minorHAnsi"/>
                <w:b/>
                <w:bCs/>
                <w:sz w:val="10"/>
                <w:szCs w:val="10"/>
              </w:rPr>
            </w:pPr>
            <w:r w:rsidRPr="00AB6BD4">
              <w:rPr>
                <w:rFonts w:ascii="Calibri" w:hAnsi="Calibri"/>
                <w:b/>
                <w:bCs/>
                <w:sz w:val="10"/>
                <w:szCs w:val="10"/>
              </w:rPr>
              <w:t>-470.59 (-780.66 to -160.51)</w:t>
            </w:r>
          </w:p>
        </w:tc>
        <w:tc>
          <w:tcPr>
            <w:tcW w:w="992" w:type="dxa"/>
            <w:vAlign w:val="center"/>
          </w:tcPr>
          <w:p w14:paraId="4634CEFE" w14:textId="77777777" w:rsidR="004C5927" w:rsidRPr="00AB6BD4" w:rsidRDefault="004C5927" w:rsidP="004538AB">
            <w:pPr>
              <w:rPr>
                <w:rFonts w:cstheme="minorHAnsi"/>
                <w:sz w:val="10"/>
                <w:szCs w:val="10"/>
              </w:rPr>
            </w:pPr>
            <w:r w:rsidRPr="00AB6BD4">
              <w:rPr>
                <w:rFonts w:ascii="Calibri" w:hAnsi="Calibri"/>
                <w:sz w:val="10"/>
                <w:szCs w:val="10"/>
              </w:rPr>
              <w:t>4.70 (-274.04 to 283.43)</w:t>
            </w:r>
          </w:p>
        </w:tc>
        <w:tc>
          <w:tcPr>
            <w:tcW w:w="709" w:type="dxa"/>
            <w:vAlign w:val="center"/>
          </w:tcPr>
          <w:p w14:paraId="72F5D038" w14:textId="77777777" w:rsidR="004C5927" w:rsidRPr="00AB6BD4" w:rsidRDefault="004C5927" w:rsidP="004538AB">
            <w:pPr>
              <w:rPr>
                <w:rFonts w:cstheme="minorHAnsi"/>
                <w:b/>
                <w:bCs/>
                <w:sz w:val="10"/>
                <w:szCs w:val="10"/>
              </w:rPr>
            </w:pPr>
            <w:r w:rsidRPr="00AB6BD4">
              <w:rPr>
                <w:rFonts w:ascii="Calibri" w:hAnsi="Calibri"/>
                <w:sz w:val="10"/>
                <w:szCs w:val="10"/>
              </w:rPr>
              <w:t>84.99 (-165.78 to 335.76)</w:t>
            </w:r>
          </w:p>
        </w:tc>
        <w:tc>
          <w:tcPr>
            <w:tcW w:w="644" w:type="dxa"/>
            <w:vAlign w:val="center"/>
          </w:tcPr>
          <w:p w14:paraId="5B41EE67" w14:textId="77777777" w:rsidR="004C5927" w:rsidRPr="00AB6BD4" w:rsidRDefault="004C5927" w:rsidP="004538AB">
            <w:pPr>
              <w:rPr>
                <w:rFonts w:cstheme="minorHAnsi"/>
                <w:sz w:val="10"/>
                <w:szCs w:val="10"/>
              </w:rPr>
            </w:pPr>
            <w:r w:rsidRPr="00AB6BD4">
              <w:rPr>
                <w:rFonts w:ascii="Calibri" w:hAnsi="Calibri"/>
                <w:sz w:val="10"/>
                <w:szCs w:val="10"/>
              </w:rPr>
              <w:t>1.20 (-256.53 to 258.93)</w:t>
            </w:r>
          </w:p>
        </w:tc>
        <w:tc>
          <w:tcPr>
            <w:tcW w:w="632" w:type="dxa"/>
            <w:vAlign w:val="center"/>
          </w:tcPr>
          <w:p w14:paraId="0B63BB37" w14:textId="77777777" w:rsidR="004C5927" w:rsidRPr="00AB6BD4" w:rsidRDefault="004C5927" w:rsidP="004538AB">
            <w:pPr>
              <w:rPr>
                <w:rFonts w:cstheme="minorHAnsi"/>
                <w:sz w:val="10"/>
                <w:szCs w:val="10"/>
              </w:rPr>
            </w:pPr>
            <w:r w:rsidRPr="00AB6BD4">
              <w:rPr>
                <w:rFonts w:ascii="Calibri" w:hAnsi="Calibri"/>
                <w:sz w:val="10"/>
                <w:szCs w:val="10"/>
              </w:rPr>
              <w:t>-12.00 (-273.83 to 249.83)</w:t>
            </w:r>
          </w:p>
        </w:tc>
        <w:tc>
          <w:tcPr>
            <w:tcW w:w="676" w:type="dxa"/>
            <w:vAlign w:val="center"/>
          </w:tcPr>
          <w:p w14:paraId="0C11DFA3" w14:textId="77777777" w:rsidR="004C5927" w:rsidRPr="00AB6BD4" w:rsidRDefault="004C5927" w:rsidP="004538AB">
            <w:pPr>
              <w:rPr>
                <w:rFonts w:cstheme="minorHAnsi"/>
                <w:b/>
                <w:bCs/>
                <w:sz w:val="10"/>
                <w:szCs w:val="10"/>
              </w:rPr>
            </w:pPr>
            <w:r w:rsidRPr="00AB6BD4">
              <w:rPr>
                <w:rFonts w:ascii="Calibri" w:hAnsi="Calibri"/>
                <w:b/>
                <w:bCs/>
                <w:sz w:val="10"/>
                <w:szCs w:val="10"/>
              </w:rPr>
              <w:t>-471.80 (-766.75 to -176.84)</w:t>
            </w:r>
          </w:p>
        </w:tc>
        <w:tc>
          <w:tcPr>
            <w:tcW w:w="751" w:type="dxa"/>
            <w:vAlign w:val="center"/>
          </w:tcPr>
          <w:p w14:paraId="24BD1B9A" w14:textId="77777777" w:rsidR="004C5927" w:rsidRPr="00AB6BD4" w:rsidRDefault="004C5927" w:rsidP="004538AB">
            <w:pPr>
              <w:rPr>
                <w:rFonts w:cstheme="minorHAnsi"/>
                <w:sz w:val="10"/>
                <w:szCs w:val="10"/>
              </w:rPr>
            </w:pPr>
            <w:r w:rsidRPr="00AB6BD4">
              <w:rPr>
                <w:rFonts w:ascii="Calibri" w:hAnsi="Calibri"/>
                <w:sz w:val="10"/>
                <w:szCs w:val="10"/>
              </w:rPr>
              <w:t>-230.01 (-526.74 to 66.72)</w:t>
            </w:r>
          </w:p>
        </w:tc>
        <w:tc>
          <w:tcPr>
            <w:tcW w:w="729" w:type="dxa"/>
            <w:vAlign w:val="center"/>
          </w:tcPr>
          <w:p w14:paraId="05D89CF2" w14:textId="77777777" w:rsidR="004C5927" w:rsidRPr="00AB6BD4" w:rsidRDefault="004C5927" w:rsidP="004538AB">
            <w:pPr>
              <w:rPr>
                <w:rFonts w:cstheme="minorHAnsi"/>
                <w:b/>
                <w:bCs/>
                <w:sz w:val="10"/>
                <w:szCs w:val="10"/>
              </w:rPr>
            </w:pPr>
            <w:r w:rsidRPr="00AB6BD4">
              <w:rPr>
                <w:rFonts w:ascii="Calibri" w:hAnsi="Calibri"/>
                <w:sz w:val="10"/>
                <w:szCs w:val="10"/>
              </w:rPr>
              <w:t>84.44 (-194.07 to 362.94)</w:t>
            </w:r>
          </w:p>
        </w:tc>
        <w:tc>
          <w:tcPr>
            <w:tcW w:w="729" w:type="dxa"/>
            <w:vAlign w:val="center"/>
          </w:tcPr>
          <w:p w14:paraId="620993A7" w14:textId="77777777" w:rsidR="004C5927" w:rsidRPr="00AB6BD4" w:rsidRDefault="004C5927" w:rsidP="004538AB">
            <w:pPr>
              <w:rPr>
                <w:rFonts w:cstheme="minorHAnsi"/>
                <w:sz w:val="10"/>
                <w:szCs w:val="10"/>
              </w:rPr>
            </w:pPr>
            <w:r w:rsidRPr="00AB6BD4">
              <w:rPr>
                <w:rFonts w:ascii="Calibri" w:hAnsi="Calibri"/>
                <w:sz w:val="10"/>
                <w:szCs w:val="10"/>
              </w:rPr>
              <w:t>29.48 (-250.17 to 309.12)</w:t>
            </w:r>
          </w:p>
        </w:tc>
        <w:tc>
          <w:tcPr>
            <w:tcW w:w="1028" w:type="dxa"/>
            <w:vAlign w:val="center"/>
          </w:tcPr>
          <w:p w14:paraId="24726029" w14:textId="77777777" w:rsidR="004C5927" w:rsidRPr="00AB6BD4" w:rsidRDefault="004C5927" w:rsidP="004538AB">
            <w:pPr>
              <w:rPr>
                <w:rFonts w:cstheme="minorHAnsi"/>
                <w:sz w:val="10"/>
                <w:szCs w:val="10"/>
              </w:rPr>
            </w:pPr>
            <w:r w:rsidRPr="00AB6BD4">
              <w:rPr>
                <w:rFonts w:ascii="Calibri" w:hAnsi="Calibri"/>
                <w:sz w:val="10"/>
                <w:szCs w:val="10"/>
              </w:rPr>
              <w:t>-32.25 (-293.56 to 229.06)</w:t>
            </w:r>
          </w:p>
        </w:tc>
        <w:tc>
          <w:tcPr>
            <w:tcW w:w="729" w:type="dxa"/>
            <w:vAlign w:val="center"/>
          </w:tcPr>
          <w:p w14:paraId="52DFCD59" w14:textId="77777777" w:rsidR="004C5927" w:rsidRPr="00AB6BD4" w:rsidRDefault="004C5927" w:rsidP="004538AB">
            <w:pPr>
              <w:rPr>
                <w:rFonts w:cstheme="minorHAnsi"/>
                <w:sz w:val="10"/>
                <w:szCs w:val="10"/>
              </w:rPr>
            </w:pPr>
            <w:r w:rsidRPr="00AB6BD4">
              <w:rPr>
                <w:rFonts w:ascii="Calibri" w:hAnsi="Calibri"/>
                <w:sz w:val="10"/>
                <w:szCs w:val="10"/>
              </w:rPr>
              <w:t>10.06 (-234.07 to 254.20)</w:t>
            </w:r>
          </w:p>
        </w:tc>
        <w:tc>
          <w:tcPr>
            <w:tcW w:w="729" w:type="dxa"/>
            <w:vAlign w:val="center"/>
          </w:tcPr>
          <w:p w14:paraId="6ED5C1F8" w14:textId="77777777" w:rsidR="004C5927" w:rsidRPr="00AB6BD4" w:rsidRDefault="004C5927" w:rsidP="004538AB">
            <w:pPr>
              <w:rPr>
                <w:rFonts w:cstheme="minorHAnsi"/>
                <w:sz w:val="10"/>
                <w:szCs w:val="10"/>
              </w:rPr>
            </w:pPr>
            <w:r w:rsidRPr="00AB6BD4">
              <w:rPr>
                <w:rFonts w:ascii="Calibri" w:hAnsi="Calibri"/>
                <w:sz w:val="10"/>
                <w:szCs w:val="10"/>
              </w:rPr>
              <w:t>10.76 (-243.83 to 265.36)</w:t>
            </w:r>
          </w:p>
        </w:tc>
        <w:tc>
          <w:tcPr>
            <w:tcW w:w="796" w:type="dxa"/>
            <w:vAlign w:val="center"/>
          </w:tcPr>
          <w:p w14:paraId="197F43DA" w14:textId="77777777" w:rsidR="004C5927" w:rsidRPr="00AB6BD4" w:rsidRDefault="004C5927" w:rsidP="004538AB">
            <w:pPr>
              <w:rPr>
                <w:rFonts w:cstheme="minorHAnsi"/>
                <w:sz w:val="10"/>
                <w:szCs w:val="10"/>
              </w:rPr>
            </w:pPr>
            <w:r w:rsidRPr="00AB6BD4">
              <w:rPr>
                <w:rFonts w:ascii="Calibri" w:hAnsi="Calibri"/>
                <w:sz w:val="10"/>
                <w:szCs w:val="10"/>
              </w:rPr>
              <w:t>-24.52 (-301.98 to 252.95)</w:t>
            </w:r>
          </w:p>
        </w:tc>
        <w:tc>
          <w:tcPr>
            <w:tcW w:w="729" w:type="dxa"/>
            <w:vAlign w:val="center"/>
          </w:tcPr>
          <w:p w14:paraId="425AC64E" w14:textId="77777777" w:rsidR="004C5927" w:rsidRPr="00AB6BD4" w:rsidRDefault="004C5927" w:rsidP="004538AB">
            <w:pPr>
              <w:rPr>
                <w:rFonts w:cstheme="minorHAnsi"/>
                <w:sz w:val="10"/>
                <w:szCs w:val="10"/>
              </w:rPr>
            </w:pPr>
            <w:r w:rsidRPr="00AB6BD4">
              <w:rPr>
                <w:rFonts w:ascii="Calibri" w:hAnsi="Calibri"/>
                <w:sz w:val="10"/>
                <w:szCs w:val="10"/>
              </w:rPr>
              <w:t>-56.00 (-337.97 to 225.97)</w:t>
            </w:r>
          </w:p>
        </w:tc>
        <w:tc>
          <w:tcPr>
            <w:tcW w:w="595" w:type="dxa"/>
            <w:vAlign w:val="center"/>
          </w:tcPr>
          <w:p w14:paraId="2F767C72" w14:textId="77777777" w:rsidR="004C5927" w:rsidRPr="00AB6BD4" w:rsidRDefault="004C5927" w:rsidP="004538AB">
            <w:pPr>
              <w:rPr>
                <w:rFonts w:cstheme="minorHAnsi"/>
                <w:b/>
                <w:bCs/>
                <w:sz w:val="10"/>
                <w:szCs w:val="10"/>
              </w:rPr>
            </w:pPr>
            <w:r w:rsidRPr="00AB6BD4">
              <w:rPr>
                <w:rFonts w:ascii="Calibri" w:hAnsi="Calibri"/>
                <w:b/>
                <w:bCs/>
                <w:sz w:val="10"/>
                <w:szCs w:val="10"/>
              </w:rPr>
              <w:t>555.88 (257.76 to 854.01)</w:t>
            </w:r>
          </w:p>
        </w:tc>
        <w:tc>
          <w:tcPr>
            <w:tcW w:w="620" w:type="dxa"/>
            <w:vAlign w:val="center"/>
          </w:tcPr>
          <w:p w14:paraId="6F9100A5" w14:textId="77777777" w:rsidR="004C5927" w:rsidRPr="00AB6BD4" w:rsidRDefault="004C5927" w:rsidP="004538AB">
            <w:pPr>
              <w:rPr>
                <w:rFonts w:cstheme="minorHAnsi"/>
                <w:sz w:val="10"/>
                <w:szCs w:val="10"/>
              </w:rPr>
            </w:pPr>
            <w:r w:rsidRPr="00AB6BD4">
              <w:rPr>
                <w:rFonts w:ascii="Calibri" w:hAnsi="Calibri"/>
                <w:sz w:val="10"/>
                <w:szCs w:val="10"/>
              </w:rPr>
              <w:t>2.36 (-246.74 to 251.46)</w:t>
            </w:r>
          </w:p>
        </w:tc>
        <w:tc>
          <w:tcPr>
            <w:tcW w:w="789" w:type="dxa"/>
            <w:vAlign w:val="center"/>
          </w:tcPr>
          <w:p w14:paraId="28D2B4FA" w14:textId="77777777" w:rsidR="004C5927" w:rsidRPr="00AB6BD4" w:rsidRDefault="004C5927" w:rsidP="004538AB">
            <w:pPr>
              <w:rPr>
                <w:rFonts w:cstheme="minorHAnsi"/>
                <w:b/>
                <w:bCs/>
                <w:sz w:val="10"/>
                <w:szCs w:val="10"/>
              </w:rPr>
            </w:pPr>
            <w:r w:rsidRPr="00AB6BD4">
              <w:rPr>
                <w:rFonts w:ascii="Calibri" w:hAnsi="Calibri"/>
                <w:sz w:val="10"/>
                <w:szCs w:val="10"/>
              </w:rPr>
              <w:t>-60.10 (-303.25 to 183.05)</w:t>
            </w:r>
          </w:p>
        </w:tc>
        <w:tc>
          <w:tcPr>
            <w:tcW w:w="640" w:type="dxa"/>
            <w:vAlign w:val="center"/>
          </w:tcPr>
          <w:p w14:paraId="36759830" w14:textId="77777777" w:rsidR="004C5927" w:rsidRPr="00AB6BD4" w:rsidRDefault="004C5927" w:rsidP="004538AB">
            <w:pPr>
              <w:rPr>
                <w:rFonts w:cstheme="minorHAnsi"/>
                <w:b/>
                <w:bCs/>
                <w:sz w:val="10"/>
                <w:szCs w:val="10"/>
              </w:rPr>
            </w:pPr>
            <w:r w:rsidRPr="00AB6BD4">
              <w:rPr>
                <w:rFonts w:ascii="Calibri" w:hAnsi="Calibri"/>
                <w:b/>
                <w:bCs/>
                <w:sz w:val="10"/>
                <w:szCs w:val="10"/>
              </w:rPr>
              <w:t>Sufentanil</w:t>
            </w:r>
          </w:p>
        </w:tc>
      </w:tr>
    </w:tbl>
    <w:p w14:paraId="6531FC1C" w14:textId="77777777" w:rsidR="004C5927" w:rsidRPr="00057292" w:rsidRDefault="004C5927" w:rsidP="004538AB">
      <w:pPr>
        <w:ind w:left="-1276"/>
        <w:rPr>
          <w:rFonts w:cstheme="minorHAnsi"/>
          <w:sz w:val="22"/>
          <w:szCs w:val="22"/>
        </w:rPr>
      </w:pPr>
    </w:p>
    <w:p w14:paraId="49A1BDD9" w14:textId="77777777" w:rsidR="004C5927" w:rsidRPr="00057292" w:rsidRDefault="004C5927" w:rsidP="004538AB">
      <w:pPr>
        <w:ind w:left="-1276"/>
        <w:rPr>
          <w:rFonts w:cstheme="minorHAnsi"/>
          <w:b/>
          <w:bCs/>
          <w:i/>
          <w:iCs/>
          <w:sz w:val="22"/>
          <w:szCs w:val="22"/>
        </w:rPr>
      </w:pPr>
      <w:r w:rsidRPr="00057292">
        <w:rPr>
          <w:rFonts w:cstheme="minorHAnsi"/>
          <w:b/>
          <w:bCs/>
          <w:i/>
          <w:iCs/>
          <w:sz w:val="22"/>
          <w:szCs w:val="22"/>
        </w:rPr>
        <w:t>Incidence of arterial oxygen desaturation (%)</w:t>
      </w:r>
    </w:p>
    <w:p w14:paraId="5CFD1B73" w14:textId="77777777" w:rsidR="004C5927" w:rsidRPr="00057292" w:rsidRDefault="004C5927" w:rsidP="004538AB">
      <w:pPr>
        <w:ind w:left="-1276"/>
        <w:rPr>
          <w:rFonts w:cstheme="minorHAnsi"/>
          <w:b/>
          <w:bCs/>
          <w:sz w:val="22"/>
          <w:szCs w:val="22"/>
        </w:rPr>
      </w:pPr>
    </w:p>
    <w:tbl>
      <w:tblPr>
        <w:tblStyle w:val="TableGrid"/>
        <w:tblW w:w="16013" w:type="dxa"/>
        <w:tblInd w:w="-1276" w:type="dxa"/>
        <w:tblLayout w:type="fixed"/>
        <w:tblLook w:val="04A0" w:firstRow="1" w:lastRow="0" w:firstColumn="1" w:lastColumn="0" w:noHBand="0" w:noVBand="1"/>
      </w:tblPr>
      <w:tblGrid>
        <w:gridCol w:w="845"/>
        <w:gridCol w:w="993"/>
        <w:gridCol w:w="993"/>
        <w:gridCol w:w="992"/>
        <w:gridCol w:w="709"/>
        <w:gridCol w:w="708"/>
        <w:gridCol w:w="709"/>
        <w:gridCol w:w="709"/>
        <w:gridCol w:w="709"/>
        <w:gridCol w:w="708"/>
        <w:gridCol w:w="993"/>
        <w:gridCol w:w="708"/>
        <w:gridCol w:w="709"/>
        <w:gridCol w:w="851"/>
        <w:gridCol w:w="708"/>
        <w:gridCol w:w="709"/>
        <w:gridCol w:w="992"/>
        <w:gridCol w:w="709"/>
        <w:gridCol w:w="851"/>
        <w:gridCol w:w="708"/>
      </w:tblGrid>
      <w:tr w:rsidR="004C5927" w:rsidRPr="00057292" w14:paraId="751AC20E" w14:textId="77777777" w:rsidTr="001559C5">
        <w:trPr>
          <w:gridAfter w:val="19"/>
          <w:wAfter w:w="15168" w:type="dxa"/>
          <w:trHeight w:val="111"/>
        </w:trPr>
        <w:tc>
          <w:tcPr>
            <w:tcW w:w="845" w:type="dxa"/>
            <w:vAlign w:val="bottom"/>
          </w:tcPr>
          <w:p w14:paraId="75130103" w14:textId="77777777" w:rsidR="004C5927" w:rsidRPr="00057292" w:rsidRDefault="004C5927" w:rsidP="004538AB">
            <w:pPr>
              <w:rPr>
                <w:rFonts w:cstheme="minorHAnsi"/>
                <w:sz w:val="10"/>
                <w:szCs w:val="10"/>
              </w:rPr>
            </w:pPr>
            <w:r w:rsidRPr="00AB6BD4">
              <w:rPr>
                <w:rFonts w:ascii="Calibri" w:hAnsi="Calibri"/>
                <w:b/>
                <w:bCs/>
                <w:sz w:val="10"/>
                <w:szCs w:val="10"/>
              </w:rPr>
              <w:t>Alfentanil</w:t>
            </w:r>
          </w:p>
        </w:tc>
      </w:tr>
      <w:tr w:rsidR="004C5927" w:rsidRPr="00057292" w14:paraId="3FE4A84D" w14:textId="77777777" w:rsidTr="001559C5">
        <w:trPr>
          <w:gridAfter w:val="18"/>
          <w:wAfter w:w="14175" w:type="dxa"/>
          <w:trHeight w:val="366"/>
        </w:trPr>
        <w:tc>
          <w:tcPr>
            <w:tcW w:w="845" w:type="dxa"/>
            <w:vAlign w:val="center"/>
          </w:tcPr>
          <w:p w14:paraId="1E937791" w14:textId="77777777" w:rsidR="004C5927" w:rsidRPr="00057292" w:rsidRDefault="004C5927" w:rsidP="004538AB">
            <w:pPr>
              <w:rPr>
                <w:rFonts w:cstheme="minorHAnsi"/>
                <w:sz w:val="10"/>
                <w:szCs w:val="10"/>
              </w:rPr>
            </w:pPr>
            <w:r w:rsidRPr="00AB6BD4">
              <w:rPr>
                <w:rFonts w:ascii="Calibri" w:hAnsi="Calibri"/>
                <w:sz w:val="10"/>
                <w:szCs w:val="10"/>
              </w:rPr>
              <w:t>1.00 (0.01 to 67.62)</w:t>
            </w:r>
          </w:p>
        </w:tc>
        <w:tc>
          <w:tcPr>
            <w:tcW w:w="993" w:type="dxa"/>
            <w:vAlign w:val="center"/>
          </w:tcPr>
          <w:p w14:paraId="1A5EBF7C" w14:textId="77777777" w:rsidR="004C5927" w:rsidRPr="00057292" w:rsidRDefault="004C5927" w:rsidP="004538AB">
            <w:pPr>
              <w:rPr>
                <w:rFonts w:cstheme="minorHAnsi"/>
                <w:sz w:val="10"/>
                <w:szCs w:val="10"/>
              </w:rPr>
            </w:pPr>
            <w:r w:rsidRPr="00AB6BD4">
              <w:rPr>
                <w:rFonts w:ascii="Calibri" w:hAnsi="Calibri"/>
                <w:b/>
                <w:bCs/>
                <w:sz w:val="10"/>
                <w:szCs w:val="10"/>
              </w:rPr>
              <w:t>Dexmedetomidine</w:t>
            </w:r>
          </w:p>
        </w:tc>
      </w:tr>
      <w:tr w:rsidR="004C5927" w:rsidRPr="00057292" w14:paraId="71C3143A" w14:textId="77777777" w:rsidTr="001559C5">
        <w:trPr>
          <w:gridAfter w:val="17"/>
          <w:wAfter w:w="13182" w:type="dxa"/>
          <w:trHeight w:val="366"/>
        </w:trPr>
        <w:tc>
          <w:tcPr>
            <w:tcW w:w="845" w:type="dxa"/>
            <w:vAlign w:val="center"/>
          </w:tcPr>
          <w:p w14:paraId="42196AEA" w14:textId="77777777" w:rsidR="004C5927" w:rsidRPr="00057292" w:rsidRDefault="004C5927" w:rsidP="004538AB">
            <w:pPr>
              <w:rPr>
                <w:rFonts w:cstheme="minorHAnsi"/>
                <w:sz w:val="10"/>
                <w:szCs w:val="10"/>
              </w:rPr>
            </w:pPr>
            <w:r w:rsidRPr="00AB6BD4">
              <w:rPr>
                <w:rFonts w:ascii="Calibri" w:hAnsi="Calibri"/>
                <w:sz w:val="10"/>
                <w:szCs w:val="10"/>
              </w:rPr>
              <w:t>0.59 (0.00 to 138.70)</w:t>
            </w:r>
          </w:p>
        </w:tc>
        <w:tc>
          <w:tcPr>
            <w:tcW w:w="993" w:type="dxa"/>
            <w:vAlign w:val="center"/>
          </w:tcPr>
          <w:p w14:paraId="64275DC9" w14:textId="77777777" w:rsidR="004C5927" w:rsidRPr="00057292" w:rsidRDefault="004C5927" w:rsidP="004538AB">
            <w:pPr>
              <w:rPr>
                <w:rFonts w:cstheme="minorHAnsi"/>
                <w:sz w:val="10"/>
                <w:szCs w:val="10"/>
              </w:rPr>
            </w:pPr>
            <w:r w:rsidRPr="00AB6BD4">
              <w:rPr>
                <w:rFonts w:ascii="Calibri" w:hAnsi="Calibri"/>
                <w:sz w:val="10"/>
                <w:szCs w:val="10"/>
              </w:rPr>
              <w:t>0.59 (0.02 to 19.01)</w:t>
            </w:r>
          </w:p>
        </w:tc>
        <w:tc>
          <w:tcPr>
            <w:tcW w:w="993" w:type="dxa"/>
            <w:vAlign w:val="center"/>
          </w:tcPr>
          <w:p w14:paraId="5545CC7F" w14:textId="77777777" w:rsidR="004C5927" w:rsidRPr="00057292" w:rsidRDefault="004C5927" w:rsidP="004538AB">
            <w:pPr>
              <w:rPr>
                <w:rFonts w:cstheme="minorHAnsi"/>
                <w:sz w:val="10"/>
                <w:szCs w:val="10"/>
              </w:rPr>
            </w:pPr>
            <w:r w:rsidRPr="00AB6BD4">
              <w:rPr>
                <w:rFonts w:ascii="Calibri" w:hAnsi="Calibri"/>
                <w:b/>
                <w:bCs/>
                <w:sz w:val="10"/>
                <w:szCs w:val="10"/>
              </w:rPr>
              <w:t>Dexmedetomidine + Ketamine</w:t>
            </w:r>
          </w:p>
        </w:tc>
      </w:tr>
      <w:tr w:rsidR="004C5927" w:rsidRPr="00057292" w14:paraId="7D465C9B" w14:textId="77777777" w:rsidTr="001559C5">
        <w:trPr>
          <w:gridAfter w:val="16"/>
          <w:wAfter w:w="12190" w:type="dxa"/>
          <w:trHeight w:val="366"/>
        </w:trPr>
        <w:tc>
          <w:tcPr>
            <w:tcW w:w="845" w:type="dxa"/>
            <w:vAlign w:val="center"/>
          </w:tcPr>
          <w:p w14:paraId="63EBEB15" w14:textId="77777777" w:rsidR="004C5927" w:rsidRPr="00057292" w:rsidRDefault="004C5927" w:rsidP="004538AB">
            <w:pPr>
              <w:rPr>
                <w:rFonts w:cstheme="minorHAnsi"/>
                <w:sz w:val="10"/>
                <w:szCs w:val="10"/>
              </w:rPr>
            </w:pPr>
            <w:r w:rsidRPr="00AB6BD4">
              <w:rPr>
                <w:rFonts w:ascii="Calibri" w:hAnsi="Calibri"/>
                <w:sz w:val="10"/>
                <w:szCs w:val="10"/>
              </w:rPr>
              <w:t>0.35 (0.00 to 87.08)</w:t>
            </w:r>
          </w:p>
        </w:tc>
        <w:tc>
          <w:tcPr>
            <w:tcW w:w="993" w:type="dxa"/>
            <w:vAlign w:val="center"/>
          </w:tcPr>
          <w:p w14:paraId="6CA661C3" w14:textId="77777777" w:rsidR="004C5927" w:rsidRPr="00057292" w:rsidRDefault="004C5927" w:rsidP="004538AB">
            <w:pPr>
              <w:rPr>
                <w:rFonts w:cstheme="minorHAnsi"/>
                <w:sz w:val="10"/>
                <w:szCs w:val="10"/>
              </w:rPr>
            </w:pPr>
            <w:r w:rsidRPr="00AB6BD4">
              <w:rPr>
                <w:rFonts w:ascii="Calibri" w:hAnsi="Calibri"/>
                <w:sz w:val="10"/>
                <w:szCs w:val="10"/>
              </w:rPr>
              <w:t>0.35 (0.01 to 12.34)</w:t>
            </w:r>
          </w:p>
        </w:tc>
        <w:tc>
          <w:tcPr>
            <w:tcW w:w="993" w:type="dxa"/>
            <w:vAlign w:val="center"/>
          </w:tcPr>
          <w:p w14:paraId="46016D93" w14:textId="77777777" w:rsidR="004C5927" w:rsidRPr="00057292" w:rsidRDefault="004C5927" w:rsidP="004538AB">
            <w:pPr>
              <w:rPr>
                <w:rFonts w:cstheme="minorHAnsi"/>
                <w:sz w:val="10"/>
                <w:szCs w:val="10"/>
              </w:rPr>
            </w:pPr>
            <w:r w:rsidRPr="00AB6BD4">
              <w:rPr>
                <w:rFonts w:ascii="Calibri" w:hAnsi="Calibri"/>
                <w:sz w:val="10"/>
                <w:szCs w:val="10"/>
              </w:rPr>
              <w:t>0.59 (0.02 to 18.97)</w:t>
            </w:r>
          </w:p>
        </w:tc>
        <w:tc>
          <w:tcPr>
            <w:tcW w:w="992" w:type="dxa"/>
            <w:vAlign w:val="center"/>
          </w:tcPr>
          <w:p w14:paraId="3FD5846F" w14:textId="77777777" w:rsidR="004C5927" w:rsidRPr="00057292" w:rsidRDefault="004C5927" w:rsidP="004538AB">
            <w:pPr>
              <w:rPr>
                <w:rFonts w:cstheme="minorHAnsi"/>
                <w:sz w:val="10"/>
                <w:szCs w:val="10"/>
              </w:rPr>
            </w:pPr>
            <w:r w:rsidRPr="00AB6BD4">
              <w:rPr>
                <w:rFonts w:ascii="Calibri" w:hAnsi="Calibri"/>
                <w:b/>
                <w:bCs/>
                <w:sz w:val="10"/>
                <w:szCs w:val="10"/>
              </w:rPr>
              <w:t>Dexmedetomidine + Propofol</w:t>
            </w:r>
          </w:p>
        </w:tc>
      </w:tr>
      <w:tr w:rsidR="004C5927" w:rsidRPr="00057292" w14:paraId="6B210B8D" w14:textId="77777777" w:rsidTr="001559C5">
        <w:trPr>
          <w:gridAfter w:val="15"/>
          <w:wAfter w:w="11481" w:type="dxa"/>
          <w:trHeight w:val="350"/>
        </w:trPr>
        <w:tc>
          <w:tcPr>
            <w:tcW w:w="845" w:type="dxa"/>
            <w:vAlign w:val="center"/>
          </w:tcPr>
          <w:p w14:paraId="0F5B8EB0" w14:textId="77777777" w:rsidR="004C5927" w:rsidRPr="00057292" w:rsidRDefault="004C5927" w:rsidP="004538AB">
            <w:pPr>
              <w:rPr>
                <w:rFonts w:cstheme="minorHAnsi"/>
                <w:sz w:val="10"/>
                <w:szCs w:val="10"/>
              </w:rPr>
            </w:pPr>
            <w:r w:rsidRPr="00AB6BD4">
              <w:rPr>
                <w:rFonts w:ascii="Calibri" w:hAnsi="Calibri"/>
                <w:sz w:val="10"/>
                <w:szCs w:val="10"/>
              </w:rPr>
              <w:t>0.20 (0.00 to 16.62)</w:t>
            </w:r>
          </w:p>
        </w:tc>
        <w:tc>
          <w:tcPr>
            <w:tcW w:w="993" w:type="dxa"/>
            <w:vAlign w:val="center"/>
          </w:tcPr>
          <w:p w14:paraId="467DAA76" w14:textId="77777777" w:rsidR="004C5927" w:rsidRPr="00057292" w:rsidRDefault="004C5927" w:rsidP="004538AB">
            <w:pPr>
              <w:rPr>
                <w:rFonts w:cstheme="minorHAnsi"/>
                <w:sz w:val="10"/>
                <w:szCs w:val="10"/>
              </w:rPr>
            </w:pPr>
            <w:r w:rsidRPr="00AB6BD4">
              <w:rPr>
                <w:rFonts w:ascii="Calibri" w:hAnsi="Calibri"/>
                <w:b/>
                <w:bCs/>
                <w:sz w:val="10"/>
                <w:szCs w:val="10"/>
              </w:rPr>
              <w:t>0.20 (0.05 to 0.80)</w:t>
            </w:r>
          </w:p>
        </w:tc>
        <w:tc>
          <w:tcPr>
            <w:tcW w:w="993" w:type="dxa"/>
            <w:vAlign w:val="center"/>
          </w:tcPr>
          <w:p w14:paraId="5E01575E" w14:textId="77777777" w:rsidR="004C5927" w:rsidRPr="00057292" w:rsidRDefault="004C5927" w:rsidP="004538AB">
            <w:pPr>
              <w:rPr>
                <w:rFonts w:cstheme="minorHAnsi"/>
                <w:sz w:val="10"/>
                <w:szCs w:val="10"/>
              </w:rPr>
            </w:pPr>
            <w:r w:rsidRPr="00AB6BD4">
              <w:rPr>
                <w:rFonts w:ascii="Calibri" w:hAnsi="Calibri"/>
                <w:sz w:val="10"/>
                <w:szCs w:val="10"/>
              </w:rPr>
              <w:t>0.33 (0.01 to 14.07)</w:t>
            </w:r>
          </w:p>
        </w:tc>
        <w:tc>
          <w:tcPr>
            <w:tcW w:w="992" w:type="dxa"/>
            <w:vAlign w:val="center"/>
          </w:tcPr>
          <w:p w14:paraId="74819D91" w14:textId="77777777" w:rsidR="004C5927" w:rsidRPr="00057292" w:rsidRDefault="004C5927" w:rsidP="004538AB">
            <w:pPr>
              <w:rPr>
                <w:rFonts w:cstheme="minorHAnsi"/>
                <w:sz w:val="10"/>
                <w:szCs w:val="10"/>
              </w:rPr>
            </w:pPr>
            <w:r w:rsidRPr="00AB6BD4">
              <w:rPr>
                <w:rFonts w:ascii="Calibri" w:hAnsi="Calibri"/>
                <w:sz w:val="10"/>
                <w:szCs w:val="10"/>
              </w:rPr>
              <w:t>0.56 (0.01 to 25.98)</w:t>
            </w:r>
          </w:p>
        </w:tc>
        <w:tc>
          <w:tcPr>
            <w:tcW w:w="709" w:type="dxa"/>
            <w:vAlign w:val="center"/>
          </w:tcPr>
          <w:p w14:paraId="2B86BD83" w14:textId="77777777" w:rsidR="004C5927" w:rsidRPr="00057292" w:rsidRDefault="004C5927" w:rsidP="004538AB">
            <w:pPr>
              <w:rPr>
                <w:rFonts w:cstheme="minorHAnsi"/>
                <w:sz w:val="10"/>
                <w:szCs w:val="10"/>
              </w:rPr>
            </w:pPr>
            <w:r w:rsidRPr="00AB6BD4">
              <w:rPr>
                <w:rFonts w:ascii="Calibri" w:hAnsi="Calibri"/>
                <w:b/>
                <w:bCs/>
                <w:sz w:val="10"/>
                <w:szCs w:val="10"/>
              </w:rPr>
              <w:t>Fentanyl</w:t>
            </w:r>
          </w:p>
        </w:tc>
      </w:tr>
      <w:tr w:rsidR="004C5927" w:rsidRPr="00057292" w14:paraId="71FF3723" w14:textId="77777777" w:rsidTr="001559C5">
        <w:trPr>
          <w:gridAfter w:val="14"/>
          <w:wAfter w:w="10773" w:type="dxa"/>
          <w:trHeight w:val="366"/>
        </w:trPr>
        <w:tc>
          <w:tcPr>
            <w:tcW w:w="845" w:type="dxa"/>
            <w:vAlign w:val="center"/>
          </w:tcPr>
          <w:p w14:paraId="6DC50C91" w14:textId="77777777" w:rsidR="004C5927" w:rsidRPr="00057292" w:rsidRDefault="004C5927" w:rsidP="004538AB">
            <w:pPr>
              <w:rPr>
                <w:rFonts w:cstheme="minorHAnsi"/>
                <w:sz w:val="10"/>
                <w:szCs w:val="10"/>
              </w:rPr>
            </w:pPr>
            <w:r w:rsidRPr="00AB6BD4">
              <w:rPr>
                <w:rFonts w:ascii="Calibri" w:hAnsi="Calibri"/>
                <w:sz w:val="10"/>
                <w:szCs w:val="10"/>
              </w:rPr>
              <w:t>1.00 (0.00 to 388.16)</w:t>
            </w:r>
          </w:p>
        </w:tc>
        <w:tc>
          <w:tcPr>
            <w:tcW w:w="993" w:type="dxa"/>
            <w:vAlign w:val="center"/>
          </w:tcPr>
          <w:p w14:paraId="3B8009B1" w14:textId="77777777" w:rsidR="004C5927" w:rsidRPr="00057292" w:rsidRDefault="004C5927" w:rsidP="004538AB">
            <w:pPr>
              <w:rPr>
                <w:rFonts w:cstheme="minorHAnsi"/>
                <w:sz w:val="10"/>
                <w:szCs w:val="10"/>
              </w:rPr>
            </w:pPr>
            <w:r w:rsidRPr="00AB6BD4">
              <w:rPr>
                <w:rFonts w:ascii="Calibri" w:hAnsi="Calibri"/>
                <w:sz w:val="10"/>
                <w:szCs w:val="10"/>
              </w:rPr>
              <w:t>1.00 (0.01 to 67.80)</w:t>
            </w:r>
          </w:p>
        </w:tc>
        <w:tc>
          <w:tcPr>
            <w:tcW w:w="993" w:type="dxa"/>
            <w:vAlign w:val="center"/>
          </w:tcPr>
          <w:p w14:paraId="3A009E3F" w14:textId="77777777" w:rsidR="004C5927" w:rsidRPr="00057292" w:rsidRDefault="004C5927" w:rsidP="004538AB">
            <w:pPr>
              <w:rPr>
                <w:rFonts w:cstheme="minorHAnsi"/>
                <w:sz w:val="10"/>
                <w:szCs w:val="10"/>
              </w:rPr>
            </w:pPr>
            <w:r w:rsidRPr="00AB6BD4">
              <w:rPr>
                <w:rFonts w:ascii="Calibri" w:hAnsi="Calibri"/>
                <w:sz w:val="10"/>
                <w:szCs w:val="10"/>
              </w:rPr>
              <w:t>1.70 (0.01 to 399.95)</w:t>
            </w:r>
          </w:p>
        </w:tc>
        <w:tc>
          <w:tcPr>
            <w:tcW w:w="992" w:type="dxa"/>
            <w:vAlign w:val="center"/>
          </w:tcPr>
          <w:p w14:paraId="44C3B3A6" w14:textId="77777777" w:rsidR="004C5927" w:rsidRPr="00057292" w:rsidRDefault="004C5927" w:rsidP="004538AB">
            <w:pPr>
              <w:rPr>
                <w:rFonts w:cstheme="minorHAnsi"/>
                <w:sz w:val="10"/>
                <w:szCs w:val="10"/>
              </w:rPr>
            </w:pPr>
            <w:r w:rsidRPr="00AB6BD4">
              <w:rPr>
                <w:rFonts w:ascii="Calibri" w:hAnsi="Calibri"/>
                <w:sz w:val="10"/>
                <w:szCs w:val="10"/>
              </w:rPr>
              <w:t>2.87 (0.01 to 718.36)</w:t>
            </w:r>
          </w:p>
        </w:tc>
        <w:tc>
          <w:tcPr>
            <w:tcW w:w="709" w:type="dxa"/>
            <w:vAlign w:val="center"/>
          </w:tcPr>
          <w:p w14:paraId="22CFBC33" w14:textId="77777777" w:rsidR="004C5927" w:rsidRPr="00057292" w:rsidRDefault="004C5927" w:rsidP="004538AB">
            <w:pPr>
              <w:rPr>
                <w:rFonts w:cstheme="minorHAnsi"/>
                <w:sz w:val="10"/>
                <w:szCs w:val="10"/>
              </w:rPr>
            </w:pPr>
            <w:r w:rsidRPr="00AB6BD4">
              <w:rPr>
                <w:rFonts w:ascii="Calibri" w:hAnsi="Calibri"/>
                <w:sz w:val="10"/>
                <w:szCs w:val="10"/>
              </w:rPr>
              <w:t>5.11 (0.06 to 435.87)</w:t>
            </w:r>
          </w:p>
        </w:tc>
        <w:tc>
          <w:tcPr>
            <w:tcW w:w="708" w:type="dxa"/>
            <w:vAlign w:val="center"/>
          </w:tcPr>
          <w:p w14:paraId="1673C2A7" w14:textId="77777777" w:rsidR="004C5927" w:rsidRPr="00057292" w:rsidRDefault="004C5927" w:rsidP="004538AB">
            <w:pPr>
              <w:rPr>
                <w:rFonts w:cstheme="minorHAnsi"/>
                <w:sz w:val="10"/>
                <w:szCs w:val="10"/>
              </w:rPr>
            </w:pPr>
            <w:r w:rsidRPr="00AB6BD4">
              <w:rPr>
                <w:rFonts w:ascii="Calibri" w:hAnsi="Calibri"/>
                <w:b/>
                <w:bCs/>
                <w:sz w:val="10"/>
                <w:szCs w:val="10"/>
              </w:rPr>
              <w:t>Fentanyl + Ketamine</w:t>
            </w:r>
          </w:p>
        </w:tc>
      </w:tr>
      <w:tr w:rsidR="004C5927" w:rsidRPr="00057292" w14:paraId="54170FC9" w14:textId="77777777" w:rsidTr="001559C5">
        <w:trPr>
          <w:gridAfter w:val="13"/>
          <w:wAfter w:w="10064" w:type="dxa"/>
          <w:trHeight w:val="366"/>
        </w:trPr>
        <w:tc>
          <w:tcPr>
            <w:tcW w:w="845" w:type="dxa"/>
            <w:vAlign w:val="center"/>
          </w:tcPr>
          <w:p w14:paraId="66F33BF0" w14:textId="77777777" w:rsidR="004C5927" w:rsidRPr="00057292" w:rsidRDefault="004C5927" w:rsidP="004538AB">
            <w:pPr>
              <w:rPr>
                <w:rFonts w:cstheme="minorHAnsi"/>
                <w:sz w:val="10"/>
                <w:szCs w:val="10"/>
              </w:rPr>
            </w:pPr>
            <w:r w:rsidRPr="00AB6BD4">
              <w:rPr>
                <w:rFonts w:ascii="Calibri" w:hAnsi="Calibri"/>
                <w:sz w:val="10"/>
                <w:szCs w:val="10"/>
              </w:rPr>
              <w:t>0.32 (0.00 to 79.72)</w:t>
            </w:r>
          </w:p>
        </w:tc>
        <w:tc>
          <w:tcPr>
            <w:tcW w:w="993" w:type="dxa"/>
            <w:vAlign w:val="center"/>
          </w:tcPr>
          <w:p w14:paraId="1C4F5AB4" w14:textId="77777777" w:rsidR="004C5927" w:rsidRPr="00057292" w:rsidRDefault="004C5927" w:rsidP="004538AB">
            <w:pPr>
              <w:rPr>
                <w:rFonts w:cstheme="minorHAnsi"/>
                <w:sz w:val="10"/>
                <w:szCs w:val="10"/>
              </w:rPr>
            </w:pPr>
            <w:r w:rsidRPr="00AB6BD4">
              <w:rPr>
                <w:rFonts w:ascii="Calibri" w:hAnsi="Calibri"/>
                <w:sz w:val="10"/>
                <w:szCs w:val="10"/>
              </w:rPr>
              <w:t>0.32 (0.01 to 11.33)</w:t>
            </w:r>
          </w:p>
        </w:tc>
        <w:tc>
          <w:tcPr>
            <w:tcW w:w="993" w:type="dxa"/>
            <w:vAlign w:val="center"/>
          </w:tcPr>
          <w:p w14:paraId="2B57702D" w14:textId="77777777" w:rsidR="004C5927" w:rsidRPr="00057292" w:rsidRDefault="004C5927" w:rsidP="004538AB">
            <w:pPr>
              <w:rPr>
                <w:rFonts w:cstheme="minorHAnsi"/>
                <w:sz w:val="10"/>
                <w:szCs w:val="10"/>
              </w:rPr>
            </w:pPr>
            <w:r w:rsidRPr="00AB6BD4">
              <w:rPr>
                <w:rFonts w:ascii="Calibri" w:hAnsi="Calibri"/>
                <w:sz w:val="10"/>
                <w:szCs w:val="10"/>
              </w:rPr>
              <w:t>0.54 (0.00 to 78.66)</w:t>
            </w:r>
          </w:p>
        </w:tc>
        <w:tc>
          <w:tcPr>
            <w:tcW w:w="992" w:type="dxa"/>
            <w:vAlign w:val="center"/>
          </w:tcPr>
          <w:p w14:paraId="54773E72" w14:textId="77777777" w:rsidR="004C5927" w:rsidRPr="00057292" w:rsidRDefault="004C5927" w:rsidP="004538AB">
            <w:pPr>
              <w:rPr>
                <w:rFonts w:cstheme="minorHAnsi"/>
                <w:sz w:val="10"/>
                <w:szCs w:val="10"/>
              </w:rPr>
            </w:pPr>
            <w:r w:rsidRPr="00AB6BD4">
              <w:rPr>
                <w:rFonts w:ascii="Calibri" w:hAnsi="Calibri"/>
                <w:sz w:val="10"/>
                <w:szCs w:val="10"/>
              </w:rPr>
              <w:t>0.91 (0.01 to 142.10)</w:t>
            </w:r>
          </w:p>
        </w:tc>
        <w:tc>
          <w:tcPr>
            <w:tcW w:w="709" w:type="dxa"/>
            <w:vAlign w:val="center"/>
          </w:tcPr>
          <w:p w14:paraId="7DA37BEB" w14:textId="77777777" w:rsidR="004C5927" w:rsidRPr="00057292" w:rsidRDefault="004C5927" w:rsidP="004538AB">
            <w:pPr>
              <w:rPr>
                <w:rFonts w:cstheme="minorHAnsi"/>
                <w:sz w:val="10"/>
                <w:szCs w:val="10"/>
              </w:rPr>
            </w:pPr>
            <w:r w:rsidRPr="00AB6BD4">
              <w:rPr>
                <w:rFonts w:ascii="Calibri" w:hAnsi="Calibri"/>
                <w:sz w:val="10"/>
                <w:szCs w:val="10"/>
              </w:rPr>
              <w:t>1.62 (0.03 to 75.70)</w:t>
            </w:r>
          </w:p>
        </w:tc>
        <w:tc>
          <w:tcPr>
            <w:tcW w:w="708" w:type="dxa"/>
            <w:vAlign w:val="center"/>
          </w:tcPr>
          <w:p w14:paraId="03D5E4C7" w14:textId="77777777" w:rsidR="004C5927" w:rsidRPr="00057292" w:rsidRDefault="004C5927" w:rsidP="004538AB">
            <w:pPr>
              <w:rPr>
                <w:rFonts w:cstheme="minorHAnsi"/>
                <w:sz w:val="10"/>
                <w:szCs w:val="10"/>
              </w:rPr>
            </w:pPr>
            <w:r w:rsidRPr="00AB6BD4">
              <w:rPr>
                <w:rFonts w:ascii="Calibri" w:hAnsi="Calibri"/>
                <w:sz w:val="10"/>
                <w:szCs w:val="10"/>
              </w:rPr>
              <w:t>0.32 (0.00 to 79.87)</w:t>
            </w:r>
          </w:p>
        </w:tc>
        <w:tc>
          <w:tcPr>
            <w:tcW w:w="709" w:type="dxa"/>
            <w:vAlign w:val="center"/>
          </w:tcPr>
          <w:p w14:paraId="3FB66A41" w14:textId="77777777" w:rsidR="004C5927" w:rsidRPr="00057292" w:rsidRDefault="004C5927" w:rsidP="004538AB">
            <w:pPr>
              <w:rPr>
                <w:rFonts w:cstheme="minorHAnsi"/>
                <w:sz w:val="10"/>
                <w:szCs w:val="10"/>
              </w:rPr>
            </w:pPr>
            <w:r w:rsidRPr="00AB6BD4">
              <w:rPr>
                <w:rFonts w:ascii="Calibri" w:hAnsi="Calibri"/>
                <w:b/>
                <w:bCs/>
                <w:sz w:val="10"/>
                <w:szCs w:val="10"/>
              </w:rPr>
              <w:t>Fentanyl + Propofol</w:t>
            </w:r>
          </w:p>
        </w:tc>
      </w:tr>
      <w:tr w:rsidR="004C5927" w:rsidRPr="00057292" w14:paraId="65BC98FD" w14:textId="77777777" w:rsidTr="001559C5">
        <w:trPr>
          <w:gridAfter w:val="12"/>
          <w:wAfter w:w="9355" w:type="dxa"/>
          <w:trHeight w:val="477"/>
        </w:trPr>
        <w:tc>
          <w:tcPr>
            <w:tcW w:w="845" w:type="dxa"/>
            <w:vAlign w:val="center"/>
          </w:tcPr>
          <w:p w14:paraId="13C57980" w14:textId="77777777" w:rsidR="004C5927" w:rsidRPr="00057292" w:rsidRDefault="004C5927" w:rsidP="004538AB">
            <w:pPr>
              <w:rPr>
                <w:rFonts w:cstheme="minorHAnsi"/>
                <w:sz w:val="10"/>
                <w:szCs w:val="10"/>
              </w:rPr>
            </w:pPr>
            <w:r w:rsidRPr="00AB6BD4">
              <w:rPr>
                <w:rFonts w:ascii="Calibri" w:hAnsi="Calibri"/>
                <w:sz w:val="10"/>
                <w:szCs w:val="10"/>
              </w:rPr>
              <w:t>0.35 (0.00 to 360.87)</w:t>
            </w:r>
          </w:p>
        </w:tc>
        <w:tc>
          <w:tcPr>
            <w:tcW w:w="993" w:type="dxa"/>
            <w:vAlign w:val="center"/>
          </w:tcPr>
          <w:p w14:paraId="19D2D10F" w14:textId="77777777" w:rsidR="004C5927" w:rsidRPr="00057292" w:rsidRDefault="004C5927" w:rsidP="004538AB">
            <w:pPr>
              <w:rPr>
                <w:rFonts w:cstheme="minorHAnsi"/>
                <w:sz w:val="10"/>
                <w:szCs w:val="10"/>
              </w:rPr>
            </w:pPr>
            <w:r w:rsidRPr="00AB6BD4">
              <w:rPr>
                <w:rFonts w:ascii="Calibri" w:hAnsi="Calibri"/>
                <w:sz w:val="10"/>
                <w:szCs w:val="10"/>
              </w:rPr>
              <w:t>0.35 (0.00 to 86.79)</w:t>
            </w:r>
          </w:p>
        </w:tc>
        <w:tc>
          <w:tcPr>
            <w:tcW w:w="993" w:type="dxa"/>
            <w:vAlign w:val="center"/>
          </w:tcPr>
          <w:p w14:paraId="47AAF0B5" w14:textId="77777777" w:rsidR="004C5927" w:rsidRPr="00057292" w:rsidRDefault="004C5927" w:rsidP="004538AB">
            <w:pPr>
              <w:rPr>
                <w:rFonts w:cstheme="minorHAnsi"/>
                <w:sz w:val="10"/>
                <w:szCs w:val="10"/>
              </w:rPr>
            </w:pPr>
            <w:r w:rsidRPr="00AB6BD4">
              <w:rPr>
                <w:rFonts w:ascii="Calibri" w:hAnsi="Calibri"/>
                <w:sz w:val="10"/>
                <w:szCs w:val="10"/>
              </w:rPr>
              <w:t>0.59 (0.00 to 138.17)</w:t>
            </w:r>
          </w:p>
        </w:tc>
        <w:tc>
          <w:tcPr>
            <w:tcW w:w="992" w:type="dxa"/>
            <w:vAlign w:val="center"/>
          </w:tcPr>
          <w:p w14:paraId="03E13BCE" w14:textId="77777777" w:rsidR="004C5927" w:rsidRPr="00057292" w:rsidRDefault="004C5927" w:rsidP="004538AB">
            <w:pPr>
              <w:rPr>
                <w:rFonts w:cstheme="minorHAnsi"/>
                <w:sz w:val="10"/>
                <w:szCs w:val="10"/>
              </w:rPr>
            </w:pPr>
            <w:r w:rsidRPr="00AB6BD4">
              <w:rPr>
                <w:rFonts w:ascii="Calibri" w:hAnsi="Calibri"/>
                <w:sz w:val="10"/>
                <w:szCs w:val="10"/>
              </w:rPr>
              <w:t>1.00 (0.01 to 67.30)</w:t>
            </w:r>
          </w:p>
        </w:tc>
        <w:tc>
          <w:tcPr>
            <w:tcW w:w="709" w:type="dxa"/>
            <w:vAlign w:val="center"/>
          </w:tcPr>
          <w:p w14:paraId="72BFFE76" w14:textId="77777777" w:rsidR="004C5927" w:rsidRPr="00057292" w:rsidRDefault="004C5927" w:rsidP="004538AB">
            <w:pPr>
              <w:rPr>
                <w:rFonts w:cstheme="minorHAnsi"/>
                <w:sz w:val="10"/>
                <w:szCs w:val="10"/>
              </w:rPr>
            </w:pPr>
            <w:r w:rsidRPr="00AB6BD4">
              <w:rPr>
                <w:rFonts w:ascii="Calibri" w:hAnsi="Calibri"/>
                <w:sz w:val="10"/>
                <w:szCs w:val="10"/>
              </w:rPr>
              <w:t>1.78 (0.01 to 530.02)</w:t>
            </w:r>
          </w:p>
        </w:tc>
        <w:tc>
          <w:tcPr>
            <w:tcW w:w="708" w:type="dxa"/>
            <w:vAlign w:val="center"/>
          </w:tcPr>
          <w:p w14:paraId="4A91F0A6" w14:textId="77777777" w:rsidR="004C5927" w:rsidRPr="00057292" w:rsidRDefault="004C5927" w:rsidP="004538AB">
            <w:pPr>
              <w:rPr>
                <w:rFonts w:cstheme="minorHAnsi"/>
                <w:sz w:val="10"/>
                <w:szCs w:val="10"/>
              </w:rPr>
            </w:pPr>
            <w:r w:rsidRPr="00AB6BD4">
              <w:rPr>
                <w:rFonts w:ascii="Calibri" w:hAnsi="Calibri"/>
                <w:sz w:val="10"/>
                <w:szCs w:val="10"/>
              </w:rPr>
              <w:t>0.35 (0.00 to 361.49)</w:t>
            </w:r>
          </w:p>
        </w:tc>
        <w:tc>
          <w:tcPr>
            <w:tcW w:w="709" w:type="dxa"/>
            <w:vAlign w:val="center"/>
          </w:tcPr>
          <w:p w14:paraId="5BC9ECD7" w14:textId="77777777" w:rsidR="004C5927" w:rsidRPr="00057292" w:rsidRDefault="004C5927" w:rsidP="004538AB">
            <w:pPr>
              <w:rPr>
                <w:rFonts w:cstheme="minorHAnsi"/>
                <w:sz w:val="10"/>
                <w:szCs w:val="10"/>
              </w:rPr>
            </w:pPr>
            <w:r w:rsidRPr="00AB6BD4">
              <w:rPr>
                <w:rFonts w:ascii="Calibri" w:hAnsi="Calibri"/>
                <w:sz w:val="10"/>
                <w:szCs w:val="10"/>
              </w:rPr>
              <w:t>1.10 (0.00 to 788.23)</w:t>
            </w:r>
          </w:p>
        </w:tc>
        <w:tc>
          <w:tcPr>
            <w:tcW w:w="709" w:type="dxa"/>
            <w:vAlign w:val="center"/>
          </w:tcPr>
          <w:p w14:paraId="6C8FDA75" w14:textId="77777777" w:rsidR="004C5927" w:rsidRPr="00057292" w:rsidRDefault="004C5927" w:rsidP="004538AB">
            <w:pPr>
              <w:rPr>
                <w:rFonts w:cstheme="minorHAnsi"/>
                <w:sz w:val="10"/>
                <w:szCs w:val="10"/>
              </w:rPr>
            </w:pPr>
            <w:r w:rsidRPr="00AB6BD4">
              <w:rPr>
                <w:rFonts w:ascii="Calibri" w:hAnsi="Calibri"/>
                <w:b/>
                <w:bCs/>
                <w:sz w:val="10"/>
                <w:szCs w:val="10"/>
              </w:rPr>
              <w:t>Ketamine + Propofol</w:t>
            </w:r>
          </w:p>
        </w:tc>
      </w:tr>
      <w:tr w:rsidR="004C5927" w:rsidRPr="00057292" w14:paraId="365705DD" w14:textId="77777777" w:rsidTr="001559C5">
        <w:trPr>
          <w:gridAfter w:val="11"/>
          <w:wAfter w:w="8646" w:type="dxa"/>
          <w:trHeight w:val="366"/>
        </w:trPr>
        <w:tc>
          <w:tcPr>
            <w:tcW w:w="845" w:type="dxa"/>
            <w:vAlign w:val="center"/>
          </w:tcPr>
          <w:p w14:paraId="0F45FDB3" w14:textId="77777777" w:rsidR="004C5927" w:rsidRPr="00057292" w:rsidRDefault="004C5927" w:rsidP="004538AB">
            <w:pPr>
              <w:rPr>
                <w:rFonts w:cstheme="minorHAnsi"/>
                <w:sz w:val="10"/>
                <w:szCs w:val="10"/>
              </w:rPr>
            </w:pPr>
            <w:r w:rsidRPr="00AB6BD4">
              <w:rPr>
                <w:rFonts w:ascii="Calibri" w:hAnsi="Calibri"/>
                <w:sz w:val="10"/>
                <w:szCs w:val="10"/>
              </w:rPr>
              <w:t>47.60 (0.12 to 19626.52)</w:t>
            </w:r>
          </w:p>
        </w:tc>
        <w:tc>
          <w:tcPr>
            <w:tcW w:w="993" w:type="dxa"/>
            <w:vAlign w:val="center"/>
          </w:tcPr>
          <w:p w14:paraId="0B228310" w14:textId="77777777" w:rsidR="004C5927" w:rsidRPr="00057292" w:rsidRDefault="004C5927" w:rsidP="004538AB">
            <w:pPr>
              <w:rPr>
                <w:rFonts w:cstheme="minorHAnsi"/>
                <w:sz w:val="10"/>
                <w:szCs w:val="10"/>
              </w:rPr>
            </w:pPr>
            <w:r w:rsidRPr="00AB6BD4">
              <w:rPr>
                <w:rFonts w:ascii="Calibri" w:hAnsi="Calibri"/>
                <w:sz w:val="10"/>
                <w:szCs w:val="10"/>
              </w:rPr>
              <w:t>47.58 (0.64 to 3514.73)</w:t>
            </w:r>
          </w:p>
        </w:tc>
        <w:tc>
          <w:tcPr>
            <w:tcW w:w="993" w:type="dxa"/>
            <w:vAlign w:val="center"/>
          </w:tcPr>
          <w:p w14:paraId="460AB7C8" w14:textId="77777777" w:rsidR="004C5927" w:rsidRPr="00057292" w:rsidRDefault="004C5927" w:rsidP="004538AB">
            <w:pPr>
              <w:rPr>
                <w:rFonts w:cstheme="minorHAnsi"/>
                <w:sz w:val="10"/>
                <w:szCs w:val="10"/>
              </w:rPr>
            </w:pPr>
            <w:r w:rsidRPr="00AB6BD4">
              <w:rPr>
                <w:rFonts w:ascii="Calibri" w:hAnsi="Calibri"/>
                <w:sz w:val="10"/>
                <w:szCs w:val="10"/>
              </w:rPr>
              <w:t>80.71 (0.32 to 20336.64)</w:t>
            </w:r>
          </w:p>
        </w:tc>
        <w:tc>
          <w:tcPr>
            <w:tcW w:w="992" w:type="dxa"/>
            <w:vAlign w:val="center"/>
          </w:tcPr>
          <w:p w14:paraId="24394BA0" w14:textId="77777777" w:rsidR="004C5927" w:rsidRPr="00057292" w:rsidRDefault="004C5927" w:rsidP="004538AB">
            <w:pPr>
              <w:rPr>
                <w:rFonts w:cstheme="minorHAnsi"/>
                <w:sz w:val="10"/>
                <w:szCs w:val="10"/>
              </w:rPr>
            </w:pPr>
            <w:r w:rsidRPr="00AB6BD4">
              <w:rPr>
                <w:rFonts w:ascii="Calibri" w:hAnsi="Calibri"/>
                <w:sz w:val="10"/>
                <w:szCs w:val="10"/>
              </w:rPr>
              <w:t>136.51 (0.51 to 36501.37)</w:t>
            </w:r>
          </w:p>
        </w:tc>
        <w:tc>
          <w:tcPr>
            <w:tcW w:w="709" w:type="dxa"/>
            <w:vAlign w:val="center"/>
          </w:tcPr>
          <w:p w14:paraId="4516F60B" w14:textId="77777777" w:rsidR="004C5927" w:rsidRPr="00057292" w:rsidRDefault="004C5927" w:rsidP="004538AB">
            <w:pPr>
              <w:rPr>
                <w:rFonts w:cstheme="minorHAnsi"/>
                <w:sz w:val="10"/>
                <w:szCs w:val="10"/>
              </w:rPr>
            </w:pPr>
            <w:r w:rsidRPr="00AB6BD4">
              <w:rPr>
                <w:rFonts w:ascii="Calibri" w:hAnsi="Calibri"/>
                <w:b/>
                <w:bCs/>
                <w:sz w:val="10"/>
                <w:szCs w:val="10"/>
              </w:rPr>
              <w:t>243.38 (2.63 to 22497.39)</w:t>
            </w:r>
          </w:p>
        </w:tc>
        <w:tc>
          <w:tcPr>
            <w:tcW w:w="708" w:type="dxa"/>
            <w:vAlign w:val="center"/>
          </w:tcPr>
          <w:p w14:paraId="1CE9D153" w14:textId="77777777" w:rsidR="004C5927" w:rsidRPr="00057292" w:rsidRDefault="004C5927" w:rsidP="004538AB">
            <w:pPr>
              <w:rPr>
                <w:rFonts w:cstheme="minorHAnsi"/>
                <w:sz w:val="10"/>
                <w:szCs w:val="10"/>
              </w:rPr>
            </w:pPr>
            <w:r w:rsidRPr="00AB6BD4">
              <w:rPr>
                <w:rFonts w:ascii="Calibri" w:hAnsi="Calibri"/>
                <w:sz w:val="10"/>
                <w:szCs w:val="10"/>
              </w:rPr>
              <w:t>47.58 (0.12 to 19663.35)</w:t>
            </w:r>
          </w:p>
        </w:tc>
        <w:tc>
          <w:tcPr>
            <w:tcW w:w="709" w:type="dxa"/>
            <w:vAlign w:val="center"/>
          </w:tcPr>
          <w:p w14:paraId="51102203" w14:textId="77777777" w:rsidR="004C5927" w:rsidRPr="00057292" w:rsidRDefault="004C5927" w:rsidP="004538AB">
            <w:pPr>
              <w:rPr>
                <w:rFonts w:cstheme="minorHAnsi"/>
                <w:sz w:val="10"/>
                <w:szCs w:val="10"/>
              </w:rPr>
            </w:pPr>
            <w:r w:rsidRPr="00AB6BD4">
              <w:rPr>
                <w:rFonts w:ascii="Calibri" w:hAnsi="Calibri"/>
                <w:sz w:val="10"/>
                <w:szCs w:val="10"/>
              </w:rPr>
              <w:t>150.07 (0.56 to 40364.20)</w:t>
            </w:r>
          </w:p>
        </w:tc>
        <w:tc>
          <w:tcPr>
            <w:tcW w:w="709" w:type="dxa"/>
            <w:vAlign w:val="center"/>
          </w:tcPr>
          <w:p w14:paraId="72F5A427" w14:textId="77777777" w:rsidR="004C5927" w:rsidRPr="00057292" w:rsidRDefault="004C5927" w:rsidP="004538AB">
            <w:pPr>
              <w:rPr>
                <w:rFonts w:cstheme="minorHAnsi"/>
                <w:sz w:val="10"/>
                <w:szCs w:val="10"/>
              </w:rPr>
            </w:pPr>
            <w:r w:rsidRPr="00AB6BD4">
              <w:rPr>
                <w:rFonts w:ascii="Calibri" w:hAnsi="Calibri"/>
                <w:sz w:val="10"/>
                <w:szCs w:val="10"/>
              </w:rPr>
              <w:t>136.51 (0.12 to 149179.23)</w:t>
            </w:r>
          </w:p>
        </w:tc>
        <w:tc>
          <w:tcPr>
            <w:tcW w:w="709" w:type="dxa"/>
            <w:vAlign w:val="center"/>
          </w:tcPr>
          <w:p w14:paraId="54A76EEB" w14:textId="77777777" w:rsidR="004C5927" w:rsidRPr="00057292" w:rsidRDefault="004C5927" w:rsidP="004538AB">
            <w:pPr>
              <w:rPr>
                <w:rFonts w:cstheme="minorHAnsi"/>
                <w:sz w:val="10"/>
                <w:szCs w:val="10"/>
              </w:rPr>
            </w:pPr>
            <w:r w:rsidRPr="00AB6BD4">
              <w:rPr>
                <w:rFonts w:ascii="Calibri" w:hAnsi="Calibri"/>
                <w:b/>
                <w:bCs/>
                <w:sz w:val="10"/>
                <w:szCs w:val="10"/>
              </w:rPr>
              <w:t>Magnesium sulphate</w:t>
            </w:r>
          </w:p>
        </w:tc>
      </w:tr>
      <w:tr w:rsidR="004C5927" w:rsidRPr="00057292" w14:paraId="75416207" w14:textId="77777777" w:rsidTr="001559C5">
        <w:trPr>
          <w:gridAfter w:val="10"/>
          <w:wAfter w:w="7938" w:type="dxa"/>
          <w:trHeight w:val="366"/>
        </w:trPr>
        <w:tc>
          <w:tcPr>
            <w:tcW w:w="845" w:type="dxa"/>
            <w:vAlign w:val="center"/>
          </w:tcPr>
          <w:p w14:paraId="4388B69E" w14:textId="77777777" w:rsidR="004C5927" w:rsidRPr="00057292" w:rsidRDefault="004C5927" w:rsidP="004538AB">
            <w:pPr>
              <w:rPr>
                <w:rFonts w:cstheme="minorHAnsi"/>
                <w:sz w:val="10"/>
                <w:szCs w:val="10"/>
              </w:rPr>
            </w:pPr>
            <w:r w:rsidRPr="00AB6BD4">
              <w:rPr>
                <w:rFonts w:ascii="Calibri" w:hAnsi="Calibri"/>
                <w:sz w:val="10"/>
                <w:szCs w:val="10"/>
              </w:rPr>
              <w:t>1.63 (0.01 to 305.14)</w:t>
            </w:r>
          </w:p>
        </w:tc>
        <w:tc>
          <w:tcPr>
            <w:tcW w:w="993" w:type="dxa"/>
            <w:vAlign w:val="center"/>
          </w:tcPr>
          <w:p w14:paraId="6ED2A23D" w14:textId="77777777" w:rsidR="004C5927" w:rsidRPr="00057292" w:rsidRDefault="004C5927" w:rsidP="004538AB">
            <w:pPr>
              <w:rPr>
                <w:rFonts w:cstheme="minorHAnsi"/>
                <w:sz w:val="10"/>
                <w:szCs w:val="10"/>
              </w:rPr>
            </w:pPr>
            <w:r w:rsidRPr="00AB6BD4">
              <w:rPr>
                <w:rFonts w:ascii="Calibri" w:hAnsi="Calibri"/>
                <w:sz w:val="10"/>
                <w:szCs w:val="10"/>
              </w:rPr>
              <w:t>1.63 (0.07 to 36.17)</w:t>
            </w:r>
          </w:p>
        </w:tc>
        <w:tc>
          <w:tcPr>
            <w:tcW w:w="993" w:type="dxa"/>
            <w:vAlign w:val="center"/>
          </w:tcPr>
          <w:p w14:paraId="21A6EC02" w14:textId="77777777" w:rsidR="004C5927" w:rsidRPr="00057292" w:rsidRDefault="004C5927" w:rsidP="004538AB">
            <w:pPr>
              <w:rPr>
                <w:rFonts w:cstheme="minorHAnsi"/>
                <w:sz w:val="10"/>
                <w:szCs w:val="10"/>
              </w:rPr>
            </w:pPr>
            <w:r w:rsidRPr="00AB6BD4">
              <w:rPr>
                <w:rFonts w:ascii="Calibri" w:hAnsi="Calibri"/>
                <w:sz w:val="10"/>
                <w:szCs w:val="10"/>
              </w:rPr>
              <w:t>2.77 (0.03 to 290.91)</w:t>
            </w:r>
          </w:p>
        </w:tc>
        <w:tc>
          <w:tcPr>
            <w:tcW w:w="992" w:type="dxa"/>
            <w:vAlign w:val="center"/>
          </w:tcPr>
          <w:p w14:paraId="1BB8C74B" w14:textId="77777777" w:rsidR="004C5927" w:rsidRPr="00057292" w:rsidRDefault="004C5927" w:rsidP="004538AB">
            <w:pPr>
              <w:rPr>
                <w:rFonts w:cstheme="minorHAnsi"/>
                <w:sz w:val="10"/>
                <w:szCs w:val="10"/>
              </w:rPr>
            </w:pPr>
            <w:r w:rsidRPr="00AB6BD4">
              <w:rPr>
                <w:rFonts w:ascii="Calibri" w:hAnsi="Calibri"/>
                <w:sz w:val="10"/>
                <w:szCs w:val="10"/>
              </w:rPr>
              <w:t>4.69 (0.04 to 527.87)</w:t>
            </w:r>
          </w:p>
        </w:tc>
        <w:tc>
          <w:tcPr>
            <w:tcW w:w="709" w:type="dxa"/>
            <w:vAlign w:val="center"/>
          </w:tcPr>
          <w:p w14:paraId="1AC2556D" w14:textId="77777777" w:rsidR="004C5927" w:rsidRPr="00057292" w:rsidRDefault="004C5927" w:rsidP="004538AB">
            <w:pPr>
              <w:rPr>
                <w:rFonts w:cstheme="minorHAnsi"/>
                <w:sz w:val="10"/>
                <w:szCs w:val="10"/>
              </w:rPr>
            </w:pPr>
            <w:r w:rsidRPr="00AB6BD4">
              <w:rPr>
                <w:rFonts w:ascii="Calibri" w:hAnsi="Calibri"/>
                <w:sz w:val="10"/>
                <w:szCs w:val="10"/>
              </w:rPr>
              <w:t>8.36 (0.28 to 251.46)</w:t>
            </w:r>
          </w:p>
        </w:tc>
        <w:tc>
          <w:tcPr>
            <w:tcW w:w="708" w:type="dxa"/>
            <w:vAlign w:val="center"/>
          </w:tcPr>
          <w:p w14:paraId="2C53ED86" w14:textId="77777777" w:rsidR="004C5927" w:rsidRPr="00057292" w:rsidRDefault="004C5927" w:rsidP="004538AB">
            <w:pPr>
              <w:rPr>
                <w:rFonts w:cstheme="minorHAnsi"/>
                <w:sz w:val="10"/>
                <w:szCs w:val="10"/>
              </w:rPr>
            </w:pPr>
            <w:r w:rsidRPr="00AB6BD4">
              <w:rPr>
                <w:rFonts w:ascii="Calibri" w:hAnsi="Calibri"/>
                <w:sz w:val="10"/>
                <w:szCs w:val="10"/>
              </w:rPr>
              <w:t>1.63 (0.01 to 305.79)</w:t>
            </w:r>
          </w:p>
        </w:tc>
        <w:tc>
          <w:tcPr>
            <w:tcW w:w="709" w:type="dxa"/>
            <w:vAlign w:val="center"/>
          </w:tcPr>
          <w:p w14:paraId="2ACBE6A0" w14:textId="77777777" w:rsidR="004C5927" w:rsidRPr="00057292" w:rsidRDefault="004C5927" w:rsidP="004538AB">
            <w:pPr>
              <w:rPr>
                <w:rFonts w:cstheme="minorHAnsi"/>
                <w:sz w:val="10"/>
                <w:szCs w:val="10"/>
              </w:rPr>
            </w:pPr>
            <w:r w:rsidRPr="00AB6BD4">
              <w:rPr>
                <w:rFonts w:ascii="Calibri" w:hAnsi="Calibri"/>
                <w:sz w:val="10"/>
                <w:szCs w:val="10"/>
              </w:rPr>
              <w:t>5.15 (0.05 to 584.49)</w:t>
            </w:r>
          </w:p>
        </w:tc>
        <w:tc>
          <w:tcPr>
            <w:tcW w:w="709" w:type="dxa"/>
            <w:vAlign w:val="center"/>
          </w:tcPr>
          <w:p w14:paraId="6B5B63C3" w14:textId="77777777" w:rsidR="004C5927" w:rsidRPr="00057292" w:rsidRDefault="004C5927" w:rsidP="004538AB">
            <w:pPr>
              <w:rPr>
                <w:rFonts w:cstheme="minorHAnsi"/>
                <w:sz w:val="10"/>
                <w:szCs w:val="10"/>
              </w:rPr>
            </w:pPr>
            <w:r w:rsidRPr="00AB6BD4">
              <w:rPr>
                <w:rFonts w:ascii="Calibri" w:hAnsi="Calibri"/>
                <w:sz w:val="10"/>
                <w:szCs w:val="10"/>
              </w:rPr>
              <w:t>4.69 (0.01 to 2623.05)</w:t>
            </w:r>
          </w:p>
        </w:tc>
        <w:tc>
          <w:tcPr>
            <w:tcW w:w="709" w:type="dxa"/>
            <w:vAlign w:val="center"/>
          </w:tcPr>
          <w:p w14:paraId="2C0F0F4D" w14:textId="77777777" w:rsidR="004C5927" w:rsidRPr="00057292" w:rsidRDefault="004C5927" w:rsidP="004538AB">
            <w:pPr>
              <w:rPr>
                <w:rFonts w:cstheme="minorHAnsi"/>
                <w:sz w:val="10"/>
                <w:szCs w:val="10"/>
              </w:rPr>
            </w:pPr>
            <w:r w:rsidRPr="00AB6BD4">
              <w:rPr>
                <w:rFonts w:ascii="Calibri" w:hAnsi="Calibri"/>
                <w:b/>
                <w:bCs/>
                <w:sz w:val="10"/>
                <w:szCs w:val="10"/>
              </w:rPr>
              <w:t>0.03 (0.00 to 0.86)</w:t>
            </w:r>
          </w:p>
        </w:tc>
        <w:tc>
          <w:tcPr>
            <w:tcW w:w="708" w:type="dxa"/>
            <w:vAlign w:val="center"/>
          </w:tcPr>
          <w:p w14:paraId="58CAC055" w14:textId="77777777" w:rsidR="004C5927" w:rsidRPr="00057292" w:rsidRDefault="004C5927" w:rsidP="004538AB">
            <w:pPr>
              <w:rPr>
                <w:rFonts w:cstheme="minorHAnsi"/>
                <w:sz w:val="10"/>
                <w:szCs w:val="10"/>
              </w:rPr>
            </w:pPr>
            <w:r w:rsidRPr="00AB6BD4">
              <w:rPr>
                <w:rFonts w:ascii="Calibri" w:hAnsi="Calibri"/>
                <w:b/>
                <w:bCs/>
                <w:sz w:val="10"/>
                <w:szCs w:val="10"/>
              </w:rPr>
              <w:t>Midazolam</w:t>
            </w:r>
          </w:p>
        </w:tc>
      </w:tr>
      <w:tr w:rsidR="004C5927" w:rsidRPr="00057292" w14:paraId="1CF1FA73" w14:textId="77777777" w:rsidTr="001559C5">
        <w:trPr>
          <w:gridAfter w:val="9"/>
          <w:wAfter w:w="6945" w:type="dxa"/>
          <w:trHeight w:val="366"/>
        </w:trPr>
        <w:tc>
          <w:tcPr>
            <w:tcW w:w="845" w:type="dxa"/>
            <w:vAlign w:val="center"/>
          </w:tcPr>
          <w:p w14:paraId="685AAEFC" w14:textId="77777777" w:rsidR="004C5927" w:rsidRPr="00057292" w:rsidRDefault="004C5927" w:rsidP="004538AB">
            <w:pPr>
              <w:rPr>
                <w:rFonts w:cstheme="minorHAnsi"/>
                <w:sz w:val="10"/>
                <w:szCs w:val="10"/>
              </w:rPr>
            </w:pPr>
            <w:r w:rsidRPr="00AB6BD4">
              <w:rPr>
                <w:rFonts w:ascii="Calibri" w:hAnsi="Calibri"/>
                <w:sz w:val="10"/>
                <w:szCs w:val="10"/>
              </w:rPr>
              <w:t>0.84 (0.00 to 175.61)</w:t>
            </w:r>
          </w:p>
        </w:tc>
        <w:tc>
          <w:tcPr>
            <w:tcW w:w="993" w:type="dxa"/>
            <w:vAlign w:val="center"/>
          </w:tcPr>
          <w:p w14:paraId="79F7F0E8" w14:textId="77777777" w:rsidR="004C5927" w:rsidRPr="00057292" w:rsidRDefault="004C5927" w:rsidP="004538AB">
            <w:pPr>
              <w:rPr>
                <w:rFonts w:cstheme="minorHAnsi"/>
                <w:sz w:val="10"/>
                <w:szCs w:val="10"/>
              </w:rPr>
            </w:pPr>
            <w:r w:rsidRPr="00AB6BD4">
              <w:rPr>
                <w:rFonts w:ascii="Calibri" w:hAnsi="Calibri"/>
                <w:sz w:val="10"/>
                <w:szCs w:val="10"/>
              </w:rPr>
              <w:t>0.84 (0.03 to 22.45)</w:t>
            </w:r>
          </w:p>
        </w:tc>
        <w:tc>
          <w:tcPr>
            <w:tcW w:w="993" w:type="dxa"/>
            <w:vAlign w:val="center"/>
          </w:tcPr>
          <w:p w14:paraId="37E1DBAF" w14:textId="77777777" w:rsidR="004C5927" w:rsidRPr="00057292" w:rsidRDefault="004C5927" w:rsidP="004538AB">
            <w:pPr>
              <w:rPr>
                <w:rFonts w:cstheme="minorHAnsi"/>
                <w:sz w:val="10"/>
                <w:szCs w:val="10"/>
              </w:rPr>
            </w:pPr>
            <w:r w:rsidRPr="00AB6BD4">
              <w:rPr>
                <w:rFonts w:ascii="Calibri" w:hAnsi="Calibri"/>
                <w:sz w:val="10"/>
                <w:szCs w:val="10"/>
              </w:rPr>
              <w:t>1.42 (0.01 to 169.27)</w:t>
            </w:r>
          </w:p>
        </w:tc>
        <w:tc>
          <w:tcPr>
            <w:tcW w:w="992" w:type="dxa"/>
            <w:vAlign w:val="center"/>
          </w:tcPr>
          <w:p w14:paraId="6EB59586" w14:textId="77777777" w:rsidR="004C5927" w:rsidRPr="00057292" w:rsidRDefault="004C5927" w:rsidP="004538AB">
            <w:pPr>
              <w:rPr>
                <w:rFonts w:cstheme="minorHAnsi"/>
                <w:sz w:val="10"/>
                <w:szCs w:val="10"/>
              </w:rPr>
            </w:pPr>
            <w:r w:rsidRPr="00AB6BD4">
              <w:rPr>
                <w:rFonts w:ascii="Calibri" w:hAnsi="Calibri"/>
                <w:sz w:val="10"/>
                <w:szCs w:val="10"/>
              </w:rPr>
              <w:t>2.41 (0.02 to 305.70)</w:t>
            </w:r>
          </w:p>
        </w:tc>
        <w:tc>
          <w:tcPr>
            <w:tcW w:w="709" w:type="dxa"/>
            <w:vAlign w:val="center"/>
          </w:tcPr>
          <w:p w14:paraId="4736246C" w14:textId="77777777" w:rsidR="004C5927" w:rsidRPr="00057292" w:rsidRDefault="004C5927" w:rsidP="004538AB">
            <w:pPr>
              <w:rPr>
                <w:rFonts w:cstheme="minorHAnsi"/>
                <w:sz w:val="10"/>
                <w:szCs w:val="10"/>
              </w:rPr>
            </w:pPr>
            <w:r w:rsidRPr="00AB6BD4">
              <w:rPr>
                <w:rFonts w:ascii="Calibri" w:hAnsi="Calibri"/>
                <w:sz w:val="10"/>
                <w:szCs w:val="10"/>
              </w:rPr>
              <w:t>4.29 (0.12 to 151.51)</w:t>
            </w:r>
          </w:p>
        </w:tc>
        <w:tc>
          <w:tcPr>
            <w:tcW w:w="708" w:type="dxa"/>
            <w:vAlign w:val="center"/>
          </w:tcPr>
          <w:p w14:paraId="03202F0F" w14:textId="77777777" w:rsidR="004C5927" w:rsidRPr="00057292" w:rsidRDefault="004C5927" w:rsidP="004538AB">
            <w:pPr>
              <w:rPr>
                <w:rFonts w:cstheme="minorHAnsi"/>
                <w:sz w:val="10"/>
                <w:szCs w:val="10"/>
              </w:rPr>
            </w:pPr>
            <w:r w:rsidRPr="00AB6BD4">
              <w:rPr>
                <w:rFonts w:ascii="Calibri" w:hAnsi="Calibri"/>
                <w:sz w:val="10"/>
                <w:szCs w:val="10"/>
              </w:rPr>
              <w:t>0.84 (0.00 to 176.00)</w:t>
            </w:r>
          </w:p>
        </w:tc>
        <w:tc>
          <w:tcPr>
            <w:tcW w:w="709" w:type="dxa"/>
            <w:vAlign w:val="center"/>
          </w:tcPr>
          <w:p w14:paraId="04BA148A" w14:textId="77777777" w:rsidR="004C5927" w:rsidRPr="00057292" w:rsidRDefault="004C5927" w:rsidP="004538AB">
            <w:pPr>
              <w:rPr>
                <w:rFonts w:cstheme="minorHAnsi"/>
                <w:sz w:val="10"/>
                <w:szCs w:val="10"/>
              </w:rPr>
            </w:pPr>
            <w:r w:rsidRPr="00AB6BD4">
              <w:rPr>
                <w:rFonts w:ascii="Calibri" w:hAnsi="Calibri"/>
                <w:sz w:val="10"/>
                <w:szCs w:val="10"/>
              </w:rPr>
              <w:t>2.64 (0.02 to 340.40)</w:t>
            </w:r>
          </w:p>
        </w:tc>
        <w:tc>
          <w:tcPr>
            <w:tcW w:w="709" w:type="dxa"/>
            <w:vAlign w:val="center"/>
          </w:tcPr>
          <w:p w14:paraId="71B2AD8D" w14:textId="77777777" w:rsidR="004C5927" w:rsidRPr="00057292" w:rsidRDefault="004C5927" w:rsidP="004538AB">
            <w:pPr>
              <w:rPr>
                <w:rFonts w:cstheme="minorHAnsi"/>
                <w:sz w:val="10"/>
                <w:szCs w:val="10"/>
              </w:rPr>
            </w:pPr>
            <w:r w:rsidRPr="00AB6BD4">
              <w:rPr>
                <w:rFonts w:ascii="Calibri" w:hAnsi="Calibri"/>
                <w:sz w:val="10"/>
                <w:szCs w:val="10"/>
              </w:rPr>
              <w:t>2.41 (0.00 to 1473.98)</w:t>
            </w:r>
          </w:p>
        </w:tc>
        <w:tc>
          <w:tcPr>
            <w:tcW w:w="709" w:type="dxa"/>
            <w:vAlign w:val="center"/>
          </w:tcPr>
          <w:p w14:paraId="6EB8ECA0" w14:textId="77777777" w:rsidR="004C5927" w:rsidRPr="00057292" w:rsidRDefault="004C5927" w:rsidP="004538AB">
            <w:pPr>
              <w:rPr>
                <w:rFonts w:cstheme="minorHAnsi"/>
                <w:sz w:val="10"/>
                <w:szCs w:val="10"/>
              </w:rPr>
            </w:pPr>
            <w:r w:rsidRPr="00AB6BD4">
              <w:rPr>
                <w:rFonts w:ascii="Calibri" w:hAnsi="Calibri"/>
                <w:sz w:val="10"/>
                <w:szCs w:val="10"/>
              </w:rPr>
              <w:t>0.02 (0.00 to 3.96)</w:t>
            </w:r>
          </w:p>
        </w:tc>
        <w:tc>
          <w:tcPr>
            <w:tcW w:w="708" w:type="dxa"/>
            <w:vAlign w:val="center"/>
          </w:tcPr>
          <w:p w14:paraId="475AB521" w14:textId="77777777" w:rsidR="004C5927" w:rsidRPr="00057292" w:rsidRDefault="004C5927" w:rsidP="004538AB">
            <w:pPr>
              <w:rPr>
                <w:rFonts w:cstheme="minorHAnsi"/>
                <w:sz w:val="10"/>
                <w:szCs w:val="10"/>
              </w:rPr>
            </w:pPr>
            <w:r w:rsidRPr="00AB6BD4">
              <w:rPr>
                <w:rFonts w:ascii="Calibri" w:hAnsi="Calibri"/>
                <w:sz w:val="10"/>
                <w:szCs w:val="10"/>
              </w:rPr>
              <w:t>0.51 (0.01 to 47.07)</w:t>
            </w:r>
          </w:p>
        </w:tc>
        <w:tc>
          <w:tcPr>
            <w:tcW w:w="993" w:type="dxa"/>
            <w:vAlign w:val="center"/>
          </w:tcPr>
          <w:p w14:paraId="7DE38854" w14:textId="77777777" w:rsidR="004C5927" w:rsidRPr="00057292" w:rsidRDefault="004C5927" w:rsidP="004538AB">
            <w:pPr>
              <w:rPr>
                <w:rFonts w:cstheme="minorHAnsi"/>
                <w:sz w:val="10"/>
                <w:szCs w:val="10"/>
              </w:rPr>
            </w:pPr>
            <w:r w:rsidRPr="00AB6BD4">
              <w:rPr>
                <w:rFonts w:ascii="Calibri" w:hAnsi="Calibri"/>
                <w:b/>
                <w:bCs/>
                <w:sz w:val="10"/>
                <w:szCs w:val="10"/>
              </w:rPr>
              <w:t>Midazolam + Dexmedetomidine</w:t>
            </w:r>
          </w:p>
        </w:tc>
      </w:tr>
      <w:tr w:rsidR="004C5927" w:rsidRPr="00057292" w14:paraId="2EBC2C7F" w14:textId="77777777" w:rsidTr="001559C5">
        <w:trPr>
          <w:gridAfter w:val="8"/>
          <w:wAfter w:w="6237" w:type="dxa"/>
          <w:trHeight w:val="366"/>
        </w:trPr>
        <w:tc>
          <w:tcPr>
            <w:tcW w:w="845" w:type="dxa"/>
            <w:vAlign w:val="center"/>
          </w:tcPr>
          <w:p w14:paraId="0A21D20A" w14:textId="77777777" w:rsidR="004C5927" w:rsidRPr="00057292" w:rsidRDefault="004C5927" w:rsidP="004538AB">
            <w:pPr>
              <w:rPr>
                <w:rFonts w:cstheme="minorHAnsi"/>
                <w:sz w:val="10"/>
                <w:szCs w:val="10"/>
              </w:rPr>
            </w:pPr>
            <w:r w:rsidRPr="00AB6BD4">
              <w:rPr>
                <w:rFonts w:ascii="Calibri" w:hAnsi="Calibri"/>
                <w:sz w:val="10"/>
                <w:szCs w:val="10"/>
              </w:rPr>
              <w:t>0.39 (0.00 to 34.35)</w:t>
            </w:r>
          </w:p>
        </w:tc>
        <w:tc>
          <w:tcPr>
            <w:tcW w:w="993" w:type="dxa"/>
            <w:vAlign w:val="center"/>
          </w:tcPr>
          <w:p w14:paraId="4E838F51" w14:textId="77777777" w:rsidR="004C5927" w:rsidRPr="00057292" w:rsidRDefault="004C5927" w:rsidP="004538AB">
            <w:pPr>
              <w:rPr>
                <w:rFonts w:cstheme="minorHAnsi"/>
                <w:sz w:val="10"/>
                <w:szCs w:val="10"/>
              </w:rPr>
            </w:pPr>
            <w:r w:rsidRPr="00AB6BD4">
              <w:rPr>
                <w:rFonts w:ascii="Calibri" w:hAnsi="Calibri"/>
                <w:sz w:val="10"/>
                <w:szCs w:val="10"/>
              </w:rPr>
              <w:t>0.39 (0.09 to 1.78)</w:t>
            </w:r>
          </w:p>
        </w:tc>
        <w:tc>
          <w:tcPr>
            <w:tcW w:w="993" w:type="dxa"/>
            <w:vAlign w:val="center"/>
          </w:tcPr>
          <w:p w14:paraId="281DED6B" w14:textId="77777777" w:rsidR="004C5927" w:rsidRPr="00057292" w:rsidRDefault="004C5927" w:rsidP="004538AB">
            <w:pPr>
              <w:rPr>
                <w:rFonts w:cstheme="minorHAnsi"/>
                <w:sz w:val="10"/>
                <w:szCs w:val="10"/>
              </w:rPr>
            </w:pPr>
            <w:r w:rsidRPr="00AB6BD4">
              <w:rPr>
                <w:rFonts w:ascii="Calibri" w:hAnsi="Calibri"/>
                <w:sz w:val="10"/>
                <w:szCs w:val="10"/>
              </w:rPr>
              <w:t>0.66 (0.01 to 29.16)</w:t>
            </w:r>
          </w:p>
        </w:tc>
        <w:tc>
          <w:tcPr>
            <w:tcW w:w="992" w:type="dxa"/>
            <w:vAlign w:val="center"/>
          </w:tcPr>
          <w:p w14:paraId="1F29F74B" w14:textId="77777777" w:rsidR="004C5927" w:rsidRPr="00057292" w:rsidRDefault="004C5927" w:rsidP="004538AB">
            <w:pPr>
              <w:rPr>
                <w:rFonts w:cstheme="minorHAnsi"/>
                <w:sz w:val="10"/>
                <w:szCs w:val="10"/>
              </w:rPr>
            </w:pPr>
            <w:r w:rsidRPr="00AB6BD4">
              <w:rPr>
                <w:rFonts w:ascii="Calibri" w:hAnsi="Calibri"/>
                <w:sz w:val="10"/>
                <w:szCs w:val="10"/>
              </w:rPr>
              <w:t>1.12 (0.02 to 53.56)</w:t>
            </w:r>
          </w:p>
        </w:tc>
        <w:tc>
          <w:tcPr>
            <w:tcW w:w="709" w:type="dxa"/>
            <w:vAlign w:val="center"/>
          </w:tcPr>
          <w:p w14:paraId="2800AE6C" w14:textId="77777777" w:rsidR="004C5927" w:rsidRPr="00057292" w:rsidRDefault="004C5927" w:rsidP="004538AB">
            <w:pPr>
              <w:rPr>
                <w:rFonts w:cstheme="minorHAnsi"/>
                <w:sz w:val="10"/>
                <w:szCs w:val="10"/>
              </w:rPr>
            </w:pPr>
            <w:r w:rsidRPr="00AB6BD4">
              <w:rPr>
                <w:rFonts w:ascii="Calibri" w:hAnsi="Calibri"/>
                <w:sz w:val="10"/>
                <w:szCs w:val="10"/>
              </w:rPr>
              <w:t>1.99 (0.26 to 15.51)</w:t>
            </w:r>
          </w:p>
        </w:tc>
        <w:tc>
          <w:tcPr>
            <w:tcW w:w="708" w:type="dxa"/>
            <w:vAlign w:val="center"/>
          </w:tcPr>
          <w:p w14:paraId="3D302539" w14:textId="77777777" w:rsidR="004C5927" w:rsidRPr="00057292" w:rsidRDefault="004C5927" w:rsidP="004538AB">
            <w:pPr>
              <w:rPr>
                <w:rFonts w:cstheme="minorHAnsi"/>
                <w:sz w:val="10"/>
                <w:szCs w:val="10"/>
              </w:rPr>
            </w:pPr>
            <w:r w:rsidRPr="00AB6BD4">
              <w:rPr>
                <w:rFonts w:ascii="Calibri" w:hAnsi="Calibri"/>
                <w:sz w:val="10"/>
                <w:szCs w:val="10"/>
              </w:rPr>
              <w:t>0.39 (0.00 to 34.44)</w:t>
            </w:r>
          </w:p>
        </w:tc>
        <w:tc>
          <w:tcPr>
            <w:tcW w:w="709" w:type="dxa"/>
            <w:vAlign w:val="center"/>
          </w:tcPr>
          <w:p w14:paraId="7B10DA30" w14:textId="77777777" w:rsidR="004C5927" w:rsidRPr="00057292" w:rsidRDefault="004C5927" w:rsidP="004538AB">
            <w:pPr>
              <w:rPr>
                <w:rFonts w:cstheme="minorHAnsi"/>
                <w:sz w:val="10"/>
                <w:szCs w:val="10"/>
              </w:rPr>
            </w:pPr>
            <w:r w:rsidRPr="00AB6BD4">
              <w:rPr>
                <w:rFonts w:ascii="Calibri" w:hAnsi="Calibri"/>
                <w:sz w:val="10"/>
                <w:szCs w:val="10"/>
              </w:rPr>
              <w:t>1.23 (0.03 to 59.83)</w:t>
            </w:r>
          </w:p>
        </w:tc>
        <w:tc>
          <w:tcPr>
            <w:tcW w:w="709" w:type="dxa"/>
            <w:vAlign w:val="center"/>
          </w:tcPr>
          <w:p w14:paraId="508F6583" w14:textId="77777777" w:rsidR="004C5927" w:rsidRPr="00057292" w:rsidRDefault="004C5927" w:rsidP="004538AB">
            <w:pPr>
              <w:rPr>
                <w:rFonts w:cstheme="minorHAnsi"/>
                <w:sz w:val="10"/>
                <w:szCs w:val="10"/>
              </w:rPr>
            </w:pPr>
            <w:r w:rsidRPr="00AB6BD4">
              <w:rPr>
                <w:rFonts w:ascii="Calibri" w:hAnsi="Calibri"/>
                <w:sz w:val="10"/>
                <w:szCs w:val="10"/>
              </w:rPr>
              <w:t>1.12 (0.00 to 339.88)</w:t>
            </w:r>
          </w:p>
        </w:tc>
        <w:tc>
          <w:tcPr>
            <w:tcW w:w="709" w:type="dxa"/>
            <w:vAlign w:val="center"/>
          </w:tcPr>
          <w:p w14:paraId="28363905" w14:textId="77777777" w:rsidR="004C5927" w:rsidRPr="00057292" w:rsidRDefault="004C5927" w:rsidP="004538AB">
            <w:pPr>
              <w:rPr>
                <w:rFonts w:cstheme="minorHAnsi"/>
                <w:sz w:val="10"/>
                <w:szCs w:val="10"/>
              </w:rPr>
            </w:pPr>
            <w:r w:rsidRPr="00AB6BD4">
              <w:rPr>
                <w:rFonts w:ascii="Calibri" w:hAnsi="Calibri"/>
                <w:b/>
                <w:bCs/>
                <w:sz w:val="10"/>
                <w:szCs w:val="10"/>
              </w:rPr>
              <w:t>0.01 (0.00 to 0.78)</w:t>
            </w:r>
          </w:p>
        </w:tc>
        <w:tc>
          <w:tcPr>
            <w:tcW w:w="708" w:type="dxa"/>
            <w:vAlign w:val="center"/>
          </w:tcPr>
          <w:p w14:paraId="433633E8" w14:textId="77777777" w:rsidR="004C5927" w:rsidRPr="00057292" w:rsidRDefault="004C5927" w:rsidP="004538AB">
            <w:pPr>
              <w:rPr>
                <w:rFonts w:cstheme="minorHAnsi"/>
                <w:sz w:val="10"/>
                <w:szCs w:val="10"/>
              </w:rPr>
            </w:pPr>
            <w:r w:rsidRPr="00AB6BD4">
              <w:rPr>
                <w:rFonts w:ascii="Calibri" w:hAnsi="Calibri"/>
                <w:sz w:val="10"/>
                <w:szCs w:val="10"/>
              </w:rPr>
              <w:t>0.24 (0.01 to 7.53)</w:t>
            </w:r>
          </w:p>
        </w:tc>
        <w:tc>
          <w:tcPr>
            <w:tcW w:w="993" w:type="dxa"/>
            <w:vAlign w:val="center"/>
          </w:tcPr>
          <w:p w14:paraId="117222E0" w14:textId="77777777" w:rsidR="004C5927" w:rsidRPr="00057292" w:rsidRDefault="004C5927" w:rsidP="004538AB">
            <w:pPr>
              <w:rPr>
                <w:rFonts w:cstheme="minorHAnsi"/>
                <w:sz w:val="10"/>
                <w:szCs w:val="10"/>
              </w:rPr>
            </w:pPr>
            <w:r w:rsidRPr="00AB6BD4">
              <w:rPr>
                <w:rFonts w:ascii="Calibri" w:hAnsi="Calibri"/>
                <w:sz w:val="10"/>
                <w:szCs w:val="10"/>
              </w:rPr>
              <w:t>0.46 (0.03 to 8.56)</w:t>
            </w:r>
          </w:p>
        </w:tc>
        <w:tc>
          <w:tcPr>
            <w:tcW w:w="708" w:type="dxa"/>
            <w:vAlign w:val="center"/>
          </w:tcPr>
          <w:p w14:paraId="62B0ABD0" w14:textId="77777777" w:rsidR="004C5927" w:rsidRPr="00057292" w:rsidRDefault="004C5927" w:rsidP="004538AB">
            <w:pPr>
              <w:rPr>
                <w:rFonts w:cstheme="minorHAnsi"/>
                <w:sz w:val="10"/>
                <w:szCs w:val="10"/>
              </w:rPr>
            </w:pPr>
            <w:r w:rsidRPr="00AB6BD4">
              <w:rPr>
                <w:rFonts w:ascii="Calibri" w:hAnsi="Calibri"/>
                <w:b/>
                <w:bCs/>
                <w:sz w:val="10"/>
                <w:szCs w:val="10"/>
              </w:rPr>
              <w:t>Midazolam + Fentanyl</w:t>
            </w:r>
          </w:p>
        </w:tc>
      </w:tr>
      <w:tr w:rsidR="004C5927" w:rsidRPr="00057292" w14:paraId="43D7E2C9" w14:textId="77777777" w:rsidTr="001559C5">
        <w:trPr>
          <w:gridAfter w:val="7"/>
          <w:wAfter w:w="5528" w:type="dxa"/>
          <w:trHeight w:val="350"/>
        </w:trPr>
        <w:tc>
          <w:tcPr>
            <w:tcW w:w="845" w:type="dxa"/>
            <w:vAlign w:val="center"/>
          </w:tcPr>
          <w:p w14:paraId="0403C720" w14:textId="77777777" w:rsidR="004C5927" w:rsidRPr="00057292" w:rsidRDefault="004C5927" w:rsidP="004538AB">
            <w:pPr>
              <w:rPr>
                <w:rFonts w:cstheme="minorHAnsi"/>
                <w:sz w:val="10"/>
                <w:szCs w:val="10"/>
              </w:rPr>
            </w:pPr>
            <w:r w:rsidRPr="00AB6BD4">
              <w:rPr>
                <w:rFonts w:ascii="Calibri" w:hAnsi="Calibri"/>
                <w:sz w:val="10"/>
                <w:szCs w:val="10"/>
              </w:rPr>
              <w:lastRenderedPageBreak/>
              <w:t>0.20 (0.00 to 34.69)</w:t>
            </w:r>
          </w:p>
        </w:tc>
        <w:tc>
          <w:tcPr>
            <w:tcW w:w="993" w:type="dxa"/>
            <w:vAlign w:val="center"/>
          </w:tcPr>
          <w:p w14:paraId="1FFAD8F0" w14:textId="77777777" w:rsidR="004C5927" w:rsidRPr="00057292" w:rsidRDefault="004C5927" w:rsidP="004538AB">
            <w:pPr>
              <w:rPr>
                <w:rFonts w:cstheme="minorHAnsi"/>
                <w:sz w:val="10"/>
                <w:szCs w:val="10"/>
              </w:rPr>
            </w:pPr>
            <w:r w:rsidRPr="00AB6BD4">
              <w:rPr>
                <w:rFonts w:ascii="Calibri" w:hAnsi="Calibri"/>
                <w:sz w:val="10"/>
                <w:szCs w:val="10"/>
              </w:rPr>
              <w:t>0.20 (0.01 to 3.90)</w:t>
            </w:r>
          </w:p>
        </w:tc>
        <w:tc>
          <w:tcPr>
            <w:tcW w:w="993" w:type="dxa"/>
            <w:vAlign w:val="center"/>
          </w:tcPr>
          <w:p w14:paraId="75613F82" w14:textId="77777777" w:rsidR="004C5927" w:rsidRPr="00057292" w:rsidRDefault="004C5927" w:rsidP="004538AB">
            <w:pPr>
              <w:rPr>
                <w:rFonts w:cstheme="minorHAnsi"/>
                <w:sz w:val="10"/>
                <w:szCs w:val="10"/>
              </w:rPr>
            </w:pPr>
            <w:r w:rsidRPr="00AB6BD4">
              <w:rPr>
                <w:rFonts w:ascii="Calibri" w:hAnsi="Calibri"/>
                <w:sz w:val="10"/>
                <w:szCs w:val="10"/>
              </w:rPr>
              <w:t>0.34 (0.00 to 32.72)</w:t>
            </w:r>
          </w:p>
        </w:tc>
        <w:tc>
          <w:tcPr>
            <w:tcW w:w="992" w:type="dxa"/>
            <w:vAlign w:val="center"/>
          </w:tcPr>
          <w:p w14:paraId="2ECE53A4" w14:textId="77777777" w:rsidR="004C5927" w:rsidRPr="00057292" w:rsidRDefault="004C5927" w:rsidP="004538AB">
            <w:pPr>
              <w:rPr>
                <w:rFonts w:cstheme="minorHAnsi"/>
                <w:sz w:val="10"/>
                <w:szCs w:val="10"/>
              </w:rPr>
            </w:pPr>
            <w:r w:rsidRPr="00AB6BD4">
              <w:rPr>
                <w:rFonts w:ascii="Calibri" w:hAnsi="Calibri"/>
                <w:sz w:val="10"/>
                <w:szCs w:val="10"/>
              </w:rPr>
              <w:t>0.57 (0.01 to 59.36)</w:t>
            </w:r>
          </w:p>
        </w:tc>
        <w:tc>
          <w:tcPr>
            <w:tcW w:w="709" w:type="dxa"/>
            <w:vAlign w:val="center"/>
          </w:tcPr>
          <w:p w14:paraId="3C6B8655" w14:textId="77777777" w:rsidR="004C5927" w:rsidRPr="00057292" w:rsidRDefault="004C5927" w:rsidP="004538AB">
            <w:pPr>
              <w:rPr>
                <w:rFonts w:cstheme="minorHAnsi"/>
                <w:sz w:val="10"/>
                <w:szCs w:val="10"/>
              </w:rPr>
            </w:pPr>
            <w:r w:rsidRPr="00AB6BD4">
              <w:rPr>
                <w:rFonts w:ascii="Calibri" w:hAnsi="Calibri"/>
                <w:sz w:val="10"/>
                <w:szCs w:val="10"/>
              </w:rPr>
              <w:t>1.02 (0.04 to 27.23)</w:t>
            </w:r>
          </w:p>
        </w:tc>
        <w:tc>
          <w:tcPr>
            <w:tcW w:w="708" w:type="dxa"/>
            <w:vAlign w:val="center"/>
          </w:tcPr>
          <w:p w14:paraId="040D36DC" w14:textId="77777777" w:rsidR="004C5927" w:rsidRPr="00057292" w:rsidRDefault="004C5927" w:rsidP="004538AB">
            <w:pPr>
              <w:rPr>
                <w:rFonts w:cstheme="minorHAnsi"/>
                <w:sz w:val="10"/>
                <w:szCs w:val="10"/>
              </w:rPr>
            </w:pPr>
            <w:r w:rsidRPr="00AB6BD4">
              <w:rPr>
                <w:rFonts w:ascii="Calibri" w:hAnsi="Calibri"/>
                <w:sz w:val="10"/>
                <w:szCs w:val="10"/>
              </w:rPr>
              <w:t>0.20 (0.00 to 34.76)</w:t>
            </w:r>
          </w:p>
        </w:tc>
        <w:tc>
          <w:tcPr>
            <w:tcW w:w="709" w:type="dxa"/>
            <w:vAlign w:val="center"/>
          </w:tcPr>
          <w:p w14:paraId="09FE5072" w14:textId="77777777" w:rsidR="004C5927" w:rsidRPr="00057292" w:rsidRDefault="004C5927" w:rsidP="004538AB">
            <w:pPr>
              <w:rPr>
                <w:rFonts w:cstheme="minorHAnsi"/>
                <w:sz w:val="10"/>
                <w:szCs w:val="10"/>
              </w:rPr>
            </w:pPr>
            <w:r w:rsidRPr="00AB6BD4">
              <w:rPr>
                <w:rFonts w:ascii="Calibri" w:hAnsi="Calibri"/>
                <w:sz w:val="10"/>
                <w:szCs w:val="10"/>
              </w:rPr>
              <w:t>0.63 (0.01 to 65.93)</w:t>
            </w:r>
          </w:p>
        </w:tc>
        <w:tc>
          <w:tcPr>
            <w:tcW w:w="709" w:type="dxa"/>
            <w:vAlign w:val="center"/>
          </w:tcPr>
          <w:p w14:paraId="7C60D391" w14:textId="77777777" w:rsidR="004C5927" w:rsidRPr="00057292" w:rsidRDefault="004C5927" w:rsidP="004538AB">
            <w:pPr>
              <w:rPr>
                <w:rFonts w:cstheme="minorHAnsi"/>
                <w:sz w:val="10"/>
                <w:szCs w:val="10"/>
              </w:rPr>
            </w:pPr>
            <w:r w:rsidRPr="00AB6BD4">
              <w:rPr>
                <w:rFonts w:ascii="Calibri" w:hAnsi="Calibri"/>
                <w:sz w:val="10"/>
                <w:szCs w:val="10"/>
              </w:rPr>
              <w:t>0.57 (0.00 to 301.38)</w:t>
            </w:r>
          </w:p>
        </w:tc>
        <w:tc>
          <w:tcPr>
            <w:tcW w:w="709" w:type="dxa"/>
            <w:vAlign w:val="center"/>
          </w:tcPr>
          <w:p w14:paraId="29A15DAF" w14:textId="77777777" w:rsidR="004C5927" w:rsidRPr="00057292" w:rsidRDefault="004C5927" w:rsidP="004538AB">
            <w:pPr>
              <w:rPr>
                <w:rFonts w:cstheme="minorHAnsi"/>
                <w:sz w:val="10"/>
                <w:szCs w:val="10"/>
              </w:rPr>
            </w:pPr>
            <w:r w:rsidRPr="00AB6BD4">
              <w:rPr>
                <w:rFonts w:ascii="Calibri" w:hAnsi="Calibri"/>
                <w:b/>
                <w:bCs/>
                <w:sz w:val="10"/>
                <w:szCs w:val="10"/>
              </w:rPr>
              <w:t>0.00 (0.00 to 0.78)</w:t>
            </w:r>
          </w:p>
        </w:tc>
        <w:tc>
          <w:tcPr>
            <w:tcW w:w="708" w:type="dxa"/>
            <w:vAlign w:val="center"/>
          </w:tcPr>
          <w:p w14:paraId="2E93CDBB" w14:textId="77777777" w:rsidR="004C5927" w:rsidRPr="00057292" w:rsidRDefault="004C5927" w:rsidP="004538AB">
            <w:pPr>
              <w:rPr>
                <w:rFonts w:cstheme="minorHAnsi"/>
                <w:sz w:val="10"/>
                <w:szCs w:val="10"/>
              </w:rPr>
            </w:pPr>
            <w:r w:rsidRPr="00AB6BD4">
              <w:rPr>
                <w:rFonts w:ascii="Calibri" w:hAnsi="Calibri"/>
                <w:sz w:val="10"/>
                <w:szCs w:val="10"/>
              </w:rPr>
              <w:t>0.12 (0.00 to 8.96)</w:t>
            </w:r>
          </w:p>
        </w:tc>
        <w:tc>
          <w:tcPr>
            <w:tcW w:w="993" w:type="dxa"/>
            <w:vAlign w:val="center"/>
          </w:tcPr>
          <w:p w14:paraId="77483986" w14:textId="77777777" w:rsidR="004C5927" w:rsidRPr="00057292" w:rsidRDefault="004C5927" w:rsidP="004538AB">
            <w:pPr>
              <w:rPr>
                <w:rFonts w:cstheme="minorHAnsi"/>
                <w:sz w:val="10"/>
                <w:szCs w:val="10"/>
              </w:rPr>
            </w:pPr>
            <w:r w:rsidRPr="00AB6BD4">
              <w:rPr>
                <w:rFonts w:ascii="Calibri" w:hAnsi="Calibri"/>
                <w:sz w:val="10"/>
                <w:szCs w:val="10"/>
              </w:rPr>
              <w:t>0.24 (0.00 to 15.31)</w:t>
            </w:r>
          </w:p>
        </w:tc>
        <w:tc>
          <w:tcPr>
            <w:tcW w:w="708" w:type="dxa"/>
            <w:vAlign w:val="center"/>
          </w:tcPr>
          <w:p w14:paraId="28D3CB88" w14:textId="77777777" w:rsidR="004C5927" w:rsidRPr="00057292" w:rsidRDefault="004C5927" w:rsidP="004538AB">
            <w:pPr>
              <w:rPr>
                <w:rFonts w:cstheme="minorHAnsi"/>
                <w:sz w:val="10"/>
                <w:szCs w:val="10"/>
              </w:rPr>
            </w:pPr>
            <w:r w:rsidRPr="00AB6BD4">
              <w:rPr>
                <w:rFonts w:ascii="Calibri" w:hAnsi="Calibri"/>
                <w:sz w:val="10"/>
                <w:szCs w:val="10"/>
              </w:rPr>
              <w:t>0.51 (0.03 to 10.03)</w:t>
            </w:r>
          </w:p>
        </w:tc>
        <w:tc>
          <w:tcPr>
            <w:tcW w:w="709" w:type="dxa"/>
            <w:vAlign w:val="center"/>
          </w:tcPr>
          <w:p w14:paraId="6033F200" w14:textId="77777777" w:rsidR="004C5927" w:rsidRPr="00057292" w:rsidRDefault="004C5927" w:rsidP="004538AB">
            <w:pPr>
              <w:rPr>
                <w:rFonts w:cstheme="minorHAnsi"/>
                <w:sz w:val="10"/>
                <w:szCs w:val="10"/>
              </w:rPr>
            </w:pPr>
            <w:r w:rsidRPr="00AB6BD4">
              <w:rPr>
                <w:rFonts w:ascii="Calibri" w:hAnsi="Calibri"/>
                <w:b/>
                <w:bCs/>
                <w:sz w:val="10"/>
                <w:szCs w:val="10"/>
              </w:rPr>
              <w:t>Midazolam + Propofol</w:t>
            </w:r>
          </w:p>
        </w:tc>
      </w:tr>
      <w:tr w:rsidR="004C5927" w:rsidRPr="00057292" w14:paraId="13D607CE" w14:textId="77777777" w:rsidTr="001559C5">
        <w:trPr>
          <w:gridAfter w:val="6"/>
          <w:wAfter w:w="4677" w:type="dxa"/>
          <w:trHeight w:val="366"/>
        </w:trPr>
        <w:tc>
          <w:tcPr>
            <w:tcW w:w="845" w:type="dxa"/>
            <w:vAlign w:val="center"/>
          </w:tcPr>
          <w:p w14:paraId="4C240B5E" w14:textId="77777777" w:rsidR="004C5927" w:rsidRPr="00057292" w:rsidRDefault="004C5927" w:rsidP="004538AB">
            <w:pPr>
              <w:rPr>
                <w:rFonts w:cstheme="minorHAnsi"/>
                <w:sz w:val="10"/>
                <w:szCs w:val="10"/>
              </w:rPr>
            </w:pPr>
            <w:r w:rsidRPr="00AB6BD4">
              <w:rPr>
                <w:rFonts w:ascii="Calibri" w:hAnsi="Calibri"/>
                <w:sz w:val="10"/>
                <w:szCs w:val="10"/>
              </w:rPr>
              <w:t>0.28 (0.00 to 221.87)</w:t>
            </w:r>
          </w:p>
        </w:tc>
        <w:tc>
          <w:tcPr>
            <w:tcW w:w="993" w:type="dxa"/>
            <w:vAlign w:val="center"/>
          </w:tcPr>
          <w:p w14:paraId="1DD4E087" w14:textId="77777777" w:rsidR="004C5927" w:rsidRPr="00057292" w:rsidRDefault="004C5927" w:rsidP="004538AB">
            <w:pPr>
              <w:rPr>
                <w:rFonts w:cstheme="minorHAnsi"/>
                <w:sz w:val="10"/>
                <w:szCs w:val="10"/>
              </w:rPr>
            </w:pPr>
            <w:r w:rsidRPr="00AB6BD4">
              <w:rPr>
                <w:rFonts w:ascii="Calibri" w:hAnsi="Calibri"/>
                <w:sz w:val="10"/>
                <w:szCs w:val="10"/>
              </w:rPr>
              <w:t>0.28 (0.00 to 49.80)</w:t>
            </w:r>
          </w:p>
        </w:tc>
        <w:tc>
          <w:tcPr>
            <w:tcW w:w="993" w:type="dxa"/>
            <w:vAlign w:val="center"/>
          </w:tcPr>
          <w:p w14:paraId="0AB66A8C" w14:textId="77777777" w:rsidR="004C5927" w:rsidRPr="00057292" w:rsidRDefault="004C5927" w:rsidP="004538AB">
            <w:pPr>
              <w:rPr>
                <w:rFonts w:cstheme="minorHAnsi"/>
                <w:sz w:val="10"/>
                <w:szCs w:val="10"/>
              </w:rPr>
            </w:pPr>
            <w:r w:rsidRPr="00AB6BD4">
              <w:rPr>
                <w:rFonts w:ascii="Calibri" w:hAnsi="Calibri"/>
                <w:sz w:val="10"/>
                <w:szCs w:val="10"/>
              </w:rPr>
              <w:t>0.47 (0.00 to 242.07)</w:t>
            </w:r>
          </w:p>
        </w:tc>
        <w:tc>
          <w:tcPr>
            <w:tcW w:w="992" w:type="dxa"/>
            <w:vAlign w:val="center"/>
          </w:tcPr>
          <w:p w14:paraId="132225A0" w14:textId="77777777" w:rsidR="004C5927" w:rsidRPr="00057292" w:rsidRDefault="004C5927" w:rsidP="004538AB">
            <w:pPr>
              <w:rPr>
                <w:rFonts w:cstheme="minorHAnsi"/>
                <w:sz w:val="10"/>
                <w:szCs w:val="10"/>
              </w:rPr>
            </w:pPr>
            <w:r w:rsidRPr="00AB6BD4">
              <w:rPr>
                <w:rFonts w:ascii="Calibri" w:hAnsi="Calibri"/>
                <w:sz w:val="10"/>
                <w:szCs w:val="10"/>
              </w:rPr>
              <w:t>0.79 (0.00 to 431.06)</w:t>
            </w:r>
          </w:p>
        </w:tc>
        <w:tc>
          <w:tcPr>
            <w:tcW w:w="709" w:type="dxa"/>
            <w:vAlign w:val="center"/>
          </w:tcPr>
          <w:p w14:paraId="200A1769" w14:textId="77777777" w:rsidR="004C5927" w:rsidRPr="00057292" w:rsidRDefault="004C5927" w:rsidP="004538AB">
            <w:pPr>
              <w:rPr>
                <w:rFonts w:cstheme="minorHAnsi"/>
                <w:sz w:val="10"/>
                <w:szCs w:val="10"/>
              </w:rPr>
            </w:pPr>
            <w:r w:rsidRPr="00AB6BD4">
              <w:rPr>
                <w:rFonts w:ascii="Calibri" w:hAnsi="Calibri"/>
                <w:sz w:val="10"/>
                <w:szCs w:val="10"/>
              </w:rPr>
              <w:t>1.41 (0.01 to 305.99)</w:t>
            </w:r>
          </w:p>
        </w:tc>
        <w:tc>
          <w:tcPr>
            <w:tcW w:w="708" w:type="dxa"/>
            <w:vAlign w:val="center"/>
          </w:tcPr>
          <w:p w14:paraId="3E30D808" w14:textId="77777777" w:rsidR="004C5927" w:rsidRPr="00057292" w:rsidRDefault="004C5927" w:rsidP="004538AB">
            <w:pPr>
              <w:rPr>
                <w:rFonts w:cstheme="minorHAnsi"/>
                <w:sz w:val="10"/>
                <w:szCs w:val="10"/>
              </w:rPr>
            </w:pPr>
            <w:r w:rsidRPr="00AB6BD4">
              <w:rPr>
                <w:rFonts w:ascii="Calibri" w:hAnsi="Calibri"/>
                <w:sz w:val="10"/>
                <w:szCs w:val="10"/>
              </w:rPr>
              <w:t>0.28 (0.00 to 222.23)</w:t>
            </w:r>
          </w:p>
        </w:tc>
        <w:tc>
          <w:tcPr>
            <w:tcW w:w="709" w:type="dxa"/>
            <w:vAlign w:val="center"/>
          </w:tcPr>
          <w:p w14:paraId="72DC9048" w14:textId="77777777" w:rsidR="004C5927" w:rsidRPr="00057292" w:rsidRDefault="004C5927" w:rsidP="004538AB">
            <w:pPr>
              <w:rPr>
                <w:rFonts w:cstheme="minorHAnsi"/>
                <w:sz w:val="10"/>
                <w:szCs w:val="10"/>
              </w:rPr>
            </w:pPr>
            <w:r w:rsidRPr="00AB6BD4">
              <w:rPr>
                <w:rFonts w:ascii="Calibri" w:hAnsi="Calibri"/>
                <w:sz w:val="10"/>
                <w:szCs w:val="10"/>
              </w:rPr>
              <w:t>0.87 (0.00 to 477.46)</w:t>
            </w:r>
          </w:p>
        </w:tc>
        <w:tc>
          <w:tcPr>
            <w:tcW w:w="709" w:type="dxa"/>
            <w:vAlign w:val="center"/>
          </w:tcPr>
          <w:p w14:paraId="12981125" w14:textId="77777777" w:rsidR="004C5927" w:rsidRPr="00057292" w:rsidRDefault="004C5927" w:rsidP="004538AB">
            <w:pPr>
              <w:rPr>
                <w:rFonts w:cstheme="minorHAnsi"/>
                <w:sz w:val="10"/>
                <w:szCs w:val="10"/>
              </w:rPr>
            </w:pPr>
            <w:r w:rsidRPr="00AB6BD4">
              <w:rPr>
                <w:rFonts w:ascii="Calibri" w:hAnsi="Calibri"/>
                <w:sz w:val="10"/>
                <w:szCs w:val="10"/>
              </w:rPr>
              <w:t>0.79 (0.00 to 1545.41)</w:t>
            </w:r>
          </w:p>
        </w:tc>
        <w:tc>
          <w:tcPr>
            <w:tcW w:w="709" w:type="dxa"/>
            <w:vAlign w:val="center"/>
          </w:tcPr>
          <w:p w14:paraId="6ED67D00" w14:textId="77777777" w:rsidR="004C5927" w:rsidRPr="00057292" w:rsidRDefault="004C5927" w:rsidP="004538AB">
            <w:pPr>
              <w:rPr>
                <w:rFonts w:cstheme="minorHAnsi"/>
                <w:sz w:val="10"/>
                <w:szCs w:val="10"/>
              </w:rPr>
            </w:pPr>
            <w:r w:rsidRPr="00AB6BD4">
              <w:rPr>
                <w:rFonts w:ascii="Calibri" w:hAnsi="Calibri"/>
                <w:sz w:val="10"/>
                <w:szCs w:val="10"/>
              </w:rPr>
              <w:t>0.01 (0.00 to 4.93)</w:t>
            </w:r>
          </w:p>
        </w:tc>
        <w:tc>
          <w:tcPr>
            <w:tcW w:w="708" w:type="dxa"/>
            <w:vAlign w:val="center"/>
          </w:tcPr>
          <w:p w14:paraId="35864A8F" w14:textId="77777777" w:rsidR="004C5927" w:rsidRPr="00057292" w:rsidRDefault="004C5927" w:rsidP="004538AB">
            <w:pPr>
              <w:rPr>
                <w:rFonts w:cstheme="minorHAnsi"/>
                <w:sz w:val="10"/>
                <w:szCs w:val="10"/>
              </w:rPr>
            </w:pPr>
            <w:r w:rsidRPr="00AB6BD4">
              <w:rPr>
                <w:rFonts w:ascii="Calibri" w:hAnsi="Calibri"/>
                <w:sz w:val="10"/>
                <w:szCs w:val="10"/>
              </w:rPr>
              <w:t>0.17 (0.00 to 71.59)</w:t>
            </w:r>
          </w:p>
        </w:tc>
        <w:tc>
          <w:tcPr>
            <w:tcW w:w="993" w:type="dxa"/>
            <w:vAlign w:val="center"/>
          </w:tcPr>
          <w:p w14:paraId="7BE7169A" w14:textId="77777777" w:rsidR="004C5927" w:rsidRPr="00057292" w:rsidRDefault="004C5927" w:rsidP="004538AB">
            <w:pPr>
              <w:rPr>
                <w:rFonts w:cstheme="minorHAnsi"/>
                <w:sz w:val="10"/>
                <w:szCs w:val="10"/>
              </w:rPr>
            </w:pPr>
            <w:r w:rsidRPr="00AB6BD4">
              <w:rPr>
                <w:rFonts w:ascii="Calibri" w:hAnsi="Calibri"/>
                <w:sz w:val="10"/>
                <w:szCs w:val="10"/>
              </w:rPr>
              <w:t>0.33 (0.00 to 127.19)</w:t>
            </w:r>
          </w:p>
        </w:tc>
        <w:tc>
          <w:tcPr>
            <w:tcW w:w="708" w:type="dxa"/>
            <w:vAlign w:val="center"/>
          </w:tcPr>
          <w:p w14:paraId="6B5B1D29" w14:textId="77777777" w:rsidR="004C5927" w:rsidRPr="00057292" w:rsidRDefault="004C5927" w:rsidP="004538AB">
            <w:pPr>
              <w:rPr>
                <w:rFonts w:cstheme="minorHAnsi"/>
                <w:sz w:val="10"/>
                <w:szCs w:val="10"/>
              </w:rPr>
            </w:pPr>
            <w:r w:rsidRPr="00AB6BD4">
              <w:rPr>
                <w:rFonts w:ascii="Calibri" w:hAnsi="Calibri"/>
                <w:sz w:val="10"/>
                <w:szCs w:val="10"/>
              </w:rPr>
              <w:t>0.71 (0.00 to 127.91)</w:t>
            </w:r>
          </w:p>
        </w:tc>
        <w:tc>
          <w:tcPr>
            <w:tcW w:w="709" w:type="dxa"/>
            <w:vAlign w:val="center"/>
          </w:tcPr>
          <w:p w14:paraId="217A9A9E" w14:textId="77777777" w:rsidR="004C5927" w:rsidRPr="00057292" w:rsidRDefault="004C5927" w:rsidP="004538AB">
            <w:pPr>
              <w:rPr>
                <w:rFonts w:cstheme="minorHAnsi"/>
                <w:sz w:val="10"/>
                <w:szCs w:val="10"/>
              </w:rPr>
            </w:pPr>
            <w:r w:rsidRPr="00AB6BD4">
              <w:rPr>
                <w:rFonts w:ascii="Calibri" w:hAnsi="Calibri"/>
                <w:sz w:val="10"/>
                <w:szCs w:val="10"/>
              </w:rPr>
              <w:t>1.38 (0.02 to 97.91)</w:t>
            </w:r>
          </w:p>
        </w:tc>
        <w:tc>
          <w:tcPr>
            <w:tcW w:w="851" w:type="dxa"/>
            <w:vAlign w:val="center"/>
          </w:tcPr>
          <w:p w14:paraId="778A6873" w14:textId="77777777" w:rsidR="004C5927" w:rsidRPr="00057292" w:rsidRDefault="004C5927" w:rsidP="004538AB">
            <w:pPr>
              <w:rPr>
                <w:rFonts w:cstheme="minorHAnsi"/>
                <w:sz w:val="10"/>
                <w:szCs w:val="10"/>
              </w:rPr>
            </w:pPr>
            <w:r w:rsidRPr="00AB6BD4">
              <w:rPr>
                <w:rFonts w:ascii="Calibri" w:hAnsi="Calibri"/>
                <w:b/>
                <w:bCs/>
                <w:sz w:val="10"/>
                <w:szCs w:val="10"/>
              </w:rPr>
              <w:t>Midazolam + Remifentanil</w:t>
            </w:r>
          </w:p>
        </w:tc>
      </w:tr>
      <w:tr w:rsidR="004C5927" w:rsidRPr="00057292" w14:paraId="6C398E38" w14:textId="77777777" w:rsidTr="001559C5">
        <w:trPr>
          <w:gridAfter w:val="5"/>
          <w:wAfter w:w="3969" w:type="dxa"/>
          <w:trHeight w:val="366"/>
        </w:trPr>
        <w:tc>
          <w:tcPr>
            <w:tcW w:w="845" w:type="dxa"/>
            <w:vAlign w:val="center"/>
          </w:tcPr>
          <w:p w14:paraId="14F61F6A" w14:textId="77777777" w:rsidR="004C5927" w:rsidRPr="00057292" w:rsidRDefault="004C5927" w:rsidP="004538AB">
            <w:pPr>
              <w:rPr>
                <w:rFonts w:cstheme="minorHAnsi"/>
                <w:sz w:val="10"/>
                <w:szCs w:val="10"/>
              </w:rPr>
            </w:pPr>
            <w:r w:rsidRPr="00AB6BD4">
              <w:rPr>
                <w:rFonts w:ascii="Calibri" w:hAnsi="Calibri"/>
                <w:sz w:val="10"/>
                <w:szCs w:val="10"/>
              </w:rPr>
              <w:t>0.53 (0.00 to 186.38)</w:t>
            </w:r>
          </w:p>
        </w:tc>
        <w:tc>
          <w:tcPr>
            <w:tcW w:w="993" w:type="dxa"/>
            <w:vAlign w:val="center"/>
          </w:tcPr>
          <w:p w14:paraId="411FD41D" w14:textId="77777777" w:rsidR="004C5927" w:rsidRPr="00057292" w:rsidRDefault="004C5927" w:rsidP="004538AB">
            <w:pPr>
              <w:rPr>
                <w:rFonts w:cstheme="minorHAnsi"/>
                <w:sz w:val="10"/>
                <w:szCs w:val="10"/>
              </w:rPr>
            </w:pPr>
            <w:r w:rsidRPr="00AB6BD4">
              <w:rPr>
                <w:rFonts w:ascii="Calibri" w:hAnsi="Calibri"/>
                <w:sz w:val="10"/>
                <w:szCs w:val="10"/>
              </w:rPr>
              <w:t>0.53 (0.01 to 31.10)</w:t>
            </w:r>
          </w:p>
        </w:tc>
        <w:tc>
          <w:tcPr>
            <w:tcW w:w="993" w:type="dxa"/>
            <w:vAlign w:val="center"/>
          </w:tcPr>
          <w:p w14:paraId="7D19359F" w14:textId="77777777" w:rsidR="004C5927" w:rsidRPr="00057292" w:rsidRDefault="004C5927" w:rsidP="004538AB">
            <w:pPr>
              <w:rPr>
                <w:rFonts w:cstheme="minorHAnsi"/>
                <w:sz w:val="10"/>
                <w:szCs w:val="10"/>
              </w:rPr>
            </w:pPr>
            <w:r w:rsidRPr="00AB6BD4">
              <w:rPr>
                <w:rFonts w:ascii="Calibri" w:hAnsi="Calibri"/>
                <w:sz w:val="10"/>
                <w:szCs w:val="10"/>
              </w:rPr>
              <w:t>0.91 (0.00 to 189.65)</w:t>
            </w:r>
          </w:p>
        </w:tc>
        <w:tc>
          <w:tcPr>
            <w:tcW w:w="992" w:type="dxa"/>
            <w:vAlign w:val="center"/>
          </w:tcPr>
          <w:p w14:paraId="4B2B13D7" w14:textId="77777777" w:rsidR="004C5927" w:rsidRPr="00057292" w:rsidRDefault="004C5927" w:rsidP="004538AB">
            <w:pPr>
              <w:rPr>
                <w:rFonts w:cstheme="minorHAnsi"/>
                <w:sz w:val="10"/>
                <w:szCs w:val="10"/>
              </w:rPr>
            </w:pPr>
            <w:r w:rsidRPr="00AB6BD4">
              <w:rPr>
                <w:rFonts w:ascii="Calibri" w:hAnsi="Calibri"/>
                <w:sz w:val="10"/>
                <w:szCs w:val="10"/>
              </w:rPr>
              <w:t>1.53 (0.01 to 340.18)</w:t>
            </w:r>
          </w:p>
        </w:tc>
        <w:tc>
          <w:tcPr>
            <w:tcW w:w="709" w:type="dxa"/>
            <w:vAlign w:val="center"/>
          </w:tcPr>
          <w:p w14:paraId="4EA4FB57" w14:textId="77777777" w:rsidR="004C5927" w:rsidRPr="00057292" w:rsidRDefault="004C5927" w:rsidP="004538AB">
            <w:pPr>
              <w:rPr>
                <w:rFonts w:cstheme="minorHAnsi"/>
                <w:sz w:val="10"/>
                <w:szCs w:val="10"/>
              </w:rPr>
            </w:pPr>
            <w:r w:rsidRPr="00AB6BD4">
              <w:rPr>
                <w:rFonts w:ascii="Calibri" w:hAnsi="Calibri"/>
                <w:sz w:val="10"/>
                <w:szCs w:val="10"/>
              </w:rPr>
              <w:t>2.73 (0.04 to 199.72)</w:t>
            </w:r>
          </w:p>
        </w:tc>
        <w:tc>
          <w:tcPr>
            <w:tcW w:w="708" w:type="dxa"/>
            <w:vAlign w:val="center"/>
          </w:tcPr>
          <w:p w14:paraId="2A4B2973" w14:textId="77777777" w:rsidR="004C5927" w:rsidRPr="00057292" w:rsidRDefault="004C5927" w:rsidP="004538AB">
            <w:pPr>
              <w:rPr>
                <w:rFonts w:cstheme="minorHAnsi"/>
                <w:sz w:val="10"/>
                <w:szCs w:val="10"/>
              </w:rPr>
            </w:pPr>
            <w:r w:rsidRPr="00AB6BD4">
              <w:rPr>
                <w:rFonts w:ascii="Calibri" w:hAnsi="Calibri"/>
                <w:sz w:val="10"/>
                <w:szCs w:val="10"/>
              </w:rPr>
              <w:t>0.53 (0.00 to 186.75)</w:t>
            </w:r>
          </w:p>
        </w:tc>
        <w:tc>
          <w:tcPr>
            <w:tcW w:w="709" w:type="dxa"/>
            <w:vAlign w:val="center"/>
          </w:tcPr>
          <w:p w14:paraId="2081E963" w14:textId="77777777" w:rsidR="004C5927" w:rsidRPr="00057292" w:rsidRDefault="004C5927" w:rsidP="004538AB">
            <w:pPr>
              <w:rPr>
                <w:rFonts w:cstheme="minorHAnsi"/>
                <w:sz w:val="10"/>
                <w:szCs w:val="10"/>
              </w:rPr>
            </w:pPr>
            <w:r w:rsidRPr="00AB6BD4">
              <w:rPr>
                <w:rFonts w:ascii="Calibri" w:hAnsi="Calibri"/>
                <w:sz w:val="10"/>
                <w:szCs w:val="10"/>
              </w:rPr>
              <w:t>1.69 (0.01 to 378.29)</w:t>
            </w:r>
          </w:p>
        </w:tc>
        <w:tc>
          <w:tcPr>
            <w:tcW w:w="709" w:type="dxa"/>
            <w:vAlign w:val="center"/>
          </w:tcPr>
          <w:p w14:paraId="32E32ED1" w14:textId="77777777" w:rsidR="004C5927" w:rsidRPr="00057292" w:rsidRDefault="004C5927" w:rsidP="004538AB">
            <w:pPr>
              <w:rPr>
                <w:rFonts w:cstheme="minorHAnsi"/>
                <w:sz w:val="10"/>
                <w:szCs w:val="10"/>
              </w:rPr>
            </w:pPr>
            <w:r w:rsidRPr="00AB6BD4">
              <w:rPr>
                <w:rFonts w:ascii="Calibri" w:hAnsi="Calibri"/>
                <w:sz w:val="10"/>
                <w:szCs w:val="10"/>
              </w:rPr>
              <w:t>1.53 (0.00 to 1444.96)</w:t>
            </w:r>
          </w:p>
        </w:tc>
        <w:tc>
          <w:tcPr>
            <w:tcW w:w="709" w:type="dxa"/>
            <w:vAlign w:val="center"/>
          </w:tcPr>
          <w:p w14:paraId="5087D613" w14:textId="77777777" w:rsidR="004C5927" w:rsidRPr="00057292" w:rsidRDefault="004C5927" w:rsidP="004538AB">
            <w:pPr>
              <w:rPr>
                <w:rFonts w:cstheme="minorHAnsi"/>
                <w:sz w:val="10"/>
                <w:szCs w:val="10"/>
              </w:rPr>
            </w:pPr>
            <w:r w:rsidRPr="00AB6BD4">
              <w:rPr>
                <w:rFonts w:ascii="Calibri" w:hAnsi="Calibri"/>
                <w:sz w:val="10"/>
                <w:szCs w:val="10"/>
              </w:rPr>
              <w:t>0.01 (0.00 to 4.18)</w:t>
            </w:r>
          </w:p>
        </w:tc>
        <w:tc>
          <w:tcPr>
            <w:tcW w:w="708" w:type="dxa"/>
            <w:vAlign w:val="center"/>
          </w:tcPr>
          <w:p w14:paraId="062C820E" w14:textId="77777777" w:rsidR="004C5927" w:rsidRPr="00057292" w:rsidRDefault="004C5927" w:rsidP="004538AB">
            <w:pPr>
              <w:rPr>
                <w:rFonts w:cstheme="minorHAnsi"/>
                <w:sz w:val="10"/>
                <w:szCs w:val="10"/>
              </w:rPr>
            </w:pPr>
            <w:r w:rsidRPr="00AB6BD4">
              <w:rPr>
                <w:rFonts w:ascii="Calibri" w:hAnsi="Calibri"/>
                <w:sz w:val="10"/>
                <w:szCs w:val="10"/>
              </w:rPr>
              <w:t>0.33 (0.00 to 54.28)</w:t>
            </w:r>
          </w:p>
        </w:tc>
        <w:tc>
          <w:tcPr>
            <w:tcW w:w="993" w:type="dxa"/>
            <w:vAlign w:val="center"/>
          </w:tcPr>
          <w:p w14:paraId="7485FCD1" w14:textId="77777777" w:rsidR="004C5927" w:rsidRPr="00057292" w:rsidRDefault="004C5927" w:rsidP="004538AB">
            <w:pPr>
              <w:rPr>
                <w:rFonts w:cstheme="minorHAnsi"/>
                <w:sz w:val="10"/>
                <w:szCs w:val="10"/>
              </w:rPr>
            </w:pPr>
            <w:r w:rsidRPr="00AB6BD4">
              <w:rPr>
                <w:rFonts w:ascii="Calibri" w:hAnsi="Calibri"/>
                <w:sz w:val="10"/>
                <w:szCs w:val="10"/>
              </w:rPr>
              <w:t>0.64 (0.06 to 6.95)</w:t>
            </w:r>
          </w:p>
        </w:tc>
        <w:tc>
          <w:tcPr>
            <w:tcW w:w="708" w:type="dxa"/>
            <w:vAlign w:val="center"/>
          </w:tcPr>
          <w:p w14:paraId="5340E4CC" w14:textId="77777777" w:rsidR="004C5927" w:rsidRPr="00057292" w:rsidRDefault="004C5927" w:rsidP="004538AB">
            <w:pPr>
              <w:rPr>
                <w:rFonts w:cstheme="minorHAnsi"/>
                <w:sz w:val="10"/>
                <w:szCs w:val="10"/>
              </w:rPr>
            </w:pPr>
            <w:r w:rsidRPr="00AB6BD4">
              <w:rPr>
                <w:rFonts w:ascii="Calibri" w:hAnsi="Calibri"/>
                <w:sz w:val="10"/>
                <w:szCs w:val="10"/>
              </w:rPr>
              <w:t>1.37 (0.03 to 59.47)</w:t>
            </w:r>
          </w:p>
        </w:tc>
        <w:tc>
          <w:tcPr>
            <w:tcW w:w="709" w:type="dxa"/>
            <w:vAlign w:val="center"/>
          </w:tcPr>
          <w:p w14:paraId="7B963E26" w14:textId="77777777" w:rsidR="004C5927" w:rsidRPr="00057292" w:rsidRDefault="004C5927" w:rsidP="004538AB">
            <w:pPr>
              <w:rPr>
                <w:rFonts w:cstheme="minorHAnsi"/>
                <w:sz w:val="10"/>
                <w:szCs w:val="10"/>
              </w:rPr>
            </w:pPr>
            <w:r w:rsidRPr="00AB6BD4">
              <w:rPr>
                <w:rFonts w:ascii="Calibri" w:hAnsi="Calibri"/>
                <w:sz w:val="10"/>
                <w:szCs w:val="10"/>
              </w:rPr>
              <w:t>2.68 (0.02 to 324.88)</w:t>
            </w:r>
          </w:p>
        </w:tc>
        <w:tc>
          <w:tcPr>
            <w:tcW w:w="851" w:type="dxa"/>
            <w:vAlign w:val="center"/>
          </w:tcPr>
          <w:p w14:paraId="4DDB220D" w14:textId="77777777" w:rsidR="004C5927" w:rsidRPr="00057292" w:rsidRDefault="004C5927" w:rsidP="004538AB">
            <w:pPr>
              <w:rPr>
                <w:rFonts w:cstheme="minorHAnsi"/>
                <w:sz w:val="10"/>
                <w:szCs w:val="10"/>
              </w:rPr>
            </w:pPr>
            <w:r w:rsidRPr="00AB6BD4">
              <w:rPr>
                <w:rFonts w:ascii="Calibri" w:hAnsi="Calibri"/>
                <w:sz w:val="10"/>
                <w:szCs w:val="10"/>
              </w:rPr>
              <w:t>1.94 (0.00 to 1187.35)</w:t>
            </w:r>
          </w:p>
        </w:tc>
        <w:tc>
          <w:tcPr>
            <w:tcW w:w="708" w:type="dxa"/>
            <w:vAlign w:val="center"/>
          </w:tcPr>
          <w:p w14:paraId="6AB63C70" w14:textId="77777777" w:rsidR="004C5927" w:rsidRPr="00057292" w:rsidRDefault="004C5927" w:rsidP="004538AB">
            <w:pPr>
              <w:rPr>
                <w:rFonts w:cstheme="minorHAnsi"/>
                <w:sz w:val="10"/>
                <w:szCs w:val="10"/>
              </w:rPr>
            </w:pPr>
            <w:r w:rsidRPr="00AB6BD4">
              <w:rPr>
                <w:rFonts w:ascii="Calibri" w:hAnsi="Calibri"/>
                <w:b/>
                <w:bCs/>
                <w:sz w:val="10"/>
                <w:szCs w:val="10"/>
              </w:rPr>
              <w:t>Midazolam + Sufentanil</w:t>
            </w:r>
          </w:p>
        </w:tc>
      </w:tr>
      <w:tr w:rsidR="004C5927" w:rsidRPr="00057292" w14:paraId="1ECC9D95" w14:textId="77777777" w:rsidTr="001559C5">
        <w:trPr>
          <w:gridAfter w:val="4"/>
          <w:wAfter w:w="3260" w:type="dxa"/>
          <w:trHeight w:val="366"/>
        </w:trPr>
        <w:tc>
          <w:tcPr>
            <w:tcW w:w="845" w:type="dxa"/>
            <w:vAlign w:val="center"/>
          </w:tcPr>
          <w:p w14:paraId="7711EC02" w14:textId="77777777" w:rsidR="004C5927" w:rsidRPr="00057292" w:rsidRDefault="004C5927" w:rsidP="004538AB">
            <w:pPr>
              <w:rPr>
                <w:rFonts w:cstheme="minorHAnsi"/>
                <w:sz w:val="10"/>
                <w:szCs w:val="10"/>
              </w:rPr>
            </w:pPr>
            <w:r w:rsidRPr="00AB6BD4">
              <w:rPr>
                <w:rFonts w:ascii="Calibri" w:hAnsi="Calibri"/>
                <w:sz w:val="10"/>
                <w:szCs w:val="10"/>
              </w:rPr>
              <w:t>0.20 (0.00 to 89.33)</w:t>
            </w:r>
          </w:p>
        </w:tc>
        <w:tc>
          <w:tcPr>
            <w:tcW w:w="993" w:type="dxa"/>
            <w:vAlign w:val="center"/>
          </w:tcPr>
          <w:p w14:paraId="0597F7B3" w14:textId="77777777" w:rsidR="004C5927" w:rsidRPr="00057292" w:rsidRDefault="004C5927" w:rsidP="004538AB">
            <w:pPr>
              <w:rPr>
                <w:rFonts w:cstheme="minorHAnsi"/>
                <w:sz w:val="10"/>
                <w:szCs w:val="10"/>
              </w:rPr>
            </w:pPr>
            <w:r w:rsidRPr="00AB6BD4">
              <w:rPr>
                <w:rFonts w:ascii="Calibri" w:hAnsi="Calibri"/>
                <w:sz w:val="10"/>
                <w:szCs w:val="10"/>
              </w:rPr>
              <w:t>0.20 (0.00 to 16.64)</w:t>
            </w:r>
          </w:p>
        </w:tc>
        <w:tc>
          <w:tcPr>
            <w:tcW w:w="993" w:type="dxa"/>
            <w:vAlign w:val="center"/>
          </w:tcPr>
          <w:p w14:paraId="320641F4" w14:textId="77777777" w:rsidR="004C5927" w:rsidRPr="00057292" w:rsidRDefault="004C5927" w:rsidP="004538AB">
            <w:pPr>
              <w:rPr>
                <w:rFonts w:cstheme="minorHAnsi"/>
                <w:sz w:val="10"/>
                <w:szCs w:val="10"/>
              </w:rPr>
            </w:pPr>
            <w:r w:rsidRPr="00AB6BD4">
              <w:rPr>
                <w:rFonts w:ascii="Calibri" w:hAnsi="Calibri"/>
                <w:sz w:val="10"/>
                <w:szCs w:val="10"/>
              </w:rPr>
              <w:t>0.33 (0.00 to 93.42)</w:t>
            </w:r>
          </w:p>
        </w:tc>
        <w:tc>
          <w:tcPr>
            <w:tcW w:w="992" w:type="dxa"/>
            <w:vAlign w:val="center"/>
          </w:tcPr>
          <w:p w14:paraId="351D02C3" w14:textId="77777777" w:rsidR="004C5927" w:rsidRPr="00057292" w:rsidRDefault="004C5927" w:rsidP="004538AB">
            <w:pPr>
              <w:rPr>
                <w:rFonts w:cstheme="minorHAnsi"/>
                <w:sz w:val="10"/>
                <w:szCs w:val="10"/>
              </w:rPr>
            </w:pPr>
            <w:r w:rsidRPr="00AB6BD4">
              <w:rPr>
                <w:rFonts w:ascii="Calibri" w:hAnsi="Calibri"/>
                <w:sz w:val="10"/>
                <w:szCs w:val="10"/>
              </w:rPr>
              <w:t>0.56 (0.00 to 167.54)</w:t>
            </w:r>
          </w:p>
        </w:tc>
        <w:tc>
          <w:tcPr>
            <w:tcW w:w="709" w:type="dxa"/>
            <w:vAlign w:val="center"/>
          </w:tcPr>
          <w:p w14:paraId="34FFB381" w14:textId="77777777" w:rsidR="004C5927" w:rsidRPr="00057292" w:rsidRDefault="004C5927" w:rsidP="004538AB">
            <w:pPr>
              <w:rPr>
                <w:rFonts w:cstheme="minorHAnsi"/>
                <w:sz w:val="10"/>
                <w:szCs w:val="10"/>
              </w:rPr>
            </w:pPr>
            <w:r w:rsidRPr="00AB6BD4">
              <w:rPr>
                <w:rFonts w:ascii="Calibri" w:hAnsi="Calibri"/>
                <w:sz w:val="10"/>
                <w:szCs w:val="10"/>
              </w:rPr>
              <w:t>1.00 (0.01 to 67.74)</w:t>
            </w:r>
          </w:p>
        </w:tc>
        <w:tc>
          <w:tcPr>
            <w:tcW w:w="708" w:type="dxa"/>
            <w:vAlign w:val="center"/>
          </w:tcPr>
          <w:p w14:paraId="50962C56" w14:textId="77777777" w:rsidR="004C5927" w:rsidRPr="00057292" w:rsidRDefault="004C5927" w:rsidP="004538AB">
            <w:pPr>
              <w:rPr>
                <w:rFonts w:cstheme="minorHAnsi"/>
                <w:sz w:val="10"/>
                <w:szCs w:val="10"/>
              </w:rPr>
            </w:pPr>
            <w:r w:rsidRPr="00AB6BD4">
              <w:rPr>
                <w:rFonts w:ascii="Calibri" w:hAnsi="Calibri"/>
                <w:sz w:val="10"/>
                <w:szCs w:val="10"/>
              </w:rPr>
              <w:t>0.20 (0.00 to 89.49)</w:t>
            </w:r>
          </w:p>
        </w:tc>
        <w:tc>
          <w:tcPr>
            <w:tcW w:w="709" w:type="dxa"/>
            <w:vAlign w:val="center"/>
          </w:tcPr>
          <w:p w14:paraId="2C2FBC3B" w14:textId="77777777" w:rsidR="004C5927" w:rsidRPr="00057292" w:rsidRDefault="004C5927" w:rsidP="004538AB">
            <w:pPr>
              <w:rPr>
                <w:rFonts w:cstheme="minorHAnsi"/>
                <w:sz w:val="10"/>
                <w:szCs w:val="10"/>
              </w:rPr>
            </w:pPr>
            <w:r w:rsidRPr="00AB6BD4">
              <w:rPr>
                <w:rFonts w:ascii="Calibri" w:hAnsi="Calibri"/>
                <w:sz w:val="10"/>
                <w:szCs w:val="10"/>
              </w:rPr>
              <w:t>0.62 (0.00 to 185.12)</w:t>
            </w:r>
          </w:p>
        </w:tc>
        <w:tc>
          <w:tcPr>
            <w:tcW w:w="709" w:type="dxa"/>
            <w:vAlign w:val="center"/>
          </w:tcPr>
          <w:p w14:paraId="3E54E6DF" w14:textId="77777777" w:rsidR="004C5927" w:rsidRPr="00057292" w:rsidRDefault="004C5927" w:rsidP="004538AB">
            <w:pPr>
              <w:rPr>
                <w:rFonts w:cstheme="minorHAnsi"/>
                <w:sz w:val="10"/>
                <w:szCs w:val="10"/>
              </w:rPr>
            </w:pPr>
            <w:r w:rsidRPr="00AB6BD4">
              <w:rPr>
                <w:rFonts w:ascii="Calibri" w:hAnsi="Calibri"/>
                <w:sz w:val="10"/>
                <w:szCs w:val="10"/>
              </w:rPr>
              <w:t>0.56 (0.00 to 669.84)</w:t>
            </w:r>
          </w:p>
        </w:tc>
        <w:tc>
          <w:tcPr>
            <w:tcW w:w="709" w:type="dxa"/>
            <w:vAlign w:val="center"/>
          </w:tcPr>
          <w:p w14:paraId="5A29BEC5" w14:textId="77777777" w:rsidR="004C5927" w:rsidRPr="00057292" w:rsidRDefault="004C5927" w:rsidP="004538AB">
            <w:pPr>
              <w:rPr>
                <w:rFonts w:cstheme="minorHAnsi"/>
                <w:sz w:val="10"/>
                <w:szCs w:val="10"/>
              </w:rPr>
            </w:pPr>
            <w:r w:rsidRPr="00AB6BD4">
              <w:rPr>
                <w:rFonts w:ascii="Calibri" w:hAnsi="Calibri"/>
                <w:sz w:val="10"/>
                <w:szCs w:val="10"/>
              </w:rPr>
              <w:t>0.00 (0.00 to 2.00)</w:t>
            </w:r>
          </w:p>
        </w:tc>
        <w:tc>
          <w:tcPr>
            <w:tcW w:w="708" w:type="dxa"/>
            <w:vAlign w:val="center"/>
          </w:tcPr>
          <w:p w14:paraId="0E886988" w14:textId="77777777" w:rsidR="004C5927" w:rsidRPr="00057292" w:rsidRDefault="004C5927" w:rsidP="004538AB">
            <w:pPr>
              <w:rPr>
                <w:rFonts w:cstheme="minorHAnsi"/>
                <w:sz w:val="10"/>
                <w:szCs w:val="10"/>
              </w:rPr>
            </w:pPr>
            <w:r w:rsidRPr="00AB6BD4">
              <w:rPr>
                <w:rFonts w:ascii="Calibri" w:hAnsi="Calibri"/>
                <w:sz w:val="10"/>
                <w:szCs w:val="10"/>
              </w:rPr>
              <w:t>0.12 (0.00 to 26.98)</w:t>
            </w:r>
          </w:p>
        </w:tc>
        <w:tc>
          <w:tcPr>
            <w:tcW w:w="993" w:type="dxa"/>
            <w:vAlign w:val="center"/>
          </w:tcPr>
          <w:p w14:paraId="22453158" w14:textId="77777777" w:rsidR="004C5927" w:rsidRPr="00057292" w:rsidRDefault="004C5927" w:rsidP="004538AB">
            <w:pPr>
              <w:rPr>
                <w:rFonts w:cstheme="minorHAnsi"/>
                <w:sz w:val="10"/>
                <w:szCs w:val="10"/>
              </w:rPr>
            </w:pPr>
            <w:r w:rsidRPr="00AB6BD4">
              <w:rPr>
                <w:rFonts w:ascii="Calibri" w:hAnsi="Calibri"/>
                <w:sz w:val="10"/>
                <w:szCs w:val="10"/>
              </w:rPr>
              <w:t>0.23 (0.00 to 58.25)</w:t>
            </w:r>
          </w:p>
        </w:tc>
        <w:tc>
          <w:tcPr>
            <w:tcW w:w="708" w:type="dxa"/>
            <w:vAlign w:val="center"/>
          </w:tcPr>
          <w:p w14:paraId="5382B384" w14:textId="77777777" w:rsidR="004C5927" w:rsidRPr="00057292" w:rsidRDefault="004C5927" w:rsidP="004538AB">
            <w:pPr>
              <w:rPr>
                <w:rFonts w:cstheme="minorHAnsi"/>
                <w:sz w:val="10"/>
                <w:szCs w:val="10"/>
              </w:rPr>
            </w:pPr>
            <w:r w:rsidRPr="00AB6BD4">
              <w:rPr>
                <w:rFonts w:ascii="Calibri" w:hAnsi="Calibri"/>
                <w:sz w:val="10"/>
                <w:szCs w:val="10"/>
              </w:rPr>
              <w:t>0.50 (0.00 to 54.60)</w:t>
            </w:r>
          </w:p>
        </w:tc>
        <w:tc>
          <w:tcPr>
            <w:tcW w:w="709" w:type="dxa"/>
            <w:vAlign w:val="center"/>
          </w:tcPr>
          <w:p w14:paraId="582DB1C8" w14:textId="77777777" w:rsidR="004C5927" w:rsidRPr="00057292" w:rsidRDefault="004C5927" w:rsidP="004538AB">
            <w:pPr>
              <w:rPr>
                <w:rFonts w:cstheme="minorHAnsi"/>
                <w:sz w:val="10"/>
                <w:szCs w:val="10"/>
              </w:rPr>
            </w:pPr>
            <w:r w:rsidRPr="00AB6BD4">
              <w:rPr>
                <w:rFonts w:ascii="Calibri" w:hAnsi="Calibri"/>
                <w:sz w:val="10"/>
                <w:szCs w:val="10"/>
              </w:rPr>
              <w:t>0.98 (0.00 to 204.57)</w:t>
            </w:r>
          </w:p>
        </w:tc>
        <w:tc>
          <w:tcPr>
            <w:tcW w:w="851" w:type="dxa"/>
            <w:vAlign w:val="center"/>
          </w:tcPr>
          <w:p w14:paraId="6C0A35E5" w14:textId="77777777" w:rsidR="004C5927" w:rsidRPr="00057292" w:rsidRDefault="004C5927" w:rsidP="004538AB">
            <w:pPr>
              <w:rPr>
                <w:rFonts w:cstheme="minorHAnsi"/>
                <w:sz w:val="10"/>
                <w:szCs w:val="10"/>
              </w:rPr>
            </w:pPr>
            <w:r w:rsidRPr="00AB6BD4">
              <w:rPr>
                <w:rFonts w:ascii="Calibri" w:hAnsi="Calibri"/>
                <w:sz w:val="10"/>
                <w:szCs w:val="10"/>
              </w:rPr>
              <w:t>0.71 (0.00 to 658.12)</w:t>
            </w:r>
          </w:p>
        </w:tc>
        <w:tc>
          <w:tcPr>
            <w:tcW w:w="708" w:type="dxa"/>
            <w:vAlign w:val="center"/>
          </w:tcPr>
          <w:p w14:paraId="5EC29623" w14:textId="77777777" w:rsidR="004C5927" w:rsidRPr="00057292" w:rsidRDefault="004C5927" w:rsidP="004538AB">
            <w:pPr>
              <w:rPr>
                <w:rFonts w:cstheme="minorHAnsi"/>
                <w:sz w:val="10"/>
                <w:szCs w:val="10"/>
              </w:rPr>
            </w:pPr>
            <w:r w:rsidRPr="00AB6BD4">
              <w:rPr>
                <w:rFonts w:ascii="Calibri" w:hAnsi="Calibri"/>
                <w:sz w:val="10"/>
                <w:szCs w:val="10"/>
              </w:rPr>
              <w:t>0.37 (0.00 to 149.77)</w:t>
            </w:r>
          </w:p>
        </w:tc>
        <w:tc>
          <w:tcPr>
            <w:tcW w:w="709" w:type="dxa"/>
            <w:vAlign w:val="center"/>
          </w:tcPr>
          <w:p w14:paraId="6A06B7F8" w14:textId="77777777" w:rsidR="004C5927" w:rsidRPr="00057292" w:rsidRDefault="004C5927" w:rsidP="004538AB">
            <w:pPr>
              <w:rPr>
                <w:rFonts w:cstheme="minorHAnsi"/>
                <w:sz w:val="10"/>
                <w:szCs w:val="10"/>
              </w:rPr>
            </w:pPr>
            <w:r w:rsidRPr="00AB6BD4">
              <w:rPr>
                <w:rFonts w:ascii="Calibri" w:hAnsi="Calibri"/>
                <w:b/>
                <w:bCs/>
                <w:sz w:val="10"/>
                <w:szCs w:val="10"/>
              </w:rPr>
              <w:t>Nalbuphine</w:t>
            </w:r>
          </w:p>
        </w:tc>
      </w:tr>
      <w:tr w:rsidR="004C5927" w:rsidRPr="00057292" w14:paraId="641751EC" w14:textId="77777777" w:rsidTr="001559C5">
        <w:trPr>
          <w:gridAfter w:val="3"/>
          <w:wAfter w:w="2268" w:type="dxa"/>
          <w:trHeight w:val="350"/>
        </w:trPr>
        <w:tc>
          <w:tcPr>
            <w:tcW w:w="845" w:type="dxa"/>
            <w:vAlign w:val="center"/>
          </w:tcPr>
          <w:p w14:paraId="2AC6139A" w14:textId="77777777" w:rsidR="004C5927" w:rsidRPr="00057292" w:rsidRDefault="004C5927" w:rsidP="004538AB">
            <w:pPr>
              <w:rPr>
                <w:rFonts w:cstheme="minorHAnsi"/>
                <w:sz w:val="10"/>
                <w:szCs w:val="10"/>
              </w:rPr>
            </w:pPr>
            <w:r w:rsidRPr="00AB6BD4">
              <w:rPr>
                <w:rFonts w:ascii="Calibri" w:hAnsi="Calibri"/>
                <w:sz w:val="10"/>
                <w:szCs w:val="10"/>
              </w:rPr>
              <w:t>0.61 (0.00 to 114.23)</w:t>
            </w:r>
          </w:p>
        </w:tc>
        <w:tc>
          <w:tcPr>
            <w:tcW w:w="993" w:type="dxa"/>
            <w:vAlign w:val="center"/>
          </w:tcPr>
          <w:p w14:paraId="0BEAD6D0" w14:textId="77777777" w:rsidR="004C5927" w:rsidRPr="00057292" w:rsidRDefault="004C5927" w:rsidP="004538AB">
            <w:pPr>
              <w:rPr>
                <w:rFonts w:cstheme="minorHAnsi"/>
                <w:sz w:val="10"/>
                <w:szCs w:val="10"/>
              </w:rPr>
            </w:pPr>
            <w:r w:rsidRPr="00AB6BD4">
              <w:rPr>
                <w:rFonts w:ascii="Calibri" w:hAnsi="Calibri"/>
                <w:sz w:val="10"/>
                <w:szCs w:val="10"/>
              </w:rPr>
              <w:t>0.61 (0.03 to 13.54)</w:t>
            </w:r>
          </w:p>
        </w:tc>
        <w:tc>
          <w:tcPr>
            <w:tcW w:w="993" w:type="dxa"/>
            <w:vAlign w:val="center"/>
          </w:tcPr>
          <w:p w14:paraId="4B3F9133" w14:textId="77777777" w:rsidR="004C5927" w:rsidRPr="00057292" w:rsidRDefault="004C5927" w:rsidP="004538AB">
            <w:pPr>
              <w:rPr>
                <w:rFonts w:cstheme="minorHAnsi"/>
                <w:sz w:val="10"/>
                <w:szCs w:val="10"/>
              </w:rPr>
            </w:pPr>
            <w:r w:rsidRPr="00AB6BD4">
              <w:rPr>
                <w:rFonts w:ascii="Calibri" w:hAnsi="Calibri"/>
                <w:sz w:val="10"/>
                <w:szCs w:val="10"/>
              </w:rPr>
              <w:t>1.04 (0.01 to 108.92)</w:t>
            </w:r>
          </w:p>
        </w:tc>
        <w:tc>
          <w:tcPr>
            <w:tcW w:w="992" w:type="dxa"/>
            <w:vAlign w:val="center"/>
          </w:tcPr>
          <w:p w14:paraId="60B22EBD" w14:textId="77777777" w:rsidR="004C5927" w:rsidRPr="00057292" w:rsidRDefault="004C5927" w:rsidP="004538AB">
            <w:pPr>
              <w:rPr>
                <w:rFonts w:cstheme="minorHAnsi"/>
                <w:sz w:val="10"/>
                <w:szCs w:val="10"/>
              </w:rPr>
            </w:pPr>
            <w:r w:rsidRPr="00AB6BD4">
              <w:rPr>
                <w:rFonts w:ascii="Calibri" w:hAnsi="Calibri"/>
                <w:sz w:val="10"/>
                <w:szCs w:val="10"/>
              </w:rPr>
              <w:t>1.75 (0.02 to 197.69)</w:t>
            </w:r>
          </w:p>
        </w:tc>
        <w:tc>
          <w:tcPr>
            <w:tcW w:w="709" w:type="dxa"/>
            <w:vAlign w:val="center"/>
          </w:tcPr>
          <w:p w14:paraId="2EB7E101" w14:textId="77777777" w:rsidR="004C5927" w:rsidRPr="00057292" w:rsidRDefault="004C5927" w:rsidP="004538AB">
            <w:pPr>
              <w:rPr>
                <w:rFonts w:cstheme="minorHAnsi"/>
                <w:sz w:val="10"/>
                <w:szCs w:val="10"/>
              </w:rPr>
            </w:pPr>
            <w:r w:rsidRPr="00AB6BD4">
              <w:rPr>
                <w:rFonts w:ascii="Calibri" w:hAnsi="Calibri"/>
                <w:sz w:val="10"/>
                <w:szCs w:val="10"/>
              </w:rPr>
              <w:t>3.13 (0.10 to 93.72)</w:t>
            </w:r>
          </w:p>
        </w:tc>
        <w:tc>
          <w:tcPr>
            <w:tcW w:w="708" w:type="dxa"/>
            <w:vAlign w:val="center"/>
          </w:tcPr>
          <w:p w14:paraId="5F3F9CC2" w14:textId="77777777" w:rsidR="004C5927" w:rsidRPr="00057292" w:rsidRDefault="004C5927" w:rsidP="004538AB">
            <w:pPr>
              <w:rPr>
                <w:rFonts w:cstheme="minorHAnsi"/>
                <w:sz w:val="10"/>
                <w:szCs w:val="10"/>
              </w:rPr>
            </w:pPr>
            <w:r w:rsidRPr="00AB6BD4">
              <w:rPr>
                <w:rFonts w:ascii="Calibri" w:hAnsi="Calibri"/>
                <w:sz w:val="10"/>
                <w:szCs w:val="10"/>
              </w:rPr>
              <w:t>0.61 (0.00 to 114.47)</w:t>
            </w:r>
          </w:p>
        </w:tc>
        <w:tc>
          <w:tcPr>
            <w:tcW w:w="709" w:type="dxa"/>
            <w:vAlign w:val="center"/>
          </w:tcPr>
          <w:p w14:paraId="266D9D90" w14:textId="77777777" w:rsidR="004C5927" w:rsidRPr="00057292" w:rsidRDefault="004C5927" w:rsidP="004538AB">
            <w:pPr>
              <w:rPr>
                <w:rFonts w:cstheme="minorHAnsi"/>
                <w:sz w:val="10"/>
                <w:szCs w:val="10"/>
              </w:rPr>
            </w:pPr>
            <w:r w:rsidRPr="00AB6BD4">
              <w:rPr>
                <w:rFonts w:ascii="Calibri" w:hAnsi="Calibri"/>
                <w:sz w:val="10"/>
                <w:szCs w:val="10"/>
              </w:rPr>
              <w:t>1.93 (0.02 to 218.81)</w:t>
            </w:r>
          </w:p>
        </w:tc>
        <w:tc>
          <w:tcPr>
            <w:tcW w:w="709" w:type="dxa"/>
            <w:vAlign w:val="center"/>
          </w:tcPr>
          <w:p w14:paraId="5642640B" w14:textId="77777777" w:rsidR="004C5927" w:rsidRPr="00057292" w:rsidRDefault="004C5927" w:rsidP="004538AB">
            <w:pPr>
              <w:rPr>
                <w:rFonts w:cstheme="minorHAnsi"/>
                <w:sz w:val="10"/>
                <w:szCs w:val="10"/>
              </w:rPr>
            </w:pPr>
            <w:r w:rsidRPr="00AB6BD4">
              <w:rPr>
                <w:rFonts w:ascii="Calibri" w:hAnsi="Calibri"/>
                <w:sz w:val="10"/>
                <w:szCs w:val="10"/>
              </w:rPr>
              <w:t>1.75 (0.00 to 982.21)</w:t>
            </w:r>
          </w:p>
        </w:tc>
        <w:tc>
          <w:tcPr>
            <w:tcW w:w="709" w:type="dxa"/>
            <w:vAlign w:val="center"/>
          </w:tcPr>
          <w:p w14:paraId="4C04E5D1" w14:textId="77777777" w:rsidR="004C5927" w:rsidRPr="00057292" w:rsidRDefault="004C5927" w:rsidP="004538AB">
            <w:pPr>
              <w:rPr>
                <w:rFonts w:cstheme="minorHAnsi"/>
                <w:sz w:val="10"/>
                <w:szCs w:val="10"/>
              </w:rPr>
            </w:pPr>
            <w:r w:rsidRPr="00AB6BD4">
              <w:rPr>
                <w:rFonts w:ascii="Calibri" w:hAnsi="Calibri"/>
                <w:b/>
                <w:bCs/>
                <w:sz w:val="10"/>
                <w:szCs w:val="10"/>
              </w:rPr>
              <w:t>0.01 (0.00 to 0.32)</w:t>
            </w:r>
          </w:p>
        </w:tc>
        <w:tc>
          <w:tcPr>
            <w:tcW w:w="708" w:type="dxa"/>
            <w:vAlign w:val="center"/>
          </w:tcPr>
          <w:p w14:paraId="72F16B5F" w14:textId="77777777" w:rsidR="004C5927" w:rsidRPr="00057292" w:rsidRDefault="004C5927" w:rsidP="004538AB">
            <w:pPr>
              <w:rPr>
                <w:rFonts w:cstheme="minorHAnsi"/>
                <w:sz w:val="10"/>
                <w:szCs w:val="10"/>
              </w:rPr>
            </w:pPr>
            <w:r w:rsidRPr="00AB6BD4">
              <w:rPr>
                <w:rFonts w:ascii="Calibri" w:hAnsi="Calibri"/>
                <w:sz w:val="10"/>
                <w:szCs w:val="10"/>
              </w:rPr>
              <w:t>0.37 (0.07 to 1.99)</w:t>
            </w:r>
          </w:p>
        </w:tc>
        <w:tc>
          <w:tcPr>
            <w:tcW w:w="993" w:type="dxa"/>
            <w:vAlign w:val="center"/>
          </w:tcPr>
          <w:p w14:paraId="32B123A8" w14:textId="77777777" w:rsidR="004C5927" w:rsidRPr="00057292" w:rsidRDefault="004C5927" w:rsidP="004538AB">
            <w:pPr>
              <w:rPr>
                <w:rFonts w:cstheme="minorHAnsi"/>
                <w:sz w:val="10"/>
                <w:szCs w:val="10"/>
              </w:rPr>
            </w:pPr>
            <w:r w:rsidRPr="00AB6BD4">
              <w:rPr>
                <w:rFonts w:ascii="Calibri" w:hAnsi="Calibri"/>
                <w:sz w:val="10"/>
                <w:szCs w:val="10"/>
              </w:rPr>
              <w:t>0.73 (0.01 to 66.62)</w:t>
            </w:r>
          </w:p>
        </w:tc>
        <w:tc>
          <w:tcPr>
            <w:tcW w:w="708" w:type="dxa"/>
            <w:vAlign w:val="center"/>
          </w:tcPr>
          <w:p w14:paraId="50B1BF85" w14:textId="77777777" w:rsidR="004C5927" w:rsidRPr="00057292" w:rsidRDefault="004C5927" w:rsidP="004538AB">
            <w:pPr>
              <w:rPr>
                <w:rFonts w:cstheme="minorHAnsi"/>
                <w:sz w:val="10"/>
                <w:szCs w:val="10"/>
              </w:rPr>
            </w:pPr>
            <w:r w:rsidRPr="00AB6BD4">
              <w:rPr>
                <w:rFonts w:ascii="Calibri" w:hAnsi="Calibri"/>
                <w:sz w:val="10"/>
                <w:szCs w:val="10"/>
              </w:rPr>
              <w:t>1.57 (0.05 to 49.38)</w:t>
            </w:r>
          </w:p>
        </w:tc>
        <w:tc>
          <w:tcPr>
            <w:tcW w:w="709" w:type="dxa"/>
            <w:vAlign w:val="center"/>
          </w:tcPr>
          <w:p w14:paraId="4E0D22D6" w14:textId="77777777" w:rsidR="004C5927" w:rsidRPr="00057292" w:rsidRDefault="004C5927" w:rsidP="004538AB">
            <w:pPr>
              <w:rPr>
                <w:rFonts w:cstheme="minorHAnsi"/>
                <w:sz w:val="10"/>
                <w:szCs w:val="10"/>
              </w:rPr>
            </w:pPr>
            <w:r w:rsidRPr="00AB6BD4">
              <w:rPr>
                <w:rFonts w:ascii="Calibri" w:hAnsi="Calibri"/>
                <w:sz w:val="10"/>
                <w:szCs w:val="10"/>
              </w:rPr>
              <w:t>3.06 (0.04 to 223.70)</w:t>
            </w:r>
          </w:p>
        </w:tc>
        <w:tc>
          <w:tcPr>
            <w:tcW w:w="851" w:type="dxa"/>
            <w:vAlign w:val="center"/>
          </w:tcPr>
          <w:p w14:paraId="68FE5D8E" w14:textId="77777777" w:rsidR="004C5927" w:rsidRPr="00057292" w:rsidRDefault="004C5927" w:rsidP="004538AB">
            <w:pPr>
              <w:rPr>
                <w:rFonts w:cstheme="minorHAnsi"/>
                <w:sz w:val="10"/>
                <w:szCs w:val="10"/>
              </w:rPr>
            </w:pPr>
            <w:r w:rsidRPr="00AB6BD4">
              <w:rPr>
                <w:rFonts w:ascii="Calibri" w:hAnsi="Calibri"/>
                <w:sz w:val="10"/>
                <w:szCs w:val="10"/>
              </w:rPr>
              <w:t>2.22 (0.01 to 937.99)</w:t>
            </w:r>
          </w:p>
        </w:tc>
        <w:tc>
          <w:tcPr>
            <w:tcW w:w="708" w:type="dxa"/>
            <w:vAlign w:val="center"/>
          </w:tcPr>
          <w:p w14:paraId="01580D6C" w14:textId="77777777" w:rsidR="004C5927" w:rsidRPr="00057292" w:rsidRDefault="004C5927" w:rsidP="004538AB">
            <w:pPr>
              <w:rPr>
                <w:rFonts w:cstheme="minorHAnsi"/>
                <w:sz w:val="10"/>
                <w:szCs w:val="10"/>
              </w:rPr>
            </w:pPr>
            <w:r w:rsidRPr="00AB6BD4">
              <w:rPr>
                <w:rFonts w:ascii="Calibri" w:hAnsi="Calibri"/>
                <w:sz w:val="10"/>
                <w:szCs w:val="10"/>
              </w:rPr>
              <w:t>1.14 (0.01 to 189.02)</w:t>
            </w:r>
          </w:p>
        </w:tc>
        <w:tc>
          <w:tcPr>
            <w:tcW w:w="709" w:type="dxa"/>
            <w:vAlign w:val="center"/>
          </w:tcPr>
          <w:p w14:paraId="2A078CE0" w14:textId="77777777" w:rsidR="004C5927" w:rsidRPr="00057292" w:rsidRDefault="004C5927" w:rsidP="004538AB">
            <w:pPr>
              <w:rPr>
                <w:rFonts w:cstheme="minorHAnsi"/>
                <w:sz w:val="10"/>
                <w:szCs w:val="10"/>
              </w:rPr>
            </w:pPr>
            <w:r w:rsidRPr="00AB6BD4">
              <w:rPr>
                <w:rFonts w:ascii="Calibri" w:hAnsi="Calibri"/>
                <w:sz w:val="10"/>
                <w:szCs w:val="10"/>
              </w:rPr>
              <w:t>3.13 (0.01 to 703.64)</w:t>
            </w:r>
          </w:p>
        </w:tc>
        <w:tc>
          <w:tcPr>
            <w:tcW w:w="992" w:type="dxa"/>
            <w:vAlign w:val="center"/>
          </w:tcPr>
          <w:p w14:paraId="7EB44065" w14:textId="77777777" w:rsidR="004C5927" w:rsidRPr="00057292" w:rsidRDefault="004C5927" w:rsidP="004538AB">
            <w:pPr>
              <w:rPr>
                <w:rFonts w:cstheme="minorHAnsi"/>
                <w:sz w:val="10"/>
                <w:szCs w:val="10"/>
              </w:rPr>
            </w:pPr>
            <w:r w:rsidRPr="00AB6BD4">
              <w:rPr>
                <w:rFonts w:ascii="Calibri" w:hAnsi="Calibri"/>
                <w:b/>
                <w:bCs/>
                <w:sz w:val="10"/>
                <w:szCs w:val="10"/>
              </w:rPr>
              <w:t>Placebo</w:t>
            </w:r>
          </w:p>
        </w:tc>
      </w:tr>
      <w:tr w:rsidR="004C5927" w:rsidRPr="00057292" w14:paraId="44187369" w14:textId="77777777" w:rsidTr="001559C5">
        <w:trPr>
          <w:gridAfter w:val="2"/>
          <w:wAfter w:w="1559" w:type="dxa"/>
          <w:trHeight w:val="493"/>
        </w:trPr>
        <w:tc>
          <w:tcPr>
            <w:tcW w:w="845" w:type="dxa"/>
            <w:vAlign w:val="center"/>
          </w:tcPr>
          <w:p w14:paraId="6DAEAA44" w14:textId="77777777" w:rsidR="004C5927" w:rsidRPr="00057292" w:rsidRDefault="004C5927" w:rsidP="004538AB">
            <w:pPr>
              <w:rPr>
                <w:rFonts w:cstheme="minorHAnsi"/>
                <w:sz w:val="10"/>
                <w:szCs w:val="10"/>
              </w:rPr>
            </w:pPr>
            <w:r w:rsidRPr="00AB6BD4">
              <w:rPr>
                <w:rFonts w:ascii="Calibri" w:hAnsi="Calibri"/>
                <w:sz w:val="10"/>
                <w:szCs w:val="10"/>
              </w:rPr>
              <w:t>0.21 (0.00 to 17.31)</w:t>
            </w:r>
          </w:p>
        </w:tc>
        <w:tc>
          <w:tcPr>
            <w:tcW w:w="993" w:type="dxa"/>
            <w:vAlign w:val="center"/>
          </w:tcPr>
          <w:p w14:paraId="60C6E33E" w14:textId="77777777" w:rsidR="004C5927" w:rsidRPr="00057292" w:rsidRDefault="004C5927" w:rsidP="004538AB">
            <w:pPr>
              <w:rPr>
                <w:rFonts w:cstheme="minorHAnsi"/>
                <w:sz w:val="10"/>
                <w:szCs w:val="10"/>
              </w:rPr>
            </w:pPr>
            <w:r w:rsidRPr="00AB6BD4">
              <w:rPr>
                <w:rFonts w:ascii="Calibri" w:hAnsi="Calibri"/>
                <w:b/>
                <w:bCs/>
                <w:sz w:val="10"/>
                <w:szCs w:val="10"/>
              </w:rPr>
              <w:t>0.21 (0.05 to 0.82)</w:t>
            </w:r>
          </w:p>
        </w:tc>
        <w:tc>
          <w:tcPr>
            <w:tcW w:w="993" w:type="dxa"/>
            <w:vAlign w:val="center"/>
          </w:tcPr>
          <w:p w14:paraId="4908BB22" w14:textId="77777777" w:rsidR="004C5927" w:rsidRPr="00057292" w:rsidRDefault="004C5927" w:rsidP="004538AB">
            <w:pPr>
              <w:rPr>
                <w:rFonts w:cstheme="minorHAnsi"/>
                <w:sz w:val="10"/>
                <w:szCs w:val="10"/>
              </w:rPr>
            </w:pPr>
            <w:r w:rsidRPr="00AB6BD4">
              <w:rPr>
                <w:rFonts w:ascii="Calibri" w:hAnsi="Calibri"/>
                <w:sz w:val="10"/>
                <w:szCs w:val="10"/>
              </w:rPr>
              <w:t>0.35 (0.01 to 12.28)</w:t>
            </w:r>
          </w:p>
        </w:tc>
        <w:tc>
          <w:tcPr>
            <w:tcW w:w="992" w:type="dxa"/>
            <w:vAlign w:val="center"/>
          </w:tcPr>
          <w:p w14:paraId="6EFFD99F" w14:textId="77777777" w:rsidR="004C5927" w:rsidRPr="00057292" w:rsidRDefault="004C5927" w:rsidP="004538AB">
            <w:pPr>
              <w:rPr>
                <w:rFonts w:cstheme="minorHAnsi"/>
                <w:sz w:val="10"/>
                <w:szCs w:val="10"/>
              </w:rPr>
            </w:pPr>
            <w:r w:rsidRPr="00AB6BD4">
              <w:rPr>
                <w:rFonts w:ascii="Calibri" w:hAnsi="Calibri"/>
                <w:sz w:val="10"/>
                <w:szCs w:val="10"/>
              </w:rPr>
              <w:t>0.59 (0.02 to 19.03)</w:t>
            </w:r>
          </w:p>
        </w:tc>
        <w:tc>
          <w:tcPr>
            <w:tcW w:w="709" w:type="dxa"/>
            <w:vAlign w:val="center"/>
          </w:tcPr>
          <w:p w14:paraId="684C9388" w14:textId="77777777" w:rsidR="004C5927" w:rsidRPr="00057292" w:rsidRDefault="004C5927" w:rsidP="004538AB">
            <w:pPr>
              <w:rPr>
                <w:rFonts w:cstheme="minorHAnsi"/>
                <w:sz w:val="10"/>
                <w:szCs w:val="10"/>
              </w:rPr>
            </w:pPr>
            <w:r w:rsidRPr="00AB6BD4">
              <w:rPr>
                <w:rFonts w:ascii="Calibri" w:hAnsi="Calibri"/>
                <w:sz w:val="10"/>
                <w:szCs w:val="10"/>
              </w:rPr>
              <w:t>1.05 (0.15 to 7.58)</w:t>
            </w:r>
          </w:p>
        </w:tc>
        <w:tc>
          <w:tcPr>
            <w:tcW w:w="708" w:type="dxa"/>
            <w:vAlign w:val="center"/>
          </w:tcPr>
          <w:p w14:paraId="5CC4C277" w14:textId="77777777" w:rsidR="004C5927" w:rsidRPr="00057292" w:rsidRDefault="004C5927" w:rsidP="004538AB">
            <w:pPr>
              <w:rPr>
                <w:rFonts w:cstheme="minorHAnsi"/>
                <w:sz w:val="10"/>
                <w:szCs w:val="10"/>
              </w:rPr>
            </w:pPr>
            <w:r w:rsidRPr="00AB6BD4">
              <w:rPr>
                <w:rFonts w:ascii="Calibri" w:hAnsi="Calibri"/>
                <w:sz w:val="10"/>
                <w:szCs w:val="10"/>
              </w:rPr>
              <w:t>0.21 (0.00 to 17.35)</w:t>
            </w:r>
          </w:p>
        </w:tc>
        <w:tc>
          <w:tcPr>
            <w:tcW w:w="709" w:type="dxa"/>
            <w:vAlign w:val="center"/>
          </w:tcPr>
          <w:p w14:paraId="036524F4" w14:textId="77777777" w:rsidR="004C5927" w:rsidRPr="00057292" w:rsidRDefault="004C5927" w:rsidP="004538AB">
            <w:pPr>
              <w:rPr>
                <w:rFonts w:cstheme="minorHAnsi"/>
                <w:sz w:val="10"/>
                <w:szCs w:val="10"/>
              </w:rPr>
            </w:pPr>
            <w:r w:rsidRPr="00AB6BD4">
              <w:rPr>
                <w:rFonts w:ascii="Calibri" w:hAnsi="Calibri"/>
                <w:sz w:val="10"/>
                <w:szCs w:val="10"/>
              </w:rPr>
              <w:t>0.65 (0.01 to 29.95)</w:t>
            </w:r>
          </w:p>
        </w:tc>
        <w:tc>
          <w:tcPr>
            <w:tcW w:w="709" w:type="dxa"/>
            <w:vAlign w:val="center"/>
          </w:tcPr>
          <w:p w14:paraId="5A475053" w14:textId="77777777" w:rsidR="004C5927" w:rsidRPr="00057292" w:rsidRDefault="004C5927" w:rsidP="004538AB">
            <w:pPr>
              <w:rPr>
                <w:rFonts w:cstheme="minorHAnsi"/>
                <w:sz w:val="10"/>
                <w:szCs w:val="10"/>
              </w:rPr>
            </w:pPr>
            <w:r w:rsidRPr="00AB6BD4">
              <w:rPr>
                <w:rFonts w:ascii="Calibri" w:hAnsi="Calibri"/>
                <w:sz w:val="10"/>
                <w:szCs w:val="10"/>
              </w:rPr>
              <w:t>0.59 (0.00 to 138.22)</w:t>
            </w:r>
          </w:p>
        </w:tc>
        <w:tc>
          <w:tcPr>
            <w:tcW w:w="709" w:type="dxa"/>
            <w:vAlign w:val="center"/>
          </w:tcPr>
          <w:p w14:paraId="7CE15604" w14:textId="77777777" w:rsidR="004C5927" w:rsidRPr="00057292" w:rsidRDefault="004C5927" w:rsidP="004538AB">
            <w:pPr>
              <w:rPr>
                <w:rFonts w:cstheme="minorHAnsi"/>
                <w:sz w:val="10"/>
                <w:szCs w:val="10"/>
              </w:rPr>
            </w:pPr>
            <w:r w:rsidRPr="00AB6BD4">
              <w:rPr>
                <w:rFonts w:ascii="Calibri" w:hAnsi="Calibri"/>
                <w:b/>
                <w:bCs/>
                <w:sz w:val="10"/>
                <w:szCs w:val="10"/>
              </w:rPr>
              <w:t>0.00 (0.00 to 0.40)</w:t>
            </w:r>
          </w:p>
        </w:tc>
        <w:tc>
          <w:tcPr>
            <w:tcW w:w="708" w:type="dxa"/>
            <w:vAlign w:val="center"/>
          </w:tcPr>
          <w:p w14:paraId="6BADDDCC" w14:textId="77777777" w:rsidR="004C5927" w:rsidRPr="00057292" w:rsidRDefault="004C5927" w:rsidP="004538AB">
            <w:pPr>
              <w:rPr>
                <w:rFonts w:cstheme="minorHAnsi"/>
                <w:sz w:val="10"/>
                <w:szCs w:val="10"/>
              </w:rPr>
            </w:pPr>
            <w:r w:rsidRPr="00AB6BD4">
              <w:rPr>
                <w:rFonts w:ascii="Calibri" w:hAnsi="Calibri"/>
                <w:sz w:val="10"/>
                <w:szCs w:val="10"/>
              </w:rPr>
              <w:t>0.13 (0.00 to 3.73)</w:t>
            </w:r>
          </w:p>
        </w:tc>
        <w:tc>
          <w:tcPr>
            <w:tcW w:w="993" w:type="dxa"/>
            <w:vAlign w:val="center"/>
          </w:tcPr>
          <w:p w14:paraId="0822CF2D" w14:textId="77777777" w:rsidR="004C5927" w:rsidRPr="00057292" w:rsidRDefault="004C5927" w:rsidP="004538AB">
            <w:pPr>
              <w:rPr>
                <w:rFonts w:cstheme="minorHAnsi"/>
                <w:sz w:val="10"/>
                <w:szCs w:val="10"/>
              </w:rPr>
            </w:pPr>
            <w:r w:rsidRPr="00AB6BD4">
              <w:rPr>
                <w:rFonts w:ascii="Calibri" w:hAnsi="Calibri"/>
                <w:sz w:val="10"/>
                <w:szCs w:val="10"/>
              </w:rPr>
              <w:t>0.24 (0.01 to 8.56)</w:t>
            </w:r>
          </w:p>
        </w:tc>
        <w:tc>
          <w:tcPr>
            <w:tcW w:w="708" w:type="dxa"/>
            <w:vAlign w:val="center"/>
          </w:tcPr>
          <w:p w14:paraId="3A72B2C3" w14:textId="77777777" w:rsidR="004C5927" w:rsidRPr="00057292" w:rsidRDefault="004C5927" w:rsidP="004538AB">
            <w:pPr>
              <w:rPr>
                <w:rFonts w:cstheme="minorHAnsi"/>
                <w:sz w:val="10"/>
                <w:szCs w:val="10"/>
              </w:rPr>
            </w:pPr>
            <w:r w:rsidRPr="00AB6BD4">
              <w:rPr>
                <w:rFonts w:ascii="Calibri" w:hAnsi="Calibri"/>
                <w:sz w:val="10"/>
                <w:szCs w:val="10"/>
              </w:rPr>
              <w:t>0.53 (0.07 to 4.03)</w:t>
            </w:r>
          </w:p>
        </w:tc>
        <w:tc>
          <w:tcPr>
            <w:tcW w:w="709" w:type="dxa"/>
            <w:vAlign w:val="center"/>
          </w:tcPr>
          <w:p w14:paraId="5D40AC45" w14:textId="77777777" w:rsidR="004C5927" w:rsidRPr="00057292" w:rsidRDefault="004C5927" w:rsidP="004538AB">
            <w:pPr>
              <w:rPr>
                <w:rFonts w:cstheme="minorHAnsi"/>
                <w:sz w:val="10"/>
                <w:szCs w:val="10"/>
              </w:rPr>
            </w:pPr>
            <w:r w:rsidRPr="00AB6BD4">
              <w:rPr>
                <w:rFonts w:ascii="Calibri" w:hAnsi="Calibri"/>
                <w:sz w:val="10"/>
                <w:szCs w:val="10"/>
              </w:rPr>
              <w:t>1.03 (0.04 to 27.07)</w:t>
            </w:r>
          </w:p>
        </w:tc>
        <w:tc>
          <w:tcPr>
            <w:tcW w:w="851" w:type="dxa"/>
            <w:vAlign w:val="center"/>
          </w:tcPr>
          <w:p w14:paraId="151DAD35" w14:textId="77777777" w:rsidR="004C5927" w:rsidRPr="00057292" w:rsidRDefault="004C5927" w:rsidP="004538AB">
            <w:pPr>
              <w:rPr>
                <w:rFonts w:cstheme="minorHAnsi"/>
                <w:sz w:val="10"/>
                <w:szCs w:val="10"/>
              </w:rPr>
            </w:pPr>
            <w:r w:rsidRPr="00AB6BD4">
              <w:rPr>
                <w:rFonts w:ascii="Calibri" w:hAnsi="Calibri"/>
                <w:sz w:val="10"/>
                <w:szCs w:val="10"/>
              </w:rPr>
              <w:t>0.74 (0.00 to 160.11)</w:t>
            </w:r>
          </w:p>
        </w:tc>
        <w:tc>
          <w:tcPr>
            <w:tcW w:w="708" w:type="dxa"/>
            <w:vAlign w:val="center"/>
          </w:tcPr>
          <w:p w14:paraId="2E8A9170" w14:textId="77777777" w:rsidR="004C5927" w:rsidRPr="00057292" w:rsidRDefault="004C5927" w:rsidP="004538AB">
            <w:pPr>
              <w:rPr>
                <w:rFonts w:cstheme="minorHAnsi"/>
                <w:sz w:val="10"/>
                <w:szCs w:val="10"/>
              </w:rPr>
            </w:pPr>
            <w:r w:rsidRPr="00AB6BD4">
              <w:rPr>
                <w:rFonts w:ascii="Calibri" w:hAnsi="Calibri"/>
                <w:sz w:val="10"/>
                <w:szCs w:val="10"/>
              </w:rPr>
              <w:t>0.38 (0.01 to 27.78)</w:t>
            </w:r>
          </w:p>
        </w:tc>
        <w:tc>
          <w:tcPr>
            <w:tcW w:w="709" w:type="dxa"/>
            <w:vAlign w:val="center"/>
          </w:tcPr>
          <w:p w14:paraId="14FA3E98" w14:textId="77777777" w:rsidR="004C5927" w:rsidRPr="00057292" w:rsidRDefault="004C5927" w:rsidP="004538AB">
            <w:pPr>
              <w:rPr>
                <w:rFonts w:cstheme="minorHAnsi"/>
                <w:sz w:val="10"/>
                <w:szCs w:val="10"/>
              </w:rPr>
            </w:pPr>
            <w:r w:rsidRPr="00AB6BD4">
              <w:rPr>
                <w:rFonts w:ascii="Calibri" w:hAnsi="Calibri"/>
                <w:sz w:val="10"/>
                <w:szCs w:val="10"/>
              </w:rPr>
              <w:t>1.05 (0.01 to 110.40)</w:t>
            </w:r>
          </w:p>
        </w:tc>
        <w:tc>
          <w:tcPr>
            <w:tcW w:w="992" w:type="dxa"/>
            <w:vAlign w:val="center"/>
          </w:tcPr>
          <w:p w14:paraId="5F401CF1" w14:textId="77777777" w:rsidR="004C5927" w:rsidRPr="00057292" w:rsidRDefault="004C5927" w:rsidP="004538AB">
            <w:pPr>
              <w:rPr>
                <w:rFonts w:cstheme="minorHAnsi"/>
                <w:sz w:val="10"/>
                <w:szCs w:val="10"/>
              </w:rPr>
            </w:pPr>
            <w:r w:rsidRPr="00AB6BD4">
              <w:rPr>
                <w:rFonts w:ascii="Calibri" w:hAnsi="Calibri"/>
                <w:sz w:val="10"/>
                <w:szCs w:val="10"/>
              </w:rPr>
              <w:t>0.34 (0.01 to 9.98)</w:t>
            </w:r>
          </w:p>
        </w:tc>
        <w:tc>
          <w:tcPr>
            <w:tcW w:w="709" w:type="dxa"/>
            <w:vAlign w:val="center"/>
          </w:tcPr>
          <w:p w14:paraId="39A32D95" w14:textId="77777777" w:rsidR="004C5927" w:rsidRPr="00057292" w:rsidRDefault="004C5927" w:rsidP="004538AB">
            <w:pPr>
              <w:rPr>
                <w:rFonts w:cstheme="minorHAnsi"/>
                <w:sz w:val="10"/>
                <w:szCs w:val="10"/>
              </w:rPr>
            </w:pPr>
            <w:r w:rsidRPr="00AB6BD4">
              <w:rPr>
                <w:rFonts w:ascii="Calibri" w:hAnsi="Calibri"/>
                <w:b/>
                <w:bCs/>
                <w:sz w:val="10"/>
                <w:szCs w:val="10"/>
              </w:rPr>
              <w:t>Propofol</w:t>
            </w:r>
          </w:p>
        </w:tc>
      </w:tr>
      <w:tr w:rsidR="004C5927" w:rsidRPr="00057292" w14:paraId="2035BB3E" w14:textId="77777777" w:rsidTr="001559C5">
        <w:trPr>
          <w:gridAfter w:val="1"/>
          <w:wAfter w:w="708" w:type="dxa"/>
          <w:trHeight w:val="477"/>
        </w:trPr>
        <w:tc>
          <w:tcPr>
            <w:tcW w:w="845" w:type="dxa"/>
            <w:vAlign w:val="center"/>
          </w:tcPr>
          <w:p w14:paraId="79106B84" w14:textId="77777777" w:rsidR="004C5927" w:rsidRPr="00057292" w:rsidRDefault="004C5927" w:rsidP="004538AB">
            <w:pPr>
              <w:rPr>
                <w:rFonts w:cstheme="minorHAnsi"/>
                <w:sz w:val="10"/>
                <w:szCs w:val="10"/>
              </w:rPr>
            </w:pPr>
            <w:r w:rsidRPr="00AB6BD4">
              <w:rPr>
                <w:rFonts w:ascii="Calibri" w:hAnsi="Calibri"/>
                <w:sz w:val="10"/>
                <w:szCs w:val="10"/>
              </w:rPr>
              <w:t>0.43 (0.01 to 32.46)</w:t>
            </w:r>
          </w:p>
        </w:tc>
        <w:tc>
          <w:tcPr>
            <w:tcW w:w="993" w:type="dxa"/>
            <w:vAlign w:val="center"/>
          </w:tcPr>
          <w:p w14:paraId="05F9A822" w14:textId="77777777" w:rsidR="004C5927" w:rsidRPr="00057292" w:rsidRDefault="004C5927" w:rsidP="004538AB">
            <w:pPr>
              <w:rPr>
                <w:rFonts w:cstheme="minorHAnsi"/>
                <w:sz w:val="10"/>
                <w:szCs w:val="10"/>
              </w:rPr>
            </w:pPr>
            <w:r w:rsidRPr="00AB6BD4">
              <w:rPr>
                <w:rFonts w:ascii="Calibri" w:hAnsi="Calibri"/>
                <w:sz w:val="10"/>
                <w:szCs w:val="10"/>
              </w:rPr>
              <w:t>0.43 (0.15 to 1.18)</w:t>
            </w:r>
          </w:p>
        </w:tc>
        <w:tc>
          <w:tcPr>
            <w:tcW w:w="993" w:type="dxa"/>
            <w:vAlign w:val="center"/>
          </w:tcPr>
          <w:p w14:paraId="55B3D985" w14:textId="77777777" w:rsidR="004C5927" w:rsidRPr="00057292" w:rsidRDefault="004C5927" w:rsidP="004538AB">
            <w:pPr>
              <w:rPr>
                <w:rFonts w:cstheme="minorHAnsi"/>
                <w:sz w:val="10"/>
                <w:szCs w:val="10"/>
              </w:rPr>
            </w:pPr>
            <w:r w:rsidRPr="00AB6BD4">
              <w:rPr>
                <w:rFonts w:ascii="Calibri" w:hAnsi="Calibri"/>
                <w:sz w:val="10"/>
                <w:szCs w:val="10"/>
              </w:rPr>
              <w:t>0.72 (0.02 to 25.92)</w:t>
            </w:r>
          </w:p>
        </w:tc>
        <w:tc>
          <w:tcPr>
            <w:tcW w:w="992" w:type="dxa"/>
            <w:vAlign w:val="center"/>
          </w:tcPr>
          <w:p w14:paraId="6FACB3DB" w14:textId="77777777" w:rsidR="004C5927" w:rsidRPr="00057292" w:rsidRDefault="004C5927" w:rsidP="004538AB">
            <w:pPr>
              <w:rPr>
                <w:rFonts w:cstheme="minorHAnsi"/>
                <w:sz w:val="10"/>
                <w:szCs w:val="10"/>
              </w:rPr>
            </w:pPr>
            <w:r w:rsidRPr="00AB6BD4">
              <w:rPr>
                <w:rFonts w:ascii="Calibri" w:hAnsi="Calibri"/>
                <w:sz w:val="10"/>
                <w:szCs w:val="10"/>
              </w:rPr>
              <w:t>1.22 (0.03 to 46.29)</w:t>
            </w:r>
          </w:p>
        </w:tc>
        <w:tc>
          <w:tcPr>
            <w:tcW w:w="709" w:type="dxa"/>
            <w:vAlign w:val="center"/>
          </w:tcPr>
          <w:p w14:paraId="4F7CD204" w14:textId="77777777" w:rsidR="004C5927" w:rsidRPr="00057292" w:rsidRDefault="004C5927" w:rsidP="004538AB">
            <w:pPr>
              <w:rPr>
                <w:rFonts w:cstheme="minorHAnsi"/>
                <w:sz w:val="10"/>
                <w:szCs w:val="10"/>
              </w:rPr>
            </w:pPr>
            <w:r w:rsidRPr="00AB6BD4">
              <w:rPr>
                <w:rFonts w:ascii="Calibri" w:hAnsi="Calibri"/>
                <w:sz w:val="10"/>
                <w:szCs w:val="10"/>
              </w:rPr>
              <w:t>2.17 (0.38 to 12.33)</w:t>
            </w:r>
          </w:p>
        </w:tc>
        <w:tc>
          <w:tcPr>
            <w:tcW w:w="708" w:type="dxa"/>
            <w:vAlign w:val="center"/>
          </w:tcPr>
          <w:p w14:paraId="0291CE3B" w14:textId="77777777" w:rsidR="004C5927" w:rsidRPr="00057292" w:rsidRDefault="004C5927" w:rsidP="004538AB">
            <w:pPr>
              <w:rPr>
                <w:rFonts w:cstheme="minorHAnsi"/>
                <w:sz w:val="10"/>
                <w:szCs w:val="10"/>
              </w:rPr>
            </w:pPr>
            <w:r w:rsidRPr="00AB6BD4">
              <w:rPr>
                <w:rFonts w:ascii="Calibri" w:hAnsi="Calibri"/>
                <w:sz w:val="10"/>
                <w:szCs w:val="10"/>
              </w:rPr>
              <w:t>0.43 (0.01 to 32.55)</w:t>
            </w:r>
          </w:p>
        </w:tc>
        <w:tc>
          <w:tcPr>
            <w:tcW w:w="709" w:type="dxa"/>
            <w:vAlign w:val="center"/>
          </w:tcPr>
          <w:p w14:paraId="2EA15AB1" w14:textId="77777777" w:rsidR="004C5927" w:rsidRPr="00057292" w:rsidRDefault="004C5927" w:rsidP="004538AB">
            <w:pPr>
              <w:rPr>
                <w:rFonts w:cstheme="minorHAnsi"/>
                <w:sz w:val="10"/>
                <w:szCs w:val="10"/>
              </w:rPr>
            </w:pPr>
            <w:r w:rsidRPr="00AB6BD4">
              <w:rPr>
                <w:rFonts w:ascii="Calibri" w:hAnsi="Calibri"/>
                <w:sz w:val="10"/>
                <w:szCs w:val="10"/>
              </w:rPr>
              <w:t>1.34 (0.03 to 55.26)</w:t>
            </w:r>
          </w:p>
        </w:tc>
        <w:tc>
          <w:tcPr>
            <w:tcW w:w="709" w:type="dxa"/>
            <w:vAlign w:val="center"/>
          </w:tcPr>
          <w:p w14:paraId="7F21070D" w14:textId="77777777" w:rsidR="004C5927" w:rsidRPr="00057292" w:rsidRDefault="004C5927" w:rsidP="004538AB">
            <w:pPr>
              <w:rPr>
                <w:rFonts w:cstheme="minorHAnsi"/>
                <w:sz w:val="10"/>
                <w:szCs w:val="10"/>
              </w:rPr>
            </w:pPr>
            <w:r w:rsidRPr="00AB6BD4">
              <w:rPr>
                <w:rFonts w:ascii="Calibri" w:hAnsi="Calibri"/>
                <w:sz w:val="10"/>
                <w:szCs w:val="10"/>
              </w:rPr>
              <w:t>1.22 (0.00 to 317.68)</w:t>
            </w:r>
          </w:p>
        </w:tc>
        <w:tc>
          <w:tcPr>
            <w:tcW w:w="709" w:type="dxa"/>
            <w:vAlign w:val="center"/>
          </w:tcPr>
          <w:p w14:paraId="31186AE5" w14:textId="77777777" w:rsidR="004C5927" w:rsidRPr="00057292" w:rsidRDefault="004C5927" w:rsidP="004538AB">
            <w:pPr>
              <w:rPr>
                <w:rFonts w:cstheme="minorHAnsi"/>
                <w:sz w:val="10"/>
                <w:szCs w:val="10"/>
              </w:rPr>
            </w:pPr>
            <w:r w:rsidRPr="00AB6BD4">
              <w:rPr>
                <w:rFonts w:ascii="Calibri" w:hAnsi="Calibri"/>
                <w:b/>
                <w:bCs/>
                <w:sz w:val="10"/>
                <w:szCs w:val="10"/>
              </w:rPr>
              <w:t>0.01 (0.00 to 0.74)</w:t>
            </w:r>
          </w:p>
        </w:tc>
        <w:tc>
          <w:tcPr>
            <w:tcW w:w="708" w:type="dxa"/>
            <w:vAlign w:val="center"/>
          </w:tcPr>
          <w:p w14:paraId="10C99FB2" w14:textId="77777777" w:rsidR="004C5927" w:rsidRPr="00057292" w:rsidRDefault="004C5927" w:rsidP="004538AB">
            <w:pPr>
              <w:rPr>
                <w:rFonts w:cstheme="minorHAnsi"/>
                <w:sz w:val="10"/>
                <w:szCs w:val="10"/>
              </w:rPr>
            </w:pPr>
            <w:r w:rsidRPr="00AB6BD4">
              <w:rPr>
                <w:rFonts w:ascii="Calibri" w:hAnsi="Calibri"/>
                <w:sz w:val="10"/>
                <w:szCs w:val="10"/>
              </w:rPr>
              <w:t>0.26 (0.01 to 6.78)</w:t>
            </w:r>
          </w:p>
        </w:tc>
        <w:tc>
          <w:tcPr>
            <w:tcW w:w="993" w:type="dxa"/>
            <w:vAlign w:val="center"/>
          </w:tcPr>
          <w:p w14:paraId="2200349A" w14:textId="77777777" w:rsidR="004C5927" w:rsidRPr="00057292" w:rsidRDefault="004C5927" w:rsidP="004538AB">
            <w:pPr>
              <w:rPr>
                <w:rFonts w:cstheme="minorHAnsi"/>
                <w:sz w:val="10"/>
                <w:szCs w:val="10"/>
              </w:rPr>
            </w:pPr>
            <w:r w:rsidRPr="00AB6BD4">
              <w:rPr>
                <w:rFonts w:ascii="Calibri" w:hAnsi="Calibri"/>
                <w:sz w:val="10"/>
                <w:szCs w:val="10"/>
              </w:rPr>
              <w:t>0.51 (0.02 to 15.22)</w:t>
            </w:r>
          </w:p>
        </w:tc>
        <w:tc>
          <w:tcPr>
            <w:tcW w:w="708" w:type="dxa"/>
            <w:vAlign w:val="center"/>
          </w:tcPr>
          <w:p w14:paraId="7CEEAF9D" w14:textId="77777777" w:rsidR="004C5927" w:rsidRPr="00057292" w:rsidRDefault="004C5927" w:rsidP="004538AB">
            <w:pPr>
              <w:rPr>
                <w:rFonts w:cstheme="minorHAnsi"/>
                <w:sz w:val="10"/>
                <w:szCs w:val="10"/>
              </w:rPr>
            </w:pPr>
            <w:r w:rsidRPr="00AB6BD4">
              <w:rPr>
                <w:rFonts w:ascii="Calibri" w:hAnsi="Calibri"/>
                <w:sz w:val="10"/>
                <w:szCs w:val="10"/>
              </w:rPr>
              <w:t>1.09 (0.19 to 6.31)</w:t>
            </w:r>
          </w:p>
        </w:tc>
        <w:tc>
          <w:tcPr>
            <w:tcW w:w="709" w:type="dxa"/>
            <w:vAlign w:val="center"/>
          </w:tcPr>
          <w:p w14:paraId="6BD418A9" w14:textId="77777777" w:rsidR="004C5927" w:rsidRPr="00057292" w:rsidRDefault="004C5927" w:rsidP="004538AB">
            <w:pPr>
              <w:rPr>
                <w:rFonts w:cstheme="minorHAnsi"/>
                <w:sz w:val="10"/>
                <w:szCs w:val="10"/>
              </w:rPr>
            </w:pPr>
            <w:r w:rsidRPr="00AB6BD4">
              <w:rPr>
                <w:rFonts w:ascii="Calibri" w:hAnsi="Calibri"/>
                <w:sz w:val="10"/>
                <w:szCs w:val="10"/>
              </w:rPr>
              <w:t>2.13 (0.09 to 48.20)</w:t>
            </w:r>
          </w:p>
        </w:tc>
        <w:tc>
          <w:tcPr>
            <w:tcW w:w="851" w:type="dxa"/>
            <w:vAlign w:val="center"/>
          </w:tcPr>
          <w:p w14:paraId="42C30AB3" w14:textId="77777777" w:rsidR="004C5927" w:rsidRPr="00057292" w:rsidRDefault="004C5927" w:rsidP="004538AB">
            <w:pPr>
              <w:rPr>
                <w:rFonts w:cstheme="minorHAnsi"/>
                <w:sz w:val="10"/>
                <w:szCs w:val="10"/>
              </w:rPr>
            </w:pPr>
            <w:r w:rsidRPr="00AB6BD4">
              <w:rPr>
                <w:rFonts w:ascii="Calibri" w:hAnsi="Calibri"/>
                <w:sz w:val="10"/>
                <w:szCs w:val="10"/>
              </w:rPr>
              <w:t>1.54 (0.01 to 303.03)</w:t>
            </w:r>
          </w:p>
        </w:tc>
        <w:tc>
          <w:tcPr>
            <w:tcW w:w="708" w:type="dxa"/>
            <w:vAlign w:val="center"/>
          </w:tcPr>
          <w:p w14:paraId="4F7E3FE1" w14:textId="77777777" w:rsidR="004C5927" w:rsidRPr="00057292" w:rsidRDefault="004C5927" w:rsidP="004538AB">
            <w:pPr>
              <w:rPr>
                <w:rFonts w:cstheme="minorHAnsi"/>
                <w:sz w:val="10"/>
                <w:szCs w:val="10"/>
              </w:rPr>
            </w:pPr>
            <w:r w:rsidRPr="00AB6BD4">
              <w:rPr>
                <w:rFonts w:ascii="Calibri" w:hAnsi="Calibri"/>
                <w:sz w:val="10"/>
                <w:szCs w:val="10"/>
              </w:rPr>
              <w:t>0.80 (0.01 to 50.78)</w:t>
            </w:r>
          </w:p>
        </w:tc>
        <w:tc>
          <w:tcPr>
            <w:tcW w:w="709" w:type="dxa"/>
            <w:vAlign w:val="center"/>
          </w:tcPr>
          <w:p w14:paraId="39658630" w14:textId="77777777" w:rsidR="004C5927" w:rsidRPr="00057292" w:rsidRDefault="004C5927" w:rsidP="004538AB">
            <w:pPr>
              <w:rPr>
                <w:rFonts w:cstheme="minorHAnsi"/>
                <w:sz w:val="10"/>
                <w:szCs w:val="10"/>
              </w:rPr>
            </w:pPr>
            <w:r w:rsidRPr="00AB6BD4">
              <w:rPr>
                <w:rFonts w:ascii="Calibri" w:hAnsi="Calibri"/>
                <w:sz w:val="10"/>
                <w:szCs w:val="10"/>
              </w:rPr>
              <w:t>2.17 (0.02 to 207.62)</w:t>
            </w:r>
          </w:p>
        </w:tc>
        <w:tc>
          <w:tcPr>
            <w:tcW w:w="992" w:type="dxa"/>
            <w:vAlign w:val="center"/>
          </w:tcPr>
          <w:p w14:paraId="06D9A50D" w14:textId="77777777" w:rsidR="004C5927" w:rsidRPr="00057292" w:rsidRDefault="004C5927" w:rsidP="004538AB">
            <w:pPr>
              <w:rPr>
                <w:rFonts w:cstheme="minorHAnsi"/>
                <w:sz w:val="10"/>
                <w:szCs w:val="10"/>
              </w:rPr>
            </w:pPr>
            <w:r w:rsidRPr="00AB6BD4">
              <w:rPr>
                <w:rFonts w:ascii="Calibri" w:hAnsi="Calibri"/>
                <w:sz w:val="10"/>
                <w:szCs w:val="10"/>
              </w:rPr>
              <w:t>0.70 (0.03 to 18.12)</w:t>
            </w:r>
          </w:p>
        </w:tc>
        <w:tc>
          <w:tcPr>
            <w:tcW w:w="709" w:type="dxa"/>
            <w:vAlign w:val="center"/>
          </w:tcPr>
          <w:p w14:paraId="669D8D61" w14:textId="77777777" w:rsidR="004C5927" w:rsidRPr="00057292" w:rsidRDefault="004C5927" w:rsidP="004538AB">
            <w:pPr>
              <w:rPr>
                <w:rFonts w:cstheme="minorHAnsi"/>
                <w:sz w:val="10"/>
                <w:szCs w:val="10"/>
              </w:rPr>
            </w:pPr>
            <w:r w:rsidRPr="00AB6BD4">
              <w:rPr>
                <w:rFonts w:ascii="Calibri" w:hAnsi="Calibri"/>
                <w:sz w:val="10"/>
                <w:szCs w:val="10"/>
              </w:rPr>
              <w:t>2.07 (0.48 to 8.98)</w:t>
            </w:r>
          </w:p>
        </w:tc>
        <w:tc>
          <w:tcPr>
            <w:tcW w:w="851" w:type="dxa"/>
            <w:vAlign w:val="center"/>
          </w:tcPr>
          <w:p w14:paraId="4545C224" w14:textId="77777777" w:rsidR="004C5927" w:rsidRPr="00057292" w:rsidRDefault="004C5927" w:rsidP="004538AB">
            <w:pPr>
              <w:rPr>
                <w:rFonts w:cstheme="minorHAnsi"/>
                <w:sz w:val="10"/>
                <w:szCs w:val="10"/>
              </w:rPr>
            </w:pPr>
            <w:r w:rsidRPr="00AB6BD4">
              <w:rPr>
                <w:rFonts w:ascii="Calibri" w:hAnsi="Calibri"/>
                <w:b/>
                <w:bCs/>
                <w:sz w:val="10"/>
                <w:szCs w:val="10"/>
              </w:rPr>
              <w:t>Remifentanil</w:t>
            </w:r>
          </w:p>
        </w:tc>
      </w:tr>
      <w:tr w:rsidR="004C5927" w:rsidRPr="00057292" w14:paraId="03BF900B" w14:textId="77777777" w:rsidTr="001559C5">
        <w:trPr>
          <w:trHeight w:val="477"/>
        </w:trPr>
        <w:tc>
          <w:tcPr>
            <w:tcW w:w="845" w:type="dxa"/>
            <w:vAlign w:val="center"/>
          </w:tcPr>
          <w:p w14:paraId="485CFD09" w14:textId="77777777" w:rsidR="004C5927" w:rsidRPr="00AB6BD4" w:rsidRDefault="004C5927" w:rsidP="004538AB">
            <w:pPr>
              <w:rPr>
                <w:rFonts w:cstheme="minorHAnsi"/>
                <w:sz w:val="10"/>
                <w:szCs w:val="10"/>
              </w:rPr>
            </w:pPr>
            <w:r w:rsidRPr="00AB6BD4">
              <w:rPr>
                <w:rFonts w:ascii="Calibri" w:hAnsi="Calibri"/>
                <w:sz w:val="10"/>
                <w:szCs w:val="10"/>
              </w:rPr>
              <w:t>1.33 (0.01 to 147.45)</w:t>
            </w:r>
          </w:p>
        </w:tc>
        <w:tc>
          <w:tcPr>
            <w:tcW w:w="993" w:type="dxa"/>
            <w:vAlign w:val="center"/>
          </w:tcPr>
          <w:p w14:paraId="32640EFF" w14:textId="77777777" w:rsidR="004C5927" w:rsidRPr="00AB6BD4" w:rsidRDefault="004C5927" w:rsidP="004538AB">
            <w:pPr>
              <w:rPr>
                <w:rFonts w:cstheme="minorHAnsi"/>
                <w:sz w:val="10"/>
                <w:szCs w:val="10"/>
              </w:rPr>
            </w:pPr>
            <w:r w:rsidRPr="00AB6BD4">
              <w:rPr>
                <w:rFonts w:ascii="Calibri" w:hAnsi="Calibri"/>
                <w:sz w:val="10"/>
                <w:szCs w:val="10"/>
              </w:rPr>
              <w:t>1.33 (0.16 to 10.83)</w:t>
            </w:r>
          </w:p>
        </w:tc>
        <w:tc>
          <w:tcPr>
            <w:tcW w:w="993" w:type="dxa"/>
            <w:vAlign w:val="center"/>
          </w:tcPr>
          <w:p w14:paraId="43A0267A" w14:textId="77777777" w:rsidR="004C5927" w:rsidRPr="00AB6BD4" w:rsidRDefault="004C5927" w:rsidP="004538AB">
            <w:pPr>
              <w:rPr>
                <w:rFonts w:cstheme="minorHAnsi"/>
                <w:b/>
                <w:bCs/>
                <w:sz w:val="10"/>
                <w:szCs w:val="10"/>
              </w:rPr>
            </w:pPr>
            <w:r w:rsidRPr="00AB6BD4">
              <w:rPr>
                <w:rFonts w:ascii="Calibri" w:hAnsi="Calibri"/>
                <w:sz w:val="10"/>
                <w:szCs w:val="10"/>
              </w:rPr>
              <w:t>2.26 (0.04 to 130.58)</w:t>
            </w:r>
          </w:p>
        </w:tc>
        <w:tc>
          <w:tcPr>
            <w:tcW w:w="992" w:type="dxa"/>
            <w:vAlign w:val="center"/>
          </w:tcPr>
          <w:p w14:paraId="71F0E7FD" w14:textId="77777777" w:rsidR="004C5927" w:rsidRPr="00AB6BD4" w:rsidRDefault="004C5927" w:rsidP="004538AB">
            <w:pPr>
              <w:rPr>
                <w:rFonts w:cstheme="minorHAnsi"/>
                <w:sz w:val="10"/>
                <w:szCs w:val="10"/>
              </w:rPr>
            </w:pPr>
            <w:r w:rsidRPr="00AB6BD4">
              <w:rPr>
                <w:rFonts w:ascii="Calibri" w:hAnsi="Calibri"/>
                <w:sz w:val="10"/>
                <w:szCs w:val="10"/>
              </w:rPr>
              <w:t>3.83 (0.06 to 239.41)</w:t>
            </w:r>
          </w:p>
        </w:tc>
        <w:tc>
          <w:tcPr>
            <w:tcW w:w="709" w:type="dxa"/>
            <w:vAlign w:val="center"/>
          </w:tcPr>
          <w:p w14:paraId="4200D4AA" w14:textId="77777777" w:rsidR="004C5927" w:rsidRPr="00AB6BD4" w:rsidRDefault="004C5927" w:rsidP="004538AB">
            <w:pPr>
              <w:rPr>
                <w:rFonts w:cstheme="minorHAnsi"/>
                <w:b/>
                <w:bCs/>
                <w:sz w:val="10"/>
                <w:szCs w:val="10"/>
              </w:rPr>
            </w:pPr>
            <w:r w:rsidRPr="00AB6BD4">
              <w:rPr>
                <w:rFonts w:ascii="Calibri" w:hAnsi="Calibri"/>
                <w:sz w:val="10"/>
                <w:szCs w:val="10"/>
              </w:rPr>
              <w:t>6.82 (0.55 to 85.04)</w:t>
            </w:r>
          </w:p>
        </w:tc>
        <w:tc>
          <w:tcPr>
            <w:tcW w:w="708" w:type="dxa"/>
            <w:vAlign w:val="center"/>
          </w:tcPr>
          <w:p w14:paraId="34EB4C0F" w14:textId="77777777" w:rsidR="004C5927" w:rsidRPr="00AB6BD4" w:rsidRDefault="004C5927" w:rsidP="004538AB">
            <w:pPr>
              <w:rPr>
                <w:rFonts w:cstheme="minorHAnsi"/>
                <w:sz w:val="10"/>
                <w:szCs w:val="10"/>
              </w:rPr>
            </w:pPr>
            <w:r w:rsidRPr="00AB6BD4">
              <w:rPr>
                <w:rFonts w:ascii="Calibri" w:hAnsi="Calibri"/>
                <w:sz w:val="10"/>
                <w:szCs w:val="10"/>
              </w:rPr>
              <w:t>1.33 (0.01 to 147.79)</w:t>
            </w:r>
          </w:p>
        </w:tc>
        <w:tc>
          <w:tcPr>
            <w:tcW w:w="709" w:type="dxa"/>
            <w:vAlign w:val="center"/>
          </w:tcPr>
          <w:p w14:paraId="41D1AE2C" w14:textId="77777777" w:rsidR="004C5927" w:rsidRPr="00AB6BD4" w:rsidRDefault="004C5927" w:rsidP="004538AB">
            <w:pPr>
              <w:rPr>
                <w:rFonts w:cstheme="minorHAnsi"/>
                <w:sz w:val="10"/>
                <w:szCs w:val="10"/>
              </w:rPr>
            </w:pPr>
            <w:r w:rsidRPr="00AB6BD4">
              <w:rPr>
                <w:rFonts w:ascii="Calibri" w:hAnsi="Calibri"/>
                <w:sz w:val="10"/>
                <w:szCs w:val="10"/>
              </w:rPr>
              <w:t>4.21 (0.07 to 265.29)</w:t>
            </w:r>
          </w:p>
        </w:tc>
        <w:tc>
          <w:tcPr>
            <w:tcW w:w="709" w:type="dxa"/>
            <w:vAlign w:val="center"/>
          </w:tcPr>
          <w:p w14:paraId="241395D8" w14:textId="77777777" w:rsidR="004C5927" w:rsidRPr="00AB6BD4" w:rsidRDefault="004C5927" w:rsidP="004538AB">
            <w:pPr>
              <w:rPr>
                <w:rFonts w:cstheme="minorHAnsi"/>
                <w:b/>
                <w:bCs/>
                <w:sz w:val="10"/>
                <w:szCs w:val="10"/>
              </w:rPr>
            </w:pPr>
            <w:r w:rsidRPr="00AB6BD4">
              <w:rPr>
                <w:rFonts w:ascii="Calibri" w:hAnsi="Calibri"/>
                <w:sz w:val="10"/>
                <w:szCs w:val="10"/>
              </w:rPr>
              <w:t>3.83 (0.01 to 1398.54)</w:t>
            </w:r>
          </w:p>
        </w:tc>
        <w:tc>
          <w:tcPr>
            <w:tcW w:w="709" w:type="dxa"/>
            <w:vAlign w:val="center"/>
          </w:tcPr>
          <w:p w14:paraId="1E683A5D" w14:textId="77777777" w:rsidR="004C5927" w:rsidRPr="00AB6BD4" w:rsidRDefault="004C5927" w:rsidP="004538AB">
            <w:pPr>
              <w:rPr>
                <w:rFonts w:cstheme="minorHAnsi"/>
                <w:sz w:val="10"/>
                <w:szCs w:val="10"/>
              </w:rPr>
            </w:pPr>
            <w:r w:rsidRPr="00AB6BD4">
              <w:rPr>
                <w:rFonts w:ascii="Calibri" w:hAnsi="Calibri"/>
                <w:sz w:val="10"/>
                <w:szCs w:val="10"/>
              </w:rPr>
              <w:t>0.03 (0.00 to 3.35)</w:t>
            </w:r>
          </w:p>
        </w:tc>
        <w:tc>
          <w:tcPr>
            <w:tcW w:w="708" w:type="dxa"/>
            <w:vAlign w:val="center"/>
          </w:tcPr>
          <w:p w14:paraId="1F93D2C9" w14:textId="77777777" w:rsidR="004C5927" w:rsidRPr="00AB6BD4" w:rsidRDefault="004C5927" w:rsidP="004538AB">
            <w:pPr>
              <w:rPr>
                <w:rFonts w:cstheme="minorHAnsi"/>
                <w:b/>
                <w:bCs/>
                <w:sz w:val="10"/>
                <w:szCs w:val="10"/>
              </w:rPr>
            </w:pPr>
            <w:r w:rsidRPr="00AB6BD4">
              <w:rPr>
                <w:rFonts w:ascii="Calibri" w:hAnsi="Calibri"/>
                <w:sz w:val="10"/>
                <w:szCs w:val="10"/>
              </w:rPr>
              <w:t>0.82 (0.02 to 34.32)</w:t>
            </w:r>
          </w:p>
        </w:tc>
        <w:tc>
          <w:tcPr>
            <w:tcW w:w="993" w:type="dxa"/>
            <w:vAlign w:val="center"/>
          </w:tcPr>
          <w:p w14:paraId="050A2A10" w14:textId="77777777" w:rsidR="004C5927" w:rsidRPr="00AB6BD4" w:rsidRDefault="004C5927" w:rsidP="004538AB">
            <w:pPr>
              <w:rPr>
                <w:rFonts w:cstheme="minorHAnsi"/>
                <w:sz w:val="10"/>
                <w:szCs w:val="10"/>
              </w:rPr>
            </w:pPr>
            <w:r w:rsidRPr="00AB6BD4">
              <w:rPr>
                <w:rFonts w:ascii="Calibri" w:hAnsi="Calibri"/>
                <w:sz w:val="10"/>
                <w:szCs w:val="10"/>
              </w:rPr>
              <w:t>1.59 (0.03 to 78.39)</w:t>
            </w:r>
          </w:p>
        </w:tc>
        <w:tc>
          <w:tcPr>
            <w:tcW w:w="708" w:type="dxa"/>
            <w:vAlign w:val="center"/>
          </w:tcPr>
          <w:p w14:paraId="71FC4E66" w14:textId="77777777" w:rsidR="004C5927" w:rsidRPr="00AB6BD4" w:rsidRDefault="004C5927" w:rsidP="004538AB">
            <w:pPr>
              <w:rPr>
                <w:rFonts w:cstheme="minorHAnsi"/>
                <w:sz w:val="10"/>
                <w:szCs w:val="10"/>
              </w:rPr>
            </w:pPr>
            <w:r w:rsidRPr="00AB6BD4">
              <w:rPr>
                <w:rFonts w:ascii="Calibri" w:hAnsi="Calibri"/>
                <w:sz w:val="10"/>
                <w:szCs w:val="10"/>
              </w:rPr>
              <w:t>3.42 (0.26 to 45.58)</w:t>
            </w:r>
          </w:p>
        </w:tc>
        <w:tc>
          <w:tcPr>
            <w:tcW w:w="709" w:type="dxa"/>
            <w:vAlign w:val="center"/>
          </w:tcPr>
          <w:p w14:paraId="77588DCC" w14:textId="77777777" w:rsidR="004C5927" w:rsidRPr="00AB6BD4" w:rsidRDefault="004C5927" w:rsidP="004538AB">
            <w:pPr>
              <w:rPr>
                <w:rFonts w:cstheme="minorHAnsi"/>
                <w:sz w:val="10"/>
                <w:szCs w:val="10"/>
              </w:rPr>
            </w:pPr>
            <w:r w:rsidRPr="00AB6BD4">
              <w:rPr>
                <w:rFonts w:ascii="Calibri" w:hAnsi="Calibri"/>
                <w:sz w:val="10"/>
                <w:szCs w:val="10"/>
              </w:rPr>
              <w:t>6.67 (0.18 to 253.16)</w:t>
            </w:r>
          </w:p>
        </w:tc>
        <w:tc>
          <w:tcPr>
            <w:tcW w:w="851" w:type="dxa"/>
            <w:vAlign w:val="center"/>
          </w:tcPr>
          <w:p w14:paraId="1B44B6EF" w14:textId="77777777" w:rsidR="004C5927" w:rsidRPr="00AB6BD4" w:rsidRDefault="004C5927" w:rsidP="004538AB">
            <w:pPr>
              <w:rPr>
                <w:rFonts w:cstheme="minorHAnsi"/>
                <w:sz w:val="10"/>
                <w:szCs w:val="10"/>
              </w:rPr>
            </w:pPr>
            <w:r w:rsidRPr="00AB6BD4">
              <w:rPr>
                <w:rFonts w:ascii="Calibri" w:hAnsi="Calibri"/>
                <w:sz w:val="10"/>
                <w:szCs w:val="10"/>
              </w:rPr>
              <w:t>4.83 (0.02 to 1308.88)</w:t>
            </w:r>
          </w:p>
        </w:tc>
        <w:tc>
          <w:tcPr>
            <w:tcW w:w="708" w:type="dxa"/>
            <w:vAlign w:val="center"/>
          </w:tcPr>
          <w:p w14:paraId="362AB0FD" w14:textId="77777777" w:rsidR="004C5927" w:rsidRPr="00AB6BD4" w:rsidRDefault="004C5927" w:rsidP="004538AB">
            <w:pPr>
              <w:rPr>
                <w:rFonts w:cstheme="minorHAnsi"/>
                <w:sz w:val="10"/>
                <w:szCs w:val="10"/>
              </w:rPr>
            </w:pPr>
            <w:r w:rsidRPr="00AB6BD4">
              <w:rPr>
                <w:rFonts w:ascii="Calibri" w:hAnsi="Calibri"/>
                <w:sz w:val="10"/>
                <w:szCs w:val="10"/>
              </w:rPr>
              <w:t>2.49 (0.03 to 241.10)</w:t>
            </w:r>
          </w:p>
        </w:tc>
        <w:tc>
          <w:tcPr>
            <w:tcW w:w="709" w:type="dxa"/>
            <w:vAlign w:val="center"/>
          </w:tcPr>
          <w:p w14:paraId="1ED49C4D" w14:textId="77777777" w:rsidR="004C5927" w:rsidRPr="00AB6BD4" w:rsidRDefault="004C5927" w:rsidP="004538AB">
            <w:pPr>
              <w:rPr>
                <w:rFonts w:cstheme="minorHAnsi"/>
                <w:sz w:val="10"/>
                <w:szCs w:val="10"/>
              </w:rPr>
            </w:pPr>
            <w:r w:rsidRPr="00AB6BD4">
              <w:rPr>
                <w:rFonts w:ascii="Calibri" w:hAnsi="Calibri"/>
                <w:sz w:val="10"/>
                <w:szCs w:val="10"/>
              </w:rPr>
              <w:t>6.82 (0.05 to 927.91)</w:t>
            </w:r>
          </w:p>
        </w:tc>
        <w:tc>
          <w:tcPr>
            <w:tcW w:w="992" w:type="dxa"/>
            <w:vAlign w:val="center"/>
          </w:tcPr>
          <w:p w14:paraId="5D7CE6E6" w14:textId="77777777" w:rsidR="004C5927" w:rsidRPr="00AB6BD4" w:rsidRDefault="004C5927" w:rsidP="004538AB">
            <w:pPr>
              <w:rPr>
                <w:rFonts w:cstheme="minorHAnsi"/>
                <w:sz w:val="10"/>
                <w:szCs w:val="10"/>
              </w:rPr>
            </w:pPr>
            <w:r w:rsidRPr="00AB6BD4">
              <w:rPr>
                <w:rFonts w:ascii="Calibri" w:hAnsi="Calibri"/>
                <w:sz w:val="10"/>
                <w:szCs w:val="10"/>
              </w:rPr>
              <w:t>2.18 (0.05 to 91.70)</w:t>
            </w:r>
          </w:p>
        </w:tc>
        <w:tc>
          <w:tcPr>
            <w:tcW w:w="709" w:type="dxa"/>
            <w:vAlign w:val="center"/>
          </w:tcPr>
          <w:p w14:paraId="1BB2F6D9" w14:textId="77777777" w:rsidR="004C5927" w:rsidRPr="00AB6BD4" w:rsidRDefault="004C5927" w:rsidP="004538AB">
            <w:pPr>
              <w:rPr>
                <w:rFonts w:cstheme="minorHAnsi"/>
                <w:b/>
                <w:bCs/>
                <w:sz w:val="10"/>
                <w:szCs w:val="10"/>
              </w:rPr>
            </w:pPr>
            <w:r w:rsidRPr="00AB6BD4">
              <w:rPr>
                <w:rFonts w:ascii="Calibri" w:hAnsi="Calibri"/>
                <w:sz w:val="10"/>
                <w:szCs w:val="10"/>
              </w:rPr>
              <w:t>6.50 (0.53 to 80.16)</w:t>
            </w:r>
          </w:p>
        </w:tc>
        <w:tc>
          <w:tcPr>
            <w:tcW w:w="851" w:type="dxa"/>
            <w:vAlign w:val="center"/>
          </w:tcPr>
          <w:p w14:paraId="3BB4AEE3" w14:textId="77777777" w:rsidR="004C5927" w:rsidRPr="00AB6BD4" w:rsidRDefault="004C5927" w:rsidP="004538AB">
            <w:pPr>
              <w:rPr>
                <w:rFonts w:cstheme="minorHAnsi"/>
                <w:sz w:val="10"/>
                <w:szCs w:val="10"/>
              </w:rPr>
            </w:pPr>
            <w:r w:rsidRPr="00AB6BD4">
              <w:rPr>
                <w:rFonts w:ascii="Calibri" w:hAnsi="Calibri"/>
                <w:sz w:val="10"/>
                <w:szCs w:val="10"/>
              </w:rPr>
              <w:t>3.14 (0.31 to 32.20)</w:t>
            </w:r>
          </w:p>
        </w:tc>
        <w:tc>
          <w:tcPr>
            <w:tcW w:w="708" w:type="dxa"/>
            <w:vAlign w:val="center"/>
          </w:tcPr>
          <w:p w14:paraId="1DA5FBF4" w14:textId="77777777" w:rsidR="004C5927" w:rsidRPr="00AB6BD4" w:rsidRDefault="004C5927" w:rsidP="004538AB">
            <w:pPr>
              <w:rPr>
                <w:rFonts w:cstheme="minorHAnsi"/>
                <w:b/>
                <w:bCs/>
                <w:sz w:val="10"/>
                <w:szCs w:val="10"/>
              </w:rPr>
            </w:pPr>
            <w:r w:rsidRPr="00AB6BD4">
              <w:rPr>
                <w:rFonts w:ascii="Calibri" w:hAnsi="Calibri"/>
                <w:b/>
                <w:bCs/>
                <w:sz w:val="10"/>
                <w:szCs w:val="10"/>
              </w:rPr>
              <w:t>Sufentanil</w:t>
            </w:r>
          </w:p>
        </w:tc>
      </w:tr>
    </w:tbl>
    <w:p w14:paraId="6705A5A6" w14:textId="77777777" w:rsidR="004C5927" w:rsidRPr="00057292" w:rsidRDefault="004C5927" w:rsidP="004538AB">
      <w:pPr>
        <w:ind w:left="-1276"/>
        <w:rPr>
          <w:rFonts w:cstheme="minorHAnsi"/>
          <w:sz w:val="22"/>
          <w:szCs w:val="22"/>
        </w:rPr>
      </w:pPr>
    </w:p>
    <w:p w14:paraId="5EB0BF39" w14:textId="77777777" w:rsidR="004C5927" w:rsidRPr="00057292" w:rsidRDefault="004C5927" w:rsidP="004538AB">
      <w:pPr>
        <w:ind w:left="-1276"/>
        <w:rPr>
          <w:rFonts w:cstheme="minorHAnsi"/>
          <w:sz w:val="22"/>
          <w:szCs w:val="22"/>
        </w:rPr>
      </w:pPr>
    </w:p>
    <w:p w14:paraId="3DA4D974" w14:textId="77777777" w:rsidR="004C5927" w:rsidRPr="00057292" w:rsidRDefault="004C5927" w:rsidP="004538AB">
      <w:pPr>
        <w:ind w:left="-1276"/>
        <w:rPr>
          <w:rFonts w:cstheme="minorHAnsi"/>
          <w:sz w:val="22"/>
          <w:szCs w:val="22"/>
        </w:rPr>
      </w:pPr>
    </w:p>
    <w:p w14:paraId="7837189F" w14:textId="77777777" w:rsidR="004C5927" w:rsidRPr="00057292" w:rsidRDefault="004C5927" w:rsidP="004538AB">
      <w:pPr>
        <w:ind w:left="-1276"/>
        <w:rPr>
          <w:rFonts w:cstheme="minorHAnsi"/>
          <w:sz w:val="22"/>
          <w:szCs w:val="22"/>
        </w:rPr>
      </w:pPr>
    </w:p>
    <w:p w14:paraId="74B871A9" w14:textId="77777777" w:rsidR="004C5927" w:rsidRPr="00057292" w:rsidRDefault="004C5927" w:rsidP="004538AB">
      <w:pPr>
        <w:ind w:left="-1276"/>
        <w:rPr>
          <w:rFonts w:cstheme="minorHAnsi"/>
          <w:sz w:val="22"/>
          <w:szCs w:val="22"/>
        </w:rPr>
      </w:pPr>
    </w:p>
    <w:p w14:paraId="62ED61CB" w14:textId="77777777" w:rsidR="004C5927" w:rsidRPr="00057292" w:rsidRDefault="004C5927" w:rsidP="004538AB">
      <w:pPr>
        <w:ind w:left="-1276"/>
        <w:rPr>
          <w:rFonts w:cstheme="minorHAnsi"/>
          <w:sz w:val="22"/>
          <w:szCs w:val="22"/>
        </w:rPr>
      </w:pPr>
    </w:p>
    <w:p w14:paraId="47CD9D42" w14:textId="77777777" w:rsidR="004C5927" w:rsidRPr="00057292" w:rsidRDefault="004C5927" w:rsidP="004538AB">
      <w:pPr>
        <w:ind w:left="-1276"/>
        <w:rPr>
          <w:rFonts w:cstheme="minorHAnsi"/>
          <w:sz w:val="22"/>
          <w:szCs w:val="22"/>
        </w:rPr>
      </w:pPr>
    </w:p>
    <w:p w14:paraId="3616D820" w14:textId="77777777" w:rsidR="004C5927" w:rsidRPr="00057292" w:rsidRDefault="004C5927" w:rsidP="004538AB">
      <w:pPr>
        <w:ind w:left="-1276"/>
        <w:rPr>
          <w:rFonts w:cstheme="minorHAnsi"/>
          <w:sz w:val="22"/>
          <w:szCs w:val="22"/>
        </w:rPr>
      </w:pPr>
    </w:p>
    <w:p w14:paraId="256E13BA" w14:textId="77777777" w:rsidR="004C5927" w:rsidRPr="00057292" w:rsidRDefault="004C5927" w:rsidP="004538AB">
      <w:pPr>
        <w:ind w:left="-1276"/>
        <w:rPr>
          <w:rFonts w:cstheme="minorHAnsi"/>
          <w:sz w:val="22"/>
          <w:szCs w:val="22"/>
        </w:rPr>
      </w:pPr>
    </w:p>
    <w:p w14:paraId="0AF780B8" w14:textId="77777777" w:rsidR="004C5927" w:rsidRPr="00057292" w:rsidRDefault="004C5927" w:rsidP="004538AB">
      <w:pPr>
        <w:ind w:left="-1276"/>
        <w:rPr>
          <w:rFonts w:cstheme="minorHAnsi"/>
          <w:sz w:val="22"/>
          <w:szCs w:val="22"/>
        </w:rPr>
      </w:pPr>
    </w:p>
    <w:p w14:paraId="5411C485" w14:textId="77777777" w:rsidR="004C5927" w:rsidRPr="00057292" w:rsidRDefault="004C5927" w:rsidP="004538AB">
      <w:pPr>
        <w:ind w:left="-1276"/>
        <w:rPr>
          <w:rFonts w:cstheme="minorHAnsi"/>
          <w:sz w:val="22"/>
          <w:szCs w:val="22"/>
        </w:rPr>
      </w:pPr>
    </w:p>
    <w:p w14:paraId="48AD0C91" w14:textId="77777777" w:rsidR="004C5927" w:rsidRPr="00057292" w:rsidRDefault="004C5927" w:rsidP="004538AB">
      <w:pPr>
        <w:ind w:left="-1276"/>
        <w:rPr>
          <w:rFonts w:cstheme="minorHAnsi"/>
          <w:sz w:val="22"/>
          <w:szCs w:val="22"/>
        </w:rPr>
      </w:pPr>
    </w:p>
    <w:p w14:paraId="31C7DFE2" w14:textId="77777777" w:rsidR="004C5927" w:rsidRPr="00057292" w:rsidRDefault="004C5927" w:rsidP="004538AB">
      <w:pPr>
        <w:ind w:left="-1276"/>
        <w:rPr>
          <w:rFonts w:cstheme="minorHAnsi"/>
          <w:sz w:val="22"/>
          <w:szCs w:val="22"/>
        </w:rPr>
      </w:pPr>
    </w:p>
    <w:p w14:paraId="5BE4A655" w14:textId="77777777" w:rsidR="004C5927" w:rsidRPr="00057292" w:rsidRDefault="004C5927" w:rsidP="004538AB">
      <w:pPr>
        <w:ind w:left="-1276"/>
        <w:rPr>
          <w:rFonts w:cstheme="minorHAnsi"/>
          <w:sz w:val="22"/>
          <w:szCs w:val="22"/>
        </w:rPr>
      </w:pPr>
    </w:p>
    <w:p w14:paraId="6DCE04C9" w14:textId="77777777" w:rsidR="004C5927" w:rsidRPr="00057292" w:rsidRDefault="004C5927" w:rsidP="004538AB">
      <w:pPr>
        <w:ind w:left="-1276"/>
        <w:rPr>
          <w:rFonts w:cstheme="minorHAnsi"/>
          <w:sz w:val="22"/>
          <w:szCs w:val="22"/>
        </w:rPr>
      </w:pPr>
    </w:p>
    <w:p w14:paraId="139A812B" w14:textId="77777777" w:rsidR="004C5927" w:rsidRPr="00057292" w:rsidRDefault="004C5927" w:rsidP="004538AB">
      <w:pPr>
        <w:ind w:left="-1276"/>
        <w:rPr>
          <w:rFonts w:cstheme="minorHAnsi"/>
          <w:sz w:val="22"/>
          <w:szCs w:val="22"/>
        </w:rPr>
      </w:pPr>
    </w:p>
    <w:p w14:paraId="295A02B3" w14:textId="77777777" w:rsidR="004C5927" w:rsidRPr="00057292" w:rsidRDefault="004C5927" w:rsidP="004538AB">
      <w:pPr>
        <w:ind w:left="-1276"/>
        <w:rPr>
          <w:rFonts w:cstheme="minorHAnsi"/>
          <w:sz w:val="22"/>
          <w:szCs w:val="22"/>
        </w:rPr>
      </w:pPr>
    </w:p>
    <w:p w14:paraId="5788C12A" w14:textId="77777777" w:rsidR="00894EB7" w:rsidRDefault="00894EB7" w:rsidP="004538AB">
      <w:pPr>
        <w:spacing w:after="160" w:line="259" w:lineRule="auto"/>
        <w:rPr>
          <w:rFonts w:cstheme="minorHAnsi"/>
          <w:b/>
          <w:sz w:val="22"/>
          <w:szCs w:val="22"/>
        </w:rPr>
      </w:pPr>
      <w:r>
        <w:rPr>
          <w:rFonts w:cstheme="minorHAnsi"/>
          <w:b/>
          <w:sz w:val="22"/>
          <w:szCs w:val="22"/>
        </w:rPr>
        <w:br w:type="page"/>
      </w:r>
    </w:p>
    <w:p w14:paraId="4998F328" w14:textId="1831637B" w:rsidR="00B0130A" w:rsidRPr="00A945DC" w:rsidRDefault="00B0130A" w:rsidP="00B0130A">
      <w:pPr>
        <w:spacing w:line="360" w:lineRule="auto"/>
        <w:rPr>
          <w:rFonts w:cstheme="minorHAnsi"/>
          <w:sz w:val="22"/>
          <w:szCs w:val="22"/>
        </w:rPr>
      </w:pPr>
      <w:r w:rsidRPr="00A945DC">
        <w:rPr>
          <w:rFonts w:cstheme="minorHAnsi"/>
          <w:b/>
          <w:sz w:val="22"/>
          <w:szCs w:val="22"/>
        </w:rPr>
        <w:lastRenderedPageBreak/>
        <w:t xml:space="preserve">Table </w:t>
      </w:r>
      <w:r>
        <w:rPr>
          <w:rFonts w:cstheme="minorHAnsi"/>
          <w:b/>
          <w:sz w:val="22"/>
          <w:szCs w:val="22"/>
        </w:rPr>
        <w:t>S3</w:t>
      </w:r>
      <w:r w:rsidRPr="00A945DC">
        <w:rPr>
          <w:rFonts w:cstheme="minorHAnsi"/>
          <w:b/>
          <w:sz w:val="22"/>
          <w:szCs w:val="22"/>
        </w:rPr>
        <w:t xml:space="preserve"> </w:t>
      </w:r>
      <w:r>
        <w:rPr>
          <w:rFonts w:cstheme="minorHAnsi"/>
          <w:bCs/>
          <w:sz w:val="22"/>
          <w:szCs w:val="22"/>
        </w:rPr>
        <w:t xml:space="preserve">Full trial </w:t>
      </w:r>
      <w:r>
        <w:rPr>
          <w:rFonts w:cstheme="minorHAnsi"/>
          <w:sz w:val="22"/>
          <w:szCs w:val="22"/>
        </w:rPr>
        <w:t>details and conclusions</w:t>
      </w:r>
      <w:r w:rsidRPr="00A945DC">
        <w:rPr>
          <w:rFonts w:cstheme="minorHAnsi"/>
          <w:sz w:val="22"/>
          <w:szCs w:val="22"/>
        </w:rPr>
        <w:t xml:space="preserve"> from the network meta-analysis.</w:t>
      </w:r>
    </w:p>
    <w:tbl>
      <w:tblPr>
        <w:tblStyle w:val="TableGrid1"/>
        <w:tblW w:w="5901" w:type="pct"/>
        <w:tblInd w:w="-1139" w:type="dxa"/>
        <w:tblLayout w:type="fixed"/>
        <w:tblLook w:val="04A0" w:firstRow="1" w:lastRow="0" w:firstColumn="1" w:lastColumn="0" w:noHBand="0" w:noVBand="1"/>
      </w:tblPr>
      <w:tblGrid>
        <w:gridCol w:w="2271"/>
        <w:gridCol w:w="853"/>
        <w:gridCol w:w="1416"/>
        <w:gridCol w:w="1557"/>
        <w:gridCol w:w="1419"/>
        <w:gridCol w:w="1561"/>
        <w:gridCol w:w="1284"/>
        <w:gridCol w:w="3407"/>
        <w:gridCol w:w="1136"/>
        <w:gridCol w:w="1557"/>
      </w:tblGrid>
      <w:tr w:rsidR="00B0130A" w:rsidRPr="00A92760" w14:paraId="00029A9B" w14:textId="77777777" w:rsidTr="00835BBE">
        <w:tc>
          <w:tcPr>
            <w:tcW w:w="690" w:type="pct"/>
            <w:vAlign w:val="center"/>
          </w:tcPr>
          <w:p w14:paraId="45F38F79" w14:textId="77777777" w:rsidR="00B0130A" w:rsidRPr="00A92760" w:rsidRDefault="00B0130A" w:rsidP="00835BBE">
            <w:pPr>
              <w:rPr>
                <w:rFonts w:cstheme="minorHAnsi"/>
                <w:b/>
                <w:bCs/>
                <w:sz w:val="22"/>
                <w:szCs w:val="22"/>
              </w:rPr>
            </w:pPr>
            <w:r w:rsidRPr="00A92760">
              <w:rPr>
                <w:rFonts w:cstheme="minorHAnsi"/>
                <w:b/>
                <w:bCs/>
                <w:sz w:val="22"/>
                <w:szCs w:val="22"/>
              </w:rPr>
              <w:t>Outcome</w:t>
            </w:r>
          </w:p>
        </w:tc>
        <w:tc>
          <w:tcPr>
            <w:tcW w:w="259" w:type="pct"/>
            <w:vAlign w:val="center"/>
          </w:tcPr>
          <w:p w14:paraId="2BD3E31C" w14:textId="77777777" w:rsidR="00B0130A" w:rsidRPr="00A92760" w:rsidRDefault="00B0130A" w:rsidP="00835BBE">
            <w:pPr>
              <w:rPr>
                <w:rFonts w:cstheme="minorHAnsi"/>
                <w:b/>
                <w:bCs/>
                <w:sz w:val="22"/>
                <w:szCs w:val="22"/>
              </w:rPr>
            </w:pPr>
            <w:r>
              <w:rPr>
                <w:rFonts w:cstheme="minorHAnsi"/>
                <w:b/>
                <w:bCs/>
                <w:sz w:val="22"/>
                <w:szCs w:val="22"/>
              </w:rPr>
              <w:t>Trials</w:t>
            </w:r>
          </w:p>
        </w:tc>
        <w:tc>
          <w:tcPr>
            <w:tcW w:w="430" w:type="pct"/>
            <w:vAlign w:val="center"/>
          </w:tcPr>
          <w:p w14:paraId="7ABC6DF4" w14:textId="77777777" w:rsidR="00B0130A" w:rsidRPr="00A92760" w:rsidRDefault="00B0130A" w:rsidP="00835BBE">
            <w:pPr>
              <w:rPr>
                <w:rFonts w:cstheme="minorHAnsi"/>
                <w:b/>
                <w:bCs/>
                <w:sz w:val="22"/>
                <w:szCs w:val="22"/>
              </w:rPr>
            </w:pPr>
            <w:r>
              <w:rPr>
                <w:rFonts w:cstheme="minorHAnsi"/>
                <w:b/>
                <w:bCs/>
                <w:sz w:val="22"/>
                <w:szCs w:val="22"/>
              </w:rPr>
              <w:t>P</w:t>
            </w:r>
            <w:r w:rsidRPr="00A92760">
              <w:rPr>
                <w:rFonts w:cstheme="minorHAnsi"/>
                <w:b/>
                <w:bCs/>
                <w:sz w:val="22"/>
                <w:szCs w:val="22"/>
              </w:rPr>
              <w:t>articipants</w:t>
            </w:r>
          </w:p>
        </w:tc>
        <w:tc>
          <w:tcPr>
            <w:tcW w:w="473" w:type="pct"/>
            <w:vAlign w:val="center"/>
          </w:tcPr>
          <w:p w14:paraId="29D3201B" w14:textId="77777777" w:rsidR="00B0130A" w:rsidRPr="00A92760" w:rsidRDefault="00B0130A" w:rsidP="00835BBE">
            <w:pPr>
              <w:rPr>
                <w:rFonts w:cstheme="minorHAnsi"/>
                <w:b/>
                <w:bCs/>
                <w:sz w:val="22"/>
                <w:szCs w:val="22"/>
              </w:rPr>
            </w:pPr>
            <w:r>
              <w:rPr>
                <w:rFonts w:cstheme="minorHAnsi"/>
                <w:b/>
                <w:bCs/>
                <w:sz w:val="22"/>
                <w:szCs w:val="22"/>
              </w:rPr>
              <w:t>I</w:t>
            </w:r>
            <w:r w:rsidRPr="00A92760">
              <w:rPr>
                <w:rFonts w:cstheme="minorHAnsi"/>
                <w:b/>
                <w:bCs/>
                <w:sz w:val="22"/>
                <w:szCs w:val="22"/>
              </w:rPr>
              <w:t>nterventions</w:t>
            </w:r>
          </w:p>
        </w:tc>
        <w:tc>
          <w:tcPr>
            <w:tcW w:w="431" w:type="pct"/>
            <w:vAlign w:val="center"/>
          </w:tcPr>
          <w:p w14:paraId="23836608" w14:textId="77777777" w:rsidR="00B0130A" w:rsidRPr="00A92760" w:rsidRDefault="00B0130A" w:rsidP="00835BBE">
            <w:pPr>
              <w:rPr>
                <w:rFonts w:cstheme="minorHAnsi"/>
                <w:b/>
                <w:bCs/>
                <w:sz w:val="22"/>
                <w:szCs w:val="22"/>
              </w:rPr>
            </w:pPr>
            <w:r>
              <w:rPr>
                <w:rFonts w:cstheme="minorHAnsi"/>
                <w:b/>
                <w:bCs/>
                <w:sz w:val="22"/>
                <w:szCs w:val="22"/>
              </w:rPr>
              <w:t>D</w:t>
            </w:r>
            <w:r w:rsidRPr="00A92760">
              <w:rPr>
                <w:rFonts w:cstheme="minorHAnsi"/>
                <w:b/>
                <w:bCs/>
                <w:sz w:val="22"/>
                <w:szCs w:val="22"/>
              </w:rPr>
              <w:t>irect comparisons</w:t>
            </w:r>
          </w:p>
        </w:tc>
        <w:tc>
          <w:tcPr>
            <w:tcW w:w="474" w:type="pct"/>
            <w:vAlign w:val="center"/>
          </w:tcPr>
          <w:p w14:paraId="02EDF98E" w14:textId="77777777" w:rsidR="00B0130A" w:rsidRPr="00A92760" w:rsidRDefault="00B0130A" w:rsidP="00835BBE">
            <w:pPr>
              <w:rPr>
                <w:rFonts w:cstheme="minorHAnsi"/>
                <w:b/>
                <w:bCs/>
                <w:sz w:val="22"/>
                <w:szCs w:val="22"/>
              </w:rPr>
            </w:pPr>
            <w:r>
              <w:rPr>
                <w:rFonts w:cstheme="minorHAnsi"/>
                <w:b/>
                <w:bCs/>
                <w:sz w:val="22"/>
                <w:szCs w:val="22"/>
              </w:rPr>
              <w:t>I</w:t>
            </w:r>
            <w:r w:rsidRPr="00A92760">
              <w:rPr>
                <w:rFonts w:cstheme="minorHAnsi"/>
                <w:b/>
                <w:bCs/>
                <w:sz w:val="22"/>
                <w:szCs w:val="22"/>
              </w:rPr>
              <w:t>ndirect comparisons</w:t>
            </w:r>
          </w:p>
        </w:tc>
        <w:tc>
          <w:tcPr>
            <w:tcW w:w="390" w:type="pct"/>
            <w:vAlign w:val="center"/>
          </w:tcPr>
          <w:p w14:paraId="7E8B7C59" w14:textId="77777777" w:rsidR="00B0130A" w:rsidRPr="00A92760" w:rsidRDefault="00B0130A" w:rsidP="00835BBE">
            <w:pPr>
              <w:rPr>
                <w:rFonts w:cstheme="minorHAnsi"/>
                <w:b/>
                <w:bCs/>
                <w:sz w:val="22"/>
                <w:szCs w:val="22"/>
              </w:rPr>
            </w:pPr>
            <w:r>
              <w:rPr>
                <w:rFonts w:cstheme="minorHAnsi"/>
                <w:b/>
                <w:bCs/>
                <w:sz w:val="22"/>
                <w:szCs w:val="22"/>
              </w:rPr>
              <w:t>M</w:t>
            </w:r>
            <w:r w:rsidRPr="00A92760">
              <w:rPr>
                <w:rFonts w:cstheme="minorHAnsi"/>
                <w:b/>
                <w:bCs/>
                <w:sz w:val="22"/>
                <w:szCs w:val="22"/>
              </w:rPr>
              <w:t>ean (SD) across all trials</w:t>
            </w:r>
          </w:p>
        </w:tc>
        <w:tc>
          <w:tcPr>
            <w:tcW w:w="1035" w:type="pct"/>
            <w:vAlign w:val="center"/>
          </w:tcPr>
          <w:p w14:paraId="482E5247" w14:textId="77777777" w:rsidR="00B0130A" w:rsidRPr="00A92760" w:rsidRDefault="00B0130A" w:rsidP="00835BBE">
            <w:pPr>
              <w:rPr>
                <w:rFonts w:cstheme="minorHAnsi"/>
                <w:b/>
                <w:bCs/>
                <w:sz w:val="22"/>
                <w:szCs w:val="22"/>
              </w:rPr>
            </w:pPr>
            <w:r w:rsidRPr="00A92760">
              <w:rPr>
                <w:rFonts w:cstheme="minorHAnsi"/>
                <w:b/>
                <w:bCs/>
                <w:sz w:val="22"/>
                <w:szCs w:val="22"/>
              </w:rPr>
              <w:t>Conclusions</w:t>
            </w:r>
          </w:p>
        </w:tc>
        <w:tc>
          <w:tcPr>
            <w:tcW w:w="345" w:type="pct"/>
            <w:vAlign w:val="center"/>
          </w:tcPr>
          <w:p w14:paraId="34174696" w14:textId="77777777" w:rsidR="00B0130A" w:rsidRPr="00A92760" w:rsidRDefault="00B0130A" w:rsidP="00835BBE">
            <w:pPr>
              <w:rPr>
                <w:rFonts w:cstheme="minorHAnsi"/>
                <w:b/>
                <w:bCs/>
                <w:sz w:val="22"/>
                <w:szCs w:val="22"/>
              </w:rPr>
            </w:pPr>
            <w:r w:rsidRPr="00A92760">
              <w:rPr>
                <w:rFonts w:cstheme="minorHAnsi"/>
                <w:b/>
                <w:bCs/>
                <w:sz w:val="22"/>
                <w:szCs w:val="22"/>
              </w:rPr>
              <w:t>Quality of evidence</w:t>
            </w:r>
          </w:p>
        </w:tc>
        <w:tc>
          <w:tcPr>
            <w:tcW w:w="473" w:type="pct"/>
            <w:vAlign w:val="center"/>
          </w:tcPr>
          <w:p w14:paraId="7BFBA555" w14:textId="77777777" w:rsidR="00B0130A" w:rsidRPr="00A92760" w:rsidRDefault="00B0130A" w:rsidP="00835BBE">
            <w:pPr>
              <w:rPr>
                <w:rFonts w:cstheme="minorHAnsi"/>
                <w:b/>
                <w:bCs/>
                <w:sz w:val="22"/>
                <w:szCs w:val="22"/>
              </w:rPr>
            </w:pPr>
            <w:r w:rsidRPr="00A92760">
              <w:rPr>
                <w:rFonts w:cstheme="minorHAnsi"/>
                <w:b/>
                <w:bCs/>
                <w:sz w:val="22"/>
                <w:szCs w:val="22"/>
              </w:rPr>
              <w:t>Comments</w:t>
            </w:r>
          </w:p>
        </w:tc>
      </w:tr>
      <w:tr w:rsidR="00B0130A" w:rsidRPr="00A92760" w14:paraId="7E354609" w14:textId="77777777" w:rsidTr="00835BBE">
        <w:tc>
          <w:tcPr>
            <w:tcW w:w="690" w:type="pct"/>
            <w:vAlign w:val="center"/>
          </w:tcPr>
          <w:p w14:paraId="7EF1CEFF" w14:textId="77777777" w:rsidR="00B0130A" w:rsidRPr="00A92760" w:rsidRDefault="00B0130A" w:rsidP="00835BBE">
            <w:pPr>
              <w:rPr>
                <w:rFonts w:cstheme="minorHAnsi"/>
                <w:sz w:val="22"/>
                <w:szCs w:val="22"/>
              </w:rPr>
            </w:pPr>
            <w:r w:rsidRPr="00A92760">
              <w:rPr>
                <w:rFonts w:cstheme="minorHAnsi"/>
                <w:sz w:val="22"/>
                <w:szCs w:val="22"/>
              </w:rPr>
              <w:t xml:space="preserve">Overall awake tracheal intubation success rate (%) </w:t>
            </w:r>
            <w:r w:rsidRPr="00A92760">
              <w:rPr>
                <w:rFonts w:cstheme="minorHAnsi"/>
                <w:sz w:val="22"/>
                <w:szCs w:val="22"/>
              </w:rPr>
              <w:fldChar w:fldCharType="begin" w:fldLock="1"/>
            </w:r>
            <w:r w:rsidRPr="00A92760">
              <w:rPr>
                <w:rFonts w:cstheme="minorHAnsi"/>
                <w:sz w:val="22"/>
                <w:szCs w:val="22"/>
              </w:rPr>
              <w:instrText>ADDIN CSL_CITATION {"citationItems":[{"id":"ITEM-1","itemData":{"author":[{"dropping-particle":"","family":"Abdel Hamid","given":"Mona H","non-dropping-particle":"","parse-names":false,"suffix":""},{"dropping-particle":"","family":"Tala","given":"Walid S","non-dropping-particle":"","parse-names":false,"suffix":""},{"dropping-particle":"","family":"Malky","given":"Amal A","non-dropping-particle":"El","parse-names":false,"suffix":""}],"container-title":"Egyptian Journal of Anaesthesia","id":"ITEM-1","issue":"3","issued":{"date-parts":[["2008"]]},"page":"221-225","title":"Conscious sedation with remifentanil and propofol versus remifentanil alone during awake fiberoptic intubation","type":"article-journal","volume":"24"},"uris":["http://www.mendeley.com/documents/?uuid=7fc17801-3f43-4599-b466-b4ddf446f694"]},{"id":"ITEM-2","itemData":{"author":[{"dropping-particle":"","family":"Acharya","given":"Ranjita","non-dropping-particle":"","parse-names":false,"suffix":""},{"dropping-particle":"","family":"Sriramka","given":"Bhavna","non-dropping-particle":"","parse-names":false,"suffix":""},{"dropping-particle":"","family":"Koushik","given":"Priyangshu","non-dropping-particle":"","parse-names":false,"suffix":""}],"container-title":"Journal of Dental Anesthesia and Pain Medicine","id":"ITEM-2","issue":"5","issued":{"date-parts":[["2022"]]},"page":"349-356","title":"Comparison of dexmedetomidine alone with dexmedetomidine and fentanyl during awake fiberoptic intubation in patients with difficult airway: a randomized clinical trial","type":"article-journal","volume":"22"},"uris":["http://www.mendeley.com/documents/?uuid=777062ef-58a8-4e39-a6d6-afb6c42bbc53"]},{"id":"ITEM-3","itemData":{"author":[{"dropping-particle":"","family":"Agrawal","given":"Amit","non-dropping-particle":"","parse-names":false,"suffix":""},{"dropping-particle":"","family":"Jadon","given":"Ashok","non-dropping-particle":"","parse-names":false,"suffix":""},{"dropping-particle":"","family":"Parida","given":"SS","non-dropping-particle":"","parse-names":false,"suffix":""},{"dropping-particle":"","family":"Chakraborty","given":"Swastika","non-dropping-particle":"","parse-names":false,"suffix":""},{"dropping-particle":"","family":"Sinha","given":"Neelam","non-dropping-particle":"","parse-names":false,"suffix":""},{"dropping-particle":"","family":"Chandra","given":"Onkar","non-dropping-particle":"","parse-names":false,"suffix":""}],"container-title":"American Journal of Advances in Medical Science","id":"ITEM-3","issue":"4","issued":{"date-parts":[["2014"]]},"page":"29-37","title":"Comparative evaluation of dexmedetomidine and fentanyl-midazolam combination as sedative adjunct to fibreoptic intubation under topical anaesthesia","type":"article-journal","volume":"2"},"uris":["http://www.mendeley.com/documents/?uuid=42a7584e-f90b-4413-88e9-4cf37f3994f5"]},{"id":"ITEM-4","itemData":{"DOI":"10.5455/njppp.2020.10.07201202028072020","abstract":"Background: Awake fiberoptic intubation (AFOI) is usually the primary method for airway management in patients with anticipated difficult airway. To achieve optimal conditions for AFOI, the pharmacological agents chosen for sedation should be short acting and have little suppression of spontaneous ventilation. Aims and Objectives: The aim of this study was to compare the efficacy between dexmedetomidine and fentanyl for conscious sedation in AFOI. The objectives were to assess the intubating conditions, intubation attempts, and the hemodynamic responses between the groups receiving the two drugs. Materials and Methods: This prospective randomized double-blind study was done in 40 patients of the American Society of Anesthesiologists physical statuses I, II, and III, aged between 20 and 65 years. One group received fentanyl 2 mcg/kg infusion over 10 min. The other group received dexmedetomidine 1 mcg/kg infusion over 10 min. AFOI was done in both groups when patients achieved Ramsay sedation score of three. Time to sedation and time to intubation were noted. Intubating conditions were assessed with cough score. Heart rate, systolic blood pressure, diastolic blood pressure, mean arterial pressure, and oxygen saturation were also monitored for 30 min with 3 min interval after starting the drug infusion. The number of intubation attempts was also noted. Results: We found that the time to sedation and the time to intubation were shorter with dexmedetomidine than with fentanyl. There were no significant differences in cough score, number of intubation attempts, heart rate, systolic blood pressure, diastolic blood pressure, mean arterial pressure, and oxygen saturation between the groups. Conclusion: Both dexmedetomidine and fentanyl can be used to achieve adequate sedation for AFOI along with regional block and topical anesthesia. However, dexmedetomidine achieved target sedation faster compared to fentanyl enabling early intubation.","author":[{"dropping-particle":"","family":"Baiju","given":"Bony","non-dropping-particle":"","parse-names":false,"suffix":""},{"dropping-particle":"V","family":"K","given":"Prathibha","non-dropping-particle":"","parse-names":false,"suffix":""},{"dropping-particle":"","family":"Antony","given":"Joji","non-dropping-particle":"","parse-names":false,"suffix":""},{"dropping-particle":"","family":"Jayaprakash","given":"Ranju","non-dropping-particle":"","parse-names":false,"suffix":""}],"container-title":"National Journal of Physiology, Pharmacy and Pharmacology","id":"ITEM-4","issue":"9","issued":{"date-parts":[["2020"]]},"page":"813-820","title":"A prospective randomized controlled study to assess the efficacy of fentanyl and dexmedetomidine for conscious sedation in awake fiberoptic intubation","type":"article-journal","volume":"10"},"uris":["http://www.mendeley.com/documents/?uuid=20031862-4ab4-4e18-bfe1-1c6169e21e31"]},{"id":"ITEM-5","itemData":{"DOI":"10.4103/AER.AER_64_19","ISSN":"0259-1162","PMID":"31602075","abstract":"BACKGROUND: Awake fiberoptic intubation (AFOI) is the gold standard technique for managing patients with anticipated difficult airway. Conscious sedation is desirable, not only to make the procedure more tolerable and comfortable for the patient but also to ensure optimal intubating conditions. Ideal sedation regime for AFOI should provide comfort, cooperation, hemodynamic stability, and amnesia along with maintenance of spontaneous respiration. Several sedative agents have been assessed over the past two decades for this purpose but α2 agonists appear to be the favorable choice owing to its sedative, analgesic, amnestic, and sympatholytic properties along with good hemodynamic profile. AIMS: The present study has been aimed to recognize the characteristics of dexmedetomidine, clonidine, and midazolam and to compare their efficacy in providing optimal intubating conditions as well as hemodynamic stability during AFOI. SETTINGS AND DESIGN: A prospective double-blind randomized study done in tertiary care hospital. MATERIALS AND METHODS: Sixty patients of American Society of Anesthesiologists physical status Classes I and II aged 18-60 years with anticipated difficult airway were randomly allocated into three groups. All the patients received injection midazolam bolus followed by sedation infusion of midazolam, dexmedetomidine, and clonidine according to the allocated group. Primary outcome includes the time to achieve Ramsay Sedation Score (RSS) ≥2, time taken in intubation, intubation score, comfort score for fiberoptic insertion and intubation, and patient tolerance after intubation. The secondary outcome was hemodynamic, and respiratory variables include changes in heart rate (HR), mean arterial pressure (MAP), oxygen saturation (SpO(2)), and respiratory rate during the procedure. STATISTICAL ANALYSIS: All data were recorded, summarized, tabulated, and statistically analyzed using SPSS 16.0 version (Chicago, Inc., USA). The data were presented in mean ± standard deviation. P &lt; 0.05 was considered as statistically significant. RESULTS: All the three groups were comparable in terms of demographic profile. Time to achieve RSS ≥2 and mean intubation time was significantly less in Groups D and C as compared to Group M (P &lt; 0.001). Among groups, Group D took least time to achieve RSS ≥2 (5.53 ± 0.74) and mean intubation time (4.53 ± 0.91). Similarly, overall intubation score, comfort, and patient tolerance score were significantly more in Group M as compare…","author":[{"dropping-particle":"","family":"Bano","given":"Noor","non-dropping-particle":"","parse-names":false,"suffix":""},{"dropping-particle":"","family":"Singh","given":"Pooja","non-dropping-particle":"","parse-names":false,"suffix":""},{"dropping-particle":"","family":"Singh","given":"Dheer","non-dropping-particle":"","parse-names":false,"suffix":""},{"dropping-particle":"","family":"Prabhakar","given":"Tallamraju","non-dropping-particle":"","parse-names":false,"suffix":""}],"container-title":"Anesthesia Essays and Researches","id":"ITEM-5","issue":"3","issued":{"date-parts":[["2019"]]},"page":"546","publisher":"Anesth Essays Res","title":"A comparative study of midazolam alone or in combination with dexmedetomidine or clonidine for awake fiberoptic intubation","type":"article-journal","volume":"13"},"uris":["http://www.mendeley.com/documents/?uuid=66692d01-456a-481d-bc75-e5dd0fe14a30"]},{"id":"ITEM-6","itemData":{"DOI":"10.1097/MJT.0B013E3181D69072","ISSN":"1536-3686","PMID":"20535016","abstract":"GABA-mediated sedatives have respiratory depressant properties that may be detrimental in patients with difficult airways. In this randomized, double-blind, multicenter, Phase IIIb Food and Drug Administration study, safety and efficacy of dexmedetomidine compared with placebo were evaluated as the primary sedative for awake fiberoptic intubation (AFOI). Patients were randomized to receive dexmedetomidine or saline. Patients were sedated with dexmedetomidine or rescue midazolam to achieve targeted sedation (Ramsay Sedation Scale ≥2) before topicalization and throughout AFOI. Primary efficacy endpoint was percentage of patients requiring rescue midazolam; secondary efficacy endpoints were total dose of rescue midazolam, percentage requiring additional rescue nonmidazolam medications, anesthesiologist's assessment of ease of subject care, and patient recall and satisfaction 24 hours postoperatively. Less rescue midazolam was required to maintain Ramsay Sedation Scale 2 (47.3% vs. 86.0%, P &lt; 0.001), and supplemental midazolam dose was lower (1.07 ± 1.5 mg vs. 2.85 ± 3.0 mg, P &lt; 0.001) with dexmedetomidine compared with placebo. More Mallampati Class IV patients treated with dexmedetomidine were successfully intubated without midazolam than with placebo (66.7% vs. 8.3%, P = 0.009). Dexmedetomidine decreased blood pressure and heart rate compared with placebo patients sedated with midazolam. Patients and anesthesiologists showed favorable satisfaction responses in both groups. Adverse events and patient recall were similar in both groups. Dexmedetomidine is effective as the primary sedative in patients undergoing AFOI. Some patients may require small supplemental doses of midazolam, in addition to dexmedetomidine, to achieve sufficient sedation for AFOI. Dexmedetomidine provides another AFOI option for sedation of patients with difficult airways. © 2010 Lippincott Williams &amp; Wilkins.","author":[{"dropping-particle":"","family":"Bergese","given":"Sergio D.","non-dropping-particle":"","parse-names":false,"suffix":""},{"dropping-particle":"","family":"Candiotti","given":"Keith A.","non-dropping-particle":"","parse-names":false,"suffix":""},{"dropping-particle":"","family":"Bokesch","given":"Paula M.","non-dropping-particle":"","parse-names":false,"suffix":""},{"dropping-particle":"","family":"Zura","given":"Andrew","non-dropping-particle":"","parse-names":false,"suffix":""},{"dropping-particle":"","family":"Wisemandle","given":"Wayne","non-dropping-particle":"","parse-names":false,"suffix":""},{"dropping-particle":"","family":"Bekker","given":"Alex Y.","non-dropping-particle":"","parse-names":false,"suffix":""}],"container-title":"American Journal of Therapeutics","id":"ITEM-6","issue":"6","issued":{"date-parts":[["2010","11"]]},"page":"586-595","publisher":"Am J Ther","title":"A phase IIIb, randomized, double-blind, placebo-controlled, multicenter study evaluating the safety and efficacy of dexmedetomidine for sedation during awake fiberoptic intubation","type":"article-journal","volume":"17"},"uris":["http://www.mendeley.com/documents/?uuid=1090988a-92d4-44be-b0c9-b411a214e28a"]},{"id":"ITEM-7","itemData":{"DOI":"10.1016/J.JCLINANE.2009.02.016","ISSN":"1873-4529","PMID":"20206849","abstract":"Study Objective: To evaluate the efficacy of dexmedetomidine with midazolam (DEX-MDZ) versus midazolam only (MDZ) for sedation during awake fiberoptic intubation (AFOI). Design: Randomized, double-blinded study. Setting: Academic medical center. Subjects: 55 ASA physical status I, II, III, and IV patients, aged 18-85 years, scheduled for non-emergency surgery with AFOI. Interventions: All patients received intravenous (IV) glycopyrrolate 0.2 mg premedication, oxygen by nasal cannula, and topical local anesthetics to the airway. MDZ subjects received IV midazolam 0.05 mg/kg with additional doses to achieve a Ramsay Sedation Scale (RSS) score of ≥ 2. DEX-MDZ patients received midazolam 0.02 mg/kg followed by dexmedetomidine one μg/kg, then an infusion of dexmedetomidine 0.1 μg/kg/hr and titrated to 0.7 μg/kg/hr to achieve RSS≥2. Measurements: Observers' Assessment of Alertness/Sedation (OAA/S) and RSS were evaluated. The anesthesiologist rated AFOI ease of placement. Two observers rated patients' comfort and reaction to placement at three time points: preoxygenation, at introduction of the fiberoptic laryngoscope, and at introduction of the endotracheal tube (ET) before surgery. Following surgery, patients were asked if they recalled the AFOI and also to rate their satisfaction with the intubation. Results: DEX-MDZ patients were significantly calmer and more cooperative during AFOI and had fewer adverse reactions to AFOI than did the MDZ patients. They also were more satisfied with the AFOI (P &lt; 0.001) than were the midazolam-only patients. There were no significant hemodynamic differences between the two subject groups. Conclusions: Dexmedetomidine in combination with low doses of midazolam is more effective than midazolam alone for sedation in AFOI. © 2010 Elsevier Inc. All rights reserved.","author":[{"dropping-particle":"","family":"Bergese","given":"Sergio D.","non-dropping-particle":"","parse-names":false,"suffix":""},{"dropping-particle":"","family":"Patrick Bender","given":"Stephen","non-dropping-particle":"","parse-names":false,"suffix":""},{"dropping-particle":"","family":"McSweeney","given":"Thomas D.","non-dropping-particle":"","parse-names":false,"suffix":""},{"dropping-particle":"","family":"Fernandez","given":"Soledad","non-dropping-particle":"","parse-names":false,"suffix":""},{"dropping-particle":"","family":"Dzwonczyk","given":"Roger","non-dropping-particle":"","parse-names":false,"suffix":""},{"dropping-particle":"","family":"Sage","given":"Kevin","non-dropping-particle":"","parse-names":false,"suffix":""}],"container-title":"Journal of Clinical Anesthesia","id":"ITEM-7","issue":"1","issued":{"date-parts":[["2010","2"]]},"page":"35-40","publisher":"J Clin Anesth","title":"A comparative study of dexmedetomidine with midazolam and midazolam alone for sedation during elective awake fiberoptic intubation","type":"article-journal","volume":"22"},"uris":["http://www.mendeley.com/documents/?uuid=e706e9da-b21b-429e-bb8e-e27d2d6dca9e"]},{"id":"ITEM-8","itemData":{"DOI":"https://dx.doi.org/10.1155/2012/753107","ISSN":"1687-6970","PMID":"22844277","abstract":"This study compared remifentanil and dexmedetomidine as awake fiberoptic intubation (AFOI) anesthetics. Thirty-four adult ASA I-III patients were enrolled in a double-blinded randomized pilot study to receive remifentanil (REM) or dexmedetomidine (DEX) for sedation during AFOI (nasal and oral). Thirty patients completed the study and received 2mg midazolam IV and topical anesthesia. The REM group received a loading dose of 0.75mcg/kg followed by an infusion of 0.075mcg/kg/min. The DEX group received a loading dose of 0.4mcg/kg followed by an infusion of 0.7mcg/kg/hr. Time to sedation, number of intubation attempts, Ramsay sedation scale (RSS) score, bispectral index (BIS), and memory recall were recorded. All thirty patients were successfully intubated by AFOI (22 oral intubations/8 nasal). First attempt success rate with AFOI was higher in the REM group than the DEX group, 72% and 38% (P = 0.02), respectively. The DEX group took longer to attain RSS of &gt;=3 and to achieve BIS 80, as compared to the REM group. Postloading dose verbal recall was poorer in the DEX group. Dexmedetomidine seems a useful adjunct for patients undergoing AFOI but is dependent on dosage and time. Further studies in the use of dexmedetomidine for AFOI are warranted. © Copyright 2012 Davide Cattano et al.","author":[{"dropping-particle":"","family":"Cattano","given":"Davide","non-dropping-particle":"","parse-names":false,"suffix":""},{"dropping-particle":"","family":"Lam","given":"Nicholas C.","non-dropping-particle":"","parse-names":false,"suffix":""},{"dropping-particle":"","family":"Ferrario","given":"Lara","non-dropping-particle":"","parse-names":false,"suffix":""},{"dropping-particle":"","family":"Seitan","given":"Carmen","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container-title":"Anesthesiology Research and Practice","id":"ITEM-8","issued":{"date-parts":[["2012"]]},"language":"English","page":"753107","publisher":"Hindawi Publishing Corporation (410 Park Avenue, 15th Floor, 287 pmb, New York NY 10022, United States)","publisher-place":"D. Cattano, Department of Anesthesiology, University of Texas Medical School at Houston, Houston, TX 77030, United States. E-mail: davide.cattano@uth.tmc.edu","title":"Dexmedetomidine versus remifentanil for sedation during awake fiberoptic intubation","type":"article-journal","volume":"2012"},"uris":["http://www.mendeley.com/documents/?uuid=34a46615-ab55-43fd-a09e-9637925b33aa"]},{"id":"ITEM-9","itemData":{"author":[{"dropping-particle":"","family":"Dey","given":"Samarjit","non-dropping-particle":"","parse-names":false,"suffix":""},{"dropping-particle":"","family":"Borah","given":"Tridip Jyoti","non-dropping-particle":"","parse-names":false,"suffix":""},{"dropping-particle":"","family":"Sonowal","given":"Jaideep","non-dropping-particle":"","parse-names":false,"suffix":""},{"dropping-particle":"","family":"Pradhan","given":"Debasis","non-dropping-particle":"","parse-names":false,"suffix":""},{"dropping-particle":"","family":"Yunus","given":"Md","non-dropping-particle":"","parse-names":false,"suffix":""},{"dropping-particle":"","family":"Dev","given":"Priyanka","non-dropping-particle":"","parse-names":false,"suffix":""}],"container-title":"Journal of Pharmacology and Pharmacotherapeutics","id":"ITEM-9","issued":{"date-parts":[["2019"]]},"page":"11-15","title":"Comparison of safety and efficacy of dexmedetomidine versus propofol sedation for elective awake fiber-optic intubation","type":"article-journal","volume":"10"},"uris":["http://www.mendeley.com/documents/?uuid=6676c4e3-f086-4666-bf92-7116a3c64fa2"]},{"id":"ITEM-10","itemData":{"DOI":"10.5812/AAPM.86442","ISSN":"2228-7523","PMID":"30881913","abstract":"Background: Management of difficult airway due to laryngeal mass is a major challenge to the anesthesiologists, and awake fiberoptic intubation (AFOI) would be the technique of choice. Objectives: The current study aimed at comparing the effects of administration of dexmedetomidine-propofol or ketofol for sedation during AFOI in terms of intubation conditions, hemodynamic stability, and patients and anesthesiologist’s satisfaction. Methods: Eighty adult patients, 18 - 60 years old, ASA (the American Society of Anesthesiologists) physical status I-III, with difficult airway due to laryngeal mass and planned for AFOI were enrolled. Sedation was randomly given to the patients according to their assigned groupby either dexmedetomidine-propofol (group D;n= 40) or ketofol (group K;n= 40). Outcomevariables included time to reach Ramsaysedation scale (RSS)≥ 3, intubation time, numberof patients in need of rescue propofol, patient’s discomfort score, tolerance to endoscopy and intubation, hemodynamic parameters, patients and anesthesiologist’s satisfaction, and occurrence of side effects. Results: Time to reach RSS≥ 3 and intubation time were significantly shorter, and fewer patients required rescue propofol in the K group as compared to the D group (P = 0.000*, and 0.035*, respectively). Higher discomfort score and better tolerance to endoscopy and intubation were noticed in group K than group D, but with no statistical significance (P = 0.132, 0.137, and 0.211, respectively). Patients in group D had significantly lower mean arterial pressure (MAP) and heart rate (HR) after the loading dose till five minutes after intubation (P = 0.000*). There was no significant difference in patients’ satisfaction between the two groups (P = 0.687), while anesthesiologist’s satisfaction was higher in group K compared with that of group D (P = 0.013*). Cough score as well as incidence of unfavorable respiratory outcomes were not significantly different between the two groups (P = 0.611, 0.348, respectively). Conclusions: Ketofol and dexmedetomidine-propofol combination were suitable and satisfactory for AFOI. However, ketofol was more advantageous in offering faster onset of sedation, shorter intubation time, stable hemodynamic profile, as well as higher anesthesiologist’s satisfaction when compared to dexmedetomidine-propofol.","author":[{"dropping-particle":"","family":"Mourad","given":"Mona Blough","non-dropping-particle":"El","parse-names":false,"suffix":""},{"dropping-particle":"","family":"Elghamry","given":"Mona Raafat","non-dropping-particle":"","parse-names":false,"suffix":""},{"dropping-particle":"","family":"Mansour","given":"Radwa Fathy","non-dropping-particle":"","parse-names":false,"suffix":""},{"dropping-particle":"","family":"Afandy","given":"Mohamed Elsayed","non-dropping-particle":"","parse-names":false,"suffix":""}],"container-title":"Anesthesiology and Pain Medicine","id":"ITEM-10","issue":"1","issued":{"date-parts":[["2019","2","1"]]},"page":"e86442-e86442","publisher":"Anesth Pain Med","title":"Comparison of intravenous dexmedetomidine-propofol versus ketofol for sedation during awake fiberoptic intubation: a prospective, randomized study","type":"article-journal","volume":"9"},"uris":["http://www.mendeley.com/documents/?uuid=adf04f09-4418-4d0f-9709-755ce65b5b6c"]},{"id":"ITEM-11","itemData":{"ISSN":"1110-1849","abstract":"Objectives: Awake fiberoptic intubation (AFOI) is the gold standard for difficult airway management. It is commonly used for intubation in the majority of the patients scheduled for oral cancer surgeries. Conscious sedation is desirable to make this procedure more tolerable. It requires adequate sedation that provides sufficient patient comfort, adequate intubating conditions, and stable hemodynamics and avoids respiratory depression. Various drug regimens have been described to achieve these goals. Short-acting and easily titratable analgesics are excellent choices for this maneuver. The aim of this study was to compare in a prospective randomized manner the effectiveness of remifentanil to dexmedetomidine for conscious sedation during AFOI in oral cancer surgeries. Method(s): 50 patients, ASA I-II, scheduled for oral cancer surgeries that were undergoing conscious sedation for elective AFOI, were enrolled in this prospective study. All patients were premedicated with midazolam 0.02 mg.kg -1 IV and glycopyrrolate 0.3 mg IV. Patients were randomized to one of two groups; group R (remifentanil, n=25) received remifentanil 0.75 mug.kg-1 in bolus administered over 30 s, followed by a continuous infusion of 0.075 mug. kg-1. min-1 and group D (dexmedetomidine, n=25) received dexmedetomidine 1mug.kg-1 in bolus over 10 min, followed by a continuous infusion of 0.7mug.kg -1.h-1. The Bispectral Index (BIS) monitor was used to provide valid assessment of conscious sedation for all patients. Once the desired level of sedation was achieved guided by the BIS, endoscopy and intubation were proceeded. HR, MAP, SpO2 and end tidal CO2 were continuously monitored. Hemodynamic meaurements, respiratory data, quality of endoscopy and intubation, duration of fiberoptic intubation, number of attempts at intubation as well as the incidence of adverse events during AFOI were recorded and compared in the two studied groups. Postoperatively, patients' recall of anesthetic events and discomfort during topicalization, endoscopy and intubation were also recorded and compared. Result(s): During conscious sedation, the mean BIS values for group R (80 +/- 19) and group D (82+/- 17) were not significantly different, (P = 0.69). There were no significant differences in HR, MAP, SpO2 as well as end tidal CO2 values achieved throughout AFOI. Endoscopy and intubation scores were consistently significantly lower in group R than in group D, denoting better response of the patients to endoscop…","author":[{"dropping-particle":"","family":"El-samahy","given":"Khaled A","non-dropping-particle":"","parse-names":false,"suffix":""},{"dropping-particle":"","family":"Tantawy","given":"Al-Gohary M","non-dropping-particle":"","parse-names":false,"suffix":""},{"dropping-particle":"","family":"Saleh","given":"Emad G","non-dropping-particle":"","parse-names":false,"suffix":""},{"dropping-particle":"","family":"Omran","given":"Azza F","non-dropping-particle":"","parse-names":false,"suffix":""}],"container-title":"Egyptian Journal of Anaesthesia","id":"ITEM-11","issue":"1","issued":{"date-parts":[["2008"]]},"language":"English","page":"11-18","publisher":"Central Society of Egyptian Anaesthesiologists (P.O. Box 167, Panorama October 11811, Nasr City, Cairo, Egypt)","publisher-place":"K. A. El-samahy, National Cancer Institute, Kasr El-Aini Street, Fom El-khalig, Cairo, Egypt. E-mail: khaled_smahy@yahoo.com","title":"Remifentanil vs dexmedetomidine for conscious sedation for awake fiberoptic intubation in oral cancer surgeries","type":"article-journal","volume":"24"},"uris":["http://www.mendeley.com/documents/?uuid=ba0f0d53-c642-4569-be69-7d71d98731b3"]},{"id":"ITEM-12","itemData":{"DOI":"10.4103/AER.AER_181_18","ISSN":"0259-1162","PMID":"31031484","abstract":"BACKGROUND AND AIMS: Conscious sedation is the key for successful AFOI. This trial was conducted to compare the effectiveness of dexmedetomidine and low dose of ketamine against propofol and low dose ketamine. MATERIALS AND METHODS: Sixty patients subjected for general anesthesia were invited to participate in the study and randomly allocated into two equal groups: D-K (n = 30) had been received a bolus dose of both ketamine 0.5mg /kg and dexmedetomidine 1ug/kg over 10 min. Then continuous infusion of ketamine 0.5mg /kg and dexmedetomidine 1ug/kg. The second group (P-K group) (n = 30): had been received a bolus dose of both ketamine 0.5mg/kg and propofol 1mg/kg over 10 min. Then continuous infusion of ketamine 0. 5mg/kg and propofol 1mg/kg. RESULTS: The intubation time was statistically significant shorter within the D-K group (58.9 ± 6.1) versus P-K group (63.4 ± 5.3) with p-value 0.02. The shorter time needed to achieve the OAA/S score = 2 was in the D-K group (2.25 ± 0.75) versus (2.9 ± 0.79) in P-K group with (P-value 0.004). The intubation scores were insignificant different between both groups except vocal cord opening which was statistical better among D-K group with P-value 0.03. The significant hypotensive recorded data were among P-K group while the decreased heart rate were recorded in D-K group. Eighty percentages of patients had excellent score of satisfaction within the D-K gp against 47% among the patients within P-K gp with P-value 0.01. CONCLUSION: The concomitant administration of low dose of ketamine with dexmedetomidine had better intubation time and sedation scores with higher patient satisfaction scores than the combination of propofol and low dose of ketamine.","author":[{"dropping-particle":"El","family":"Sharkawy","given":"Reem Abdelraouf","non-dropping-particle":"","parse-names":false,"suffix":""}],"container-title":"Anesthesia Essays and Researches","id":"ITEM-12","issue":"1","issued":{"date-parts":[["2019"]]},"page":"78","publisher":"Wolters Kluwer -- Medknow Publications","title":"Efficacy of adding low-dose ketamine to dexmedetomidine versus low-dose ketamine and propofol for conscious sedation in patients undergoing awake fiber-optic intubation","type":"article-journal","volume":"13"},"uris":["http://www.mendeley.com/documents/?uuid=070a9916-c95d-4c82-b19f-f2efa01800e8"]},{"id":"ITEM-13","itemData":{"DOI":"10.4103/1658-354X.101211","ISSN":"0975-3125","PMID":"23162393","abstract":"Background : Fiberoptic intubation is the gold standard technique for difficult airway management in patients of temporomandibular joint. This study was aimed to evaluate the clinical efficacy and safety of dexmedetomidine as premedication with propofol infusion for fiberoptic intubation. Methods: Consent was obtained from 46 adult patients of temporomandibular joint ankylosis, scheduled for gap arthroplasty. They were enrolled for thisdouble-blind, randomized, prospective clinical trial with two treatment groups-Group D and Group P, of 23 patients each. Group D patients had received premedication of dexmedetomidine 1g/kg infused over 10 min followed by sedative propofol infusion and the control Group P patients were given only propofol infusion to achieve sedation. Condition achieved at endoscopy, intubating conditions, hemodynamic changes and postoperative events were evaluated as primary outcome. Results : The fiberoptic intubation was successful with satisfactory endoscopic and intubating condition in all patients. Dexmedetomidine premedication has provided satisfactory conditions for fiberoptic intubation and attenuated the hemodynamic response of fiberoptic intubation than the propofol group. Conclusion : Fiberoptic intubation was found to be easier with dexmedetomidine premedication along with sedative infusion of propofol with complete amnesia of the procedure, hemodynamic stability and preservation of patent airway.","author":[{"dropping-particle":"","family":"Gupta","given":"Kumkum","non-dropping-particle":"","parse-names":false,"suffix":""},{"dropping-particle":"","family":"Jain","given":"Manish","non-dropping-particle":"","parse-names":false,"suffix":""},{"dropping-particle":"","family":"Gupta","given":"Prashant K.","non-dropping-particle":"","parse-names":false,"suffix":""},{"dropping-particle":"","family":"Rastogi","given":"Bhawna","non-dropping-particle":"","parse-names":false,"suffix":""},{"dropping-particle":"","family":"Saxena","given":"Sanjeev K.","non-dropping-particle":"","parse-names":false,"suffix":""},{"dropping-particle":"","family":"Manngo","given":"Aman","non-dropping-particle":"","parse-names":false,"suffix":""}],"container-title":"Saudi Journal of Anaesthesia","id":"ITEM-13","issue":"3","issued":{"date-parts":[["2012","7"]]},"page":"219-223","publisher":"Saudi J Anaesth","title":"Dexmedetomidine premedication for fiberoptic intubation in patients of temporomandibular joint ankylosis: a randomized clinical trial","type":"article-journal","volume":"6"},"uris":["http://www.mendeley.com/documents/?uuid=668f996a-1130-4fdc-bb55-8b2372f3f6d6"]},{"id":"ITEM-14","itemData":{"DOI":"10.1007/s00540-012-1499-y","ISBN":"0913-8668","ISSN":"0913-8668","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author":[{"dropping-particle":"","family":"Hu","given":"Rong","non-dropping-particle":"","parse-names":false,"suffix":""},{"dropping-particle":"","family":"Liu","given":"J X","non-dropping-particle":"","parse-names":false,"suffix":""},{"dropping-particle":"","family":"Jiang","given":"Hong","non-dropping-particle":"","parse-names":false,"suffix":""},{"dropping-particle":"","family":"R.","given":"Hu","non-dropping-particle":"","parse-names":false,"suffix":""},{"dropping-particle":"","family":"J.X.","given":"Liu","non-dropping-particle":"","parse-names":false,"suffix":""},{"dropping-particle":"","family":"Jiang","given":"Hong","non-dropping-particle":"","parse-names":false,"suffix":""},{"dropping-particle":"","family":"Hu","given":"Rong","non-dropping-particle":"","parse-names":false,"suffix":""},{"dropping-particle":"","family":"Liu","given":"J X","non-dropping-particle":"","parse-names":false,"suffix":""},{"dropping-particle":"","family":"Jiang","given":"Hong","non-dropping-particle":"","parse-names":false,"suffix":""}],"container-title":"Journal of Anesthesia","id":"ITEM-14","issue":"2","issued":{"date-parts":[["2013","4"]]},"language":"English","note":"From Duplicate 1 (Dexmedetomidine versus remifentanil sedation during awake fiberoptic nasotracheal intubation: a double-blinded randomized controlled trial - Hu, Rong; Liu, J X; Jiang, Hong; R., Hu; J.X., Liu; Jiang, Hong; Hu, Rong; Liu, J X; Jiang, Hong)\n\nFrom Duplicate 1 (Dexmedetomidine versus remifentanil sedation during awake fiberoptic nasotracheal intubation: a double-blinded randomized controlled trial - Hu, Rong; Liu, J X; Jiang, Hong)\n\nPT: J; UT: WOS:000317366400009\n\nFrom Duplicate 3 (Dexmedetomidine versus remifentanil sedation during awake fiberoptic nasotracheal intubation: a double-blinded randomized controlled trial. - Hu, Rong; Liu, J X; Jiang, Hong)\n\nComment in: J Anesth. 2013 Aug;27(4):629-30; PMID: 23381135, Comment in: J Anesth. 2013 Aug;27(4):627-8; PMID: 23377504","page":"211-217","publisher":"Springer Japan (1-11-11 Kudan-kita, Chiyoda-ku, No. 2 Funato Bldg., Tokyo 102-0073, Japan)","publisher-place":"H. Jiang, Department of Anesthetics, Shanghai Ninth People's Hospital Affiliated with Shanghai Jiao Tong University, School of Medicine, N.O. 639, Zhizaoju Road, Shanghai, China. E-mail: dr.jianghong@yahoo.com.cn","title":"Dexmedetomidine versus remifentanil sedation during awake fiberoptic nasotracheal intubation: A double-blinded randomized controlled trial","type":"article-journal","volume":"27"},"uris":["http://www.mendeley.com/documents/?uuid=69d73473-f6a9-4b74-92aa-25665541f0e8"]},{"id":"ITEM-15","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15","issued":{"date-parts":[["2020","8","1"]]},"page":"5-10","publisher":"Elsevier","title":"Alfentanil or dexmedetomidine, which one works better for awake fiberoptic intubation?","type":"article-journal","volume":"33"},"uris":["http://www.mendeley.com/documents/?uuid=bc158d21-f976-49b0-8931-b584b512f3cb"]},{"id":"ITEM-16","itemData":{"DOI":"10.23958/IJIRMS/VOL04-I01/539","ISSN":"2455-8737","abstract":"Background: Awake fibre optic intubation (AFOI) is a valuable technique in securing the airway in predicted difficult intubation scenario, compromised airway, airway pathology, when neck extension is to be avoided, vertebral artery insufficiency, Arnold Chiari malformation, limited mouth opening as in temporomandibular joint disease, mandibular-maxillary fixation and severe facial burns.[1] Fiberoptic intubation is the best, easiest and most successful method for awake intubation. Materials and Methods: A prospective, comparative and randomized study was conducted on 100 patients undergoing elective surgery under general anaesthesia. Patients were randomly divided into two groups of 50 each. Group-DK and group-DP patient received IV dexmedetomidine 1µg/kg over 10 mins. Upon completion of the dexmedetomidine bolus, preoxygenation was done with 100% oxygen via face mask with Bain’s circuit. Group-DK patients received ketamine 0.25 mg/kg IV and Group-DP patients received propofol 1mg/kg IV so as to achieve an adequate level of sedation i.e. Ramsay sedation scale=3. Haemodynamic parameters (heart rate, systolic and diastolic blood pressure, mean arterial pressure), SpO2, EtCO2, total comfort scale and patient’s tolerance were assessed during preoxygenation, fiberscope insertion and endotracheal intubation. Results: Statistically significant difference (p&amp;lt;0.05) between two groups in terms of HR, SBP, DBP, MAP, total comfort score and patient tolerance was seen during fiberscope insertion and endotracheal intubation. Conclusion: Dexmedetomidine (1µg/kg) plus ketamine (0.25mg/kg) and dexmedetomidine (1µg/kg) plus propofol (1mg/kg) are safe and effective in patients undergoing fibre optic nasotracheal intubation offering conscious sedation. There is better tolerance and comfort while maintaining oxygen saturation without any hemodynamic alteration in dexmedetomidine (1µg/kg) plus ketamine (0.25mg/kg) group while on the other side use of dexmedetomidine (1µg/kg) and propofol(1mg/kg) during fibre optic intubation causing statistically significant decrease in heart rate, blood pressure, SpO2 and provides less tolerance and comfort.","author":[{"dropping-particle":"","family":"Kaur","given":"Balwinder","non-dropping-particle":"","parse-names":false,"suffix":""},{"dropping-particle":"","family":"Garg","given":"Anubha","non-dropping-particle":"","parse-names":false,"suffix":""},{"dropping-particle":"","family":"Kumar","given":"Parmod","non-dropping-particle":"","parse-names":false,"suffix":""},{"dropping-particle":"","family":"Yadav","given":"Dr. Nisha","non-dropping-particle":"","parse-names":false,"suffix":""}],"container-title":"International Journal of Innovative Research in Medical Science","id":"ITEM-16","issue":"1","issued":{"date-parts":[["2019","1","24"]]},"page":"71-75","publisher":"International Scientific Invention Journals","title":"Comparison of dexmedetomidine plus ketamine combination with dexmedetomidine plus propofol for awake fiberoptic nasotracheal intubation: a prospective randomised and controlled clinical trial","type":"article-journal","volume":"4"},"uris":["http://www.mendeley.com/documents/?uuid=da711de3-82ed-460d-b159-4a3d1f1dfdc8"]},{"id":"ITEM-17","itemData":{"DOI":"10.7860/JCDR/2017/26479.10220","ISSN":"0973709X","PMID":"28893016","abstract":"Introduction: Awake nasal or oral flexible fiberoptic intubation is the airway management technique of choice in known or anticipated difficult airway, unstable cervical fracture, limited mouth opening (as in temporomandibular joint disease), mandibular-maxillary fixation and severe facial burns. Both optimal intubating condition and patient comfort are important for fiberoptic intubation. Optimal intubating conditions provided by an ideal sedation regimen would ensure haemodynamic stability, patient comfort, attenuation of airway reflexes and amnesia. Aim: To compare the intubating conditions using fentanyl plus propofol versus fentanyl plus midazolam during fiberoptic laryngoscopy. Materials and Methods: A prospective, comparative and randomized study was conducted on 60 patients of either gender aged between 18 and 60 years belonging to the American Society of Anaesthesiologists (ASA) grade-I or II scheduled for elective surgery. Patients were randomly allocated into two groups of 30 each. In group I, patients received i.v. fentanyl 1 µg/kg+ propofol 1 mg/kg to achieve an adequate level of sedation that is Ramsay Sedation Scale (RSS) score of 3. In group II, patients received i.v. fentanyl 1 µg/kg + midazolam 0.03 mg/kg to achieve RSS= score of 3. Haemodynamic parameters (heart rate, systolic and diastolic blood pressure, mean arterial pressure), SpO2, EtCO2, total comfort scale values and patient’s tolerance were assessed during preoxygenation, fiberscope insertion, and endotracheal intubation. Results: Fentanyl plus midazolam group showed better patient comfort and maintenance of oxygen saturation than fentanyl plus propofol group during fiberoptic intubation. Conclusion: Both fentanyl plus midazolam and fentanyl plus propofol regimes are suitable for fiberoptic intubation. Fentanyl plus midazolam appeared to offer better tolerance, preservation of an airway and spontaneous ventilation, while maintaining haemodynamic stability.","author":[{"dropping-particle":"","family":"Kumar","given":"Parmod","non-dropping-particle":"","parse-names":false,"suffix":""},{"dropping-particle":"","family":"Kaur","given":"Tripat","non-dropping-particle":"","parse-names":false,"suffix":""},{"dropping-particle":"","family":"Atwal","given":"Gurpreet Kaur","non-dropping-particle":"","parse-names":false,"suffix":""},{"dropping-particle":"","family":"Bhupal","given":"Jatinderpaul Singh","non-dropping-particle":"","parse-names":false,"suffix":""},{"dropping-particle":"","family":"Basra","given":"Ajay Kumar","non-dropping-particle":"","parse-names":false,"suffix":""}],"container-title":"Journal of Clinical and Diagnostic Research","id":"ITEM-17","issue":"7","issued":{"date-parts":[["2017","7","1"]]},"page":"UC24","publisher":"JCDR Research &amp; Publications Private Limited","title":"Comparison of intubating conditions using fentanyl plus propofol versus fentanyl plus midazolam during fiberoptic laryngoscopy","type":"article-journal","volume":"11"},"uris":["http://www.mendeley.com/documents/?uuid=3c7e5f4c-df54-497f-9899-058343e3d0b4"]},{"id":"ITEM-18","itemData":{"DOI":"10.1213/ane.0b013e318184eb31","ISSN":"00032999","abstract":"INTRODUCTION: Successful fiberoptic intubation requires both patient comfort and good intubating conditions. In this study we compared the efficacy and ease of titration of propofol (P) and remifentanil (R) target-controlled infusions (TCI) during fiberoptic intubation. METHODS: Sixty patients requiring fiberoptic nasotracheal intubation were randomized to receive (P) or (R) effect-site TCI. After topical anesthesia, TCI was set to 2.5 μg/mL (P) or 1.5 ng/mL (R) then titrated by 1 μg/mL (P) or 0.5 ng/mL (R) increments according to patient reactions. Targets and level of sedation were recorded at each step as well as total dose, number of adjustments, intubating conditions, discomfort, and recall assessed after surgery. RESULTS: Intubation duration, success rate, and number of increments did not differ between groups. Intubating conditions were good in both groups, with a final target of 3.9 ± 1.4 ±g/mL (P) or 2.4 ± 0.8 ng/mL (R) (total dose 142 ± 55 mg and 77 ± 27 ±g, respectively). There was no difference in minimal Spo2 and maximal end-tidal CO2 after intubation. No laryngospasm or significant hemodynamic instability was observed. There was one major hypoxemia due to obstructive apnea in group P. Patients in group P were significantly more sedated and less cooperative. Recall was more frequent in group R, whereas pain scores were equally low in both groups. CONCLUSION: Both R and P TCI can be rapidly titrated to achieve good intubating conditions and patient comfort. R allows for more patient cooperation, making it safer when spontaneous ventilation is paramount. © 2009 International Anesthesia Research Society.","author":[{"dropping-particle":"","family":"Lallo","given":"Alexandre","non-dropping-particle":"","parse-names":false,"suffix":""},{"dropping-particle":"","family":"Billard","given":"Valerie","non-dropping-particle":"","parse-names":false,"suffix":""},{"dropping-particle":"","family":"Bourgain","given":"Jean Louis","non-dropping-particle":"","parse-names":false,"suffix":""}],"container-title":"Anesthesia and Analgesia","id":"ITEM-18","issue":"3","issued":{"date-parts":[["2009"]]},"page":"852-857","title":"A comparison of propofol and remifentanil target-controlled infusions to facilitate fiberoptic nasotracheal intubation","type":"article-journal","volume":"108"},"uris":["http://www.mendeley.com/documents/?uuid=364bb91e-a467-48e6-b0b7-35140641432f"]},{"id":"ITEM-19","itemData":{"DOI":"10.4097/KJAE.2013.65.3.215","ISSN":"2005-6419","PMID":"24101955","abstract":"Background: Oropharyngeal manipulation is problematic when patients have a gag reflex. Sedation can suppress gag reflex, but can cause serious airway problems. We compared remifentanil (Group R) and propofol (Group P) in terms of cooperation and loss of gag reflex, while drugs were administered incrementally using target controlled infusion (TCI). Methods: Fifty seven patients who required awake fiberoptic intubation were randomized to Group R or Group P. After measurement of baseline gag trigger point index (GTPI), TCI was set to effect-site concentration (Ce) of 1 ng/ml (Group R) or 1 μg/ml (Group P), then titrated by 0.5 increment until GTPI score reached 0. The incidence of drop-out and decreased cooperation, Ramsay sedation scale (RSS) and Ce at loss of GR, and complications were assessed. Results: Seven patients were dropped out in Group P due to deep sedation and disobedient behavior, but none in Group R (P = 0.015). Gag reflex suppressed as RSS increased in both groups (P &lt; 0.001), however, the incidence of elimination of gag reflex clustered at RSS 2 in Group R (P &lt; 0.001), whereas it was evenly distributed in Group P (P = 0.20). The incidence of patients who were spontaneously roused (gag reflex elimination at RSS 1 and 2) were higher in Group R than in Group P (P = 0.002). Conclusions: Deep sedation and impaired cooperation were observed only in Group P and spontaneously roused patients were higher in Group R, suggesting that remifentanil is more suitable for cooperative elimination of GR. © the Korean Society of Anesthesiologists, 2013.","author":[{"dropping-particle":"","family":"Lee","given":"Hae Mi","non-dropping-particle":"","parse-names":false,"suffix":""},{"dropping-particle":"","family":"Sakong","given":"Jun","non-dropping-particle":"","parse-names":false,"suffix":""},{"dropping-particle":"","family":"Jee","given":"Dae Lim","non-dropping-particle":"","parse-names":false,"suffix":""}],"container-title":"Korean Journal of Anesthesiology","id":"ITEM-19","issue":"3","issued":{"date-parts":[["2013","9"]]},"page":"215-220","publisher":"Korean J Anesthesiol","title":"The comparison of feasibility and safety on fiberoptic guided intubation under conscious sedation with remifentanil and propofol","type":"article-journal","volume":"65"},"uris":["http://www.mendeley.com/documents/?uuid=4e5d3149-a144-47ff-a522-724cbd5a44aa"]},{"id":"ITEM-20","itemData":{"DOI":"10.4103/0366-6999.170260","ISSN":"03666999","PMID":"26612286","abstract":"Background: Awake fiberoptic intubation (AFOI) is usually performed in the management of the predicted difficult airway. The aim of this study was to evaluate the feasibility of dexmedetomidine with midazolam (DM) and sufentanil with midazolam (SM) for sedation for awake fiberoptic nasotracheal intubation. Methods: Fifty patients with limited mouth opening scheduled for AFOI were randomly assigned to two groups (n = 25 per group) by a computer-generated randomization schedule. All subjects received midazolam 0.02 mg/kg as premedication and airway topical anesthesia with a modified “spray-as-you-go” technique. Group DM received dexmedetomidine at a loading dose of 0.5 μg/kg over 10 min followed by a continuous infusion of 0.25 μg·kg-1·h-1, whereas Group SM received sufentanil at a loading dose of 0.2 μg/kg over 10 min followed by a continuous infusion of 0.1 μg·kg-1·h-1. As necessary, since the end of the administration of the loading dose of the study drug, an additional dose of midazolam 0.5 mg at 2-min intervals was given to achieve a modified Observers’ Assessment of Alertness/Sedation of2–3. The quality of intubation conditions and adverse events were observed. Results: The scores of ease of the AFOI procedure, patient’s reaction during AFOI, coughing severity, tolerance after intubation, recall of the procedure and discomfort during the procedure were comparable in both groups (z = 0.572, 0.664, 1.297, 0.467, 0.895, and 0.188, respectively, P &gt; 0.05). Hypoxic episodes similarly occurred in the two groups, but the first partial pressure of end-tidal CO2 after intubationwas higher in Group SM than that in Group DM (45.2 ± 4.2 mmHg vs. 42.2 ± 4.3 mmHg, t = 2.495, P &lt; 0.05). Conclusions: Both dexmedetomidine and sufentanil are effective as an adjuvant for AFOI under airway topical anesthesia combined with midazolam sedation, but respiratory depression is still a potential risk in the sufentanil regimen.","author":[{"dropping-particle":"","family":"Li","given":"Cheng Wen","non-dropping-particle":"","parse-names":false,"suffix":""},{"dropping-particle":"","family":"Li","given":"Yan Dong","non-dropping-particle":"","parse-names":false,"suffix":""},{"dropping-particle":"","family":"Tian","given":"Hai Tao","non-dropping-particle":"","parse-names":false,"suffix":""},{"dropping-particle":"","family":"Kong","given":"Xian Gang","non-dropping-particle":"","parse-names":false,"suffix":""},{"dropping-particle":"","family":"Chen","given":"Kui","non-dropping-particle":"","parse-names":false,"suffix":""}],"container-title":"Chinese Medical Journal","id":"ITEM-20","issue":"23","issued":{"date-parts":[["2015","12","12"]]},"page":"3148","publisher":"Wolters Kluwer Health","title":"Dexmedetomidine-midazolam versus sufentanil-midazolam for awake fiberoptic nasotracheal intubation: a randomized double-blind study","type":"article-journal","volume":"128"},"uris":["http://www.mendeley.com/documents/?uuid=5a81a847-c4f4-489b-b37d-2885c66ccadc"]},{"id":"ITEM-21","itemData":{"DOI":"10.3892/ETM.2015.2288","ISSN":"1792-0981","PMID":"25780419","abstract":"Cricothyroid membrane injections and the application of a coarse fiberoptic bronchoscope (FOB) below the vocal cords for topical anesthesia have a number of limitations for certain patients. Thus, the aim of the present observational study was to assess the effect of a novel modified topical anesthesia method using the effective sedation drugs, remifentanil (Rem) or dexmedetomidine (Dex), during awake fiberoptic orotracheal intubation (AFOI). In total, 90 adult patients, who had been classified as American Society of Anesthesiologists I-II, were included in the study. The patients had anticipated difficult airways and were to undergo orotracheal intubation for elective surgery. The patients were enrolled in the double-blinded randomized pilot study and received Rem or Dex for sedation during the modified AFOI procedure. The two groups received 2% lidocaine for topical anesthesia via an epidural catheter, which was threaded through the suction channel of the FOB. The main clinical outcomes were evaluated by graded scores representing the conditions for intubation and post-intubation. Additional parameters analyzed included airway obstruction, hemodynamic changes, time required for intubation, amnesia level and subjective satisfaction. All 90 patients were successfully intubated using the modified AFOI technique. The comfort scores and airway events during intubation did not significantly differ between the two groups. However, the Rem group experienced less coughing, and less time was required for tracheal intubation when compared with the Dex group. No statistically significant differences were observed in the changes to the mean arterial pressure and heart rate at any time point between the two groups. Therefore, the current study demonstrated that the modified AFOI method is feasible and effective for difficult airway management, and that Dex and Rem exhibit similar efficacy as adjuvant therapies.","author":[{"dropping-particle":"","family":"Liu","given":"Hui Hui","non-dropping-particle":"","parse-names":false,"suffix":""},{"dropping-particle":"","family":"Zhou","given":"Tao","non-dropping-particle":"","parse-names":false,"suffix":""},{"dropping-particle":"","family":"Wei","given":"Jian Qi","non-dropping-particle":"","parse-names":false,"suffix":""},{"dropping-particle":"","family":"Ma","given":"Wu Hua","non-dropping-particle":"","parse-names":false,"suffix":""}],"container-title":"Experimental and Therapeutic Medicine","id":"ITEM-21","issue":"4","issued":{"date-parts":[["2015"]]},"page":"1259-1264","publisher":"Exp Ther Med","title":"Comparison between remifentanil and dexmedetomidine for sedation during modified awake fiberoptic intubation","type":"article-journal","volume":"9"},"uris":["http://www.mendeley.com/documents/?uuid=6abd522f-8a98-49b1-ac4e-d3cb2a0142c2"]},{"id":"ITEM-22","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22","issue":"1","issued":{"date-parts":[["2013"]]},"page":"37","publisher":"Medknow Publications","title":"Dexmedetomidine versus midazolam/propofol or midazolam/fentanyl for conscious sedation during awake fiberoptic intubation","type":"article-journal","volume":"6"},"uris":["http://www.mendeley.com/documents/?uuid=a8904a7e-7a1c-47a3-9091-7d0ddb190b00"]},{"id":"ITEM-23","itemData":{"DOI":"10.7860/JCDR/2021/49206.15294","abstract":"INTRODUCTION The Awake Fiberoptic Intubation (AFOI) is the recomended technique for securing airway in recognized difficult cases while keeping the patient conscious but sedated with intact respiratory drive. In oral cancer surgeries, there is potential for difficult airway due to restricted mouth opening, distorted upper airway anatomy by tumor expansion or previous surgery, surgical scar, radiation fibrosis [1]. Though general anesthesia can be given to such patients for intubation through the nasal route but the safest plan for most cases is to keep the patient conscious and perform tracheal intubation under topical anesthesia. Sedation can be used during such procedure for better patient cooperation and the ideal sedative for AFOI would be the one which provide patient comfort and good intubating conditions and at the same time maintain a patent airway and ventilation. It should have analgesic, anxiolytic, amnesic properties, should suppress the cough and gag reflex with minimal side effects [2]. Many medications, such as fentanyl, and remifentanil are used for AFOI. However, they have many undesirable effects like loss of airway control, respiratory and cardiovascular depression, especially when these are used at high doses [3-5]. Dexmedetomidine is a selective alpha-2-adrenoceptor agonist that can cause sedation, anxiolysis, sparing with minimal respiratory depression and reduced salivary secretion; which might be advantageous for patients undergoing awake fiberoptic [6]. Singh P et al., found that DEX group patient had lower total comfort score and five point Fiberoptic Intubation (FOI) score than in midazolam group [7]. It was also observed in another study that patients in DEX-MDZ group were significantly calmer and more cooperative during AFOI than in patients with MDZ alone [3]. As not much literature has been found on use of DEX vs MDZ for AFOI in oral cancer surgery, so this study was planned to compare the effects of DEX vs MDZ for use in AFOI with the primary objective to assess the patient comfort score, patient tolerance and satisfaction score and secondary objective to compare the haemodynamic variables and evaluate the side-effects, if any, during AFOI. Sample size calculation: A sample size of 15 cases in each group was required at 95% confidence interval and 80% power to verify the expected difference of 0.7±0.63 in mean tolerance score in both groups as per the seed article [7]. Hence, for study purpose the sample size was increase…","author":[{"dropping-particle":"","family":"Meena","given":"Reema","non-dropping-particle":"","parse-names":false,"suffix":""},{"dropping-particle":"","family":"Joshi","given":"Adhokshaj","non-dropping-particle":"","parse-names":false,"suffix":""},{"dropping-particle":"","family":"Sherbina","given":"K M","non-dropping-particle":"","parse-names":false,"suffix":""},{"dropping-particle":"","family":"Roy","given":"Singha","non-dropping-particle":"","parse-names":false,"suffix":""}],"container-title":"Journal of Clinical and Diagnostic Research","id":"ITEM-23","issue":"8","issued":{"date-parts":[["2021"]]},"page":"UC10-UC15","title":"Comparison of dexmedetomidine vs midazolam for sedation during awake fiberoptic intubation in oral cancer surgeries - a randomised clinical study","type":"article-journal","volume":"15"},"uris":["http://www.mendeley.com/documents/?uuid=fcb9ef96-b147-438e-a3b5-0be4a55e9a1d"]},{"id":"ITEM-24","itemData":{"DOI":"10.4103/0019-5049.199856","ISSN":"0019-5049","PMID":"28250482","abstract":"Background and Aims: Various anaesthetic drugs, in addition to airway block, are used for producing favourable intubation conditions during awake fibre-optic intubation (AFOI), but most of them cause respiratory depression and hypoxaemia. The aim of this study was to evaluate the efficacy of intravenous (IV) dexmedetomidine (DEX) on sedation, patient comfort and cardiovascular responses during AFOI in patients with cervical spondylotic myelopathy (CSM). Methods: This randomised, placebo-controlled, double-blinded, prospective study was conducted on 56 adult patients with cervical spondylotic myelopathy (CSM) undergoing elective cervical fixation, who were randomly allocated into two groups - Group D and Group C. Group D patients received DEX infusion at a rate of 1 μg/kg for the first 10 min followed by 0.5 μg/kg/h and Group C received 0.9% normal saline infusion in the same manner. Airway blocks with lignocaine were given to all patients before undergoing AFOI. Patient’s alertness, sedation and cardiorespiratory changes during the procedure were assessed by the Observer Assessment Awareness and Sedation (OAA/S) scale. On the 1st post-operative day, patient’s’ comfort during AFOI was assessed by visual analogue scale (VAS). Results: Patients of Group D had an acceptable level of sedation (OAA/S score: 20 to 17 with greater comfort and satisfaction (VAS: 40–60), compared to control group (VAS: 50–90, P &lt; 0.001.). Moreover, haemodynamic parameters were less significantly altered in the DEX group during AFOI. Conclusions: IV DEX infusion during AFOI improves patient’s tolerances with an acceptable level of sedation without significant haemodynamic instability and respiratory depression.","author":[{"dropping-particle":"","family":"Niyogi","given":"Saikat","non-dropping-particle":"","parse-names":false,"suffix":""},{"dropping-particle":"","family":"Basak","given":"Samir","non-dropping-particle":"","parse-names":false,"suffix":""},{"dropping-particle":"","family":"Acharjee","given":"Amita","non-dropping-particle":"","parse-names":false,"suffix":""},{"dropping-particle":"","family":"Chakraborty","given":"Indrani","non-dropping-particle":"","parse-names":false,"suffix":""}],"container-title":"Indian Journal of Anaesthesia","id":"ITEM-24","issue":"2","issued":{"date-parts":[["2017","2","1"]]},"page":"137-143","publisher":"Indian J Anaesth","title":"Efficacy of intravenous dexmedetomidine on patient's satisfaction, comfort and sedation during awake fibre-optic intubation in patients with cervical spondylotic myelopathy posted for elective cervical fixation","type":"article-journal","volume":"61"},"uris":["http://www.mendeley.com/documents/?uuid=4cdc12c2-195e-43ba-a716-6efe08f108c2"]},{"id":"ITEM-25","itemData":{"DOI":"10.1034/J.1399-6576.2002.460403.X","ISSN":"0001-5172","PMID":"11952431","abstract":"Background: Awake fiberoptic intubation is the standard of care for difficult airway management. Quality and success of this technique depend on the experience of the intubating physician and the proper preparation of the patient. The aim of this study was to compare remifentanil (R) as single agent to the combination of fentanyl (F) and midazolam (M), which have been the drugs for analgesia and sedation for this procedure. Methods: Seventy-four adult patients requiring nasotracheal intubation were randomly assigned to one of two groups. In group I, (n = 37) R was administered in incremental dosages (0.1-0.25-0.5 μg/kg/min) by an infusion pump according to comfort, level of sedation and respiratory depression. In group II, (n=37) analgesia and sedation was achieved by F 1.5 μg/kg and doses of between 1 and 10 mg M, titrated to the individual needs. Patient reactions like grimacing, movement and coughing during intubation were assessed, as well as patient recall of the procedure. Haemodynamic and respiratory parameters were continuously recorded. Results: Group I patients better tolerated nasal tube passage (P&lt;0.001) and laryngeal tube advancement (P&lt;0.001) than group II. Remifentanil better suppressed hemodynamic response to nasal intubation (P&lt;0.001). No significant difference in respiratory data was recorded. In group I more recall of the procedure was observed (six vs. zero patients, P&lt;0.05). Conclusion: Remifentanil in high doses, as the single agent for patient preparation for awake fiberoptic intubation seems to improve intubating conditions, quality and reliability of the procedure. However, a higher incidence of recall is to be expected. © Acta Anaesthesiologica Scandinavica.","author":[{"dropping-particle":"","family":"Puchner","given":"Wolfgang","non-dropping-particle":"","parse-names":false,"suffix":""},{"dropping-particle":"","family":"Egger","given":"P.","non-dropping-particle":"","parse-names":false,"suffix":""},{"dropping-particle":"","family":"Pühringer","given":"F.","non-dropping-particle":"","parse-names":false,"suffix":""},{"dropping-particle":"","family":"Löckinger","given":"A.","non-dropping-particle":"","parse-names":false,"suffix":""},{"dropping-particle":"","family":"Obwegeser","given":"J.","non-dropping-particle":"","parse-names":false,"suffix":""},{"dropping-particle":"","family":"Gombotz","given":"H.","non-dropping-particle":"","parse-names":false,"suffix":""}],"container-title":"Acta Anaesthesiologica Scandinavica","id":"ITEM-25","issue":"4","issued":{"date-parts":[["2002","1","1"]]},"page":"350-354","publisher":"Acta Anaesthesiol Scand","title":"Evaluation of remifentanil as single drug for awake fiberoptic intubation","type":"article-journal","volume":"46"},"uris":["http://www.mendeley.com/documents/?uuid=91f72727-7ed5-436b-93d2-cd3ed12d979d"]},{"id":"ITEM-26","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26","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id":"ITEM-27","itemData":{"DOI":"10.4103/AER.AER_176_17","ISSN":"0259-1162","PMID":"29628546","abstract":"Background: Awake fiberoptic intubation (AFOI) is the gold standard for the management of predicted difficult airway, and inappropriate sedation is a major cause leading to its failure., Aims: The primary objective was to compare the heart rate (HR) changes that accompany AFOI following sedation with dexmedetomidine and fentanyl. Secondary objectives included comparison of changes in blood pressure, patient comfort, ease of intubation, and degree of sedation., Settings and Designs: This prospective double-blinded randomized study was conducted in a tertiary care institution., Subjects and Methods: Forty patients with anticipated difficult airway requiring AFOI were included in the study. Group A received dexmedetomidine 1 mug/kg whereas Group B received fentanyl 2 mug/kg. After topical anesthesia of the airway, AFOI was performed., Statistical Analysis Used: Fisher's exact test, independent two-sample t-test, and Mann-Whitney U-test were used as applicable., Results: The hemodynamic parameters were comparable in both the groups except at 1 min postintubation when fentanyl group had significantly higher HR. There were lower alertness and muscle tone scores in dexmedetomidine group. Total comfort score was significantly higher in fentanyl group. Though more patients in dexmedetomidine group showed that no reaction to intubation and more patients in fentanyl had slight grimacing, the difference was insignificant. The ease of intubation was similar in both the groups., Conclusion: Though dexmedetomidine1 mug/kg and fentanyl 2 mug/kg premedication results in comparable hemodynamics and ease of intubation, in view of enhanced patient comfort, dexmedetomidine premedication is advantageous in patients with anticipated difficult airway undergoing AFOI.","author":[{"dropping-particle":"","family":"Rajan","given":"Sunil","non-dropping-particle":"","parse-names":false,"suffix":""},{"dropping-particle":"","family":"Talukdar","given":"Rittick","non-dropping-particle":"","parse-names":false,"suffix":""},{"dropping-particle":"","family":"Tosh","given":"Pulak","non-dropping-particle":"","parse-names":false,"suffix":""},{"dropping-particle":"","family":"Paul","given":"Jerry","non-dropping-particle":"","parse-names":false,"suffix":""},{"dropping-particle":"","family":"Vasu","given":"BinduK","non-dropping-particle":"","parse-names":false,"suffix":""},{"dropping-particle":"","family":"Kumar","given":"Lakshmi","non-dropping-particle":"","parse-names":false,"suffix":""}],"container-title":"Anesthesia Essays and Researches","id":"ITEM-27","issue":"1","issued":{"date-parts":[["2018"]]},"page":"15","publisher":"Anesth Essays Res","title":"Hemodynamic responses and safety of sedation following premedication with dexmedetomidine and fentanyl during fiberoptic-assisted intubation in patients with predicted difficult airway","type":"article-journal","volume":"12"},"uris":["http://www.mendeley.com/documents/?uuid=e514f77d-f01a-41cc-bac1-9f6bdeed68a7"]},{"id":"ITEM-28","itemData":{"DOI":"10.4103/njms.njms_208_20","ISSN":"0975-5950","abstract":"BACKGROUND The aim of the study is to compare intubating conditions and hemodynamic changes during awake fiber-optic intubation (AFOI) using midazolam and fentanyl versus dexmedetomidine in cases of difficult airway. MATERIALS AND METHODS A randomized prospective study was conducted in the department of oral and maxillofacial surgery, with a total of 60 patients, 18-55 years of age, ASA class I-II, of either sex with anticipated difficult airway planned for elective surgery. They were divided into two groups; group I patients received 1 μg/kg of dexmedetomidine and then an infusion of 0.5 to 0.7 μg/kg/hr of dexmedetomidine, whereas group II patients received 1 μg/kg of intra-venous (iv) fentanyl and 0.05 mg/kg of iv midazolam with additional doses of 0.02 mg/kg to achieve a Ramsay Sedation Scale score of ≥2. The ease of placement of the fiber-optic scope and the endotracheal tube and the patient's reaction to placement of the fiber-optic scope were assessed on a scale of 1-4 and were recorded as endoscopist satisfaction score and patient discomfort score, respectively. RESULTS The endoscopy time ranged from 2.66 ± 1.00 (group I) to 3.90 ± 0.96 (group II) minutes and was found to be statistically significant (p &lt; 0.05). Also, the patient discomfort score was recorded during endoscopy (1-4) and ranged from 1.3 ± 0.53 (group I) and 2.33 ± 0.66 (group II) and was found to be statistically significant (p value &lt; 0.05). Patients undergoing the procedure who received dexmedetomidine were thus more comfortable than those who received fentanyl and midazolam combination. CONCLUSION Dexmedetomidine provided better intubating conditions, patient tolerance, higher endoscopist satisfaction, and reduced hemodynamic responses compared to fentanyl and midazolam combinations. Also, the major advantage of dexmeditomidine for preservation of airway with a lesser degree of respiratory depression allows for safer use of AFOI in cases of difficult airway.","author":[{"dropping-particle":"","family":"Sachan","given":"Mayank","non-dropping-particle":"","parse-names":false,"suffix":""},{"dropping-particle":"","family":"Singh","given":"NikhilKumar Kumar","non-dropping-particle":"","parse-names":false,"suffix":""},{"dropping-particle":"","family":"Naithani","given":"Bhavya Bhavini","non-dropping-particle":"","parse-names":false,"suffix":""},{"dropping-particle":"","family":"Abbas","given":"Haider","non-dropping-particle":"","parse-names":false,"suffix":""},{"dropping-particle":"","family":"Dube","given":"Mallikarjun","non-dropping-particle":"","parse-names":false,"suffix":""},{"dropping-particle":"","family":"Bhavini Naithani","given":"","non-dropping-particle":"","parse-names":false,"suffix":""},{"dropping-particle":"","family":"Naithani","given":"Bhavya Bhavini","non-dropping-particle":"","parse-names":false,"suffix":""}],"container-title":"National Journal of Maxillofacial Surgery","id":"ITEM-28","issue":"2","issued":{"date-parts":[["2022"]]},"page":"201-207","title":"Comparative study of intubating conditions and hemodynamic changes during awake fiber</w:instrText>
            </w:r>
            <w:r w:rsidRPr="00A92760">
              <w:rPr>
                <w:rFonts w:ascii="Cambria Math" w:hAnsi="Cambria Math" w:cs="Cambria Math"/>
                <w:sz w:val="22"/>
                <w:szCs w:val="22"/>
              </w:rPr>
              <w:instrText>‑</w:instrText>
            </w:r>
            <w:r w:rsidRPr="00A92760">
              <w:rPr>
                <w:rFonts w:cstheme="minorHAnsi"/>
                <w:sz w:val="22"/>
                <w:szCs w:val="22"/>
              </w:rPr>
              <w:instrText>optic intubation using midazolam with fentanyl versus dexmedetomidine in cases of difficult airway","type":"article-journal","volume":"13"},"uris":["http://www.mendeley.com/documents/?uuid=eae53d34-5f28-4974-bdae-509ece57ca67"]},{"id":"ITEM-29","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29","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id":"ITEM-30","itemData":{"DOI":"10.1111/CRJ.12045","ISSN":"1752-699X","PMID":"23906186","abstract":"Introduction: Fibreoptic intubation is a valuable technique for difficult airway management in which conscious sedation is paramount. Objectives: To investigate the efficacy and safety of dexmedetomidine (DEX) and sufentanil (SUF) for conscious sedation during awake nasotracheal intubation under vision by a fibreoptic bronchoscope. Methods: Forty patients with anticipated difficult airways of American Society of Anesthesiologists I-II scheduled for awake fibreoptic nasotracheal intubation were randomised into two groups each containing 20 subjects. DEX group received DEX at a dose of 1.0μg/kg over 10min followed by a continuous infusion of 0.5μg/kg per hour, while SUF group received SUF target controlled infusion in which the target plasma concentration was 0.3ng/mL. The nasotracheal intubation conditions and the tolerance to nasotracheal intubation were observed; the occurrence of adverse events including hypertension, bradycardia and respiratory depression during nasotracheal intubation and post-surgical throat pain and hoarseness, and post-surgical memory score were recorded. Results: Better nasotracheal intubation conditions and higher tolerance to intubation were observed in DEX group than those in SUF group (P&lt;0.05). The incidence rates of hypertension, respiratory depression during intubation and throat pain after surgery were lower in DEX group than those in SUF group; however, the incidence of bradycardia was higher in DEX group than that in SUF group. Conclusions: DEX provides better nasotracheal intubation conditions, improves patients' tolerance to intubation and leads to lower occurrence of hypertension, respiratory depression and throat pain and post-surgical memory score for sedation during awake fibreoptic nasotracheal intubation. © 2013 John Wiley &amp; Sons Ltd.","author":[{"dropping-particle":"","family":"Shen","given":"She Liang","non-dropping-particle":"","parse-names":false,"suffix":""},{"dropping-particle":"","family":"Xie","given":"Yi hong","non-dropping-particle":"","parse-names":false,"suffix":""},{"dropping-particle":"","family":"Wang","given":"Wen Yuan","non-dropping-particle":"","parse-names":false,"suffix":""},{"dropping-particle":"","family":"Hu","given":"Shuang Fei","non-dropping-particle":"","parse-names":false,"suffix":""},{"dropping-particle":"","family":"Zhang","given":"Yun Long","non-dropping-particle":"","parse-names":false,"suffix":""}],"container-title":"Clinical Respiratory Journal","id":"ITEM-30","issue":"1","issued":{"date-parts":[["2014","1"]]},"page":"100-107","publisher":"Clin Respir J","title":"Comparison of dexmedetomidine and sufentanil for conscious sedation in patients undergoing awake fibreoptic nasotracheal intubation: a prospective, randomised and controlled clinical trial","type":"article-journal","volume":"8"},"uris":["http://www.mendeley.com/documents/?uuid=73f42938-02da-4ee3-9a79-7bd1f4bdc906"]},{"id":"ITEM-31","itemData":{"DOI":"10.4103/0970-9185.142846","ISSN":"0970-9185","PMID":"25425777","abstract":"Background and Aims: We designed a study to compare the effectiveness of dexmedetomidine plus ketamine combination with dexmedetomidine alone in search of an ideal sedation regime, which would achieve better intubating conditions, hemodynamic stability, and sedation for awake fiberoptic nasotracheal intubation.\nMaterials and Methods: A total of 60 adult patients of age group 18-60 years with American Society of Anesthesiologists I and II posted for elective surgery under general anesthesia were randomly divided into two groups of 30 each in this prospective randomized controlled double-blinded study. Groups I and II patients received a bolus dose of dexmedetomidine at 1 mcg/kg over 10 min followed by a continuous infusion of dexmedetomidine at 0.5 mcg/kg/h. Upon completion of the dexmedetomidine bolus, Group I patients received 15 mg of ketamine and an infusion of ketamine at 20 mg/h followed by awake fiberoptic nasotracheal intubation, while Group II patients upon completion of dexmedetomidine bolus received plain normal saline instead of ketamine. Hemodynamic variables like heart rate (HR) and mean arterial pressure (MAP), oxygen saturation, electrocardiogram changes, sedation score (modified Observer assessment of alertness/sedation score), intubation score (vocal cord movement and coughing), grimace score, time taken for intubation, amount of lignocaine used were noted during the course of study. Patient satisfaction score and level of recall were assessed during the postoperative visit the next day.\nResults: Group I patients maintained a stable HR and MAP (&lt;10% fall when compared with the baseline value). Sedation score (3.47 vs. 3.93) and patient satisfaction score were better in Group I patients. There was no significant difference in intubation scores, grimace scores, oxygen saturation and level of recall when compared between the two groups (P &gt; 0.05).\nConclusion: The use of dexmedetomidine plus ketamine combination in awake fiberoptic nasotracheal intubation provided better hemodynamic stability and sedation than dexmedetomidine alone.","author":[{"dropping-particle":"","family":"Sinha","given":"Sunil Kumar","non-dropping-particle":"","parse-names":false,"suffix":""},{"dropping-particle":"","family":"Joshiraj","given":"Bandi","non-dropping-particle":"","parse-names":false,"suffix":""},{"dropping-particle":"","family":"Chaudhary","given":"Lalita","non-dropping-particle":"","parse-names":false,"suffix":""},{"dropping-particle":"","family":"Hayaran","given":"Nitin","non-dropping-particle":"","parse-names":false,"suffix":""},{"dropping-particle":"","family":"Kaur","given":"Manpreet","non-dropping-particle":"","parse-names":false,"suffix":""},{"dropping-particle":"","family":"Jain","given":"Aruna","non-dropping-particle":"","parse-names":false,"suffix":""}],"container-title":"Journal of Anaesthesiology Clinical Pharmacology","id":"ITEM-31","issue":"4","issued":{"date-parts":[["2014","10","1"]]},"page":"514-519","publisher":"J Anaesthesiol Clin Pharmacol","title":"A comparison of dexmedetomidine plus ketamine combination with dexmedetomidine alone for awake fiberoptic nasotracheal intubation: a randomized controlled study","type":"article-journal","volume":"30"},"uris":["http://www.mendeley.com/documents/?uuid=81a58f6b-4b2b-44ca-b6f5-63eaee54271a"]},{"id":"ITEM-32","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32","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id":"ITEM-33","itemData":{"DOI":"10.1111/J.1365-2044.2009.06226.X","ISSN":"1365-2044","PMID":"20105150","abstract":"Fibreoptic intubation is a valuable modality for airway management. This study aimed to compare the effectiveness of dexmedetomidine vs target controlled propofol infusion in providing sedation during fibreoptic intubation. Forty patients with anticipated difficult airways and due to undergo tracheal intubation for elective surgery were enrolled and randomly allocated into the dexmedetomidine group (1.0 μg.kg-1 over 10 min) (n = 20) or the propofol target controlled infusion group (n = 20). Intubating conditions and patient tolerance as graded by a scoring system were evaluated as primary outcomes. Intubation was successful in all patients. Satisfactory intubating conditions were found in both groups (19 ? 20 in each group). The median (IOR [range]) comfort score was 2 (1-2 [1-4]) in the dexmedetomidine group and 3 (2-4 [2-5]) in the propofol group (p = 0.027), favouring the former. The dexmedetomidine group experienced fewer airway events and less heart rate response to intubation than the propofol group (p &lt; 0.003 and p = 0.007, respectively). Both dexmedetomidine and propofol target-controlled infusion are effective for fibreoptic intubation. Dexmedetomidine allows better tolerance, more stable haemodynamic status and preserves a patent airway. © 2010 The Authors.","author":[{"dropping-particle":"","family":"Tsai","given":"C. J.","non-dropping-particle":"","parse-names":false,"suffix":""},{"dropping-particle":"","family":"Chu","given":"K. S.","non-dropping-particle":"","parse-names":false,"suffix":""},{"dropping-particle":"","family":"Chen","given":"T. I.","non-dropping-particle":"","parse-names":false,"suffix":""},{"dropping-particle":"V.","family":"Lu","given":"D.","non-dropping-particle":"","parse-names":false,"suffix":""},{"dropping-particle":"","family":"Wang","given":"H. M.","non-dropping-particle":"","parse-names":false,"suffix":""},{"dropping-particle":"","family":"Lu","given":"I. Cheng","non-dropping-particle":"","parse-names":false,"suffix":""}],"container-title":"Anaesthesia","id":"ITEM-33","issue":"3","issued":{"date-parts":[["2010","3"]]},"page":"254-259","publisher":"Anaesthesia","title":"A comparison of the effectiveness of dexmedetomidine versus propofol target-controlled infusion for sedation during fibreoptic nasotracheal intubation","type":"article-journal","volume":"65"},"uris":["http://www.mendeley.com/documents/?uuid=e0837b00-a3b8-46bf-aff2-cabc71a05bde"]},{"id":"ITEM-34","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34","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id":"ITEM-35","itemData":{"DOI":"10.1186/S12871-016-0219-9","ISSN":"1471-2253","PMID":"27484783","abstract":"Background: The purpose of this study was to compare the efficacy and safety of dexmedetomidine versus remifentanil for sedation during awake intubation using a Shikani optical stylet (SOS). Methods: Sixty-eight patients with cervical trauma or severe cervical spondylosis undergoing cervical spinal surgery were enrolled in this prospective study. They were randomly assigned to receive dexmedetomidine (Group D) or remifentanil (Group R). In Group D, the patients received an intravenous loading dose of dexmedetomidine 1 μgkg-1 over 10 min followed by a continuous infusion of 0.7 μgkg-1h-1. In Group R, a target-controlled infusion of remifentanil was administered to achieve a plasma concentration of 2.5 ngml-1, increased to 3 ngml-1 10 min later. An endotracheal tube was inserted using a SOS under dexmedetomidine or remifentanil sedation after topical anesthesia to the airway. Midazolam was given as rescue sedation. We recorded the first attempt intubation success rate, the dose of midazolam, duration of intubation, Ramsay Sedation Scale (RSS) score, tracheal tube tolerance score, duration of drug infusion, adverse events and patient satisfaction score. Results: The RSS score was significantly higher in Group D than in Group R. First attempt success rate, rescue midazolam dose and the duration of intubation did not differ between the groups. Patients in Group R were significantly more tolerant of the tracheal tube. The incidence of hypoxia was significantly higher in Group R than Group D, but there was no significant difference in the incidence of other adverse events between the groups. The hemodynamic responses of the two groups were similar, but more patients in Group R were able to recall airway instrumentation. Conclusions: Both dexmedetomidine and remifentanil are effective sedatives for awake intubation using an SOS. Although the first attempt success rates were similar, patients sedated with remifentanil tolerated the tracheal tube better after intubation with moderately increased risk of desaturation. Trial registration:www.chictr.org.cn ; ChiCTR-TRC-13003052(February 4th, 2013).","author":[{"dropping-particle":"","family":"Xu","given":"Ting","non-dropping-particle":"","parse-names":false,"suffix":""},{"dropping-particle":"","family":"Li","given":"Min","non-dropping-particle":"","parse-names":false,"suffix":""},{"dropping-particle":"","family":"Ni","given":"Cheng","non-dropping-particle":"","parse-names":false,"suffix":""},{"dropping-particle":"","family":"Guo","given":"Xiang yang","non-dropping-particle":"","parse-names":false,"suffix":""}],"container-title":"BMC Anesthesiology","id":"ITEM-35","issue":"1","issued":{"date-parts":[["2016","8","2"]]},"page":"52-52","publisher":"BMC Anesthesiol","title":"Dexmedetomidine versus remifentanil for sedation during awake intubation using a Shikani optical stylet: a randomized, double-blinded, controlled trial","type":"article-journal","volume":"16"},"uris":["http://www.mendeley.com/documents/?uuid=517b20f9-cb25-405f-a055-f15e3c593b57"]},{"id":"ITEM-36","itemData":{"DOI":"10.4103/AER.AER_44_20","ISSN":"0259-1162","PMID":"33487828","abstract":"BACKGROUND: Awake fibreoptic nasotracheal intubation is an effective technique for  the management of patients with difficult airways. Adequate sedation with effective topicalization of the airway is important to overcome discomfort and achieve intubation successfully. AIM AND OBJECTIVES: Our aim was to compare the effectiveness of dexmedetomidine-midazolam with fentanyl-midazolam infusion for providing conscious sedation during fibreoptic intubation in patients with anticipated difficult airway under topical anaesthesia. MATERIALS AND METHODS: Thirty adult patients of ASA physical status classification I and II with anticipated difficult airway and planned for elective awake nasal fibreoptic intubation under conscious sedation were randomly allocated into two groups. Dexmedetomidine 1 μg.kg-1 diluted in 50 ml saline was infused in Group DM over 10 min and Fentanyl 2 μg.kg-1 diluted in 50 ml saline was infused in Group FM over 10 min. Topicalization of the airway was done in all patients. All patients were assessed for sedation score, ease of endotracheal tube placement, patient comfort and cooperation, tolerance to endotracheal tube, any adverse events and recall of procedure. RESULTS: The score of the modified OAA/S was comparable between the groups (P &gt; 0.05). Quality of AFOI was comparable in both groups (P &gt; 0.05). The intubation time and first EtCO2 were significantly lower in dexmedetomidine group (P &lt;0.05). Group DM also showed better hemodynamics and less episodes of desaturation than Group FM. CONCLUSION: Fentanyl-midazolam and dexmedetomidine-midazolam are both effective for awake fiberoptic intubation under topical anesthesia. Dexmedetomidine allows better endurance and more stable hemodynamics.","author":[{"dropping-particle":"","family":"Yadav","given":"Urvashi","non-dropping-particle":"","parse-names":false,"suffix":""},{"dropping-particle":"","family":"Yadav","given":"Jay Brijesh Singh","non-dropping-particle":"","parse-names":false,"suffix":""},{"dropping-particle":"","family":"Srivastava","given":"Dhiraj","non-dropping-particle":"","parse-names":false,"suffix":""},{"dropping-particle":"","family":"Srivastava","given":"Swati","non-dropping-particle":"","parse-names":false,"suffix":""}],"container-title":"Anesthesia Essays and Researches","id":"ITEM-36","issue":"2","issued":{"date-parts":[["2020"]]},"page":"276","publisher":"Wolters Kluwer -- Medknow Publications","title":"A randomized controlled study comparing dexmedetomidine-midazolam with fentanyl-midazolam for sedation during awake fiberoptic intubation in anticipated difficult airway","type":"article-journal","volume":"14"},"uris":["http://www.mendeley.com/documents/?uuid=52b3d3f8-a58a-4cbb-86b0-61aa737e70bb"]},{"id":"ITEM-37","itemData":{"DOI":"10.4103/AER.AER_150_17","ISSN":"0259-1162","PMID":"29284863","abstract":"BACKGROUND: Awake fiberoptic intubation (AFOI) is a recommended technique for  anticipated difficult airway. An ideal regime should provide patient comfort, cooperation, amnesia, hemodynamic stability, and blunt airway reflexes and maintain a patent airway with spontaneous ventilation. The aim of our study was to compare intubation conditions between dexmedetomidine and fentanyl-midazolam combination during AFOI. METHODS: This prospective, randomized study was conducted on a total of sixty patients of the American Society of Anesthesiologists physical status I and II of either sex, in the age group of 18-60 years having predicted difficult intubation undergoing elective surgeries and the patients were allocated to two groups of thirty patients each. After premedication and topicalization of airways, dexmedetomidine group (Group I, n = 30) received dexmedetomidine 1 μg/kg over 10 min and midazolam-fentanyl group (Group II, n = 30) received fentanyl 2 μg/kg plus midazolam 0.02 mg/kg over 10 min. Adequacy of intubation condition was evaluated by cough score and postintubation score. Incidence of desaturation, hemodynamic changes, and sedation using Ramsay sedation scale were noted and compared between two groups. RESULTS: The demographic characteristics were comparable in the two groups (P &gt; 0.05). The mean Ramsay sedation score in Group I was 3.13 ± 0.937 and Group II was 3.16 ± 0.949, and the comparison between two groups was statistically insignificant (P = 0.891). Cough scores and postintubation scores were favorable in dexmedetomidine group than midazolam-fentanyl group and were statistically significant with P &lt; 0.001 and 0.0001, respectively. Group I also showed better hemodynamics and less episodes of desaturation than Group II. CONCLUSIONS: Dexmedetomidine is more effective than midazolam-fentanyl during AFOI, as it provides better intubation condition, hemodynamic stability, and preservation of airway and spontaneous ventilation.","author":[{"dropping-particle":"","family":"Yousuf","given":"Abida","non-dropping-particle":"","parse-names":false,"suffix":""},{"dropping-particle":"","family":"Ahad","given":"Basharat","non-dropping-particle":"","parse-names":false,"suffix":""},{"dropping-particle":"","family":"Mir","given":"AbdulWaheed AabidHussain AbdulWaheed AabidHussain","non-dropping-particle":"","parse-names":false,"suffix":""},{"dropping-particle":"","family":"Mir","given":"AbdulWaheed AabidHussain AbdulWaheed AabidHussain","non-dropping-particle":"","parse-names":false,"suffix":""},{"dropping-particle":"","family":"Wani","given":"JuveraGul","non-dropping-particle":"","parse-names":false,"suffix":""},{"dropping-particle":"","family":"Hussain","given":"SheikhQuyoom","non-dropping-particle":"","parse-names":false,"suffix":""}],"container-title":"Anesthesia Essays and Researches","id":"ITEM-37","issue":"4","issued":{"date-parts":[["2017"]]},"page":"1003","publisher":"Anesth Essays Res","title":"Evaluation of effectiveness of dexmedetomidine and fentanyl-midazolam combination on sedation and safety during awake fiberoptic intubation: a randomized comparative study","type":"article-journal","volume":"11"},"uris":["http://www.mendeley.com/documents/?uuid=933a0428-3d73-4ffe-b53f-04e09aa7635c"]},{"id":"ITEM-38","itemData":{"DOI":"10.5414/CP201580","ISSN":"0946-1965","PMID":"22192640","abstract":"The purpose of this study was to compare the effects of propofol and remifentanil target-controlled infusion (TCI) on awake fiber-optic intubation with limited local anesthesia. 36 patients requiring fiberoptic intubation were randomized to receive propofol (P) or remifentanil (R) effect-site TCI. Target concentrations, sedation levels, pulse oximetry, hemodynamic change, duration, number of adjustments, intubating conditions and recall after surgery were recorded at each stage. The results showed that the target intubation concentration of remifentanil was very close to the sedation concentration but that the intubation concentration of propofol was more than double its sedation concentration (5.83 ± 1.46 μg/ml vs. 2.60 ± 0.47 μg/ml, respectively). Vocal cord opening was significantly better in remifentanil-treated patients. More adjustments and a longer duration were required in propofol-treated patients. Recall was significantly more frequent in remifentanil-treated patients. We concluded that compared to TCI propofol, TCI remifentanil can provide safer and better intubating conditions for fiber-optic intubation with limited local anesthesia. ©2012 Dustri-Verlag Dr. K. Feistle.","author":[{"dropping-particle":"","family":"Zhang","given":"Xuyu","non-dropping-particle":"","parse-names":false,"suffix":""},{"dropping-particle":"","family":"He","given":"Wen","non-dropping-particle":"","parse-names":false,"suffix":""},{"dropping-particle":"","family":"Wu","given":"Xiaodan","non-dropping-particle":"","parse-names":false,"suffix":""},{"dropping-particle":"","family":"Zhou","given":"Xue","non-dropping-particle":"","parse-names":false,"suffix":""},{"dropping-particle":"","family":"Huang","given":"Wenqi","non-dropping-particle":"","parse-names":false,"suffix":""},{"dropping-particle":"","family":"Feng","given":"Xia","non-dropping-particle":"","parse-names":false,"suffix":""}],"container-title":"International Journal of Clinical Pharmacology and Therapeutics","id":"ITEM-38","issue":"1","issued":{"date-parts":[["2012","1"]]},"page":"10-16","publisher":"Int J Clin Pharmacol Ther","title":"TCI remifentanil vs. TCI propofol for awake fiber-optic intubation with limited topical anesthesia","type":"article-journal","volume":"50"},"uris":["http://www.mendeley.com/documents/?uuid=2d7b445b-1e26-4f9b-bc2a-edce8b6e8ab6"]},{"id":"ITEM-39","itemData":{"DOI":"10.1186/S12890-022-01880-9","ISSN":"14712466","PMID":"35291989","abstract":"Background: Dexmedetomidine (DEX), is a highly selective alpha2 adrenoceptor (α2-AR) agonist, successfully used in various procedures including flexible bronchoscopy. Randomized controlled trials (RCTs) evaluating DEX sedation during bronchoscopy report equivocal results regarding respiratory and hemodynamic outcomes. Methods: We conducted an RCT to evaluate the efficacy and safety of dexmedetomidine compared to propofol for sedation during bronchoscopy. The primary outcome was the number of desaturation events, secondary outcomes were transcutaneous Pco2 level, hemodynamic adverse events and physician and patient satisfaction. Results: Overall, 63 patients were included, 30 and 33 in the DEX and propofol groups, respectively. The number of desaturation events was similar between groups, median (IQR) 1 (0–1) and 1 (0–2) in the DEX and control groups, respectively (P = 0.29). Median desaturation time was 1 (0–2) and 1 (0–3) minutes in the DEX and control groups, respectively (P = 0.48). Adverse events included hypotension, 33% vs 21.1% in intervention and control groups, respectively (P = 0.04), bradycardia, cough, and delayed recovery from sedation. Total adverse events were 22 and 7 in DEX and propofol groups, respectively (P = 0.009). Conclusion: Dexmedetomidine sedation during bronchoscopy did not show differences in oxygen saturation and transcutaneous CO2 level in comparison to propofol. Moreover, DEX sedation required a significantly higher number of rescue boluses, due to inadequate sedation and was associated with a higher rate of adverse events. Trial registration NCT04211298, registration date: 26.12.2019.","author":[{"dropping-particle":"","family":"Shah","given":"B K","non-dropping-particle":"","parse-names":false,"suffix":""},{"dropping-particle":"","family":"Thosani","given":"R M","non-dropping-particle":"","parse-names":false,"suffix":""},{"dropping-particle":"","family":"Trivedi","given":"V C","non-dropping-particle":"","parse-names":false,"suffix":""},{"dropping-particle":"","family":"Shah","given":"C D","non-dropping-particle":"","parse-names":false,"suffix":""},{"dropping-particle":"","family":"Prajapati","given":"M M","non-dropping-particle":"","parse-names":false,"suffix":""},{"dropping-particle":"","family":"Sharathkumar","given":"K","non-dropping-particle":"","parse-names":false,"suffix":""},{"dropping-particle":"","family":"Rawal","given":"J R","non-dropping-particle":"","parse-names":false,"suffix":""}],"container-title":"Indian Journal of Applied Basic Medical Sciences","id":"ITEM-39","issue":"20","issued":{"date-parts":[["2013","12","1"]]},"page":"96-107","publisher":"BioMed Central Ltd","title":"A comparison of the effectiveness of dexmedetomidine infusion and midazolam for sedating cardiac patients undergoing awake fibreoptic nasal intubation","type":"article-journal","volume":"15a"},"uris":["http://www.mendeley.com/documents/?uuid=f9fe2c9e-739b-4ab2-a37c-505ae765e7bb"]},{"id":"ITEM-40","itemData":{"DOI":"10.4103/0970-9185.155151","ISSN":"0970-9185","PMID":"25948903","abstract":"Background and Aims: Various drugs are used for providing favorable intubation conditions during awake fiberoptic intubation (AFOI). However, most of them cause respiratory depression and airway obstruction leading to hypoxemia.The aim of this study was to compare intubation conditions, and incidence of desaturation between dexmedetomidine and fentanyl group during AFOI. Material and Methods: This randomized double-blind prospective study was conducted on a total of 60 patients scheduled for elective laparotomies who were randomly allocated into two groups: Group A received dexmedetomidine 1 mcg/kg and Group B received fentanyl 2 mcg/kg over 10 min. Patients in both groups received glycopyrrolate 0.2 mg intravenous, nebulization with 2% lidocaine 4 ml over 20 min and 10% lidocaine spray before undergoing AFOI. Adequacy of intubation condition was evaluated by cough score and post-intubation score. Incidence of desaturation, hemodynamic changes and sedation using Ramsay sedation scale (RSS) were noted and compared between two groups. Results: Cough Score (1-4), post-intubation Score (1-3) and RSS (1-6) were significantly favorable (P &lt; 0.0001) along with minimum hemodynamic responses to intubation (P &lt; 0.05) and less oxygen desaturation (P &lt; 0.0001) in Group A than Group B. Conclusion: Dexmedetomidine is more effective than fentanyl in producing better intubation conditions, sedation along with hemodynamic stability and less desaturation during AFOI.","author":[{"dropping-particle":"","family":"Mondal","given":"Sudeshna","non-dropping-particle":"","parse-names":false,"suffix":""},{"dropping-particle":"","family":"Ghosh","given":"Sarmila","non-dropping-particle":"","parse-names":false,"suffix":""},{"dropping-particle":"","family":"Bhattacharya","given":"Susmita","non-dropping-particle":"","parse-names":false,"suffix":""},{"dropping-particle":"","family":"Choudhury","given":"Brojen","non-dropping-particle":"","parse-names":false,"suffix":""},{"dropping-particle":"","family":"Mallick","given":"Suchismita","non-dropping-particle":"","parse-names":false,"suffix":""},{"dropping-particle":"","family":"Prasad","given":"Anu","non-dropping-particle":"","parse-names":false,"suffix":""}],"container-title":"Journal of Anaesthesiology Clinical Pharmacology","id":"ITEM-40","issue":"2","issued":{"date-parts":[["2015","4","1"]]},"page":"212-216","publisher":"J Anaesthesiol Clin Pharmacol","title":"Comparison between dexmedetomidine and fentanyl on intubation conditions during awake fiberoptic bronchoscopy: a randomized double-blind prospective study","type":"article-journal","volume":"31"},"uris":["http://www.mendeley.com/documents/?uuid=410255ed-5851-46a0-bdc1-d2765a79c8d8"]}],"mendeley":{"formattedCitation":"[14,15,28–34,36–38,17,39–41,43–49,19,50–58,62,20,22,23,25–27]","plainTextFormattedCitation":"[14,15,28–34,36–38,17,39–41,43–49,19,50–58,62,20,22,23,25–27]","previouslyFormattedCitation":"[14,15,30,31,33–40,16,41,43–47,49–52,17,53–62,18–20,25,27,28]"},"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14,15,28–34,36–38,17,39–41,43–49,19,50–58,62,20,22,23,25–27]</w:t>
            </w:r>
            <w:r w:rsidRPr="00A92760">
              <w:rPr>
                <w:rFonts w:cstheme="minorHAnsi"/>
                <w:sz w:val="22"/>
                <w:szCs w:val="22"/>
              </w:rPr>
              <w:fldChar w:fldCharType="end"/>
            </w:r>
          </w:p>
        </w:tc>
        <w:tc>
          <w:tcPr>
            <w:tcW w:w="259" w:type="pct"/>
            <w:vAlign w:val="center"/>
          </w:tcPr>
          <w:p w14:paraId="1D9F10AA" w14:textId="77777777" w:rsidR="00B0130A" w:rsidRPr="00A92760" w:rsidRDefault="00B0130A" w:rsidP="00835BBE">
            <w:pPr>
              <w:rPr>
                <w:rFonts w:cstheme="minorHAnsi"/>
                <w:sz w:val="22"/>
                <w:szCs w:val="22"/>
              </w:rPr>
            </w:pPr>
            <w:r w:rsidRPr="00A92760">
              <w:rPr>
                <w:rFonts w:cstheme="minorHAnsi"/>
                <w:sz w:val="22"/>
                <w:szCs w:val="22"/>
              </w:rPr>
              <w:t>40</w:t>
            </w:r>
          </w:p>
        </w:tc>
        <w:tc>
          <w:tcPr>
            <w:tcW w:w="430" w:type="pct"/>
            <w:vAlign w:val="center"/>
          </w:tcPr>
          <w:p w14:paraId="7A4F0D1D" w14:textId="77777777" w:rsidR="00B0130A" w:rsidRPr="00A92760" w:rsidRDefault="00B0130A" w:rsidP="00835BBE">
            <w:pPr>
              <w:rPr>
                <w:rFonts w:cstheme="minorHAnsi"/>
                <w:sz w:val="22"/>
                <w:szCs w:val="22"/>
              </w:rPr>
            </w:pPr>
            <w:r w:rsidRPr="00A92760">
              <w:rPr>
                <w:rFonts w:cstheme="minorHAnsi"/>
                <w:sz w:val="22"/>
                <w:szCs w:val="22"/>
              </w:rPr>
              <w:t>2246</w:t>
            </w:r>
          </w:p>
        </w:tc>
        <w:tc>
          <w:tcPr>
            <w:tcW w:w="473" w:type="pct"/>
            <w:vAlign w:val="center"/>
          </w:tcPr>
          <w:p w14:paraId="45B71D0D" w14:textId="77777777" w:rsidR="00B0130A" w:rsidRPr="00A92760" w:rsidRDefault="00B0130A" w:rsidP="00835BBE">
            <w:pPr>
              <w:rPr>
                <w:rFonts w:cstheme="minorHAnsi"/>
                <w:sz w:val="22"/>
                <w:szCs w:val="22"/>
              </w:rPr>
            </w:pPr>
            <w:r w:rsidRPr="00A92760">
              <w:rPr>
                <w:rFonts w:cstheme="minorHAnsi"/>
                <w:sz w:val="22"/>
                <w:szCs w:val="22"/>
              </w:rPr>
              <w:t>21</w:t>
            </w:r>
          </w:p>
        </w:tc>
        <w:tc>
          <w:tcPr>
            <w:tcW w:w="431" w:type="pct"/>
            <w:vAlign w:val="center"/>
          </w:tcPr>
          <w:p w14:paraId="1CE25DF5" w14:textId="77777777" w:rsidR="00B0130A" w:rsidRPr="00A92760" w:rsidRDefault="00B0130A" w:rsidP="00835BBE">
            <w:pPr>
              <w:rPr>
                <w:rFonts w:cstheme="minorHAnsi"/>
                <w:sz w:val="22"/>
                <w:szCs w:val="22"/>
              </w:rPr>
            </w:pPr>
            <w:r w:rsidRPr="00A92760">
              <w:rPr>
                <w:rFonts w:cstheme="minorHAnsi"/>
                <w:sz w:val="22"/>
                <w:szCs w:val="22"/>
              </w:rPr>
              <w:t>28</w:t>
            </w:r>
          </w:p>
        </w:tc>
        <w:tc>
          <w:tcPr>
            <w:tcW w:w="474" w:type="pct"/>
            <w:vAlign w:val="center"/>
          </w:tcPr>
          <w:p w14:paraId="333B3880" w14:textId="77777777" w:rsidR="00B0130A" w:rsidRPr="00A92760" w:rsidRDefault="00B0130A" w:rsidP="00835BBE">
            <w:pPr>
              <w:rPr>
                <w:rFonts w:cstheme="minorHAnsi"/>
                <w:sz w:val="22"/>
                <w:szCs w:val="22"/>
              </w:rPr>
            </w:pPr>
            <w:r w:rsidRPr="00A92760">
              <w:rPr>
                <w:rFonts w:cstheme="minorHAnsi"/>
                <w:sz w:val="22"/>
                <w:szCs w:val="22"/>
              </w:rPr>
              <w:t>182</w:t>
            </w:r>
          </w:p>
        </w:tc>
        <w:tc>
          <w:tcPr>
            <w:tcW w:w="390" w:type="pct"/>
            <w:vAlign w:val="center"/>
          </w:tcPr>
          <w:p w14:paraId="01F35EB2" w14:textId="77777777" w:rsidR="00B0130A" w:rsidRPr="00A92760" w:rsidRDefault="00B0130A" w:rsidP="00835BBE">
            <w:pPr>
              <w:rPr>
                <w:rFonts w:cstheme="minorHAnsi"/>
                <w:sz w:val="22"/>
                <w:szCs w:val="22"/>
              </w:rPr>
            </w:pPr>
            <w:r w:rsidRPr="00A92760">
              <w:rPr>
                <w:rFonts w:cstheme="minorHAnsi"/>
                <w:sz w:val="22"/>
                <w:szCs w:val="22"/>
              </w:rPr>
              <w:t>99 (2.2)</w:t>
            </w:r>
          </w:p>
        </w:tc>
        <w:tc>
          <w:tcPr>
            <w:tcW w:w="1035" w:type="pct"/>
            <w:vAlign w:val="center"/>
          </w:tcPr>
          <w:p w14:paraId="70847E1F" w14:textId="77777777" w:rsidR="00B0130A" w:rsidRPr="00A92760" w:rsidRDefault="00B0130A" w:rsidP="00835BBE">
            <w:pPr>
              <w:rPr>
                <w:rFonts w:cstheme="minorHAnsi"/>
                <w:sz w:val="22"/>
                <w:szCs w:val="22"/>
              </w:rPr>
            </w:pPr>
            <w:r w:rsidRPr="00A92760">
              <w:rPr>
                <w:rFonts w:cstheme="minorHAnsi"/>
                <w:sz w:val="22"/>
                <w:szCs w:val="22"/>
              </w:rPr>
              <w:t>No differences between interventions</w:t>
            </w:r>
          </w:p>
        </w:tc>
        <w:tc>
          <w:tcPr>
            <w:tcW w:w="345" w:type="pct"/>
            <w:vAlign w:val="center"/>
          </w:tcPr>
          <w:p w14:paraId="25E75298" w14:textId="77777777" w:rsidR="00B0130A" w:rsidRPr="00A92760" w:rsidRDefault="00B0130A" w:rsidP="00835BBE">
            <w:pPr>
              <w:rPr>
                <w:rFonts w:cstheme="minorHAnsi"/>
                <w:sz w:val="22"/>
                <w:szCs w:val="22"/>
              </w:rPr>
            </w:pPr>
            <w:r w:rsidRPr="00A92760">
              <w:rPr>
                <w:rFonts w:cstheme="minorHAnsi"/>
                <w:sz w:val="22"/>
                <w:szCs w:val="22"/>
              </w:rPr>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365847D8"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73C8ECE7" w14:textId="77777777" w:rsidR="00B0130A" w:rsidRPr="00A92760" w:rsidRDefault="00B0130A" w:rsidP="00835BBE">
            <w:pPr>
              <w:rPr>
                <w:rFonts w:cstheme="minorHAnsi"/>
                <w:sz w:val="22"/>
                <w:szCs w:val="22"/>
              </w:rPr>
            </w:pPr>
            <w:r w:rsidRPr="00A92760">
              <w:rPr>
                <w:rFonts w:cstheme="minorHAnsi"/>
                <w:sz w:val="22"/>
                <w:szCs w:val="22"/>
              </w:rPr>
              <w:t>Downgraded for serious limitations and imprecision</w:t>
            </w:r>
          </w:p>
        </w:tc>
      </w:tr>
      <w:tr w:rsidR="00B0130A" w:rsidRPr="00A92760" w14:paraId="01F71D6B" w14:textId="77777777" w:rsidTr="00835BBE">
        <w:tc>
          <w:tcPr>
            <w:tcW w:w="690" w:type="pct"/>
            <w:vAlign w:val="center"/>
          </w:tcPr>
          <w:p w14:paraId="5CCCCBAB" w14:textId="77777777" w:rsidR="00B0130A" w:rsidRPr="00A92760" w:rsidRDefault="00B0130A" w:rsidP="00835BBE">
            <w:pPr>
              <w:rPr>
                <w:rFonts w:cstheme="minorHAnsi"/>
                <w:sz w:val="22"/>
                <w:szCs w:val="22"/>
              </w:rPr>
            </w:pPr>
            <w:r w:rsidRPr="00A92760">
              <w:rPr>
                <w:rFonts w:cstheme="minorHAnsi"/>
                <w:sz w:val="22"/>
                <w:szCs w:val="22"/>
              </w:rPr>
              <w:t xml:space="preserve">Time to tracheal intubation (s) </w:t>
            </w:r>
            <w:r w:rsidRPr="00A92760">
              <w:rPr>
                <w:rFonts w:cstheme="minorHAnsi"/>
                <w:sz w:val="22"/>
                <w:szCs w:val="22"/>
              </w:rPr>
              <w:fldChar w:fldCharType="begin" w:fldLock="1"/>
            </w:r>
            <w:r w:rsidRPr="00A92760">
              <w:rPr>
                <w:rFonts w:cstheme="minorHAnsi"/>
                <w:sz w:val="22"/>
                <w:szCs w:val="22"/>
              </w:rPr>
              <w:instrText>ADDIN CSL_CITATION {"citationItems":[{"id":"ITEM-1","itemData":{"DOI":"10.5455/njppp.2020.10.07201202028072020","abstract":"Background: Awake fiberoptic intubation (AFOI) is usually the primary method for airway management in patients with anticipated difficult airway. To achieve optimal conditions for AFOI, the pharmacological agents chosen for sedation should be short acting and have little suppression of spontaneous ventilation. Aims and Objectives: The aim of this study was to compare the efficacy between dexmedetomidine and fentanyl for conscious sedation in AFOI. The objectives were to assess the intubating conditions, intubation attempts, and the hemodynamic responses between the groups receiving the two drugs. Materials and Methods: This prospective randomized double-blind study was done in 40 patients of the American Society of Anesthesiologists physical statuses I, II, and III, aged between 20 and 65 years. One group received fentanyl 2 mcg/kg infusion over 10 min. The other group received dexmedetomidine 1 mcg/kg infusion over 10 min. AFOI was done in both groups when patients achieved Ramsay sedation score of three. Time to sedation and time to intubation were noted. Intubating conditions were assessed with cough score. Heart rate, systolic blood pressure, diastolic blood pressure, mean arterial pressure, and oxygen saturation were also monitored for 30 min with 3 min interval after starting the drug infusion. The number of intubation attempts was also noted. Results: We found that the time to sedation and the time to intubation were shorter with dexmedetomidine than with fentanyl. There were no significant differences in cough score, number of intubation attempts, heart rate, systolic blood pressure, diastolic blood pressure, mean arterial pressure, and oxygen saturation between the groups. Conclusion: Both dexmedetomidine and fentanyl can be used to achieve adequate sedation for AFOI along with regional block and topical anesthesia. However, dexmedetomidine achieved target sedation faster compared to fentanyl enabling early intubation.","author":[{"dropping-particle":"","family":"Baiju","given":"Bony","non-dropping-particle":"","parse-names":false,"suffix":""},{"dropping-particle":"V","family":"K","given":"Prathibha","non-dropping-particle":"","parse-names":false,"suffix":""},{"dropping-particle":"","family":"Antony","given":"Joji","non-dropping-particle":"","parse-names":false,"suffix":""},{"dropping-particle":"","family":"Jayaprakash","given":"Ranju","non-dropping-particle":"","parse-names":false,"suffix":""}],"container-title":"National Journal of Physiology, Pharmacy and Pharmacology","id":"ITEM-1","issue":"9","issued":{"date-parts":[["2020"]]},"page":"813-820","title":"A prospective randomized controlled study to assess the efficacy of fentanyl and dexmedetomidine for conscious sedation in awake fiberoptic intubation","type":"article-journal","volume":"10"},"uris":["http://www.mendeley.com/documents/?uuid=20031862-4ab4-4e18-bfe1-1c6169e21e31"]},{"id":"ITEM-2","itemData":{"DOI":"10.4103/AER.AER_64_19","ISSN":"0259-1162","PMID":"31602075","abstract":"BACKGROUND: Awake fiberoptic intubation (AFOI) is the gold standard technique for managing patients with anticipated difficult airway. Conscious sedation is desirable, not only to make the procedure more tolerable and comfortable for the patient but also to ensure optimal intubating conditions. Ideal sedation regime for AFOI should provide comfort, cooperation, hemodynamic stability, and amnesia along with maintenance of spontaneous respiration. Several sedative agents have been assessed over the past two decades for this purpose but α2 agonists appear to be the favorable choice owing to its sedative, analgesic, amnestic, and sympatholytic properties along with good hemodynamic profile. AIMS: The present study has been aimed to recognize the characteristics of dexmedetomidine, clonidine, and midazolam and to compare their efficacy in providing optimal intubating conditions as well as hemodynamic stability during AFOI. SETTINGS AND DESIGN: A prospective double-blind randomized study done in tertiary care hospital. MATERIALS AND METHODS: Sixty patients of American Society of Anesthesiologists physical status Classes I and II aged 18-60 years with anticipated difficult airway were randomly allocated into three groups. All the patients received injection midazolam bolus followed by sedation infusion of midazolam, dexmedetomidine, and clonidine according to the allocated group. Primary outcome includes the time to achieve Ramsay Sedation Score (RSS) ≥2, time taken in intubation, intubation score, comfort score for fiberoptic insertion and intubation, and patient tolerance after intubation. The secondary outcome was hemodynamic, and respiratory variables include changes in heart rate (HR), mean arterial pressure (MAP), oxygen saturation (SpO(2)), and respiratory rate during the procedure. STATISTICAL ANALYSIS: All data were recorded, summarized, tabulated, and statistically analyzed using SPSS 16.0 version (Chicago, Inc., USA). The data were presented in mean ± standard deviation. P &lt; 0.05 was considered as statistically significant. RESULTS: All the three groups were comparable in terms of demographic profile. Time to achieve RSS ≥2 and mean intubation time was significantly less in Groups D and C as compared to Group M (P &lt; 0.001). Among groups, Group D took least time to achieve RSS ≥2 (5.53 ± 0.74) and mean intubation time (4.53 ± 0.91). Similarly, overall intubation score, comfort, and patient tolerance score were significantly more in Group M as compare…","author":[{"dropping-particle":"","family":"Bano","given":"Noor","non-dropping-particle":"","parse-names":false,"suffix":""},{"dropping-particle":"","family":"Singh","given":"Pooja","non-dropping-particle":"","parse-names":false,"suffix":""},{"dropping-particle":"","family":"Singh","given":"Dheer","non-dropping-particle":"","parse-names":false,"suffix":""},{"dropping-particle":"","family":"Prabhakar","given":"Tallamraju","non-dropping-particle":"","parse-names":false,"suffix":""}],"container-title":"Anesthesia Essays and Researches","id":"ITEM-2","issue":"3","issued":{"date-parts":[["2019"]]},"page":"546","publisher":"Anesth Essays Res","title":"A comparative study of midazolam alone or in combination with dexmedetomidine or clonidine for awake fiberoptic intubation","type":"article-journal","volume":"13"},"uris":["http://www.mendeley.com/documents/?uuid=66692d01-456a-481d-bc75-e5dd0fe14a30"]},{"id":"ITEM-3","itemData":{"DOI":"10.1097/EJA.0B013E32832E0D2B","ISSN":"1365-2346","PMID":"19550337","abstract":"Background and objective Dexmedetomidine is characterized with effects of sedation, analgesia, amnesia and lack of respiratory depression. Hence, it should be suitable for awake fibreoptic intubation (AFOI). Methods We enrolled 30 oral cancer patients with limited mouth openings who were undergoing AFOI for elective surgery. Patients were randomly allocated into two groups; the Dex group (nU16) that received dexmedetomidine (1.0mgkg-1) infusion and the Control group (nU14) that received fentanyl (1.0mgkg-1) infusion. Main outcomes were evaluated by grading scores presenting conditions for nasal intubation and postintubation. Other analysed parameters included airway obstruction, haemodynamic changes, consumption time for intubation, amnesia level and satisfaction. Results Intubation score (1-5) representing condition for nasal intubation was significantly better in the Dex group [2(1-3)] than in the Control group [3(2-5)] (PU0.001). Postintubation score (1-3) representing tolerance to intubation also showed more favourable results in the Dex group[1(1-3)] than intheControl group[2(2-3)] (PU0.002). The Dex group showed significantly reduced haemodynamic response to intubation than the Control group. Incidence requiring temporary haemodynamic support was higher in the Dex group but not of significance. Both levels of amnesia and satisfaction score were significant in the Dex group. Other analysed parameters such as consumption time for intubation, airway obstruction score and postoperative adverse events did not differ significantly. Conclusion Combination of dexmedetomidine loading with topical anaesthesia provides significant benefit for AFOI in intubation condition, patient tolerance, haemodynamic response, amnesia and satisfaction. Dexmedetomidine is effective for AFOI in anticipated difficult airway with only minor and temporary haemodynamic adverse effects. © 2010 European Society of Anaesthesiology.","author":[{"dropping-particle":"","family":"Chu","given":"Koung Shing","non-dropping-particle":"","parse-names":false,"suffix":""},{"dropping-particle":"","family":"Wang","given":"Fu Yuan","non-dropping-particle":"","parse-names":false,"suffix":""},{"dropping-particle":"Te","family":"Hsu","given":"Hung","non-dropping-particle":"","parse-names":false,"suffix":""},{"dropping-particle":"","family":"Lua","given":"I. Cheng","non-dropping-particle":"","parse-names":false,"suffix":""},{"dropping-particle":"","family":"Wang","given":"Hsun Mo","non-dropping-particle":"","parse-names":false,"suffix":""},{"dropping-particle":"","family":"Tsai","given":"Cheng Jing","non-dropping-particle":"","parse-names":false,"suffix":""}],"container-title":"European Journal of Anaesthesiology","id":"ITEM-3","issue":"1","issued":{"date-parts":[["2010","1"]]},"page":"36-40","publisher":"Eur J Anaesthesiol","title":"The effectiveness of dexmedetomidine infusion for sedating oral cancer patients undergoing awake fibreoptic nasal intubation","type":"article-journal","volume":"27"},"uris":["http://www.mendeley.com/documents/?uuid=c3b1d5a1-239a-47a3-bdd7-0892a085695a"]},{"id":"ITEM-4","itemData":{"author":[{"dropping-particle":"","family":"Dey","given":"Samarjit","non-dropping-particle":"","parse-names":false,"suffix":""},{"dropping-particle":"","family":"Borah","given":"Tridip Jyoti","non-dropping-particle":"","parse-names":false,"suffix":""},{"dropping-particle":"","family":"Sonowal","given":"Jaideep","non-dropping-particle":"","parse-names":false,"suffix":""},{"dropping-particle":"","family":"Pradhan","given":"Debasis","non-dropping-particle":"","parse-names":false,"suffix":""},{"dropping-particle":"","family":"Yunus","given":"Md","non-dropping-particle":"","parse-names":false,"suffix":""},{"dropping-particle":"","family":"Dev","given":"Priyanka","non-dropping-particle":"","parse-names":false,"suffix":""}],"container-title":"Journal of Pharmacology and Pharmacotherapeutics","id":"ITEM-4","issued":{"date-parts":[["2019"]]},"page":"11-15","title":"Comparison of safety and efficacy of dexmedetomidine versus propofol sedation for elective awake fiber-optic intubation","type":"article-journal","volume":"10"},"uris":["http://www.mendeley.com/documents/?uuid=6676c4e3-f086-4666-bf92-7116a3c64fa2"]},{"id":"ITEM-5","itemData":{"DOI":"10.5812/AAPM.86442","ISSN":"2228-7523","PMID":"30881913","abstract":"Background: Management of difficult airway due to laryngeal mass is a major challenge to the anesthesiologists, and awake fiberoptic intubation (AFOI) would be the technique of choice. Objectives: The current study aimed at comparing the effects of administration of dexmedetomidine-propofol or ketofol for sedation during AFOI in terms of intubation conditions, hemodynamic stability, and patients and anesthesiologist’s satisfaction. Methods: Eighty adult patients, 18 - 60 years old, ASA (the American Society of Anesthesiologists) physical status I-III, with difficult airway due to laryngeal mass and planned for AFOI were enrolled. Sedation was randomly given to the patients according to their assigned groupby either dexmedetomidine-propofol (group D;n= 40) or ketofol (group K;n= 40). Outcomevariables included time to reach Ramsaysedation scale (RSS)≥ 3, intubation time, numberof patients in need of rescue propofol, patient’s discomfort score, tolerance to endoscopy and intubation, hemodynamic parameters, patients and anesthesiologist’s satisfaction, and occurrence of side effects. Results: Time to reach RSS≥ 3 and intubation time were significantly shorter, and fewer patients required rescue propofol in the K group as compared to the D group (P = 0.000*, and 0.035*, respectively). Higher discomfort score and better tolerance to endoscopy and intubation were noticed in group K than group D, but with no statistical significance (P = 0.132, 0.137, and 0.211, respectively). Patients in group D had significantly lower mean arterial pressure (MAP) and heart rate (HR) after the loading dose till five minutes after intubation (P = 0.000*). There was no significant difference in patients’ satisfaction between the two groups (P = 0.687), while anesthesiologist’s satisfaction was higher in group K compared with that of group D (P = 0.013*). Cough score as well as incidence of unfavorable respiratory outcomes were not significantly different between the two groups (P = 0.611, 0.348, respectively). Conclusions: Ketofol and dexmedetomidine-propofol combination were suitable and satisfactory for AFOI. However, ketofol was more advantageous in offering faster onset of sedation, shorter intubation time, stable hemodynamic profile, as well as higher anesthesiologist’s satisfaction when compared to dexmedetomidine-propofol.","author":[{"dropping-particle":"","family":"Mourad","given":"Mona Blough","non-dropping-particle":"El","parse-names":false,"suffix":""},{"dropping-particle":"","family":"Elghamry","given":"Mona Raafat","non-dropping-particle":"","parse-names":false,"suffix":""},{"dropping-particle":"","family":"Mansour","given":"Radwa Fathy","non-dropping-particle":"","parse-names":false,"suffix":""},{"dropping-particle":"","family":"Afandy","given":"Mohamed Elsayed","non-dropping-particle":"","parse-names":false,"suffix":""}],"container-title":"Anesthesiology and Pain Medicine","id":"ITEM-5","issue":"1","issued":{"date-parts":[["2019","2","1"]]},"page":"e86442-e86442","publisher":"Anesth Pain Med","title":"Comparison of intravenous dexmedetomidine-propofol versus ketofol for sedation during awake fiberoptic intubation: a prospective, randomized study","type":"article-journal","volume":"9"},"uris":["http://www.mendeley.com/documents/?uuid=adf04f09-4418-4d0f-9709-755ce65b5b6c"]},{"id":"ITEM-6","itemData":{"ISSN":"1110-1849","abstract":"Objectives: Awake fiberoptic intubation (AFOI) is the gold standard for difficult airway management. It is commonly used for intubation in the majority of the patients scheduled for oral cancer surgeries. Conscious sedation is desirable to make this procedure more tolerable. It requires adequate sedation that provides sufficient patient comfort, adequate intubating conditions, and stable hemodynamics and avoids respiratory depression. Various drug regimens have been described to achieve these goals. Short-acting and easily titratable analgesics are excellent choices for this maneuver. The aim of this study was to compare in a prospective randomized manner the effectiveness of remifentanil to dexmedetomidine for conscious sedation during AFOI in oral cancer surgeries. Method(s): 50 patients, ASA I-II, scheduled for oral cancer surgeries that were undergoing conscious sedation for elective AFOI, were enrolled in this prospective study. All patients were premedicated with midazolam 0.02 mg.kg -1 IV and glycopyrrolate 0.3 mg IV. Patients were randomized to one of two groups; group R (remifentanil, n=25) received remifentanil 0.75 mug.kg-1 in bolus administered over 30 s, followed by a continuous infusion of 0.075 mug. kg-1. min-1 and group D (dexmedetomidine, n=25) received dexmedetomidine 1mug.kg-1 in bolus over 10 min, followed by a continuous infusion of 0.7mug.kg -1.h-1. The Bispectral Index (BIS) monitor was used to provide valid assessment of conscious sedation for all patients. Once the desired level of sedation was achieved guided by the BIS, endoscopy and intubation were proceeded. HR, MAP, SpO2 and end tidal CO2 were continuously monitored. Hemodynamic meaurements, respiratory data, quality of endoscopy and intubation, duration of fiberoptic intubation, number of attempts at intubation as well as the incidence of adverse events during AFOI were recorded and compared in the two studied groups. Postoperatively, patients' recall of anesthetic events and discomfort during topicalization, endoscopy and intubation were also recorded and compared. Result(s): During conscious sedation, the mean BIS values for group R (80 +/- 19) and group D (82+/- 17) were not significantly different, (P = 0.69). There were no significant differences in HR, MAP, SpO2 as well as end tidal CO2 values achieved throughout AFOI. Endoscopy and intubation scores were consistently significantly lower in group R than in group D, denoting better response of the patients to endoscop…","author":[{"dropping-particle":"","family":"El-samahy","given":"Khaled A","non-dropping-particle":"","parse-names":false,"suffix":""},{"dropping-particle":"","family":"Tantawy","given":"Al-Gohary M","non-dropping-particle":"","parse-names":false,"suffix":""},{"dropping-particle":"","family":"Saleh","given":"Emad G","non-dropping-particle":"","parse-names":false,"suffix":""},{"dropping-particle":"","family":"Omran","given":"Azza F","non-dropping-particle":"","parse-names":false,"suffix":""}],"container-title":"Egyptian Journal of Anaesthesia","id":"ITEM-6","issue":"1","issued":{"date-parts":[["2008"]]},"language":"English","page":"11-18","publisher":"Central Society of Egyptian Anaesthesiologists (P.O. Box 167, Panorama October 11811, Nasr City, Cairo, Egypt)","publisher-place":"K. A. El-samahy, National Cancer Institute, Kasr El-Aini Street, Fom El-khalig, Cairo, Egypt. E-mail: khaled_smahy@yahoo.com","title":"Remifentanil vs dexmedetomidine for conscious sedation for awake fiberoptic intubation in oral cancer surgeries","type":"article-journal","volume":"24"},"uris":["http://www.mendeley.com/documents/?uuid=ba0f0d53-c642-4569-be69-7d71d98731b3"]},{"id":"ITEM-7","itemData":{"DOI":"10.4103/0259-1162.143111","ISSN":"0259-1162","PMID":"25886323","abstract":"Background: A double</w:instrText>
            </w:r>
            <w:r w:rsidRPr="00A92760">
              <w:rPr>
                <w:rFonts w:ascii="Cambria Math" w:hAnsi="Cambria Math" w:cs="Cambria Math"/>
                <w:sz w:val="22"/>
                <w:szCs w:val="22"/>
              </w:rPr>
              <w:instrText>‑</w:instrText>
            </w:r>
            <w:r w:rsidRPr="00A92760">
              <w:rPr>
                <w:rFonts w:cstheme="minorHAnsi"/>
                <w:sz w:val="22"/>
                <w:szCs w:val="22"/>
              </w:rPr>
              <w:instrText>blinded, prospective, and randomized study was designed to determine the efficacy and tolerability of intravenous (IV) magnesium sulfate (MgSO 4) to facilitate fiberoptic bronchoscopic (FOB) nasotracheal intubations. Patients and Methods: A total of 120 patients scheduled to undergo elective awake fiberoptic nasotracheal intubation, while they were anesthetized for elective surgery were randomly allocated to one of three groups: The control Group S (n = 40) received 100 ml (50 ml 0.9% saline + 50 ml paracetamol) was infused in 10 min and direct IV 5 ml 0.9% normal saline, Group MD (n = 40): Received midazolam IV in a dose of 0.07 mg/kg in 5 ml 0.9% normal saline and 100 ml 0.9% was infused in 10 min and Group MS (n = 40): IV 45 mg/kg MgSO 4 10 min in 100 ml of 0.9% normal saline through 10 min and direct IV 5 ml 0.9% normal saline. Results: Time required for nasotracheal intubation was significantly less in group Groups MD and MS, as compared with the control group, but not significant between the two groups. (Group MD: 9.05 + 1.95 min, Group MS 3.75 + 0.75 min and Group S 16.85 + 1.7 min). However, the number of fiberoptic intubation was significantly more in the MD and MS groups, as compared with the control group. Easy intubation (control group: 0, Group MD: 25 and Group MS: 35), moderate difficulty (control group: 5, Group MD: 12 and Group MS: 4) and difficult (control group: 35, Group MD: 3 and Group MS: 1). Procedure adverse events were significantly lower in Group MS. None of the patients in Group MS had procedure hypoxia, but it occurred in 10 patients of Group MD and 20 patients in Group S. Six patients in Group S and two in Group MD had procedure apnea whereas, none of the patients in the MS group experienced this. After medication and just before intubation heart rate and mean arterial pressure were significantly less in Groups MD and MS, as compared to the control group (Group MD: 77 + 7.7 beat/min, Group MS: 70 + 5.6 beat/min and Group S: 80 + 7.8 beat/min) (Group MD: 90 + 8.5 mmHg, Group MS: 80 + 8.1 mmHg and Group S: 105 + 10.5 mmHg). This difference however, significant between Group MD and Group MS. Conclusion: Intravenous MgSO 4 improved awaken FOB intubation without adverse hemodynamic or respiratory effects.","author":[{"dropping-particle":"","family":"Elgebaly","given":"Ahmed Said","non-dropping-particle":"","parse-names":false,"suffix":""},{"dropping-particle":"","family":"Eldabaa","given":"Ahmed Ali","non-dropping-particle":"","parse-names":false,"suffix":""}],"container-title":"Anesthesia Essays and Researches","id":"ITEM-7","issue":"3","issued":{"date-parts":[["2014"]]},"page":"295","publisher":"Anesth Essays Res","title":"Facilitation of fiberoptic nasotracheal intubation with magnesium sulfate: a double-blind randomized study","type":"article-journal","volume":"8"},"uris":["http://www.mendeley.com/documents/?uuid=09c9896b-977d-4535-a116-6509e7ec84fc"]},{"id":"ITEM-8","itemData":{"DOI":"10.4103/AER.AER_181_18","ISSN":"0259-1162","PMID":"31031484","abstract":"BACKGROUND AND AIMS: Conscious sedation is the key for successful AFOI. This trial was conducted to compare the effectiveness of dexmedetomidine and low dose of ketamine against propofol and low dose ketamine. MATERIALS AND METHODS: Sixty patients subjected for general anesthesia were invited to participate in the study and randomly allocated into two equal groups: D-K (n = 30) had been received a bolus dose of both ketamine 0.5mg /kg and dexmedetomidine 1ug/kg over 10 min. Then continuous infusion of ketamine 0.5mg /kg and dexmedetomidine 1ug/kg. The second group (P-K group) (n = 30): had been received a bolus dose of both ketamine 0.5mg/kg and propofol 1mg/kg over 10 min. Then continuous infusion of ketamine 0. 5mg/kg and propofol 1mg/kg. RESULTS: The intubation time was statistically significant shorter within the D-K group (58.9 ± 6.1) versus P-K group (63.4 ± 5.3) with p-value 0.02. The shorter time needed to achieve the OAA/S score = 2 was in the D-K group (2.25 ± 0.75) versus (2.9 ± 0.79) in P-K group with (P-value 0.004). The intubation scores were insignificant different between both groups except vocal cord opening which was statistical better among D-K group with P-value 0.03. The significant hypotensive recorded data were among P-K group while the decreased heart rate were recorded in D-K group. Eighty percentages of patients had excellent score of satisfaction within the D-K gp against 47% among the patients within P-K gp with P-value 0.01. CONCLUSION: The concomitant administration of low dose of ketamine with dexmedetomidine had better intubation time and sedation scores with higher patient satisfaction scores than the combination of propofol and low dose of ketamine.","author":[{"dropping-particle":"El","family":"Sharkawy","given":"Reem Abdelraouf","non-dropping-particle":"","parse-names":false,"suffix":""}],"container-title":"Anesthesia Essays and Researches","id":"ITEM-8","issue":"1","issued":{"date-parts":[["2019"]]},"page":"78","publisher":"Wolters Kluwer -- Medknow Publications","title":"Efficacy of adding low-dose ketamine to dexmedetomidine versus low-dose ketamine and propofol for conscious sedation in patients undergoing awake fiber-optic intubation","type":"article-journal","volume":"13"},"uris":["http://www.mendeley.com/documents/?uuid=070a9916-c95d-4c82-b19f-f2efa01800e8"]},{"id":"ITEM-9","itemData":{"DOI":"10.4103/1658-354X.101211","ISSN":"0975-3125","PMID":"23162393","abstract":"Background : Fiberoptic intubation is the gold standard technique for difficult airway management in patients of temporomandibular joint. This study was aimed to evaluate the clinical efficacy and safety of dexmedetomidine as premedication with propofol infusion for fiberoptic intubation. Methods: Consent was obtained from 46 adult patients of temporomandibular joint ankylosis, scheduled for gap arthroplasty. They were enrolled for thisdouble-blind, randomized, prospective clinical trial with two treatment groups-Group D and Group P, of 23 patients each. Group D patients had received premedication of dexmedetomidine 1g/kg infused over 10 min followed by sedative propofol infusion and the control Group P patients were given only propofol infusion to achieve sedation. Condition achieved at endoscopy, intubating conditions, hemodynamic changes and postoperative events were evaluated as primary outcome. Results : The fiberoptic intubation was successful with satisfactory endoscopic and intubating condition in all patients. Dexmedetomidine premedication has provided satisfactory conditions for fiberoptic intubation and attenuated the hemodynamic response of fiberoptic intubation than the propofol group. Conclusion : Fiberoptic intubation was found to be easier with dexmedetomidine premedication along with sedative infusion of propofol with complete amnesia of the procedure, hemodynamic stability and preservation of patent airway.","author":[{"dropping-particle":"","family":"Gupta","given":"Kumkum","non-dropping-particle":"","parse-names":false,"suffix":""},{"dropping-particle":"","family":"Jain","given":"Manish","non-dropping-particle":"","parse-names":false,"suffix":""},{"dropping-particle":"","family":"Gupta","given":"Prashant K.","non-dropping-particle":"","parse-names":false,"suffix":""},{"dropping-particle":"","family":"Rastogi","given":"Bhawna","non-dropping-particle":"","parse-names":false,"suffix":""},{"dropping-particle":"","family":"Saxena","given":"Sanjeev K.","non-dropping-particle":"","parse-names":false,"suffix":""},{"dropping-particle":"","family":"Manngo","given":"Aman","non-dropping-particle":"","parse-names":false,"suffix":""}],"container-title":"Saudi Journal of Anaesthesia","id":"ITEM-9","issue":"3","issued":{"date-parts":[["2012","7"]]},"page":"219-223","publisher":"Saudi J Anaesth","title":"Dexmedetomidine premedication for fiberoptic intubation in patients of temporomandibular joint ankylosis: a randomized clinical trial","type":"article-journal","volume":"6"},"uris":["http://www.mendeley.com/documents/?uuid=668f996a-1130-4fdc-bb55-8b2372f3f6d6"]},{"id":"ITEM-10","itemData":{"DOI":"10.1007/S00540-012-1499-Y","ISSN":"1438-8359","PMID":"23073729","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 © 2012 Japanese Society of Anesthesiologists.","author":[{"dropping-particle":"","family":"Hu","given":"Rong","non-dropping-particle":"","parse-names":false,"suffix":""},{"dropping-particle":"","family":"Liu","given":"J. X.","non-dropping-particle":"","parse-names":false,"suffix":""},{"dropping-particle":"","family":"Jiang","given":"Hong","non-dropping-particle":"","parse-names":false,"suffix":""}],"container-title":"Journal of Anesthesia","id":"ITEM-10","issue":"2","issued":{"date-parts":[["2013","4"]]},"page":"211-217","publisher":"J Anesth","title":"Dexmedetomidine versus remifentanil sedation during awake fiberoptic nasotracheal intubation: a double-blinded randomized controlled trial","type":"article-journal","volume":"27"},"uris":["http://www.mendeley.com/documents/?uuid=13c4b229-3d36-4871-96d4-703af2563edd"]},{"id":"ITEM-11","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11","issued":{"date-parts":[["2020","8","1"]]},"page":"5-10","publisher":"Elsevier","title":"Alfentanil or dexmedetomidine, which one works better for awake fiberoptic intubation?","type":"article-journal","volume":"33"},"uris":["http://www.mendeley.com/documents/?uuid=bc158d21-f976-49b0-8931-b584b512f3cb"]},{"id":"ITEM-12","itemData":{"DOI":"10.4103/0366-6999.170260","ISSN":"03666999","PMID":"26612286","abstract":"Background: Awake fiberoptic intubation (AFOI) is usually performed in the management of the predicted difficult airway. The aim of this study was to evaluate the feasibility of dexmedetomidine with midazolam (DM) and sufentanil with midazolam (SM) for sedation for awake fiberoptic nasotracheal intubation. Methods: Fifty patients with limited mouth opening scheduled for AFOI were randomly assigned to two groups (n = 25 per group) by a computer-generated randomization schedule. All subjects received midazolam 0.02 mg/kg as premedication and airway topical anesthesia with a modified “spray-as-you-go” technique. Group DM received dexmedetomidine at a loading dose of 0.5 μg/kg over 10 min followed by a continuous infusion of 0.25 μg·kg-1·h-1, whereas Group SM received sufentanil at a loading dose of 0.2 μg/kg over 10 min followed by a continuous infusion of 0.1 μg·kg-1·h-1. As necessary, since the end of the administration of the loading dose of the study drug, an additional dose of midazolam 0.5 mg at 2-min intervals was given to achieve a modified Observers’ Assessment of Alertness/Sedation of2–3. The quality of intubation conditions and adverse events were observed. Results: The scores of ease of the AFOI procedure, patient’s reaction during AFOI, coughing severity, tolerance after intubation, recall of the procedure and discomfort during the procedure were comparable in both groups (z = 0.572, 0.664, 1.297, 0.467, 0.895, and 0.188, respectively, P &gt; 0.05). Hypoxic episodes similarly occurred in the two groups, but the first partial pressure of end-tidal CO2 after intubationwas higher in Group SM than that in Group DM (45.2 ± 4.2 mmHg vs. 42.2 ± 4.3 mmHg, t = 2.495, P &lt; 0.05). Conclusions: Both dexmedetomidine and sufentanil are effective as an adjuvant for AFOI under airway topical anesthesia combined with midazolam sedation, but respiratory depression is still a potential risk in the sufentanil regimen.","author":[{"dropping-particle":"","family":"Li","given":"Cheng Wen","non-dropping-particle":"","parse-names":false,"suffix":""},{"dropping-particle":"","family":"Li","given":"Yan Dong","non-dropping-particle":"","parse-names":false,"suffix":""},{"dropping-particle":"","family":"Tian","given":"Hai Tao","non-dropping-particle":"","parse-names":false,"suffix":""},{"dropping-particle":"","family":"Kong","given":"Xian Gang","non-dropping-particle":"","parse-names":false,"suffix":""},{"dropping-particle":"","family":"Chen","given":"Kui","non-dropping-particle":"","parse-names":false,"suffix":""}],"container-title":"Chinese Medical Journal","id":"ITEM-12","issue":"23","issued":{"date-parts":[["2015","12","12"]]},"page":"3148","publisher":"Wolters Kluwer Health","title":"Dexmedetomidine-midazolam versus sufentanil-midazolam for awake fiberoptic nasotracheal intubation: a randomized double-blind study","type":"article-journal","volume":"128"},"uris":["http://www.mendeley.com/documents/?uuid=5a81a847-c4f4-489b-b37d-2885c66ccadc"]},{"id":"ITEM-13","itemData":{"DOI":"10.3892/ETM.2015.2288","ISSN":"1792-0981","PMID":"25780419","abstract":"Cricothyroid membrane injections and the application of a coarse fiberoptic bronchoscope (FOB) below the vocal cords for topical anesthesia have a number of limitations for certain patients. Thus, the aim of the present observational study was to assess the effect of a novel modified topical anesthesia method using the effective sedation drugs, remifentanil (Rem) or dexmedetomidine (Dex), during awake fiberoptic orotracheal intubation (AFOI). In total, 90 adult patients, who had been classified as American Society of Anesthesiologists I-II, were included in the study. The patients had anticipated difficult airways and were to undergo orotracheal intubation for elective surgery. The patients were enrolled in the double-blinded randomized pilot study and received Rem or Dex for sedation during the modified AFOI procedure. The two groups received 2% lidocaine for topical anesthesia via an epidural catheter, which was threaded through the suction channel of the FOB. The main clinical outcomes were evaluated by graded scores representing the conditions for intubation and post-intubation. Additional parameters analyzed included airway obstruction, hemodynamic changes, time required for intubation, amnesia level and subjective satisfaction. All 90 patients were successfully intubated using the modified AFOI technique. The comfort scores and airway events during intubation did not significantly differ between the two groups. However, the Rem group experienced less coughing, and less time was required for tracheal intubation when compared with the Dex group. No statistically significant differences were observed in the changes to the mean arterial pressure and heart rate at any time point between the two groups. Therefore, the current study demonstrated that the modified AFOI method is feasible and effective for difficult airway management, and that Dex and Rem exhibit similar efficacy as adjuvant therapies.","author":[{"dropping-particle":"","family":"Liu","given":"Hui Hui","non-dropping-particle":"","parse-names":false,"suffix":""},{"dropping-particle":"","family":"Zhou","given":"Tao","non-dropping-particle":"","parse-names":false,"suffix":""},{"dropping-particle":"","family":"Wei","given":"Jian Qi","non-dropping-particle":"","parse-names":false,"suffix":""},{"dropping-particle":"","family":"Ma","given":"Wu Hua","non-dropping-particle":"","parse-names":false,"suffix":""}],"container-title":"Experimental and Therapeutic Medicine","id":"ITEM-13","issue":"4","issued":{"date-parts":[["2015"]]},"page":"1259-1264","publisher":"Exp Ther Med","title":"Comparison between remifentanil and dexmedetomidine for sedation during modified awake fiberoptic intubation","type":"article-journal","volume":"9"},"uris":["http://www.mendeley.com/documents/?uuid=6abd522f-8a98-49b1-ac4e-d3cb2a0142c2"]},{"id":"ITEM-14","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14","issue":"1","issued":{"date-parts":[["2013"]]},"page":"37","publisher":"Medknow Publications","title":"Dexmedetomidine versus midazolam/propofol or midazolam/fentanyl for conscious sedation during awake fiberoptic intubation","type":"article-journal","volume":"6"},"uris":["http://www.mendeley.com/documents/?uuid=a8904a7e-7a1c-47a3-9091-7d0ddb190b00"]},{"id":"ITEM-15","itemData":{"DOI":"10.1034/J.1399-6576.2002.460403.X","ISSN":"0001-5172","PMID":"11952431","abstract":"Background: Awake fiberoptic intubation is the standard of care for difficult airway management. Quality and success of this technique depend on the experience of the intubating physician and the proper preparation of the patient. The aim of this study was to compare remifentanil (R) as single agent to the combination of fentanyl (F) and midazolam (M), which have been the drugs for analgesia and sedation for this procedure. Methods: Seventy-four adult patients requiring nasotracheal intubation were randomly assigned to one of two groups. In group I, (n = 37) R was administered in incremental dosages (0.1-0.25-0.5 μg/kg/min) by an infusion pump according to comfort, level of sedation and respiratory depression. In group II, (n=37) analgesia and sedation was achieved by F 1.5 μg/kg and doses of between 1 and 10 mg M, titrated to the individual needs. Patient reactions like grimacing, movement and coughing during intubation were assessed, as well as patient recall of the procedure. Haemodynamic and respiratory parameters were continuously recorded. Results: Group I patients better tolerated nasal tube passage (P&lt;0.001) and laryngeal tube advancement (P&lt;0.001) than group II. Remifentanil better suppressed hemodynamic response to nasal intubation (P&lt;0.001). No significant difference in respiratory data was recorded. In group I more recall of the procedure was observed (six vs. zero patients, P&lt;0.05). Conclusion: Remifentanil in high doses, as the single agent for patient preparation for awake fiberoptic intubation seems to improve intubating conditions, quality and reliability of the procedure. However, a higher incidence of recall is to be expected. © Acta Anaesthesiologica Scandinavica.","author":[{"dropping-particle":"","family":"Puchner","given":"Wolfgang","non-dropping-particle":"","parse-names":false,"suffix":""},{"dropping-particle":"","family":"Egger","given":"P.","non-dropping-particle":"","parse-names":false,"suffix":""},{"dropping-particle":"","family":"Pühringer","given":"F.","non-dropping-particle":"","parse-names":false,"suffix":""},{"dropping-particle":"","family":"Löckinger","given":"A.","non-dropping-particle":"","parse-names":false,"suffix":""},{"dropping-particle":"","family":"Obwegeser","given":"J.","non-dropping-particle":"","parse-names":false,"suffix":""},{"dropping-particle":"","family":"Gombotz","given":"H.","non-dropping-particle":"","parse-names":false,"suffix":""}],"container-title":"Acta Anaesthesiologica Scandinavica","id":"ITEM-15","issue":"4","issued":{"date-parts":[["2002","1","1"]]},"page":"350-354","publisher":"Acta Anaesthesiol Scand","title":"Evaluation of remifentanil as single drug for awake fiberoptic intubation","type":"article-journal","volume":"46"},"uris":["http://www.mendeley.com/documents/?uuid=91f72727-7ed5-436b-93d2-cd3ed12d979d"]},{"id":"ITEM-16","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16","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id":"ITEM-17","itemData":{"DOI":"10.4103/njms.njms_208_20","ISSN":"0975-5950","abstract":"BACKGROUND The aim of the study is to compare intubating conditions and hemodynamic changes during awake fiber-optic intubation (AFOI) using midazolam and fentanyl versus dexmedetomidine in cases of difficult airway. MATERIALS AND METHODS A randomized prospective study was conducted in the department of oral and maxillofacial surgery, with a total of 60 patients, 18-55 years of age, ASA class I-II, of either sex with anticipated difficult airway planned for elective surgery. They were divided into two groups; group I patients received 1 μg/kg of dexmedetomidine and then an infusion of 0.5 to 0.7 μg/kg/hr of dexmedetomidine, whereas group II patients received 1 μg/kg of intra-venous (iv) fentanyl and 0.05 mg/kg of iv midazolam with additional doses of 0.02 mg/kg to achieve a Ramsay Sedation Scale score of ≥2. The ease of placement of the fiber-optic scope and the endotracheal tube and the patient's reaction to placement of the fiber-optic scope were assessed on a scale of 1-4 and were recorded as endoscopist satisfaction score and patient discomfort score, respectively. RESULTS The endoscopy time ranged from 2.66 ± 1.00 (group I) to 3.90 ± 0.96 (group II) minutes and was found to be statistically significant (p &lt; 0.05). Also, the patient discomfort score was recorded during endoscopy (1-4) and ranged from 1.3 ± 0.53 (group I) and 2.33 ± 0.66 (group II) and was found to be statistically significant (p value &lt; 0.05). Patients undergoing the procedure who received dexmedetomidine were thus more comfortable than those who received fentanyl and midazolam combination. CONCLUSION Dexmedetomidine provided better intubating conditions, patient tolerance, higher endoscopist satisfaction, and reduced hemodynamic responses compared to fentanyl and midazolam combinations. Also, the major advantage of dexmeditomidine for preservation of airway with a lesser degree of respiratory depression allows for safer use of AFOI in cases of difficult airway.","author":[{"dropping-particle":"","family":"Sachan","given":"Mayank","non-dropping-particle":"","parse-names":false,"suffix":""},{"dropping-particle":"","family":"Singh","given":"NikhilKumar Kumar","non-dropping-particle":"","parse-names":false,"suffix":""},{"dropping-particle":"","family":"Naithani","given":"Bhavya Bhavini","non-dropping-particle":"","parse-names":false,"suffix":""},{"dropping-particle":"","family":"Abbas","given":"Haider","non-dropping-particle":"","parse-names":false,"suffix":""},{"dropping-particle":"","family":"Dube","given":"Mallikarjun","non-dropping-particle":"","parse-names":false,"suffix":""},{"dropping-particle":"","family":"Bhavini Naithani","given":"","non-dropping-particle":"","parse-names":false,"suffix":""},{"dropping-particle":"","family":"Naithani","given":"Bhavya Bhavini","non-dropping-particle":"","parse-names":false,"suffix":""}],"container-title":"National Journal of Maxillofacial Surgery","id":"ITEM-17","issue":"2","issued":{"date-parts":[["2022"]]},"page":"201-207","title":"Comparative study of intubating conditions and hemodynamic changes during awake fiber</w:instrText>
            </w:r>
            <w:r w:rsidRPr="00A92760">
              <w:rPr>
                <w:rFonts w:ascii="Cambria Math" w:hAnsi="Cambria Math" w:cs="Cambria Math"/>
                <w:sz w:val="22"/>
                <w:szCs w:val="22"/>
              </w:rPr>
              <w:instrText>‑</w:instrText>
            </w:r>
            <w:r w:rsidRPr="00A92760">
              <w:rPr>
                <w:rFonts w:cstheme="minorHAnsi"/>
                <w:sz w:val="22"/>
                <w:szCs w:val="22"/>
              </w:rPr>
              <w:instrText>optic intubation using midazolam with fentanyl versus dexmedetomidine in cases of difficult airway","type":"article-journal","volume":"13"},"uris":["http://www.mendeley.com/documents/?uuid=eae53d34-5f28-4974-bdae-509ece57ca67"]},{"id":"ITEM-18","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18","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id":"ITEM-19","itemData":{"DOI":"10.1111/CRJ.12045","ISSN":"1752-699X","PMID":"23906186","abstract":"Introduction: Fibreoptic intubation is a valuable technique for difficult airway management in which conscious sedation is paramount. Objectives: To investigate the efficacy and safety of dexmedetomidine (DEX) and sufentanil (SUF) for conscious sedation during awake nasotracheal intubation under vision by a fibreoptic bronchoscope. Methods: Forty patients with anticipated difficult airways of American Society of Anesthesiologists I-II scheduled for awake fibreoptic nasotracheal intubation were randomised into two groups each containing 20 subjects. DEX group received DEX at a dose of 1.0μg/kg over 10min followed by a continuous infusion of 0.5μg/kg per hour, while SUF group received SUF target controlled infusion in which the target plasma concentration was 0.3ng/mL. The nasotracheal intubation conditions and the tolerance to nasotracheal intubation were observed; the occurrence of adverse events including hypertension, bradycardia and respiratory depression during nasotracheal intubation and post-surgical throat pain and hoarseness, and post-surgical memory score were recorded. Results: Better nasotracheal intubation conditions and higher tolerance to intubation were observed in DEX group than those in SUF group (P&lt;0.05). The incidence rates of hypertension, respiratory depression during intubation and throat pain after surgery were lower in DEX group than those in SUF group; however, the incidence of bradycardia was higher in DEX group than that in SUF group. Conclusions: DEX provides better nasotracheal intubation conditions, improves patients' tolerance to intubation and leads to lower occurrence of hypertension, respiratory depression and throat pain and post-surgical memory score for sedation during awake fibreoptic nasotracheal intubation. © 2013 John Wiley &amp; Sons Ltd.","author":[{"dropping-particle":"","family":"Shen","given":"She Liang","non-dropping-particle":"","parse-names":false,"suffix":""},{"dropping-particle":"","family":"Xie","given":"Yi hong","non-dropping-particle":"","parse-names":false,"suffix":""},{"dropping-particle":"","family":"Wang","given":"Wen Yuan","non-dropping-particle":"","parse-names":false,"suffix":""},{"dropping-particle":"","family":"Hu","given":"Shuang Fei","non-dropping-particle":"","parse-names":false,"suffix":""},{"dropping-particle":"","family":"Zhang","given":"Yun Long","non-dropping-particle":"","parse-names":false,"suffix":""}],"container-title":"Clinical Respiratory Journal","id":"ITEM-19","issue":"1","issued":{"date-parts":[["2014","1"]]},"page":"100-107","publisher":"Clin Respir J","title":"Comparison of dexmedetomidine and sufentanil for conscious sedation in patients undergoing awake fibreoptic nasotracheal intubation: a prospective, randomised and controlled clinical trial","type":"article-journal","volume":"8"},"uris":["http://www.mendeley.com/documents/?uuid=73f42938-02da-4ee3-9a79-7bd1f4bdc906"]},{"id":"ITEM-20","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20","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id":"ITEM-21","itemData":{"DOI":"10.1111/J.1365-2044.2009.06226.X","ISSN":"1365-2044","PMID":"20105150","abstract":"Fibreoptic intubation is a valuable modality for airway management. This study aimed to compare the effectiveness of dexmedetomidine vs target controlled propofol infusion in providing sedation during fibreoptic intubation. Forty patients with anticipated difficult airways and due to undergo tracheal intubation for elective surgery were enrolled and randomly allocated into the dexmedetomidine group (1.0 μg.kg-1 over 10 min) (n = 20) or the propofol target controlled infusion group (n = 20). Intubating conditions and patient tolerance as graded by a scoring system were evaluated as primary outcomes. Intubation was successful in all patients. Satisfactory intubating conditions were found in both groups (19 ? 20 in each group). The median (IOR [range]) comfort score was 2 (1-2 [1-4]) in the dexmedetomidine group and 3 (2-4 [2-5]) in the propofol group (p = 0.027), favouring the former. The dexmedetomidine group experienced fewer airway events and less heart rate response to intubation than the propofol group (p &lt; 0.003 and p = 0.007, respectively). Both dexmedetomidine and propofol target-controlled infusion are effective for fibreoptic intubation. Dexmedetomidine allows better tolerance, more stable haemodynamic status and preserves a patent airway. © 2010 The Authors.","author":[{"dropping-particle":"","family":"Tsai","given":"C. J.","non-dropping-particle":"","parse-names":false,"suffix":""},{"dropping-particle":"","family":"Chu","given":"K. S.","non-dropping-particle":"","parse-names":false,"suffix":""},{"dropping-particle":"","family":"Chen","given":"T. I.","non-dropping-particle":"","parse-names":false,"suffix":""},{"dropping-particle":"V.","family":"Lu","given":"D.","non-dropping-particle":"","parse-names":false,"suffix":""},{"dropping-particle":"","family":"Wang","given":"H. M.","non-dropping-particle":"","parse-names":false,"suffix":""},{"dropping-particle":"","family":"Lu","given":"I. Cheng","non-dropping-particle":"","parse-names":false,"suffix":""}],"container-title":"Anaesthesia","id":"ITEM-21","issue":"3","issued":{"date-parts":[["2010","3"]]},"page":"254-259","publisher":"Anaesthesia","title":"A comparison of the effectiveness of dexmedetomidine versus propofol target-controlled infusion for sedation during fibreoptic nasotracheal intubation","type":"article-journal","volume":"65"},"uris":["http://www.mendeley.com/documents/?uuid=e0837b00-a3b8-46bf-aff2-cabc71a05bde"]},{"id":"ITEM-22","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22","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id":"ITEM-23","itemData":{"DOI":"10.1186/S12871-016-0219-9","ISSN":"1471-2253","PMID":"27484783","abstract":"Background: The purpose of this study was to compare the efficacy and safety of dexmedetomidine versus remifentanil for sedation during awake intubation using a Shikani optical stylet (SOS). Methods: Sixty-eight patients with cervical trauma or severe cervical spondylosis undergoing cervical spinal surgery were enrolled in this prospective study. They were randomly assigned to receive dexmedetomidine (Group D) or remifentanil (Group R). In Group D, the patients received an intravenous loading dose of dexmedetomidine 1 μgkg-1 over 10 min followed by a continuous infusion of 0.7 μgkg-1h-1. In Group R, a target-controlled infusion of remifentanil was administered to achieve a plasma concentration of 2.5 ngml-1, increased to 3 ngml-1 10 min later. An endotracheal tube was inserted using a SOS under dexmedetomidine or remifentanil sedation after topical anesthesia to the airway. Midazolam was given as rescue sedation. We recorded the first attempt intubation success rate, the dose of midazolam, duration of intubation, Ramsay Sedation Scale (RSS) score, tracheal tube tolerance score, duration of drug infusion, adverse events and patient satisfaction score. Results: The RSS score was significantly higher in Group D than in Group R. First attempt success rate, rescue midazolam dose and the duration of intubation did not differ between the groups. Patients in Group R were significantly more tolerant of the tracheal tube. The incidence of hypoxia was significantly higher in Group R than Group D, but there was no significant difference in the incidence of other adverse events between the groups. The hemodynamic responses of the two groups were similar, but more patients in Group R were able to recall airway instrumentation. Conclusions: Both dexmedetomidine and remifentanil are effective sedatives for awake intubation using an SOS. Although the first attempt success rates were similar, patients sedated with remifentanil tolerated the tracheal tube better after intubation with moderately increased risk of desaturation. Trial registration:www.chictr.org.cn ; ChiCTR-TRC-13003052(February 4th, 2013).","author":[{"dropping-particle":"","family":"Xu","given":"Ting","non-dropping-particle":"","parse-names":false,"suffix":""},{"dropping-particle":"","family":"Li","given":"Min","non-dropping-particle":"","parse-names":false,"suffix":""},{"dropping-particle":"","family":"Ni","given":"Cheng","non-dropping-particle":"","parse-names":false,"suffix":""},{"dropping-particle":"","family":"Guo","given":"Xiang yang","non-dropping-particle":"","parse-names":false,"suffix":""}],"container-title":"BMC Anesthesiology","id":"ITEM-23","issue":"1","issued":{"date-parts":[["2016","8","2"]]},"page":"52-52","publisher":"BMC Anesthesiol","title":"Dexmedetomidine versus remifentanil for sedation during awake intubation using a Shikani optical stylet: a randomized, double-blinded, controlled trial","type":"article-journal","volume":"16"},"uris":["http://www.mendeley.com/documents/?uuid=517b20f9-cb25-405f-a055-f15e3c593b57"]},{"id":"ITEM-24","itemData":{"DOI":"10.4103/AER.AER_44_20","ISSN":"0259-1162","PMID":"33487828","abstract":"BACKGROUND: Awake fibreoptic nasotracheal intubation is an effective technique for  the management of patients with difficult airways. Adequate sedation with effective topicalization of the airway is important to overcome discomfort and achieve intubation successfully. AIM AND OBJECTIVES: Our aim was to compare the effectiveness of dexmedetomidine-midazolam with fentanyl-midazolam infusion for providing conscious sedation during fibreoptic intubation in patients with anticipated difficult airway under topical anaesthesia. MATERIALS AND METHODS: Thirty adult patients of ASA physical status classification I and II with anticipated difficult airway and planned for elective awake nasal fibreoptic intubation under conscious sedation were randomly allocated into two groups. Dexmedetomidine 1 μg.kg-1 diluted in 50 ml saline was infused in Group DM over 10 min and Fentanyl 2 μg.kg-1 diluted in 50 ml saline was infused in Group FM over 10 min. Topicalization of the airway was done in all patients. All patients were assessed for sedation score, ease of endotracheal tube placement, patient comfort and cooperation, tolerance to endotracheal tube, any adverse events and recall of procedure. RESULTS: The score of the modified OAA/S was comparable between the groups (P &gt; 0.05). Quality of AFOI was comparable in both groups (P &gt; 0.05). The intubation time and first EtCO2 were significantly lower in dexmedetomidine group (P &lt;0.05). Group DM also showed better hemodynamics and less episodes of desaturation than Group FM. CONCLUSION: Fentanyl-midazolam and dexmedetomidine-midazolam are both effective for awake fiberoptic intubation under topical anesthesia. Dexmedetomidine allows better endurance and more stable hemodynamics.","author":[{"dropping-particle":"","family":"Yadav","given":"Urvashi","non-dropping-particle":"","parse-names":false,"suffix":""},{"dropping-particle":"","family":"Yadav","given":"Jay Brijesh Singh","non-dropping-particle":"","parse-names":false,"suffix":""},{"dropping-particle":"","family":"Srivastava","given":"Dhiraj","non-dropping-particle":"","parse-names":false,"suffix":""},{"dropping-particle":"","family":"Srivastava","given":"Swati","non-dropping-particle":"","parse-names":false,"suffix":""}],"container-title":"Anesthesia Essays and Researches","id":"ITEM-24","issue":"2","issued":{"date-parts":[["2020"]]},"page":"276","publisher":"Wolters Kluwer -- Medknow Publications","title":"A randomized controlled study comparing dexmedetomidine-midazolam with fentanyl-midazolam for sedation during awake fiberoptic intubation in anticipated difficult airway","type":"article-journal","volume":"14"},"uris":["http://www.mendeley.com/documents/?uuid=52b3d3f8-a58a-4cbb-86b0-61aa737e70bb"]}],"mendeley":{"formattedCitation":"[16,17,31–33,37,39,40,43,45,47,49,19,50–52,56,20–26]","plainTextFormattedCitation":"[16,17,31–33,37,39,40,43,45,47,49,19,50–52,56,20–26]","previouslyFormattedCitation":"[16,17,33,38–40,45,46,49,51,53,54,24,55–57,61,25,27–32]"},"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16,17,31–33,37,39,40,43,45,47,49,19,50–52,56,20–26]</w:t>
            </w:r>
            <w:r w:rsidRPr="00A92760">
              <w:rPr>
                <w:rFonts w:cstheme="minorHAnsi"/>
                <w:sz w:val="22"/>
                <w:szCs w:val="22"/>
              </w:rPr>
              <w:fldChar w:fldCharType="end"/>
            </w:r>
          </w:p>
        </w:tc>
        <w:tc>
          <w:tcPr>
            <w:tcW w:w="259" w:type="pct"/>
            <w:vAlign w:val="center"/>
          </w:tcPr>
          <w:p w14:paraId="37AE3776" w14:textId="77777777" w:rsidR="00B0130A" w:rsidRPr="00A92760" w:rsidRDefault="00B0130A" w:rsidP="00835BBE">
            <w:pPr>
              <w:rPr>
                <w:rFonts w:cstheme="minorHAnsi"/>
                <w:sz w:val="22"/>
                <w:szCs w:val="22"/>
              </w:rPr>
            </w:pPr>
            <w:r w:rsidRPr="00A92760">
              <w:rPr>
                <w:rFonts w:cstheme="minorHAnsi"/>
                <w:sz w:val="22"/>
                <w:szCs w:val="22"/>
              </w:rPr>
              <w:t>24</w:t>
            </w:r>
          </w:p>
        </w:tc>
        <w:tc>
          <w:tcPr>
            <w:tcW w:w="430" w:type="pct"/>
            <w:vAlign w:val="center"/>
          </w:tcPr>
          <w:p w14:paraId="319289A0" w14:textId="77777777" w:rsidR="00B0130A" w:rsidRPr="00A92760" w:rsidRDefault="00B0130A" w:rsidP="00835BBE">
            <w:pPr>
              <w:rPr>
                <w:rFonts w:cstheme="minorHAnsi"/>
                <w:sz w:val="22"/>
                <w:szCs w:val="22"/>
              </w:rPr>
            </w:pPr>
            <w:r w:rsidRPr="00A92760">
              <w:rPr>
                <w:rFonts w:cstheme="minorHAnsi"/>
                <w:sz w:val="22"/>
                <w:szCs w:val="22"/>
              </w:rPr>
              <w:t>1745</w:t>
            </w:r>
          </w:p>
        </w:tc>
        <w:tc>
          <w:tcPr>
            <w:tcW w:w="473" w:type="pct"/>
            <w:vAlign w:val="center"/>
          </w:tcPr>
          <w:p w14:paraId="5DB69E35" w14:textId="77777777" w:rsidR="00B0130A" w:rsidRPr="00A92760" w:rsidRDefault="00B0130A" w:rsidP="00835BBE">
            <w:pPr>
              <w:rPr>
                <w:rFonts w:cstheme="minorHAnsi"/>
                <w:sz w:val="22"/>
                <w:szCs w:val="22"/>
              </w:rPr>
            </w:pPr>
            <w:r w:rsidRPr="00A92760">
              <w:rPr>
                <w:rFonts w:cstheme="minorHAnsi"/>
                <w:sz w:val="22"/>
                <w:szCs w:val="22"/>
              </w:rPr>
              <w:t>20</w:t>
            </w:r>
          </w:p>
        </w:tc>
        <w:tc>
          <w:tcPr>
            <w:tcW w:w="431" w:type="pct"/>
            <w:vAlign w:val="center"/>
          </w:tcPr>
          <w:p w14:paraId="41E0445A" w14:textId="77777777" w:rsidR="00B0130A" w:rsidRPr="00A92760" w:rsidRDefault="00B0130A" w:rsidP="00835BBE">
            <w:pPr>
              <w:rPr>
                <w:rFonts w:cstheme="minorHAnsi"/>
                <w:sz w:val="22"/>
                <w:szCs w:val="22"/>
              </w:rPr>
            </w:pPr>
            <w:r w:rsidRPr="00A92760">
              <w:rPr>
                <w:rFonts w:cstheme="minorHAnsi"/>
                <w:sz w:val="22"/>
                <w:szCs w:val="22"/>
              </w:rPr>
              <w:t>23</w:t>
            </w:r>
          </w:p>
        </w:tc>
        <w:tc>
          <w:tcPr>
            <w:tcW w:w="474" w:type="pct"/>
            <w:vAlign w:val="center"/>
          </w:tcPr>
          <w:p w14:paraId="53AAF627" w14:textId="77777777" w:rsidR="00B0130A" w:rsidRPr="00A92760" w:rsidRDefault="00B0130A" w:rsidP="00835BBE">
            <w:pPr>
              <w:rPr>
                <w:rFonts w:cstheme="minorHAnsi"/>
                <w:sz w:val="22"/>
                <w:szCs w:val="22"/>
              </w:rPr>
            </w:pPr>
            <w:r w:rsidRPr="00A92760">
              <w:rPr>
                <w:rFonts w:cstheme="minorHAnsi"/>
                <w:sz w:val="22"/>
                <w:szCs w:val="22"/>
              </w:rPr>
              <w:t>167</w:t>
            </w:r>
          </w:p>
        </w:tc>
        <w:tc>
          <w:tcPr>
            <w:tcW w:w="390" w:type="pct"/>
            <w:vAlign w:val="center"/>
          </w:tcPr>
          <w:p w14:paraId="60B21E9E" w14:textId="77777777" w:rsidR="00B0130A" w:rsidRPr="00A92760" w:rsidRDefault="00B0130A" w:rsidP="00835BBE">
            <w:pPr>
              <w:rPr>
                <w:rFonts w:cstheme="minorHAnsi"/>
                <w:sz w:val="22"/>
                <w:szCs w:val="22"/>
              </w:rPr>
            </w:pPr>
            <w:r w:rsidRPr="00A92760">
              <w:rPr>
                <w:rFonts w:cstheme="minorHAnsi"/>
                <w:sz w:val="22"/>
                <w:szCs w:val="22"/>
              </w:rPr>
              <w:t>23</w:t>
            </w:r>
            <w:r>
              <w:rPr>
                <w:rFonts w:cstheme="minorHAnsi"/>
                <w:sz w:val="22"/>
                <w:szCs w:val="22"/>
              </w:rPr>
              <w:t>7</w:t>
            </w:r>
            <w:r w:rsidRPr="00A92760">
              <w:rPr>
                <w:rFonts w:cstheme="minorHAnsi"/>
                <w:sz w:val="22"/>
                <w:szCs w:val="22"/>
              </w:rPr>
              <w:t xml:space="preserve"> (319)</w:t>
            </w:r>
          </w:p>
        </w:tc>
        <w:tc>
          <w:tcPr>
            <w:tcW w:w="1035" w:type="pct"/>
            <w:vAlign w:val="center"/>
          </w:tcPr>
          <w:p w14:paraId="2C4D752E" w14:textId="77777777" w:rsidR="00B0130A" w:rsidRPr="00A92760" w:rsidRDefault="00B0130A" w:rsidP="00835BBE">
            <w:pPr>
              <w:rPr>
                <w:rFonts w:cstheme="minorHAnsi"/>
                <w:sz w:val="22"/>
                <w:szCs w:val="22"/>
              </w:rPr>
            </w:pPr>
            <w:r w:rsidRPr="00A92760">
              <w:rPr>
                <w:rFonts w:cstheme="minorHAnsi"/>
                <w:sz w:val="22"/>
                <w:szCs w:val="22"/>
              </w:rPr>
              <w:t>Placebo inferior to all other interventions</w:t>
            </w:r>
          </w:p>
          <w:p w14:paraId="32954120" w14:textId="77777777" w:rsidR="00B0130A" w:rsidRPr="00A92760" w:rsidRDefault="00B0130A" w:rsidP="00835BBE">
            <w:pPr>
              <w:rPr>
                <w:rFonts w:cstheme="minorHAnsi"/>
                <w:sz w:val="22"/>
                <w:szCs w:val="22"/>
              </w:rPr>
            </w:pPr>
            <w:r w:rsidRPr="00A92760">
              <w:rPr>
                <w:rFonts w:cstheme="minorHAnsi"/>
                <w:sz w:val="22"/>
                <w:szCs w:val="22"/>
              </w:rPr>
              <w:t>Dexmedetomidine superior to fentanyl</w:t>
            </w:r>
          </w:p>
          <w:p w14:paraId="22F0332E" w14:textId="77777777" w:rsidR="00B0130A" w:rsidRPr="00A92760" w:rsidRDefault="00B0130A" w:rsidP="00835BBE">
            <w:pPr>
              <w:rPr>
                <w:rFonts w:cstheme="minorHAnsi"/>
                <w:sz w:val="22"/>
                <w:szCs w:val="22"/>
              </w:rPr>
            </w:pPr>
            <w:r w:rsidRPr="00A92760">
              <w:rPr>
                <w:rFonts w:cstheme="minorHAnsi"/>
                <w:sz w:val="22"/>
                <w:szCs w:val="22"/>
              </w:rPr>
              <w:t xml:space="preserve">Dexmedetomidine + ketamine superior to alfentanil, dexmedetomidine, dexmedetomidine + propofol, fentanyl, fentanyl + ketamine, fentanyl + propofol, midazolam, midazolam + clonidine, midazolam + dexmedetomidine, midazolam + fentanyl, midazolam + propofol, midazolam + remifentanil, midazolam + </w:t>
            </w:r>
            <w:proofErr w:type="spellStart"/>
            <w:r w:rsidRPr="00A92760">
              <w:rPr>
                <w:rFonts w:cstheme="minorHAnsi"/>
                <w:sz w:val="22"/>
                <w:szCs w:val="22"/>
              </w:rPr>
              <w:t>sufentanil</w:t>
            </w:r>
            <w:proofErr w:type="spellEnd"/>
            <w:r w:rsidRPr="00A92760">
              <w:rPr>
                <w:rFonts w:cstheme="minorHAnsi"/>
                <w:sz w:val="22"/>
                <w:szCs w:val="22"/>
              </w:rPr>
              <w:t xml:space="preserve">, placebo, propofol, remifentanil and </w:t>
            </w:r>
            <w:proofErr w:type="spellStart"/>
            <w:r w:rsidRPr="00A92760">
              <w:rPr>
                <w:rFonts w:cstheme="minorHAnsi"/>
                <w:sz w:val="22"/>
                <w:szCs w:val="22"/>
              </w:rPr>
              <w:t>sufentanil</w:t>
            </w:r>
            <w:proofErr w:type="spellEnd"/>
          </w:p>
          <w:p w14:paraId="73E83B48" w14:textId="77777777" w:rsidR="00B0130A" w:rsidRPr="00A92760" w:rsidRDefault="00B0130A" w:rsidP="00835BBE">
            <w:pPr>
              <w:rPr>
                <w:rFonts w:cstheme="minorHAnsi"/>
                <w:sz w:val="22"/>
                <w:szCs w:val="22"/>
              </w:rPr>
            </w:pPr>
            <w:r w:rsidRPr="00A92760">
              <w:rPr>
                <w:rFonts w:cstheme="minorHAnsi"/>
                <w:sz w:val="22"/>
                <w:szCs w:val="22"/>
              </w:rPr>
              <w:t xml:space="preserve">Ketamine + propofol superior to alfentanil, dexmedetomidine, </w:t>
            </w:r>
            <w:r w:rsidRPr="00A92760">
              <w:rPr>
                <w:rFonts w:cstheme="minorHAnsi"/>
                <w:sz w:val="22"/>
                <w:szCs w:val="22"/>
              </w:rPr>
              <w:lastRenderedPageBreak/>
              <w:t xml:space="preserve">dexmedetomidine + propofol, fentanyl, fentanyl + ketamine, fentanyl + propofol, midazolam, midazolam + clonidine, midazolam + dexmedetomidine, midazolam + fentanyl, midazolam + propofol, midazolam + remifentanil, midazolam + </w:t>
            </w:r>
            <w:proofErr w:type="spellStart"/>
            <w:r w:rsidRPr="00A92760">
              <w:rPr>
                <w:rFonts w:cstheme="minorHAnsi"/>
                <w:sz w:val="22"/>
                <w:szCs w:val="22"/>
              </w:rPr>
              <w:t>sufentanil</w:t>
            </w:r>
            <w:proofErr w:type="spellEnd"/>
            <w:r w:rsidRPr="00A92760">
              <w:rPr>
                <w:rFonts w:cstheme="minorHAnsi"/>
                <w:sz w:val="22"/>
                <w:szCs w:val="22"/>
              </w:rPr>
              <w:t xml:space="preserve">, placebo, propofol, remifentanil and </w:t>
            </w:r>
            <w:proofErr w:type="spellStart"/>
            <w:r w:rsidRPr="00A92760">
              <w:rPr>
                <w:rFonts w:cstheme="minorHAnsi"/>
                <w:sz w:val="22"/>
                <w:szCs w:val="22"/>
              </w:rPr>
              <w:t>sufentanil</w:t>
            </w:r>
            <w:proofErr w:type="spellEnd"/>
          </w:p>
          <w:p w14:paraId="2F37359D" w14:textId="77777777" w:rsidR="00B0130A" w:rsidRPr="00A92760" w:rsidRDefault="00B0130A" w:rsidP="00835BBE">
            <w:pPr>
              <w:rPr>
                <w:rFonts w:cstheme="minorHAnsi"/>
                <w:sz w:val="22"/>
                <w:szCs w:val="22"/>
              </w:rPr>
            </w:pPr>
            <w:r w:rsidRPr="00A92760">
              <w:rPr>
                <w:rFonts w:cstheme="minorHAnsi"/>
                <w:sz w:val="22"/>
                <w:szCs w:val="22"/>
              </w:rPr>
              <w:t>Magnesium sulphate superior to alfentanil, dexmedetomidine, dexmedetomidine + propofol, fentanyl, fentanyl + ketamine, fentanyl + propofol, midazolam, midazolam + clonidine, midazolam + dexmedetomidine, midazolam + fentanyl, midazolam + propofol, placebo and propofol</w:t>
            </w:r>
          </w:p>
          <w:p w14:paraId="741096A2" w14:textId="77777777" w:rsidR="00B0130A" w:rsidRPr="00A92760" w:rsidRDefault="00B0130A" w:rsidP="00835BBE">
            <w:pPr>
              <w:rPr>
                <w:rFonts w:cstheme="minorHAnsi"/>
                <w:sz w:val="22"/>
                <w:szCs w:val="22"/>
              </w:rPr>
            </w:pPr>
            <w:r w:rsidRPr="00A92760">
              <w:rPr>
                <w:rFonts w:cstheme="minorHAnsi"/>
                <w:sz w:val="22"/>
                <w:szCs w:val="22"/>
              </w:rPr>
              <w:t>Midazolam + dexmedetomidine superior to midazolam</w:t>
            </w:r>
          </w:p>
          <w:p w14:paraId="3B6FB372" w14:textId="77777777" w:rsidR="00B0130A" w:rsidRPr="00A92760" w:rsidRDefault="00B0130A" w:rsidP="00835BBE">
            <w:pPr>
              <w:rPr>
                <w:rFonts w:cstheme="minorHAnsi"/>
                <w:sz w:val="22"/>
                <w:szCs w:val="22"/>
              </w:rPr>
            </w:pPr>
            <w:r w:rsidRPr="00A92760">
              <w:rPr>
                <w:rFonts w:cstheme="minorHAnsi"/>
                <w:sz w:val="22"/>
                <w:szCs w:val="22"/>
              </w:rPr>
              <w:t>Remifentanil superior to dexmedetomidine, fentanyl, midazolam + fentanyl and placebo</w:t>
            </w:r>
          </w:p>
        </w:tc>
        <w:tc>
          <w:tcPr>
            <w:tcW w:w="345" w:type="pct"/>
            <w:vAlign w:val="center"/>
          </w:tcPr>
          <w:p w14:paraId="4743FA26" w14:textId="77777777" w:rsidR="00B0130A" w:rsidRPr="00A92760" w:rsidRDefault="00B0130A" w:rsidP="00835BBE">
            <w:pPr>
              <w:rPr>
                <w:rFonts w:cstheme="minorHAnsi"/>
                <w:sz w:val="22"/>
                <w:szCs w:val="22"/>
              </w:rPr>
            </w:pPr>
            <w:r w:rsidRPr="00A92760">
              <w:rPr>
                <w:rFonts w:cstheme="minorHAnsi"/>
                <w:sz w:val="22"/>
                <w:szCs w:val="22"/>
              </w:rPr>
              <w:lastRenderedPageBreak/>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15E06690"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5CCB6539" w14:textId="77777777" w:rsidR="00B0130A" w:rsidRPr="00A92760" w:rsidRDefault="00B0130A" w:rsidP="00835BBE">
            <w:pPr>
              <w:rPr>
                <w:rFonts w:cstheme="minorHAnsi"/>
                <w:sz w:val="22"/>
                <w:szCs w:val="22"/>
              </w:rPr>
            </w:pPr>
            <w:r w:rsidRPr="00A92760">
              <w:rPr>
                <w:rFonts w:cstheme="minorHAnsi"/>
                <w:sz w:val="22"/>
                <w:szCs w:val="22"/>
              </w:rPr>
              <w:t>Downgraded for serious limitations and imprecision</w:t>
            </w:r>
          </w:p>
        </w:tc>
      </w:tr>
      <w:tr w:rsidR="00B0130A" w:rsidRPr="00A92760" w14:paraId="32EBA67F" w14:textId="77777777" w:rsidTr="00835BBE">
        <w:tc>
          <w:tcPr>
            <w:tcW w:w="690" w:type="pct"/>
            <w:vAlign w:val="center"/>
          </w:tcPr>
          <w:p w14:paraId="00303FF5" w14:textId="77777777" w:rsidR="00B0130A" w:rsidRPr="00A92760" w:rsidRDefault="00B0130A" w:rsidP="00835BBE">
            <w:pPr>
              <w:rPr>
                <w:rFonts w:cstheme="minorHAnsi"/>
                <w:sz w:val="22"/>
                <w:szCs w:val="22"/>
              </w:rPr>
            </w:pPr>
            <w:r w:rsidRPr="00A92760">
              <w:rPr>
                <w:rFonts w:cstheme="minorHAnsi"/>
                <w:sz w:val="22"/>
                <w:szCs w:val="22"/>
                <w:highlight w:val="red"/>
              </w:rPr>
              <w:t>I</w:t>
            </w:r>
            <w:r w:rsidRPr="00A92760">
              <w:rPr>
                <w:rFonts w:cstheme="minorHAnsi"/>
                <w:sz w:val="22"/>
                <w:szCs w:val="22"/>
              </w:rPr>
              <w:t xml:space="preserve">ncidence of arterial oxygen desaturation (%) </w:t>
            </w:r>
            <w:r w:rsidRPr="00A92760">
              <w:rPr>
                <w:rFonts w:cstheme="minorHAnsi"/>
                <w:sz w:val="22"/>
                <w:szCs w:val="22"/>
              </w:rPr>
              <w:fldChar w:fldCharType="begin" w:fldLock="1"/>
            </w:r>
            <w:r w:rsidRPr="00A92760">
              <w:rPr>
                <w:rFonts w:cstheme="minorHAnsi"/>
                <w:sz w:val="22"/>
                <w:szCs w:val="22"/>
              </w:rPr>
              <w:instrText>ADDIN CSL_CITATION {"citationItems":[{"id":"ITEM-1","itemData":{"DOI":"https://dx.doi.org/10.1155/2012/753107","ISSN":"1687-6970","PMID":"22844277","abstract":"This study compared remifentanil and dexmedetomidine as awake fiberoptic intubation (AFOI) anesthetics. Thirty-four adult ASA I-III patients were enrolled in a double-blinded randomized pilot study to receive remifentanil (REM) or dexmedetomidine (DEX) for sedation during AFOI (nasal and oral). Thirty patients completed the study and received 2mg midazolam IV and topical anesthesia. The REM group received a loading dose of 0.75mcg/kg followed by an infusion of 0.075mcg/kg/min. The DEX group received a loading dose of 0.4mcg/kg followed by an infusion of 0.7mcg/kg/hr. Time to sedation, number of intubation attempts, Ramsay sedation scale (RSS) score, bispectral index (BIS), and memory recall were recorded. All thirty patients were successfully intubated by AFOI (22 oral intubations/8 nasal). First attempt success rate with AFOI was higher in the REM group than the DEX group, 72% and 38% (P = 0.02), respectively. The DEX group took longer to attain RSS of &gt;=3 and to achieve BIS 80, as compared to the REM group. Postloading dose verbal recall was poorer in the DEX group. Dexmedetomidine seems a useful adjunct for patients undergoing AFOI but is dependent on dosage and time. Further studies in the use of dexmedetomidine for AFOI are warranted. © Copyright 2012 Davide Cattano et al.","author":[{"dropping-particle":"","family":"Cattano","given":"Davide","non-dropping-particle":"","parse-names":false,"suffix":""},{"dropping-particle":"","family":"Lam","given":"Nicholas C.","non-dropping-particle":"","parse-names":false,"suffix":""},{"dropping-particle":"","family":"Ferrario","given":"Lara","non-dropping-particle":"","parse-names":false,"suffix":""},{"dropping-particle":"","family":"Seitan","given":"Carmen","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container-title":"Anesthesiology Research and Practice","id":"ITEM-1","issued":{"date-parts":[["2012"]]},"language":"English","page":"753107","publisher":"Hindawi Publishing Corporation (410 Park Avenue, 15th Floor, 287 pmb, New York NY 10022, United States)","publisher-place":"D. Cattano, Department of Anesthesiology, University of Texas Medical School at Houston, Houston, TX 77030, United States. E-mail: davide.cattano@uth.tmc.edu","title":"Dexmedetomidine versus remifentanil for sedation during awake fiberoptic intubation","type":"article-journal","volume":"2012"},"uris":["http://www.mendeley.com/documents/?uuid=34a46615-ab55-43fd-a09e-9637925b33aa"]},{"id":"ITEM-2","itemData":{"DOI":"10.4103/JOACP.JOACP_359_19","ISSN":"0970-9185","PMID":"34759547","abstract":"Background and Aims: Patient cooperation, sedation, anxiolysis, and topicalization are important prerequisites for the successful and safe conduct of awake intubation. Because of the pharmacological properties, opioids can facilitate this process. Fentanyl is an opioid agonist and nalbuphine is an agonist-antagonist. This study aims to compare these two opioids for their effect on sedation and intubating conditions during awake fiberoptic intubation. Material and Methods: This randomized double-blind controlled study was conducted on 62 ASA I/II patients of either sex between the age of 20 and 60 years, weight between 40 and 80 kg, with MP class I/II airways requiring general anesthesia with endotracheal intubation. All patients received standard airway topicalization and nebulization. Patients were randomly allocated to one of the two groups according to a computer-generated random number table. Group F (n = 31) received fentanyl 2 µg/kg i.v. and group N (n = 31) received nalbuphine 0.2 mg/kg i.v. over 10 min before intubation. Fiberoptic intubation was attempted and lignocaine spray and propofol boluses were administered as and when required. Hemodynamic responses and intubating conditions were recorded. Repeated measure ANOVA, McNemar test, and Chi-square test or Fischer's exact test were used for data analysis. A P &lt; 0.05 was considered significant. Results: Cough score (P = 0.458), post-intubation score (P = 1.000), and sedation score (P = 1.000) were comparable among the two groups. Hemodynamic responses and propofol and lignocaine requirements were also comparable. Conclusion: Both fentanyl and nalbuphine provide comparable intubating conditions when used before awake fiberoptic intubation with minimal adverse effects on hemodynamic profile.","author":[{"dropping-particle":"","family":"Chaudhary","given":"Sujata","non-dropping-particle":"","parse-names":false,"suffix":""},{"dropping-particle":"","family":"Chaudhary","given":"Sachin","non-dropping-particle":"","parse-names":false,"suffix":""},{"dropping-particle":"","family":"Kumar","given":"Mahendra","non-dropping-particle":"","parse-names":false,"suffix":""},{"dropping-particle":"","family":"Salhotra","given":"Rashmi","non-dropping-particle":"","parse-names":false,"suffix":""}],"container-title":"Journal of Anaesthesiology Clinical Pharmacology","id":"ITEM-2","issue":"3","issued":{"date-parts":[["2021","7","1"]]},"page":"378-382","publisher":"J Anaesthesiol Clin Pharmacol","title":"Fentanyl versus nalbuphine for intubating conditions during awake fiberoptic bronchoscopy: a randomized double-blind comparative study","type":"article-journal","volume":"37"},"uris":["http://www.mendeley.com/documents/?uuid=931079cb-f368-4419-b11c-8cb08d86f4d1"]},{"id":"ITEM-3","itemData":{"DOI":"10.1097/EJA.0B013E32832E0D2B","ISSN":"1365-2346","PMID":"19550337","abstract":"Background and objective Dexmedetomidine is characterized with effects of sedation, analgesia, amnesia and lack of respiratory depression. Hence, it should be suitable for awake fibreoptic intubation (AFOI). Methods We enrolled 30 oral cancer patients with limited mouth openings who were undergoing AFOI for elective surgery. Patients were randomly allocated into two groups; the Dex group (nU16) that received dexmedetomidine (1.0mgkg-1) infusion and the Control group (nU14) that received fentanyl (1.0mgkg-1) infusion. Main outcomes were evaluated by grading scores presenting conditions for nasal intubation and postintubation. Other analysed parameters included airway obstruction, haemodynamic changes, consumption time for intubation, amnesia level and satisfaction. Results Intubation score (1-5) representing condition for nasal intubation was significantly better in the Dex group [2(1-3)] than in the Control group [3(2-5)] (PU0.001). Postintubation score (1-3) representing tolerance to intubation also showed more favourable results in the Dex group[1(1-3)] than intheControl group[2(2-3)] (PU0.002). The Dex group showed significantly reduced haemodynamic response to intubation than the Control group. Incidence requiring temporary haemodynamic support was higher in the Dex group but not of significance. Both levels of amnesia and satisfaction score were significant in the Dex group. Other analysed parameters such as consumption time for intubation, airway obstruction score and postoperative adverse events did not differ significantly. Conclusion Combination of dexmedetomidine loading with topical anaesthesia provides significant benefit for AFOI in intubation condition, patient tolerance, haemodynamic response, amnesia and satisfaction. Dexmedetomidine is effective for AFOI in anticipated difficult airway with only minor and temporary haemodynamic adverse effects. © 2010 European Society of Anaesthesiology.","author":[{"dropping-particle":"","family":"Chu","given":"Koung Shing","non-dropping-particle":"","parse-names":false,"suffix":""},{"dropping-particle":"","family":"Wang","given":"Fu Yuan","non-dropping-particle":"","parse-names":false,"suffix":""},{"dropping-particle":"Te","family":"Hsu","given":"Hung","non-dropping-particle":"","parse-names":false,"suffix":""},{"dropping-particle":"","family":"Lua","given":"I. Cheng","non-dropping-particle":"","parse-names":false,"suffix":""},{"dropping-particle":"","family":"Wang","given":"Hsun Mo","non-dropping-particle":"","parse-names":false,"suffix":""},{"dropping-particle":"","family":"Tsai","given":"Cheng Jing","non-dropping-particle":"","parse-names":false,"suffix":""}],"container-title":"European Journal of Anaesthesiology","id":"ITEM-3","issue":"1","issued":{"date-parts":[["2010","1"]]},"page":"36-40","publisher":"Eur J Anaesthesiol","title":"The effectiveness of dexmedetomidine infusion for sedating oral cancer patients undergoing awake fibreoptic nasal intubation","type":"article-journal","volume":"27"},"uris":["http://www.mendeley.com/documents/?uuid=c3b1d5a1-239a-47a3-bdd7-0892a085695a"]},{"id":"ITEM-4","itemData":{"author":[{"dropping-particle":"","family":"Dey","given":"Samarjit","non-dropping-particle":"","parse-names":false,"suffix":""},{"dropping-particle":"","family":"Borah","given":"Tridip Jyoti","non-dropping-particle":"","parse-names":false,"suffix":""},{"dropping-particle":"","family":"Sonowal","given":"Jaideep","non-dropping-particle":"","parse-names":false,"suffix":""},{"dropping-particle":"","family":"Pradhan","given":"Debasis","non-dropping-particle":"","parse-names":false,"suffix":""},{"dropping-particle":"","family":"Yunus","given":"Md","non-dropping-particle":"","parse-names":false,"suffix":""},{"dropping-particle":"","family":"Dev","given":"Priyanka","non-dropping-particle":"","parse-names":false,"suffix":""}],"container-title":"Journal of Pharmacology and Pharmacotherapeutics","id":"ITEM-4","issued":{"date-parts":[["2019"]]},"page":"11-15","title":"Comparison of safety and efficacy of dexmedetomidine versus propofol sedation for elective awake fiber-optic intubation","type":"article-journal","volume":"10"},"uris":["http://www.mendeley.com/documents/?uuid=6676c4e3-f086-4666-bf92-7116a3c64fa2"]},{"id":"ITEM-5","itemData":{"DOI":"10.5812/AAPM.86442","ISSN":"2228-7523","PMID":"30881913","abstract":"Background: Management of difficult airway due to laryngeal mass is a major challenge to the anesthesiologists, and awake fiberoptic intubation (AFOI) would be the technique of choice. Objectives: The current study aimed at comparing the effects of administration of dexmedetomidine-propofol or ketofol for sedation during AFOI in terms of intubation conditions, hemodynamic stability, and patients and anesthesiologist’s satisfaction. Methods: Eighty adult patients, 18 - 60 years old, ASA (the American Society of Anesthesiologists) physical status I-III, with difficult airway due to laryngeal mass and planned for AFOI were enrolled. Sedation was randomly given to the patients according to their assigned groupby either dexmedetomidine-propofol (group D;n= 40) or ketofol (group K;n= 40). Outcomevariables included time to reach Ramsaysedation scale (RSS)≥ 3, intubation time, numberof patients in need of rescue propofol, patient’s discomfort score, tolerance to endoscopy and intubation, hemodynamic parameters, patients and anesthesiologist’s satisfaction, and occurrence of side effects. Results: Time to reach RSS≥ 3 and intubation time were significantly shorter, and fewer patients required rescue propofol in the K group as compared to the D group (P = 0.000*, and 0.035*, respectively). Higher discomfort score and better tolerance to endoscopy and intubation were noticed in group K than group D, but with no statistical significance (P = 0.132, 0.137, and 0.211, respectively). Patients in group D had significantly lower mean arterial pressure (MAP) and heart rate (HR) after the loading dose till five minutes after intubation (P = 0.000*). There was no significant difference in patients’ satisfaction between the two groups (P = 0.687), while anesthesiologist’s satisfaction was higher in group K compared with that of group D (P = 0.013*). Cough score as well as incidence of unfavorable respiratory outcomes were not significantly different between the two groups (P = 0.611, 0.348, respectively). Conclusions: Ketofol and dexmedetomidine-propofol combination were suitable and satisfactory for AFOI. However, ketofol was more advantageous in offering faster onset of sedation, shorter intubation time, stable hemodynamic profile, as well as higher anesthesiologist’s satisfaction when compared to dexmedetomidine-propofol.","author":[{"dropping-particle":"","family":"Mourad","given":"Mona Blough","non-dropping-particle":"El","parse-names":false,"suffix":""},{"dropping-particle":"","family":"Elghamry","given":"Mona Raafat","non-dropping-particle":"","parse-names":false,"suffix":""},{"dropping-particle":"","family":"Mansour","given":"Radwa Fathy","non-dropping-particle":"","parse-names":false,"suffix":""},{"dropping-particle":"","family":"Afandy","given":"Mohamed Elsayed","non-dropping-particle":"","parse-names":false,"suffix":""}],"container-title":"Anesthesiology and Pain Medicine","id":"ITEM-5","issue":"1","issued":{"date-parts":[["2019","2","1"]]},"page":"e86442-e86442","publisher":"Anesth Pain Med","title":"Comparison of intravenous dexmedetomidine-propofol versus ketofol for sedation during awake fiberoptic intubation: a prospective, randomized study","type":"article-journal","volume":"9"},"uris":["http://www.mendeley.com/documents/?uuid=adf04f09-4418-4d0f-9709-755ce65b5b6c"]},{"id":"ITEM-6","itemData":{"ISSN":"1110-1849","abstract":"Objectives: Awake fiberoptic intubation (AFOI) is the gold standard for difficult airway management. It is commonly used for intubation in the majority of the patients scheduled for oral cancer surgeries. Conscious sedation is desirable to make this procedure more tolerable. It requires adequate sedation that provides sufficient patient comfort, adequate intubating conditions, and stable hemodynamics and avoids respiratory depression. Various drug regimens have been described to achieve these goals. Short-acting and easily titratable analgesics are excellent choices for this maneuver. The aim of this study was to compare in a prospective randomized manner the effectiveness of remifentanil to dexmedetomidine for conscious sedation during AFOI in oral cancer surgeries. Method(s): 50 patients, ASA I-II, scheduled for oral cancer surgeries that were undergoing conscious sedation for elective AFOI, were enrolled in this prospective study. All patients were premedicated with midazolam 0.02 mg.kg -1 IV and glycopyrrolate 0.3 mg IV. Patients were randomized to one of two groups; group R (remifentanil, n=25) received remifentanil 0.75 mug.kg-1 in bolus administered over 30 s, followed by a continuous infusion of 0.075 mug. kg-1. min-1 and group D (dexmedetomidine, n=25) received dexmedetomidine 1mug.kg-1 in bolus over 10 min, followed by a continuous infusion of 0.7mug.kg -1.h-1. The Bispectral Index (BIS) monitor was used to provide valid assessment of conscious sedation for all patients. Once the desired level of sedation was achieved guided by the BIS, endoscopy and intubation were proceeded. HR, MAP, SpO2 and end tidal CO2 were continuously monitored. Hemodynamic meaurements, respiratory data, quality of endoscopy and intubation, duration of fiberoptic intubation, number of attempts at intubation as well as the incidence of adverse events during AFOI were recorded and compared in the two studied groups. Postoperatively, patients' recall of anesthetic events and discomfort during topicalization, endoscopy and intubation were also recorded and compared. Result(s): During conscious sedation, the mean BIS values for group R (80 +/- 19) and group D (82+/- 17) were not significantly different, (P = 0.69). There were no significant differences in HR, MAP, SpO2 as well as end tidal CO2 values achieved throughout AFOI. Endoscopy and intubation scores were consistently significantly lower in group R than in group D, denoting better response of the patients to endoscop…","author":[{"dropping-particle":"","family":"El-samahy","given":"Khaled A","non-dropping-particle":"","parse-names":false,"suffix":""},{"dropping-particle":"","family":"Tantawy","given":"Al-Gohary M","non-dropping-particle":"","parse-names":false,"suffix":""},{"dropping-particle":"","family":"Saleh","given":"Emad G","non-dropping-particle":"","parse-names":false,"suffix":""},{"dropping-particle":"","family":"Omran","given":"Azza F","non-dropping-particle":"","parse-names":false,"suffix":""}],"container-title":"Egyptian Journal of Anaesthesia","id":"ITEM-6","issue":"1","issued":{"date-parts":[["2008"]]},"language":"English","page":"11-18","publisher":"Central Society of Egyptian Anaesthesiologists (P.O. Box 167, Panorama October 11811, Nasr City, Cairo, Egypt)","publisher-place":"K. A. El-samahy, National Cancer Institute, Kasr El-Aini Street, Fom El-khalig, Cairo, Egypt. E-mail: khaled_smahy@yahoo.com","title":"Remifentanil vs dexmedetomidine for conscious sedation for awake fiberoptic intubation in oral cancer surgeries","type":"article-journal","volume":"24"},"uris":["http://www.mendeley.com/documents/?uuid=ba0f0d53-c642-4569-be69-7d71d98731b3"]},{"id":"ITEM-7","itemData":{"DOI":"10.4103/0259-1162.143111","ISSN":"0259-1162","PMID":"25886323","abstract":"Background: A double</w:instrText>
            </w:r>
            <w:r w:rsidRPr="00A92760">
              <w:rPr>
                <w:rFonts w:ascii="Cambria Math" w:hAnsi="Cambria Math" w:cs="Cambria Math"/>
                <w:sz w:val="22"/>
                <w:szCs w:val="22"/>
              </w:rPr>
              <w:instrText>‑</w:instrText>
            </w:r>
            <w:r w:rsidRPr="00A92760">
              <w:rPr>
                <w:rFonts w:cstheme="minorHAnsi"/>
                <w:sz w:val="22"/>
                <w:szCs w:val="22"/>
              </w:rPr>
              <w:instrText>blinded, prospective, and randomized study was designed to determine the efficacy and tolerability of intravenous (IV) magnesium sulfate (MgSO 4) to facilitate fiberoptic bronchoscopic (FOB) nasotracheal intubations. Patients and Methods: A total of 120 patients scheduled to undergo elective awake fiberoptic nasotracheal intubation, while they were anesthetized for elective surgery were randomly allocated to one of three groups: The control Group S (n = 40) received 100 ml (50 ml 0.9% saline + 50 ml paracetamol) was infused in 10 min and direct IV 5 ml 0.9% normal saline, Group MD (n = 40): Received midazolam IV in a dose of 0.07 mg/kg in 5 ml 0.9% normal saline and 100 ml 0.9% was infused in 10 min and Group MS (n = 40): IV 45 mg/kg MgSO 4 10 min in 100 ml of 0.9% normal saline through 10 min and direct IV 5 ml 0.9% normal saline. Results: Time required for nasotracheal intubation was significantly less in group Groups MD and MS, as compared with the control group, but not significant between the two groups. (Group MD: 9.05 + 1.95 min, Group MS 3.75 + 0.75 min and Group S 16.85 + 1.7 min). However, the number of fiberoptic intubation was significantly more in the MD and MS groups, as compared with the control group. Easy intubation (control group: 0, Group MD: 25 and Group MS: 35), moderate difficulty (control group: 5, Group MD: 12 and Group MS: 4) and difficult (control group: 35, Group MD: 3 and Group MS: 1). Procedure adverse events were significantly lower in Group MS. None of the patients in Group MS had procedure hypoxia, but it occurred in 10 patients of Group MD and 20 patients in Group S. Six patients in Group S and two in Group MD had procedure apnea whereas, none of the patients in the MS group experienced this. After medication and just before intubation heart rate and mean arterial pressure were significantly less in Groups MD and MS, as compared to the control group (Group MD: 77 + 7.7 beat/min, Group MS: 70 + 5.6 beat/min and Group S: 80 + 7.8 beat/min) (Group MD: 90 + 8.5 mmHg, Group MS: 80 + 8.1 mmHg and Group S: 105 + 10.5 mmHg). This difference however, significant between Group MD and Group MS. Conclusion: Intravenous MgSO 4 improved awaken FOB intubation without adverse hemodynamic or respiratory effects.","author":[{"dropping-particle":"","family":"Elgebaly","given":"Ahmed Said","non-dropping-particle":"","parse-names":false,"suffix":""},{"dropping-particle":"","family":"Eldabaa","given":"Ahmed Ali","non-dropping-particle":"","parse-names":false,"suffix":""}],"container-title":"Anesthesia Essays and Researches","id":"ITEM-7","issue":"3","issued":{"date-parts":[["2014"]]},"page":"295","publisher":"Anesth Essays Res","title":"Facilitation of fiberoptic nasotracheal intubation with magnesium sulfate: a double-blind randomized study","type":"article-journal","volume":"8"},"uris":["http://www.mendeley.com/documents/?uuid=09c9896b-977d-4535-a116-6509e7ec84fc"]},{"id":"ITEM-8","itemData":{"DOI":"10.4103/1658-354X.101211","ISSN":"0975-3125","PMID":"23162393","abstract":"Background : Fiberoptic intubation is the gold standard technique for difficult airway management in patients of temporomandibular joint. This study was aimed to evaluate the clinical efficacy and safety of dexmedetomidine as premedication with propofol infusion for fiberoptic intubation. Methods: Consent was obtained from 46 adult patients of temporomandibular joint ankylosis, scheduled for gap arthroplasty. They were enrolled for thisdouble-blind, randomized, prospective clinical trial with two treatment groups-Group D and Group P, of 23 patients each. Group D patients had received premedication of dexmedetomidine 1g/kg infused over 10 min followed by sedative propofol infusion and the control Group P patients were given only propofol infusion to achieve sedation. Condition achieved at endoscopy, intubating conditions, hemodynamic changes and postoperative events were evaluated as primary outcome. Results : The fiberoptic intubation was successful with satisfactory endoscopic and intubating condition in all patients. Dexmedetomidine premedication has provided satisfactory conditions for fiberoptic intubation and attenuated the hemodynamic response of fiberoptic intubation than the propofol group. Conclusion : Fiberoptic intubation was found to be easier with dexmedetomidine premedication along with sedative infusion of propofol with complete amnesia of the procedure, hemodynamic stability and preservation of patent airway.","author":[{"dropping-particle":"","family":"Gupta","given":"Kumkum","non-dropping-particle":"","parse-names":false,"suffix":""},{"dropping-particle":"","family":"Jain","given":"Manish","non-dropping-particle":"","parse-names":false,"suffix":""},{"dropping-particle":"","family":"Gupta","given":"Prashant K.","non-dropping-particle":"","parse-names":false,"suffix":""},{"dropping-particle":"","family":"Rastogi","given":"Bhawna","non-dropping-particle":"","parse-names":false,"suffix":""},{"dropping-particle":"","family":"Saxena","given":"Sanjeev K.","non-dropping-particle":"","parse-names":false,"suffix":""},{"dropping-particle":"","family":"Manngo","given":"Aman","non-dropping-particle":"","parse-names":false,"suffix":""}],"container-title":"Saudi Journal of Anaesthesia","id":"ITEM-8","issue":"3","issued":{"date-parts":[["2012","7"]]},"page":"219-223","publisher":"Saudi J Anaesth","title":"Dexmedetomidine premedication for fiberoptic intubation in patients of temporomandibular joint ankylosis: a randomized clinical trial","type":"article-journal","volume":"6"},"uris":["http://www.mendeley.com/documents/?uuid=668f996a-1130-4fdc-bb55-8b2372f3f6d6"]},{"id":"ITEM-9","itemData":{"DOI":"10.1007/s00540-012-1499-y","ISBN":"0913-8668","ISSN":"0913-8668","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author":[{"dropping-particle":"","family":"Hu","given":"Rong","non-dropping-particle":"","parse-names":false,"suffix":""},{"dropping-particle":"","family":"Liu","given":"J X","non-dropping-particle":"","parse-names":false,"suffix":""},{"dropping-particle":"","family":"Jiang","given":"Hong","non-dropping-particle":"","parse-names":false,"suffix":""},{"dropping-particle":"","family":"R.","given":"Hu","non-dropping-particle":"","parse-names":false,"suffix":""},{"dropping-particle":"","family":"J.X.","given":"Liu","non-dropping-particle":"","parse-names":false,"suffix":""},{"dropping-particle":"","family":"Jiang","given":"Hong","non-dropping-particle":"","parse-names":false,"suffix":""},{"dropping-particle":"","family":"Hu","given":"Rong","non-dropping-particle":"","parse-names":false,"suffix":""},{"dropping-particle":"","family":"Liu","given":"J X","non-dropping-particle":"","parse-names":false,"suffix":""},{"dropping-particle":"","family":"Jiang","given":"Hong","non-dropping-particle":"","parse-names":false,"suffix":""}],"container-title":"Journal of Anesthesia","id":"ITEM-9","issue":"2","issued":{"date-parts":[["2013","4"]]},"language":"English","note":"From Duplicate 1 (Dexmedetomidine versus remifentanil sedation during awake fiberoptic nasotracheal intubation: a double-blinded randomized controlled trial - Hu, Rong; Liu, J X; Jiang, Hong; R., Hu; J.X., Liu; Jiang, Hong; Hu, Rong; Liu, J X; Jiang, Hong)\n\nFrom Duplicate 1 (Dexmedetomidine versus remifentanil sedation during awake fiberoptic nasotracheal intubation: a double-blinded randomized controlled trial - Hu, Rong; Liu, J X; Jiang, Hong)\n\nPT: J; UT: WOS:000317366400009\n\nFrom Duplicate 3 (Dexmedetomidine versus remifentanil sedation during awake fiberoptic nasotracheal intubation: a double-blinded randomized controlled trial. - Hu, Rong; Liu, J X; Jiang, Hong)\n\nComment in: J Anesth. 2013 Aug;27(4):629-30; PMID: 23381135, Comment in: J Anesth. 2013 Aug;27(4):627-8; PMID: 23377504","page":"211-217","publisher":"Springer Japan (1-11-11 Kudan-kita, Chiyoda-ku, No. 2 Funato Bldg., Tokyo 102-0073, Japan)","publisher-place":"H. Jiang, Department of Anesthetics, Shanghai Ninth People's Hospital Affiliated with Shanghai Jiao Tong University, School of Medicine, N.O. 639, Zhizaoju Road, Shanghai, China. E-mail: dr.jianghong@yahoo.com.cn","title":"Dexmedetomidine versus remifentanil sedation during awake fiberoptic nasotracheal intubation: A double-blinded randomized controlled trial","type":"article-journal","volume":"27"},"uris":["http://www.mendeley.com/documents/?uuid=69d73473-f6a9-4b74-92aa-25665541f0e8"]},{"id":"ITEM-10","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10","issued":{"date-parts":[["2020","8","1"]]},"page":"5-10","publisher":"Elsevier","title":"Alfentanil or dexmedetomidine, which one works better for awake fiberoptic intubation?","type":"article-journal","volume":"33"},"uris":["http://www.mendeley.com/documents/?uuid=bc158d21-f976-49b0-8931-b584b512f3cb"]},{"id":"ITEM-11","itemData":{"DOI":"10.23958/IJIRMS/VOL04-I01/539","ISSN":"2455-8737","abstract":"Background: Awake fibre optic intubation (AFOI) is a valuable technique in securing the airway in predicted difficult intubation scenario, compromised airway, airway pathology, when neck extension is to be avoided, vertebral artery insufficiency, Arnold Chiari malformation, limited mouth opening as in temporomandibular joint disease, mandibular-maxillary fixation and severe facial burns.[1] Fiberoptic intubation is the best, easiest and most successful method for awake intubation. Materials and Methods: A prospective, comparative and randomized study was conducted on 100 patients undergoing elective surgery under general anaesthesia. Patients were randomly divided into two groups of 50 each. Group-DK and group-DP patient received IV dexmedetomidine 1µg/kg over 10 mins. Upon completion of the dexmedetomidine bolus, preoxygenation was done with 100% oxygen via face mask with Bain’s circuit. Group-DK patients received ketamine 0.25 mg/kg IV and Group-DP patients received propofol 1mg/kg IV so as to achieve an adequate level of sedation i.e. Ramsay sedation scale=3. Haemodynamic parameters (heart rate, systolic and diastolic blood pressure, mean arterial pressure), SpO2, EtCO2, total comfort scale and patient’s tolerance were assessed during preoxygenation, fiberscope insertion and endotracheal intubation. Results: Statistically significant difference (p&amp;lt;0.05) between two groups in terms of HR, SBP, DBP, MAP, total comfort score and patient tolerance was seen during fiberscope insertion and endotracheal intubation. Conclusion: Dexmedetomidine (1µg/kg) plus ketamine (0.25mg/kg) and dexmedetomidine (1µg/kg) plus propofol (1mg/kg) are safe and effective in patients undergoing fibre optic nasotracheal intubation offering conscious sedation. There is better tolerance and comfort while maintaining oxygen saturation without any hemodynamic alteration in dexmedetomidine (1µg/kg) plus ketamine (0.25mg/kg) group while on the other side use of dexmedetomidine (1µg/kg) and propofol(1mg/kg) during fibre optic intubation causing statistically significant decrease in heart rate, blood pressure, SpO2 and provides less tolerance and comfort.","author":[{"dropping-particle":"","family":"Kaur","given":"Balwinder","non-dropping-particle":"","parse-names":false,"suffix":""},{"dropping-particle":"","family":"Garg","given":"Anubha","non-dropping-particle":"","parse-names":false,"suffix":""},{"dropping-particle":"","family":"Kumar","given":"Parmod","non-dropping-particle":"","parse-names":false,"suffix":""},{"dropping-particle":"","family":"Yadav","given":"Dr. Nisha","non-dropping-particle":"","parse-names":false,"suffix":""}],"container-title":"International Journal of Innovative Research in Medical Science","id":"ITEM-11","issue":"1","issued":{"date-parts":[["2019","1","24"]]},"page":"71-75","publisher":"International Scientific Invention Journals","title":"Comparison of dexmedetomidine plus ketamine combination with dexmedetomidine plus propofol for awake fiberoptic nasotracheal intubation: a prospective randomised and controlled clinical trial","type":"article-journal","volume":"4"},"uris":["http://www.mendeley.com/documents/?uuid=da711de3-82ed-460d-b159-4a3d1f1dfdc8"]},{"id":"ITEM-12","itemData":{"DOI":"10.1213/ane.0b013e318184eb31","ISSN":"00032999","abstract":"INTRODUCTION: Successful fiberoptic intubation requires both patient comfort and good intubating conditions. In this study we compared the efficacy and ease of titration of propofol (P) and remifentanil (R) target-controlled infusions (TCI) during fiberoptic intubation. METHODS: Sixty patients requiring fiberoptic nasotracheal intubation were randomized to receive (P) or (R) effect-site TCI. After topical anesthesia, TCI was set to 2.5 μg/mL (P) or 1.5 ng/mL (R) then titrated by 1 μg/mL (P) or 0.5 ng/mL (R) increments according to patient reactions. Targets and level of sedation were recorded at each step as well as total dose, number of adjustments, intubating conditions, discomfort, and recall assessed after surgery. RESULTS: Intubation duration, success rate, and number of increments did not differ between groups. Intubating conditions were good in both groups, with a final target of 3.9 ± 1.4 ±g/mL (P) or 2.4 ± 0.8 ng/mL (R) (total dose 142 ± 55 mg and 77 ± 27 ±g, respectively). There was no difference in minimal Spo2 and maximal end-tidal CO2 after intubation. No laryngospasm or significant hemodynamic instability was observed. There was one major hypoxemia due to obstructive apnea in group P. Patients in group P were significantly more sedated and less cooperative. Recall was more frequent in group R, whereas pain scores were equally low in both groups. CONCLUSION: Both R and P TCI can be rapidly titrated to achieve good intubating conditions and patient comfort. R allows for more patient cooperation, making it safer when spontaneous ventilation is paramount. © 2009 International Anesthesia Research Society.","author":[{"dropping-particle":"","family":"Lallo","given":"Alexandre","non-dropping-particle":"","parse-names":false,"suffix":""},{"dropping-particle":"","family":"Billard","given":"Valerie","non-dropping-particle":"","parse-names":false,"suffix":""},{"dropping-particle":"","family":"Bourgain","given":"Jean Louis","non-dropping-particle":"","parse-names":false,"suffix":""}],"container-title":"Anesthesia and Analgesia","id":"ITEM-12","issue":"3","issued":{"date-parts":[["2009"]]},"page":"852-857","title":"A comparison of propofol and remifentanil target-controlled infusions to facilitate fiberoptic nasotracheal intubation","type":"article-journal","volume":"108"},"uris":["http://www.mendeley.com/documents/?uuid=364bb91e-a467-48e6-b0b7-35140641432f"]},{"id":"ITEM-13","itemData":{"DOI":"10.4097/KJAE.2013.65.3.215","ISSN":"2005-6419","PMID":"24101955","abstract":"Background: Oropharyngeal manipulation is problematic when patients have a gag reflex. Sedation can suppress gag reflex, but can cause serious airway problems. We compared remifentanil (Group R) and propofol (Group P) in terms of cooperation and loss of gag reflex, while drugs were administered incrementally using target controlled infusion (TCI). Methods: Fifty seven patients who required awake fiberoptic intubation were randomized to Group R or Group P. After measurement of baseline gag trigger point index (GTPI), TCI was set to effect-site concentration (Ce) of 1 ng/ml (Group R) or 1 μg/ml (Group P), then titrated by 0.5 increment until GTPI score reached 0. The incidence of drop-out and decreased cooperation, Ramsay sedation scale (RSS) and Ce at loss of GR, and complications were assessed. Results: Seven patients were dropped out in Group P due to deep sedation and disobedient behavior, but none in Group R (P = 0.015). Gag reflex suppressed as RSS increased in both groups (P &lt; 0.001), however, the incidence of elimination of gag reflex clustered at RSS 2 in Group R (P &lt; 0.001), whereas it was evenly distributed in Group P (P = 0.20). The incidence of patients who were spontaneously roused (gag reflex elimination at RSS 1 and 2) were higher in Group R than in Group P (P = 0.002). Conclusions: Deep sedation and impaired cooperation were observed only in Group P and spontaneously roused patients were higher in Group R, suggesting that remifentanil is more suitable for cooperative elimination of GR. © the Korean Society of Anesthesiologists, 2013.","author":[{"dropping-particle":"","family":"Lee","given":"Hae Mi","non-dropping-particle":"","parse-names":false,"suffix":""},{"dropping-particle":"","family":"Sakong","given":"Jun","non-dropping-particle":"","parse-names":false,"suffix":""},{"dropping-particle":"","family":"Jee","given":"Dae Lim","non-dropping-particle":"","parse-names":false,"suffix":""}],"container-title":"Korean Journal of Anesthesiology","id":"ITEM-13","issue":"3","issued":{"date-parts":[["2013","9"]]},"page":"215-220","publisher":"Korean J Anesthesiol","title":"The comparison of feasibility and safety on fiberoptic guided intubation under conscious sedation with remifentanil and propofol","type":"article-journal","volume":"65"},"uris":["http://www.mendeley.com/documents/?uuid=4e5d3149-a144-47ff-a522-724cbd5a44aa"]},{"id":"ITEM-14","itemData":{"DOI":"10.4103/0366-6999.170260","ISSN":"03666999","PMID":"26612286","abstract":"Background: Awake fiberoptic intubation (AFOI) is usually performed in the management of the predicted difficult airway. The aim of this study was to evaluate the feasibility of dexmedetomidine with midazolam (DM) and sufentanil with midazolam (SM) for sedation for awake fiberoptic nasotracheal intubation. Methods: Fifty patients with limited mouth opening scheduled for AFOI were randomly assigned to two groups (n = 25 per group) by a computer-generated randomization schedule. All subjects received midazolam 0.02 mg/kg as premedication and airway topical anesthesia with a modified “spray-as-you-go” technique. Group DM received dexmedetomidine at a loading dose of 0.5 μg/kg over 10 min followed by a continuous infusion of 0.25 μg·kg-1·h-1, whereas Group SM received sufentanil at a loading dose of 0.2 μg/kg over 10 min followed by a continuous infusion of 0.1 μg·kg-1·h-1. As necessary, since the end of the administration of the loading dose of the study drug, an additional dose of midazolam 0.5 mg at 2-min intervals was given to achieve a modified Observers’ Assessment of Alertness/Sedation of2–3. The quality of intubation conditions and adverse events were observed. Results: The scores of ease of the AFOI procedure, patient’s reaction during AFOI, coughing severity, tolerance after intubation, recall of the procedure and discomfort during the procedure were comparable in both groups (z = 0.572, 0.664, 1.297, 0.467, 0.895, and 0.188, respectively, P &gt; 0.05). Hypoxic episodes similarly occurred in the two groups, but the first partial pressure of end-tidal CO2 after intubationwas higher in Group SM than that in Group DM (45.2 ± 4.2 mmHg vs. 42.2 ± 4.3 mmHg, t = 2.495, P &lt; 0.05). Conclusions: Both dexmedetomidine and sufentanil are effective as an adjuvant for AFOI under airway topical anesthesia combined with midazolam sedation, but respiratory depression is still a potential risk in the sufentanil regimen.","author":[{"dropping-particle":"","family":"Li","given":"Cheng Wen","non-dropping-particle":"","parse-names":false,"suffix":""},{"dropping-particle":"","family":"Li","given":"Yan Dong","non-dropping-particle":"","parse-names":false,"suffix":""},{"dropping-particle":"","family":"Tian","given":"Hai Tao","non-dropping-particle":"","parse-names":false,"suffix":""},{"dropping-particle":"","family":"Kong","given":"Xian Gang","non-dropping-particle":"","parse-names":false,"suffix":""},{"dropping-particle":"","family":"Chen","given":"Kui","non-dropping-particle":"","parse-names":false,"suffix":""}],"container-title":"Chinese Medical Journal","id":"ITEM-14","issue":"23","issued":{"date-parts":[["2015","12","12"]]},"page":"3148","publisher":"Wolters Kluwer Health","title":"Dexmedetomidine-midazolam versus sufentanil-midazolam for awake fiberoptic nasotracheal intubation: a randomized double-blind study","type":"article-journal","volume":"128"},"uris":["http://www.mendeley.com/documents/?uuid=5a81a847-c4f4-489b-b37d-2885c66ccadc"]},{"id":"ITEM-15","itemData":{"DOI":"10.3892/ETM.2015.2288","ISSN":"1792-0981","PMID":"25780419","abstract":"Cricothyroid membrane injections and the application of a coarse fiberoptic bronchoscope (FOB) below the vocal cords for topical anesthesia have a number of limitations for certain patients. Thus, the aim of the present observational study was to assess the effect of a novel modified topical anesthesia method using the effective sedation drugs, remifentanil (Rem) or dexmedetomidine (Dex), during awake fiberoptic orotracheal intubation (AFOI). In total, 90 adult patients, who had been classified as American Society of Anesthesiologists I-II, were included in the study. The patients had anticipated difficult airways and were to undergo orotracheal intubation for elective surgery. The patients were enrolled in the double-blinded randomized pilot study and received Rem or Dex for sedation during the modified AFOI procedure. The two groups received 2% lidocaine for topical anesthesia via an epidural catheter, which was threaded through the suction channel of the FOB. The main clinical outcomes were evaluated by graded scores representing the conditions for intubation and post-intubation. Additional parameters analyzed included airway obstruction, hemodynamic changes, time required for intubation, amnesia level and subjective satisfaction. All 90 patients were successfully intubated using the modified AFOI technique. The comfort scores and airway events during intubation did not significantly differ between the two groups. However, the Rem group experienced less coughing, and less time was required for tracheal intubation when compared with the Dex group. No statistically significant differences were observed in the changes to the mean arterial pressure and heart rate at any time point between the two groups. Therefore, the current study demonstrated that the modified AFOI method is feasible and effective for difficult airway management, and that Dex and Rem exhibit similar efficacy as adjuvant therapies.","author":[{"dropping-particle":"","family":"Liu","given":"Hui Hui","non-dropping-particle":"","parse-names":false,"suffix":""},{"dropping-particle":"","family":"Zhou","given":"Tao","non-dropping-particle":"","parse-names":false,"suffix":""},{"dropping-particle":"","family":"Wei","given":"Jian Qi","non-dropping-particle":"","parse-names":false,"suffix":""},{"dropping-particle":"","family":"Ma","given":"Wu Hua","non-dropping-particle":"","parse-names":false,"suffix":""}],"container-title":"Experimental and Therapeutic Medicine","id":"ITEM-15","issue":"4","issued":{"date-parts":[["2015"]]},"page":"1259-1264","publisher":"Exp Ther Med","title":"Comparison between remifentanil and dexmedetomidine for sedation during modified awake fiberoptic intubation","type":"article-journal","volume":"9"},"uris":["http://www.mendeley.com/documents/?uuid=6abd522f-8a98-49b1-ac4e-d3cb2a0142c2"]},{"id":"ITEM-16","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16","issue":"1","issued":{"date-parts":[["2013"]]},"page":"37","publisher":"Medknow Publications","title":"Dexmedetomidine versus midazolam/propofol or midazolam/fentanyl for conscious sedation during awake fiberoptic intubation","type":"article-journal","volume":"6"},"uris":["http://www.mendeley.com/documents/?uuid=a8904a7e-7a1c-47a3-9091-7d0ddb190b00"]},{"id":"ITEM-17","itemData":{"DOI":"10.7860/JCDR/2021/49206.15294","abstract":"INTRODUCTION The Awake Fiberoptic Intubation (AFOI) is the recomended technique for securing airway in recognized difficult cases while keeping the patient conscious but sedated with intact respiratory drive. In oral cancer surgeries, there is potential for difficult airway due to restricted mouth opening, distorted upper airway anatomy by tumor expansion or previous surgery, surgical scar, radiation fibrosis [1]. Though general anesthesia can be given to such patients for intubation through the nasal route but the safest plan for most cases is to keep the patient conscious and perform tracheal intubation under topical anesthesia. Sedation can be used during such procedure for better patient cooperation and the ideal sedative for AFOI would be the one which provide patient comfort and good intubating conditions and at the same time maintain a patent airway and ventilation. It should have analgesic, anxiolytic, amnesic properties, should suppress the cough and gag reflex with minimal side effects [2]. Many medications, such as fentanyl, and remifentanil are used for AFOI. However, they have many undesirable effects like loss of airway control, respiratory and cardiovascular depression, especially when these are used at high doses [3-5]. Dexmedetomidine is a selective alpha-2-adrenoceptor agonist that can cause sedation, anxiolysis, sparing with minimal respiratory depression and reduced salivary secretion; which might be advantageous for patients undergoing awake fiberoptic [6]. Singh P et al., found that DEX group patient had lower total comfort score and five point Fiberoptic Intubation (FOI) score than in midazolam group [7]. It was also observed in another study that patients in DEX-MDZ group were significantly calmer and more cooperative during AFOI than in patients with MDZ alone [3]. As not much literature has been found on use of DEX vs MDZ for AFOI in oral cancer surgery, so this study was planned to compare the effects of DEX vs MDZ for use in AFOI with the primary objective to assess the patient comfort score, patient tolerance and satisfaction score and secondary objective to compare the haemodynamic variables and evaluate the side-effects, if any, during AFOI. Sample size calculation: A sample size of 15 cases in each group was required at 95% confidence interval and 80% power to verify the expected difference of 0.7±0.63 in mean tolerance score in both groups as per the seed article [7]. Hence, for study purpose the sample size was increase…","author":[{"dropping-particle":"","family":"Meena","given":"Reema","non-dropping-particle":"","parse-names":false,"suffix":""},{"dropping-particle":"","family":"Joshi","given":"Adhokshaj","non-dropping-particle":"","parse-names":false,"suffix":""},{"dropping-particle":"","family":"Sherbina","given":"K M","non-dropping-particle":"","parse-names":false,"suffix":""},{"dropping-particle":"","family":"Roy","given":"Singha","non-dropping-particle":"","parse-names":false,"suffix":""}],"container-title":"Journal of Clinical and Diagnostic Research","id":"ITEM-17","issue":"8","issued":{"date-parts":[["2021"]]},"page":"UC10-UC15","title":"Comparison of dexmedetomidine vs midazolam for sedation during awake fiberoptic intubation in oral cancer surgeries - a randomised clinical study","type":"article-journal","volume":"15"},"uris":["http://www.mendeley.com/documents/?uuid=fcb9ef96-b147-438e-a3b5-0be4a55e9a1d"]},{"id":"ITEM-18","itemData":{"DOI":"10.4103/0019-5049.199856","ISSN":"0019-5049","PMID":"28250482","abstract":"Background and Aims: Various anaesthetic drugs, in addition to airway block, are used for producing favourable intubation conditions during awake fibre-optic intubation (AFOI), but most of them cause respiratory depression and hypoxaemia. The aim of this study was to evaluate the efficacy of intravenous (IV) dexmedetomidine (DEX) on sedation, patient comfort and cardiovascular responses during AFOI in patients with cervical spondylotic myelopathy (CSM). Methods: This randomised, placebo-controlled, double-blinded, prospective study was conducted on 56 adult patients with cervical spondylotic myelopathy (CSM) undergoing elective cervical fixation, who were randomly allocated into two groups - Group D and Group C. Group D patients received DEX infusion at a rate of 1 μg/kg for the first 10 min followed by 0.5 μg/kg/h and Group C received 0.9% normal saline infusion in the same manner. Airway blocks with lignocaine were given to all patients before undergoing AFOI. Patient’s alertness, sedation and cardiorespiratory changes during the procedure were assessed by the Observer Assessment Awareness and Sedation (OAA/S) scale. On the 1st post-operative day, patient’s’ comfort during AFOI was assessed by visual analogue scale (VAS). Results: Patients of Group D had an acceptable level of sedation (OAA/S score: 20 to 17 with greater comfort and satisfaction (VAS: 40–60), compared to control group (VAS: 50–90, P &lt; 0.001.). Moreover, haemodynamic parameters were less significantly altered in the DEX group during AFOI. Conclusions: IV DEX infusion during AFOI improves patient’s tolerances with an acceptable level of sedation without significant haemodynamic instability and respiratory depression.","author":[{"dropping-particle":"","family":"Niyogi","given":"Saikat","non-dropping-particle":"","parse-names":false,"suffix":""},{"dropping-particle":"","family":"Basak","given":"Samir","non-dropping-particle":"","parse-names":false,"suffix":""},{"dropping-particle":"","family":"Acharjee","given":"Amita","non-dropping-particle":"","parse-names":false,"suffix":""},{"dropping-particle":"","family":"Chakraborty","given":"Indrani","non-dropping-particle":"","parse-names":false,"suffix":""}],"container-title":"Indian Journal of Anaesthesia","id":"ITEM-18","issue":"2","issued":{"date-parts":[["2017","2","1"]]},"page":"137-143","publisher":"Indian J Anaesth","title":"Efficacy of intravenous dexmedetomidine on patient's satisfaction, comfort and sedation during awake fibre-optic intubation in patients with cervical spondylotic myelopathy posted for elective cervical fixation","type":"article-journal","volume":"61"},"uris":["http://www.mendeley.com/documents/?uuid=4cdc12c2-195e-43ba-a716-6efe08f108c2"]},{"id":"ITEM-19","itemData":{"DOI":"10.1034/J.1399-6576.2002.460403.X","ISSN":"0001-5172","PMID":"11952431","abstract":"Background: Awake fiberoptic intubation is the standard of care for difficult airway management. Quality and success of this technique depend on the experience of the intubating physician and the proper preparation of the patient. The aim of this study was to compare remifentanil (R) as single agent to the combination of fentanyl (F) and midazolam (M), which have been the drugs for analgesia and sedation for this procedure. Methods: Seventy-four adult patients requiring nasotracheal intubation were randomly assigned to one of two groups. In group I, (n = 37) R was administered in incremental dosages (0.1-0.25-0.5 μg/kg/min) by an infusion pump according to comfort, level of sedation and respiratory depression. In group II, (n=37) analgesia and sedation was achieved by F 1.5 μg/kg and doses of between 1 and 10 mg M, titrated to the individual needs. Patient reactions like grimacing, movement and coughing during intubation were assessed, as well as patient recall of the procedure. Haemodynamic and respiratory parameters were continuously recorded. Results: Group I patients better tolerated nasal tube passage (P&lt;0.001) and laryngeal tube advancement (P&lt;0.001) than group II. Remifentanil better suppressed hemodynamic response to nasal intubation (P&lt;0.001). No significant difference in respiratory data was recorded. In group I more recall of the procedure was observed (six vs. zero patients, P&lt;0.05). Conclusion: Remifentanil in high doses, as the single agent for patient preparation for awake fiberoptic intubation seems to improve intubating conditions, quality and reliability of the procedure. However, a higher incidence of recall is to be expected. © Acta Anaesthesiologica Scandinavica.","author":[{"dropping-particle":"","family":"Puchner","given":"Wolfgang","non-dropping-particle":"","parse-names":false,"suffix":""},{"dropping-particle":"","family":"Egger","given":"P.","non-dropping-particle":"","parse-names":false,"suffix":""},{"dropping-particle":"","family":"Pühringer","given":"F.","non-dropping-particle":"","parse-names":false,"suffix":""},{"dropping-particle":"","family":"Löckinger","given":"A.","non-dropping-particle":"","parse-names":false,"suffix":""},{"dropping-particle":"","family":"Obwegeser","given":"J.","non-dropping-particle":"","parse-names":false,"suffix":""},{"dropping-particle":"","family":"Gombotz","given":"H.","non-dropping-particle":"","parse-names":false,"suffix":""}],"container-title":"Acta Anaesthesiologica Scandinavica","id":"ITEM-19","issue":"4","issued":{"date-parts":[["2002","1","1"]]},"page":"350-354","publisher":"Acta Anaesthesiol Scand","title":"Evaluation of remifentanil as single drug for awake fiberoptic intubation","type":"article-journal","volume":"46"},"uris":["http://www.mendeley.com/documents/?uuid=91f72727-7ed5-436b-93d2-cd3ed12d979d"]},{"id":"ITEM-20","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20","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id":"ITEM-21","itemData":{"DOI":"10.4103/AER.AER_176_17","ISSN":"0259-1162","PMID":"29628546","abstract":"Background: Awake fiberoptic intubation (AFOI) is the gold standard for the management of predicted difficult airway, and inappropriate sedation is a major cause leading to its failure., Aims: The primary objective was to compare the heart rate (HR) changes that accompany AFOI following sedation with dexmedetomidine and fentanyl. Secondary objectives included comparison of changes in blood pressure, patient comfort, ease of intubation, and degree of sedation., Settings and Designs: This prospective double-blinded randomized study was conducted in a tertiary care institution., Subjects and Methods: Forty patients with anticipated difficult airway requiring AFOI were included in the study. Group A received dexmedetomidine 1 mug/kg whereas Group B received fentanyl 2 mug/kg. After topical anesthesia of the airway, AFOI was performed., Statistical Analysis Used: Fisher's exact test, independent two-sample t-test, and Mann-Whitney U-test were used as applicable., Results: The hemodynamic parameters were comparable in both the groups except at 1 min postintubation when fentanyl group had significantly higher HR. There were lower alertness and muscle tone scores in dexmedetomidine group. Total comfort score was significantly higher in fentanyl group. Though more patients in dexmedetomidine group showed that no reaction to intubation and more patients in fentanyl had slight grimacing, the difference was insignificant. The ease of intubation was similar in both the groups., Conclusion: Though dexmedetomidine1 mug/kg and fentanyl 2 mug/kg premedication results in comparable hemodynamics and ease of intubation, in view of enhanced patient comfort, dexmedetomidine premedication is advantageous in patients with anticipated difficult airway undergoing AFOI.","author":[{"dropping-particle":"","family":"Rajan","given":"Sunil","non-dropping-particle":"","parse-names":false,"suffix":""},{"dropping-particle":"","family":"Talukdar","given":"Rittick","non-dropping-particle":"","parse-names":false,"suffix":""},{"dropping-particle":"","family":"Tosh","given":"Pulak","non-dropping-particle":"","parse-names":false,"suffix":""},{"dropping-particle":"","family":"Paul","given":"Jerry","non-dropping-particle":"","parse-names":false,"suffix":""},{"dropping-particle":"","family":"Vasu","given":"BinduK","non-dropping-particle":"","parse-names":false,"suffix":""},{"dropping-particle":"","family":"Kumar","given":"Lakshmi","non-dropping-particle":"","parse-names":false,"suffix":""}],"container-title":"Anesthesia Essays and Researches","id":"ITEM-21","issue":"1","issued":{"date-parts":[["2018"]]},"page":"15","publisher":"Anesth Essays Res","title":"Hemodynamic responses and safety of sedation following premedication with dexmedetomidine and fentanyl during fiberoptic-assisted intubation in patients with predicted difficult airway","type":"article-journal","volume":"12"},"uris":["http://www.mendeley.com/documents/?uuid=e514f77d-f01a-41cc-bac1-9f6bdeed68a7"]},{"id":"ITEM-22","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22","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id":"ITEM-23","itemData":{"DOI":"10.1111/CRJ.12045","ISSN":"1752-699X","PMID":"23906186","abstract":"Introduction: Fibreoptic intubation is a valuable technique for difficult airway management in which conscious sedation is paramount. Objectives: To investigate the efficacy and safety of dexmedetomidine (DEX) and sufentanil (SUF) for conscious sedation during awake nasotracheal intubation under vision by a fibreoptic bronchoscope. Methods: Forty patients with anticipated difficult airways of American Society of Anesthesiologists I-II scheduled for awake fibreoptic nasotracheal intubation were randomised into two groups each containing 20 subjects. DEX group received DEX at a dose of 1.0μg/kg over 10min followed by a continuous infusion of 0.5μg/kg per hour, while SUF group received SUF target controlled infusion in which the target plasma concentration was 0.3ng/mL. The nasotracheal intubation conditions and the tolerance to nasotracheal intubation were observed; the occurrence of adverse events including hypertension, bradycardia and respiratory depression during nasotracheal intubation and post-surgical throat pain and hoarseness, and post-surgical memory score were recorded. Results: Better nasotracheal intubation conditions and higher tolerance to intubation were observed in DEX group than those in SUF group (P&lt;0.05). The incidence rates of hypertension, respiratory depression during intubation and throat pain after surgery were lower in DEX group than those in SUF group; however, the incidence of bradycardia was higher in DEX group than that in SUF group. Conclusions: DEX provides better nasotracheal intubation conditions, improves patients' tolerance to intubation and leads to lower occurrence of hypertension, respiratory depression and throat pain and post-surgical memory score for sedation during awake fibreoptic nasotracheal intubation. © 2013 John Wiley &amp; Sons Ltd.","author":[{"dropping-particle":"","family":"Shen","given":"She Liang","non-dropping-particle":"","parse-names":false,"suffix":""},{"dropping-particle":"","family":"Xie","given":"Yi hong","non-dropping-particle":"","parse-names":false,"suffix":""},{"dropping-particle":"","family":"Wang","given":"Wen Yuan","non-dropping-particle":"","parse-names":false,"suffix":""},{"dropping-particle":"","family":"Hu","given":"Shuang Fei","non-dropping-particle":"","parse-names":false,"suffix":""},{"dropping-particle":"","family":"Zhang","given":"Yun Long","non-dropping-particle":"","parse-names":false,"suffix":""}],"container-title":"Clinical Respiratory Journal","id":"ITEM-23","issue":"1","issued":{"date-parts":[["2014","1"]]},"page":"100-107","publisher":"Clin Respir J","title":"Comparison of dexmedetomidine and sufentanil for conscious sedation in patients undergoing awake fibreoptic nasotracheal intubation: a prospective, randomised and controlled clinical trial","type":"article-journal","volume":"8"},"uris":["http://www.mendeley.com/documents/?uuid=73f42938-02da-4ee3-9a79-7bd1f4bdc906"]},{"id":"ITEM-24","itemData":{"DOI":"10.4103/0970-9185.142846","ISSN":"0970-9185","PMID":"25425777","abstract":"Background and Aims: We designed a study to compare the effectiveness of dexmedetomidine plus ketamine combination with dexmedetomidine alone in search of an ideal sedation regime, which would achieve better intubating conditions, hemodynamic stability, and sedation for awake fiberoptic nasotracheal intubation.\nMaterials and Methods: A total of 60 adult patients of age group 18-60 years with American Society of Anesthesiologists I and II posted for elective surgery under general anesthesia were randomly divided into two groups of 30 each in this prospective randomized controlled double-blinded study. Groups I and II patients received a bolus dose of dexmedetomidine at 1 mcg/kg over 10 min followed by a continuous infusion of dexmedetomidine at 0.5 mcg/kg/h. Upon completion of the dexmedetomidine bolus, Group I patients received 15 mg of ketamine and an infusion of ketamine at 20 mg/h followed by awake fiberoptic nasotracheal intubation, while Group II patients upon completion of dexmedetomidine bolus received plain normal saline instead of ketamine. Hemodynamic variables like heart rate (HR) and mean arterial pressure (MAP), oxygen saturation, electrocardiogram changes, sedation score (modified Observer assessment of alertness/sedation score), intubation score (vocal cord movement and coughing), grimace score, time taken for intubation, amount of lignocaine used were noted during the course of study. Patient satisfaction score and level of recall were assessed during the postoperative visit the next day.\nResults: Group I patients maintained a stable HR and MAP (&lt;10% fall when compared with the baseline value). Sedation score (3.47 vs. 3.93) and patient satisfaction score were better in Group I patients. There was no significant difference in intubation scores, grimace scores, oxygen saturation and level of recall when compared between the two groups (P &gt; 0.05).\nConclusion: The use of dexmedetomidine plus ketamine combination in awake fiberoptic nasotracheal intubation provided better hemodynamic stability and sedation than dexmedetomidine alone.","author":[{"dropping-particle":"","family":"Sinha","given":"Sunil Kumar","non-dropping-particle":"","parse-names":false,"suffix":""},{"dropping-particle":"","family":"Joshiraj","given":"Bandi","non-dropping-particle":"","parse-names":false,"suffix":""},{"dropping-particle":"","family":"Chaudhary","given":"Lalita","non-dropping-particle":"","parse-names":false,"suffix":""},{"dropping-particle":"","family":"Hayaran","given":"Nitin","non-dropping-particle":"","parse-names":false,"suffix":""},{"dropping-particle":"","family":"Kaur","given":"Manpreet","non-dropping-particle":"","parse-names":false,"suffix":""},{"dropping-particle":"","family":"Jain","given":"Aruna","non-dropping-particle":"","parse-names":false,"suffix":""}],"container-title":"Journal of Anaesthesiology Clinical Pharmacology","id":"ITEM-24","issue":"4","issued":{"date-parts":[["2014","10","1"]]},"page":"514-519","publisher":"J Anaesthesiol Clin Pharmacol","title":"A comparison of dexmedetomidine plus ketamine combination with dexmedetomidine alone for awake fiberoptic nasotracheal intubation: a randomized controlled study","type":"article-journal","volume":"30"},"uris":["http://www.mendeley.com/documents/?uuid=81a58f6b-4b2b-44ca-b6f5-63eaee54271a"]},{"id":"ITEM-25","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25","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id":"ITEM-26","itemData":{"DOI":"10.1111/J.1365-2044.2009.06226.X","ISSN":"1365-2044","PMID":"20105150","abstract":"Fibreoptic intubation is a valuable modality for airway management. This study aimed to compare the effectiveness of dexmedetomidine vs target controlled propofol infusion in providing sedation during fibreoptic intubation. Forty patients with anticipated difficult airways and due to undergo tracheal intubation for elective surgery were enrolled and randomly allocated into the dexmedetomidine group (1.0 μg.kg-1 over 10 min) (n = 20) or the propofol target controlled infusion group (n = 20). Intubating conditions and patient tolerance as graded by a scoring system were evaluated as primary outcomes. Intubation was successful in all patients. Satisfactory intubating conditions were found in both groups (19 ? 20 in each group). The median (IOR [range]) comfort score was 2 (1-2 [1-4]) in the dexmedetomidine group and 3 (2-4 [2-5]) in the propofol group (p = 0.027), favouring the former. The dexmedetomidine group experienced fewer airway events and less heart rate response to intubation than the propofol group (p &lt; 0.003 and p = 0.007, respectively). Both dexmedetomidine and propofol target-controlled infusion are effective for fibreoptic intubation. Dexmedetomidine allows better tolerance, more stable haemodynamic status and preserves a patent airway. © 2010 The Authors.","author":[{"dropping-particle":"","family":"Tsai","given":"C. J.","non-dropping-particle":"","parse-names":false,"suffix":""},{"dropping-particle":"","family":"Chu","given":"K. S.","non-dropping-particle":"","parse-names":false,"suffix":""},{"dropping-particle":"","family":"Chen","given":"T. I.","non-dropping-particle":"","parse-names":false,"suffix":""},{"dropping-particle":"V.","family":"Lu","given":"D.","non-dropping-particle":"","parse-names":false,"suffix":""},{"dropping-particle":"","family":"Wang","given":"H. M.","non-dropping-particle":"","parse-names":false,"suffix":""},{"dropping-particle":"","family":"Lu","given":"I. Cheng","non-dropping-particle":"","parse-names":false,"suffix":""}],"container-title":"Anaesthesia","id":"ITEM-26","issue":"3","issued":{"date-parts":[["2010","3"]]},"page":"254-259","publisher":"Anaesthesia","title":"A comparison of the effectiveness of dexmedetomidine versus propofol target-controlled infusion for sedation during fibreoptic nasotracheal intubation","type":"article-journal","volume":"65"},"uris":["http://www.mendeley.com/documents/?uuid=e0837b00-a3b8-46bf-aff2-cabc71a05bde"]},{"id":"ITEM-27","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27","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id":"ITEM-28","itemData":{"DOI":"10.1186/S12871-016-0219-9","ISSN":"1471-2253","PMID":"27484783","abstract":"Background: The purpose of this study was to compare the efficacy and safety of dexmedetomidine versus remifentanil for sedation during awake intubation using a Shikani optical stylet (SOS). Methods: Sixty-eight patients with cervical trauma or severe cervical spondylosis undergoing cervical spinal surgery were enrolled in this prospective study. They were randomly assigned to receive dexmedetomidine (Group D) or remifentanil (Group R). In Group D, the patients received an intravenous loading dose of dexmedetomidine 1 μgkg-1 over 10 min followed by a continuous infusion of 0.7 μgkg-1h-1. In Group R, a target-controlled infusion of remifentanil was administered to achieve a plasma concentration of 2.5 ngml-1, increased to 3 ngml-1 10 min later. An endotracheal tube was inserted using a SOS under dexmedetomidine or remifentanil sedation after topical anesthesia to the airway. Midazolam was given as rescue sedation. We recorded the first attempt intubation success rate, the dose of midazolam, duration of intubation, Ramsay Sedation Scale (RSS) score, tracheal tube tolerance score, duration of drug infusion, adverse events and patient satisfaction score. Results: The RSS score was significantly higher in Group D than in Group R. First attempt success rate, rescue midazolam dose and the duration of intubation did not differ between the groups. Patients in Group R were significantly more tolerant of the tracheal tube. The incidence of hypoxia was significantly higher in Group R than Group D, but there was no significant difference in the incidence of other adverse events between the groups. The hemodynamic responses of the two groups were similar, but more patients in Group R were able to recall airway instrumentation. Conclusions: Both dexmedetomidine and remifentanil are effective sedatives for awake intubation using an SOS. Although the first attempt success rates were similar, patients sedated with remifentanil tolerated the tracheal tube better after intubation with moderately increased risk of desaturation. Trial registration:www.chictr.org.cn ; ChiCTR-TRC-13003052(February 4th, 2013).","author":[{"dropping-particle":"","family":"Xu","given":"Ting","non-dropping-particle":"","parse-names":false,"suffix":""},{"dropping-particle":"","family":"Li","given":"Min","non-dropping-particle":"","parse-names":false,"suffix":""},{"dropping-particle":"","family":"Ni","given":"Cheng","non-dropping-particle":"","parse-names":false,"suffix":""},{"dropping-particle":"","family":"Guo","given":"Xiang yang","non-dropping-particle":"","parse-names":false,"suffix":""}],"container-title":"BMC Anesthesiology","id":"ITEM-28","issue":"1","issued":{"date-parts":[["2016","8","2"]]},"page":"52-52","publisher":"BMC Anesthesiol","title":"Dexmedetomidine versus remifentanil for sedation during awake intubation using a Shikani optical stylet: a randomized, double-blinded, controlled trial","type":"article-journal","volume":"16"},"uris":["http://www.mendeley.com/documents/?uuid=517b20f9-cb25-405f-a055-f15e3c593b57"]},{"id":"ITEM-29","itemData":{"DOI":"10.4103/AER.AER_44_20","ISSN":"0259-1162","PMID":"33487828","abstract":"BACKGROUND: Awake fibreoptic nasotracheal intubation is an effective technique for  the management of patients with difficult airways. Adequate sedation with effective topicalization of the airway is important to overcome discomfort and achieve intubation successfully. AIM AND OBJECTIVES: Our aim was to compare the effectiveness of dexmedetomidine-midazolam with fentanyl-midazolam infusion for providing conscious sedation during fibreoptic intubation in patients with anticipated difficult airway under topical anaesthesia. MATERIALS AND METHODS: Thirty adult patients of ASA physical status classification I and II with anticipated difficult airway and planned for elective awake nasal fibreoptic intubation under conscious sedation were randomly allocated into two groups. Dexmedetomidine 1 μg.kg-1 diluted in 50 ml saline was infused in Group DM over 10 min and Fentanyl 2 μg.kg-1 diluted in 50 ml saline was infused in Group FM over 10 min. Topicalization of the airway was done in all patients. All patients were assessed for sedation score, ease of endotracheal tube placement, patient comfort and cooperation, tolerance to endotracheal tube, any adverse events and recall of procedure. RESULTS: The score of the modified OAA/S was comparable between the groups (P &gt; 0.05). Quality of AFOI was comparable in both groups (P &gt; 0.05). The intubation time and first EtCO2 were significantly lower in dexmedetomidine group (P &lt;0.05). Group DM also showed better hemodynamics and less episodes of desaturation than Group FM. CONCLUSION: Fentanyl-midazolam and dexmedetomidine-midazolam are both effective for awake fiberoptic intubation under topical anesthesia. Dexmedetomidine allows better endurance and more stable hemodynamics.","author":[{"dropping-particle":"","family":"Yadav","given":"Urvashi","non-dropping-particle":"","parse-names":false,"suffix":""},{"dropping-particle":"","family":"Yadav","given":"Jay Brijesh Singh","non-dropping-particle":"","parse-names":false,"suffix":""},{"dropping-particle":"","family":"Srivastava","given":"Dhiraj","non-dropping-particle":"","parse-names":false,"suffix":""},{"dropping-particle":"","family":"Srivastava","given":"Swati","non-dropping-particle":"","parse-names":false,"suffix":""}],"container-title":"Anesthesia Essays and Researches","id":"ITEM-29","issue":"2","issued":{"date-parts":[["2020"]]},"page":"276","publisher":"Wolters Kluwer -- Medknow Publications","title":"A randomized controlled study comparing dexmedetomidine-midazolam with fentanyl-midazolam for sedation during awake fiberoptic intubation in anticipated difficult airway","type":"article-journal","volume":"14"},"uris":["http://www.mendeley.com/documents/?uuid=52b3d3f8-a58a-4cbb-86b0-61aa737e70bb"]},{"id":"ITEM-30","itemData":{"DOI":"10.4103/AER.AER_150_17","ISSN":"0259-1162","PMID":"29284863","abstract":"BACKGROUND: Awake fiberoptic intubation (AFOI) is a recommended technique for  anticipated difficult airway. An ideal regime should provide patient comfort, cooperation, amnesia, hemodynamic stability, and blunt airway reflexes and maintain a patent airway with spontaneous ventilation. The aim of our study was to compare intubation conditions between dexmedetomidine and fentanyl-midazolam combination during AFOI. METHODS: This prospective, randomized study was conducted on a total of sixty patients of the American Society of Anesthesiologists physical status I and II of either sex, in the age group of 18-60 years having predicted difficult intubation undergoing elective surgeries and the patients were allocated to two groups of thirty patients each. After premedication and topicalization of airways, dexmedetomidine group (Group I, n = 30) received dexmedetomidine 1 μg/kg over 10 min and midazolam-fentanyl group (Group II, n = 30) received fentanyl 2 μg/kg plus midazolam 0.02 mg/kg over 10 min. Adequacy of intubation condition was evaluated by cough score and postintubation score. Incidence of desaturation, hemodynamic changes, and sedation using Ramsay sedation scale were noted and compared between two groups. RESULTS: The demographic characteristics were comparable in the two groups (P &gt; 0.05). The mean Ramsay sedation score in Group I was 3.13 ± 0.937 and Group II was 3.16 ± 0.949, and the comparison between two groups was statistically insignificant (P = 0.891). Cough scores and postintubation scores were favorable in dexmedetomidine group than midazolam-fentanyl group and were statistically significant with P &lt; 0.001 and 0.0001, respectively. Group I also showed better hemodynamics and less episodes of desaturation than Group II. CONCLUSIONS: Dexmedetomidine is more effective than midazolam-fentanyl during AFOI, as it provides better intubation condition, hemodynamic stability, and preservation of airway and spontaneous ventilation.","author":[{"dropping-particle":"","family":"Yousuf","given":"Abida","non-dropping-particle":"","parse-names":false,"suffix":""},{"dropping-particle":"","family":"Ahad","given":"Basharat","non-dropping-particle":"","parse-names":false,"suffix":""},{"dropping-particle":"","family":"Mir","given":"AbdulWaheed AabidHussain AbdulWaheed AabidHussain","non-dropping-particle":"","parse-names":false,"suffix":""},{"dropping-particle":"","family":"Mir","given":"AbdulWaheed AabidHussain AbdulWaheed AabidHussain","non-dropping-particle":"","parse-names":false,"suffix":""},{"dropping-particle":"","family":"Wani","given":"JuveraGul","non-dropping-particle":"","parse-names":false,"suffix":""},{"dropping-particle":"","family":"Hussain","given":"SheikhQuyoom","non-dropping-particle":"","parse-names":false,"suffix":""}],"container-title":"Anesthesia Essays and Researches","id":"ITEM-30","issue":"4","issued":{"date-parts":[["2017"]]},"page":"1003","publisher":"Anesth Essays Res","title":"Evaluation of effectiveness of dexmedetomidine and fentanyl-midazolam combination on sedation and safety during awake fiberoptic intubation: a randomized comparative study","type":"article-journal","volume":"11"},"uris":["http://www.mendeley.com/documents/?uuid=933a0428-3d73-4ffe-b53f-04e09aa7635c"]},{"id":"ITEM-31","itemData":{"DOI":"10.5414/CP201580","ISSN":"0946-1965","PMID":"22192640","abstract":"The purpose of this study was to compare the effects of propofol and remifentanil target-controlled infusion (TCI) on awake fiber-optic intubation with limited local anesthesia. 36 patients requiring fiberoptic intubation were randomized to receive propofol (P) or remifentanil (R) effect-site TCI. Target concentrations, sedation levels, pulse oximetry, hemodynamic change, duration, number of adjustments, intubating conditions and recall after surgery were recorded at each stage. The results showed that the target intubation concentration of remifentanil was very close to the sedation concentration but that the intubation concentration of propofol was more than double its sedation concentration (5.83 ± 1.46 μg/ml vs. 2.60 ± 0.47 μg/ml, respectively). Vocal cord opening was significantly better in remifentanil-treated patients. More adjustments and a longer duration were required in propofol-treated patients. Recall was significantly more frequent in remifentanil-treated patients. We concluded that compared to TCI propofol, TCI remifentanil can provide safer and better intubating conditions for fiber-optic intubation with limited local anesthesia. ©2012 Dustri-Verlag Dr. K. Feistle.","author":[{"dropping-particle":"","family":"Zhang","given":"Xuyu","non-dropping-particle":"","parse-names":false,"suffix":""},{"dropping-particle":"","family":"He","given":"Wen","non-dropping-particle":"","parse-names":false,"suffix":""},{"dropping-particle":"","family":"Wu","given":"Xiaodan","non-dropping-particle":"","parse-names":false,"suffix":""},{"dropping-particle":"","family":"Zhou","given":"Xue","non-dropping-particle":"","parse-names":false,"suffix":""},{"dropping-particle":"","family":"Huang","given":"Wenqi","non-dropping-particle":"","parse-names":false,"suffix":""},{"dropping-particle":"","family":"Feng","given":"Xia","non-dropping-particle":"","parse-names":false,"suffix":""}],"container-title":"International Journal of Clinical Pharmacology and Therapeutics","id":"ITEM-31","issue":"1","issued":{"date-parts":[["2012","1"]]},"page":"10-16","publisher":"Int J Clin Pharmacol Ther","title":"TCI remifentanil vs. TCI propofol for awake fiber-optic intubation with limited topical anesthesia","type":"article-journal","volume":"50"},"uris":["http://www.mendeley.com/documents/?uuid=2d7b445b-1e26-4f9b-bc2a-edce8b6e8ab6"]},{"id":"ITEM-32","itemData":{"DOI":"10.4103/0970-9185.155151","ISSN":"0970-9185","PMID":"25948903","abstract":"Background and Aims: Various drugs are used for providing favorable intubation conditions during awake fiberoptic intubation (AFOI). However, most of them cause respiratory depression and airway obstruction leading to hypoxemia.The aim of this study was to compare intubation conditions, and incidence of desaturation between dexmedetomidine and fentanyl group during AFOI. Material and Methods: This randomized double-blind prospective study was conducted on a total of 60 patients scheduled for elective laparotomies who were randomly allocated into two groups: Group A received dexmedetomidine 1 mcg/kg and Group B received fentanyl 2 mcg/kg over 10 min. Patients in both groups received glycopyrrolate 0.2 mg intravenous, nebulization with 2% lidocaine 4 ml over 20 min and 10% lidocaine spray before undergoing AFOI. Adequacy of intubation condition was evaluated by cough score and post-intubation score. Incidence of desaturation, hemodynamic changes and sedation using Ramsay sedation scale (RSS) were noted and compared between two groups. Results: Cough Score (1-4), post-intubation Score (1-3) and RSS (1-6) were significantly favorable (P &lt; 0.0001) along with minimum hemodynamic responses to intubation (P &lt; 0.05) and less oxygen desaturation (P &lt; 0.0001) in Group A than Group B. Conclusion: Dexmedetomidine is more effective than fentanyl in producing better intubation conditions, sedation along with hemodynamic stability and less desaturation during AFOI.","author":[{"dropping-particle":"","family":"Mondal","given":"Sudeshna","non-dropping-particle":"","parse-names":false,"suffix":""},{"dropping-particle":"","family":"Ghosh","given":"Sarmila","non-dropping-particle":"","parse-names":false,"suffix":""},{"dropping-particle":"","family":"Bhattacharya","given":"Susmita","non-dropping-particle":"","parse-names":false,"suffix":""},{"dropping-particle":"","family":"Choudhury","given":"Brojen","non-dropping-particle":"","parse-names":false,"suffix":""},{"dropping-particle":"","family":"Mallick","given":"Suchismita","non-dropping-particle":"","parse-names":false,"suffix":""},{"dropping-particle":"","family":"Prasad","given":"Anu","non-dropping-particle":"","parse-names":false,"suffix":""}],"container-title":"Journal of Anaesthesiology Clinical Pharmacology","id":"ITEM-32","issue":"2","issued":{"date-parts":[["2015","4","1"]]},"page":"212-216","publisher":"J Anaesthesiol Clin Pharmacol","title":"Comparison between dexmedetomidine and fentanyl on intubation conditions during awake fiberoptic bronchoscopy: a randomized double-blind prospective study","type":"article-journal","volume":"31"},"uris":["http://www.mendeley.com/documents/?uuid=410255ed-5851-46a0-bdc1-d2765a79c8d8"]}],"mendeley":{"formattedCitation":"[16,17,31–34,36,38–41,43,19,45–47,49–54,58,20,60,62,21,23,25,27,29,30]","plainTextFormattedCitation":"[16,17,31–34,36,38–41,43,19,45–47,49–54,58,20,60,62,21,23,25,27,29,30]","previouslyFormattedCitation":"[20,22,36–41,43–46,24,47,49,51–58,25,59,62,27–29,31,33,34]"},"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16,17,31–34,36,38–41,43,19,45–47,49–</w:t>
            </w:r>
            <w:r w:rsidRPr="00A92760">
              <w:rPr>
                <w:rFonts w:cstheme="minorHAnsi"/>
                <w:sz w:val="22"/>
                <w:szCs w:val="22"/>
              </w:rPr>
              <w:lastRenderedPageBreak/>
              <w:t>54,58,20,60,62,21,23,25,27,29,30]</w:t>
            </w:r>
            <w:r w:rsidRPr="00A92760">
              <w:rPr>
                <w:rFonts w:cstheme="minorHAnsi"/>
                <w:sz w:val="22"/>
                <w:szCs w:val="22"/>
              </w:rPr>
              <w:fldChar w:fldCharType="end"/>
            </w:r>
          </w:p>
        </w:tc>
        <w:tc>
          <w:tcPr>
            <w:tcW w:w="259" w:type="pct"/>
            <w:vAlign w:val="center"/>
          </w:tcPr>
          <w:p w14:paraId="56124251" w14:textId="77777777" w:rsidR="00B0130A" w:rsidRPr="00A92760" w:rsidRDefault="00B0130A" w:rsidP="00835BBE">
            <w:pPr>
              <w:rPr>
                <w:rFonts w:cstheme="minorHAnsi"/>
                <w:sz w:val="22"/>
                <w:szCs w:val="22"/>
              </w:rPr>
            </w:pPr>
            <w:r w:rsidRPr="00A92760">
              <w:rPr>
                <w:rFonts w:cstheme="minorHAnsi"/>
                <w:sz w:val="22"/>
                <w:szCs w:val="22"/>
              </w:rPr>
              <w:lastRenderedPageBreak/>
              <w:t>32</w:t>
            </w:r>
          </w:p>
        </w:tc>
        <w:tc>
          <w:tcPr>
            <w:tcW w:w="430" w:type="pct"/>
            <w:vAlign w:val="center"/>
          </w:tcPr>
          <w:p w14:paraId="158703A0" w14:textId="77777777" w:rsidR="00B0130A" w:rsidRPr="00A92760" w:rsidRDefault="00B0130A" w:rsidP="00835BBE">
            <w:pPr>
              <w:rPr>
                <w:rFonts w:cstheme="minorHAnsi"/>
                <w:sz w:val="22"/>
                <w:szCs w:val="22"/>
              </w:rPr>
            </w:pPr>
            <w:r w:rsidRPr="00A92760">
              <w:rPr>
                <w:rFonts w:cstheme="minorHAnsi"/>
                <w:sz w:val="22"/>
                <w:szCs w:val="22"/>
              </w:rPr>
              <w:t>1813</w:t>
            </w:r>
          </w:p>
        </w:tc>
        <w:tc>
          <w:tcPr>
            <w:tcW w:w="473" w:type="pct"/>
            <w:vAlign w:val="center"/>
          </w:tcPr>
          <w:p w14:paraId="77A2D169" w14:textId="77777777" w:rsidR="00B0130A" w:rsidRPr="00A92760" w:rsidRDefault="00B0130A" w:rsidP="00835BBE">
            <w:pPr>
              <w:rPr>
                <w:rFonts w:cstheme="minorHAnsi"/>
                <w:sz w:val="22"/>
                <w:szCs w:val="22"/>
              </w:rPr>
            </w:pPr>
            <w:r w:rsidRPr="00A92760">
              <w:rPr>
                <w:rFonts w:cstheme="minorHAnsi"/>
                <w:sz w:val="22"/>
                <w:szCs w:val="22"/>
              </w:rPr>
              <w:t>20</w:t>
            </w:r>
          </w:p>
        </w:tc>
        <w:tc>
          <w:tcPr>
            <w:tcW w:w="431" w:type="pct"/>
            <w:vAlign w:val="center"/>
          </w:tcPr>
          <w:p w14:paraId="3C48A381" w14:textId="77777777" w:rsidR="00B0130A" w:rsidRPr="00A92760" w:rsidRDefault="00B0130A" w:rsidP="00835BBE">
            <w:pPr>
              <w:rPr>
                <w:rFonts w:cstheme="minorHAnsi"/>
                <w:sz w:val="22"/>
                <w:szCs w:val="22"/>
              </w:rPr>
            </w:pPr>
            <w:r w:rsidRPr="00A92760">
              <w:rPr>
                <w:rFonts w:cstheme="minorHAnsi"/>
                <w:sz w:val="22"/>
                <w:szCs w:val="22"/>
              </w:rPr>
              <w:t>25</w:t>
            </w:r>
          </w:p>
        </w:tc>
        <w:tc>
          <w:tcPr>
            <w:tcW w:w="474" w:type="pct"/>
            <w:vAlign w:val="center"/>
          </w:tcPr>
          <w:p w14:paraId="49B5572A" w14:textId="77777777" w:rsidR="00B0130A" w:rsidRPr="00A92760" w:rsidRDefault="00B0130A" w:rsidP="00835BBE">
            <w:pPr>
              <w:rPr>
                <w:rFonts w:cstheme="minorHAnsi"/>
                <w:sz w:val="22"/>
                <w:szCs w:val="22"/>
              </w:rPr>
            </w:pPr>
            <w:r w:rsidRPr="00A92760">
              <w:rPr>
                <w:rFonts w:cstheme="minorHAnsi"/>
                <w:sz w:val="22"/>
                <w:szCs w:val="22"/>
              </w:rPr>
              <w:t>165</w:t>
            </w:r>
          </w:p>
        </w:tc>
        <w:tc>
          <w:tcPr>
            <w:tcW w:w="390" w:type="pct"/>
            <w:vAlign w:val="center"/>
          </w:tcPr>
          <w:p w14:paraId="4CDDD527" w14:textId="77777777" w:rsidR="00B0130A" w:rsidRPr="00A92760" w:rsidRDefault="00B0130A" w:rsidP="00835BBE">
            <w:pPr>
              <w:rPr>
                <w:rFonts w:cstheme="minorHAnsi"/>
                <w:sz w:val="22"/>
                <w:szCs w:val="22"/>
              </w:rPr>
            </w:pPr>
            <w:r>
              <w:rPr>
                <w:rFonts w:cstheme="minorHAnsi"/>
                <w:sz w:val="22"/>
                <w:szCs w:val="22"/>
              </w:rPr>
              <w:t>10</w:t>
            </w:r>
            <w:r w:rsidRPr="00A92760">
              <w:rPr>
                <w:rFonts w:cstheme="minorHAnsi"/>
                <w:sz w:val="22"/>
                <w:szCs w:val="22"/>
              </w:rPr>
              <w:t xml:space="preserve"> (18.5)</w:t>
            </w:r>
          </w:p>
        </w:tc>
        <w:tc>
          <w:tcPr>
            <w:tcW w:w="1035" w:type="pct"/>
            <w:vAlign w:val="center"/>
          </w:tcPr>
          <w:p w14:paraId="75470C69" w14:textId="77777777" w:rsidR="00B0130A" w:rsidRPr="00A92760" w:rsidRDefault="00B0130A" w:rsidP="00835BBE">
            <w:pPr>
              <w:rPr>
                <w:rFonts w:cstheme="minorHAnsi"/>
                <w:sz w:val="22"/>
                <w:szCs w:val="22"/>
              </w:rPr>
            </w:pPr>
            <w:r w:rsidRPr="00A92760">
              <w:rPr>
                <w:rFonts w:cstheme="minorHAnsi"/>
                <w:sz w:val="22"/>
                <w:szCs w:val="22"/>
              </w:rPr>
              <w:t>Dexmedetomidine superior to fentanyl and propofol</w:t>
            </w:r>
          </w:p>
          <w:p w14:paraId="41B410C8" w14:textId="77777777" w:rsidR="00B0130A" w:rsidRPr="00A92760" w:rsidRDefault="00B0130A" w:rsidP="00835BBE">
            <w:pPr>
              <w:rPr>
                <w:rFonts w:cstheme="minorHAnsi"/>
                <w:sz w:val="22"/>
                <w:szCs w:val="22"/>
              </w:rPr>
            </w:pPr>
            <w:r w:rsidRPr="00A92760">
              <w:rPr>
                <w:rFonts w:cstheme="minorHAnsi"/>
                <w:sz w:val="22"/>
                <w:szCs w:val="22"/>
              </w:rPr>
              <w:t xml:space="preserve">Magnesium sulphate superior to fentanyl, midazolam, midazolam + fentanyl, midazolam + propofol, </w:t>
            </w:r>
            <w:r w:rsidRPr="00A92760">
              <w:rPr>
                <w:rFonts w:cstheme="minorHAnsi"/>
                <w:sz w:val="22"/>
                <w:szCs w:val="22"/>
              </w:rPr>
              <w:lastRenderedPageBreak/>
              <w:t>placebo, propofol and remifentanil</w:t>
            </w:r>
          </w:p>
        </w:tc>
        <w:tc>
          <w:tcPr>
            <w:tcW w:w="345" w:type="pct"/>
            <w:vAlign w:val="center"/>
          </w:tcPr>
          <w:p w14:paraId="33F48D37" w14:textId="77777777" w:rsidR="00B0130A" w:rsidRPr="00A92760" w:rsidRDefault="00B0130A" w:rsidP="00835BBE">
            <w:pPr>
              <w:rPr>
                <w:rFonts w:cstheme="minorHAnsi"/>
                <w:sz w:val="22"/>
                <w:szCs w:val="22"/>
              </w:rPr>
            </w:pPr>
            <w:r w:rsidRPr="00A92760">
              <w:rPr>
                <w:rFonts w:cstheme="minorHAnsi"/>
                <w:sz w:val="22"/>
                <w:szCs w:val="22"/>
              </w:rPr>
              <w:lastRenderedPageBreak/>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47DA5889"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1E836CA5" w14:textId="77777777" w:rsidR="00B0130A" w:rsidRPr="00A92760" w:rsidRDefault="00B0130A" w:rsidP="00835BBE">
            <w:pPr>
              <w:rPr>
                <w:rFonts w:cstheme="minorHAnsi"/>
                <w:sz w:val="22"/>
                <w:szCs w:val="22"/>
              </w:rPr>
            </w:pPr>
            <w:r w:rsidRPr="00A92760">
              <w:rPr>
                <w:rFonts w:cstheme="minorHAnsi"/>
                <w:sz w:val="22"/>
                <w:szCs w:val="22"/>
              </w:rPr>
              <w:t xml:space="preserve">Downgraded for serious limitations </w:t>
            </w:r>
            <w:r w:rsidRPr="00A92760">
              <w:rPr>
                <w:rFonts w:cstheme="minorHAnsi"/>
                <w:sz w:val="22"/>
                <w:szCs w:val="22"/>
              </w:rPr>
              <w:lastRenderedPageBreak/>
              <w:t>and imprecision</w:t>
            </w:r>
          </w:p>
        </w:tc>
      </w:tr>
      <w:tr w:rsidR="00B0130A" w:rsidRPr="00A92760" w14:paraId="20722DEE" w14:textId="77777777" w:rsidTr="00835BBE">
        <w:tc>
          <w:tcPr>
            <w:tcW w:w="690" w:type="pct"/>
            <w:vAlign w:val="center"/>
          </w:tcPr>
          <w:p w14:paraId="155F2497" w14:textId="77777777" w:rsidR="00B0130A" w:rsidRPr="00A92760" w:rsidRDefault="00B0130A" w:rsidP="00835BBE">
            <w:pPr>
              <w:rPr>
                <w:rFonts w:cstheme="minorHAnsi"/>
                <w:sz w:val="22"/>
                <w:szCs w:val="22"/>
              </w:rPr>
            </w:pPr>
            <w:r w:rsidRPr="00A92760">
              <w:rPr>
                <w:rFonts w:cstheme="minorHAnsi"/>
                <w:sz w:val="22"/>
                <w:szCs w:val="22"/>
              </w:rPr>
              <w:lastRenderedPageBreak/>
              <w:t xml:space="preserve">Need for rescue sedation (%) </w:t>
            </w:r>
            <w:r w:rsidRPr="00A92760">
              <w:rPr>
                <w:rFonts w:cstheme="minorHAnsi"/>
                <w:sz w:val="22"/>
                <w:szCs w:val="22"/>
              </w:rPr>
              <w:fldChar w:fldCharType="begin" w:fldLock="1"/>
            </w:r>
            <w:r w:rsidRPr="00A92760">
              <w:rPr>
                <w:rFonts w:cstheme="minorHAnsi"/>
                <w:sz w:val="22"/>
                <w:szCs w:val="22"/>
              </w:rPr>
              <w:instrText>ADDIN CSL_CITATION {"citationItems":[{"id":"ITEM-1","itemData":{"DOI":"10.1097/MJT.0B013E3181D69072","ISSN":"1536-3686","PMID":"20535016","abstract":"GABA-mediated sedatives have respiratory depressant properties that may be detrimental in patients with difficult airways. In this randomized, double-blind, multicenter, Phase IIIb Food and Drug Administration study, safety and efficacy of dexmedetomidine compared with placebo were evaluated as the primary sedative for awake fiberoptic intubation (AFOI). Patients were randomized to receive dexmedetomidine or saline. Patients were sedated with dexmedetomidine or rescue midazolam to achieve targeted sedation (Ramsay Sedation Scale ≥2) before topicalization and throughout AFOI. Primary efficacy endpoint was percentage of patients requiring rescue midazolam; secondary efficacy endpoints were total dose of rescue midazolam, percentage requiring additional rescue nonmidazolam medications, anesthesiologist's assessment of ease of subject care, and patient recall and satisfaction 24 hours postoperatively. Less rescue midazolam was required to maintain Ramsay Sedation Scale 2 (47.3% vs. 86.0%, P &lt; 0.001), and supplemental midazolam dose was lower (1.07 ± 1.5 mg vs. 2.85 ± 3.0 mg, P &lt; 0.001) with dexmedetomidine compared with placebo. More Mallampati Class IV patients treated with dexmedetomidine were successfully intubated without midazolam than with placebo (66.7% vs. 8.3%, P = 0.009). Dexmedetomidine decreased blood pressure and heart rate compared with placebo patients sedated with midazolam. Patients and anesthesiologists showed favorable satisfaction responses in both groups. Adverse events and patient recall were similar in both groups. Dexmedetomidine is effective as the primary sedative in patients undergoing AFOI. Some patients may require small supplemental doses of midazolam, in addition to dexmedetomidine, to achieve sufficient sedation for AFOI. Dexmedetomidine provides another AFOI option for sedation of patients with difficult airways. © 2010 Lippincott Williams &amp; Wilkins.","author":[{"dropping-particle":"","family":"Bergese","given":"Sergio D.","non-dropping-particle":"","parse-names":false,"suffix":""},{"dropping-particle":"","family":"Candiotti","given":"Keith A.","non-dropping-particle":"","parse-names":false,"suffix":""},{"dropping-particle":"","family":"Bokesch","given":"Paula M.","non-dropping-particle":"","parse-names":false,"suffix":""},{"dropping-particle":"","family":"Zura","given":"Andrew","non-dropping-particle":"","parse-names":false,"suffix":""},{"dropping-particle":"","family":"Wisemandle","given":"Wayne","non-dropping-particle":"","parse-names":false,"suffix":""},{"dropping-particle":"","family":"Bekker","given":"Alex Y.","non-dropping-particle":"","parse-names":false,"suffix":""}],"container-title":"American Journal of Therapeutics","id":"ITEM-1","issue":"6","issued":{"date-parts":[["2010","11"]]},"page":"586-595","publisher":"Am J Ther","title":"A phase IIIb, randomized, double-blind, placebo-controlled, multicenter study evaluating the safety and efficacy of dexmedetomidine for sedation during awake fiberoptic intubation","type":"article-journal","volume":"17"},"uris":["http://www.mendeley.com/documents/?uuid=1090988a-92d4-44be-b0c9-b411a214e28a"]},{"id":"ITEM-2","itemData":{"DOI":"10.4103/0970-9185.175666","ISSN":"0970-9185","PMID":"27006542","abstract":"Background and Aims: We undertook this study to assess if a small-dose of dexmedetomidine (DEX) for conscious sedation during awake fiberoptic intubation (AFOI) in simulated cervical spine injury (CSI) patients provides optimum conditions and fulfills the need of postintubation neurological examination required in such patients. The aim was to assess the efficacy of DEX on arousability and patient's comfort during AFOI in simulated CSI patients. Material and Methods: In this prospective, randomized double-blind study, 100 American Society of Anesthesiologists Grade I-II patients aged between 18 and 65 years scheduled for elective surgery under general anesthesia underwent AFOI under conscious sedation with DEX. After locally anesthetizing the airway and applying a cervical collar, patients either received DEX 1 μg/kg over 10 min followed by 0.7 μg/kg/h maintenance infusion or normal saline in the same dose and rate during AFOI. Targeted sedation (Ramsay sedation score [RSS] ≥2) during AFOI was maintained with midazolam [MDZ] in both groups. Statistical Analysis was performed using unpaired Student's t-test, Chi-square test, Mann-Whitney test and Wilcoxon-w test. Results: The total number of patients requiring MDZ and the mean dose of MDZ required to achieve targeted sedation (RSS ≥2) was significantly less in DEX group compared to the placebo group (P &lt; 0.001 ). Similarly, patient satisfaction score, heart rate, systolic, diastolic and mean arterial pressure and respiratory parameters were significantly better in DEX group (P &lt; 0.001). Postintubation arousability in the two groups was comparable (P = 0.29). Conclusions: Dexmedetomidine provides optimum sedation without compromising airway or hemodynamic instability with better patient tolerance and satisfaction for AFOI. It also preserves patient arousability for the postintubation neurological assessment.","author":[{"dropping-particle":"","family":"Chopra","given":"Pooja","non-dropping-particle":"","parse-names":false,"suffix":""},{"dropping-particle":"","family":"Dixit","given":"Madhu Bala","non-dropping-particle":"","parse-names":false,"suffix":""},{"dropping-particle":"","family":"Dang","given":"Aashish","non-dropping-particle":"","parse-names":false,"suffix":""},{"dropping-particle":"","family":"Gupta","given":"Vibhuti","non-dropping-particle":"","parse-names":false,"suffix":""}],"container-title":"Journal of Anaesthesiology Clinical Pharmacology","id":"ITEM-2","issue":"1","issued":{"date-parts":[["2016","1","1"]]},"page":"54-58","publisher":"J Anaesthesiol Clin Pharmacol","title":"Dexmedetomidine provides optimum conditions during awake fiberoptic intubation in simulated cervical spine injury patients","type":"article-journal","volume":"32"},"uris":["http://www.mendeley.com/documents/?uuid=2ecee4c5-60b6-459d-86bc-bd1cf98ffbca"]},{"id":"ITEM-3","itemData":{"DOI":"10.1007/S00540-012-1499-Y","ISSN":"1438-8359","PMID":"23073729","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 © 2012 Japanese Society of Anesthesiologists.","author":[{"dropping-particle":"","family":"Hu","given":"Rong","non-dropping-particle":"","parse-names":false,"suffix":""},{"dropping-particle":"","family":"Liu","given":"J. X.","non-dropping-particle":"","parse-names":false,"suffix":""},{"dropping-particle":"","family":"Jiang","given":"Hong","non-dropping-particle":"","parse-names":false,"suffix":""}],"container-title":"Journal of Anesthesia","id":"ITEM-3","issue":"2","issued":{"date-parts":[["2013","4"]]},"page":"211-217","publisher":"J Anesth","title":"Dexmedetomidine versus remifentanil sedation during awake fiberoptic nasotracheal intubation: a double-blinded randomized controlled trial","type":"article-journal","volume":"27"},"uris":["http://www.mendeley.com/documents/?uuid=13c4b229-3d36-4871-96d4-703af2563edd"]},{"id":"ITEM-4","itemData":{"DOI":"10.1213/ane.0b013e318184eb31","ISSN":"00032999","abstract":"INTRODUCTION: Successful fiberoptic intubation requires both patient comfort and good intubating conditions. In this study we compared the efficacy and ease of titration of propofol (P) and remifentanil (R) target-controlled infusions (TCI) during fiberoptic intubation. METHODS: Sixty patients requiring fiberoptic nasotracheal intubation were randomized to receive (P) or (R) effect-site TCI. After topical anesthesia, TCI was set to 2.5 μg/mL (P) or 1.5 ng/mL (R) then titrated by 1 μg/mL (P) or 0.5 ng/mL (R) increments according to patient reactions. Targets and level of sedation were recorded at each step as well as total dose, number of adjustments, intubating conditions, discomfort, and recall assessed after surgery. RESULTS: Intubation duration, success rate, and number of increments did not differ between groups. Intubating conditions were good in both groups, with a final target of 3.9 ± 1.4 ±g/mL (P) or 2.4 ± 0.8 ng/mL (R) (total dose 142 ± 55 mg and 77 ± 27 ±g, respectively). There was no difference in minimal Spo2 and maximal end-tidal CO2 after intubation. No laryngospasm or significant hemodynamic instability was observed. There was one major hypoxemia due to obstructive apnea in group P. Patients in group P were significantly more sedated and less cooperative. Recall was more frequent in group R, whereas pain scores were equally low in both groups. CONCLUSION: Both R and P TCI can be rapidly titrated to achieve good intubating conditions and patient comfort. R allows for more patient cooperation, making it safer when spontaneous ventilation is paramount. © 2009 International Anesthesia Research Society.","author":[{"dropping-particle":"","family":"Lallo","given":"Alexandre","non-dropping-particle":"","parse-names":false,"suffix":""},{"dropping-particle":"","family":"Billard","given":"Valerie","non-dropping-particle":"","parse-names":false,"suffix":""},{"dropping-particle":"","family":"Bourgain","given":"Jean Louis","non-dropping-particle":"","parse-names":false,"suffix":""}],"container-title":"Anesthesia and Analgesia","id":"ITEM-4","issue":"3","issued":{"date-parts":[["2009"]]},"page":"852-857","title":"A comparison of propofol and remifentanil target-controlled infusions to facilitate fiberoptic nasotracheal intubation","type":"article-journal","volume":"108"},"uris":["http://www.mendeley.com/documents/?uuid=364bb91e-a467-48e6-b0b7-35140641432f"]},{"id":"ITEM-5","itemData":{"DOI":"10.3892/ETM.2015.2288","ISSN":"1792-0981","PMID":"25780419","abstract":"Cricothyroid membrane injections and the application of a coarse fiberoptic bronchoscope (FOB) below the vocal cords for topical anesthesia have a number of limitations for certain patients. Thus, the aim of the present observational study was to assess the effect of a novel modified topical anesthesia method using the effective sedation drugs, remifentanil (Rem) or dexmedetomidine (Dex), during awake fiberoptic orotracheal intubation (AFOI). In total, 90 adult patients, who had been classified as American Society of Anesthesiologists I-II, were included in the study. The patients had anticipated difficult airways and were to undergo orotracheal intubation for elective surgery. The patients were enrolled in the double-blinded randomized pilot study and received Rem or Dex for sedation during the modified AFOI procedure. The two groups received 2% lidocaine for topical anesthesia via an epidural catheter, which was threaded through the suction channel of the FOB. The main clinical outcomes were evaluated by graded scores representing the conditions for intubation and post-intubation. Additional parameters analyzed included airway obstruction, hemodynamic changes, time required for intubation, amnesia level and subjective satisfaction. All 90 patients were successfully intubated using the modified AFOI technique. The comfort scores and airway events during intubation did not significantly differ between the two groups. However, the Rem group experienced less coughing, and less time was required for tracheal intubation when compared with the Dex group. No statistically significant differences were observed in the changes to the mean arterial pressure and heart rate at any time point between the two groups. Therefore, the current study demonstrated that the modified AFOI method is feasible and effective for difficult airway management, and that Dex and Rem exhibit similar efficacy as adjuvant therapies.","author":[{"dropping-particle":"","family":"Liu","given":"Hui Hui","non-dropping-particle":"","parse-names":false,"suffix":""},{"dropping-particle":"","family":"Zhou","given":"Tao","non-dropping-particle":"","parse-names":false,"suffix":""},{"dropping-particle":"","family":"Wei","given":"Jian Qi","non-dropping-particle":"","parse-names":false,"suffix":""},{"dropping-particle":"","family":"Ma","given":"Wu Hua","non-dropping-particle":"","parse-names":false,"suffix":""}],"container-title":"Experimental and Therapeutic Medicine","id":"ITEM-5","issue":"4","issued":{"date-parts":[["2015"]]},"page":"1259-1264","publisher":"Exp Ther Med","title":"Comparison between remifentanil and dexmedetomidine for sedation during modified awake fiberoptic intubation","type":"article-journal","volume":"9"},"uris":["http://www.mendeley.com/documents/?uuid=6abd522f-8a98-49b1-ac4e-d3cb2a0142c2"]},{"id":"ITEM-6","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6","issue":"1","issued":{"date-parts":[["2013"]]},"page":"37","publisher":"Medknow Publications","title":"Dexmedetomidine versus midazolam/propofol or midazolam/fentanyl for conscious sedation during awake fiberoptic intubation","type":"article-journal","volume":"6"},"uris":["http://www.mendeley.com/documents/?uuid=a8904a7e-7a1c-47a3-9091-7d0ddb190b00"]},{"id":"ITEM-7","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7","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id":"ITEM-8","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8","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id":"ITEM-9","itemData":{"DOI":"10.5414/CP201580","ISSN":"0946-1965","PMID":"22192640","abstract":"The purpose of this study was to compare the effects of propofol and remifentanil target-controlled infusion (TCI) on awake fiber-optic intubation with limited local anesthesia. 36 patients requiring fiberoptic intubation were randomized to receive propofol (P) or remifentanil (R) effect-site TCI. Target concentrations, sedation levels, pulse oximetry, hemodynamic change, duration, number of adjustments, intubating conditions and recall after surgery were recorded at each stage. The results showed that the target intubation concentration of remifentanil was very close to the sedation concentration but that the intubation concentration of propofol was more than double its sedation concentration (5.83 ± 1.46 μg/ml vs. 2.60 ± 0.47 μg/ml, respectively). Vocal cord opening was significantly better in remifentanil-treated patients. More adjustments and a longer duration were required in propofol-treated patients. Recall was significantly more frequent in remifentanil-treated patients. We concluded that compared to TCI propofol, TCI remifentanil can provide safer and better intubating conditions for fiber-optic intubation with limited local anesthesia. ©2012 Dustri-Verlag Dr. K. Feistle.","author":[{"dropping-particle":"","family":"Zhang","given":"Xuyu","non-dropping-particle":"","parse-names":false,"suffix":""},{"dropping-particle":"","family":"He","given":"Wen","non-dropping-particle":"","parse-names":false,"suffix":""},{"dropping-particle":"","family":"Wu","given":"Xiaodan","non-dropping-particle":"","parse-names":false,"suffix":""},{"dropping-particle":"","family":"Zhou","given":"Xue","non-dropping-particle":"","parse-names":false,"suffix":""},{"dropping-particle":"","family":"Huang","given":"Wenqi","non-dropping-particle":"","parse-names":false,"suffix":""},{"dropping-particle":"","family":"Feng","given":"Xia","non-dropping-particle":"","parse-names":false,"suffix":""}],"container-title":"International Journal of Clinical Pharmacology and Therapeutics","id":"ITEM-9","issue":"1","issued":{"date-parts":[["2012","1"]]},"page":"10-16","publisher":"Int J Clin Pharmacol Ther","title":"TCI remifentanil vs. TCI propofol for awake fiber-optic intubation with limited topical anesthesia","type":"article-journal","volume":"50"},"uris":["http://www.mendeley.com/documents/?uuid=2d7b445b-1e26-4f9b-bc2a-edce8b6e8ab6"]}],"mendeley":{"formattedCitation":"[24,29,32,33,43,47,48,54,61]","plainTextFormattedCitation":"[24,29,32,33,43,47,48,54,61]","previouslyFormattedCitation":"[18,23,32,36,39,40,49,53,59]"},"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24,29,32,33,43,47,48,54,61]</w:t>
            </w:r>
            <w:r w:rsidRPr="00A92760">
              <w:rPr>
                <w:rFonts w:cstheme="minorHAnsi"/>
                <w:sz w:val="22"/>
                <w:szCs w:val="22"/>
              </w:rPr>
              <w:fldChar w:fldCharType="end"/>
            </w:r>
          </w:p>
        </w:tc>
        <w:tc>
          <w:tcPr>
            <w:tcW w:w="259" w:type="pct"/>
            <w:vAlign w:val="center"/>
          </w:tcPr>
          <w:p w14:paraId="7E0B6F25" w14:textId="77777777" w:rsidR="00B0130A" w:rsidRPr="00A92760" w:rsidRDefault="00B0130A" w:rsidP="00835BBE">
            <w:pPr>
              <w:rPr>
                <w:rFonts w:cstheme="minorHAnsi"/>
                <w:sz w:val="22"/>
                <w:szCs w:val="22"/>
              </w:rPr>
            </w:pPr>
            <w:r w:rsidRPr="00A92760">
              <w:rPr>
                <w:rFonts w:cstheme="minorHAnsi"/>
                <w:sz w:val="22"/>
                <w:szCs w:val="22"/>
              </w:rPr>
              <w:t>9</w:t>
            </w:r>
          </w:p>
        </w:tc>
        <w:tc>
          <w:tcPr>
            <w:tcW w:w="430" w:type="pct"/>
            <w:vAlign w:val="center"/>
          </w:tcPr>
          <w:p w14:paraId="17B3EAC9" w14:textId="77777777" w:rsidR="00B0130A" w:rsidRPr="00A92760" w:rsidRDefault="00B0130A" w:rsidP="00835BBE">
            <w:pPr>
              <w:rPr>
                <w:rFonts w:cstheme="minorHAnsi"/>
                <w:sz w:val="22"/>
                <w:szCs w:val="22"/>
              </w:rPr>
            </w:pPr>
            <w:r w:rsidRPr="00A92760">
              <w:rPr>
                <w:rFonts w:cstheme="minorHAnsi"/>
                <w:sz w:val="22"/>
                <w:szCs w:val="22"/>
              </w:rPr>
              <w:t>578</w:t>
            </w:r>
          </w:p>
        </w:tc>
        <w:tc>
          <w:tcPr>
            <w:tcW w:w="473" w:type="pct"/>
            <w:vAlign w:val="center"/>
          </w:tcPr>
          <w:p w14:paraId="6C42DCBC" w14:textId="77777777" w:rsidR="00B0130A" w:rsidRPr="00A92760" w:rsidRDefault="00B0130A" w:rsidP="00835BBE">
            <w:pPr>
              <w:rPr>
                <w:rFonts w:cstheme="minorHAnsi"/>
                <w:sz w:val="22"/>
                <w:szCs w:val="22"/>
              </w:rPr>
            </w:pPr>
            <w:r w:rsidRPr="00A92760">
              <w:rPr>
                <w:rFonts w:cstheme="minorHAnsi"/>
                <w:sz w:val="22"/>
                <w:szCs w:val="22"/>
              </w:rPr>
              <w:t>7</w:t>
            </w:r>
          </w:p>
        </w:tc>
        <w:tc>
          <w:tcPr>
            <w:tcW w:w="431" w:type="pct"/>
            <w:vAlign w:val="center"/>
          </w:tcPr>
          <w:p w14:paraId="5C1B0F95" w14:textId="77777777" w:rsidR="00B0130A" w:rsidRPr="00A92760" w:rsidRDefault="00B0130A" w:rsidP="00835BBE">
            <w:pPr>
              <w:rPr>
                <w:rFonts w:cstheme="minorHAnsi"/>
                <w:sz w:val="22"/>
                <w:szCs w:val="22"/>
              </w:rPr>
            </w:pPr>
            <w:r w:rsidRPr="00A92760">
              <w:rPr>
                <w:rFonts w:cstheme="minorHAnsi"/>
                <w:sz w:val="22"/>
                <w:szCs w:val="22"/>
              </w:rPr>
              <w:t>7</w:t>
            </w:r>
          </w:p>
        </w:tc>
        <w:tc>
          <w:tcPr>
            <w:tcW w:w="474" w:type="pct"/>
            <w:vAlign w:val="center"/>
          </w:tcPr>
          <w:p w14:paraId="1531A791" w14:textId="77777777" w:rsidR="00B0130A" w:rsidRPr="00A92760" w:rsidRDefault="00B0130A" w:rsidP="00835BBE">
            <w:pPr>
              <w:rPr>
                <w:rFonts w:cstheme="minorHAnsi"/>
                <w:sz w:val="22"/>
                <w:szCs w:val="22"/>
              </w:rPr>
            </w:pPr>
            <w:r w:rsidRPr="00A92760">
              <w:rPr>
                <w:rFonts w:cstheme="minorHAnsi"/>
                <w:sz w:val="22"/>
                <w:szCs w:val="22"/>
              </w:rPr>
              <w:t>14</w:t>
            </w:r>
          </w:p>
        </w:tc>
        <w:tc>
          <w:tcPr>
            <w:tcW w:w="390" w:type="pct"/>
            <w:vAlign w:val="center"/>
          </w:tcPr>
          <w:p w14:paraId="2CF61063" w14:textId="77777777" w:rsidR="00B0130A" w:rsidRPr="00A92760" w:rsidRDefault="00B0130A" w:rsidP="00835BBE">
            <w:pPr>
              <w:rPr>
                <w:rFonts w:cstheme="minorHAnsi"/>
                <w:sz w:val="22"/>
                <w:szCs w:val="22"/>
              </w:rPr>
            </w:pPr>
            <w:r w:rsidRPr="00A92760">
              <w:rPr>
                <w:rFonts w:cstheme="minorHAnsi"/>
                <w:sz w:val="22"/>
                <w:szCs w:val="22"/>
              </w:rPr>
              <w:t>2</w:t>
            </w:r>
            <w:r>
              <w:rPr>
                <w:rFonts w:cstheme="minorHAnsi"/>
                <w:sz w:val="22"/>
                <w:szCs w:val="22"/>
              </w:rPr>
              <w:t>6</w:t>
            </w:r>
            <w:r w:rsidRPr="00A92760">
              <w:rPr>
                <w:rFonts w:cstheme="minorHAnsi"/>
                <w:sz w:val="22"/>
                <w:szCs w:val="22"/>
              </w:rPr>
              <w:t xml:space="preserve"> (31.9)</w:t>
            </w:r>
          </w:p>
        </w:tc>
        <w:tc>
          <w:tcPr>
            <w:tcW w:w="1035" w:type="pct"/>
            <w:vAlign w:val="center"/>
          </w:tcPr>
          <w:p w14:paraId="76DF6DF8" w14:textId="77777777" w:rsidR="00B0130A" w:rsidRPr="00A92760" w:rsidRDefault="00B0130A" w:rsidP="00835BBE">
            <w:pPr>
              <w:rPr>
                <w:rFonts w:cstheme="minorHAnsi"/>
                <w:sz w:val="22"/>
                <w:szCs w:val="22"/>
              </w:rPr>
            </w:pPr>
            <w:r w:rsidRPr="00A92760">
              <w:rPr>
                <w:rFonts w:cstheme="minorHAnsi"/>
                <w:sz w:val="22"/>
                <w:szCs w:val="22"/>
              </w:rPr>
              <w:t>Dexmedetomidine and remifentanil superior to placebo</w:t>
            </w:r>
          </w:p>
        </w:tc>
        <w:tc>
          <w:tcPr>
            <w:tcW w:w="345" w:type="pct"/>
            <w:vAlign w:val="center"/>
          </w:tcPr>
          <w:p w14:paraId="748AB249" w14:textId="77777777" w:rsidR="00B0130A" w:rsidRPr="00A92760" w:rsidRDefault="00B0130A" w:rsidP="00835BBE">
            <w:pPr>
              <w:rPr>
                <w:rFonts w:cstheme="minorHAnsi"/>
                <w:sz w:val="22"/>
                <w:szCs w:val="22"/>
              </w:rPr>
            </w:pPr>
            <w:r w:rsidRPr="00A92760">
              <w:rPr>
                <w:rFonts w:cstheme="minorHAnsi"/>
                <w:sz w:val="22"/>
                <w:szCs w:val="22"/>
              </w:rPr>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07E689A4"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323B1A71" w14:textId="77777777" w:rsidR="00B0130A" w:rsidRPr="00A92760" w:rsidRDefault="00B0130A" w:rsidP="00835BBE">
            <w:pPr>
              <w:rPr>
                <w:rFonts w:cstheme="minorHAnsi"/>
                <w:sz w:val="22"/>
                <w:szCs w:val="22"/>
              </w:rPr>
            </w:pPr>
            <w:r w:rsidRPr="00A92760">
              <w:rPr>
                <w:rFonts w:cstheme="minorHAnsi"/>
                <w:sz w:val="22"/>
                <w:szCs w:val="22"/>
              </w:rPr>
              <w:t>Downgraded for serious imprecision and publication bias</w:t>
            </w:r>
          </w:p>
        </w:tc>
      </w:tr>
      <w:tr w:rsidR="00B0130A" w:rsidRPr="00A92760" w14:paraId="4C9CD98E" w14:textId="77777777" w:rsidTr="00835BBE">
        <w:tc>
          <w:tcPr>
            <w:tcW w:w="690" w:type="pct"/>
            <w:vAlign w:val="center"/>
          </w:tcPr>
          <w:p w14:paraId="5758C4DF" w14:textId="77777777" w:rsidR="00B0130A" w:rsidRPr="00A92760" w:rsidRDefault="00B0130A" w:rsidP="00835BBE">
            <w:pPr>
              <w:rPr>
                <w:rFonts w:cstheme="minorHAnsi"/>
                <w:sz w:val="22"/>
                <w:szCs w:val="22"/>
              </w:rPr>
            </w:pPr>
            <w:r w:rsidRPr="00A92760">
              <w:rPr>
                <w:rFonts w:cstheme="minorHAnsi"/>
                <w:sz w:val="22"/>
                <w:szCs w:val="22"/>
              </w:rPr>
              <w:t xml:space="preserve">Time to conduct </w:t>
            </w:r>
            <w:proofErr w:type="spellStart"/>
            <w:r w:rsidRPr="00A92760">
              <w:rPr>
                <w:rFonts w:cstheme="minorHAnsi"/>
                <w:sz w:val="22"/>
                <w:szCs w:val="22"/>
              </w:rPr>
              <w:t>fibrescopy</w:t>
            </w:r>
            <w:proofErr w:type="spellEnd"/>
            <w:r w:rsidRPr="00A92760">
              <w:rPr>
                <w:rFonts w:cstheme="minorHAnsi"/>
                <w:sz w:val="22"/>
                <w:szCs w:val="22"/>
              </w:rPr>
              <w:t xml:space="preserve">(s) </w:t>
            </w:r>
            <w:r w:rsidRPr="00A92760">
              <w:rPr>
                <w:rFonts w:cstheme="minorHAnsi"/>
                <w:sz w:val="22"/>
                <w:szCs w:val="22"/>
              </w:rPr>
              <w:fldChar w:fldCharType="begin" w:fldLock="1"/>
            </w:r>
            <w:r w:rsidRPr="00A92760">
              <w:rPr>
                <w:rFonts w:cstheme="minorHAnsi"/>
                <w:sz w:val="22"/>
                <w:szCs w:val="22"/>
              </w:rPr>
              <w:instrText>ADDIN CSL_CITATION {"citationItems":[{"id":"ITEM-1","itemData":{"DOI":"10.1007/S00540-012-1499-Y","ISSN":"1438-8359","PMID":"23073729","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 © 2012 Japanese Society of Anesthesiologists.","author":[{"dropping-particle":"","family":"Hu","given":"Rong","non-dropping-particle":"","parse-names":false,"suffix":""},{"dropping-particle":"","family":"Liu","given":"J. X.","non-dropping-particle":"","parse-names":false,"suffix":""},{"dropping-particle":"","family":"Jiang","given":"Hong","non-dropping-particle":"","parse-names":false,"suffix":""}],"container-title":"Journal of Anesthesia","id":"ITEM-1","issue":"2","issued":{"date-parts":[["2013","4"]]},"page":"211-217","publisher":"J Anesth","title":"Dexmedetomidine versus remifentanil sedation during awake fiberoptic nasotracheal intubation: a double-blinded randomized controlled trial","type":"article-journal","volume":"27"},"uris":["http://www.mendeley.com/documents/?uuid=13c4b229-3d36-4871-96d4-703af2563edd"]},{"id":"ITEM-2","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2","issued":{"date-parts":[["2020","8","1"]]},"page":"5-10","publisher":"Elsevier","title":"Alfentanil or dexmedetomidine, which one works better for awake fiberoptic intubation?","type":"article-journal","volume":"33"},"uris":["http://www.mendeley.com/documents/?uuid=bc158d21-f976-49b0-8931-b584b512f3cb"]},{"id":"ITEM-3","itemData":{"DOI":"10.7123/01.ASJA.0000423100.80958.F5","ISSN":"1687-7934","abstract":"&lt;b&gt;Background&lt;/b&gt; \n&lt;P&gt;Awake fiberoptic intubation (AFOI) is an established technique for the management of patients with difficult airways. A number of drugs have been described to provide sedation for this procedure. Benzodiazepines combined with opioids or propofol are commonly used agents. Recently, dexmedetomidine has emerged as an ideal sedative during AFOI.&lt;/P&gt;\n&lt;b&gt;Objectives&lt;/b&gt; \n&lt;P&gt;To compare the efficacy and safety of dexmedetomidine as a sole sedative versus the conventionally used propofol/midazolam and fentanyl/midazolam combinations during AFOI.&lt;/P&gt;\n&lt;b&gt;Patients and methods&lt;/b&gt; \n&lt;P&gt;Seventy-five patients with anticipated difficult airways who required tracheal intubation for elective surgery were enrolled and randomly allocated to one of three groups: group D (&lt;i&gt;n&lt;/i&gt;=25) received a dexmedetomidine infusion, group PM (&lt;i&gt;n&lt;/i&gt;=25) received a propofol/midazolam combination, and group FM (&lt;i&gt;n&lt;/i&gt;=25) received a fentanyl/midazolam combination. The main outcome measures were fiberoptic intubating conditions and patient tolerance, which were graded using multiple scoring systems. Other parameters including hemodynamic (mean arterial pressure and heart rate) and respiratory changes were recorded.&lt;/P&gt;\n&lt;b&gt;Results&lt;/b&gt; \n&lt;P&gt;All the scores that quantified patient tolerability and the fiberoptic intubating conditions were significantly better in group D than both groups PM and FM. Mean arterial pressure and heart rate decreased significantly during sedation in group D and group PM. Meanwhile, there was considerable hemodynamic stability in both group D and PM during intubation. The dexmedetomidine group showed more favorable respiratory changes than the other two groups.&lt;/P&gt;\n&lt;b&gt;Conclusion&lt;/b&gt; \n&lt;P&gt;Dexmedetomidine alone appears to be a more suitable agent for sedation during AFOI compared with either propofol/midazolam or fentanyl/midazolam combinations.&lt;/P&gt;","author":[{"dropping-particle":"","family":"Masoud","given":"Samia M.","non-dropping-particle":"","parse-names":false,"suffix":""},{"dropping-particle":"","family":"El-Tohamy","given":"Sanaa A.","non-dropping-particle":"","parse-names":false,"suffix":""},{"dropping-particle":"","family":"Amin","given":"Azza A.","non-dropping-particle":"","parse-names":false,"suffix":""}],"container-title":"Ain Shams Journal of Anaesthesiology","id":"ITEM-3","issue":"1","issued":{"date-parts":[["2013"]]},"page":"37","publisher":"Medknow Publications","title":"Dexmedetomidine versus midazolam/propofol or midazolam/fentanyl for conscious sedation during awake fiberoptic intubation","type":"article-journal","volume":"6"},"uris":["http://www.mendeley.com/documents/?uuid=a8904a7e-7a1c-47a3-9091-7d0ddb190b00"]},{"id":"ITEM-4","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4","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id":"ITEM-5","itemData":{"author":[{"dropping-particle":"","family":"Sayeed","given":"T","non-dropping-particle":"","parse-names":false,"suffix":""},{"dropping-particle":"","family":"Shenoy","given":"A","non-dropping-particle":"","parse-names":false,"suffix":""},{"dropping-particle":"","family":"Umesh","given":"G","non-dropping-particle":"","parse-names":false,"suffix":""}],"container-title":"Indian Journal of Respiratory Care","id":"ITEM-5","issue":"2","issued":{"date-parts":[["2013"]]},"page":"320-327","title":"Comparison of the safety and effectiveness of dexmedetomidine with a combination of midazolam and fentanyl for sedation during awake fibreoptic nasotracheal intubation","type":"article-journal","volume":"2"},"uris":["http://www.mendeley.com/documents/?uuid=dab0eedc-d529-4655-8355-efd20bf18eea"]},{"id":"ITEM-6","itemData":{"DOI":"10.4103/njms.njms_208_20","ISSN":"0975-5950","abstract":"BACKGROUND The aim of the study is to compare intubating conditions and hemodynamic changes during awake fiber-optic intubation (AFOI) using midazolam and fentanyl versus dexmedetomidine in cases of difficult airway. MATERIALS AND METHODS A randomized prospective study was conducted in the department of oral and maxillofacial surgery, with a total of 60 patients, 18-55 years of age, ASA class I-II, of either sex with anticipated difficult airway planned for elective surgery. They were divided into two groups; group I patients received 1 μg/kg of dexmedetomidine and then an infusion of 0.5 to 0.7 μg/kg/hr of dexmedetomidine, whereas group II patients received 1 μg/kg of intra-venous (iv) fentanyl and 0.05 mg/kg of iv midazolam with additional doses of 0.02 mg/kg to achieve a Ramsay Sedation Scale score of ≥2. The ease of placement of the fiber-optic scope and the endotracheal tube and the patient's reaction to placement of the fiber-optic scope were assessed on a scale of 1-4 and were recorded as endoscopist satisfaction score and patient discomfort score, respectively. RESULTS The endoscopy time ranged from 2.66 ± 1.00 (group I) to 3.90 ± 0.96 (group II) minutes and was found to be statistically significant (p &lt; 0.05). Also, the patient discomfort score was recorded during endoscopy (1-4) and ranged from 1.3 ± 0.53 (group I) and 2.33 ± 0.66 (group II) and was found to be statistically significant (p value &lt; 0.05). Patients undergoing the procedure who received dexmedetomidine were thus more comfortable than those who received fentanyl and midazolam combination. CONCLUSION Dexmedetomidine provided better intubating conditions, patient tolerance, higher endoscopist satisfaction, and reduced hemodynamic responses compared to fentanyl and midazolam combinations. Also, the major advantage of dexmeditomidine for preservation of airway with a lesser degree of respiratory depression allows for safer use of AFOI in cases of difficult airway.","author":[{"dropping-particle":"","family":"Sachan","given":"Mayank","non-dropping-particle":"","parse-names":false,"suffix":""},{"dropping-particle":"","family":"Singh","given":"NikhilKumar Kumar","non-dropping-particle":"","parse-names":false,"suffix":""},{"dropping-particle":"","family":"Naithani","given":"Bhavya Bhavini","non-dropping-particle":"","parse-names":false,"suffix":""},{"dropping-particle":"","family":"Abbas","given":"Haider","non-dropping-particle":"","parse-names":false,"suffix":""},{"dropping-particle":"","family":"Dube","given":"Mallikarjun","non-dropping-particle":"","parse-names":false,"suffix":""},{"dropping-particle":"","family":"Bhavini Naithani","given":"","non-dropping-particle":"","parse-names":false,"suffix":""},{"dropping-particle":"","family":"Naithani","given":"Bhavya Bhavini","non-dropping-particle":"","parse-names":false,"suffix":""}],"container-title":"National Journal of Maxillofacial Surgery","id":"ITEM-6","issue":"2","issued":{"date-parts":[["2022"]]},"page":"201-207","title":"Comparative study of intubating conditions and hemodynamic changes during awake fiber</w:instrText>
            </w:r>
            <w:r w:rsidRPr="00A92760">
              <w:rPr>
                <w:rFonts w:ascii="Cambria Math" w:hAnsi="Cambria Math" w:cs="Cambria Math"/>
                <w:sz w:val="22"/>
                <w:szCs w:val="22"/>
              </w:rPr>
              <w:instrText>‑</w:instrText>
            </w:r>
            <w:r w:rsidRPr="00A92760">
              <w:rPr>
                <w:rFonts w:cstheme="minorHAnsi"/>
                <w:sz w:val="22"/>
                <w:szCs w:val="22"/>
              </w:rPr>
              <w:instrText>optic intubation using midazolam with fentanyl versus dexmedetomidine in cases of difficult airway","type":"article-journal","volume":"13"},"uris":["http://www.mendeley.com/documents/?uuid=eae53d34-5f28-4974-bdae-509ece57ca67"]},{"id":"ITEM-7","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7","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mendeley":{"formattedCitation":"[24,25,33,40,43,50,56]","plainTextFormattedCitation":"[24,25,33,40,43,50,56]","previouslyFormattedCitation":"[32,33,40,46,49,55,61]"},"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24,25,33,40,43,50,56]</w:t>
            </w:r>
            <w:r w:rsidRPr="00A92760">
              <w:rPr>
                <w:rFonts w:cstheme="minorHAnsi"/>
                <w:sz w:val="22"/>
                <w:szCs w:val="22"/>
              </w:rPr>
              <w:fldChar w:fldCharType="end"/>
            </w:r>
          </w:p>
        </w:tc>
        <w:tc>
          <w:tcPr>
            <w:tcW w:w="259" w:type="pct"/>
            <w:vAlign w:val="center"/>
          </w:tcPr>
          <w:p w14:paraId="03858ECF" w14:textId="77777777" w:rsidR="00B0130A" w:rsidRPr="00A92760" w:rsidRDefault="00B0130A" w:rsidP="00835BBE">
            <w:pPr>
              <w:rPr>
                <w:rFonts w:cstheme="minorHAnsi"/>
                <w:sz w:val="22"/>
                <w:szCs w:val="22"/>
              </w:rPr>
            </w:pPr>
            <w:r w:rsidRPr="00A92760">
              <w:rPr>
                <w:rFonts w:cstheme="minorHAnsi"/>
                <w:sz w:val="22"/>
                <w:szCs w:val="22"/>
              </w:rPr>
              <w:t>7</w:t>
            </w:r>
          </w:p>
        </w:tc>
        <w:tc>
          <w:tcPr>
            <w:tcW w:w="430" w:type="pct"/>
            <w:vAlign w:val="center"/>
          </w:tcPr>
          <w:p w14:paraId="35C44EFA" w14:textId="77777777" w:rsidR="00B0130A" w:rsidRPr="00A92760" w:rsidRDefault="00B0130A" w:rsidP="00835BBE">
            <w:pPr>
              <w:rPr>
                <w:rFonts w:cstheme="minorHAnsi"/>
                <w:sz w:val="22"/>
                <w:szCs w:val="22"/>
              </w:rPr>
            </w:pPr>
            <w:r w:rsidRPr="00A92760">
              <w:rPr>
                <w:rFonts w:cstheme="minorHAnsi"/>
                <w:sz w:val="22"/>
                <w:szCs w:val="22"/>
              </w:rPr>
              <w:t>351</w:t>
            </w:r>
          </w:p>
        </w:tc>
        <w:tc>
          <w:tcPr>
            <w:tcW w:w="473" w:type="pct"/>
            <w:vAlign w:val="center"/>
          </w:tcPr>
          <w:p w14:paraId="47169401" w14:textId="77777777" w:rsidR="00B0130A" w:rsidRPr="00A92760" w:rsidRDefault="00B0130A" w:rsidP="00835BBE">
            <w:pPr>
              <w:rPr>
                <w:rFonts w:cstheme="minorHAnsi"/>
                <w:sz w:val="22"/>
                <w:szCs w:val="22"/>
              </w:rPr>
            </w:pPr>
            <w:r w:rsidRPr="00A92760">
              <w:rPr>
                <w:rFonts w:cstheme="minorHAnsi"/>
                <w:sz w:val="22"/>
                <w:szCs w:val="22"/>
              </w:rPr>
              <w:t>7</w:t>
            </w:r>
          </w:p>
        </w:tc>
        <w:tc>
          <w:tcPr>
            <w:tcW w:w="431" w:type="pct"/>
            <w:vAlign w:val="center"/>
          </w:tcPr>
          <w:p w14:paraId="4838B345" w14:textId="77777777" w:rsidR="00B0130A" w:rsidRPr="00A92760" w:rsidRDefault="00B0130A" w:rsidP="00835BBE">
            <w:pPr>
              <w:rPr>
                <w:rFonts w:cstheme="minorHAnsi"/>
                <w:sz w:val="22"/>
                <w:szCs w:val="22"/>
              </w:rPr>
            </w:pPr>
            <w:r w:rsidRPr="00A92760">
              <w:rPr>
                <w:rFonts w:cstheme="minorHAnsi"/>
                <w:sz w:val="22"/>
                <w:szCs w:val="22"/>
              </w:rPr>
              <w:t>7</w:t>
            </w:r>
          </w:p>
        </w:tc>
        <w:tc>
          <w:tcPr>
            <w:tcW w:w="474" w:type="pct"/>
            <w:vAlign w:val="center"/>
          </w:tcPr>
          <w:p w14:paraId="42422DCA" w14:textId="77777777" w:rsidR="00B0130A" w:rsidRPr="00A92760" w:rsidRDefault="00B0130A" w:rsidP="00835BBE">
            <w:pPr>
              <w:rPr>
                <w:rFonts w:cstheme="minorHAnsi"/>
                <w:sz w:val="22"/>
                <w:szCs w:val="22"/>
              </w:rPr>
            </w:pPr>
            <w:r w:rsidRPr="00A92760">
              <w:rPr>
                <w:rFonts w:cstheme="minorHAnsi"/>
                <w:sz w:val="22"/>
                <w:szCs w:val="22"/>
              </w:rPr>
              <w:t>14</w:t>
            </w:r>
          </w:p>
        </w:tc>
        <w:tc>
          <w:tcPr>
            <w:tcW w:w="390" w:type="pct"/>
            <w:vAlign w:val="center"/>
          </w:tcPr>
          <w:p w14:paraId="7FE38269" w14:textId="77777777" w:rsidR="00B0130A" w:rsidRPr="00A92760" w:rsidRDefault="00B0130A" w:rsidP="00835BBE">
            <w:pPr>
              <w:rPr>
                <w:rFonts w:cstheme="minorHAnsi"/>
                <w:sz w:val="22"/>
                <w:szCs w:val="22"/>
              </w:rPr>
            </w:pPr>
            <w:r w:rsidRPr="00A92760">
              <w:rPr>
                <w:rFonts w:cstheme="minorHAnsi"/>
                <w:sz w:val="22"/>
                <w:szCs w:val="22"/>
              </w:rPr>
              <w:t>132 (56.4)</w:t>
            </w:r>
          </w:p>
        </w:tc>
        <w:tc>
          <w:tcPr>
            <w:tcW w:w="1035" w:type="pct"/>
            <w:vAlign w:val="center"/>
          </w:tcPr>
          <w:p w14:paraId="560EE2CA" w14:textId="77777777" w:rsidR="00B0130A" w:rsidRPr="00A92760" w:rsidRDefault="00B0130A" w:rsidP="00835BBE">
            <w:pPr>
              <w:rPr>
                <w:rFonts w:cstheme="minorHAnsi"/>
                <w:sz w:val="22"/>
                <w:szCs w:val="22"/>
              </w:rPr>
            </w:pPr>
            <w:r w:rsidRPr="00A92760">
              <w:rPr>
                <w:rFonts w:cstheme="minorHAnsi"/>
                <w:sz w:val="22"/>
                <w:szCs w:val="22"/>
              </w:rPr>
              <w:t>Data not available for placebo</w:t>
            </w:r>
          </w:p>
          <w:p w14:paraId="141F47E9" w14:textId="77777777" w:rsidR="00B0130A" w:rsidRPr="00A92760" w:rsidRDefault="00B0130A" w:rsidP="00835BBE">
            <w:pPr>
              <w:rPr>
                <w:rFonts w:cstheme="minorHAnsi"/>
                <w:sz w:val="22"/>
                <w:szCs w:val="22"/>
              </w:rPr>
            </w:pPr>
            <w:r w:rsidRPr="00A92760">
              <w:rPr>
                <w:rFonts w:cstheme="minorHAnsi"/>
                <w:sz w:val="22"/>
                <w:szCs w:val="22"/>
              </w:rPr>
              <w:t>No differences between interventions</w:t>
            </w:r>
          </w:p>
        </w:tc>
        <w:tc>
          <w:tcPr>
            <w:tcW w:w="345" w:type="pct"/>
            <w:vAlign w:val="center"/>
          </w:tcPr>
          <w:p w14:paraId="0F167809" w14:textId="77777777" w:rsidR="00B0130A" w:rsidRPr="00A92760" w:rsidRDefault="00B0130A" w:rsidP="00835BBE">
            <w:pPr>
              <w:rPr>
                <w:rFonts w:cstheme="minorHAnsi"/>
                <w:sz w:val="22"/>
                <w:szCs w:val="22"/>
              </w:rPr>
            </w:pPr>
            <w:r w:rsidRPr="00A92760">
              <w:rPr>
                <w:rFonts w:cstheme="minorHAnsi"/>
                <w:sz w:val="22"/>
                <w:szCs w:val="22"/>
              </w:rPr>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6C07A232"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7BE64974" w14:textId="77777777" w:rsidR="00B0130A" w:rsidRPr="00A92760" w:rsidRDefault="00B0130A" w:rsidP="00835BBE">
            <w:pPr>
              <w:rPr>
                <w:rFonts w:cstheme="minorHAnsi"/>
                <w:sz w:val="22"/>
                <w:szCs w:val="22"/>
              </w:rPr>
            </w:pPr>
            <w:r w:rsidRPr="00A92760">
              <w:rPr>
                <w:rFonts w:cstheme="minorHAnsi"/>
                <w:sz w:val="22"/>
                <w:szCs w:val="22"/>
              </w:rPr>
              <w:t>Downgraded for serious limitations and imprecision</w:t>
            </w:r>
          </w:p>
        </w:tc>
      </w:tr>
      <w:tr w:rsidR="00B0130A" w:rsidRPr="00A92760" w14:paraId="06AFB4D5" w14:textId="77777777" w:rsidTr="00835BBE">
        <w:tc>
          <w:tcPr>
            <w:tcW w:w="690" w:type="pct"/>
            <w:vAlign w:val="center"/>
          </w:tcPr>
          <w:p w14:paraId="38530483" w14:textId="77777777" w:rsidR="00B0130A" w:rsidRPr="00A92760" w:rsidRDefault="00B0130A" w:rsidP="00835BBE">
            <w:pPr>
              <w:rPr>
                <w:rFonts w:cstheme="minorHAnsi"/>
                <w:sz w:val="22"/>
                <w:szCs w:val="22"/>
              </w:rPr>
            </w:pPr>
            <w:r w:rsidRPr="00A92760">
              <w:rPr>
                <w:rFonts w:cstheme="minorHAnsi"/>
                <w:sz w:val="22"/>
                <w:szCs w:val="22"/>
              </w:rPr>
              <w:t xml:space="preserve">Incidence of adverse cardiovascular events </w:t>
            </w:r>
            <w:r w:rsidRPr="00A92760">
              <w:rPr>
                <w:rFonts w:cstheme="minorHAnsi"/>
                <w:sz w:val="22"/>
                <w:szCs w:val="22"/>
              </w:rPr>
              <w:fldChar w:fldCharType="begin" w:fldLock="1"/>
            </w:r>
            <w:r w:rsidRPr="00A92760">
              <w:rPr>
                <w:rFonts w:cstheme="minorHAnsi"/>
                <w:sz w:val="22"/>
                <w:szCs w:val="22"/>
              </w:rPr>
              <w:instrText>ADDIN CSL_CITATION {"citationItems":[{"id":"ITEM-1","itemData":{"author":[{"dropping-particle":"","family":"Abdel Hamid","given":"Mona H","non-dropping-particle":"","parse-names":false,"suffix":""},{"dropping-particle":"","family":"Tala","given":"Walid S","non-dropping-particle":"","parse-names":false,"suffix":""},{"dropping-particle":"","family":"Malky","given":"Amal A","non-dropping-particle":"El","parse-names":false,"suffix":""}],"container-title":"Egyptian Journal of Anaesthesia","id":"ITEM-1","issue":"3","issued":{"date-parts":[["2008"]]},"page":"221-225","title":"Conscious sedation with remifentanil and propofol versus remifentanil alone during awake fiberoptic intubation","type":"article-journal","volume":"24"},"uris":["http://www.mendeley.com/documents/?uuid=7fc17801-3f43-4599-b466-b4ddf446f694"]},{"id":"ITEM-2","itemData":{"author":[{"dropping-particle":"","family":"Acharya","given":"Ranjita","non-dropping-particle":"","parse-names":false,"suffix":""},{"dropping-particle":"","family":"Sriramka","given":"Bhavna","non-dropping-particle":"","parse-names":false,"suffix":""},{"dropping-particle":"","family":"Koushik","given":"Priyangshu","non-dropping-particle":"","parse-names":false,"suffix":""}],"container-title":"Journal of Dental Anesthesia and Pain Medicine","id":"ITEM-2","issue":"5","issued":{"date-parts":[["2022"]]},"page":"349-356","title":"Comparison of dexmedetomidine alone with dexmedetomidine and fentanyl during awake fiberoptic intubation in patients with difficult airway: a randomized clinical trial","type":"article-journal","volume":"22"},"uris":["http://www.mendeley.com/documents/?uuid=777062ef-58a8-4e39-a6d6-afb6c42bbc53"]},{"id":"ITEM-3","itemData":{"DOI":"10.4103/AER.AER_64_19","ISSN":"0259-1162","PMID":"31602075","abstract":"BACKGROUND: Awake fiberoptic intubation (AFOI) is the gold standard technique for managing patients with anticipated difficult airway. Conscious sedation is desirable, not only to make the procedure more tolerable and comfortable for the patient but also to ensure optimal intubating conditions. Ideal sedation regime for AFOI should provide comfort, cooperation, hemodynamic stability, and amnesia along with maintenance of spontaneous respiration. Several sedative agents have been assessed over the past two decades for this purpose but α2 agonists appear to be the favorable choice owing to its sedative, analgesic, amnestic, and sympatholytic properties along with good hemodynamic profile. AIMS: The present study has been aimed to recognize the characteristics of dexmedetomidine, clonidine, and midazolam and to compare their efficacy in providing optimal intubating conditions as well as hemodynamic stability during AFOI. SETTINGS AND DESIGN: A prospective double-blind randomized study done in tertiary care hospital. MATERIALS AND METHODS: Sixty patients of American Society of Anesthesiologists physical status Classes I and II aged 18-60 years with anticipated difficult airway were randomly allocated into three groups. All the patients received injection midazolam bolus followed by sedation infusion of midazolam, dexmedetomidine, and clonidine according to the allocated group. Primary outcome includes the time to achieve Ramsay Sedation Score (RSS) ≥2, time taken in intubation, intubation score, comfort score for fiberoptic insertion and intubation, and patient tolerance after intubation. The secondary outcome was hemodynamic, and respiratory variables include changes in heart rate (HR), mean arterial pressure (MAP), oxygen saturation (SpO(2)), and respiratory rate during the procedure. STATISTICAL ANALYSIS: All data were recorded, summarized, tabulated, and statistically analyzed using SPSS 16.0 version (Chicago, Inc., USA). The data were presented in mean ± standard deviation. P &lt; 0.05 was considered as statistically significant. RESULTS: All the three groups were comparable in terms of demographic profile. Time to achieve RSS ≥2 and mean intubation time was significantly less in Groups D and C as compared to Group M (P &lt; 0.001). Among groups, Group D took least time to achieve RSS ≥2 (5.53 ± 0.74) and mean intubation time (4.53 ± 0.91). Similarly, overall intubation score, comfort, and patient tolerance score were significantly more in Group M as compare…","author":[{"dropping-particle":"","family":"Bano","given":"Noor","non-dropping-particle":"","parse-names":false,"suffix":""},{"dropping-particle":"","family":"Singh","given":"Pooja","non-dropping-particle":"","parse-names":false,"suffix":""},{"dropping-particle":"","family":"Singh","given":"Dheer","non-dropping-particle":"","parse-names":false,"suffix":""},{"dropping-particle":"","family":"Prabhakar","given":"Tallamraju","non-dropping-particle":"","parse-names":false,"suffix":""}],"container-title":"Anesthesia Essays and Researches","id":"ITEM-3","issue":"3","issued":{"date-parts":[["2019"]]},"page":"546","publisher":"Anesth Essays Res","title":"A comparative study of midazolam alone or in combination with dexmedetomidine or clonidine for awake fiberoptic intubation","type":"article-journal","volume":"13"},"uris":["http://www.mendeley.com/documents/?uuid=66692d01-456a-481d-bc75-e5dd0fe14a30"]},{"id":"ITEM-4","itemData":{"DOI":"10.1097/MJT.0B013E3181D69072","ISSN":"1536-3686","PMID":"20535016","abstract":"GABA-mediated sedatives have respiratory depressant properties that may be detrimental in patients with difficult airways. In this randomized, double-blind, multicenter, Phase IIIb Food and Drug Administration study, safety and efficacy of dexmedetomidine compared with placebo were evaluated as the primary sedative for awake fiberoptic intubation (AFOI). Patients were randomized to receive dexmedetomidine or saline. Patients were sedated with dexmedetomidine or rescue midazolam to achieve targeted sedation (Ramsay Sedation Scale ≥2) before topicalization and throughout AFOI. Primary efficacy endpoint was percentage of patients requiring rescue midazolam; secondary efficacy endpoints were total dose of rescue midazolam, percentage requiring additional rescue nonmidazolam medications, anesthesiologist's assessment of ease of subject care, and patient recall and satisfaction 24 hours postoperatively. Less rescue midazolam was required to maintain Ramsay Sedation Scale 2 (47.3% vs. 86.0%, P &lt; 0.001), and supplemental midazolam dose was lower (1.07 ± 1.5 mg vs. 2.85 ± 3.0 mg, P &lt; 0.001) with dexmedetomidine compared with placebo. More Mallampati Class IV patients treated with dexmedetomidine were successfully intubated without midazolam than with placebo (66.7% vs. 8.3%, P = 0.009). Dexmedetomidine decreased blood pressure and heart rate compared with placebo patients sedated with midazolam. Patients and anesthesiologists showed favorable satisfaction responses in both groups. Adverse events and patient recall were similar in both groups. Dexmedetomidine is effective as the primary sedative in patients undergoing AFOI. Some patients may require small supplemental doses of midazolam, in addition to dexmedetomidine, to achieve sufficient sedation for AFOI. Dexmedetomidine provides another AFOI option for sedation of patients with difficult airways. © 2010 Lippincott Williams &amp; Wilkins.","author":[{"dropping-particle":"","family":"Bergese","given":"Sergio D.","non-dropping-particle":"","parse-names":false,"suffix":""},{"dropping-particle":"","family":"Candiotti","given":"Keith A.","non-dropping-particle":"","parse-names":false,"suffix":""},{"dropping-particle":"","family":"Bokesch","given":"Paula M.","non-dropping-particle":"","parse-names":false,"suffix":""},{"dropping-particle":"","family":"Zura","given":"Andrew","non-dropping-particle":"","parse-names":false,"suffix":""},{"dropping-particle":"","family":"Wisemandle","given":"Wayne","non-dropping-particle":"","parse-names":false,"suffix":""},{"dropping-particle":"","family":"Bekker","given":"Alex Y.","non-dropping-particle":"","parse-names":false,"suffix":""}],"container-title":"American Journal of Therapeutics","id":"ITEM-4","issue":"6","issued":{"date-parts":[["2010","11"]]},"page":"586-595","publisher":"Am J Ther","title":"A phase IIIb, randomized, double-blind, placebo-controlled, multicenter study evaluating the safety and efficacy of dexmedetomidine for sedation during awake fiberoptic intubation","type":"article-journal","volume":"17"},"uris":["http://www.mendeley.com/documents/?uuid=1090988a-92d4-44be-b0c9-b411a214e28a"]},{"id":"ITEM-5","itemData":{"DOI":"https://dx.doi.org/10.1155/2012/753107","ISSN":"1687-6970","PMID":"22844277","abstract":"This study compared remifentanil and dexmedetomidine as awake fiberoptic intubation (AFOI) anesthetics. Thirty-four adult ASA I-III patients were enrolled in a double-blinded randomized pilot study to receive remifentanil (REM) or dexmedetomidine (DEX) for sedation during AFOI (nasal and oral). Thirty patients completed the study and received 2mg midazolam IV and topical anesthesia. The REM group received a loading dose of 0.75mcg/kg followed by an infusion of 0.075mcg/kg/min. The DEX group received a loading dose of 0.4mcg/kg followed by an infusion of 0.7mcg/kg/hr. Time to sedation, number of intubation attempts, Ramsay sedation scale (RSS) score, bispectral index (BIS), and memory recall were recorded. All thirty patients were successfully intubated by AFOI (22 oral intubations/8 nasal). First attempt success rate with AFOI was higher in the REM group than the DEX group, 72% and 38% (P = 0.02), respectively. The DEX group took longer to attain RSS of &gt;=3 and to achieve BIS 80, as compared to the REM group. Postloading dose verbal recall was poorer in the DEX group. Dexmedetomidine seems a useful adjunct for patients undergoing AFOI but is dependent on dosage and time. Further studies in the use of dexmedetomidine for AFOI are warranted. © Copyright 2012 Davide Cattano et al.","author":[{"dropping-particle":"","family":"Cattano","given":"Davide","non-dropping-particle":"","parse-names":false,"suffix":""},{"dropping-particle":"","family":"Lam","given":"Nicholas C.","non-dropping-particle":"","parse-names":false,"suffix":""},{"dropping-particle":"","family":"Ferrario","given":"Lara","non-dropping-particle":"","parse-names":false,"suffix":""},{"dropping-particle":"","family":"Seitan","given":"Carmen","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dropping-particle":"","family":"Vahdat","given":"Kash","non-dropping-particle":"","parse-names":false,"suffix":""},{"dropping-particle":"","family":"Wilcox","given":"Darrell W.","non-dropping-particle":"","parse-names":false,"suffix":""},{"dropping-particle":"","family":"Hagberg","given":"Carin A.","non-dropping-particle":"","parse-names":false,"suffix":""}],"container-title":"Anesthesiology Research and Practice","id":"ITEM-5","issued":{"date-parts":[["2012"]]},"language":"English","page":"753107","publisher":"Hindawi Publishing Corporation (410 Park Avenue, 15th Floor, 287 pmb, New York NY 10022, United States)","publisher-place":"D. Cattano, Department of Anesthesiology, University of Texas Medical School at Houston, Houston, TX 77030, United States. E-mail: davide.cattano@uth.tmc.edu","title":"Dexmedetomidine versus remifentanil for sedation during awake fiberoptic intubation","type":"article-journal","volume":"2012"},"uris":["http://www.mendeley.com/documents/?uuid=34a46615-ab55-43fd-a09e-9637925b33aa"]},{"id":"ITEM-6","itemData":{"DOI":"10.1097/EJA.0B013E32832E0D2B","ISSN":"1365-2346","PMID":"19550337","abstract":"Background and objective Dexmedetomidine is characterized with effects of sedation, analgesia, amnesia and lack of respiratory depression. Hence, it should be suitable for awake fibreoptic intubation (AFOI). Methods We enrolled 30 oral cancer patients with limited mouth openings who were undergoing AFOI for elective surgery. Patients were randomly allocated into two groups; the Dex group (nU16) that received dexmedetomidine (1.0mgkg-1) infusion and the Control group (nU14) that received fentanyl (1.0mgkg-1) infusion. Main outcomes were evaluated by grading scores presenting conditions for nasal intubation and postintubation. Other analysed parameters included airway obstruction, haemodynamic changes, consumption time for intubation, amnesia level and satisfaction. Results Intubation score (1-5) representing condition for nasal intubation was significantly better in the Dex group [2(1-3)] than in the Control group [3(2-5)] (PU0.001). Postintubation score (1-3) representing tolerance to intubation also showed more favourable results in the Dex group[1(1-3)] than intheControl group[2(2-3)] (PU0.002). The Dex group showed significantly reduced haemodynamic response to intubation than the Control group. Incidence requiring temporary haemodynamic support was higher in the Dex group but not of significance. Both levels of amnesia and satisfaction score were significant in the Dex group. Other analysed parameters such as consumption time for intubation, airway obstruction score and postoperative adverse events did not differ significantly. Conclusion Combination of dexmedetomidine loading with topical anaesthesia provides significant benefit for AFOI in intubation condition, patient tolerance, haemodynamic response, amnesia and satisfaction. Dexmedetomidine is effective for AFOI in anticipated difficult airway with only minor and temporary haemodynamic adverse effects. © 2010 European Society of Anaesthesiology.","author":[{"dropping-particle":"","family":"Chu","given":"Koung Shing","non-dropping-particle":"","parse-names":false,"suffix":""},{"dropping-particle":"","family":"Wang","given":"Fu Yuan","non-dropping-particle":"","parse-names":false,"suffix":""},{"dropping-particle":"Te","family":"Hsu","given":"Hung","non-dropping-particle":"","parse-names":false,"suffix":""},{"dropping-particle":"","family":"Lua","given":"I. Cheng","non-dropping-particle":"","parse-names":false,"suffix":""},{"dropping-particle":"","family":"Wang","given":"Hsun Mo","non-dropping-particle":"","parse-names":false,"suffix":""},{"dropping-particle":"","family":"Tsai","given":"Cheng Jing","non-dropping-particle":"","parse-names":false,"suffix":""}],"container-title":"European Journal of Anaesthesiology","id":"ITEM-6","issue":"1","issued":{"date-parts":[["2010","1"]]},"page":"36-40","publisher":"Eur J Anaesthesiol","title":"The effectiveness of dexmedetomidine infusion for sedating oral cancer patients undergoing awake fibreoptic nasal intubation","type":"article-journal","volume":"27"},"uris":["http://www.mendeley.com/documents/?uuid=c3b1d5a1-239a-47a3-bdd7-0892a085695a"]},{"id":"ITEM-7","itemData":{"author":[{"dropping-particle":"","family":"Dey","given":"Samarjit","non-dropping-particle":"","parse-names":false,"suffix":""},{"dropping-particle":"","family":"Borah","given":"Tridip Jyoti","non-dropping-particle":"","parse-names":false,"suffix":""},{"dropping-particle":"","family":"Sonowal","given":"Jaideep","non-dropping-particle":"","parse-names":false,"suffix":""},{"dropping-particle":"","family":"Pradhan","given":"Debasis","non-dropping-particle":"","parse-names":false,"suffix":""},{"dropping-particle":"","family":"Yunus","given":"Md","non-dropping-particle":"","parse-names":false,"suffix":""},{"dropping-particle":"","family":"Dev","given":"Priyanka","non-dropping-particle":"","parse-names":false,"suffix":""}],"container-title":"Journal of Pharmacology and Pharmacotherapeutics","id":"ITEM-7","issued":{"date-parts":[["2019"]]},"page":"11-15","title":"Comparison of safety and efficacy of dexmedetomidine versus propofol sedation for elective awake fiber-optic intubation","type":"article-journal","volume":"10"},"uris":["http://www.mendeley.com/documents/?uuid=6676c4e3-f086-4666-bf92-7116a3c64fa2"]},{"id":"ITEM-8","itemData":{"ISSN":"1110-1849","abstract":"Objectives: Awake fiberoptic intubation (AFOI) is the gold standard for difficult airway management. It is commonly used for intubation in the majority of the patients scheduled for oral cancer surgeries. Conscious sedation is desirable to make this procedure more tolerable. It requires adequate sedation that provides sufficient patient comfort, adequate intubating conditions, and stable hemodynamics and avoids respiratory depression. Various drug regimens have been described to achieve these goals. Short-acting and easily titratable analgesics are excellent choices for this maneuver. The aim of this study was to compare in a prospective randomized manner the effectiveness of remifentanil to dexmedetomidine for conscious sedation during AFOI in oral cancer surgeries. Method(s): 50 patients, ASA I-II, scheduled for oral cancer surgeries that were undergoing conscious sedation for elective AFOI, were enrolled in this prospective study. All patients were premedicated with midazolam 0.02 mg.kg -1 IV and glycopyrrolate 0.3 mg IV. Patients were randomized to one of two groups; group R (remifentanil, n=25) received remifentanil 0.75 mug.kg-1 in bolus administered over 30 s, followed by a continuous infusion of 0.075 mug. kg-1. min-1 and group D (dexmedetomidine, n=25) received dexmedetomidine 1mug.kg-1 in bolus over 10 min, followed by a continuous infusion of 0.7mug.kg -1.h-1. The Bispectral Index (BIS) monitor was used to provide valid assessment of conscious sedation for all patients. Once the desired level of sedation was achieved guided by the BIS, endoscopy and intubation were proceeded. HR, MAP, SpO2 and end tidal CO2 were continuously monitored. Hemodynamic meaurements, respiratory data, quality of endoscopy and intubation, duration of fiberoptic intubation, number of attempts at intubation as well as the incidence of adverse events during AFOI were recorded and compared in the two studied groups. Postoperatively, patients' recall of anesthetic events and discomfort during topicalization, endoscopy and intubation were also recorded and compared. Result(s): During conscious sedation, the mean BIS values for group R (80 +/- 19) and group D (82+/- 17) were not significantly different, (P = 0.69). There were no significant differences in HR, MAP, SpO2 as well as end tidal CO2 values achieved throughout AFOI. Endoscopy and intubation scores were consistently significantly lower in group R than in group D, denoting better response of the patients to endoscop…","author":[{"dropping-particle":"","family":"El-samahy","given":"Khaled A","non-dropping-particle":"","parse-names":false,"suffix":""},{"dropping-particle":"","family":"Tantawy","given":"Al-Gohary M","non-dropping-particle":"","parse-names":false,"suffix":""},{"dropping-particle":"","family":"Saleh","given":"Emad G","non-dropping-particle":"","parse-names":false,"suffix":""},{"dropping-particle":"","family":"Omran","given":"Azza F","non-dropping-particle":"","parse-names":false,"suffix":""}],"container-title":"Egyptian Journal of Anaesthesia","id":"ITEM-8","issue":"1","issued":{"date-parts":[["2008"]]},"language":"English","page":"11-18","publisher":"Central Society of Egyptian Anaesthesiologists (P.O. Box 167, Panorama October 11811, Nasr City, Cairo, Egypt)","publisher-place":"K. A. El-samahy, National Cancer Institute, Kasr El-Aini Street, Fom El-khalig, Cairo, Egypt. E-mail: khaled_smahy@yahoo.com","title":"Remifentanil vs dexmedetomidine for conscious sedation for awake fiberoptic intubation in oral cancer surgeries","type":"article-journal","volume":"24"},"uris":["http://www.mendeley.com/documents/?uuid=ba0f0d53-c642-4569-be69-7d71d98731b3"]},{"id":"ITEM-9","itemData":{"DOI":"10.4103/1658-354X.101211","ISSN":"0975-3125","PMID":"23162393","abstract":"Background : Fiberoptic intubation is the gold standard technique for difficult airway management in patients of temporomandibular joint. This study was aimed to evaluate the clinical efficacy and safety of dexmedetomidine as premedication with propofol infusion for fiberoptic intubation. Methods: Consent was obtained from 46 adult patients of temporomandibular joint ankylosis, scheduled for gap arthroplasty. They were enrolled for thisdouble-blind, randomized, prospective clinical trial with two treatment groups-Group D and Group P, of 23 patients each. Group D patients had received premedication of dexmedetomidine 1g/kg infused over 10 min followed by sedative propofol infusion and the control Group P patients were given only propofol infusion to achieve sedation. Condition achieved at endoscopy, intubating conditions, hemodynamic changes and postoperative events were evaluated as primary outcome. Results : The fiberoptic intubation was successful with satisfactory endoscopic and intubating condition in all patients. Dexmedetomidine premedication has provided satisfactory conditions for fiberoptic intubation and attenuated the hemodynamic response of fiberoptic intubation than the propofol group. Conclusion : Fiberoptic intubation was found to be easier with dexmedetomidine premedication along with sedative infusion of propofol with complete amnesia of the procedure, hemodynamic stability and preservation of patent airway.","author":[{"dropping-particle":"","family":"Gupta","given":"Kumkum","non-dropping-particle":"","parse-names":false,"suffix":""},{"dropping-particle":"","family":"Jain","given":"Manish","non-dropping-particle":"","parse-names":false,"suffix":""},{"dropping-particle":"","family":"Gupta","given":"Prashant K.","non-dropping-particle":"","parse-names":false,"suffix":""},{"dropping-particle":"","family":"Rastogi","given":"Bhawna","non-dropping-particle":"","parse-names":false,"suffix":""},{"dropping-particle":"","family":"Saxena","given":"Sanjeev K.","non-dropping-particle":"","parse-names":false,"suffix":""},{"dropping-particle":"","family":"Manngo","given":"Aman","non-dropping-particle":"","parse-names":false,"suffix":""}],"container-title":"Saudi Journal of Anaesthesia","id":"ITEM-9","issue":"3","issued":{"date-parts":[["2012","7"]]},"page":"219-223","publisher":"Saudi J Anaesth","title":"Dexmedetomidine premedication for fiberoptic intubation in patients of temporomandibular joint ankylosis: a randomized clinical trial","type":"article-journal","volume":"6"},"uris":["http://www.mendeley.com/documents/?uuid=668f996a-1130-4fdc-bb55-8b2372f3f6d6"]},{"id":"ITEM-10","itemData":{"DOI":"10.1007/s00540-012-1499-y","ISBN":"0913-8668","ISSN":"0913-8668","abstract":"BACKGROUND: Awake fiberoptic nasotracheal intubation is usually performed in patients with an anticipated difficult airway. This study compares dexmedetomidine and remifentanil for conscious sedation during fiberoptic intubation. METHODS: Forty patients undergoing elective awake fiberoptic nasotracheal intubation were allocated randomly to receive either dexmedetomidine (n = 20) or remifentanil (n = 20). Primary outcome measures were endoscopy, intubation, and post‐intubation conditions as scored by the attending anesthesiologist. Other parameters included the time taken to achieve the desired level of sedation, endoscopy time, intubation time, and hemodynamic changes during the procedure. An interview was conducted 24 h after surgery to evaluate patients' recall of and satisfaction with the procedure. RESULTS: The median [interquartile range] endoscopy score (graded 0‐5) in the dexmedetomidine group (2 [1‐2]) was significantly better than in patients who received remifentanil (3 [2‐3]; p &lt; 0.01). Recall of intubation was significantly lower in the dexmedetomidine group (p = 0.027). Dexmedetomidine provided better patient satisfaction than remifentanil (2 [1‐2] and 2 [2‐3], respectively; p = 0.022). Patients in the dexmedetomidine group had fewer heart rate responses during endoscopy and intubation as compared to the remifentanil group (p &lt; 0.001 and p = 0.004, respectively). Peripheral oxygen saturation was less in the remifentanil group during endoscopy (p = 0.003). There were no significant differences in intubation and post‐intubation conditions. CONCLUSIONS: Both dexmedetomidine and remifentanil were effective as sedatives in patients undergoing awake fiberoptic nasotracheal intubation. Compared with remifentanil, dexmedetomidine offered better endoscopy scores, lower recall of intubation, and greater patient satisfaction, with minor hemodynamic side effects.","author":[{"dropping-particle":"","family":"Hu","given":"Rong","non-dropping-particle":"","parse-names":false,"suffix":""},{"dropping-particle":"","family":"Liu","given":"J X","non-dropping-particle":"","parse-names":false,"suffix":""},{"dropping-particle":"","family":"Jiang","given":"Hong","non-dropping-particle":"","parse-names":false,"suffix":""},{"dropping-particle":"","family":"R.","given":"Hu","non-dropping-particle":"","parse-names":false,"suffix":""},{"dropping-particle":"","family":"J.X.","given":"Liu","non-dropping-particle":"","parse-names":false,"suffix":""},{"dropping-particle":"","family":"Jiang","given":"Hong","non-dropping-particle":"","parse-names":false,"suffix":""},{"dropping-particle":"","family":"Hu","given":"Rong","non-dropping-particle":"","parse-names":false,"suffix":""},{"dropping-particle":"","family":"Liu","given":"J X","non-dropping-particle":"","parse-names":false,"suffix":""},{"dropping-particle":"","family":"Jiang","given":"Hong","non-dropping-particle":"","parse-names":false,"suffix":""}],"container-title":"Journal of Anesthesia","id":"ITEM-10","issue":"2","issued":{"date-parts":[["2013","4"]]},"language":"English","note":"From Duplicate 1 (Dexmedetomidine versus remifentanil sedation during awake fiberoptic nasotracheal intubation: a double-blinded randomized controlled trial - Hu, Rong; Liu, J X; Jiang, Hong; R., Hu; J.X., Liu; Jiang, Hong; Hu, Rong; Liu, J X; Jiang, Hong)\n\nFrom Duplicate 1 (Dexmedetomidine versus remifentanil sedation during awake fiberoptic nasotracheal intubation: a double-blinded randomized controlled trial - Hu, Rong; Liu, J X; Jiang, Hong)\n\nPT: J; UT: WOS:000317366400009\n\nFrom Duplicate 3 (Dexmedetomidine versus remifentanil sedation during awake fiberoptic nasotracheal intubation: a double-blinded randomized controlled trial. - Hu, Rong; Liu, J X; Jiang, Hong)\n\nComment in: J Anesth. 2013 Aug;27(4):629-30; PMID: 23381135, Comment in: J Anesth. 2013 Aug;27(4):627-8; PMID: 23377504","page":"211-217","publisher":"Springer Japan (1-11-11 Kudan-kita, Chiyoda-ku, No. 2 Funato Bldg., Tokyo 102-0073, Japan)","publisher-place":"H. Jiang, Department of Anesthetics, Shanghai Ninth People's Hospital Affiliated with Shanghai Jiao Tong University, School of Medicine, N.O. 639, Zhizaoju Road, Shanghai, China. E-mail: dr.jianghong@yahoo.com.cn","title":"Dexmedetomidine versus remifentanil sedation during awake fiberoptic nasotracheal intubation: A double-blinded randomized controlled trial","type":"article-journal","volume":"27"},"uris":["http://www.mendeley.com/documents/?uuid=69d73473-f6a9-4b74-92aa-25665541f0e8"]},{"id":"ITEM-11","itemData":{"DOI":"10.1016/J.TACC.2020.05.006","ISSN":"2210-8440","abstract":"Background: During awake fiberoptic intubation, propofol, ketamine, benzodiazepines, opioids and dexmedetomidine are most commonly used, alone or in combination for sedation. The aim of this study was to compare the clinical efficacy of dexmedetomidine with alfentanil as a sole agent for patient-controlled sedation during fiberoptic intubation. Methods: Sixty adults patients aged 30–55 years undergoing urologic surgery, were randomly allocated into two equal groups (n = 30) to receive either a loading dose of dexmedetomidine (1 μg/kg) over 10 min, followed by 0.5 μg/kg/h infusion or alfentanil a loading dose (20 μg/kg) over 60–90 s and then repeated 10 μg/kg every 1–2 min over 10–20 s to reach Ramsay Sedation Scale≥ 3. Primary outcome measures were intubation scores as assessed by vocal cord movement, limb movement, patient tolerance, cough, and patient cooperation immediately after intubation. Other parameters included time taken to achieve sedation, endoscopy time, intubation time and hemodynamic changes during this procedure. Patients’ satisfaction score with the procedure was also evaluated postoperatively. Results: Time taken to achieve sedation, endoscopy time, intubation time in the alfentanil group was significantly shorter than the dexmedetomidine group (p ≤ 0.001). Limb movement and cough were more suppressed among the alfentanil group (p &lt; 0.0001). Alfentanil provided better patient satisfaction than dexmedetomidine (p &lt; 0.007). The level of patients’ tolerance and cooperation during and immediately after intubation were higher in the alfentanil group comparing dexmedetomidine (p &lt; 0.0001 and p &lt; 0.005; respectively). Nine patients in the dexmedetomidine group and two patients in the alfentanil group needed to be administered atropine (p &lt; 0.02) to increase the heart rate, and four patients in the dexmedtomidine group and no patients in the alfentanil group needed ephedrine to increase their heart rate and blood pressure. Mean arterial pressure in the alfentanil group was significantly more stable than in patients who received dexmedetomidine (p, 0.0001). Conclusions: Alfentanil provided significantly more stable intubation scores for awake fiberoptic intubation compare with dexmedetomidine and patients were significantly more satisfied with fewer hemodynamic adverse effects.","author":[{"dropping-particle":"","family":"Jafari","given":"Alireza","non-dropping-particle":"","parse-names":false,"suffix":""},{"dropping-particle":"","family":"Kamranmanesh","given":"Mohammadreza","non-dropping-particle":"","parse-names":false,"suffix":""},{"dropping-particle":"","family":"Aghamohammadi","given":"Homayoun","non-dropping-particle":"","parse-names":false,"suffix":""},{"dropping-particle":"","family":"Gharaei","given":"Babak","non-dropping-particle":"","parse-names":false,"suffix":""},{"dropping-particle":"","family":"Solhpour","given":"Ali","non-dropping-particle":"","parse-names":false,"suffix":""}],"container-title":"Trends in Anaesthesia and Critical Care","id":"ITEM-11","issued":{"date-parts":[["2020","8","1"]]},"page":"5-10","publisher":"Elsevier","title":"Alfentanil or dexmedetomidine, which one works better for awake fiberoptic intubation?","type":"article-journal","volume":"33"},"uris":["http://www.mendeley.com/documents/?uuid=bc158d21-f976-49b0-8931-b584b512f3cb"]},{"id":"ITEM-12","itemData":{"DOI":"10.1213/ane.0b013e318184eb31","ISSN":"00032999","abstract":"INTRODUCTION: Successful fiberoptic intubation requires both patient comfort and good intubating conditions. In this study we compared the efficacy and ease of titration of propofol (P) and remifentanil (R) target-controlled infusions (TCI) during fiberoptic intubation. METHODS: Sixty patients requiring fiberoptic nasotracheal intubation were randomized to receive (P) or (R) effect-site TCI. After topical anesthesia, TCI was set to 2.5 μg/mL (P) or 1.5 ng/mL (R) then titrated by 1 μg/mL (P) or 0.5 ng/mL (R) increments according to patient reactions. Targets and level of sedation were recorded at each step as well as total dose, number of adjustments, intubating conditions, discomfort, and recall assessed after surgery. RESULTS: Intubation duration, success rate, and number of increments did not differ between groups. Intubating conditions were good in both groups, with a final target of 3.9 ± 1.4 ±g/mL (P) or 2.4 ± 0.8 ng/mL (R) (total dose 142 ± 55 mg and 77 ± 27 ±g, respectively). There was no difference in minimal Spo2 and maximal end-tidal CO2 after intubation. No laryngospasm or significant hemodynamic instability was observed. There was one major hypoxemia due to obstructive apnea in group P. Patients in group P were significantly more sedated and less cooperative. Recall was more frequent in group R, whereas pain scores were equally low in both groups. CONCLUSION: Both R and P TCI can be rapidly titrated to achieve good intubating conditions and patient comfort. R allows for more patient cooperation, making it safer when spontaneous ventilation is paramount. © 2009 International Anesthesia Research Society.","author":[{"dropping-particle":"","family":"Lallo","given":"Alexandre","non-dropping-particle":"","parse-names":false,"suffix":""},{"dropping-particle":"","family":"Billard","given":"Valerie","non-dropping-particle":"","parse-names":false,"suffix":""},{"dropping-particle":"","family":"Bourgain","given":"Jean Louis","non-dropping-particle":"","parse-names":false,"suffix":""}],"container-title":"Anesthesia and Analgesia","id":"ITEM-12","issue":"3","issued":{"date-parts":[["2009"]]},"page":"852-857","title":"A comparison of propofol and remifentanil target-controlled infusions to facilitate fiberoptic nasotracheal intubation","type":"article-journal","volume":"108"},"uris":["http://www.mendeley.com/documents/?uuid=364bb91e-a467-48e6-b0b7-35140641432f"]},{"id":"ITEM-13","itemData":{"DOI":"10.4097/KJAE.2013.65.3.215","ISSN":"2005-6419","PMID":"24101955","abstract":"Background: Oropharyngeal manipulation is problematic when patients have a gag reflex. Sedation can suppress gag reflex, but can cause serious airway problems. We compared remifentanil (Group R) and propofol (Group P) in terms of cooperation and loss of gag reflex, while drugs were administered incrementally using target controlled infusion (TCI). Methods: Fifty seven patients who required awake fiberoptic intubation were randomized to Group R or Group P. After measurement of baseline gag trigger point index (GTPI), TCI was set to effect-site concentration (Ce) of 1 ng/ml (Group R) or 1 μg/ml (Group P), then titrated by 0.5 increment until GTPI score reached 0. The incidence of drop-out and decreased cooperation, Ramsay sedation scale (RSS) and Ce at loss of GR, and complications were assessed. Results: Seven patients were dropped out in Group P due to deep sedation and disobedient behavior, but none in Group R (P = 0.015). Gag reflex suppressed as RSS increased in both groups (P &lt; 0.001), however, the incidence of elimination of gag reflex clustered at RSS 2 in Group R (P &lt; 0.001), whereas it was evenly distributed in Group P (P = 0.20). The incidence of patients who were spontaneously roused (gag reflex elimination at RSS 1 and 2) were higher in Group R than in Group P (P = 0.002). Conclusions: Deep sedation and impaired cooperation were observed only in Group P and spontaneously roused patients were higher in Group R, suggesting that remifentanil is more suitable for cooperative elimination of GR. © the Korean Society of Anesthesiologists, 2013.","author":[{"dropping-particle":"","family":"Lee","given":"Hae Mi","non-dropping-particle":"","parse-names":false,"suffix":""},{"dropping-particle":"","family":"Sakong","given":"Jun","non-dropping-particle":"","parse-names":false,"suffix":""},{"dropping-particle":"","family":"Jee","given":"Dae Lim","non-dropping-particle":"","parse-names":false,"suffix":""}],"container-title":"Korean Journal of Anesthesiology","id":"ITEM-13","issue":"3","issued":{"date-parts":[["2013","9"]]},"page":"215-220","publisher":"Korean J Anesthesiol","title":"The comparison of feasibility and safety on fiberoptic guided intubation under conscious sedation with remifentanil and propofol","type":"article-journal","volume":"65"},"uris":["http://www.mendeley.com/documents/?uuid=4e5d3149-a144-47ff-a522-724cbd5a44aa"]},{"id":"ITEM-14","itemData":{"DOI":"10.4103/0366-6999.170260","ISSN":"03666999","PMID":"26612286","abstract":"Background: Awake fiberoptic intubation (AFOI) is usually performed in the management of the predicted difficult airway. The aim of this study was to evaluate the feasibility of dexmedetomidine with midazolam (DM) and sufentanil with midazolam (SM) for sedation for awake fiberoptic nasotracheal intubation. Methods: Fifty patients with limited mouth opening scheduled for AFOI were randomly assigned to two groups (n = 25 per group) by a computer-generated randomization schedule. All subjects received midazolam 0.02 mg/kg as premedication and airway topical anesthesia with a modified “spray-as-you-go” technique. Group DM received dexmedetomidine at a loading dose of 0.5 μg/kg over 10 min followed by a continuous infusion of 0.25 μg·kg-1·h-1, whereas Group SM received sufentanil at a loading dose of 0.2 μg/kg over 10 min followed by a continuous infusion of 0.1 μg·kg-1·h-1. As necessary, since the end of the administration of the loading dose of the study drug, an additional dose of midazolam 0.5 mg at 2-min intervals was given to achieve a modified Observers’ Assessment of Alertness/Sedation of2–3. The quality of intubation conditions and adverse events were observed. Results: The scores of ease of the AFOI procedure, patient’s reaction during AFOI, coughing severity, tolerance after intubation, recall of the procedure and discomfort during the procedure were comparable in both groups (z = 0.572, 0.664, 1.297, 0.467, 0.895, and 0.188, respectively, P &gt; 0.05). Hypoxic episodes similarly occurred in the two groups, but the first partial pressure of end-tidal CO2 after intubationwas higher in Group SM than that in Group DM (45.2 ± 4.2 mmHg vs. 42.2 ± 4.3 mmHg, t = 2.495, P &lt; 0.05). Conclusions: Both dexmedetomidine and sufentanil are effective as an adjuvant for AFOI under airway topical anesthesia combined with midazolam sedation, but respiratory depression is still a potential risk in the sufentanil regimen.","author":[{"dropping-particle":"","family":"Li","given":"Cheng Wen","non-dropping-particle":"","parse-names":false,"suffix":""},{"dropping-particle":"","family":"Li","given":"Yan Dong","non-dropping-particle":"","parse-names":false,"suffix":""},{"dropping-particle":"","family":"Tian","given":"Hai Tao","non-dropping-particle":"","parse-names":false,"suffix":""},{"dropping-particle":"","family":"Kong","given":"Xian Gang","non-dropping-particle":"","parse-names":false,"suffix":""},{"dropping-particle":"","family":"Chen","given":"Kui","non-dropping-particle":"","parse-names":false,"suffix":""}],"container-title":"Chinese Medical Journal","id":"ITEM-14","issue":"23","issued":{"date-parts":[["2015","12","12"]]},"page":"3148","publisher":"Wolters Kluwer Health","title":"Dexmedetomidine-midazolam versus sufentanil-midazolam for awake fiberoptic nasotracheal intubation: a randomized double-blind study","type":"article-journal","volume":"128"},"uris":["http://www.mendeley.com/documents/?uuid=5a81a847-c4f4-489b-b37d-2885c66ccadc"]},{"id":"ITEM-15","itemData":{"DOI":"10.7860/JCDR/2021/49206.15294","abstract":"INTRODUCTION The Awake Fiberoptic Intubation (AFOI) is the recomended technique for securing airway in recognized difficult cases while keeping the patient conscious but sedated with intact respiratory drive. In oral cancer surgeries, there is potential for difficult airway due to restricted mouth opening, distorted upper airway anatomy by tumor expansion or previous surgery, surgical scar, radiation fibrosis [1]. Though general anesthesia can be given to such patients for intubation through the nasal route but the safest plan for most cases is to keep the patient conscious and perform tracheal intubation under topical anesthesia. Sedation can be used during such procedure for better patient cooperation and the ideal sedative for AFOI would be the one which provide patient comfort and good intubating conditions and at the same time maintain a patent airway and ventilation. It should have analgesic, anxiolytic, amnesic properties, should suppress the cough and gag reflex with minimal side effects [2]. Many medications, such as fentanyl, and remifentanil are used for AFOI. However, they have many undesirable effects like loss of airway control, respiratory and cardiovascular depression, especially when these are used at high doses [3-5]. Dexmedetomidine is a selective alpha-2-adrenoceptor agonist that can cause sedation, anxiolysis, sparing with minimal respiratory depression and reduced salivary secretion; which might be advantageous for patients undergoing awake fiberoptic [6]. Singh P et al., found that DEX group patient had lower total comfort score and five point Fiberoptic Intubation (FOI) score than in midazolam group [7]. It was also observed in another study that patients in DEX-MDZ group were significantly calmer and more cooperative during AFOI than in patients with MDZ alone [3]. As not much literature has been found on use of DEX vs MDZ for AFOI in oral cancer surgery, so this study was planned to compare the effects of DEX vs MDZ for use in AFOI with the primary objective to assess the patient comfort score, patient tolerance and satisfaction score and secondary objective to compare the haemodynamic variables and evaluate the side-effects, if any, during AFOI. Sample size calculation: A sample size of 15 cases in each group was required at 95% confidence interval and 80% power to verify the expected difference of 0.7±0.63 in mean tolerance score in both groups as per the seed article [7]. Hence, for study purpose the sample size was increase…","author":[{"dropping-particle":"","family":"Meena","given":"Reema","non-dropping-particle":"","parse-names":false,"suffix":""},{"dropping-particle":"","family":"Joshi","given":"Adhokshaj","non-dropping-particle":"","parse-names":false,"suffix":""},{"dropping-particle":"","family":"Sherbina","given":"K M","non-dropping-particle":"","parse-names":false,"suffix":""},{"dropping-particle":"","family":"Roy","given":"Singha","non-dropping-particle":"","parse-names":false,"suffix":""}],"container-title":"Journal of Clinical and Diagnostic Research","id":"ITEM-15","issue":"8","issued":{"date-parts":[["2021"]]},"page":"UC10-UC15","title":"Comparison of dexmedetomidine vs midazolam for sedation during awake fiberoptic intubation in oral cancer surgeries - a randomised clinical study","type":"article-journal","volume":"15"},"uris":["http://www.mendeley.com/documents/?uuid=fcb9ef96-b147-438e-a3b5-0be4a55e9a1d"]},{"id":"ITEM-16","itemData":{"DOI":"10.4103/0019-5049.199856","ISSN":"0019-5049","PMID":"28250482","abstract":"Background and Aims: Various anaesthetic drugs, in addition to airway block, are used for producing favourable intubation conditions during awake fibre-optic intubation (AFOI), but most of them cause respiratory depression and hypoxaemia. The aim of this study was to evaluate the efficacy of intravenous (IV) dexmedetomidine (DEX) on sedation, patient comfort and cardiovascular responses during AFOI in patients with cervical spondylotic myelopathy (CSM). Methods: This randomised, placebo-controlled, double-blinded, prospective study was conducted on 56 adult patients with cervical spondylotic myelopathy (CSM) undergoing elective cervical fixation, who were randomly allocated into two groups - Group D and Group C. Group D patients received DEX infusion at a rate of 1 μg/kg for the first 10 min followed by 0.5 μg/kg/h and Group C received 0.9% normal saline infusion in the same manner. Airway blocks with lignocaine were given to all patients before undergoing AFOI. Patient’s alertness, sedation and cardiorespiratory changes during the procedure were assessed by the Observer Assessment Awareness and Sedation (OAA/S) scale. On the 1st post-operative day, patient’s’ comfort during AFOI was assessed by visual analogue scale (VAS). Results: Patients of Group D had an acceptable level of sedation (OAA/S score: 20 to 17 with greater comfort and satisfaction (VAS: 40–60), compared to control group (VAS: 50–90, P &lt; 0.001.). Moreover, haemodynamic parameters were less significantly altered in the DEX group during AFOI. Conclusions: IV DEX infusion during AFOI improves patient’s tolerances with an acceptable level of sedation without significant haemodynamic instability and respiratory depression.","author":[{"dropping-particle":"","family":"Niyogi","given":"Saikat","non-dropping-particle":"","parse-names":false,"suffix":""},{"dropping-particle":"","family":"Basak","given":"Samir","non-dropping-particle":"","parse-names":false,"suffix":""},{"dropping-particle":"","family":"Acharjee","given":"Amita","non-dropping-particle":"","parse-names":false,"suffix":""},{"dropping-particle":"","family":"Chakraborty","given":"Indrani","non-dropping-particle":"","parse-names":false,"suffix":""}],"container-title":"Indian Journal of Anaesthesia","id":"ITEM-16","issue":"2","issued":{"date-parts":[["2017","2","1"]]},"page":"137-143","publisher":"Indian J Anaesth","title":"Efficacy of intravenous dexmedetomidine on patient's satisfaction, comfort and sedation during awake fibre-optic intubation in patients with cervical spondylotic myelopathy posted for elective cervical fixation","type":"article-journal","volume":"61"},"uris":["http://www.mendeley.com/documents/?uuid=4cdc12c2-195e-43ba-a716-6efe08f108c2"]},{"id":"ITEM-17","itemData":{"DOI":"10.4103/AER.AER_176_17","ISSN":"0259-1162","PMID":"29628546","abstract":"Background: Awake fiberoptic intubation (AFOI) is the gold standard for the management of predicted difficult airway, and inappropriate sedation is a major cause leading to its failure., Aims: The primary objective was to compare the heart rate (HR) changes that accompany AFOI following sedation with dexmedetomidine and fentanyl. Secondary objectives included comparison of changes in blood pressure, patient comfort, ease of intubation, and degree of sedation., Settings and Designs: This prospective double-blinded randomized study was conducted in a tertiary care institution., Subjects and Methods: Forty patients with anticipated difficult airway requiring AFOI were included in the study. Group A received dexmedetomidine 1 mug/kg whereas Group B received fentanyl 2 mug/kg. After topical anesthesia of the airway, AFOI was performed., Statistical Analysis Used: Fisher's exact test, independent two-sample t-test, and Mann-Whitney U-test were used as applicable., Results: The hemodynamic parameters were comparable in both the groups except at 1 min postintubation when fentanyl group had significantly higher HR. There were lower alertness and muscle tone scores in dexmedetomidine group. Total comfort score was significantly higher in fentanyl group. Though more patients in dexmedetomidine group showed that no reaction to intubation and more patients in fentanyl had slight grimacing, the difference was insignificant. The ease of intubation was similar in both the groups., Conclusion: Though dexmedetomidine1 mug/kg and fentanyl 2 mug/kg premedication results in comparable hemodynamics and ease of intubation, in view of enhanced patient comfort, dexmedetomidine premedication is advantageous in patients with anticipated difficult airway undergoing AFOI.","author":[{"dropping-particle":"","family":"Rajan","given":"Sunil","non-dropping-particle":"","parse-names":false,"suffix":""},{"dropping-particle":"","family":"Talukdar","given":"Rittick","non-dropping-particle":"","parse-names":false,"suffix":""},{"dropping-particle":"","family":"Tosh","given":"Pulak","non-dropping-particle":"","parse-names":false,"suffix":""},{"dropping-particle":"","family":"Paul","given":"Jerry","non-dropping-particle":"","parse-names":false,"suffix":""},{"dropping-particle":"","family":"Vasu","given":"BinduK","non-dropping-particle":"","parse-names":false,"suffix":""},{"dropping-particle":"","family":"Kumar","given":"Lakshmi","non-dropping-particle":"","parse-names":false,"suffix":""}],"container-title":"Anesthesia Essays and Researches","id":"ITEM-17","issue":"1","issued":{"date-parts":[["2018"]]},"page":"15","publisher":"Anesth Essays Res","title":"Hemodynamic responses and safety of sedation following premedication with dexmedetomidine and fentanyl during fiberoptic-assisted intubation in patients with predicted difficult airway","type":"article-journal","volume":"12"},"uris":["http://www.mendeley.com/documents/?uuid=e514f77d-f01a-41cc-bac1-9f6bdeed68a7"]},{"id":"ITEM-18","itemData":{"DOI":"10.1111/CRJ.12045","ISSN":"1752-699X","PMID":"23906186","abstract":"Introduction: Fibreoptic intubation is a valuable technique for difficult airway management in which conscious sedation is paramount. Objectives: To investigate the efficacy and safety of dexmedetomidine (DEX) and sufentanil (SUF) for conscious sedation during awake nasotracheal intubation under vision by a fibreoptic bronchoscope. Methods: Forty patients with anticipated difficult airways of American Society of Anesthesiologists I-II scheduled for awake fibreoptic nasotracheal intubation were randomised into two groups each containing 20 subjects. DEX group received DEX at a dose of 1.0μg/kg over 10min followed by a continuous infusion of 0.5μg/kg per hour, while SUF group received SUF target controlled infusion in which the target plasma concentration was 0.3ng/mL. The nasotracheal intubation conditions and the tolerance to nasotracheal intubation were observed; the occurrence of adverse events including hypertension, bradycardia and respiratory depression during nasotracheal intubation and post-surgical throat pain and hoarseness, and post-surgical memory score were recorded. Results: Better nasotracheal intubation conditions and higher tolerance to intubation were observed in DEX group than those in SUF group (P&lt;0.05). The incidence rates of hypertension, respiratory depression during intubation and throat pain after surgery were lower in DEX group than those in SUF group; however, the incidence of bradycardia was higher in DEX group than that in SUF group. Conclusions: DEX provides better nasotracheal intubation conditions, improves patients' tolerance to intubation and leads to lower occurrence of hypertension, respiratory depression and throat pain and post-surgical memory score for sedation during awake fibreoptic nasotracheal intubation. © 2013 John Wiley &amp; Sons Ltd.","author":[{"dropping-particle":"","family":"Shen","given":"She Liang","non-dropping-particle":"","parse-names":false,"suffix":""},{"dropping-particle":"","family":"Xie","given":"Yi hong","non-dropping-particle":"","parse-names":false,"suffix":""},{"dropping-particle":"","family":"Wang","given":"Wen Yuan","non-dropping-particle":"","parse-names":false,"suffix":""},{"dropping-particle":"","family":"Hu","given":"Shuang Fei","non-dropping-particle":"","parse-names":false,"suffix":""},{"dropping-particle":"","family":"Zhang","given":"Yun Long","non-dropping-particle":"","parse-names":false,"suffix":""}],"container-title":"Clinical Respiratory Journal","id":"ITEM-18","issue":"1","issued":{"date-parts":[["2014","1"]]},"page":"100-107","publisher":"Clin Respir J","title":"Comparison of dexmedetomidine and sufentanil for conscious sedation in patients undergoing awake fibreoptic nasotracheal intubation: a prospective, randomised and controlled clinical trial","type":"article-journal","volume":"8"},"uris":["http://www.mendeley.com/documents/?uuid=73f42938-02da-4ee3-9a79-7bd1f4bdc906"]},{"id":"ITEM-19","itemData":{"DOI":"10.4103/0970-9185.142846","ISSN":"0970-9185","PMID":"25425777","abstract":"Background and Aims: We designed a study to compare the effectiveness of dexmedetomidine plus ketamine combination with dexmedetomidine alone in search of an ideal sedation regime, which would achieve better intubating conditions, hemodynamic stability, and sedation for awake fiberoptic nasotracheal intubation.\nMaterials and Methods: A total of 60 adult patients of age group 18-60 years with American Society of Anesthesiologists I and II posted for elective surgery under general anesthesia were randomly divided into two groups of 30 each in this prospective randomized controlled double-blinded study. Groups I and II patients received a bolus dose of dexmedetomidine at 1 mcg/kg over 10 min followed by a continuous infusion of dexmedetomidine at 0.5 mcg/kg/h. Upon completion of the dexmedetomidine bolus, Group I patients received 15 mg of ketamine and an infusion of ketamine at 20 mg/h followed by awake fiberoptic nasotracheal intubation, while Group II patients upon completion of dexmedetomidine bolus received plain normal saline instead of ketamine. Hemodynamic variables like heart rate (HR) and mean arterial pressure (MAP), oxygen saturation, electrocardiogram changes, sedation score (modified Observer assessment of alertness/sedation score), intubation score (vocal cord movement and coughing), grimace score, time taken for intubation, amount of lignocaine used were noted during the course of study. Patient satisfaction score and level of recall were assessed during the postoperative visit the next day.\nResults: Group I patients maintained a stable HR and MAP (&lt;10% fall when compared with the baseline value). Sedation score (3.47 vs. 3.93) and patient satisfaction score were better in Group I patients. There was no significant difference in intubation scores, grimace scores, oxygen saturation and level of recall when compared between the two groups (P &gt; 0.05).\nConclusion: The use of dexmedetomidine plus ketamine combination in awake fiberoptic nasotracheal intubation provided better hemodynamic stability and sedation than dexmedetomidine alone.","author":[{"dropping-particle":"","family":"Sinha","given":"Sunil Kumar","non-dropping-particle":"","parse-names":false,"suffix":""},{"dropping-particle":"","family":"Joshiraj","given":"Bandi","non-dropping-particle":"","parse-names":false,"suffix":""},{"dropping-particle":"","family":"Chaudhary","given":"Lalita","non-dropping-particle":"","parse-names":false,"suffix":""},{"dropping-particle":"","family":"Hayaran","given":"Nitin","non-dropping-particle":"","parse-names":false,"suffix":""},{"dropping-particle":"","family":"Kaur","given":"Manpreet","non-dropping-particle":"","parse-names":false,"suffix":""},{"dropping-particle":"","family":"Jain","given":"Aruna","non-dropping-particle":"","parse-names":false,"suffix":""}],"container-title":"Journal of Anaesthesiology Clinical Pharmacology","id":"ITEM-19","issue":"4","issued":{"date-parts":[["2014","10","1"]]},"page":"514-519","publisher":"J Anaesthesiol Clin Pharmacol","title":"A comparison of dexmedetomidine plus ketamine combination with dexmedetomidine alone for awake fiberoptic nasotracheal intubation: a randomized controlled study","type":"article-journal","volume":"30"},"uris":["http://www.mendeley.com/documents/?uuid=81a58f6b-4b2b-44ca-b6f5-63eaee54271a"]},{"id":"ITEM-20","itemData":{"DOI":"10.7123/01.ASJA.0000423113.51357.2A","ISSN":"1687-7934","abstract":"Background In patients with anticipated difficult airway, awake fiberoptic intubation (AFOI) is highly indicated. Preparation of the patient for optimal intubating conditions requires adequate anxiolysis while maintaining patient safety with respect to a patent airway and adequate ventilation. The present study compared dexmedetomidine (dex) with propofol–fentanyl (prop–fent) combination in terms of intubation condition and patient safety. Methods Forty patients were divided randomly into two groups: a prop–fent group, which received continuous infusions of propofol 30 μg/kg/min and fentanyl 0.5 μg/kg/h, and a dex group, which received dex. 1 µg/kg as a loading dose for 10 min, followed by a continuous infusion of 0.7 µg/kg/h. The parameters analyzed included the percentage of patients requiring rescue midazolam, total dose of rescue midazolam, anesthesiologist’s assessment of intubation condition, and patients’ and anesthesiologists’ satisfaction. Other parameters included hemodynamic changes, hypoxia, and state entropy at intubation. Results Fewer dex-treated patients compared with prop–fent-treated patients required rescue midazolam to achieve/maintain Ramsay Sedation Scale level 2 (20 vs. 60%; PPPPPP&gt;0.05). Hypoxia did not occur in any patient in the dex group compared with one only patient in the prop–fent group (0 vs. 5%; P&gt;0.05). Intubation scores were better in the dex group compared with the prop–fent group (P value P value PPPP&gt;0.05, and P&gt;0.05, respectively). Conclusion Both the dex and the prop–fent regimes provided upper airway patency comparable to that of awake patients, satisfactory intubating conditions, and patient and anesthetist satisfaction in the majority of patients undergoing awake fiberoptic intubation. Dex appeared to offer better patient satisfaction, less patient recall of procedure, better anesthetist satisfaction, and a reduced hemodynamic response to intubation.","author":[{"dropping-particle":"","family":"Soliman","given":"Hesham Fathy","non-dropping-particle":"","parse-names":false,"suffix":""},{"dropping-particle":"","family":"Mohamad","given":"Ashraf Ragab","non-dropping-particle":"","parse-names":false,"suffix":""},{"dropping-particle":"","family":"Nasr","given":"Ibrahim A.","non-dropping-particle":"","parse-names":false,"suffix":""}],"container-title":"Ain Shams Journal of Anaesthesiology","id":"ITEM-20","issue":"1","issued":{"date-parts":[["2013"]]},"page":"29","publisher":"Medknow Publications","title":"Awake fiberoptic intubation AFOI in anticipated difficult airway management (dexmedetomidine versus propofol–fentanyl combination)","type":"article-journal","volume":"6"},"uris":["http://www.mendeley.com/documents/?uuid=3c8bbaf8-0f8d-46df-ac89-d8d80e83f004"]},{"id":"ITEM-21","itemData":{"DOI":"10.1111/J.1365-2044.2009.06226.X","ISSN":"1365-2044","PMID":"20105150","abstract":"Fibreoptic intubation is a valuable modality for airway management. This study aimed to compare the effectiveness of dexmedetomidine vs target controlled propofol infusion in providing sedation during fibreoptic intubation. Forty patients with anticipated difficult airways and due to undergo tracheal intubation for elective surgery were enrolled and randomly allocated into the dexmedetomidine group (1.0 μg.kg-1 over 10 min) (n = 20) or the propofol target controlled infusion group (n = 20). Intubating conditions and patient tolerance as graded by a scoring system were evaluated as primary outcomes. Intubation was successful in all patients. Satisfactory intubating conditions were found in both groups (19 ? 20 in each group). The median (IOR [range]) comfort score was 2 (1-2 [1-4]) in the dexmedetomidine group and 3 (2-4 [2-5]) in the propofol group (p = 0.027), favouring the former. The dexmedetomidine group experienced fewer airway events and less heart rate response to intubation than the propofol group (p &lt; 0.003 and p = 0.007, respectively). Both dexmedetomidine and propofol target-controlled infusion are effective for fibreoptic intubation. Dexmedetomidine allows better tolerance, more stable haemodynamic status and preserves a patent airway. © 2010 The Authors.","author":[{"dropping-particle":"","family":"Tsai","given":"C. J.","non-dropping-particle":"","parse-names":false,"suffix":""},{"dropping-particle":"","family":"Chu","given":"K. S.","non-dropping-particle":"","parse-names":false,"suffix":""},{"dropping-particle":"","family":"Chen","given":"T. I.","non-dropping-particle":"","parse-names":false,"suffix":""},{"dropping-particle":"V.","family":"Lu","given":"D.","non-dropping-particle":"","parse-names":false,"suffix":""},{"dropping-particle":"","family":"Wang","given":"H. M.","non-dropping-particle":"","parse-names":false,"suffix":""},{"dropping-particle":"","family":"Lu","given":"I. Cheng","non-dropping-particle":"","parse-names":false,"suffix":""}],"container-title":"Anaesthesia","id":"ITEM-21","issue":"3","issued":{"date-parts":[["2010","3"]]},"page":"254-259","publisher":"Anaesthesia","title":"A comparison of the effectiveness of dexmedetomidine versus propofol target-controlled infusion for sedation during fibreoptic nasotracheal intubation","type":"article-journal","volume":"65"},"uris":["http://www.mendeley.com/documents/?uuid=e0837b00-a3b8-46bf-aff2-cabc71a05bde"]},{"id":"ITEM-22","itemData":{"DOI":"10.1016/J.BJANE.2021.01.005","ISSN":"0104-0014","PMID":"33744331","abstract":"Background and objectives: Awake fiberoptic intubation (AFOI) is usually performed in patients with an anticipated difficult airway. Various sedation regimens are used during AFOI, however, most of them cause respiratory depression. The present study aims to compare the effectiveness of fentanyl with ketamine versus dexmedetomidine in search of a better sedation regimen which would achieve desirable intubating conditions and hemodynamic stability without causing respiratory depression. Methods: This is a single centered randomized, double-blind clinical trial. Patients of both sexes between age 18–55 years and ASA (American Society of Anesthesiologists) physical status I–II with an anticipated difficult airway were randomly divided into two groups of thirty each. Group FK patients received intravenous fentanyl and ketamine, and group DX patients received dexmedetomidine, until Ramsay sedation scale ≥ 2. Heart rate (HR), mean blood pressure (MBP), oxygen saturation (SpO2), respiratory rate (RR), endoscopy time, intubation time, first end-tidal carbon dioxide (ETCO2) after intubation, endoscopist satisfaction score, and patient discomfort score were recorded during the study period. The level of recall was assessed on the next postoperative day. Results: Endoscopist satisfaction score was better in group DX patients (p &lt; 0.05). There was a smaller variation in HR and MBP from baseline with dexmedetomidine compared to fentanyl with ketamine. First ETCO2 after intubation was higher in group FK patients (p &lt; 0.05). No significant difference was found in patient discomfort score, intubation time, RR, SpO2 and level of recall of the event. Conclusions: The use of dexmedetomidine in AFOI provides better intubating conditions and hemodynamic stability compared to fentanyl with ketamine.","author":[{"dropping-particle":"","family":"Verma","given":"Anil Kumar","non-dropping-particle":"","parse-names":false,"suffix":""},{"dropping-particle":"","family":"Verma","given":"Shipra","non-dropping-particle":"","parse-names":false,"suffix":""},{"dropping-particle":"","family":"Barik","given":"Amiya Kumar","non-dropping-particle":"","parse-names":false,"suffix":""},{"dropping-particle":"","family":"Kanaujia","given":"Vinay","non-dropping-particle":"","parse-names":false,"suffix":""},{"dropping-particle":"","family":"Arya","given":"Sangeeta","non-dropping-particle":"","parse-names":false,"suffix":""}],"container-title":"Brazilian Journal of Anesthesiology","id":"ITEM-22","issue":"3","issued":{"date-parts":[["2021","5","1"]]},"page":"259-264","publisher":"Braz J Anesthesiol","title":"Intubating conditions and hemodynamic changes during awake fiberoptic intubation using fentanyl with ketamine versus dexmedetomidine for anticipated difficult airway: a randomized clinical trial","type":"article-journal","volume":"71"},"uris":["http://www.mendeley.com/documents/?uuid=086d75d3-2ea1-4a6b-bed9-c6987a08b7d1"]},{"id":"ITEM-23","itemData":{"DOI":"10.1186/S12871-016-0219-9","ISSN":"1471-2253","PMID":"27484783","abstract":"Background: The purpose of this study was to compare the efficacy and safety of dexmedetomidine versus remifentanil for sedation during awake intubation using a Shikani optical stylet (SOS). Methods: Sixty-eight patients with cervical trauma or severe cervical spondylosis undergoing cervical spinal surgery were enrolled in this prospective study. They were randomly assigned to receive dexmedetomidine (Group D) or remifentanil (Group R). In Group D, the patients received an intravenous loading dose of dexmedetomidine 1 μgkg-1 over 10 min followed by a continuous infusion of 0.7 μgkg-1h-1. In Group R, a target-controlled infusion of remifentanil was administered to achieve a plasma concentration of 2.5 ngml-1, increased to 3 ngml-1 10 min later. An endotracheal tube was inserted using a SOS under dexmedetomidine or remifentanil sedation after topical anesthesia to the airway. Midazolam was given as rescue sedation. We recorded the first attempt intubation success rate, the dose of midazolam, duration of intubation, Ramsay Sedation Scale (RSS) score, tracheal tube tolerance score, duration of drug infusion, adverse events and patient satisfaction score. Results: The RSS score was significantly higher in Group D than in Group R. First attempt success rate, rescue midazolam dose and the duration of intubation did not differ between the groups. Patients in Group R were significantly more tolerant of the tracheal tube. The incidence of hypoxia was significantly higher in Group R than Group D, but there was no significant difference in the incidence of other adverse events between the groups. The hemodynamic responses of the two groups were similar, but more patients in Group R were able to recall airway instrumentation. Conclusions: Both dexmedetomidine and remifentanil are effective sedatives for awake intubation using an SOS. Although the first attempt success rates were similar, patients sedated with remifentanil tolerated the tracheal tube better after intubation with moderately increased risk of desaturation. Trial registration:www.chictr.org.cn ; ChiCTR-TRC-13003052(February 4th, 2013).","author":[{"dropping-particle":"","family":"Xu","given":"Ting","non-dropping-particle":"","parse-names":false,"suffix":""},{"dropping-particle":"","family":"Li","given":"Min","non-dropping-particle":"","parse-names":false,"suffix":""},{"dropping-particle":"","family":"Ni","given":"Cheng","non-dropping-particle":"","parse-names":false,"suffix":""},{"dropping-particle":"","family":"Guo","given":"Xiang yang","non-dropping-particle":"","parse-names":false,"suffix":""}],"container-title":"BMC Anesthesiology","id":"ITEM-23","issue":"1","issued":{"date-parts":[["2016","8","2"]]},"page":"52-52","publisher":"BMC Anesthesiol","title":"Dexmedetomidine versus remifentanil for sedation during awake intubation using a Shikani optical stylet: a randomized, double-blinded, controlled trial","type":"article-journal","volume":"16"},"uris":["http://www.mendeley.com/documents/?uuid=517b20f9-cb25-405f-a055-f15e3c593b57"]},{"id":"ITEM-24","itemData":{"DOI":"10.4103/AER.AER_44_20","ISSN":"0259-1162","PMID":"33487828","abstract":"BACKGROUND: Awake fibreoptic nasotracheal intubation is an effective technique for  the management of patients with difficult airways. Adequate sedation with effective topicalization of the airway is important to overcome discomfort and achieve intubation successfully. AIM AND OBJECTIVES: Our aim was to compare the effectiveness of dexmedetomidine-midazolam with fentanyl-midazolam infusion for providing conscious sedation during fibreoptic intubation in patients with anticipated difficult airway under topical anaesthesia. MATERIALS AND METHODS: Thirty adult patients of ASA physical status classification I and II with anticipated difficult airway and planned for elective awake nasal fibreoptic intubation under conscious sedation were randomly allocated into two groups. Dexmedetomidine 1 μg.kg-1 diluted in 50 ml saline was infused in Group DM over 10 min and Fentanyl 2 μg.kg-1 diluted in 50 ml saline was infused in Group FM over 10 min. Topicalization of the airway was done in all patients. All patients were assessed for sedation score, ease of endotracheal tube placement, patient comfort and cooperation, tolerance to endotracheal tube, any adverse events and recall of procedure. RESULTS: The score of the modified OAA/S was comparable between the groups (P &gt; 0.05). Quality of AFOI was comparable in both groups (P &gt; 0.05). The intubation time and first EtCO2 were significantly lower in dexmedetomidine group (P &lt;0.05). Group DM also showed better hemodynamics and less episodes of desaturation than Group FM. CONCLUSION: Fentanyl-midazolam and dexmedetomidine-midazolam are both effective for awake fiberoptic intubation under topical anesthesia. Dexmedetomidine allows better endurance and more stable hemodynamics.","author":[{"dropping-particle":"","family":"Yadav","given":"Urvashi","non-dropping-particle":"","parse-names":false,"suffix":""},{"dropping-particle":"","family":"Yadav","given":"Jay Brijesh Singh","non-dropping-particle":"","parse-names":false,"suffix":""},{"dropping-particle":"","family":"Srivastava","given":"Dhiraj","non-dropping-particle":"","parse-names":false,"suffix":""},{"dropping-particle":"","family":"Srivastava","given":"Swati","non-dropping-particle":"","parse-names":false,"suffix":""}],"container-title":"Anesthesia Essays and Researches","id":"ITEM-24","issue":"2","issued":{"date-parts":[["2020"]]},"page":"276","publisher":"Wolters Kluwer -- Medknow Publications","title":"A randomized controlled study comparing dexmedetomidine-midazolam with fentanyl-midazolam for sedation during awake fiberoptic intubation in anticipated difficult airway","type":"article-journal","volume":"14"},"uris":["http://www.mendeley.com/documents/?uuid=52b3d3f8-a58a-4cbb-86b0-61aa737e70bb"]},{"id":"ITEM-25","itemData":{"DOI":"10.4103/AER.AER_150_17","ISSN":"0259-1162","PMID":"29284863","abstract":"BACKGROUND: Awake fiberoptic intubation (AFOI) is a recommended technique for  anticipated difficult airway. An ideal regime should provide patient comfort, cooperation, amnesia, hemodynamic stability, and blunt airway reflexes and maintain a patent airway with spontaneous ventilation. The aim of our study was to compare intubation conditions between dexmedetomidine and fentanyl-midazolam combination during AFOI. METHODS: This prospective, randomized study was conducted on a total of sixty patients of the American Society of Anesthesiologists physical status I and II of either sex, in the age group of 18-60 years having predicted difficult intubation undergoing elective surgeries and the patients were allocated to two groups of thirty patients each. After premedication and topicalization of airways, dexmedetomidine group (Group I, n = 30) received dexmedetomidine 1 μg/kg over 10 min and midazolam-fentanyl group (Group II, n = 30) received fentanyl 2 μg/kg plus midazolam 0.02 mg/kg over 10 min. Adequacy of intubation condition was evaluated by cough score and postintubation score. Incidence of desaturation, hemodynamic changes, and sedation using Ramsay sedation scale were noted and compared between two groups. RESULTS: The demographic characteristics were comparable in the two groups (P &gt; 0.05). The mean Ramsay sedation score in Group I was 3.13 ± 0.937 and Group II was 3.16 ± 0.949, and the comparison between two groups was statistically insignificant (P = 0.891). Cough scores and postintubation scores were favorable in dexmedetomidine group than midazolam-fentanyl group and were statistically significant with P &lt; 0.001 and 0.0001, respectively. Group I also showed better hemodynamics and less episodes of desaturation than Group II. CONCLUSIONS: Dexmedetomidine is more effective than midazolam-fentanyl during AFOI, as it provides better intubation condition, hemodynamic stability, and preservation of airway and spontaneous ventilation.","author":[{"dropping-particle":"","family":"Yousuf","given":"Abida","non-dropping-particle":"","parse-names":false,"suffix":""},{"dropping-particle":"","family":"Ahad","given":"Basharat","non-dropping-particle":"","parse-names":false,"suffix":""},{"dropping-particle":"","family":"Mir","given":"AbdulWaheed AabidHussain AbdulWaheed AabidHussain","non-dropping-particle":"","parse-names":false,"suffix":""},{"dropping-particle":"","family":"Mir","given":"AbdulWaheed AabidHussain AbdulWaheed AabidHussain","non-dropping-particle":"","parse-names":false,"suffix":""},{"dropping-particle":"","family":"Wani","given":"JuveraGul","non-dropping-particle":"","parse-names":false,"suffix":""},{"dropping-particle":"","family":"Hussain","given":"SheikhQuyoom","non-dropping-particle":"","parse-names":false,"suffix":""}],"container-title":"Anesthesia Essays and Researches","id":"ITEM-25","issue":"4","issued":{"date-parts":[["2017"]]},"page":"1003","publisher":"Anesth Essays Res","title":"Evaluation of effectiveness of dexmedetomidine and fentanyl-midazolam combination on sedation and safety during awake fiberoptic intubation: a randomized comparative study","type":"article-journal","volume":"11"},"uris":["http://www.mendeley.com/documents/?uuid=933a0428-3d73-4ffe-b53f-04e09aa7635c"]}],"mendeley":{"formattedCitation":"[14,16,37,38,41,45–51,17,52,53,55,58,62,20,23,25,29–31,34]","plainTextFormattedCitation":"[14,16,37,38,41,45–51,17,52,53,55,58,62,20,23,25,29–31,34]","previouslyFormattedCitation":"[14,17,37,38,41,44,47,51–55,18,56–58,60,62,20,24,25,28,31,33,36]"},"properties":{"noteIndex":0},"schema":"https://github.com/citation-style-language/schema/raw/master/csl-citation.json"}</w:instrText>
            </w:r>
            <w:r w:rsidRPr="00A92760">
              <w:rPr>
                <w:rFonts w:cstheme="minorHAnsi"/>
                <w:sz w:val="22"/>
                <w:szCs w:val="22"/>
              </w:rPr>
              <w:fldChar w:fldCharType="separate"/>
            </w:r>
            <w:r w:rsidRPr="00A92760">
              <w:rPr>
                <w:rFonts w:cstheme="minorHAnsi"/>
                <w:sz w:val="22"/>
                <w:szCs w:val="22"/>
              </w:rPr>
              <w:t>[14,16,37,38,41,45–51,17,52,53,55,58,62,20,23,25,29–31,34]</w:t>
            </w:r>
            <w:r w:rsidRPr="00A92760">
              <w:rPr>
                <w:rFonts w:cstheme="minorHAnsi"/>
                <w:sz w:val="22"/>
                <w:szCs w:val="22"/>
              </w:rPr>
              <w:fldChar w:fldCharType="end"/>
            </w:r>
          </w:p>
        </w:tc>
        <w:tc>
          <w:tcPr>
            <w:tcW w:w="259" w:type="pct"/>
            <w:vAlign w:val="center"/>
          </w:tcPr>
          <w:p w14:paraId="63E0ECF4" w14:textId="77777777" w:rsidR="00B0130A" w:rsidRPr="00A92760" w:rsidRDefault="00B0130A" w:rsidP="00835BBE">
            <w:pPr>
              <w:rPr>
                <w:rFonts w:cstheme="minorHAnsi"/>
                <w:sz w:val="22"/>
                <w:szCs w:val="22"/>
              </w:rPr>
            </w:pPr>
            <w:r w:rsidRPr="00A92760">
              <w:rPr>
                <w:rFonts w:cstheme="minorHAnsi"/>
                <w:sz w:val="22"/>
                <w:szCs w:val="22"/>
              </w:rPr>
              <w:t>25</w:t>
            </w:r>
          </w:p>
        </w:tc>
        <w:tc>
          <w:tcPr>
            <w:tcW w:w="430" w:type="pct"/>
            <w:vAlign w:val="center"/>
          </w:tcPr>
          <w:p w14:paraId="46EF44E7" w14:textId="77777777" w:rsidR="00B0130A" w:rsidRPr="00A92760" w:rsidRDefault="00B0130A" w:rsidP="00835BBE">
            <w:pPr>
              <w:rPr>
                <w:rFonts w:cstheme="minorHAnsi"/>
                <w:sz w:val="22"/>
                <w:szCs w:val="22"/>
              </w:rPr>
            </w:pPr>
            <w:r w:rsidRPr="00A92760">
              <w:rPr>
                <w:rFonts w:cstheme="minorHAnsi"/>
                <w:sz w:val="22"/>
                <w:szCs w:val="22"/>
              </w:rPr>
              <w:t>1323</w:t>
            </w:r>
          </w:p>
        </w:tc>
        <w:tc>
          <w:tcPr>
            <w:tcW w:w="473" w:type="pct"/>
            <w:vAlign w:val="center"/>
          </w:tcPr>
          <w:p w14:paraId="643319D9" w14:textId="77777777" w:rsidR="00B0130A" w:rsidRPr="00A92760" w:rsidRDefault="00B0130A" w:rsidP="00835BBE">
            <w:pPr>
              <w:rPr>
                <w:rFonts w:cstheme="minorHAnsi"/>
                <w:sz w:val="22"/>
                <w:szCs w:val="22"/>
              </w:rPr>
            </w:pPr>
            <w:r w:rsidRPr="00A92760">
              <w:rPr>
                <w:rFonts w:cstheme="minorHAnsi"/>
                <w:sz w:val="22"/>
                <w:szCs w:val="22"/>
              </w:rPr>
              <w:t>18</w:t>
            </w:r>
          </w:p>
        </w:tc>
        <w:tc>
          <w:tcPr>
            <w:tcW w:w="431" w:type="pct"/>
            <w:vAlign w:val="center"/>
          </w:tcPr>
          <w:p w14:paraId="1773820F" w14:textId="77777777" w:rsidR="00B0130A" w:rsidRPr="00A92760" w:rsidRDefault="00B0130A" w:rsidP="00835BBE">
            <w:pPr>
              <w:rPr>
                <w:rFonts w:cstheme="minorHAnsi"/>
                <w:sz w:val="22"/>
                <w:szCs w:val="22"/>
              </w:rPr>
            </w:pPr>
            <w:r w:rsidRPr="00A92760">
              <w:rPr>
                <w:rFonts w:cstheme="minorHAnsi"/>
                <w:sz w:val="22"/>
                <w:szCs w:val="22"/>
              </w:rPr>
              <w:t>20</w:t>
            </w:r>
          </w:p>
        </w:tc>
        <w:tc>
          <w:tcPr>
            <w:tcW w:w="474" w:type="pct"/>
            <w:vAlign w:val="center"/>
          </w:tcPr>
          <w:p w14:paraId="45514653" w14:textId="77777777" w:rsidR="00B0130A" w:rsidRPr="00A92760" w:rsidRDefault="00B0130A" w:rsidP="00835BBE">
            <w:pPr>
              <w:rPr>
                <w:rFonts w:cstheme="minorHAnsi"/>
                <w:sz w:val="22"/>
                <w:szCs w:val="22"/>
              </w:rPr>
            </w:pPr>
            <w:r w:rsidRPr="00A92760">
              <w:rPr>
                <w:rFonts w:cstheme="minorHAnsi"/>
                <w:sz w:val="22"/>
                <w:szCs w:val="22"/>
              </w:rPr>
              <w:t>133</w:t>
            </w:r>
          </w:p>
        </w:tc>
        <w:tc>
          <w:tcPr>
            <w:tcW w:w="390" w:type="pct"/>
            <w:vAlign w:val="center"/>
          </w:tcPr>
          <w:p w14:paraId="5A03C5ED" w14:textId="77777777" w:rsidR="00B0130A" w:rsidRPr="00A92760" w:rsidRDefault="00B0130A" w:rsidP="00835BBE">
            <w:pPr>
              <w:rPr>
                <w:rFonts w:cstheme="minorHAnsi"/>
                <w:sz w:val="22"/>
                <w:szCs w:val="22"/>
              </w:rPr>
            </w:pPr>
            <w:r w:rsidRPr="00A92760">
              <w:rPr>
                <w:rFonts w:cstheme="minorHAnsi"/>
                <w:sz w:val="22"/>
                <w:szCs w:val="22"/>
              </w:rPr>
              <w:t>2</w:t>
            </w:r>
            <w:r>
              <w:rPr>
                <w:rFonts w:cstheme="minorHAnsi"/>
                <w:sz w:val="22"/>
                <w:szCs w:val="22"/>
              </w:rPr>
              <w:t>1</w:t>
            </w:r>
            <w:r w:rsidRPr="00A92760">
              <w:rPr>
                <w:rFonts w:cstheme="minorHAnsi"/>
                <w:sz w:val="22"/>
                <w:szCs w:val="22"/>
              </w:rPr>
              <w:t xml:space="preserve"> (25.8)</w:t>
            </w:r>
          </w:p>
        </w:tc>
        <w:tc>
          <w:tcPr>
            <w:tcW w:w="1035" w:type="pct"/>
            <w:vAlign w:val="center"/>
          </w:tcPr>
          <w:p w14:paraId="5DCD04E4" w14:textId="77777777" w:rsidR="00B0130A" w:rsidRPr="00A92760" w:rsidRDefault="00B0130A" w:rsidP="00835BBE">
            <w:pPr>
              <w:rPr>
                <w:rFonts w:cstheme="minorHAnsi"/>
                <w:sz w:val="22"/>
                <w:szCs w:val="22"/>
              </w:rPr>
            </w:pPr>
            <w:r w:rsidRPr="00A92760">
              <w:rPr>
                <w:rFonts w:cstheme="minorHAnsi"/>
                <w:sz w:val="22"/>
                <w:szCs w:val="22"/>
              </w:rPr>
              <w:t xml:space="preserve">Alfentanil superior to dexmedetomidine, dexmedetomidine + fentanyl, fentanyl + propofol, midazolam, midazolam + fentanyl, placebo and </w:t>
            </w:r>
            <w:proofErr w:type="spellStart"/>
            <w:r w:rsidRPr="00A92760">
              <w:rPr>
                <w:rFonts w:cstheme="minorHAnsi"/>
                <w:sz w:val="22"/>
                <w:szCs w:val="22"/>
              </w:rPr>
              <w:t>sufentanil</w:t>
            </w:r>
            <w:proofErr w:type="spellEnd"/>
          </w:p>
          <w:p w14:paraId="1D4178F8" w14:textId="77777777" w:rsidR="00B0130A" w:rsidRPr="00A92760" w:rsidRDefault="00B0130A" w:rsidP="00835BBE">
            <w:pPr>
              <w:rPr>
                <w:rFonts w:cstheme="minorHAnsi"/>
                <w:sz w:val="22"/>
                <w:szCs w:val="22"/>
              </w:rPr>
            </w:pPr>
            <w:r w:rsidRPr="00A92760">
              <w:rPr>
                <w:rFonts w:cstheme="minorHAnsi"/>
                <w:sz w:val="22"/>
                <w:szCs w:val="22"/>
              </w:rPr>
              <w:t xml:space="preserve">Alfentanil, dexmedetomidine, dexmedetomidine + propofol, fentanyl, fentanyl + propofol, midazolam, midazolam + dexmedetomidine, midazolam + fentanyl, midazolam + </w:t>
            </w:r>
            <w:proofErr w:type="spellStart"/>
            <w:r w:rsidRPr="00A92760">
              <w:rPr>
                <w:rFonts w:cstheme="minorHAnsi"/>
                <w:sz w:val="22"/>
                <w:szCs w:val="22"/>
              </w:rPr>
              <w:t>sufentanil</w:t>
            </w:r>
            <w:proofErr w:type="spellEnd"/>
            <w:r w:rsidRPr="00A92760">
              <w:rPr>
                <w:rFonts w:cstheme="minorHAnsi"/>
                <w:sz w:val="22"/>
                <w:szCs w:val="22"/>
              </w:rPr>
              <w:t xml:space="preserve">, placebo, propofol, remifentanil, remifentanil + propofol and </w:t>
            </w:r>
            <w:proofErr w:type="spellStart"/>
            <w:r w:rsidRPr="00A92760">
              <w:rPr>
                <w:rFonts w:cstheme="minorHAnsi"/>
                <w:sz w:val="22"/>
                <w:szCs w:val="22"/>
              </w:rPr>
              <w:lastRenderedPageBreak/>
              <w:t>sufentanil</w:t>
            </w:r>
            <w:proofErr w:type="spellEnd"/>
            <w:r w:rsidRPr="00A92760">
              <w:rPr>
                <w:rFonts w:cstheme="minorHAnsi"/>
                <w:sz w:val="22"/>
                <w:szCs w:val="22"/>
              </w:rPr>
              <w:t xml:space="preserve"> superior to dexmedetomidine + fentanyl</w:t>
            </w:r>
          </w:p>
          <w:p w14:paraId="73CA8946" w14:textId="77777777" w:rsidR="00B0130A" w:rsidRPr="00A92760" w:rsidRDefault="00B0130A" w:rsidP="00835BBE">
            <w:pPr>
              <w:rPr>
                <w:rFonts w:cstheme="minorHAnsi"/>
                <w:sz w:val="22"/>
                <w:szCs w:val="22"/>
              </w:rPr>
            </w:pPr>
            <w:r w:rsidRPr="00A92760">
              <w:rPr>
                <w:rFonts w:cstheme="minorHAnsi"/>
                <w:sz w:val="22"/>
                <w:szCs w:val="22"/>
              </w:rPr>
              <w:t>Propofol superior to fentanyl + propofol and midazolam</w:t>
            </w:r>
          </w:p>
        </w:tc>
        <w:tc>
          <w:tcPr>
            <w:tcW w:w="345" w:type="pct"/>
            <w:vAlign w:val="center"/>
          </w:tcPr>
          <w:p w14:paraId="3C0131B3" w14:textId="77777777" w:rsidR="00B0130A" w:rsidRPr="00A92760" w:rsidRDefault="00B0130A" w:rsidP="00835BBE">
            <w:pPr>
              <w:rPr>
                <w:rFonts w:cstheme="minorHAnsi"/>
                <w:sz w:val="22"/>
                <w:szCs w:val="22"/>
              </w:rPr>
            </w:pPr>
            <w:r w:rsidRPr="00A92760">
              <w:rPr>
                <w:rFonts w:cstheme="minorHAnsi"/>
                <w:sz w:val="22"/>
                <w:szCs w:val="22"/>
              </w:rPr>
              <w:lastRenderedPageBreak/>
              <w:t>Low (</w:t>
            </w:r>
            <w:r w:rsidRPr="00A92760">
              <w:rPr>
                <w:rFonts w:cstheme="minorHAnsi"/>
                <w:sz w:val="22"/>
                <w:szCs w:val="22"/>
              </w:rPr>
              <w:sym w:font="Symbol" w:char="F0C5"/>
            </w:r>
            <w:r w:rsidRPr="00A92760">
              <w:rPr>
                <w:rFonts w:cstheme="minorHAnsi"/>
                <w:sz w:val="22"/>
                <w:szCs w:val="22"/>
              </w:rPr>
              <w:sym w:font="Symbol" w:char="F0C5"/>
            </w:r>
            <w:r w:rsidRPr="00A92760">
              <w:rPr>
                <w:rFonts w:cstheme="minorHAnsi"/>
                <w:sz w:val="22"/>
                <w:szCs w:val="22"/>
              </w:rPr>
              <w:t>)</w:t>
            </w:r>
          </w:p>
        </w:tc>
        <w:tc>
          <w:tcPr>
            <w:tcW w:w="473" w:type="pct"/>
            <w:vAlign w:val="center"/>
          </w:tcPr>
          <w:p w14:paraId="14DC6FD4" w14:textId="77777777" w:rsidR="00B0130A" w:rsidRPr="00A92760" w:rsidRDefault="00B0130A" w:rsidP="00835BBE">
            <w:pPr>
              <w:rPr>
                <w:rFonts w:cstheme="minorHAnsi"/>
                <w:sz w:val="22"/>
                <w:szCs w:val="22"/>
              </w:rPr>
            </w:pPr>
            <w:r w:rsidRPr="00A92760">
              <w:rPr>
                <w:rFonts w:cstheme="minorHAnsi"/>
                <w:sz w:val="22"/>
                <w:szCs w:val="22"/>
              </w:rPr>
              <w:t>No local or global inconsistency</w:t>
            </w:r>
          </w:p>
          <w:p w14:paraId="67BADCA6" w14:textId="77777777" w:rsidR="00B0130A" w:rsidRPr="00A92760" w:rsidRDefault="00B0130A" w:rsidP="00835BBE">
            <w:pPr>
              <w:rPr>
                <w:rFonts w:cstheme="minorHAnsi"/>
                <w:sz w:val="22"/>
                <w:szCs w:val="22"/>
              </w:rPr>
            </w:pPr>
            <w:r w:rsidRPr="00A92760">
              <w:rPr>
                <w:rFonts w:cstheme="minorHAnsi"/>
                <w:sz w:val="22"/>
                <w:szCs w:val="22"/>
              </w:rPr>
              <w:t>Downgraded for serious limitations and imprecision</w:t>
            </w:r>
          </w:p>
        </w:tc>
      </w:tr>
    </w:tbl>
    <w:p w14:paraId="73E02A08" w14:textId="77777777" w:rsidR="00B0130A" w:rsidRDefault="00B0130A" w:rsidP="004538AB">
      <w:pPr>
        <w:spacing w:line="360" w:lineRule="auto"/>
        <w:rPr>
          <w:rFonts w:cstheme="minorHAnsi"/>
          <w:b/>
          <w:sz w:val="22"/>
          <w:szCs w:val="22"/>
        </w:rPr>
      </w:pPr>
    </w:p>
    <w:p w14:paraId="58EE7A71" w14:textId="77777777" w:rsidR="00B0130A" w:rsidRDefault="00B0130A" w:rsidP="004538AB">
      <w:pPr>
        <w:spacing w:line="360" w:lineRule="auto"/>
        <w:rPr>
          <w:rFonts w:cstheme="minorHAnsi"/>
          <w:b/>
          <w:sz w:val="22"/>
          <w:szCs w:val="22"/>
        </w:rPr>
      </w:pPr>
    </w:p>
    <w:p w14:paraId="5EAE42B7" w14:textId="77777777" w:rsidR="00B0130A" w:rsidRDefault="00B0130A" w:rsidP="004538AB">
      <w:pPr>
        <w:spacing w:line="360" w:lineRule="auto"/>
        <w:rPr>
          <w:rFonts w:cstheme="minorHAnsi"/>
          <w:b/>
          <w:sz w:val="22"/>
          <w:szCs w:val="22"/>
        </w:rPr>
        <w:sectPr w:rsidR="00B0130A" w:rsidSect="004C5927">
          <w:pgSz w:w="16838" w:h="11906" w:orient="landscape"/>
          <w:pgMar w:top="1440" w:right="1440" w:bottom="1440" w:left="1440" w:header="708" w:footer="708" w:gutter="0"/>
          <w:cols w:space="708"/>
          <w:docGrid w:linePitch="360"/>
        </w:sectPr>
      </w:pPr>
    </w:p>
    <w:p w14:paraId="583E89AE" w14:textId="6900CC66" w:rsidR="00894EB7" w:rsidRPr="00A945DC" w:rsidRDefault="00894EB7" w:rsidP="004538AB">
      <w:pPr>
        <w:spacing w:line="360" w:lineRule="auto"/>
        <w:rPr>
          <w:rFonts w:cstheme="minorHAnsi"/>
          <w:sz w:val="22"/>
          <w:szCs w:val="22"/>
        </w:rPr>
      </w:pPr>
      <w:r w:rsidRPr="00A945DC">
        <w:rPr>
          <w:rFonts w:cstheme="minorHAnsi"/>
          <w:b/>
          <w:sz w:val="22"/>
          <w:szCs w:val="22"/>
        </w:rPr>
        <w:lastRenderedPageBreak/>
        <w:t xml:space="preserve">Table </w:t>
      </w:r>
      <w:r>
        <w:rPr>
          <w:rFonts w:cstheme="minorHAnsi"/>
          <w:b/>
          <w:sz w:val="22"/>
          <w:szCs w:val="22"/>
        </w:rPr>
        <w:t>S</w:t>
      </w:r>
      <w:r w:rsidR="00B0130A">
        <w:rPr>
          <w:rFonts w:cstheme="minorHAnsi"/>
          <w:b/>
          <w:sz w:val="22"/>
          <w:szCs w:val="22"/>
        </w:rPr>
        <w:t>4</w:t>
      </w:r>
      <w:r w:rsidRPr="00A945DC">
        <w:rPr>
          <w:rFonts w:cstheme="minorHAnsi"/>
          <w:b/>
          <w:sz w:val="22"/>
          <w:szCs w:val="22"/>
        </w:rPr>
        <w:t xml:space="preserve"> </w:t>
      </w:r>
      <w:r w:rsidRPr="00A945DC">
        <w:rPr>
          <w:rFonts w:cstheme="minorHAnsi"/>
          <w:sz w:val="22"/>
          <w:szCs w:val="22"/>
        </w:rPr>
        <w:t>Summary of the results from individual randomised controlled trials not included in the network meta-analysis.</w:t>
      </w:r>
    </w:p>
    <w:p w14:paraId="7234BA11" w14:textId="77777777" w:rsidR="00894EB7" w:rsidRPr="00A945DC" w:rsidRDefault="00894EB7" w:rsidP="004538AB">
      <w:pPr>
        <w:spacing w:line="360" w:lineRule="auto"/>
        <w:rPr>
          <w:rFonts w:cstheme="minorHAnsi"/>
          <w:sz w:val="22"/>
          <w:szCs w:val="22"/>
        </w:rPr>
      </w:pPr>
    </w:p>
    <w:tbl>
      <w:tblPr>
        <w:tblStyle w:val="TableGrid1"/>
        <w:tblpPr w:leftFromText="180" w:rightFromText="180" w:vertAnchor="text" w:tblpY="1"/>
        <w:tblOverlap w:val="never"/>
        <w:tblW w:w="0" w:type="auto"/>
        <w:tblLayout w:type="fixed"/>
        <w:tblLook w:val="04A0" w:firstRow="1" w:lastRow="0" w:firstColumn="1" w:lastColumn="0" w:noHBand="0" w:noVBand="1"/>
      </w:tblPr>
      <w:tblGrid>
        <w:gridCol w:w="3402"/>
        <w:gridCol w:w="2268"/>
        <w:gridCol w:w="6804"/>
      </w:tblGrid>
      <w:tr w:rsidR="00894EB7" w:rsidRPr="00A945DC" w14:paraId="44A0348E" w14:textId="77777777" w:rsidTr="00C14E1E">
        <w:tc>
          <w:tcPr>
            <w:tcW w:w="3402" w:type="dxa"/>
          </w:tcPr>
          <w:p w14:paraId="6BD3008E" w14:textId="77777777" w:rsidR="00894EB7" w:rsidRPr="00A945DC" w:rsidRDefault="00894EB7" w:rsidP="004538AB">
            <w:pPr>
              <w:spacing w:line="360" w:lineRule="auto"/>
              <w:rPr>
                <w:rFonts w:cstheme="minorHAnsi"/>
                <w:b/>
                <w:sz w:val="22"/>
                <w:szCs w:val="22"/>
              </w:rPr>
            </w:pPr>
            <w:r w:rsidRPr="00A945DC">
              <w:rPr>
                <w:rFonts w:cstheme="minorHAnsi"/>
                <w:b/>
                <w:sz w:val="22"/>
                <w:szCs w:val="22"/>
              </w:rPr>
              <w:t>Outcome</w:t>
            </w:r>
          </w:p>
        </w:tc>
        <w:tc>
          <w:tcPr>
            <w:tcW w:w="2268" w:type="dxa"/>
          </w:tcPr>
          <w:p w14:paraId="18C93476" w14:textId="77777777" w:rsidR="00894EB7" w:rsidRPr="00A945DC" w:rsidRDefault="00894EB7" w:rsidP="004538AB">
            <w:pPr>
              <w:spacing w:line="360" w:lineRule="auto"/>
              <w:rPr>
                <w:rFonts w:cstheme="minorHAnsi"/>
                <w:b/>
                <w:sz w:val="22"/>
                <w:szCs w:val="22"/>
              </w:rPr>
            </w:pPr>
            <w:r w:rsidRPr="00A945DC">
              <w:rPr>
                <w:rFonts w:cstheme="minorHAnsi"/>
                <w:b/>
                <w:sz w:val="22"/>
                <w:szCs w:val="22"/>
              </w:rPr>
              <w:t>Trial</w:t>
            </w:r>
          </w:p>
        </w:tc>
        <w:tc>
          <w:tcPr>
            <w:tcW w:w="6804" w:type="dxa"/>
          </w:tcPr>
          <w:p w14:paraId="79EE437E" w14:textId="77777777" w:rsidR="00894EB7" w:rsidRPr="00A945DC" w:rsidRDefault="00894EB7" w:rsidP="004538AB">
            <w:pPr>
              <w:spacing w:line="360" w:lineRule="auto"/>
              <w:rPr>
                <w:rFonts w:cstheme="minorHAnsi"/>
                <w:b/>
                <w:sz w:val="22"/>
                <w:szCs w:val="22"/>
              </w:rPr>
            </w:pPr>
            <w:r w:rsidRPr="00A945DC">
              <w:rPr>
                <w:rFonts w:cstheme="minorHAnsi"/>
                <w:b/>
                <w:sz w:val="22"/>
                <w:szCs w:val="22"/>
              </w:rPr>
              <w:t>Results</w:t>
            </w:r>
          </w:p>
        </w:tc>
      </w:tr>
      <w:tr w:rsidR="00894EB7" w:rsidRPr="00A945DC" w14:paraId="233DC61B" w14:textId="77777777" w:rsidTr="00C14E1E">
        <w:tc>
          <w:tcPr>
            <w:tcW w:w="3402" w:type="dxa"/>
            <w:vMerge w:val="restart"/>
            <w:vAlign w:val="center"/>
          </w:tcPr>
          <w:p w14:paraId="510D081F" w14:textId="77777777" w:rsidR="00894EB7" w:rsidRPr="00A945DC" w:rsidRDefault="00894EB7" w:rsidP="004538AB">
            <w:pPr>
              <w:spacing w:line="360" w:lineRule="auto"/>
              <w:rPr>
                <w:rFonts w:cstheme="minorHAnsi"/>
                <w:b/>
                <w:sz w:val="22"/>
                <w:szCs w:val="22"/>
              </w:rPr>
            </w:pPr>
            <w:r w:rsidRPr="00A945DC">
              <w:rPr>
                <w:rFonts w:cstheme="minorHAnsi"/>
                <w:sz w:val="22"/>
                <w:szCs w:val="22"/>
              </w:rPr>
              <w:t xml:space="preserve">Overall </w:t>
            </w:r>
            <w:r>
              <w:rPr>
                <w:rFonts w:cstheme="minorHAnsi"/>
                <w:sz w:val="22"/>
                <w:szCs w:val="22"/>
              </w:rPr>
              <w:t>ATI</w:t>
            </w:r>
            <w:r w:rsidRPr="00A945DC">
              <w:rPr>
                <w:rFonts w:cstheme="minorHAnsi"/>
                <w:sz w:val="22"/>
                <w:szCs w:val="22"/>
              </w:rPr>
              <w:t xml:space="preserve"> success rate (%)</w:t>
            </w:r>
          </w:p>
        </w:tc>
        <w:tc>
          <w:tcPr>
            <w:tcW w:w="2268" w:type="dxa"/>
          </w:tcPr>
          <w:p w14:paraId="7BFD739C" w14:textId="77777777" w:rsidR="00894EB7" w:rsidRPr="00A945DC" w:rsidRDefault="00894EB7" w:rsidP="004538AB">
            <w:pPr>
              <w:spacing w:line="360" w:lineRule="auto"/>
              <w:rPr>
                <w:rFonts w:cstheme="minorHAnsi"/>
                <w:b/>
                <w:sz w:val="22"/>
                <w:szCs w:val="22"/>
              </w:rPr>
            </w:pPr>
            <w:r w:rsidRPr="00A945DC">
              <w:rPr>
                <w:rFonts w:cstheme="minorHAnsi"/>
                <w:sz w:val="22"/>
                <w:szCs w:val="22"/>
              </w:rPr>
              <w:t xml:space="preserve">Chalam 2015 </w:t>
            </w:r>
            <w:r w:rsidRPr="00A945DC">
              <w:rPr>
                <w:rFonts w:cstheme="minorHAnsi"/>
                <w:sz w:val="22"/>
                <w:szCs w:val="22"/>
              </w:rPr>
              <w:fldChar w:fldCharType="begin" w:fldLock="1"/>
            </w:r>
            <w:r w:rsidRPr="00A945DC">
              <w:rPr>
                <w:rFonts w:cstheme="minorHAnsi"/>
                <w:sz w:val="22"/>
                <w:szCs w:val="22"/>
              </w:rPr>
              <w:instrText>ADDIN CSL_CITATION {"citationItems":[{"id":"ITEM-1","itemData":{"author":[{"dropping-particle":"","family":"Chalam","given":"Kolli S","non-dropping-particle":"","parse-names":false,"suffix":""}],"container-title":"Karnataka Anaesthesia Journal","id":"ITEM-1","issue":"1","issued":{"date-parts":[["2015"]]},"page":"21-27","title":"A comparative study of intravenous dexmedetomidine versus propofol</w:instrText>
            </w:r>
            <w:r w:rsidRPr="00A945DC">
              <w:rPr>
                <w:rFonts w:ascii="Cambria Math" w:hAnsi="Cambria Math" w:cs="Cambria Math"/>
                <w:sz w:val="22"/>
                <w:szCs w:val="22"/>
              </w:rPr>
              <w:instrText>‑</w:instrText>
            </w:r>
            <w:r w:rsidRPr="00A945DC">
              <w:rPr>
                <w:rFonts w:cstheme="minorHAnsi"/>
                <w:sz w:val="22"/>
                <w:szCs w:val="22"/>
              </w:rPr>
              <w:instrText>based sedation for awake fiberoptic intubation along with airway blocks in cervical discectomy patients","type":"article-journal","volume":"1"},"uris":["http://www.mendeley.com/documents/?uuid=d1ff1512-3d07-4566-9b27-6e99e33a73cc"]}],"mendeley":{"formattedCitation":"[59]","plainTextFormattedCitation":"[59]","previouslyFormattedCitation":"[21]"},"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59]</w:t>
            </w:r>
            <w:r w:rsidRPr="00A945DC">
              <w:rPr>
                <w:rFonts w:cstheme="minorHAnsi"/>
                <w:sz w:val="22"/>
                <w:szCs w:val="22"/>
              </w:rPr>
              <w:fldChar w:fldCharType="end"/>
            </w:r>
          </w:p>
        </w:tc>
        <w:tc>
          <w:tcPr>
            <w:tcW w:w="6804" w:type="dxa"/>
          </w:tcPr>
          <w:p w14:paraId="45492C85" w14:textId="77777777" w:rsidR="00894EB7" w:rsidRPr="00A945DC" w:rsidRDefault="00894EB7" w:rsidP="004538AB">
            <w:pPr>
              <w:spacing w:line="360" w:lineRule="auto"/>
              <w:rPr>
                <w:rFonts w:cstheme="minorHAnsi"/>
                <w:b/>
                <w:sz w:val="22"/>
                <w:szCs w:val="22"/>
              </w:rPr>
            </w:pPr>
            <w:r w:rsidRPr="00A945DC">
              <w:rPr>
                <w:rFonts w:cstheme="minorHAnsi"/>
                <w:sz w:val="22"/>
                <w:szCs w:val="22"/>
              </w:rPr>
              <w:t>100% with diazepam + dexmedetomidine and 98% with diazepam + propofol (no p value reported)</w:t>
            </w:r>
          </w:p>
        </w:tc>
      </w:tr>
      <w:tr w:rsidR="00894EB7" w:rsidRPr="00A945DC" w14:paraId="45036AF3" w14:textId="77777777" w:rsidTr="00C14E1E">
        <w:tc>
          <w:tcPr>
            <w:tcW w:w="3402" w:type="dxa"/>
            <w:vMerge/>
            <w:vAlign w:val="center"/>
          </w:tcPr>
          <w:p w14:paraId="13E5C0D8" w14:textId="77777777" w:rsidR="00894EB7" w:rsidRPr="00A945DC" w:rsidRDefault="00894EB7" w:rsidP="004538AB">
            <w:pPr>
              <w:spacing w:line="360" w:lineRule="auto"/>
              <w:rPr>
                <w:rFonts w:cstheme="minorHAnsi"/>
                <w:b/>
                <w:sz w:val="22"/>
                <w:szCs w:val="22"/>
              </w:rPr>
            </w:pPr>
          </w:p>
        </w:tc>
        <w:tc>
          <w:tcPr>
            <w:tcW w:w="2268" w:type="dxa"/>
          </w:tcPr>
          <w:p w14:paraId="7023D96F" w14:textId="77777777" w:rsidR="00894EB7" w:rsidRPr="00A945DC" w:rsidRDefault="00894EB7" w:rsidP="004538AB">
            <w:pPr>
              <w:spacing w:line="360" w:lineRule="auto"/>
              <w:rPr>
                <w:rFonts w:cstheme="minorHAnsi"/>
                <w:b/>
                <w:sz w:val="22"/>
                <w:szCs w:val="22"/>
              </w:rPr>
            </w:pPr>
            <w:proofErr w:type="spellStart"/>
            <w:r w:rsidRPr="00A945DC">
              <w:rPr>
                <w:rFonts w:cstheme="minorHAnsi"/>
                <w:sz w:val="22"/>
                <w:szCs w:val="22"/>
              </w:rPr>
              <w:t>Eftekharian</w:t>
            </w:r>
            <w:proofErr w:type="spellEnd"/>
            <w:r w:rsidRPr="00A945DC">
              <w:rPr>
                <w:rFonts w:cstheme="minorHAnsi"/>
                <w:sz w:val="22"/>
                <w:szCs w:val="22"/>
              </w:rPr>
              <w:t xml:space="preserve"> et al 2015 </w:t>
            </w:r>
            <w:r w:rsidRPr="00A945DC">
              <w:rPr>
                <w:rFonts w:cstheme="minorHAnsi"/>
                <w:sz w:val="22"/>
                <w:szCs w:val="22"/>
              </w:rPr>
              <w:fldChar w:fldCharType="begin" w:fldLock="1"/>
            </w:r>
            <w:r w:rsidRPr="00A945DC">
              <w:rPr>
                <w:rFonts w:cstheme="minorHAnsi"/>
                <w:sz w:val="22"/>
                <w:szCs w:val="22"/>
              </w:rPr>
              <w:instrText>ADDIN CSL_CITATION {"citationItems":[{"id":"ITEM-1","itemData":{"DOI":"10.1097/SCS.0000000000001243","ISSN":"1536-3732","PMID":"25478975","abstract":"Background: Nasotracheal intubation of patients with temporomandibular joint (TMJ) ankylosis is a challenge for anesthesiologists. Awake fiberoptic intubation (AFOI) is the safest technique in patients with difficult airway. This study compares 3 different techniques of conscious sedation during AFOI in patients with TMJ ankylosis. Methods: This study comprised 54 patients, American Society of Anesthesiologists physical status 1, scheduled for TMJ surgery. The patients were randomly allocated to remifentanil group (n = 18, 0.75 μg/kg over 30 seconds), ketamine group (n = 18, 0.25 mg/kg over 30 seconds), or propofol group (n = 18, 0.5 mg/kg over 30 seconds) for conscious sedation. The main determinants affecting the patient's outcome included intubation time, intubation conditions, and patient discomfort, which were determined by scoring system. In addition, postoperative patient dissatisfaction, hemodynamic stability, and respiratory impairment were measured. Results: Intubation times were significantly different between groups (P &lt; 0.001), where remifentanil had the shortest time (30.28 seconds). Intubation conditions (scores 0-3) were significantly different between groups (P &lt; 0.001). In this context, remifentanil had score 3 (2-3), which was higher compared with 2 (1-3) for ketamine and 2 (1-2) for propofol. Patient discomfort score was lowest in the remifentanil group. Hemodynamic stability was maintained within groups, and its changes were not significant (P &gt; 0.05). Postoperative patient's dissatisfaction was observed in 2, 3, and 5 patients in remifentanil, ketamine, and propofol groups, respectively. Respiratory impairment (apnea) recorded lowest in the remifentanil group. Conclusions: Remifentanil was the best agent for AFOI, because it provided shorter intubation time, better intubation conditions, and least patient's complaint. Iranian registry no.: IRCT 201208061674N4 (www.irct.ir).","author":[{"dropping-particle":"","family":"Eftekharian","given":"Hamid Reza","non-dropping-particle":"","parse-names":false,"suffix":""},{"dropping-particle":"","family":"Zarei","given":"Kamal","non-dropping-particle":"","parse-names":false,"suffix":""},{"dropping-particle":"","family":"Arabion","given":"Hamid Reza","non-dropping-particle":"","parse-names":false,"suffix":""},{"dropping-particle":"","family":"Heydari","given":"Seyed Taghi","non-dropping-particle":"","parse-names":false,"suffix":""}],"container-title":"Journal of Craniofacial Surgery","id":"ITEM-1","issue":"1","issued":{"date-parts":[["2015","1","21"]]},"page":"206-209","publisher":"J Craniofac Surg","title":"Remifentanil, ketamine, and propofol in awake nasotracheal fiberoptic intubation in temporomandibular joint ankylosis surgery","type":"article-journal","volume":"26"},"uris":["http://www.mendeley.com/documents/?uuid=1e7d8a2b-db81-4e14-a1d6-f3fc555afa5e"]}],"mendeley":{"formattedCitation":"[18]","plainTextFormattedCitation":"[18]","previouslyFormattedCitation":"[26]"},"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18]</w:t>
            </w:r>
            <w:r w:rsidRPr="00A945DC">
              <w:rPr>
                <w:rFonts w:cstheme="minorHAnsi"/>
                <w:sz w:val="22"/>
                <w:szCs w:val="22"/>
              </w:rPr>
              <w:fldChar w:fldCharType="end"/>
            </w:r>
          </w:p>
        </w:tc>
        <w:tc>
          <w:tcPr>
            <w:tcW w:w="6804" w:type="dxa"/>
          </w:tcPr>
          <w:p w14:paraId="2A5975A8" w14:textId="77777777" w:rsidR="00894EB7" w:rsidRPr="00A945DC" w:rsidRDefault="00894EB7" w:rsidP="004538AB">
            <w:pPr>
              <w:spacing w:line="360" w:lineRule="auto"/>
              <w:rPr>
                <w:rFonts w:cstheme="minorHAnsi"/>
                <w:b/>
                <w:sz w:val="22"/>
                <w:szCs w:val="22"/>
              </w:rPr>
            </w:pPr>
            <w:r w:rsidRPr="00A945DC">
              <w:rPr>
                <w:rFonts w:cstheme="minorHAnsi"/>
                <w:sz w:val="22"/>
                <w:szCs w:val="22"/>
              </w:rPr>
              <w:t>No difference between midazolam + fentanyl + ketamine, midazolam + fentanyl + propofol and midazolam + fentanyl + remifentanil (100% vs 100% vs 100%)</w:t>
            </w:r>
          </w:p>
        </w:tc>
      </w:tr>
      <w:tr w:rsidR="00894EB7" w:rsidRPr="00A945DC" w14:paraId="38BC3853" w14:textId="77777777" w:rsidTr="00C14E1E">
        <w:trPr>
          <w:trHeight w:val="65"/>
        </w:trPr>
        <w:tc>
          <w:tcPr>
            <w:tcW w:w="3402" w:type="dxa"/>
            <w:vMerge w:val="restart"/>
            <w:vAlign w:val="center"/>
          </w:tcPr>
          <w:p w14:paraId="2F2AB99B" w14:textId="77777777" w:rsidR="00894EB7" w:rsidRPr="00A945DC" w:rsidRDefault="00894EB7" w:rsidP="004538AB">
            <w:pPr>
              <w:spacing w:line="360" w:lineRule="auto"/>
              <w:rPr>
                <w:rFonts w:cstheme="minorHAnsi"/>
                <w:sz w:val="22"/>
                <w:szCs w:val="22"/>
              </w:rPr>
            </w:pPr>
            <w:r w:rsidRPr="00A945DC">
              <w:rPr>
                <w:rFonts w:cstheme="minorHAnsi"/>
                <w:sz w:val="22"/>
                <w:szCs w:val="22"/>
              </w:rPr>
              <w:t>Time to tracheal intubation (s)</w:t>
            </w:r>
          </w:p>
        </w:tc>
        <w:tc>
          <w:tcPr>
            <w:tcW w:w="2268" w:type="dxa"/>
          </w:tcPr>
          <w:p w14:paraId="151F342C" w14:textId="77777777" w:rsidR="00894EB7" w:rsidRPr="00A945DC" w:rsidRDefault="00894EB7" w:rsidP="004538AB">
            <w:pPr>
              <w:spacing w:line="360" w:lineRule="auto"/>
              <w:rPr>
                <w:rFonts w:cstheme="minorHAnsi"/>
                <w:sz w:val="22"/>
                <w:szCs w:val="22"/>
              </w:rPr>
            </w:pPr>
            <w:proofErr w:type="spellStart"/>
            <w:r w:rsidRPr="00A945DC">
              <w:rPr>
                <w:rFonts w:cstheme="minorHAnsi"/>
                <w:sz w:val="22"/>
                <w:szCs w:val="22"/>
              </w:rPr>
              <w:t>Eftekharian</w:t>
            </w:r>
            <w:proofErr w:type="spellEnd"/>
            <w:r w:rsidRPr="00A945DC">
              <w:rPr>
                <w:rFonts w:cstheme="minorHAnsi"/>
                <w:sz w:val="22"/>
                <w:szCs w:val="22"/>
              </w:rPr>
              <w:t xml:space="preserve"> et al 2015 </w:t>
            </w:r>
            <w:r w:rsidRPr="00A945DC">
              <w:rPr>
                <w:rFonts w:cstheme="minorHAnsi"/>
                <w:sz w:val="22"/>
                <w:szCs w:val="22"/>
              </w:rPr>
              <w:fldChar w:fldCharType="begin" w:fldLock="1"/>
            </w:r>
            <w:r w:rsidRPr="00A945DC">
              <w:rPr>
                <w:rFonts w:cstheme="minorHAnsi"/>
                <w:sz w:val="22"/>
                <w:szCs w:val="22"/>
              </w:rPr>
              <w:instrText>ADDIN CSL_CITATION {"citationItems":[{"id":"ITEM-1","itemData":{"DOI":"10.1097/SCS.0000000000001243","ISSN":"1536-3732","PMID":"25478975","abstract":"Background: Nasotracheal intubation of patients with temporomandibular joint (TMJ) ankylosis is a challenge for anesthesiologists. Awake fiberoptic intubation (AFOI) is the safest technique in patients with difficult airway. This study compares 3 different techniques of conscious sedation during AFOI in patients with TMJ ankylosis. Methods: This study comprised 54 patients, American Society of Anesthesiologists physical status 1, scheduled for TMJ surgery. The patients were randomly allocated to remifentanil group (n = 18, 0.75 μg/kg over 30 seconds), ketamine group (n = 18, 0.25 mg/kg over 30 seconds), or propofol group (n = 18, 0.5 mg/kg over 30 seconds) for conscious sedation. The main determinants affecting the patient's outcome included intubation time, intubation conditions, and patient discomfort, which were determined by scoring system. In addition, postoperative patient dissatisfaction, hemodynamic stability, and respiratory impairment were measured. Results: Intubation times were significantly different between groups (P &lt; 0.001), where remifentanil had the shortest time (30.28 seconds). Intubation conditions (scores 0-3) were significantly different between groups (P &lt; 0.001). In this context, remifentanil had score 3 (2-3), which was higher compared with 2 (1-3) for ketamine and 2 (1-2) for propofol. Patient discomfort score was lowest in the remifentanil group. Hemodynamic stability was maintained within groups, and its changes were not significant (P &gt; 0.05). Postoperative patient's dissatisfaction was observed in 2, 3, and 5 patients in remifentanil, ketamine, and propofol groups, respectively. Respiratory impairment (apnea) recorded lowest in the remifentanil group. Conclusions: Remifentanil was the best agent for AFOI, because it provided shorter intubation time, better intubation conditions, and least patient's complaint. Iranian registry no.: IRCT 201208061674N4 (www.irct.ir).","author":[{"dropping-particle":"","family":"Eftekharian","given":"Hamid Reza","non-dropping-particle":"","parse-names":false,"suffix":""},{"dropping-particle":"","family":"Zarei","given":"Kamal","non-dropping-particle":"","parse-names":false,"suffix":""},{"dropping-particle":"","family":"Arabion","given":"Hamid Reza","non-dropping-particle":"","parse-names":false,"suffix":""},{"dropping-particle":"","family":"Heydari","given":"Seyed Taghi","non-dropping-particle":"","parse-names":false,"suffix":""}],"container-title":"Journal of Craniofacial Surgery","id":"ITEM-1","issue":"1","issued":{"date-parts":[["2015","1","21"]]},"page":"206-209","publisher":"J Craniofac Surg","title":"Remifentanil, ketamine, and propofol in awake nasotracheal fiberoptic intubation in temporomandibular joint ankylosis surgery","type":"article-journal","volume":"26"},"uris":["http://www.mendeley.com/documents/?uuid=1e7d8a2b-db81-4e14-a1d6-f3fc555afa5e"]}],"mendeley":{"formattedCitation":"[18]","plainTextFormattedCitation":"[18]","previouslyFormattedCitation":"[26]"},"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18]</w:t>
            </w:r>
            <w:r w:rsidRPr="00A945DC">
              <w:rPr>
                <w:rFonts w:cstheme="minorHAnsi"/>
                <w:sz w:val="22"/>
                <w:szCs w:val="22"/>
              </w:rPr>
              <w:fldChar w:fldCharType="end"/>
            </w:r>
          </w:p>
        </w:tc>
        <w:tc>
          <w:tcPr>
            <w:tcW w:w="6804" w:type="dxa"/>
          </w:tcPr>
          <w:p w14:paraId="69212CB0" w14:textId="77777777" w:rsidR="00894EB7" w:rsidRPr="00A945DC" w:rsidRDefault="00894EB7" w:rsidP="004538AB">
            <w:pPr>
              <w:spacing w:line="360" w:lineRule="auto"/>
              <w:rPr>
                <w:rFonts w:cstheme="minorHAnsi"/>
                <w:sz w:val="22"/>
                <w:szCs w:val="22"/>
              </w:rPr>
            </w:pPr>
            <w:r w:rsidRPr="00A945DC">
              <w:rPr>
                <w:rFonts w:cstheme="minorHAnsi"/>
                <w:sz w:val="22"/>
                <w:szCs w:val="22"/>
              </w:rPr>
              <w:t>Midazolam + fentanyl + remifentanil superior to midazolam + fentanyl + ketamine and midazolam + fentanyl + propofol and midazolam + fentanyl + ketamine superior to midazolam + fentanyl + propofol (30.3 vs 46.4 vs 59.7 3 s; p &lt; 0.001)</w:t>
            </w:r>
          </w:p>
        </w:tc>
      </w:tr>
      <w:tr w:rsidR="00894EB7" w:rsidRPr="00A945DC" w14:paraId="515BE1B5" w14:textId="77777777" w:rsidTr="00C14E1E">
        <w:trPr>
          <w:trHeight w:val="65"/>
        </w:trPr>
        <w:tc>
          <w:tcPr>
            <w:tcW w:w="3402" w:type="dxa"/>
            <w:vMerge/>
            <w:vAlign w:val="center"/>
          </w:tcPr>
          <w:p w14:paraId="27C9A092" w14:textId="77777777" w:rsidR="00894EB7" w:rsidRPr="00A945DC" w:rsidRDefault="00894EB7" w:rsidP="004538AB">
            <w:pPr>
              <w:spacing w:line="360" w:lineRule="auto"/>
              <w:rPr>
                <w:rFonts w:cstheme="minorHAnsi"/>
                <w:sz w:val="22"/>
                <w:szCs w:val="22"/>
              </w:rPr>
            </w:pPr>
          </w:p>
        </w:tc>
        <w:tc>
          <w:tcPr>
            <w:tcW w:w="2268" w:type="dxa"/>
          </w:tcPr>
          <w:p w14:paraId="7D21C166" w14:textId="77777777" w:rsidR="00894EB7" w:rsidRPr="00A945DC" w:rsidRDefault="00894EB7" w:rsidP="004538AB">
            <w:pPr>
              <w:spacing w:line="360" w:lineRule="auto"/>
              <w:rPr>
                <w:rFonts w:cstheme="minorHAnsi"/>
                <w:sz w:val="22"/>
                <w:szCs w:val="22"/>
              </w:rPr>
            </w:pPr>
            <w:r w:rsidRPr="00A945DC">
              <w:rPr>
                <w:rFonts w:cstheme="minorHAnsi"/>
                <w:sz w:val="22"/>
                <w:szCs w:val="22"/>
              </w:rPr>
              <w:t xml:space="preserve">Randell et al 1990 </w:t>
            </w:r>
            <w:r w:rsidRPr="00A945DC">
              <w:rPr>
                <w:rFonts w:cstheme="minorHAnsi"/>
                <w:sz w:val="22"/>
                <w:szCs w:val="22"/>
              </w:rPr>
              <w:fldChar w:fldCharType="begin" w:fldLock="1"/>
            </w:r>
            <w:r w:rsidRPr="00A945DC">
              <w:rPr>
                <w:rFonts w:cstheme="minorHAnsi"/>
                <w:sz w:val="22"/>
                <w:szCs w:val="22"/>
              </w:rPr>
              <w:instrText>ADDIN CSL_CITATION {"citationItems":[{"id":"ITEM-1","itemData":{"DOI":"10.1111/J.1399-6576.1990.TB03042.X","ISSN":"0001-5172","PMID":"2309544","abstract":"Intubation conditions and pressor response were assessed in 30 healthy patients undergoing awake nasotracheal intubation. The patients were premedicated with peroral diazepam. All the patients were sedated with intravenous diazepam 0.1 mg/kg. Alfentanil 20 μg/kg or saline was administered in a double‐blind fashion. Alfentanil caused moderate respiratory depression but significantly improved conditions for fiberoscopy. In the control group, arterial pressures and heart rate increased significantly immediately after tracheal intubation. These responses were attenuated by alfentanil. © 1990 Acta Anaesthesiologica Scandinavica Fonden","author":[{"dropping-particle":"","family":"Randell","given":"T.","non-dropping-particle":"","parse-names":false,"suffix":""},{"dropping-particle":"","family":"Valli","given":"H.","non-dropping-particle":"","parse-names":false,"suffix":""},{"dropping-particle":"","family":"Lindgren","given":"L.","non-dropping-particle":"","parse-names":false,"suffix":""}],"container-title":"Acta Anaesthesiologica Scandinavica","id":"ITEM-1","issue":"1","issued":{"date-parts":[["1990"]]},"page":"59-62","publisher":"Acta Anaesthesiol Scand","title":"Effects of alfentanil on the responses to awake fiberoptic nasotracheal intubation","type":"article-journal","volume":"34"},"uris":["http://www.mendeley.com/documents/?uuid=6a5e03e6-e192-477a-bce0-e1367a587c22"]}],"mendeley":{"formattedCitation":"[42]","plainTextFormattedCitation":"[42]","previouslyFormattedCitation":"[48]"},"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42]</w:t>
            </w:r>
            <w:r w:rsidRPr="00A945DC">
              <w:rPr>
                <w:rFonts w:cstheme="minorHAnsi"/>
                <w:sz w:val="22"/>
                <w:szCs w:val="22"/>
              </w:rPr>
              <w:fldChar w:fldCharType="end"/>
            </w:r>
          </w:p>
        </w:tc>
        <w:tc>
          <w:tcPr>
            <w:tcW w:w="6804" w:type="dxa"/>
          </w:tcPr>
          <w:p w14:paraId="13056762" w14:textId="77777777" w:rsidR="00894EB7" w:rsidRPr="00A945DC" w:rsidRDefault="00894EB7" w:rsidP="004538AB">
            <w:pPr>
              <w:spacing w:line="360" w:lineRule="auto"/>
              <w:rPr>
                <w:rFonts w:cstheme="minorHAnsi"/>
                <w:sz w:val="22"/>
                <w:szCs w:val="22"/>
              </w:rPr>
            </w:pPr>
            <w:r w:rsidRPr="00A945DC">
              <w:rPr>
                <w:rFonts w:cstheme="minorHAnsi"/>
                <w:sz w:val="22"/>
                <w:szCs w:val="22"/>
              </w:rPr>
              <w:t>Diazepam + alfentanil superior to diazepam (73 vs 111 s; p &lt; 0.05)</w:t>
            </w:r>
          </w:p>
        </w:tc>
      </w:tr>
      <w:tr w:rsidR="00894EB7" w:rsidRPr="00A945DC" w14:paraId="714E03B3" w14:textId="77777777" w:rsidTr="00C14E1E">
        <w:tc>
          <w:tcPr>
            <w:tcW w:w="3402" w:type="dxa"/>
            <w:vMerge w:val="restart"/>
            <w:vAlign w:val="center"/>
          </w:tcPr>
          <w:p w14:paraId="4CEEC50E" w14:textId="77777777" w:rsidR="00894EB7" w:rsidRPr="00A945DC" w:rsidRDefault="00894EB7" w:rsidP="004538AB">
            <w:pPr>
              <w:spacing w:line="360" w:lineRule="auto"/>
              <w:rPr>
                <w:rFonts w:cstheme="minorHAnsi"/>
                <w:sz w:val="22"/>
                <w:szCs w:val="22"/>
              </w:rPr>
            </w:pPr>
            <w:r w:rsidRPr="00A945DC">
              <w:rPr>
                <w:rFonts w:cstheme="minorHAnsi"/>
                <w:sz w:val="22"/>
                <w:szCs w:val="22"/>
              </w:rPr>
              <w:t>Need for rescue sedation (%)</w:t>
            </w:r>
          </w:p>
        </w:tc>
        <w:tc>
          <w:tcPr>
            <w:tcW w:w="2268" w:type="dxa"/>
          </w:tcPr>
          <w:p w14:paraId="7F0A7DED" w14:textId="77777777" w:rsidR="00894EB7" w:rsidRPr="00A945DC" w:rsidRDefault="00894EB7" w:rsidP="004538AB">
            <w:pPr>
              <w:spacing w:line="360" w:lineRule="auto"/>
              <w:rPr>
                <w:rFonts w:cstheme="minorHAnsi"/>
                <w:sz w:val="22"/>
                <w:szCs w:val="22"/>
              </w:rPr>
            </w:pPr>
            <w:r w:rsidRPr="00A945DC">
              <w:rPr>
                <w:rFonts w:cstheme="minorHAnsi"/>
                <w:sz w:val="22"/>
                <w:szCs w:val="22"/>
              </w:rPr>
              <w:t xml:space="preserve">El Mourad et al 2019 </w:t>
            </w:r>
            <w:r w:rsidRPr="00A945DC">
              <w:rPr>
                <w:rFonts w:cstheme="minorHAnsi"/>
                <w:sz w:val="22"/>
                <w:szCs w:val="22"/>
              </w:rPr>
              <w:fldChar w:fldCharType="begin" w:fldLock="1"/>
            </w:r>
            <w:r w:rsidRPr="00A945DC">
              <w:rPr>
                <w:rFonts w:cstheme="minorHAnsi"/>
                <w:sz w:val="22"/>
                <w:szCs w:val="22"/>
              </w:rPr>
              <w:instrText>ADDIN CSL_CITATION {"citationItems":[{"id":"ITEM-1","itemData":{"DOI":"10.5812/AAPM.86442","ISSN":"2228-7523","PMID":"30881913","abstract":"Background: Management of difficult airway due to laryngeal mass is a major challenge to the anesthesiologists, and awake fiberoptic intubation (AFOI) would be the technique of choice. Objectives: The current study aimed at comparing the effects of administration of dexmedetomidine-propofol or ketofol for sedation during AFOI in terms of intubation conditions, hemodynamic stability, and patients and anesthesiologist’s satisfaction. Methods: Eighty adult patients, 18 - 60 years old, ASA (the American Society of Anesthesiologists) physical status I-III, with difficult airway due to laryngeal mass and planned for AFOI were enrolled. Sedation was randomly given to the patients according to their assigned groupby either dexmedetomidine-propofol (group D;n= 40) or ketofol (group K;n= 40). Outcomevariables included time to reach Ramsaysedation scale (RSS)≥ 3, intubation time, numberof patients in need of rescue propofol, patient’s discomfort score, tolerance to endoscopy and intubation, hemodynamic parameters, patients and anesthesiologist’s satisfaction, and occurrence of side effects. Results: Time to reach RSS≥ 3 and intubation time were significantly shorter, and fewer patients required rescue propofol in the K group as compared to the D group (P = 0.000*, and 0.035*, respectively). Higher discomfort score and better tolerance to endoscopy and intubation were noticed in group K than group D, but with no statistical significance (P = 0.132, 0.137, and 0.211, respectively). Patients in group D had significantly lower mean arterial pressure (MAP) and heart rate (HR) after the loading dose till five minutes after intubation (P = 0.000*). There was no significant difference in patients’ satisfaction between the two groups (P = 0.687), while anesthesiologist’s satisfaction was higher in group K compared with that of group D (P = 0.013*). Cough score as well as incidence of unfavorable respiratory outcomes were not significantly different between the two groups (P = 0.611, 0.348, respectively). Conclusions: Ketofol and dexmedetomidine-propofol combination were suitable and satisfactory for AFOI. However, ketofol was more advantageous in offering faster onset of sedation, shorter intubation time, stable hemodynamic profile, as well as higher anesthesiologist’s satisfaction when compared to dexmedetomidine-propofol.","author":[{"dropping-particle":"","family":"Mourad","given":"Mona Blough","non-dropping-particle":"El","parse-names":false,"suffix":""},{"dropping-particle":"","family":"Elghamry","given":"Mona Raafat","non-dropping-particle":"","parse-names":false,"suffix":""},{"dropping-particle":"","family":"Mansour","given":"Radwa Fathy","non-dropping-particle":"","parse-names":false,"suffix":""},{"dropping-particle":"","family":"Afandy","given":"Mohamed Elsayed","non-dropping-particle":"","parse-names":false,"suffix":""}],"container-title":"Anesthesiology and Pain Medicine","id":"ITEM-1","issue":"1","issued":{"date-parts":[["2019","2","1"]]},"page":"e86442-e86442","publisher":"Anesth Pain Med","title":"Comparison of intravenous dexmedetomidine-propofol versus ketofol for sedation during awake fiberoptic intubation: a prospective, randomized study","type":"article-journal","volume":"9"},"uris":["http://www.mendeley.com/documents/?uuid=adf04f09-4418-4d0f-9709-755ce65b5b6c"]}],"mendeley":{"formattedCitation":"[19]","plainTextFormattedCitation":"[19]","previouslyFormattedCitation":"[27]"},"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19]</w:t>
            </w:r>
            <w:r w:rsidRPr="00A945DC">
              <w:rPr>
                <w:rFonts w:cstheme="minorHAnsi"/>
                <w:sz w:val="22"/>
                <w:szCs w:val="22"/>
              </w:rPr>
              <w:fldChar w:fldCharType="end"/>
            </w:r>
          </w:p>
        </w:tc>
        <w:tc>
          <w:tcPr>
            <w:tcW w:w="6804" w:type="dxa"/>
          </w:tcPr>
          <w:p w14:paraId="508DF71D" w14:textId="77777777" w:rsidR="00894EB7" w:rsidRPr="00A945DC" w:rsidRDefault="00894EB7" w:rsidP="004538AB">
            <w:pPr>
              <w:spacing w:line="360" w:lineRule="auto"/>
              <w:rPr>
                <w:rFonts w:cstheme="minorHAnsi"/>
                <w:sz w:val="22"/>
                <w:szCs w:val="22"/>
              </w:rPr>
            </w:pPr>
            <w:r w:rsidRPr="00A945DC">
              <w:rPr>
                <w:rFonts w:cstheme="minorHAnsi"/>
                <w:sz w:val="22"/>
                <w:szCs w:val="22"/>
              </w:rPr>
              <w:t>Ketamine + propofol superior to dexmedetomidine + propofol (22.5% vs 47.5%; p = 0.035)</w:t>
            </w:r>
          </w:p>
        </w:tc>
      </w:tr>
      <w:tr w:rsidR="00894EB7" w:rsidRPr="00A945DC" w14:paraId="0EAF6E09" w14:textId="77777777" w:rsidTr="00C14E1E">
        <w:tc>
          <w:tcPr>
            <w:tcW w:w="3402" w:type="dxa"/>
            <w:vMerge/>
            <w:vAlign w:val="center"/>
          </w:tcPr>
          <w:p w14:paraId="58F0E702" w14:textId="77777777" w:rsidR="00894EB7" w:rsidRPr="00A945DC" w:rsidRDefault="00894EB7" w:rsidP="004538AB">
            <w:pPr>
              <w:spacing w:line="360" w:lineRule="auto"/>
              <w:rPr>
                <w:rFonts w:cstheme="minorHAnsi"/>
                <w:sz w:val="22"/>
                <w:szCs w:val="22"/>
              </w:rPr>
            </w:pPr>
          </w:p>
        </w:tc>
        <w:tc>
          <w:tcPr>
            <w:tcW w:w="2268" w:type="dxa"/>
          </w:tcPr>
          <w:p w14:paraId="2CDB10AB" w14:textId="77777777" w:rsidR="00894EB7" w:rsidRPr="00A945DC" w:rsidRDefault="00894EB7" w:rsidP="004538AB">
            <w:pPr>
              <w:spacing w:line="360" w:lineRule="auto"/>
              <w:rPr>
                <w:rFonts w:cstheme="minorHAnsi"/>
                <w:sz w:val="22"/>
                <w:szCs w:val="22"/>
              </w:rPr>
            </w:pPr>
            <w:r w:rsidRPr="00A945DC">
              <w:rPr>
                <w:rFonts w:cstheme="minorHAnsi"/>
                <w:sz w:val="22"/>
                <w:szCs w:val="22"/>
              </w:rPr>
              <w:t xml:space="preserve">Randell et al 1990 </w:t>
            </w:r>
            <w:r w:rsidRPr="00A945DC">
              <w:rPr>
                <w:rFonts w:cstheme="minorHAnsi"/>
                <w:sz w:val="22"/>
                <w:szCs w:val="22"/>
              </w:rPr>
              <w:fldChar w:fldCharType="begin" w:fldLock="1"/>
            </w:r>
            <w:r w:rsidRPr="00A945DC">
              <w:rPr>
                <w:rFonts w:cstheme="minorHAnsi"/>
                <w:sz w:val="22"/>
                <w:szCs w:val="22"/>
              </w:rPr>
              <w:instrText>ADDIN CSL_CITATION {"citationItems":[{"id":"ITEM-1","itemData":{"DOI":"10.1111/J.1399-6576.1990.TB03042.X","ISSN":"0001-5172","PMID":"2309544","abstract":"Intubation conditions and pressor response were assessed in 30 healthy patients undergoing awake nasotracheal intubation. The patients were premedicated with peroral diazepam. All the patients were sedated with intravenous diazepam 0.1 mg/kg. Alfentanil 20 μg/kg or saline was administered in a double‐blind fashion. Alfentanil caused moderate respiratory depression but significantly improved conditions for fiberoscopy. In the control group, arterial pressures and heart rate increased significantly immediately after tracheal intubation. These responses were attenuated by alfentanil. © 1990 Acta Anaesthesiologica Scandinavica Fonden","author":[{"dropping-particle":"","family":"Randell","given":"T.","non-dropping-particle":"","parse-names":false,"suffix":""},{"dropping-particle":"","family":"Valli","given":"H.","non-dropping-particle":"","parse-names":false,"suffix":""},{"dropping-particle":"","family":"Lindgren","given":"L.","non-dropping-particle":"","parse-names":false,"suffix":""}],"container-title":"Acta Anaesthesiologica Scandinavica","id":"ITEM-1","issue":"1","issued":{"date-parts":[["1990"]]},"page":"59-62","publisher":"Acta Anaesthesiol Scand","title":"Effects of alfentanil on the responses to awake fiberoptic nasotracheal intubation","type":"article-journal","volume":"34"},"uris":["http://www.mendeley.com/documents/?uuid=6a5e03e6-e192-477a-bce0-e1367a587c22"]}],"mendeley":{"formattedCitation":"[42]","plainTextFormattedCitation":"[42]","previouslyFormattedCitation":"[48]"},"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42]</w:t>
            </w:r>
            <w:r w:rsidRPr="00A945DC">
              <w:rPr>
                <w:rFonts w:cstheme="minorHAnsi"/>
                <w:sz w:val="22"/>
                <w:szCs w:val="22"/>
              </w:rPr>
              <w:fldChar w:fldCharType="end"/>
            </w:r>
          </w:p>
        </w:tc>
        <w:tc>
          <w:tcPr>
            <w:tcW w:w="6804" w:type="dxa"/>
          </w:tcPr>
          <w:p w14:paraId="6B1B3AE6" w14:textId="77777777" w:rsidR="00894EB7" w:rsidRPr="00A945DC" w:rsidRDefault="00894EB7" w:rsidP="004538AB">
            <w:pPr>
              <w:spacing w:line="360" w:lineRule="auto"/>
              <w:rPr>
                <w:rFonts w:cstheme="minorHAnsi"/>
                <w:sz w:val="22"/>
                <w:szCs w:val="22"/>
              </w:rPr>
            </w:pPr>
            <w:r w:rsidRPr="00A945DC">
              <w:rPr>
                <w:rFonts w:cstheme="minorHAnsi"/>
                <w:sz w:val="22"/>
                <w:szCs w:val="22"/>
              </w:rPr>
              <w:t>Alfentanil + diazepam superior to diazepam (26.7% vs 86.7%; p &lt; 0.001)</w:t>
            </w:r>
          </w:p>
        </w:tc>
      </w:tr>
      <w:tr w:rsidR="00894EB7" w:rsidRPr="00A945DC" w14:paraId="7625DDC1" w14:textId="77777777" w:rsidTr="00C14E1E">
        <w:tc>
          <w:tcPr>
            <w:tcW w:w="3402" w:type="dxa"/>
            <w:vAlign w:val="center"/>
          </w:tcPr>
          <w:p w14:paraId="7B1D1912" w14:textId="77777777" w:rsidR="00894EB7" w:rsidRPr="00A945DC" w:rsidRDefault="00894EB7" w:rsidP="004538AB">
            <w:pPr>
              <w:spacing w:line="360" w:lineRule="auto"/>
              <w:rPr>
                <w:rFonts w:cstheme="minorHAnsi"/>
                <w:sz w:val="22"/>
                <w:szCs w:val="22"/>
              </w:rPr>
            </w:pPr>
            <w:r w:rsidRPr="00A945DC">
              <w:rPr>
                <w:rFonts w:cstheme="minorHAnsi"/>
                <w:sz w:val="22"/>
                <w:szCs w:val="22"/>
              </w:rPr>
              <w:t>Incidence of adverse cardiovascular effects (%)</w:t>
            </w:r>
          </w:p>
        </w:tc>
        <w:tc>
          <w:tcPr>
            <w:tcW w:w="2268" w:type="dxa"/>
          </w:tcPr>
          <w:p w14:paraId="2657C485" w14:textId="77777777" w:rsidR="00894EB7" w:rsidRPr="00A945DC" w:rsidRDefault="00894EB7" w:rsidP="004538AB">
            <w:pPr>
              <w:spacing w:line="360" w:lineRule="auto"/>
              <w:rPr>
                <w:rFonts w:cstheme="minorHAnsi"/>
                <w:sz w:val="22"/>
                <w:szCs w:val="22"/>
              </w:rPr>
            </w:pPr>
            <w:r w:rsidRPr="00A945DC">
              <w:rPr>
                <w:rFonts w:cstheme="minorHAnsi"/>
                <w:sz w:val="22"/>
                <w:szCs w:val="22"/>
              </w:rPr>
              <w:t xml:space="preserve">Rai et al 2008 </w:t>
            </w:r>
            <w:r w:rsidRPr="00A945DC">
              <w:rPr>
                <w:rFonts w:cstheme="minorHAnsi"/>
                <w:sz w:val="22"/>
                <w:szCs w:val="22"/>
              </w:rPr>
              <w:fldChar w:fldCharType="begin" w:fldLock="1"/>
            </w:r>
            <w:r w:rsidRPr="00A945DC">
              <w:rPr>
                <w:rFonts w:cstheme="minorHAnsi"/>
                <w:sz w:val="22"/>
                <w:szCs w:val="22"/>
              </w:rPr>
              <w:instrText>ADDIN CSL_CITATION {"citationItems":[{"id":"ITEM-1","itemData":{"DOI":"10.1093/BJA/AEM279","ISSN":"1471-6771","PMID":"18037667","abstract":"Background. Awake fibreoptic intubation (AFOI) is a technique used in patients with difficult airways. This study compares the suitability of remifentanil target-controlled infusion (TCI) to propofol TCI for conscious sedation during AFOI in patients with bona fide difficult airways. Methods. We recruited 24, ASA I-III patients, who were undergoing sedation for elective AFOI. Patients were randomized to one of the two groups, Group P (n=10) received propofol TCI and Group R (n=14) received remifentanil TCI. Primary outcome measures were conditions achieved at endoscopy, intubation, and post-intubation, which were graded using scoring systems. Other parameters measured were the endoscopy time, intubation time, and number of attempts at intubation. A postoperative interview was conducted to determine recall of events and level of patient satisfaction. Results. Endoscopy scores (0-5) and intubation scores (0-5) were significantly different [Group P 3 (1-4) vs Group R 1 (0-3) P&lt;0.0001, Group P 3 (2-4) vs Group R 1 (0-3) P&lt;0.0001, respectively]; with much better conditions in Group R, endoscopy times and intubation times were also significantly different, being shorter in Group R (P&lt;0.007 and P&lt;0.023, respectively). Patient tolerance of the procedure, judged by the discomfort scores (P&lt;0.004) and the post-intubation scores (P&lt;0.08), was significantly better in Group R. The level of recall for events was higher in Group R. However, there were no significant differences in the patient satisfaction scores. Conclusions. Remifentanil TCI appears to provide better conditions for AFOI when compared with propofol TCI. The disadvantage of remifentanil in this setting may be a higher incidence of recall. © The Board of Management and Trustees of the British Journal of Anaesthesia 2007. All rights reserved.","author":[{"dropping-particle":"","family":"Rai","given":"M. R.","non-dropping-particle":"","parse-names":false,"suffix":""},{"dropping-particle":"","family":"Parry","given":"T. M.","non-dropping-particle":"","parse-names":false,"suffix":""},{"dropping-particle":"","family":"Dombrovskis","given":"A.","non-dropping-particle":"","parse-names":false,"suffix":""},{"dropping-particle":"","family":"Warner","given":"O. J.","non-dropping-particle":"","parse-names":false,"suffix":""}],"container-title":"British Journal of Anaesthesia","id":"ITEM-1","issue":"1","issued":{"date-parts":[["2008"]]},"page":"125-130","publisher":"Br J Anaesth","title":"Remifentanil target-controlled infusion vs propofol target-controlled infusion for conscious sedation for awake fibreoptic intubation: a double-blinded randomized controlled trial","type":"article-journal","volume":"100"},"uris":["http://www.mendeley.com/documents/?uuid=e76291a9-8e60-485a-9f5a-73a74a42752c"]}],"mendeley":{"formattedCitation":"[40]","plainTextFormattedCitation":"[40]","previouslyFormattedCitation":"[46]"},"properties":{"noteIndex":0},"schema":"https://github.com/citation-style-language/schema/raw/master/csl-citation.json"}</w:instrText>
            </w:r>
            <w:r w:rsidRPr="00A945DC">
              <w:rPr>
                <w:rFonts w:cstheme="minorHAnsi"/>
                <w:sz w:val="22"/>
                <w:szCs w:val="22"/>
              </w:rPr>
              <w:fldChar w:fldCharType="separate"/>
            </w:r>
            <w:r w:rsidRPr="00A945DC">
              <w:rPr>
                <w:rFonts w:cstheme="minorHAnsi"/>
                <w:sz w:val="22"/>
                <w:szCs w:val="22"/>
              </w:rPr>
              <w:t>[40]</w:t>
            </w:r>
            <w:r w:rsidRPr="00A945DC">
              <w:rPr>
                <w:rFonts w:cstheme="minorHAnsi"/>
                <w:sz w:val="22"/>
                <w:szCs w:val="22"/>
              </w:rPr>
              <w:fldChar w:fldCharType="end"/>
            </w:r>
          </w:p>
        </w:tc>
        <w:tc>
          <w:tcPr>
            <w:tcW w:w="6804" w:type="dxa"/>
          </w:tcPr>
          <w:p w14:paraId="101AFB42" w14:textId="77777777" w:rsidR="00894EB7" w:rsidRPr="00A945DC" w:rsidRDefault="00894EB7" w:rsidP="004538AB">
            <w:pPr>
              <w:spacing w:line="360" w:lineRule="auto"/>
              <w:rPr>
                <w:rFonts w:cstheme="minorHAnsi"/>
                <w:sz w:val="22"/>
                <w:szCs w:val="22"/>
              </w:rPr>
            </w:pPr>
            <w:r w:rsidRPr="00A945DC">
              <w:rPr>
                <w:rFonts w:cstheme="minorHAnsi"/>
                <w:sz w:val="22"/>
                <w:szCs w:val="22"/>
              </w:rPr>
              <w:t>No difference between midazolam + propofol and midazolam + remifentanil (0% vs 0%)</w:t>
            </w:r>
          </w:p>
        </w:tc>
      </w:tr>
    </w:tbl>
    <w:p w14:paraId="25B91998" w14:textId="77777777" w:rsidR="00894EB7" w:rsidRPr="00A945DC" w:rsidRDefault="00894EB7" w:rsidP="004538AB">
      <w:pPr>
        <w:spacing w:line="360" w:lineRule="auto"/>
        <w:ind w:left="-1134" w:right="-1043"/>
        <w:rPr>
          <w:rFonts w:cstheme="minorHAnsi"/>
          <w:b/>
          <w:sz w:val="22"/>
          <w:szCs w:val="22"/>
        </w:rPr>
      </w:pPr>
      <w:r w:rsidRPr="00A945DC">
        <w:rPr>
          <w:rFonts w:cstheme="minorHAnsi"/>
          <w:b/>
          <w:sz w:val="22"/>
          <w:szCs w:val="22"/>
        </w:rPr>
        <w:br/>
      </w:r>
    </w:p>
    <w:p w14:paraId="4917A606" w14:textId="77777777" w:rsidR="00894EB7" w:rsidRPr="00A945DC" w:rsidRDefault="00894EB7" w:rsidP="004538AB">
      <w:pPr>
        <w:spacing w:line="360" w:lineRule="auto"/>
        <w:ind w:left="-1134" w:right="-1043"/>
        <w:rPr>
          <w:rFonts w:cstheme="minorHAnsi"/>
          <w:b/>
          <w:sz w:val="22"/>
          <w:szCs w:val="22"/>
        </w:rPr>
      </w:pPr>
    </w:p>
    <w:p w14:paraId="2B490ACC" w14:textId="77777777" w:rsidR="00894EB7" w:rsidRPr="00A945DC" w:rsidRDefault="00894EB7" w:rsidP="004538AB">
      <w:pPr>
        <w:spacing w:line="360" w:lineRule="auto"/>
        <w:ind w:left="-1134" w:right="-1043"/>
        <w:rPr>
          <w:rFonts w:cstheme="minorHAnsi"/>
          <w:b/>
          <w:sz w:val="22"/>
          <w:szCs w:val="22"/>
        </w:rPr>
      </w:pPr>
    </w:p>
    <w:p w14:paraId="2C300D0D" w14:textId="77777777" w:rsidR="00894EB7" w:rsidRPr="00A945DC" w:rsidRDefault="00894EB7" w:rsidP="004538AB">
      <w:pPr>
        <w:spacing w:line="360" w:lineRule="auto"/>
        <w:rPr>
          <w:rFonts w:cstheme="minorHAnsi"/>
          <w:b/>
          <w:sz w:val="22"/>
          <w:szCs w:val="22"/>
        </w:rPr>
      </w:pPr>
    </w:p>
    <w:p w14:paraId="4A717680" w14:textId="77777777" w:rsidR="00894EB7" w:rsidRPr="00A945DC" w:rsidRDefault="00894EB7" w:rsidP="004538AB">
      <w:pPr>
        <w:spacing w:line="360" w:lineRule="auto"/>
        <w:rPr>
          <w:rFonts w:cstheme="minorHAnsi"/>
          <w:b/>
          <w:sz w:val="22"/>
          <w:szCs w:val="22"/>
        </w:rPr>
      </w:pPr>
    </w:p>
    <w:p w14:paraId="7DDBF0FA" w14:textId="77777777" w:rsidR="00894EB7" w:rsidRPr="00A945DC" w:rsidRDefault="00894EB7" w:rsidP="004538AB">
      <w:pPr>
        <w:spacing w:line="360" w:lineRule="auto"/>
        <w:rPr>
          <w:rFonts w:cstheme="minorHAnsi"/>
          <w:b/>
          <w:sz w:val="22"/>
          <w:szCs w:val="22"/>
        </w:rPr>
      </w:pPr>
    </w:p>
    <w:p w14:paraId="79B896E9" w14:textId="77777777" w:rsidR="00894EB7" w:rsidRPr="00A945DC" w:rsidRDefault="00894EB7" w:rsidP="004538AB">
      <w:pPr>
        <w:spacing w:line="360" w:lineRule="auto"/>
        <w:rPr>
          <w:rFonts w:cstheme="minorHAnsi"/>
          <w:b/>
          <w:sz w:val="22"/>
          <w:szCs w:val="22"/>
        </w:rPr>
      </w:pPr>
    </w:p>
    <w:p w14:paraId="39825EA8" w14:textId="77777777" w:rsidR="00894EB7" w:rsidRPr="00A945DC" w:rsidRDefault="00894EB7" w:rsidP="004538AB">
      <w:pPr>
        <w:spacing w:line="360" w:lineRule="auto"/>
        <w:rPr>
          <w:rFonts w:cstheme="minorHAnsi"/>
          <w:b/>
          <w:sz w:val="22"/>
          <w:szCs w:val="22"/>
        </w:rPr>
      </w:pPr>
    </w:p>
    <w:p w14:paraId="5976302A" w14:textId="77777777" w:rsidR="00894EB7" w:rsidRPr="00A945DC" w:rsidRDefault="00894EB7" w:rsidP="004538AB">
      <w:pPr>
        <w:spacing w:line="360" w:lineRule="auto"/>
        <w:rPr>
          <w:rFonts w:cstheme="minorHAnsi"/>
          <w:b/>
          <w:sz w:val="22"/>
          <w:szCs w:val="22"/>
        </w:rPr>
      </w:pPr>
    </w:p>
    <w:p w14:paraId="2622B2FF" w14:textId="77777777" w:rsidR="00894EB7" w:rsidRPr="00A945DC" w:rsidRDefault="00894EB7" w:rsidP="004538AB">
      <w:pPr>
        <w:spacing w:line="360" w:lineRule="auto"/>
        <w:rPr>
          <w:rFonts w:cstheme="minorHAnsi"/>
          <w:b/>
          <w:sz w:val="22"/>
          <w:szCs w:val="22"/>
        </w:rPr>
      </w:pPr>
    </w:p>
    <w:p w14:paraId="1C399E28" w14:textId="77777777" w:rsidR="00894EB7" w:rsidRPr="00A945DC" w:rsidRDefault="00894EB7" w:rsidP="004538AB">
      <w:pPr>
        <w:spacing w:line="360" w:lineRule="auto"/>
        <w:rPr>
          <w:rFonts w:cstheme="minorHAnsi"/>
          <w:b/>
          <w:sz w:val="22"/>
          <w:szCs w:val="22"/>
        </w:rPr>
      </w:pPr>
    </w:p>
    <w:p w14:paraId="69751CE0" w14:textId="77777777" w:rsidR="00894EB7" w:rsidRPr="00A945DC" w:rsidRDefault="00894EB7" w:rsidP="004538AB">
      <w:pPr>
        <w:spacing w:line="360" w:lineRule="auto"/>
        <w:rPr>
          <w:rFonts w:cstheme="minorHAnsi"/>
          <w:b/>
          <w:sz w:val="22"/>
          <w:szCs w:val="22"/>
        </w:rPr>
      </w:pPr>
    </w:p>
    <w:p w14:paraId="4CE1ADFE" w14:textId="77777777" w:rsidR="00894EB7" w:rsidRPr="00A945DC" w:rsidRDefault="00894EB7" w:rsidP="004538AB">
      <w:pPr>
        <w:spacing w:line="360" w:lineRule="auto"/>
        <w:rPr>
          <w:rFonts w:cstheme="minorHAnsi"/>
          <w:b/>
          <w:sz w:val="22"/>
          <w:szCs w:val="22"/>
        </w:rPr>
      </w:pPr>
    </w:p>
    <w:p w14:paraId="08DCC357" w14:textId="77777777" w:rsidR="00894EB7" w:rsidRPr="00A945DC" w:rsidRDefault="00894EB7" w:rsidP="004538AB">
      <w:pPr>
        <w:spacing w:line="360" w:lineRule="auto"/>
        <w:rPr>
          <w:rFonts w:cstheme="minorHAnsi"/>
          <w:b/>
          <w:sz w:val="22"/>
          <w:szCs w:val="22"/>
        </w:rPr>
      </w:pPr>
    </w:p>
    <w:p w14:paraId="48681E66" w14:textId="77777777" w:rsidR="004C5927" w:rsidRPr="00057292" w:rsidRDefault="004C5927" w:rsidP="004538AB">
      <w:pPr>
        <w:spacing w:line="480" w:lineRule="auto"/>
        <w:ind w:left="-1134" w:right="-1043"/>
        <w:rPr>
          <w:rFonts w:cstheme="minorHAnsi"/>
          <w:b/>
          <w:bCs/>
          <w:sz w:val="22"/>
          <w:szCs w:val="22"/>
        </w:rPr>
      </w:pPr>
    </w:p>
    <w:p w14:paraId="5D63194D" w14:textId="77777777" w:rsidR="004C5927" w:rsidRPr="00057292" w:rsidRDefault="004C5927" w:rsidP="004538AB">
      <w:pPr>
        <w:spacing w:line="480" w:lineRule="auto"/>
        <w:ind w:left="-1134" w:right="-1043"/>
        <w:rPr>
          <w:rFonts w:cstheme="minorHAnsi"/>
          <w:b/>
          <w:bCs/>
          <w:sz w:val="22"/>
          <w:szCs w:val="22"/>
        </w:rPr>
      </w:pPr>
    </w:p>
    <w:p w14:paraId="1EE68EDE" w14:textId="77777777" w:rsidR="00090BC7" w:rsidRDefault="00090BC7" w:rsidP="004538AB"/>
    <w:sectPr w:rsidR="00090BC7" w:rsidSect="004C59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60747"/>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DB0CFF"/>
    <w:multiLevelType w:val="hybridMultilevel"/>
    <w:tmpl w:val="0BAAF286"/>
    <w:lvl w:ilvl="0" w:tplc="D7B6ED8E">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2" w15:restartNumberingAfterBreak="0">
    <w:nsid w:val="05715D1F"/>
    <w:multiLevelType w:val="hybridMultilevel"/>
    <w:tmpl w:val="4D04E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9F631C"/>
    <w:multiLevelType w:val="hybridMultilevel"/>
    <w:tmpl w:val="F5A42CB2"/>
    <w:lvl w:ilvl="0" w:tplc="EA0C4BC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A81D2C"/>
    <w:multiLevelType w:val="multilevel"/>
    <w:tmpl w:val="AEFEDD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0771C5"/>
    <w:multiLevelType w:val="hybridMultilevel"/>
    <w:tmpl w:val="D258192C"/>
    <w:lvl w:ilvl="0" w:tplc="F9D28DC2">
      <w:start w:val="1"/>
      <w:numFmt w:val="upperLetter"/>
      <w:lvlText w:val="%1."/>
      <w:lvlJc w:val="left"/>
      <w:pPr>
        <w:ind w:left="-207" w:hanging="360"/>
      </w:pPr>
      <w:rPr>
        <w:rFonts w:hint="default"/>
        <w:b/>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6" w15:restartNumberingAfterBreak="0">
    <w:nsid w:val="0A941191"/>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FC61B6"/>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652EE4"/>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2A377C"/>
    <w:multiLevelType w:val="hybridMultilevel"/>
    <w:tmpl w:val="D4F2DF8E"/>
    <w:lvl w:ilvl="0" w:tplc="9768F940">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0" w15:restartNumberingAfterBreak="0">
    <w:nsid w:val="11F87955"/>
    <w:multiLevelType w:val="hybridMultilevel"/>
    <w:tmpl w:val="18480A78"/>
    <w:lvl w:ilvl="0" w:tplc="CFA21B6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34A26F9"/>
    <w:multiLevelType w:val="multilevel"/>
    <w:tmpl w:val="B69AC73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62531F3"/>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C64780"/>
    <w:multiLevelType w:val="hybridMultilevel"/>
    <w:tmpl w:val="FCA6109C"/>
    <w:lvl w:ilvl="0" w:tplc="CCC082D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AD0C1E"/>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437430"/>
    <w:multiLevelType w:val="hybridMultilevel"/>
    <w:tmpl w:val="68807312"/>
    <w:lvl w:ilvl="0" w:tplc="D9E8153E">
      <w:start w:val="1"/>
      <w:numFmt w:val="upperLetter"/>
      <w:lvlText w:val="%1."/>
      <w:lvlJc w:val="left"/>
      <w:pPr>
        <w:ind w:left="-207" w:hanging="360"/>
      </w:pPr>
      <w:rPr>
        <w:rFonts w:hint="default"/>
        <w:b/>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6" w15:restartNumberingAfterBreak="0">
    <w:nsid w:val="24325D24"/>
    <w:multiLevelType w:val="multilevel"/>
    <w:tmpl w:val="D43A4C64"/>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2CBE3843"/>
    <w:multiLevelType w:val="hybridMultilevel"/>
    <w:tmpl w:val="E594018E"/>
    <w:lvl w:ilvl="0" w:tplc="6D14358E">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8" w15:restartNumberingAfterBreak="0">
    <w:nsid w:val="33226257"/>
    <w:multiLevelType w:val="hybridMultilevel"/>
    <w:tmpl w:val="3E14E3A8"/>
    <w:lvl w:ilvl="0" w:tplc="A60E0654">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19" w15:restartNumberingAfterBreak="0">
    <w:nsid w:val="38C04AF0"/>
    <w:multiLevelType w:val="hybridMultilevel"/>
    <w:tmpl w:val="A5B6D8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4836C5"/>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493AD5"/>
    <w:multiLevelType w:val="multilevel"/>
    <w:tmpl w:val="799232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29F0BA5"/>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3977E9"/>
    <w:multiLevelType w:val="hybridMultilevel"/>
    <w:tmpl w:val="C674C9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1D3C41"/>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4E62D1"/>
    <w:multiLevelType w:val="hybridMultilevel"/>
    <w:tmpl w:val="3D2055F4"/>
    <w:lvl w:ilvl="0" w:tplc="791EF49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A36A79"/>
    <w:multiLevelType w:val="hybridMultilevel"/>
    <w:tmpl w:val="124AE87E"/>
    <w:lvl w:ilvl="0" w:tplc="A9CC8440">
      <w:start w:val="1"/>
      <w:numFmt w:val="upperLetter"/>
      <w:lvlText w:val="%1&gt;"/>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27" w15:restartNumberingAfterBreak="0">
    <w:nsid w:val="56CA3C4B"/>
    <w:multiLevelType w:val="hybridMultilevel"/>
    <w:tmpl w:val="B12EC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295691"/>
    <w:multiLevelType w:val="hybridMultilevel"/>
    <w:tmpl w:val="3C620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24165A"/>
    <w:multiLevelType w:val="hybridMultilevel"/>
    <w:tmpl w:val="68AE3766"/>
    <w:lvl w:ilvl="0" w:tplc="1592D0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6A515F"/>
    <w:multiLevelType w:val="hybridMultilevel"/>
    <w:tmpl w:val="E6A4D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31D2CA6"/>
    <w:multiLevelType w:val="hybridMultilevel"/>
    <w:tmpl w:val="1C86BEAC"/>
    <w:lvl w:ilvl="0" w:tplc="859AC5C0">
      <w:start w:val="1"/>
      <w:numFmt w:val="decimal"/>
      <w:lvlText w:val="%1."/>
      <w:lvlJc w:val="left"/>
      <w:pPr>
        <w:ind w:left="720" w:hanging="360"/>
      </w:pPr>
      <w:rPr>
        <w:rFonts w:hint="default"/>
        <w:b/>
        <w:bCs/>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36B59F6"/>
    <w:multiLevelType w:val="hybridMultilevel"/>
    <w:tmpl w:val="3E8A7F90"/>
    <w:lvl w:ilvl="0" w:tplc="E7E02942">
      <w:start w:val="1"/>
      <w:numFmt w:val="decimal"/>
      <w:lvlText w:val="%1."/>
      <w:lvlJc w:val="left"/>
      <w:pPr>
        <w:ind w:left="-491" w:hanging="360"/>
      </w:pPr>
      <w:rPr>
        <w:rFonts w:hint="default"/>
      </w:rPr>
    </w:lvl>
    <w:lvl w:ilvl="1" w:tplc="04090019" w:tentative="1">
      <w:start w:val="1"/>
      <w:numFmt w:val="lowerLetter"/>
      <w:lvlText w:val="%2."/>
      <w:lvlJc w:val="left"/>
      <w:pPr>
        <w:ind w:left="229" w:hanging="360"/>
      </w:pPr>
    </w:lvl>
    <w:lvl w:ilvl="2" w:tplc="0409001B" w:tentative="1">
      <w:start w:val="1"/>
      <w:numFmt w:val="lowerRoman"/>
      <w:lvlText w:val="%3."/>
      <w:lvlJc w:val="right"/>
      <w:pPr>
        <w:ind w:left="949" w:hanging="180"/>
      </w:pPr>
    </w:lvl>
    <w:lvl w:ilvl="3" w:tplc="0409000F" w:tentative="1">
      <w:start w:val="1"/>
      <w:numFmt w:val="decimal"/>
      <w:lvlText w:val="%4."/>
      <w:lvlJc w:val="left"/>
      <w:pPr>
        <w:ind w:left="1669" w:hanging="360"/>
      </w:pPr>
    </w:lvl>
    <w:lvl w:ilvl="4" w:tplc="04090019" w:tentative="1">
      <w:start w:val="1"/>
      <w:numFmt w:val="lowerLetter"/>
      <w:lvlText w:val="%5."/>
      <w:lvlJc w:val="left"/>
      <w:pPr>
        <w:ind w:left="2389" w:hanging="360"/>
      </w:pPr>
    </w:lvl>
    <w:lvl w:ilvl="5" w:tplc="0409001B" w:tentative="1">
      <w:start w:val="1"/>
      <w:numFmt w:val="lowerRoman"/>
      <w:lvlText w:val="%6."/>
      <w:lvlJc w:val="right"/>
      <w:pPr>
        <w:ind w:left="3109" w:hanging="180"/>
      </w:pPr>
    </w:lvl>
    <w:lvl w:ilvl="6" w:tplc="0409000F" w:tentative="1">
      <w:start w:val="1"/>
      <w:numFmt w:val="decimal"/>
      <w:lvlText w:val="%7."/>
      <w:lvlJc w:val="left"/>
      <w:pPr>
        <w:ind w:left="3829" w:hanging="360"/>
      </w:pPr>
    </w:lvl>
    <w:lvl w:ilvl="7" w:tplc="04090019" w:tentative="1">
      <w:start w:val="1"/>
      <w:numFmt w:val="lowerLetter"/>
      <w:lvlText w:val="%8."/>
      <w:lvlJc w:val="left"/>
      <w:pPr>
        <w:ind w:left="4549" w:hanging="360"/>
      </w:pPr>
    </w:lvl>
    <w:lvl w:ilvl="8" w:tplc="0409001B" w:tentative="1">
      <w:start w:val="1"/>
      <w:numFmt w:val="lowerRoman"/>
      <w:lvlText w:val="%9."/>
      <w:lvlJc w:val="right"/>
      <w:pPr>
        <w:ind w:left="5269" w:hanging="180"/>
      </w:pPr>
    </w:lvl>
  </w:abstractNum>
  <w:abstractNum w:abstractNumId="33" w15:restartNumberingAfterBreak="0">
    <w:nsid w:val="6696480D"/>
    <w:multiLevelType w:val="hybridMultilevel"/>
    <w:tmpl w:val="2DC8A226"/>
    <w:lvl w:ilvl="0" w:tplc="015EC49C">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A45CE4"/>
    <w:multiLevelType w:val="hybridMultilevel"/>
    <w:tmpl w:val="6FBCD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7004CF"/>
    <w:multiLevelType w:val="hybridMultilevel"/>
    <w:tmpl w:val="3376A3A6"/>
    <w:lvl w:ilvl="0" w:tplc="61EE461C">
      <w:start w:val="1"/>
      <w:numFmt w:val="upperLetter"/>
      <w:lvlText w:val="%1."/>
      <w:lvlJc w:val="left"/>
      <w:pPr>
        <w:ind w:left="-207" w:hanging="360"/>
      </w:pPr>
      <w:rPr>
        <w:rFonts w:hint="default"/>
        <w:b/>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36" w15:restartNumberingAfterBreak="0">
    <w:nsid w:val="6EAB6333"/>
    <w:multiLevelType w:val="multilevel"/>
    <w:tmpl w:val="C1F8CA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6B55CDF"/>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B3A3045"/>
    <w:multiLevelType w:val="hybridMultilevel"/>
    <w:tmpl w:val="1400C61A"/>
    <w:lvl w:ilvl="0" w:tplc="22EC2E00">
      <w:start w:val="1"/>
      <w:numFmt w:val="decimal"/>
      <w:lvlText w:val="%1."/>
      <w:lvlJc w:val="left"/>
      <w:pPr>
        <w:ind w:left="720" w:hanging="360"/>
      </w:pPr>
      <w:rPr>
        <w:rFonts w:ascii="Arial" w:hAnsi="Arial" w:cs="Arial" w:hint="default"/>
        <w:b/>
        <w:color w:val="2C363A"/>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751B51"/>
    <w:multiLevelType w:val="hybridMultilevel"/>
    <w:tmpl w:val="33ACC242"/>
    <w:lvl w:ilvl="0" w:tplc="04090001">
      <w:start w:val="1"/>
      <w:numFmt w:val="bullet"/>
      <w:lvlText w:val=""/>
      <w:lvlJc w:val="left"/>
      <w:pPr>
        <w:ind w:left="294" w:hanging="360"/>
      </w:pPr>
      <w:rPr>
        <w:rFonts w:ascii="Symbol" w:hAnsi="Symbol" w:hint="default"/>
      </w:rPr>
    </w:lvl>
    <w:lvl w:ilvl="1" w:tplc="04090003" w:tentative="1">
      <w:start w:val="1"/>
      <w:numFmt w:val="bullet"/>
      <w:lvlText w:val="o"/>
      <w:lvlJc w:val="left"/>
      <w:pPr>
        <w:ind w:left="1014" w:hanging="360"/>
      </w:pPr>
      <w:rPr>
        <w:rFonts w:ascii="Courier New" w:hAnsi="Courier New" w:hint="default"/>
      </w:rPr>
    </w:lvl>
    <w:lvl w:ilvl="2" w:tplc="04090005" w:tentative="1">
      <w:start w:val="1"/>
      <w:numFmt w:val="bullet"/>
      <w:lvlText w:val=""/>
      <w:lvlJc w:val="left"/>
      <w:pPr>
        <w:ind w:left="1734" w:hanging="360"/>
      </w:pPr>
      <w:rPr>
        <w:rFonts w:ascii="Wingdings" w:hAnsi="Wingdings" w:hint="default"/>
      </w:rPr>
    </w:lvl>
    <w:lvl w:ilvl="3" w:tplc="04090001" w:tentative="1">
      <w:start w:val="1"/>
      <w:numFmt w:val="bullet"/>
      <w:lvlText w:val=""/>
      <w:lvlJc w:val="left"/>
      <w:pPr>
        <w:ind w:left="2454" w:hanging="360"/>
      </w:pPr>
      <w:rPr>
        <w:rFonts w:ascii="Symbol" w:hAnsi="Symbol" w:hint="default"/>
      </w:rPr>
    </w:lvl>
    <w:lvl w:ilvl="4" w:tplc="04090003" w:tentative="1">
      <w:start w:val="1"/>
      <w:numFmt w:val="bullet"/>
      <w:lvlText w:val="o"/>
      <w:lvlJc w:val="left"/>
      <w:pPr>
        <w:ind w:left="3174" w:hanging="360"/>
      </w:pPr>
      <w:rPr>
        <w:rFonts w:ascii="Courier New" w:hAnsi="Courier New" w:hint="default"/>
      </w:rPr>
    </w:lvl>
    <w:lvl w:ilvl="5" w:tplc="04090005" w:tentative="1">
      <w:start w:val="1"/>
      <w:numFmt w:val="bullet"/>
      <w:lvlText w:val=""/>
      <w:lvlJc w:val="left"/>
      <w:pPr>
        <w:ind w:left="3894" w:hanging="360"/>
      </w:pPr>
      <w:rPr>
        <w:rFonts w:ascii="Wingdings" w:hAnsi="Wingdings" w:hint="default"/>
      </w:rPr>
    </w:lvl>
    <w:lvl w:ilvl="6" w:tplc="04090001" w:tentative="1">
      <w:start w:val="1"/>
      <w:numFmt w:val="bullet"/>
      <w:lvlText w:val=""/>
      <w:lvlJc w:val="left"/>
      <w:pPr>
        <w:ind w:left="4614" w:hanging="360"/>
      </w:pPr>
      <w:rPr>
        <w:rFonts w:ascii="Symbol" w:hAnsi="Symbol" w:hint="default"/>
      </w:rPr>
    </w:lvl>
    <w:lvl w:ilvl="7" w:tplc="04090003" w:tentative="1">
      <w:start w:val="1"/>
      <w:numFmt w:val="bullet"/>
      <w:lvlText w:val="o"/>
      <w:lvlJc w:val="left"/>
      <w:pPr>
        <w:ind w:left="5334" w:hanging="360"/>
      </w:pPr>
      <w:rPr>
        <w:rFonts w:ascii="Courier New" w:hAnsi="Courier New" w:hint="default"/>
      </w:rPr>
    </w:lvl>
    <w:lvl w:ilvl="8" w:tplc="04090005" w:tentative="1">
      <w:start w:val="1"/>
      <w:numFmt w:val="bullet"/>
      <w:lvlText w:val=""/>
      <w:lvlJc w:val="left"/>
      <w:pPr>
        <w:ind w:left="6054" w:hanging="360"/>
      </w:pPr>
      <w:rPr>
        <w:rFonts w:ascii="Wingdings" w:hAnsi="Wingdings" w:hint="default"/>
      </w:rPr>
    </w:lvl>
  </w:abstractNum>
  <w:abstractNum w:abstractNumId="40" w15:restartNumberingAfterBreak="0">
    <w:nsid w:val="7CF05264"/>
    <w:multiLevelType w:val="hybridMultilevel"/>
    <w:tmpl w:val="1188D49C"/>
    <w:lvl w:ilvl="0" w:tplc="E7AAF95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D3C2E27"/>
    <w:multiLevelType w:val="hybridMultilevel"/>
    <w:tmpl w:val="F5A8F79E"/>
    <w:lvl w:ilvl="0" w:tplc="1604172E">
      <w:start w:val="1"/>
      <w:numFmt w:val="decimal"/>
      <w:lvlText w:val="%1."/>
      <w:lvlJc w:val="left"/>
      <w:pPr>
        <w:ind w:left="720" w:hanging="360"/>
      </w:pPr>
      <w:rPr>
        <w:rFonts w:hint="default"/>
        <w:b/>
        <w:bCs/>
        <w:color w:val="000000" w:themeColor="text1"/>
      </w:rPr>
    </w:lvl>
    <w:lvl w:ilvl="1" w:tplc="16D8B0C6">
      <w:start w:val="1"/>
      <w:numFmt w:val="bullet"/>
      <w:lvlText w:val="o"/>
      <w:lvlJc w:val="left"/>
      <w:pPr>
        <w:ind w:left="1440" w:hanging="360"/>
      </w:pPr>
      <w:rPr>
        <w:rFonts w:ascii="Courier New" w:hAnsi="Courier New" w:cs="Courier New" w:hint="default"/>
        <w:color w:val="000000" w:themeColor="text1"/>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3612045">
    <w:abstractNumId w:val="13"/>
  </w:num>
  <w:num w:numId="2" w16cid:durableId="1293054146">
    <w:abstractNumId w:val="25"/>
  </w:num>
  <w:num w:numId="3" w16cid:durableId="1624120521">
    <w:abstractNumId w:val="23"/>
  </w:num>
  <w:num w:numId="4" w16cid:durableId="1143886975">
    <w:abstractNumId w:val="7"/>
  </w:num>
  <w:num w:numId="5" w16cid:durableId="1898054191">
    <w:abstractNumId w:val="20"/>
  </w:num>
  <w:num w:numId="6" w16cid:durableId="793863459">
    <w:abstractNumId w:val="31"/>
  </w:num>
  <w:num w:numId="7" w16cid:durableId="1128742386">
    <w:abstractNumId w:val="24"/>
  </w:num>
  <w:num w:numId="8" w16cid:durableId="215749063">
    <w:abstractNumId w:val="8"/>
  </w:num>
  <w:num w:numId="9" w16cid:durableId="361709520">
    <w:abstractNumId w:val="0"/>
  </w:num>
  <w:num w:numId="10" w16cid:durableId="493910059">
    <w:abstractNumId w:val="41"/>
  </w:num>
  <w:num w:numId="11" w16cid:durableId="524757026">
    <w:abstractNumId w:val="37"/>
  </w:num>
  <w:num w:numId="12" w16cid:durableId="1914778075">
    <w:abstractNumId w:val="38"/>
  </w:num>
  <w:num w:numId="13" w16cid:durableId="41056086">
    <w:abstractNumId w:val="4"/>
  </w:num>
  <w:num w:numId="14" w16cid:durableId="1833983373">
    <w:abstractNumId w:val="21"/>
  </w:num>
  <w:num w:numId="15" w16cid:durableId="1341738257">
    <w:abstractNumId w:val="22"/>
  </w:num>
  <w:num w:numId="16" w16cid:durableId="989135829">
    <w:abstractNumId w:val="14"/>
  </w:num>
  <w:num w:numId="17" w16cid:durableId="1174489293">
    <w:abstractNumId w:val="6"/>
  </w:num>
  <w:num w:numId="18" w16cid:durableId="747579946">
    <w:abstractNumId w:val="30"/>
  </w:num>
  <w:num w:numId="19" w16cid:durableId="122385080">
    <w:abstractNumId w:val="40"/>
  </w:num>
  <w:num w:numId="20" w16cid:durableId="1208223310">
    <w:abstractNumId w:val="12"/>
  </w:num>
  <w:num w:numId="21" w16cid:durableId="669408624">
    <w:abstractNumId w:val="33"/>
  </w:num>
  <w:num w:numId="22" w16cid:durableId="277570182">
    <w:abstractNumId w:val="19"/>
  </w:num>
  <w:num w:numId="23" w16cid:durableId="633484300">
    <w:abstractNumId w:val="34"/>
  </w:num>
  <w:num w:numId="24" w16cid:durableId="1531184985">
    <w:abstractNumId w:val="27"/>
  </w:num>
  <w:num w:numId="25" w16cid:durableId="593321722">
    <w:abstractNumId w:val="2"/>
  </w:num>
  <w:num w:numId="26" w16cid:durableId="981419798">
    <w:abstractNumId w:val="10"/>
  </w:num>
  <w:num w:numId="27" w16cid:durableId="983779760">
    <w:abstractNumId w:val="29"/>
  </w:num>
  <w:num w:numId="28" w16cid:durableId="64378197">
    <w:abstractNumId w:val="3"/>
  </w:num>
  <w:num w:numId="29" w16cid:durableId="197815471">
    <w:abstractNumId w:val="32"/>
  </w:num>
  <w:num w:numId="30" w16cid:durableId="1778980380">
    <w:abstractNumId w:val="36"/>
  </w:num>
  <w:num w:numId="31" w16cid:durableId="686639657">
    <w:abstractNumId w:val="39"/>
  </w:num>
  <w:num w:numId="32" w16cid:durableId="737870519">
    <w:abstractNumId w:val="16"/>
  </w:num>
  <w:num w:numId="33" w16cid:durableId="1386565030">
    <w:abstractNumId w:val="11"/>
  </w:num>
  <w:num w:numId="34" w16cid:durableId="547105659">
    <w:abstractNumId w:val="18"/>
  </w:num>
  <w:num w:numId="35" w16cid:durableId="822544555">
    <w:abstractNumId w:val="26"/>
  </w:num>
  <w:num w:numId="36" w16cid:durableId="215436217">
    <w:abstractNumId w:val="35"/>
  </w:num>
  <w:num w:numId="37" w16cid:durableId="1628387974">
    <w:abstractNumId w:val="1"/>
  </w:num>
  <w:num w:numId="38" w16cid:durableId="1385063575">
    <w:abstractNumId w:val="9"/>
  </w:num>
  <w:num w:numId="39" w16cid:durableId="1827555106">
    <w:abstractNumId w:val="5"/>
  </w:num>
  <w:num w:numId="40" w16cid:durableId="1374502473">
    <w:abstractNumId w:val="15"/>
  </w:num>
  <w:num w:numId="41" w16cid:durableId="221988849">
    <w:abstractNumId w:val="17"/>
  </w:num>
  <w:num w:numId="42" w16cid:durableId="145679997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9"/>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927"/>
    <w:rsid w:val="00090BC7"/>
    <w:rsid w:val="001F3F9A"/>
    <w:rsid w:val="002D4A76"/>
    <w:rsid w:val="004538AB"/>
    <w:rsid w:val="004C5927"/>
    <w:rsid w:val="00894EB7"/>
    <w:rsid w:val="009B57AD"/>
    <w:rsid w:val="00A0666A"/>
    <w:rsid w:val="00B0130A"/>
    <w:rsid w:val="00C15940"/>
    <w:rsid w:val="00DF2A32"/>
    <w:rsid w:val="00FC0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405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92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4C59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59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59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C59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59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59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59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59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59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9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59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59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C59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59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59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9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9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927"/>
    <w:rPr>
      <w:rFonts w:eastAsiaTheme="majorEastAsia" w:cstheme="majorBidi"/>
      <w:color w:val="272727" w:themeColor="text1" w:themeTint="D8"/>
    </w:rPr>
  </w:style>
  <w:style w:type="paragraph" w:styleId="Title">
    <w:name w:val="Title"/>
    <w:basedOn w:val="Normal"/>
    <w:next w:val="Normal"/>
    <w:link w:val="TitleChar"/>
    <w:uiPriority w:val="10"/>
    <w:qFormat/>
    <w:rsid w:val="004C59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9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9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59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927"/>
    <w:pPr>
      <w:spacing w:before="160"/>
      <w:jc w:val="center"/>
    </w:pPr>
    <w:rPr>
      <w:i/>
      <w:iCs/>
      <w:color w:val="404040" w:themeColor="text1" w:themeTint="BF"/>
    </w:rPr>
  </w:style>
  <w:style w:type="character" w:customStyle="1" w:styleId="QuoteChar">
    <w:name w:val="Quote Char"/>
    <w:basedOn w:val="DefaultParagraphFont"/>
    <w:link w:val="Quote"/>
    <w:uiPriority w:val="29"/>
    <w:rsid w:val="004C5927"/>
    <w:rPr>
      <w:i/>
      <w:iCs/>
      <w:color w:val="404040" w:themeColor="text1" w:themeTint="BF"/>
    </w:rPr>
  </w:style>
  <w:style w:type="paragraph" w:styleId="ListParagraph">
    <w:name w:val="List Paragraph"/>
    <w:basedOn w:val="Normal"/>
    <w:uiPriority w:val="34"/>
    <w:qFormat/>
    <w:rsid w:val="004C5927"/>
    <w:pPr>
      <w:ind w:left="720"/>
      <w:contextualSpacing/>
    </w:pPr>
  </w:style>
  <w:style w:type="character" w:styleId="IntenseEmphasis">
    <w:name w:val="Intense Emphasis"/>
    <w:basedOn w:val="DefaultParagraphFont"/>
    <w:uiPriority w:val="21"/>
    <w:qFormat/>
    <w:rsid w:val="004C5927"/>
    <w:rPr>
      <w:i/>
      <w:iCs/>
      <w:color w:val="0F4761" w:themeColor="accent1" w:themeShade="BF"/>
    </w:rPr>
  </w:style>
  <w:style w:type="paragraph" w:styleId="IntenseQuote">
    <w:name w:val="Intense Quote"/>
    <w:basedOn w:val="Normal"/>
    <w:next w:val="Normal"/>
    <w:link w:val="IntenseQuoteChar"/>
    <w:uiPriority w:val="30"/>
    <w:qFormat/>
    <w:rsid w:val="004C59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5927"/>
    <w:rPr>
      <w:i/>
      <w:iCs/>
      <w:color w:val="0F4761" w:themeColor="accent1" w:themeShade="BF"/>
    </w:rPr>
  </w:style>
  <w:style w:type="character" w:styleId="IntenseReference">
    <w:name w:val="Intense Reference"/>
    <w:basedOn w:val="DefaultParagraphFont"/>
    <w:uiPriority w:val="32"/>
    <w:qFormat/>
    <w:rsid w:val="004C5927"/>
    <w:rPr>
      <w:b/>
      <w:bCs/>
      <w:smallCaps/>
      <w:color w:val="0F4761" w:themeColor="accent1" w:themeShade="BF"/>
      <w:spacing w:val="5"/>
    </w:rPr>
  </w:style>
  <w:style w:type="character" w:styleId="PlaceholderText">
    <w:name w:val="Placeholder Text"/>
    <w:basedOn w:val="DefaultParagraphFont"/>
    <w:uiPriority w:val="99"/>
    <w:semiHidden/>
    <w:rsid w:val="004C5927"/>
    <w:rPr>
      <w:color w:val="808080"/>
    </w:rPr>
  </w:style>
  <w:style w:type="paragraph" w:styleId="NormalWeb">
    <w:name w:val="Normal (Web)"/>
    <w:basedOn w:val="Normal"/>
    <w:uiPriority w:val="99"/>
    <w:unhideWhenUsed/>
    <w:rsid w:val="004C5927"/>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C5927"/>
    <w:rPr>
      <w:sz w:val="16"/>
      <w:szCs w:val="16"/>
    </w:rPr>
  </w:style>
  <w:style w:type="paragraph" w:styleId="CommentText">
    <w:name w:val="annotation text"/>
    <w:basedOn w:val="Normal"/>
    <w:link w:val="CommentTextChar"/>
    <w:uiPriority w:val="99"/>
    <w:unhideWhenUsed/>
    <w:rsid w:val="004C5927"/>
    <w:rPr>
      <w:sz w:val="20"/>
      <w:szCs w:val="20"/>
    </w:rPr>
  </w:style>
  <w:style w:type="character" w:customStyle="1" w:styleId="CommentTextChar">
    <w:name w:val="Comment Text Char"/>
    <w:basedOn w:val="DefaultParagraphFont"/>
    <w:link w:val="CommentText"/>
    <w:uiPriority w:val="99"/>
    <w:rsid w:val="004C592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C5927"/>
    <w:rPr>
      <w:b/>
      <w:bCs/>
    </w:rPr>
  </w:style>
  <w:style w:type="character" w:customStyle="1" w:styleId="CommentSubjectChar">
    <w:name w:val="Comment Subject Char"/>
    <w:basedOn w:val="CommentTextChar"/>
    <w:link w:val="CommentSubject"/>
    <w:uiPriority w:val="99"/>
    <w:semiHidden/>
    <w:rsid w:val="004C5927"/>
    <w:rPr>
      <w:b/>
      <w:bCs/>
      <w:kern w:val="0"/>
      <w:sz w:val="20"/>
      <w:szCs w:val="20"/>
      <w14:ligatures w14:val="none"/>
    </w:rPr>
  </w:style>
  <w:style w:type="paragraph" w:customStyle="1" w:styleId="v1msonormal">
    <w:name w:val="v1msonormal"/>
    <w:basedOn w:val="Normal"/>
    <w:rsid w:val="004C5927"/>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4C5927"/>
  </w:style>
  <w:style w:type="paragraph" w:styleId="Header">
    <w:name w:val="header"/>
    <w:basedOn w:val="Normal"/>
    <w:link w:val="HeaderChar"/>
    <w:uiPriority w:val="99"/>
    <w:unhideWhenUsed/>
    <w:rsid w:val="004C5927"/>
    <w:pPr>
      <w:tabs>
        <w:tab w:val="center" w:pos="4513"/>
        <w:tab w:val="right" w:pos="9026"/>
      </w:tabs>
    </w:pPr>
  </w:style>
  <w:style w:type="character" w:customStyle="1" w:styleId="HeaderChar">
    <w:name w:val="Header Char"/>
    <w:basedOn w:val="DefaultParagraphFont"/>
    <w:link w:val="Header"/>
    <w:uiPriority w:val="99"/>
    <w:rsid w:val="004C5927"/>
    <w:rPr>
      <w:kern w:val="0"/>
      <w:sz w:val="24"/>
      <w:szCs w:val="24"/>
      <w14:ligatures w14:val="none"/>
    </w:rPr>
  </w:style>
  <w:style w:type="paragraph" w:styleId="Footer">
    <w:name w:val="footer"/>
    <w:basedOn w:val="Normal"/>
    <w:link w:val="FooterChar"/>
    <w:uiPriority w:val="99"/>
    <w:unhideWhenUsed/>
    <w:rsid w:val="004C5927"/>
    <w:pPr>
      <w:tabs>
        <w:tab w:val="center" w:pos="4513"/>
        <w:tab w:val="right" w:pos="9026"/>
      </w:tabs>
    </w:pPr>
  </w:style>
  <w:style w:type="character" w:customStyle="1" w:styleId="FooterChar">
    <w:name w:val="Footer Char"/>
    <w:basedOn w:val="DefaultParagraphFont"/>
    <w:link w:val="Footer"/>
    <w:uiPriority w:val="99"/>
    <w:rsid w:val="004C5927"/>
    <w:rPr>
      <w:kern w:val="0"/>
      <w:sz w:val="24"/>
      <w:szCs w:val="24"/>
      <w14:ligatures w14:val="none"/>
    </w:rPr>
  </w:style>
  <w:style w:type="table" w:styleId="TableGrid">
    <w:name w:val="Table Grid"/>
    <w:basedOn w:val="TableNormal"/>
    <w:uiPriority w:val="39"/>
    <w:rsid w:val="004C592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C5927"/>
    <w:pPr>
      <w:spacing w:after="0" w:line="240" w:lineRule="auto"/>
    </w:pPr>
    <w:rPr>
      <w:kern w:val="0"/>
      <w:sz w:val="24"/>
      <w:szCs w:val="24"/>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C5927"/>
    <w:rPr>
      <w:color w:val="467886" w:themeColor="hyperlink"/>
      <w:u w:val="single"/>
    </w:rPr>
  </w:style>
  <w:style w:type="character" w:customStyle="1" w:styleId="UnresolvedMention1">
    <w:name w:val="Unresolved Mention1"/>
    <w:basedOn w:val="DefaultParagraphFont"/>
    <w:uiPriority w:val="99"/>
    <w:semiHidden/>
    <w:unhideWhenUsed/>
    <w:rsid w:val="004C5927"/>
    <w:rPr>
      <w:color w:val="605E5C"/>
      <w:shd w:val="clear" w:color="auto" w:fill="E1DFDD"/>
    </w:rPr>
  </w:style>
  <w:style w:type="character" w:styleId="Emphasis">
    <w:name w:val="Emphasis"/>
    <w:basedOn w:val="DefaultParagraphFont"/>
    <w:uiPriority w:val="20"/>
    <w:qFormat/>
    <w:rsid w:val="004C5927"/>
    <w:rPr>
      <w:i/>
      <w:iCs/>
    </w:rPr>
  </w:style>
  <w:style w:type="character" w:styleId="PageNumber">
    <w:name w:val="page number"/>
    <w:basedOn w:val="DefaultParagraphFont"/>
    <w:uiPriority w:val="99"/>
    <w:semiHidden/>
    <w:unhideWhenUsed/>
    <w:rsid w:val="004C5927"/>
  </w:style>
  <w:style w:type="table" w:styleId="PlainTable1">
    <w:name w:val="Plain Table 1"/>
    <w:basedOn w:val="TableNormal"/>
    <w:uiPriority w:val="41"/>
    <w:rsid w:val="004C5927"/>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C5927"/>
    <w:pPr>
      <w:spacing w:after="0" w:line="240" w:lineRule="auto"/>
    </w:pPr>
    <w:rPr>
      <w:kern w:val="0"/>
      <w:sz w:val="24"/>
      <w:szCs w:val="24"/>
      <w14:ligatures w14:val="none"/>
    </w:rPr>
  </w:style>
  <w:style w:type="character" w:styleId="FollowedHyperlink">
    <w:name w:val="FollowedHyperlink"/>
    <w:basedOn w:val="DefaultParagraphFont"/>
    <w:uiPriority w:val="99"/>
    <w:semiHidden/>
    <w:unhideWhenUsed/>
    <w:rsid w:val="004C5927"/>
    <w:rPr>
      <w:color w:val="96607D" w:themeColor="followedHyperlink"/>
      <w:u w:val="single"/>
    </w:rPr>
  </w:style>
  <w:style w:type="character" w:customStyle="1" w:styleId="highlight">
    <w:name w:val="highlight"/>
    <w:basedOn w:val="DefaultParagraphFont"/>
    <w:rsid w:val="004C5927"/>
  </w:style>
  <w:style w:type="character" w:styleId="Strong">
    <w:name w:val="Strong"/>
    <w:basedOn w:val="DefaultParagraphFont"/>
    <w:uiPriority w:val="22"/>
    <w:qFormat/>
    <w:rsid w:val="004C5927"/>
    <w:rPr>
      <w:b/>
      <w:bCs/>
    </w:rPr>
  </w:style>
  <w:style w:type="paragraph" w:customStyle="1" w:styleId="numbered-paragraph">
    <w:name w:val="numbered-paragraph"/>
    <w:basedOn w:val="Normal"/>
    <w:rsid w:val="004C5927"/>
    <w:pPr>
      <w:spacing w:before="100" w:beforeAutospacing="1" w:after="100" w:afterAutospacing="1"/>
    </w:pPr>
    <w:rPr>
      <w:rFonts w:ascii="Times" w:eastAsia="Times New Roman" w:hAnsi="Times" w:cs="Times New Roman"/>
      <w:sz w:val="20"/>
      <w:szCs w:val="20"/>
    </w:rPr>
  </w:style>
  <w:style w:type="character" w:customStyle="1" w:styleId="paragraph-number">
    <w:name w:val="paragraph-number"/>
    <w:basedOn w:val="DefaultParagraphFont"/>
    <w:rsid w:val="004C5927"/>
  </w:style>
  <w:style w:type="character" w:customStyle="1" w:styleId="ui-ncbitoggler-master-text">
    <w:name w:val="ui-ncbitoggler-master-text"/>
    <w:basedOn w:val="DefaultParagraphFont"/>
    <w:rsid w:val="004C5927"/>
  </w:style>
  <w:style w:type="paragraph" w:styleId="BalloonText">
    <w:name w:val="Balloon Text"/>
    <w:basedOn w:val="Normal"/>
    <w:link w:val="BalloonTextChar"/>
    <w:uiPriority w:val="99"/>
    <w:semiHidden/>
    <w:unhideWhenUsed/>
    <w:rsid w:val="004C5927"/>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4C5927"/>
    <w:rPr>
      <w:rFonts w:ascii="Lucida Grande" w:eastAsia="Times New Roman" w:hAnsi="Lucida Grande" w:cs="Lucida Grande"/>
      <w:kern w:val="0"/>
      <w:sz w:val="18"/>
      <w:szCs w:val="18"/>
      <w14:ligatures w14:val="none"/>
    </w:rPr>
  </w:style>
  <w:style w:type="character" w:customStyle="1" w:styleId="UnresolvedMention10">
    <w:name w:val="Unresolved Mention1"/>
    <w:basedOn w:val="DefaultParagraphFont"/>
    <w:uiPriority w:val="99"/>
    <w:semiHidden/>
    <w:unhideWhenUsed/>
    <w:rsid w:val="004C5927"/>
    <w:rPr>
      <w:color w:val="605E5C"/>
      <w:shd w:val="clear" w:color="auto" w:fill="E1DFDD"/>
    </w:rPr>
  </w:style>
  <w:style w:type="character" w:customStyle="1" w:styleId="guidanceparagraphnumber">
    <w:name w:val="guidanceparagraphnumber"/>
    <w:basedOn w:val="DefaultParagraphFont"/>
    <w:rsid w:val="004C5927"/>
  </w:style>
  <w:style w:type="character" w:customStyle="1" w:styleId="tooltiptrigger">
    <w:name w:val="tooltiptrigger"/>
    <w:basedOn w:val="DefaultParagraphFont"/>
    <w:rsid w:val="004C5927"/>
  </w:style>
  <w:style w:type="paragraph" w:customStyle="1" w:styleId="xmsonormal">
    <w:name w:val="x_msonormal"/>
    <w:basedOn w:val="Normal"/>
    <w:rsid w:val="004C5927"/>
    <w:pPr>
      <w:spacing w:before="100" w:beforeAutospacing="1" w:after="100" w:afterAutospacing="1"/>
    </w:pPr>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4C5927"/>
    <w:rPr>
      <w:color w:val="605E5C"/>
      <w:shd w:val="clear" w:color="auto" w:fill="E1DFDD"/>
    </w:rPr>
  </w:style>
  <w:style w:type="table" w:customStyle="1" w:styleId="TableGrid1">
    <w:name w:val="Table Grid1"/>
    <w:basedOn w:val="TableNormal"/>
    <w:next w:val="TableGrid"/>
    <w:uiPriority w:val="39"/>
    <w:rsid w:val="004C5927"/>
    <w:pPr>
      <w:spacing w:after="0" w:line="240" w:lineRule="auto"/>
    </w:pPr>
    <w:rPr>
      <w:rFonts w:eastAsia="MS Mincho"/>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9369</Words>
  <Characters>509408</Characters>
  <Application>Microsoft Office Word</Application>
  <DocSecurity>0</DocSecurity>
  <Lines>4245</Lines>
  <Paragraphs>1195</Paragraphs>
  <ScaleCrop>false</ScaleCrop>
  <Company/>
  <LinksUpToDate>false</LinksUpToDate>
  <CharactersWithSpaces>59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9T14:40:00Z</dcterms:created>
  <dcterms:modified xsi:type="dcterms:W3CDTF">2024-09-24T11:35:00Z</dcterms:modified>
</cp:coreProperties>
</file>